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F0E7A7" w14:textId="77777777" w:rsidR="00420F74" w:rsidRPr="001C42A5" w:rsidRDefault="00420F74" w:rsidP="00420F74">
      <w:pPr>
        <w:spacing w:line="360" w:lineRule="auto"/>
        <w:jc w:val="center"/>
        <w:rPr>
          <w:b/>
          <w:sz w:val="28"/>
          <w:szCs w:val="28"/>
        </w:rPr>
      </w:pPr>
      <w:r w:rsidRPr="001C42A5">
        <w:rPr>
          <w:b/>
          <w:sz w:val="28"/>
          <w:szCs w:val="28"/>
        </w:rPr>
        <w:t>Outdoor PM</w:t>
      </w:r>
      <w:r w:rsidRPr="001C42A5">
        <w:rPr>
          <w:b/>
          <w:sz w:val="28"/>
          <w:szCs w:val="28"/>
          <w:vertAlign w:val="subscript"/>
        </w:rPr>
        <w:t xml:space="preserve">2.5 </w:t>
      </w:r>
      <w:r w:rsidRPr="001C42A5">
        <w:rPr>
          <w:b/>
          <w:sz w:val="28"/>
          <w:szCs w:val="28"/>
        </w:rPr>
        <w:t xml:space="preserve">Concentration and Rate of Change in COVID-19 Infection </w:t>
      </w:r>
    </w:p>
    <w:p w14:paraId="70F3D59F" w14:textId="77777777" w:rsidR="00420F74" w:rsidRPr="001C42A5" w:rsidRDefault="00420F74" w:rsidP="00420F74">
      <w:pPr>
        <w:spacing w:line="360" w:lineRule="auto"/>
        <w:jc w:val="center"/>
        <w:rPr>
          <w:bCs/>
          <w:lang w:val="en-US"/>
        </w:rPr>
      </w:pPr>
      <w:r w:rsidRPr="001C42A5">
        <w:rPr>
          <w:b/>
          <w:sz w:val="28"/>
          <w:szCs w:val="28"/>
        </w:rPr>
        <w:t>in Provincial Capital Cities in China</w:t>
      </w:r>
    </w:p>
    <w:p w14:paraId="55571A97" w14:textId="77777777" w:rsidR="00420F74" w:rsidRPr="001C42A5" w:rsidRDefault="00420F74" w:rsidP="00420F74">
      <w:pPr>
        <w:spacing w:line="360" w:lineRule="auto"/>
        <w:rPr>
          <w:bCs/>
          <w:lang w:val="en-US"/>
        </w:rPr>
      </w:pPr>
    </w:p>
    <w:p w14:paraId="7A1A7D64" w14:textId="1F35070A" w:rsidR="0031731D" w:rsidRPr="001C42A5" w:rsidRDefault="0031731D" w:rsidP="0031731D">
      <w:pPr>
        <w:spacing w:line="360" w:lineRule="auto"/>
        <w:jc w:val="center"/>
        <w:rPr>
          <w:bCs/>
          <w:lang w:val="en-US"/>
        </w:rPr>
      </w:pPr>
      <w:r w:rsidRPr="001C42A5">
        <w:rPr>
          <w:bCs/>
          <w:lang w:val="en-US"/>
        </w:rPr>
        <w:t>Yang Han</w:t>
      </w:r>
      <w:r w:rsidRPr="001C42A5">
        <w:rPr>
          <w:bCs/>
          <w:vertAlign w:val="superscript"/>
          <w:lang w:val="en-US"/>
        </w:rPr>
        <w:t>1, #</w:t>
      </w:r>
      <w:r w:rsidRPr="001C42A5">
        <w:rPr>
          <w:bCs/>
          <w:lang w:val="en-US"/>
        </w:rPr>
        <w:t>, Jacqueline CK Lam</w:t>
      </w:r>
      <w:r w:rsidRPr="001C42A5">
        <w:rPr>
          <w:bCs/>
          <w:vertAlign w:val="superscript"/>
          <w:lang w:val="en-US"/>
        </w:rPr>
        <w:t>1,</w:t>
      </w:r>
      <w:r w:rsidRPr="001C42A5" w:rsidDel="00D52B6B">
        <w:rPr>
          <w:bCs/>
          <w:vertAlign w:val="superscript"/>
          <w:lang w:val="en-US"/>
        </w:rPr>
        <w:t xml:space="preserve"> </w:t>
      </w:r>
      <w:r w:rsidRPr="001C42A5">
        <w:rPr>
          <w:bCs/>
          <w:vertAlign w:val="superscript"/>
          <w:lang w:val="en-US"/>
        </w:rPr>
        <w:t>#*</w:t>
      </w:r>
      <w:r w:rsidRPr="001C42A5">
        <w:rPr>
          <w:bCs/>
          <w:lang w:val="en-US"/>
        </w:rPr>
        <w:t>,</w:t>
      </w:r>
      <w:r w:rsidRPr="001C42A5">
        <w:rPr>
          <w:bCs/>
          <w:vertAlign w:val="superscript"/>
          <w:lang w:val="en-US"/>
        </w:rPr>
        <w:t xml:space="preserve"> </w:t>
      </w:r>
      <w:r w:rsidRPr="001C42A5">
        <w:rPr>
          <w:bCs/>
          <w:lang w:val="en-US"/>
        </w:rPr>
        <w:t>Victor OK Li</w:t>
      </w:r>
      <w:r w:rsidRPr="001C42A5">
        <w:rPr>
          <w:bCs/>
          <w:vertAlign w:val="superscript"/>
          <w:lang w:val="en-US"/>
        </w:rPr>
        <w:t>1, #*</w:t>
      </w:r>
      <w:r w:rsidRPr="001C42A5">
        <w:rPr>
          <w:bCs/>
          <w:lang w:val="en-US"/>
        </w:rPr>
        <w:t>,</w:t>
      </w:r>
      <w:r w:rsidRPr="001C42A5">
        <w:rPr>
          <w:bCs/>
          <w:vertAlign w:val="superscript"/>
          <w:lang w:val="en-US"/>
        </w:rPr>
        <w:t xml:space="preserve"> </w:t>
      </w:r>
      <w:r w:rsidRPr="001C42A5">
        <w:rPr>
          <w:bCs/>
          <w:lang w:val="en-US"/>
        </w:rPr>
        <w:t>Jon Crowcroft</w:t>
      </w:r>
      <w:r w:rsidRPr="001C42A5">
        <w:rPr>
          <w:bCs/>
          <w:vertAlign w:val="superscript"/>
          <w:lang w:val="en-US"/>
        </w:rPr>
        <w:t>2</w:t>
      </w:r>
      <w:r w:rsidRPr="001C42A5">
        <w:rPr>
          <w:bCs/>
          <w:lang w:val="en-US"/>
        </w:rPr>
        <w:t>, Jinqi Fu</w:t>
      </w:r>
      <w:r w:rsidRPr="001C42A5">
        <w:rPr>
          <w:bCs/>
          <w:vertAlign w:val="superscript"/>
          <w:lang w:val="en-US"/>
        </w:rPr>
        <w:t>3</w:t>
      </w:r>
      <w:r w:rsidRPr="001C42A5">
        <w:rPr>
          <w:bCs/>
          <w:lang w:val="en-US"/>
        </w:rPr>
        <w:t>, Jocelyn Downey</w:t>
      </w:r>
      <w:r w:rsidRPr="001C42A5">
        <w:rPr>
          <w:bCs/>
          <w:vertAlign w:val="superscript"/>
          <w:lang w:val="en-US"/>
        </w:rPr>
        <w:t>1</w:t>
      </w:r>
      <w:r w:rsidRPr="001C42A5">
        <w:rPr>
          <w:bCs/>
          <w:lang w:val="en-US"/>
        </w:rPr>
        <w:t>, Illana Gozes</w:t>
      </w:r>
      <w:r w:rsidRPr="001C42A5">
        <w:rPr>
          <w:bCs/>
          <w:vertAlign w:val="superscript"/>
          <w:lang w:val="en-US"/>
        </w:rPr>
        <w:t>4</w:t>
      </w:r>
      <w:r w:rsidRPr="001C42A5">
        <w:rPr>
          <w:bCs/>
          <w:lang w:val="en-US"/>
        </w:rPr>
        <w:t>, Qi Zhang</w:t>
      </w:r>
      <w:r w:rsidRPr="001C42A5">
        <w:rPr>
          <w:bCs/>
          <w:vertAlign w:val="superscript"/>
          <w:lang w:val="en-US"/>
        </w:rPr>
        <w:t>1</w:t>
      </w:r>
      <w:r w:rsidRPr="001C42A5">
        <w:rPr>
          <w:bCs/>
          <w:lang w:val="en-US"/>
        </w:rPr>
        <w:t>, Shanshan Wang</w:t>
      </w:r>
      <w:r w:rsidRPr="001C42A5">
        <w:rPr>
          <w:bCs/>
          <w:vertAlign w:val="superscript"/>
          <w:lang w:val="en-US"/>
        </w:rPr>
        <w:t>1</w:t>
      </w:r>
      <w:r w:rsidRPr="001C42A5">
        <w:rPr>
          <w:bCs/>
          <w:lang w:val="en-US"/>
        </w:rPr>
        <w:t>, and Zafar Gilani</w:t>
      </w:r>
      <w:r w:rsidRPr="001C42A5">
        <w:rPr>
          <w:bCs/>
          <w:vertAlign w:val="superscript"/>
          <w:lang w:val="en-US"/>
        </w:rPr>
        <w:t>1</w:t>
      </w:r>
    </w:p>
    <w:p w14:paraId="53E3FF8E" w14:textId="77777777" w:rsidR="00A56443" w:rsidRPr="001C42A5" w:rsidRDefault="00A56443" w:rsidP="00420F74">
      <w:pPr>
        <w:spacing w:line="360" w:lineRule="auto"/>
        <w:jc w:val="center"/>
        <w:rPr>
          <w:bCs/>
          <w:lang w:val="en-US"/>
        </w:rPr>
      </w:pPr>
    </w:p>
    <w:p w14:paraId="1FE1A877" w14:textId="77777777" w:rsidR="00827520" w:rsidRPr="001C42A5" w:rsidRDefault="00827520" w:rsidP="00827520">
      <w:pPr>
        <w:spacing w:line="360" w:lineRule="auto"/>
        <w:jc w:val="both"/>
        <w:rPr>
          <w:bCs/>
          <w:sz w:val="20"/>
          <w:szCs w:val="20"/>
          <w:lang w:val="en-US"/>
        </w:rPr>
      </w:pPr>
      <w:r w:rsidRPr="001C42A5">
        <w:rPr>
          <w:bCs/>
          <w:sz w:val="20"/>
          <w:szCs w:val="20"/>
          <w:vertAlign w:val="superscript"/>
          <w:lang w:val="en-US"/>
        </w:rPr>
        <w:t>1</w:t>
      </w:r>
      <w:r w:rsidRPr="001C42A5">
        <w:rPr>
          <w:bCs/>
          <w:sz w:val="20"/>
          <w:szCs w:val="20"/>
          <w:lang w:val="en-US"/>
        </w:rPr>
        <w:t>Department of Electrical and Electronic Engineering, The University of Hong Kong, Pok Fu Lam, Hong Kong</w:t>
      </w:r>
    </w:p>
    <w:p w14:paraId="2F089893" w14:textId="77777777" w:rsidR="00827520" w:rsidRPr="001C42A5" w:rsidRDefault="00827520" w:rsidP="00827520">
      <w:pPr>
        <w:spacing w:line="360" w:lineRule="auto"/>
        <w:jc w:val="both"/>
        <w:rPr>
          <w:bCs/>
          <w:sz w:val="20"/>
          <w:szCs w:val="20"/>
          <w:lang w:val="en-US"/>
        </w:rPr>
      </w:pPr>
      <w:r w:rsidRPr="001C42A5">
        <w:rPr>
          <w:bCs/>
          <w:sz w:val="20"/>
          <w:szCs w:val="20"/>
          <w:vertAlign w:val="superscript"/>
          <w:lang w:val="en-US"/>
        </w:rPr>
        <w:t>2</w:t>
      </w:r>
      <w:r w:rsidRPr="001C42A5">
        <w:rPr>
          <w:bCs/>
          <w:sz w:val="20"/>
          <w:szCs w:val="20"/>
          <w:lang w:val="en-US"/>
        </w:rPr>
        <w:t>Department of Computer Science and Technology, The University of Cambridge, Cambridge, UK</w:t>
      </w:r>
    </w:p>
    <w:p w14:paraId="77D213D8" w14:textId="77777777" w:rsidR="00827520" w:rsidRPr="001C42A5" w:rsidRDefault="00827520" w:rsidP="00827520">
      <w:pPr>
        <w:spacing w:line="360" w:lineRule="auto"/>
        <w:jc w:val="both"/>
        <w:rPr>
          <w:bCs/>
          <w:sz w:val="20"/>
          <w:szCs w:val="20"/>
          <w:lang w:val="en-US"/>
        </w:rPr>
      </w:pPr>
      <w:r w:rsidRPr="001C42A5">
        <w:rPr>
          <w:bCs/>
          <w:sz w:val="20"/>
          <w:szCs w:val="20"/>
          <w:vertAlign w:val="superscript"/>
          <w:lang w:val="en-US"/>
        </w:rPr>
        <w:t>3</w:t>
      </w:r>
      <w:r w:rsidRPr="001C42A5">
        <w:rPr>
          <w:bCs/>
          <w:sz w:val="20"/>
          <w:szCs w:val="20"/>
          <w:lang w:val="en-US"/>
        </w:rPr>
        <w:t>MRC Cancer Unit, Department of Oncology, The University of Cambridge, Cambridge, UK</w:t>
      </w:r>
    </w:p>
    <w:p w14:paraId="51503A82" w14:textId="77777777" w:rsidR="00827520" w:rsidRPr="001C42A5" w:rsidRDefault="00827520" w:rsidP="00827520">
      <w:pPr>
        <w:pStyle w:val="NormalWeb"/>
        <w:shd w:val="clear" w:color="auto" w:fill="FFFFFF"/>
        <w:spacing w:before="0" w:beforeAutospacing="0" w:after="0" w:afterAutospacing="0" w:line="360" w:lineRule="auto"/>
        <w:rPr>
          <w:rFonts w:ascii="TimesNewRomanPSMT" w:hAnsi="TimesNewRomanPSMT"/>
          <w:sz w:val="20"/>
          <w:szCs w:val="20"/>
        </w:rPr>
      </w:pPr>
      <w:r w:rsidRPr="001C42A5">
        <w:rPr>
          <w:rFonts w:ascii="TimesNewRomanPSMT" w:hAnsi="TimesNewRomanPSMT"/>
          <w:sz w:val="20"/>
          <w:szCs w:val="20"/>
          <w:vertAlign w:val="superscript"/>
        </w:rPr>
        <w:t>4</w:t>
      </w:r>
      <w:r w:rsidRPr="001C42A5">
        <w:rPr>
          <w:rFonts w:ascii="TimesNewRomanPSMT" w:hAnsi="TimesNewRomanPSMT"/>
          <w:sz w:val="20"/>
          <w:szCs w:val="20"/>
        </w:rPr>
        <w:t>Department of Human Molecular Genetics and Biochemistry, Sackler Faculty of Medicine, Adams Super Center for Brain Studies and Sagol School of Neuroscience, Tel Aviv University, Israel</w:t>
      </w:r>
    </w:p>
    <w:p w14:paraId="0DE15C94" w14:textId="77777777" w:rsidR="00827520" w:rsidRPr="001C42A5" w:rsidRDefault="00827520" w:rsidP="00827520">
      <w:pPr>
        <w:spacing w:line="360" w:lineRule="auto"/>
        <w:jc w:val="both"/>
        <w:rPr>
          <w:bCs/>
          <w:sz w:val="20"/>
          <w:szCs w:val="20"/>
          <w:lang w:val="en-US"/>
        </w:rPr>
      </w:pPr>
    </w:p>
    <w:p w14:paraId="19A95AF5" w14:textId="77777777" w:rsidR="00827520" w:rsidRPr="001C42A5" w:rsidRDefault="00827520" w:rsidP="00827520">
      <w:pPr>
        <w:spacing w:line="360" w:lineRule="auto"/>
        <w:jc w:val="both"/>
        <w:rPr>
          <w:bCs/>
          <w:sz w:val="20"/>
          <w:szCs w:val="20"/>
          <w:lang w:val="en-US"/>
        </w:rPr>
      </w:pPr>
      <w:r w:rsidRPr="001C42A5">
        <w:rPr>
          <w:bCs/>
          <w:sz w:val="20"/>
          <w:szCs w:val="20"/>
          <w:lang w:val="en-US"/>
        </w:rPr>
        <w:t xml:space="preserve">*Corresponding authors. Address: Department of Electrical and Electronic Engineering, The University of Hong Kong, Pok Fu Lam, Hong Kong. Email: </w:t>
      </w:r>
      <w:hyperlink r:id="rId8" w:history="1">
        <w:r w:rsidRPr="001C42A5">
          <w:rPr>
            <w:rStyle w:val="Hyperlink"/>
            <w:bCs/>
            <w:sz w:val="20"/>
            <w:szCs w:val="20"/>
            <w:lang w:val="en-US"/>
          </w:rPr>
          <w:t>jcklam@eee.hku.hk</w:t>
        </w:r>
      </w:hyperlink>
      <w:r w:rsidRPr="001C42A5">
        <w:rPr>
          <w:bCs/>
          <w:sz w:val="20"/>
          <w:szCs w:val="20"/>
          <w:lang w:val="en-US"/>
        </w:rPr>
        <w:t xml:space="preserve">; </w:t>
      </w:r>
      <w:hyperlink r:id="rId9" w:history="1">
        <w:r w:rsidRPr="001C42A5">
          <w:rPr>
            <w:rStyle w:val="Hyperlink"/>
            <w:bCs/>
            <w:sz w:val="20"/>
            <w:szCs w:val="20"/>
            <w:lang w:val="en-US"/>
          </w:rPr>
          <w:t>vli@eee.hku.hk</w:t>
        </w:r>
      </w:hyperlink>
    </w:p>
    <w:p w14:paraId="11131D88" w14:textId="77777777" w:rsidR="00827520" w:rsidRPr="001C42A5" w:rsidRDefault="00827520" w:rsidP="00827520">
      <w:pPr>
        <w:spacing w:line="360" w:lineRule="auto"/>
        <w:rPr>
          <w:bCs/>
          <w:sz w:val="20"/>
          <w:szCs w:val="20"/>
          <w:lang w:val="en-US"/>
        </w:rPr>
      </w:pPr>
      <w:r w:rsidRPr="001C42A5">
        <w:rPr>
          <w:bCs/>
          <w:sz w:val="20"/>
          <w:szCs w:val="20"/>
          <w:vertAlign w:val="superscript"/>
          <w:lang w:val="en-US"/>
        </w:rPr>
        <w:t>#</w:t>
      </w:r>
      <w:r w:rsidRPr="001C42A5">
        <w:rPr>
          <w:bCs/>
          <w:sz w:val="20"/>
          <w:szCs w:val="20"/>
          <w:lang w:val="en-US"/>
        </w:rPr>
        <w:t>The first three authors have equal contributions.</w:t>
      </w:r>
    </w:p>
    <w:p w14:paraId="525C43CE" w14:textId="3C03020F" w:rsidR="00FE0E21" w:rsidRPr="001C42A5" w:rsidRDefault="00FE0E21" w:rsidP="00433F42">
      <w:pPr>
        <w:jc w:val="center"/>
        <w:rPr>
          <w:rFonts w:eastAsia="Arial"/>
          <w:sz w:val="20"/>
          <w:szCs w:val="20"/>
        </w:rPr>
      </w:pPr>
    </w:p>
    <w:p w14:paraId="5A72BC82" w14:textId="77777777" w:rsidR="00D04491" w:rsidRPr="001C42A5" w:rsidRDefault="00D04491" w:rsidP="00173BD3">
      <w:pPr>
        <w:jc w:val="center"/>
        <w:rPr>
          <w:rFonts w:eastAsia="Arial"/>
          <w:sz w:val="20"/>
          <w:szCs w:val="20"/>
        </w:rPr>
      </w:pPr>
    </w:p>
    <w:p w14:paraId="53CE65B6" w14:textId="060E77CB" w:rsidR="008D1D0C" w:rsidRPr="001C42A5" w:rsidRDefault="009838C2" w:rsidP="00173BD3">
      <w:pPr>
        <w:jc w:val="center"/>
        <w:rPr>
          <w:rFonts w:eastAsia="Arial"/>
          <w:b/>
          <w:bCs/>
        </w:rPr>
      </w:pPr>
      <w:r w:rsidRPr="001C42A5">
        <w:rPr>
          <w:rFonts w:eastAsia="Arial"/>
          <w:b/>
          <w:bCs/>
        </w:rPr>
        <w:t xml:space="preserve">Supplementary </w:t>
      </w:r>
      <w:r w:rsidR="00AF6187" w:rsidRPr="001C42A5">
        <w:rPr>
          <w:rFonts w:eastAsia="Arial"/>
          <w:b/>
          <w:bCs/>
        </w:rPr>
        <w:t>A</w:t>
      </w:r>
      <w:r w:rsidRPr="001C42A5">
        <w:rPr>
          <w:rFonts w:eastAsia="Arial"/>
          <w:b/>
          <w:bCs/>
        </w:rPr>
        <w:t>ppendix</w:t>
      </w:r>
    </w:p>
    <w:p w14:paraId="704EB83F" w14:textId="16FF42A6" w:rsidR="005825EC" w:rsidRPr="001C42A5" w:rsidRDefault="005825EC" w:rsidP="00173BD3">
      <w:pPr>
        <w:jc w:val="center"/>
        <w:rPr>
          <w:rFonts w:eastAsia="Arial"/>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850"/>
      </w:tblGrid>
      <w:tr w:rsidR="00DA4F6A" w:rsidRPr="001C42A5" w14:paraId="5663017E" w14:textId="77777777" w:rsidTr="00F86FE8">
        <w:tc>
          <w:tcPr>
            <w:tcW w:w="8500" w:type="dxa"/>
          </w:tcPr>
          <w:p w14:paraId="0653A82A" w14:textId="72259FD3" w:rsidR="00EC4169" w:rsidRPr="001C42A5" w:rsidRDefault="002269E2" w:rsidP="00173BD3">
            <w:pPr>
              <w:rPr>
                <w:rFonts w:eastAsia="Arial"/>
                <w:b/>
                <w:bCs/>
                <w:sz w:val="20"/>
                <w:szCs w:val="20"/>
              </w:rPr>
            </w:pPr>
            <w:r w:rsidRPr="001C42A5">
              <w:rPr>
                <w:rFonts w:eastAsia="Arial"/>
                <w:b/>
                <w:bCs/>
                <w:sz w:val="20"/>
                <w:szCs w:val="20"/>
              </w:rPr>
              <w:t>Table of Contents</w:t>
            </w:r>
          </w:p>
        </w:tc>
        <w:tc>
          <w:tcPr>
            <w:tcW w:w="850" w:type="dxa"/>
          </w:tcPr>
          <w:p w14:paraId="52670CCD" w14:textId="6954501F" w:rsidR="00EC4169" w:rsidRPr="001C42A5" w:rsidRDefault="00EC4169" w:rsidP="00173BD3">
            <w:pPr>
              <w:jc w:val="right"/>
              <w:rPr>
                <w:rFonts w:eastAsia="Arial"/>
                <w:b/>
                <w:bCs/>
                <w:sz w:val="20"/>
                <w:szCs w:val="20"/>
              </w:rPr>
            </w:pPr>
            <w:r w:rsidRPr="001C42A5">
              <w:rPr>
                <w:rFonts w:eastAsia="Arial"/>
                <w:b/>
                <w:bCs/>
                <w:sz w:val="20"/>
                <w:szCs w:val="20"/>
              </w:rPr>
              <w:t>Page</w:t>
            </w:r>
          </w:p>
        </w:tc>
      </w:tr>
      <w:tr w:rsidR="00A1202A" w:rsidRPr="001C42A5" w14:paraId="7EF45049" w14:textId="77777777" w:rsidTr="00F86FE8">
        <w:tc>
          <w:tcPr>
            <w:tcW w:w="8500" w:type="dxa"/>
          </w:tcPr>
          <w:p w14:paraId="1C422171" w14:textId="254D0EE8" w:rsidR="00A1202A" w:rsidRPr="001C42A5" w:rsidRDefault="00A1202A" w:rsidP="00173BD3">
            <w:pPr>
              <w:rPr>
                <w:rFonts w:eastAsia="Arial"/>
                <w:sz w:val="20"/>
                <w:szCs w:val="20"/>
              </w:rPr>
            </w:pPr>
            <w:r w:rsidRPr="001C42A5">
              <w:rPr>
                <w:rFonts w:eastAsia="Arial"/>
                <w:sz w:val="20"/>
                <w:szCs w:val="20"/>
              </w:rPr>
              <w:t xml:space="preserve">Data </w:t>
            </w:r>
            <w:r w:rsidR="008102D0" w:rsidRPr="001C42A5">
              <w:rPr>
                <w:rFonts w:eastAsia="Arial"/>
                <w:sz w:val="20"/>
                <w:szCs w:val="20"/>
              </w:rPr>
              <w:t>S</w:t>
            </w:r>
            <w:r w:rsidRPr="001C42A5">
              <w:rPr>
                <w:rFonts w:eastAsia="Arial"/>
                <w:sz w:val="20"/>
                <w:szCs w:val="20"/>
              </w:rPr>
              <w:t>ource</w:t>
            </w:r>
          </w:p>
        </w:tc>
        <w:tc>
          <w:tcPr>
            <w:tcW w:w="850" w:type="dxa"/>
          </w:tcPr>
          <w:p w14:paraId="3009B1BC" w14:textId="3647B4D8" w:rsidR="00A1202A" w:rsidRPr="001C42A5" w:rsidRDefault="00A1202A" w:rsidP="00173BD3">
            <w:pPr>
              <w:jc w:val="right"/>
              <w:rPr>
                <w:rFonts w:eastAsia="Arial"/>
                <w:sz w:val="20"/>
                <w:szCs w:val="20"/>
              </w:rPr>
            </w:pPr>
            <w:r w:rsidRPr="001C42A5">
              <w:rPr>
                <w:rFonts w:eastAsia="Arial"/>
                <w:sz w:val="20"/>
                <w:szCs w:val="20"/>
              </w:rPr>
              <w:t>2</w:t>
            </w:r>
          </w:p>
        </w:tc>
      </w:tr>
      <w:tr w:rsidR="006D6400" w:rsidRPr="001C42A5" w14:paraId="4213F662" w14:textId="77777777" w:rsidTr="00F86FE8">
        <w:tc>
          <w:tcPr>
            <w:tcW w:w="8500" w:type="dxa"/>
          </w:tcPr>
          <w:p w14:paraId="390D6D6A" w14:textId="5FAD1BEC" w:rsidR="006D6400" w:rsidRPr="001C42A5" w:rsidRDefault="00692068" w:rsidP="00173BD3">
            <w:pPr>
              <w:rPr>
                <w:rFonts w:eastAsia="Arial"/>
                <w:sz w:val="20"/>
                <w:szCs w:val="20"/>
              </w:rPr>
            </w:pPr>
            <w:r w:rsidRPr="001C42A5">
              <w:rPr>
                <w:sz w:val="20"/>
                <w:szCs w:val="20"/>
              </w:rPr>
              <w:t>Study Scope</w:t>
            </w:r>
          </w:p>
        </w:tc>
        <w:tc>
          <w:tcPr>
            <w:tcW w:w="850" w:type="dxa"/>
          </w:tcPr>
          <w:p w14:paraId="532B6023" w14:textId="08AA3AD7" w:rsidR="006D6400" w:rsidRPr="001C42A5" w:rsidRDefault="006D6400" w:rsidP="00173BD3">
            <w:pPr>
              <w:jc w:val="right"/>
              <w:rPr>
                <w:rFonts w:eastAsia="Arial"/>
                <w:sz w:val="20"/>
                <w:szCs w:val="20"/>
              </w:rPr>
            </w:pPr>
            <w:r w:rsidRPr="001C42A5">
              <w:rPr>
                <w:rFonts w:eastAsia="Arial"/>
                <w:sz w:val="20"/>
                <w:szCs w:val="20"/>
              </w:rPr>
              <w:t xml:space="preserve">  </w:t>
            </w:r>
            <w:r w:rsidR="00BC1B58" w:rsidRPr="001C42A5">
              <w:rPr>
                <w:rFonts w:eastAsia="Arial"/>
                <w:sz w:val="20"/>
                <w:szCs w:val="20"/>
              </w:rPr>
              <w:t>2</w:t>
            </w:r>
          </w:p>
        </w:tc>
      </w:tr>
      <w:tr w:rsidR="006D6400" w:rsidRPr="001C42A5" w14:paraId="216D759A" w14:textId="77777777" w:rsidTr="00F86FE8">
        <w:tc>
          <w:tcPr>
            <w:tcW w:w="8500" w:type="dxa"/>
          </w:tcPr>
          <w:p w14:paraId="07D26C7A" w14:textId="201B9DD9" w:rsidR="006D6400" w:rsidRPr="001C42A5" w:rsidRDefault="006D6400" w:rsidP="00173BD3">
            <w:pPr>
              <w:rPr>
                <w:rFonts w:eastAsia="Arial"/>
                <w:sz w:val="20"/>
                <w:szCs w:val="20"/>
              </w:rPr>
            </w:pPr>
            <w:r w:rsidRPr="001C42A5">
              <w:rPr>
                <w:rFonts w:eastAsia="Arial"/>
                <w:sz w:val="20"/>
                <w:szCs w:val="20"/>
              </w:rPr>
              <w:t>Variable Description</w:t>
            </w:r>
            <w:r w:rsidR="00CE145A" w:rsidRPr="001C42A5">
              <w:rPr>
                <w:rFonts w:eastAsia="Arial"/>
                <w:sz w:val="20"/>
                <w:szCs w:val="20"/>
              </w:rPr>
              <w:t xml:space="preserve"> and Summary Statistics</w:t>
            </w:r>
          </w:p>
        </w:tc>
        <w:tc>
          <w:tcPr>
            <w:tcW w:w="850" w:type="dxa"/>
          </w:tcPr>
          <w:p w14:paraId="2E983D1E" w14:textId="26D72EBD" w:rsidR="006D6400" w:rsidRPr="001C42A5" w:rsidRDefault="008304C9" w:rsidP="00173BD3">
            <w:pPr>
              <w:jc w:val="right"/>
              <w:rPr>
                <w:rFonts w:eastAsia="Arial"/>
                <w:sz w:val="20"/>
                <w:szCs w:val="20"/>
              </w:rPr>
            </w:pPr>
            <w:r w:rsidRPr="001C42A5">
              <w:rPr>
                <w:rFonts w:eastAsia="Arial"/>
                <w:sz w:val="20"/>
                <w:szCs w:val="20"/>
              </w:rPr>
              <w:t>3</w:t>
            </w:r>
          </w:p>
        </w:tc>
      </w:tr>
      <w:tr w:rsidR="006D6400" w:rsidRPr="001C42A5" w14:paraId="36116AA9" w14:textId="77777777" w:rsidTr="00F86FE8">
        <w:tc>
          <w:tcPr>
            <w:tcW w:w="8500" w:type="dxa"/>
          </w:tcPr>
          <w:p w14:paraId="2CDD64E3" w14:textId="02508451" w:rsidR="006D6400" w:rsidRPr="001C42A5" w:rsidRDefault="006D6400" w:rsidP="00173BD3">
            <w:pPr>
              <w:rPr>
                <w:rFonts w:eastAsia="Arial"/>
                <w:sz w:val="20"/>
                <w:szCs w:val="20"/>
              </w:rPr>
            </w:pPr>
            <w:r w:rsidRPr="001C42A5">
              <w:rPr>
                <w:rFonts w:eastAsia="Arial"/>
                <w:sz w:val="20"/>
                <w:szCs w:val="20"/>
              </w:rPr>
              <w:t>Regression Modelling</w:t>
            </w:r>
          </w:p>
        </w:tc>
        <w:tc>
          <w:tcPr>
            <w:tcW w:w="850" w:type="dxa"/>
          </w:tcPr>
          <w:p w14:paraId="4474208C" w14:textId="05A00E72" w:rsidR="006D6400" w:rsidRPr="001C42A5" w:rsidRDefault="00BC1B58" w:rsidP="00173BD3">
            <w:pPr>
              <w:jc w:val="right"/>
              <w:rPr>
                <w:rFonts w:eastAsia="Arial"/>
                <w:sz w:val="20"/>
                <w:szCs w:val="20"/>
              </w:rPr>
            </w:pPr>
            <w:r w:rsidRPr="001C42A5">
              <w:rPr>
                <w:rFonts w:eastAsia="Arial"/>
                <w:sz w:val="20"/>
                <w:szCs w:val="20"/>
              </w:rPr>
              <w:t>7</w:t>
            </w:r>
          </w:p>
        </w:tc>
      </w:tr>
      <w:tr w:rsidR="006D6400" w:rsidRPr="001C42A5" w14:paraId="4BEC9C66" w14:textId="77777777" w:rsidTr="00F86FE8">
        <w:tc>
          <w:tcPr>
            <w:tcW w:w="8500" w:type="dxa"/>
          </w:tcPr>
          <w:p w14:paraId="06CABC1F" w14:textId="161421C9" w:rsidR="006D6400" w:rsidRPr="001C42A5" w:rsidRDefault="006D6400" w:rsidP="00173BD3">
            <w:pPr>
              <w:rPr>
                <w:rFonts w:eastAsia="Arial"/>
                <w:sz w:val="20"/>
                <w:szCs w:val="20"/>
              </w:rPr>
            </w:pPr>
            <w:r w:rsidRPr="001C42A5">
              <w:rPr>
                <w:rFonts w:eastAsia="Arial"/>
                <w:sz w:val="20"/>
                <w:szCs w:val="20"/>
              </w:rPr>
              <w:t>Estimating the Causal Effect of Immediate PM</w:t>
            </w:r>
            <w:r w:rsidRPr="001C42A5">
              <w:rPr>
                <w:rFonts w:eastAsia="Arial"/>
                <w:sz w:val="20"/>
                <w:szCs w:val="20"/>
                <w:vertAlign w:val="subscript"/>
              </w:rPr>
              <w:t xml:space="preserve">2.5 </w:t>
            </w:r>
            <w:r w:rsidRPr="001C42A5">
              <w:rPr>
                <w:rFonts w:eastAsia="Arial"/>
                <w:sz w:val="20"/>
                <w:szCs w:val="20"/>
              </w:rPr>
              <w:t>Exposure on Rate of Change in the Daily Number of Confirmed Infections</w:t>
            </w:r>
            <w:r w:rsidR="00A96D5B" w:rsidRPr="001C42A5">
              <w:rPr>
                <w:rFonts w:eastAsia="Arial"/>
                <w:sz w:val="20"/>
                <w:szCs w:val="20"/>
              </w:rPr>
              <w:t xml:space="preserve">                                                                       </w:t>
            </w:r>
          </w:p>
        </w:tc>
        <w:tc>
          <w:tcPr>
            <w:tcW w:w="850" w:type="dxa"/>
          </w:tcPr>
          <w:p w14:paraId="56DCB217" w14:textId="77777777" w:rsidR="005442C1" w:rsidRPr="001C42A5" w:rsidRDefault="005442C1" w:rsidP="00173BD3">
            <w:pPr>
              <w:jc w:val="right"/>
              <w:rPr>
                <w:rFonts w:eastAsia="Arial"/>
                <w:sz w:val="20"/>
                <w:szCs w:val="20"/>
              </w:rPr>
            </w:pPr>
          </w:p>
          <w:p w14:paraId="2A9FB4EC" w14:textId="6856D1B3" w:rsidR="006D6400" w:rsidRPr="001C42A5" w:rsidRDefault="00BC1B58" w:rsidP="00173BD3">
            <w:pPr>
              <w:jc w:val="right"/>
              <w:rPr>
                <w:rFonts w:eastAsia="Arial"/>
                <w:sz w:val="20"/>
                <w:szCs w:val="20"/>
              </w:rPr>
            </w:pPr>
            <w:r w:rsidRPr="001C42A5">
              <w:rPr>
                <w:rFonts w:eastAsia="Arial"/>
                <w:sz w:val="20"/>
                <w:szCs w:val="20"/>
              </w:rPr>
              <w:t>8</w:t>
            </w:r>
          </w:p>
        </w:tc>
      </w:tr>
      <w:tr w:rsidR="00946DEE" w:rsidRPr="001C42A5" w14:paraId="1C0516EC" w14:textId="77777777" w:rsidTr="00F86FE8">
        <w:tc>
          <w:tcPr>
            <w:tcW w:w="8500" w:type="dxa"/>
          </w:tcPr>
          <w:p w14:paraId="0733E5C7" w14:textId="2397B68B" w:rsidR="00946DEE" w:rsidRPr="001C42A5" w:rsidRDefault="00946DEE" w:rsidP="00173BD3">
            <w:pPr>
              <w:rPr>
                <w:rFonts w:eastAsia="Arial"/>
                <w:sz w:val="20"/>
                <w:szCs w:val="20"/>
              </w:rPr>
            </w:pPr>
            <w:r w:rsidRPr="001C42A5">
              <w:rPr>
                <w:rFonts w:eastAsia="Arial"/>
                <w:sz w:val="20"/>
                <w:szCs w:val="20"/>
              </w:rPr>
              <w:t>Statistical Analysis for Wuhan Only</w:t>
            </w:r>
          </w:p>
        </w:tc>
        <w:tc>
          <w:tcPr>
            <w:tcW w:w="850" w:type="dxa"/>
          </w:tcPr>
          <w:p w14:paraId="6D02B5CB" w14:textId="65B7B942" w:rsidR="00946DEE" w:rsidRPr="001C42A5" w:rsidRDefault="00BC1B58" w:rsidP="00173BD3">
            <w:pPr>
              <w:jc w:val="right"/>
              <w:rPr>
                <w:rFonts w:eastAsia="Arial"/>
                <w:sz w:val="20"/>
                <w:szCs w:val="20"/>
              </w:rPr>
            </w:pPr>
            <w:r w:rsidRPr="001C42A5">
              <w:rPr>
                <w:rFonts w:eastAsia="Arial"/>
                <w:sz w:val="20"/>
                <w:szCs w:val="20"/>
              </w:rPr>
              <w:t>8</w:t>
            </w:r>
          </w:p>
        </w:tc>
      </w:tr>
      <w:tr w:rsidR="006D6400" w:rsidRPr="001C42A5" w14:paraId="3429AE0A" w14:textId="77777777" w:rsidTr="00F86FE8">
        <w:tc>
          <w:tcPr>
            <w:tcW w:w="8500" w:type="dxa"/>
          </w:tcPr>
          <w:p w14:paraId="5D3E6D0A" w14:textId="21C52E99" w:rsidR="006D6400" w:rsidRPr="001C42A5" w:rsidRDefault="006D6400" w:rsidP="00173BD3">
            <w:pPr>
              <w:rPr>
                <w:rFonts w:eastAsia="Arial"/>
                <w:sz w:val="20"/>
                <w:szCs w:val="20"/>
              </w:rPr>
            </w:pPr>
            <w:r w:rsidRPr="001C42A5">
              <w:rPr>
                <w:rFonts w:eastAsia="Arial"/>
                <w:sz w:val="20"/>
                <w:szCs w:val="20"/>
              </w:rPr>
              <w:t>References</w:t>
            </w:r>
          </w:p>
        </w:tc>
        <w:tc>
          <w:tcPr>
            <w:tcW w:w="850" w:type="dxa"/>
          </w:tcPr>
          <w:p w14:paraId="3EEA0E0C" w14:textId="544B1522" w:rsidR="006D6400" w:rsidRPr="001C42A5" w:rsidRDefault="00740448" w:rsidP="00173BD3">
            <w:pPr>
              <w:jc w:val="right"/>
              <w:rPr>
                <w:rFonts w:eastAsia="Arial"/>
                <w:sz w:val="20"/>
                <w:szCs w:val="20"/>
              </w:rPr>
            </w:pPr>
            <w:r w:rsidRPr="001C42A5">
              <w:rPr>
                <w:rFonts w:eastAsia="Arial"/>
                <w:sz w:val="20"/>
                <w:szCs w:val="20"/>
              </w:rPr>
              <w:t>10</w:t>
            </w:r>
          </w:p>
        </w:tc>
      </w:tr>
    </w:tbl>
    <w:p w14:paraId="59AC9439" w14:textId="36A989E7" w:rsidR="00BE5531" w:rsidRPr="001C42A5" w:rsidRDefault="00BE5531" w:rsidP="00173BD3">
      <w:pPr>
        <w:rPr>
          <w:rFonts w:eastAsia="Arial"/>
          <w:sz w:val="20"/>
          <w:szCs w:val="20"/>
        </w:rPr>
      </w:pPr>
    </w:p>
    <w:p w14:paraId="211C3351" w14:textId="77777777" w:rsidR="00BE5531" w:rsidRPr="001C42A5" w:rsidRDefault="00BE5531" w:rsidP="00173BD3">
      <w:pPr>
        <w:rPr>
          <w:rFonts w:eastAsia="Arial"/>
          <w:sz w:val="20"/>
          <w:szCs w:val="20"/>
        </w:rPr>
      </w:pPr>
      <w:r w:rsidRPr="001C42A5">
        <w:rPr>
          <w:rFonts w:eastAsia="Arial"/>
          <w:sz w:val="20"/>
          <w:szCs w:val="20"/>
        </w:rPr>
        <w:br w:type="page"/>
      </w:r>
    </w:p>
    <w:p w14:paraId="763F7E2C" w14:textId="022B9FD0" w:rsidR="00003B84" w:rsidRPr="001C42A5" w:rsidRDefault="00E621BC" w:rsidP="00433F42">
      <w:pPr>
        <w:rPr>
          <w:b/>
          <w:bCs/>
          <w:sz w:val="20"/>
          <w:szCs w:val="20"/>
        </w:rPr>
      </w:pPr>
      <w:r w:rsidRPr="001C42A5">
        <w:rPr>
          <w:b/>
          <w:bCs/>
          <w:sz w:val="20"/>
          <w:szCs w:val="20"/>
        </w:rPr>
        <w:lastRenderedPageBreak/>
        <w:t xml:space="preserve">Supplementary </w:t>
      </w:r>
      <w:r w:rsidR="00342340" w:rsidRPr="001C42A5">
        <w:rPr>
          <w:b/>
          <w:bCs/>
          <w:sz w:val="20"/>
          <w:szCs w:val="20"/>
        </w:rPr>
        <w:t>Material</w:t>
      </w:r>
    </w:p>
    <w:p w14:paraId="16B58AAF" w14:textId="77777777" w:rsidR="00424482" w:rsidRPr="001C42A5" w:rsidRDefault="00424482" w:rsidP="00173BD3">
      <w:pPr>
        <w:rPr>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A04671" w:rsidRPr="001C42A5" w14:paraId="2CA105B5" w14:textId="77777777" w:rsidTr="00CC18E3">
        <w:tc>
          <w:tcPr>
            <w:tcW w:w="4675" w:type="dxa"/>
          </w:tcPr>
          <w:p w14:paraId="2CE4BD8F" w14:textId="3BE54361" w:rsidR="00A04671" w:rsidRPr="001C42A5" w:rsidRDefault="00A04671" w:rsidP="00173BD3">
            <w:pPr>
              <w:rPr>
                <w:b/>
                <w:bCs/>
                <w:sz w:val="20"/>
                <w:szCs w:val="20"/>
              </w:rPr>
            </w:pPr>
            <w:r w:rsidRPr="001C42A5">
              <w:rPr>
                <w:b/>
                <w:bCs/>
                <w:sz w:val="20"/>
                <w:szCs w:val="20"/>
              </w:rPr>
              <w:t>Abbreviation</w:t>
            </w:r>
          </w:p>
        </w:tc>
        <w:tc>
          <w:tcPr>
            <w:tcW w:w="4675" w:type="dxa"/>
          </w:tcPr>
          <w:p w14:paraId="5E48DF07" w14:textId="41CA2E4C" w:rsidR="00A04671" w:rsidRPr="001C42A5" w:rsidRDefault="00A04671" w:rsidP="00173BD3">
            <w:pPr>
              <w:rPr>
                <w:b/>
                <w:bCs/>
                <w:sz w:val="20"/>
                <w:szCs w:val="20"/>
              </w:rPr>
            </w:pPr>
            <w:r w:rsidRPr="001C42A5">
              <w:rPr>
                <w:b/>
                <w:bCs/>
                <w:sz w:val="20"/>
                <w:szCs w:val="20"/>
              </w:rPr>
              <w:t>Full form</w:t>
            </w:r>
          </w:p>
        </w:tc>
      </w:tr>
      <w:tr w:rsidR="000B565A" w:rsidRPr="001C42A5" w14:paraId="4ADE469E" w14:textId="77777777" w:rsidTr="00CC18E3">
        <w:tc>
          <w:tcPr>
            <w:tcW w:w="4675" w:type="dxa"/>
          </w:tcPr>
          <w:p w14:paraId="606CB7C6" w14:textId="01F95B6B" w:rsidR="000B565A" w:rsidRPr="001C42A5" w:rsidRDefault="000B565A" w:rsidP="00173BD3">
            <w:pPr>
              <w:rPr>
                <w:sz w:val="20"/>
                <w:szCs w:val="20"/>
              </w:rPr>
            </w:pPr>
            <w:r w:rsidRPr="001C42A5">
              <w:rPr>
                <w:sz w:val="20"/>
                <w:szCs w:val="20"/>
              </w:rPr>
              <w:t>AD</w:t>
            </w:r>
          </w:p>
        </w:tc>
        <w:tc>
          <w:tcPr>
            <w:tcW w:w="4675" w:type="dxa"/>
          </w:tcPr>
          <w:p w14:paraId="45D3011B" w14:textId="32B0F0A2" w:rsidR="000B565A" w:rsidRPr="001C42A5" w:rsidRDefault="000C5A6D" w:rsidP="00173BD3">
            <w:pPr>
              <w:rPr>
                <w:sz w:val="20"/>
                <w:szCs w:val="20"/>
              </w:rPr>
            </w:pPr>
            <w:r w:rsidRPr="001C42A5">
              <w:rPr>
                <w:sz w:val="20"/>
                <w:szCs w:val="20"/>
              </w:rPr>
              <w:t>Alzheimer</w:t>
            </w:r>
            <w:r w:rsidR="00EB77C5" w:rsidRPr="001C42A5">
              <w:rPr>
                <w:sz w:val="20"/>
                <w:szCs w:val="20"/>
              </w:rPr>
              <w:t>’</w:t>
            </w:r>
            <w:r w:rsidRPr="001C42A5">
              <w:rPr>
                <w:sz w:val="20"/>
                <w:szCs w:val="20"/>
              </w:rPr>
              <w:t>s disease</w:t>
            </w:r>
          </w:p>
        </w:tc>
      </w:tr>
      <w:tr w:rsidR="00EA126E" w:rsidRPr="001C42A5" w14:paraId="7ABA10B0" w14:textId="77777777" w:rsidTr="00CC18E3">
        <w:tc>
          <w:tcPr>
            <w:tcW w:w="4675" w:type="dxa"/>
          </w:tcPr>
          <w:p w14:paraId="19392C7D" w14:textId="38995296" w:rsidR="00EA126E" w:rsidRPr="001C42A5" w:rsidRDefault="00EA126E" w:rsidP="00173BD3">
            <w:pPr>
              <w:rPr>
                <w:sz w:val="20"/>
                <w:szCs w:val="20"/>
              </w:rPr>
            </w:pPr>
            <w:r w:rsidRPr="001C42A5">
              <w:rPr>
                <w:sz w:val="20"/>
                <w:szCs w:val="20"/>
              </w:rPr>
              <w:t>AH</w:t>
            </w:r>
          </w:p>
        </w:tc>
        <w:tc>
          <w:tcPr>
            <w:tcW w:w="4675" w:type="dxa"/>
          </w:tcPr>
          <w:p w14:paraId="416C81BD" w14:textId="064E74FB" w:rsidR="00EA126E" w:rsidRPr="001C42A5" w:rsidRDefault="00EA126E" w:rsidP="00173BD3">
            <w:pPr>
              <w:rPr>
                <w:sz w:val="20"/>
                <w:szCs w:val="20"/>
              </w:rPr>
            </w:pPr>
            <w:r w:rsidRPr="001C42A5">
              <w:rPr>
                <w:sz w:val="20"/>
                <w:szCs w:val="20"/>
              </w:rPr>
              <w:t>Absolute humidity</w:t>
            </w:r>
          </w:p>
        </w:tc>
      </w:tr>
      <w:tr w:rsidR="00241699" w:rsidRPr="001C42A5" w14:paraId="25B82198" w14:textId="77777777" w:rsidTr="00213261">
        <w:tc>
          <w:tcPr>
            <w:tcW w:w="4675" w:type="dxa"/>
          </w:tcPr>
          <w:p w14:paraId="50F74FD2" w14:textId="0656A8A0" w:rsidR="00241699" w:rsidRPr="001C42A5" w:rsidRDefault="00241699" w:rsidP="00173BD3">
            <w:pPr>
              <w:rPr>
                <w:sz w:val="20"/>
                <w:szCs w:val="20"/>
              </w:rPr>
            </w:pPr>
            <w:r w:rsidRPr="001C42A5">
              <w:rPr>
                <w:sz w:val="20"/>
                <w:szCs w:val="20"/>
              </w:rPr>
              <w:t>AP</w:t>
            </w:r>
          </w:p>
        </w:tc>
        <w:tc>
          <w:tcPr>
            <w:tcW w:w="4675" w:type="dxa"/>
          </w:tcPr>
          <w:p w14:paraId="3ABDFDA3" w14:textId="458FB108" w:rsidR="00241699" w:rsidRPr="001C42A5" w:rsidRDefault="00241699" w:rsidP="00173BD3">
            <w:pPr>
              <w:rPr>
                <w:sz w:val="20"/>
                <w:szCs w:val="20"/>
              </w:rPr>
            </w:pPr>
            <w:r w:rsidRPr="001C42A5">
              <w:rPr>
                <w:sz w:val="20"/>
                <w:szCs w:val="20"/>
              </w:rPr>
              <w:t>Air pressure</w:t>
            </w:r>
          </w:p>
        </w:tc>
      </w:tr>
      <w:tr w:rsidR="00241699" w:rsidRPr="001C42A5" w14:paraId="4F75DA43" w14:textId="77777777" w:rsidTr="00CC18E3">
        <w:tc>
          <w:tcPr>
            <w:tcW w:w="4675" w:type="dxa"/>
          </w:tcPr>
          <w:p w14:paraId="017F1C04" w14:textId="6FE5A5AF" w:rsidR="00241699" w:rsidRPr="001C42A5" w:rsidRDefault="00241699" w:rsidP="00173BD3">
            <w:pPr>
              <w:rPr>
                <w:sz w:val="20"/>
                <w:szCs w:val="20"/>
              </w:rPr>
            </w:pPr>
            <w:r w:rsidRPr="001C42A5">
              <w:rPr>
                <w:sz w:val="20"/>
                <w:szCs w:val="20"/>
              </w:rPr>
              <w:t>CM</w:t>
            </w:r>
          </w:p>
        </w:tc>
        <w:tc>
          <w:tcPr>
            <w:tcW w:w="4675" w:type="dxa"/>
          </w:tcPr>
          <w:p w14:paraId="0462702B" w14:textId="3DCFD929" w:rsidR="00241699" w:rsidRPr="001C42A5" w:rsidRDefault="00241699" w:rsidP="00173BD3">
            <w:pPr>
              <w:rPr>
                <w:sz w:val="20"/>
                <w:szCs w:val="20"/>
              </w:rPr>
            </w:pPr>
            <w:r w:rsidRPr="001C42A5">
              <w:rPr>
                <w:sz w:val="20"/>
                <w:szCs w:val="20"/>
              </w:rPr>
              <w:t>Co-morbidity</w:t>
            </w:r>
          </w:p>
        </w:tc>
      </w:tr>
      <w:tr w:rsidR="00241699" w:rsidRPr="001C42A5" w14:paraId="32054A30" w14:textId="77777777" w:rsidTr="00CC18E3">
        <w:tc>
          <w:tcPr>
            <w:tcW w:w="4675" w:type="dxa"/>
          </w:tcPr>
          <w:p w14:paraId="609261A0" w14:textId="67F02EC7" w:rsidR="00241699" w:rsidRPr="001C42A5" w:rsidRDefault="00241699" w:rsidP="00173BD3">
            <w:pPr>
              <w:rPr>
                <w:sz w:val="20"/>
                <w:szCs w:val="20"/>
              </w:rPr>
            </w:pPr>
            <w:r w:rsidRPr="001C42A5">
              <w:rPr>
                <w:sz w:val="20"/>
                <w:szCs w:val="20"/>
              </w:rPr>
              <w:t>COPD</w:t>
            </w:r>
          </w:p>
        </w:tc>
        <w:tc>
          <w:tcPr>
            <w:tcW w:w="4675" w:type="dxa"/>
          </w:tcPr>
          <w:p w14:paraId="6AB80E30" w14:textId="4B541398" w:rsidR="00241699" w:rsidRPr="001C42A5" w:rsidRDefault="00241699" w:rsidP="00173BD3">
            <w:pPr>
              <w:rPr>
                <w:sz w:val="20"/>
                <w:szCs w:val="20"/>
              </w:rPr>
            </w:pPr>
            <w:r w:rsidRPr="001C42A5">
              <w:rPr>
                <w:sz w:val="20"/>
                <w:szCs w:val="20"/>
              </w:rPr>
              <w:t>Chronic obstructive pulmonary disease</w:t>
            </w:r>
          </w:p>
        </w:tc>
      </w:tr>
      <w:tr w:rsidR="004B4A6C" w:rsidRPr="001C42A5" w14:paraId="06390353" w14:textId="77777777" w:rsidTr="00213261">
        <w:tc>
          <w:tcPr>
            <w:tcW w:w="4675" w:type="dxa"/>
          </w:tcPr>
          <w:p w14:paraId="7F6C5858" w14:textId="4536FA83" w:rsidR="004B4A6C" w:rsidRPr="001C42A5" w:rsidRDefault="004B4A6C" w:rsidP="00173BD3">
            <w:pPr>
              <w:rPr>
                <w:sz w:val="20"/>
                <w:szCs w:val="20"/>
              </w:rPr>
            </w:pPr>
            <w:r w:rsidRPr="001C42A5">
              <w:rPr>
                <w:sz w:val="20"/>
                <w:szCs w:val="20"/>
              </w:rPr>
              <w:t>D</w:t>
            </w:r>
          </w:p>
        </w:tc>
        <w:tc>
          <w:tcPr>
            <w:tcW w:w="4675" w:type="dxa"/>
          </w:tcPr>
          <w:p w14:paraId="7A861DFA" w14:textId="69355A9D" w:rsidR="004B4A6C" w:rsidRPr="001C42A5" w:rsidRDefault="004B4A6C" w:rsidP="00173BD3">
            <w:pPr>
              <w:rPr>
                <w:sz w:val="20"/>
                <w:szCs w:val="20"/>
              </w:rPr>
            </w:pPr>
            <w:r w:rsidRPr="001C42A5">
              <w:rPr>
                <w:sz w:val="20"/>
                <w:szCs w:val="20"/>
                <w:lang w:val="en-US"/>
              </w:rPr>
              <w:t>Demography</w:t>
            </w:r>
          </w:p>
        </w:tc>
      </w:tr>
      <w:tr w:rsidR="004B4A6C" w:rsidRPr="001C42A5" w14:paraId="4068F213" w14:textId="77777777" w:rsidTr="00CC18E3">
        <w:tc>
          <w:tcPr>
            <w:tcW w:w="4675" w:type="dxa"/>
          </w:tcPr>
          <w:p w14:paraId="6C55AF2D" w14:textId="4B115E9A" w:rsidR="004B4A6C" w:rsidRPr="001C42A5" w:rsidRDefault="004B4A6C" w:rsidP="00173BD3">
            <w:pPr>
              <w:rPr>
                <w:sz w:val="20"/>
                <w:szCs w:val="20"/>
              </w:rPr>
            </w:pPr>
            <w:r w:rsidRPr="001C42A5">
              <w:rPr>
                <w:sz w:val="20"/>
                <w:szCs w:val="20"/>
              </w:rPr>
              <w:t>DALY</w:t>
            </w:r>
          </w:p>
        </w:tc>
        <w:tc>
          <w:tcPr>
            <w:tcW w:w="4675" w:type="dxa"/>
          </w:tcPr>
          <w:p w14:paraId="2E2E4710" w14:textId="1808AD1E" w:rsidR="004B4A6C" w:rsidRPr="001C42A5" w:rsidRDefault="004B4A6C" w:rsidP="00173BD3">
            <w:pPr>
              <w:rPr>
                <w:sz w:val="20"/>
                <w:szCs w:val="20"/>
              </w:rPr>
            </w:pPr>
            <w:r w:rsidRPr="001C42A5">
              <w:rPr>
                <w:sz w:val="20"/>
                <w:szCs w:val="20"/>
                <w:lang w:val="en-US"/>
              </w:rPr>
              <w:t>Disability-adjusted life-year</w:t>
            </w:r>
          </w:p>
        </w:tc>
      </w:tr>
      <w:tr w:rsidR="004B4A6C" w:rsidRPr="001C42A5" w14:paraId="5B0D784E" w14:textId="77777777" w:rsidTr="00CC18E3">
        <w:tc>
          <w:tcPr>
            <w:tcW w:w="4675" w:type="dxa"/>
          </w:tcPr>
          <w:p w14:paraId="0AD40E01" w14:textId="5D0C4988" w:rsidR="004B4A6C" w:rsidRPr="001C42A5" w:rsidRDefault="004B4A6C" w:rsidP="00173BD3">
            <w:pPr>
              <w:rPr>
                <w:sz w:val="20"/>
                <w:szCs w:val="20"/>
              </w:rPr>
            </w:pPr>
            <w:r w:rsidRPr="001C42A5">
              <w:rPr>
                <w:sz w:val="20"/>
                <w:szCs w:val="20"/>
              </w:rPr>
              <w:t>DOW</w:t>
            </w:r>
          </w:p>
        </w:tc>
        <w:tc>
          <w:tcPr>
            <w:tcW w:w="4675" w:type="dxa"/>
          </w:tcPr>
          <w:p w14:paraId="042A04F9" w14:textId="19F880EE" w:rsidR="004B4A6C" w:rsidRPr="001C42A5" w:rsidRDefault="004B4A6C" w:rsidP="00173BD3">
            <w:pPr>
              <w:rPr>
                <w:sz w:val="20"/>
                <w:szCs w:val="20"/>
                <w:lang w:val="en-US"/>
              </w:rPr>
            </w:pPr>
            <w:r w:rsidRPr="001C42A5">
              <w:rPr>
                <w:sz w:val="20"/>
                <w:szCs w:val="20"/>
                <w:lang w:val="en-US"/>
              </w:rPr>
              <w:t xml:space="preserve">Day of </w:t>
            </w:r>
            <w:r w:rsidR="00CC18E3" w:rsidRPr="001C42A5">
              <w:rPr>
                <w:sz w:val="20"/>
                <w:szCs w:val="20"/>
                <w:lang w:val="en-US"/>
              </w:rPr>
              <w:t xml:space="preserve">the </w:t>
            </w:r>
            <w:r w:rsidRPr="001C42A5">
              <w:rPr>
                <w:sz w:val="20"/>
                <w:szCs w:val="20"/>
                <w:lang w:val="en-US"/>
              </w:rPr>
              <w:t>week</w:t>
            </w:r>
          </w:p>
        </w:tc>
      </w:tr>
      <w:tr w:rsidR="007A2A92" w:rsidRPr="001C42A5" w14:paraId="572BA1A8" w14:textId="77777777" w:rsidTr="00213261">
        <w:tc>
          <w:tcPr>
            <w:tcW w:w="4675" w:type="dxa"/>
          </w:tcPr>
          <w:p w14:paraId="3BAF01BB" w14:textId="4389CBD2" w:rsidR="007A2A92" w:rsidRPr="001C42A5" w:rsidRDefault="007A2A92" w:rsidP="00173BD3">
            <w:pPr>
              <w:rPr>
                <w:sz w:val="20"/>
                <w:szCs w:val="20"/>
              </w:rPr>
            </w:pPr>
            <w:r w:rsidRPr="001C42A5">
              <w:rPr>
                <w:sz w:val="20"/>
                <w:szCs w:val="20"/>
              </w:rPr>
              <w:t>NM</w:t>
            </w:r>
          </w:p>
        </w:tc>
        <w:tc>
          <w:tcPr>
            <w:tcW w:w="4675" w:type="dxa"/>
          </w:tcPr>
          <w:p w14:paraId="43E22ED6" w14:textId="185D0405" w:rsidR="007A2A92" w:rsidRPr="001C42A5" w:rsidRDefault="007A2A92" w:rsidP="00173BD3">
            <w:pPr>
              <w:rPr>
                <w:sz w:val="20"/>
                <w:szCs w:val="20"/>
                <w:lang w:val="en-US"/>
              </w:rPr>
            </w:pPr>
            <w:r w:rsidRPr="001C42A5">
              <w:rPr>
                <w:sz w:val="20"/>
                <w:szCs w:val="20"/>
                <w:lang w:val="en-US"/>
              </w:rPr>
              <w:t>Net move-in mobility</w:t>
            </w:r>
          </w:p>
        </w:tc>
      </w:tr>
      <w:tr w:rsidR="007A2A92" w:rsidRPr="001C42A5" w14:paraId="3E1AC729" w14:textId="77777777" w:rsidTr="00CC18E3">
        <w:tc>
          <w:tcPr>
            <w:tcW w:w="4675" w:type="dxa"/>
          </w:tcPr>
          <w:p w14:paraId="3864B564" w14:textId="337ACC78" w:rsidR="007A2A92" w:rsidRPr="001C42A5" w:rsidRDefault="007A2A92" w:rsidP="00173BD3">
            <w:pPr>
              <w:rPr>
                <w:sz w:val="20"/>
                <w:szCs w:val="20"/>
              </w:rPr>
            </w:pPr>
            <w:r w:rsidRPr="001C42A5">
              <w:rPr>
                <w:sz w:val="20"/>
                <w:szCs w:val="20"/>
              </w:rPr>
              <w:t>P</w:t>
            </w:r>
          </w:p>
        </w:tc>
        <w:tc>
          <w:tcPr>
            <w:tcW w:w="4675" w:type="dxa"/>
          </w:tcPr>
          <w:p w14:paraId="0A8F7F7E" w14:textId="15C4D91E" w:rsidR="007A2A92" w:rsidRPr="001C42A5" w:rsidRDefault="007A2A92" w:rsidP="00173BD3">
            <w:pPr>
              <w:rPr>
                <w:sz w:val="20"/>
                <w:szCs w:val="20"/>
              </w:rPr>
            </w:pPr>
            <w:r w:rsidRPr="001C42A5">
              <w:rPr>
                <w:sz w:val="20"/>
                <w:szCs w:val="20"/>
              </w:rPr>
              <w:t>PM</w:t>
            </w:r>
            <w:r w:rsidRPr="001C42A5">
              <w:rPr>
                <w:sz w:val="20"/>
                <w:szCs w:val="20"/>
                <w:vertAlign w:val="subscript"/>
              </w:rPr>
              <w:t>2.5</w:t>
            </w:r>
          </w:p>
        </w:tc>
      </w:tr>
      <w:tr w:rsidR="007A2A92" w:rsidRPr="001C42A5" w14:paraId="32EAA3C3" w14:textId="77777777" w:rsidTr="00CC18E3">
        <w:tc>
          <w:tcPr>
            <w:tcW w:w="4675" w:type="dxa"/>
          </w:tcPr>
          <w:p w14:paraId="505093B8" w14:textId="4173E76C" w:rsidR="007A2A92" w:rsidRPr="001C42A5" w:rsidRDefault="007A2A92" w:rsidP="00173BD3">
            <w:pPr>
              <w:rPr>
                <w:sz w:val="20"/>
                <w:szCs w:val="20"/>
              </w:rPr>
            </w:pPr>
            <w:r w:rsidRPr="001C42A5">
              <w:rPr>
                <w:sz w:val="20"/>
                <w:szCs w:val="20"/>
              </w:rPr>
              <w:t>R</w:t>
            </w:r>
          </w:p>
        </w:tc>
        <w:tc>
          <w:tcPr>
            <w:tcW w:w="4675" w:type="dxa"/>
          </w:tcPr>
          <w:p w14:paraId="3E3FDC13" w14:textId="5BDE2EE3" w:rsidR="007A2A92" w:rsidRPr="001C42A5" w:rsidRDefault="007A2A92" w:rsidP="00173BD3">
            <w:pPr>
              <w:rPr>
                <w:sz w:val="20"/>
                <w:szCs w:val="20"/>
              </w:rPr>
            </w:pPr>
            <w:r w:rsidRPr="001C42A5">
              <w:rPr>
                <w:sz w:val="20"/>
                <w:szCs w:val="20"/>
              </w:rPr>
              <w:t>Rate of change</w:t>
            </w:r>
            <w:r w:rsidR="0024175A" w:rsidRPr="001C42A5">
              <w:rPr>
                <w:sz w:val="20"/>
                <w:szCs w:val="20"/>
              </w:rPr>
              <w:t xml:space="preserve"> in the daily number of confirmed COVID-19 infections</w:t>
            </w:r>
          </w:p>
        </w:tc>
      </w:tr>
      <w:tr w:rsidR="007A2A92" w:rsidRPr="001C42A5" w14:paraId="59B72D33" w14:textId="77777777" w:rsidTr="00CC18E3">
        <w:tc>
          <w:tcPr>
            <w:tcW w:w="4675" w:type="dxa"/>
          </w:tcPr>
          <w:p w14:paraId="24574730" w14:textId="0225F6B3" w:rsidR="007A2A92" w:rsidRPr="001C42A5" w:rsidRDefault="007A2A92" w:rsidP="00173BD3">
            <w:pPr>
              <w:rPr>
                <w:sz w:val="20"/>
                <w:szCs w:val="20"/>
              </w:rPr>
            </w:pPr>
            <w:r w:rsidRPr="001C42A5">
              <w:rPr>
                <w:sz w:val="20"/>
                <w:szCs w:val="20"/>
              </w:rPr>
              <w:t>SEV</w:t>
            </w:r>
          </w:p>
        </w:tc>
        <w:tc>
          <w:tcPr>
            <w:tcW w:w="4675" w:type="dxa"/>
          </w:tcPr>
          <w:p w14:paraId="4352C75E" w14:textId="369A744C" w:rsidR="007A2A92" w:rsidRPr="001C42A5" w:rsidRDefault="007A2A92" w:rsidP="00173BD3">
            <w:pPr>
              <w:rPr>
                <w:sz w:val="20"/>
                <w:szCs w:val="20"/>
              </w:rPr>
            </w:pPr>
            <w:r w:rsidRPr="001C42A5">
              <w:rPr>
                <w:sz w:val="20"/>
                <w:szCs w:val="20"/>
                <w:lang w:val="en-US"/>
              </w:rPr>
              <w:t>Summary exposure value</w:t>
            </w:r>
          </w:p>
        </w:tc>
      </w:tr>
      <w:tr w:rsidR="007A2A92" w:rsidRPr="001C42A5" w14:paraId="142C749F" w14:textId="77777777" w:rsidTr="00213261">
        <w:tc>
          <w:tcPr>
            <w:tcW w:w="4675" w:type="dxa"/>
          </w:tcPr>
          <w:p w14:paraId="2BD06B06" w14:textId="26888247" w:rsidR="007A2A92" w:rsidRPr="001C42A5" w:rsidRDefault="007A2A92" w:rsidP="00173BD3">
            <w:pPr>
              <w:rPr>
                <w:sz w:val="20"/>
                <w:szCs w:val="20"/>
              </w:rPr>
            </w:pPr>
            <w:r w:rsidRPr="001C42A5">
              <w:rPr>
                <w:sz w:val="20"/>
                <w:szCs w:val="20"/>
              </w:rPr>
              <w:t>T</w:t>
            </w:r>
          </w:p>
        </w:tc>
        <w:tc>
          <w:tcPr>
            <w:tcW w:w="4675" w:type="dxa"/>
          </w:tcPr>
          <w:p w14:paraId="75A69EF1" w14:textId="5C070E7C" w:rsidR="007A2A92" w:rsidRPr="001C42A5" w:rsidRDefault="007A2A92" w:rsidP="00173BD3">
            <w:pPr>
              <w:rPr>
                <w:sz w:val="20"/>
                <w:szCs w:val="20"/>
                <w:lang w:val="en-US"/>
              </w:rPr>
            </w:pPr>
            <w:r w:rsidRPr="001C42A5">
              <w:rPr>
                <w:sz w:val="20"/>
                <w:szCs w:val="20"/>
                <w:lang w:val="en-US"/>
              </w:rPr>
              <w:t>Time trend</w:t>
            </w:r>
          </w:p>
        </w:tc>
      </w:tr>
      <w:tr w:rsidR="007A2A92" w:rsidRPr="001C42A5" w14:paraId="7CB99311" w14:textId="77777777" w:rsidTr="00CC18E3">
        <w:tc>
          <w:tcPr>
            <w:tcW w:w="4675" w:type="dxa"/>
          </w:tcPr>
          <w:p w14:paraId="38B5225B" w14:textId="4B37D112" w:rsidR="007A2A92" w:rsidRPr="001C42A5" w:rsidRDefault="007A2A92" w:rsidP="00173BD3">
            <w:pPr>
              <w:rPr>
                <w:sz w:val="20"/>
                <w:szCs w:val="20"/>
              </w:rPr>
            </w:pPr>
            <w:r w:rsidRPr="001C42A5">
              <w:rPr>
                <w:sz w:val="20"/>
                <w:szCs w:val="20"/>
                <w:lang w:val="en-US"/>
              </w:rPr>
              <w:t>TEMP</w:t>
            </w:r>
          </w:p>
        </w:tc>
        <w:tc>
          <w:tcPr>
            <w:tcW w:w="4675" w:type="dxa"/>
          </w:tcPr>
          <w:p w14:paraId="17F3BD80" w14:textId="58F31AE6" w:rsidR="007A2A92" w:rsidRPr="001C42A5" w:rsidRDefault="007A2A92" w:rsidP="00173BD3">
            <w:pPr>
              <w:rPr>
                <w:sz w:val="20"/>
                <w:szCs w:val="20"/>
                <w:lang w:val="en-US"/>
              </w:rPr>
            </w:pPr>
            <w:r w:rsidRPr="001C42A5">
              <w:rPr>
                <w:sz w:val="20"/>
                <w:szCs w:val="20"/>
              </w:rPr>
              <w:t>Temperature</w:t>
            </w:r>
          </w:p>
        </w:tc>
      </w:tr>
      <w:tr w:rsidR="007A2A92" w:rsidRPr="001C42A5" w14:paraId="5884653B" w14:textId="77777777" w:rsidTr="00CC18E3">
        <w:tc>
          <w:tcPr>
            <w:tcW w:w="4675" w:type="dxa"/>
          </w:tcPr>
          <w:p w14:paraId="634DE560" w14:textId="2FE10A02" w:rsidR="007A2A92" w:rsidRPr="001C42A5" w:rsidRDefault="007A2A92" w:rsidP="00173BD3">
            <w:pPr>
              <w:rPr>
                <w:sz w:val="20"/>
                <w:szCs w:val="20"/>
              </w:rPr>
            </w:pPr>
            <w:r w:rsidRPr="001C42A5">
              <w:rPr>
                <w:sz w:val="20"/>
                <w:szCs w:val="20"/>
              </w:rPr>
              <w:t>WS</w:t>
            </w:r>
          </w:p>
        </w:tc>
        <w:tc>
          <w:tcPr>
            <w:tcW w:w="4675" w:type="dxa"/>
          </w:tcPr>
          <w:p w14:paraId="3E658AA3" w14:textId="6C82262C" w:rsidR="007A2A92" w:rsidRPr="001C42A5" w:rsidRDefault="007A2A92" w:rsidP="00173BD3">
            <w:pPr>
              <w:rPr>
                <w:sz w:val="20"/>
                <w:szCs w:val="20"/>
              </w:rPr>
            </w:pPr>
            <w:r w:rsidRPr="001C42A5">
              <w:rPr>
                <w:sz w:val="20"/>
                <w:szCs w:val="20"/>
              </w:rPr>
              <w:t>Wind speed</w:t>
            </w:r>
          </w:p>
        </w:tc>
      </w:tr>
    </w:tbl>
    <w:p w14:paraId="73AAE53F" w14:textId="77777777" w:rsidR="009414AB" w:rsidRPr="001C42A5" w:rsidRDefault="009414AB" w:rsidP="00173BD3">
      <w:pPr>
        <w:rPr>
          <w:sz w:val="20"/>
          <w:szCs w:val="20"/>
        </w:rPr>
      </w:pPr>
    </w:p>
    <w:p w14:paraId="567C0329" w14:textId="0E197EC6" w:rsidR="00611BF4" w:rsidRPr="001C42A5" w:rsidRDefault="00611BF4" w:rsidP="00173BD3">
      <w:pPr>
        <w:rPr>
          <w:b/>
          <w:bCs/>
          <w:sz w:val="20"/>
          <w:szCs w:val="20"/>
        </w:rPr>
      </w:pPr>
      <w:r w:rsidRPr="001C42A5">
        <w:rPr>
          <w:b/>
          <w:bCs/>
          <w:sz w:val="20"/>
          <w:szCs w:val="20"/>
        </w:rPr>
        <w:t xml:space="preserve">Data </w:t>
      </w:r>
      <w:r w:rsidR="00E7291B" w:rsidRPr="001C42A5">
        <w:rPr>
          <w:b/>
          <w:bCs/>
          <w:sz w:val="20"/>
          <w:szCs w:val="20"/>
        </w:rPr>
        <w:t>S</w:t>
      </w:r>
      <w:r w:rsidRPr="001C42A5">
        <w:rPr>
          <w:b/>
          <w:bCs/>
          <w:sz w:val="20"/>
          <w:szCs w:val="20"/>
        </w:rPr>
        <w:t>ource</w:t>
      </w:r>
    </w:p>
    <w:p w14:paraId="67A75AB4" w14:textId="5119E61F" w:rsidR="00611BF4" w:rsidRPr="001C42A5" w:rsidRDefault="00FF4AF8" w:rsidP="00173BD3">
      <w:pPr>
        <w:jc w:val="both"/>
        <w:rPr>
          <w:sz w:val="20"/>
          <w:szCs w:val="20"/>
        </w:rPr>
      </w:pPr>
      <w:r w:rsidRPr="001C42A5">
        <w:rPr>
          <w:sz w:val="20"/>
          <w:szCs w:val="20"/>
        </w:rPr>
        <w:t>Data</w:t>
      </w:r>
      <w:r w:rsidR="008E40CD" w:rsidRPr="001C42A5">
        <w:rPr>
          <w:sz w:val="20"/>
          <w:szCs w:val="20"/>
        </w:rPr>
        <w:t>,</w:t>
      </w:r>
      <w:r w:rsidRPr="001C42A5">
        <w:rPr>
          <w:sz w:val="20"/>
          <w:szCs w:val="20"/>
        </w:rPr>
        <w:t xml:space="preserve"> including </w:t>
      </w:r>
      <w:r w:rsidR="009F31C6" w:rsidRPr="001C42A5">
        <w:rPr>
          <w:sz w:val="20"/>
          <w:szCs w:val="20"/>
        </w:rPr>
        <w:t xml:space="preserve">confirmed COVID-19 cases, </w:t>
      </w:r>
      <w:r w:rsidRPr="001C42A5">
        <w:rPr>
          <w:sz w:val="20"/>
          <w:szCs w:val="20"/>
        </w:rPr>
        <w:t>PM</w:t>
      </w:r>
      <w:r w:rsidRPr="001C42A5">
        <w:rPr>
          <w:sz w:val="20"/>
          <w:szCs w:val="20"/>
          <w:vertAlign w:val="subscript"/>
        </w:rPr>
        <w:t>2.5</w:t>
      </w:r>
      <w:r w:rsidR="00F9177C" w:rsidRPr="001C42A5">
        <w:rPr>
          <w:sz w:val="20"/>
          <w:szCs w:val="20"/>
        </w:rPr>
        <w:t xml:space="preserve"> (P)</w:t>
      </w:r>
      <w:r w:rsidRPr="001C42A5">
        <w:rPr>
          <w:sz w:val="20"/>
          <w:szCs w:val="20"/>
        </w:rPr>
        <w:t>, meteorology, and net move-in mobility</w:t>
      </w:r>
      <w:r w:rsidR="00736C79" w:rsidRPr="001C42A5">
        <w:rPr>
          <w:sz w:val="20"/>
          <w:szCs w:val="20"/>
        </w:rPr>
        <w:t xml:space="preserve"> (NM)</w:t>
      </w:r>
      <w:r w:rsidR="008E40CD" w:rsidRPr="001C42A5">
        <w:rPr>
          <w:sz w:val="20"/>
          <w:szCs w:val="20"/>
        </w:rPr>
        <w:t>,</w:t>
      </w:r>
      <w:r w:rsidR="00736C79" w:rsidRPr="001C42A5">
        <w:rPr>
          <w:sz w:val="20"/>
          <w:szCs w:val="20"/>
        </w:rPr>
        <w:t xml:space="preserve"> </w:t>
      </w:r>
      <w:r w:rsidR="00611BF4" w:rsidRPr="001C42A5">
        <w:rPr>
          <w:sz w:val="20"/>
          <w:szCs w:val="20"/>
        </w:rPr>
        <w:t>were collected on a daily basis at the city level</w:t>
      </w:r>
      <w:r w:rsidR="00743558" w:rsidRPr="001C42A5">
        <w:rPr>
          <w:sz w:val="20"/>
          <w:szCs w:val="20"/>
        </w:rPr>
        <w:t>.</w:t>
      </w:r>
      <w:r w:rsidR="00611BF4" w:rsidRPr="001C42A5">
        <w:rPr>
          <w:sz w:val="20"/>
          <w:szCs w:val="20"/>
        </w:rPr>
        <w:t xml:space="preserve"> Daily confirmed COVID-19 cases were collected from a popular online platform which aggregates the cases reported by the Chinese national/provincial health authorities for calculating the rate of change</w:t>
      </w:r>
      <w:r w:rsidR="00906930" w:rsidRPr="001C42A5">
        <w:rPr>
          <w:sz w:val="20"/>
          <w:szCs w:val="20"/>
        </w:rPr>
        <w:t xml:space="preserve"> (R)</w:t>
      </w:r>
      <w:r w:rsidR="00611BF4" w:rsidRPr="001C42A5">
        <w:rPr>
          <w:sz w:val="20"/>
          <w:szCs w:val="20"/>
        </w:rPr>
        <w:t>.</w:t>
      </w:r>
      <w:r w:rsidR="00A03996" w:rsidRPr="001C42A5">
        <w:rPr>
          <w:sz w:val="20"/>
          <w:szCs w:val="20"/>
          <w:vertAlign w:val="superscript"/>
          <w:lang w:val="en-GB"/>
        </w:rPr>
        <w:t>1</w:t>
      </w:r>
      <w:r w:rsidR="00611BF4" w:rsidRPr="001C42A5" w:rsidDel="002B141C">
        <w:rPr>
          <w:sz w:val="20"/>
          <w:szCs w:val="20"/>
        </w:rPr>
        <w:t xml:space="preserve"> </w:t>
      </w:r>
      <w:r w:rsidR="00381A77" w:rsidRPr="001C42A5">
        <w:rPr>
          <w:sz w:val="20"/>
          <w:szCs w:val="20"/>
        </w:rPr>
        <w:t xml:space="preserve">P </w:t>
      </w:r>
      <w:r w:rsidR="003E62A7" w:rsidRPr="001C42A5">
        <w:rPr>
          <w:sz w:val="20"/>
          <w:szCs w:val="20"/>
        </w:rPr>
        <w:t xml:space="preserve">data </w:t>
      </w:r>
      <w:r w:rsidR="00611BF4" w:rsidRPr="001C42A5">
        <w:rPr>
          <w:sz w:val="20"/>
          <w:szCs w:val="20"/>
        </w:rPr>
        <w:t>w</w:t>
      </w:r>
      <w:r w:rsidR="0024175A" w:rsidRPr="001C42A5">
        <w:rPr>
          <w:sz w:val="20"/>
          <w:szCs w:val="20"/>
        </w:rPr>
        <w:t>ere</w:t>
      </w:r>
      <w:r w:rsidR="00611BF4" w:rsidRPr="001C42A5">
        <w:rPr>
          <w:sz w:val="20"/>
          <w:szCs w:val="20"/>
        </w:rPr>
        <w:t xml:space="preserve"> collected from the Chinese National Environmental Monitoring Center.</w:t>
      </w:r>
      <w:r w:rsidR="00137043" w:rsidRPr="001C42A5">
        <w:rPr>
          <w:sz w:val="20"/>
          <w:szCs w:val="20"/>
          <w:vertAlign w:val="superscript"/>
          <w:lang w:val="en-GB"/>
        </w:rPr>
        <w:t>2</w:t>
      </w:r>
      <w:r w:rsidR="00611BF4" w:rsidRPr="001C42A5" w:rsidDel="002B141C">
        <w:rPr>
          <w:sz w:val="20"/>
          <w:szCs w:val="20"/>
        </w:rPr>
        <w:t xml:space="preserve"> </w:t>
      </w:r>
      <w:r w:rsidR="00611BF4" w:rsidRPr="001C42A5">
        <w:rPr>
          <w:sz w:val="20"/>
          <w:szCs w:val="20"/>
        </w:rPr>
        <w:t>The meteorological data, including temperature</w:t>
      </w:r>
      <w:r w:rsidR="00151E3B" w:rsidRPr="001C42A5">
        <w:rPr>
          <w:sz w:val="20"/>
          <w:szCs w:val="20"/>
        </w:rPr>
        <w:t xml:space="preserve"> (TEMP)</w:t>
      </w:r>
      <w:r w:rsidR="00611BF4" w:rsidRPr="001C42A5">
        <w:rPr>
          <w:sz w:val="20"/>
          <w:szCs w:val="20"/>
        </w:rPr>
        <w:t xml:space="preserve">, </w:t>
      </w:r>
      <w:r w:rsidR="00961B1B" w:rsidRPr="001C42A5">
        <w:rPr>
          <w:sz w:val="20"/>
          <w:szCs w:val="20"/>
        </w:rPr>
        <w:t>dew point</w:t>
      </w:r>
      <w:r w:rsidR="00611BF4" w:rsidRPr="001C42A5">
        <w:rPr>
          <w:sz w:val="20"/>
          <w:szCs w:val="20"/>
        </w:rPr>
        <w:t>, air pressure</w:t>
      </w:r>
      <w:r w:rsidR="00954226" w:rsidRPr="001C42A5">
        <w:rPr>
          <w:sz w:val="20"/>
          <w:szCs w:val="20"/>
        </w:rPr>
        <w:t xml:space="preserve"> (AP)</w:t>
      </w:r>
      <w:r w:rsidR="00611BF4" w:rsidRPr="001C42A5">
        <w:rPr>
          <w:sz w:val="20"/>
          <w:szCs w:val="20"/>
        </w:rPr>
        <w:t>, and wind speed</w:t>
      </w:r>
      <w:r w:rsidR="0027245D" w:rsidRPr="001C42A5">
        <w:rPr>
          <w:sz w:val="20"/>
          <w:szCs w:val="20"/>
        </w:rPr>
        <w:t xml:space="preserve"> (WS)</w:t>
      </w:r>
      <w:r w:rsidR="00611BF4" w:rsidRPr="001C42A5">
        <w:rPr>
          <w:sz w:val="20"/>
          <w:szCs w:val="20"/>
        </w:rPr>
        <w:t xml:space="preserve">, were collected from </w:t>
      </w:r>
      <w:r w:rsidR="00FD3993" w:rsidRPr="001C42A5">
        <w:rPr>
          <w:sz w:val="20"/>
          <w:szCs w:val="20"/>
        </w:rPr>
        <w:t xml:space="preserve">the US </w:t>
      </w:r>
      <w:r w:rsidR="00930320" w:rsidRPr="001C42A5">
        <w:rPr>
          <w:sz w:val="20"/>
          <w:szCs w:val="20"/>
        </w:rPr>
        <w:t>National Oceanic and Atmospheric Administration (NOAA)</w:t>
      </w:r>
      <w:r w:rsidR="00611BF4" w:rsidRPr="001C42A5">
        <w:rPr>
          <w:sz w:val="20"/>
          <w:szCs w:val="20"/>
        </w:rPr>
        <w:t>.</w:t>
      </w:r>
      <w:r w:rsidR="00137043" w:rsidRPr="001C42A5">
        <w:rPr>
          <w:sz w:val="20"/>
          <w:szCs w:val="20"/>
          <w:vertAlign w:val="superscript"/>
          <w:lang w:val="en-GB"/>
        </w:rPr>
        <w:t>3</w:t>
      </w:r>
      <w:r w:rsidR="00611BF4" w:rsidRPr="001C42A5">
        <w:rPr>
          <w:sz w:val="20"/>
          <w:szCs w:val="20"/>
        </w:rPr>
        <w:t xml:space="preserve"> The </w:t>
      </w:r>
      <w:r w:rsidR="00F07D54" w:rsidRPr="001C42A5">
        <w:rPr>
          <w:sz w:val="20"/>
          <w:szCs w:val="20"/>
        </w:rPr>
        <w:t>N</w:t>
      </w:r>
      <w:r w:rsidR="00B728BA" w:rsidRPr="001C42A5">
        <w:rPr>
          <w:sz w:val="20"/>
          <w:szCs w:val="20"/>
        </w:rPr>
        <w:t>M</w:t>
      </w:r>
      <w:r w:rsidR="00611BF4" w:rsidRPr="001C42A5">
        <w:rPr>
          <w:sz w:val="20"/>
          <w:szCs w:val="20"/>
        </w:rPr>
        <w:t xml:space="preserve"> data, based on the move-in and move-out city movement index, was collected from Baidu, Inc.</w:t>
      </w:r>
      <w:r w:rsidR="00137043" w:rsidRPr="001C42A5">
        <w:rPr>
          <w:sz w:val="20"/>
          <w:szCs w:val="20"/>
          <w:vertAlign w:val="superscript"/>
          <w:lang w:val="en-GB"/>
        </w:rPr>
        <w:t>4</w:t>
      </w:r>
      <w:r w:rsidR="00611BF4" w:rsidRPr="001C42A5">
        <w:rPr>
          <w:sz w:val="20"/>
          <w:szCs w:val="20"/>
        </w:rPr>
        <w:t xml:space="preserve"> </w:t>
      </w:r>
      <w:r w:rsidR="001D0B10" w:rsidRPr="001C42A5">
        <w:rPr>
          <w:sz w:val="20"/>
          <w:szCs w:val="20"/>
        </w:rPr>
        <w:t>Other data including co-morbidity</w:t>
      </w:r>
      <w:r w:rsidR="00B920E1" w:rsidRPr="001C42A5">
        <w:rPr>
          <w:sz w:val="20"/>
          <w:szCs w:val="20"/>
        </w:rPr>
        <w:t xml:space="preserve"> (CM)</w:t>
      </w:r>
      <w:r w:rsidR="001D0B10" w:rsidRPr="001C42A5">
        <w:rPr>
          <w:sz w:val="20"/>
          <w:szCs w:val="20"/>
        </w:rPr>
        <w:t xml:space="preserve"> and demography </w:t>
      </w:r>
      <w:r w:rsidR="001077CB" w:rsidRPr="001C42A5">
        <w:rPr>
          <w:sz w:val="20"/>
          <w:szCs w:val="20"/>
        </w:rPr>
        <w:t xml:space="preserve">(D) </w:t>
      </w:r>
      <w:r w:rsidR="001D0B10" w:rsidRPr="001C42A5">
        <w:rPr>
          <w:sz w:val="20"/>
          <w:szCs w:val="20"/>
        </w:rPr>
        <w:t xml:space="preserve">were collected on a </w:t>
      </w:r>
      <w:r w:rsidR="008D40A9" w:rsidRPr="001C42A5">
        <w:rPr>
          <w:sz w:val="20"/>
          <w:szCs w:val="20"/>
        </w:rPr>
        <w:t>yearly</w:t>
      </w:r>
      <w:r w:rsidR="001D0B10" w:rsidRPr="001C42A5">
        <w:rPr>
          <w:sz w:val="20"/>
          <w:szCs w:val="20"/>
        </w:rPr>
        <w:t xml:space="preserve"> basis at the </w:t>
      </w:r>
      <w:r w:rsidR="001C721E" w:rsidRPr="001C42A5">
        <w:rPr>
          <w:sz w:val="20"/>
          <w:szCs w:val="20"/>
        </w:rPr>
        <w:t>provincial</w:t>
      </w:r>
      <w:r w:rsidR="00DD5FFD" w:rsidRPr="001C42A5">
        <w:rPr>
          <w:sz w:val="20"/>
          <w:szCs w:val="20"/>
        </w:rPr>
        <w:t xml:space="preserve"> </w:t>
      </w:r>
      <w:r w:rsidR="001D0B10" w:rsidRPr="001C42A5">
        <w:rPr>
          <w:sz w:val="20"/>
          <w:szCs w:val="20"/>
        </w:rPr>
        <w:t xml:space="preserve">city level from the following sources: </w:t>
      </w:r>
      <w:r w:rsidR="00D31C7D" w:rsidRPr="001C42A5">
        <w:rPr>
          <w:sz w:val="20"/>
          <w:szCs w:val="20"/>
        </w:rPr>
        <w:t xml:space="preserve">CM </w:t>
      </w:r>
      <w:r w:rsidR="00611BF4" w:rsidRPr="001C42A5">
        <w:rPr>
          <w:sz w:val="20"/>
          <w:szCs w:val="20"/>
        </w:rPr>
        <w:t>data, including high blood pressure, diabetes, chronic obstructive pulmonary disease (COPD), stroke, obesity</w:t>
      </w:r>
      <w:r w:rsidR="00E3286E" w:rsidRPr="001C42A5">
        <w:rPr>
          <w:sz w:val="20"/>
          <w:szCs w:val="20"/>
        </w:rPr>
        <w:t xml:space="preserve">, </w:t>
      </w:r>
      <w:r w:rsidR="00223064" w:rsidRPr="001C42A5">
        <w:rPr>
          <w:sz w:val="20"/>
          <w:szCs w:val="20"/>
        </w:rPr>
        <w:t xml:space="preserve">asthma, </w:t>
      </w:r>
      <w:r w:rsidR="00E3286E" w:rsidRPr="001C42A5">
        <w:rPr>
          <w:sz w:val="20"/>
          <w:szCs w:val="20"/>
        </w:rPr>
        <w:t>Alzheimer’s disease</w:t>
      </w:r>
      <w:r w:rsidR="003E0281" w:rsidRPr="001C42A5">
        <w:rPr>
          <w:sz w:val="20"/>
          <w:szCs w:val="20"/>
        </w:rPr>
        <w:t xml:space="preserve"> (AD)</w:t>
      </w:r>
      <w:r w:rsidR="00223064" w:rsidRPr="001C42A5">
        <w:rPr>
          <w:sz w:val="20"/>
          <w:szCs w:val="20"/>
        </w:rPr>
        <w:t>, and HIV/AIDS</w:t>
      </w:r>
      <w:r w:rsidR="00611BF4" w:rsidRPr="001C42A5">
        <w:rPr>
          <w:sz w:val="20"/>
          <w:szCs w:val="20"/>
        </w:rPr>
        <w:t>, were collected from relevant studies based on the Global Burden of Disease Study in 2017 and the China Hypertension Survey 2012-2015.</w:t>
      </w:r>
      <w:r w:rsidR="00137043" w:rsidRPr="001C42A5">
        <w:rPr>
          <w:sz w:val="20"/>
          <w:szCs w:val="20"/>
          <w:vertAlign w:val="superscript"/>
          <w:lang w:val="en-GB"/>
        </w:rPr>
        <w:t>5,6</w:t>
      </w:r>
      <w:r w:rsidR="00611BF4" w:rsidRPr="001C42A5">
        <w:rPr>
          <w:sz w:val="20"/>
          <w:szCs w:val="20"/>
        </w:rPr>
        <w:t xml:space="preserve"> </w:t>
      </w:r>
      <w:r w:rsidR="00F537DD" w:rsidRPr="001C42A5">
        <w:rPr>
          <w:sz w:val="20"/>
          <w:szCs w:val="20"/>
        </w:rPr>
        <w:t>D</w:t>
      </w:r>
      <w:r w:rsidR="000E01DA" w:rsidRPr="001C42A5">
        <w:rPr>
          <w:sz w:val="20"/>
          <w:szCs w:val="20"/>
        </w:rPr>
        <w:t xml:space="preserve"> data</w:t>
      </w:r>
      <w:r w:rsidR="00611BF4" w:rsidRPr="001C42A5">
        <w:rPr>
          <w:sz w:val="20"/>
          <w:szCs w:val="20"/>
        </w:rPr>
        <w:t>, including population density</w:t>
      </w:r>
      <w:r w:rsidR="00A44E9D" w:rsidRPr="001C42A5">
        <w:rPr>
          <w:sz w:val="20"/>
          <w:szCs w:val="20"/>
        </w:rPr>
        <w:t xml:space="preserve"> (population/area)</w:t>
      </w:r>
      <w:r w:rsidR="00611BF4" w:rsidRPr="001C42A5">
        <w:rPr>
          <w:sz w:val="20"/>
          <w:szCs w:val="20"/>
        </w:rPr>
        <w:t xml:space="preserve">, </w:t>
      </w:r>
      <w:r w:rsidR="0034133A" w:rsidRPr="001C42A5">
        <w:rPr>
          <w:sz w:val="20"/>
          <w:szCs w:val="20"/>
        </w:rPr>
        <w:t xml:space="preserve">the percentage of population </w:t>
      </w:r>
      <w:r w:rsidR="00611BF4" w:rsidRPr="001C42A5">
        <w:rPr>
          <w:sz w:val="20"/>
          <w:szCs w:val="20"/>
        </w:rPr>
        <w:t>age</w:t>
      </w:r>
      <w:r w:rsidR="008E40CD" w:rsidRPr="001C42A5">
        <w:rPr>
          <w:sz w:val="20"/>
          <w:szCs w:val="20"/>
        </w:rPr>
        <w:t>d</w:t>
      </w:r>
      <w:r w:rsidR="00611BF4" w:rsidRPr="001C42A5">
        <w:rPr>
          <w:sz w:val="20"/>
          <w:szCs w:val="20"/>
        </w:rPr>
        <w:t xml:space="preserve"> </w:t>
      </w:r>
      <w:r w:rsidR="0034133A" w:rsidRPr="001C42A5">
        <w:rPr>
          <w:sz w:val="20"/>
          <w:szCs w:val="20"/>
        </w:rPr>
        <w:t>below 1</w:t>
      </w:r>
      <w:r w:rsidR="00DF2329" w:rsidRPr="001C42A5">
        <w:rPr>
          <w:sz w:val="20"/>
          <w:szCs w:val="20"/>
        </w:rPr>
        <w:t>5</w:t>
      </w:r>
      <w:r w:rsidR="00611BF4" w:rsidRPr="001C42A5">
        <w:rPr>
          <w:sz w:val="20"/>
          <w:szCs w:val="20"/>
        </w:rPr>
        <w:t xml:space="preserve"> years old, </w:t>
      </w:r>
      <w:r w:rsidR="0034133A" w:rsidRPr="001C42A5">
        <w:rPr>
          <w:sz w:val="20"/>
          <w:szCs w:val="20"/>
        </w:rPr>
        <w:t xml:space="preserve">the percentage of population with </w:t>
      </w:r>
      <w:r w:rsidR="000811F9" w:rsidRPr="001C42A5">
        <w:rPr>
          <w:sz w:val="20"/>
          <w:szCs w:val="20"/>
        </w:rPr>
        <w:t>age above</w:t>
      </w:r>
      <w:r w:rsidR="00611BF4" w:rsidRPr="001C42A5">
        <w:rPr>
          <w:sz w:val="20"/>
          <w:szCs w:val="20"/>
        </w:rPr>
        <w:t xml:space="preserve"> 65 years old, </w:t>
      </w:r>
      <w:r w:rsidR="006542C4" w:rsidRPr="001C42A5">
        <w:rPr>
          <w:sz w:val="20"/>
          <w:szCs w:val="20"/>
        </w:rPr>
        <w:t>sex</w:t>
      </w:r>
      <w:r w:rsidR="00611BF4" w:rsidRPr="001C42A5">
        <w:rPr>
          <w:sz w:val="20"/>
          <w:szCs w:val="20"/>
        </w:rPr>
        <w:t xml:space="preserve"> ratio (male/female), </w:t>
      </w:r>
      <w:r w:rsidR="00060393" w:rsidRPr="001C42A5">
        <w:rPr>
          <w:sz w:val="20"/>
          <w:szCs w:val="20"/>
        </w:rPr>
        <w:t xml:space="preserve">GDP per capita, </w:t>
      </w:r>
      <w:r w:rsidR="00611BF4" w:rsidRPr="001C42A5">
        <w:rPr>
          <w:sz w:val="20"/>
          <w:szCs w:val="20"/>
        </w:rPr>
        <w:t xml:space="preserve">urban disposable income, and </w:t>
      </w:r>
      <w:r w:rsidR="00B847AF" w:rsidRPr="001C42A5">
        <w:rPr>
          <w:sz w:val="20"/>
          <w:szCs w:val="20"/>
        </w:rPr>
        <w:t xml:space="preserve">the percentage of population </w:t>
      </w:r>
      <w:r w:rsidR="00A75F25" w:rsidRPr="001C42A5">
        <w:rPr>
          <w:sz w:val="20"/>
          <w:szCs w:val="20"/>
        </w:rPr>
        <w:t xml:space="preserve">who had not achieved a </w:t>
      </w:r>
      <w:r w:rsidR="00611BF4" w:rsidRPr="001C42A5">
        <w:rPr>
          <w:sz w:val="20"/>
          <w:szCs w:val="20"/>
        </w:rPr>
        <w:t>high school</w:t>
      </w:r>
      <w:r w:rsidR="00A75F25" w:rsidRPr="001C42A5">
        <w:rPr>
          <w:sz w:val="20"/>
          <w:szCs w:val="20"/>
        </w:rPr>
        <w:t xml:space="preserve"> educational qualification</w:t>
      </w:r>
      <w:r w:rsidR="00611BF4" w:rsidRPr="001C42A5">
        <w:rPr>
          <w:sz w:val="20"/>
          <w:szCs w:val="20"/>
        </w:rPr>
        <w:t>, were all collected from the official Chinese statistical yearbooks</w:t>
      </w:r>
      <w:r w:rsidR="00D47442" w:rsidRPr="001C42A5">
        <w:rPr>
          <w:sz w:val="20"/>
          <w:szCs w:val="20"/>
        </w:rPr>
        <w:t>.</w:t>
      </w:r>
    </w:p>
    <w:p w14:paraId="377A3559" w14:textId="1491A175" w:rsidR="001A05D7" w:rsidRPr="001C42A5" w:rsidRDefault="001A05D7" w:rsidP="00173BD3">
      <w:pPr>
        <w:jc w:val="both"/>
        <w:rPr>
          <w:sz w:val="20"/>
          <w:szCs w:val="20"/>
        </w:rPr>
      </w:pPr>
    </w:p>
    <w:p w14:paraId="31EBCB30" w14:textId="1EF9C52E" w:rsidR="00251E0D" w:rsidRPr="001C42A5" w:rsidRDefault="00251E0D" w:rsidP="00173BD3">
      <w:pPr>
        <w:jc w:val="both"/>
        <w:rPr>
          <w:b/>
          <w:bCs/>
          <w:sz w:val="20"/>
          <w:szCs w:val="20"/>
        </w:rPr>
      </w:pPr>
      <w:r w:rsidRPr="001C42A5">
        <w:rPr>
          <w:b/>
          <w:bCs/>
          <w:sz w:val="20"/>
          <w:szCs w:val="20"/>
        </w:rPr>
        <w:t>Table S1. Data source</w:t>
      </w:r>
    </w:p>
    <w:tbl>
      <w:tblPr>
        <w:tblStyle w:val="TableGrid"/>
        <w:tblW w:w="0" w:type="auto"/>
        <w:tblLook w:val="04A0" w:firstRow="1" w:lastRow="0" w:firstColumn="1" w:lastColumn="0" w:noHBand="0" w:noVBand="1"/>
      </w:tblPr>
      <w:tblGrid>
        <w:gridCol w:w="2244"/>
        <w:gridCol w:w="4272"/>
        <w:gridCol w:w="2834"/>
      </w:tblGrid>
      <w:tr w:rsidR="006B6EFE" w:rsidRPr="001C42A5" w14:paraId="6E059E59" w14:textId="77777777" w:rsidTr="00C23737">
        <w:tc>
          <w:tcPr>
            <w:tcW w:w="2244" w:type="dxa"/>
          </w:tcPr>
          <w:p w14:paraId="60154820" w14:textId="6AC7A9F6" w:rsidR="006B6EFE" w:rsidRPr="001C42A5" w:rsidRDefault="006B6EFE" w:rsidP="00173BD3">
            <w:pPr>
              <w:jc w:val="both"/>
              <w:rPr>
                <w:b/>
                <w:bCs/>
                <w:sz w:val="16"/>
                <w:szCs w:val="16"/>
              </w:rPr>
            </w:pPr>
            <w:r w:rsidRPr="001C42A5">
              <w:rPr>
                <w:b/>
                <w:bCs/>
                <w:sz w:val="16"/>
                <w:szCs w:val="16"/>
              </w:rPr>
              <w:t>Data</w:t>
            </w:r>
          </w:p>
        </w:tc>
        <w:tc>
          <w:tcPr>
            <w:tcW w:w="4272" w:type="dxa"/>
          </w:tcPr>
          <w:p w14:paraId="473842AA" w14:textId="43646323" w:rsidR="006B6EFE" w:rsidRPr="001C42A5" w:rsidRDefault="006B6EFE" w:rsidP="00173BD3">
            <w:pPr>
              <w:jc w:val="both"/>
              <w:rPr>
                <w:b/>
                <w:bCs/>
                <w:sz w:val="16"/>
                <w:szCs w:val="16"/>
              </w:rPr>
            </w:pPr>
            <w:r w:rsidRPr="001C42A5">
              <w:rPr>
                <w:b/>
                <w:bCs/>
                <w:sz w:val="16"/>
                <w:szCs w:val="16"/>
              </w:rPr>
              <w:t>Variable</w:t>
            </w:r>
          </w:p>
        </w:tc>
        <w:tc>
          <w:tcPr>
            <w:tcW w:w="2834" w:type="dxa"/>
          </w:tcPr>
          <w:p w14:paraId="2B7CCE5D" w14:textId="1C8F7996" w:rsidR="006B6EFE" w:rsidRPr="001C42A5" w:rsidRDefault="006B6EFE" w:rsidP="00173BD3">
            <w:pPr>
              <w:jc w:val="both"/>
              <w:rPr>
                <w:b/>
                <w:bCs/>
                <w:sz w:val="16"/>
                <w:szCs w:val="16"/>
              </w:rPr>
            </w:pPr>
            <w:r w:rsidRPr="001C42A5">
              <w:rPr>
                <w:b/>
                <w:bCs/>
                <w:sz w:val="16"/>
                <w:szCs w:val="16"/>
              </w:rPr>
              <w:t>Source</w:t>
            </w:r>
          </w:p>
        </w:tc>
      </w:tr>
      <w:tr w:rsidR="006B6EFE" w:rsidRPr="001C42A5" w14:paraId="39CFE626" w14:textId="77777777" w:rsidTr="00C23737">
        <w:tc>
          <w:tcPr>
            <w:tcW w:w="2244" w:type="dxa"/>
          </w:tcPr>
          <w:p w14:paraId="6898B0FE" w14:textId="36E00DD6" w:rsidR="006B6EFE" w:rsidRPr="001C42A5" w:rsidRDefault="006B6EFE" w:rsidP="00173BD3">
            <w:pPr>
              <w:jc w:val="both"/>
              <w:rPr>
                <w:sz w:val="16"/>
                <w:szCs w:val="16"/>
              </w:rPr>
            </w:pPr>
            <w:r w:rsidRPr="001C42A5">
              <w:rPr>
                <w:sz w:val="16"/>
                <w:szCs w:val="16"/>
              </w:rPr>
              <w:t>Confirmed COVID-19 cases</w:t>
            </w:r>
          </w:p>
        </w:tc>
        <w:tc>
          <w:tcPr>
            <w:tcW w:w="4272" w:type="dxa"/>
          </w:tcPr>
          <w:p w14:paraId="581A1158" w14:textId="528BB34C" w:rsidR="006B6EFE" w:rsidRPr="001C42A5" w:rsidRDefault="00067373" w:rsidP="00173BD3">
            <w:pPr>
              <w:jc w:val="both"/>
              <w:rPr>
                <w:sz w:val="16"/>
                <w:szCs w:val="16"/>
              </w:rPr>
            </w:pPr>
            <w:r w:rsidRPr="001C42A5">
              <w:rPr>
                <w:sz w:val="16"/>
                <w:szCs w:val="16"/>
              </w:rPr>
              <w:t>R</w:t>
            </w:r>
          </w:p>
        </w:tc>
        <w:tc>
          <w:tcPr>
            <w:tcW w:w="2834" w:type="dxa"/>
          </w:tcPr>
          <w:p w14:paraId="44CAF96F" w14:textId="20CE6EF9" w:rsidR="006B6EFE" w:rsidRPr="001C42A5" w:rsidRDefault="006B6EFE" w:rsidP="00173BD3">
            <w:pPr>
              <w:jc w:val="both"/>
              <w:rPr>
                <w:sz w:val="16"/>
                <w:szCs w:val="16"/>
              </w:rPr>
            </w:pPr>
            <w:r w:rsidRPr="001C42A5">
              <w:rPr>
                <w:sz w:val="16"/>
                <w:szCs w:val="16"/>
              </w:rPr>
              <w:t>A popular online platform which aggregates the cases reported by the Chinese national/provincial health authorities</w:t>
            </w:r>
            <w:r w:rsidRPr="001C42A5">
              <w:rPr>
                <w:sz w:val="16"/>
                <w:szCs w:val="16"/>
                <w:vertAlign w:val="superscript"/>
                <w:lang w:val="en-GB"/>
              </w:rPr>
              <w:t>1</w:t>
            </w:r>
          </w:p>
        </w:tc>
      </w:tr>
      <w:tr w:rsidR="006B6EFE" w:rsidRPr="001C42A5" w14:paraId="4471B3C4" w14:textId="77777777" w:rsidTr="00C23737">
        <w:tc>
          <w:tcPr>
            <w:tcW w:w="2244" w:type="dxa"/>
          </w:tcPr>
          <w:p w14:paraId="77BD1CF0" w14:textId="56482312" w:rsidR="006B6EFE" w:rsidRPr="001C42A5" w:rsidRDefault="006B6EFE" w:rsidP="00173BD3">
            <w:pPr>
              <w:jc w:val="both"/>
              <w:rPr>
                <w:sz w:val="16"/>
                <w:szCs w:val="16"/>
              </w:rPr>
            </w:pPr>
            <w:r w:rsidRPr="001C42A5">
              <w:rPr>
                <w:sz w:val="16"/>
                <w:szCs w:val="16"/>
              </w:rPr>
              <w:t>P</w:t>
            </w:r>
          </w:p>
        </w:tc>
        <w:tc>
          <w:tcPr>
            <w:tcW w:w="4272" w:type="dxa"/>
          </w:tcPr>
          <w:p w14:paraId="69FE8040" w14:textId="430283EB" w:rsidR="006B6EFE" w:rsidRPr="001C42A5" w:rsidRDefault="00067373" w:rsidP="00173BD3">
            <w:pPr>
              <w:jc w:val="both"/>
              <w:rPr>
                <w:sz w:val="16"/>
                <w:szCs w:val="16"/>
              </w:rPr>
            </w:pPr>
            <w:r w:rsidRPr="001C42A5">
              <w:rPr>
                <w:sz w:val="16"/>
                <w:szCs w:val="16"/>
              </w:rPr>
              <w:t>P</w:t>
            </w:r>
          </w:p>
        </w:tc>
        <w:tc>
          <w:tcPr>
            <w:tcW w:w="2834" w:type="dxa"/>
          </w:tcPr>
          <w:p w14:paraId="2D0C1AED" w14:textId="7F80F66C" w:rsidR="006B6EFE" w:rsidRPr="001C42A5" w:rsidRDefault="006B6EFE" w:rsidP="00173BD3">
            <w:pPr>
              <w:jc w:val="both"/>
              <w:rPr>
                <w:sz w:val="16"/>
                <w:szCs w:val="16"/>
              </w:rPr>
            </w:pPr>
            <w:r w:rsidRPr="001C42A5">
              <w:rPr>
                <w:sz w:val="16"/>
                <w:szCs w:val="16"/>
              </w:rPr>
              <w:t>Chinese National Environmental Monitoring Center</w:t>
            </w:r>
            <w:r w:rsidRPr="001C42A5">
              <w:rPr>
                <w:sz w:val="16"/>
                <w:szCs w:val="16"/>
                <w:vertAlign w:val="superscript"/>
                <w:lang w:val="en-GB"/>
              </w:rPr>
              <w:t>2</w:t>
            </w:r>
          </w:p>
        </w:tc>
      </w:tr>
      <w:tr w:rsidR="006B6EFE" w:rsidRPr="001C42A5" w14:paraId="6193FF0C" w14:textId="77777777" w:rsidTr="00C23737">
        <w:tc>
          <w:tcPr>
            <w:tcW w:w="2244" w:type="dxa"/>
          </w:tcPr>
          <w:p w14:paraId="590A2C7C" w14:textId="5C11CEAB" w:rsidR="006B6EFE" w:rsidRPr="001C42A5" w:rsidRDefault="006B6EFE" w:rsidP="00173BD3">
            <w:pPr>
              <w:jc w:val="both"/>
              <w:rPr>
                <w:sz w:val="16"/>
                <w:szCs w:val="16"/>
              </w:rPr>
            </w:pPr>
            <w:r w:rsidRPr="001C42A5">
              <w:rPr>
                <w:sz w:val="16"/>
                <w:szCs w:val="16"/>
              </w:rPr>
              <w:t>Meteorology</w:t>
            </w:r>
          </w:p>
        </w:tc>
        <w:tc>
          <w:tcPr>
            <w:tcW w:w="4272" w:type="dxa"/>
          </w:tcPr>
          <w:p w14:paraId="66DF338A" w14:textId="6F4F9147" w:rsidR="006B6EFE" w:rsidRPr="001C42A5" w:rsidRDefault="002E6B77" w:rsidP="00173BD3">
            <w:pPr>
              <w:jc w:val="both"/>
              <w:rPr>
                <w:sz w:val="16"/>
                <w:szCs w:val="16"/>
              </w:rPr>
            </w:pPr>
            <w:r w:rsidRPr="001C42A5">
              <w:rPr>
                <w:sz w:val="16"/>
                <w:szCs w:val="16"/>
              </w:rPr>
              <w:t xml:space="preserve">TEMP, </w:t>
            </w:r>
            <w:r w:rsidR="009035CA" w:rsidRPr="001C42A5">
              <w:rPr>
                <w:sz w:val="16"/>
                <w:szCs w:val="16"/>
              </w:rPr>
              <w:t>dew point</w:t>
            </w:r>
            <w:r w:rsidRPr="001C42A5">
              <w:rPr>
                <w:sz w:val="16"/>
                <w:szCs w:val="16"/>
              </w:rPr>
              <w:t>, AP, and WS</w:t>
            </w:r>
          </w:p>
        </w:tc>
        <w:tc>
          <w:tcPr>
            <w:tcW w:w="2834" w:type="dxa"/>
          </w:tcPr>
          <w:p w14:paraId="7659796B" w14:textId="473EFB48" w:rsidR="006B6EFE" w:rsidRPr="001C42A5" w:rsidRDefault="000F65C7" w:rsidP="00173BD3">
            <w:pPr>
              <w:jc w:val="both"/>
              <w:rPr>
                <w:sz w:val="16"/>
                <w:szCs w:val="16"/>
              </w:rPr>
            </w:pPr>
            <w:r w:rsidRPr="001C42A5">
              <w:rPr>
                <w:sz w:val="16"/>
                <w:szCs w:val="16"/>
              </w:rPr>
              <w:t>US N</w:t>
            </w:r>
            <w:r w:rsidR="000118BB" w:rsidRPr="001C42A5">
              <w:rPr>
                <w:sz w:val="16"/>
                <w:szCs w:val="16"/>
              </w:rPr>
              <w:t>OAA</w:t>
            </w:r>
            <w:r w:rsidR="006B6EFE" w:rsidRPr="001C42A5">
              <w:rPr>
                <w:sz w:val="16"/>
                <w:szCs w:val="16"/>
                <w:vertAlign w:val="superscript"/>
                <w:lang w:val="en-GB"/>
              </w:rPr>
              <w:t>3</w:t>
            </w:r>
          </w:p>
        </w:tc>
      </w:tr>
      <w:tr w:rsidR="006B6EFE" w:rsidRPr="001C42A5" w14:paraId="55191C9B" w14:textId="77777777" w:rsidTr="00C23737">
        <w:tc>
          <w:tcPr>
            <w:tcW w:w="2244" w:type="dxa"/>
          </w:tcPr>
          <w:p w14:paraId="05AC4EE6" w14:textId="3E069ABD" w:rsidR="006B6EFE" w:rsidRPr="001C42A5" w:rsidRDefault="006B6EFE" w:rsidP="00173BD3">
            <w:pPr>
              <w:jc w:val="both"/>
              <w:rPr>
                <w:sz w:val="16"/>
                <w:szCs w:val="16"/>
              </w:rPr>
            </w:pPr>
            <w:r w:rsidRPr="001C42A5">
              <w:rPr>
                <w:sz w:val="16"/>
                <w:szCs w:val="16"/>
              </w:rPr>
              <w:t>NM</w:t>
            </w:r>
          </w:p>
        </w:tc>
        <w:tc>
          <w:tcPr>
            <w:tcW w:w="4272" w:type="dxa"/>
          </w:tcPr>
          <w:p w14:paraId="0E2A5749" w14:textId="1E6B185C" w:rsidR="006B6EFE" w:rsidRPr="001C42A5" w:rsidRDefault="00E14BDB" w:rsidP="00173BD3">
            <w:pPr>
              <w:jc w:val="both"/>
              <w:rPr>
                <w:sz w:val="16"/>
                <w:szCs w:val="16"/>
              </w:rPr>
            </w:pPr>
            <w:r w:rsidRPr="001C42A5">
              <w:rPr>
                <w:sz w:val="16"/>
                <w:szCs w:val="16"/>
              </w:rPr>
              <w:t>NM</w:t>
            </w:r>
          </w:p>
        </w:tc>
        <w:tc>
          <w:tcPr>
            <w:tcW w:w="2834" w:type="dxa"/>
          </w:tcPr>
          <w:p w14:paraId="3E5B715F" w14:textId="087C35CA" w:rsidR="006B6EFE" w:rsidRPr="001C42A5" w:rsidRDefault="006B6EFE" w:rsidP="00173BD3">
            <w:pPr>
              <w:jc w:val="both"/>
              <w:rPr>
                <w:sz w:val="16"/>
                <w:szCs w:val="16"/>
              </w:rPr>
            </w:pPr>
            <w:r w:rsidRPr="001C42A5">
              <w:rPr>
                <w:sz w:val="16"/>
                <w:szCs w:val="16"/>
              </w:rPr>
              <w:t>Baidu, Inc.</w:t>
            </w:r>
            <w:r w:rsidRPr="001C42A5">
              <w:rPr>
                <w:sz w:val="16"/>
                <w:szCs w:val="16"/>
                <w:vertAlign w:val="superscript"/>
                <w:lang w:val="en-GB"/>
              </w:rPr>
              <w:t>4</w:t>
            </w:r>
          </w:p>
        </w:tc>
      </w:tr>
      <w:tr w:rsidR="006B6EFE" w:rsidRPr="001C42A5" w14:paraId="7583B9B8" w14:textId="77777777" w:rsidTr="00C23737">
        <w:tc>
          <w:tcPr>
            <w:tcW w:w="2244" w:type="dxa"/>
          </w:tcPr>
          <w:p w14:paraId="38E7A5AA" w14:textId="734069AD" w:rsidR="006B6EFE" w:rsidRPr="001C42A5" w:rsidRDefault="006B6EFE" w:rsidP="00173BD3">
            <w:pPr>
              <w:jc w:val="both"/>
              <w:rPr>
                <w:sz w:val="16"/>
                <w:szCs w:val="16"/>
              </w:rPr>
            </w:pPr>
            <w:r w:rsidRPr="001C42A5">
              <w:rPr>
                <w:sz w:val="16"/>
                <w:szCs w:val="16"/>
              </w:rPr>
              <w:t>D</w:t>
            </w:r>
          </w:p>
        </w:tc>
        <w:tc>
          <w:tcPr>
            <w:tcW w:w="4272" w:type="dxa"/>
          </w:tcPr>
          <w:p w14:paraId="3DBFA1F7" w14:textId="563AE49A" w:rsidR="006B6EFE" w:rsidRPr="001C42A5" w:rsidRDefault="00087A0F" w:rsidP="00173BD3">
            <w:pPr>
              <w:jc w:val="both"/>
              <w:rPr>
                <w:sz w:val="16"/>
                <w:szCs w:val="16"/>
              </w:rPr>
            </w:pPr>
            <w:r w:rsidRPr="001C42A5">
              <w:rPr>
                <w:sz w:val="16"/>
                <w:szCs w:val="16"/>
              </w:rPr>
              <w:t xml:space="preserve">Population density, the percentage of population with age below 15 years old, the percentage of population with age above 65 years old, sex ratio (male/female), urban disposable income, </w:t>
            </w:r>
            <w:r w:rsidR="00DF33FD" w:rsidRPr="001C42A5">
              <w:rPr>
                <w:sz w:val="16"/>
                <w:szCs w:val="16"/>
              </w:rPr>
              <w:t xml:space="preserve">GDP per capita, </w:t>
            </w:r>
            <w:r w:rsidRPr="001C42A5">
              <w:rPr>
                <w:sz w:val="16"/>
                <w:szCs w:val="16"/>
              </w:rPr>
              <w:t>and the percentage of population with education below high school</w:t>
            </w:r>
          </w:p>
        </w:tc>
        <w:tc>
          <w:tcPr>
            <w:tcW w:w="2834" w:type="dxa"/>
          </w:tcPr>
          <w:p w14:paraId="29CB40DA" w14:textId="0963339C" w:rsidR="006B6EFE" w:rsidRPr="001C42A5" w:rsidRDefault="006B6EFE" w:rsidP="00173BD3">
            <w:pPr>
              <w:jc w:val="both"/>
              <w:rPr>
                <w:sz w:val="16"/>
                <w:szCs w:val="16"/>
              </w:rPr>
            </w:pPr>
            <w:r w:rsidRPr="001C42A5">
              <w:rPr>
                <w:sz w:val="16"/>
                <w:szCs w:val="16"/>
              </w:rPr>
              <w:t>Chinese statistical yearbooks</w:t>
            </w:r>
          </w:p>
        </w:tc>
      </w:tr>
      <w:tr w:rsidR="006B6EFE" w:rsidRPr="001C42A5" w14:paraId="77EE0047" w14:textId="77777777" w:rsidTr="00C23737">
        <w:tc>
          <w:tcPr>
            <w:tcW w:w="2244" w:type="dxa"/>
          </w:tcPr>
          <w:p w14:paraId="6E2754DB" w14:textId="512A69CD" w:rsidR="006B6EFE" w:rsidRPr="001C42A5" w:rsidRDefault="006B6EFE" w:rsidP="00173BD3">
            <w:pPr>
              <w:jc w:val="both"/>
              <w:rPr>
                <w:sz w:val="16"/>
                <w:szCs w:val="16"/>
              </w:rPr>
            </w:pPr>
            <w:r w:rsidRPr="001C42A5">
              <w:rPr>
                <w:sz w:val="16"/>
                <w:szCs w:val="16"/>
              </w:rPr>
              <w:t>CM</w:t>
            </w:r>
          </w:p>
        </w:tc>
        <w:tc>
          <w:tcPr>
            <w:tcW w:w="4272" w:type="dxa"/>
          </w:tcPr>
          <w:p w14:paraId="79320FC2" w14:textId="2C60D3EB" w:rsidR="006B6EFE" w:rsidRPr="001C42A5" w:rsidRDefault="00E053AA" w:rsidP="00173BD3">
            <w:pPr>
              <w:jc w:val="both"/>
              <w:rPr>
                <w:sz w:val="16"/>
                <w:szCs w:val="16"/>
              </w:rPr>
            </w:pPr>
            <w:r w:rsidRPr="001C42A5">
              <w:rPr>
                <w:sz w:val="16"/>
                <w:szCs w:val="16"/>
              </w:rPr>
              <w:t>H</w:t>
            </w:r>
            <w:r w:rsidR="00257EC8" w:rsidRPr="001C42A5">
              <w:rPr>
                <w:sz w:val="16"/>
                <w:szCs w:val="16"/>
              </w:rPr>
              <w:t>igh blood pressure, diabetes, COPD, stroke, obesity</w:t>
            </w:r>
            <w:r w:rsidR="003E448F" w:rsidRPr="001C42A5">
              <w:rPr>
                <w:sz w:val="16"/>
                <w:szCs w:val="16"/>
              </w:rPr>
              <w:t>, asthma, AD, and HIV/AIDS</w:t>
            </w:r>
          </w:p>
        </w:tc>
        <w:tc>
          <w:tcPr>
            <w:tcW w:w="2834" w:type="dxa"/>
          </w:tcPr>
          <w:p w14:paraId="75EF49C5" w14:textId="062D416E" w:rsidR="006B6EFE" w:rsidRPr="001C42A5" w:rsidRDefault="006B6EFE" w:rsidP="00173BD3">
            <w:pPr>
              <w:jc w:val="both"/>
              <w:rPr>
                <w:sz w:val="16"/>
                <w:szCs w:val="16"/>
              </w:rPr>
            </w:pPr>
            <w:r w:rsidRPr="001C42A5">
              <w:rPr>
                <w:sz w:val="16"/>
                <w:szCs w:val="16"/>
              </w:rPr>
              <w:t>Relevant studies based on the Global Burden of Disease Study in 2017 and the China Hypertension Survey 2012-2015</w:t>
            </w:r>
            <w:r w:rsidRPr="001C42A5">
              <w:rPr>
                <w:sz w:val="16"/>
                <w:szCs w:val="16"/>
                <w:vertAlign w:val="superscript"/>
                <w:lang w:val="en-GB"/>
              </w:rPr>
              <w:t>5,6</w:t>
            </w:r>
          </w:p>
        </w:tc>
      </w:tr>
    </w:tbl>
    <w:p w14:paraId="3E073456" w14:textId="77777777" w:rsidR="000B215C" w:rsidRPr="001C42A5" w:rsidRDefault="000B215C" w:rsidP="00173BD3">
      <w:pPr>
        <w:rPr>
          <w:b/>
          <w:bCs/>
          <w:sz w:val="20"/>
          <w:szCs w:val="20"/>
        </w:rPr>
      </w:pPr>
    </w:p>
    <w:p w14:paraId="7889A845" w14:textId="0E44DD99" w:rsidR="00E621BC" w:rsidRPr="001C42A5" w:rsidRDefault="00141EB4" w:rsidP="00173BD3">
      <w:pPr>
        <w:rPr>
          <w:b/>
          <w:bCs/>
          <w:sz w:val="20"/>
          <w:szCs w:val="20"/>
        </w:rPr>
      </w:pPr>
      <w:r w:rsidRPr="001C42A5">
        <w:rPr>
          <w:b/>
          <w:bCs/>
          <w:sz w:val="20"/>
          <w:szCs w:val="20"/>
        </w:rPr>
        <w:t>Study Scope</w:t>
      </w:r>
    </w:p>
    <w:p w14:paraId="540966E9" w14:textId="6FF32D55" w:rsidR="00E621BC" w:rsidRPr="001C42A5" w:rsidRDefault="00FE52F5" w:rsidP="00CE7895">
      <w:pPr>
        <w:jc w:val="both"/>
        <w:rPr>
          <w:sz w:val="20"/>
          <w:szCs w:val="20"/>
        </w:rPr>
      </w:pPr>
      <w:r w:rsidRPr="001C42A5">
        <w:rPr>
          <w:sz w:val="20"/>
          <w:szCs w:val="20"/>
        </w:rPr>
        <w:t xml:space="preserve">We collected data covering the daily number of confirmed infections of 31 provincial capital cities in China, from 1 January to 20 March 2020. This was the period when COVID-19 infection was first officially announced in China, the lockdown measures were strictly exercised in Wuhan and other parts of China, and the number of confirmed cases </w:t>
      </w:r>
      <w:r w:rsidRPr="001C42A5">
        <w:rPr>
          <w:sz w:val="20"/>
          <w:szCs w:val="20"/>
        </w:rPr>
        <w:lastRenderedPageBreak/>
        <w:t>peaked and dropped</w:t>
      </w:r>
      <w:r w:rsidR="00C731B2" w:rsidRPr="001C42A5">
        <w:rPr>
          <w:sz w:val="20"/>
          <w:szCs w:val="20"/>
        </w:rPr>
        <w:t xml:space="preserve"> (see Figure S1).</w:t>
      </w:r>
      <w:r w:rsidR="00CE7895" w:rsidRPr="001C42A5">
        <w:rPr>
          <w:sz w:val="20"/>
          <w:szCs w:val="20"/>
        </w:rPr>
        <w:t xml:space="preserve"> </w:t>
      </w:r>
      <w:r w:rsidR="00D4064C" w:rsidRPr="001C42A5">
        <w:rPr>
          <w:sz w:val="20"/>
          <w:szCs w:val="20"/>
        </w:rPr>
        <w:t xml:space="preserve">The </w:t>
      </w:r>
      <w:r w:rsidR="00AB5076" w:rsidRPr="001C42A5">
        <w:rPr>
          <w:sz w:val="20"/>
          <w:szCs w:val="20"/>
        </w:rPr>
        <w:t xml:space="preserve">31 </w:t>
      </w:r>
      <w:r w:rsidR="00D4064C" w:rsidRPr="001C42A5">
        <w:rPr>
          <w:sz w:val="20"/>
          <w:szCs w:val="20"/>
        </w:rPr>
        <w:t xml:space="preserve">provincial </w:t>
      </w:r>
      <w:r w:rsidR="00AB5076" w:rsidRPr="001C42A5">
        <w:rPr>
          <w:sz w:val="20"/>
          <w:szCs w:val="20"/>
        </w:rPr>
        <w:t>capital cities of all provinces, autonomous regions, and municipalities in mainland China include</w:t>
      </w:r>
      <w:r w:rsidR="00DC4775" w:rsidRPr="001C42A5">
        <w:rPr>
          <w:sz w:val="20"/>
          <w:szCs w:val="20"/>
        </w:rPr>
        <w:t xml:space="preserve"> </w:t>
      </w:r>
      <w:r w:rsidR="00AB5076" w:rsidRPr="001C42A5">
        <w:rPr>
          <w:sz w:val="20"/>
          <w:szCs w:val="20"/>
        </w:rPr>
        <w:t>Beijing, Changchun, Changsha, Chengdu, Chongqing, Fuzhou, Guangzhou, Guiyang, Haikou, Hangzhou, Harbin, Hefei, Hohhot, Jinan, Kunming, Lanzhou, Lhasa, Nanchang, Nanjing, Nanning, Shanghai, Shenyang, Shijiazhuang, Taiyuan, Tianjin, Urumqi, Wuhan, Xi’an, Xining, Yinchuan, and Zhengzhou</w:t>
      </w:r>
      <w:r w:rsidR="0051401E" w:rsidRPr="001C42A5">
        <w:rPr>
          <w:sz w:val="20"/>
          <w:szCs w:val="20"/>
        </w:rPr>
        <w:t xml:space="preserve"> (see Figure 1)</w:t>
      </w:r>
      <w:r w:rsidR="00AB5076" w:rsidRPr="001C42A5">
        <w:rPr>
          <w:sz w:val="20"/>
          <w:szCs w:val="20"/>
        </w:rPr>
        <w:t>.</w:t>
      </w:r>
      <w:r w:rsidR="000001AD" w:rsidRPr="001C42A5">
        <w:rPr>
          <w:sz w:val="20"/>
          <w:szCs w:val="20"/>
          <w:vertAlign w:val="superscript"/>
        </w:rPr>
        <w:t>7</w:t>
      </w:r>
      <w:r w:rsidR="00AB5076" w:rsidRPr="001C42A5">
        <w:rPr>
          <w:sz w:val="20"/>
          <w:szCs w:val="20"/>
          <w:vertAlign w:val="superscript"/>
        </w:rPr>
        <w:t xml:space="preserve"> </w:t>
      </w:r>
      <w:r w:rsidR="0072271E" w:rsidRPr="001C42A5">
        <w:rPr>
          <w:sz w:val="20"/>
          <w:szCs w:val="20"/>
        </w:rPr>
        <w:t xml:space="preserve">After data pre-processing, the following </w:t>
      </w:r>
      <w:r w:rsidR="001C753A" w:rsidRPr="001C42A5">
        <w:rPr>
          <w:sz w:val="20"/>
          <w:szCs w:val="20"/>
        </w:rPr>
        <w:t>1</w:t>
      </w:r>
      <w:r w:rsidR="00A42748" w:rsidRPr="001C42A5">
        <w:rPr>
          <w:sz w:val="20"/>
          <w:szCs w:val="20"/>
        </w:rPr>
        <w:t>3</w:t>
      </w:r>
      <w:r w:rsidR="001C753A" w:rsidRPr="001C42A5">
        <w:rPr>
          <w:sz w:val="20"/>
          <w:szCs w:val="20"/>
        </w:rPr>
        <w:t xml:space="preserve"> </w:t>
      </w:r>
      <w:r w:rsidR="0072271E" w:rsidRPr="001C42A5">
        <w:rPr>
          <w:sz w:val="20"/>
          <w:szCs w:val="20"/>
        </w:rPr>
        <w:t xml:space="preserve">cities were removed due to </w:t>
      </w:r>
      <w:r w:rsidR="00BF06B6" w:rsidRPr="001C42A5">
        <w:rPr>
          <w:sz w:val="20"/>
          <w:szCs w:val="20"/>
        </w:rPr>
        <w:t>their</w:t>
      </w:r>
      <w:r w:rsidR="0072271E" w:rsidRPr="001C42A5">
        <w:rPr>
          <w:sz w:val="20"/>
          <w:szCs w:val="20"/>
        </w:rPr>
        <w:t xml:space="preserve"> small sample size</w:t>
      </w:r>
      <w:r w:rsidR="000E1BA7" w:rsidRPr="001C42A5">
        <w:rPr>
          <w:sz w:val="20"/>
          <w:szCs w:val="20"/>
        </w:rPr>
        <w:t xml:space="preserve"> (</w:t>
      </w:r>
      <w:r w:rsidR="001D7675" w:rsidRPr="001C42A5">
        <w:rPr>
          <w:sz w:val="20"/>
          <w:szCs w:val="20"/>
        </w:rPr>
        <w:t xml:space="preserve">i.e., less than </w:t>
      </w:r>
      <w:r w:rsidR="000E1BA7" w:rsidRPr="001C42A5">
        <w:rPr>
          <w:sz w:val="20"/>
          <w:szCs w:val="20"/>
        </w:rPr>
        <w:t xml:space="preserve">50 </w:t>
      </w:r>
      <w:r w:rsidR="0019166A" w:rsidRPr="001C42A5">
        <w:rPr>
          <w:sz w:val="20"/>
          <w:szCs w:val="20"/>
        </w:rPr>
        <w:t xml:space="preserve">confirmed </w:t>
      </w:r>
      <w:r w:rsidR="000E1BA7" w:rsidRPr="001C42A5">
        <w:rPr>
          <w:sz w:val="20"/>
          <w:szCs w:val="20"/>
        </w:rPr>
        <w:t>cases</w:t>
      </w:r>
      <w:r w:rsidR="00057307" w:rsidRPr="001C42A5">
        <w:rPr>
          <w:sz w:val="20"/>
          <w:szCs w:val="20"/>
        </w:rPr>
        <w:t xml:space="preserve"> in total</w:t>
      </w:r>
      <w:r w:rsidR="000E1BA7" w:rsidRPr="001C42A5">
        <w:rPr>
          <w:sz w:val="20"/>
          <w:szCs w:val="20"/>
        </w:rPr>
        <w:t>)</w:t>
      </w:r>
      <w:r w:rsidR="0072271E" w:rsidRPr="001C42A5">
        <w:rPr>
          <w:sz w:val="20"/>
          <w:szCs w:val="20"/>
        </w:rPr>
        <w:t xml:space="preserve">: </w:t>
      </w:r>
      <w:r w:rsidR="00F32064" w:rsidRPr="001C42A5">
        <w:rPr>
          <w:sz w:val="20"/>
          <w:szCs w:val="20"/>
        </w:rPr>
        <w:t>Changchun, Guiyang, Haikou, Hohhot, Jinan, Lanzhou, Lhasa, Shenyang, Shijiazhuang, Taiyuan, Urumqi, Xining, and Yinchuan.</w:t>
      </w:r>
      <w:r w:rsidR="00960C21" w:rsidRPr="001C42A5">
        <w:rPr>
          <w:sz w:val="20"/>
          <w:szCs w:val="20"/>
        </w:rPr>
        <w:t xml:space="preserve"> The remaining 18 cities </w:t>
      </w:r>
      <w:r w:rsidR="007C03DE" w:rsidRPr="001C42A5">
        <w:rPr>
          <w:sz w:val="20"/>
          <w:szCs w:val="20"/>
        </w:rPr>
        <w:t>were</w:t>
      </w:r>
      <w:r w:rsidR="00960C21" w:rsidRPr="001C42A5">
        <w:rPr>
          <w:sz w:val="20"/>
          <w:szCs w:val="20"/>
        </w:rPr>
        <w:t xml:space="preserve"> considered </w:t>
      </w:r>
      <w:r w:rsidR="00F335D2" w:rsidRPr="001C42A5">
        <w:rPr>
          <w:sz w:val="20"/>
          <w:szCs w:val="20"/>
        </w:rPr>
        <w:t>the high</w:t>
      </w:r>
      <w:r w:rsidR="00384DCA" w:rsidRPr="001C42A5">
        <w:rPr>
          <w:sz w:val="20"/>
          <w:szCs w:val="20"/>
        </w:rPr>
        <w:t xml:space="preserve"> </w:t>
      </w:r>
      <w:r w:rsidR="00F335D2" w:rsidRPr="001C42A5">
        <w:rPr>
          <w:sz w:val="20"/>
          <w:szCs w:val="20"/>
        </w:rPr>
        <w:t xml:space="preserve">infection provincial </w:t>
      </w:r>
      <w:r w:rsidR="0086579E" w:rsidRPr="001C42A5">
        <w:rPr>
          <w:sz w:val="20"/>
          <w:szCs w:val="20"/>
        </w:rPr>
        <w:t xml:space="preserve">capital </w:t>
      </w:r>
      <w:r w:rsidR="00F335D2" w:rsidRPr="001C42A5">
        <w:rPr>
          <w:sz w:val="20"/>
          <w:szCs w:val="20"/>
        </w:rPr>
        <w:t>cities</w:t>
      </w:r>
      <w:r w:rsidR="00CE039E" w:rsidRPr="001C42A5">
        <w:rPr>
          <w:sz w:val="20"/>
          <w:szCs w:val="20"/>
        </w:rPr>
        <w:t xml:space="preserve"> for further analysis</w:t>
      </w:r>
      <w:r w:rsidR="00F335D2" w:rsidRPr="001C42A5">
        <w:rPr>
          <w:sz w:val="20"/>
          <w:szCs w:val="20"/>
        </w:rPr>
        <w:t>.</w:t>
      </w:r>
    </w:p>
    <w:p w14:paraId="640582F4" w14:textId="5EDC15DF" w:rsidR="003B5F76" w:rsidRPr="001C42A5" w:rsidRDefault="003B5F76" w:rsidP="00CE7895">
      <w:pPr>
        <w:jc w:val="both"/>
        <w:rPr>
          <w:sz w:val="20"/>
          <w:szCs w:val="20"/>
        </w:rPr>
      </w:pPr>
    </w:p>
    <w:p w14:paraId="3C3FF0CA" w14:textId="354720DB" w:rsidR="00CE2DF5" w:rsidRPr="001C42A5" w:rsidRDefault="00CE2DF5" w:rsidP="00CE7895">
      <w:pPr>
        <w:jc w:val="both"/>
        <w:rPr>
          <w:sz w:val="16"/>
          <w:szCs w:val="16"/>
        </w:rPr>
      </w:pPr>
      <w:r w:rsidRPr="001C42A5">
        <w:rPr>
          <w:sz w:val="16"/>
          <w:szCs w:val="16"/>
        </w:rPr>
        <w:t>(a)</w:t>
      </w:r>
      <w:r w:rsidR="0067424B" w:rsidRPr="001C42A5">
        <w:rPr>
          <w:sz w:val="16"/>
          <w:szCs w:val="16"/>
        </w:rPr>
        <w:t xml:space="preserve"> Daily Confirmed COVID-19 Cases in </w:t>
      </w:r>
      <w:r w:rsidR="00E46689" w:rsidRPr="001C42A5">
        <w:rPr>
          <w:sz w:val="16"/>
          <w:szCs w:val="16"/>
        </w:rPr>
        <w:t>provincial capital</w:t>
      </w:r>
      <w:r w:rsidR="0067424B" w:rsidRPr="001C42A5">
        <w:rPr>
          <w:sz w:val="16"/>
          <w:szCs w:val="16"/>
        </w:rPr>
        <w:t xml:space="preserve"> cities</w:t>
      </w:r>
      <w:r w:rsidRPr="001C42A5">
        <w:rPr>
          <w:sz w:val="16"/>
          <w:szCs w:val="16"/>
        </w:rPr>
        <w:tab/>
      </w:r>
      <w:r w:rsidR="0067424B" w:rsidRPr="001C42A5">
        <w:rPr>
          <w:sz w:val="16"/>
          <w:szCs w:val="16"/>
        </w:rPr>
        <w:t xml:space="preserve">   </w:t>
      </w:r>
      <w:r w:rsidRPr="001C42A5">
        <w:rPr>
          <w:sz w:val="16"/>
          <w:szCs w:val="16"/>
        </w:rPr>
        <w:t>(b)</w:t>
      </w:r>
      <w:r w:rsidR="0067424B" w:rsidRPr="001C42A5">
        <w:rPr>
          <w:sz w:val="16"/>
          <w:szCs w:val="16"/>
        </w:rPr>
        <w:t xml:space="preserve"> Daily Cumulative Confirmed COVID-19 Cases in </w:t>
      </w:r>
      <w:r w:rsidR="00E46689" w:rsidRPr="001C42A5">
        <w:rPr>
          <w:sz w:val="16"/>
          <w:szCs w:val="16"/>
        </w:rPr>
        <w:t xml:space="preserve">provincial capital </w:t>
      </w:r>
      <w:r w:rsidR="0067424B" w:rsidRPr="001C42A5">
        <w:rPr>
          <w:sz w:val="16"/>
          <w:szCs w:val="16"/>
        </w:rPr>
        <w:t xml:space="preserve"> citi</w:t>
      </w:r>
      <w:r w:rsidR="004221E0" w:rsidRPr="001C42A5">
        <w:rPr>
          <w:sz w:val="16"/>
          <w:szCs w:val="16"/>
        </w:rPr>
        <w:t>es</w:t>
      </w:r>
    </w:p>
    <w:p w14:paraId="2A0AE38E" w14:textId="6BAC17B8" w:rsidR="0075255F" w:rsidRPr="001C42A5" w:rsidRDefault="00ED5B41" w:rsidP="00CE7895">
      <w:pPr>
        <w:jc w:val="both"/>
        <w:rPr>
          <w:sz w:val="20"/>
          <w:szCs w:val="20"/>
        </w:rPr>
      </w:pPr>
      <w:r w:rsidRPr="001C42A5">
        <w:rPr>
          <w:noProof/>
          <w:sz w:val="20"/>
          <w:szCs w:val="20"/>
        </w:rPr>
        <mc:AlternateContent>
          <mc:Choice Requires="wps">
            <w:drawing>
              <wp:anchor distT="0" distB="0" distL="114300" distR="114300" simplePos="0" relativeHeight="251664384" behindDoc="0" locked="0" layoutInCell="1" allowOverlap="1" wp14:anchorId="49E43110" wp14:editId="56B89B85">
                <wp:simplePos x="0" y="0"/>
                <wp:positionH relativeFrom="column">
                  <wp:posOffset>1807210</wp:posOffset>
                </wp:positionH>
                <wp:positionV relativeFrom="paragraph">
                  <wp:posOffset>200367</wp:posOffset>
                </wp:positionV>
                <wp:extent cx="291123" cy="244230"/>
                <wp:effectExtent l="25400" t="25400" r="13970" b="22860"/>
                <wp:wrapNone/>
                <wp:docPr id="7" name="Straight Arrow Connector 7"/>
                <wp:cNvGraphicFramePr/>
                <a:graphic xmlns:a="http://schemas.openxmlformats.org/drawingml/2006/main">
                  <a:graphicData uri="http://schemas.microsoft.com/office/word/2010/wordprocessingShape">
                    <wps:wsp>
                      <wps:cNvCnPr/>
                      <wps:spPr>
                        <a:xfrm flipH="1" flipV="1">
                          <a:off x="0" y="0"/>
                          <a:ext cx="291123" cy="24423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6611DADB" id="_x0000_t32" coordsize="21600,21600" o:spt="32" o:oned="t" path="m,l21600,21600e" filled="f">
                <v:path arrowok="t" fillok="f" o:connecttype="none"/>
                <o:lock v:ext="edit" shapetype="t"/>
              </v:shapetype>
              <v:shape id="Straight Arrow Connector 7" o:spid="_x0000_s1026" type="#_x0000_t32" style="position:absolute;margin-left:142.3pt;margin-top:15.8pt;width:22.9pt;height:19.25pt;flip:x 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" strokecolor="black [3040]">
                <v:stroke endarrow="block"/>
              </v:shape>
            </w:pict>
          </mc:Fallback>
        </mc:AlternateContent>
      </w:r>
      <w:r w:rsidR="00935BBD" w:rsidRPr="001C42A5">
        <w:rPr>
          <w:noProof/>
          <w:sz w:val="20"/>
          <w:szCs w:val="20"/>
        </w:rPr>
        <mc:AlternateContent>
          <mc:Choice Requires="wps">
            <w:drawing>
              <wp:anchor distT="0" distB="0" distL="114300" distR="114300" simplePos="0" relativeHeight="251661312" behindDoc="0" locked="0" layoutInCell="1" allowOverlap="1" wp14:anchorId="70BDF1AB" wp14:editId="33392C71">
                <wp:simplePos x="0" y="0"/>
                <wp:positionH relativeFrom="column">
                  <wp:posOffset>457200</wp:posOffset>
                </wp:positionH>
                <wp:positionV relativeFrom="paragraph">
                  <wp:posOffset>555391</wp:posOffset>
                </wp:positionV>
                <wp:extent cx="1058545" cy="208280"/>
                <wp:effectExtent l="0" t="0" r="0" b="0"/>
                <wp:wrapNone/>
                <wp:docPr id="5" name="Text Box 5"/>
                <wp:cNvGraphicFramePr/>
                <a:graphic xmlns:a="http://schemas.openxmlformats.org/drawingml/2006/main">
                  <a:graphicData uri="http://schemas.microsoft.com/office/word/2010/wordprocessingShape">
                    <wps:wsp>
                      <wps:cNvSpPr txBox="1"/>
                      <wps:spPr>
                        <a:xfrm>
                          <a:off x="0" y="0"/>
                          <a:ext cx="1058545" cy="208280"/>
                        </a:xfrm>
                        <a:prstGeom prst="rect">
                          <a:avLst/>
                        </a:prstGeom>
                        <a:noFill/>
                        <a:ln w="6350">
                          <a:noFill/>
                        </a:ln>
                      </wps:spPr>
                      <wps:txbx>
                        <w:txbxContent>
                          <w:p w14:paraId="1C31FC0D" w14:textId="2778139E" w:rsidR="00E739D4" w:rsidRPr="004B112E" w:rsidRDefault="00E739D4" w:rsidP="00E739D4">
                            <w:pPr>
                              <w:rPr>
                                <w:sz w:val="16"/>
                                <w:szCs w:val="16"/>
                                <w:lang w:val="en-US"/>
                              </w:rPr>
                            </w:pPr>
                            <w:r>
                              <w:rPr>
                                <w:sz w:val="16"/>
                                <w:szCs w:val="16"/>
                                <w:lang w:val="en-US"/>
                              </w:rPr>
                              <w:t>Lockdown in Wuha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0BDF1AB" id="_x0000_t202" coordsize="21600,21600" o:spt="202" path="m,l,21600r21600,l21600,xe">
                <v:stroke joinstyle="miter"/>
                <v:path gradientshapeok="t" o:connecttype="rect"/>
              </v:shapetype>
              <v:shape id="Text Box 5" o:spid="_x0000_s1026" type="#_x0000_t202" style="position:absolute;left:0;text-align:left;margin-left:36pt;margin-top:43.75pt;width:83.35pt;height:16.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" filled="f" stroked="f" strokeweight=".5pt">
                <v:textbox>
                  <w:txbxContent>
                    <w:p w14:paraId="1C31FC0D" w14:textId="2778139E" w:rsidR="00E739D4" w:rsidRPr="004B112E" w:rsidRDefault="00E739D4" w:rsidP="00E739D4">
                      <w:pPr>
                        <w:rPr>
                          <w:sz w:val="16"/>
                          <w:szCs w:val="16"/>
                          <w:lang w:val="en-US"/>
                        </w:rPr>
                      </w:pPr>
                      <w:r>
                        <w:rPr>
                          <w:sz w:val="16"/>
                          <w:szCs w:val="16"/>
                          <w:lang w:val="en-US"/>
                        </w:rPr>
                        <w:t>Lockdown in Wuhan</w:t>
                      </w:r>
                    </w:p>
                  </w:txbxContent>
                </v:textbox>
              </v:shape>
            </w:pict>
          </mc:Fallback>
        </mc:AlternateContent>
      </w:r>
      <w:r w:rsidR="0015772C" w:rsidRPr="001C42A5">
        <w:rPr>
          <w:noProof/>
          <w:sz w:val="20"/>
          <w:szCs w:val="20"/>
        </w:rPr>
        <mc:AlternateContent>
          <mc:Choice Requires="wps">
            <w:drawing>
              <wp:anchor distT="0" distB="0" distL="114300" distR="114300" simplePos="0" relativeHeight="251659264" behindDoc="0" locked="0" layoutInCell="1" allowOverlap="1" wp14:anchorId="5A32D723" wp14:editId="570BCF4F">
                <wp:simplePos x="0" y="0"/>
                <wp:positionH relativeFrom="column">
                  <wp:posOffset>1652337</wp:posOffset>
                </wp:positionH>
                <wp:positionV relativeFrom="paragraph">
                  <wp:posOffset>482399</wp:posOffset>
                </wp:positionV>
                <wp:extent cx="1058545" cy="360948"/>
                <wp:effectExtent l="0" t="0" r="0" b="0"/>
                <wp:wrapNone/>
                <wp:docPr id="4" name="Text Box 4"/>
                <wp:cNvGraphicFramePr/>
                <a:graphic xmlns:a="http://schemas.openxmlformats.org/drawingml/2006/main">
                  <a:graphicData uri="http://schemas.microsoft.com/office/word/2010/wordprocessingShape">
                    <wps:wsp>
                      <wps:cNvSpPr txBox="1"/>
                      <wps:spPr>
                        <a:xfrm>
                          <a:off x="0" y="0"/>
                          <a:ext cx="1058545" cy="360948"/>
                        </a:xfrm>
                        <a:prstGeom prst="rect">
                          <a:avLst/>
                        </a:prstGeom>
                        <a:noFill/>
                        <a:ln w="6350">
                          <a:noFill/>
                        </a:ln>
                      </wps:spPr>
                      <wps:txbx>
                        <w:txbxContent>
                          <w:p w14:paraId="38B60A50" w14:textId="6CF24B2E" w:rsidR="00E739D4" w:rsidRPr="004B112E" w:rsidRDefault="00E739D4">
                            <w:pPr>
                              <w:rPr>
                                <w:sz w:val="16"/>
                                <w:szCs w:val="16"/>
                                <w:lang w:val="en-US"/>
                              </w:rPr>
                            </w:pPr>
                            <w:r w:rsidRPr="004B112E">
                              <w:rPr>
                                <w:sz w:val="16"/>
                                <w:szCs w:val="16"/>
                                <w:lang w:val="en-US"/>
                              </w:rPr>
                              <w:t>Sudden increase due to case redefini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32D723" id="Text Box 4" o:spid="_x0000_s1027" type="#_x0000_t202" style="position:absolute;left:0;text-align:left;margin-left:130.1pt;margin-top:38pt;width:83.35pt;height:28.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" filled="f" stroked="f" strokeweight=".5pt">
                <v:textbox>
                  <w:txbxContent>
                    <w:p w14:paraId="38B60A50" w14:textId="6CF24B2E" w:rsidR="00E739D4" w:rsidRPr="004B112E" w:rsidRDefault="00E739D4">
                      <w:pPr>
                        <w:rPr>
                          <w:sz w:val="16"/>
                          <w:szCs w:val="16"/>
                          <w:lang w:val="en-US"/>
                        </w:rPr>
                      </w:pPr>
                      <w:r w:rsidRPr="004B112E">
                        <w:rPr>
                          <w:sz w:val="16"/>
                          <w:szCs w:val="16"/>
                          <w:lang w:val="en-US"/>
                        </w:rPr>
                        <w:t>Sudden increase due to case redefinition</w:t>
                      </w:r>
                    </w:p>
                  </w:txbxContent>
                </v:textbox>
              </v:shape>
            </w:pict>
          </mc:Fallback>
        </mc:AlternateContent>
      </w:r>
      <w:r w:rsidR="00B53026" w:rsidRPr="001C42A5">
        <w:rPr>
          <w:noProof/>
          <w:sz w:val="20"/>
          <w:szCs w:val="20"/>
        </w:rPr>
        <mc:AlternateContent>
          <mc:Choice Requires="wps">
            <w:drawing>
              <wp:anchor distT="0" distB="0" distL="114300" distR="114300" simplePos="0" relativeHeight="251662336" behindDoc="0" locked="0" layoutInCell="1" allowOverlap="1" wp14:anchorId="3CF01418" wp14:editId="17A63C92">
                <wp:simplePos x="0" y="0"/>
                <wp:positionH relativeFrom="column">
                  <wp:posOffset>985754</wp:posOffset>
                </wp:positionH>
                <wp:positionV relativeFrom="paragraph">
                  <wp:posOffset>765810</wp:posOffset>
                </wp:positionV>
                <wp:extent cx="144145" cy="344805"/>
                <wp:effectExtent l="0" t="0" r="33655" b="36195"/>
                <wp:wrapNone/>
                <wp:docPr id="6" name="Straight Arrow Connector 6"/>
                <wp:cNvGraphicFramePr/>
                <a:graphic xmlns:a="http://schemas.openxmlformats.org/drawingml/2006/main">
                  <a:graphicData uri="http://schemas.microsoft.com/office/word/2010/wordprocessingShape">
                    <wps:wsp>
                      <wps:cNvCnPr/>
                      <wps:spPr>
                        <a:xfrm>
                          <a:off x="0" y="0"/>
                          <a:ext cx="144145" cy="3448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A949911" id="Straight Arrow Connector 6" o:spid="_x0000_s1026" type="#_x0000_t32" style="position:absolute;margin-left:77.6pt;margin-top:60.3pt;width:11.35pt;height:27.15pt;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" strokecolor="black [3040]">
                <v:stroke endarrow="block"/>
              </v:shape>
            </w:pict>
          </mc:Fallback>
        </mc:AlternateContent>
      </w:r>
      <w:r w:rsidR="00C743FA" w:rsidRPr="001C42A5">
        <w:rPr>
          <w:noProof/>
          <w:sz w:val="20"/>
          <w:szCs w:val="20"/>
        </w:rPr>
        <w:drawing>
          <wp:inline distT="0" distB="0" distL="0" distR="0" wp14:anchorId="418AE0A2" wp14:editId="57BFC093">
            <wp:extent cx="2763983" cy="1842655"/>
            <wp:effectExtent l="0" t="0" r="508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776133" cy="1850755"/>
                    </a:xfrm>
                    <a:prstGeom prst="rect">
                      <a:avLst/>
                    </a:prstGeom>
                  </pic:spPr>
                </pic:pic>
              </a:graphicData>
            </a:graphic>
          </wp:inline>
        </w:drawing>
      </w:r>
      <w:r w:rsidR="00CE2DF5" w:rsidRPr="001C42A5">
        <w:rPr>
          <w:sz w:val="20"/>
          <w:szCs w:val="20"/>
        </w:rPr>
        <w:t xml:space="preserve">     </w:t>
      </w:r>
      <w:r w:rsidR="00CB1F32" w:rsidRPr="001C42A5">
        <w:rPr>
          <w:noProof/>
          <w:sz w:val="20"/>
          <w:szCs w:val="20"/>
        </w:rPr>
        <w:drawing>
          <wp:inline distT="0" distB="0" distL="0" distR="0" wp14:anchorId="37714546" wp14:editId="4F6F037A">
            <wp:extent cx="2749336" cy="1832890"/>
            <wp:effectExtent l="0" t="0" r="0" b="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796284" cy="1864189"/>
                    </a:xfrm>
                    <a:prstGeom prst="rect">
                      <a:avLst/>
                    </a:prstGeom>
                  </pic:spPr>
                </pic:pic>
              </a:graphicData>
            </a:graphic>
          </wp:inline>
        </w:drawing>
      </w:r>
    </w:p>
    <w:p w14:paraId="6C632E97" w14:textId="7A734F61" w:rsidR="003B5F76" w:rsidRPr="001C42A5" w:rsidRDefault="003B5F76">
      <w:pPr>
        <w:jc w:val="both"/>
        <w:rPr>
          <w:sz w:val="20"/>
          <w:szCs w:val="20"/>
        </w:rPr>
      </w:pPr>
      <w:r w:rsidRPr="001C42A5">
        <w:rPr>
          <w:b/>
          <w:bCs/>
          <w:sz w:val="20"/>
          <w:szCs w:val="20"/>
        </w:rPr>
        <w:t>Figure S1.</w:t>
      </w:r>
      <w:r w:rsidRPr="001C42A5">
        <w:rPr>
          <w:sz w:val="20"/>
          <w:szCs w:val="20"/>
        </w:rPr>
        <w:t xml:space="preserve"> The first wave of COVID-19 in provincial capital cities in China</w:t>
      </w:r>
      <w:r w:rsidR="00BC529C" w:rsidRPr="001C42A5">
        <w:rPr>
          <w:sz w:val="20"/>
          <w:szCs w:val="20"/>
        </w:rPr>
        <w:t>, from 1 January 2020 to 20 March 2020</w:t>
      </w:r>
    </w:p>
    <w:p w14:paraId="07BDDEA0" w14:textId="77777777" w:rsidR="00E621BC" w:rsidRPr="001C42A5" w:rsidRDefault="00E621BC" w:rsidP="00173BD3">
      <w:pPr>
        <w:rPr>
          <w:sz w:val="20"/>
          <w:szCs w:val="20"/>
        </w:rPr>
      </w:pPr>
    </w:p>
    <w:p w14:paraId="403EFF09" w14:textId="6761986B" w:rsidR="00E621BC" w:rsidRPr="001C42A5" w:rsidRDefault="00E621BC" w:rsidP="00173BD3">
      <w:pPr>
        <w:rPr>
          <w:b/>
          <w:bCs/>
          <w:sz w:val="20"/>
          <w:szCs w:val="20"/>
        </w:rPr>
      </w:pPr>
      <w:r w:rsidRPr="001C42A5">
        <w:rPr>
          <w:b/>
          <w:bCs/>
          <w:sz w:val="20"/>
          <w:szCs w:val="20"/>
        </w:rPr>
        <w:t>Variable Description</w:t>
      </w:r>
      <w:r w:rsidR="008943DB" w:rsidRPr="001C42A5">
        <w:rPr>
          <w:b/>
          <w:bCs/>
          <w:sz w:val="20"/>
          <w:szCs w:val="20"/>
        </w:rPr>
        <w:t xml:space="preserve"> and Summary Statistics</w:t>
      </w:r>
    </w:p>
    <w:p w14:paraId="0291F62D" w14:textId="4BA0AD69" w:rsidR="00F86EC5" w:rsidRPr="001C42A5" w:rsidRDefault="00CC68D1" w:rsidP="00173BD3">
      <w:pPr>
        <w:jc w:val="both"/>
        <w:rPr>
          <w:b/>
          <w:sz w:val="20"/>
          <w:szCs w:val="20"/>
        </w:rPr>
      </w:pPr>
      <w:r w:rsidRPr="001C42A5">
        <w:rPr>
          <w:b/>
          <w:sz w:val="20"/>
          <w:szCs w:val="20"/>
        </w:rPr>
        <w:t>COVID</w:t>
      </w:r>
      <w:r w:rsidR="003A447B" w:rsidRPr="001C42A5">
        <w:rPr>
          <w:b/>
          <w:sz w:val="20"/>
          <w:szCs w:val="20"/>
        </w:rPr>
        <w:t>-</w:t>
      </w:r>
      <w:r w:rsidRPr="001C42A5">
        <w:rPr>
          <w:b/>
          <w:sz w:val="20"/>
          <w:szCs w:val="20"/>
        </w:rPr>
        <w:t>19</w:t>
      </w:r>
      <w:r w:rsidR="003A447B" w:rsidRPr="001C42A5">
        <w:rPr>
          <w:b/>
          <w:sz w:val="20"/>
          <w:szCs w:val="20"/>
        </w:rPr>
        <w:t xml:space="preserve"> </w:t>
      </w:r>
      <w:r w:rsidRPr="001C42A5">
        <w:rPr>
          <w:b/>
          <w:sz w:val="20"/>
          <w:szCs w:val="20"/>
        </w:rPr>
        <w:t>Infection:</w:t>
      </w:r>
      <w:r w:rsidR="007E669C" w:rsidRPr="001C42A5">
        <w:rPr>
          <w:bCs/>
          <w:sz w:val="20"/>
          <w:szCs w:val="20"/>
        </w:rPr>
        <w:t xml:space="preserve"> </w:t>
      </w:r>
      <w:r w:rsidR="00091BAE" w:rsidRPr="001C42A5">
        <w:rPr>
          <w:bCs/>
          <w:sz w:val="20"/>
          <w:szCs w:val="20"/>
        </w:rPr>
        <w:t>Daily</w:t>
      </w:r>
      <w:r w:rsidR="00091BAE" w:rsidRPr="001C42A5">
        <w:rPr>
          <w:b/>
          <w:sz w:val="20"/>
          <w:szCs w:val="20"/>
        </w:rPr>
        <w:t xml:space="preserve"> </w:t>
      </w:r>
      <w:r w:rsidR="00E2226F" w:rsidRPr="001C42A5">
        <w:rPr>
          <w:bCs/>
          <w:sz w:val="20"/>
          <w:szCs w:val="20"/>
        </w:rPr>
        <w:t xml:space="preserve">COVID-19 infection was measured by </w:t>
      </w:r>
      <w:r w:rsidR="00E41F72" w:rsidRPr="001C42A5">
        <w:rPr>
          <w:bCs/>
          <w:sz w:val="20"/>
          <w:szCs w:val="20"/>
        </w:rPr>
        <w:t>R</w:t>
      </w:r>
      <w:r w:rsidR="00E2226F" w:rsidRPr="001C42A5">
        <w:rPr>
          <w:bCs/>
          <w:sz w:val="20"/>
          <w:szCs w:val="20"/>
        </w:rPr>
        <w:t xml:space="preserve">, based on the number of daily adjusted confirmed cases. R </w:t>
      </w:r>
      <w:r w:rsidR="00A96D5B" w:rsidRPr="001C42A5">
        <w:rPr>
          <w:bCs/>
          <w:sz w:val="20"/>
          <w:szCs w:val="20"/>
        </w:rPr>
        <w:t xml:space="preserve">is defined in </w:t>
      </w:r>
      <w:r w:rsidR="007E669C" w:rsidRPr="001C42A5">
        <w:rPr>
          <w:sz w:val="20"/>
          <w:szCs w:val="20"/>
        </w:rPr>
        <w:t>Eq (</w:t>
      </w:r>
      <w:r w:rsidR="0000668F" w:rsidRPr="001C42A5">
        <w:rPr>
          <w:sz w:val="20"/>
          <w:szCs w:val="20"/>
        </w:rPr>
        <w:t>2</w:t>
      </w:r>
      <w:r w:rsidR="007E669C" w:rsidRPr="001C42A5">
        <w:rPr>
          <w:sz w:val="20"/>
          <w:szCs w:val="20"/>
        </w:rPr>
        <w:t>)</w:t>
      </w:r>
      <w:r w:rsidR="0039572C" w:rsidRPr="001C42A5">
        <w:rPr>
          <w:sz w:val="20"/>
          <w:szCs w:val="20"/>
        </w:rPr>
        <w:t xml:space="preserve"> in the main text</w:t>
      </w:r>
      <w:r w:rsidR="007E669C" w:rsidRPr="001C42A5">
        <w:rPr>
          <w:sz w:val="20"/>
          <w:szCs w:val="20"/>
        </w:rPr>
        <w:t>.</w:t>
      </w:r>
    </w:p>
    <w:p w14:paraId="47B6606E" w14:textId="77777777" w:rsidR="00F86EC5" w:rsidRPr="001C42A5" w:rsidRDefault="00F86EC5" w:rsidP="00173BD3">
      <w:pPr>
        <w:jc w:val="both"/>
        <w:rPr>
          <w:bCs/>
          <w:sz w:val="20"/>
          <w:szCs w:val="20"/>
        </w:rPr>
      </w:pPr>
    </w:p>
    <w:p w14:paraId="7FBAF9FD" w14:textId="7BE72FC2" w:rsidR="00E661E0" w:rsidRPr="001C42A5" w:rsidRDefault="00E661E0" w:rsidP="00173BD3">
      <w:pPr>
        <w:jc w:val="both"/>
        <w:rPr>
          <w:sz w:val="20"/>
          <w:szCs w:val="20"/>
        </w:rPr>
      </w:pPr>
      <w:r w:rsidRPr="001C42A5">
        <w:rPr>
          <w:b/>
          <w:sz w:val="20"/>
          <w:szCs w:val="20"/>
        </w:rPr>
        <w:t>PM</w:t>
      </w:r>
      <w:r w:rsidRPr="001C42A5">
        <w:rPr>
          <w:b/>
          <w:sz w:val="20"/>
          <w:szCs w:val="20"/>
          <w:vertAlign w:val="subscript"/>
        </w:rPr>
        <w:t>2.5</w:t>
      </w:r>
      <w:r w:rsidRPr="001C42A5">
        <w:rPr>
          <w:b/>
          <w:sz w:val="20"/>
          <w:szCs w:val="20"/>
        </w:rPr>
        <w:t xml:space="preserve"> Concentration:</w:t>
      </w:r>
      <w:r w:rsidRPr="001C42A5">
        <w:rPr>
          <w:sz w:val="20"/>
          <w:szCs w:val="20"/>
        </w:rPr>
        <w:t xml:space="preserve"> </w:t>
      </w:r>
      <w:r w:rsidR="000E1D2A" w:rsidRPr="001C42A5">
        <w:rPr>
          <w:sz w:val="20"/>
          <w:szCs w:val="20"/>
        </w:rPr>
        <w:t>D</w:t>
      </w:r>
      <w:r w:rsidRPr="001C42A5">
        <w:rPr>
          <w:sz w:val="20"/>
          <w:szCs w:val="20"/>
        </w:rPr>
        <w:t xml:space="preserve">aily </w:t>
      </w:r>
      <w:r w:rsidR="007617D0" w:rsidRPr="001C42A5">
        <w:rPr>
          <w:sz w:val="20"/>
          <w:szCs w:val="20"/>
        </w:rPr>
        <w:t>P</w:t>
      </w:r>
      <w:r w:rsidR="00A96D5B" w:rsidRPr="001C42A5">
        <w:rPr>
          <w:sz w:val="20"/>
          <w:szCs w:val="20"/>
        </w:rPr>
        <w:t xml:space="preserve"> </w:t>
      </w:r>
      <w:r w:rsidR="00890A3C" w:rsidRPr="001C42A5">
        <w:rPr>
          <w:sz w:val="20"/>
          <w:szCs w:val="20"/>
        </w:rPr>
        <w:t>was</w:t>
      </w:r>
      <w:r w:rsidR="003F081D" w:rsidRPr="001C42A5">
        <w:rPr>
          <w:sz w:val="20"/>
          <w:szCs w:val="20"/>
        </w:rPr>
        <w:t xml:space="preserve"> </w:t>
      </w:r>
      <w:r w:rsidR="00783265" w:rsidRPr="001C42A5">
        <w:rPr>
          <w:sz w:val="20"/>
          <w:szCs w:val="20"/>
        </w:rPr>
        <w:t>calculated as</w:t>
      </w:r>
      <w:r w:rsidRPr="001C42A5">
        <w:rPr>
          <w:sz w:val="20"/>
          <w:szCs w:val="20"/>
        </w:rPr>
        <w:t xml:space="preserve"> the mean of hourly </w:t>
      </w:r>
      <w:r w:rsidR="00A71F4B" w:rsidRPr="001C42A5">
        <w:rPr>
          <w:sz w:val="20"/>
          <w:szCs w:val="20"/>
        </w:rPr>
        <w:t>P</w:t>
      </w:r>
      <w:r w:rsidRPr="001C42A5">
        <w:rPr>
          <w:sz w:val="20"/>
          <w:szCs w:val="20"/>
          <w:vertAlign w:val="subscript"/>
        </w:rPr>
        <w:t xml:space="preserve"> </w:t>
      </w:r>
      <w:r w:rsidR="00A67392" w:rsidRPr="001C42A5">
        <w:rPr>
          <w:sz w:val="20"/>
          <w:szCs w:val="20"/>
        </w:rPr>
        <w:t xml:space="preserve">on that day </w:t>
      </w:r>
      <w:r w:rsidRPr="001C42A5">
        <w:rPr>
          <w:sz w:val="20"/>
          <w:szCs w:val="20"/>
        </w:rPr>
        <w:t>from all monitoring stations of a city</w:t>
      </w:r>
      <w:r w:rsidR="00125556" w:rsidRPr="001C42A5">
        <w:rPr>
          <w:sz w:val="20"/>
          <w:szCs w:val="20"/>
        </w:rPr>
        <w:t>.</w:t>
      </w:r>
    </w:p>
    <w:p w14:paraId="43154EC7" w14:textId="77777777" w:rsidR="00E661E0" w:rsidRPr="001C42A5" w:rsidRDefault="00E661E0" w:rsidP="00173BD3">
      <w:pPr>
        <w:jc w:val="both"/>
        <w:rPr>
          <w:sz w:val="20"/>
          <w:szCs w:val="20"/>
        </w:rPr>
      </w:pPr>
    </w:p>
    <w:p w14:paraId="237C097A" w14:textId="46972AA7" w:rsidR="00E661E0" w:rsidRPr="001C42A5" w:rsidRDefault="00E661E0" w:rsidP="00173BD3">
      <w:pPr>
        <w:jc w:val="both"/>
        <w:rPr>
          <w:sz w:val="20"/>
          <w:szCs w:val="20"/>
        </w:rPr>
      </w:pPr>
      <w:r w:rsidRPr="001C42A5">
        <w:rPr>
          <w:b/>
          <w:sz w:val="20"/>
          <w:szCs w:val="20"/>
        </w:rPr>
        <w:t xml:space="preserve">Meteorological Condition: </w:t>
      </w:r>
      <w:r w:rsidR="00BA1D46" w:rsidRPr="001C42A5">
        <w:rPr>
          <w:bCs/>
          <w:sz w:val="20"/>
          <w:szCs w:val="20"/>
        </w:rPr>
        <w:t>Daily</w:t>
      </w:r>
      <w:r w:rsidR="00BA1D46" w:rsidRPr="001C42A5">
        <w:rPr>
          <w:b/>
          <w:sz w:val="20"/>
          <w:szCs w:val="20"/>
        </w:rPr>
        <w:t xml:space="preserve"> </w:t>
      </w:r>
      <w:r w:rsidR="00BA1D46" w:rsidRPr="001C42A5">
        <w:rPr>
          <w:sz w:val="20"/>
          <w:szCs w:val="20"/>
        </w:rPr>
        <w:t xml:space="preserve">meteorology measurements </w:t>
      </w:r>
      <w:r w:rsidR="00890A3C" w:rsidRPr="001C42A5">
        <w:rPr>
          <w:sz w:val="20"/>
          <w:szCs w:val="20"/>
        </w:rPr>
        <w:t>were</w:t>
      </w:r>
      <w:r w:rsidR="00A96D5B" w:rsidRPr="001C42A5">
        <w:rPr>
          <w:sz w:val="20"/>
          <w:szCs w:val="20"/>
        </w:rPr>
        <w:t xml:space="preserve"> </w:t>
      </w:r>
      <w:r w:rsidR="00BA1D46" w:rsidRPr="001C42A5">
        <w:rPr>
          <w:sz w:val="20"/>
          <w:szCs w:val="20"/>
        </w:rPr>
        <w:t>calculated as the mean of hourly meteorolog</w:t>
      </w:r>
      <w:r w:rsidR="004E3D1B" w:rsidRPr="001C42A5">
        <w:rPr>
          <w:sz w:val="20"/>
          <w:szCs w:val="20"/>
        </w:rPr>
        <w:t>y measurements</w:t>
      </w:r>
      <w:r w:rsidR="00A67392" w:rsidRPr="001C42A5">
        <w:rPr>
          <w:sz w:val="20"/>
          <w:szCs w:val="20"/>
        </w:rPr>
        <w:t xml:space="preserve"> on that day</w:t>
      </w:r>
      <w:r w:rsidR="00DE0449" w:rsidRPr="001C42A5">
        <w:rPr>
          <w:sz w:val="20"/>
          <w:szCs w:val="20"/>
        </w:rPr>
        <w:t xml:space="preserve"> from all monitoring stations of a city</w:t>
      </w:r>
      <w:r w:rsidR="00BD62BB" w:rsidRPr="001C42A5">
        <w:rPr>
          <w:sz w:val="20"/>
          <w:szCs w:val="20"/>
        </w:rPr>
        <w:t xml:space="preserve">. </w:t>
      </w:r>
      <w:r w:rsidRPr="001C42A5">
        <w:rPr>
          <w:bCs/>
          <w:sz w:val="20"/>
          <w:szCs w:val="20"/>
        </w:rPr>
        <w:t>Daily</w:t>
      </w:r>
      <w:r w:rsidRPr="001C42A5">
        <w:rPr>
          <w:b/>
          <w:sz w:val="20"/>
          <w:szCs w:val="20"/>
        </w:rPr>
        <w:t xml:space="preserve"> </w:t>
      </w:r>
      <w:r w:rsidRPr="001C42A5">
        <w:rPr>
          <w:sz w:val="20"/>
          <w:szCs w:val="20"/>
        </w:rPr>
        <w:t xml:space="preserve">meteorology measurements that correspond to the same period of daily </w:t>
      </w:r>
      <w:r w:rsidR="001E03B0" w:rsidRPr="001C42A5">
        <w:rPr>
          <w:sz w:val="20"/>
          <w:szCs w:val="20"/>
        </w:rPr>
        <w:t>P</w:t>
      </w:r>
      <w:r w:rsidRPr="001C42A5">
        <w:rPr>
          <w:sz w:val="20"/>
          <w:szCs w:val="20"/>
        </w:rPr>
        <w:t xml:space="preserve"> </w:t>
      </w:r>
      <w:r w:rsidR="00890A3C" w:rsidRPr="001C42A5">
        <w:rPr>
          <w:sz w:val="20"/>
          <w:szCs w:val="20"/>
        </w:rPr>
        <w:t>were</w:t>
      </w:r>
      <w:r w:rsidR="00A96D5B" w:rsidRPr="001C42A5">
        <w:rPr>
          <w:sz w:val="20"/>
          <w:szCs w:val="20"/>
        </w:rPr>
        <w:t xml:space="preserve"> </w:t>
      </w:r>
      <w:r w:rsidR="00FC2E1F" w:rsidRPr="001C42A5">
        <w:rPr>
          <w:sz w:val="20"/>
          <w:szCs w:val="20"/>
        </w:rPr>
        <w:t>included</w:t>
      </w:r>
      <w:r w:rsidR="00FF0A08" w:rsidRPr="001C42A5">
        <w:rPr>
          <w:sz w:val="20"/>
          <w:szCs w:val="20"/>
        </w:rPr>
        <w:t xml:space="preserve"> as confounders</w:t>
      </w:r>
      <w:r w:rsidR="00D2435B" w:rsidRPr="001C42A5">
        <w:rPr>
          <w:sz w:val="20"/>
          <w:szCs w:val="20"/>
        </w:rPr>
        <w:t xml:space="preserve"> in our regression modelling</w:t>
      </w:r>
      <w:r w:rsidRPr="001C42A5">
        <w:rPr>
          <w:sz w:val="20"/>
          <w:szCs w:val="20"/>
        </w:rPr>
        <w:t>, including absolute humidity</w:t>
      </w:r>
      <w:r w:rsidR="00FB1F00" w:rsidRPr="001C42A5">
        <w:rPr>
          <w:sz w:val="20"/>
          <w:szCs w:val="20"/>
        </w:rPr>
        <w:t xml:space="preserve"> (AH)</w:t>
      </w:r>
      <w:r w:rsidRPr="001C42A5">
        <w:rPr>
          <w:sz w:val="20"/>
          <w:szCs w:val="20"/>
        </w:rPr>
        <w:t xml:space="preserve">, </w:t>
      </w:r>
      <w:r w:rsidR="00D24B56" w:rsidRPr="001C42A5">
        <w:rPr>
          <w:sz w:val="20"/>
          <w:szCs w:val="20"/>
        </w:rPr>
        <w:t>TEMP</w:t>
      </w:r>
      <w:r w:rsidRPr="001C42A5">
        <w:rPr>
          <w:sz w:val="20"/>
          <w:szCs w:val="20"/>
        </w:rPr>
        <w:t xml:space="preserve">, </w:t>
      </w:r>
      <w:r w:rsidR="00D24B56" w:rsidRPr="001C42A5">
        <w:rPr>
          <w:sz w:val="20"/>
          <w:szCs w:val="20"/>
        </w:rPr>
        <w:t>AP</w:t>
      </w:r>
      <w:r w:rsidRPr="001C42A5">
        <w:rPr>
          <w:sz w:val="20"/>
          <w:szCs w:val="20"/>
        </w:rPr>
        <w:t xml:space="preserve">, and </w:t>
      </w:r>
      <w:r w:rsidR="006C4FFF" w:rsidRPr="001C42A5">
        <w:rPr>
          <w:sz w:val="20"/>
          <w:szCs w:val="20"/>
        </w:rPr>
        <w:t>WS</w:t>
      </w:r>
      <w:r w:rsidRPr="001C42A5">
        <w:rPr>
          <w:sz w:val="20"/>
          <w:szCs w:val="20"/>
        </w:rPr>
        <w:t xml:space="preserve">. </w:t>
      </w:r>
      <w:r w:rsidR="0075517F" w:rsidRPr="001C42A5">
        <w:rPr>
          <w:sz w:val="20"/>
          <w:szCs w:val="20"/>
        </w:rPr>
        <w:t>AH</w:t>
      </w:r>
      <w:r w:rsidRPr="001C42A5">
        <w:rPr>
          <w:sz w:val="20"/>
          <w:szCs w:val="20"/>
        </w:rPr>
        <w:t xml:space="preserve"> </w:t>
      </w:r>
      <w:r w:rsidR="00890A3C" w:rsidRPr="001C42A5">
        <w:rPr>
          <w:sz w:val="20"/>
          <w:szCs w:val="20"/>
        </w:rPr>
        <w:t>was</w:t>
      </w:r>
      <w:r w:rsidR="00A96D5B" w:rsidRPr="001C42A5">
        <w:rPr>
          <w:sz w:val="20"/>
          <w:szCs w:val="20"/>
        </w:rPr>
        <w:t xml:space="preserve"> </w:t>
      </w:r>
      <w:r w:rsidRPr="001C42A5">
        <w:rPr>
          <w:sz w:val="20"/>
          <w:szCs w:val="20"/>
        </w:rPr>
        <w:t xml:space="preserve">converted from the corresponding </w:t>
      </w:r>
      <w:r w:rsidR="00213EB6" w:rsidRPr="001C42A5">
        <w:rPr>
          <w:sz w:val="20"/>
          <w:szCs w:val="20"/>
        </w:rPr>
        <w:t>dew point</w:t>
      </w:r>
      <w:r w:rsidRPr="001C42A5">
        <w:rPr>
          <w:sz w:val="20"/>
          <w:szCs w:val="20"/>
        </w:rPr>
        <w:t xml:space="preserve">, </w:t>
      </w:r>
      <w:r w:rsidR="007962FC" w:rsidRPr="001C42A5">
        <w:rPr>
          <w:sz w:val="20"/>
          <w:szCs w:val="20"/>
        </w:rPr>
        <w:t>TEMP</w:t>
      </w:r>
      <w:r w:rsidRPr="001C42A5">
        <w:rPr>
          <w:sz w:val="20"/>
          <w:szCs w:val="20"/>
        </w:rPr>
        <w:t xml:space="preserve">, and </w:t>
      </w:r>
      <w:r w:rsidR="007962FC" w:rsidRPr="001C42A5">
        <w:rPr>
          <w:sz w:val="20"/>
          <w:szCs w:val="20"/>
        </w:rPr>
        <w:t>AP</w:t>
      </w:r>
      <w:r w:rsidRPr="001C42A5">
        <w:rPr>
          <w:sz w:val="20"/>
          <w:szCs w:val="20"/>
        </w:rPr>
        <w:t xml:space="preserve">. We focus on </w:t>
      </w:r>
      <w:r w:rsidR="00503A91" w:rsidRPr="001C42A5">
        <w:rPr>
          <w:sz w:val="20"/>
          <w:szCs w:val="20"/>
        </w:rPr>
        <w:t>AH</w:t>
      </w:r>
      <w:r w:rsidRPr="001C42A5">
        <w:rPr>
          <w:sz w:val="20"/>
          <w:szCs w:val="20"/>
        </w:rPr>
        <w:t xml:space="preserve"> </w:t>
      </w:r>
      <w:r w:rsidR="00A67392" w:rsidRPr="001C42A5">
        <w:rPr>
          <w:sz w:val="20"/>
          <w:szCs w:val="20"/>
        </w:rPr>
        <w:t>as it</w:t>
      </w:r>
      <w:r w:rsidRPr="001C42A5">
        <w:rPr>
          <w:sz w:val="20"/>
          <w:szCs w:val="20"/>
        </w:rPr>
        <w:t xml:space="preserve"> was previously reported to better explain the survival and transmission of influenza virus than </w:t>
      </w:r>
      <w:r w:rsidR="00985603" w:rsidRPr="001C42A5">
        <w:rPr>
          <w:sz w:val="20"/>
          <w:szCs w:val="20"/>
        </w:rPr>
        <w:t>relative humidity</w:t>
      </w:r>
      <w:r w:rsidRPr="001C42A5">
        <w:rPr>
          <w:sz w:val="20"/>
          <w:szCs w:val="20"/>
        </w:rPr>
        <w:t>.</w:t>
      </w:r>
      <w:r w:rsidR="00F30956" w:rsidRPr="001C42A5">
        <w:rPr>
          <w:sz w:val="20"/>
          <w:szCs w:val="20"/>
          <w:vertAlign w:val="superscript"/>
          <w:lang w:val="en-GB"/>
        </w:rPr>
        <w:t>8</w:t>
      </w:r>
      <w:r w:rsidRPr="001C42A5">
        <w:rPr>
          <w:sz w:val="20"/>
          <w:szCs w:val="20"/>
        </w:rPr>
        <w:t xml:space="preserve"> Based on Spearman correlation</w:t>
      </w:r>
      <w:r w:rsidR="00726753" w:rsidRPr="001C42A5">
        <w:rPr>
          <w:sz w:val="20"/>
          <w:szCs w:val="20"/>
        </w:rPr>
        <w:t xml:space="preserve"> analysis</w:t>
      </w:r>
      <w:r w:rsidRPr="001C42A5">
        <w:rPr>
          <w:sz w:val="20"/>
          <w:szCs w:val="20"/>
        </w:rPr>
        <w:t xml:space="preserve">, there </w:t>
      </w:r>
      <w:r w:rsidR="00890A3C" w:rsidRPr="001C42A5">
        <w:rPr>
          <w:sz w:val="20"/>
          <w:szCs w:val="20"/>
        </w:rPr>
        <w:t xml:space="preserve">was </w:t>
      </w:r>
      <w:r w:rsidRPr="001C42A5">
        <w:rPr>
          <w:sz w:val="20"/>
          <w:szCs w:val="20"/>
        </w:rPr>
        <w:t xml:space="preserve">a high collinearity across different meteorological variables, including </w:t>
      </w:r>
      <w:r w:rsidR="00914615" w:rsidRPr="001C42A5">
        <w:rPr>
          <w:sz w:val="20"/>
          <w:szCs w:val="20"/>
        </w:rPr>
        <w:t>AH</w:t>
      </w:r>
      <w:r w:rsidRPr="001C42A5">
        <w:rPr>
          <w:sz w:val="20"/>
          <w:szCs w:val="20"/>
        </w:rPr>
        <w:t xml:space="preserve">, </w:t>
      </w:r>
      <w:r w:rsidR="00AA09B4" w:rsidRPr="001C42A5">
        <w:rPr>
          <w:sz w:val="20"/>
          <w:szCs w:val="20"/>
        </w:rPr>
        <w:t>TEMP</w:t>
      </w:r>
      <w:r w:rsidRPr="001C42A5">
        <w:rPr>
          <w:sz w:val="20"/>
          <w:szCs w:val="20"/>
        </w:rPr>
        <w:t xml:space="preserve">, </w:t>
      </w:r>
      <w:r w:rsidR="001E680B" w:rsidRPr="001C42A5">
        <w:rPr>
          <w:sz w:val="20"/>
          <w:szCs w:val="20"/>
        </w:rPr>
        <w:t xml:space="preserve">and </w:t>
      </w:r>
      <w:r w:rsidR="00BA1874" w:rsidRPr="001C42A5">
        <w:rPr>
          <w:sz w:val="20"/>
          <w:szCs w:val="20"/>
        </w:rPr>
        <w:t xml:space="preserve">AP </w:t>
      </w:r>
      <w:r w:rsidRPr="001C42A5">
        <w:rPr>
          <w:sz w:val="20"/>
          <w:szCs w:val="20"/>
        </w:rPr>
        <w:t>(</w:t>
      </w:r>
      <w:r w:rsidR="009A7C89" w:rsidRPr="001C42A5">
        <w:rPr>
          <w:sz w:val="20"/>
          <w:szCs w:val="20"/>
        </w:rPr>
        <w:t>|</w:t>
      </w:r>
      <w:r w:rsidRPr="001C42A5">
        <w:rPr>
          <w:sz w:val="20"/>
          <w:szCs w:val="20"/>
        </w:rPr>
        <w:t>Spearman coefficient</w:t>
      </w:r>
      <w:r w:rsidR="009A7C89" w:rsidRPr="001C42A5">
        <w:rPr>
          <w:sz w:val="20"/>
          <w:szCs w:val="20"/>
        </w:rPr>
        <w:t>|</w:t>
      </w:r>
      <w:r w:rsidRPr="001C42A5">
        <w:rPr>
          <w:sz w:val="20"/>
          <w:szCs w:val="20"/>
        </w:rPr>
        <w:t xml:space="preserve"> &gt; 0</w:t>
      </w:r>
      <w:r w:rsidR="00C35971" w:rsidRPr="001C42A5">
        <w:rPr>
          <w:sz w:val="16"/>
          <w:szCs w:val="16"/>
        </w:rPr>
        <w:t>.</w:t>
      </w:r>
      <w:r w:rsidRPr="001C42A5">
        <w:rPr>
          <w:sz w:val="20"/>
          <w:szCs w:val="20"/>
        </w:rPr>
        <w:t>5; see Table S</w:t>
      </w:r>
      <w:r w:rsidR="008A60EF" w:rsidRPr="001C42A5">
        <w:rPr>
          <w:sz w:val="20"/>
          <w:szCs w:val="20"/>
        </w:rPr>
        <w:t>2</w:t>
      </w:r>
      <w:r w:rsidRPr="001C42A5">
        <w:rPr>
          <w:sz w:val="20"/>
          <w:szCs w:val="20"/>
        </w:rPr>
        <w:t>).</w:t>
      </w:r>
    </w:p>
    <w:p w14:paraId="003F23C5" w14:textId="114BE4F5" w:rsidR="004E0DFD" w:rsidRPr="001C42A5" w:rsidRDefault="004E0DFD" w:rsidP="00173BD3">
      <w:pPr>
        <w:jc w:val="both"/>
        <w:rPr>
          <w:sz w:val="20"/>
          <w:szCs w:val="20"/>
        </w:rPr>
      </w:pPr>
    </w:p>
    <w:p w14:paraId="092BFB10" w14:textId="304C13D3" w:rsidR="004E0DFD" w:rsidRPr="001C42A5" w:rsidRDefault="004E0DFD" w:rsidP="00173BD3">
      <w:pPr>
        <w:rPr>
          <w:b/>
          <w:bCs/>
          <w:sz w:val="20"/>
          <w:szCs w:val="20"/>
        </w:rPr>
      </w:pPr>
      <w:r w:rsidRPr="001C42A5">
        <w:rPr>
          <w:b/>
          <w:bCs/>
          <w:sz w:val="20"/>
          <w:szCs w:val="20"/>
        </w:rPr>
        <w:t>Table S</w:t>
      </w:r>
      <w:r w:rsidR="008A60EF" w:rsidRPr="001C42A5">
        <w:rPr>
          <w:b/>
          <w:bCs/>
          <w:sz w:val="20"/>
          <w:szCs w:val="20"/>
        </w:rPr>
        <w:t>2</w:t>
      </w:r>
      <w:r w:rsidRPr="001C42A5">
        <w:rPr>
          <w:b/>
          <w:bCs/>
          <w:sz w:val="20"/>
          <w:szCs w:val="20"/>
        </w:rPr>
        <w:t xml:space="preserve">. The Spearman correlation between </w:t>
      </w:r>
      <w:r w:rsidR="00D411D0" w:rsidRPr="001C42A5">
        <w:rPr>
          <w:b/>
          <w:bCs/>
          <w:sz w:val="20"/>
          <w:szCs w:val="20"/>
        </w:rPr>
        <w:t xml:space="preserve">PM </w:t>
      </w:r>
      <w:r w:rsidR="00D411D0" w:rsidRPr="001C42A5">
        <w:rPr>
          <w:b/>
          <w:bCs/>
          <w:sz w:val="20"/>
          <w:szCs w:val="20"/>
          <w:vertAlign w:val="subscript"/>
        </w:rPr>
        <w:t>2.5</w:t>
      </w:r>
      <w:r w:rsidR="0024175A" w:rsidRPr="001C42A5">
        <w:rPr>
          <w:b/>
          <w:bCs/>
          <w:sz w:val="20"/>
          <w:szCs w:val="20"/>
        </w:rPr>
        <w:t xml:space="preserve"> </w:t>
      </w:r>
      <w:r w:rsidRPr="001C42A5">
        <w:rPr>
          <w:b/>
          <w:bCs/>
          <w:sz w:val="20"/>
          <w:szCs w:val="20"/>
          <w:vertAlign w:val="subscript"/>
        </w:rPr>
        <w:t xml:space="preserve"> </w:t>
      </w:r>
      <w:r w:rsidRPr="001C42A5">
        <w:rPr>
          <w:b/>
          <w:bCs/>
          <w:sz w:val="20"/>
          <w:szCs w:val="20"/>
        </w:rPr>
        <w:t xml:space="preserve">and meteorology </w:t>
      </w:r>
    </w:p>
    <w:tbl>
      <w:tblPr>
        <w:tblStyle w:val="TableGrid"/>
        <w:tblW w:w="0" w:type="auto"/>
        <w:tblLayout w:type="fixed"/>
        <w:tblLook w:val="04A0" w:firstRow="1" w:lastRow="0" w:firstColumn="1" w:lastColumn="0" w:noHBand="0" w:noVBand="1"/>
      </w:tblPr>
      <w:tblGrid>
        <w:gridCol w:w="1558"/>
        <w:gridCol w:w="1558"/>
        <w:gridCol w:w="1559"/>
        <w:gridCol w:w="1558"/>
        <w:gridCol w:w="1558"/>
        <w:gridCol w:w="1559"/>
      </w:tblGrid>
      <w:tr w:rsidR="00547AF6" w:rsidRPr="001C42A5" w14:paraId="35D4C668" w14:textId="77777777" w:rsidTr="004B112E">
        <w:tc>
          <w:tcPr>
            <w:tcW w:w="1558" w:type="dxa"/>
          </w:tcPr>
          <w:p w14:paraId="774B5506" w14:textId="77777777" w:rsidR="00547AF6" w:rsidRPr="001C42A5" w:rsidRDefault="00547AF6" w:rsidP="00547AF6">
            <w:pPr>
              <w:rPr>
                <w:sz w:val="16"/>
                <w:szCs w:val="16"/>
              </w:rPr>
            </w:pPr>
          </w:p>
        </w:tc>
        <w:tc>
          <w:tcPr>
            <w:tcW w:w="1558" w:type="dxa"/>
          </w:tcPr>
          <w:p w14:paraId="2009BA92" w14:textId="32ECB4EA" w:rsidR="00547AF6" w:rsidRPr="001C42A5" w:rsidRDefault="00547AF6" w:rsidP="00547AF6">
            <w:pPr>
              <w:rPr>
                <w:sz w:val="16"/>
                <w:szCs w:val="16"/>
              </w:rPr>
            </w:pPr>
            <w:r w:rsidRPr="001C42A5">
              <w:rPr>
                <w:sz w:val="16"/>
                <w:szCs w:val="16"/>
              </w:rPr>
              <w:t>P</w:t>
            </w:r>
          </w:p>
        </w:tc>
        <w:tc>
          <w:tcPr>
            <w:tcW w:w="1559" w:type="dxa"/>
          </w:tcPr>
          <w:p w14:paraId="30474264" w14:textId="3DE551D8" w:rsidR="00547AF6" w:rsidRPr="001C42A5" w:rsidRDefault="00547AF6" w:rsidP="00547AF6">
            <w:pPr>
              <w:rPr>
                <w:sz w:val="16"/>
                <w:szCs w:val="16"/>
              </w:rPr>
            </w:pPr>
            <w:r w:rsidRPr="001C42A5">
              <w:rPr>
                <w:sz w:val="16"/>
                <w:szCs w:val="16"/>
              </w:rPr>
              <w:t>AH</w:t>
            </w:r>
          </w:p>
        </w:tc>
        <w:tc>
          <w:tcPr>
            <w:tcW w:w="1558" w:type="dxa"/>
          </w:tcPr>
          <w:p w14:paraId="38CAB784" w14:textId="2181A755" w:rsidR="00547AF6" w:rsidRPr="001C42A5" w:rsidRDefault="00547AF6" w:rsidP="00547AF6">
            <w:pPr>
              <w:rPr>
                <w:sz w:val="16"/>
                <w:szCs w:val="16"/>
              </w:rPr>
            </w:pPr>
            <w:r w:rsidRPr="001C42A5">
              <w:rPr>
                <w:sz w:val="16"/>
                <w:szCs w:val="16"/>
              </w:rPr>
              <w:t>TEMP</w:t>
            </w:r>
          </w:p>
        </w:tc>
        <w:tc>
          <w:tcPr>
            <w:tcW w:w="1558" w:type="dxa"/>
          </w:tcPr>
          <w:p w14:paraId="53EF1DD7" w14:textId="05FD35E2" w:rsidR="00547AF6" w:rsidRPr="001C42A5" w:rsidRDefault="00547AF6" w:rsidP="00547AF6">
            <w:pPr>
              <w:rPr>
                <w:sz w:val="16"/>
                <w:szCs w:val="16"/>
              </w:rPr>
            </w:pPr>
            <w:r w:rsidRPr="001C42A5">
              <w:rPr>
                <w:sz w:val="16"/>
                <w:szCs w:val="16"/>
              </w:rPr>
              <w:t>AP</w:t>
            </w:r>
          </w:p>
        </w:tc>
        <w:tc>
          <w:tcPr>
            <w:tcW w:w="1559" w:type="dxa"/>
          </w:tcPr>
          <w:p w14:paraId="3F22D1BB" w14:textId="45581079" w:rsidR="00547AF6" w:rsidRPr="001C42A5" w:rsidRDefault="00547AF6" w:rsidP="00547AF6">
            <w:pPr>
              <w:rPr>
                <w:sz w:val="16"/>
                <w:szCs w:val="16"/>
              </w:rPr>
            </w:pPr>
            <w:r w:rsidRPr="001C42A5">
              <w:rPr>
                <w:sz w:val="16"/>
                <w:szCs w:val="16"/>
              </w:rPr>
              <w:t>WS</w:t>
            </w:r>
          </w:p>
        </w:tc>
      </w:tr>
      <w:tr w:rsidR="00547AF6" w:rsidRPr="001C42A5" w14:paraId="69A45021" w14:textId="77777777" w:rsidTr="004B112E">
        <w:trPr>
          <w:trHeight w:val="132"/>
        </w:trPr>
        <w:tc>
          <w:tcPr>
            <w:tcW w:w="1558" w:type="dxa"/>
          </w:tcPr>
          <w:p w14:paraId="3ECC4498" w14:textId="2543119E" w:rsidR="00547AF6" w:rsidRPr="001C42A5" w:rsidRDefault="00547AF6" w:rsidP="00547AF6">
            <w:pPr>
              <w:rPr>
                <w:sz w:val="16"/>
                <w:szCs w:val="16"/>
              </w:rPr>
            </w:pPr>
            <w:r w:rsidRPr="001C42A5">
              <w:rPr>
                <w:sz w:val="16"/>
                <w:szCs w:val="16"/>
              </w:rPr>
              <w:t>P</w:t>
            </w:r>
          </w:p>
        </w:tc>
        <w:tc>
          <w:tcPr>
            <w:tcW w:w="1558" w:type="dxa"/>
          </w:tcPr>
          <w:p w14:paraId="3D7059A1" w14:textId="77777777" w:rsidR="00547AF6" w:rsidRPr="001C42A5" w:rsidRDefault="00547AF6" w:rsidP="00547AF6">
            <w:pPr>
              <w:rPr>
                <w:sz w:val="16"/>
                <w:szCs w:val="16"/>
              </w:rPr>
            </w:pPr>
            <w:r w:rsidRPr="001C42A5">
              <w:rPr>
                <w:sz w:val="16"/>
                <w:szCs w:val="16"/>
              </w:rPr>
              <w:t>-</w:t>
            </w:r>
          </w:p>
        </w:tc>
        <w:tc>
          <w:tcPr>
            <w:tcW w:w="1559" w:type="dxa"/>
          </w:tcPr>
          <w:p w14:paraId="1A2B4A3C" w14:textId="77777777" w:rsidR="00547AF6" w:rsidRPr="001C42A5" w:rsidRDefault="00547AF6" w:rsidP="00547AF6">
            <w:pPr>
              <w:rPr>
                <w:sz w:val="16"/>
                <w:szCs w:val="16"/>
              </w:rPr>
            </w:pPr>
            <w:r w:rsidRPr="001C42A5">
              <w:rPr>
                <w:sz w:val="16"/>
                <w:szCs w:val="16"/>
              </w:rPr>
              <w:t>-</w:t>
            </w:r>
          </w:p>
        </w:tc>
        <w:tc>
          <w:tcPr>
            <w:tcW w:w="1558" w:type="dxa"/>
          </w:tcPr>
          <w:p w14:paraId="09CBA3FC" w14:textId="77777777" w:rsidR="00547AF6" w:rsidRPr="001C42A5" w:rsidRDefault="00547AF6" w:rsidP="00547AF6">
            <w:pPr>
              <w:rPr>
                <w:sz w:val="16"/>
                <w:szCs w:val="16"/>
              </w:rPr>
            </w:pPr>
            <w:r w:rsidRPr="001C42A5">
              <w:rPr>
                <w:sz w:val="16"/>
                <w:szCs w:val="16"/>
              </w:rPr>
              <w:t>-</w:t>
            </w:r>
          </w:p>
        </w:tc>
        <w:tc>
          <w:tcPr>
            <w:tcW w:w="1558" w:type="dxa"/>
          </w:tcPr>
          <w:p w14:paraId="645EB943" w14:textId="77777777" w:rsidR="00547AF6" w:rsidRPr="001C42A5" w:rsidRDefault="00547AF6" w:rsidP="00547AF6">
            <w:pPr>
              <w:rPr>
                <w:sz w:val="16"/>
                <w:szCs w:val="16"/>
              </w:rPr>
            </w:pPr>
            <w:r w:rsidRPr="001C42A5">
              <w:rPr>
                <w:sz w:val="16"/>
                <w:szCs w:val="16"/>
              </w:rPr>
              <w:t>-</w:t>
            </w:r>
          </w:p>
        </w:tc>
        <w:tc>
          <w:tcPr>
            <w:tcW w:w="1559" w:type="dxa"/>
          </w:tcPr>
          <w:p w14:paraId="1C61A930" w14:textId="5E7CC460" w:rsidR="00547AF6" w:rsidRPr="001C42A5" w:rsidRDefault="00547AF6" w:rsidP="00547AF6">
            <w:pPr>
              <w:rPr>
                <w:sz w:val="16"/>
                <w:szCs w:val="16"/>
              </w:rPr>
            </w:pPr>
            <w:r w:rsidRPr="001C42A5">
              <w:rPr>
                <w:sz w:val="16"/>
                <w:szCs w:val="16"/>
              </w:rPr>
              <w:t>-</w:t>
            </w:r>
          </w:p>
        </w:tc>
      </w:tr>
      <w:tr w:rsidR="00547AF6" w:rsidRPr="001C42A5" w14:paraId="6B3331CE" w14:textId="77777777" w:rsidTr="004B112E">
        <w:tc>
          <w:tcPr>
            <w:tcW w:w="1558" w:type="dxa"/>
          </w:tcPr>
          <w:p w14:paraId="5FA2FCF2" w14:textId="1907A122" w:rsidR="00547AF6" w:rsidRPr="001C42A5" w:rsidRDefault="00547AF6" w:rsidP="00547AF6">
            <w:pPr>
              <w:rPr>
                <w:sz w:val="16"/>
                <w:szCs w:val="16"/>
              </w:rPr>
            </w:pPr>
            <w:r w:rsidRPr="001C42A5">
              <w:rPr>
                <w:sz w:val="16"/>
                <w:szCs w:val="16"/>
              </w:rPr>
              <w:t>AH</w:t>
            </w:r>
          </w:p>
        </w:tc>
        <w:tc>
          <w:tcPr>
            <w:tcW w:w="1558" w:type="dxa"/>
          </w:tcPr>
          <w:p w14:paraId="0EC0EDD2" w14:textId="77777777" w:rsidR="00211DA7" w:rsidRPr="001C42A5" w:rsidRDefault="009A16D4" w:rsidP="00547AF6">
            <w:pPr>
              <w:rPr>
                <w:sz w:val="16"/>
                <w:szCs w:val="16"/>
              </w:rPr>
            </w:pPr>
            <w:r w:rsidRPr="001C42A5">
              <w:rPr>
                <w:sz w:val="16"/>
                <w:szCs w:val="16"/>
              </w:rPr>
              <w:t>-0.</w:t>
            </w:r>
            <w:r w:rsidR="00BF31CD" w:rsidRPr="001C42A5">
              <w:rPr>
                <w:sz w:val="16"/>
                <w:szCs w:val="16"/>
              </w:rPr>
              <w:t>31</w:t>
            </w:r>
          </w:p>
          <w:p w14:paraId="0ACEAC87" w14:textId="5E21BE8C" w:rsidR="00547AF6" w:rsidRPr="001C42A5" w:rsidRDefault="00DD45D3" w:rsidP="00547AF6">
            <w:pPr>
              <w:rPr>
                <w:sz w:val="16"/>
                <w:szCs w:val="16"/>
              </w:rPr>
            </w:pPr>
            <w:r w:rsidRPr="001C42A5">
              <w:rPr>
                <w:sz w:val="16"/>
                <w:szCs w:val="16"/>
              </w:rPr>
              <w:t>(</w:t>
            </w:r>
            <w:r w:rsidR="00F26B15" w:rsidRPr="001C42A5">
              <w:rPr>
                <w:sz w:val="16"/>
                <w:szCs w:val="16"/>
                <w:lang w:val="en-US"/>
              </w:rPr>
              <w:t>&lt; 0.001</w:t>
            </w:r>
            <w:r w:rsidRPr="001C42A5">
              <w:rPr>
                <w:sz w:val="16"/>
                <w:szCs w:val="16"/>
              </w:rPr>
              <w:t>)</w:t>
            </w:r>
          </w:p>
        </w:tc>
        <w:tc>
          <w:tcPr>
            <w:tcW w:w="1559" w:type="dxa"/>
          </w:tcPr>
          <w:p w14:paraId="35BD7E00" w14:textId="77777777" w:rsidR="00547AF6" w:rsidRPr="001C42A5" w:rsidRDefault="00547AF6" w:rsidP="00547AF6">
            <w:pPr>
              <w:rPr>
                <w:sz w:val="16"/>
                <w:szCs w:val="16"/>
              </w:rPr>
            </w:pPr>
            <w:r w:rsidRPr="001C42A5">
              <w:rPr>
                <w:sz w:val="16"/>
                <w:szCs w:val="16"/>
              </w:rPr>
              <w:t>-</w:t>
            </w:r>
          </w:p>
        </w:tc>
        <w:tc>
          <w:tcPr>
            <w:tcW w:w="1558" w:type="dxa"/>
          </w:tcPr>
          <w:p w14:paraId="4197A05D" w14:textId="77777777" w:rsidR="00547AF6" w:rsidRPr="001C42A5" w:rsidRDefault="00547AF6" w:rsidP="00547AF6">
            <w:pPr>
              <w:rPr>
                <w:sz w:val="16"/>
                <w:szCs w:val="16"/>
              </w:rPr>
            </w:pPr>
            <w:r w:rsidRPr="001C42A5">
              <w:rPr>
                <w:sz w:val="16"/>
                <w:szCs w:val="16"/>
              </w:rPr>
              <w:t>-</w:t>
            </w:r>
          </w:p>
        </w:tc>
        <w:tc>
          <w:tcPr>
            <w:tcW w:w="1558" w:type="dxa"/>
          </w:tcPr>
          <w:p w14:paraId="70EFEBDF" w14:textId="77777777" w:rsidR="00547AF6" w:rsidRPr="001C42A5" w:rsidRDefault="00547AF6" w:rsidP="00547AF6">
            <w:pPr>
              <w:rPr>
                <w:sz w:val="16"/>
                <w:szCs w:val="16"/>
              </w:rPr>
            </w:pPr>
            <w:r w:rsidRPr="001C42A5">
              <w:rPr>
                <w:sz w:val="16"/>
                <w:szCs w:val="16"/>
              </w:rPr>
              <w:t>-</w:t>
            </w:r>
          </w:p>
        </w:tc>
        <w:tc>
          <w:tcPr>
            <w:tcW w:w="1559" w:type="dxa"/>
          </w:tcPr>
          <w:p w14:paraId="7C4E8437" w14:textId="4F97F153" w:rsidR="00547AF6" w:rsidRPr="001C42A5" w:rsidRDefault="00547AF6" w:rsidP="00547AF6">
            <w:pPr>
              <w:rPr>
                <w:sz w:val="16"/>
                <w:szCs w:val="16"/>
              </w:rPr>
            </w:pPr>
            <w:r w:rsidRPr="001C42A5">
              <w:rPr>
                <w:sz w:val="16"/>
                <w:szCs w:val="16"/>
              </w:rPr>
              <w:t>-</w:t>
            </w:r>
          </w:p>
        </w:tc>
      </w:tr>
      <w:tr w:rsidR="00547AF6" w:rsidRPr="001C42A5" w14:paraId="3AD3C752" w14:textId="77777777" w:rsidTr="004B112E">
        <w:tc>
          <w:tcPr>
            <w:tcW w:w="1558" w:type="dxa"/>
          </w:tcPr>
          <w:p w14:paraId="260AA78B" w14:textId="54BD5ACF" w:rsidR="00547AF6" w:rsidRPr="001C42A5" w:rsidRDefault="00547AF6" w:rsidP="00547AF6">
            <w:pPr>
              <w:rPr>
                <w:sz w:val="16"/>
                <w:szCs w:val="16"/>
              </w:rPr>
            </w:pPr>
            <w:r w:rsidRPr="001C42A5">
              <w:rPr>
                <w:sz w:val="16"/>
                <w:szCs w:val="16"/>
              </w:rPr>
              <w:t>TEMP</w:t>
            </w:r>
          </w:p>
        </w:tc>
        <w:tc>
          <w:tcPr>
            <w:tcW w:w="1558" w:type="dxa"/>
          </w:tcPr>
          <w:p w14:paraId="61751494" w14:textId="77777777" w:rsidR="00211DA7" w:rsidRPr="001C42A5" w:rsidRDefault="00DC0B87" w:rsidP="00547AF6">
            <w:pPr>
              <w:rPr>
                <w:sz w:val="16"/>
                <w:szCs w:val="16"/>
              </w:rPr>
            </w:pPr>
            <w:r w:rsidRPr="001C42A5">
              <w:rPr>
                <w:sz w:val="16"/>
                <w:szCs w:val="16"/>
              </w:rPr>
              <w:t>-0.</w:t>
            </w:r>
            <w:r w:rsidR="00BF31CD" w:rsidRPr="001C42A5">
              <w:rPr>
                <w:sz w:val="16"/>
                <w:szCs w:val="16"/>
              </w:rPr>
              <w:t>30</w:t>
            </w:r>
          </w:p>
          <w:p w14:paraId="01CA5525" w14:textId="32235566" w:rsidR="00547AF6" w:rsidRPr="001C42A5" w:rsidRDefault="00F26B15" w:rsidP="00547AF6">
            <w:pPr>
              <w:rPr>
                <w:sz w:val="16"/>
                <w:szCs w:val="16"/>
              </w:rPr>
            </w:pPr>
            <w:r w:rsidRPr="001C42A5">
              <w:rPr>
                <w:sz w:val="16"/>
                <w:szCs w:val="16"/>
              </w:rPr>
              <w:t>(</w:t>
            </w:r>
            <w:r w:rsidRPr="001C42A5">
              <w:rPr>
                <w:sz w:val="16"/>
                <w:szCs w:val="16"/>
                <w:lang w:val="en-US"/>
              </w:rPr>
              <w:t>&lt; 0.001</w:t>
            </w:r>
            <w:r w:rsidRPr="001C42A5">
              <w:rPr>
                <w:sz w:val="16"/>
                <w:szCs w:val="16"/>
              </w:rPr>
              <w:t>)</w:t>
            </w:r>
          </w:p>
        </w:tc>
        <w:tc>
          <w:tcPr>
            <w:tcW w:w="1559" w:type="dxa"/>
          </w:tcPr>
          <w:p w14:paraId="6A8B5E29" w14:textId="77777777" w:rsidR="00211DA7" w:rsidRPr="001C42A5" w:rsidRDefault="00EF1502" w:rsidP="00547AF6">
            <w:pPr>
              <w:rPr>
                <w:b/>
                <w:bCs/>
                <w:sz w:val="16"/>
                <w:szCs w:val="16"/>
              </w:rPr>
            </w:pPr>
            <w:r w:rsidRPr="001C42A5">
              <w:rPr>
                <w:b/>
                <w:bCs/>
                <w:sz w:val="16"/>
                <w:szCs w:val="16"/>
              </w:rPr>
              <w:t>0.</w:t>
            </w:r>
            <w:r w:rsidR="00BF31CD" w:rsidRPr="001C42A5">
              <w:rPr>
                <w:b/>
                <w:bCs/>
                <w:sz w:val="16"/>
                <w:szCs w:val="16"/>
              </w:rPr>
              <w:t>86</w:t>
            </w:r>
          </w:p>
          <w:p w14:paraId="4A311128" w14:textId="7DE9F145" w:rsidR="00547AF6" w:rsidRPr="001C42A5" w:rsidRDefault="00F26B15" w:rsidP="00547AF6">
            <w:pPr>
              <w:rPr>
                <w:b/>
                <w:bCs/>
                <w:sz w:val="16"/>
                <w:szCs w:val="16"/>
              </w:rPr>
            </w:pPr>
            <w:r w:rsidRPr="001C42A5">
              <w:rPr>
                <w:sz w:val="16"/>
                <w:szCs w:val="16"/>
              </w:rPr>
              <w:t>(</w:t>
            </w:r>
            <w:r w:rsidRPr="001C42A5">
              <w:rPr>
                <w:sz w:val="16"/>
                <w:szCs w:val="16"/>
                <w:lang w:val="en-US"/>
              </w:rPr>
              <w:t>&lt; 0.001</w:t>
            </w:r>
            <w:r w:rsidRPr="001C42A5">
              <w:rPr>
                <w:sz w:val="16"/>
                <w:szCs w:val="16"/>
              </w:rPr>
              <w:t>)</w:t>
            </w:r>
          </w:p>
        </w:tc>
        <w:tc>
          <w:tcPr>
            <w:tcW w:w="1558" w:type="dxa"/>
          </w:tcPr>
          <w:p w14:paraId="576C0585" w14:textId="77777777" w:rsidR="00547AF6" w:rsidRPr="001C42A5" w:rsidRDefault="00547AF6" w:rsidP="00547AF6">
            <w:pPr>
              <w:rPr>
                <w:sz w:val="16"/>
                <w:szCs w:val="16"/>
              </w:rPr>
            </w:pPr>
            <w:r w:rsidRPr="001C42A5">
              <w:rPr>
                <w:sz w:val="16"/>
                <w:szCs w:val="16"/>
              </w:rPr>
              <w:t>-</w:t>
            </w:r>
          </w:p>
        </w:tc>
        <w:tc>
          <w:tcPr>
            <w:tcW w:w="1558" w:type="dxa"/>
          </w:tcPr>
          <w:p w14:paraId="661CB5ED" w14:textId="77777777" w:rsidR="00547AF6" w:rsidRPr="001C42A5" w:rsidRDefault="00547AF6" w:rsidP="00547AF6">
            <w:pPr>
              <w:rPr>
                <w:sz w:val="16"/>
                <w:szCs w:val="16"/>
              </w:rPr>
            </w:pPr>
            <w:r w:rsidRPr="001C42A5">
              <w:rPr>
                <w:sz w:val="16"/>
                <w:szCs w:val="16"/>
              </w:rPr>
              <w:t>-</w:t>
            </w:r>
          </w:p>
        </w:tc>
        <w:tc>
          <w:tcPr>
            <w:tcW w:w="1559" w:type="dxa"/>
          </w:tcPr>
          <w:p w14:paraId="15D22B4C" w14:textId="12D9CE78" w:rsidR="00547AF6" w:rsidRPr="001C42A5" w:rsidRDefault="00547AF6" w:rsidP="00547AF6">
            <w:pPr>
              <w:rPr>
                <w:sz w:val="16"/>
                <w:szCs w:val="16"/>
              </w:rPr>
            </w:pPr>
            <w:r w:rsidRPr="001C42A5">
              <w:rPr>
                <w:sz w:val="16"/>
                <w:szCs w:val="16"/>
              </w:rPr>
              <w:t>-</w:t>
            </w:r>
          </w:p>
        </w:tc>
      </w:tr>
      <w:tr w:rsidR="00547AF6" w:rsidRPr="001C42A5" w14:paraId="6D3B9DF6" w14:textId="77777777" w:rsidTr="004B112E">
        <w:tc>
          <w:tcPr>
            <w:tcW w:w="1558" w:type="dxa"/>
          </w:tcPr>
          <w:p w14:paraId="69925DEB" w14:textId="7F519FA5" w:rsidR="00547AF6" w:rsidRPr="001C42A5" w:rsidRDefault="00547AF6" w:rsidP="00547AF6">
            <w:pPr>
              <w:rPr>
                <w:sz w:val="16"/>
                <w:szCs w:val="16"/>
              </w:rPr>
            </w:pPr>
            <w:r w:rsidRPr="001C42A5">
              <w:rPr>
                <w:sz w:val="16"/>
                <w:szCs w:val="16"/>
              </w:rPr>
              <w:t>AP</w:t>
            </w:r>
          </w:p>
        </w:tc>
        <w:tc>
          <w:tcPr>
            <w:tcW w:w="1558" w:type="dxa"/>
          </w:tcPr>
          <w:p w14:paraId="7F514F34" w14:textId="77777777" w:rsidR="00211DA7" w:rsidRPr="001C42A5" w:rsidRDefault="00DC0B87" w:rsidP="00547AF6">
            <w:pPr>
              <w:rPr>
                <w:sz w:val="16"/>
                <w:szCs w:val="16"/>
              </w:rPr>
            </w:pPr>
            <w:r w:rsidRPr="001C42A5">
              <w:rPr>
                <w:sz w:val="16"/>
                <w:szCs w:val="16"/>
              </w:rPr>
              <w:t>0.0</w:t>
            </w:r>
            <w:r w:rsidR="00BF31CD" w:rsidRPr="001C42A5">
              <w:rPr>
                <w:sz w:val="16"/>
                <w:szCs w:val="16"/>
              </w:rPr>
              <w:t>5</w:t>
            </w:r>
          </w:p>
          <w:p w14:paraId="2F29E500" w14:textId="0D332CFB" w:rsidR="00547AF6" w:rsidRPr="001C42A5" w:rsidRDefault="00F44343" w:rsidP="00547AF6">
            <w:pPr>
              <w:rPr>
                <w:sz w:val="16"/>
                <w:szCs w:val="16"/>
              </w:rPr>
            </w:pPr>
            <w:r w:rsidRPr="001C42A5">
              <w:rPr>
                <w:sz w:val="16"/>
                <w:szCs w:val="16"/>
              </w:rPr>
              <w:t>(0.319)</w:t>
            </w:r>
          </w:p>
        </w:tc>
        <w:tc>
          <w:tcPr>
            <w:tcW w:w="1559" w:type="dxa"/>
          </w:tcPr>
          <w:p w14:paraId="732E1417" w14:textId="77777777" w:rsidR="00211DA7" w:rsidRPr="001C42A5" w:rsidRDefault="00160B54" w:rsidP="00547AF6">
            <w:pPr>
              <w:rPr>
                <w:b/>
                <w:bCs/>
                <w:sz w:val="16"/>
                <w:szCs w:val="16"/>
              </w:rPr>
            </w:pPr>
            <w:r w:rsidRPr="001C42A5">
              <w:rPr>
                <w:b/>
                <w:bCs/>
                <w:sz w:val="16"/>
                <w:szCs w:val="16"/>
              </w:rPr>
              <w:t>-0.52</w:t>
            </w:r>
          </w:p>
          <w:p w14:paraId="754308AA" w14:textId="4EE059DE" w:rsidR="00547AF6" w:rsidRPr="001C42A5" w:rsidRDefault="00F26B15" w:rsidP="00547AF6">
            <w:pPr>
              <w:rPr>
                <w:b/>
                <w:bCs/>
                <w:sz w:val="16"/>
                <w:szCs w:val="16"/>
              </w:rPr>
            </w:pPr>
            <w:r w:rsidRPr="001C42A5">
              <w:rPr>
                <w:sz w:val="16"/>
                <w:szCs w:val="16"/>
              </w:rPr>
              <w:t>(</w:t>
            </w:r>
            <w:r w:rsidRPr="001C42A5">
              <w:rPr>
                <w:sz w:val="16"/>
                <w:szCs w:val="16"/>
                <w:lang w:val="en-US"/>
              </w:rPr>
              <w:t>&lt; 0.001</w:t>
            </w:r>
            <w:r w:rsidRPr="001C42A5">
              <w:rPr>
                <w:sz w:val="16"/>
                <w:szCs w:val="16"/>
              </w:rPr>
              <w:t>)</w:t>
            </w:r>
          </w:p>
        </w:tc>
        <w:tc>
          <w:tcPr>
            <w:tcW w:w="1558" w:type="dxa"/>
          </w:tcPr>
          <w:p w14:paraId="00A12089" w14:textId="77777777" w:rsidR="00211DA7" w:rsidRPr="001C42A5" w:rsidRDefault="00F76A02" w:rsidP="00547AF6">
            <w:pPr>
              <w:rPr>
                <w:b/>
                <w:bCs/>
                <w:sz w:val="16"/>
                <w:szCs w:val="16"/>
              </w:rPr>
            </w:pPr>
            <w:r w:rsidRPr="001C42A5">
              <w:rPr>
                <w:b/>
                <w:bCs/>
                <w:sz w:val="16"/>
                <w:szCs w:val="16"/>
              </w:rPr>
              <w:t>-0.56</w:t>
            </w:r>
          </w:p>
          <w:p w14:paraId="27B04F88" w14:textId="495A9DA7" w:rsidR="00547AF6" w:rsidRPr="001C42A5" w:rsidRDefault="00F26B15" w:rsidP="00547AF6">
            <w:pPr>
              <w:rPr>
                <w:b/>
                <w:bCs/>
                <w:sz w:val="16"/>
                <w:szCs w:val="16"/>
              </w:rPr>
            </w:pPr>
            <w:r w:rsidRPr="001C42A5">
              <w:rPr>
                <w:sz w:val="16"/>
                <w:szCs w:val="16"/>
              </w:rPr>
              <w:t>(</w:t>
            </w:r>
            <w:r w:rsidRPr="001C42A5">
              <w:rPr>
                <w:sz w:val="16"/>
                <w:szCs w:val="16"/>
                <w:lang w:val="en-US"/>
              </w:rPr>
              <w:t>&lt; 0.001</w:t>
            </w:r>
            <w:r w:rsidRPr="001C42A5">
              <w:rPr>
                <w:sz w:val="16"/>
                <w:szCs w:val="16"/>
              </w:rPr>
              <w:t>)</w:t>
            </w:r>
          </w:p>
        </w:tc>
        <w:tc>
          <w:tcPr>
            <w:tcW w:w="1558" w:type="dxa"/>
          </w:tcPr>
          <w:p w14:paraId="31E7CBEE" w14:textId="77777777" w:rsidR="00547AF6" w:rsidRPr="001C42A5" w:rsidRDefault="00547AF6" w:rsidP="00547AF6">
            <w:pPr>
              <w:rPr>
                <w:sz w:val="16"/>
                <w:szCs w:val="16"/>
              </w:rPr>
            </w:pPr>
            <w:r w:rsidRPr="001C42A5">
              <w:rPr>
                <w:sz w:val="16"/>
                <w:szCs w:val="16"/>
              </w:rPr>
              <w:t>-</w:t>
            </w:r>
          </w:p>
        </w:tc>
        <w:tc>
          <w:tcPr>
            <w:tcW w:w="1559" w:type="dxa"/>
          </w:tcPr>
          <w:p w14:paraId="71DAAD6A" w14:textId="345EE71C" w:rsidR="00547AF6" w:rsidRPr="001C42A5" w:rsidRDefault="00547AF6" w:rsidP="00547AF6">
            <w:pPr>
              <w:rPr>
                <w:sz w:val="16"/>
                <w:szCs w:val="16"/>
              </w:rPr>
            </w:pPr>
            <w:r w:rsidRPr="001C42A5">
              <w:rPr>
                <w:sz w:val="16"/>
                <w:szCs w:val="16"/>
              </w:rPr>
              <w:t>-</w:t>
            </w:r>
          </w:p>
        </w:tc>
      </w:tr>
      <w:tr w:rsidR="00547AF6" w:rsidRPr="001C42A5" w14:paraId="1E9C2C0C" w14:textId="77777777" w:rsidTr="004B112E">
        <w:tc>
          <w:tcPr>
            <w:tcW w:w="1558" w:type="dxa"/>
          </w:tcPr>
          <w:p w14:paraId="2942D637" w14:textId="6D0C787A" w:rsidR="00547AF6" w:rsidRPr="001C42A5" w:rsidRDefault="00547AF6" w:rsidP="00547AF6">
            <w:pPr>
              <w:rPr>
                <w:sz w:val="16"/>
                <w:szCs w:val="16"/>
              </w:rPr>
            </w:pPr>
            <w:r w:rsidRPr="001C42A5">
              <w:rPr>
                <w:sz w:val="16"/>
                <w:szCs w:val="16"/>
              </w:rPr>
              <w:t>WS</w:t>
            </w:r>
          </w:p>
        </w:tc>
        <w:tc>
          <w:tcPr>
            <w:tcW w:w="1558" w:type="dxa"/>
          </w:tcPr>
          <w:p w14:paraId="76B392D8" w14:textId="77777777" w:rsidR="00211DA7" w:rsidRPr="001C42A5" w:rsidRDefault="00DC0B87" w:rsidP="00547AF6">
            <w:pPr>
              <w:rPr>
                <w:sz w:val="16"/>
                <w:szCs w:val="16"/>
              </w:rPr>
            </w:pPr>
            <w:r w:rsidRPr="001C42A5">
              <w:rPr>
                <w:sz w:val="16"/>
                <w:szCs w:val="16"/>
              </w:rPr>
              <w:t>-0.</w:t>
            </w:r>
            <w:r w:rsidR="00BF31CD" w:rsidRPr="001C42A5">
              <w:rPr>
                <w:sz w:val="16"/>
                <w:szCs w:val="16"/>
              </w:rPr>
              <w:t>26</w:t>
            </w:r>
          </w:p>
          <w:p w14:paraId="0420D201" w14:textId="7FEFA170" w:rsidR="00547AF6" w:rsidRPr="001C42A5" w:rsidRDefault="00F26B15" w:rsidP="00547AF6">
            <w:pPr>
              <w:rPr>
                <w:sz w:val="16"/>
                <w:szCs w:val="16"/>
              </w:rPr>
            </w:pPr>
            <w:r w:rsidRPr="001C42A5">
              <w:rPr>
                <w:sz w:val="16"/>
                <w:szCs w:val="16"/>
              </w:rPr>
              <w:t>(</w:t>
            </w:r>
            <w:r w:rsidRPr="001C42A5">
              <w:rPr>
                <w:sz w:val="16"/>
                <w:szCs w:val="16"/>
                <w:lang w:val="en-US"/>
              </w:rPr>
              <w:t>&lt; 0.001</w:t>
            </w:r>
            <w:r w:rsidRPr="001C42A5">
              <w:rPr>
                <w:sz w:val="16"/>
                <w:szCs w:val="16"/>
              </w:rPr>
              <w:t>)</w:t>
            </w:r>
          </w:p>
        </w:tc>
        <w:tc>
          <w:tcPr>
            <w:tcW w:w="1559" w:type="dxa"/>
          </w:tcPr>
          <w:p w14:paraId="41FC120F" w14:textId="77777777" w:rsidR="00211DA7" w:rsidRPr="001C42A5" w:rsidRDefault="009A4C7F" w:rsidP="00547AF6">
            <w:pPr>
              <w:rPr>
                <w:sz w:val="16"/>
                <w:szCs w:val="16"/>
              </w:rPr>
            </w:pPr>
            <w:r w:rsidRPr="001C42A5">
              <w:rPr>
                <w:sz w:val="16"/>
                <w:szCs w:val="16"/>
              </w:rPr>
              <w:t>-0.1</w:t>
            </w:r>
            <w:r w:rsidR="00BF31CD" w:rsidRPr="001C42A5">
              <w:rPr>
                <w:sz w:val="16"/>
                <w:szCs w:val="16"/>
              </w:rPr>
              <w:t>5</w:t>
            </w:r>
          </w:p>
          <w:p w14:paraId="7A25118E" w14:textId="5EE95405" w:rsidR="00547AF6" w:rsidRPr="001C42A5" w:rsidRDefault="00F44343" w:rsidP="00547AF6">
            <w:pPr>
              <w:rPr>
                <w:sz w:val="16"/>
                <w:szCs w:val="16"/>
              </w:rPr>
            </w:pPr>
            <w:r w:rsidRPr="001C42A5">
              <w:rPr>
                <w:sz w:val="16"/>
                <w:szCs w:val="16"/>
              </w:rPr>
              <w:t>(0.002)</w:t>
            </w:r>
          </w:p>
        </w:tc>
        <w:tc>
          <w:tcPr>
            <w:tcW w:w="1558" w:type="dxa"/>
          </w:tcPr>
          <w:p w14:paraId="3A403836" w14:textId="77777777" w:rsidR="00211DA7" w:rsidRPr="001C42A5" w:rsidRDefault="00EF2DE8" w:rsidP="00547AF6">
            <w:pPr>
              <w:rPr>
                <w:sz w:val="16"/>
                <w:szCs w:val="16"/>
              </w:rPr>
            </w:pPr>
            <w:r w:rsidRPr="001C42A5">
              <w:rPr>
                <w:sz w:val="16"/>
                <w:szCs w:val="16"/>
              </w:rPr>
              <w:t>-0.</w:t>
            </w:r>
            <w:r w:rsidR="0033117A" w:rsidRPr="001C42A5">
              <w:rPr>
                <w:sz w:val="16"/>
                <w:szCs w:val="16"/>
              </w:rPr>
              <w:t>12</w:t>
            </w:r>
          </w:p>
          <w:p w14:paraId="7B1F6054" w14:textId="6CC370FF" w:rsidR="00547AF6" w:rsidRPr="001C42A5" w:rsidRDefault="00F44343" w:rsidP="00547AF6">
            <w:pPr>
              <w:rPr>
                <w:sz w:val="16"/>
                <w:szCs w:val="16"/>
              </w:rPr>
            </w:pPr>
            <w:r w:rsidRPr="001C42A5">
              <w:rPr>
                <w:sz w:val="16"/>
                <w:szCs w:val="16"/>
              </w:rPr>
              <w:t>(0.017)</w:t>
            </w:r>
          </w:p>
        </w:tc>
        <w:tc>
          <w:tcPr>
            <w:tcW w:w="1558" w:type="dxa"/>
          </w:tcPr>
          <w:p w14:paraId="3890D3BA" w14:textId="77777777" w:rsidR="00211DA7" w:rsidRPr="001C42A5" w:rsidRDefault="00EF2DE8" w:rsidP="00547AF6">
            <w:pPr>
              <w:rPr>
                <w:sz w:val="16"/>
                <w:szCs w:val="16"/>
              </w:rPr>
            </w:pPr>
            <w:r w:rsidRPr="001C42A5">
              <w:rPr>
                <w:sz w:val="16"/>
                <w:szCs w:val="16"/>
              </w:rPr>
              <w:t>0.</w:t>
            </w:r>
            <w:r w:rsidR="00C61E86" w:rsidRPr="001C42A5">
              <w:rPr>
                <w:sz w:val="16"/>
                <w:szCs w:val="16"/>
              </w:rPr>
              <w:t>03</w:t>
            </w:r>
          </w:p>
          <w:p w14:paraId="7DBF7E82" w14:textId="7C99EFC8" w:rsidR="00547AF6" w:rsidRPr="001C42A5" w:rsidRDefault="00F44343" w:rsidP="00547AF6">
            <w:pPr>
              <w:rPr>
                <w:sz w:val="16"/>
                <w:szCs w:val="16"/>
              </w:rPr>
            </w:pPr>
            <w:r w:rsidRPr="001C42A5">
              <w:rPr>
                <w:sz w:val="16"/>
                <w:szCs w:val="16"/>
              </w:rPr>
              <w:t>(0.560)</w:t>
            </w:r>
          </w:p>
        </w:tc>
        <w:tc>
          <w:tcPr>
            <w:tcW w:w="1559" w:type="dxa"/>
          </w:tcPr>
          <w:p w14:paraId="63B47FEA" w14:textId="1BCC8483" w:rsidR="00547AF6" w:rsidRPr="001C42A5" w:rsidRDefault="00EF2DE8" w:rsidP="00547AF6">
            <w:pPr>
              <w:rPr>
                <w:sz w:val="16"/>
                <w:szCs w:val="16"/>
              </w:rPr>
            </w:pPr>
            <w:r w:rsidRPr="001C42A5">
              <w:rPr>
                <w:sz w:val="16"/>
                <w:szCs w:val="16"/>
              </w:rPr>
              <w:t>-</w:t>
            </w:r>
          </w:p>
        </w:tc>
      </w:tr>
      <w:tr w:rsidR="00547AF6" w:rsidRPr="001C42A5" w14:paraId="21084A8E" w14:textId="77777777" w:rsidTr="00CC18E3">
        <w:tc>
          <w:tcPr>
            <w:tcW w:w="9350" w:type="dxa"/>
            <w:gridSpan w:val="6"/>
          </w:tcPr>
          <w:p w14:paraId="68527B62" w14:textId="77777777" w:rsidR="00547AF6" w:rsidRPr="001C42A5" w:rsidRDefault="00547AF6" w:rsidP="00547AF6">
            <w:pPr>
              <w:rPr>
                <w:b/>
                <w:sz w:val="16"/>
                <w:szCs w:val="16"/>
              </w:rPr>
            </w:pPr>
            <w:r w:rsidRPr="001C42A5">
              <w:rPr>
                <w:b/>
                <w:sz w:val="16"/>
                <w:szCs w:val="16"/>
              </w:rPr>
              <w:t>Notes</w:t>
            </w:r>
          </w:p>
          <w:p w14:paraId="3F545331" w14:textId="3FD46CCE" w:rsidR="00547AF6" w:rsidRPr="001C42A5" w:rsidRDefault="00547AF6" w:rsidP="00547AF6">
            <w:pPr>
              <w:rPr>
                <w:sz w:val="16"/>
                <w:szCs w:val="16"/>
              </w:rPr>
            </w:pPr>
            <w:r w:rsidRPr="001C42A5">
              <w:rPr>
                <w:sz w:val="16"/>
                <w:szCs w:val="16"/>
              </w:rPr>
              <w:t xml:space="preserve">1. </w:t>
            </w:r>
            <w:r w:rsidRPr="001C42A5">
              <w:rPr>
                <w:i/>
                <w:sz w:val="16"/>
                <w:szCs w:val="16"/>
              </w:rPr>
              <w:t>p</w:t>
            </w:r>
            <w:r w:rsidRPr="001C42A5">
              <w:rPr>
                <w:sz w:val="16"/>
                <w:szCs w:val="16"/>
              </w:rPr>
              <w:t xml:space="preserve">-value </w:t>
            </w:r>
            <w:r w:rsidR="00DD45D3" w:rsidRPr="001C42A5">
              <w:rPr>
                <w:sz w:val="16"/>
                <w:szCs w:val="16"/>
              </w:rPr>
              <w:t>in</w:t>
            </w:r>
            <w:r w:rsidR="00DD45D3" w:rsidRPr="001C42A5">
              <w:rPr>
                <w:rFonts w:hint="eastAsia"/>
                <w:sz w:val="16"/>
                <w:szCs w:val="16"/>
                <w:lang w:val="en-US"/>
              </w:rPr>
              <w:t xml:space="preserve"> </w:t>
            </w:r>
            <w:r w:rsidR="00DD45D3" w:rsidRPr="001C42A5">
              <w:rPr>
                <w:sz w:val="16"/>
                <w:szCs w:val="16"/>
                <w:lang w:val="en-US"/>
              </w:rPr>
              <w:t>parenthesis</w:t>
            </w:r>
            <w:r w:rsidR="00DD45D3" w:rsidRPr="001C42A5">
              <w:rPr>
                <w:sz w:val="16"/>
                <w:szCs w:val="16"/>
              </w:rPr>
              <w:t>.</w:t>
            </w:r>
          </w:p>
        </w:tc>
      </w:tr>
    </w:tbl>
    <w:p w14:paraId="68845759" w14:textId="77777777" w:rsidR="00E661E0" w:rsidRPr="001C42A5" w:rsidRDefault="00E661E0" w:rsidP="00173BD3">
      <w:pPr>
        <w:jc w:val="both"/>
        <w:rPr>
          <w:sz w:val="20"/>
          <w:szCs w:val="20"/>
        </w:rPr>
      </w:pPr>
    </w:p>
    <w:p w14:paraId="73DE99DC" w14:textId="3E80E8CC" w:rsidR="005C0C8E" w:rsidRPr="001C42A5" w:rsidRDefault="00E661E0" w:rsidP="00173BD3">
      <w:pPr>
        <w:jc w:val="both"/>
        <w:rPr>
          <w:sz w:val="20"/>
          <w:szCs w:val="20"/>
        </w:rPr>
      </w:pPr>
      <w:r w:rsidRPr="001C42A5">
        <w:rPr>
          <w:b/>
          <w:sz w:val="20"/>
          <w:szCs w:val="20"/>
        </w:rPr>
        <w:t xml:space="preserve">Net Move-in Mobility: </w:t>
      </w:r>
      <w:r w:rsidRPr="001C42A5">
        <w:rPr>
          <w:sz w:val="20"/>
          <w:szCs w:val="20"/>
        </w:rPr>
        <w:t xml:space="preserve">The effect of lockdown measures in Wuhan and the rest of the provincial </w:t>
      </w:r>
      <w:r w:rsidR="005E233D" w:rsidRPr="001C42A5">
        <w:rPr>
          <w:sz w:val="20"/>
          <w:szCs w:val="20"/>
        </w:rPr>
        <w:t xml:space="preserve">capital </w:t>
      </w:r>
      <w:r w:rsidRPr="001C42A5">
        <w:rPr>
          <w:sz w:val="20"/>
          <w:szCs w:val="20"/>
        </w:rPr>
        <w:t xml:space="preserve">cities in China can be measured by </w:t>
      </w:r>
      <w:r w:rsidR="00C10334" w:rsidRPr="001C42A5">
        <w:rPr>
          <w:sz w:val="20"/>
          <w:szCs w:val="20"/>
        </w:rPr>
        <w:t>N</w:t>
      </w:r>
      <w:r w:rsidR="000F3E26" w:rsidRPr="001C42A5">
        <w:rPr>
          <w:sz w:val="20"/>
          <w:szCs w:val="20"/>
        </w:rPr>
        <w:t>M</w:t>
      </w:r>
      <w:r w:rsidRPr="001C42A5">
        <w:rPr>
          <w:sz w:val="20"/>
          <w:szCs w:val="20"/>
        </w:rPr>
        <w:t xml:space="preserve">, calculated by subtracting the </w:t>
      </w:r>
      <w:r w:rsidR="00CC5AA0" w:rsidRPr="001C42A5">
        <w:rPr>
          <w:sz w:val="20"/>
          <w:szCs w:val="20"/>
        </w:rPr>
        <w:t xml:space="preserve">normalized </w:t>
      </w:r>
      <w:r w:rsidRPr="001C42A5">
        <w:rPr>
          <w:sz w:val="20"/>
          <w:szCs w:val="20"/>
        </w:rPr>
        <w:t xml:space="preserve">move-out mobility index from the </w:t>
      </w:r>
      <w:r w:rsidR="004A6206" w:rsidRPr="001C42A5">
        <w:rPr>
          <w:sz w:val="20"/>
          <w:szCs w:val="20"/>
        </w:rPr>
        <w:t xml:space="preserve">normalized </w:t>
      </w:r>
      <w:r w:rsidRPr="001C42A5">
        <w:rPr>
          <w:sz w:val="20"/>
          <w:szCs w:val="20"/>
        </w:rPr>
        <w:t>move-</w:t>
      </w:r>
      <w:r w:rsidR="007C7077" w:rsidRPr="001C42A5">
        <w:rPr>
          <w:sz w:val="20"/>
          <w:szCs w:val="20"/>
        </w:rPr>
        <w:t>in</w:t>
      </w:r>
      <w:r w:rsidRPr="001C42A5">
        <w:rPr>
          <w:sz w:val="20"/>
          <w:szCs w:val="20"/>
        </w:rPr>
        <w:t xml:space="preserve"> mobility index, respectively representing the number of people moving </w:t>
      </w:r>
      <w:r w:rsidR="00C47EFE" w:rsidRPr="001C42A5">
        <w:rPr>
          <w:sz w:val="20"/>
          <w:szCs w:val="20"/>
        </w:rPr>
        <w:t xml:space="preserve">out of </w:t>
      </w:r>
      <w:r w:rsidRPr="001C42A5">
        <w:rPr>
          <w:sz w:val="20"/>
          <w:szCs w:val="20"/>
        </w:rPr>
        <w:t>the city and moving</w:t>
      </w:r>
      <w:r w:rsidR="00693290" w:rsidRPr="001C42A5">
        <w:rPr>
          <w:sz w:val="20"/>
          <w:szCs w:val="20"/>
        </w:rPr>
        <w:t xml:space="preserve"> into </w:t>
      </w:r>
      <w:r w:rsidRPr="001C42A5">
        <w:rPr>
          <w:sz w:val="20"/>
          <w:szCs w:val="20"/>
        </w:rPr>
        <w:t>the city, downloadable from Baidu, Inc.</w:t>
      </w:r>
      <w:r w:rsidR="00A03996" w:rsidRPr="001C42A5">
        <w:rPr>
          <w:sz w:val="20"/>
          <w:szCs w:val="20"/>
          <w:vertAlign w:val="superscript"/>
          <w:lang w:val="en-GB"/>
        </w:rPr>
        <w:t>4</w:t>
      </w:r>
      <w:r w:rsidRPr="001C42A5">
        <w:rPr>
          <w:sz w:val="20"/>
          <w:szCs w:val="20"/>
        </w:rPr>
        <w:t xml:space="preserve"> Mobility indexes that correspond to the same period of </w:t>
      </w:r>
      <w:r w:rsidR="00280272" w:rsidRPr="001C42A5">
        <w:rPr>
          <w:sz w:val="20"/>
          <w:szCs w:val="20"/>
        </w:rPr>
        <w:t xml:space="preserve">daily </w:t>
      </w:r>
      <w:r w:rsidR="006F54AB" w:rsidRPr="001C42A5">
        <w:rPr>
          <w:sz w:val="20"/>
          <w:szCs w:val="20"/>
        </w:rPr>
        <w:t>P</w:t>
      </w:r>
      <w:r w:rsidRPr="001C42A5">
        <w:rPr>
          <w:sz w:val="20"/>
          <w:szCs w:val="20"/>
        </w:rPr>
        <w:t xml:space="preserve"> </w:t>
      </w:r>
      <w:r w:rsidR="00890A3C" w:rsidRPr="001C42A5">
        <w:rPr>
          <w:sz w:val="20"/>
          <w:szCs w:val="20"/>
        </w:rPr>
        <w:t xml:space="preserve">were </w:t>
      </w:r>
      <w:r w:rsidRPr="001C42A5">
        <w:rPr>
          <w:sz w:val="20"/>
          <w:szCs w:val="20"/>
        </w:rPr>
        <w:t>examined</w:t>
      </w:r>
      <w:r w:rsidR="00CA3C3F" w:rsidRPr="001C42A5">
        <w:rPr>
          <w:sz w:val="20"/>
          <w:szCs w:val="20"/>
        </w:rPr>
        <w:t xml:space="preserve"> </w:t>
      </w:r>
      <w:r w:rsidR="00CA3C3F" w:rsidRPr="001C42A5">
        <w:rPr>
          <w:sz w:val="20"/>
          <w:szCs w:val="20"/>
        </w:rPr>
        <w:lastRenderedPageBreak/>
        <w:t>(t</w:t>
      </w:r>
      <w:r w:rsidR="00574781" w:rsidRPr="001C42A5">
        <w:rPr>
          <w:sz w:val="20"/>
          <w:szCs w:val="20"/>
        </w:rPr>
        <w:t>hough these two indexes should be comparable across different cities, the details of how they are defined are not publicly available</w:t>
      </w:r>
      <w:r w:rsidR="00CA3C3F" w:rsidRPr="001C42A5">
        <w:rPr>
          <w:sz w:val="20"/>
          <w:szCs w:val="20"/>
        </w:rPr>
        <w:t>)</w:t>
      </w:r>
      <w:r w:rsidR="00574781" w:rsidRPr="001C42A5">
        <w:rPr>
          <w:sz w:val="20"/>
          <w:szCs w:val="20"/>
        </w:rPr>
        <w:t>.</w:t>
      </w:r>
      <w:r w:rsidRPr="001C42A5">
        <w:rPr>
          <w:sz w:val="20"/>
          <w:szCs w:val="20"/>
        </w:rPr>
        <w:t xml:space="preserve"> Moreover, to capture the relative change in mobility during the Chinese New Year (25 January 2020) compared with the last Chinese New Year (5 February 2019), we deduct</w:t>
      </w:r>
      <w:r w:rsidR="00890A3C" w:rsidRPr="001C42A5">
        <w:rPr>
          <w:sz w:val="20"/>
          <w:szCs w:val="20"/>
        </w:rPr>
        <w:t>ed</w:t>
      </w:r>
      <w:r w:rsidRPr="001C42A5">
        <w:rPr>
          <w:sz w:val="20"/>
          <w:szCs w:val="20"/>
        </w:rPr>
        <w:t xml:space="preserve"> the mobility index recorded on a day in 2019 from the index recorded on the same day in 2020, based on the number of days before and after the Chinese New Year, which, traditionally, is the period of intensive movement in China.</w:t>
      </w:r>
    </w:p>
    <w:p w14:paraId="06808A24" w14:textId="77777777" w:rsidR="00E661E0" w:rsidRPr="001C42A5" w:rsidRDefault="00E661E0" w:rsidP="00173BD3">
      <w:pPr>
        <w:jc w:val="both"/>
        <w:rPr>
          <w:sz w:val="20"/>
          <w:szCs w:val="20"/>
        </w:rPr>
      </w:pPr>
    </w:p>
    <w:p w14:paraId="14FC8351" w14:textId="44E7293D" w:rsidR="00E661E0" w:rsidRPr="001C42A5" w:rsidRDefault="00E661E0">
      <w:pPr>
        <w:jc w:val="both"/>
        <w:rPr>
          <w:sz w:val="20"/>
          <w:szCs w:val="20"/>
        </w:rPr>
      </w:pPr>
      <w:r w:rsidRPr="001C42A5">
        <w:rPr>
          <w:b/>
          <w:sz w:val="20"/>
          <w:szCs w:val="20"/>
        </w:rPr>
        <w:t>Demography and Co-morbidity:</w:t>
      </w:r>
      <w:r w:rsidRPr="001C42A5">
        <w:rPr>
          <w:sz w:val="20"/>
          <w:szCs w:val="20"/>
        </w:rPr>
        <w:t xml:space="preserve"> To account for the variation across different cities in terms of their susceptibility to COVID-19, and to address the city-fixed effect, provincial</w:t>
      </w:r>
      <w:r w:rsidR="00AB5E21" w:rsidRPr="001C42A5">
        <w:rPr>
          <w:sz w:val="20"/>
          <w:szCs w:val="20"/>
        </w:rPr>
        <w:t xml:space="preserve"> </w:t>
      </w:r>
      <w:r w:rsidR="00B3570E" w:rsidRPr="001C42A5">
        <w:rPr>
          <w:sz w:val="20"/>
          <w:szCs w:val="20"/>
        </w:rPr>
        <w:t xml:space="preserve">or </w:t>
      </w:r>
      <w:r w:rsidRPr="001C42A5">
        <w:rPr>
          <w:sz w:val="20"/>
          <w:szCs w:val="20"/>
        </w:rPr>
        <w:t xml:space="preserve">city-level </w:t>
      </w:r>
      <w:r w:rsidR="009D621D" w:rsidRPr="001C42A5">
        <w:rPr>
          <w:sz w:val="20"/>
          <w:szCs w:val="20"/>
        </w:rPr>
        <w:t xml:space="preserve">D </w:t>
      </w:r>
      <w:r w:rsidRPr="001C42A5">
        <w:rPr>
          <w:sz w:val="20"/>
          <w:szCs w:val="20"/>
        </w:rPr>
        <w:t>variables,</w:t>
      </w:r>
      <w:r w:rsidR="008E303F" w:rsidRPr="001C42A5">
        <w:rPr>
          <w:sz w:val="20"/>
          <w:szCs w:val="20"/>
        </w:rPr>
        <w:t xml:space="preserve"> including</w:t>
      </w:r>
      <w:r w:rsidR="004A35F6" w:rsidRPr="001C42A5">
        <w:rPr>
          <w:sz w:val="20"/>
          <w:szCs w:val="20"/>
        </w:rPr>
        <w:t xml:space="preserve"> population density, age, sex, </w:t>
      </w:r>
      <w:r w:rsidR="00771B0D" w:rsidRPr="001C42A5">
        <w:rPr>
          <w:sz w:val="20"/>
          <w:szCs w:val="20"/>
        </w:rPr>
        <w:t xml:space="preserve">GDP per capita, </w:t>
      </w:r>
      <w:r w:rsidR="004A35F6" w:rsidRPr="001C42A5">
        <w:rPr>
          <w:sz w:val="20"/>
          <w:szCs w:val="20"/>
        </w:rPr>
        <w:t>income, and education</w:t>
      </w:r>
      <w:r w:rsidR="008E303F" w:rsidRPr="001C42A5">
        <w:rPr>
          <w:sz w:val="20"/>
          <w:szCs w:val="20"/>
        </w:rPr>
        <w:t>,</w:t>
      </w:r>
      <w:r w:rsidR="000B1D33" w:rsidRPr="001C42A5">
        <w:rPr>
          <w:sz w:val="20"/>
          <w:szCs w:val="20"/>
        </w:rPr>
        <w:t xml:space="preserve"> were included in our regression modelling (see Table S</w:t>
      </w:r>
      <w:r w:rsidR="00D36D82" w:rsidRPr="001C42A5">
        <w:rPr>
          <w:sz w:val="20"/>
          <w:szCs w:val="20"/>
        </w:rPr>
        <w:t>3</w:t>
      </w:r>
      <w:r w:rsidR="000B1D33" w:rsidRPr="001C42A5">
        <w:rPr>
          <w:sz w:val="20"/>
          <w:szCs w:val="20"/>
        </w:rPr>
        <w:t xml:space="preserve"> for more details).</w:t>
      </w:r>
      <w:r w:rsidRPr="001C42A5">
        <w:rPr>
          <w:sz w:val="20"/>
          <w:szCs w:val="20"/>
        </w:rPr>
        <w:t xml:space="preserve"> </w:t>
      </w:r>
      <w:r w:rsidR="00A97D89" w:rsidRPr="001C42A5">
        <w:rPr>
          <w:sz w:val="20"/>
          <w:szCs w:val="20"/>
        </w:rPr>
        <w:t xml:space="preserve">Based on Spearman correlation analysis, there </w:t>
      </w:r>
      <w:r w:rsidR="003E64B8" w:rsidRPr="001C42A5">
        <w:rPr>
          <w:sz w:val="20"/>
          <w:szCs w:val="20"/>
        </w:rPr>
        <w:t>were</w:t>
      </w:r>
      <w:r w:rsidR="00A97D89" w:rsidRPr="001C42A5">
        <w:rPr>
          <w:sz w:val="20"/>
          <w:szCs w:val="20"/>
        </w:rPr>
        <w:t xml:space="preserve"> high collinearit</w:t>
      </w:r>
      <w:r w:rsidR="003E64B8" w:rsidRPr="001C42A5">
        <w:rPr>
          <w:sz w:val="20"/>
          <w:szCs w:val="20"/>
        </w:rPr>
        <w:t>ies</w:t>
      </w:r>
      <w:r w:rsidR="00A97D89" w:rsidRPr="001C42A5">
        <w:rPr>
          <w:sz w:val="20"/>
          <w:szCs w:val="20"/>
        </w:rPr>
        <w:t xml:space="preserve"> among age (0-14 years old)</w:t>
      </w:r>
      <w:r w:rsidR="00C213C7" w:rsidRPr="001C42A5">
        <w:rPr>
          <w:sz w:val="20"/>
          <w:szCs w:val="20"/>
        </w:rPr>
        <w:t xml:space="preserve">, urban disposable income, GDP per capita, </w:t>
      </w:r>
      <w:r w:rsidR="002A4031" w:rsidRPr="001C42A5">
        <w:rPr>
          <w:sz w:val="20"/>
          <w:szCs w:val="20"/>
        </w:rPr>
        <w:t>and education level</w:t>
      </w:r>
      <w:r w:rsidR="00F91E13" w:rsidRPr="001C42A5">
        <w:rPr>
          <w:sz w:val="20"/>
          <w:szCs w:val="20"/>
        </w:rPr>
        <w:t xml:space="preserve"> (below high school)</w:t>
      </w:r>
      <w:r w:rsidR="00A97D89" w:rsidRPr="001C42A5">
        <w:rPr>
          <w:sz w:val="20"/>
          <w:szCs w:val="20"/>
        </w:rPr>
        <w:t xml:space="preserve"> (</w:t>
      </w:r>
      <w:r w:rsidR="00D77995" w:rsidRPr="001C42A5">
        <w:rPr>
          <w:sz w:val="20"/>
          <w:szCs w:val="20"/>
        </w:rPr>
        <w:t>|</w:t>
      </w:r>
      <w:r w:rsidR="00A97D89" w:rsidRPr="001C42A5">
        <w:rPr>
          <w:sz w:val="20"/>
          <w:szCs w:val="20"/>
        </w:rPr>
        <w:t>Spearman coefficient</w:t>
      </w:r>
      <w:r w:rsidR="00D77995" w:rsidRPr="001C42A5">
        <w:rPr>
          <w:sz w:val="20"/>
          <w:szCs w:val="20"/>
        </w:rPr>
        <w:t>|</w:t>
      </w:r>
      <w:r w:rsidR="00A97D89" w:rsidRPr="001C42A5">
        <w:rPr>
          <w:sz w:val="20"/>
          <w:szCs w:val="20"/>
        </w:rPr>
        <w:t xml:space="preserve"> &gt; 0</w:t>
      </w:r>
      <w:r w:rsidR="00A97D89" w:rsidRPr="001C42A5">
        <w:rPr>
          <w:sz w:val="16"/>
          <w:szCs w:val="16"/>
        </w:rPr>
        <w:t>.</w:t>
      </w:r>
      <w:r w:rsidR="00A97D89" w:rsidRPr="001C42A5">
        <w:rPr>
          <w:sz w:val="20"/>
          <w:szCs w:val="20"/>
        </w:rPr>
        <w:t>5; see Table S</w:t>
      </w:r>
      <w:r w:rsidR="008A60EF" w:rsidRPr="001C42A5">
        <w:rPr>
          <w:sz w:val="20"/>
          <w:szCs w:val="20"/>
        </w:rPr>
        <w:t>3</w:t>
      </w:r>
      <w:r w:rsidR="00A97D89" w:rsidRPr="001C42A5">
        <w:rPr>
          <w:sz w:val="20"/>
          <w:szCs w:val="20"/>
        </w:rPr>
        <w:t>).</w:t>
      </w:r>
      <w:r w:rsidR="00021F06" w:rsidRPr="001C42A5">
        <w:rPr>
          <w:sz w:val="20"/>
          <w:szCs w:val="20"/>
        </w:rPr>
        <w:t xml:space="preserve"> </w:t>
      </w:r>
      <w:r w:rsidR="000B1D33" w:rsidRPr="001C42A5">
        <w:rPr>
          <w:sz w:val="20"/>
          <w:szCs w:val="20"/>
        </w:rPr>
        <w:t xml:space="preserve">Moreover, </w:t>
      </w:r>
      <w:r w:rsidRPr="001C42A5">
        <w:rPr>
          <w:sz w:val="20"/>
          <w:szCs w:val="20"/>
        </w:rPr>
        <w:t xml:space="preserve">provincial-level </w:t>
      </w:r>
      <w:r w:rsidR="00ED0CD8" w:rsidRPr="001C42A5">
        <w:rPr>
          <w:sz w:val="20"/>
          <w:szCs w:val="20"/>
        </w:rPr>
        <w:t>CM</w:t>
      </w:r>
      <w:r w:rsidRPr="001C42A5">
        <w:rPr>
          <w:sz w:val="20"/>
          <w:szCs w:val="20"/>
        </w:rPr>
        <w:t xml:space="preserve"> variables that </w:t>
      </w:r>
      <w:r w:rsidR="00890A3C" w:rsidRPr="001C42A5">
        <w:rPr>
          <w:sz w:val="20"/>
          <w:szCs w:val="20"/>
        </w:rPr>
        <w:t xml:space="preserve">might </w:t>
      </w:r>
      <w:r w:rsidR="00147782" w:rsidRPr="001C42A5">
        <w:rPr>
          <w:sz w:val="20"/>
          <w:szCs w:val="20"/>
        </w:rPr>
        <w:t xml:space="preserve">determine </w:t>
      </w:r>
      <w:r w:rsidRPr="001C42A5">
        <w:rPr>
          <w:sz w:val="20"/>
          <w:szCs w:val="20"/>
        </w:rPr>
        <w:t xml:space="preserve">COVID-19 infection, including </w:t>
      </w:r>
      <w:r w:rsidR="00F9158D" w:rsidRPr="001C42A5">
        <w:rPr>
          <w:sz w:val="20"/>
          <w:szCs w:val="20"/>
        </w:rPr>
        <w:t>high blood pressure, diabetes, COPD, stroke, obesity</w:t>
      </w:r>
      <w:r w:rsidR="002A4584" w:rsidRPr="001C42A5">
        <w:rPr>
          <w:sz w:val="20"/>
          <w:szCs w:val="20"/>
        </w:rPr>
        <w:t xml:space="preserve">, </w:t>
      </w:r>
      <w:r w:rsidR="005B2A97" w:rsidRPr="001C42A5">
        <w:rPr>
          <w:sz w:val="20"/>
          <w:szCs w:val="20"/>
        </w:rPr>
        <w:t xml:space="preserve">asthma, </w:t>
      </w:r>
      <w:r w:rsidR="002A4584" w:rsidRPr="001C42A5">
        <w:rPr>
          <w:sz w:val="20"/>
          <w:szCs w:val="20"/>
        </w:rPr>
        <w:t>AD</w:t>
      </w:r>
      <w:r w:rsidR="005B2A97" w:rsidRPr="001C42A5">
        <w:rPr>
          <w:sz w:val="20"/>
          <w:szCs w:val="20"/>
        </w:rPr>
        <w:t xml:space="preserve"> and HIV</w:t>
      </w:r>
      <w:r w:rsidR="00F9158D" w:rsidRPr="001C42A5">
        <w:rPr>
          <w:sz w:val="20"/>
          <w:szCs w:val="20"/>
          <w:lang w:val="en-US"/>
        </w:rPr>
        <w:t xml:space="preserve">, </w:t>
      </w:r>
      <w:r w:rsidR="00BC345F" w:rsidRPr="001C42A5">
        <w:rPr>
          <w:sz w:val="20"/>
          <w:szCs w:val="20"/>
          <w:lang w:val="en-US"/>
        </w:rPr>
        <w:t xml:space="preserve">eight </w:t>
      </w:r>
      <w:r w:rsidR="00B67B67" w:rsidRPr="001C42A5">
        <w:rPr>
          <w:sz w:val="20"/>
          <w:szCs w:val="20"/>
          <w:lang w:val="en-US"/>
        </w:rPr>
        <w:t xml:space="preserve">major diseases that </w:t>
      </w:r>
      <w:r w:rsidR="00890A3C" w:rsidRPr="001C42A5">
        <w:rPr>
          <w:sz w:val="20"/>
          <w:szCs w:val="20"/>
          <w:lang w:val="en-US"/>
        </w:rPr>
        <w:t xml:space="preserve">could </w:t>
      </w:r>
      <w:r w:rsidR="00B67B67" w:rsidRPr="001C42A5">
        <w:rPr>
          <w:sz w:val="20"/>
          <w:szCs w:val="20"/>
          <w:lang w:val="en-US"/>
        </w:rPr>
        <w:t>potentially decrease the immunity system and increase the risk of COVID-19 infection</w:t>
      </w:r>
      <w:r w:rsidR="00C00490" w:rsidRPr="001C42A5">
        <w:rPr>
          <w:sz w:val="20"/>
          <w:szCs w:val="20"/>
          <w:lang w:val="en-US"/>
        </w:rPr>
        <w:t>,</w:t>
      </w:r>
      <w:r w:rsidR="00F30956" w:rsidRPr="001C42A5">
        <w:rPr>
          <w:sz w:val="20"/>
          <w:szCs w:val="20"/>
          <w:vertAlign w:val="superscript"/>
          <w:lang w:val="en-GB"/>
        </w:rPr>
        <w:t>9,10</w:t>
      </w:r>
      <w:r w:rsidRPr="001C42A5">
        <w:rPr>
          <w:sz w:val="20"/>
          <w:szCs w:val="20"/>
        </w:rPr>
        <w:t xml:space="preserve"> </w:t>
      </w:r>
      <w:r w:rsidR="00890A3C" w:rsidRPr="001C42A5">
        <w:rPr>
          <w:sz w:val="20"/>
          <w:szCs w:val="20"/>
        </w:rPr>
        <w:t>were</w:t>
      </w:r>
      <w:r w:rsidR="00B67B67" w:rsidRPr="001C42A5">
        <w:rPr>
          <w:sz w:val="20"/>
          <w:szCs w:val="20"/>
        </w:rPr>
        <w:t xml:space="preserve"> included in our regression modelling (see Table</w:t>
      </w:r>
      <w:r w:rsidR="000B1D33" w:rsidRPr="001C42A5">
        <w:rPr>
          <w:sz w:val="20"/>
          <w:szCs w:val="20"/>
        </w:rPr>
        <w:t xml:space="preserve"> </w:t>
      </w:r>
      <w:r w:rsidR="00B67B67" w:rsidRPr="001C42A5">
        <w:rPr>
          <w:sz w:val="20"/>
          <w:szCs w:val="20"/>
        </w:rPr>
        <w:t>S</w:t>
      </w:r>
      <w:r w:rsidR="00D36D82" w:rsidRPr="001C42A5">
        <w:rPr>
          <w:sz w:val="20"/>
          <w:szCs w:val="20"/>
        </w:rPr>
        <w:t>4</w:t>
      </w:r>
      <w:r w:rsidR="00B67B67" w:rsidRPr="001C42A5">
        <w:rPr>
          <w:sz w:val="20"/>
          <w:szCs w:val="20"/>
        </w:rPr>
        <w:t xml:space="preserve"> for more details). </w:t>
      </w:r>
      <w:r w:rsidR="00C451A4" w:rsidRPr="001C42A5">
        <w:rPr>
          <w:sz w:val="20"/>
          <w:szCs w:val="20"/>
        </w:rPr>
        <w:t>Based on Spearman correlation analysis,</w:t>
      </w:r>
      <w:r w:rsidR="00505256" w:rsidRPr="001C42A5">
        <w:rPr>
          <w:sz w:val="20"/>
          <w:szCs w:val="20"/>
        </w:rPr>
        <w:t xml:space="preserve"> </w:t>
      </w:r>
      <w:r w:rsidR="008C1149" w:rsidRPr="001C42A5">
        <w:rPr>
          <w:sz w:val="20"/>
          <w:szCs w:val="20"/>
        </w:rPr>
        <w:t>t</w:t>
      </w:r>
      <w:r w:rsidRPr="001C42A5">
        <w:rPr>
          <w:sz w:val="20"/>
          <w:szCs w:val="20"/>
        </w:rPr>
        <w:t xml:space="preserve">here </w:t>
      </w:r>
      <w:r w:rsidR="00890A3C" w:rsidRPr="001C42A5">
        <w:rPr>
          <w:sz w:val="20"/>
          <w:szCs w:val="20"/>
        </w:rPr>
        <w:t>w</w:t>
      </w:r>
      <w:r w:rsidR="00B3392B" w:rsidRPr="001C42A5">
        <w:rPr>
          <w:sz w:val="20"/>
          <w:szCs w:val="20"/>
        </w:rPr>
        <w:t xml:space="preserve">ere </w:t>
      </w:r>
      <w:r w:rsidRPr="001C42A5">
        <w:rPr>
          <w:sz w:val="20"/>
          <w:szCs w:val="20"/>
        </w:rPr>
        <w:t>high collinearit</w:t>
      </w:r>
      <w:r w:rsidR="00B3392B" w:rsidRPr="001C42A5">
        <w:rPr>
          <w:sz w:val="20"/>
          <w:szCs w:val="20"/>
        </w:rPr>
        <w:t>ies</w:t>
      </w:r>
      <w:r w:rsidRPr="001C42A5">
        <w:rPr>
          <w:sz w:val="20"/>
          <w:szCs w:val="20"/>
        </w:rPr>
        <w:t xml:space="preserve"> among </w:t>
      </w:r>
      <w:r w:rsidR="002F60EC" w:rsidRPr="001C42A5">
        <w:rPr>
          <w:sz w:val="20"/>
          <w:szCs w:val="20"/>
        </w:rPr>
        <w:t xml:space="preserve">(1) </w:t>
      </w:r>
      <w:r w:rsidRPr="001C42A5">
        <w:rPr>
          <w:sz w:val="20"/>
          <w:szCs w:val="20"/>
        </w:rPr>
        <w:t xml:space="preserve">high blood pressure, diabetes, </w:t>
      </w:r>
      <w:r w:rsidR="002F60EC" w:rsidRPr="001C42A5">
        <w:rPr>
          <w:sz w:val="20"/>
          <w:szCs w:val="20"/>
        </w:rPr>
        <w:t xml:space="preserve">and </w:t>
      </w:r>
      <w:r w:rsidRPr="001C42A5">
        <w:rPr>
          <w:sz w:val="20"/>
          <w:szCs w:val="20"/>
        </w:rPr>
        <w:t xml:space="preserve">obesity </w:t>
      </w:r>
      <w:r w:rsidR="00B3392B" w:rsidRPr="001C42A5">
        <w:rPr>
          <w:sz w:val="20"/>
          <w:szCs w:val="20"/>
        </w:rPr>
        <w:t>and (2) COPD, AD, and HIV/AIDS</w:t>
      </w:r>
      <w:r w:rsidR="00CD55F0" w:rsidRPr="001C42A5">
        <w:rPr>
          <w:sz w:val="20"/>
          <w:szCs w:val="20"/>
        </w:rPr>
        <w:t xml:space="preserve"> </w:t>
      </w:r>
      <w:r w:rsidRPr="001C42A5">
        <w:rPr>
          <w:sz w:val="20"/>
          <w:szCs w:val="20"/>
        </w:rPr>
        <w:t>(</w:t>
      </w:r>
      <w:r w:rsidR="00004490" w:rsidRPr="001C42A5">
        <w:rPr>
          <w:sz w:val="20"/>
          <w:szCs w:val="20"/>
        </w:rPr>
        <w:t>|</w:t>
      </w:r>
      <w:r w:rsidRPr="001C42A5">
        <w:rPr>
          <w:sz w:val="20"/>
          <w:szCs w:val="20"/>
        </w:rPr>
        <w:t>Spearman coefficient</w:t>
      </w:r>
      <w:r w:rsidR="00004490" w:rsidRPr="001C42A5">
        <w:rPr>
          <w:sz w:val="20"/>
          <w:szCs w:val="20"/>
        </w:rPr>
        <w:t>|</w:t>
      </w:r>
      <w:r w:rsidRPr="001C42A5">
        <w:rPr>
          <w:sz w:val="20"/>
          <w:szCs w:val="20"/>
        </w:rPr>
        <w:t xml:space="preserve"> &gt; 0</w:t>
      </w:r>
      <w:r w:rsidR="00C35971" w:rsidRPr="001C42A5">
        <w:rPr>
          <w:sz w:val="16"/>
          <w:szCs w:val="16"/>
        </w:rPr>
        <w:t>.</w:t>
      </w:r>
      <w:r w:rsidRPr="001C42A5">
        <w:rPr>
          <w:sz w:val="20"/>
          <w:szCs w:val="20"/>
        </w:rPr>
        <w:t>5; see Table S</w:t>
      </w:r>
      <w:r w:rsidR="008A60EF" w:rsidRPr="001C42A5">
        <w:rPr>
          <w:sz w:val="20"/>
          <w:szCs w:val="20"/>
        </w:rPr>
        <w:t>4</w:t>
      </w:r>
      <w:r w:rsidRPr="001C42A5">
        <w:rPr>
          <w:sz w:val="20"/>
          <w:szCs w:val="20"/>
        </w:rPr>
        <w:t>).</w:t>
      </w:r>
    </w:p>
    <w:p w14:paraId="5D2619FD" w14:textId="3917AA96" w:rsidR="00875641" w:rsidRPr="001C42A5" w:rsidRDefault="00875641" w:rsidP="00173BD3">
      <w:pPr>
        <w:rPr>
          <w:sz w:val="20"/>
          <w:szCs w:val="20"/>
        </w:rPr>
      </w:pPr>
    </w:p>
    <w:p w14:paraId="5467101D" w14:textId="0C90ACC2" w:rsidR="008306E9" w:rsidRPr="001C42A5" w:rsidRDefault="008306E9" w:rsidP="008306E9">
      <w:pPr>
        <w:jc w:val="both"/>
        <w:rPr>
          <w:b/>
          <w:bCs/>
          <w:sz w:val="20"/>
          <w:szCs w:val="20"/>
        </w:rPr>
      </w:pPr>
      <w:r w:rsidRPr="001C42A5">
        <w:rPr>
          <w:b/>
          <w:bCs/>
          <w:sz w:val="20"/>
          <w:szCs w:val="20"/>
        </w:rPr>
        <w:t>Table S</w:t>
      </w:r>
      <w:r w:rsidR="008A60EF" w:rsidRPr="001C42A5">
        <w:rPr>
          <w:b/>
          <w:bCs/>
          <w:sz w:val="20"/>
          <w:szCs w:val="20"/>
        </w:rPr>
        <w:t>3</w:t>
      </w:r>
      <w:r w:rsidRPr="001C42A5">
        <w:rPr>
          <w:b/>
          <w:bCs/>
          <w:sz w:val="20"/>
          <w:szCs w:val="20"/>
        </w:rPr>
        <w:t>. The Spearman correlation between key demographics variables</w:t>
      </w:r>
    </w:p>
    <w:tbl>
      <w:tblPr>
        <w:tblStyle w:val="TableGrid"/>
        <w:tblW w:w="9351" w:type="dxa"/>
        <w:tblLook w:val="04A0" w:firstRow="1" w:lastRow="0" w:firstColumn="1" w:lastColumn="0" w:noHBand="0" w:noVBand="1"/>
      </w:tblPr>
      <w:tblGrid>
        <w:gridCol w:w="1168"/>
        <w:gridCol w:w="1169"/>
        <w:gridCol w:w="1169"/>
        <w:gridCol w:w="1169"/>
        <w:gridCol w:w="1169"/>
        <w:gridCol w:w="1169"/>
        <w:gridCol w:w="1169"/>
        <w:gridCol w:w="1169"/>
      </w:tblGrid>
      <w:tr w:rsidR="00830F95" w:rsidRPr="001C42A5" w14:paraId="55B2D242" w14:textId="77777777" w:rsidTr="00D25355">
        <w:tc>
          <w:tcPr>
            <w:tcW w:w="1168" w:type="dxa"/>
          </w:tcPr>
          <w:p w14:paraId="10E216AF" w14:textId="77777777" w:rsidR="00830F95" w:rsidRPr="001C42A5" w:rsidRDefault="00830F95" w:rsidP="00830F95">
            <w:pPr>
              <w:rPr>
                <w:sz w:val="16"/>
                <w:szCs w:val="16"/>
              </w:rPr>
            </w:pPr>
          </w:p>
        </w:tc>
        <w:tc>
          <w:tcPr>
            <w:tcW w:w="1169" w:type="dxa"/>
          </w:tcPr>
          <w:p w14:paraId="4C8CEB80" w14:textId="741DF140" w:rsidR="00830F95" w:rsidRPr="001C42A5" w:rsidRDefault="00830F95" w:rsidP="00830F95">
            <w:pPr>
              <w:rPr>
                <w:sz w:val="16"/>
                <w:szCs w:val="16"/>
              </w:rPr>
            </w:pPr>
            <w:r w:rsidRPr="001C42A5">
              <w:rPr>
                <w:sz w:val="16"/>
                <w:szCs w:val="16"/>
              </w:rPr>
              <w:t>Population density</w:t>
            </w:r>
          </w:p>
        </w:tc>
        <w:tc>
          <w:tcPr>
            <w:tcW w:w="1169" w:type="dxa"/>
          </w:tcPr>
          <w:p w14:paraId="5533629E" w14:textId="3C13AB6B" w:rsidR="00830F95" w:rsidRPr="001C42A5" w:rsidRDefault="00830F95" w:rsidP="00830F95">
            <w:pPr>
              <w:rPr>
                <w:sz w:val="16"/>
                <w:szCs w:val="16"/>
              </w:rPr>
            </w:pPr>
            <w:r w:rsidRPr="001C42A5">
              <w:rPr>
                <w:sz w:val="16"/>
                <w:szCs w:val="16"/>
              </w:rPr>
              <w:t xml:space="preserve">Age </w:t>
            </w:r>
            <w:r w:rsidRPr="001C42A5">
              <w:rPr>
                <w:sz w:val="16"/>
                <w:szCs w:val="16"/>
                <w:lang w:val="en-US"/>
              </w:rPr>
              <w:t>(0-14 years old)</w:t>
            </w:r>
          </w:p>
        </w:tc>
        <w:tc>
          <w:tcPr>
            <w:tcW w:w="1169" w:type="dxa"/>
          </w:tcPr>
          <w:p w14:paraId="2F5B2E6D" w14:textId="66EE68C3" w:rsidR="00830F95" w:rsidRPr="001C42A5" w:rsidRDefault="00830F95" w:rsidP="00830F95">
            <w:pPr>
              <w:rPr>
                <w:sz w:val="16"/>
                <w:szCs w:val="16"/>
              </w:rPr>
            </w:pPr>
            <w:r w:rsidRPr="001C42A5">
              <w:rPr>
                <w:sz w:val="16"/>
                <w:szCs w:val="16"/>
              </w:rPr>
              <w:t xml:space="preserve">Age </w:t>
            </w:r>
            <w:r w:rsidRPr="001C42A5">
              <w:rPr>
                <w:sz w:val="16"/>
                <w:szCs w:val="16"/>
                <w:lang w:val="en-US"/>
              </w:rPr>
              <w:t>(&gt; 65 years old)</w:t>
            </w:r>
          </w:p>
        </w:tc>
        <w:tc>
          <w:tcPr>
            <w:tcW w:w="1169" w:type="dxa"/>
          </w:tcPr>
          <w:p w14:paraId="5810DC12" w14:textId="0EB92D05" w:rsidR="00830F95" w:rsidRPr="001C42A5" w:rsidRDefault="00830F95" w:rsidP="00830F95">
            <w:pPr>
              <w:rPr>
                <w:sz w:val="16"/>
                <w:szCs w:val="16"/>
              </w:rPr>
            </w:pPr>
            <w:r w:rsidRPr="001C42A5">
              <w:rPr>
                <w:sz w:val="16"/>
                <w:szCs w:val="16"/>
              </w:rPr>
              <w:t>Sex ratio</w:t>
            </w:r>
          </w:p>
        </w:tc>
        <w:tc>
          <w:tcPr>
            <w:tcW w:w="1169" w:type="dxa"/>
          </w:tcPr>
          <w:p w14:paraId="19D77B87" w14:textId="418E6BFA" w:rsidR="00830F95" w:rsidRPr="001C42A5" w:rsidRDefault="008C259C" w:rsidP="00830F95">
            <w:pPr>
              <w:rPr>
                <w:sz w:val="16"/>
                <w:szCs w:val="16"/>
              </w:rPr>
            </w:pPr>
            <w:r w:rsidRPr="001C42A5">
              <w:rPr>
                <w:sz w:val="16"/>
                <w:szCs w:val="16"/>
                <w:lang w:val="en-US"/>
              </w:rPr>
              <w:t>GDP per capita</w:t>
            </w:r>
          </w:p>
        </w:tc>
        <w:tc>
          <w:tcPr>
            <w:tcW w:w="1169" w:type="dxa"/>
          </w:tcPr>
          <w:p w14:paraId="7AAAAD7A" w14:textId="12FE51A2" w:rsidR="00830F95" w:rsidRPr="001C42A5" w:rsidRDefault="008C259C" w:rsidP="00830F95">
            <w:pPr>
              <w:rPr>
                <w:sz w:val="16"/>
                <w:szCs w:val="16"/>
              </w:rPr>
            </w:pPr>
            <w:r w:rsidRPr="001C42A5">
              <w:rPr>
                <w:sz w:val="16"/>
                <w:szCs w:val="16"/>
                <w:lang w:val="en-US"/>
              </w:rPr>
              <w:t>Urban disposable income</w:t>
            </w:r>
          </w:p>
        </w:tc>
        <w:tc>
          <w:tcPr>
            <w:tcW w:w="1169" w:type="dxa"/>
          </w:tcPr>
          <w:p w14:paraId="00CE0D72" w14:textId="609971F8" w:rsidR="00830F95" w:rsidRPr="001C42A5" w:rsidRDefault="00830F95" w:rsidP="00830F95">
            <w:pPr>
              <w:rPr>
                <w:sz w:val="16"/>
                <w:szCs w:val="16"/>
              </w:rPr>
            </w:pPr>
            <w:r w:rsidRPr="001C42A5">
              <w:rPr>
                <w:sz w:val="16"/>
                <w:szCs w:val="16"/>
                <w:lang w:val="en-US"/>
              </w:rPr>
              <w:t xml:space="preserve">Education level </w:t>
            </w:r>
            <w:r w:rsidR="00952D8B" w:rsidRPr="001C42A5">
              <w:rPr>
                <w:sz w:val="16"/>
                <w:szCs w:val="16"/>
                <w:lang w:val="en-US"/>
              </w:rPr>
              <w:t>(</w:t>
            </w:r>
            <w:r w:rsidRPr="001C42A5">
              <w:rPr>
                <w:sz w:val="16"/>
                <w:szCs w:val="16"/>
                <w:lang w:val="en-US"/>
              </w:rPr>
              <w:t>below high school</w:t>
            </w:r>
            <w:r w:rsidR="00952D8B" w:rsidRPr="001C42A5">
              <w:rPr>
                <w:sz w:val="16"/>
                <w:szCs w:val="16"/>
                <w:lang w:val="en-US"/>
              </w:rPr>
              <w:t>)</w:t>
            </w:r>
          </w:p>
        </w:tc>
      </w:tr>
      <w:tr w:rsidR="00830F95" w:rsidRPr="001C42A5" w14:paraId="268A1049" w14:textId="77777777" w:rsidTr="00D25355">
        <w:trPr>
          <w:trHeight w:val="171"/>
        </w:trPr>
        <w:tc>
          <w:tcPr>
            <w:tcW w:w="1168" w:type="dxa"/>
          </w:tcPr>
          <w:p w14:paraId="4839124E" w14:textId="5BC1136D" w:rsidR="00830F95" w:rsidRPr="001C42A5" w:rsidRDefault="00830F95" w:rsidP="00436AA1">
            <w:pPr>
              <w:rPr>
                <w:sz w:val="16"/>
                <w:szCs w:val="16"/>
              </w:rPr>
            </w:pPr>
            <w:r w:rsidRPr="001C42A5">
              <w:rPr>
                <w:sz w:val="16"/>
                <w:szCs w:val="16"/>
              </w:rPr>
              <w:t>Population density</w:t>
            </w:r>
          </w:p>
        </w:tc>
        <w:tc>
          <w:tcPr>
            <w:tcW w:w="1169" w:type="dxa"/>
          </w:tcPr>
          <w:p w14:paraId="50801C7E" w14:textId="77777777" w:rsidR="00830F95" w:rsidRPr="001C42A5" w:rsidRDefault="00830F95" w:rsidP="00436AA1">
            <w:pPr>
              <w:rPr>
                <w:sz w:val="16"/>
                <w:szCs w:val="16"/>
              </w:rPr>
            </w:pPr>
            <w:r w:rsidRPr="001C42A5">
              <w:rPr>
                <w:sz w:val="16"/>
                <w:szCs w:val="16"/>
              </w:rPr>
              <w:t>-</w:t>
            </w:r>
          </w:p>
        </w:tc>
        <w:tc>
          <w:tcPr>
            <w:tcW w:w="1169" w:type="dxa"/>
          </w:tcPr>
          <w:p w14:paraId="5DD1E5AA" w14:textId="77777777" w:rsidR="00830F95" w:rsidRPr="001C42A5" w:rsidRDefault="00830F95" w:rsidP="00436AA1">
            <w:pPr>
              <w:rPr>
                <w:sz w:val="16"/>
                <w:szCs w:val="16"/>
              </w:rPr>
            </w:pPr>
            <w:r w:rsidRPr="001C42A5">
              <w:rPr>
                <w:sz w:val="16"/>
                <w:szCs w:val="16"/>
              </w:rPr>
              <w:t>-</w:t>
            </w:r>
          </w:p>
        </w:tc>
        <w:tc>
          <w:tcPr>
            <w:tcW w:w="1169" w:type="dxa"/>
          </w:tcPr>
          <w:p w14:paraId="58648711" w14:textId="77777777" w:rsidR="00830F95" w:rsidRPr="001C42A5" w:rsidRDefault="00830F95" w:rsidP="00436AA1">
            <w:pPr>
              <w:rPr>
                <w:sz w:val="16"/>
                <w:szCs w:val="16"/>
              </w:rPr>
            </w:pPr>
            <w:r w:rsidRPr="001C42A5">
              <w:rPr>
                <w:sz w:val="16"/>
                <w:szCs w:val="16"/>
              </w:rPr>
              <w:t>-</w:t>
            </w:r>
          </w:p>
        </w:tc>
        <w:tc>
          <w:tcPr>
            <w:tcW w:w="1169" w:type="dxa"/>
          </w:tcPr>
          <w:p w14:paraId="239E8EFD" w14:textId="77777777" w:rsidR="00830F95" w:rsidRPr="001C42A5" w:rsidRDefault="00830F95" w:rsidP="00436AA1">
            <w:pPr>
              <w:rPr>
                <w:sz w:val="16"/>
                <w:szCs w:val="16"/>
              </w:rPr>
            </w:pPr>
            <w:r w:rsidRPr="001C42A5">
              <w:rPr>
                <w:sz w:val="16"/>
                <w:szCs w:val="16"/>
              </w:rPr>
              <w:t>-</w:t>
            </w:r>
          </w:p>
        </w:tc>
        <w:tc>
          <w:tcPr>
            <w:tcW w:w="1169" w:type="dxa"/>
          </w:tcPr>
          <w:p w14:paraId="14E04466" w14:textId="77777777" w:rsidR="00830F95" w:rsidRPr="001C42A5" w:rsidRDefault="00830F95" w:rsidP="00436AA1">
            <w:pPr>
              <w:rPr>
                <w:sz w:val="16"/>
                <w:szCs w:val="16"/>
              </w:rPr>
            </w:pPr>
            <w:r w:rsidRPr="001C42A5">
              <w:rPr>
                <w:sz w:val="16"/>
                <w:szCs w:val="16"/>
              </w:rPr>
              <w:t>-</w:t>
            </w:r>
          </w:p>
        </w:tc>
        <w:tc>
          <w:tcPr>
            <w:tcW w:w="1169" w:type="dxa"/>
          </w:tcPr>
          <w:p w14:paraId="7AACB147" w14:textId="77777777" w:rsidR="00830F95" w:rsidRPr="001C42A5" w:rsidRDefault="00830F95" w:rsidP="00436AA1">
            <w:pPr>
              <w:rPr>
                <w:sz w:val="16"/>
                <w:szCs w:val="16"/>
              </w:rPr>
            </w:pPr>
            <w:r w:rsidRPr="001C42A5">
              <w:rPr>
                <w:sz w:val="16"/>
                <w:szCs w:val="16"/>
              </w:rPr>
              <w:t>-</w:t>
            </w:r>
          </w:p>
        </w:tc>
        <w:tc>
          <w:tcPr>
            <w:tcW w:w="1169" w:type="dxa"/>
          </w:tcPr>
          <w:p w14:paraId="4E19E1C9" w14:textId="77777777" w:rsidR="00830F95" w:rsidRPr="001C42A5" w:rsidRDefault="00830F95" w:rsidP="00436AA1">
            <w:pPr>
              <w:rPr>
                <w:sz w:val="16"/>
                <w:szCs w:val="16"/>
              </w:rPr>
            </w:pPr>
            <w:r w:rsidRPr="001C42A5">
              <w:rPr>
                <w:sz w:val="16"/>
                <w:szCs w:val="16"/>
              </w:rPr>
              <w:t>-</w:t>
            </w:r>
          </w:p>
        </w:tc>
      </w:tr>
      <w:tr w:rsidR="00830F95" w:rsidRPr="001C42A5" w14:paraId="644CB630" w14:textId="77777777" w:rsidTr="00D25355">
        <w:tc>
          <w:tcPr>
            <w:tcW w:w="1168" w:type="dxa"/>
          </w:tcPr>
          <w:p w14:paraId="199F8F6C" w14:textId="0E03B7F7" w:rsidR="00830F95" w:rsidRPr="001C42A5" w:rsidRDefault="00830F95" w:rsidP="00436AA1">
            <w:pPr>
              <w:rPr>
                <w:sz w:val="16"/>
                <w:szCs w:val="16"/>
              </w:rPr>
            </w:pPr>
            <w:r w:rsidRPr="001C42A5">
              <w:rPr>
                <w:sz w:val="16"/>
                <w:szCs w:val="16"/>
              </w:rPr>
              <w:t xml:space="preserve">Age </w:t>
            </w:r>
            <w:r w:rsidRPr="001C42A5">
              <w:rPr>
                <w:sz w:val="16"/>
                <w:szCs w:val="16"/>
                <w:lang w:val="en-US"/>
              </w:rPr>
              <w:t>(0-14 years old)</w:t>
            </w:r>
          </w:p>
        </w:tc>
        <w:tc>
          <w:tcPr>
            <w:tcW w:w="1169" w:type="dxa"/>
          </w:tcPr>
          <w:p w14:paraId="0C2D54B7" w14:textId="77777777" w:rsidR="006E5D12" w:rsidRPr="001C42A5" w:rsidRDefault="00AF5C65" w:rsidP="00436AA1">
            <w:pPr>
              <w:rPr>
                <w:sz w:val="16"/>
                <w:szCs w:val="16"/>
              </w:rPr>
            </w:pPr>
            <w:r w:rsidRPr="001C42A5">
              <w:rPr>
                <w:sz w:val="16"/>
                <w:szCs w:val="16"/>
              </w:rPr>
              <w:t>0.</w:t>
            </w:r>
            <w:r w:rsidR="00387330" w:rsidRPr="001C42A5">
              <w:rPr>
                <w:sz w:val="16"/>
                <w:szCs w:val="16"/>
              </w:rPr>
              <w:t>17</w:t>
            </w:r>
            <w:r w:rsidRPr="001C42A5">
              <w:rPr>
                <w:sz w:val="16"/>
                <w:szCs w:val="16"/>
              </w:rPr>
              <w:t xml:space="preserve"> </w:t>
            </w:r>
          </w:p>
          <w:p w14:paraId="194DDFFA" w14:textId="535EFE6A" w:rsidR="00830F95" w:rsidRPr="001C42A5" w:rsidRDefault="00B772B9" w:rsidP="00436AA1">
            <w:pPr>
              <w:rPr>
                <w:sz w:val="16"/>
                <w:szCs w:val="16"/>
              </w:rPr>
            </w:pPr>
            <w:r w:rsidRPr="001C42A5">
              <w:rPr>
                <w:sz w:val="16"/>
                <w:szCs w:val="16"/>
              </w:rPr>
              <w:t>(</w:t>
            </w:r>
            <w:r w:rsidR="00DE7953" w:rsidRPr="001C42A5">
              <w:rPr>
                <w:sz w:val="16"/>
                <w:szCs w:val="16"/>
              </w:rPr>
              <w:t xml:space="preserve">&lt; </w:t>
            </w:r>
            <w:r w:rsidR="005344CD" w:rsidRPr="001C42A5">
              <w:rPr>
                <w:sz w:val="16"/>
                <w:szCs w:val="16"/>
              </w:rPr>
              <w:t>0.001</w:t>
            </w:r>
            <w:r w:rsidRPr="001C42A5">
              <w:rPr>
                <w:sz w:val="16"/>
                <w:szCs w:val="16"/>
              </w:rPr>
              <w:t>)</w:t>
            </w:r>
          </w:p>
        </w:tc>
        <w:tc>
          <w:tcPr>
            <w:tcW w:w="1169" w:type="dxa"/>
          </w:tcPr>
          <w:p w14:paraId="5B964712" w14:textId="77777777" w:rsidR="00830F95" w:rsidRPr="001C42A5" w:rsidRDefault="00830F95" w:rsidP="00436AA1">
            <w:pPr>
              <w:rPr>
                <w:sz w:val="16"/>
                <w:szCs w:val="16"/>
              </w:rPr>
            </w:pPr>
            <w:r w:rsidRPr="001C42A5">
              <w:rPr>
                <w:sz w:val="16"/>
                <w:szCs w:val="16"/>
              </w:rPr>
              <w:t>-</w:t>
            </w:r>
          </w:p>
        </w:tc>
        <w:tc>
          <w:tcPr>
            <w:tcW w:w="1169" w:type="dxa"/>
          </w:tcPr>
          <w:p w14:paraId="2F3161CB" w14:textId="77777777" w:rsidR="00830F95" w:rsidRPr="001C42A5" w:rsidRDefault="00830F95" w:rsidP="00436AA1">
            <w:pPr>
              <w:rPr>
                <w:sz w:val="16"/>
                <w:szCs w:val="16"/>
              </w:rPr>
            </w:pPr>
            <w:r w:rsidRPr="001C42A5">
              <w:rPr>
                <w:sz w:val="16"/>
                <w:szCs w:val="16"/>
              </w:rPr>
              <w:t>-</w:t>
            </w:r>
          </w:p>
        </w:tc>
        <w:tc>
          <w:tcPr>
            <w:tcW w:w="1169" w:type="dxa"/>
          </w:tcPr>
          <w:p w14:paraId="148183F0" w14:textId="77777777" w:rsidR="00830F95" w:rsidRPr="001C42A5" w:rsidRDefault="00830F95" w:rsidP="00436AA1">
            <w:pPr>
              <w:rPr>
                <w:sz w:val="16"/>
                <w:szCs w:val="16"/>
              </w:rPr>
            </w:pPr>
            <w:r w:rsidRPr="001C42A5">
              <w:rPr>
                <w:sz w:val="16"/>
                <w:szCs w:val="16"/>
              </w:rPr>
              <w:t>-</w:t>
            </w:r>
          </w:p>
        </w:tc>
        <w:tc>
          <w:tcPr>
            <w:tcW w:w="1169" w:type="dxa"/>
          </w:tcPr>
          <w:p w14:paraId="47AF43D6" w14:textId="77777777" w:rsidR="00830F95" w:rsidRPr="001C42A5" w:rsidRDefault="00830F95" w:rsidP="00436AA1">
            <w:pPr>
              <w:rPr>
                <w:sz w:val="16"/>
                <w:szCs w:val="16"/>
              </w:rPr>
            </w:pPr>
            <w:r w:rsidRPr="001C42A5">
              <w:rPr>
                <w:sz w:val="16"/>
                <w:szCs w:val="16"/>
              </w:rPr>
              <w:t>-</w:t>
            </w:r>
          </w:p>
        </w:tc>
        <w:tc>
          <w:tcPr>
            <w:tcW w:w="1169" w:type="dxa"/>
          </w:tcPr>
          <w:p w14:paraId="29CA44AE" w14:textId="77777777" w:rsidR="00830F95" w:rsidRPr="001C42A5" w:rsidRDefault="00830F95" w:rsidP="00436AA1">
            <w:pPr>
              <w:rPr>
                <w:sz w:val="16"/>
                <w:szCs w:val="16"/>
              </w:rPr>
            </w:pPr>
            <w:r w:rsidRPr="001C42A5">
              <w:rPr>
                <w:sz w:val="16"/>
                <w:szCs w:val="16"/>
              </w:rPr>
              <w:t>-</w:t>
            </w:r>
          </w:p>
        </w:tc>
        <w:tc>
          <w:tcPr>
            <w:tcW w:w="1169" w:type="dxa"/>
          </w:tcPr>
          <w:p w14:paraId="4FB99C2E" w14:textId="77777777" w:rsidR="00830F95" w:rsidRPr="001C42A5" w:rsidRDefault="00830F95" w:rsidP="00436AA1">
            <w:pPr>
              <w:rPr>
                <w:sz w:val="16"/>
                <w:szCs w:val="16"/>
              </w:rPr>
            </w:pPr>
            <w:r w:rsidRPr="001C42A5">
              <w:rPr>
                <w:sz w:val="16"/>
                <w:szCs w:val="16"/>
              </w:rPr>
              <w:t>-</w:t>
            </w:r>
          </w:p>
        </w:tc>
      </w:tr>
      <w:tr w:rsidR="00830F95" w:rsidRPr="001C42A5" w14:paraId="23B88D68" w14:textId="77777777" w:rsidTr="00D25355">
        <w:tc>
          <w:tcPr>
            <w:tcW w:w="1168" w:type="dxa"/>
          </w:tcPr>
          <w:p w14:paraId="6DF62BAC" w14:textId="7B6D83E1" w:rsidR="00830F95" w:rsidRPr="001C42A5" w:rsidRDefault="00830F95" w:rsidP="00436AA1">
            <w:pPr>
              <w:rPr>
                <w:sz w:val="16"/>
                <w:szCs w:val="16"/>
              </w:rPr>
            </w:pPr>
            <w:r w:rsidRPr="001C42A5">
              <w:rPr>
                <w:sz w:val="16"/>
                <w:szCs w:val="16"/>
              </w:rPr>
              <w:t xml:space="preserve">Age </w:t>
            </w:r>
            <w:r w:rsidRPr="001C42A5">
              <w:rPr>
                <w:sz w:val="16"/>
                <w:szCs w:val="16"/>
                <w:lang w:val="en-US"/>
              </w:rPr>
              <w:t>(&gt; 65 years old)</w:t>
            </w:r>
          </w:p>
        </w:tc>
        <w:tc>
          <w:tcPr>
            <w:tcW w:w="1169" w:type="dxa"/>
          </w:tcPr>
          <w:p w14:paraId="207DF9BB" w14:textId="77777777" w:rsidR="006E5D12" w:rsidRPr="001C42A5" w:rsidRDefault="00AF5C65" w:rsidP="00436AA1">
            <w:pPr>
              <w:rPr>
                <w:sz w:val="16"/>
                <w:szCs w:val="16"/>
              </w:rPr>
            </w:pPr>
            <w:r w:rsidRPr="001C42A5">
              <w:rPr>
                <w:sz w:val="16"/>
                <w:szCs w:val="16"/>
              </w:rPr>
              <w:t>-0.0</w:t>
            </w:r>
            <w:r w:rsidR="00BC00E4" w:rsidRPr="001C42A5">
              <w:rPr>
                <w:sz w:val="16"/>
                <w:szCs w:val="16"/>
              </w:rPr>
              <w:t>9</w:t>
            </w:r>
            <w:r w:rsidR="00601707" w:rsidRPr="001C42A5">
              <w:rPr>
                <w:sz w:val="16"/>
                <w:szCs w:val="16"/>
              </w:rPr>
              <w:t xml:space="preserve"> </w:t>
            </w:r>
          </w:p>
          <w:p w14:paraId="17F65654" w14:textId="4217A767" w:rsidR="00830F95" w:rsidRPr="001C42A5" w:rsidRDefault="00601707" w:rsidP="00436AA1">
            <w:pPr>
              <w:rPr>
                <w:sz w:val="16"/>
                <w:szCs w:val="16"/>
              </w:rPr>
            </w:pPr>
            <w:r w:rsidRPr="001C42A5">
              <w:rPr>
                <w:sz w:val="16"/>
                <w:szCs w:val="16"/>
              </w:rPr>
              <w:t>(0.066)</w:t>
            </w:r>
          </w:p>
        </w:tc>
        <w:tc>
          <w:tcPr>
            <w:tcW w:w="1169" w:type="dxa"/>
          </w:tcPr>
          <w:p w14:paraId="21FB816F" w14:textId="77777777" w:rsidR="006E5D12" w:rsidRPr="001C42A5" w:rsidRDefault="00DB6C85" w:rsidP="00436AA1">
            <w:pPr>
              <w:rPr>
                <w:sz w:val="16"/>
                <w:szCs w:val="16"/>
              </w:rPr>
            </w:pPr>
            <w:r w:rsidRPr="001C42A5">
              <w:rPr>
                <w:sz w:val="16"/>
                <w:szCs w:val="16"/>
              </w:rPr>
              <w:t>-0.</w:t>
            </w:r>
            <w:r w:rsidR="00B82CC8" w:rsidRPr="001C42A5">
              <w:rPr>
                <w:sz w:val="16"/>
                <w:szCs w:val="16"/>
              </w:rPr>
              <w:t>27</w:t>
            </w:r>
            <w:r w:rsidRPr="001C42A5">
              <w:rPr>
                <w:sz w:val="16"/>
                <w:szCs w:val="16"/>
              </w:rPr>
              <w:t xml:space="preserve"> </w:t>
            </w:r>
          </w:p>
          <w:p w14:paraId="605A9D45" w14:textId="7E5311B4" w:rsidR="00830F95" w:rsidRPr="001C42A5" w:rsidRDefault="000A3C4E" w:rsidP="00436AA1">
            <w:pPr>
              <w:rPr>
                <w:sz w:val="16"/>
                <w:szCs w:val="16"/>
              </w:rPr>
            </w:pPr>
            <w:r w:rsidRPr="001C42A5">
              <w:rPr>
                <w:sz w:val="16"/>
                <w:szCs w:val="16"/>
              </w:rPr>
              <w:t>(&lt; 0.001)</w:t>
            </w:r>
          </w:p>
        </w:tc>
        <w:tc>
          <w:tcPr>
            <w:tcW w:w="1169" w:type="dxa"/>
          </w:tcPr>
          <w:p w14:paraId="0F504838" w14:textId="77777777" w:rsidR="00830F95" w:rsidRPr="001C42A5" w:rsidRDefault="00830F95" w:rsidP="00436AA1">
            <w:pPr>
              <w:rPr>
                <w:sz w:val="16"/>
                <w:szCs w:val="16"/>
              </w:rPr>
            </w:pPr>
            <w:r w:rsidRPr="001C42A5">
              <w:rPr>
                <w:sz w:val="16"/>
                <w:szCs w:val="16"/>
              </w:rPr>
              <w:t>-</w:t>
            </w:r>
          </w:p>
        </w:tc>
        <w:tc>
          <w:tcPr>
            <w:tcW w:w="1169" w:type="dxa"/>
          </w:tcPr>
          <w:p w14:paraId="15EF5241" w14:textId="77777777" w:rsidR="00830F95" w:rsidRPr="001C42A5" w:rsidRDefault="00830F95" w:rsidP="00436AA1">
            <w:pPr>
              <w:rPr>
                <w:sz w:val="16"/>
                <w:szCs w:val="16"/>
              </w:rPr>
            </w:pPr>
            <w:r w:rsidRPr="001C42A5">
              <w:rPr>
                <w:sz w:val="16"/>
                <w:szCs w:val="16"/>
              </w:rPr>
              <w:t>-</w:t>
            </w:r>
          </w:p>
        </w:tc>
        <w:tc>
          <w:tcPr>
            <w:tcW w:w="1169" w:type="dxa"/>
          </w:tcPr>
          <w:p w14:paraId="19334D26" w14:textId="77777777" w:rsidR="00830F95" w:rsidRPr="001C42A5" w:rsidRDefault="00830F95" w:rsidP="00436AA1">
            <w:pPr>
              <w:rPr>
                <w:sz w:val="16"/>
                <w:szCs w:val="16"/>
              </w:rPr>
            </w:pPr>
            <w:r w:rsidRPr="001C42A5">
              <w:rPr>
                <w:sz w:val="16"/>
                <w:szCs w:val="16"/>
              </w:rPr>
              <w:t>-</w:t>
            </w:r>
          </w:p>
        </w:tc>
        <w:tc>
          <w:tcPr>
            <w:tcW w:w="1169" w:type="dxa"/>
          </w:tcPr>
          <w:p w14:paraId="602373DC" w14:textId="77777777" w:rsidR="00830F95" w:rsidRPr="001C42A5" w:rsidRDefault="00830F95" w:rsidP="00436AA1">
            <w:pPr>
              <w:rPr>
                <w:sz w:val="16"/>
                <w:szCs w:val="16"/>
              </w:rPr>
            </w:pPr>
            <w:r w:rsidRPr="001C42A5">
              <w:rPr>
                <w:sz w:val="16"/>
                <w:szCs w:val="16"/>
              </w:rPr>
              <w:t>-</w:t>
            </w:r>
          </w:p>
        </w:tc>
        <w:tc>
          <w:tcPr>
            <w:tcW w:w="1169" w:type="dxa"/>
          </w:tcPr>
          <w:p w14:paraId="4B209C95" w14:textId="77777777" w:rsidR="00830F95" w:rsidRPr="001C42A5" w:rsidRDefault="00830F95" w:rsidP="00436AA1">
            <w:pPr>
              <w:rPr>
                <w:sz w:val="16"/>
                <w:szCs w:val="16"/>
              </w:rPr>
            </w:pPr>
            <w:r w:rsidRPr="001C42A5">
              <w:rPr>
                <w:sz w:val="16"/>
                <w:szCs w:val="16"/>
              </w:rPr>
              <w:t>-</w:t>
            </w:r>
          </w:p>
        </w:tc>
      </w:tr>
      <w:tr w:rsidR="00830F95" w:rsidRPr="001C42A5" w14:paraId="244D1808" w14:textId="77777777" w:rsidTr="00D25355">
        <w:tc>
          <w:tcPr>
            <w:tcW w:w="1168" w:type="dxa"/>
          </w:tcPr>
          <w:p w14:paraId="7A1589BF" w14:textId="1BE2AD7F" w:rsidR="00830F95" w:rsidRPr="001C42A5" w:rsidRDefault="00830F95" w:rsidP="00436AA1">
            <w:pPr>
              <w:rPr>
                <w:sz w:val="16"/>
                <w:szCs w:val="16"/>
              </w:rPr>
            </w:pPr>
            <w:r w:rsidRPr="001C42A5">
              <w:rPr>
                <w:sz w:val="16"/>
                <w:szCs w:val="16"/>
              </w:rPr>
              <w:t>Sex ratio</w:t>
            </w:r>
          </w:p>
        </w:tc>
        <w:tc>
          <w:tcPr>
            <w:tcW w:w="1169" w:type="dxa"/>
          </w:tcPr>
          <w:p w14:paraId="4F6040B6" w14:textId="77777777" w:rsidR="006E5D12" w:rsidRPr="001C42A5" w:rsidRDefault="00AF5C65" w:rsidP="00436AA1">
            <w:pPr>
              <w:rPr>
                <w:sz w:val="16"/>
                <w:szCs w:val="16"/>
              </w:rPr>
            </w:pPr>
            <w:r w:rsidRPr="001C42A5">
              <w:rPr>
                <w:sz w:val="16"/>
                <w:szCs w:val="16"/>
              </w:rPr>
              <w:t>-0.</w:t>
            </w:r>
            <w:r w:rsidR="00BC00E4" w:rsidRPr="001C42A5">
              <w:rPr>
                <w:sz w:val="16"/>
                <w:szCs w:val="16"/>
              </w:rPr>
              <w:t>04</w:t>
            </w:r>
            <w:r w:rsidR="006D1401" w:rsidRPr="001C42A5">
              <w:rPr>
                <w:sz w:val="16"/>
                <w:szCs w:val="16"/>
              </w:rPr>
              <w:t xml:space="preserve"> </w:t>
            </w:r>
          </w:p>
          <w:p w14:paraId="275262B8" w14:textId="1BE23036" w:rsidR="00830F95" w:rsidRPr="001C42A5" w:rsidRDefault="006D1401" w:rsidP="00436AA1">
            <w:pPr>
              <w:rPr>
                <w:sz w:val="16"/>
                <w:szCs w:val="16"/>
              </w:rPr>
            </w:pPr>
            <w:r w:rsidRPr="001C42A5">
              <w:rPr>
                <w:sz w:val="16"/>
                <w:szCs w:val="16"/>
              </w:rPr>
              <w:t>(0.383)</w:t>
            </w:r>
          </w:p>
        </w:tc>
        <w:tc>
          <w:tcPr>
            <w:tcW w:w="1169" w:type="dxa"/>
          </w:tcPr>
          <w:p w14:paraId="6BC7ACE6" w14:textId="77777777" w:rsidR="006E5D12" w:rsidRPr="001C42A5" w:rsidRDefault="00B00417" w:rsidP="00436AA1">
            <w:pPr>
              <w:rPr>
                <w:sz w:val="16"/>
                <w:szCs w:val="16"/>
              </w:rPr>
            </w:pPr>
            <w:r w:rsidRPr="001C42A5">
              <w:rPr>
                <w:sz w:val="16"/>
                <w:szCs w:val="16"/>
              </w:rPr>
              <w:t>-0.0</w:t>
            </w:r>
            <w:r w:rsidR="00B82CC8" w:rsidRPr="001C42A5">
              <w:rPr>
                <w:sz w:val="16"/>
                <w:szCs w:val="16"/>
              </w:rPr>
              <w:t>0</w:t>
            </w:r>
            <w:r w:rsidR="006349D3" w:rsidRPr="001C42A5">
              <w:rPr>
                <w:sz w:val="16"/>
                <w:szCs w:val="16"/>
              </w:rPr>
              <w:t xml:space="preserve"> </w:t>
            </w:r>
          </w:p>
          <w:p w14:paraId="1EA1E9EA" w14:textId="48A136FF" w:rsidR="00830F95" w:rsidRPr="001C42A5" w:rsidRDefault="006349D3" w:rsidP="00436AA1">
            <w:pPr>
              <w:rPr>
                <w:sz w:val="16"/>
                <w:szCs w:val="16"/>
              </w:rPr>
            </w:pPr>
            <w:r w:rsidRPr="001C42A5">
              <w:rPr>
                <w:sz w:val="16"/>
                <w:szCs w:val="16"/>
              </w:rPr>
              <w:t>(0.985)</w:t>
            </w:r>
          </w:p>
        </w:tc>
        <w:tc>
          <w:tcPr>
            <w:tcW w:w="1169" w:type="dxa"/>
          </w:tcPr>
          <w:p w14:paraId="1BB9356D" w14:textId="77777777" w:rsidR="006E5D12" w:rsidRPr="001C42A5" w:rsidRDefault="00031924" w:rsidP="00436AA1">
            <w:pPr>
              <w:rPr>
                <w:sz w:val="16"/>
                <w:szCs w:val="16"/>
              </w:rPr>
            </w:pPr>
            <w:r w:rsidRPr="001C42A5">
              <w:rPr>
                <w:sz w:val="16"/>
                <w:szCs w:val="16"/>
              </w:rPr>
              <w:t>-0.</w:t>
            </w:r>
            <w:r w:rsidR="00E82041" w:rsidRPr="001C42A5">
              <w:rPr>
                <w:sz w:val="16"/>
                <w:szCs w:val="16"/>
              </w:rPr>
              <w:t>48</w:t>
            </w:r>
            <w:r w:rsidRPr="001C42A5">
              <w:rPr>
                <w:sz w:val="16"/>
                <w:szCs w:val="16"/>
              </w:rPr>
              <w:t xml:space="preserve"> </w:t>
            </w:r>
          </w:p>
          <w:p w14:paraId="44976AE8" w14:textId="53DB277E" w:rsidR="00830F95" w:rsidRPr="001C42A5" w:rsidRDefault="000A3C4E" w:rsidP="00436AA1">
            <w:pPr>
              <w:rPr>
                <w:sz w:val="16"/>
                <w:szCs w:val="16"/>
              </w:rPr>
            </w:pPr>
            <w:r w:rsidRPr="001C42A5">
              <w:rPr>
                <w:sz w:val="16"/>
                <w:szCs w:val="16"/>
              </w:rPr>
              <w:t>(&lt; 0.001)</w:t>
            </w:r>
          </w:p>
        </w:tc>
        <w:tc>
          <w:tcPr>
            <w:tcW w:w="1169" w:type="dxa"/>
          </w:tcPr>
          <w:p w14:paraId="7FED2942" w14:textId="77777777" w:rsidR="00830F95" w:rsidRPr="001C42A5" w:rsidRDefault="00830F95" w:rsidP="00436AA1">
            <w:pPr>
              <w:rPr>
                <w:sz w:val="16"/>
                <w:szCs w:val="16"/>
              </w:rPr>
            </w:pPr>
            <w:r w:rsidRPr="001C42A5">
              <w:rPr>
                <w:sz w:val="16"/>
                <w:szCs w:val="16"/>
              </w:rPr>
              <w:t>-</w:t>
            </w:r>
          </w:p>
        </w:tc>
        <w:tc>
          <w:tcPr>
            <w:tcW w:w="1169" w:type="dxa"/>
          </w:tcPr>
          <w:p w14:paraId="4854C728" w14:textId="77777777" w:rsidR="00830F95" w:rsidRPr="001C42A5" w:rsidRDefault="00830F95" w:rsidP="00436AA1">
            <w:pPr>
              <w:rPr>
                <w:sz w:val="16"/>
                <w:szCs w:val="16"/>
              </w:rPr>
            </w:pPr>
            <w:r w:rsidRPr="001C42A5">
              <w:rPr>
                <w:sz w:val="16"/>
                <w:szCs w:val="16"/>
              </w:rPr>
              <w:t>-</w:t>
            </w:r>
          </w:p>
        </w:tc>
        <w:tc>
          <w:tcPr>
            <w:tcW w:w="1169" w:type="dxa"/>
          </w:tcPr>
          <w:p w14:paraId="77691EDF" w14:textId="77777777" w:rsidR="00830F95" w:rsidRPr="001C42A5" w:rsidRDefault="00830F95" w:rsidP="00436AA1">
            <w:pPr>
              <w:rPr>
                <w:sz w:val="16"/>
                <w:szCs w:val="16"/>
              </w:rPr>
            </w:pPr>
            <w:r w:rsidRPr="001C42A5">
              <w:rPr>
                <w:sz w:val="16"/>
                <w:szCs w:val="16"/>
              </w:rPr>
              <w:t>-</w:t>
            </w:r>
          </w:p>
        </w:tc>
        <w:tc>
          <w:tcPr>
            <w:tcW w:w="1169" w:type="dxa"/>
          </w:tcPr>
          <w:p w14:paraId="16D24CF2" w14:textId="77777777" w:rsidR="00830F95" w:rsidRPr="001C42A5" w:rsidRDefault="00830F95" w:rsidP="00436AA1">
            <w:pPr>
              <w:rPr>
                <w:sz w:val="16"/>
                <w:szCs w:val="16"/>
              </w:rPr>
            </w:pPr>
            <w:r w:rsidRPr="001C42A5">
              <w:rPr>
                <w:sz w:val="16"/>
                <w:szCs w:val="16"/>
              </w:rPr>
              <w:t>-</w:t>
            </w:r>
          </w:p>
        </w:tc>
      </w:tr>
      <w:tr w:rsidR="00830F95" w:rsidRPr="001C42A5" w14:paraId="63684B3D" w14:textId="77777777" w:rsidTr="00D25355">
        <w:tc>
          <w:tcPr>
            <w:tcW w:w="1168" w:type="dxa"/>
          </w:tcPr>
          <w:p w14:paraId="3C9FC1E6" w14:textId="7B4120ED" w:rsidR="00830F95" w:rsidRPr="001C42A5" w:rsidRDefault="008C259C" w:rsidP="00436AA1">
            <w:pPr>
              <w:rPr>
                <w:sz w:val="16"/>
                <w:szCs w:val="16"/>
              </w:rPr>
            </w:pPr>
            <w:r w:rsidRPr="001C42A5">
              <w:rPr>
                <w:sz w:val="16"/>
                <w:szCs w:val="16"/>
                <w:lang w:val="en-US"/>
              </w:rPr>
              <w:t>GDP per capita</w:t>
            </w:r>
          </w:p>
        </w:tc>
        <w:tc>
          <w:tcPr>
            <w:tcW w:w="1169" w:type="dxa"/>
          </w:tcPr>
          <w:p w14:paraId="118CB085" w14:textId="77777777" w:rsidR="006E5D12" w:rsidRPr="001C42A5" w:rsidRDefault="00AF5C65" w:rsidP="00436AA1">
            <w:pPr>
              <w:tabs>
                <w:tab w:val="left" w:pos="918"/>
              </w:tabs>
              <w:rPr>
                <w:sz w:val="16"/>
                <w:szCs w:val="16"/>
              </w:rPr>
            </w:pPr>
            <w:r w:rsidRPr="001C42A5">
              <w:rPr>
                <w:sz w:val="16"/>
                <w:szCs w:val="16"/>
              </w:rPr>
              <w:t>0.</w:t>
            </w:r>
            <w:r w:rsidR="00BC00E4" w:rsidRPr="001C42A5">
              <w:rPr>
                <w:sz w:val="16"/>
                <w:szCs w:val="16"/>
              </w:rPr>
              <w:t>22</w:t>
            </w:r>
            <w:r w:rsidRPr="001C42A5">
              <w:rPr>
                <w:sz w:val="16"/>
                <w:szCs w:val="16"/>
              </w:rPr>
              <w:t xml:space="preserve"> </w:t>
            </w:r>
          </w:p>
          <w:p w14:paraId="57DE69F9" w14:textId="1986E56B" w:rsidR="00830F95" w:rsidRPr="001C42A5" w:rsidRDefault="000A3C4E" w:rsidP="00436AA1">
            <w:pPr>
              <w:tabs>
                <w:tab w:val="left" w:pos="918"/>
              </w:tabs>
              <w:rPr>
                <w:sz w:val="16"/>
                <w:szCs w:val="16"/>
              </w:rPr>
            </w:pPr>
            <w:r w:rsidRPr="001C42A5">
              <w:rPr>
                <w:sz w:val="16"/>
                <w:szCs w:val="16"/>
              </w:rPr>
              <w:t>(&lt; 0.001)</w:t>
            </w:r>
          </w:p>
        </w:tc>
        <w:tc>
          <w:tcPr>
            <w:tcW w:w="1169" w:type="dxa"/>
          </w:tcPr>
          <w:p w14:paraId="64ABED08" w14:textId="77777777" w:rsidR="006E5D12" w:rsidRPr="001C42A5" w:rsidRDefault="00FF38B2" w:rsidP="00436AA1">
            <w:pPr>
              <w:rPr>
                <w:sz w:val="16"/>
                <w:szCs w:val="16"/>
              </w:rPr>
            </w:pPr>
            <w:r w:rsidRPr="001C42A5">
              <w:rPr>
                <w:sz w:val="16"/>
                <w:szCs w:val="16"/>
              </w:rPr>
              <w:t>-0.</w:t>
            </w:r>
            <w:r w:rsidR="00B82CC8" w:rsidRPr="001C42A5">
              <w:rPr>
                <w:sz w:val="16"/>
                <w:szCs w:val="16"/>
              </w:rPr>
              <w:t>49</w:t>
            </w:r>
            <w:r w:rsidRPr="001C42A5">
              <w:rPr>
                <w:sz w:val="16"/>
                <w:szCs w:val="16"/>
              </w:rPr>
              <w:t xml:space="preserve"> </w:t>
            </w:r>
          </w:p>
          <w:p w14:paraId="0A9451FF" w14:textId="671BE8C6" w:rsidR="00830F95" w:rsidRPr="001C42A5" w:rsidRDefault="000A3C4E" w:rsidP="00436AA1">
            <w:pPr>
              <w:rPr>
                <w:sz w:val="16"/>
                <w:szCs w:val="16"/>
              </w:rPr>
            </w:pPr>
            <w:r w:rsidRPr="001C42A5">
              <w:rPr>
                <w:sz w:val="16"/>
                <w:szCs w:val="16"/>
              </w:rPr>
              <w:t>(&lt; 0.001)</w:t>
            </w:r>
          </w:p>
        </w:tc>
        <w:tc>
          <w:tcPr>
            <w:tcW w:w="1169" w:type="dxa"/>
          </w:tcPr>
          <w:p w14:paraId="4F0A91BF" w14:textId="77777777" w:rsidR="006E5D12" w:rsidRPr="001C42A5" w:rsidRDefault="00270298" w:rsidP="00436AA1">
            <w:pPr>
              <w:rPr>
                <w:sz w:val="16"/>
                <w:szCs w:val="16"/>
              </w:rPr>
            </w:pPr>
            <w:r w:rsidRPr="001C42A5">
              <w:rPr>
                <w:sz w:val="16"/>
                <w:szCs w:val="16"/>
              </w:rPr>
              <w:t>0.05</w:t>
            </w:r>
            <w:r w:rsidR="006349D3" w:rsidRPr="001C42A5">
              <w:rPr>
                <w:sz w:val="16"/>
                <w:szCs w:val="16"/>
              </w:rPr>
              <w:t xml:space="preserve"> </w:t>
            </w:r>
          </w:p>
          <w:p w14:paraId="771A639F" w14:textId="2B434714" w:rsidR="00830F95" w:rsidRPr="001C42A5" w:rsidRDefault="006349D3" w:rsidP="00436AA1">
            <w:pPr>
              <w:rPr>
                <w:sz w:val="16"/>
                <w:szCs w:val="16"/>
              </w:rPr>
            </w:pPr>
            <w:r w:rsidRPr="001C42A5">
              <w:rPr>
                <w:sz w:val="16"/>
                <w:szCs w:val="16"/>
              </w:rPr>
              <w:t>(0.546)</w:t>
            </w:r>
          </w:p>
        </w:tc>
        <w:tc>
          <w:tcPr>
            <w:tcW w:w="1169" w:type="dxa"/>
          </w:tcPr>
          <w:p w14:paraId="045E190B" w14:textId="77777777" w:rsidR="006E5D12" w:rsidRPr="001C42A5" w:rsidRDefault="006717A9" w:rsidP="00436AA1">
            <w:pPr>
              <w:rPr>
                <w:sz w:val="16"/>
                <w:szCs w:val="16"/>
              </w:rPr>
            </w:pPr>
            <w:r w:rsidRPr="001C42A5">
              <w:rPr>
                <w:sz w:val="16"/>
                <w:szCs w:val="16"/>
              </w:rPr>
              <w:t>0.</w:t>
            </w:r>
            <w:r w:rsidR="000B61FF" w:rsidRPr="001C42A5">
              <w:rPr>
                <w:sz w:val="16"/>
                <w:szCs w:val="16"/>
              </w:rPr>
              <w:t>22</w:t>
            </w:r>
            <w:r w:rsidRPr="001C42A5">
              <w:rPr>
                <w:sz w:val="16"/>
                <w:szCs w:val="16"/>
              </w:rPr>
              <w:t xml:space="preserve"> </w:t>
            </w:r>
          </w:p>
          <w:p w14:paraId="4A6CCF9C" w14:textId="34BDE8E5" w:rsidR="00830F95" w:rsidRPr="001C42A5" w:rsidRDefault="000C7ADD" w:rsidP="00436AA1">
            <w:pPr>
              <w:rPr>
                <w:sz w:val="16"/>
                <w:szCs w:val="16"/>
              </w:rPr>
            </w:pPr>
            <w:r w:rsidRPr="001C42A5">
              <w:rPr>
                <w:sz w:val="16"/>
                <w:szCs w:val="16"/>
              </w:rPr>
              <w:t>(&lt; 0.001)</w:t>
            </w:r>
          </w:p>
        </w:tc>
        <w:tc>
          <w:tcPr>
            <w:tcW w:w="1169" w:type="dxa"/>
          </w:tcPr>
          <w:p w14:paraId="4B656F75" w14:textId="77777777" w:rsidR="00830F95" w:rsidRPr="001C42A5" w:rsidRDefault="00830F95" w:rsidP="00436AA1">
            <w:pPr>
              <w:rPr>
                <w:sz w:val="16"/>
                <w:szCs w:val="16"/>
              </w:rPr>
            </w:pPr>
            <w:r w:rsidRPr="001C42A5">
              <w:rPr>
                <w:sz w:val="16"/>
                <w:szCs w:val="16"/>
              </w:rPr>
              <w:t>-</w:t>
            </w:r>
          </w:p>
        </w:tc>
        <w:tc>
          <w:tcPr>
            <w:tcW w:w="1169" w:type="dxa"/>
          </w:tcPr>
          <w:p w14:paraId="0D71C8E7" w14:textId="77777777" w:rsidR="00830F95" w:rsidRPr="001C42A5" w:rsidRDefault="00830F95" w:rsidP="00436AA1">
            <w:pPr>
              <w:rPr>
                <w:sz w:val="16"/>
                <w:szCs w:val="16"/>
              </w:rPr>
            </w:pPr>
            <w:r w:rsidRPr="001C42A5">
              <w:rPr>
                <w:sz w:val="16"/>
                <w:szCs w:val="16"/>
              </w:rPr>
              <w:t>-</w:t>
            </w:r>
          </w:p>
        </w:tc>
        <w:tc>
          <w:tcPr>
            <w:tcW w:w="1169" w:type="dxa"/>
          </w:tcPr>
          <w:p w14:paraId="613500E3" w14:textId="77777777" w:rsidR="00830F95" w:rsidRPr="001C42A5" w:rsidRDefault="00830F95" w:rsidP="00436AA1">
            <w:pPr>
              <w:rPr>
                <w:sz w:val="16"/>
                <w:szCs w:val="16"/>
              </w:rPr>
            </w:pPr>
            <w:r w:rsidRPr="001C42A5">
              <w:rPr>
                <w:sz w:val="16"/>
                <w:szCs w:val="16"/>
              </w:rPr>
              <w:t>-</w:t>
            </w:r>
          </w:p>
        </w:tc>
      </w:tr>
      <w:tr w:rsidR="00830F95" w:rsidRPr="001C42A5" w14:paraId="00D9ADB2" w14:textId="77777777" w:rsidTr="00D25355">
        <w:tc>
          <w:tcPr>
            <w:tcW w:w="1168" w:type="dxa"/>
          </w:tcPr>
          <w:p w14:paraId="331B56DA" w14:textId="67246B9C" w:rsidR="00830F95" w:rsidRPr="001C42A5" w:rsidRDefault="008C259C" w:rsidP="00436AA1">
            <w:pPr>
              <w:rPr>
                <w:sz w:val="16"/>
                <w:szCs w:val="16"/>
              </w:rPr>
            </w:pPr>
            <w:r w:rsidRPr="001C42A5">
              <w:rPr>
                <w:sz w:val="16"/>
                <w:szCs w:val="16"/>
                <w:lang w:val="en-US"/>
              </w:rPr>
              <w:t>Urban disposable income</w:t>
            </w:r>
          </w:p>
        </w:tc>
        <w:tc>
          <w:tcPr>
            <w:tcW w:w="1169" w:type="dxa"/>
          </w:tcPr>
          <w:p w14:paraId="45CA4DF7" w14:textId="77777777" w:rsidR="006E5D12" w:rsidRPr="001C42A5" w:rsidRDefault="003E75C7" w:rsidP="00436AA1">
            <w:pPr>
              <w:tabs>
                <w:tab w:val="left" w:pos="918"/>
              </w:tabs>
              <w:rPr>
                <w:sz w:val="16"/>
                <w:szCs w:val="16"/>
              </w:rPr>
            </w:pPr>
            <w:r w:rsidRPr="001C42A5">
              <w:rPr>
                <w:sz w:val="16"/>
                <w:szCs w:val="16"/>
              </w:rPr>
              <w:t>0.</w:t>
            </w:r>
            <w:r w:rsidR="00BC00E4" w:rsidRPr="001C42A5">
              <w:rPr>
                <w:sz w:val="16"/>
                <w:szCs w:val="16"/>
              </w:rPr>
              <w:t>25</w:t>
            </w:r>
            <w:r w:rsidRPr="001C42A5">
              <w:rPr>
                <w:sz w:val="16"/>
                <w:szCs w:val="16"/>
              </w:rPr>
              <w:t xml:space="preserve"> </w:t>
            </w:r>
          </w:p>
          <w:p w14:paraId="3ADFAE0E" w14:textId="749C616B" w:rsidR="00830F95" w:rsidRPr="001C42A5" w:rsidRDefault="000A3C4E" w:rsidP="00436AA1">
            <w:pPr>
              <w:tabs>
                <w:tab w:val="left" w:pos="918"/>
              </w:tabs>
              <w:rPr>
                <w:sz w:val="16"/>
                <w:szCs w:val="16"/>
              </w:rPr>
            </w:pPr>
            <w:r w:rsidRPr="001C42A5">
              <w:rPr>
                <w:sz w:val="16"/>
                <w:szCs w:val="16"/>
              </w:rPr>
              <w:t>(&lt; 0.001)</w:t>
            </w:r>
          </w:p>
        </w:tc>
        <w:tc>
          <w:tcPr>
            <w:tcW w:w="1169" w:type="dxa"/>
          </w:tcPr>
          <w:p w14:paraId="54E19571" w14:textId="77777777" w:rsidR="006E5D12" w:rsidRPr="001C42A5" w:rsidRDefault="00224D97" w:rsidP="00436AA1">
            <w:pPr>
              <w:rPr>
                <w:sz w:val="16"/>
                <w:szCs w:val="16"/>
              </w:rPr>
            </w:pPr>
            <w:r w:rsidRPr="001C42A5">
              <w:rPr>
                <w:sz w:val="16"/>
                <w:szCs w:val="16"/>
              </w:rPr>
              <w:t>-0.3</w:t>
            </w:r>
            <w:r w:rsidR="00B82CC8" w:rsidRPr="001C42A5">
              <w:rPr>
                <w:sz w:val="16"/>
                <w:szCs w:val="16"/>
              </w:rPr>
              <w:t>3</w:t>
            </w:r>
            <w:r w:rsidRPr="001C42A5">
              <w:rPr>
                <w:sz w:val="16"/>
                <w:szCs w:val="16"/>
              </w:rPr>
              <w:t xml:space="preserve"> </w:t>
            </w:r>
          </w:p>
          <w:p w14:paraId="32252627" w14:textId="2E5249F9" w:rsidR="00830F95" w:rsidRPr="001C42A5" w:rsidRDefault="000A3C4E" w:rsidP="00436AA1">
            <w:pPr>
              <w:rPr>
                <w:sz w:val="16"/>
                <w:szCs w:val="16"/>
              </w:rPr>
            </w:pPr>
            <w:r w:rsidRPr="001C42A5">
              <w:rPr>
                <w:sz w:val="16"/>
                <w:szCs w:val="16"/>
              </w:rPr>
              <w:t>(&lt; 0.001)</w:t>
            </w:r>
          </w:p>
        </w:tc>
        <w:tc>
          <w:tcPr>
            <w:tcW w:w="1169" w:type="dxa"/>
          </w:tcPr>
          <w:p w14:paraId="2E18FDDD" w14:textId="77777777" w:rsidR="006E5D12" w:rsidRPr="001C42A5" w:rsidRDefault="00270298" w:rsidP="00436AA1">
            <w:pPr>
              <w:rPr>
                <w:sz w:val="16"/>
                <w:szCs w:val="16"/>
              </w:rPr>
            </w:pPr>
            <w:r w:rsidRPr="001C42A5">
              <w:rPr>
                <w:sz w:val="16"/>
                <w:szCs w:val="16"/>
              </w:rPr>
              <w:t>-0.</w:t>
            </w:r>
            <w:r w:rsidR="00E82041" w:rsidRPr="001C42A5">
              <w:rPr>
                <w:sz w:val="16"/>
                <w:szCs w:val="16"/>
              </w:rPr>
              <w:t>03</w:t>
            </w:r>
            <w:r w:rsidR="006349D3" w:rsidRPr="001C42A5">
              <w:rPr>
                <w:sz w:val="16"/>
                <w:szCs w:val="16"/>
              </w:rPr>
              <w:t xml:space="preserve"> </w:t>
            </w:r>
          </w:p>
          <w:p w14:paraId="5635828E" w14:textId="6386312A" w:rsidR="00830F95" w:rsidRPr="001C42A5" w:rsidRDefault="006349D3" w:rsidP="00436AA1">
            <w:pPr>
              <w:rPr>
                <w:sz w:val="16"/>
                <w:szCs w:val="16"/>
              </w:rPr>
            </w:pPr>
            <w:r w:rsidRPr="001C42A5">
              <w:rPr>
                <w:sz w:val="16"/>
                <w:szCs w:val="16"/>
              </w:rPr>
              <w:t>(</w:t>
            </w:r>
            <w:r w:rsidR="000C7ADD" w:rsidRPr="001C42A5">
              <w:rPr>
                <w:sz w:val="16"/>
                <w:szCs w:val="16"/>
              </w:rPr>
              <w:t>0.276</w:t>
            </w:r>
            <w:r w:rsidRPr="001C42A5">
              <w:rPr>
                <w:sz w:val="16"/>
                <w:szCs w:val="16"/>
              </w:rPr>
              <w:t>)</w:t>
            </w:r>
          </w:p>
        </w:tc>
        <w:tc>
          <w:tcPr>
            <w:tcW w:w="1169" w:type="dxa"/>
          </w:tcPr>
          <w:p w14:paraId="1FADD4F0" w14:textId="77777777" w:rsidR="006E5D12" w:rsidRPr="001C42A5" w:rsidRDefault="00E1104A" w:rsidP="00436AA1">
            <w:pPr>
              <w:rPr>
                <w:sz w:val="16"/>
                <w:szCs w:val="16"/>
              </w:rPr>
            </w:pPr>
            <w:r w:rsidRPr="001C42A5">
              <w:rPr>
                <w:sz w:val="16"/>
                <w:szCs w:val="16"/>
              </w:rPr>
              <w:t>0.</w:t>
            </w:r>
            <w:r w:rsidR="000B61FF" w:rsidRPr="001C42A5">
              <w:rPr>
                <w:sz w:val="16"/>
                <w:szCs w:val="16"/>
              </w:rPr>
              <w:t>19</w:t>
            </w:r>
            <w:r w:rsidRPr="001C42A5">
              <w:rPr>
                <w:sz w:val="16"/>
                <w:szCs w:val="16"/>
              </w:rPr>
              <w:t xml:space="preserve"> </w:t>
            </w:r>
          </w:p>
          <w:p w14:paraId="5DDE5A00" w14:textId="25EC91ED" w:rsidR="00830F95" w:rsidRPr="001C42A5" w:rsidRDefault="00E73BF2" w:rsidP="00436AA1">
            <w:pPr>
              <w:rPr>
                <w:sz w:val="16"/>
                <w:szCs w:val="16"/>
              </w:rPr>
            </w:pPr>
            <w:r w:rsidRPr="001C42A5">
              <w:rPr>
                <w:sz w:val="16"/>
                <w:szCs w:val="16"/>
              </w:rPr>
              <w:t>(0.001)</w:t>
            </w:r>
          </w:p>
        </w:tc>
        <w:tc>
          <w:tcPr>
            <w:tcW w:w="1169" w:type="dxa"/>
          </w:tcPr>
          <w:p w14:paraId="1B01E80F" w14:textId="77777777" w:rsidR="006E5D12" w:rsidRPr="001C42A5" w:rsidRDefault="00D96D44" w:rsidP="00436AA1">
            <w:pPr>
              <w:rPr>
                <w:sz w:val="16"/>
                <w:szCs w:val="16"/>
              </w:rPr>
            </w:pPr>
            <w:r w:rsidRPr="001C42A5">
              <w:rPr>
                <w:b/>
                <w:bCs/>
                <w:sz w:val="16"/>
                <w:szCs w:val="16"/>
              </w:rPr>
              <w:t>0.88</w:t>
            </w:r>
            <w:r w:rsidRPr="001C42A5">
              <w:rPr>
                <w:sz w:val="16"/>
                <w:szCs w:val="16"/>
              </w:rPr>
              <w:t xml:space="preserve"> </w:t>
            </w:r>
          </w:p>
          <w:p w14:paraId="362F98BA" w14:textId="7FA6FAF9" w:rsidR="00830F95" w:rsidRPr="001C42A5" w:rsidRDefault="000A3C4E" w:rsidP="00436AA1">
            <w:pPr>
              <w:rPr>
                <w:sz w:val="16"/>
                <w:szCs w:val="16"/>
              </w:rPr>
            </w:pPr>
            <w:r w:rsidRPr="001C42A5">
              <w:rPr>
                <w:sz w:val="16"/>
                <w:szCs w:val="16"/>
              </w:rPr>
              <w:t>(&lt; 0.001)</w:t>
            </w:r>
          </w:p>
        </w:tc>
        <w:tc>
          <w:tcPr>
            <w:tcW w:w="1169" w:type="dxa"/>
          </w:tcPr>
          <w:p w14:paraId="5B02F288" w14:textId="77777777" w:rsidR="00830F95" w:rsidRPr="001C42A5" w:rsidRDefault="00830F95" w:rsidP="00436AA1">
            <w:pPr>
              <w:rPr>
                <w:sz w:val="16"/>
                <w:szCs w:val="16"/>
              </w:rPr>
            </w:pPr>
            <w:r w:rsidRPr="001C42A5">
              <w:rPr>
                <w:sz w:val="16"/>
                <w:szCs w:val="16"/>
              </w:rPr>
              <w:t>-</w:t>
            </w:r>
          </w:p>
        </w:tc>
        <w:tc>
          <w:tcPr>
            <w:tcW w:w="1169" w:type="dxa"/>
          </w:tcPr>
          <w:p w14:paraId="1B1F38E1" w14:textId="77777777" w:rsidR="00830F95" w:rsidRPr="001C42A5" w:rsidRDefault="00830F95" w:rsidP="00436AA1">
            <w:pPr>
              <w:rPr>
                <w:sz w:val="16"/>
                <w:szCs w:val="16"/>
              </w:rPr>
            </w:pPr>
            <w:r w:rsidRPr="001C42A5">
              <w:rPr>
                <w:sz w:val="16"/>
                <w:szCs w:val="16"/>
              </w:rPr>
              <w:t>-</w:t>
            </w:r>
          </w:p>
        </w:tc>
      </w:tr>
      <w:tr w:rsidR="00830F95" w:rsidRPr="001C42A5" w14:paraId="785096C4" w14:textId="77777777" w:rsidTr="00D25355">
        <w:tc>
          <w:tcPr>
            <w:tcW w:w="1168" w:type="dxa"/>
          </w:tcPr>
          <w:p w14:paraId="39E942F5" w14:textId="0BF1E518" w:rsidR="00830F95" w:rsidRPr="001C42A5" w:rsidRDefault="00830F95" w:rsidP="00436AA1">
            <w:pPr>
              <w:rPr>
                <w:sz w:val="16"/>
                <w:szCs w:val="16"/>
              </w:rPr>
            </w:pPr>
            <w:r w:rsidRPr="001C42A5">
              <w:rPr>
                <w:sz w:val="16"/>
                <w:szCs w:val="16"/>
                <w:lang w:val="en-US"/>
              </w:rPr>
              <w:t xml:space="preserve">Education level </w:t>
            </w:r>
            <w:r w:rsidR="00A32F7B" w:rsidRPr="001C42A5">
              <w:rPr>
                <w:sz w:val="16"/>
                <w:szCs w:val="16"/>
                <w:lang w:val="en-US"/>
              </w:rPr>
              <w:t>(</w:t>
            </w:r>
            <w:r w:rsidRPr="001C42A5">
              <w:rPr>
                <w:sz w:val="16"/>
                <w:szCs w:val="16"/>
                <w:lang w:val="en-US"/>
              </w:rPr>
              <w:t>below high school</w:t>
            </w:r>
            <w:r w:rsidR="00A32F7B" w:rsidRPr="001C42A5">
              <w:rPr>
                <w:sz w:val="16"/>
                <w:szCs w:val="16"/>
                <w:lang w:val="en-US"/>
              </w:rPr>
              <w:t>)</w:t>
            </w:r>
          </w:p>
        </w:tc>
        <w:tc>
          <w:tcPr>
            <w:tcW w:w="1169" w:type="dxa"/>
          </w:tcPr>
          <w:p w14:paraId="7EC8992C" w14:textId="77777777" w:rsidR="006E5D12" w:rsidRPr="001C42A5" w:rsidRDefault="0003781E" w:rsidP="00436AA1">
            <w:pPr>
              <w:tabs>
                <w:tab w:val="left" w:pos="918"/>
              </w:tabs>
              <w:rPr>
                <w:sz w:val="16"/>
                <w:szCs w:val="16"/>
              </w:rPr>
            </w:pPr>
            <w:r w:rsidRPr="001C42A5">
              <w:rPr>
                <w:sz w:val="16"/>
                <w:szCs w:val="16"/>
              </w:rPr>
              <w:t>0.</w:t>
            </w:r>
            <w:r w:rsidR="00BC00E4" w:rsidRPr="001C42A5">
              <w:rPr>
                <w:sz w:val="16"/>
                <w:szCs w:val="16"/>
              </w:rPr>
              <w:t>05</w:t>
            </w:r>
            <w:r w:rsidR="006D1401" w:rsidRPr="001C42A5">
              <w:rPr>
                <w:sz w:val="16"/>
                <w:szCs w:val="16"/>
              </w:rPr>
              <w:t xml:space="preserve"> </w:t>
            </w:r>
          </w:p>
          <w:p w14:paraId="44BA7ACF" w14:textId="7D1DE434" w:rsidR="00830F95" w:rsidRPr="001C42A5" w:rsidRDefault="006D1401" w:rsidP="00436AA1">
            <w:pPr>
              <w:tabs>
                <w:tab w:val="left" w:pos="918"/>
              </w:tabs>
              <w:rPr>
                <w:sz w:val="16"/>
                <w:szCs w:val="16"/>
              </w:rPr>
            </w:pPr>
            <w:r w:rsidRPr="001C42A5">
              <w:rPr>
                <w:sz w:val="16"/>
                <w:szCs w:val="16"/>
              </w:rPr>
              <w:t>(0.281)</w:t>
            </w:r>
          </w:p>
        </w:tc>
        <w:tc>
          <w:tcPr>
            <w:tcW w:w="1169" w:type="dxa"/>
          </w:tcPr>
          <w:p w14:paraId="3B654649" w14:textId="77777777" w:rsidR="006E5D12" w:rsidRPr="001C42A5" w:rsidRDefault="0047381F" w:rsidP="00436AA1">
            <w:pPr>
              <w:rPr>
                <w:b/>
                <w:bCs/>
                <w:sz w:val="16"/>
                <w:szCs w:val="16"/>
              </w:rPr>
            </w:pPr>
            <w:r w:rsidRPr="001C42A5">
              <w:rPr>
                <w:b/>
                <w:bCs/>
                <w:sz w:val="16"/>
                <w:szCs w:val="16"/>
              </w:rPr>
              <w:t>0.7</w:t>
            </w:r>
            <w:r w:rsidR="00B82CC8" w:rsidRPr="001C42A5">
              <w:rPr>
                <w:b/>
                <w:bCs/>
                <w:sz w:val="16"/>
                <w:szCs w:val="16"/>
              </w:rPr>
              <w:t>4</w:t>
            </w:r>
            <w:r w:rsidRPr="001C42A5">
              <w:rPr>
                <w:b/>
                <w:bCs/>
                <w:sz w:val="16"/>
                <w:szCs w:val="16"/>
              </w:rPr>
              <w:t xml:space="preserve"> </w:t>
            </w:r>
          </w:p>
          <w:p w14:paraId="41063948" w14:textId="43F72668" w:rsidR="00830F95" w:rsidRPr="001C42A5" w:rsidRDefault="000A3C4E" w:rsidP="00436AA1">
            <w:pPr>
              <w:rPr>
                <w:b/>
                <w:bCs/>
                <w:sz w:val="16"/>
                <w:szCs w:val="16"/>
              </w:rPr>
            </w:pPr>
            <w:r w:rsidRPr="001C42A5">
              <w:rPr>
                <w:sz w:val="16"/>
                <w:szCs w:val="16"/>
              </w:rPr>
              <w:t>(&lt; 0.001)</w:t>
            </w:r>
          </w:p>
        </w:tc>
        <w:tc>
          <w:tcPr>
            <w:tcW w:w="1169" w:type="dxa"/>
          </w:tcPr>
          <w:p w14:paraId="30FD0857" w14:textId="77777777" w:rsidR="006E5D12" w:rsidRPr="001C42A5" w:rsidRDefault="006717A9" w:rsidP="00436AA1">
            <w:pPr>
              <w:rPr>
                <w:sz w:val="16"/>
                <w:szCs w:val="16"/>
              </w:rPr>
            </w:pPr>
            <w:r w:rsidRPr="001C42A5">
              <w:rPr>
                <w:sz w:val="16"/>
                <w:szCs w:val="16"/>
              </w:rPr>
              <w:t>-0.</w:t>
            </w:r>
            <w:r w:rsidR="00E82041" w:rsidRPr="001C42A5">
              <w:rPr>
                <w:sz w:val="16"/>
                <w:szCs w:val="16"/>
              </w:rPr>
              <w:t xml:space="preserve">18 </w:t>
            </w:r>
          </w:p>
          <w:p w14:paraId="26D05015" w14:textId="7B8938AC" w:rsidR="00830F95" w:rsidRPr="001C42A5" w:rsidRDefault="000A3C4E" w:rsidP="00436AA1">
            <w:pPr>
              <w:rPr>
                <w:sz w:val="16"/>
                <w:szCs w:val="16"/>
              </w:rPr>
            </w:pPr>
            <w:r w:rsidRPr="001C42A5">
              <w:rPr>
                <w:sz w:val="16"/>
                <w:szCs w:val="16"/>
              </w:rPr>
              <w:t>(&lt; 0.001)</w:t>
            </w:r>
          </w:p>
        </w:tc>
        <w:tc>
          <w:tcPr>
            <w:tcW w:w="1169" w:type="dxa"/>
          </w:tcPr>
          <w:p w14:paraId="1AAA0C69" w14:textId="77777777" w:rsidR="006E5D12" w:rsidRPr="001C42A5" w:rsidRDefault="000B61FF" w:rsidP="00436AA1">
            <w:pPr>
              <w:rPr>
                <w:sz w:val="16"/>
                <w:szCs w:val="16"/>
              </w:rPr>
            </w:pPr>
            <w:r w:rsidRPr="001C42A5">
              <w:rPr>
                <w:sz w:val="16"/>
                <w:szCs w:val="16"/>
              </w:rPr>
              <w:t>-</w:t>
            </w:r>
            <w:r w:rsidR="00C07CFE" w:rsidRPr="001C42A5">
              <w:rPr>
                <w:sz w:val="16"/>
                <w:szCs w:val="16"/>
              </w:rPr>
              <w:t>0.01</w:t>
            </w:r>
            <w:r w:rsidR="003A16E7" w:rsidRPr="001C42A5">
              <w:rPr>
                <w:sz w:val="16"/>
                <w:szCs w:val="16"/>
              </w:rPr>
              <w:t xml:space="preserve"> </w:t>
            </w:r>
          </w:p>
          <w:p w14:paraId="209CEFB3" w14:textId="6ACECD62" w:rsidR="00830F95" w:rsidRPr="001C42A5" w:rsidRDefault="003A16E7" w:rsidP="00436AA1">
            <w:pPr>
              <w:rPr>
                <w:sz w:val="16"/>
                <w:szCs w:val="16"/>
              </w:rPr>
            </w:pPr>
            <w:r w:rsidRPr="001C42A5">
              <w:rPr>
                <w:sz w:val="16"/>
                <w:szCs w:val="16"/>
              </w:rPr>
              <w:t>(</w:t>
            </w:r>
            <w:r w:rsidR="00201827" w:rsidRPr="001C42A5">
              <w:rPr>
                <w:sz w:val="16"/>
                <w:szCs w:val="16"/>
              </w:rPr>
              <w:t>0.891</w:t>
            </w:r>
            <w:r w:rsidRPr="001C42A5">
              <w:rPr>
                <w:sz w:val="16"/>
                <w:szCs w:val="16"/>
              </w:rPr>
              <w:t>)</w:t>
            </w:r>
          </w:p>
        </w:tc>
        <w:tc>
          <w:tcPr>
            <w:tcW w:w="1169" w:type="dxa"/>
          </w:tcPr>
          <w:p w14:paraId="5C4BA807" w14:textId="77777777" w:rsidR="006E5D12" w:rsidRPr="001C42A5" w:rsidRDefault="008D2FCC" w:rsidP="00436AA1">
            <w:pPr>
              <w:rPr>
                <w:sz w:val="16"/>
                <w:szCs w:val="16"/>
              </w:rPr>
            </w:pPr>
            <w:r w:rsidRPr="001C42A5">
              <w:rPr>
                <w:b/>
                <w:bCs/>
                <w:sz w:val="16"/>
                <w:szCs w:val="16"/>
              </w:rPr>
              <w:t>-0.</w:t>
            </w:r>
            <w:r w:rsidR="00BB5FB4" w:rsidRPr="001C42A5">
              <w:rPr>
                <w:b/>
                <w:bCs/>
                <w:sz w:val="16"/>
                <w:szCs w:val="16"/>
              </w:rPr>
              <w:t>6</w:t>
            </w:r>
            <w:r w:rsidR="00661024" w:rsidRPr="001C42A5">
              <w:rPr>
                <w:b/>
                <w:bCs/>
                <w:sz w:val="16"/>
                <w:szCs w:val="16"/>
              </w:rPr>
              <w:t>3</w:t>
            </w:r>
            <w:r w:rsidRPr="001C42A5">
              <w:rPr>
                <w:sz w:val="16"/>
                <w:szCs w:val="16"/>
              </w:rPr>
              <w:t xml:space="preserve"> </w:t>
            </w:r>
          </w:p>
          <w:p w14:paraId="3FA4771A" w14:textId="5A5016F8" w:rsidR="00830F95" w:rsidRPr="001C42A5" w:rsidRDefault="000A3C4E" w:rsidP="00436AA1">
            <w:pPr>
              <w:rPr>
                <w:sz w:val="16"/>
                <w:szCs w:val="16"/>
              </w:rPr>
            </w:pPr>
            <w:r w:rsidRPr="001C42A5">
              <w:rPr>
                <w:sz w:val="16"/>
                <w:szCs w:val="16"/>
              </w:rPr>
              <w:t>(&lt; 0.001)</w:t>
            </w:r>
          </w:p>
        </w:tc>
        <w:tc>
          <w:tcPr>
            <w:tcW w:w="1169" w:type="dxa"/>
          </w:tcPr>
          <w:p w14:paraId="2AE5E9D3" w14:textId="77777777" w:rsidR="006E5D12" w:rsidRPr="001C42A5" w:rsidRDefault="009E5B59" w:rsidP="00436AA1">
            <w:pPr>
              <w:rPr>
                <w:sz w:val="16"/>
                <w:szCs w:val="16"/>
              </w:rPr>
            </w:pPr>
            <w:r w:rsidRPr="001C42A5">
              <w:rPr>
                <w:b/>
                <w:bCs/>
                <w:sz w:val="16"/>
                <w:szCs w:val="16"/>
              </w:rPr>
              <w:t>-0.</w:t>
            </w:r>
            <w:r w:rsidR="007A621B" w:rsidRPr="001C42A5">
              <w:rPr>
                <w:b/>
                <w:bCs/>
                <w:sz w:val="16"/>
                <w:szCs w:val="16"/>
              </w:rPr>
              <w:t>6</w:t>
            </w:r>
            <w:r w:rsidR="00661024" w:rsidRPr="001C42A5">
              <w:rPr>
                <w:b/>
                <w:bCs/>
                <w:sz w:val="16"/>
                <w:szCs w:val="16"/>
              </w:rPr>
              <w:t>2</w:t>
            </w:r>
            <w:r w:rsidRPr="001C42A5">
              <w:rPr>
                <w:sz w:val="16"/>
                <w:szCs w:val="16"/>
              </w:rPr>
              <w:t xml:space="preserve"> </w:t>
            </w:r>
          </w:p>
          <w:p w14:paraId="2379E874" w14:textId="4D8E04EE" w:rsidR="00830F95" w:rsidRPr="001C42A5" w:rsidRDefault="000A3C4E" w:rsidP="00436AA1">
            <w:pPr>
              <w:rPr>
                <w:sz w:val="16"/>
                <w:szCs w:val="16"/>
              </w:rPr>
            </w:pPr>
            <w:r w:rsidRPr="001C42A5">
              <w:rPr>
                <w:sz w:val="16"/>
                <w:szCs w:val="16"/>
              </w:rPr>
              <w:t>(&lt; 0.001)</w:t>
            </w:r>
          </w:p>
        </w:tc>
        <w:tc>
          <w:tcPr>
            <w:tcW w:w="1169" w:type="dxa"/>
          </w:tcPr>
          <w:p w14:paraId="16D772F9" w14:textId="77777777" w:rsidR="00830F95" w:rsidRPr="001C42A5" w:rsidRDefault="00830F95" w:rsidP="00436AA1">
            <w:pPr>
              <w:rPr>
                <w:sz w:val="16"/>
                <w:szCs w:val="16"/>
              </w:rPr>
            </w:pPr>
            <w:r w:rsidRPr="001C42A5">
              <w:rPr>
                <w:sz w:val="16"/>
                <w:szCs w:val="16"/>
              </w:rPr>
              <w:t>-</w:t>
            </w:r>
          </w:p>
        </w:tc>
      </w:tr>
      <w:tr w:rsidR="00BD18B5" w:rsidRPr="001C42A5" w14:paraId="7DE975DC" w14:textId="77777777" w:rsidTr="00340BCC">
        <w:tc>
          <w:tcPr>
            <w:tcW w:w="9351" w:type="dxa"/>
            <w:gridSpan w:val="8"/>
          </w:tcPr>
          <w:p w14:paraId="2F04A983" w14:textId="77777777" w:rsidR="00BD18B5" w:rsidRPr="001C42A5" w:rsidRDefault="00BD18B5" w:rsidP="00436AA1">
            <w:pPr>
              <w:rPr>
                <w:b/>
                <w:bCs/>
                <w:sz w:val="16"/>
                <w:szCs w:val="16"/>
              </w:rPr>
            </w:pPr>
            <w:r w:rsidRPr="001C42A5">
              <w:rPr>
                <w:b/>
                <w:bCs/>
                <w:sz w:val="16"/>
                <w:szCs w:val="16"/>
              </w:rPr>
              <w:t>Notes</w:t>
            </w:r>
          </w:p>
          <w:p w14:paraId="493E810C" w14:textId="60E7C574" w:rsidR="00BD18B5" w:rsidRPr="001C42A5" w:rsidRDefault="00BD18B5" w:rsidP="00436AA1">
            <w:pPr>
              <w:rPr>
                <w:sz w:val="16"/>
                <w:szCs w:val="16"/>
              </w:rPr>
            </w:pPr>
            <w:r w:rsidRPr="001C42A5">
              <w:rPr>
                <w:sz w:val="16"/>
                <w:szCs w:val="16"/>
              </w:rPr>
              <w:t xml:space="preserve">1. </w:t>
            </w:r>
            <w:r w:rsidRPr="001C42A5">
              <w:rPr>
                <w:i/>
                <w:sz w:val="16"/>
                <w:szCs w:val="16"/>
              </w:rPr>
              <w:t>p</w:t>
            </w:r>
            <w:r w:rsidRPr="001C42A5">
              <w:rPr>
                <w:sz w:val="16"/>
                <w:szCs w:val="16"/>
              </w:rPr>
              <w:t>-value in</w:t>
            </w:r>
            <w:r w:rsidRPr="001C42A5">
              <w:rPr>
                <w:rFonts w:hint="eastAsia"/>
                <w:sz w:val="16"/>
                <w:szCs w:val="16"/>
                <w:lang w:val="en-US"/>
              </w:rPr>
              <w:t xml:space="preserve"> </w:t>
            </w:r>
            <w:r w:rsidRPr="001C42A5">
              <w:rPr>
                <w:sz w:val="16"/>
                <w:szCs w:val="16"/>
                <w:lang w:val="en-US"/>
              </w:rPr>
              <w:t>parenthesis</w:t>
            </w:r>
            <w:r w:rsidRPr="001C42A5">
              <w:rPr>
                <w:sz w:val="16"/>
                <w:szCs w:val="16"/>
              </w:rPr>
              <w:t>.</w:t>
            </w:r>
          </w:p>
        </w:tc>
      </w:tr>
    </w:tbl>
    <w:p w14:paraId="1DA901E5" w14:textId="77777777" w:rsidR="008306E9" w:rsidRPr="001C42A5" w:rsidRDefault="008306E9" w:rsidP="00173BD3">
      <w:pPr>
        <w:rPr>
          <w:sz w:val="20"/>
          <w:szCs w:val="20"/>
        </w:rPr>
      </w:pPr>
    </w:p>
    <w:p w14:paraId="19BFE50A" w14:textId="7947B505" w:rsidR="00875641" w:rsidRPr="001C42A5" w:rsidRDefault="00875641" w:rsidP="00173BD3">
      <w:pPr>
        <w:jc w:val="both"/>
        <w:rPr>
          <w:b/>
          <w:bCs/>
          <w:sz w:val="20"/>
          <w:szCs w:val="20"/>
        </w:rPr>
      </w:pPr>
      <w:r w:rsidRPr="001C42A5">
        <w:rPr>
          <w:b/>
          <w:bCs/>
          <w:sz w:val="20"/>
          <w:szCs w:val="20"/>
        </w:rPr>
        <w:t>Table S</w:t>
      </w:r>
      <w:r w:rsidR="008A60EF" w:rsidRPr="001C42A5">
        <w:rPr>
          <w:b/>
          <w:bCs/>
          <w:sz w:val="20"/>
          <w:szCs w:val="20"/>
        </w:rPr>
        <w:t>4</w:t>
      </w:r>
      <w:r w:rsidRPr="001C42A5">
        <w:rPr>
          <w:b/>
          <w:bCs/>
          <w:sz w:val="20"/>
          <w:szCs w:val="20"/>
        </w:rPr>
        <w:t xml:space="preserve">. The Spearman correlation between key </w:t>
      </w:r>
      <w:r w:rsidR="00D411D0" w:rsidRPr="001C42A5">
        <w:rPr>
          <w:b/>
          <w:bCs/>
          <w:sz w:val="20"/>
          <w:szCs w:val="20"/>
        </w:rPr>
        <w:t>co-morbidities</w:t>
      </w:r>
      <w:r w:rsidR="0024175A" w:rsidRPr="001C42A5">
        <w:rPr>
          <w:b/>
          <w:bCs/>
          <w:sz w:val="20"/>
          <w:szCs w:val="20"/>
        </w:rPr>
        <w:t xml:space="preserve"> of COVID-19 disease</w:t>
      </w:r>
    </w:p>
    <w:tbl>
      <w:tblPr>
        <w:tblStyle w:val="TableGrid"/>
        <w:tblW w:w="9351" w:type="dxa"/>
        <w:tblLook w:val="04A0" w:firstRow="1" w:lastRow="0" w:firstColumn="1" w:lastColumn="0" w:noHBand="0" w:noVBand="1"/>
      </w:tblPr>
      <w:tblGrid>
        <w:gridCol w:w="1039"/>
        <w:gridCol w:w="1039"/>
        <w:gridCol w:w="1039"/>
        <w:gridCol w:w="1039"/>
        <w:gridCol w:w="1039"/>
        <w:gridCol w:w="1039"/>
        <w:gridCol w:w="1039"/>
        <w:gridCol w:w="1039"/>
        <w:gridCol w:w="1039"/>
      </w:tblGrid>
      <w:tr w:rsidR="00D24D42" w:rsidRPr="001C42A5" w14:paraId="673BD410" w14:textId="148FD22F" w:rsidTr="00BA1AB6">
        <w:tc>
          <w:tcPr>
            <w:tcW w:w="1039" w:type="dxa"/>
          </w:tcPr>
          <w:p w14:paraId="71C27A36" w14:textId="77777777" w:rsidR="00D52BE9" w:rsidRPr="001C42A5" w:rsidRDefault="00D52BE9" w:rsidP="00173BD3">
            <w:pPr>
              <w:rPr>
                <w:sz w:val="16"/>
                <w:szCs w:val="16"/>
              </w:rPr>
            </w:pPr>
          </w:p>
        </w:tc>
        <w:tc>
          <w:tcPr>
            <w:tcW w:w="1039" w:type="dxa"/>
          </w:tcPr>
          <w:p w14:paraId="4CD751B1" w14:textId="77777777" w:rsidR="00D52BE9" w:rsidRPr="001C42A5" w:rsidRDefault="00D52BE9" w:rsidP="00173BD3">
            <w:pPr>
              <w:rPr>
                <w:sz w:val="16"/>
                <w:szCs w:val="16"/>
              </w:rPr>
            </w:pPr>
            <w:r w:rsidRPr="001C42A5">
              <w:rPr>
                <w:sz w:val="16"/>
                <w:szCs w:val="16"/>
              </w:rPr>
              <w:t>High blood pressure</w:t>
            </w:r>
          </w:p>
        </w:tc>
        <w:tc>
          <w:tcPr>
            <w:tcW w:w="1039" w:type="dxa"/>
          </w:tcPr>
          <w:p w14:paraId="7B65D8AD" w14:textId="77777777" w:rsidR="00D52BE9" w:rsidRPr="001C42A5" w:rsidRDefault="00D52BE9" w:rsidP="00173BD3">
            <w:pPr>
              <w:rPr>
                <w:sz w:val="16"/>
                <w:szCs w:val="16"/>
              </w:rPr>
            </w:pPr>
            <w:r w:rsidRPr="001C42A5">
              <w:rPr>
                <w:sz w:val="16"/>
                <w:szCs w:val="16"/>
              </w:rPr>
              <w:t>Diabetes</w:t>
            </w:r>
          </w:p>
        </w:tc>
        <w:tc>
          <w:tcPr>
            <w:tcW w:w="1039" w:type="dxa"/>
          </w:tcPr>
          <w:p w14:paraId="0D365BD6" w14:textId="77777777" w:rsidR="00D52BE9" w:rsidRPr="001C42A5" w:rsidRDefault="00D52BE9" w:rsidP="00173BD3">
            <w:pPr>
              <w:rPr>
                <w:sz w:val="16"/>
                <w:szCs w:val="16"/>
              </w:rPr>
            </w:pPr>
            <w:r w:rsidRPr="001C42A5">
              <w:rPr>
                <w:sz w:val="16"/>
                <w:szCs w:val="16"/>
              </w:rPr>
              <w:t>COPD</w:t>
            </w:r>
          </w:p>
        </w:tc>
        <w:tc>
          <w:tcPr>
            <w:tcW w:w="1039" w:type="dxa"/>
          </w:tcPr>
          <w:p w14:paraId="796DE54C" w14:textId="77777777" w:rsidR="00D52BE9" w:rsidRPr="001C42A5" w:rsidRDefault="00D52BE9" w:rsidP="00173BD3">
            <w:pPr>
              <w:rPr>
                <w:sz w:val="16"/>
                <w:szCs w:val="16"/>
              </w:rPr>
            </w:pPr>
            <w:r w:rsidRPr="001C42A5">
              <w:rPr>
                <w:sz w:val="16"/>
                <w:szCs w:val="16"/>
              </w:rPr>
              <w:t>Stroke</w:t>
            </w:r>
          </w:p>
        </w:tc>
        <w:tc>
          <w:tcPr>
            <w:tcW w:w="1039" w:type="dxa"/>
          </w:tcPr>
          <w:p w14:paraId="08029C88" w14:textId="77777777" w:rsidR="00D52BE9" w:rsidRPr="001C42A5" w:rsidRDefault="00D52BE9" w:rsidP="00173BD3">
            <w:pPr>
              <w:rPr>
                <w:sz w:val="16"/>
                <w:szCs w:val="16"/>
              </w:rPr>
            </w:pPr>
            <w:r w:rsidRPr="001C42A5">
              <w:rPr>
                <w:sz w:val="16"/>
                <w:szCs w:val="16"/>
              </w:rPr>
              <w:t>Obesity</w:t>
            </w:r>
          </w:p>
        </w:tc>
        <w:tc>
          <w:tcPr>
            <w:tcW w:w="1039" w:type="dxa"/>
          </w:tcPr>
          <w:p w14:paraId="1DA70411" w14:textId="564F7AEF" w:rsidR="00D52BE9" w:rsidRPr="001C42A5" w:rsidRDefault="00D52BE9" w:rsidP="00173BD3">
            <w:pPr>
              <w:rPr>
                <w:sz w:val="16"/>
                <w:szCs w:val="16"/>
              </w:rPr>
            </w:pPr>
            <w:r w:rsidRPr="001C42A5">
              <w:rPr>
                <w:sz w:val="16"/>
                <w:szCs w:val="16"/>
              </w:rPr>
              <w:t>Asthma</w:t>
            </w:r>
          </w:p>
        </w:tc>
        <w:tc>
          <w:tcPr>
            <w:tcW w:w="1039" w:type="dxa"/>
          </w:tcPr>
          <w:p w14:paraId="69055FE4" w14:textId="6FC96EA8" w:rsidR="00D52BE9" w:rsidRPr="001C42A5" w:rsidRDefault="00D52BE9" w:rsidP="00173BD3">
            <w:pPr>
              <w:rPr>
                <w:sz w:val="16"/>
                <w:szCs w:val="16"/>
              </w:rPr>
            </w:pPr>
            <w:r w:rsidRPr="001C42A5">
              <w:rPr>
                <w:sz w:val="16"/>
                <w:szCs w:val="16"/>
              </w:rPr>
              <w:t>AD</w:t>
            </w:r>
          </w:p>
        </w:tc>
        <w:tc>
          <w:tcPr>
            <w:tcW w:w="1039" w:type="dxa"/>
          </w:tcPr>
          <w:p w14:paraId="6C7F2099" w14:textId="2D5CA2C9" w:rsidR="00D52BE9" w:rsidRPr="001C42A5" w:rsidRDefault="00D52BE9" w:rsidP="00173BD3">
            <w:pPr>
              <w:rPr>
                <w:sz w:val="16"/>
                <w:szCs w:val="16"/>
              </w:rPr>
            </w:pPr>
            <w:r w:rsidRPr="001C42A5">
              <w:rPr>
                <w:sz w:val="16"/>
                <w:szCs w:val="16"/>
              </w:rPr>
              <w:t>HIV</w:t>
            </w:r>
            <w:r w:rsidR="00695283" w:rsidRPr="001C42A5">
              <w:rPr>
                <w:sz w:val="16"/>
                <w:szCs w:val="16"/>
              </w:rPr>
              <w:t>/AIDS</w:t>
            </w:r>
          </w:p>
        </w:tc>
      </w:tr>
      <w:tr w:rsidR="00D24D42" w:rsidRPr="001C42A5" w14:paraId="7BAA81A0" w14:textId="64129161" w:rsidTr="00BA1AB6">
        <w:trPr>
          <w:trHeight w:val="171"/>
        </w:trPr>
        <w:tc>
          <w:tcPr>
            <w:tcW w:w="1039" w:type="dxa"/>
          </w:tcPr>
          <w:p w14:paraId="7D434EAA" w14:textId="77777777" w:rsidR="00D52BE9" w:rsidRPr="001C42A5" w:rsidRDefault="00D52BE9" w:rsidP="00173BD3">
            <w:pPr>
              <w:rPr>
                <w:sz w:val="16"/>
                <w:szCs w:val="16"/>
              </w:rPr>
            </w:pPr>
            <w:r w:rsidRPr="001C42A5">
              <w:rPr>
                <w:sz w:val="16"/>
                <w:szCs w:val="16"/>
              </w:rPr>
              <w:t>High blood pressure</w:t>
            </w:r>
          </w:p>
        </w:tc>
        <w:tc>
          <w:tcPr>
            <w:tcW w:w="1039" w:type="dxa"/>
          </w:tcPr>
          <w:p w14:paraId="1A2DBC55" w14:textId="77777777" w:rsidR="00D52BE9" w:rsidRPr="001C42A5" w:rsidRDefault="00D52BE9" w:rsidP="00173BD3">
            <w:pPr>
              <w:rPr>
                <w:sz w:val="16"/>
                <w:szCs w:val="16"/>
              </w:rPr>
            </w:pPr>
            <w:r w:rsidRPr="001C42A5">
              <w:rPr>
                <w:sz w:val="16"/>
                <w:szCs w:val="16"/>
              </w:rPr>
              <w:t>-</w:t>
            </w:r>
          </w:p>
        </w:tc>
        <w:tc>
          <w:tcPr>
            <w:tcW w:w="1039" w:type="dxa"/>
          </w:tcPr>
          <w:p w14:paraId="679EC3FF" w14:textId="77777777" w:rsidR="00D52BE9" w:rsidRPr="001C42A5" w:rsidRDefault="00D52BE9" w:rsidP="00173BD3">
            <w:pPr>
              <w:rPr>
                <w:sz w:val="16"/>
                <w:szCs w:val="16"/>
              </w:rPr>
            </w:pPr>
            <w:r w:rsidRPr="001C42A5">
              <w:rPr>
                <w:sz w:val="16"/>
                <w:szCs w:val="16"/>
              </w:rPr>
              <w:t>-</w:t>
            </w:r>
          </w:p>
        </w:tc>
        <w:tc>
          <w:tcPr>
            <w:tcW w:w="1039" w:type="dxa"/>
          </w:tcPr>
          <w:p w14:paraId="50D1F38A" w14:textId="77777777" w:rsidR="00D52BE9" w:rsidRPr="001C42A5" w:rsidRDefault="00D52BE9" w:rsidP="00173BD3">
            <w:pPr>
              <w:rPr>
                <w:sz w:val="16"/>
                <w:szCs w:val="16"/>
              </w:rPr>
            </w:pPr>
            <w:r w:rsidRPr="001C42A5">
              <w:rPr>
                <w:sz w:val="16"/>
                <w:szCs w:val="16"/>
              </w:rPr>
              <w:t>-</w:t>
            </w:r>
          </w:p>
        </w:tc>
        <w:tc>
          <w:tcPr>
            <w:tcW w:w="1039" w:type="dxa"/>
          </w:tcPr>
          <w:p w14:paraId="2178D02C" w14:textId="77777777" w:rsidR="00D52BE9" w:rsidRPr="001C42A5" w:rsidRDefault="00D52BE9" w:rsidP="00173BD3">
            <w:pPr>
              <w:rPr>
                <w:sz w:val="16"/>
                <w:szCs w:val="16"/>
              </w:rPr>
            </w:pPr>
            <w:r w:rsidRPr="001C42A5">
              <w:rPr>
                <w:sz w:val="16"/>
                <w:szCs w:val="16"/>
              </w:rPr>
              <w:t>-</w:t>
            </w:r>
          </w:p>
        </w:tc>
        <w:tc>
          <w:tcPr>
            <w:tcW w:w="1039" w:type="dxa"/>
          </w:tcPr>
          <w:p w14:paraId="32D6F610" w14:textId="77777777" w:rsidR="00D52BE9" w:rsidRPr="001C42A5" w:rsidRDefault="00D52BE9" w:rsidP="00173BD3">
            <w:pPr>
              <w:rPr>
                <w:sz w:val="16"/>
                <w:szCs w:val="16"/>
              </w:rPr>
            </w:pPr>
            <w:r w:rsidRPr="001C42A5">
              <w:rPr>
                <w:sz w:val="16"/>
                <w:szCs w:val="16"/>
              </w:rPr>
              <w:t>-</w:t>
            </w:r>
          </w:p>
        </w:tc>
        <w:tc>
          <w:tcPr>
            <w:tcW w:w="1039" w:type="dxa"/>
          </w:tcPr>
          <w:p w14:paraId="466D5057" w14:textId="55D3C625" w:rsidR="00D52BE9" w:rsidRPr="001C42A5" w:rsidRDefault="000A5C21" w:rsidP="00173BD3">
            <w:pPr>
              <w:rPr>
                <w:sz w:val="16"/>
                <w:szCs w:val="16"/>
              </w:rPr>
            </w:pPr>
            <w:r w:rsidRPr="001C42A5">
              <w:rPr>
                <w:sz w:val="16"/>
                <w:szCs w:val="16"/>
              </w:rPr>
              <w:t>-</w:t>
            </w:r>
          </w:p>
        </w:tc>
        <w:tc>
          <w:tcPr>
            <w:tcW w:w="1039" w:type="dxa"/>
          </w:tcPr>
          <w:p w14:paraId="48FE79CD" w14:textId="2B53BC58" w:rsidR="00D52BE9" w:rsidRPr="001C42A5" w:rsidRDefault="00D52BE9" w:rsidP="00173BD3">
            <w:pPr>
              <w:rPr>
                <w:sz w:val="16"/>
                <w:szCs w:val="16"/>
              </w:rPr>
            </w:pPr>
            <w:r w:rsidRPr="001C42A5">
              <w:rPr>
                <w:sz w:val="16"/>
                <w:szCs w:val="16"/>
              </w:rPr>
              <w:t>-</w:t>
            </w:r>
          </w:p>
        </w:tc>
        <w:tc>
          <w:tcPr>
            <w:tcW w:w="1039" w:type="dxa"/>
          </w:tcPr>
          <w:p w14:paraId="3760238F" w14:textId="57C723B1" w:rsidR="00D52BE9" w:rsidRPr="001C42A5" w:rsidRDefault="00D52BE9" w:rsidP="00173BD3">
            <w:pPr>
              <w:rPr>
                <w:sz w:val="16"/>
                <w:szCs w:val="16"/>
              </w:rPr>
            </w:pPr>
            <w:r w:rsidRPr="001C42A5">
              <w:rPr>
                <w:sz w:val="16"/>
                <w:szCs w:val="16"/>
              </w:rPr>
              <w:t>-</w:t>
            </w:r>
          </w:p>
        </w:tc>
      </w:tr>
      <w:tr w:rsidR="00D24D42" w:rsidRPr="001C42A5" w14:paraId="7D756DC0" w14:textId="7E40FF4F" w:rsidTr="00BA1AB6">
        <w:tc>
          <w:tcPr>
            <w:tcW w:w="1039" w:type="dxa"/>
          </w:tcPr>
          <w:p w14:paraId="573BD1B5" w14:textId="77777777" w:rsidR="00D52BE9" w:rsidRPr="001C42A5" w:rsidRDefault="00D52BE9" w:rsidP="00173BD3">
            <w:pPr>
              <w:rPr>
                <w:sz w:val="16"/>
                <w:szCs w:val="16"/>
              </w:rPr>
            </w:pPr>
            <w:r w:rsidRPr="001C42A5">
              <w:rPr>
                <w:sz w:val="16"/>
                <w:szCs w:val="16"/>
              </w:rPr>
              <w:t>Diabetes</w:t>
            </w:r>
          </w:p>
        </w:tc>
        <w:tc>
          <w:tcPr>
            <w:tcW w:w="1039" w:type="dxa"/>
          </w:tcPr>
          <w:p w14:paraId="3542D3E8" w14:textId="77777777" w:rsidR="00A27EEA" w:rsidRPr="001C42A5" w:rsidRDefault="00743DEF" w:rsidP="00173BD3">
            <w:pPr>
              <w:rPr>
                <w:b/>
                <w:bCs/>
                <w:sz w:val="16"/>
                <w:szCs w:val="16"/>
              </w:rPr>
            </w:pPr>
            <w:r w:rsidRPr="001C42A5">
              <w:rPr>
                <w:b/>
                <w:bCs/>
                <w:sz w:val="16"/>
                <w:szCs w:val="16"/>
              </w:rPr>
              <w:t>0.</w:t>
            </w:r>
            <w:r w:rsidR="00D14AC3" w:rsidRPr="001C42A5">
              <w:rPr>
                <w:b/>
                <w:bCs/>
                <w:sz w:val="16"/>
                <w:szCs w:val="16"/>
              </w:rPr>
              <w:t>62</w:t>
            </w:r>
            <w:r w:rsidRPr="001C42A5">
              <w:rPr>
                <w:b/>
                <w:bCs/>
                <w:sz w:val="16"/>
                <w:szCs w:val="16"/>
              </w:rPr>
              <w:t xml:space="preserve"> </w:t>
            </w:r>
          </w:p>
          <w:p w14:paraId="2CE8ECE3" w14:textId="5C5FFA52" w:rsidR="00D52BE9" w:rsidRPr="001C42A5" w:rsidRDefault="002D5D1C" w:rsidP="00173BD3">
            <w:pPr>
              <w:rPr>
                <w:b/>
                <w:bCs/>
                <w:sz w:val="16"/>
                <w:szCs w:val="16"/>
              </w:rPr>
            </w:pPr>
            <w:r w:rsidRPr="001C42A5">
              <w:rPr>
                <w:sz w:val="16"/>
                <w:szCs w:val="16"/>
              </w:rPr>
              <w:t>(&lt; 0.001)</w:t>
            </w:r>
          </w:p>
        </w:tc>
        <w:tc>
          <w:tcPr>
            <w:tcW w:w="1039" w:type="dxa"/>
          </w:tcPr>
          <w:p w14:paraId="7ED49C06" w14:textId="77777777" w:rsidR="00D52BE9" w:rsidRPr="001C42A5" w:rsidRDefault="00D52BE9" w:rsidP="00173BD3">
            <w:pPr>
              <w:rPr>
                <w:sz w:val="16"/>
                <w:szCs w:val="16"/>
              </w:rPr>
            </w:pPr>
            <w:r w:rsidRPr="001C42A5">
              <w:rPr>
                <w:sz w:val="16"/>
                <w:szCs w:val="16"/>
              </w:rPr>
              <w:t>-</w:t>
            </w:r>
          </w:p>
        </w:tc>
        <w:tc>
          <w:tcPr>
            <w:tcW w:w="1039" w:type="dxa"/>
          </w:tcPr>
          <w:p w14:paraId="3D729109" w14:textId="77777777" w:rsidR="00D52BE9" w:rsidRPr="001C42A5" w:rsidRDefault="00D52BE9" w:rsidP="00173BD3">
            <w:pPr>
              <w:rPr>
                <w:sz w:val="16"/>
                <w:szCs w:val="16"/>
              </w:rPr>
            </w:pPr>
            <w:r w:rsidRPr="001C42A5">
              <w:rPr>
                <w:sz w:val="16"/>
                <w:szCs w:val="16"/>
              </w:rPr>
              <w:t>-</w:t>
            </w:r>
          </w:p>
        </w:tc>
        <w:tc>
          <w:tcPr>
            <w:tcW w:w="1039" w:type="dxa"/>
          </w:tcPr>
          <w:p w14:paraId="6F32CDAC" w14:textId="77777777" w:rsidR="00D52BE9" w:rsidRPr="001C42A5" w:rsidRDefault="00D52BE9" w:rsidP="00173BD3">
            <w:pPr>
              <w:rPr>
                <w:sz w:val="16"/>
                <w:szCs w:val="16"/>
              </w:rPr>
            </w:pPr>
            <w:r w:rsidRPr="001C42A5">
              <w:rPr>
                <w:sz w:val="16"/>
                <w:szCs w:val="16"/>
              </w:rPr>
              <w:t>-</w:t>
            </w:r>
          </w:p>
        </w:tc>
        <w:tc>
          <w:tcPr>
            <w:tcW w:w="1039" w:type="dxa"/>
          </w:tcPr>
          <w:p w14:paraId="0B0943A9" w14:textId="77777777" w:rsidR="00D52BE9" w:rsidRPr="001C42A5" w:rsidRDefault="00D52BE9" w:rsidP="00173BD3">
            <w:pPr>
              <w:rPr>
                <w:sz w:val="16"/>
                <w:szCs w:val="16"/>
              </w:rPr>
            </w:pPr>
            <w:r w:rsidRPr="001C42A5">
              <w:rPr>
                <w:sz w:val="16"/>
                <w:szCs w:val="16"/>
              </w:rPr>
              <w:t>-</w:t>
            </w:r>
          </w:p>
        </w:tc>
        <w:tc>
          <w:tcPr>
            <w:tcW w:w="1039" w:type="dxa"/>
          </w:tcPr>
          <w:p w14:paraId="78638D61" w14:textId="0022E5BA" w:rsidR="00D52BE9" w:rsidRPr="001C42A5" w:rsidRDefault="000A5C21" w:rsidP="00173BD3">
            <w:pPr>
              <w:rPr>
                <w:sz w:val="16"/>
                <w:szCs w:val="16"/>
              </w:rPr>
            </w:pPr>
            <w:r w:rsidRPr="001C42A5">
              <w:rPr>
                <w:sz w:val="16"/>
                <w:szCs w:val="16"/>
              </w:rPr>
              <w:t>-</w:t>
            </w:r>
          </w:p>
        </w:tc>
        <w:tc>
          <w:tcPr>
            <w:tcW w:w="1039" w:type="dxa"/>
          </w:tcPr>
          <w:p w14:paraId="69B4C2F9" w14:textId="6AAFE14F" w:rsidR="00D52BE9" w:rsidRPr="001C42A5" w:rsidRDefault="00D52BE9" w:rsidP="00173BD3">
            <w:pPr>
              <w:rPr>
                <w:sz w:val="16"/>
                <w:szCs w:val="16"/>
              </w:rPr>
            </w:pPr>
            <w:r w:rsidRPr="001C42A5">
              <w:rPr>
                <w:sz w:val="16"/>
                <w:szCs w:val="16"/>
              </w:rPr>
              <w:t>-</w:t>
            </w:r>
          </w:p>
        </w:tc>
        <w:tc>
          <w:tcPr>
            <w:tcW w:w="1039" w:type="dxa"/>
          </w:tcPr>
          <w:p w14:paraId="1E8F7C27" w14:textId="053184FA" w:rsidR="00D52BE9" w:rsidRPr="001C42A5" w:rsidRDefault="00D52BE9" w:rsidP="00173BD3">
            <w:pPr>
              <w:rPr>
                <w:sz w:val="16"/>
                <w:szCs w:val="16"/>
              </w:rPr>
            </w:pPr>
            <w:r w:rsidRPr="001C42A5">
              <w:rPr>
                <w:sz w:val="16"/>
                <w:szCs w:val="16"/>
              </w:rPr>
              <w:t>-</w:t>
            </w:r>
          </w:p>
        </w:tc>
      </w:tr>
      <w:tr w:rsidR="00D24D42" w:rsidRPr="001C42A5" w14:paraId="3CD06B36" w14:textId="019AA0CA" w:rsidTr="00BA1AB6">
        <w:tc>
          <w:tcPr>
            <w:tcW w:w="1039" w:type="dxa"/>
          </w:tcPr>
          <w:p w14:paraId="1D006A45" w14:textId="77777777" w:rsidR="00D52BE9" w:rsidRPr="001C42A5" w:rsidRDefault="00D52BE9" w:rsidP="00173BD3">
            <w:pPr>
              <w:rPr>
                <w:sz w:val="16"/>
                <w:szCs w:val="16"/>
              </w:rPr>
            </w:pPr>
            <w:r w:rsidRPr="001C42A5">
              <w:rPr>
                <w:sz w:val="16"/>
                <w:szCs w:val="16"/>
              </w:rPr>
              <w:t>COPD</w:t>
            </w:r>
          </w:p>
        </w:tc>
        <w:tc>
          <w:tcPr>
            <w:tcW w:w="1039" w:type="dxa"/>
          </w:tcPr>
          <w:p w14:paraId="33F994EF" w14:textId="69131027" w:rsidR="00D52BE9" w:rsidRPr="001C42A5" w:rsidRDefault="00743DEF" w:rsidP="00173BD3">
            <w:pPr>
              <w:rPr>
                <w:sz w:val="16"/>
                <w:szCs w:val="16"/>
              </w:rPr>
            </w:pPr>
            <w:r w:rsidRPr="001C42A5">
              <w:rPr>
                <w:sz w:val="16"/>
                <w:szCs w:val="16"/>
              </w:rPr>
              <w:t>-0.</w:t>
            </w:r>
            <w:r w:rsidR="00D14AC3" w:rsidRPr="001C42A5">
              <w:rPr>
                <w:sz w:val="16"/>
                <w:szCs w:val="16"/>
              </w:rPr>
              <w:t>14</w:t>
            </w:r>
            <w:r w:rsidRPr="001C42A5">
              <w:rPr>
                <w:sz w:val="16"/>
                <w:szCs w:val="16"/>
              </w:rPr>
              <w:t xml:space="preserve"> </w:t>
            </w:r>
            <w:r w:rsidR="00427A44" w:rsidRPr="001C42A5">
              <w:rPr>
                <w:sz w:val="16"/>
                <w:szCs w:val="16"/>
              </w:rPr>
              <w:t>(0.003)</w:t>
            </w:r>
          </w:p>
        </w:tc>
        <w:tc>
          <w:tcPr>
            <w:tcW w:w="1039" w:type="dxa"/>
          </w:tcPr>
          <w:p w14:paraId="73E68AD1" w14:textId="77777777" w:rsidR="00A27EEA" w:rsidRPr="001C42A5" w:rsidRDefault="00D15F37" w:rsidP="00173BD3">
            <w:pPr>
              <w:rPr>
                <w:sz w:val="16"/>
                <w:szCs w:val="16"/>
              </w:rPr>
            </w:pPr>
            <w:r w:rsidRPr="001C42A5">
              <w:rPr>
                <w:sz w:val="16"/>
                <w:szCs w:val="16"/>
              </w:rPr>
              <w:t>-0.</w:t>
            </w:r>
            <w:r w:rsidR="00FB0E2F" w:rsidRPr="001C42A5">
              <w:rPr>
                <w:sz w:val="16"/>
                <w:szCs w:val="16"/>
              </w:rPr>
              <w:t>19</w:t>
            </w:r>
            <w:r w:rsidRPr="001C42A5">
              <w:rPr>
                <w:sz w:val="16"/>
                <w:szCs w:val="16"/>
              </w:rPr>
              <w:t xml:space="preserve"> </w:t>
            </w:r>
          </w:p>
          <w:p w14:paraId="08D373B0" w14:textId="1B5F8562" w:rsidR="00D52BE9" w:rsidRPr="001C42A5" w:rsidRDefault="002D5D1C" w:rsidP="00173BD3">
            <w:pPr>
              <w:rPr>
                <w:sz w:val="16"/>
                <w:szCs w:val="16"/>
              </w:rPr>
            </w:pPr>
            <w:r w:rsidRPr="001C42A5">
              <w:rPr>
                <w:sz w:val="16"/>
                <w:szCs w:val="16"/>
              </w:rPr>
              <w:t>(&lt; 0.001)</w:t>
            </w:r>
          </w:p>
        </w:tc>
        <w:tc>
          <w:tcPr>
            <w:tcW w:w="1039" w:type="dxa"/>
          </w:tcPr>
          <w:p w14:paraId="3309D8C4" w14:textId="77777777" w:rsidR="00D52BE9" w:rsidRPr="001C42A5" w:rsidRDefault="00D52BE9" w:rsidP="00173BD3">
            <w:pPr>
              <w:rPr>
                <w:sz w:val="16"/>
                <w:szCs w:val="16"/>
              </w:rPr>
            </w:pPr>
            <w:r w:rsidRPr="001C42A5">
              <w:rPr>
                <w:sz w:val="16"/>
                <w:szCs w:val="16"/>
              </w:rPr>
              <w:t>-</w:t>
            </w:r>
          </w:p>
        </w:tc>
        <w:tc>
          <w:tcPr>
            <w:tcW w:w="1039" w:type="dxa"/>
          </w:tcPr>
          <w:p w14:paraId="1BCDA907" w14:textId="77777777" w:rsidR="00D52BE9" w:rsidRPr="001C42A5" w:rsidRDefault="00D52BE9" w:rsidP="00173BD3">
            <w:pPr>
              <w:rPr>
                <w:sz w:val="16"/>
                <w:szCs w:val="16"/>
              </w:rPr>
            </w:pPr>
            <w:r w:rsidRPr="001C42A5">
              <w:rPr>
                <w:sz w:val="16"/>
                <w:szCs w:val="16"/>
              </w:rPr>
              <w:t>-</w:t>
            </w:r>
          </w:p>
        </w:tc>
        <w:tc>
          <w:tcPr>
            <w:tcW w:w="1039" w:type="dxa"/>
          </w:tcPr>
          <w:p w14:paraId="3BDA3282" w14:textId="77777777" w:rsidR="00D52BE9" w:rsidRPr="001C42A5" w:rsidRDefault="00D52BE9" w:rsidP="00173BD3">
            <w:pPr>
              <w:rPr>
                <w:sz w:val="16"/>
                <w:szCs w:val="16"/>
              </w:rPr>
            </w:pPr>
            <w:r w:rsidRPr="001C42A5">
              <w:rPr>
                <w:sz w:val="16"/>
                <w:szCs w:val="16"/>
              </w:rPr>
              <w:t>-</w:t>
            </w:r>
          </w:p>
        </w:tc>
        <w:tc>
          <w:tcPr>
            <w:tcW w:w="1039" w:type="dxa"/>
          </w:tcPr>
          <w:p w14:paraId="42A03BD5" w14:textId="4F6F692E" w:rsidR="00D52BE9" w:rsidRPr="001C42A5" w:rsidRDefault="000A5C21" w:rsidP="00173BD3">
            <w:pPr>
              <w:rPr>
                <w:sz w:val="16"/>
                <w:szCs w:val="16"/>
              </w:rPr>
            </w:pPr>
            <w:r w:rsidRPr="001C42A5">
              <w:rPr>
                <w:sz w:val="16"/>
                <w:szCs w:val="16"/>
              </w:rPr>
              <w:t>-</w:t>
            </w:r>
          </w:p>
        </w:tc>
        <w:tc>
          <w:tcPr>
            <w:tcW w:w="1039" w:type="dxa"/>
          </w:tcPr>
          <w:p w14:paraId="1F2C83DA" w14:textId="1E33C1D8" w:rsidR="00D52BE9" w:rsidRPr="001C42A5" w:rsidRDefault="00D52BE9" w:rsidP="00173BD3">
            <w:pPr>
              <w:rPr>
                <w:sz w:val="16"/>
                <w:szCs w:val="16"/>
              </w:rPr>
            </w:pPr>
            <w:r w:rsidRPr="001C42A5">
              <w:rPr>
                <w:sz w:val="16"/>
                <w:szCs w:val="16"/>
              </w:rPr>
              <w:t>-</w:t>
            </w:r>
          </w:p>
        </w:tc>
        <w:tc>
          <w:tcPr>
            <w:tcW w:w="1039" w:type="dxa"/>
          </w:tcPr>
          <w:p w14:paraId="241716D6" w14:textId="085D7A82" w:rsidR="00D52BE9" w:rsidRPr="001C42A5" w:rsidRDefault="00D52BE9" w:rsidP="00173BD3">
            <w:pPr>
              <w:rPr>
                <w:sz w:val="16"/>
                <w:szCs w:val="16"/>
              </w:rPr>
            </w:pPr>
            <w:r w:rsidRPr="001C42A5">
              <w:rPr>
                <w:sz w:val="16"/>
                <w:szCs w:val="16"/>
              </w:rPr>
              <w:t>-</w:t>
            </w:r>
          </w:p>
        </w:tc>
      </w:tr>
      <w:tr w:rsidR="00D24D42" w:rsidRPr="001C42A5" w14:paraId="3FD32862" w14:textId="24D3E517" w:rsidTr="00BA1AB6">
        <w:tc>
          <w:tcPr>
            <w:tcW w:w="1039" w:type="dxa"/>
          </w:tcPr>
          <w:p w14:paraId="22ADC31F" w14:textId="77777777" w:rsidR="00D52BE9" w:rsidRPr="001C42A5" w:rsidRDefault="00D52BE9" w:rsidP="00173BD3">
            <w:pPr>
              <w:rPr>
                <w:sz w:val="16"/>
                <w:szCs w:val="16"/>
              </w:rPr>
            </w:pPr>
            <w:r w:rsidRPr="001C42A5">
              <w:rPr>
                <w:sz w:val="16"/>
                <w:szCs w:val="16"/>
              </w:rPr>
              <w:t>Stroke</w:t>
            </w:r>
          </w:p>
        </w:tc>
        <w:tc>
          <w:tcPr>
            <w:tcW w:w="1039" w:type="dxa"/>
          </w:tcPr>
          <w:p w14:paraId="20ABEC76" w14:textId="77777777" w:rsidR="00A27EEA" w:rsidRPr="001C42A5" w:rsidRDefault="00743DEF" w:rsidP="00173BD3">
            <w:pPr>
              <w:rPr>
                <w:sz w:val="16"/>
                <w:szCs w:val="16"/>
              </w:rPr>
            </w:pPr>
            <w:r w:rsidRPr="001C42A5">
              <w:rPr>
                <w:sz w:val="16"/>
                <w:szCs w:val="16"/>
              </w:rPr>
              <w:t>0.</w:t>
            </w:r>
            <w:r w:rsidR="00D14AC3" w:rsidRPr="001C42A5">
              <w:rPr>
                <w:sz w:val="16"/>
                <w:szCs w:val="16"/>
              </w:rPr>
              <w:t>40</w:t>
            </w:r>
            <w:r w:rsidRPr="001C42A5">
              <w:rPr>
                <w:sz w:val="16"/>
                <w:szCs w:val="16"/>
              </w:rPr>
              <w:t xml:space="preserve"> </w:t>
            </w:r>
          </w:p>
          <w:p w14:paraId="7F234131" w14:textId="3A8CB294" w:rsidR="00D52BE9" w:rsidRPr="001C42A5" w:rsidRDefault="002D5D1C" w:rsidP="00173BD3">
            <w:pPr>
              <w:rPr>
                <w:sz w:val="16"/>
                <w:szCs w:val="16"/>
              </w:rPr>
            </w:pPr>
            <w:r w:rsidRPr="001C42A5">
              <w:rPr>
                <w:sz w:val="16"/>
                <w:szCs w:val="16"/>
              </w:rPr>
              <w:t>(&lt; 0.001)</w:t>
            </w:r>
          </w:p>
        </w:tc>
        <w:tc>
          <w:tcPr>
            <w:tcW w:w="1039" w:type="dxa"/>
          </w:tcPr>
          <w:p w14:paraId="39279D22" w14:textId="77777777" w:rsidR="00A27EEA" w:rsidRPr="001C42A5" w:rsidRDefault="00D15F37" w:rsidP="00173BD3">
            <w:pPr>
              <w:rPr>
                <w:sz w:val="16"/>
                <w:szCs w:val="16"/>
              </w:rPr>
            </w:pPr>
            <w:r w:rsidRPr="001C42A5">
              <w:rPr>
                <w:sz w:val="16"/>
                <w:szCs w:val="16"/>
              </w:rPr>
              <w:t>0.</w:t>
            </w:r>
            <w:r w:rsidR="00FB0E2F" w:rsidRPr="001C42A5">
              <w:rPr>
                <w:sz w:val="16"/>
                <w:szCs w:val="16"/>
              </w:rPr>
              <w:t xml:space="preserve">16 </w:t>
            </w:r>
          </w:p>
          <w:p w14:paraId="0688F934" w14:textId="42ABB786" w:rsidR="00D52BE9" w:rsidRPr="001C42A5" w:rsidRDefault="0011626A" w:rsidP="00173BD3">
            <w:pPr>
              <w:rPr>
                <w:sz w:val="16"/>
                <w:szCs w:val="16"/>
              </w:rPr>
            </w:pPr>
            <w:r w:rsidRPr="001C42A5">
              <w:rPr>
                <w:sz w:val="16"/>
                <w:szCs w:val="16"/>
              </w:rPr>
              <w:t>(0.017)</w:t>
            </w:r>
          </w:p>
        </w:tc>
        <w:tc>
          <w:tcPr>
            <w:tcW w:w="1039" w:type="dxa"/>
          </w:tcPr>
          <w:p w14:paraId="1CEF7070" w14:textId="77777777" w:rsidR="00A27EEA" w:rsidRPr="001C42A5" w:rsidRDefault="00D24D42" w:rsidP="00173BD3">
            <w:pPr>
              <w:rPr>
                <w:sz w:val="16"/>
                <w:szCs w:val="16"/>
              </w:rPr>
            </w:pPr>
            <w:r w:rsidRPr="001C42A5">
              <w:rPr>
                <w:sz w:val="16"/>
                <w:szCs w:val="16"/>
              </w:rPr>
              <w:t xml:space="preserve">0.45 </w:t>
            </w:r>
          </w:p>
          <w:p w14:paraId="4FCCF1DE" w14:textId="50AC6EC3" w:rsidR="00D52BE9" w:rsidRPr="001C42A5" w:rsidRDefault="002D5D1C" w:rsidP="00173BD3">
            <w:pPr>
              <w:rPr>
                <w:sz w:val="16"/>
                <w:szCs w:val="16"/>
              </w:rPr>
            </w:pPr>
            <w:r w:rsidRPr="001C42A5">
              <w:rPr>
                <w:sz w:val="16"/>
                <w:szCs w:val="16"/>
              </w:rPr>
              <w:t>(&lt; 0.001)</w:t>
            </w:r>
          </w:p>
        </w:tc>
        <w:tc>
          <w:tcPr>
            <w:tcW w:w="1039" w:type="dxa"/>
          </w:tcPr>
          <w:p w14:paraId="0467B169" w14:textId="77777777" w:rsidR="00D52BE9" w:rsidRPr="001C42A5" w:rsidRDefault="00D52BE9" w:rsidP="00173BD3">
            <w:pPr>
              <w:rPr>
                <w:sz w:val="16"/>
                <w:szCs w:val="16"/>
              </w:rPr>
            </w:pPr>
            <w:r w:rsidRPr="001C42A5">
              <w:rPr>
                <w:sz w:val="16"/>
                <w:szCs w:val="16"/>
              </w:rPr>
              <w:t>-</w:t>
            </w:r>
          </w:p>
        </w:tc>
        <w:tc>
          <w:tcPr>
            <w:tcW w:w="1039" w:type="dxa"/>
          </w:tcPr>
          <w:p w14:paraId="190DC1DE" w14:textId="77777777" w:rsidR="00D52BE9" w:rsidRPr="001C42A5" w:rsidRDefault="00D52BE9" w:rsidP="00173BD3">
            <w:pPr>
              <w:rPr>
                <w:sz w:val="16"/>
                <w:szCs w:val="16"/>
              </w:rPr>
            </w:pPr>
            <w:r w:rsidRPr="001C42A5">
              <w:rPr>
                <w:sz w:val="16"/>
                <w:szCs w:val="16"/>
              </w:rPr>
              <w:t>-</w:t>
            </w:r>
          </w:p>
        </w:tc>
        <w:tc>
          <w:tcPr>
            <w:tcW w:w="1039" w:type="dxa"/>
          </w:tcPr>
          <w:p w14:paraId="401F3813" w14:textId="5D242A16" w:rsidR="00D52BE9" w:rsidRPr="001C42A5" w:rsidRDefault="000A5C21" w:rsidP="00173BD3">
            <w:pPr>
              <w:rPr>
                <w:sz w:val="16"/>
                <w:szCs w:val="16"/>
              </w:rPr>
            </w:pPr>
            <w:r w:rsidRPr="001C42A5">
              <w:rPr>
                <w:sz w:val="16"/>
                <w:szCs w:val="16"/>
              </w:rPr>
              <w:t>-</w:t>
            </w:r>
          </w:p>
        </w:tc>
        <w:tc>
          <w:tcPr>
            <w:tcW w:w="1039" w:type="dxa"/>
          </w:tcPr>
          <w:p w14:paraId="4CFCF99A" w14:textId="18243558" w:rsidR="00D52BE9" w:rsidRPr="001C42A5" w:rsidRDefault="00D52BE9" w:rsidP="00173BD3">
            <w:pPr>
              <w:rPr>
                <w:sz w:val="16"/>
                <w:szCs w:val="16"/>
              </w:rPr>
            </w:pPr>
            <w:r w:rsidRPr="001C42A5">
              <w:rPr>
                <w:sz w:val="16"/>
                <w:szCs w:val="16"/>
              </w:rPr>
              <w:t>-</w:t>
            </w:r>
          </w:p>
        </w:tc>
        <w:tc>
          <w:tcPr>
            <w:tcW w:w="1039" w:type="dxa"/>
          </w:tcPr>
          <w:p w14:paraId="70085E0F" w14:textId="5978BFA8" w:rsidR="00D52BE9" w:rsidRPr="001C42A5" w:rsidRDefault="00D52BE9" w:rsidP="00173BD3">
            <w:pPr>
              <w:rPr>
                <w:sz w:val="16"/>
                <w:szCs w:val="16"/>
              </w:rPr>
            </w:pPr>
            <w:r w:rsidRPr="001C42A5">
              <w:rPr>
                <w:sz w:val="16"/>
                <w:szCs w:val="16"/>
              </w:rPr>
              <w:t>-</w:t>
            </w:r>
          </w:p>
        </w:tc>
      </w:tr>
      <w:tr w:rsidR="00D24D42" w:rsidRPr="001C42A5" w14:paraId="44826245" w14:textId="0C0D5E93" w:rsidTr="00BA1AB6">
        <w:tc>
          <w:tcPr>
            <w:tcW w:w="1039" w:type="dxa"/>
          </w:tcPr>
          <w:p w14:paraId="22C0FD10" w14:textId="77777777" w:rsidR="00D52BE9" w:rsidRPr="001C42A5" w:rsidRDefault="00D52BE9" w:rsidP="00173BD3">
            <w:pPr>
              <w:rPr>
                <w:sz w:val="16"/>
                <w:szCs w:val="16"/>
              </w:rPr>
            </w:pPr>
            <w:r w:rsidRPr="001C42A5">
              <w:rPr>
                <w:sz w:val="16"/>
                <w:szCs w:val="16"/>
              </w:rPr>
              <w:t>Obesity</w:t>
            </w:r>
          </w:p>
        </w:tc>
        <w:tc>
          <w:tcPr>
            <w:tcW w:w="1039" w:type="dxa"/>
          </w:tcPr>
          <w:p w14:paraId="2434D61C" w14:textId="77777777" w:rsidR="00A27EEA" w:rsidRPr="001C42A5" w:rsidRDefault="00743DEF" w:rsidP="00173BD3">
            <w:pPr>
              <w:tabs>
                <w:tab w:val="left" w:pos="918"/>
              </w:tabs>
              <w:rPr>
                <w:b/>
                <w:bCs/>
                <w:sz w:val="16"/>
                <w:szCs w:val="16"/>
              </w:rPr>
            </w:pPr>
            <w:r w:rsidRPr="001C42A5">
              <w:rPr>
                <w:b/>
                <w:bCs/>
                <w:sz w:val="16"/>
                <w:szCs w:val="16"/>
              </w:rPr>
              <w:t>0.</w:t>
            </w:r>
            <w:r w:rsidR="00D14AC3" w:rsidRPr="001C42A5">
              <w:rPr>
                <w:b/>
                <w:bCs/>
                <w:sz w:val="16"/>
                <w:szCs w:val="16"/>
              </w:rPr>
              <w:t>76</w:t>
            </w:r>
            <w:r w:rsidRPr="001C42A5">
              <w:rPr>
                <w:b/>
                <w:bCs/>
                <w:sz w:val="16"/>
                <w:szCs w:val="16"/>
              </w:rPr>
              <w:t xml:space="preserve"> </w:t>
            </w:r>
          </w:p>
          <w:p w14:paraId="60B910E6" w14:textId="02221BF1" w:rsidR="00D52BE9" w:rsidRPr="001C42A5" w:rsidRDefault="002D5D1C" w:rsidP="00173BD3">
            <w:pPr>
              <w:tabs>
                <w:tab w:val="left" w:pos="918"/>
              </w:tabs>
              <w:rPr>
                <w:b/>
                <w:bCs/>
                <w:sz w:val="16"/>
                <w:szCs w:val="16"/>
              </w:rPr>
            </w:pPr>
            <w:r w:rsidRPr="001C42A5">
              <w:rPr>
                <w:sz w:val="16"/>
                <w:szCs w:val="16"/>
              </w:rPr>
              <w:t>(&lt; 0.001)</w:t>
            </w:r>
          </w:p>
        </w:tc>
        <w:tc>
          <w:tcPr>
            <w:tcW w:w="1039" w:type="dxa"/>
          </w:tcPr>
          <w:p w14:paraId="58DF42A2" w14:textId="77777777" w:rsidR="00A27EEA" w:rsidRPr="001C42A5" w:rsidRDefault="00D15F37" w:rsidP="00173BD3">
            <w:pPr>
              <w:rPr>
                <w:b/>
                <w:bCs/>
                <w:sz w:val="16"/>
                <w:szCs w:val="16"/>
              </w:rPr>
            </w:pPr>
            <w:r w:rsidRPr="001C42A5">
              <w:rPr>
                <w:b/>
                <w:bCs/>
                <w:sz w:val="16"/>
                <w:szCs w:val="16"/>
              </w:rPr>
              <w:t>0.</w:t>
            </w:r>
            <w:r w:rsidR="00E50A0C" w:rsidRPr="001C42A5">
              <w:rPr>
                <w:b/>
                <w:bCs/>
                <w:sz w:val="16"/>
                <w:szCs w:val="16"/>
              </w:rPr>
              <w:t>60</w:t>
            </w:r>
            <w:r w:rsidRPr="001C42A5">
              <w:rPr>
                <w:b/>
                <w:bCs/>
                <w:sz w:val="16"/>
                <w:szCs w:val="16"/>
              </w:rPr>
              <w:t xml:space="preserve"> </w:t>
            </w:r>
          </w:p>
          <w:p w14:paraId="36CA2956" w14:textId="71968BA5" w:rsidR="00D52BE9" w:rsidRPr="001C42A5" w:rsidRDefault="002D5D1C" w:rsidP="00173BD3">
            <w:pPr>
              <w:rPr>
                <w:b/>
                <w:bCs/>
                <w:sz w:val="16"/>
                <w:szCs w:val="16"/>
              </w:rPr>
            </w:pPr>
            <w:r w:rsidRPr="001C42A5">
              <w:rPr>
                <w:sz w:val="16"/>
                <w:szCs w:val="16"/>
              </w:rPr>
              <w:t>(&lt; 0.001)</w:t>
            </w:r>
          </w:p>
        </w:tc>
        <w:tc>
          <w:tcPr>
            <w:tcW w:w="1039" w:type="dxa"/>
          </w:tcPr>
          <w:p w14:paraId="6389B14C" w14:textId="77777777" w:rsidR="00A27EEA" w:rsidRPr="001C42A5" w:rsidRDefault="003854EC" w:rsidP="00173BD3">
            <w:pPr>
              <w:rPr>
                <w:sz w:val="16"/>
                <w:szCs w:val="16"/>
              </w:rPr>
            </w:pPr>
            <w:r w:rsidRPr="001C42A5">
              <w:rPr>
                <w:sz w:val="16"/>
                <w:szCs w:val="16"/>
              </w:rPr>
              <w:t>-0.</w:t>
            </w:r>
            <w:r w:rsidR="00F34945" w:rsidRPr="001C42A5">
              <w:rPr>
                <w:sz w:val="16"/>
                <w:szCs w:val="16"/>
              </w:rPr>
              <w:t>38</w:t>
            </w:r>
            <w:r w:rsidRPr="001C42A5">
              <w:rPr>
                <w:sz w:val="16"/>
                <w:szCs w:val="16"/>
              </w:rPr>
              <w:t xml:space="preserve"> </w:t>
            </w:r>
          </w:p>
          <w:p w14:paraId="04A0A3A9" w14:textId="37782165" w:rsidR="00D52BE9" w:rsidRPr="001C42A5" w:rsidRDefault="002D5D1C" w:rsidP="00173BD3">
            <w:pPr>
              <w:rPr>
                <w:sz w:val="16"/>
                <w:szCs w:val="16"/>
              </w:rPr>
            </w:pPr>
            <w:r w:rsidRPr="001C42A5">
              <w:rPr>
                <w:sz w:val="16"/>
                <w:szCs w:val="16"/>
              </w:rPr>
              <w:t>(&lt; 0.001)</w:t>
            </w:r>
          </w:p>
        </w:tc>
        <w:tc>
          <w:tcPr>
            <w:tcW w:w="1039" w:type="dxa"/>
          </w:tcPr>
          <w:p w14:paraId="248C5E11" w14:textId="77777777" w:rsidR="00A27EEA" w:rsidRPr="001C42A5" w:rsidRDefault="00812134" w:rsidP="00173BD3">
            <w:pPr>
              <w:rPr>
                <w:sz w:val="16"/>
                <w:szCs w:val="16"/>
              </w:rPr>
            </w:pPr>
            <w:r w:rsidRPr="001C42A5">
              <w:rPr>
                <w:sz w:val="16"/>
                <w:szCs w:val="16"/>
              </w:rPr>
              <w:t>0.</w:t>
            </w:r>
            <w:r w:rsidR="00893C2C" w:rsidRPr="001C42A5">
              <w:rPr>
                <w:sz w:val="16"/>
                <w:szCs w:val="16"/>
              </w:rPr>
              <w:t>09</w:t>
            </w:r>
            <w:r w:rsidR="00DE271C" w:rsidRPr="001C42A5">
              <w:rPr>
                <w:sz w:val="16"/>
                <w:szCs w:val="16"/>
              </w:rPr>
              <w:t xml:space="preserve"> </w:t>
            </w:r>
          </w:p>
          <w:p w14:paraId="21B32E96" w14:textId="4AA7DB14" w:rsidR="00D52BE9" w:rsidRPr="001C42A5" w:rsidRDefault="00DE271C" w:rsidP="00173BD3">
            <w:pPr>
              <w:rPr>
                <w:sz w:val="16"/>
                <w:szCs w:val="16"/>
              </w:rPr>
            </w:pPr>
            <w:r w:rsidRPr="001C42A5">
              <w:rPr>
                <w:sz w:val="16"/>
                <w:szCs w:val="16"/>
              </w:rPr>
              <w:t>(0.060)</w:t>
            </w:r>
          </w:p>
        </w:tc>
        <w:tc>
          <w:tcPr>
            <w:tcW w:w="1039" w:type="dxa"/>
          </w:tcPr>
          <w:p w14:paraId="720F0010" w14:textId="77777777" w:rsidR="00D52BE9" w:rsidRPr="001C42A5" w:rsidRDefault="00D52BE9" w:rsidP="00173BD3">
            <w:pPr>
              <w:rPr>
                <w:sz w:val="16"/>
                <w:szCs w:val="16"/>
              </w:rPr>
            </w:pPr>
            <w:r w:rsidRPr="001C42A5">
              <w:rPr>
                <w:sz w:val="16"/>
                <w:szCs w:val="16"/>
              </w:rPr>
              <w:t>-</w:t>
            </w:r>
          </w:p>
        </w:tc>
        <w:tc>
          <w:tcPr>
            <w:tcW w:w="1039" w:type="dxa"/>
          </w:tcPr>
          <w:p w14:paraId="734EB3BC" w14:textId="46C3B5D9" w:rsidR="00D52BE9" w:rsidRPr="001C42A5" w:rsidRDefault="000A5C21" w:rsidP="00173BD3">
            <w:pPr>
              <w:rPr>
                <w:sz w:val="16"/>
                <w:szCs w:val="16"/>
              </w:rPr>
            </w:pPr>
            <w:r w:rsidRPr="001C42A5">
              <w:rPr>
                <w:sz w:val="16"/>
                <w:szCs w:val="16"/>
              </w:rPr>
              <w:t>-</w:t>
            </w:r>
          </w:p>
        </w:tc>
        <w:tc>
          <w:tcPr>
            <w:tcW w:w="1039" w:type="dxa"/>
          </w:tcPr>
          <w:p w14:paraId="4892D96F" w14:textId="08B71935" w:rsidR="00D52BE9" w:rsidRPr="001C42A5" w:rsidRDefault="00D52BE9" w:rsidP="00173BD3">
            <w:pPr>
              <w:rPr>
                <w:sz w:val="16"/>
                <w:szCs w:val="16"/>
              </w:rPr>
            </w:pPr>
            <w:r w:rsidRPr="001C42A5">
              <w:rPr>
                <w:sz w:val="16"/>
                <w:szCs w:val="16"/>
              </w:rPr>
              <w:t>-</w:t>
            </w:r>
          </w:p>
        </w:tc>
        <w:tc>
          <w:tcPr>
            <w:tcW w:w="1039" w:type="dxa"/>
          </w:tcPr>
          <w:p w14:paraId="77F1E5AC" w14:textId="1993E304" w:rsidR="00D52BE9" w:rsidRPr="001C42A5" w:rsidRDefault="00D52BE9" w:rsidP="00173BD3">
            <w:pPr>
              <w:rPr>
                <w:sz w:val="16"/>
                <w:szCs w:val="16"/>
              </w:rPr>
            </w:pPr>
            <w:r w:rsidRPr="001C42A5">
              <w:rPr>
                <w:sz w:val="16"/>
                <w:szCs w:val="16"/>
              </w:rPr>
              <w:t>-</w:t>
            </w:r>
          </w:p>
        </w:tc>
      </w:tr>
      <w:tr w:rsidR="00D24D42" w:rsidRPr="001C42A5" w14:paraId="450173BD" w14:textId="77777777" w:rsidTr="00BA1AB6">
        <w:tc>
          <w:tcPr>
            <w:tcW w:w="1039" w:type="dxa"/>
          </w:tcPr>
          <w:p w14:paraId="5BD05AA5" w14:textId="7ED6E7D9" w:rsidR="00D52BE9" w:rsidRPr="001C42A5" w:rsidRDefault="00D52BE9" w:rsidP="00173BD3">
            <w:pPr>
              <w:rPr>
                <w:sz w:val="16"/>
                <w:szCs w:val="16"/>
              </w:rPr>
            </w:pPr>
            <w:r w:rsidRPr="001C42A5">
              <w:rPr>
                <w:sz w:val="16"/>
                <w:szCs w:val="16"/>
              </w:rPr>
              <w:t>Asthma</w:t>
            </w:r>
          </w:p>
        </w:tc>
        <w:tc>
          <w:tcPr>
            <w:tcW w:w="1039" w:type="dxa"/>
          </w:tcPr>
          <w:p w14:paraId="10A070DA" w14:textId="77777777" w:rsidR="00A27EEA" w:rsidRPr="001C42A5" w:rsidRDefault="00743DEF" w:rsidP="00173BD3">
            <w:pPr>
              <w:tabs>
                <w:tab w:val="left" w:pos="918"/>
              </w:tabs>
              <w:rPr>
                <w:sz w:val="16"/>
                <w:szCs w:val="16"/>
              </w:rPr>
            </w:pPr>
            <w:r w:rsidRPr="001C42A5">
              <w:rPr>
                <w:sz w:val="16"/>
                <w:szCs w:val="16"/>
              </w:rPr>
              <w:t>-0.</w:t>
            </w:r>
            <w:r w:rsidR="00D14AC3" w:rsidRPr="001C42A5">
              <w:rPr>
                <w:sz w:val="16"/>
                <w:szCs w:val="16"/>
              </w:rPr>
              <w:t>39</w:t>
            </w:r>
            <w:r w:rsidRPr="001C42A5">
              <w:rPr>
                <w:sz w:val="16"/>
                <w:szCs w:val="16"/>
              </w:rPr>
              <w:t xml:space="preserve"> </w:t>
            </w:r>
          </w:p>
          <w:p w14:paraId="63325284" w14:textId="16A5F231" w:rsidR="00D52BE9" w:rsidRPr="001C42A5" w:rsidRDefault="002D5D1C" w:rsidP="00173BD3">
            <w:pPr>
              <w:tabs>
                <w:tab w:val="left" w:pos="918"/>
              </w:tabs>
              <w:rPr>
                <w:sz w:val="16"/>
                <w:szCs w:val="16"/>
              </w:rPr>
            </w:pPr>
            <w:r w:rsidRPr="001C42A5">
              <w:rPr>
                <w:sz w:val="16"/>
                <w:szCs w:val="16"/>
              </w:rPr>
              <w:t>(&lt; 0.001)</w:t>
            </w:r>
          </w:p>
        </w:tc>
        <w:tc>
          <w:tcPr>
            <w:tcW w:w="1039" w:type="dxa"/>
          </w:tcPr>
          <w:p w14:paraId="53744974" w14:textId="77777777" w:rsidR="00A27EEA" w:rsidRPr="001C42A5" w:rsidRDefault="00DB1314" w:rsidP="00173BD3">
            <w:pPr>
              <w:rPr>
                <w:sz w:val="16"/>
                <w:szCs w:val="16"/>
              </w:rPr>
            </w:pPr>
            <w:r w:rsidRPr="001C42A5">
              <w:rPr>
                <w:sz w:val="16"/>
                <w:szCs w:val="16"/>
              </w:rPr>
              <w:t>-0.</w:t>
            </w:r>
            <w:r w:rsidR="000A1349" w:rsidRPr="001C42A5">
              <w:rPr>
                <w:sz w:val="16"/>
                <w:szCs w:val="16"/>
              </w:rPr>
              <w:t>32</w:t>
            </w:r>
            <w:r w:rsidRPr="001C42A5">
              <w:rPr>
                <w:sz w:val="16"/>
                <w:szCs w:val="16"/>
              </w:rPr>
              <w:t xml:space="preserve"> </w:t>
            </w:r>
          </w:p>
          <w:p w14:paraId="1C948558" w14:textId="7748F4C0" w:rsidR="00D52BE9" w:rsidRPr="001C42A5" w:rsidRDefault="002D5D1C" w:rsidP="00173BD3">
            <w:pPr>
              <w:rPr>
                <w:sz w:val="16"/>
                <w:szCs w:val="16"/>
              </w:rPr>
            </w:pPr>
            <w:r w:rsidRPr="001C42A5">
              <w:rPr>
                <w:sz w:val="16"/>
                <w:szCs w:val="16"/>
              </w:rPr>
              <w:t>(&lt; 0.001)</w:t>
            </w:r>
          </w:p>
        </w:tc>
        <w:tc>
          <w:tcPr>
            <w:tcW w:w="1039" w:type="dxa"/>
          </w:tcPr>
          <w:p w14:paraId="6D806462" w14:textId="77777777" w:rsidR="00A27EEA" w:rsidRPr="001C42A5" w:rsidRDefault="005226FC" w:rsidP="00173BD3">
            <w:pPr>
              <w:rPr>
                <w:sz w:val="16"/>
                <w:szCs w:val="16"/>
              </w:rPr>
            </w:pPr>
            <w:r w:rsidRPr="001C42A5">
              <w:rPr>
                <w:sz w:val="16"/>
                <w:szCs w:val="16"/>
              </w:rPr>
              <w:t>0.</w:t>
            </w:r>
            <w:r w:rsidR="00FD10B7" w:rsidRPr="001C42A5">
              <w:rPr>
                <w:sz w:val="16"/>
                <w:szCs w:val="16"/>
              </w:rPr>
              <w:t>46</w:t>
            </w:r>
            <w:r w:rsidRPr="001C42A5">
              <w:rPr>
                <w:sz w:val="16"/>
                <w:szCs w:val="16"/>
              </w:rPr>
              <w:t xml:space="preserve"> </w:t>
            </w:r>
          </w:p>
          <w:p w14:paraId="08CC5052" w14:textId="44E2575F" w:rsidR="00D52BE9" w:rsidRPr="001C42A5" w:rsidRDefault="002D5D1C" w:rsidP="00173BD3">
            <w:pPr>
              <w:rPr>
                <w:sz w:val="16"/>
                <w:szCs w:val="16"/>
              </w:rPr>
            </w:pPr>
            <w:r w:rsidRPr="001C42A5">
              <w:rPr>
                <w:sz w:val="16"/>
                <w:szCs w:val="16"/>
              </w:rPr>
              <w:t>(&lt; 0.001)</w:t>
            </w:r>
          </w:p>
        </w:tc>
        <w:tc>
          <w:tcPr>
            <w:tcW w:w="1039" w:type="dxa"/>
          </w:tcPr>
          <w:p w14:paraId="2B37CBBA" w14:textId="77777777" w:rsidR="00A27EEA" w:rsidRPr="001C42A5" w:rsidRDefault="00812134" w:rsidP="00173BD3">
            <w:pPr>
              <w:rPr>
                <w:sz w:val="16"/>
                <w:szCs w:val="16"/>
              </w:rPr>
            </w:pPr>
            <w:r w:rsidRPr="001C42A5">
              <w:rPr>
                <w:sz w:val="16"/>
                <w:szCs w:val="16"/>
              </w:rPr>
              <w:t>0.</w:t>
            </w:r>
            <w:r w:rsidR="00893C2C" w:rsidRPr="001C42A5">
              <w:rPr>
                <w:sz w:val="16"/>
                <w:szCs w:val="16"/>
              </w:rPr>
              <w:t>33</w:t>
            </w:r>
            <w:r w:rsidRPr="001C42A5">
              <w:rPr>
                <w:sz w:val="16"/>
                <w:szCs w:val="16"/>
              </w:rPr>
              <w:t xml:space="preserve"> </w:t>
            </w:r>
          </w:p>
          <w:p w14:paraId="21321AFB" w14:textId="3A3EA776" w:rsidR="00D52BE9" w:rsidRPr="001C42A5" w:rsidRDefault="002D5D1C" w:rsidP="00173BD3">
            <w:pPr>
              <w:rPr>
                <w:sz w:val="16"/>
                <w:szCs w:val="16"/>
              </w:rPr>
            </w:pPr>
            <w:r w:rsidRPr="001C42A5">
              <w:rPr>
                <w:sz w:val="16"/>
                <w:szCs w:val="16"/>
              </w:rPr>
              <w:t>(&lt; 0.001)</w:t>
            </w:r>
          </w:p>
        </w:tc>
        <w:tc>
          <w:tcPr>
            <w:tcW w:w="1039" w:type="dxa"/>
          </w:tcPr>
          <w:p w14:paraId="17F1BCA6" w14:textId="77777777" w:rsidR="00A27EEA" w:rsidRPr="001C42A5" w:rsidRDefault="007D46AB" w:rsidP="00173BD3">
            <w:pPr>
              <w:rPr>
                <w:sz w:val="16"/>
                <w:szCs w:val="16"/>
              </w:rPr>
            </w:pPr>
            <w:r w:rsidRPr="001C42A5">
              <w:rPr>
                <w:sz w:val="16"/>
                <w:szCs w:val="16"/>
              </w:rPr>
              <w:t>-0.</w:t>
            </w:r>
            <w:r w:rsidR="005B045A" w:rsidRPr="001C42A5">
              <w:rPr>
                <w:sz w:val="16"/>
                <w:szCs w:val="16"/>
              </w:rPr>
              <w:t>48</w:t>
            </w:r>
            <w:r w:rsidRPr="001C42A5">
              <w:rPr>
                <w:sz w:val="16"/>
                <w:szCs w:val="16"/>
              </w:rPr>
              <w:t xml:space="preserve"> </w:t>
            </w:r>
          </w:p>
          <w:p w14:paraId="1A41C3B6" w14:textId="10AB2C71" w:rsidR="00D52BE9" w:rsidRPr="001C42A5" w:rsidRDefault="002D5D1C" w:rsidP="00173BD3">
            <w:pPr>
              <w:rPr>
                <w:sz w:val="16"/>
                <w:szCs w:val="16"/>
              </w:rPr>
            </w:pPr>
            <w:r w:rsidRPr="001C42A5">
              <w:rPr>
                <w:sz w:val="16"/>
                <w:szCs w:val="16"/>
              </w:rPr>
              <w:t>(&lt; 0.001)</w:t>
            </w:r>
          </w:p>
        </w:tc>
        <w:tc>
          <w:tcPr>
            <w:tcW w:w="1039" w:type="dxa"/>
          </w:tcPr>
          <w:p w14:paraId="41475898" w14:textId="42E16BA5" w:rsidR="00D52BE9" w:rsidRPr="001C42A5" w:rsidRDefault="00BB64E0" w:rsidP="00173BD3">
            <w:pPr>
              <w:rPr>
                <w:sz w:val="16"/>
                <w:szCs w:val="16"/>
              </w:rPr>
            </w:pPr>
            <w:r w:rsidRPr="001C42A5">
              <w:rPr>
                <w:sz w:val="16"/>
                <w:szCs w:val="16"/>
              </w:rPr>
              <w:t>-</w:t>
            </w:r>
          </w:p>
        </w:tc>
        <w:tc>
          <w:tcPr>
            <w:tcW w:w="1039" w:type="dxa"/>
          </w:tcPr>
          <w:p w14:paraId="67FDDD41" w14:textId="72446E8B" w:rsidR="00D52BE9" w:rsidRPr="001C42A5" w:rsidRDefault="000A5C21" w:rsidP="00173BD3">
            <w:pPr>
              <w:rPr>
                <w:sz w:val="16"/>
                <w:szCs w:val="16"/>
              </w:rPr>
            </w:pPr>
            <w:r w:rsidRPr="001C42A5">
              <w:rPr>
                <w:sz w:val="16"/>
                <w:szCs w:val="16"/>
              </w:rPr>
              <w:t>-</w:t>
            </w:r>
          </w:p>
        </w:tc>
        <w:tc>
          <w:tcPr>
            <w:tcW w:w="1039" w:type="dxa"/>
          </w:tcPr>
          <w:p w14:paraId="111DF30A" w14:textId="4651AF6D" w:rsidR="00D52BE9" w:rsidRPr="001C42A5" w:rsidRDefault="000A5C21" w:rsidP="00173BD3">
            <w:pPr>
              <w:rPr>
                <w:sz w:val="16"/>
                <w:szCs w:val="16"/>
              </w:rPr>
            </w:pPr>
            <w:r w:rsidRPr="001C42A5">
              <w:rPr>
                <w:sz w:val="16"/>
                <w:szCs w:val="16"/>
              </w:rPr>
              <w:t>-</w:t>
            </w:r>
          </w:p>
        </w:tc>
      </w:tr>
      <w:tr w:rsidR="00D24D42" w:rsidRPr="001C42A5" w14:paraId="65E3EDC6" w14:textId="1604E123" w:rsidTr="00BA1AB6">
        <w:tc>
          <w:tcPr>
            <w:tcW w:w="1039" w:type="dxa"/>
          </w:tcPr>
          <w:p w14:paraId="0C41B6B5" w14:textId="660E91C8" w:rsidR="00D52BE9" w:rsidRPr="001C42A5" w:rsidRDefault="00D52BE9" w:rsidP="00173BD3">
            <w:pPr>
              <w:rPr>
                <w:sz w:val="16"/>
                <w:szCs w:val="16"/>
              </w:rPr>
            </w:pPr>
            <w:r w:rsidRPr="001C42A5">
              <w:rPr>
                <w:sz w:val="16"/>
                <w:szCs w:val="16"/>
              </w:rPr>
              <w:t>AD</w:t>
            </w:r>
          </w:p>
        </w:tc>
        <w:tc>
          <w:tcPr>
            <w:tcW w:w="1039" w:type="dxa"/>
          </w:tcPr>
          <w:p w14:paraId="500B0409" w14:textId="3A76FB64" w:rsidR="00D52BE9" w:rsidRPr="001C42A5" w:rsidRDefault="0029698D" w:rsidP="00173BD3">
            <w:pPr>
              <w:tabs>
                <w:tab w:val="left" w:pos="918"/>
              </w:tabs>
              <w:rPr>
                <w:sz w:val="16"/>
                <w:szCs w:val="16"/>
              </w:rPr>
            </w:pPr>
            <w:r w:rsidRPr="001C42A5">
              <w:rPr>
                <w:sz w:val="16"/>
                <w:szCs w:val="16"/>
              </w:rPr>
              <w:t>-0.</w:t>
            </w:r>
            <w:r w:rsidR="00D14AC3" w:rsidRPr="001C42A5">
              <w:rPr>
                <w:sz w:val="16"/>
                <w:szCs w:val="16"/>
              </w:rPr>
              <w:t>09</w:t>
            </w:r>
            <w:r w:rsidR="00B702F1" w:rsidRPr="001C42A5">
              <w:rPr>
                <w:sz w:val="16"/>
                <w:szCs w:val="16"/>
              </w:rPr>
              <w:t xml:space="preserve"> (0.062)</w:t>
            </w:r>
          </w:p>
        </w:tc>
        <w:tc>
          <w:tcPr>
            <w:tcW w:w="1039" w:type="dxa"/>
          </w:tcPr>
          <w:p w14:paraId="4C5849DE" w14:textId="77777777" w:rsidR="00A27EEA" w:rsidRPr="001C42A5" w:rsidRDefault="00DB1314" w:rsidP="00173BD3">
            <w:pPr>
              <w:rPr>
                <w:sz w:val="16"/>
                <w:szCs w:val="16"/>
              </w:rPr>
            </w:pPr>
            <w:r w:rsidRPr="001C42A5">
              <w:rPr>
                <w:sz w:val="16"/>
                <w:szCs w:val="16"/>
              </w:rPr>
              <w:t>-0.</w:t>
            </w:r>
            <w:r w:rsidR="00882EFC" w:rsidRPr="001C42A5">
              <w:rPr>
                <w:sz w:val="16"/>
                <w:szCs w:val="16"/>
              </w:rPr>
              <w:t>22</w:t>
            </w:r>
            <w:r w:rsidRPr="001C42A5">
              <w:rPr>
                <w:sz w:val="16"/>
                <w:szCs w:val="16"/>
              </w:rPr>
              <w:t xml:space="preserve"> </w:t>
            </w:r>
          </w:p>
          <w:p w14:paraId="51A6B5A5" w14:textId="11D4A4F9" w:rsidR="00D52BE9" w:rsidRPr="001C42A5" w:rsidRDefault="00181F35" w:rsidP="00173BD3">
            <w:pPr>
              <w:rPr>
                <w:sz w:val="16"/>
                <w:szCs w:val="16"/>
              </w:rPr>
            </w:pPr>
            <w:r w:rsidRPr="001C42A5">
              <w:rPr>
                <w:sz w:val="16"/>
                <w:szCs w:val="16"/>
              </w:rPr>
              <w:t>(&lt; 0.001)</w:t>
            </w:r>
          </w:p>
        </w:tc>
        <w:tc>
          <w:tcPr>
            <w:tcW w:w="1039" w:type="dxa"/>
          </w:tcPr>
          <w:p w14:paraId="6B561B84" w14:textId="77777777" w:rsidR="00A27EEA" w:rsidRPr="001C42A5" w:rsidRDefault="005226FC" w:rsidP="00173BD3">
            <w:pPr>
              <w:rPr>
                <w:b/>
                <w:bCs/>
                <w:sz w:val="16"/>
                <w:szCs w:val="16"/>
              </w:rPr>
            </w:pPr>
            <w:r w:rsidRPr="001C42A5">
              <w:rPr>
                <w:b/>
                <w:bCs/>
                <w:sz w:val="16"/>
                <w:szCs w:val="16"/>
              </w:rPr>
              <w:t>0.</w:t>
            </w:r>
            <w:r w:rsidR="00FD10B7" w:rsidRPr="001C42A5">
              <w:rPr>
                <w:b/>
                <w:bCs/>
                <w:sz w:val="16"/>
                <w:szCs w:val="16"/>
              </w:rPr>
              <w:t>67</w:t>
            </w:r>
            <w:r w:rsidRPr="001C42A5">
              <w:rPr>
                <w:b/>
                <w:bCs/>
                <w:sz w:val="16"/>
                <w:szCs w:val="16"/>
              </w:rPr>
              <w:t xml:space="preserve"> </w:t>
            </w:r>
          </w:p>
          <w:p w14:paraId="039355C2" w14:textId="25C9A798" w:rsidR="00D52BE9" w:rsidRPr="001C42A5" w:rsidRDefault="002D5D1C" w:rsidP="00173BD3">
            <w:pPr>
              <w:rPr>
                <w:b/>
                <w:bCs/>
                <w:sz w:val="16"/>
                <w:szCs w:val="16"/>
              </w:rPr>
            </w:pPr>
            <w:r w:rsidRPr="001C42A5">
              <w:rPr>
                <w:sz w:val="16"/>
                <w:szCs w:val="16"/>
              </w:rPr>
              <w:t>(&lt; 0.001)</w:t>
            </w:r>
          </w:p>
        </w:tc>
        <w:tc>
          <w:tcPr>
            <w:tcW w:w="1039" w:type="dxa"/>
          </w:tcPr>
          <w:p w14:paraId="15876E4C" w14:textId="77777777" w:rsidR="00A27EEA" w:rsidRPr="001C42A5" w:rsidRDefault="00812134" w:rsidP="00173BD3">
            <w:pPr>
              <w:rPr>
                <w:sz w:val="16"/>
                <w:szCs w:val="16"/>
              </w:rPr>
            </w:pPr>
            <w:r w:rsidRPr="001C42A5">
              <w:rPr>
                <w:sz w:val="16"/>
                <w:szCs w:val="16"/>
              </w:rPr>
              <w:t>0.</w:t>
            </w:r>
            <w:r w:rsidR="00537068" w:rsidRPr="001C42A5">
              <w:rPr>
                <w:sz w:val="16"/>
                <w:szCs w:val="16"/>
              </w:rPr>
              <w:t>39</w:t>
            </w:r>
            <w:r w:rsidRPr="001C42A5">
              <w:rPr>
                <w:sz w:val="16"/>
                <w:szCs w:val="16"/>
              </w:rPr>
              <w:t xml:space="preserve"> </w:t>
            </w:r>
          </w:p>
          <w:p w14:paraId="464DACA6" w14:textId="442F4278" w:rsidR="00D52BE9" w:rsidRPr="001C42A5" w:rsidRDefault="002D5D1C" w:rsidP="00173BD3">
            <w:pPr>
              <w:rPr>
                <w:sz w:val="16"/>
                <w:szCs w:val="16"/>
              </w:rPr>
            </w:pPr>
            <w:r w:rsidRPr="001C42A5">
              <w:rPr>
                <w:sz w:val="16"/>
                <w:szCs w:val="16"/>
              </w:rPr>
              <w:t>(&lt; 0.001)</w:t>
            </w:r>
          </w:p>
        </w:tc>
        <w:tc>
          <w:tcPr>
            <w:tcW w:w="1039" w:type="dxa"/>
          </w:tcPr>
          <w:p w14:paraId="15BFDBDF" w14:textId="77777777" w:rsidR="00A27EEA" w:rsidRPr="001C42A5" w:rsidRDefault="00F43B9C" w:rsidP="00173BD3">
            <w:pPr>
              <w:rPr>
                <w:sz w:val="16"/>
                <w:szCs w:val="16"/>
              </w:rPr>
            </w:pPr>
            <w:r w:rsidRPr="001C42A5">
              <w:rPr>
                <w:sz w:val="16"/>
                <w:szCs w:val="16"/>
              </w:rPr>
              <w:t>-0.</w:t>
            </w:r>
            <w:r w:rsidR="00BA0093" w:rsidRPr="001C42A5">
              <w:rPr>
                <w:sz w:val="16"/>
                <w:szCs w:val="16"/>
              </w:rPr>
              <w:t>27</w:t>
            </w:r>
            <w:r w:rsidRPr="001C42A5">
              <w:rPr>
                <w:sz w:val="16"/>
                <w:szCs w:val="16"/>
              </w:rPr>
              <w:t xml:space="preserve"> </w:t>
            </w:r>
          </w:p>
          <w:p w14:paraId="2CE5267C" w14:textId="6415BDAC" w:rsidR="00D52BE9" w:rsidRPr="001C42A5" w:rsidRDefault="002D5D1C" w:rsidP="00173BD3">
            <w:pPr>
              <w:rPr>
                <w:sz w:val="16"/>
                <w:szCs w:val="16"/>
              </w:rPr>
            </w:pPr>
            <w:r w:rsidRPr="001C42A5">
              <w:rPr>
                <w:sz w:val="16"/>
                <w:szCs w:val="16"/>
              </w:rPr>
              <w:t>(&lt; 0.001)</w:t>
            </w:r>
          </w:p>
        </w:tc>
        <w:tc>
          <w:tcPr>
            <w:tcW w:w="1039" w:type="dxa"/>
          </w:tcPr>
          <w:p w14:paraId="6AE82979" w14:textId="77777777" w:rsidR="00A27EEA" w:rsidRPr="001C42A5" w:rsidRDefault="00183588" w:rsidP="00173BD3">
            <w:pPr>
              <w:rPr>
                <w:sz w:val="16"/>
                <w:szCs w:val="16"/>
              </w:rPr>
            </w:pPr>
            <w:r w:rsidRPr="001C42A5">
              <w:rPr>
                <w:sz w:val="16"/>
                <w:szCs w:val="16"/>
              </w:rPr>
              <w:t>0.</w:t>
            </w:r>
            <w:r w:rsidR="0017490A" w:rsidRPr="001C42A5">
              <w:rPr>
                <w:sz w:val="16"/>
                <w:szCs w:val="16"/>
              </w:rPr>
              <w:t>36</w:t>
            </w:r>
            <w:r w:rsidRPr="001C42A5">
              <w:rPr>
                <w:sz w:val="16"/>
                <w:szCs w:val="16"/>
              </w:rPr>
              <w:t xml:space="preserve"> </w:t>
            </w:r>
          </w:p>
          <w:p w14:paraId="577DB3A0" w14:textId="311A65A6" w:rsidR="00D52BE9" w:rsidRPr="001C42A5" w:rsidRDefault="002D5D1C" w:rsidP="00173BD3">
            <w:pPr>
              <w:rPr>
                <w:sz w:val="16"/>
                <w:szCs w:val="16"/>
              </w:rPr>
            </w:pPr>
            <w:r w:rsidRPr="001C42A5">
              <w:rPr>
                <w:sz w:val="16"/>
                <w:szCs w:val="16"/>
              </w:rPr>
              <w:t>(&lt; 0.001)</w:t>
            </w:r>
          </w:p>
        </w:tc>
        <w:tc>
          <w:tcPr>
            <w:tcW w:w="1039" w:type="dxa"/>
          </w:tcPr>
          <w:p w14:paraId="6E023624" w14:textId="691EA3C5" w:rsidR="00D52BE9" w:rsidRPr="001C42A5" w:rsidRDefault="00D52BE9" w:rsidP="00173BD3">
            <w:pPr>
              <w:rPr>
                <w:sz w:val="16"/>
                <w:szCs w:val="16"/>
              </w:rPr>
            </w:pPr>
            <w:r w:rsidRPr="001C42A5">
              <w:rPr>
                <w:sz w:val="16"/>
                <w:szCs w:val="16"/>
              </w:rPr>
              <w:t>-</w:t>
            </w:r>
          </w:p>
        </w:tc>
        <w:tc>
          <w:tcPr>
            <w:tcW w:w="1039" w:type="dxa"/>
          </w:tcPr>
          <w:p w14:paraId="543DB3AF" w14:textId="2257B3A7" w:rsidR="00D52BE9" w:rsidRPr="001C42A5" w:rsidRDefault="00D52BE9" w:rsidP="00173BD3">
            <w:pPr>
              <w:rPr>
                <w:sz w:val="16"/>
                <w:szCs w:val="16"/>
              </w:rPr>
            </w:pPr>
            <w:r w:rsidRPr="001C42A5">
              <w:rPr>
                <w:sz w:val="16"/>
                <w:szCs w:val="16"/>
              </w:rPr>
              <w:t>-</w:t>
            </w:r>
          </w:p>
        </w:tc>
      </w:tr>
      <w:tr w:rsidR="00D24D42" w:rsidRPr="001C42A5" w14:paraId="3FC3835F" w14:textId="77777777" w:rsidTr="00BA1AB6">
        <w:tc>
          <w:tcPr>
            <w:tcW w:w="1039" w:type="dxa"/>
          </w:tcPr>
          <w:p w14:paraId="7F72D2F7" w14:textId="6D7EB7B6" w:rsidR="00D52BE9" w:rsidRPr="001C42A5" w:rsidRDefault="00787365" w:rsidP="00173BD3">
            <w:pPr>
              <w:rPr>
                <w:sz w:val="16"/>
                <w:szCs w:val="16"/>
              </w:rPr>
            </w:pPr>
            <w:r w:rsidRPr="001C42A5">
              <w:rPr>
                <w:sz w:val="16"/>
                <w:szCs w:val="16"/>
              </w:rPr>
              <w:t>HIV</w:t>
            </w:r>
            <w:r w:rsidR="00A500DF" w:rsidRPr="001C42A5">
              <w:rPr>
                <w:sz w:val="16"/>
                <w:szCs w:val="16"/>
              </w:rPr>
              <w:t>/AI</w:t>
            </w:r>
            <w:r w:rsidR="00B6025F" w:rsidRPr="001C42A5">
              <w:rPr>
                <w:sz w:val="16"/>
                <w:szCs w:val="16"/>
              </w:rPr>
              <w:t>D</w:t>
            </w:r>
            <w:r w:rsidR="00A500DF" w:rsidRPr="001C42A5">
              <w:rPr>
                <w:sz w:val="16"/>
                <w:szCs w:val="16"/>
              </w:rPr>
              <w:t>S</w:t>
            </w:r>
          </w:p>
        </w:tc>
        <w:tc>
          <w:tcPr>
            <w:tcW w:w="1039" w:type="dxa"/>
          </w:tcPr>
          <w:p w14:paraId="495A15D8" w14:textId="77777777" w:rsidR="00A27EEA" w:rsidRPr="001C42A5" w:rsidRDefault="0029698D" w:rsidP="00173BD3">
            <w:pPr>
              <w:tabs>
                <w:tab w:val="left" w:pos="918"/>
              </w:tabs>
              <w:rPr>
                <w:sz w:val="16"/>
                <w:szCs w:val="16"/>
              </w:rPr>
            </w:pPr>
            <w:r w:rsidRPr="001C42A5">
              <w:rPr>
                <w:sz w:val="16"/>
                <w:szCs w:val="16"/>
              </w:rPr>
              <w:t>-0.</w:t>
            </w:r>
            <w:r w:rsidR="00D14AC3" w:rsidRPr="001C42A5">
              <w:rPr>
                <w:sz w:val="16"/>
                <w:szCs w:val="16"/>
              </w:rPr>
              <w:t>44</w:t>
            </w:r>
            <w:r w:rsidRPr="001C42A5">
              <w:rPr>
                <w:sz w:val="16"/>
                <w:szCs w:val="16"/>
              </w:rPr>
              <w:t xml:space="preserve"> </w:t>
            </w:r>
          </w:p>
          <w:p w14:paraId="73145D2E" w14:textId="5CBA55F0" w:rsidR="00D52BE9" w:rsidRPr="001C42A5" w:rsidRDefault="002D5D1C" w:rsidP="00173BD3">
            <w:pPr>
              <w:tabs>
                <w:tab w:val="left" w:pos="918"/>
              </w:tabs>
              <w:rPr>
                <w:sz w:val="16"/>
                <w:szCs w:val="16"/>
              </w:rPr>
            </w:pPr>
            <w:r w:rsidRPr="001C42A5">
              <w:rPr>
                <w:sz w:val="16"/>
                <w:szCs w:val="16"/>
              </w:rPr>
              <w:t>(&lt; 0.001)</w:t>
            </w:r>
          </w:p>
        </w:tc>
        <w:tc>
          <w:tcPr>
            <w:tcW w:w="1039" w:type="dxa"/>
          </w:tcPr>
          <w:p w14:paraId="6B11B27E" w14:textId="77777777" w:rsidR="00A27EEA" w:rsidRPr="001C42A5" w:rsidRDefault="00DB1314" w:rsidP="00173BD3">
            <w:pPr>
              <w:rPr>
                <w:sz w:val="16"/>
                <w:szCs w:val="16"/>
              </w:rPr>
            </w:pPr>
            <w:r w:rsidRPr="001C42A5">
              <w:rPr>
                <w:sz w:val="16"/>
                <w:szCs w:val="16"/>
              </w:rPr>
              <w:t>-0.</w:t>
            </w:r>
            <w:r w:rsidR="0034121D" w:rsidRPr="001C42A5">
              <w:rPr>
                <w:sz w:val="16"/>
                <w:szCs w:val="16"/>
              </w:rPr>
              <w:t>40</w:t>
            </w:r>
            <w:r w:rsidRPr="001C42A5">
              <w:rPr>
                <w:sz w:val="16"/>
                <w:szCs w:val="16"/>
              </w:rPr>
              <w:t xml:space="preserve"> </w:t>
            </w:r>
          </w:p>
          <w:p w14:paraId="6F47914A" w14:textId="737FC0B6" w:rsidR="00D52BE9" w:rsidRPr="001C42A5" w:rsidRDefault="002D5D1C" w:rsidP="00173BD3">
            <w:pPr>
              <w:rPr>
                <w:sz w:val="16"/>
                <w:szCs w:val="16"/>
              </w:rPr>
            </w:pPr>
            <w:r w:rsidRPr="001C42A5">
              <w:rPr>
                <w:sz w:val="16"/>
                <w:szCs w:val="16"/>
              </w:rPr>
              <w:t>(&lt; 0.001)</w:t>
            </w:r>
          </w:p>
        </w:tc>
        <w:tc>
          <w:tcPr>
            <w:tcW w:w="1039" w:type="dxa"/>
          </w:tcPr>
          <w:p w14:paraId="4DEE510A" w14:textId="77777777" w:rsidR="00A27EEA" w:rsidRPr="001C42A5" w:rsidRDefault="005226FC" w:rsidP="00173BD3">
            <w:pPr>
              <w:rPr>
                <w:b/>
                <w:bCs/>
                <w:sz w:val="16"/>
                <w:szCs w:val="16"/>
              </w:rPr>
            </w:pPr>
            <w:r w:rsidRPr="001C42A5">
              <w:rPr>
                <w:b/>
                <w:bCs/>
                <w:sz w:val="16"/>
                <w:szCs w:val="16"/>
              </w:rPr>
              <w:t>0.</w:t>
            </w:r>
            <w:r w:rsidR="00FD10B7" w:rsidRPr="001C42A5">
              <w:rPr>
                <w:b/>
                <w:bCs/>
                <w:sz w:val="16"/>
                <w:szCs w:val="16"/>
              </w:rPr>
              <w:t>72</w:t>
            </w:r>
            <w:r w:rsidRPr="001C42A5">
              <w:rPr>
                <w:b/>
                <w:bCs/>
                <w:sz w:val="16"/>
                <w:szCs w:val="16"/>
              </w:rPr>
              <w:t xml:space="preserve"> </w:t>
            </w:r>
          </w:p>
          <w:p w14:paraId="279DAD29" w14:textId="0710EEDF" w:rsidR="00D52BE9" w:rsidRPr="001C42A5" w:rsidRDefault="002D5D1C" w:rsidP="00173BD3">
            <w:pPr>
              <w:rPr>
                <w:b/>
                <w:bCs/>
                <w:sz w:val="16"/>
                <w:szCs w:val="16"/>
              </w:rPr>
            </w:pPr>
            <w:r w:rsidRPr="001C42A5">
              <w:rPr>
                <w:sz w:val="16"/>
                <w:szCs w:val="16"/>
              </w:rPr>
              <w:t>(&lt; 0.001)</w:t>
            </w:r>
          </w:p>
        </w:tc>
        <w:tc>
          <w:tcPr>
            <w:tcW w:w="1039" w:type="dxa"/>
          </w:tcPr>
          <w:p w14:paraId="7F498E2E" w14:textId="77777777" w:rsidR="00A27EEA" w:rsidRPr="001C42A5" w:rsidRDefault="007F2004" w:rsidP="00173BD3">
            <w:pPr>
              <w:rPr>
                <w:sz w:val="16"/>
                <w:szCs w:val="16"/>
              </w:rPr>
            </w:pPr>
            <w:r w:rsidRPr="001C42A5">
              <w:rPr>
                <w:sz w:val="16"/>
                <w:szCs w:val="16"/>
              </w:rPr>
              <w:t>0.</w:t>
            </w:r>
            <w:r w:rsidR="00FA172C" w:rsidRPr="001C42A5">
              <w:rPr>
                <w:sz w:val="16"/>
                <w:szCs w:val="16"/>
              </w:rPr>
              <w:t>21</w:t>
            </w:r>
            <w:r w:rsidRPr="001C42A5">
              <w:rPr>
                <w:sz w:val="16"/>
                <w:szCs w:val="16"/>
              </w:rPr>
              <w:t xml:space="preserve"> </w:t>
            </w:r>
          </w:p>
          <w:p w14:paraId="6708B950" w14:textId="2FA89217" w:rsidR="00D52BE9" w:rsidRPr="001C42A5" w:rsidRDefault="002D5D1C" w:rsidP="00173BD3">
            <w:pPr>
              <w:rPr>
                <w:sz w:val="16"/>
                <w:szCs w:val="16"/>
              </w:rPr>
            </w:pPr>
            <w:r w:rsidRPr="001C42A5">
              <w:rPr>
                <w:sz w:val="16"/>
                <w:szCs w:val="16"/>
              </w:rPr>
              <w:t>(&lt; 0.001)</w:t>
            </w:r>
          </w:p>
        </w:tc>
        <w:tc>
          <w:tcPr>
            <w:tcW w:w="1039" w:type="dxa"/>
          </w:tcPr>
          <w:p w14:paraId="737225E1" w14:textId="77777777" w:rsidR="00A27EEA" w:rsidRPr="001C42A5" w:rsidRDefault="001847B1" w:rsidP="00173BD3">
            <w:pPr>
              <w:rPr>
                <w:sz w:val="16"/>
                <w:szCs w:val="16"/>
              </w:rPr>
            </w:pPr>
            <w:r w:rsidRPr="001C42A5">
              <w:rPr>
                <w:sz w:val="16"/>
                <w:szCs w:val="16"/>
              </w:rPr>
              <w:t>-0.</w:t>
            </w:r>
            <w:r w:rsidR="00BA0093" w:rsidRPr="001C42A5">
              <w:rPr>
                <w:sz w:val="16"/>
                <w:szCs w:val="16"/>
              </w:rPr>
              <w:t>42</w:t>
            </w:r>
            <w:r w:rsidRPr="001C42A5">
              <w:rPr>
                <w:sz w:val="16"/>
                <w:szCs w:val="16"/>
              </w:rPr>
              <w:t xml:space="preserve"> </w:t>
            </w:r>
          </w:p>
          <w:p w14:paraId="54BA0D79" w14:textId="28472F85" w:rsidR="00D52BE9" w:rsidRPr="001C42A5" w:rsidRDefault="002D5D1C" w:rsidP="00173BD3">
            <w:pPr>
              <w:rPr>
                <w:sz w:val="16"/>
                <w:szCs w:val="16"/>
              </w:rPr>
            </w:pPr>
            <w:r w:rsidRPr="001C42A5">
              <w:rPr>
                <w:sz w:val="16"/>
                <w:szCs w:val="16"/>
              </w:rPr>
              <w:t>(&lt; 0.001)</w:t>
            </w:r>
          </w:p>
        </w:tc>
        <w:tc>
          <w:tcPr>
            <w:tcW w:w="1039" w:type="dxa"/>
          </w:tcPr>
          <w:p w14:paraId="01210B79" w14:textId="77777777" w:rsidR="00A27EEA" w:rsidRPr="001C42A5" w:rsidRDefault="00183588" w:rsidP="00173BD3">
            <w:pPr>
              <w:rPr>
                <w:sz w:val="16"/>
                <w:szCs w:val="16"/>
              </w:rPr>
            </w:pPr>
            <w:r w:rsidRPr="001C42A5">
              <w:rPr>
                <w:sz w:val="16"/>
                <w:szCs w:val="16"/>
              </w:rPr>
              <w:t>0.</w:t>
            </w:r>
            <w:r w:rsidR="0017490A" w:rsidRPr="001C42A5">
              <w:rPr>
                <w:sz w:val="16"/>
                <w:szCs w:val="16"/>
              </w:rPr>
              <w:t>45</w:t>
            </w:r>
            <w:r w:rsidRPr="001C42A5">
              <w:rPr>
                <w:sz w:val="16"/>
                <w:szCs w:val="16"/>
              </w:rPr>
              <w:t xml:space="preserve"> </w:t>
            </w:r>
          </w:p>
          <w:p w14:paraId="7E57BDE3" w14:textId="4DF6C3A1" w:rsidR="00D52BE9" w:rsidRPr="001C42A5" w:rsidRDefault="002D5D1C" w:rsidP="00173BD3">
            <w:pPr>
              <w:rPr>
                <w:sz w:val="16"/>
                <w:szCs w:val="16"/>
              </w:rPr>
            </w:pPr>
            <w:r w:rsidRPr="001C42A5">
              <w:rPr>
                <w:sz w:val="16"/>
                <w:szCs w:val="16"/>
              </w:rPr>
              <w:t>(&lt; 0.001)</w:t>
            </w:r>
          </w:p>
        </w:tc>
        <w:tc>
          <w:tcPr>
            <w:tcW w:w="1039" w:type="dxa"/>
          </w:tcPr>
          <w:p w14:paraId="07EB01E3" w14:textId="77777777" w:rsidR="00A27EEA" w:rsidRPr="001C42A5" w:rsidRDefault="007D3BB0" w:rsidP="00173BD3">
            <w:pPr>
              <w:rPr>
                <w:sz w:val="16"/>
                <w:szCs w:val="16"/>
              </w:rPr>
            </w:pPr>
            <w:r w:rsidRPr="001C42A5">
              <w:rPr>
                <w:sz w:val="16"/>
                <w:szCs w:val="16"/>
              </w:rPr>
              <w:t>0.</w:t>
            </w:r>
            <w:r w:rsidR="000E4F09" w:rsidRPr="001C42A5">
              <w:rPr>
                <w:sz w:val="16"/>
                <w:szCs w:val="16"/>
              </w:rPr>
              <w:t>30</w:t>
            </w:r>
            <w:r w:rsidRPr="001C42A5">
              <w:rPr>
                <w:sz w:val="16"/>
                <w:szCs w:val="16"/>
              </w:rPr>
              <w:t xml:space="preserve"> </w:t>
            </w:r>
          </w:p>
          <w:p w14:paraId="00A3CBE1" w14:textId="0EBBC7D1" w:rsidR="00D52BE9" w:rsidRPr="001C42A5" w:rsidRDefault="002D5D1C" w:rsidP="00173BD3">
            <w:pPr>
              <w:rPr>
                <w:sz w:val="16"/>
                <w:szCs w:val="16"/>
              </w:rPr>
            </w:pPr>
            <w:r w:rsidRPr="001C42A5">
              <w:rPr>
                <w:sz w:val="16"/>
                <w:szCs w:val="16"/>
              </w:rPr>
              <w:t>(&lt; 0.001)</w:t>
            </w:r>
          </w:p>
        </w:tc>
        <w:tc>
          <w:tcPr>
            <w:tcW w:w="1039" w:type="dxa"/>
          </w:tcPr>
          <w:p w14:paraId="26D11FF3" w14:textId="338221CE" w:rsidR="00D52BE9" w:rsidRPr="001C42A5" w:rsidRDefault="00D52BE9" w:rsidP="00173BD3">
            <w:pPr>
              <w:rPr>
                <w:sz w:val="16"/>
                <w:szCs w:val="16"/>
              </w:rPr>
            </w:pPr>
            <w:r w:rsidRPr="001C42A5">
              <w:rPr>
                <w:sz w:val="16"/>
                <w:szCs w:val="16"/>
              </w:rPr>
              <w:t>-</w:t>
            </w:r>
          </w:p>
        </w:tc>
      </w:tr>
      <w:tr w:rsidR="003A714A" w:rsidRPr="001C42A5" w14:paraId="1B17196F" w14:textId="5E2334B6" w:rsidTr="005839C0">
        <w:tc>
          <w:tcPr>
            <w:tcW w:w="9351" w:type="dxa"/>
            <w:gridSpan w:val="9"/>
          </w:tcPr>
          <w:p w14:paraId="2049879D" w14:textId="071C9AB7" w:rsidR="003A714A" w:rsidRPr="001C42A5" w:rsidRDefault="003A714A" w:rsidP="00173BD3">
            <w:pPr>
              <w:rPr>
                <w:b/>
                <w:sz w:val="16"/>
                <w:szCs w:val="16"/>
              </w:rPr>
            </w:pPr>
            <w:r w:rsidRPr="001C42A5">
              <w:rPr>
                <w:b/>
                <w:sz w:val="16"/>
                <w:szCs w:val="16"/>
              </w:rPr>
              <w:t>Notes</w:t>
            </w:r>
          </w:p>
          <w:p w14:paraId="07AA18CA" w14:textId="662A7C0F" w:rsidR="003A714A" w:rsidRPr="001C42A5" w:rsidRDefault="00173399" w:rsidP="00173BD3">
            <w:pPr>
              <w:rPr>
                <w:b/>
                <w:sz w:val="16"/>
                <w:szCs w:val="16"/>
              </w:rPr>
            </w:pPr>
            <w:r w:rsidRPr="001C42A5">
              <w:rPr>
                <w:sz w:val="16"/>
                <w:szCs w:val="16"/>
              </w:rPr>
              <w:t xml:space="preserve">1. </w:t>
            </w:r>
            <w:r w:rsidRPr="001C42A5">
              <w:rPr>
                <w:i/>
                <w:sz w:val="16"/>
                <w:szCs w:val="16"/>
              </w:rPr>
              <w:t>p</w:t>
            </w:r>
            <w:r w:rsidRPr="001C42A5">
              <w:rPr>
                <w:sz w:val="16"/>
                <w:szCs w:val="16"/>
              </w:rPr>
              <w:t>-value in</w:t>
            </w:r>
            <w:r w:rsidRPr="001C42A5">
              <w:rPr>
                <w:rFonts w:hint="eastAsia"/>
                <w:sz w:val="16"/>
                <w:szCs w:val="16"/>
                <w:lang w:val="en-US"/>
              </w:rPr>
              <w:t xml:space="preserve"> </w:t>
            </w:r>
            <w:r w:rsidRPr="001C42A5">
              <w:rPr>
                <w:sz w:val="16"/>
                <w:szCs w:val="16"/>
                <w:lang w:val="en-US"/>
              </w:rPr>
              <w:t>parenthesis</w:t>
            </w:r>
            <w:r w:rsidRPr="001C42A5">
              <w:rPr>
                <w:sz w:val="16"/>
                <w:szCs w:val="16"/>
              </w:rPr>
              <w:t>.</w:t>
            </w:r>
          </w:p>
        </w:tc>
      </w:tr>
    </w:tbl>
    <w:p w14:paraId="46C50AA9" w14:textId="77777777" w:rsidR="00E661E0" w:rsidRPr="001C42A5" w:rsidRDefault="00E661E0" w:rsidP="00173BD3">
      <w:pPr>
        <w:jc w:val="both"/>
        <w:rPr>
          <w:sz w:val="20"/>
          <w:szCs w:val="20"/>
        </w:rPr>
      </w:pPr>
    </w:p>
    <w:p w14:paraId="1036C3FF" w14:textId="4CFB451C" w:rsidR="00E661E0" w:rsidRPr="001C42A5" w:rsidRDefault="00E661E0" w:rsidP="00173BD3">
      <w:pPr>
        <w:jc w:val="both"/>
        <w:rPr>
          <w:bCs/>
          <w:sz w:val="20"/>
          <w:szCs w:val="20"/>
        </w:rPr>
      </w:pPr>
      <w:r w:rsidRPr="001C42A5">
        <w:rPr>
          <w:b/>
          <w:sz w:val="20"/>
          <w:szCs w:val="20"/>
        </w:rPr>
        <w:lastRenderedPageBreak/>
        <w:t>Time Trend and Weekly Effect:</w:t>
      </w:r>
      <w:r w:rsidRPr="001C42A5">
        <w:rPr>
          <w:bCs/>
          <w:sz w:val="20"/>
          <w:szCs w:val="20"/>
        </w:rPr>
        <w:t xml:space="preserve"> Two time-related variables </w:t>
      </w:r>
      <w:r w:rsidR="00890A3C" w:rsidRPr="001C42A5">
        <w:rPr>
          <w:bCs/>
          <w:sz w:val="20"/>
          <w:szCs w:val="20"/>
        </w:rPr>
        <w:t xml:space="preserve">were </w:t>
      </w:r>
      <w:r w:rsidRPr="001C42A5">
        <w:rPr>
          <w:bCs/>
          <w:sz w:val="20"/>
          <w:szCs w:val="20"/>
        </w:rPr>
        <w:t xml:space="preserve">introduced to account for the unobserved time trend </w:t>
      </w:r>
      <w:r w:rsidRPr="001C42A5">
        <w:rPr>
          <w:sz w:val="20"/>
          <w:szCs w:val="20"/>
        </w:rPr>
        <w:t>(</w:t>
      </w:r>
      <w:r w:rsidR="00DB1AE4" w:rsidRPr="001C42A5">
        <w:rPr>
          <w:sz w:val="20"/>
          <w:szCs w:val="20"/>
        </w:rPr>
        <w:t>T</w:t>
      </w:r>
      <w:r w:rsidR="003622F1" w:rsidRPr="001C42A5">
        <w:rPr>
          <w:sz w:val="20"/>
          <w:szCs w:val="20"/>
        </w:rPr>
        <w:t xml:space="preserve">), </w:t>
      </w:r>
      <w:r w:rsidRPr="001C42A5">
        <w:rPr>
          <w:sz w:val="20"/>
          <w:szCs w:val="20"/>
        </w:rPr>
        <w:t>represented by the number of days since 1 January 2020</w:t>
      </w:r>
      <w:r w:rsidR="00442A1F" w:rsidRPr="001C42A5">
        <w:rPr>
          <w:sz w:val="20"/>
          <w:szCs w:val="20"/>
        </w:rPr>
        <w:t>,</w:t>
      </w:r>
      <w:r w:rsidRPr="001C42A5">
        <w:rPr>
          <w:bCs/>
          <w:sz w:val="20"/>
          <w:szCs w:val="20"/>
        </w:rPr>
        <w:t xml:space="preserve"> and the </w:t>
      </w:r>
      <w:r w:rsidR="008C3A24" w:rsidRPr="001C42A5">
        <w:rPr>
          <w:bCs/>
          <w:sz w:val="20"/>
          <w:szCs w:val="20"/>
        </w:rPr>
        <w:t xml:space="preserve">day-of-week (DOW) </w:t>
      </w:r>
      <w:r w:rsidRPr="001C42A5">
        <w:rPr>
          <w:bCs/>
          <w:sz w:val="20"/>
          <w:szCs w:val="20"/>
        </w:rPr>
        <w:t>effect</w:t>
      </w:r>
      <w:r w:rsidR="00A61A20" w:rsidRPr="001C42A5">
        <w:rPr>
          <w:bCs/>
          <w:sz w:val="20"/>
          <w:szCs w:val="20"/>
        </w:rPr>
        <w:t xml:space="preserve">, </w:t>
      </w:r>
      <w:r w:rsidRPr="001C42A5">
        <w:rPr>
          <w:bCs/>
          <w:sz w:val="20"/>
          <w:szCs w:val="20"/>
        </w:rPr>
        <w:t>represented by a categorical variable ranging from Monday to Sunday.</w:t>
      </w:r>
    </w:p>
    <w:p w14:paraId="210D6B15" w14:textId="77777777" w:rsidR="00E661E0" w:rsidRPr="001C42A5" w:rsidRDefault="00E661E0" w:rsidP="00173BD3">
      <w:pPr>
        <w:rPr>
          <w:b/>
          <w:bCs/>
          <w:sz w:val="20"/>
          <w:szCs w:val="20"/>
        </w:rPr>
      </w:pPr>
    </w:p>
    <w:p w14:paraId="4BCAD582" w14:textId="0E48F6C6" w:rsidR="00E621BC" w:rsidRPr="001C42A5" w:rsidRDefault="00E621BC" w:rsidP="00D258E0">
      <w:pPr>
        <w:jc w:val="both"/>
        <w:rPr>
          <w:b/>
          <w:bCs/>
          <w:sz w:val="20"/>
          <w:szCs w:val="20"/>
        </w:rPr>
      </w:pPr>
      <w:r w:rsidRPr="001C42A5">
        <w:rPr>
          <w:b/>
          <w:bCs/>
          <w:sz w:val="20"/>
          <w:szCs w:val="20"/>
        </w:rPr>
        <w:t>Table S</w:t>
      </w:r>
      <w:r w:rsidR="008A60EF" w:rsidRPr="001C42A5">
        <w:rPr>
          <w:b/>
          <w:bCs/>
          <w:sz w:val="20"/>
          <w:szCs w:val="20"/>
        </w:rPr>
        <w:t>5</w:t>
      </w:r>
      <w:r w:rsidRPr="001C42A5">
        <w:rPr>
          <w:b/>
          <w:bCs/>
          <w:sz w:val="20"/>
          <w:szCs w:val="20"/>
        </w:rPr>
        <w:t xml:space="preserve">. </w:t>
      </w:r>
      <w:r w:rsidR="00612FDB" w:rsidRPr="001C42A5">
        <w:rPr>
          <w:b/>
          <w:bCs/>
          <w:sz w:val="20"/>
          <w:szCs w:val="20"/>
        </w:rPr>
        <w:t>Definitions of the</w:t>
      </w:r>
      <w:r w:rsidRPr="001C42A5">
        <w:rPr>
          <w:b/>
          <w:bCs/>
          <w:sz w:val="20"/>
          <w:szCs w:val="20"/>
        </w:rPr>
        <w:t xml:space="preserve"> dependent and </w:t>
      </w:r>
      <w:r w:rsidR="00A67392" w:rsidRPr="001C42A5">
        <w:rPr>
          <w:b/>
          <w:bCs/>
          <w:sz w:val="20"/>
          <w:szCs w:val="20"/>
        </w:rPr>
        <w:t xml:space="preserve">the </w:t>
      </w:r>
      <w:r w:rsidRPr="001C42A5">
        <w:rPr>
          <w:b/>
          <w:bCs/>
          <w:sz w:val="20"/>
          <w:szCs w:val="20"/>
        </w:rPr>
        <w:t xml:space="preserve">independent variables </w:t>
      </w:r>
      <w:r w:rsidR="00A67392" w:rsidRPr="001C42A5">
        <w:rPr>
          <w:b/>
          <w:bCs/>
          <w:sz w:val="20"/>
          <w:szCs w:val="20"/>
        </w:rPr>
        <w:t>of</w:t>
      </w:r>
      <w:r w:rsidRPr="001C42A5">
        <w:rPr>
          <w:b/>
          <w:bCs/>
          <w:sz w:val="20"/>
          <w:szCs w:val="20"/>
        </w:rPr>
        <w:t xml:space="preserve"> the regression </w:t>
      </w:r>
      <w:r w:rsidR="00A67392" w:rsidRPr="001C42A5">
        <w:rPr>
          <w:b/>
          <w:bCs/>
          <w:sz w:val="20"/>
          <w:szCs w:val="20"/>
        </w:rPr>
        <w:t xml:space="preserve">model covering all </w:t>
      </w:r>
      <w:r w:rsidR="005830C3" w:rsidRPr="001C42A5">
        <w:rPr>
          <w:b/>
          <w:bCs/>
          <w:sz w:val="20"/>
          <w:szCs w:val="20"/>
        </w:rPr>
        <w:t xml:space="preserve">18 </w:t>
      </w:r>
      <w:r w:rsidR="00BD152E" w:rsidRPr="001C42A5">
        <w:rPr>
          <w:b/>
          <w:bCs/>
          <w:sz w:val="20"/>
          <w:szCs w:val="20"/>
        </w:rPr>
        <w:t>high</w:t>
      </w:r>
      <w:r w:rsidR="005830C3" w:rsidRPr="001C42A5">
        <w:rPr>
          <w:b/>
          <w:bCs/>
          <w:sz w:val="20"/>
          <w:szCs w:val="20"/>
        </w:rPr>
        <w:t xml:space="preserve"> </w:t>
      </w:r>
      <w:r w:rsidR="00BD152E" w:rsidRPr="001C42A5">
        <w:rPr>
          <w:b/>
          <w:bCs/>
          <w:sz w:val="20"/>
          <w:szCs w:val="20"/>
        </w:rPr>
        <w:t xml:space="preserve">infection provincial </w:t>
      </w:r>
      <w:r w:rsidR="00A67392" w:rsidRPr="001C42A5">
        <w:rPr>
          <w:b/>
          <w:bCs/>
          <w:sz w:val="20"/>
          <w:szCs w:val="20"/>
        </w:rPr>
        <w:t>capital cities in China</w:t>
      </w:r>
    </w:p>
    <w:tbl>
      <w:tblPr>
        <w:tblStyle w:val="TableGrid"/>
        <w:tblW w:w="9351" w:type="dxa"/>
        <w:tblLayout w:type="fixed"/>
        <w:tblLook w:val="04A0" w:firstRow="1" w:lastRow="0" w:firstColumn="1" w:lastColumn="0" w:noHBand="0" w:noVBand="1"/>
      </w:tblPr>
      <w:tblGrid>
        <w:gridCol w:w="1413"/>
        <w:gridCol w:w="2835"/>
        <w:gridCol w:w="3827"/>
        <w:gridCol w:w="1276"/>
      </w:tblGrid>
      <w:tr w:rsidR="00A26E55" w:rsidRPr="001C42A5" w14:paraId="4EBD8E87" w14:textId="77777777" w:rsidTr="004B112E">
        <w:trPr>
          <w:trHeight w:val="102"/>
        </w:trPr>
        <w:tc>
          <w:tcPr>
            <w:tcW w:w="1413" w:type="dxa"/>
          </w:tcPr>
          <w:p w14:paraId="5797FC61" w14:textId="579AF592" w:rsidR="005E6DA8" w:rsidRPr="001C42A5" w:rsidRDefault="005E6DA8" w:rsidP="00173BD3">
            <w:pPr>
              <w:jc w:val="both"/>
              <w:rPr>
                <w:b/>
                <w:bCs/>
                <w:sz w:val="16"/>
                <w:szCs w:val="16"/>
                <w:lang w:val="en-US"/>
              </w:rPr>
            </w:pPr>
            <w:r w:rsidRPr="001C42A5">
              <w:rPr>
                <w:b/>
                <w:bCs/>
                <w:sz w:val="16"/>
                <w:szCs w:val="16"/>
                <w:lang w:val="en-US"/>
              </w:rPr>
              <w:t>Variable</w:t>
            </w:r>
          </w:p>
        </w:tc>
        <w:tc>
          <w:tcPr>
            <w:tcW w:w="2835" w:type="dxa"/>
          </w:tcPr>
          <w:p w14:paraId="7CBA081A" w14:textId="76E510CD" w:rsidR="005E6DA8" w:rsidRPr="001C42A5" w:rsidRDefault="005E6DA8" w:rsidP="00173BD3">
            <w:pPr>
              <w:jc w:val="both"/>
              <w:rPr>
                <w:b/>
                <w:bCs/>
                <w:sz w:val="16"/>
                <w:szCs w:val="16"/>
                <w:lang w:val="en-US"/>
              </w:rPr>
            </w:pPr>
            <w:r w:rsidRPr="001C42A5">
              <w:rPr>
                <w:b/>
                <w:bCs/>
                <w:sz w:val="16"/>
                <w:szCs w:val="16"/>
                <w:lang w:val="en-US"/>
              </w:rPr>
              <w:t>Description</w:t>
            </w:r>
          </w:p>
        </w:tc>
        <w:tc>
          <w:tcPr>
            <w:tcW w:w="3827" w:type="dxa"/>
          </w:tcPr>
          <w:p w14:paraId="72B18223" w14:textId="783A5BC9" w:rsidR="005E6DA8" w:rsidRPr="001C42A5" w:rsidRDefault="00D11938" w:rsidP="00173BD3">
            <w:pPr>
              <w:jc w:val="both"/>
              <w:rPr>
                <w:b/>
                <w:bCs/>
                <w:sz w:val="16"/>
                <w:szCs w:val="16"/>
                <w:lang w:val="en-US"/>
              </w:rPr>
            </w:pPr>
            <w:r w:rsidRPr="001C42A5">
              <w:rPr>
                <w:b/>
                <w:bCs/>
                <w:sz w:val="16"/>
                <w:szCs w:val="16"/>
                <w:lang w:val="en-US"/>
              </w:rPr>
              <w:t>Definition</w:t>
            </w:r>
            <w:r w:rsidR="00143BFA" w:rsidRPr="001C42A5">
              <w:rPr>
                <w:b/>
                <w:bCs/>
                <w:sz w:val="16"/>
                <w:szCs w:val="16"/>
                <w:lang w:val="en-US"/>
              </w:rPr>
              <w:t>/Measurement</w:t>
            </w:r>
          </w:p>
        </w:tc>
        <w:tc>
          <w:tcPr>
            <w:tcW w:w="1276" w:type="dxa"/>
          </w:tcPr>
          <w:p w14:paraId="533C6362" w14:textId="0DDAA0A0" w:rsidR="005E6DA8" w:rsidRPr="001C42A5" w:rsidRDefault="005E6DA8" w:rsidP="00173BD3">
            <w:pPr>
              <w:jc w:val="both"/>
              <w:rPr>
                <w:b/>
                <w:bCs/>
                <w:sz w:val="16"/>
                <w:szCs w:val="16"/>
                <w:lang w:val="en-US"/>
              </w:rPr>
            </w:pPr>
            <w:r w:rsidRPr="001C42A5">
              <w:rPr>
                <w:b/>
                <w:bCs/>
                <w:sz w:val="16"/>
                <w:szCs w:val="16"/>
                <w:lang w:val="en-US"/>
              </w:rPr>
              <w:t>Unit</w:t>
            </w:r>
          </w:p>
        </w:tc>
      </w:tr>
      <w:tr w:rsidR="008B5752" w:rsidRPr="001C42A5" w14:paraId="70DA05BB" w14:textId="7831929F" w:rsidTr="00173BD3">
        <w:trPr>
          <w:trHeight w:val="102"/>
        </w:trPr>
        <w:tc>
          <w:tcPr>
            <w:tcW w:w="9351" w:type="dxa"/>
            <w:gridSpan w:val="4"/>
          </w:tcPr>
          <w:p w14:paraId="20D2CB89" w14:textId="356A1A71" w:rsidR="008B5752" w:rsidRPr="001C42A5" w:rsidRDefault="008B5752" w:rsidP="00173BD3">
            <w:pPr>
              <w:jc w:val="both"/>
              <w:rPr>
                <w:b/>
                <w:bCs/>
                <w:sz w:val="16"/>
                <w:szCs w:val="16"/>
                <w:lang w:val="en-US"/>
              </w:rPr>
            </w:pPr>
            <w:r w:rsidRPr="001C42A5">
              <w:rPr>
                <w:b/>
                <w:bCs/>
                <w:sz w:val="16"/>
                <w:szCs w:val="16"/>
                <w:lang w:val="en-US"/>
              </w:rPr>
              <w:t xml:space="preserve">Dependent variable: </w:t>
            </w:r>
          </w:p>
        </w:tc>
      </w:tr>
      <w:tr w:rsidR="00A26E55" w:rsidRPr="001C42A5" w14:paraId="5D36A5C0" w14:textId="51D6FE4A" w:rsidTr="004B112E">
        <w:trPr>
          <w:trHeight w:val="102"/>
        </w:trPr>
        <w:tc>
          <w:tcPr>
            <w:tcW w:w="1413" w:type="dxa"/>
          </w:tcPr>
          <w:p w14:paraId="771AC886" w14:textId="1750D5EC" w:rsidR="005E6DA8" w:rsidRPr="001C42A5" w:rsidRDefault="005E6DA8" w:rsidP="00173BD3">
            <w:pPr>
              <w:jc w:val="both"/>
              <w:rPr>
                <w:sz w:val="16"/>
                <w:szCs w:val="16"/>
                <w:lang w:val="en-US"/>
              </w:rPr>
            </w:pPr>
            <w:r w:rsidRPr="001C42A5">
              <w:rPr>
                <w:sz w:val="16"/>
                <w:szCs w:val="16"/>
                <w:lang w:val="en-US"/>
              </w:rPr>
              <w:t>R</w:t>
            </w:r>
            <w:r w:rsidRPr="001C42A5">
              <w:rPr>
                <w:sz w:val="16"/>
                <w:szCs w:val="16"/>
                <w:vertAlign w:val="subscript"/>
                <w:lang w:val="en-US"/>
              </w:rPr>
              <w:t>t</w:t>
            </w:r>
          </w:p>
        </w:tc>
        <w:tc>
          <w:tcPr>
            <w:tcW w:w="2835" w:type="dxa"/>
          </w:tcPr>
          <w:p w14:paraId="598BA49B" w14:textId="132B7044" w:rsidR="005E6DA8" w:rsidRPr="001C42A5" w:rsidRDefault="006D6D2C" w:rsidP="00173BD3">
            <w:pPr>
              <w:jc w:val="both"/>
              <w:rPr>
                <w:sz w:val="16"/>
                <w:szCs w:val="16"/>
                <w:lang w:val="en-US"/>
              </w:rPr>
            </w:pPr>
            <w:r w:rsidRPr="001C42A5">
              <w:rPr>
                <w:sz w:val="16"/>
                <w:szCs w:val="16"/>
                <w:lang w:val="en" w:eastAsia="en-US"/>
              </w:rPr>
              <w:t>Daily city-level R</w:t>
            </w:r>
          </w:p>
        </w:tc>
        <w:tc>
          <w:tcPr>
            <w:tcW w:w="3827" w:type="dxa"/>
          </w:tcPr>
          <w:p w14:paraId="556E545D" w14:textId="5E654EA9" w:rsidR="005E6DA8" w:rsidRPr="001C42A5" w:rsidDel="00C744B0" w:rsidRDefault="0097070A" w:rsidP="00173BD3">
            <w:pPr>
              <w:jc w:val="both"/>
              <w:rPr>
                <w:rFonts w:eastAsia="Arial"/>
                <w:sz w:val="16"/>
                <w:szCs w:val="16"/>
                <w:lang w:val="en"/>
              </w:rPr>
            </w:pPr>
            <w:r w:rsidRPr="001C42A5">
              <w:rPr>
                <w:rFonts w:eastAsia="Arial"/>
                <w:sz w:val="16"/>
                <w:szCs w:val="16"/>
                <w:lang w:val="en"/>
              </w:rPr>
              <w:t>Defined</w:t>
            </w:r>
            <w:r w:rsidR="00F02E32" w:rsidRPr="001C42A5">
              <w:rPr>
                <w:rFonts w:eastAsia="Arial"/>
                <w:sz w:val="16"/>
                <w:szCs w:val="16"/>
                <w:lang w:val="en"/>
              </w:rPr>
              <w:t xml:space="preserve"> in</w:t>
            </w:r>
            <w:r w:rsidR="006472CB" w:rsidRPr="001C42A5">
              <w:rPr>
                <w:rFonts w:eastAsia="Arial"/>
                <w:sz w:val="16"/>
                <w:szCs w:val="16"/>
                <w:lang w:val="en"/>
              </w:rPr>
              <w:t xml:space="preserve"> </w:t>
            </w:r>
            <w:r w:rsidR="006202D7" w:rsidRPr="001C42A5">
              <w:rPr>
                <w:rFonts w:eastAsia="Arial"/>
                <w:sz w:val="16"/>
                <w:szCs w:val="16"/>
                <w:lang w:val="en"/>
              </w:rPr>
              <w:t>Eq (1)</w:t>
            </w:r>
            <w:r w:rsidR="006472CB" w:rsidRPr="001C42A5">
              <w:rPr>
                <w:rFonts w:eastAsia="Arial"/>
                <w:sz w:val="16"/>
                <w:szCs w:val="16"/>
                <w:lang w:val="en"/>
              </w:rPr>
              <w:t>.</w:t>
            </w:r>
          </w:p>
        </w:tc>
        <w:tc>
          <w:tcPr>
            <w:tcW w:w="1276" w:type="dxa"/>
          </w:tcPr>
          <w:p w14:paraId="3FE64D93" w14:textId="047E96A8" w:rsidR="005E6DA8" w:rsidRPr="001C42A5" w:rsidRDefault="005E6DA8" w:rsidP="00173BD3">
            <w:pPr>
              <w:jc w:val="both"/>
              <w:rPr>
                <w:rFonts w:eastAsia="Arial"/>
                <w:sz w:val="16"/>
                <w:szCs w:val="16"/>
                <w:lang w:val="en"/>
              </w:rPr>
            </w:pPr>
            <w:r w:rsidRPr="001C42A5">
              <w:rPr>
                <w:rFonts w:eastAsia="Arial"/>
                <w:sz w:val="16"/>
                <w:szCs w:val="16"/>
                <w:lang w:val="en"/>
              </w:rPr>
              <w:t>NA</w:t>
            </w:r>
          </w:p>
        </w:tc>
      </w:tr>
      <w:tr w:rsidR="00995A17" w:rsidRPr="001C42A5" w14:paraId="496F6435" w14:textId="013AE170" w:rsidTr="00173BD3">
        <w:trPr>
          <w:trHeight w:val="102"/>
        </w:trPr>
        <w:tc>
          <w:tcPr>
            <w:tcW w:w="9351" w:type="dxa"/>
            <w:gridSpan w:val="4"/>
          </w:tcPr>
          <w:p w14:paraId="4AE741C8" w14:textId="6314265C" w:rsidR="00995A17" w:rsidRPr="001C42A5" w:rsidRDefault="00995A17" w:rsidP="00173BD3">
            <w:pPr>
              <w:jc w:val="both"/>
              <w:rPr>
                <w:b/>
                <w:bCs/>
                <w:sz w:val="16"/>
                <w:szCs w:val="16"/>
                <w:lang w:val="en-US"/>
              </w:rPr>
            </w:pPr>
            <w:r w:rsidRPr="001C42A5">
              <w:rPr>
                <w:b/>
                <w:bCs/>
                <w:sz w:val="16"/>
                <w:szCs w:val="16"/>
                <w:lang w:val="en-US"/>
              </w:rPr>
              <w:t>Independent variables:</w:t>
            </w:r>
          </w:p>
        </w:tc>
      </w:tr>
      <w:tr w:rsidR="00F24ED4" w:rsidRPr="001C42A5" w14:paraId="2E477CA5" w14:textId="77777777" w:rsidTr="004B112E">
        <w:trPr>
          <w:trHeight w:val="102"/>
        </w:trPr>
        <w:tc>
          <w:tcPr>
            <w:tcW w:w="1413" w:type="dxa"/>
          </w:tcPr>
          <w:p w14:paraId="787B8780" w14:textId="020793F6" w:rsidR="00F24ED4" w:rsidRPr="001C42A5" w:rsidRDefault="00F24ED4" w:rsidP="00173BD3">
            <w:pPr>
              <w:jc w:val="both"/>
              <w:rPr>
                <w:sz w:val="16"/>
                <w:szCs w:val="16"/>
                <w:lang w:val="en-US"/>
              </w:rPr>
            </w:pPr>
            <w:r w:rsidRPr="001C42A5">
              <w:rPr>
                <w:sz w:val="16"/>
                <w:szCs w:val="16"/>
                <w:lang w:val="en-US"/>
              </w:rPr>
              <w:t>R</w:t>
            </w:r>
            <w:r w:rsidRPr="001C42A5">
              <w:rPr>
                <w:sz w:val="16"/>
                <w:szCs w:val="16"/>
                <w:vertAlign w:val="subscript"/>
                <w:lang w:val="en-US"/>
              </w:rPr>
              <w:t>t-1</w:t>
            </w:r>
          </w:p>
        </w:tc>
        <w:tc>
          <w:tcPr>
            <w:tcW w:w="2835" w:type="dxa"/>
          </w:tcPr>
          <w:p w14:paraId="360A2A6B" w14:textId="396CCB19" w:rsidR="00F24ED4" w:rsidRPr="001C42A5" w:rsidRDefault="003E1543" w:rsidP="00173BD3">
            <w:pPr>
              <w:jc w:val="both"/>
              <w:rPr>
                <w:sz w:val="16"/>
                <w:szCs w:val="16"/>
                <w:lang w:val="en-US"/>
              </w:rPr>
            </w:pPr>
            <w:r w:rsidRPr="001C42A5">
              <w:rPr>
                <w:sz w:val="16"/>
                <w:szCs w:val="16"/>
                <w:lang w:val="en" w:eastAsia="en-US"/>
              </w:rPr>
              <w:t>Daily city-level R lagged by one day</w:t>
            </w:r>
          </w:p>
        </w:tc>
        <w:tc>
          <w:tcPr>
            <w:tcW w:w="3827" w:type="dxa"/>
          </w:tcPr>
          <w:p w14:paraId="3F0A1A85" w14:textId="77777777" w:rsidR="00F24ED4" w:rsidRPr="001C42A5" w:rsidRDefault="00F24ED4" w:rsidP="00173BD3">
            <w:pPr>
              <w:jc w:val="both"/>
              <w:rPr>
                <w:sz w:val="16"/>
                <w:szCs w:val="16"/>
                <w:lang w:val="en-US"/>
              </w:rPr>
            </w:pPr>
          </w:p>
        </w:tc>
        <w:tc>
          <w:tcPr>
            <w:tcW w:w="1276" w:type="dxa"/>
          </w:tcPr>
          <w:p w14:paraId="01A83D62" w14:textId="6CD33240" w:rsidR="00F24ED4" w:rsidRPr="001C42A5" w:rsidRDefault="00315CF0" w:rsidP="00173BD3">
            <w:pPr>
              <w:jc w:val="both"/>
              <w:rPr>
                <w:sz w:val="16"/>
                <w:szCs w:val="16"/>
                <w:lang w:val="en-US"/>
              </w:rPr>
            </w:pPr>
            <w:r w:rsidRPr="001C42A5">
              <w:rPr>
                <w:sz w:val="16"/>
                <w:szCs w:val="16"/>
                <w:lang w:val="en-US"/>
              </w:rPr>
              <w:t>NA</w:t>
            </w:r>
          </w:p>
        </w:tc>
      </w:tr>
      <w:tr w:rsidR="00A26E55" w:rsidRPr="001C42A5" w14:paraId="2EE3DACB" w14:textId="24D3630F" w:rsidTr="004B112E">
        <w:trPr>
          <w:trHeight w:val="102"/>
        </w:trPr>
        <w:tc>
          <w:tcPr>
            <w:tcW w:w="1413" w:type="dxa"/>
          </w:tcPr>
          <w:p w14:paraId="6FEE4F03" w14:textId="45E97160" w:rsidR="005E6DA8" w:rsidRPr="001C42A5" w:rsidRDefault="005E6DA8" w:rsidP="00173BD3">
            <w:pPr>
              <w:jc w:val="both"/>
              <w:rPr>
                <w:sz w:val="16"/>
                <w:szCs w:val="16"/>
                <w:lang w:val="en-US"/>
              </w:rPr>
            </w:pPr>
            <w:r w:rsidRPr="001C42A5">
              <w:rPr>
                <w:sz w:val="16"/>
                <w:szCs w:val="16"/>
                <w:lang w:val="en-US"/>
              </w:rPr>
              <w:t>P</w:t>
            </w:r>
            <w:r w:rsidRPr="001C42A5">
              <w:rPr>
                <w:sz w:val="16"/>
                <w:szCs w:val="16"/>
                <w:vertAlign w:val="subscript"/>
                <w:lang w:val="en-US"/>
              </w:rPr>
              <w:t>t-L</w:t>
            </w:r>
          </w:p>
        </w:tc>
        <w:tc>
          <w:tcPr>
            <w:tcW w:w="2835" w:type="dxa"/>
          </w:tcPr>
          <w:p w14:paraId="245A14FC" w14:textId="425C144C" w:rsidR="005E6DA8" w:rsidRPr="001C42A5" w:rsidRDefault="005E6DA8" w:rsidP="00173BD3">
            <w:pPr>
              <w:jc w:val="both"/>
              <w:rPr>
                <w:sz w:val="16"/>
                <w:szCs w:val="16"/>
                <w:lang w:val="en-US"/>
              </w:rPr>
            </w:pPr>
            <w:r w:rsidRPr="001C42A5">
              <w:rPr>
                <w:sz w:val="16"/>
                <w:szCs w:val="16"/>
                <w:lang w:val="en-US"/>
              </w:rPr>
              <w:t>Daily city-level P lagged by L days</w:t>
            </w:r>
          </w:p>
        </w:tc>
        <w:tc>
          <w:tcPr>
            <w:tcW w:w="3827" w:type="dxa"/>
          </w:tcPr>
          <w:p w14:paraId="575DBA24" w14:textId="77777777" w:rsidR="005E6DA8" w:rsidRPr="001C42A5" w:rsidRDefault="005E6DA8" w:rsidP="00173BD3">
            <w:pPr>
              <w:jc w:val="both"/>
              <w:rPr>
                <w:sz w:val="16"/>
                <w:szCs w:val="16"/>
                <w:lang w:val="en-US"/>
              </w:rPr>
            </w:pPr>
          </w:p>
        </w:tc>
        <w:tc>
          <w:tcPr>
            <w:tcW w:w="1276" w:type="dxa"/>
          </w:tcPr>
          <w:p w14:paraId="5C8C0DBD" w14:textId="22D16D60" w:rsidR="005E6DA8" w:rsidRPr="001C42A5" w:rsidRDefault="005E6DA8" w:rsidP="00173BD3">
            <w:pPr>
              <w:jc w:val="both"/>
              <w:rPr>
                <w:sz w:val="16"/>
                <w:szCs w:val="16"/>
                <w:lang w:val="en-US"/>
              </w:rPr>
            </w:pPr>
            <w:r w:rsidRPr="001C42A5">
              <w:rPr>
                <w:sz w:val="16"/>
                <w:szCs w:val="16"/>
                <w:lang w:val="en-US"/>
              </w:rPr>
              <w:t>ug/m</w:t>
            </w:r>
            <w:r w:rsidRPr="001C42A5">
              <w:rPr>
                <w:sz w:val="16"/>
                <w:szCs w:val="16"/>
                <w:vertAlign w:val="superscript"/>
                <w:lang w:val="en-US"/>
              </w:rPr>
              <w:t>3</w:t>
            </w:r>
          </w:p>
        </w:tc>
      </w:tr>
      <w:tr w:rsidR="00A26E55" w:rsidRPr="001C42A5" w14:paraId="17CDBD9A" w14:textId="03F7FCF5" w:rsidTr="004B112E">
        <w:trPr>
          <w:trHeight w:val="102"/>
        </w:trPr>
        <w:tc>
          <w:tcPr>
            <w:tcW w:w="1413" w:type="dxa"/>
          </w:tcPr>
          <w:p w14:paraId="76A6FCEB" w14:textId="20CCC922" w:rsidR="005E6DA8" w:rsidRPr="001C42A5" w:rsidDel="00E56D96" w:rsidRDefault="005E6DA8" w:rsidP="00173BD3">
            <w:pPr>
              <w:jc w:val="both"/>
              <w:rPr>
                <w:sz w:val="16"/>
                <w:szCs w:val="16"/>
                <w:lang w:val="en-US"/>
              </w:rPr>
            </w:pPr>
            <w:r w:rsidRPr="001C42A5">
              <w:rPr>
                <w:sz w:val="16"/>
                <w:szCs w:val="16"/>
                <w:lang w:val="en-US"/>
              </w:rPr>
              <w:t>AH</w:t>
            </w:r>
            <w:r w:rsidRPr="001C42A5">
              <w:rPr>
                <w:sz w:val="16"/>
                <w:szCs w:val="16"/>
                <w:vertAlign w:val="subscript"/>
                <w:lang w:val="en-US"/>
              </w:rPr>
              <w:t>t-L</w:t>
            </w:r>
          </w:p>
        </w:tc>
        <w:tc>
          <w:tcPr>
            <w:tcW w:w="2835" w:type="dxa"/>
          </w:tcPr>
          <w:p w14:paraId="7F41BBC7" w14:textId="037BBB39" w:rsidR="005E6DA8" w:rsidRPr="001C42A5" w:rsidRDefault="005E6DA8" w:rsidP="00173BD3">
            <w:pPr>
              <w:jc w:val="both"/>
              <w:rPr>
                <w:sz w:val="16"/>
                <w:szCs w:val="16"/>
                <w:lang w:val="en-US"/>
              </w:rPr>
            </w:pPr>
            <w:r w:rsidRPr="001C42A5">
              <w:rPr>
                <w:sz w:val="16"/>
                <w:szCs w:val="16"/>
                <w:lang w:val="en-US"/>
              </w:rPr>
              <w:t>Daily city-level AH lagged by L days</w:t>
            </w:r>
          </w:p>
        </w:tc>
        <w:tc>
          <w:tcPr>
            <w:tcW w:w="3827" w:type="dxa"/>
          </w:tcPr>
          <w:p w14:paraId="369A3CCB" w14:textId="77777777" w:rsidR="005E6DA8" w:rsidRPr="001C42A5" w:rsidRDefault="005E6DA8" w:rsidP="00173BD3">
            <w:pPr>
              <w:jc w:val="both"/>
              <w:rPr>
                <w:sz w:val="16"/>
                <w:szCs w:val="16"/>
                <w:lang w:val="en-US"/>
              </w:rPr>
            </w:pPr>
          </w:p>
        </w:tc>
        <w:tc>
          <w:tcPr>
            <w:tcW w:w="1276" w:type="dxa"/>
          </w:tcPr>
          <w:p w14:paraId="5BAFE8B1" w14:textId="41BACEBF" w:rsidR="005E6DA8" w:rsidRPr="001C42A5" w:rsidRDefault="005E6DA8" w:rsidP="00173BD3">
            <w:pPr>
              <w:jc w:val="both"/>
              <w:rPr>
                <w:sz w:val="16"/>
                <w:szCs w:val="16"/>
                <w:lang w:val="en-US"/>
              </w:rPr>
            </w:pPr>
            <w:r w:rsidRPr="001C42A5">
              <w:rPr>
                <w:sz w:val="16"/>
                <w:szCs w:val="16"/>
                <w:lang w:val="en-US"/>
              </w:rPr>
              <w:t>g/m</w:t>
            </w:r>
            <w:r w:rsidRPr="001C42A5">
              <w:rPr>
                <w:sz w:val="16"/>
                <w:szCs w:val="16"/>
                <w:vertAlign w:val="superscript"/>
                <w:lang w:val="en-US"/>
              </w:rPr>
              <w:t>3</w:t>
            </w:r>
          </w:p>
        </w:tc>
      </w:tr>
      <w:tr w:rsidR="00A26E55" w:rsidRPr="001C42A5" w14:paraId="718A9B5B" w14:textId="77777777" w:rsidTr="004B112E">
        <w:trPr>
          <w:trHeight w:val="102"/>
        </w:trPr>
        <w:tc>
          <w:tcPr>
            <w:tcW w:w="1413" w:type="dxa"/>
          </w:tcPr>
          <w:p w14:paraId="17A7E10E" w14:textId="6158AA3A" w:rsidR="005E6DA8" w:rsidRPr="001C42A5" w:rsidRDefault="005E6DA8" w:rsidP="00173BD3">
            <w:pPr>
              <w:jc w:val="both"/>
              <w:rPr>
                <w:sz w:val="16"/>
                <w:szCs w:val="16"/>
                <w:lang w:val="en-US"/>
              </w:rPr>
            </w:pPr>
            <w:r w:rsidRPr="001C42A5">
              <w:rPr>
                <w:sz w:val="16"/>
                <w:szCs w:val="16"/>
                <w:lang w:val="en-US"/>
              </w:rPr>
              <w:t>TEMP</w:t>
            </w:r>
            <w:r w:rsidRPr="001C42A5">
              <w:rPr>
                <w:sz w:val="16"/>
                <w:szCs w:val="16"/>
                <w:vertAlign w:val="subscript"/>
                <w:lang w:val="en-US"/>
              </w:rPr>
              <w:t>t-L</w:t>
            </w:r>
          </w:p>
        </w:tc>
        <w:tc>
          <w:tcPr>
            <w:tcW w:w="2835" w:type="dxa"/>
          </w:tcPr>
          <w:p w14:paraId="1E71A4B0" w14:textId="18CB1EFF" w:rsidR="005E6DA8" w:rsidRPr="001C42A5" w:rsidRDefault="005E6DA8" w:rsidP="00173BD3">
            <w:pPr>
              <w:jc w:val="both"/>
              <w:rPr>
                <w:sz w:val="16"/>
                <w:szCs w:val="16"/>
                <w:lang w:val="en-US"/>
              </w:rPr>
            </w:pPr>
            <w:r w:rsidRPr="001C42A5">
              <w:rPr>
                <w:sz w:val="16"/>
                <w:szCs w:val="16"/>
                <w:lang w:val="en-US"/>
              </w:rPr>
              <w:t>Daily city-level TEMP lagged by L days</w:t>
            </w:r>
          </w:p>
        </w:tc>
        <w:tc>
          <w:tcPr>
            <w:tcW w:w="3827" w:type="dxa"/>
          </w:tcPr>
          <w:p w14:paraId="6816D24F" w14:textId="77777777" w:rsidR="005E6DA8" w:rsidRPr="001C42A5" w:rsidRDefault="005E6DA8" w:rsidP="00173BD3">
            <w:pPr>
              <w:jc w:val="both"/>
              <w:rPr>
                <w:sz w:val="16"/>
                <w:szCs w:val="16"/>
                <w:lang w:val="en-US"/>
              </w:rPr>
            </w:pPr>
          </w:p>
        </w:tc>
        <w:tc>
          <w:tcPr>
            <w:tcW w:w="1276" w:type="dxa"/>
          </w:tcPr>
          <w:p w14:paraId="08C7BC2C" w14:textId="561B158E" w:rsidR="005E6DA8" w:rsidRPr="001C42A5" w:rsidRDefault="005E6DA8" w:rsidP="00173BD3">
            <w:pPr>
              <w:jc w:val="both"/>
              <w:rPr>
                <w:sz w:val="16"/>
                <w:szCs w:val="16"/>
                <w:lang w:val="en-US"/>
              </w:rPr>
            </w:pPr>
            <w:r w:rsidRPr="001C42A5">
              <w:rPr>
                <w:sz w:val="16"/>
                <w:szCs w:val="16"/>
                <w:lang w:val="en-US"/>
              </w:rPr>
              <w:t>°C</w:t>
            </w:r>
          </w:p>
        </w:tc>
      </w:tr>
      <w:tr w:rsidR="00A26E55" w:rsidRPr="001C42A5" w14:paraId="7350C199" w14:textId="77777777" w:rsidTr="004B112E">
        <w:trPr>
          <w:trHeight w:val="102"/>
        </w:trPr>
        <w:tc>
          <w:tcPr>
            <w:tcW w:w="1413" w:type="dxa"/>
          </w:tcPr>
          <w:p w14:paraId="3F498781" w14:textId="5FA956FB" w:rsidR="005E6DA8" w:rsidRPr="001C42A5" w:rsidRDefault="005E6DA8" w:rsidP="00173BD3">
            <w:pPr>
              <w:jc w:val="both"/>
              <w:rPr>
                <w:sz w:val="16"/>
                <w:szCs w:val="16"/>
                <w:lang w:val="en-US"/>
              </w:rPr>
            </w:pPr>
            <w:r w:rsidRPr="001C42A5">
              <w:rPr>
                <w:sz w:val="16"/>
                <w:szCs w:val="16"/>
                <w:lang w:val="en-US"/>
              </w:rPr>
              <w:t>AP</w:t>
            </w:r>
            <w:r w:rsidRPr="001C42A5">
              <w:rPr>
                <w:sz w:val="16"/>
                <w:szCs w:val="16"/>
                <w:vertAlign w:val="subscript"/>
                <w:lang w:val="en-US"/>
              </w:rPr>
              <w:t>t-L</w:t>
            </w:r>
          </w:p>
        </w:tc>
        <w:tc>
          <w:tcPr>
            <w:tcW w:w="2835" w:type="dxa"/>
          </w:tcPr>
          <w:p w14:paraId="02E024E0" w14:textId="0468D12A" w:rsidR="005E6DA8" w:rsidRPr="001C42A5" w:rsidRDefault="005E6DA8" w:rsidP="00173BD3">
            <w:pPr>
              <w:jc w:val="both"/>
              <w:rPr>
                <w:sz w:val="16"/>
                <w:szCs w:val="16"/>
                <w:lang w:val="en-US"/>
              </w:rPr>
            </w:pPr>
            <w:r w:rsidRPr="001C42A5">
              <w:rPr>
                <w:sz w:val="16"/>
                <w:szCs w:val="16"/>
                <w:lang w:val="en-US"/>
              </w:rPr>
              <w:t>Daily city-level AP lagged by L days</w:t>
            </w:r>
          </w:p>
        </w:tc>
        <w:tc>
          <w:tcPr>
            <w:tcW w:w="3827" w:type="dxa"/>
          </w:tcPr>
          <w:p w14:paraId="5FE05E46" w14:textId="77777777" w:rsidR="005E6DA8" w:rsidRPr="001C42A5" w:rsidRDefault="005E6DA8" w:rsidP="00173BD3">
            <w:pPr>
              <w:jc w:val="both"/>
              <w:rPr>
                <w:sz w:val="16"/>
                <w:szCs w:val="16"/>
                <w:lang w:val="en-US"/>
              </w:rPr>
            </w:pPr>
          </w:p>
        </w:tc>
        <w:tc>
          <w:tcPr>
            <w:tcW w:w="1276" w:type="dxa"/>
          </w:tcPr>
          <w:p w14:paraId="6BF36403" w14:textId="71687A34" w:rsidR="005E6DA8" w:rsidRPr="001C42A5" w:rsidRDefault="005E6DA8" w:rsidP="00173BD3">
            <w:pPr>
              <w:jc w:val="both"/>
              <w:rPr>
                <w:sz w:val="16"/>
                <w:szCs w:val="16"/>
                <w:lang w:val="en-US"/>
              </w:rPr>
            </w:pPr>
            <w:r w:rsidRPr="001C42A5">
              <w:rPr>
                <w:sz w:val="16"/>
                <w:szCs w:val="16"/>
                <w:lang w:val="en-US"/>
              </w:rPr>
              <w:t>Pa</w:t>
            </w:r>
          </w:p>
        </w:tc>
      </w:tr>
      <w:tr w:rsidR="00A26E55" w:rsidRPr="001C42A5" w14:paraId="2F4C5886" w14:textId="067EB628" w:rsidTr="004B112E">
        <w:trPr>
          <w:trHeight w:val="102"/>
        </w:trPr>
        <w:tc>
          <w:tcPr>
            <w:tcW w:w="1413" w:type="dxa"/>
          </w:tcPr>
          <w:p w14:paraId="5A29F165" w14:textId="107D9EF7" w:rsidR="005E6DA8" w:rsidRPr="001C42A5" w:rsidRDefault="005E6DA8" w:rsidP="00173BD3">
            <w:pPr>
              <w:jc w:val="both"/>
              <w:rPr>
                <w:sz w:val="16"/>
                <w:szCs w:val="16"/>
                <w:lang w:val="en-US"/>
              </w:rPr>
            </w:pPr>
            <w:r w:rsidRPr="001C42A5">
              <w:rPr>
                <w:sz w:val="16"/>
                <w:szCs w:val="16"/>
                <w:lang w:val="en-US"/>
              </w:rPr>
              <w:t>WS</w:t>
            </w:r>
            <w:r w:rsidRPr="001C42A5">
              <w:rPr>
                <w:sz w:val="16"/>
                <w:szCs w:val="16"/>
                <w:vertAlign w:val="subscript"/>
                <w:lang w:val="en-US"/>
              </w:rPr>
              <w:t>t-L</w:t>
            </w:r>
          </w:p>
        </w:tc>
        <w:tc>
          <w:tcPr>
            <w:tcW w:w="2835" w:type="dxa"/>
          </w:tcPr>
          <w:p w14:paraId="161E9BD1" w14:textId="22AF08F5" w:rsidR="005E6DA8" w:rsidRPr="001C42A5" w:rsidRDefault="005E6DA8" w:rsidP="00173BD3">
            <w:pPr>
              <w:jc w:val="both"/>
              <w:rPr>
                <w:sz w:val="16"/>
                <w:szCs w:val="16"/>
                <w:lang w:val="en-US"/>
              </w:rPr>
            </w:pPr>
            <w:r w:rsidRPr="001C42A5">
              <w:rPr>
                <w:sz w:val="16"/>
                <w:szCs w:val="16"/>
                <w:lang w:val="en-US"/>
              </w:rPr>
              <w:t>Daily city-level WS lagged by L days</w:t>
            </w:r>
          </w:p>
        </w:tc>
        <w:tc>
          <w:tcPr>
            <w:tcW w:w="3827" w:type="dxa"/>
          </w:tcPr>
          <w:p w14:paraId="1FD4B5CA" w14:textId="77777777" w:rsidR="005E6DA8" w:rsidRPr="001C42A5" w:rsidDel="00A96D5B" w:rsidRDefault="005E6DA8" w:rsidP="00173BD3">
            <w:pPr>
              <w:jc w:val="both"/>
              <w:rPr>
                <w:sz w:val="16"/>
                <w:szCs w:val="16"/>
                <w:lang w:val="en-US"/>
              </w:rPr>
            </w:pPr>
          </w:p>
        </w:tc>
        <w:tc>
          <w:tcPr>
            <w:tcW w:w="1276" w:type="dxa"/>
          </w:tcPr>
          <w:p w14:paraId="461EC691" w14:textId="388F8DD9" w:rsidR="005E6DA8" w:rsidRPr="001C42A5" w:rsidRDefault="005E6DA8" w:rsidP="00173BD3">
            <w:pPr>
              <w:jc w:val="both"/>
              <w:rPr>
                <w:sz w:val="16"/>
                <w:szCs w:val="16"/>
                <w:lang w:val="en-US"/>
              </w:rPr>
            </w:pPr>
            <w:r w:rsidRPr="001C42A5">
              <w:rPr>
                <w:sz w:val="16"/>
                <w:szCs w:val="16"/>
                <w:lang w:val="en-US"/>
              </w:rPr>
              <w:t>m/</w:t>
            </w:r>
            <w:r w:rsidR="009B5980" w:rsidRPr="001C42A5">
              <w:rPr>
                <w:sz w:val="16"/>
                <w:szCs w:val="16"/>
                <w:lang w:val="en-US"/>
              </w:rPr>
              <w:t>s</w:t>
            </w:r>
          </w:p>
        </w:tc>
      </w:tr>
      <w:tr w:rsidR="008D6E3C" w:rsidRPr="001C42A5" w14:paraId="0134F2EA" w14:textId="77777777" w:rsidTr="004B112E">
        <w:trPr>
          <w:trHeight w:val="102"/>
        </w:trPr>
        <w:tc>
          <w:tcPr>
            <w:tcW w:w="1413" w:type="dxa"/>
          </w:tcPr>
          <w:p w14:paraId="54AEF791" w14:textId="331B9BBB" w:rsidR="008D6E3C" w:rsidRPr="001C42A5" w:rsidRDefault="008D6E3C">
            <w:pPr>
              <w:jc w:val="both"/>
              <w:rPr>
                <w:sz w:val="16"/>
                <w:szCs w:val="16"/>
                <w:lang w:val="en-US"/>
              </w:rPr>
            </w:pPr>
            <w:r w:rsidRPr="001C42A5">
              <w:rPr>
                <w:sz w:val="16"/>
                <w:szCs w:val="16"/>
                <w:lang w:val="en-US"/>
              </w:rPr>
              <w:t>NM</w:t>
            </w:r>
            <w:r w:rsidRPr="001C42A5">
              <w:rPr>
                <w:sz w:val="16"/>
                <w:szCs w:val="16"/>
                <w:vertAlign w:val="subscript"/>
                <w:lang w:val="en-US"/>
              </w:rPr>
              <w:t>t-L</w:t>
            </w:r>
          </w:p>
        </w:tc>
        <w:tc>
          <w:tcPr>
            <w:tcW w:w="2835" w:type="dxa"/>
          </w:tcPr>
          <w:p w14:paraId="575C531C" w14:textId="332D8CD1" w:rsidR="008D6E3C" w:rsidRPr="001C42A5" w:rsidRDefault="008D6E3C">
            <w:pPr>
              <w:jc w:val="both"/>
              <w:rPr>
                <w:sz w:val="16"/>
                <w:szCs w:val="16"/>
                <w:lang w:val="en-US"/>
              </w:rPr>
            </w:pPr>
            <w:r w:rsidRPr="001C42A5">
              <w:rPr>
                <w:sz w:val="16"/>
                <w:szCs w:val="16"/>
                <w:lang w:val="en-US"/>
              </w:rPr>
              <w:t>Daily city-level NM lagged by L days</w:t>
            </w:r>
          </w:p>
        </w:tc>
        <w:tc>
          <w:tcPr>
            <w:tcW w:w="3827" w:type="dxa"/>
          </w:tcPr>
          <w:p w14:paraId="0BED466C" w14:textId="77777777" w:rsidR="008D6E3C" w:rsidRPr="001C42A5" w:rsidDel="00A96D5B" w:rsidRDefault="008D6E3C">
            <w:pPr>
              <w:jc w:val="both"/>
              <w:rPr>
                <w:sz w:val="16"/>
                <w:szCs w:val="16"/>
                <w:lang w:val="en-US"/>
              </w:rPr>
            </w:pPr>
          </w:p>
        </w:tc>
        <w:tc>
          <w:tcPr>
            <w:tcW w:w="1276" w:type="dxa"/>
          </w:tcPr>
          <w:p w14:paraId="28B34A45" w14:textId="6F8DDB7E" w:rsidR="008D6E3C" w:rsidRPr="001C42A5" w:rsidRDefault="00E22560">
            <w:pPr>
              <w:jc w:val="both"/>
              <w:rPr>
                <w:sz w:val="16"/>
                <w:szCs w:val="16"/>
                <w:lang w:val="en-US"/>
              </w:rPr>
            </w:pPr>
            <w:r w:rsidRPr="001C42A5">
              <w:rPr>
                <w:sz w:val="16"/>
                <w:szCs w:val="16"/>
                <w:lang w:val="en-US"/>
              </w:rPr>
              <w:t>NA</w:t>
            </w:r>
          </w:p>
        </w:tc>
      </w:tr>
      <w:tr w:rsidR="0045555E" w:rsidRPr="001C42A5" w14:paraId="6D016D02" w14:textId="315F6218" w:rsidTr="004B112E">
        <w:trPr>
          <w:trHeight w:val="102"/>
        </w:trPr>
        <w:tc>
          <w:tcPr>
            <w:tcW w:w="1413" w:type="dxa"/>
            <w:vMerge w:val="restart"/>
          </w:tcPr>
          <w:p w14:paraId="5EB92582" w14:textId="4D936A72" w:rsidR="0045555E" w:rsidRPr="001C42A5" w:rsidRDefault="009517B2" w:rsidP="00173BD3">
            <w:pPr>
              <w:jc w:val="both"/>
              <w:rPr>
                <w:sz w:val="16"/>
                <w:szCs w:val="16"/>
                <w:lang w:val="en-US"/>
              </w:rPr>
            </w:pPr>
            <w:r w:rsidRPr="001C42A5">
              <w:rPr>
                <w:sz w:val="16"/>
                <w:szCs w:val="16"/>
                <w:lang w:val="en-US"/>
              </w:rPr>
              <w:t xml:space="preserve">D (annual </w:t>
            </w:r>
            <w:r w:rsidR="000C0DA8" w:rsidRPr="001C42A5">
              <w:rPr>
                <w:sz w:val="16"/>
                <w:szCs w:val="16"/>
                <w:lang w:val="en-US"/>
              </w:rPr>
              <w:t>level</w:t>
            </w:r>
            <w:r w:rsidR="00AC478E" w:rsidRPr="001C42A5">
              <w:rPr>
                <w:sz w:val="16"/>
                <w:szCs w:val="16"/>
                <w:lang w:val="en-US"/>
              </w:rPr>
              <w:t>*</w:t>
            </w:r>
            <w:r w:rsidRPr="001C42A5">
              <w:rPr>
                <w:sz w:val="16"/>
                <w:szCs w:val="16"/>
                <w:lang w:val="en-US"/>
              </w:rPr>
              <w:t>)</w:t>
            </w:r>
          </w:p>
        </w:tc>
        <w:tc>
          <w:tcPr>
            <w:tcW w:w="2835" w:type="dxa"/>
          </w:tcPr>
          <w:p w14:paraId="51CBDB0D" w14:textId="6AE4ADB1" w:rsidR="0045555E" w:rsidRPr="001C42A5" w:rsidRDefault="0045555E" w:rsidP="00173BD3">
            <w:pPr>
              <w:jc w:val="both"/>
              <w:rPr>
                <w:sz w:val="16"/>
                <w:szCs w:val="16"/>
                <w:lang w:val="en-US"/>
              </w:rPr>
            </w:pPr>
            <w:r w:rsidRPr="001C42A5">
              <w:rPr>
                <w:sz w:val="16"/>
                <w:szCs w:val="16"/>
                <w:lang w:val="en-US"/>
              </w:rPr>
              <w:t>Population density</w:t>
            </w:r>
            <w:r w:rsidR="00D77506" w:rsidRPr="001C42A5">
              <w:rPr>
                <w:sz w:val="16"/>
                <w:szCs w:val="16"/>
                <w:lang w:val="en-US"/>
              </w:rPr>
              <w:t xml:space="preserve"> (city level)</w:t>
            </w:r>
          </w:p>
        </w:tc>
        <w:tc>
          <w:tcPr>
            <w:tcW w:w="3827" w:type="dxa"/>
          </w:tcPr>
          <w:p w14:paraId="149F6096" w14:textId="4AE2C2A0" w:rsidR="0045555E" w:rsidRPr="001C42A5" w:rsidRDefault="00612FDB" w:rsidP="00173BD3">
            <w:pPr>
              <w:jc w:val="both"/>
              <w:rPr>
                <w:sz w:val="16"/>
                <w:szCs w:val="16"/>
                <w:lang w:val="en-US"/>
              </w:rPr>
            </w:pPr>
            <w:r w:rsidRPr="001C42A5">
              <w:rPr>
                <w:sz w:val="16"/>
                <w:szCs w:val="16"/>
                <w:lang w:val="en-US"/>
              </w:rPr>
              <w:t>R</w:t>
            </w:r>
            <w:r w:rsidR="0045555E" w:rsidRPr="001C42A5">
              <w:rPr>
                <w:sz w:val="16"/>
                <w:szCs w:val="16"/>
                <w:lang w:val="en-US"/>
              </w:rPr>
              <w:t xml:space="preserve">atio of population size to </w:t>
            </w:r>
            <w:r w:rsidR="00902791" w:rsidRPr="001C42A5">
              <w:rPr>
                <w:sz w:val="16"/>
                <w:szCs w:val="16"/>
                <w:lang w:val="en-US"/>
              </w:rPr>
              <w:t xml:space="preserve">administrative </w:t>
            </w:r>
            <w:r w:rsidR="0045555E" w:rsidRPr="001C42A5">
              <w:rPr>
                <w:sz w:val="16"/>
                <w:szCs w:val="16"/>
                <w:lang w:val="en-US"/>
              </w:rPr>
              <w:t>area (km</w:t>
            </w:r>
            <w:r w:rsidR="0045555E" w:rsidRPr="001C42A5">
              <w:rPr>
                <w:sz w:val="16"/>
                <w:szCs w:val="16"/>
                <w:vertAlign w:val="superscript"/>
                <w:lang w:val="en-US"/>
              </w:rPr>
              <w:t>2</w:t>
            </w:r>
            <w:r w:rsidR="0045555E" w:rsidRPr="001C42A5">
              <w:rPr>
                <w:sz w:val="16"/>
                <w:szCs w:val="16"/>
                <w:lang w:val="en-US"/>
              </w:rPr>
              <w:t>).</w:t>
            </w:r>
          </w:p>
        </w:tc>
        <w:tc>
          <w:tcPr>
            <w:tcW w:w="1276" w:type="dxa"/>
          </w:tcPr>
          <w:p w14:paraId="3342EDD7" w14:textId="1C5EF04E" w:rsidR="0045555E" w:rsidRPr="001C42A5" w:rsidRDefault="00712DC5" w:rsidP="00173BD3">
            <w:pPr>
              <w:jc w:val="both"/>
              <w:rPr>
                <w:sz w:val="16"/>
                <w:szCs w:val="16"/>
                <w:lang w:val="en-US"/>
              </w:rPr>
            </w:pPr>
            <w:r w:rsidRPr="001C42A5">
              <w:rPr>
                <w:sz w:val="16"/>
                <w:szCs w:val="16"/>
                <w:lang w:val="en-US"/>
              </w:rPr>
              <w:t>10</w:t>
            </w:r>
            <w:r w:rsidRPr="001C42A5">
              <w:rPr>
                <w:sz w:val="16"/>
                <w:szCs w:val="16"/>
                <w:vertAlign w:val="superscript"/>
                <w:lang w:val="en-US"/>
              </w:rPr>
              <w:t xml:space="preserve">4 </w:t>
            </w:r>
            <w:r w:rsidR="0045555E" w:rsidRPr="001C42A5">
              <w:rPr>
                <w:sz w:val="16"/>
                <w:szCs w:val="16"/>
                <w:lang w:val="en-US"/>
              </w:rPr>
              <w:t>persons/km</w:t>
            </w:r>
            <w:r w:rsidR="0045555E" w:rsidRPr="001C42A5">
              <w:rPr>
                <w:sz w:val="16"/>
                <w:szCs w:val="16"/>
                <w:vertAlign w:val="superscript"/>
                <w:lang w:val="en-US"/>
              </w:rPr>
              <w:t>2</w:t>
            </w:r>
          </w:p>
        </w:tc>
      </w:tr>
      <w:tr w:rsidR="000D57FE" w:rsidRPr="001C42A5" w14:paraId="5457D68D" w14:textId="77777777" w:rsidTr="004B112E">
        <w:trPr>
          <w:trHeight w:val="102"/>
        </w:trPr>
        <w:tc>
          <w:tcPr>
            <w:tcW w:w="1413" w:type="dxa"/>
            <w:vMerge/>
          </w:tcPr>
          <w:p w14:paraId="763BE68C" w14:textId="77777777" w:rsidR="000D57FE" w:rsidRPr="001C42A5" w:rsidRDefault="000D57FE" w:rsidP="000D57FE">
            <w:pPr>
              <w:jc w:val="both"/>
              <w:rPr>
                <w:sz w:val="16"/>
                <w:szCs w:val="16"/>
                <w:lang w:val="en-US"/>
              </w:rPr>
            </w:pPr>
          </w:p>
        </w:tc>
        <w:tc>
          <w:tcPr>
            <w:tcW w:w="2835" w:type="dxa"/>
          </w:tcPr>
          <w:p w14:paraId="7308883C" w14:textId="7AD9E0EF" w:rsidR="000D57FE" w:rsidRPr="001C42A5" w:rsidRDefault="000D57FE" w:rsidP="000D57FE">
            <w:pPr>
              <w:jc w:val="both"/>
              <w:rPr>
                <w:sz w:val="16"/>
                <w:szCs w:val="16"/>
                <w:lang w:val="en-US"/>
              </w:rPr>
            </w:pPr>
            <w:r w:rsidRPr="001C42A5">
              <w:rPr>
                <w:sz w:val="16"/>
                <w:szCs w:val="16"/>
                <w:lang w:val="en-US"/>
              </w:rPr>
              <w:t>Age (0-14 years old) (provincial level)</w:t>
            </w:r>
          </w:p>
        </w:tc>
        <w:tc>
          <w:tcPr>
            <w:tcW w:w="3827" w:type="dxa"/>
          </w:tcPr>
          <w:p w14:paraId="295F5DE9" w14:textId="13973287" w:rsidR="000D57FE" w:rsidRPr="001C42A5" w:rsidRDefault="000D57FE" w:rsidP="000D57FE">
            <w:pPr>
              <w:jc w:val="both"/>
              <w:rPr>
                <w:sz w:val="16"/>
                <w:szCs w:val="16"/>
                <w:lang w:val="en-US"/>
              </w:rPr>
            </w:pPr>
            <w:r w:rsidRPr="001C42A5">
              <w:rPr>
                <w:sz w:val="16"/>
                <w:szCs w:val="16"/>
                <w:lang w:val="en-US"/>
              </w:rPr>
              <w:t>Percentage of population with age below 15 years old.</w:t>
            </w:r>
          </w:p>
        </w:tc>
        <w:tc>
          <w:tcPr>
            <w:tcW w:w="1276" w:type="dxa"/>
          </w:tcPr>
          <w:p w14:paraId="4AA26DB7" w14:textId="2A7A28B4" w:rsidR="000D57FE" w:rsidRPr="001C42A5" w:rsidRDefault="000D57FE" w:rsidP="000D57FE">
            <w:pPr>
              <w:jc w:val="both"/>
              <w:rPr>
                <w:sz w:val="16"/>
                <w:szCs w:val="16"/>
                <w:lang w:val="en-US"/>
              </w:rPr>
            </w:pPr>
            <w:r w:rsidRPr="001C42A5">
              <w:rPr>
                <w:sz w:val="16"/>
                <w:szCs w:val="16"/>
                <w:lang w:val="en-US"/>
              </w:rPr>
              <w:t>%</w:t>
            </w:r>
          </w:p>
        </w:tc>
      </w:tr>
      <w:tr w:rsidR="000D57FE" w:rsidRPr="001C42A5" w14:paraId="1F1E2CE5" w14:textId="77777777" w:rsidTr="004B112E">
        <w:trPr>
          <w:trHeight w:val="102"/>
        </w:trPr>
        <w:tc>
          <w:tcPr>
            <w:tcW w:w="1413" w:type="dxa"/>
            <w:vMerge/>
          </w:tcPr>
          <w:p w14:paraId="6FB6454E" w14:textId="77777777" w:rsidR="000D57FE" w:rsidRPr="001C42A5" w:rsidRDefault="000D57FE" w:rsidP="000D57FE">
            <w:pPr>
              <w:jc w:val="both"/>
              <w:rPr>
                <w:sz w:val="16"/>
                <w:szCs w:val="16"/>
                <w:lang w:val="en-US"/>
              </w:rPr>
            </w:pPr>
          </w:p>
        </w:tc>
        <w:tc>
          <w:tcPr>
            <w:tcW w:w="2835" w:type="dxa"/>
          </w:tcPr>
          <w:p w14:paraId="3E8DA3DE" w14:textId="2B785C0E" w:rsidR="000D57FE" w:rsidRPr="001C42A5" w:rsidRDefault="000D57FE" w:rsidP="000D57FE">
            <w:pPr>
              <w:jc w:val="both"/>
              <w:rPr>
                <w:sz w:val="16"/>
                <w:szCs w:val="16"/>
                <w:lang w:val="en-US"/>
              </w:rPr>
            </w:pPr>
            <w:r w:rsidRPr="001C42A5">
              <w:rPr>
                <w:sz w:val="16"/>
                <w:szCs w:val="16"/>
                <w:lang w:val="en-US"/>
              </w:rPr>
              <w:t>Age (&gt; 65 years old) (provincial level)</w:t>
            </w:r>
          </w:p>
        </w:tc>
        <w:tc>
          <w:tcPr>
            <w:tcW w:w="3827" w:type="dxa"/>
          </w:tcPr>
          <w:p w14:paraId="5AD45017" w14:textId="437056AF" w:rsidR="000D57FE" w:rsidRPr="001C42A5" w:rsidRDefault="000D57FE" w:rsidP="000D57FE">
            <w:pPr>
              <w:jc w:val="both"/>
              <w:rPr>
                <w:sz w:val="16"/>
                <w:szCs w:val="16"/>
                <w:lang w:val="en-US"/>
              </w:rPr>
            </w:pPr>
            <w:r w:rsidRPr="001C42A5">
              <w:rPr>
                <w:sz w:val="16"/>
                <w:szCs w:val="16"/>
                <w:lang w:val="en-US"/>
              </w:rPr>
              <w:t>Percentage of population with age above 65 years old.</w:t>
            </w:r>
          </w:p>
        </w:tc>
        <w:tc>
          <w:tcPr>
            <w:tcW w:w="1276" w:type="dxa"/>
          </w:tcPr>
          <w:p w14:paraId="1E117765" w14:textId="47BA49FF" w:rsidR="000D57FE" w:rsidRPr="001C42A5" w:rsidRDefault="000D57FE" w:rsidP="000D57FE">
            <w:pPr>
              <w:jc w:val="both"/>
              <w:rPr>
                <w:sz w:val="16"/>
                <w:szCs w:val="16"/>
                <w:lang w:val="en-US"/>
              </w:rPr>
            </w:pPr>
            <w:r w:rsidRPr="001C42A5">
              <w:rPr>
                <w:sz w:val="16"/>
                <w:szCs w:val="16"/>
                <w:lang w:val="en-US"/>
              </w:rPr>
              <w:t>%</w:t>
            </w:r>
          </w:p>
        </w:tc>
      </w:tr>
      <w:tr w:rsidR="000D57FE" w:rsidRPr="001C42A5" w14:paraId="311366DD" w14:textId="77777777" w:rsidTr="004B112E">
        <w:trPr>
          <w:trHeight w:val="102"/>
        </w:trPr>
        <w:tc>
          <w:tcPr>
            <w:tcW w:w="1413" w:type="dxa"/>
            <w:vMerge/>
          </w:tcPr>
          <w:p w14:paraId="5BD833E2" w14:textId="77777777" w:rsidR="000D57FE" w:rsidRPr="001C42A5" w:rsidRDefault="000D57FE" w:rsidP="000D57FE">
            <w:pPr>
              <w:jc w:val="both"/>
              <w:rPr>
                <w:sz w:val="16"/>
                <w:szCs w:val="16"/>
                <w:lang w:val="en-US"/>
              </w:rPr>
            </w:pPr>
          </w:p>
        </w:tc>
        <w:tc>
          <w:tcPr>
            <w:tcW w:w="2835" w:type="dxa"/>
          </w:tcPr>
          <w:p w14:paraId="104B4DEE" w14:textId="4EA41D28" w:rsidR="000D57FE" w:rsidRPr="001C42A5" w:rsidRDefault="000D57FE" w:rsidP="000D57FE">
            <w:pPr>
              <w:jc w:val="both"/>
              <w:rPr>
                <w:sz w:val="16"/>
                <w:szCs w:val="16"/>
                <w:lang w:val="en-US"/>
              </w:rPr>
            </w:pPr>
            <w:r w:rsidRPr="001C42A5">
              <w:rPr>
                <w:sz w:val="16"/>
                <w:szCs w:val="16"/>
                <w:lang w:val="en-US"/>
              </w:rPr>
              <w:t>Sex ratio (city level)</w:t>
            </w:r>
          </w:p>
        </w:tc>
        <w:tc>
          <w:tcPr>
            <w:tcW w:w="3827" w:type="dxa"/>
          </w:tcPr>
          <w:p w14:paraId="33F95B5C" w14:textId="542C360A" w:rsidR="000D57FE" w:rsidRPr="001C42A5" w:rsidRDefault="000D57FE" w:rsidP="000D57FE">
            <w:pPr>
              <w:jc w:val="both"/>
              <w:rPr>
                <w:sz w:val="16"/>
                <w:szCs w:val="16"/>
                <w:lang w:val="en-US"/>
              </w:rPr>
            </w:pPr>
            <w:r w:rsidRPr="001C42A5">
              <w:rPr>
                <w:sz w:val="16"/>
                <w:szCs w:val="16"/>
                <w:lang w:val="en-US"/>
              </w:rPr>
              <w:t>Ratio of males to females.</w:t>
            </w:r>
          </w:p>
        </w:tc>
        <w:tc>
          <w:tcPr>
            <w:tcW w:w="1276" w:type="dxa"/>
          </w:tcPr>
          <w:p w14:paraId="00329F3C" w14:textId="3F221166" w:rsidR="000D57FE" w:rsidRPr="001C42A5" w:rsidRDefault="000D57FE" w:rsidP="000D57FE">
            <w:pPr>
              <w:jc w:val="both"/>
              <w:rPr>
                <w:sz w:val="16"/>
                <w:szCs w:val="16"/>
                <w:lang w:val="en-US"/>
              </w:rPr>
            </w:pPr>
            <w:r w:rsidRPr="001C42A5">
              <w:rPr>
                <w:sz w:val="16"/>
                <w:szCs w:val="16"/>
                <w:lang w:val="en-US"/>
              </w:rPr>
              <w:t>NA</w:t>
            </w:r>
          </w:p>
        </w:tc>
      </w:tr>
      <w:tr w:rsidR="000D57FE" w:rsidRPr="001C42A5" w14:paraId="40CBA34E" w14:textId="77777777" w:rsidTr="004B112E">
        <w:trPr>
          <w:trHeight w:val="102"/>
        </w:trPr>
        <w:tc>
          <w:tcPr>
            <w:tcW w:w="1413" w:type="dxa"/>
            <w:vMerge/>
          </w:tcPr>
          <w:p w14:paraId="30A4F31D" w14:textId="77777777" w:rsidR="000D57FE" w:rsidRPr="001C42A5" w:rsidRDefault="000D57FE" w:rsidP="000D57FE">
            <w:pPr>
              <w:jc w:val="both"/>
              <w:rPr>
                <w:sz w:val="16"/>
                <w:szCs w:val="16"/>
                <w:lang w:val="en-US"/>
              </w:rPr>
            </w:pPr>
          </w:p>
        </w:tc>
        <w:tc>
          <w:tcPr>
            <w:tcW w:w="2835" w:type="dxa"/>
          </w:tcPr>
          <w:p w14:paraId="430F5F13" w14:textId="2A4CEAF1" w:rsidR="000D57FE" w:rsidRPr="001C42A5" w:rsidRDefault="000D57FE" w:rsidP="000D57FE">
            <w:pPr>
              <w:jc w:val="both"/>
              <w:rPr>
                <w:sz w:val="16"/>
                <w:szCs w:val="16"/>
                <w:lang w:val="en-US"/>
              </w:rPr>
            </w:pPr>
            <w:r w:rsidRPr="001C42A5">
              <w:rPr>
                <w:sz w:val="16"/>
                <w:szCs w:val="16"/>
                <w:lang w:val="en-US"/>
              </w:rPr>
              <w:t>GDP per capita (city level)</w:t>
            </w:r>
          </w:p>
        </w:tc>
        <w:tc>
          <w:tcPr>
            <w:tcW w:w="3827" w:type="dxa"/>
          </w:tcPr>
          <w:p w14:paraId="3FBF36F1" w14:textId="63DDF0B2" w:rsidR="000D57FE" w:rsidRPr="001C42A5" w:rsidRDefault="000D57FE" w:rsidP="000D57FE">
            <w:pPr>
              <w:jc w:val="both"/>
              <w:rPr>
                <w:sz w:val="16"/>
                <w:szCs w:val="16"/>
                <w:lang w:val="en-US"/>
              </w:rPr>
            </w:pPr>
            <w:r w:rsidRPr="001C42A5">
              <w:rPr>
                <w:sz w:val="16"/>
                <w:szCs w:val="16"/>
                <w:lang w:val="en-US"/>
              </w:rPr>
              <w:t>Annual GDP per capita.</w:t>
            </w:r>
          </w:p>
        </w:tc>
        <w:tc>
          <w:tcPr>
            <w:tcW w:w="1276" w:type="dxa"/>
          </w:tcPr>
          <w:p w14:paraId="25AB89A1" w14:textId="5467D200" w:rsidR="000D57FE" w:rsidRPr="001C42A5" w:rsidRDefault="000D57FE" w:rsidP="000D57FE">
            <w:pPr>
              <w:jc w:val="both"/>
              <w:rPr>
                <w:sz w:val="16"/>
                <w:szCs w:val="16"/>
                <w:lang w:val="en-US"/>
              </w:rPr>
            </w:pPr>
            <w:r w:rsidRPr="001C42A5">
              <w:rPr>
                <w:color w:val="222222"/>
                <w:sz w:val="16"/>
                <w:szCs w:val="16"/>
                <w:shd w:val="clear" w:color="auto" w:fill="FFFFFF"/>
              </w:rPr>
              <w:t>¥</w:t>
            </w:r>
          </w:p>
        </w:tc>
      </w:tr>
      <w:tr w:rsidR="000D57FE" w:rsidRPr="001C42A5" w14:paraId="041A2B45" w14:textId="77777777" w:rsidTr="004B112E">
        <w:trPr>
          <w:trHeight w:val="102"/>
        </w:trPr>
        <w:tc>
          <w:tcPr>
            <w:tcW w:w="1413" w:type="dxa"/>
            <w:vMerge/>
          </w:tcPr>
          <w:p w14:paraId="2AD63E21" w14:textId="77777777" w:rsidR="000D57FE" w:rsidRPr="001C42A5" w:rsidRDefault="000D57FE" w:rsidP="000D57FE">
            <w:pPr>
              <w:jc w:val="both"/>
              <w:rPr>
                <w:sz w:val="16"/>
                <w:szCs w:val="16"/>
                <w:lang w:val="en-US"/>
              </w:rPr>
            </w:pPr>
          </w:p>
        </w:tc>
        <w:tc>
          <w:tcPr>
            <w:tcW w:w="2835" w:type="dxa"/>
          </w:tcPr>
          <w:p w14:paraId="781A4875" w14:textId="2534AAD1" w:rsidR="000D57FE" w:rsidRPr="001C42A5" w:rsidRDefault="000D57FE" w:rsidP="000D57FE">
            <w:pPr>
              <w:jc w:val="both"/>
              <w:rPr>
                <w:sz w:val="16"/>
                <w:szCs w:val="16"/>
                <w:lang w:val="en-US"/>
              </w:rPr>
            </w:pPr>
            <w:r w:rsidRPr="001C42A5">
              <w:rPr>
                <w:sz w:val="16"/>
                <w:szCs w:val="16"/>
                <w:lang w:val="en-US"/>
              </w:rPr>
              <w:t>Urban disposable income (city level)</w:t>
            </w:r>
          </w:p>
        </w:tc>
        <w:tc>
          <w:tcPr>
            <w:tcW w:w="3827" w:type="dxa"/>
          </w:tcPr>
          <w:p w14:paraId="235AB3DB" w14:textId="7089E6A5" w:rsidR="000D57FE" w:rsidRPr="001C42A5" w:rsidRDefault="000D57FE" w:rsidP="000D57FE">
            <w:pPr>
              <w:jc w:val="both"/>
              <w:rPr>
                <w:sz w:val="16"/>
                <w:szCs w:val="16"/>
                <w:lang w:val="en-US"/>
              </w:rPr>
            </w:pPr>
            <w:r w:rsidRPr="001C42A5">
              <w:rPr>
                <w:sz w:val="16"/>
                <w:szCs w:val="16"/>
                <w:lang w:val="en-US"/>
              </w:rPr>
              <w:t>Annual mean urban disposable income.</w:t>
            </w:r>
          </w:p>
        </w:tc>
        <w:tc>
          <w:tcPr>
            <w:tcW w:w="1276" w:type="dxa"/>
          </w:tcPr>
          <w:p w14:paraId="69B29C11" w14:textId="75623628" w:rsidR="000D57FE" w:rsidRPr="001C42A5" w:rsidRDefault="000D57FE" w:rsidP="000D57FE">
            <w:pPr>
              <w:jc w:val="both"/>
              <w:rPr>
                <w:sz w:val="16"/>
                <w:szCs w:val="16"/>
                <w:lang w:val="en-US"/>
              </w:rPr>
            </w:pPr>
            <w:r w:rsidRPr="001C42A5">
              <w:rPr>
                <w:color w:val="222222"/>
                <w:sz w:val="16"/>
                <w:szCs w:val="16"/>
                <w:shd w:val="clear" w:color="auto" w:fill="FFFFFF"/>
              </w:rPr>
              <w:t>¥</w:t>
            </w:r>
          </w:p>
        </w:tc>
      </w:tr>
      <w:tr w:rsidR="000D57FE" w:rsidRPr="001C42A5" w14:paraId="14478EF4" w14:textId="77777777" w:rsidTr="004B112E">
        <w:trPr>
          <w:trHeight w:val="102"/>
        </w:trPr>
        <w:tc>
          <w:tcPr>
            <w:tcW w:w="1413" w:type="dxa"/>
            <w:vMerge/>
          </w:tcPr>
          <w:p w14:paraId="0E0B6D48" w14:textId="77777777" w:rsidR="000D57FE" w:rsidRPr="001C42A5" w:rsidRDefault="000D57FE" w:rsidP="000D57FE">
            <w:pPr>
              <w:jc w:val="both"/>
              <w:rPr>
                <w:sz w:val="16"/>
                <w:szCs w:val="16"/>
                <w:lang w:val="en-US"/>
              </w:rPr>
            </w:pPr>
          </w:p>
        </w:tc>
        <w:tc>
          <w:tcPr>
            <w:tcW w:w="2835" w:type="dxa"/>
            <w:tcBorders>
              <w:right w:val="single" w:sz="4" w:space="0" w:color="000000"/>
            </w:tcBorders>
          </w:tcPr>
          <w:p w14:paraId="676C1F9F" w14:textId="0947DA34" w:rsidR="000D57FE" w:rsidRPr="001C42A5" w:rsidDel="00A15EFF" w:rsidRDefault="000D57FE" w:rsidP="000D57FE">
            <w:pPr>
              <w:jc w:val="both"/>
              <w:rPr>
                <w:sz w:val="16"/>
                <w:szCs w:val="16"/>
                <w:lang w:val="en-US"/>
              </w:rPr>
            </w:pPr>
            <w:r w:rsidRPr="001C42A5">
              <w:rPr>
                <w:sz w:val="16"/>
                <w:szCs w:val="16"/>
                <w:lang w:val="en-US"/>
              </w:rPr>
              <w:t>Education level (below high school) (provincial level)</w:t>
            </w:r>
          </w:p>
        </w:tc>
        <w:tc>
          <w:tcPr>
            <w:tcW w:w="3827" w:type="dxa"/>
            <w:tcBorders>
              <w:right w:val="single" w:sz="4" w:space="0" w:color="000000"/>
            </w:tcBorders>
          </w:tcPr>
          <w:p w14:paraId="3DB0F9B2" w14:textId="04D68D77" w:rsidR="000D57FE" w:rsidRPr="001C42A5" w:rsidRDefault="000D57FE" w:rsidP="000D57FE">
            <w:pPr>
              <w:jc w:val="both"/>
              <w:rPr>
                <w:sz w:val="16"/>
                <w:szCs w:val="16"/>
                <w:lang w:val="en-US"/>
              </w:rPr>
            </w:pPr>
            <w:r w:rsidRPr="001C42A5">
              <w:rPr>
                <w:sz w:val="16"/>
                <w:szCs w:val="16"/>
                <w:lang w:val="en-US"/>
              </w:rPr>
              <w:t>Percentage of population with education level below high school.</w:t>
            </w:r>
          </w:p>
        </w:tc>
        <w:tc>
          <w:tcPr>
            <w:tcW w:w="1276" w:type="dxa"/>
            <w:tcBorders>
              <w:left w:val="single" w:sz="4" w:space="0" w:color="000000"/>
            </w:tcBorders>
          </w:tcPr>
          <w:p w14:paraId="3A060701" w14:textId="3C7A5F90" w:rsidR="000D57FE" w:rsidRPr="001C42A5" w:rsidRDefault="000D57FE" w:rsidP="000D57FE">
            <w:pPr>
              <w:jc w:val="both"/>
              <w:rPr>
                <w:sz w:val="16"/>
                <w:szCs w:val="16"/>
                <w:lang w:val="en-US"/>
              </w:rPr>
            </w:pPr>
            <w:r w:rsidRPr="001C42A5">
              <w:rPr>
                <w:sz w:val="16"/>
                <w:szCs w:val="16"/>
                <w:lang w:val="en-US"/>
              </w:rPr>
              <w:t>%</w:t>
            </w:r>
          </w:p>
        </w:tc>
      </w:tr>
      <w:tr w:rsidR="000D57FE" w:rsidRPr="001C42A5" w14:paraId="50A6719D" w14:textId="77777777" w:rsidTr="004B112E">
        <w:trPr>
          <w:trHeight w:val="102"/>
        </w:trPr>
        <w:tc>
          <w:tcPr>
            <w:tcW w:w="1413" w:type="dxa"/>
            <w:vMerge w:val="restart"/>
          </w:tcPr>
          <w:p w14:paraId="61BFEFD9" w14:textId="759A76DA" w:rsidR="000D57FE" w:rsidRPr="001C42A5" w:rsidRDefault="000D57FE" w:rsidP="000D57FE">
            <w:pPr>
              <w:jc w:val="both"/>
              <w:rPr>
                <w:sz w:val="16"/>
                <w:szCs w:val="16"/>
                <w:lang w:val="en-US"/>
              </w:rPr>
            </w:pPr>
            <w:r w:rsidRPr="001C42A5">
              <w:rPr>
                <w:sz w:val="16"/>
                <w:szCs w:val="16"/>
                <w:lang w:val="en-US"/>
              </w:rPr>
              <w:t>CM (annual provincial level)</w:t>
            </w:r>
          </w:p>
        </w:tc>
        <w:tc>
          <w:tcPr>
            <w:tcW w:w="2835" w:type="dxa"/>
          </w:tcPr>
          <w:p w14:paraId="2987C083" w14:textId="53A98B95" w:rsidR="000D57FE" w:rsidRPr="001C42A5" w:rsidRDefault="000D57FE" w:rsidP="000D57FE">
            <w:pPr>
              <w:jc w:val="both"/>
              <w:rPr>
                <w:sz w:val="16"/>
                <w:szCs w:val="16"/>
                <w:lang w:val="en-US"/>
              </w:rPr>
            </w:pPr>
            <w:r w:rsidRPr="001C42A5">
              <w:rPr>
                <w:sz w:val="16"/>
                <w:szCs w:val="16"/>
                <w:lang w:val="en-US"/>
              </w:rPr>
              <w:t>High (systolic) blood pressure</w:t>
            </w:r>
          </w:p>
        </w:tc>
        <w:tc>
          <w:tcPr>
            <w:tcW w:w="3827" w:type="dxa"/>
          </w:tcPr>
          <w:p w14:paraId="57F13AFA" w14:textId="4E176B3D" w:rsidR="000D57FE" w:rsidRPr="001C42A5" w:rsidRDefault="000D57FE" w:rsidP="000D57FE">
            <w:pPr>
              <w:jc w:val="both"/>
              <w:rPr>
                <w:sz w:val="16"/>
                <w:szCs w:val="16"/>
                <w:lang w:val="en-US"/>
              </w:rPr>
            </w:pPr>
            <w:r w:rsidRPr="001C42A5">
              <w:rPr>
                <w:sz w:val="16"/>
                <w:szCs w:val="16"/>
                <w:lang w:val="en-US"/>
              </w:rPr>
              <w:t>Summary exposure value (SEV).</w:t>
            </w:r>
            <w:r w:rsidRPr="001C42A5">
              <w:rPr>
                <w:sz w:val="16"/>
                <w:szCs w:val="16"/>
                <w:vertAlign w:val="superscript"/>
                <w:lang w:val="en-GB"/>
              </w:rPr>
              <w:t>5</w:t>
            </w:r>
          </w:p>
        </w:tc>
        <w:tc>
          <w:tcPr>
            <w:tcW w:w="1276" w:type="dxa"/>
          </w:tcPr>
          <w:p w14:paraId="7C4DD30C" w14:textId="1D179EC1" w:rsidR="000D57FE" w:rsidRPr="001C42A5" w:rsidRDefault="000D57FE" w:rsidP="000D57FE">
            <w:pPr>
              <w:jc w:val="both"/>
              <w:rPr>
                <w:sz w:val="16"/>
                <w:szCs w:val="16"/>
                <w:lang w:val="en-US"/>
              </w:rPr>
            </w:pPr>
            <w:r w:rsidRPr="001C42A5">
              <w:rPr>
                <w:sz w:val="16"/>
                <w:szCs w:val="16"/>
                <w:lang w:val="en-US"/>
              </w:rPr>
              <w:t>%</w:t>
            </w:r>
          </w:p>
        </w:tc>
      </w:tr>
      <w:tr w:rsidR="000D57FE" w:rsidRPr="001C42A5" w14:paraId="5ABA6363" w14:textId="77777777" w:rsidTr="004B112E">
        <w:trPr>
          <w:trHeight w:val="102"/>
        </w:trPr>
        <w:tc>
          <w:tcPr>
            <w:tcW w:w="1413" w:type="dxa"/>
            <w:vMerge/>
          </w:tcPr>
          <w:p w14:paraId="54551329" w14:textId="77777777" w:rsidR="000D57FE" w:rsidRPr="001C42A5" w:rsidRDefault="000D57FE" w:rsidP="000D57FE">
            <w:pPr>
              <w:jc w:val="both"/>
              <w:rPr>
                <w:sz w:val="16"/>
                <w:szCs w:val="16"/>
                <w:lang w:val="en-US"/>
              </w:rPr>
            </w:pPr>
          </w:p>
        </w:tc>
        <w:tc>
          <w:tcPr>
            <w:tcW w:w="2835" w:type="dxa"/>
          </w:tcPr>
          <w:p w14:paraId="5ECCE1B0" w14:textId="4C0FA9D4" w:rsidR="000D57FE" w:rsidRPr="001C42A5" w:rsidDel="005E6472" w:rsidRDefault="000D57FE" w:rsidP="000D57FE">
            <w:pPr>
              <w:jc w:val="both"/>
              <w:rPr>
                <w:sz w:val="16"/>
                <w:szCs w:val="16"/>
                <w:lang w:val="en-US"/>
              </w:rPr>
            </w:pPr>
            <w:r w:rsidRPr="001C42A5">
              <w:rPr>
                <w:sz w:val="16"/>
                <w:szCs w:val="16"/>
                <w:lang w:val="en-US"/>
              </w:rPr>
              <w:t>Diabetes</w:t>
            </w:r>
          </w:p>
        </w:tc>
        <w:tc>
          <w:tcPr>
            <w:tcW w:w="3827" w:type="dxa"/>
          </w:tcPr>
          <w:p w14:paraId="228AD6AB" w14:textId="32D1C7D2" w:rsidR="000D57FE" w:rsidRPr="001C42A5" w:rsidRDefault="000D57FE" w:rsidP="000D57FE">
            <w:pPr>
              <w:jc w:val="both"/>
              <w:rPr>
                <w:sz w:val="16"/>
                <w:szCs w:val="16"/>
                <w:lang w:val="en-US"/>
              </w:rPr>
            </w:pPr>
            <w:r w:rsidRPr="001C42A5">
              <w:rPr>
                <w:sz w:val="16"/>
                <w:szCs w:val="16"/>
                <w:lang w:val="en-US"/>
              </w:rPr>
              <w:t>Disability-adjusted life-year (DALY) numbers per 100,000 population.</w:t>
            </w:r>
            <w:r w:rsidRPr="001C42A5">
              <w:rPr>
                <w:sz w:val="16"/>
                <w:szCs w:val="16"/>
                <w:vertAlign w:val="superscript"/>
                <w:lang w:val="en-GB"/>
              </w:rPr>
              <w:t>5</w:t>
            </w:r>
          </w:p>
        </w:tc>
        <w:tc>
          <w:tcPr>
            <w:tcW w:w="1276" w:type="dxa"/>
          </w:tcPr>
          <w:p w14:paraId="74FAF5F3" w14:textId="2E4309C6" w:rsidR="000D57FE" w:rsidRPr="001C42A5" w:rsidRDefault="000D57FE" w:rsidP="000D57FE">
            <w:pPr>
              <w:jc w:val="both"/>
              <w:rPr>
                <w:sz w:val="16"/>
                <w:szCs w:val="16"/>
                <w:lang w:val="en-US"/>
              </w:rPr>
            </w:pPr>
            <w:r w:rsidRPr="001C42A5">
              <w:rPr>
                <w:sz w:val="16"/>
                <w:szCs w:val="16"/>
                <w:lang w:val="en-US"/>
              </w:rPr>
              <w:t>years/100,000</w:t>
            </w:r>
          </w:p>
        </w:tc>
      </w:tr>
      <w:tr w:rsidR="000D57FE" w:rsidRPr="001C42A5" w14:paraId="2015FF78" w14:textId="77777777" w:rsidTr="004B112E">
        <w:trPr>
          <w:trHeight w:val="102"/>
        </w:trPr>
        <w:tc>
          <w:tcPr>
            <w:tcW w:w="1413" w:type="dxa"/>
            <w:vMerge/>
          </w:tcPr>
          <w:p w14:paraId="3B83AD66" w14:textId="77777777" w:rsidR="000D57FE" w:rsidRPr="001C42A5" w:rsidRDefault="000D57FE" w:rsidP="000D57FE">
            <w:pPr>
              <w:jc w:val="both"/>
              <w:rPr>
                <w:sz w:val="16"/>
                <w:szCs w:val="16"/>
                <w:lang w:val="en-US"/>
              </w:rPr>
            </w:pPr>
          </w:p>
        </w:tc>
        <w:tc>
          <w:tcPr>
            <w:tcW w:w="2835" w:type="dxa"/>
          </w:tcPr>
          <w:p w14:paraId="459FF321" w14:textId="5FCFBF66" w:rsidR="000D57FE" w:rsidRPr="001C42A5" w:rsidDel="005E6472" w:rsidRDefault="000D57FE" w:rsidP="000D57FE">
            <w:pPr>
              <w:jc w:val="both"/>
              <w:rPr>
                <w:sz w:val="16"/>
                <w:szCs w:val="16"/>
                <w:lang w:val="en-US"/>
              </w:rPr>
            </w:pPr>
            <w:r w:rsidRPr="001C42A5">
              <w:rPr>
                <w:sz w:val="16"/>
                <w:szCs w:val="16"/>
                <w:lang w:val="en-US"/>
              </w:rPr>
              <w:t>COPD</w:t>
            </w:r>
          </w:p>
        </w:tc>
        <w:tc>
          <w:tcPr>
            <w:tcW w:w="3827" w:type="dxa"/>
          </w:tcPr>
          <w:p w14:paraId="722B2333" w14:textId="5129AF0D" w:rsidR="000D57FE" w:rsidRPr="001C42A5" w:rsidRDefault="000D57FE" w:rsidP="000D57FE">
            <w:pPr>
              <w:jc w:val="both"/>
              <w:rPr>
                <w:sz w:val="16"/>
                <w:szCs w:val="16"/>
                <w:lang w:val="en-US"/>
              </w:rPr>
            </w:pPr>
            <w:r w:rsidRPr="001C42A5">
              <w:rPr>
                <w:sz w:val="16"/>
                <w:szCs w:val="16"/>
                <w:lang w:val="en-US"/>
              </w:rPr>
              <w:t>DALY numbers per 100,000 population.</w:t>
            </w:r>
            <w:r w:rsidRPr="001C42A5">
              <w:rPr>
                <w:sz w:val="16"/>
                <w:szCs w:val="16"/>
                <w:vertAlign w:val="superscript"/>
                <w:lang w:val="en-GB"/>
              </w:rPr>
              <w:t>5</w:t>
            </w:r>
          </w:p>
        </w:tc>
        <w:tc>
          <w:tcPr>
            <w:tcW w:w="1276" w:type="dxa"/>
          </w:tcPr>
          <w:p w14:paraId="243F00FF" w14:textId="3C3BB9F0" w:rsidR="000D57FE" w:rsidRPr="001C42A5" w:rsidRDefault="000D57FE" w:rsidP="000D57FE">
            <w:pPr>
              <w:jc w:val="both"/>
              <w:rPr>
                <w:sz w:val="16"/>
                <w:szCs w:val="16"/>
                <w:lang w:val="en-US"/>
              </w:rPr>
            </w:pPr>
            <w:r w:rsidRPr="001C42A5">
              <w:rPr>
                <w:sz w:val="16"/>
                <w:szCs w:val="16"/>
                <w:lang w:val="en-US"/>
              </w:rPr>
              <w:t>years/100,000</w:t>
            </w:r>
          </w:p>
        </w:tc>
      </w:tr>
      <w:tr w:rsidR="000D57FE" w:rsidRPr="001C42A5" w14:paraId="0E99DF8A" w14:textId="77777777" w:rsidTr="004B112E">
        <w:trPr>
          <w:trHeight w:val="102"/>
        </w:trPr>
        <w:tc>
          <w:tcPr>
            <w:tcW w:w="1413" w:type="dxa"/>
            <w:vMerge/>
          </w:tcPr>
          <w:p w14:paraId="06F6675A" w14:textId="77777777" w:rsidR="000D57FE" w:rsidRPr="001C42A5" w:rsidRDefault="000D57FE" w:rsidP="000D57FE">
            <w:pPr>
              <w:jc w:val="both"/>
              <w:rPr>
                <w:sz w:val="16"/>
                <w:szCs w:val="16"/>
                <w:lang w:val="en-US"/>
              </w:rPr>
            </w:pPr>
          </w:p>
        </w:tc>
        <w:tc>
          <w:tcPr>
            <w:tcW w:w="2835" w:type="dxa"/>
          </w:tcPr>
          <w:p w14:paraId="35E7A97C" w14:textId="645FE692" w:rsidR="000D57FE" w:rsidRPr="001C42A5" w:rsidDel="005E6472" w:rsidRDefault="000D57FE" w:rsidP="000D57FE">
            <w:pPr>
              <w:jc w:val="both"/>
              <w:rPr>
                <w:sz w:val="16"/>
                <w:szCs w:val="16"/>
                <w:lang w:val="en-US"/>
              </w:rPr>
            </w:pPr>
            <w:r w:rsidRPr="001C42A5">
              <w:rPr>
                <w:sz w:val="16"/>
                <w:szCs w:val="16"/>
                <w:lang w:val="en-US"/>
              </w:rPr>
              <w:t>Stroke</w:t>
            </w:r>
          </w:p>
        </w:tc>
        <w:tc>
          <w:tcPr>
            <w:tcW w:w="3827" w:type="dxa"/>
          </w:tcPr>
          <w:p w14:paraId="18A809DC" w14:textId="5A174303" w:rsidR="000D57FE" w:rsidRPr="001C42A5" w:rsidRDefault="000D57FE" w:rsidP="000D57FE">
            <w:pPr>
              <w:jc w:val="both"/>
              <w:rPr>
                <w:sz w:val="16"/>
                <w:szCs w:val="16"/>
                <w:lang w:val="en-US"/>
              </w:rPr>
            </w:pPr>
            <w:r w:rsidRPr="001C42A5">
              <w:rPr>
                <w:sz w:val="16"/>
                <w:szCs w:val="16"/>
                <w:lang w:val="en-US"/>
              </w:rPr>
              <w:t>DALY numbers per 100,000 population.</w:t>
            </w:r>
            <w:r w:rsidRPr="001C42A5">
              <w:rPr>
                <w:sz w:val="16"/>
                <w:szCs w:val="16"/>
                <w:vertAlign w:val="superscript"/>
                <w:lang w:val="en-GB"/>
              </w:rPr>
              <w:t>5</w:t>
            </w:r>
          </w:p>
        </w:tc>
        <w:tc>
          <w:tcPr>
            <w:tcW w:w="1276" w:type="dxa"/>
          </w:tcPr>
          <w:p w14:paraId="135DBFF5" w14:textId="3F290D3B" w:rsidR="000D57FE" w:rsidRPr="001C42A5" w:rsidRDefault="000D57FE" w:rsidP="000D57FE">
            <w:pPr>
              <w:jc w:val="both"/>
              <w:rPr>
                <w:sz w:val="16"/>
                <w:szCs w:val="16"/>
                <w:lang w:val="en-US"/>
              </w:rPr>
            </w:pPr>
            <w:r w:rsidRPr="001C42A5">
              <w:rPr>
                <w:sz w:val="16"/>
                <w:szCs w:val="16"/>
                <w:lang w:val="en-US"/>
              </w:rPr>
              <w:t>years/100,000</w:t>
            </w:r>
          </w:p>
        </w:tc>
      </w:tr>
      <w:tr w:rsidR="000D57FE" w:rsidRPr="001C42A5" w14:paraId="1FDC4D0C" w14:textId="77777777" w:rsidTr="004B112E">
        <w:trPr>
          <w:trHeight w:val="102"/>
        </w:trPr>
        <w:tc>
          <w:tcPr>
            <w:tcW w:w="1413" w:type="dxa"/>
            <w:vMerge/>
          </w:tcPr>
          <w:p w14:paraId="40217A30" w14:textId="77777777" w:rsidR="000D57FE" w:rsidRPr="001C42A5" w:rsidRDefault="000D57FE" w:rsidP="000D57FE">
            <w:pPr>
              <w:jc w:val="both"/>
              <w:rPr>
                <w:sz w:val="16"/>
                <w:szCs w:val="16"/>
                <w:lang w:val="en-US"/>
              </w:rPr>
            </w:pPr>
          </w:p>
        </w:tc>
        <w:tc>
          <w:tcPr>
            <w:tcW w:w="2835" w:type="dxa"/>
          </w:tcPr>
          <w:p w14:paraId="5F596119" w14:textId="16C38906" w:rsidR="000D57FE" w:rsidRPr="001C42A5" w:rsidDel="005E6472" w:rsidRDefault="000D57FE" w:rsidP="000D57FE">
            <w:pPr>
              <w:jc w:val="both"/>
              <w:rPr>
                <w:sz w:val="16"/>
                <w:szCs w:val="16"/>
                <w:lang w:val="en-US"/>
              </w:rPr>
            </w:pPr>
            <w:r w:rsidRPr="001C42A5">
              <w:rPr>
                <w:sz w:val="16"/>
                <w:szCs w:val="16"/>
                <w:lang w:val="en-US"/>
              </w:rPr>
              <w:t>Obesity</w:t>
            </w:r>
          </w:p>
        </w:tc>
        <w:tc>
          <w:tcPr>
            <w:tcW w:w="3827" w:type="dxa"/>
          </w:tcPr>
          <w:p w14:paraId="65E830DC" w14:textId="10C42CFE" w:rsidR="000D57FE" w:rsidRPr="001C42A5" w:rsidRDefault="000D57FE" w:rsidP="000D57FE">
            <w:pPr>
              <w:jc w:val="both"/>
              <w:rPr>
                <w:sz w:val="16"/>
                <w:szCs w:val="16"/>
                <w:lang w:val="en-US"/>
              </w:rPr>
            </w:pPr>
            <w:r w:rsidRPr="001C42A5">
              <w:rPr>
                <w:sz w:val="16"/>
                <w:szCs w:val="16"/>
                <w:lang w:val="en-US"/>
              </w:rPr>
              <w:t>The proportion of people having obesity.</w:t>
            </w:r>
            <w:r w:rsidRPr="001C42A5">
              <w:rPr>
                <w:sz w:val="16"/>
                <w:szCs w:val="16"/>
                <w:vertAlign w:val="superscript"/>
                <w:lang w:val="en-GB"/>
              </w:rPr>
              <w:t>6</w:t>
            </w:r>
          </w:p>
        </w:tc>
        <w:tc>
          <w:tcPr>
            <w:tcW w:w="1276" w:type="dxa"/>
          </w:tcPr>
          <w:p w14:paraId="02EED7E0" w14:textId="018EFF63" w:rsidR="000D57FE" w:rsidRPr="001C42A5" w:rsidRDefault="000D57FE" w:rsidP="000D57FE">
            <w:pPr>
              <w:jc w:val="both"/>
              <w:rPr>
                <w:sz w:val="16"/>
                <w:szCs w:val="16"/>
                <w:lang w:val="en-US"/>
              </w:rPr>
            </w:pPr>
            <w:r w:rsidRPr="001C42A5">
              <w:rPr>
                <w:sz w:val="16"/>
                <w:szCs w:val="16"/>
                <w:lang w:val="en-US"/>
              </w:rPr>
              <w:t>%</w:t>
            </w:r>
          </w:p>
        </w:tc>
      </w:tr>
      <w:tr w:rsidR="000D57FE" w:rsidRPr="001C42A5" w14:paraId="6D6A0EEA" w14:textId="77777777" w:rsidTr="004B112E">
        <w:trPr>
          <w:trHeight w:val="102"/>
        </w:trPr>
        <w:tc>
          <w:tcPr>
            <w:tcW w:w="1413" w:type="dxa"/>
            <w:vMerge/>
          </w:tcPr>
          <w:p w14:paraId="61DA35D8" w14:textId="77777777" w:rsidR="000D57FE" w:rsidRPr="001C42A5" w:rsidRDefault="000D57FE" w:rsidP="000D57FE">
            <w:pPr>
              <w:jc w:val="both"/>
              <w:rPr>
                <w:sz w:val="16"/>
                <w:szCs w:val="16"/>
                <w:lang w:val="en-US"/>
              </w:rPr>
            </w:pPr>
          </w:p>
        </w:tc>
        <w:tc>
          <w:tcPr>
            <w:tcW w:w="2835" w:type="dxa"/>
          </w:tcPr>
          <w:p w14:paraId="0B507E08" w14:textId="14778C26" w:rsidR="000D57FE" w:rsidRPr="001C42A5" w:rsidRDefault="000D57FE" w:rsidP="000D57FE">
            <w:pPr>
              <w:jc w:val="both"/>
              <w:rPr>
                <w:sz w:val="16"/>
                <w:szCs w:val="16"/>
                <w:lang w:val="en-US"/>
              </w:rPr>
            </w:pPr>
            <w:r w:rsidRPr="001C42A5">
              <w:rPr>
                <w:sz w:val="16"/>
                <w:szCs w:val="16"/>
                <w:lang w:val="en-US"/>
              </w:rPr>
              <w:t>Asthma</w:t>
            </w:r>
          </w:p>
        </w:tc>
        <w:tc>
          <w:tcPr>
            <w:tcW w:w="3827" w:type="dxa"/>
          </w:tcPr>
          <w:p w14:paraId="29FFB53A" w14:textId="65250379" w:rsidR="000D57FE" w:rsidRPr="001C42A5" w:rsidRDefault="000D57FE" w:rsidP="000D57FE">
            <w:pPr>
              <w:jc w:val="both"/>
              <w:rPr>
                <w:sz w:val="16"/>
                <w:szCs w:val="16"/>
                <w:lang w:val="en-US"/>
              </w:rPr>
            </w:pPr>
            <w:r w:rsidRPr="001C42A5">
              <w:rPr>
                <w:sz w:val="16"/>
                <w:szCs w:val="16"/>
                <w:lang w:val="en-US"/>
              </w:rPr>
              <w:t>DALY numbers per 100,000 population.</w:t>
            </w:r>
            <w:r w:rsidRPr="001C42A5">
              <w:rPr>
                <w:sz w:val="16"/>
                <w:szCs w:val="16"/>
                <w:vertAlign w:val="superscript"/>
                <w:lang w:val="en-GB"/>
              </w:rPr>
              <w:t>5</w:t>
            </w:r>
          </w:p>
        </w:tc>
        <w:tc>
          <w:tcPr>
            <w:tcW w:w="1276" w:type="dxa"/>
          </w:tcPr>
          <w:p w14:paraId="51D82E03" w14:textId="05F5CFEF" w:rsidR="000D57FE" w:rsidRPr="001C42A5" w:rsidRDefault="000D57FE" w:rsidP="000D57FE">
            <w:pPr>
              <w:jc w:val="both"/>
              <w:rPr>
                <w:sz w:val="16"/>
                <w:szCs w:val="16"/>
                <w:lang w:val="en-US"/>
              </w:rPr>
            </w:pPr>
            <w:r w:rsidRPr="001C42A5">
              <w:rPr>
                <w:sz w:val="16"/>
                <w:szCs w:val="16"/>
                <w:lang w:val="en-US"/>
              </w:rPr>
              <w:t>years/100,000</w:t>
            </w:r>
          </w:p>
        </w:tc>
      </w:tr>
      <w:tr w:rsidR="000D57FE" w:rsidRPr="001C42A5" w14:paraId="6379102A" w14:textId="77777777" w:rsidTr="004B112E">
        <w:trPr>
          <w:trHeight w:val="102"/>
        </w:trPr>
        <w:tc>
          <w:tcPr>
            <w:tcW w:w="1413" w:type="dxa"/>
            <w:vMerge/>
          </w:tcPr>
          <w:p w14:paraId="34EDE4DA" w14:textId="77777777" w:rsidR="000D57FE" w:rsidRPr="001C42A5" w:rsidRDefault="000D57FE" w:rsidP="000D57FE">
            <w:pPr>
              <w:jc w:val="both"/>
              <w:rPr>
                <w:sz w:val="16"/>
                <w:szCs w:val="16"/>
                <w:lang w:val="en-US"/>
              </w:rPr>
            </w:pPr>
          </w:p>
        </w:tc>
        <w:tc>
          <w:tcPr>
            <w:tcW w:w="2835" w:type="dxa"/>
          </w:tcPr>
          <w:p w14:paraId="257158D0" w14:textId="78080A45" w:rsidR="000D57FE" w:rsidRPr="001C42A5" w:rsidRDefault="000D57FE" w:rsidP="000D57FE">
            <w:pPr>
              <w:jc w:val="both"/>
              <w:rPr>
                <w:sz w:val="16"/>
                <w:szCs w:val="16"/>
                <w:lang w:val="en-US"/>
              </w:rPr>
            </w:pPr>
            <w:r w:rsidRPr="001C42A5">
              <w:rPr>
                <w:sz w:val="16"/>
                <w:szCs w:val="16"/>
                <w:lang w:val="en-US"/>
              </w:rPr>
              <w:t>AD</w:t>
            </w:r>
          </w:p>
        </w:tc>
        <w:tc>
          <w:tcPr>
            <w:tcW w:w="3827" w:type="dxa"/>
          </w:tcPr>
          <w:p w14:paraId="0868E055" w14:textId="580319D7" w:rsidR="000D57FE" w:rsidRPr="001C42A5" w:rsidRDefault="000D57FE" w:rsidP="000D57FE">
            <w:pPr>
              <w:jc w:val="both"/>
              <w:rPr>
                <w:sz w:val="16"/>
                <w:szCs w:val="16"/>
                <w:lang w:val="en-US"/>
              </w:rPr>
            </w:pPr>
            <w:r w:rsidRPr="001C42A5">
              <w:rPr>
                <w:sz w:val="16"/>
                <w:szCs w:val="16"/>
                <w:lang w:val="en-US"/>
              </w:rPr>
              <w:t>DALY numbers per 100,000 population.</w:t>
            </w:r>
            <w:r w:rsidRPr="001C42A5">
              <w:rPr>
                <w:sz w:val="16"/>
                <w:szCs w:val="16"/>
                <w:vertAlign w:val="superscript"/>
                <w:lang w:val="en-GB"/>
              </w:rPr>
              <w:t>5</w:t>
            </w:r>
          </w:p>
        </w:tc>
        <w:tc>
          <w:tcPr>
            <w:tcW w:w="1276" w:type="dxa"/>
          </w:tcPr>
          <w:p w14:paraId="3A72DC45" w14:textId="4236BD12" w:rsidR="000D57FE" w:rsidRPr="001C42A5" w:rsidRDefault="000D57FE" w:rsidP="000D57FE">
            <w:pPr>
              <w:jc w:val="both"/>
              <w:rPr>
                <w:sz w:val="16"/>
                <w:szCs w:val="16"/>
                <w:lang w:val="en-US"/>
              </w:rPr>
            </w:pPr>
            <w:r w:rsidRPr="001C42A5">
              <w:rPr>
                <w:sz w:val="16"/>
                <w:szCs w:val="16"/>
                <w:lang w:val="en-US"/>
              </w:rPr>
              <w:t>years/100,000</w:t>
            </w:r>
          </w:p>
        </w:tc>
      </w:tr>
      <w:tr w:rsidR="000D57FE" w:rsidRPr="001C42A5" w14:paraId="6D7328E0" w14:textId="77777777" w:rsidTr="004B112E">
        <w:trPr>
          <w:trHeight w:val="102"/>
        </w:trPr>
        <w:tc>
          <w:tcPr>
            <w:tcW w:w="1413" w:type="dxa"/>
            <w:vMerge/>
          </w:tcPr>
          <w:p w14:paraId="5F7DA9B0" w14:textId="77777777" w:rsidR="000D57FE" w:rsidRPr="001C42A5" w:rsidRDefault="000D57FE" w:rsidP="000D57FE">
            <w:pPr>
              <w:jc w:val="both"/>
              <w:rPr>
                <w:sz w:val="16"/>
                <w:szCs w:val="16"/>
                <w:lang w:val="en-US"/>
              </w:rPr>
            </w:pPr>
          </w:p>
        </w:tc>
        <w:tc>
          <w:tcPr>
            <w:tcW w:w="2835" w:type="dxa"/>
          </w:tcPr>
          <w:p w14:paraId="72E3C0A4" w14:textId="27F7CA17" w:rsidR="000D57FE" w:rsidRPr="001C42A5" w:rsidRDefault="000D57FE" w:rsidP="000D57FE">
            <w:pPr>
              <w:jc w:val="both"/>
              <w:rPr>
                <w:sz w:val="16"/>
                <w:szCs w:val="16"/>
                <w:lang w:val="en-US"/>
              </w:rPr>
            </w:pPr>
            <w:r w:rsidRPr="001C42A5">
              <w:rPr>
                <w:sz w:val="16"/>
                <w:szCs w:val="16"/>
                <w:lang w:val="en-US"/>
              </w:rPr>
              <w:t>HIV/AIDS</w:t>
            </w:r>
          </w:p>
        </w:tc>
        <w:tc>
          <w:tcPr>
            <w:tcW w:w="3827" w:type="dxa"/>
          </w:tcPr>
          <w:p w14:paraId="26624F83" w14:textId="0A0321A1" w:rsidR="000D57FE" w:rsidRPr="001C42A5" w:rsidRDefault="000D57FE" w:rsidP="000D57FE">
            <w:pPr>
              <w:jc w:val="both"/>
              <w:rPr>
                <w:sz w:val="16"/>
                <w:szCs w:val="16"/>
                <w:lang w:val="en-US"/>
              </w:rPr>
            </w:pPr>
            <w:r w:rsidRPr="001C42A5">
              <w:rPr>
                <w:sz w:val="16"/>
                <w:szCs w:val="16"/>
                <w:lang w:val="en-US"/>
              </w:rPr>
              <w:t>DALY numbers per 100,000 population.</w:t>
            </w:r>
            <w:r w:rsidRPr="001C42A5">
              <w:rPr>
                <w:sz w:val="16"/>
                <w:szCs w:val="16"/>
                <w:vertAlign w:val="superscript"/>
                <w:lang w:val="en-GB"/>
              </w:rPr>
              <w:t>5</w:t>
            </w:r>
          </w:p>
        </w:tc>
        <w:tc>
          <w:tcPr>
            <w:tcW w:w="1276" w:type="dxa"/>
          </w:tcPr>
          <w:p w14:paraId="249118DA" w14:textId="49002CB0" w:rsidR="000D57FE" w:rsidRPr="001C42A5" w:rsidRDefault="000D57FE" w:rsidP="000D57FE">
            <w:pPr>
              <w:jc w:val="both"/>
              <w:rPr>
                <w:sz w:val="16"/>
                <w:szCs w:val="16"/>
                <w:lang w:val="en-US"/>
              </w:rPr>
            </w:pPr>
            <w:r w:rsidRPr="001C42A5">
              <w:rPr>
                <w:sz w:val="16"/>
                <w:szCs w:val="16"/>
                <w:lang w:val="en-US"/>
              </w:rPr>
              <w:t>years/100,000</w:t>
            </w:r>
          </w:p>
        </w:tc>
      </w:tr>
      <w:tr w:rsidR="000D57FE" w:rsidRPr="001C42A5" w14:paraId="433A6193" w14:textId="24FBCD8E" w:rsidTr="004B112E">
        <w:trPr>
          <w:trHeight w:val="102"/>
        </w:trPr>
        <w:tc>
          <w:tcPr>
            <w:tcW w:w="1413" w:type="dxa"/>
          </w:tcPr>
          <w:p w14:paraId="16D68D82" w14:textId="3B744CAD" w:rsidR="000D57FE" w:rsidRPr="001C42A5" w:rsidRDefault="000D57FE" w:rsidP="000D57FE">
            <w:pPr>
              <w:jc w:val="both"/>
              <w:rPr>
                <w:sz w:val="16"/>
                <w:szCs w:val="16"/>
                <w:lang w:val="en-US"/>
              </w:rPr>
            </w:pPr>
            <w:r w:rsidRPr="001C42A5">
              <w:rPr>
                <w:sz w:val="16"/>
                <w:szCs w:val="16"/>
                <w:lang w:val="en-US"/>
              </w:rPr>
              <w:t>T</w:t>
            </w:r>
          </w:p>
        </w:tc>
        <w:tc>
          <w:tcPr>
            <w:tcW w:w="2835" w:type="dxa"/>
          </w:tcPr>
          <w:p w14:paraId="3FFF6109" w14:textId="250EBD11" w:rsidR="000D57FE" w:rsidRPr="001C42A5" w:rsidRDefault="000D57FE" w:rsidP="000D57FE">
            <w:pPr>
              <w:jc w:val="both"/>
              <w:rPr>
                <w:sz w:val="16"/>
                <w:szCs w:val="16"/>
                <w:lang w:val="en-US"/>
              </w:rPr>
            </w:pPr>
            <w:r w:rsidRPr="001C42A5">
              <w:rPr>
                <w:sz w:val="16"/>
                <w:szCs w:val="16"/>
                <w:lang w:val="en-US"/>
              </w:rPr>
              <w:t>Continuous variable</w:t>
            </w:r>
          </w:p>
        </w:tc>
        <w:tc>
          <w:tcPr>
            <w:tcW w:w="3827" w:type="dxa"/>
          </w:tcPr>
          <w:p w14:paraId="3A392FDA" w14:textId="2B676AA9" w:rsidR="000D57FE" w:rsidRPr="001C42A5" w:rsidDel="00C744B0" w:rsidRDefault="000D57FE" w:rsidP="000D57FE">
            <w:pPr>
              <w:jc w:val="both"/>
              <w:rPr>
                <w:sz w:val="16"/>
                <w:szCs w:val="16"/>
                <w:lang w:val="en-US"/>
              </w:rPr>
            </w:pPr>
            <w:r w:rsidRPr="001C42A5">
              <w:rPr>
                <w:sz w:val="16"/>
                <w:szCs w:val="16"/>
                <w:lang w:val="en-US"/>
              </w:rPr>
              <w:t>The number of days since the starting date of the study period, 1 January 2020, indicating the time trend fixed effect for the unobserved change over time.</w:t>
            </w:r>
          </w:p>
        </w:tc>
        <w:tc>
          <w:tcPr>
            <w:tcW w:w="1276" w:type="dxa"/>
          </w:tcPr>
          <w:p w14:paraId="6B099973" w14:textId="3B392427" w:rsidR="000D57FE" w:rsidRPr="001C42A5" w:rsidRDefault="000D57FE" w:rsidP="000D57FE">
            <w:pPr>
              <w:jc w:val="both"/>
              <w:rPr>
                <w:sz w:val="16"/>
                <w:szCs w:val="16"/>
                <w:lang w:val="en-US"/>
              </w:rPr>
            </w:pPr>
            <w:r w:rsidRPr="001C42A5">
              <w:rPr>
                <w:sz w:val="16"/>
                <w:szCs w:val="16"/>
                <w:lang w:val="en-US"/>
              </w:rPr>
              <w:t>NA</w:t>
            </w:r>
          </w:p>
        </w:tc>
      </w:tr>
      <w:tr w:rsidR="000D57FE" w:rsidRPr="001C42A5" w14:paraId="052684D0" w14:textId="6A50D1F4" w:rsidTr="004B112E">
        <w:trPr>
          <w:trHeight w:val="102"/>
        </w:trPr>
        <w:tc>
          <w:tcPr>
            <w:tcW w:w="1413" w:type="dxa"/>
          </w:tcPr>
          <w:p w14:paraId="31BE0CEF" w14:textId="1B24BEE1" w:rsidR="000D57FE" w:rsidRPr="001C42A5" w:rsidRDefault="000D57FE" w:rsidP="000D57FE">
            <w:pPr>
              <w:jc w:val="both"/>
              <w:rPr>
                <w:sz w:val="16"/>
                <w:szCs w:val="16"/>
                <w:lang w:val="en-US"/>
              </w:rPr>
            </w:pPr>
            <w:r w:rsidRPr="001C42A5">
              <w:rPr>
                <w:sz w:val="16"/>
                <w:szCs w:val="16"/>
                <w:lang w:val="en-US"/>
              </w:rPr>
              <w:t>DOW</w:t>
            </w:r>
          </w:p>
        </w:tc>
        <w:tc>
          <w:tcPr>
            <w:tcW w:w="2835" w:type="dxa"/>
          </w:tcPr>
          <w:p w14:paraId="63030011" w14:textId="7C20709C" w:rsidR="000D57FE" w:rsidRPr="001C42A5" w:rsidRDefault="000D57FE" w:rsidP="000D57FE">
            <w:pPr>
              <w:jc w:val="both"/>
              <w:rPr>
                <w:sz w:val="16"/>
                <w:szCs w:val="16"/>
                <w:lang w:val="en-US"/>
              </w:rPr>
            </w:pPr>
            <w:r w:rsidRPr="001C42A5">
              <w:rPr>
                <w:sz w:val="16"/>
                <w:szCs w:val="16"/>
                <w:lang w:val="en-US"/>
              </w:rPr>
              <w:t>Categorical variable</w:t>
            </w:r>
          </w:p>
        </w:tc>
        <w:tc>
          <w:tcPr>
            <w:tcW w:w="3827" w:type="dxa"/>
          </w:tcPr>
          <w:p w14:paraId="39A6DD32" w14:textId="175170C4" w:rsidR="000D57FE" w:rsidRPr="001C42A5" w:rsidRDefault="000D57FE" w:rsidP="000D57FE">
            <w:pPr>
              <w:jc w:val="both"/>
              <w:rPr>
                <w:sz w:val="16"/>
                <w:szCs w:val="16"/>
                <w:lang w:val="en-US"/>
              </w:rPr>
            </w:pPr>
            <w:r w:rsidRPr="001C42A5">
              <w:rPr>
                <w:sz w:val="16"/>
                <w:szCs w:val="16"/>
                <w:lang w:val="en-US"/>
              </w:rPr>
              <w:t xml:space="preserve">Indicating the day-of-the-week fixed recurrent effect. </w:t>
            </w:r>
          </w:p>
        </w:tc>
        <w:tc>
          <w:tcPr>
            <w:tcW w:w="1276" w:type="dxa"/>
          </w:tcPr>
          <w:p w14:paraId="39935D2D" w14:textId="2A5FDE41" w:rsidR="000D57FE" w:rsidRPr="001C42A5" w:rsidRDefault="000D57FE" w:rsidP="000D57FE">
            <w:pPr>
              <w:jc w:val="both"/>
              <w:rPr>
                <w:sz w:val="16"/>
                <w:szCs w:val="16"/>
                <w:lang w:val="en-US"/>
              </w:rPr>
            </w:pPr>
            <w:r w:rsidRPr="001C42A5">
              <w:rPr>
                <w:sz w:val="16"/>
                <w:szCs w:val="16"/>
                <w:lang w:val="en-US"/>
              </w:rPr>
              <w:t>NA</w:t>
            </w:r>
          </w:p>
        </w:tc>
      </w:tr>
      <w:tr w:rsidR="00FB507A" w:rsidRPr="001C42A5" w14:paraId="6C87B5B2" w14:textId="77777777" w:rsidTr="00C17C45">
        <w:trPr>
          <w:trHeight w:val="102"/>
        </w:trPr>
        <w:tc>
          <w:tcPr>
            <w:tcW w:w="9351" w:type="dxa"/>
            <w:gridSpan w:val="4"/>
          </w:tcPr>
          <w:p w14:paraId="05CDB52C" w14:textId="77777777" w:rsidR="00FB507A" w:rsidRPr="001C42A5" w:rsidRDefault="00FB507A" w:rsidP="000D57FE">
            <w:pPr>
              <w:jc w:val="both"/>
              <w:rPr>
                <w:b/>
                <w:bCs/>
                <w:sz w:val="16"/>
                <w:szCs w:val="16"/>
                <w:lang w:val="en-US"/>
              </w:rPr>
            </w:pPr>
            <w:r w:rsidRPr="001C42A5">
              <w:rPr>
                <w:b/>
                <w:bCs/>
                <w:sz w:val="16"/>
                <w:szCs w:val="16"/>
                <w:lang w:val="en-US"/>
              </w:rPr>
              <w:t>Notes</w:t>
            </w:r>
          </w:p>
          <w:p w14:paraId="4D45096F" w14:textId="60C7645E" w:rsidR="00FB507A" w:rsidRPr="001C42A5" w:rsidRDefault="00FB507A" w:rsidP="000D57FE">
            <w:pPr>
              <w:jc w:val="both"/>
              <w:rPr>
                <w:sz w:val="16"/>
                <w:szCs w:val="16"/>
                <w:lang w:val="en-US"/>
              </w:rPr>
            </w:pPr>
            <w:r w:rsidRPr="001C42A5">
              <w:rPr>
                <w:sz w:val="16"/>
                <w:szCs w:val="16"/>
                <w:lang w:val="en-US"/>
              </w:rPr>
              <w:t xml:space="preserve">* </w:t>
            </w:r>
            <w:r w:rsidR="007B558B" w:rsidRPr="001C42A5">
              <w:rPr>
                <w:sz w:val="16"/>
                <w:szCs w:val="16"/>
                <w:lang w:val="en-US"/>
              </w:rPr>
              <w:t xml:space="preserve">For each </w:t>
            </w:r>
            <w:r w:rsidR="006422A4" w:rsidRPr="001C42A5">
              <w:rPr>
                <w:sz w:val="16"/>
                <w:szCs w:val="16"/>
                <w:lang w:val="en-US"/>
              </w:rPr>
              <w:t>type</w:t>
            </w:r>
            <w:r w:rsidR="007B558B" w:rsidRPr="001C42A5">
              <w:rPr>
                <w:sz w:val="16"/>
                <w:szCs w:val="16"/>
                <w:lang w:val="en-US"/>
              </w:rPr>
              <w:t xml:space="preserve"> of D variables, c</w:t>
            </w:r>
            <w:r w:rsidRPr="001C42A5">
              <w:rPr>
                <w:sz w:val="16"/>
                <w:szCs w:val="16"/>
                <w:lang w:val="en-US"/>
              </w:rPr>
              <w:t xml:space="preserve">ity-level statistics </w:t>
            </w:r>
            <w:r w:rsidR="002570CA" w:rsidRPr="001C42A5">
              <w:rPr>
                <w:sz w:val="16"/>
                <w:szCs w:val="16"/>
                <w:lang w:val="en-US"/>
              </w:rPr>
              <w:t xml:space="preserve">were used </w:t>
            </w:r>
            <w:r w:rsidRPr="001C42A5">
              <w:rPr>
                <w:sz w:val="16"/>
                <w:szCs w:val="16"/>
                <w:lang w:val="en-US"/>
              </w:rPr>
              <w:t xml:space="preserve">if they are available for all </w:t>
            </w:r>
            <w:r w:rsidR="006B4509" w:rsidRPr="001C42A5">
              <w:rPr>
                <w:sz w:val="16"/>
                <w:szCs w:val="16"/>
                <w:lang w:val="en-US"/>
              </w:rPr>
              <w:t xml:space="preserve">18 </w:t>
            </w:r>
            <w:r w:rsidR="008426A8" w:rsidRPr="001C42A5">
              <w:rPr>
                <w:sz w:val="16"/>
                <w:szCs w:val="16"/>
                <w:lang w:val="en-US"/>
              </w:rPr>
              <w:t>high</w:t>
            </w:r>
            <w:r w:rsidR="006B4509" w:rsidRPr="001C42A5">
              <w:rPr>
                <w:sz w:val="16"/>
                <w:szCs w:val="16"/>
                <w:lang w:val="en-US"/>
              </w:rPr>
              <w:t xml:space="preserve"> </w:t>
            </w:r>
            <w:r w:rsidR="008426A8" w:rsidRPr="001C42A5">
              <w:rPr>
                <w:sz w:val="16"/>
                <w:szCs w:val="16"/>
                <w:lang w:val="en-US"/>
              </w:rPr>
              <w:t xml:space="preserve">infection provincial </w:t>
            </w:r>
            <w:r w:rsidR="008C45F8" w:rsidRPr="001C42A5">
              <w:rPr>
                <w:sz w:val="16"/>
                <w:szCs w:val="16"/>
                <w:lang w:val="en-US"/>
              </w:rPr>
              <w:t xml:space="preserve">capital </w:t>
            </w:r>
            <w:r w:rsidRPr="001C42A5">
              <w:rPr>
                <w:sz w:val="16"/>
                <w:szCs w:val="16"/>
                <w:lang w:val="en-US"/>
              </w:rPr>
              <w:t>cities. Otherwise,</w:t>
            </w:r>
            <w:r w:rsidR="00A52B6B" w:rsidRPr="001C42A5">
              <w:rPr>
                <w:sz w:val="16"/>
                <w:szCs w:val="16"/>
                <w:lang w:val="en-US"/>
              </w:rPr>
              <w:t xml:space="preserve"> provincial-level statistics were used.</w:t>
            </w:r>
          </w:p>
        </w:tc>
      </w:tr>
    </w:tbl>
    <w:p w14:paraId="2C2EA0D8" w14:textId="173FF198" w:rsidR="007A5D70" w:rsidRPr="001C42A5" w:rsidRDefault="007A5D70" w:rsidP="00173BD3">
      <w:pPr>
        <w:rPr>
          <w:sz w:val="20"/>
          <w:szCs w:val="20"/>
        </w:rPr>
      </w:pPr>
    </w:p>
    <w:p w14:paraId="7073031F" w14:textId="29889CB6" w:rsidR="005C263B" w:rsidRPr="001C42A5" w:rsidRDefault="005C263B" w:rsidP="00173BD3">
      <w:pPr>
        <w:rPr>
          <w:b/>
          <w:bCs/>
          <w:sz w:val="20"/>
          <w:szCs w:val="20"/>
        </w:rPr>
      </w:pPr>
      <w:r w:rsidRPr="001C42A5">
        <w:rPr>
          <w:b/>
          <w:bCs/>
          <w:sz w:val="20"/>
          <w:szCs w:val="20"/>
        </w:rPr>
        <w:t xml:space="preserve">Table S6. </w:t>
      </w:r>
      <w:r w:rsidR="0002091E" w:rsidRPr="001C42A5">
        <w:rPr>
          <w:b/>
          <w:bCs/>
          <w:sz w:val="20"/>
          <w:szCs w:val="20"/>
        </w:rPr>
        <w:t>Variable d</w:t>
      </w:r>
      <w:r w:rsidRPr="001C42A5">
        <w:rPr>
          <w:b/>
          <w:bCs/>
          <w:sz w:val="20"/>
          <w:szCs w:val="20"/>
        </w:rPr>
        <w:t xml:space="preserve">escriptive statistics </w:t>
      </w:r>
    </w:p>
    <w:p w14:paraId="78F0C908" w14:textId="2F4CE021" w:rsidR="00394FAC" w:rsidRPr="001C42A5" w:rsidRDefault="00394FAC" w:rsidP="00173BD3">
      <w:pPr>
        <w:rPr>
          <w:b/>
          <w:bCs/>
          <w:sz w:val="20"/>
          <w:szCs w:val="20"/>
        </w:rPr>
      </w:pPr>
      <w:r w:rsidRPr="001C42A5">
        <w:rPr>
          <w:b/>
          <w:bCs/>
          <w:sz w:val="20"/>
          <w:szCs w:val="20"/>
        </w:rPr>
        <w:t xml:space="preserve">(a) </w:t>
      </w:r>
      <w:r w:rsidR="00714ADE" w:rsidRPr="001C42A5">
        <w:rPr>
          <w:b/>
          <w:bCs/>
          <w:sz w:val="20"/>
          <w:szCs w:val="20"/>
        </w:rPr>
        <w:t xml:space="preserve">All variables </w:t>
      </w:r>
      <w:r w:rsidR="006D126A" w:rsidRPr="001C42A5">
        <w:rPr>
          <w:b/>
          <w:bCs/>
          <w:sz w:val="20"/>
          <w:szCs w:val="20"/>
        </w:rPr>
        <w:t>across</w:t>
      </w:r>
      <w:r w:rsidR="00E40129" w:rsidRPr="001C42A5">
        <w:rPr>
          <w:b/>
          <w:bCs/>
          <w:sz w:val="20"/>
          <w:szCs w:val="20"/>
        </w:rPr>
        <w:t xml:space="preserve"> a</w:t>
      </w:r>
      <w:r w:rsidRPr="001C42A5">
        <w:rPr>
          <w:b/>
          <w:bCs/>
          <w:sz w:val="20"/>
          <w:szCs w:val="20"/>
        </w:rPr>
        <w:t>ll 18 high infection provincial capital cities</w:t>
      </w:r>
    </w:p>
    <w:tbl>
      <w:tblPr>
        <w:tblStyle w:val="TableGrid"/>
        <w:tblW w:w="9351" w:type="dxa"/>
        <w:tblLayout w:type="fixed"/>
        <w:tblLook w:val="04A0" w:firstRow="1" w:lastRow="0" w:firstColumn="1" w:lastColumn="0" w:noHBand="0" w:noVBand="1"/>
      </w:tblPr>
      <w:tblGrid>
        <w:gridCol w:w="1642"/>
        <w:gridCol w:w="1330"/>
        <w:gridCol w:w="911"/>
        <w:gridCol w:w="911"/>
        <w:gridCol w:w="911"/>
        <w:gridCol w:w="911"/>
        <w:gridCol w:w="911"/>
        <w:gridCol w:w="912"/>
        <w:gridCol w:w="912"/>
      </w:tblGrid>
      <w:tr w:rsidR="00320F40" w:rsidRPr="001C42A5" w14:paraId="108994DC" w14:textId="41C05EE8" w:rsidTr="00320F40">
        <w:tc>
          <w:tcPr>
            <w:tcW w:w="1642" w:type="dxa"/>
          </w:tcPr>
          <w:p w14:paraId="0A969C50" w14:textId="6BE3A0CF" w:rsidR="00320F40" w:rsidRPr="001C42A5" w:rsidRDefault="00320F40" w:rsidP="00D25355">
            <w:pPr>
              <w:jc w:val="both"/>
              <w:rPr>
                <w:b/>
                <w:bCs/>
                <w:sz w:val="16"/>
                <w:szCs w:val="16"/>
              </w:rPr>
            </w:pPr>
            <w:r w:rsidRPr="001C42A5">
              <w:rPr>
                <w:b/>
                <w:bCs/>
                <w:sz w:val="16"/>
                <w:szCs w:val="16"/>
              </w:rPr>
              <w:t>Variable</w:t>
            </w:r>
          </w:p>
        </w:tc>
        <w:tc>
          <w:tcPr>
            <w:tcW w:w="1330" w:type="dxa"/>
          </w:tcPr>
          <w:p w14:paraId="2968DD21" w14:textId="3B049787" w:rsidR="00320F40" w:rsidRPr="001C42A5" w:rsidRDefault="00320F40" w:rsidP="00ED672C">
            <w:pPr>
              <w:jc w:val="both"/>
              <w:rPr>
                <w:b/>
                <w:bCs/>
                <w:sz w:val="16"/>
                <w:szCs w:val="16"/>
              </w:rPr>
            </w:pPr>
            <w:r w:rsidRPr="001C42A5">
              <w:rPr>
                <w:b/>
                <w:bCs/>
                <w:sz w:val="16"/>
                <w:szCs w:val="16"/>
              </w:rPr>
              <w:t>Unit</w:t>
            </w:r>
          </w:p>
        </w:tc>
        <w:tc>
          <w:tcPr>
            <w:tcW w:w="911" w:type="dxa"/>
          </w:tcPr>
          <w:p w14:paraId="4EF76920" w14:textId="64A1ACA3" w:rsidR="00320F40" w:rsidRPr="001C42A5" w:rsidRDefault="00320F40" w:rsidP="00D25355">
            <w:pPr>
              <w:jc w:val="both"/>
              <w:rPr>
                <w:b/>
                <w:bCs/>
                <w:sz w:val="16"/>
                <w:szCs w:val="16"/>
              </w:rPr>
            </w:pPr>
            <w:r w:rsidRPr="001C42A5">
              <w:rPr>
                <w:b/>
                <w:bCs/>
                <w:sz w:val="16"/>
                <w:szCs w:val="16"/>
              </w:rPr>
              <w:t>Mean</w:t>
            </w:r>
          </w:p>
        </w:tc>
        <w:tc>
          <w:tcPr>
            <w:tcW w:w="911" w:type="dxa"/>
          </w:tcPr>
          <w:p w14:paraId="0488D615" w14:textId="353DED2E" w:rsidR="00320F40" w:rsidRPr="001C42A5" w:rsidRDefault="00320F40" w:rsidP="00D25355">
            <w:pPr>
              <w:jc w:val="both"/>
              <w:rPr>
                <w:b/>
                <w:bCs/>
                <w:sz w:val="16"/>
                <w:szCs w:val="16"/>
              </w:rPr>
            </w:pPr>
            <w:r w:rsidRPr="001C42A5">
              <w:rPr>
                <w:b/>
                <w:bCs/>
                <w:sz w:val="16"/>
                <w:szCs w:val="16"/>
              </w:rPr>
              <w:t>Standard deviation</w:t>
            </w:r>
          </w:p>
        </w:tc>
        <w:tc>
          <w:tcPr>
            <w:tcW w:w="911" w:type="dxa"/>
          </w:tcPr>
          <w:p w14:paraId="77456D82" w14:textId="2D6B4EA0" w:rsidR="00320F40" w:rsidRPr="001C42A5" w:rsidRDefault="00320F40" w:rsidP="00D25355">
            <w:pPr>
              <w:jc w:val="both"/>
              <w:rPr>
                <w:b/>
                <w:bCs/>
                <w:sz w:val="16"/>
                <w:szCs w:val="16"/>
              </w:rPr>
            </w:pPr>
            <w:r w:rsidRPr="001C42A5">
              <w:rPr>
                <w:b/>
                <w:bCs/>
                <w:sz w:val="16"/>
                <w:szCs w:val="16"/>
              </w:rPr>
              <w:t>Min.</w:t>
            </w:r>
          </w:p>
        </w:tc>
        <w:tc>
          <w:tcPr>
            <w:tcW w:w="911" w:type="dxa"/>
          </w:tcPr>
          <w:p w14:paraId="37315AC9" w14:textId="712A37D8" w:rsidR="00320F40" w:rsidRPr="001C42A5" w:rsidRDefault="00320F40" w:rsidP="00ED672C">
            <w:pPr>
              <w:jc w:val="both"/>
              <w:rPr>
                <w:b/>
                <w:bCs/>
                <w:sz w:val="16"/>
                <w:szCs w:val="16"/>
              </w:rPr>
            </w:pPr>
            <w:r w:rsidRPr="001C42A5">
              <w:rPr>
                <w:b/>
                <w:bCs/>
                <w:sz w:val="16"/>
                <w:szCs w:val="16"/>
              </w:rPr>
              <w:t>25th</w:t>
            </w:r>
          </w:p>
        </w:tc>
        <w:tc>
          <w:tcPr>
            <w:tcW w:w="911" w:type="dxa"/>
          </w:tcPr>
          <w:p w14:paraId="474FEB98" w14:textId="66CB9D99" w:rsidR="00320F40" w:rsidRPr="001C42A5" w:rsidRDefault="00320F40" w:rsidP="00ED672C">
            <w:pPr>
              <w:jc w:val="both"/>
              <w:rPr>
                <w:b/>
                <w:bCs/>
                <w:sz w:val="16"/>
                <w:szCs w:val="16"/>
              </w:rPr>
            </w:pPr>
            <w:r w:rsidRPr="001C42A5">
              <w:rPr>
                <w:b/>
                <w:bCs/>
                <w:sz w:val="16"/>
                <w:szCs w:val="16"/>
              </w:rPr>
              <w:t>50th</w:t>
            </w:r>
          </w:p>
        </w:tc>
        <w:tc>
          <w:tcPr>
            <w:tcW w:w="912" w:type="dxa"/>
          </w:tcPr>
          <w:p w14:paraId="70562CAF" w14:textId="7B5E6D85" w:rsidR="00320F40" w:rsidRPr="001C42A5" w:rsidRDefault="00320F40" w:rsidP="00ED672C">
            <w:pPr>
              <w:jc w:val="both"/>
              <w:rPr>
                <w:b/>
                <w:bCs/>
                <w:sz w:val="16"/>
                <w:szCs w:val="16"/>
              </w:rPr>
            </w:pPr>
            <w:r w:rsidRPr="001C42A5">
              <w:rPr>
                <w:b/>
                <w:bCs/>
                <w:sz w:val="16"/>
                <w:szCs w:val="16"/>
              </w:rPr>
              <w:t>75th</w:t>
            </w:r>
          </w:p>
        </w:tc>
        <w:tc>
          <w:tcPr>
            <w:tcW w:w="912" w:type="dxa"/>
          </w:tcPr>
          <w:p w14:paraId="0C05CE50" w14:textId="4DACD76C" w:rsidR="00320F40" w:rsidRPr="001C42A5" w:rsidRDefault="00320F40" w:rsidP="00320F40">
            <w:pPr>
              <w:jc w:val="both"/>
              <w:rPr>
                <w:b/>
                <w:bCs/>
                <w:sz w:val="16"/>
                <w:szCs w:val="16"/>
              </w:rPr>
            </w:pPr>
            <w:r w:rsidRPr="001C42A5">
              <w:rPr>
                <w:b/>
                <w:bCs/>
                <w:sz w:val="16"/>
                <w:szCs w:val="16"/>
              </w:rPr>
              <w:t>Max.</w:t>
            </w:r>
          </w:p>
        </w:tc>
      </w:tr>
      <w:tr w:rsidR="00320F40" w:rsidRPr="001C42A5" w14:paraId="2E7B4BAC" w14:textId="55C89958" w:rsidTr="00320F40">
        <w:tc>
          <w:tcPr>
            <w:tcW w:w="1642" w:type="dxa"/>
          </w:tcPr>
          <w:p w14:paraId="09207C5D" w14:textId="5F701A5D" w:rsidR="00320F40" w:rsidRPr="001C42A5" w:rsidRDefault="00320F40" w:rsidP="00320F40">
            <w:pPr>
              <w:rPr>
                <w:sz w:val="16"/>
                <w:szCs w:val="16"/>
              </w:rPr>
            </w:pPr>
            <w:r w:rsidRPr="001C42A5">
              <w:rPr>
                <w:sz w:val="16"/>
                <w:szCs w:val="16"/>
              </w:rPr>
              <w:t>R</w:t>
            </w:r>
          </w:p>
        </w:tc>
        <w:tc>
          <w:tcPr>
            <w:tcW w:w="1330" w:type="dxa"/>
          </w:tcPr>
          <w:p w14:paraId="6640FAD1" w14:textId="172D295C" w:rsidR="00320F40" w:rsidRPr="001C42A5" w:rsidRDefault="00320F40" w:rsidP="00320F40">
            <w:pPr>
              <w:rPr>
                <w:sz w:val="16"/>
                <w:szCs w:val="16"/>
              </w:rPr>
            </w:pPr>
            <w:r w:rsidRPr="001C42A5">
              <w:rPr>
                <w:sz w:val="16"/>
                <w:szCs w:val="16"/>
              </w:rPr>
              <w:t>NA</w:t>
            </w:r>
          </w:p>
        </w:tc>
        <w:tc>
          <w:tcPr>
            <w:tcW w:w="911" w:type="dxa"/>
          </w:tcPr>
          <w:p w14:paraId="3E4FB75B" w14:textId="36F814C1" w:rsidR="00320F40" w:rsidRPr="001C42A5" w:rsidRDefault="00320F40" w:rsidP="00320F40">
            <w:pPr>
              <w:rPr>
                <w:sz w:val="16"/>
                <w:szCs w:val="16"/>
              </w:rPr>
            </w:pPr>
            <w:r w:rsidRPr="001C42A5">
              <w:rPr>
                <w:sz w:val="16"/>
                <w:szCs w:val="16"/>
              </w:rPr>
              <w:t>-0.068</w:t>
            </w:r>
          </w:p>
        </w:tc>
        <w:tc>
          <w:tcPr>
            <w:tcW w:w="911" w:type="dxa"/>
          </w:tcPr>
          <w:p w14:paraId="1339E10C" w14:textId="1CD095D9" w:rsidR="00320F40" w:rsidRPr="001C42A5" w:rsidRDefault="00320F40" w:rsidP="00320F40">
            <w:pPr>
              <w:rPr>
                <w:sz w:val="16"/>
                <w:szCs w:val="16"/>
              </w:rPr>
            </w:pPr>
            <w:r w:rsidRPr="001C42A5">
              <w:rPr>
                <w:sz w:val="16"/>
                <w:szCs w:val="16"/>
              </w:rPr>
              <w:t>0.158</w:t>
            </w:r>
          </w:p>
        </w:tc>
        <w:tc>
          <w:tcPr>
            <w:tcW w:w="911" w:type="dxa"/>
          </w:tcPr>
          <w:p w14:paraId="7EAF59BE" w14:textId="383E43DC" w:rsidR="00320F40" w:rsidRPr="001C42A5" w:rsidRDefault="00320F40" w:rsidP="00320F40">
            <w:pPr>
              <w:rPr>
                <w:sz w:val="16"/>
                <w:szCs w:val="16"/>
              </w:rPr>
            </w:pPr>
            <w:r w:rsidRPr="001C42A5">
              <w:rPr>
                <w:sz w:val="16"/>
                <w:szCs w:val="16"/>
              </w:rPr>
              <w:t>-0.516</w:t>
            </w:r>
          </w:p>
        </w:tc>
        <w:tc>
          <w:tcPr>
            <w:tcW w:w="911" w:type="dxa"/>
          </w:tcPr>
          <w:p w14:paraId="42E02D38" w14:textId="41475D4A" w:rsidR="00320F40" w:rsidRPr="001C42A5" w:rsidRDefault="000A470D" w:rsidP="00320F40">
            <w:pPr>
              <w:rPr>
                <w:sz w:val="16"/>
                <w:szCs w:val="16"/>
              </w:rPr>
            </w:pPr>
            <w:r w:rsidRPr="001C42A5">
              <w:rPr>
                <w:sz w:val="16"/>
                <w:szCs w:val="16"/>
              </w:rPr>
              <w:t>-0.172</w:t>
            </w:r>
          </w:p>
        </w:tc>
        <w:tc>
          <w:tcPr>
            <w:tcW w:w="911" w:type="dxa"/>
          </w:tcPr>
          <w:p w14:paraId="155B8328" w14:textId="4F53CCBE" w:rsidR="00320F40" w:rsidRPr="001C42A5" w:rsidRDefault="000A470D" w:rsidP="00320F40">
            <w:pPr>
              <w:rPr>
                <w:sz w:val="16"/>
                <w:szCs w:val="16"/>
              </w:rPr>
            </w:pPr>
            <w:r w:rsidRPr="001C42A5">
              <w:rPr>
                <w:sz w:val="16"/>
                <w:szCs w:val="16"/>
              </w:rPr>
              <w:t>-0.077</w:t>
            </w:r>
          </w:p>
        </w:tc>
        <w:tc>
          <w:tcPr>
            <w:tcW w:w="912" w:type="dxa"/>
          </w:tcPr>
          <w:p w14:paraId="6F27BA81" w14:textId="2E0E5230" w:rsidR="00320F40" w:rsidRPr="001C42A5" w:rsidRDefault="000A470D" w:rsidP="00320F40">
            <w:pPr>
              <w:rPr>
                <w:sz w:val="16"/>
                <w:szCs w:val="16"/>
              </w:rPr>
            </w:pPr>
            <w:r w:rsidRPr="001C42A5">
              <w:rPr>
                <w:sz w:val="16"/>
                <w:szCs w:val="16"/>
              </w:rPr>
              <w:t>0.028</w:t>
            </w:r>
          </w:p>
        </w:tc>
        <w:tc>
          <w:tcPr>
            <w:tcW w:w="912" w:type="dxa"/>
          </w:tcPr>
          <w:p w14:paraId="0BAFAD59" w14:textId="7AD125B8" w:rsidR="00320F40" w:rsidRPr="001C42A5" w:rsidRDefault="00320F40" w:rsidP="00320F40">
            <w:pPr>
              <w:rPr>
                <w:sz w:val="16"/>
                <w:szCs w:val="16"/>
              </w:rPr>
            </w:pPr>
            <w:r w:rsidRPr="001C42A5">
              <w:rPr>
                <w:sz w:val="16"/>
                <w:szCs w:val="16"/>
              </w:rPr>
              <w:t>0.432</w:t>
            </w:r>
          </w:p>
        </w:tc>
      </w:tr>
      <w:tr w:rsidR="00320F40" w:rsidRPr="001C42A5" w14:paraId="5E91A678" w14:textId="6D99E3C8" w:rsidTr="00320F40">
        <w:tc>
          <w:tcPr>
            <w:tcW w:w="1642" w:type="dxa"/>
          </w:tcPr>
          <w:p w14:paraId="4B12D5CF" w14:textId="6AB03866" w:rsidR="00320F40" w:rsidRPr="001C42A5" w:rsidRDefault="00320F40" w:rsidP="00320F40">
            <w:pPr>
              <w:rPr>
                <w:sz w:val="16"/>
                <w:szCs w:val="16"/>
              </w:rPr>
            </w:pPr>
            <w:r w:rsidRPr="001C42A5">
              <w:rPr>
                <w:sz w:val="16"/>
                <w:szCs w:val="16"/>
              </w:rPr>
              <w:t>P</w:t>
            </w:r>
          </w:p>
        </w:tc>
        <w:tc>
          <w:tcPr>
            <w:tcW w:w="1330" w:type="dxa"/>
          </w:tcPr>
          <w:p w14:paraId="50BAF38A" w14:textId="01ABB4D8" w:rsidR="00320F40" w:rsidRPr="001C42A5" w:rsidRDefault="00320F40" w:rsidP="00320F40">
            <w:pPr>
              <w:rPr>
                <w:sz w:val="16"/>
                <w:szCs w:val="16"/>
              </w:rPr>
            </w:pPr>
            <w:r w:rsidRPr="001C42A5">
              <w:rPr>
                <w:sz w:val="16"/>
                <w:szCs w:val="16"/>
                <w:lang w:val="en-US"/>
              </w:rPr>
              <w:t>ug/m</w:t>
            </w:r>
            <w:r w:rsidRPr="001C42A5">
              <w:rPr>
                <w:sz w:val="16"/>
                <w:szCs w:val="16"/>
                <w:vertAlign w:val="superscript"/>
                <w:lang w:val="en-US"/>
              </w:rPr>
              <w:t>3</w:t>
            </w:r>
          </w:p>
        </w:tc>
        <w:tc>
          <w:tcPr>
            <w:tcW w:w="911" w:type="dxa"/>
          </w:tcPr>
          <w:p w14:paraId="2CA13540" w14:textId="65E3016F" w:rsidR="00320F40" w:rsidRPr="001C42A5" w:rsidRDefault="00320F40" w:rsidP="00320F40">
            <w:pPr>
              <w:rPr>
                <w:sz w:val="16"/>
                <w:szCs w:val="16"/>
              </w:rPr>
            </w:pPr>
            <w:r w:rsidRPr="001C42A5">
              <w:rPr>
                <w:sz w:val="16"/>
                <w:szCs w:val="16"/>
              </w:rPr>
              <w:t>47.687</w:t>
            </w:r>
          </w:p>
        </w:tc>
        <w:tc>
          <w:tcPr>
            <w:tcW w:w="911" w:type="dxa"/>
          </w:tcPr>
          <w:p w14:paraId="3F84A3EE" w14:textId="0AB78EA1" w:rsidR="00320F40" w:rsidRPr="001C42A5" w:rsidRDefault="00320F40" w:rsidP="00320F40">
            <w:pPr>
              <w:rPr>
                <w:sz w:val="16"/>
                <w:szCs w:val="16"/>
              </w:rPr>
            </w:pPr>
            <w:r w:rsidRPr="001C42A5">
              <w:rPr>
                <w:sz w:val="16"/>
                <w:szCs w:val="16"/>
              </w:rPr>
              <w:t>36.374</w:t>
            </w:r>
          </w:p>
        </w:tc>
        <w:tc>
          <w:tcPr>
            <w:tcW w:w="911" w:type="dxa"/>
          </w:tcPr>
          <w:p w14:paraId="71E09706" w14:textId="5CA95D8E" w:rsidR="00320F40" w:rsidRPr="001C42A5" w:rsidRDefault="00320F40" w:rsidP="00320F40">
            <w:pPr>
              <w:rPr>
                <w:sz w:val="16"/>
                <w:szCs w:val="16"/>
              </w:rPr>
            </w:pPr>
            <w:r w:rsidRPr="001C42A5">
              <w:rPr>
                <w:sz w:val="16"/>
                <w:szCs w:val="16"/>
              </w:rPr>
              <w:t>2.606</w:t>
            </w:r>
          </w:p>
        </w:tc>
        <w:tc>
          <w:tcPr>
            <w:tcW w:w="911" w:type="dxa"/>
          </w:tcPr>
          <w:p w14:paraId="2EC8BCEC" w14:textId="6C6CF398" w:rsidR="00320F40" w:rsidRPr="001C42A5" w:rsidRDefault="00F34FE9" w:rsidP="00320F40">
            <w:pPr>
              <w:rPr>
                <w:sz w:val="16"/>
                <w:szCs w:val="16"/>
              </w:rPr>
            </w:pPr>
            <w:r w:rsidRPr="001C42A5">
              <w:rPr>
                <w:sz w:val="16"/>
                <w:szCs w:val="16"/>
              </w:rPr>
              <w:t>24.489</w:t>
            </w:r>
          </w:p>
        </w:tc>
        <w:tc>
          <w:tcPr>
            <w:tcW w:w="911" w:type="dxa"/>
          </w:tcPr>
          <w:p w14:paraId="4B0DC9CB" w14:textId="4ADD5A58" w:rsidR="00320F40" w:rsidRPr="001C42A5" w:rsidRDefault="00F34FE9" w:rsidP="00320F40">
            <w:pPr>
              <w:rPr>
                <w:sz w:val="16"/>
                <w:szCs w:val="16"/>
              </w:rPr>
            </w:pPr>
            <w:r w:rsidRPr="001C42A5">
              <w:rPr>
                <w:sz w:val="16"/>
                <w:szCs w:val="16"/>
              </w:rPr>
              <w:t>37.611</w:t>
            </w:r>
          </w:p>
        </w:tc>
        <w:tc>
          <w:tcPr>
            <w:tcW w:w="912" w:type="dxa"/>
          </w:tcPr>
          <w:p w14:paraId="22F228B8" w14:textId="44275D87" w:rsidR="00320F40" w:rsidRPr="001C42A5" w:rsidRDefault="00F34FE9" w:rsidP="00320F40">
            <w:pPr>
              <w:rPr>
                <w:sz w:val="16"/>
                <w:szCs w:val="16"/>
              </w:rPr>
            </w:pPr>
            <w:r w:rsidRPr="001C42A5">
              <w:rPr>
                <w:sz w:val="16"/>
                <w:szCs w:val="16"/>
              </w:rPr>
              <w:t>60.137</w:t>
            </w:r>
          </w:p>
        </w:tc>
        <w:tc>
          <w:tcPr>
            <w:tcW w:w="912" w:type="dxa"/>
          </w:tcPr>
          <w:p w14:paraId="43C44F31" w14:textId="44A0FBBB" w:rsidR="00320F40" w:rsidRPr="001C42A5" w:rsidRDefault="00320F40" w:rsidP="00320F40">
            <w:pPr>
              <w:rPr>
                <w:sz w:val="16"/>
                <w:szCs w:val="16"/>
              </w:rPr>
            </w:pPr>
            <w:r w:rsidRPr="001C42A5">
              <w:rPr>
                <w:sz w:val="16"/>
                <w:szCs w:val="16"/>
              </w:rPr>
              <w:t>208.359</w:t>
            </w:r>
          </w:p>
        </w:tc>
      </w:tr>
      <w:tr w:rsidR="00320F40" w:rsidRPr="001C42A5" w14:paraId="0D2052FC" w14:textId="5D1ED50E" w:rsidTr="00320F40">
        <w:tc>
          <w:tcPr>
            <w:tcW w:w="1642" w:type="dxa"/>
          </w:tcPr>
          <w:p w14:paraId="14AC2E9A" w14:textId="4CC4B433" w:rsidR="00320F40" w:rsidRPr="001C42A5" w:rsidRDefault="00320F40" w:rsidP="00320F40">
            <w:pPr>
              <w:rPr>
                <w:sz w:val="16"/>
                <w:szCs w:val="16"/>
              </w:rPr>
            </w:pPr>
            <w:r w:rsidRPr="001C42A5">
              <w:rPr>
                <w:sz w:val="16"/>
                <w:szCs w:val="16"/>
              </w:rPr>
              <w:t>AH</w:t>
            </w:r>
          </w:p>
        </w:tc>
        <w:tc>
          <w:tcPr>
            <w:tcW w:w="1330" w:type="dxa"/>
          </w:tcPr>
          <w:p w14:paraId="2404AA5E" w14:textId="4369EF59" w:rsidR="00320F40" w:rsidRPr="001C42A5" w:rsidRDefault="00320F40" w:rsidP="00320F40">
            <w:pPr>
              <w:rPr>
                <w:sz w:val="16"/>
                <w:szCs w:val="16"/>
              </w:rPr>
            </w:pPr>
            <w:r w:rsidRPr="001C42A5">
              <w:rPr>
                <w:sz w:val="16"/>
                <w:szCs w:val="16"/>
                <w:lang w:val="en-US"/>
              </w:rPr>
              <w:t>g/m</w:t>
            </w:r>
            <w:r w:rsidRPr="001C42A5">
              <w:rPr>
                <w:sz w:val="16"/>
                <w:szCs w:val="16"/>
                <w:vertAlign w:val="superscript"/>
                <w:lang w:val="en-US"/>
              </w:rPr>
              <w:t>3</w:t>
            </w:r>
          </w:p>
        </w:tc>
        <w:tc>
          <w:tcPr>
            <w:tcW w:w="911" w:type="dxa"/>
          </w:tcPr>
          <w:p w14:paraId="2C8477BA" w14:textId="2F1DC469" w:rsidR="00320F40" w:rsidRPr="001C42A5" w:rsidRDefault="00320F40" w:rsidP="00320F40">
            <w:pPr>
              <w:rPr>
                <w:sz w:val="16"/>
                <w:szCs w:val="16"/>
              </w:rPr>
            </w:pPr>
            <w:r w:rsidRPr="001C42A5">
              <w:rPr>
                <w:sz w:val="16"/>
                <w:szCs w:val="16"/>
              </w:rPr>
              <w:t>5.915</w:t>
            </w:r>
          </w:p>
        </w:tc>
        <w:tc>
          <w:tcPr>
            <w:tcW w:w="911" w:type="dxa"/>
          </w:tcPr>
          <w:p w14:paraId="70F1F3BB" w14:textId="178DC10D" w:rsidR="00320F40" w:rsidRPr="001C42A5" w:rsidRDefault="00320F40" w:rsidP="00320F40">
            <w:pPr>
              <w:rPr>
                <w:sz w:val="16"/>
                <w:szCs w:val="16"/>
              </w:rPr>
            </w:pPr>
            <w:r w:rsidRPr="001C42A5">
              <w:rPr>
                <w:sz w:val="16"/>
                <w:szCs w:val="16"/>
              </w:rPr>
              <w:t>2.940</w:t>
            </w:r>
          </w:p>
        </w:tc>
        <w:tc>
          <w:tcPr>
            <w:tcW w:w="911" w:type="dxa"/>
          </w:tcPr>
          <w:p w14:paraId="5D8E676B" w14:textId="72AA34D3" w:rsidR="00320F40" w:rsidRPr="001C42A5" w:rsidRDefault="00320F40" w:rsidP="00320F40">
            <w:pPr>
              <w:rPr>
                <w:sz w:val="16"/>
                <w:szCs w:val="16"/>
              </w:rPr>
            </w:pPr>
            <w:r w:rsidRPr="001C42A5">
              <w:rPr>
                <w:sz w:val="16"/>
                <w:szCs w:val="16"/>
              </w:rPr>
              <w:t>0.589</w:t>
            </w:r>
          </w:p>
        </w:tc>
        <w:tc>
          <w:tcPr>
            <w:tcW w:w="911" w:type="dxa"/>
          </w:tcPr>
          <w:p w14:paraId="521C5F68" w14:textId="7F46593D" w:rsidR="00320F40" w:rsidRPr="001C42A5" w:rsidRDefault="00F34FE9" w:rsidP="00320F40">
            <w:pPr>
              <w:rPr>
                <w:sz w:val="16"/>
                <w:szCs w:val="16"/>
              </w:rPr>
            </w:pPr>
            <w:r w:rsidRPr="001C42A5">
              <w:rPr>
                <w:sz w:val="16"/>
                <w:szCs w:val="16"/>
              </w:rPr>
              <w:t>4.081</w:t>
            </w:r>
          </w:p>
        </w:tc>
        <w:tc>
          <w:tcPr>
            <w:tcW w:w="911" w:type="dxa"/>
          </w:tcPr>
          <w:p w14:paraId="76B340C9" w14:textId="0296AE09" w:rsidR="00320F40" w:rsidRPr="001C42A5" w:rsidRDefault="00F34FE9" w:rsidP="00320F40">
            <w:pPr>
              <w:rPr>
                <w:sz w:val="16"/>
                <w:szCs w:val="16"/>
              </w:rPr>
            </w:pPr>
            <w:r w:rsidRPr="001C42A5">
              <w:rPr>
                <w:sz w:val="16"/>
                <w:szCs w:val="16"/>
              </w:rPr>
              <w:t>5.666</w:t>
            </w:r>
          </w:p>
        </w:tc>
        <w:tc>
          <w:tcPr>
            <w:tcW w:w="912" w:type="dxa"/>
          </w:tcPr>
          <w:p w14:paraId="07D85724" w14:textId="019B919F" w:rsidR="00320F40" w:rsidRPr="001C42A5" w:rsidRDefault="00F34FE9" w:rsidP="00320F40">
            <w:pPr>
              <w:rPr>
                <w:sz w:val="16"/>
                <w:szCs w:val="16"/>
              </w:rPr>
            </w:pPr>
            <w:r w:rsidRPr="001C42A5">
              <w:rPr>
                <w:sz w:val="16"/>
                <w:szCs w:val="16"/>
              </w:rPr>
              <w:t>7.206</w:t>
            </w:r>
          </w:p>
        </w:tc>
        <w:tc>
          <w:tcPr>
            <w:tcW w:w="912" w:type="dxa"/>
          </w:tcPr>
          <w:p w14:paraId="02E05427" w14:textId="6EE60062" w:rsidR="00320F40" w:rsidRPr="001C42A5" w:rsidRDefault="00320F40" w:rsidP="00320F40">
            <w:pPr>
              <w:rPr>
                <w:sz w:val="16"/>
                <w:szCs w:val="16"/>
              </w:rPr>
            </w:pPr>
            <w:r w:rsidRPr="001C42A5">
              <w:rPr>
                <w:sz w:val="16"/>
                <w:szCs w:val="16"/>
              </w:rPr>
              <w:t>17.711</w:t>
            </w:r>
          </w:p>
        </w:tc>
      </w:tr>
      <w:tr w:rsidR="00320F40" w:rsidRPr="001C42A5" w14:paraId="5CEA4C41" w14:textId="73091C61" w:rsidTr="00320F40">
        <w:tc>
          <w:tcPr>
            <w:tcW w:w="1642" w:type="dxa"/>
          </w:tcPr>
          <w:p w14:paraId="2C1C3F60" w14:textId="151E943B" w:rsidR="00320F40" w:rsidRPr="001C42A5" w:rsidRDefault="00320F40" w:rsidP="00320F40">
            <w:pPr>
              <w:rPr>
                <w:sz w:val="16"/>
                <w:szCs w:val="16"/>
              </w:rPr>
            </w:pPr>
            <w:r w:rsidRPr="001C42A5">
              <w:rPr>
                <w:sz w:val="16"/>
                <w:szCs w:val="16"/>
              </w:rPr>
              <w:t>TEMP</w:t>
            </w:r>
          </w:p>
        </w:tc>
        <w:tc>
          <w:tcPr>
            <w:tcW w:w="1330" w:type="dxa"/>
          </w:tcPr>
          <w:p w14:paraId="7DA7A1DF" w14:textId="0767F29A" w:rsidR="00320F40" w:rsidRPr="001C42A5" w:rsidRDefault="00320F40" w:rsidP="00320F40">
            <w:pPr>
              <w:rPr>
                <w:sz w:val="16"/>
                <w:szCs w:val="16"/>
              </w:rPr>
            </w:pPr>
            <w:r w:rsidRPr="001C42A5">
              <w:rPr>
                <w:sz w:val="16"/>
                <w:szCs w:val="16"/>
                <w:lang w:val="en-US"/>
              </w:rPr>
              <w:t>°C</w:t>
            </w:r>
          </w:p>
        </w:tc>
        <w:tc>
          <w:tcPr>
            <w:tcW w:w="911" w:type="dxa"/>
          </w:tcPr>
          <w:p w14:paraId="52B817B2" w14:textId="620890CB" w:rsidR="00320F40" w:rsidRPr="001C42A5" w:rsidRDefault="00320F40" w:rsidP="00320F40">
            <w:pPr>
              <w:rPr>
                <w:sz w:val="16"/>
                <w:szCs w:val="16"/>
              </w:rPr>
            </w:pPr>
            <w:r w:rsidRPr="001C42A5">
              <w:rPr>
                <w:sz w:val="16"/>
                <w:szCs w:val="16"/>
              </w:rPr>
              <w:t>6.541</w:t>
            </w:r>
          </w:p>
        </w:tc>
        <w:tc>
          <w:tcPr>
            <w:tcW w:w="911" w:type="dxa"/>
          </w:tcPr>
          <w:p w14:paraId="7B71EEFD" w14:textId="7DC92996" w:rsidR="00320F40" w:rsidRPr="001C42A5" w:rsidRDefault="00320F40" w:rsidP="00320F40">
            <w:pPr>
              <w:rPr>
                <w:sz w:val="16"/>
                <w:szCs w:val="16"/>
              </w:rPr>
            </w:pPr>
            <w:r w:rsidRPr="001C42A5">
              <w:rPr>
                <w:sz w:val="16"/>
                <w:szCs w:val="16"/>
              </w:rPr>
              <w:t>7.367</w:t>
            </w:r>
          </w:p>
        </w:tc>
        <w:tc>
          <w:tcPr>
            <w:tcW w:w="911" w:type="dxa"/>
          </w:tcPr>
          <w:p w14:paraId="305F1605" w14:textId="363DC589" w:rsidR="00320F40" w:rsidRPr="001C42A5" w:rsidRDefault="00320F40" w:rsidP="00320F40">
            <w:pPr>
              <w:rPr>
                <w:sz w:val="16"/>
                <w:szCs w:val="16"/>
              </w:rPr>
            </w:pPr>
            <w:r w:rsidRPr="001C42A5">
              <w:rPr>
                <w:sz w:val="16"/>
                <w:szCs w:val="16"/>
              </w:rPr>
              <w:t>-23.140</w:t>
            </w:r>
          </w:p>
        </w:tc>
        <w:tc>
          <w:tcPr>
            <w:tcW w:w="911" w:type="dxa"/>
          </w:tcPr>
          <w:p w14:paraId="7A1CFB41" w14:textId="2FEC0CD5" w:rsidR="00320F40" w:rsidRPr="001C42A5" w:rsidRDefault="00F34FE9" w:rsidP="00320F40">
            <w:pPr>
              <w:rPr>
                <w:sz w:val="16"/>
                <w:szCs w:val="16"/>
              </w:rPr>
            </w:pPr>
            <w:r w:rsidRPr="001C42A5">
              <w:rPr>
                <w:sz w:val="16"/>
                <w:szCs w:val="16"/>
              </w:rPr>
              <w:t>3.917</w:t>
            </w:r>
          </w:p>
        </w:tc>
        <w:tc>
          <w:tcPr>
            <w:tcW w:w="911" w:type="dxa"/>
          </w:tcPr>
          <w:p w14:paraId="263D8326" w14:textId="4E369C09" w:rsidR="00320F40" w:rsidRPr="001C42A5" w:rsidRDefault="00F34FE9" w:rsidP="00320F40">
            <w:pPr>
              <w:rPr>
                <w:sz w:val="16"/>
                <w:szCs w:val="16"/>
              </w:rPr>
            </w:pPr>
            <w:r w:rsidRPr="001C42A5">
              <w:rPr>
                <w:sz w:val="16"/>
                <w:szCs w:val="16"/>
              </w:rPr>
              <w:t>7.704</w:t>
            </w:r>
          </w:p>
        </w:tc>
        <w:tc>
          <w:tcPr>
            <w:tcW w:w="912" w:type="dxa"/>
          </w:tcPr>
          <w:p w14:paraId="67B89EA6" w14:textId="4B638F32" w:rsidR="00320F40" w:rsidRPr="001C42A5" w:rsidRDefault="00F34FE9" w:rsidP="00320F40">
            <w:pPr>
              <w:rPr>
                <w:sz w:val="16"/>
                <w:szCs w:val="16"/>
              </w:rPr>
            </w:pPr>
            <w:r w:rsidRPr="001C42A5">
              <w:rPr>
                <w:sz w:val="16"/>
                <w:szCs w:val="16"/>
              </w:rPr>
              <w:t>10.814</w:t>
            </w:r>
          </w:p>
        </w:tc>
        <w:tc>
          <w:tcPr>
            <w:tcW w:w="912" w:type="dxa"/>
          </w:tcPr>
          <w:p w14:paraId="3F92A8A1" w14:textId="08A9AC70" w:rsidR="00320F40" w:rsidRPr="001C42A5" w:rsidRDefault="00320F40" w:rsidP="00320F40">
            <w:pPr>
              <w:rPr>
                <w:sz w:val="16"/>
                <w:szCs w:val="16"/>
              </w:rPr>
            </w:pPr>
            <w:r w:rsidRPr="001C42A5">
              <w:rPr>
                <w:sz w:val="16"/>
                <w:szCs w:val="16"/>
              </w:rPr>
              <w:t>22.158</w:t>
            </w:r>
          </w:p>
        </w:tc>
      </w:tr>
      <w:tr w:rsidR="00320F40" w:rsidRPr="001C42A5" w14:paraId="3C922112" w14:textId="785C0EEA" w:rsidTr="00320F40">
        <w:tc>
          <w:tcPr>
            <w:tcW w:w="1642" w:type="dxa"/>
          </w:tcPr>
          <w:p w14:paraId="237C4CA1" w14:textId="3C34AABE" w:rsidR="00320F40" w:rsidRPr="001C42A5" w:rsidRDefault="00320F40" w:rsidP="00320F40">
            <w:pPr>
              <w:rPr>
                <w:sz w:val="16"/>
                <w:szCs w:val="16"/>
              </w:rPr>
            </w:pPr>
            <w:r w:rsidRPr="001C42A5">
              <w:rPr>
                <w:sz w:val="16"/>
                <w:szCs w:val="16"/>
              </w:rPr>
              <w:t>AP</w:t>
            </w:r>
          </w:p>
        </w:tc>
        <w:tc>
          <w:tcPr>
            <w:tcW w:w="1330" w:type="dxa"/>
          </w:tcPr>
          <w:p w14:paraId="65DE93DD" w14:textId="0587CE7E" w:rsidR="00320F40" w:rsidRPr="001C42A5" w:rsidRDefault="00320F40" w:rsidP="00320F40">
            <w:pPr>
              <w:rPr>
                <w:sz w:val="16"/>
                <w:szCs w:val="16"/>
              </w:rPr>
            </w:pPr>
            <w:r w:rsidRPr="001C42A5">
              <w:rPr>
                <w:sz w:val="16"/>
                <w:szCs w:val="16"/>
                <w:lang w:val="en-US"/>
              </w:rPr>
              <w:t>Pa</w:t>
            </w:r>
          </w:p>
        </w:tc>
        <w:tc>
          <w:tcPr>
            <w:tcW w:w="911" w:type="dxa"/>
          </w:tcPr>
          <w:p w14:paraId="72948F5B" w14:textId="22F9D7F5" w:rsidR="00320F40" w:rsidRPr="001C42A5" w:rsidRDefault="00320F40" w:rsidP="00320F40">
            <w:pPr>
              <w:rPr>
                <w:sz w:val="16"/>
                <w:szCs w:val="16"/>
              </w:rPr>
            </w:pPr>
            <w:r w:rsidRPr="001C42A5">
              <w:rPr>
                <w:sz w:val="16"/>
                <w:szCs w:val="16"/>
              </w:rPr>
              <w:t>1024.231</w:t>
            </w:r>
          </w:p>
        </w:tc>
        <w:tc>
          <w:tcPr>
            <w:tcW w:w="911" w:type="dxa"/>
          </w:tcPr>
          <w:p w14:paraId="484C9237" w14:textId="011D309B" w:rsidR="00320F40" w:rsidRPr="001C42A5" w:rsidRDefault="00320F40" w:rsidP="00320F40">
            <w:pPr>
              <w:rPr>
                <w:sz w:val="16"/>
                <w:szCs w:val="16"/>
              </w:rPr>
            </w:pPr>
            <w:r w:rsidRPr="001C42A5">
              <w:rPr>
                <w:sz w:val="16"/>
                <w:szCs w:val="16"/>
              </w:rPr>
              <w:t>5.567</w:t>
            </w:r>
          </w:p>
        </w:tc>
        <w:tc>
          <w:tcPr>
            <w:tcW w:w="911" w:type="dxa"/>
          </w:tcPr>
          <w:p w14:paraId="0A45CA22" w14:textId="70235702" w:rsidR="00320F40" w:rsidRPr="001C42A5" w:rsidRDefault="00320F40" w:rsidP="00320F40">
            <w:pPr>
              <w:rPr>
                <w:sz w:val="16"/>
                <w:szCs w:val="16"/>
              </w:rPr>
            </w:pPr>
            <w:r w:rsidRPr="001C42A5">
              <w:rPr>
                <w:sz w:val="16"/>
                <w:szCs w:val="16"/>
              </w:rPr>
              <w:t>1008.525</w:t>
            </w:r>
          </w:p>
        </w:tc>
        <w:tc>
          <w:tcPr>
            <w:tcW w:w="911" w:type="dxa"/>
          </w:tcPr>
          <w:p w14:paraId="5EE01069" w14:textId="62AF8238" w:rsidR="00320F40" w:rsidRPr="001C42A5" w:rsidRDefault="00906A6D" w:rsidP="00320F40">
            <w:pPr>
              <w:rPr>
                <w:sz w:val="16"/>
                <w:szCs w:val="16"/>
              </w:rPr>
            </w:pPr>
            <w:r w:rsidRPr="001C42A5">
              <w:rPr>
                <w:sz w:val="16"/>
                <w:szCs w:val="16"/>
              </w:rPr>
              <w:t>1020.575</w:t>
            </w:r>
          </w:p>
        </w:tc>
        <w:tc>
          <w:tcPr>
            <w:tcW w:w="911" w:type="dxa"/>
          </w:tcPr>
          <w:p w14:paraId="5D7B91A4" w14:textId="64CCA4E5" w:rsidR="00320F40" w:rsidRPr="001C42A5" w:rsidRDefault="00906A6D" w:rsidP="00320F40">
            <w:pPr>
              <w:rPr>
                <w:sz w:val="16"/>
                <w:szCs w:val="16"/>
              </w:rPr>
            </w:pPr>
            <w:r w:rsidRPr="001C42A5">
              <w:rPr>
                <w:sz w:val="16"/>
                <w:szCs w:val="16"/>
              </w:rPr>
              <w:t>1025.000</w:t>
            </w:r>
          </w:p>
        </w:tc>
        <w:tc>
          <w:tcPr>
            <w:tcW w:w="912" w:type="dxa"/>
          </w:tcPr>
          <w:p w14:paraId="31530DBA" w14:textId="0C3EF913" w:rsidR="00320F40" w:rsidRPr="001C42A5" w:rsidRDefault="00906A6D" w:rsidP="00320F40">
            <w:pPr>
              <w:rPr>
                <w:sz w:val="16"/>
                <w:szCs w:val="16"/>
              </w:rPr>
            </w:pPr>
            <w:r w:rsidRPr="001C42A5">
              <w:rPr>
                <w:sz w:val="16"/>
                <w:szCs w:val="16"/>
              </w:rPr>
              <w:t>1027.740</w:t>
            </w:r>
          </w:p>
        </w:tc>
        <w:tc>
          <w:tcPr>
            <w:tcW w:w="912" w:type="dxa"/>
          </w:tcPr>
          <w:p w14:paraId="7EB50C75" w14:textId="7048E97A" w:rsidR="00320F40" w:rsidRPr="001C42A5" w:rsidRDefault="00320F40" w:rsidP="00320F40">
            <w:pPr>
              <w:rPr>
                <w:sz w:val="16"/>
                <w:szCs w:val="16"/>
              </w:rPr>
            </w:pPr>
            <w:r w:rsidRPr="001C42A5">
              <w:rPr>
                <w:sz w:val="16"/>
                <w:szCs w:val="16"/>
              </w:rPr>
              <w:t>1037.978</w:t>
            </w:r>
          </w:p>
        </w:tc>
      </w:tr>
      <w:tr w:rsidR="00320F40" w:rsidRPr="001C42A5" w14:paraId="7034FF73" w14:textId="02ABE29D" w:rsidTr="00320F40">
        <w:tc>
          <w:tcPr>
            <w:tcW w:w="1642" w:type="dxa"/>
          </w:tcPr>
          <w:p w14:paraId="4D0B8841" w14:textId="18E4AC33" w:rsidR="00320F40" w:rsidRPr="001C42A5" w:rsidRDefault="00320F40" w:rsidP="00320F40">
            <w:pPr>
              <w:rPr>
                <w:sz w:val="16"/>
                <w:szCs w:val="16"/>
              </w:rPr>
            </w:pPr>
            <w:r w:rsidRPr="001C42A5">
              <w:rPr>
                <w:sz w:val="16"/>
                <w:szCs w:val="16"/>
              </w:rPr>
              <w:t>WS</w:t>
            </w:r>
          </w:p>
        </w:tc>
        <w:tc>
          <w:tcPr>
            <w:tcW w:w="1330" w:type="dxa"/>
          </w:tcPr>
          <w:p w14:paraId="4CAB9474" w14:textId="7E3C3424" w:rsidR="00320F40" w:rsidRPr="001C42A5" w:rsidRDefault="00320F40" w:rsidP="00320F40">
            <w:pPr>
              <w:rPr>
                <w:sz w:val="16"/>
                <w:szCs w:val="16"/>
              </w:rPr>
            </w:pPr>
            <w:r w:rsidRPr="001C42A5">
              <w:rPr>
                <w:sz w:val="16"/>
                <w:szCs w:val="16"/>
                <w:lang w:val="en-US"/>
              </w:rPr>
              <w:t>m/s</w:t>
            </w:r>
          </w:p>
        </w:tc>
        <w:tc>
          <w:tcPr>
            <w:tcW w:w="911" w:type="dxa"/>
          </w:tcPr>
          <w:p w14:paraId="4E7701D9" w14:textId="26DB7887" w:rsidR="00320F40" w:rsidRPr="001C42A5" w:rsidRDefault="00320F40" w:rsidP="00320F40">
            <w:pPr>
              <w:rPr>
                <w:sz w:val="16"/>
                <w:szCs w:val="16"/>
              </w:rPr>
            </w:pPr>
            <w:r w:rsidRPr="001C42A5">
              <w:rPr>
                <w:sz w:val="16"/>
                <w:szCs w:val="16"/>
              </w:rPr>
              <w:t>2.455</w:t>
            </w:r>
          </w:p>
        </w:tc>
        <w:tc>
          <w:tcPr>
            <w:tcW w:w="911" w:type="dxa"/>
          </w:tcPr>
          <w:p w14:paraId="468ED2AD" w14:textId="1B7BE72C" w:rsidR="00320F40" w:rsidRPr="001C42A5" w:rsidRDefault="00320F40" w:rsidP="00320F40">
            <w:pPr>
              <w:rPr>
                <w:sz w:val="16"/>
                <w:szCs w:val="16"/>
              </w:rPr>
            </w:pPr>
            <w:r w:rsidRPr="001C42A5">
              <w:rPr>
                <w:sz w:val="16"/>
                <w:szCs w:val="16"/>
              </w:rPr>
              <w:t>1.301</w:t>
            </w:r>
          </w:p>
        </w:tc>
        <w:tc>
          <w:tcPr>
            <w:tcW w:w="911" w:type="dxa"/>
          </w:tcPr>
          <w:p w14:paraId="5F93A821" w14:textId="1E44C024" w:rsidR="00320F40" w:rsidRPr="001C42A5" w:rsidRDefault="00320F40" w:rsidP="00320F40">
            <w:pPr>
              <w:rPr>
                <w:sz w:val="16"/>
                <w:szCs w:val="16"/>
              </w:rPr>
            </w:pPr>
            <w:r w:rsidRPr="001C42A5">
              <w:rPr>
                <w:sz w:val="16"/>
                <w:szCs w:val="16"/>
              </w:rPr>
              <w:t>0.544</w:t>
            </w:r>
          </w:p>
        </w:tc>
        <w:tc>
          <w:tcPr>
            <w:tcW w:w="911" w:type="dxa"/>
          </w:tcPr>
          <w:p w14:paraId="0F468581" w14:textId="74A6BFE9" w:rsidR="00320F40" w:rsidRPr="001C42A5" w:rsidRDefault="00906A6D" w:rsidP="00320F40">
            <w:pPr>
              <w:rPr>
                <w:sz w:val="16"/>
                <w:szCs w:val="16"/>
              </w:rPr>
            </w:pPr>
            <w:r w:rsidRPr="001C42A5">
              <w:rPr>
                <w:sz w:val="16"/>
                <w:szCs w:val="16"/>
              </w:rPr>
              <w:t>1.459</w:t>
            </w:r>
          </w:p>
        </w:tc>
        <w:tc>
          <w:tcPr>
            <w:tcW w:w="911" w:type="dxa"/>
          </w:tcPr>
          <w:p w14:paraId="54D5ADF7" w14:textId="35A4A049" w:rsidR="00320F40" w:rsidRPr="001C42A5" w:rsidRDefault="00906A6D" w:rsidP="00320F40">
            <w:pPr>
              <w:rPr>
                <w:sz w:val="16"/>
                <w:szCs w:val="16"/>
              </w:rPr>
            </w:pPr>
            <w:r w:rsidRPr="001C42A5">
              <w:rPr>
                <w:sz w:val="16"/>
                <w:szCs w:val="16"/>
              </w:rPr>
              <w:t>2.108</w:t>
            </w:r>
          </w:p>
        </w:tc>
        <w:tc>
          <w:tcPr>
            <w:tcW w:w="912" w:type="dxa"/>
          </w:tcPr>
          <w:p w14:paraId="3D9A0C74" w14:textId="622FD1AE" w:rsidR="00320F40" w:rsidRPr="001C42A5" w:rsidRDefault="00906A6D" w:rsidP="00320F40">
            <w:pPr>
              <w:rPr>
                <w:sz w:val="16"/>
                <w:szCs w:val="16"/>
              </w:rPr>
            </w:pPr>
            <w:r w:rsidRPr="001C42A5">
              <w:rPr>
                <w:sz w:val="16"/>
                <w:szCs w:val="16"/>
              </w:rPr>
              <w:t>3.075</w:t>
            </w:r>
          </w:p>
        </w:tc>
        <w:tc>
          <w:tcPr>
            <w:tcW w:w="912" w:type="dxa"/>
          </w:tcPr>
          <w:p w14:paraId="17214920" w14:textId="3831CE47" w:rsidR="00320F40" w:rsidRPr="001C42A5" w:rsidRDefault="00320F40" w:rsidP="00320F40">
            <w:pPr>
              <w:rPr>
                <w:sz w:val="16"/>
                <w:szCs w:val="16"/>
              </w:rPr>
            </w:pPr>
            <w:r w:rsidRPr="001C42A5">
              <w:rPr>
                <w:sz w:val="16"/>
                <w:szCs w:val="16"/>
              </w:rPr>
              <w:t>7.455</w:t>
            </w:r>
          </w:p>
        </w:tc>
      </w:tr>
      <w:tr w:rsidR="00320F40" w:rsidRPr="001C42A5" w14:paraId="0EDC3FAB" w14:textId="72FF0AEB" w:rsidTr="00320F40">
        <w:tc>
          <w:tcPr>
            <w:tcW w:w="1642" w:type="dxa"/>
          </w:tcPr>
          <w:p w14:paraId="3C38DF5B" w14:textId="2C271816" w:rsidR="00320F40" w:rsidRPr="001C42A5" w:rsidRDefault="00320F40" w:rsidP="00320F40">
            <w:pPr>
              <w:rPr>
                <w:sz w:val="16"/>
                <w:szCs w:val="16"/>
              </w:rPr>
            </w:pPr>
            <w:r w:rsidRPr="001C42A5">
              <w:rPr>
                <w:sz w:val="16"/>
                <w:szCs w:val="16"/>
              </w:rPr>
              <w:t>NM</w:t>
            </w:r>
          </w:p>
        </w:tc>
        <w:tc>
          <w:tcPr>
            <w:tcW w:w="1330" w:type="dxa"/>
          </w:tcPr>
          <w:p w14:paraId="40354BF7" w14:textId="46100714" w:rsidR="00320F40" w:rsidRPr="001C42A5" w:rsidRDefault="00320F40" w:rsidP="00320F40">
            <w:pPr>
              <w:rPr>
                <w:sz w:val="16"/>
                <w:szCs w:val="16"/>
              </w:rPr>
            </w:pPr>
            <w:r w:rsidRPr="001C42A5">
              <w:rPr>
                <w:sz w:val="16"/>
                <w:szCs w:val="16"/>
                <w:lang w:val="en-US"/>
              </w:rPr>
              <w:t>NA</w:t>
            </w:r>
          </w:p>
        </w:tc>
        <w:tc>
          <w:tcPr>
            <w:tcW w:w="911" w:type="dxa"/>
          </w:tcPr>
          <w:p w14:paraId="6CDD7435" w14:textId="6D6B15EE" w:rsidR="00320F40" w:rsidRPr="001C42A5" w:rsidRDefault="00320F40" w:rsidP="00320F40">
            <w:pPr>
              <w:rPr>
                <w:sz w:val="16"/>
                <w:szCs w:val="16"/>
              </w:rPr>
            </w:pPr>
            <w:r w:rsidRPr="001C42A5">
              <w:rPr>
                <w:sz w:val="16"/>
                <w:szCs w:val="16"/>
              </w:rPr>
              <w:t>-1.844</w:t>
            </w:r>
          </w:p>
        </w:tc>
        <w:tc>
          <w:tcPr>
            <w:tcW w:w="911" w:type="dxa"/>
          </w:tcPr>
          <w:p w14:paraId="06C00068" w14:textId="7BDF06FF" w:rsidR="00320F40" w:rsidRPr="001C42A5" w:rsidRDefault="00320F40" w:rsidP="00320F40">
            <w:pPr>
              <w:rPr>
                <w:sz w:val="16"/>
                <w:szCs w:val="16"/>
              </w:rPr>
            </w:pPr>
            <w:r w:rsidRPr="001C42A5">
              <w:rPr>
                <w:sz w:val="16"/>
                <w:szCs w:val="16"/>
              </w:rPr>
              <w:t>2.596</w:t>
            </w:r>
          </w:p>
        </w:tc>
        <w:tc>
          <w:tcPr>
            <w:tcW w:w="911" w:type="dxa"/>
          </w:tcPr>
          <w:p w14:paraId="7C688A6A" w14:textId="5CE1DCCB" w:rsidR="00320F40" w:rsidRPr="001C42A5" w:rsidRDefault="00320F40" w:rsidP="00320F40">
            <w:pPr>
              <w:rPr>
                <w:sz w:val="16"/>
                <w:szCs w:val="16"/>
              </w:rPr>
            </w:pPr>
            <w:r w:rsidRPr="001C42A5">
              <w:rPr>
                <w:sz w:val="16"/>
                <w:szCs w:val="16"/>
              </w:rPr>
              <w:t>-14.197</w:t>
            </w:r>
          </w:p>
        </w:tc>
        <w:tc>
          <w:tcPr>
            <w:tcW w:w="911" w:type="dxa"/>
          </w:tcPr>
          <w:p w14:paraId="7F655CD2" w14:textId="22D4DE3A" w:rsidR="00320F40" w:rsidRPr="001C42A5" w:rsidRDefault="00906A6D" w:rsidP="00320F40">
            <w:pPr>
              <w:rPr>
                <w:sz w:val="16"/>
                <w:szCs w:val="16"/>
              </w:rPr>
            </w:pPr>
            <w:r w:rsidRPr="001C42A5">
              <w:rPr>
                <w:sz w:val="16"/>
                <w:szCs w:val="16"/>
              </w:rPr>
              <w:t>-2.962</w:t>
            </w:r>
          </w:p>
        </w:tc>
        <w:tc>
          <w:tcPr>
            <w:tcW w:w="911" w:type="dxa"/>
          </w:tcPr>
          <w:p w14:paraId="5385E575" w14:textId="4918319A" w:rsidR="00320F40" w:rsidRPr="001C42A5" w:rsidRDefault="00906A6D" w:rsidP="00320F40">
            <w:pPr>
              <w:rPr>
                <w:sz w:val="16"/>
                <w:szCs w:val="16"/>
              </w:rPr>
            </w:pPr>
            <w:r w:rsidRPr="001C42A5">
              <w:rPr>
                <w:sz w:val="16"/>
                <w:szCs w:val="16"/>
              </w:rPr>
              <w:t>-1.120</w:t>
            </w:r>
          </w:p>
        </w:tc>
        <w:tc>
          <w:tcPr>
            <w:tcW w:w="912" w:type="dxa"/>
          </w:tcPr>
          <w:p w14:paraId="7D12FD1F" w14:textId="5601DCF1" w:rsidR="00320F40" w:rsidRPr="001C42A5" w:rsidRDefault="00906A6D" w:rsidP="00320F40">
            <w:pPr>
              <w:rPr>
                <w:sz w:val="16"/>
                <w:szCs w:val="16"/>
              </w:rPr>
            </w:pPr>
            <w:r w:rsidRPr="001C42A5">
              <w:rPr>
                <w:sz w:val="16"/>
                <w:szCs w:val="16"/>
              </w:rPr>
              <w:t>-0.341</w:t>
            </w:r>
          </w:p>
        </w:tc>
        <w:tc>
          <w:tcPr>
            <w:tcW w:w="912" w:type="dxa"/>
          </w:tcPr>
          <w:p w14:paraId="3D52D65A" w14:textId="69C3556E" w:rsidR="00320F40" w:rsidRPr="001C42A5" w:rsidRDefault="00320F40" w:rsidP="00320F40">
            <w:pPr>
              <w:rPr>
                <w:sz w:val="16"/>
                <w:szCs w:val="16"/>
              </w:rPr>
            </w:pPr>
            <w:r w:rsidRPr="001C42A5">
              <w:rPr>
                <w:sz w:val="16"/>
                <w:szCs w:val="16"/>
              </w:rPr>
              <w:t>5.165</w:t>
            </w:r>
          </w:p>
        </w:tc>
      </w:tr>
      <w:tr w:rsidR="00320F40" w:rsidRPr="001C42A5" w14:paraId="2B5B2B97" w14:textId="2DF613A3" w:rsidTr="00320F40">
        <w:tc>
          <w:tcPr>
            <w:tcW w:w="1642" w:type="dxa"/>
          </w:tcPr>
          <w:p w14:paraId="26A75DAA" w14:textId="4D63F526" w:rsidR="00320F40" w:rsidRPr="001C42A5" w:rsidRDefault="00320F40" w:rsidP="00320F40">
            <w:pPr>
              <w:rPr>
                <w:sz w:val="16"/>
                <w:szCs w:val="16"/>
              </w:rPr>
            </w:pPr>
            <w:r w:rsidRPr="001C42A5">
              <w:rPr>
                <w:sz w:val="16"/>
                <w:szCs w:val="16"/>
              </w:rPr>
              <w:t>Population density</w:t>
            </w:r>
          </w:p>
        </w:tc>
        <w:tc>
          <w:tcPr>
            <w:tcW w:w="1330" w:type="dxa"/>
          </w:tcPr>
          <w:p w14:paraId="177BFEC9" w14:textId="47B12E28" w:rsidR="00320F40" w:rsidRPr="001C42A5" w:rsidRDefault="00320F40" w:rsidP="00320F40">
            <w:pPr>
              <w:rPr>
                <w:sz w:val="16"/>
                <w:szCs w:val="16"/>
              </w:rPr>
            </w:pPr>
            <w:r w:rsidRPr="001C42A5">
              <w:rPr>
                <w:sz w:val="16"/>
                <w:szCs w:val="16"/>
                <w:lang w:val="en-US"/>
              </w:rPr>
              <w:t>10</w:t>
            </w:r>
            <w:r w:rsidRPr="001C42A5">
              <w:rPr>
                <w:sz w:val="16"/>
                <w:szCs w:val="16"/>
                <w:vertAlign w:val="superscript"/>
                <w:lang w:val="en-US"/>
              </w:rPr>
              <w:t xml:space="preserve">4 </w:t>
            </w:r>
            <w:r w:rsidRPr="001C42A5">
              <w:rPr>
                <w:sz w:val="16"/>
                <w:szCs w:val="16"/>
                <w:lang w:val="en-US"/>
              </w:rPr>
              <w:t>persons/km</w:t>
            </w:r>
            <w:r w:rsidRPr="001C42A5">
              <w:rPr>
                <w:sz w:val="16"/>
                <w:szCs w:val="16"/>
                <w:vertAlign w:val="superscript"/>
                <w:lang w:val="en-US"/>
              </w:rPr>
              <w:t>2</w:t>
            </w:r>
          </w:p>
        </w:tc>
        <w:tc>
          <w:tcPr>
            <w:tcW w:w="911" w:type="dxa"/>
          </w:tcPr>
          <w:p w14:paraId="7DC10B0F" w14:textId="57B009FC" w:rsidR="00320F40" w:rsidRPr="001C42A5" w:rsidRDefault="00320F40" w:rsidP="00320F40">
            <w:pPr>
              <w:rPr>
                <w:sz w:val="16"/>
                <w:szCs w:val="16"/>
              </w:rPr>
            </w:pPr>
            <w:r w:rsidRPr="001C42A5">
              <w:rPr>
                <w:sz w:val="16"/>
                <w:szCs w:val="16"/>
              </w:rPr>
              <w:t>0.253</w:t>
            </w:r>
          </w:p>
        </w:tc>
        <w:tc>
          <w:tcPr>
            <w:tcW w:w="911" w:type="dxa"/>
          </w:tcPr>
          <w:p w14:paraId="71D24983" w14:textId="3F5F37BB" w:rsidR="00320F40" w:rsidRPr="001C42A5" w:rsidRDefault="00320F40" w:rsidP="00320F40">
            <w:pPr>
              <w:rPr>
                <w:sz w:val="16"/>
                <w:szCs w:val="16"/>
              </w:rPr>
            </w:pPr>
            <w:r w:rsidRPr="001C42A5">
              <w:rPr>
                <w:sz w:val="16"/>
                <w:szCs w:val="16"/>
              </w:rPr>
              <w:t>0.232</w:t>
            </w:r>
          </w:p>
        </w:tc>
        <w:tc>
          <w:tcPr>
            <w:tcW w:w="911" w:type="dxa"/>
          </w:tcPr>
          <w:p w14:paraId="100EAD1B" w14:textId="7E9D6280" w:rsidR="00320F40" w:rsidRPr="001C42A5" w:rsidRDefault="00320F40" w:rsidP="00320F40">
            <w:pPr>
              <w:rPr>
                <w:sz w:val="16"/>
                <w:szCs w:val="16"/>
              </w:rPr>
            </w:pPr>
            <w:r w:rsidRPr="001C42A5">
              <w:rPr>
                <w:sz w:val="16"/>
                <w:szCs w:val="16"/>
              </w:rPr>
              <w:t>0.072</w:t>
            </w:r>
          </w:p>
        </w:tc>
        <w:tc>
          <w:tcPr>
            <w:tcW w:w="911" w:type="dxa"/>
          </w:tcPr>
          <w:p w14:paraId="10318EA2" w14:textId="4E87D1B1" w:rsidR="00320F40" w:rsidRPr="001C42A5" w:rsidRDefault="00906A6D" w:rsidP="00320F40">
            <w:pPr>
              <w:rPr>
                <w:sz w:val="16"/>
                <w:szCs w:val="16"/>
              </w:rPr>
            </w:pPr>
            <w:r w:rsidRPr="001C42A5">
              <w:rPr>
                <w:sz w:val="16"/>
                <w:szCs w:val="16"/>
              </w:rPr>
              <w:t>0.118</w:t>
            </w:r>
          </w:p>
        </w:tc>
        <w:tc>
          <w:tcPr>
            <w:tcW w:w="911" w:type="dxa"/>
          </w:tcPr>
          <w:p w14:paraId="44931E18" w14:textId="08AD7B90" w:rsidR="00320F40" w:rsidRPr="001C42A5" w:rsidRDefault="00906A6D" w:rsidP="00320F40">
            <w:pPr>
              <w:rPr>
                <w:sz w:val="16"/>
                <w:szCs w:val="16"/>
              </w:rPr>
            </w:pPr>
            <w:r w:rsidRPr="001C42A5">
              <w:rPr>
                <w:sz w:val="16"/>
                <w:szCs w:val="16"/>
              </w:rPr>
              <w:t>0.133</w:t>
            </w:r>
          </w:p>
        </w:tc>
        <w:tc>
          <w:tcPr>
            <w:tcW w:w="912" w:type="dxa"/>
          </w:tcPr>
          <w:p w14:paraId="0AAE9D4B" w14:textId="7083C47C" w:rsidR="00320F40" w:rsidRPr="001C42A5" w:rsidRDefault="00906A6D" w:rsidP="00320F40">
            <w:pPr>
              <w:rPr>
                <w:sz w:val="16"/>
                <w:szCs w:val="16"/>
              </w:rPr>
            </w:pPr>
            <w:r w:rsidRPr="001C42A5">
              <w:rPr>
                <w:sz w:val="16"/>
                <w:szCs w:val="16"/>
              </w:rPr>
              <w:t>0.379</w:t>
            </w:r>
          </w:p>
        </w:tc>
        <w:tc>
          <w:tcPr>
            <w:tcW w:w="912" w:type="dxa"/>
          </w:tcPr>
          <w:p w14:paraId="545C1EFE" w14:textId="05B13C6C" w:rsidR="00320F40" w:rsidRPr="001C42A5" w:rsidRDefault="00320F40" w:rsidP="00320F40">
            <w:pPr>
              <w:rPr>
                <w:sz w:val="16"/>
                <w:szCs w:val="16"/>
              </w:rPr>
            </w:pPr>
            <w:r w:rsidRPr="001C42A5">
              <w:rPr>
                <w:sz w:val="16"/>
                <w:szCs w:val="16"/>
              </w:rPr>
              <w:t>1.004</w:t>
            </w:r>
          </w:p>
        </w:tc>
      </w:tr>
      <w:tr w:rsidR="00320F40" w:rsidRPr="001C42A5" w14:paraId="30E2FC71" w14:textId="6D1DDAC0" w:rsidTr="00320F40">
        <w:tc>
          <w:tcPr>
            <w:tcW w:w="1642" w:type="dxa"/>
          </w:tcPr>
          <w:p w14:paraId="24BCCF40" w14:textId="3F155092" w:rsidR="00320F40" w:rsidRPr="001C42A5" w:rsidRDefault="00320F40" w:rsidP="00320F40">
            <w:pPr>
              <w:rPr>
                <w:sz w:val="16"/>
                <w:szCs w:val="16"/>
              </w:rPr>
            </w:pPr>
            <w:r w:rsidRPr="001C42A5">
              <w:rPr>
                <w:sz w:val="16"/>
                <w:szCs w:val="16"/>
              </w:rPr>
              <w:t>Age (0-14 years old)</w:t>
            </w:r>
          </w:p>
        </w:tc>
        <w:tc>
          <w:tcPr>
            <w:tcW w:w="1330" w:type="dxa"/>
          </w:tcPr>
          <w:p w14:paraId="5558282A" w14:textId="1C5C3AC5" w:rsidR="00320F40" w:rsidRPr="001C42A5" w:rsidRDefault="00320F40" w:rsidP="00320F40">
            <w:pPr>
              <w:rPr>
                <w:sz w:val="16"/>
                <w:szCs w:val="16"/>
              </w:rPr>
            </w:pPr>
            <w:r w:rsidRPr="001C42A5">
              <w:rPr>
                <w:sz w:val="16"/>
                <w:szCs w:val="16"/>
              </w:rPr>
              <w:t>%</w:t>
            </w:r>
          </w:p>
        </w:tc>
        <w:tc>
          <w:tcPr>
            <w:tcW w:w="911" w:type="dxa"/>
          </w:tcPr>
          <w:p w14:paraId="7A678451" w14:textId="0AEA30A0" w:rsidR="00320F40" w:rsidRPr="001C42A5" w:rsidRDefault="00320F40" w:rsidP="00320F40">
            <w:pPr>
              <w:rPr>
                <w:sz w:val="16"/>
                <w:szCs w:val="16"/>
              </w:rPr>
            </w:pPr>
            <w:r w:rsidRPr="001C42A5">
              <w:rPr>
                <w:sz w:val="16"/>
                <w:szCs w:val="16"/>
              </w:rPr>
              <w:t>0.156</w:t>
            </w:r>
          </w:p>
        </w:tc>
        <w:tc>
          <w:tcPr>
            <w:tcW w:w="911" w:type="dxa"/>
          </w:tcPr>
          <w:p w14:paraId="704C0EDC" w14:textId="26A9C3FC" w:rsidR="00320F40" w:rsidRPr="001C42A5" w:rsidRDefault="00320F40" w:rsidP="00320F40">
            <w:pPr>
              <w:rPr>
                <w:sz w:val="16"/>
                <w:szCs w:val="16"/>
              </w:rPr>
            </w:pPr>
            <w:r w:rsidRPr="001C42A5">
              <w:rPr>
                <w:sz w:val="16"/>
                <w:szCs w:val="16"/>
              </w:rPr>
              <w:t>0.037</w:t>
            </w:r>
          </w:p>
        </w:tc>
        <w:tc>
          <w:tcPr>
            <w:tcW w:w="911" w:type="dxa"/>
          </w:tcPr>
          <w:p w14:paraId="729A851C" w14:textId="5090C554" w:rsidR="00320F40" w:rsidRPr="001C42A5" w:rsidRDefault="00320F40" w:rsidP="00320F40">
            <w:pPr>
              <w:rPr>
                <w:sz w:val="16"/>
                <w:szCs w:val="16"/>
              </w:rPr>
            </w:pPr>
            <w:r w:rsidRPr="001C42A5">
              <w:rPr>
                <w:sz w:val="16"/>
                <w:szCs w:val="16"/>
              </w:rPr>
              <w:t>0.098</w:t>
            </w:r>
          </w:p>
        </w:tc>
        <w:tc>
          <w:tcPr>
            <w:tcW w:w="911" w:type="dxa"/>
          </w:tcPr>
          <w:p w14:paraId="367C147F" w14:textId="1D53D74B" w:rsidR="00320F40" w:rsidRPr="001C42A5" w:rsidRDefault="00906A6D" w:rsidP="00320F40">
            <w:pPr>
              <w:rPr>
                <w:sz w:val="16"/>
                <w:szCs w:val="16"/>
              </w:rPr>
            </w:pPr>
            <w:r w:rsidRPr="001C42A5">
              <w:rPr>
                <w:sz w:val="16"/>
                <w:szCs w:val="16"/>
              </w:rPr>
              <w:t>0.137</w:t>
            </w:r>
          </w:p>
        </w:tc>
        <w:tc>
          <w:tcPr>
            <w:tcW w:w="911" w:type="dxa"/>
          </w:tcPr>
          <w:p w14:paraId="35A7EF08" w14:textId="38A49983" w:rsidR="00320F40" w:rsidRPr="001C42A5" w:rsidRDefault="00906A6D" w:rsidP="00320F40">
            <w:pPr>
              <w:rPr>
                <w:sz w:val="16"/>
                <w:szCs w:val="16"/>
              </w:rPr>
            </w:pPr>
            <w:r w:rsidRPr="001C42A5">
              <w:rPr>
                <w:sz w:val="16"/>
                <w:szCs w:val="16"/>
              </w:rPr>
              <w:t>0.164</w:t>
            </w:r>
          </w:p>
        </w:tc>
        <w:tc>
          <w:tcPr>
            <w:tcW w:w="912" w:type="dxa"/>
          </w:tcPr>
          <w:p w14:paraId="72460B50" w14:textId="29050AC4" w:rsidR="00320F40" w:rsidRPr="001C42A5" w:rsidRDefault="00906A6D" w:rsidP="00320F40">
            <w:pPr>
              <w:rPr>
                <w:sz w:val="16"/>
                <w:szCs w:val="16"/>
              </w:rPr>
            </w:pPr>
            <w:r w:rsidRPr="001C42A5">
              <w:rPr>
                <w:sz w:val="16"/>
                <w:szCs w:val="16"/>
              </w:rPr>
              <w:t>0.181</w:t>
            </w:r>
          </w:p>
        </w:tc>
        <w:tc>
          <w:tcPr>
            <w:tcW w:w="912" w:type="dxa"/>
          </w:tcPr>
          <w:p w14:paraId="2D5DE7D8" w14:textId="7B67BE71" w:rsidR="00320F40" w:rsidRPr="001C42A5" w:rsidRDefault="00320F40" w:rsidP="00320F40">
            <w:pPr>
              <w:rPr>
                <w:sz w:val="16"/>
                <w:szCs w:val="16"/>
              </w:rPr>
            </w:pPr>
            <w:r w:rsidRPr="001C42A5">
              <w:rPr>
                <w:sz w:val="16"/>
                <w:szCs w:val="16"/>
              </w:rPr>
              <w:t>0.219</w:t>
            </w:r>
          </w:p>
        </w:tc>
      </w:tr>
      <w:tr w:rsidR="00320F40" w:rsidRPr="001C42A5" w14:paraId="4E95F1CE" w14:textId="0694191F" w:rsidTr="00320F40">
        <w:tc>
          <w:tcPr>
            <w:tcW w:w="1642" w:type="dxa"/>
          </w:tcPr>
          <w:p w14:paraId="4D374C9D" w14:textId="79BC7C00" w:rsidR="00320F40" w:rsidRPr="001C42A5" w:rsidRDefault="00320F40" w:rsidP="00320F40">
            <w:pPr>
              <w:rPr>
                <w:sz w:val="16"/>
                <w:szCs w:val="16"/>
              </w:rPr>
            </w:pPr>
            <w:r w:rsidRPr="001C42A5">
              <w:rPr>
                <w:sz w:val="16"/>
                <w:szCs w:val="16"/>
              </w:rPr>
              <w:t>Age (&gt; 65 years old)</w:t>
            </w:r>
          </w:p>
        </w:tc>
        <w:tc>
          <w:tcPr>
            <w:tcW w:w="1330" w:type="dxa"/>
          </w:tcPr>
          <w:p w14:paraId="3A8CCF5F" w14:textId="19475383" w:rsidR="00320F40" w:rsidRPr="001C42A5" w:rsidRDefault="00320F40" w:rsidP="00320F40">
            <w:pPr>
              <w:rPr>
                <w:sz w:val="16"/>
                <w:szCs w:val="16"/>
              </w:rPr>
            </w:pPr>
            <w:r w:rsidRPr="001C42A5">
              <w:rPr>
                <w:sz w:val="16"/>
                <w:szCs w:val="16"/>
              </w:rPr>
              <w:t>%</w:t>
            </w:r>
          </w:p>
        </w:tc>
        <w:tc>
          <w:tcPr>
            <w:tcW w:w="911" w:type="dxa"/>
          </w:tcPr>
          <w:p w14:paraId="5D82F12F" w14:textId="3209BC62" w:rsidR="00320F40" w:rsidRPr="001C42A5" w:rsidRDefault="00320F40" w:rsidP="00320F40">
            <w:pPr>
              <w:rPr>
                <w:sz w:val="16"/>
                <w:szCs w:val="16"/>
              </w:rPr>
            </w:pPr>
            <w:r w:rsidRPr="001C42A5">
              <w:rPr>
                <w:sz w:val="16"/>
                <w:szCs w:val="16"/>
              </w:rPr>
              <w:t>0.119</w:t>
            </w:r>
          </w:p>
        </w:tc>
        <w:tc>
          <w:tcPr>
            <w:tcW w:w="911" w:type="dxa"/>
          </w:tcPr>
          <w:p w14:paraId="036B833A" w14:textId="19897CAC" w:rsidR="00320F40" w:rsidRPr="001C42A5" w:rsidRDefault="00320F40" w:rsidP="00320F40">
            <w:pPr>
              <w:rPr>
                <w:sz w:val="16"/>
                <w:szCs w:val="16"/>
              </w:rPr>
            </w:pPr>
            <w:r w:rsidRPr="001C42A5">
              <w:rPr>
                <w:sz w:val="16"/>
                <w:szCs w:val="16"/>
              </w:rPr>
              <w:t>0.019</w:t>
            </w:r>
          </w:p>
        </w:tc>
        <w:tc>
          <w:tcPr>
            <w:tcW w:w="911" w:type="dxa"/>
          </w:tcPr>
          <w:p w14:paraId="454A4E14" w14:textId="35C4D0A5" w:rsidR="00320F40" w:rsidRPr="001C42A5" w:rsidRDefault="00320F40" w:rsidP="00320F40">
            <w:pPr>
              <w:rPr>
                <w:sz w:val="16"/>
                <w:szCs w:val="16"/>
              </w:rPr>
            </w:pPr>
            <w:r w:rsidRPr="001C42A5">
              <w:rPr>
                <w:sz w:val="16"/>
                <w:szCs w:val="16"/>
              </w:rPr>
              <w:t>0.083</w:t>
            </w:r>
          </w:p>
        </w:tc>
        <w:tc>
          <w:tcPr>
            <w:tcW w:w="911" w:type="dxa"/>
          </w:tcPr>
          <w:p w14:paraId="7B912533" w14:textId="1A679BE5" w:rsidR="00320F40" w:rsidRPr="001C42A5" w:rsidRDefault="00906A6D" w:rsidP="00320F40">
            <w:pPr>
              <w:rPr>
                <w:sz w:val="16"/>
                <w:szCs w:val="16"/>
              </w:rPr>
            </w:pPr>
            <w:r w:rsidRPr="001C42A5">
              <w:rPr>
                <w:sz w:val="16"/>
                <w:szCs w:val="16"/>
              </w:rPr>
              <w:t>0.109</w:t>
            </w:r>
          </w:p>
        </w:tc>
        <w:tc>
          <w:tcPr>
            <w:tcW w:w="911" w:type="dxa"/>
          </w:tcPr>
          <w:p w14:paraId="6F14F9B1" w14:textId="15099BE7" w:rsidR="00320F40" w:rsidRPr="001C42A5" w:rsidRDefault="00906A6D" w:rsidP="00320F40">
            <w:pPr>
              <w:rPr>
                <w:sz w:val="16"/>
                <w:szCs w:val="16"/>
              </w:rPr>
            </w:pPr>
            <w:r w:rsidRPr="001C42A5">
              <w:rPr>
                <w:sz w:val="16"/>
                <w:szCs w:val="16"/>
              </w:rPr>
              <w:t>0.122</w:t>
            </w:r>
          </w:p>
        </w:tc>
        <w:tc>
          <w:tcPr>
            <w:tcW w:w="912" w:type="dxa"/>
          </w:tcPr>
          <w:p w14:paraId="4C4F7474" w14:textId="2FF2D870" w:rsidR="00320F40" w:rsidRPr="001C42A5" w:rsidRDefault="00906A6D" w:rsidP="00320F40">
            <w:pPr>
              <w:rPr>
                <w:sz w:val="16"/>
                <w:szCs w:val="16"/>
              </w:rPr>
            </w:pPr>
            <w:r w:rsidRPr="001C42A5">
              <w:rPr>
                <w:sz w:val="16"/>
                <w:szCs w:val="16"/>
              </w:rPr>
              <w:t>0.132</w:t>
            </w:r>
          </w:p>
        </w:tc>
        <w:tc>
          <w:tcPr>
            <w:tcW w:w="912" w:type="dxa"/>
          </w:tcPr>
          <w:p w14:paraId="7A9470F5" w14:textId="5601F2A1" w:rsidR="00320F40" w:rsidRPr="001C42A5" w:rsidRDefault="00320F40" w:rsidP="00320F40">
            <w:pPr>
              <w:rPr>
                <w:sz w:val="16"/>
                <w:szCs w:val="16"/>
              </w:rPr>
            </w:pPr>
            <w:r w:rsidRPr="001C42A5">
              <w:rPr>
                <w:sz w:val="16"/>
                <w:szCs w:val="16"/>
              </w:rPr>
              <w:t>0.150</w:t>
            </w:r>
          </w:p>
        </w:tc>
      </w:tr>
      <w:tr w:rsidR="00320F40" w:rsidRPr="001C42A5" w14:paraId="03B0AFA7" w14:textId="2BBE57C6" w:rsidTr="00320F40">
        <w:tc>
          <w:tcPr>
            <w:tcW w:w="1642" w:type="dxa"/>
          </w:tcPr>
          <w:p w14:paraId="6D13E8B0" w14:textId="38AC7601" w:rsidR="00320F40" w:rsidRPr="001C42A5" w:rsidRDefault="00320F40" w:rsidP="00320F40">
            <w:pPr>
              <w:rPr>
                <w:sz w:val="16"/>
                <w:szCs w:val="16"/>
              </w:rPr>
            </w:pPr>
            <w:r w:rsidRPr="001C42A5">
              <w:rPr>
                <w:sz w:val="16"/>
                <w:szCs w:val="16"/>
              </w:rPr>
              <w:t>Sex ratio</w:t>
            </w:r>
          </w:p>
        </w:tc>
        <w:tc>
          <w:tcPr>
            <w:tcW w:w="1330" w:type="dxa"/>
          </w:tcPr>
          <w:p w14:paraId="58040E74" w14:textId="327F5528" w:rsidR="00320F40" w:rsidRPr="001C42A5" w:rsidRDefault="00320F40" w:rsidP="00320F40">
            <w:pPr>
              <w:rPr>
                <w:sz w:val="16"/>
                <w:szCs w:val="16"/>
              </w:rPr>
            </w:pPr>
            <w:r w:rsidRPr="001C42A5">
              <w:rPr>
                <w:sz w:val="16"/>
                <w:szCs w:val="16"/>
              </w:rPr>
              <w:t>NA</w:t>
            </w:r>
          </w:p>
        </w:tc>
        <w:tc>
          <w:tcPr>
            <w:tcW w:w="911" w:type="dxa"/>
          </w:tcPr>
          <w:p w14:paraId="2FD29CD4" w14:textId="46FC4C33" w:rsidR="00320F40" w:rsidRPr="001C42A5" w:rsidRDefault="00320F40" w:rsidP="00320F40">
            <w:pPr>
              <w:rPr>
                <w:sz w:val="16"/>
                <w:szCs w:val="16"/>
              </w:rPr>
            </w:pPr>
            <w:r w:rsidRPr="001C42A5">
              <w:rPr>
                <w:sz w:val="16"/>
                <w:szCs w:val="16"/>
              </w:rPr>
              <w:t>105.427</w:t>
            </w:r>
          </w:p>
        </w:tc>
        <w:tc>
          <w:tcPr>
            <w:tcW w:w="911" w:type="dxa"/>
          </w:tcPr>
          <w:p w14:paraId="3DD73247" w14:textId="1649B421" w:rsidR="00320F40" w:rsidRPr="001C42A5" w:rsidRDefault="00320F40" w:rsidP="00320F40">
            <w:pPr>
              <w:rPr>
                <w:sz w:val="16"/>
                <w:szCs w:val="16"/>
              </w:rPr>
            </w:pPr>
            <w:r w:rsidRPr="001C42A5">
              <w:rPr>
                <w:sz w:val="16"/>
                <w:szCs w:val="16"/>
              </w:rPr>
              <w:t>5.153</w:t>
            </w:r>
          </w:p>
        </w:tc>
        <w:tc>
          <w:tcPr>
            <w:tcW w:w="911" w:type="dxa"/>
          </w:tcPr>
          <w:p w14:paraId="3D102656" w14:textId="7310702A" w:rsidR="00320F40" w:rsidRPr="001C42A5" w:rsidRDefault="00320F40" w:rsidP="00320F40">
            <w:pPr>
              <w:rPr>
                <w:sz w:val="16"/>
                <w:szCs w:val="16"/>
              </w:rPr>
            </w:pPr>
            <w:r w:rsidRPr="001C42A5">
              <w:rPr>
                <w:sz w:val="16"/>
                <w:szCs w:val="16"/>
              </w:rPr>
              <w:t>98.670</w:t>
            </w:r>
          </w:p>
        </w:tc>
        <w:tc>
          <w:tcPr>
            <w:tcW w:w="911" w:type="dxa"/>
          </w:tcPr>
          <w:p w14:paraId="4BFC6506" w14:textId="3AF5B8E9" w:rsidR="00320F40" w:rsidRPr="001C42A5" w:rsidRDefault="00906A6D" w:rsidP="00320F40">
            <w:pPr>
              <w:rPr>
                <w:sz w:val="16"/>
                <w:szCs w:val="16"/>
              </w:rPr>
            </w:pPr>
            <w:r w:rsidRPr="001C42A5">
              <w:rPr>
                <w:sz w:val="16"/>
                <w:szCs w:val="16"/>
              </w:rPr>
              <w:t>101.510</w:t>
            </w:r>
          </w:p>
        </w:tc>
        <w:tc>
          <w:tcPr>
            <w:tcW w:w="911" w:type="dxa"/>
          </w:tcPr>
          <w:p w14:paraId="4C59A77A" w14:textId="1639BCE3" w:rsidR="00320F40" w:rsidRPr="001C42A5" w:rsidRDefault="00906A6D" w:rsidP="00320F40">
            <w:pPr>
              <w:rPr>
                <w:sz w:val="16"/>
                <w:szCs w:val="16"/>
              </w:rPr>
            </w:pPr>
            <w:r w:rsidRPr="001C42A5">
              <w:rPr>
                <w:sz w:val="16"/>
                <w:szCs w:val="16"/>
              </w:rPr>
              <w:t>106.060</w:t>
            </w:r>
          </w:p>
        </w:tc>
        <w:tc>
          <w:tcPr>
            <w:tcW w:w="912" w:type="dxa"/>
          </w:tcPr>
          <w:p w14:paraId="112C8F67" w14:textId="2C329DD8" w:rsidR="00320F40" w:rsidRPr="001C42A5" w:rsidRDefault="00906A6D" w:rsidP="00320F40">
            <w:pPr>
              <w:rPr>
                <w:sz w:val="16"/>
                <w:szCs w:val="16"/>
              </w:rPr>
            </w:pPr>
            <w:r w:rsidRPr="001C42A5">
              <w:rPr>
                <w:sz w:val="16"/>
                <w:szCs w:val="16"/>
              </w:rPr>
              <w:t>107.970</w:t>
            </w:r>
          </w:p>
        </w:tc>
        <w:tc>
          <w:tcPr>
            <w:tcW w:w="912" w:type="dxa"/>
          </w:tcPr>
          <w:p w14:paraId="403A08A4" w14:textId="23C5F4D0" w:rsidR="00320F40" w:rsidRPr="001C42A5" w:rsidRDefault="00320F40" w:rsidP="00320F40">
            <w:pPr>
              <w:rPr>
                <w:sz w:val="16"/>
                <w:szCs w:val="16"/>
              </w:rPr>
            </w:pPr>
            <w:r w:rsidRPr="001C42A5">
              <w:rPr>
                <w:sz w:val="16"/>
                <w:szCs w:val="16"/>
              </w:rPr>
              <w:t>117.270</w:t>
            </w:r>
          </w:p>
        </w:tc>
      </w:tr>
      <w:tr w:rsidR="00320F40" w:rsidRPr="001C42A5" w14:paraId="53AC9204" w14:textId="0D6A60E2" w:rsidTr="00320F40">
        <w:tc>
          <w:tcPr>
            <w:tcW w:w="1642" w:type="dxa"/>
          </w:tcPr>
          <w:p w14:paraId="02209237" w14:textId="24F36BA7" w:rsidR="00320F40" w:rsidRPr="001C42A5" w:rsidRDefault="00320F40" w:rsidP="00320F40">
            <w:pPr>
              <w:rPr>
                <w:sz w:val="16"/>
                <w:szCs w:val="16"/>
              </w:rPr>
            </w:pPr>
            <w:r w:rsidRPr="001C42A5">
              <w:rPr>
                <w:sz w:val="16"/>
                <w:szCs w:val="16"/>
                <w:lang w:val="en-US"/>
              </w:rPr>
              <w:t>GDP per capita</w:t>
            </w:r>
          </w:p>
        </w:tc>
        <w:tc>
          <w:tcPr>
            <w:tcW w:w="1330" w:type="dxa"/>
          </w:tcPr>
          <w:p w14:paraId="7CEAE20F" w14:textId="61160A9D" w:rsidR="00320F40" w:rsidRPr="001C42A5" w:rsidRDefault="00320F40" w:rsidP="00320F40">
            <w:pPr>
              <w:rPr>
                <w:sz w:val="16"/>
                <w:szCs w:val="16"/>
              </w:rPr>
            </w:pPr>
            <w:r w:rsidRPr="001C42A5">
              <w:rPr>
                <w:color w:val="222222"/>
                <w:sz w:val="16"/>
                <w:szCs w:val="16"/>
                <w:shd w:val="clear" w:color="auto" w:fill="FFFFFF"/>
              </w:rPr>
              <w:t>¥</w:t>
            </w:r>
          </w:p>
        </w:tc>
        <w:tc>
          <w:tcPr>
            <w:tcW w:w="911" w:type="dxa"/>
          </w:tcPr>
          <w:p w14:paraId="3695F46A" w14:textId="2EAB4E62" w:rsidR="00320F40" w:rsidRPr="001C42A5" w:rsidRDefault="00320F40" w:rsidP="00320F40">
            <w:pPr>
              <w:rPr>
                <w:sz w:val="16"/>
                <w:szCs w:val="16"/>
              </w:rPr>
            </w:pPr>
            <w:r w:rsidRPr="001C42A5">
              <w:rPr>
                <w:sz w:val="16"/>
                <w:szCs w:val="16"/>
              </w:rPr>
              <w:t>110455.35</w:t>
            </w:r>
          </w:p>
        </w:tc>
        <w:tc>
          <w:tcPr>
            <w:tcW w:w="911" w:type="dxa"/>
          </w:tcPr>
          <w:p w14:paraId="31CE5556" w14:textId="46D30873" w:rsidR="00320F40" w:rsidRPr="001C42A5" w:rsidRDefault="00320F40" w:rsidP="00320F40">
            <w:pPr>
              <w:rPr>
                <w:sz w:val="16"/>
                <w:szCs w:val="16"/>
              </w:rPr>
            </w:pPr>
            <w:r w:rsidRPr="001C42A5">
              <w:rPr>
                <w:sz w:val="16"/>
                <w:szCs w:val="16"/>
              </w:rPr>
              <w:t>31695.84</w:t>
            </w:r>
          </w:p>
        </w:tc>
        <w:tc>
          <w:tcPr>
            <w:tcW w:w="911" w:type="dxa"/>
          </w:tcPr>
          <w:p w14:paraId="7E054CDB" w14:textId="2BD02074" w:rsidR="00320F40" w:rsidRPr="001C42A5" w:rsidRDefault="00320F40" w:rsidP="00320F40">
            <w:pPr>
              <w:rPr>
                <w:sz w:val="16"/>
                <w:szCs w:val="16"/>
              </w:rPr>
            </w:pPr>
            <w:r w:rsidRPr="001C42A5">
              <w:rPr>
                <w:sz w:val="16"/>
                <w:szCs w:val="16"/>
              </w:rPr>
              <w:t>55513.00</w:t>
            </w:r>
          </w:p>
        </w:tc>
        <w:tc>
          <w:tcPr>
            <w:tcW w:w="911" w:type="dxa"/>
          </w:tcPr>
          <w:p w14:paraId="535FC8F6" w14:textId="1F95C034" w:rsidR="00320F40" w:rsidRPr="001C42A5" w:rsidRDefault="00906A6D" w:rsidP="00320F40">
            <w:pPr>
              <w:rPr>
                <w:sz w:val="16"/>
                <w:szCs w:val="16"/>
              </w:rPr>
            </w:pPr>
            <w:r w:rsidRPr="001C42A5">
              <w:rPr>
                <w:sz w:val="16"/>
                <w:szCs w:val="16"/>
              </w:rPr>
              <w:t>85114.00</w:t>
            </w:r>
          </w:p>
        </w:tc>
        <w:tc>
          <w:tcPr>
            <w:tcW w:w="911" w:type="dxa"/>
          </w:tcPr>
          <w:p w14:paraId="4E7122D6" w14:textId="1D92B0CF" w:rsidR="00320F40" w:rsidRPr="001C42A5" w:rsidRDefault="00906A6D" w:rsidP="00320F40">
            <w:pPr>
              <w:rPr>
                <w:sz w:val="16"/>
                <w:szCs w:val="16"/>
              </w:rPr>
            </w:pPr>
            <w:r w:rsidRPr="001C42A5">
              <w:rPr>
                <w:sz w:val="16"/>
                <w:szCs w:val="16"/>
              </w:rPr>
              <w:t>102037.00</w:t>
            </w:r>
          </w:p>
        </w:tc>
        <w:tc>
          <w:tcPr>
            <w:tcW w:w="912" w:type="dxa"/>
          </w:tcPr>
          <w:p w14:paraId="33B5275B" w14:textId="130E1044" w:rsidR="00320F40" w:rsidRPr="001C42A5" w:rsidRDefault="00906A6D" w:rsidP="00320F40">
            <w:pPr>
              <w:rPr>
                <w:sz w:val="16"/>
                <w:szCs w:val="16"/>
              </w:rPr>
            </w:pPr>
            <w:r w:rsidRPr="001C42A5">
              <w:rPr>
                <w:sz w:val="16"/>
                <w:szCs w:val="16"/>
              </w:rPr>
              <w:t>136920.00</w:t>
            </w:r>
          </w:p>
        </w:tc>
        <w:tc>
          <w:tcPr>
            <w:tcW w:w="912" w:type="dxa"/>
          </w:tcPr>
          <w:p w14:paraId="451387C2" w14:textId="7C4D9FBB" w:rsidR="00320F40" w:rsidRPr="001C42A5" w:rsidRDefault="00320F40" w:rsidP="00320F40">
            <w:pPr>
              <w:rPr>
                <w:sz w:val="16"/>
                <w:szCs w:val="16"/>
              </w:rPr>
            </w:pPr>
            <w:r w:rsidRPr="001C42A5">
              <w:rPr>
                <w:sz w:val="16"/>
                <w:szCs w:val="16"/>
              </w:rPr>
              <w:t>155491.00</w:t>
            </w:r>
          </w:p>
        </w:tc>
      </w:tr>
      <w:tr w:rsidR="008B53E8" w:rsidRPr="001C42A5" w14:paraId="3A160DE3" w14:textId="194BE629" w:rsidTr="00320F40">
        <w:tc>
          <w:tcPr>
            <w:tcW w:w="1642" w:type="dxa"/>
          </w:tcPr>
          <w:p w14:paraId="671D06AF" w14:textId="654657E3" w:rsidR="008B53E8" w:rsidRPr="001C42A5" w:rsidRDefault="008B53E8" w:rsidP="008B53E8">
            <w:pPr>
              <w:rPr>
                <w:sz w:val="16"/>
                <w:szCs w:val="16"/>
                <w:lang w:val="en-US"/>
              </w:rPr>
            </w:pPr>
            <w:r w:rsidRPr="001C42A5">
              <w:rPr>
                <w:sz w:val="16"/>
                <w:szCs w:val="16"/>
                <w:lang w:val="en-US"/>
              </w:rPr>
              <w:t>Urban disposable income</w:t>
            </w:r>
          </w:p>
        </w:tc>
        <w:tc>
          <w:tcPr>
            <w:tcW w:w="1330" w:type="dxa"/>
          </w:tcPr>
          <w:p w14:paraId="4F23E3D8" w14:textId="25A21DC6" w:rsidR="008B53E8" w:rsidRPr="001C42A5" w:rsidRDefault="008B53E8" w:rsidP="008B53E8">
            <w:pPr>
              <w:rPr>
                <w:sz w:val="16"/>
                <w:szCs w:val="16"/>
              </w:rPr>
            </w:pPr>
            <w:r w:rsidRPr="001C42A5">
              <w:rPr>
                <w:color w:val="222222"/>
                <w:sz w:val="16"/>
                <w:szCs w:val="16"/>
                <w:shd w:val="clear" w:color="auto" w:fill="FFFFFF"/>
              </w:rPr>
              <w:t>¥</w:t>
            </w:r>
          </w:p>
        </w:tc>
        <w:tc>
          <w:tcPr>
            <w:tcW w:w="911" w:type="dxa"/>
          </w:tcPr>
          <w:p w14:paraId="5F966740" w14:textId="59EF5F32" w:rsidR="008B53E8" w:rsidRPr="001C42A5" w:rsidRDefault="008B53E8" w:rsidP="008B53E8">
            <w:pPr>
              <w:rPr>
                <w:sz w:val="16"/>
                <w:szCs w:val="16"/>
              </w:rPr>
            </w:pPr>
            <w:r w:rsidRPr="001C42A5">
              <w:rPr>
                <w:sz w:val="16"/>
                <w:szCs w:val="16"/>
              </w:rPr>
              <w:t>47781.00</w:t>
            </w:r>
          </w:p>
        </w:tc>
        <w:tc>
          <w:tcPr>
            <w:tcW w:w="911" w:type="dxa"/>
          </w:tcPr>
          <w:p w14:paraId="2803EFDF" w14:textId="1EC75128" w:rsidR="008B53E8" w:rsidRPr="001C42A5" w:rsidRDefault="008B53E8" w:rsidP="008B53E8">
            <w:pPr>
              <w:rPr>
                <w:sz w:val="16"/>
                <w:szCs w:val="16"/>
              </w:rPr>
            </w:pPr>
            <w:r w:rsidRPr="001C42A5">
              <w:rPr>
                <w:sz w:val="16"/>
                <w:szCs w:val="16"/>
              </w:rPr>
              <w:t>10706.85</w:t>
            </w:r>
          </w:p>
        </w:tc>
        <w:tc>
          <w:tcPr>
            <w:tcW w:w="911" w:type="dxa"/>
          </w:tcPr>
          <w:p w14:paraId="57F139F6" w14:textId="6BA16C1C" w:rsidR="008B53E8" w:rsidRPr="001C42A5" w:rsidRDefault="008B53E8" w:rsidP="008B53E8">
            <w:pPr>
              <w:rPr>
                <w:sz w:val="16"/>
                <w:szCs w:val="16"/>
              </w:rPr>
            </w:pPr>
            <w:r w:rsidRPr="001C42A5">
              <w:rPr>
                <w:sz w:val="16"/>
                <w:szCs w:val="16"/>
              </w:rPr>
              <w:t>34889.00</w:t>
            </w:r>
          </w:p>
        </w:tc>
        <w:tc>
          <w:tcPr>
            <w:tcW w:w="911" w:type="dxa"/>
          </w:tcPr>
          <w:p w14:paraId="4620F846" w14:textId="10E12AFF" w:rsidR="008B53E8" w:rsidRPr="001C42A5" w:rsidRDefault="008B53E8" w:rsidP="008B53E8">
            <w:pPr>
              <w:rPr>
                <w:sz w:val="16"/>
                <w:szCs w:val="16"/>
              </w:rPr>
            </w:pPr>
            <w:r w:rsidRPr="001C42A5">
              <w:rPr>
                <w:sz w:val="16"/>
                <w:szCs w:val="16"/>
              </w:rPr>
              <w:t>39042.15</w:t>
            </w:r>
          </w:p>
        </w:tc>
        <w:tc>
          <w:tcPr>
            <w:tcW w:w="911" w:type="dxa"/>
          </w:tcPr>
          <w:p w14:paraId="203B9731" w14:textId="759BA529" w:rsidR="008B53E8" w:rsidRPr="001C42A5" w:rsidRDefault="008B53E8" w:rsidP="008B53E8">
            <w:pPr>
              <w:rPr>
                <w:sz w:val="16"/>
                <w:szCs w:val="16"/>
              </w:rPr>
            </w:pPr>
            <w:r w:rsidRPr="001C42A5">
              <w:rPr>
                <w:sz w:val="16"/>
                <w:szCs w:val="16"/>
              </w:rPr>
              <w:t>42988.00</w:t>
            </w:r>
          </w:p>
        </w:tc>
        <w:tc>
          <w:tcPr>
            <w:tcW w:w="912" w:type="dxa"/>
          </w:tcPr>
          <w:p w14:paraId="519BFB78" w14:textId="6F1C1040" w:rsidR="008B53E8" w:rsidRPr="001C42A5" w:rsidRDefault="008B53E8" w:rsidP="008B53E8">
            <w:pPr>
              <w:rPr>
                <w:sz w:val="16"/>
                <w:szCs w:val="16"/>
              </w:rPr>
            </w:pPr>
            <w:r w:rsidRPr="001C42A5">
              <w:rPr>
                <w:sz w:val="16"/>
                <w:szCs w:val="16"/>
              </w:rPr>
              <w:t>59308.00</w:t>
            </w:r>
          </w:p>
        </w:tc>
        <w:tc>
          <w:tcPr>
            <w:tcW w:w="912" w:type="dxa"/>
          </w:tcPr>
          <w:p w14:paraId="0FC96DB7" w14:textId="48F5D6C6" w:rsidR="008B53E8" w:rsidRPr="001C42A5" w:rsidRDefault="008B53E8" w:rsidP="008B53E8">
            <w:pPr>
              <w:rPr>
                <w:sz w:val="16"/>
                <w:szCs w:val="16"/>
              </w:rPr>
            </w:pPr>
            <w:r w:rsidRPr="001C42A5">
              <w:rPr>
                <w:sz w:val="16"/>
                <w:szCs w:val="16"/>
              </w:rPr>
              <w:t>68034.00</w:t>
            </w:r>
          </w:p>
        </w:tc>
      </w:tr>
      <w:tr w:rsidR="008B53E8" w:rsidRPr="001C42A5" w14:paraId="38602D53" w14:textId="3D82CF83" w:rsidTr="00320F40">
        <w:tc>
          <w:tcPr>
            <w:tcW w:w="1642" w:type="dxa"/>
          </w:tcPr>
          <w:p w14:paraId="46F79184" w14:textId="7A01CD75" w:rsidR="008B53E8" w:rsidRPr="001C42A5" w:rsidRDefault="008B53E8" w:rsidP="008B53E8">
            <w:pPr>
              <w:rPr>
                <w:sz w:val="16"/>
                <w:szCs w:val="16"/>
                <w:lang w:val="en-US"/>
              </w:rPr>
            </w:pPr>
            <w:r w:rsidRPr="001C42A5">
              <w:rPr>
                <w:sz w:val="16"/>
                <w:szCs w:val="16"/>
                <w:lang w:val="en-US"/>
              </w:rPr>
              <w:t>Education level (below high school)</w:t>
            </w:r>
          </w:p>
        </w:tc>
        <w:tc>
          <w:tcPr>
            <w:tcW w:w="1330" w:type="dxa"/>
          </w:tcPr>
          <w:p w14:paraId="30DF0CC2" w14:textId="575D0E9E" w:rsidR="008B53E8" w:rsidRPr="001C42A5" w:rsidRDefault="008B53E8" w:rsidP="008B53E8">
            <w:pPr>
              <w:rPr>
                <w:sz w:val="16"/>
                <w:szCs w:val="16"/>
              </w:rPr>
            </w:pPr>
            <w:r w:rsidRPr="001C42A5">
              <w:rPr>
                <w:sz w:val="16"/>
                <w:szCs w:val="16"/>
              </w:rPr>
              <w:t>%</w:t>
            </w:r>
          </w:p>
        </w:tc>
        <w:tc>
          <w:tcPr>
            <w:tcW w:w="911" w:type="dxa"/>
          </w:tcPr>
          <w:p w14:paraId="2296517E" w14:textId="2EE8B7C7" w:rsidR="008B53E8" w:rsidRPr="001C42A5" w:rsidRDefault="008B53E8" w:rsidP="008B53E8">
            <w:pPr>
              <w:rPr>
                <w:sz w:val="16"/>
                <w:szCs w:val="16"/>
              </w:rPr>
            </w:pPr>
            <w:r w:rsidRPr="001C42A5">
              <w:rPr>
                <w:sz w:val="16"/>
                <w:szCs w:val="16"/>
              </w:rPr>
              <w:t>0.642</w:t>
            </w:r>
          </w:p>
        </w:tc>
        <w:tc>
          <w:tcPr>
            <w:tcW w:w="911" w:type="dxa"/>
          </w:tcPr>
          <w:p w14:paraId="7BC10EC2" w14:textId="55D2C5AD" w:rsidR="008B53E8" w:rsidRPr="001C42A5" w:rsidRDefault="008B53E8" w:rsidP="008B53E8">
            <w:pPr>
              <w:rPr>
                <w:sz w:val="16"/>
                <w:szCs w:val="16"/>
              </w:rPr>
            </w:pPr>
            <w:r w:rsidRPr="001C42A5">
              <w:rPr>
                <w:sz w:val="16"/>
                <w:szCs w:val="16"/>
              </w:rPr>
              <w:t>0.120</w:t>
            </w:r>
          </w:p>
        </w:tc>
        <w:tc>
          <w:tcPr>
            <w:tcW w:w="911" w:type="dxa"/>
          </w:tcPr>
          <w:p w14:paraId="097B0B67" w14:textId="2EA8129E" w:rsidR="008B53E8" w:rsidRPr="001C42A5" w:rsidRDefault="008B53E8" w:rsidP="008B53E8">
            <w:pPr>
              <w:rPr>
                <w:sz w:val="16"/>
                <w:szCs w:val="16"/>
              </w:rPr>
            </w:pPr>
            <w:r w:rsidRPr="001C42A5">
              <w:rPr>
                <w:sz w:val="16"/>
                <w:szCs w:val="16"/>
              </w:rPr>
              <w:t>0.314</w:t>
            </w:r>
          </w:p>
        </w:tc>
        <w:tc>
          <w:tcPr>
            <w:tcW w:w="911" w:type="dxa"/>
          </w:tcPr>
          <w:p w14:paraId="58DB1736" w14:textId="3CA86BE1" w:rsidR="008B53E8" w:rsidRPr="001C42A5" w:rsidRDefault="00407F5D" w:rsidP="008B53E8">
            <w:pPr>
              <w:rPr>
                <w:sz w:val="16"/>
                <w:szCs w:val="16"/>
              </w:rPr>
            </w:pPr>
            <w:r w:rsidRPr="001C42A5">
              <w:rPr>
                <w:sz w:val="16"/>
                <w:szCs w:val="16"/>
              </w:rPr>
              <w:t>0.636</w:t>
            </w:r>
          </w:p>
        </w:tc>
        <w:tc>
          <w:tcPr>
            <w:tcW w:w="911" w:type="dxa"/>
          </w:tcPr>
          <w:p w14:paraId="630F0EE6" w14:textId="3A41926D" w:rsidR="008B53E8" w:rsidRPr="001C42A5" w:rsidRDefault="00407F5D" w:rsidP="008B53E8">
            <w:pPr>
              <w:rPr>
                <w:sz w:val="16"/>
                <w:szCs w:val="16"/>
              </w:rPr>
            </w:pPr>
            <w:r w:rsidRPr="001C42A5">
              <w:rPr>
                <w:sz w:val="16"/>
                <w:szCs w:val="16"/>
              </w:rPr>
              <w:t>0.673</w:t>
            </w:r>
          </w:p>
        </w:tc>
        <w:tc>
          <w:tcPr>
            <w:tcW w:w="912" w:type="dxa"/>
          </w:tcPr>
          <w:p w14:paraId="09BBA7BE" w14:textId="17517BCC" w:rsidR="008B53E8" w:rsidRPr="001C42A5" w:rsidRDefault="00407F5D" w:rsidP="008B53E8">
            <w:pPr>
              <w:rPr>
                <w:sz w:val="16"/>
                <w:szCs w:val="16"/>
              </w:rPr>
            </w:pPr>
            <w:r w:rsidRPr="001C42A5">
              <w:rPr>
                <w:sz w:val="16"/>
                <w:szCs w:val="16"/>
              </w:rPr>
              <w:t>0.722</w:t>
            </w:r>
          </w:p>
        </w:tc>
        <w:tc>
          <w:tcPr>
            <w:tcW w:w="912" w:type="dxa"/>
          </w:tcPr>
          <w:p w14:paraId="5E5F99BF" w14:textId="1A3D3DED" w:rsidR="008B53E8" w:rsidRPr="001C42A5" w:rsidRDefault="008B53E8" w:rsidP="008B53E8">
            <w:pPr>
              <w:rPr>
                <w:sz w:val="16"/>
                <w:szCs w:val="16"/>
              </w:rPr>
            </w:pPr>
            <w:r w:rsidRPr="001C42A5">
              <w:rPr>
                <w:sz w:val="16"/>
                <w:szCs w:val="16"/>
              </w:rPr>
              <w:t>0.777</w:t>
            </w:r>
          </w:p>
        </w:tc>
      </w:tr>
      <w:tr w:rsidR="008B53E8" w:rsidRPr="001C42A5" w14:paraId="7F1904F2" w14:textId="149A2754" w:rsidTr="00320F40">
        <w:tc>
          <w:tcPr>
            <w:tcW w:w="1642" w:type="dxa"/>
          </w:tcPr>
          <w:p w14:paraId="60CEAAD9" w14:textId="6DA285C8" w:rsidR="008B53E8" w:rsidRPr="001C42A5" w:rsidRDefault="008B53E8" w:rsidP="008B53E8">
            <w:pPr>
              <w:rPr>
                <w:sz w:val="16"/>
                <w:szCs w:val="16"/>
                <w:lang w:val="en-US"/>
              </w:rPr>
            </w:pPr>
            <w:r w:rsidRPr="001C42A5">
              <w:rPr>
                <w:sz w:val="16"/>
                <w:szCs w:val="16"/>
                <w:lang w:val="en-US"/>
              </w:rPr>
              <w:t>High (systolic) blood pressure</w:t>
            </w:r>
          </w:p>
        </w:tc>
        <w:tc>
          <w:tcPr>
            <w:tcW w:w="1330" w:type="dxa"/>
          </w:tcPr>
          <w:p w14:paraId="307AC70F" w14:textId="2806AD80" w:rsidR="008B53E8" w:rsidRPr="001C42A5" w:rsidRDefault="008B53E8" w:rsidP="008B53E8">
            <w:pPr>
              <w:rPr>
                <w:sz w:val="16"/>
                <w:szCs w:val="16"/>
              </w:rPr>
            </w:pPr>
            <w:r w:rsidRPr="001C42A5">
              <w:rPr>
                <w:sz w:val="16"/>
                <w:szCs w:val="16"/>
              </w:rPr>
              <w:t>%</w:t>
            </w:r>
          </w:p>
        </w:tc>
        <w:tc>
          <w:tcPr>
            <w:tcW w:w="911" w:type="dxa"/>
          </w:tcPr>
          <w:p w14:paraId="737D1EA5" w14:textId="77F9428B" w:rsidR="008B53E8" w:rsidRPr="001C42A5" w:rsidRDefault="008B53E8" w:rsidP="008B53E8">
            <w:pPr>
              <w:rPr>
                <w:sz w:val="16"/>
                <w:szCs w:val="16"/>
              </w:rPr>
            </w:pPr>
            <w:r w:rsidRPr="001C42A5">
              <w:rPr>
                <w:sz w:val="16"/>
                <w:szCs w:val="16"/>
              </w:rPr>
              <w:t>6.374</w:t>
            </w:r>
          </w:p>
        </w:tc>
        <w:tc>
          <w:tcPr>
            <w:tcW w:w="911" w:type="dxa"/>
          </w:tcPr>
          <w:p w14:paraId="220D9BA6" w14:textId="3D7B3205" w:rsidR="008B53E8" w:rsidRPr="001C42A5" w:rsidRDefault="008B53E8" w:rsidP="008B53E8">
            <w:pPr>
              <w:rPr>
                <w:sz w:val="16"/>
                <w:szCs w:val="16"/>
              </w:rPr>
            </w:pPr>
            <w:r w:rsidRPr="001C42A5">
              <w:rPr>
                <w:sz w:val="16"/>
                <w:szCs w:val="16"/>
              </w:rPr>
              <w:t>0.566</w:t>
            </w:r>
          </w:p>
        </w:tc>
        <w:tc>
          <w:tcPr>
            <w:tcW w:w="911" w:type="dxa"/>
          </w:tcPr>
          <w:p w14:paraId="1DD80F41" w14:textId="3B734164" w:rsidR="008B53E8" w:rsidRPr="001C42A5" w:rsidRDefault="008B53E8" w:rsidP="008B53E8">
            <w:pPr>
              <w:rPr>
                <w:sz w:val="16"/>
                <w:szCs w:val="16"/>
              </w:rPr>
            </w:pPr>
            <w:r w:rsidRPr="001C42A5">
              <w:rPr>
                <w:sz w:val="16"/>
                <w:szCs w:val="16"/>
              </w:rPr>
              <w:t>5.000</w:t>
            </w:r>
          </w:p>
        </w:tc>
        <w:tc>
          <w:tcPr>
            <w:tcW w:w="911" w:type="dxa"/>
          </w:tcPr>
          <w:p w14:paraId="3BD326EA" w14:textId="4D0BEDF6" w:rsidR="008B53E8" w:rsidRPr="001C42A5" w:rsidRDefault="00407F5D" w:rsidP="008B53E8">
            <w:pPr>
              <w:rPr>
                <w:sz w:val="16"/>
                <w:szCs w:val="16"/>
              </w:rPr>
            </w:pPr>
            <w:r w:rsidRPr="001C42A5">
              <w:rPr>
                <w:sz w:val="16"/>
                <w:szCs w:val="16"/>
              </w:rPr>
              <w:t>6.080</w:t>
            </w:r>
          </w:p>
        </w:tc>
        <w:tc>
          <w:tcPr>
            <w:tcW w:w="911" w:type="dxa"/>
          </w:tcPr>
          <w:p w14:paraId="5CB3033A" w14:textId="67477923" w:rsidR="008B53E8" w:rsidRPr="001C42A5" w:rsidRDefault="00407F5D" w:rsidP="008B53E8">
            <w:pPr>
              <w:rPr>
                <w:sz w:val="16"/>
                <w:szCs w:val="16"/>
              </w:rPr>
            </w:pPr>
            <w:r w:rsidRPr="001C42A5">
              <w:rPr>
                <w:sz w:val="16"/>
                <w:szCs w:val="16"/>
              </w:rPr>
              <w:t>6.500</w:t>
            </w:r>
          </w:p>
        </w:tc>
        <w:tc>
          <w:tcPr>
            <w:tcW w:w="912" w:type="dxa"/>
          </w:tcPr>
          <w:p w14:paraId="5BF0AA2C" w14:textId="6E464EC1" w:rsidR="008B53E8" w:rsidRPr="001C42A5" w:rsidRDefault="00407F5D" w:rsidP="008B53E8">
            <w:pPr>
              <w:rPr>
                <w:sz w:val="16"/>
                <w:szCs w:val="16"/>
              </w:rPr>
            </w:pPr>
            <w:r w:rsidRPr="001C42A5">
              <w:rPr>
                <w:sz w:val="16"/>
                <w:szCs w:val="16"/>
              </w:rPr>
              <w:t>6.730</w:t>
            </w:r>
          </w:p>
        </w:tc>
        <w:tc>
          <w:tcPr>
            <w:tcW w:w="912" w:type="dxa"/>
          </w:tcPr>
          <w:p w14:paraId="78E38D6A" w14:textId="3A7D7854" w:rsidR="008B53E8" w:rsidRPr="001C42A5" w:rsidRDefault="008B53E8" w:rsidP="008B53E8">
            <w:pPr>
              <w:rPr>
                <w:sz w:val="16"/>
                <w:szCs w:val="16"/>
              </w:rPr>
            </w:pPr>
            <w:r w:rsidRPr="001C42A5">
              <w:rPr>
                <w:sz w:val="16"/>
                <w:szCs w:val="16"/>
              </w:rPr>
              <w:t>7.490</w:t>
            </w:r>
          </w:p>
        </w:tc>
      </w:tr>
      <w:tr w:rsidR="008B53E8" w:rsidRPr="001C42A5" w14:paraId="1BE8B001" w14:textId="4CB51BC9" w:rsidTr="00320F40">
        <w:tc>
          <w:tcPr>
            <w:tcW w:w="1642" w:type="dxa"/>
          </w:tcPr>
          <w:p w14:paraId="08DCB5B7" w14:textId="0BC09578" w:rsidR="008B53E8" w:rsidRPr="001C42A5" w:rsidRDefault="008B53E8" w:rsidP="008B53E8">
            <w:pPr>
              <w:rPr>
                <w:sz w:val="16"/>
                <w:szCs w:val="16"/>
                <w:lang w:val="en-US"/>
              </w:rPr>
            </w:pPr>
            <w:r w:rsidRPr="001C42A5">
              <w:rPr>
                <w:sz w:val="16"/>
                <w:szCs w:val="16"/>
                <w:lang w:val="en-US"/>
              </w:rPr>
              <w:t>Diabetes</w:t>
            </w:r>
          </w:p>
        </w:tc>
        <w:tc>
          <w:tcPr>
            <w:tcW w:w="1330" w:type="dxa"/>
          </w:tcPr>
          <w:p w14:paraId="575CAD70" w14:textId="0A1CF1CC" w:rsidR="008B53E8" w:rsidRPr="001C42A5" w:rsidRDefault="008B53E8" w:rsidP="008B53E8">
            <w:pPr>
              <w:rPr>
                <w:sz w:val="16"/>
                <w:szCs w:val="16"/>
              </w:rPr>
            </w:pPr>
            <w:r w:rsidRPr="001C42A5">
              <w:rPr>
                <w:sz w:val="16"/>
                <w:szCs w:val="16"/>
                <w:lang w:val="en-US"/>
              </w:rPr>
              <w:t>years/100,000</w:t>
            </w:r>
          </w:p>
        </w:tc>
        <w:tc>
          <w:tcPr>
            <w:tcW w:w="911" w:type="dxa"/>
          </w:tcPr>
          <w:p w14:paraId="1633DBA4" w14:textId="713347F6" w:rsidR="008B53E8" w:rsidRPr="001C42A5" w:rsidRDefault="008B53E8" w:rsidP="008B53E8">
            <w:pPr>
              <w:rPr>
                <w:sz w:val="16"/>
                <w:szCs w:val="16"/>
              </w:rPr>
            </w:pPr>
            <w:r w:rsidRPr="001C42A5">
              <w:rPr>
                <w:sz w:val="16"/>
                <w:szCs w:val="16"/>
              </w:rPr>
              <w:t>703.361</w:t>
            </w:r>
          </w:p>
        </w:tc>
        <w:tc>
          <w:tcPr>
            <w:tcW w:w="911" w:type="dxa"/>
          </w:tcPr>
          <w:p w14:paraId="5E7DD1DB" w14:textId="0D24D064" w:rsidR="008B53E8" w:rsidRPr="001C42A5" w:rsidRDefault="008B53E8" w:rsidP="008B53E8">
            <w:pPr>
              <w:rPr>
                <w:sz w:val="16"/>
                <w:szCs w:val="16"/>
              </w:rPr>
            </w:pPr>
            <w:r w:rsidRPr="001C42A5">
              <w:rPr>
                <w:sz w:val="16"/>
                <w:szCs w:val="16"/>
              </w:rPr>
              <w:t>100.571</w:t>
            </w:r>
          </w:p>
        </w:tc>
        <w:tc>
          <w:tcPr>
            <w:tcW w:w="911" w:type="dxa"/>
          </w:tcPr>
          <w:p w14:paraId="6E2384F1" w14:textId="06F2C38F" w:rsidR="008B53E8" w:rsidRPr="001C42A5" w:rsidRDefault="008B53E8" w:rsidP="008B53E8">
            <w:pPr>
              <w:rPr>
                <w:sz w:val="16"/>
                <w:szCs w:val="16"/>
              </w:rPr>
            </w:pPr>
            <w:r w:rsidRPr="001C42A5">
              <w:rPr>
                <w:sz w:val="16"/>
                <w:szCs w:val="16"/>
              </w:rPr>
              <w:t>547.450</w:t>
            </w:r>
          </w:p>
        </w:tc>
        <w:tc>
          <w:tcPr>
            <w:tcW w:w="911" w:type="dxa"/>
          </w:tcPr>
          <w:p w14:paraId="4FF419D0" w14:textId="09885345" w:rsidR="008B53E8" w:rsidRPr="001C42A5" w:rsidRDefault="005B2657" w:rsidP="008B53E8">
            <w:pPr>
              <w:rPr>
                <w:sz w:val="16"/>
                <w:szCs w:val="16"/>
              </w:rPr>
            </w:pPr>
            <w:r w:rsidRPr="001C42A5">
              <w:rPr>
                <w:sz w:val="16"/>
                <w:szCs w:val="16"/>
              </w:rPr>
              <w:t>673.960</w:t>
            </w:r>
          </w:p>
        </w:tc>
        <w:tc>
          <w:tcPr>
            <w:tcW w:w="911" w:type="dxa"/>
          </w:tcPr>
          <w:p w14:paraId="5379D6DC" w14:textId="246D1748" w:rsidR="008B53E8" w:rsidRPr="001C42A5" w:rsidRDefault="005B2657" w:rsidP="008B53E8">
            <w:pPr>
              <w:rPr>
                <w:sz w:val="16"/>
                <w:szCs w:val="16"/>
              </w:rPr>
            </w:pPr>
            <w:r w:rsidRPr="001C42A5">
              <w:rPr>
                <w:sz w:val="16"/>
                <w:szCs w:val="16"/>
              </w:rPr>
              <w:t>685.460</w:t>
            </w:r>
          </w:p>
        </w:tc>
        <w:tc>
          <w:tcPr>
            <w:tcW w:w="912" w:type="dxa"/>
          </w:tcPr>
          <w:p w14:paraId="0A14D953" w14:textId="592084E4" w:rsidR="008B53E8" w:rsidRPr="001C42A5" w:rsidRDefault="005B2657" w:rsidP="008B53E8">
            <w:pPr>
              <w:rPr>
                <w:sz w:val="16"/>
                <w:szCs w:val="16"/>
              </w:rPr>
            </w:pPr>
            <w:r w:rsidRPr="001C42A5">
              <w:rPr>
                <w:sz w:val="16"/>
                <w:szCs w:val="16"/>
              </w:rPr>
              <w:t>753.510</w:t>
            </w:r>
          </w:p>
        </w:tc>
        <w:tc>
          <w:tcPr>
            <w:tcW w:w="912" w:type="dxa"/>
          </w:tcPr>
          <w:p w14:paraId="5AF7C6A9" w14:textId="7A7DF013" w:rsidR="008B53E8" w:rsidRPr="001C42A5" w:rsidRDefault="008B53E8" w:rsidP="008B53E8">
            <w:pPr>
              <w:rPr>
                <w:sz w:val="16"/>
                <w:szCs w:val="16"/>
              </w:rPr>
            </w:pPr>
            <w:r w:rsidRPr="001C42A5">
              <w:rPr>
                <w:sz w:val="16"/>
                <w:szCs w:val="16"/>
              </w:rPr>
              <w:t>955.500</w:t>
            </w:r>
          </w:p>
        </w:tc>
      </w:tr>
      <w:tr w:rsidR="008B53E8" w:rsidRPr="001C42A5" w14:paraId="4111FB20" w14:textId="6E8D16A9" w:rsidTr="00320F40">
        <w:tc>
          <w:tcPr>
            <w:tcW w:w="1642" w:type="dxa"/>
          </w:tcPr>
          <w:p w14:paraId="5058CE6C" w14:textId="7E29D4E0" w:rsidR="008B53E8" w:rsidRPr="001C42A5" w:rsidRDefault="008B53E8" w:rsidP="008B53E8">
            <w:pPr>
              <w:rPr>
                <w:sz w:val="16"/>
                <w:szCs w:val="16"/>
                <w:lang w:val="en-US"/>
              </w:rPr>
            </w:pPr>
            <w:r w:rsidRPr="001C42A5">
              <w:rPr>
                <w:sz w:val="16"/>
                <w:szCs w:val="16"/>
                <w:lang w:val="en-US"/>
              </w:rPr>
              <w:t>COPD</w:t>
            </w:r>
          </w:p>
        </w:tc>
        <w:tc>
          <w:tcPr>
            <w:tcW w:w="1330" w:type="dxa"/>
          </w:tcPr>
          <w:p w14:paraId="74D79466" w14:textId="1374C793" w:rsidR="008B53E8" w:rsidRPr="001C42A5" w:rsidRDefault="008B53E8" w:rsidP="008B53E8">
            <w:pPr>
              <w:rPr>
                <w:sz w:val="16"/>
                <w:szCs w:val="16"/>
              </w:rPr>
            </w:pPr>
            <w:r w:rsidRPr="001C42A5">
              <w:rPr>
                <w:sz w:val="16"/>
                <w:szCs w:val="16"/>
                <w:lang w:val="en-US"/>
              </w:rPr>
              <w:t>years/100,000</w:t>
            </w:r>
          </w:p>
        </w:tc>
        <w:tc>
          <w:tcPr>
            <w:tcW w:w="911" w:type="dxa"/>
          </w:tcPr>
          <w:p w14:paraId="79F3D8C7" w14:textId="1976924F" w:rsidR="008B53E8" w:rsidRPr="001C42A5" w:rsidRDefault="008B53E8" w:rsidP="008B53E8">
            <w:pPr>
              <w:rPr>
                <w:sz w:val="16"/>
                <w:szCs w:val="16"/>
              </w:rPr>
            </w:pPr>
            <w:r w:rsidRPr="001C42A5">
              <w:rPr>
                <w:sz w:val="16"/>
                <w:szCs w:val="16"/>
              </w:rPr>
              <w:t>1445.478</w:t>
            </w:r>
          </w:p>
        </w:tc>
        <w:tc>
          <w:tcPr>
            <w:tcW w:w="911" w:type="dxa"/>
          </w:tcPr>
          <w:p w14:paraId="1AD03871" w14:textId="7089F3DA" w:rsidR="008B53E8" w:rsidRPr="001C42A5" w:rsidRDefault="008B53E8" w:rsidP="008B53E8">
            <w:pPr>
              <w:rPr>
                <w:sz w:val="16"/>
                <w:szCs w:val="16"/>
              </w:rPr>
            </w:pPr>
            <w:r w:rsidRPr="001C42A5">
              <w:rPr>
                <w:sz w:val="16"/>
                <w:szCs w:val="16"/>
              </w:rPr>
              <w:t>629.319</w:t>
            </w:r>
          </w:p>
        </w:tc>
        <w:tc>
          <w:tcPr>
            <w:tcW w:w="911" w:type="dxa"/>
          </w:tcPr>
          <w:p w14:paraId="72196824" w14:textId="1A6C0748" w:rsidR="008B53E8" w:rsidRPr="001C42A5" w:rsidRDefault="008B53E8" w:rsidP="008B53E8">
            <w:pPr>
              <w:rPr>
                <w:sz w:val="16"/>
                <w:szCs w:val="16"/>
              </w:rPr>
            </w:pPr>
            <w:r w:rsidRPr="001C42A5">
              <w:rPr>
                <w:sz w:val="16"/>
                <w:szCs w:val="16"/>
              </w:rPr>
              <w:t>640.300</w:t>
            </w:r>
          </w:p>
        </w:tc>
        <w:tc>
          <w:tcPr>
            <w:tcW w:w="911" w:type="dxa"/>
          </w:tcPr>
          <w:p w14:paraId="25CF8048" w14:textId="1696DD96" w:rsidR="008B53E8" w:rsidRPr="001C42A5" w:rsidRDefault="005B2657" w:rsidP="008B53E8">
            <w:pPr>
              <w:rPr>
                <w:sz w:val="16"/>
                <w:szCs w:val="16"/>
              </w:rPr>
            </w:pPr>
            <w:r w:rsidRPr="001C42A5">
              <w:rPr>
                <w:sz w:val="16"/>
                <w:szCs w:val="16"/>
              </w:rPr>
              <w:t>1003.650</w:t>
            </w:r>
          </w:p>
        </w:tc>
        <w:tc>
          <w:tcPr>
            <w:tcW w:w="911" w:type="dxa"/>
          </w:tcPr>
          <w:p w14:paraId="6F2E6100" w14:textId="4CC6B9A2" w:rsidR="008B53E8" w:rsidRPr="001C42A5" w:rsidRDefault="005B2657" w:rsidP="008B53E8">
            <w:pPr>
              <w:rPr>
                <w:sz w:val="16"/>
                <w:szCs w:val="16"/>
              </w:rPr>
            </w:pPr>
            <w:r w:rsidRPr="001C42A5">
              <w:rPr>
                <w:sz w:val="16"/>
                <w:szCs w:val="16"/>
              </w:rPr>
              <w:t>1318.960</w:t>
            </w:r>
          </w:p>
        </w:tc>
        <w:tc>
          <w:tcPr>
            <w:tcW w:w="912" w:type="dxa"/>
          </w:tcPr>
          <w:p w14:paraId="646DC5C3" w14:textId="063E0147" w:rsidR="008B53E8" w:rsidRPr="001C42A5" w:rsidRDefault="005B2657" w:rsidP="008B53E8">
            <w:pPr>
              <w:rPr>
                <w:sz w:val="16"/>
                <w:szCs w:val="16"/>
              </w:rPr>
            </w:pPr>
            <w:r w:rsidRPr="001C42A5">
              <w:rPr>
                <w:sz w:val="16"/>
                <w:szCs w:val="16"/>
              </w:rPr>
              <w:t>1733.770</w:t>
            </w:r>
          </w:p>
        </w:tc>
        <w:tc>
          <w:tcPr>
            <w:tcW w:w="912" w:type="dxa"/>
          </w:tcPr>
          <w:p w14:paraId="35AB465C" w14:textId="4C7006A2" w:rsidR="008B53E8" w:rsidRPr="001C42A5" w:rsidRDefault="008B53E8" w:rsidP="008B53E8">
            <w:pPr>
              <w:rPr>
                <w:sz w:val="16"/>
                <w:szCs w:val="16"/>
              </w:rPr>
            </w:pPr>
            <w:r w:rsidRPr="001C42A5">
              <w:rPr>
                <w:sz w:val="16"/>
                <w:szCs w:val="16"/>
              </w:rPr>
              <w:t>2960.450</w:t>
            </w:r>
          </w:p>
        </w:tc>
      </w:tr>
      <w:tr w:rsidR="008B53E8" w:rsidRPr="001C42A5" w14:paraId="082927D8" w14:textId="06B6FFBB" w:rsidTr="00320F40">
        <w:tc>
          <w:tcPr>
            <w:tcW w:w="1642" w:type="dxa"/>
          </w:tcPr>
          <w:p w14:paraId="25B27289" w14:textId="0C4DF751" w:rsidR="008B53E8" w:rsidRPr="001C42A5" w:rsidRDefault="008B53E8" w:rsidP="008B53E8">
            <w:pPr>
              <w:rPr>
                <w:sz w:val="16"/>
                <w:szCs w:val="16"/>
                <w:lang w:val="en-US"/>
              </w:rPr>
            </w:pPr>
            <w:r w:rsidRPr="001C42A5">
              <w:rPr>
                <w:sz w:val="16"/>
                <w:szCs w:val="16"/>
                <w:lang w:val="en-US"/>
              </w:rPr>
              <w:t>Stroke</w:t>
            </w:r>
          </w:p>
        </w:tc>
        <w:tc>
          <w:tcPr>
            <w:tcW w:w="1330" w:type="dxa"/>
          </w:tcPr>
          <w:p w14:paraId="74E35AF3" w14:textId="0219092E" w:rsidR="008B53E8" w:rsidRPr="001C42A5" w:rsidRDefault="008B53E8" w:rsidP="008B53E8">
            <w:pPr>
              <w:rPr>
                <w:sz w:val="16"/>
                <w:szCs w:val="16"/>
              </w:rPr>
            </w:pPr>
            <w:r w:rsidRPr="001C42A5">
              <w:rPr>
                <w:sz w:val="16"/>
                <w:szCs w:val="16"/>
                <w:lang w:val="en-US"/>
              </w:rPr>
              <w:t>years/100,000</w:t>
            </w:r>
          </w:p>
        </w:tc>
        <w:tc>
          <w:tcPr>
            <w:tcW w:w="911" w:type="dxa"/>
          </w:tcPr>
          <w:p w14:paraId="49E0C3BE" w14:textId="0D64F3A3" w:rsidR="008B53E8" w:rsidRPr="001C42A5" w:rsidRDefault="008B53E8" w:rsidP="008B53E8">
            <w:pPr>
              <w:rPr>
                <w:sz w:val="16"/>
                <w:szCs w:val="16"/>
              </w:rPr>
            </w:pPr>
            <w:r w:rsidRPr="001C42A5">
              <w:rPr>
                <w:sz w:val="16"/>
                <w:szCs w:val="16"/>
              </w:rPr>
              <w:t>2949.934</w:t>
            </w:r>
          </w:p>
        </w:tc>
        <w:tc>
          <w:tcPr>
            <w:tcW w:w="911" w:type="dxa"/>
          </w:tcPr>
          <w:p w14:paraId="4EC21EEC" w14:textId="4C677C01" w:rsidR="008B53E8" w:rsidRPr="001C42A5" w:rsidRDefault="008B53E8" w:rsidP="008B53E8">
            <w:pPr>
              <w:rPr>
                <w:sz w:val="16"/>
                <w:szCs w:val="16"/>
              </w:rPr>
            </w:pPr>
            <w:r w:rsidRPr="001C42A5">
              <w:rPr>
                <w:sz w:val="16"/>
                <w:szCs w:val="16"/>
              </w:rPr>
              <w:t>934.839</w:t>
            </w:r>
          </w:p>
        </w:tc>
        <w:tc>
          <w:tcPr>
            <w:tcW w:w="911" w:type="dxa"/>
          </w:tcPr>
          <w:p w14:paraId="17E43E7F" w14:textId="0300AF94" w:rsidR="008B53E8" w:rsidRPr="001C42A5" w:rsidRDefault="008B53E8" w:rsidP="008B53E8">
            <w:pPr>
              <w:rPr>
                <w:sz w:val="16"/>
                <w:szCs w:val="16"/>
              </w:rPr>
            </w:pPr>
            <w:r w:rsidRPr="001C42A5">
              <w:rPr>
                <w:sz w:val="16"/>
                <w:szCs w:val="16"/>
              </w:rPr>
              <w:t>1350.910</w:t>
            </w:r>
          </w:p>
        </w:tc>
        <w:tc>
          <w:tcPr>
            <w:tcW w:w="911" w:type="dxa"/>
          </w:tcPr>
          <w:p w14:paraId="561642EE" w14:textId="502F53EB" w:rsidR="008B53E8" w:rsidRPr="001C42A5" w:rsidRDefault="005B2657" w:rsidP="008B53E8">
            <w:pPr>
              <w:rPr>
                <w:sz w:val="16"/>
                <w:szCs w:val="16"/>
              </w:rPr>
            </w:pPr>
            <w:r w:rsidRPr="001C42A5">
              <w:rPr>
                <w:sz w:val="16"/>
                <w:szCs w:val="16"/>
              </w:rPr>
              <w:t>1862.560</w:t>
            </w:r>
          </w:p>
        </w:tc>
        <w:tc>
          <w:tcPr>
            <w:tcW w:w="911" w:type="dxa"/>
          </w:tcPr>
          <w:p w14:paraId="4430ED15" w14:textId="3A24BB4B" w:rsidR="008B53E8" w:rsidRPr="001C42A5" w:rsidRDefault="005B2657" w:rsidP="008B53E8">
            <w:pPr>
              <w:rPr>
                <w:sz w:val="16"/>
                <w:szCs w:val="16"/>
              </w:rPr>
            </w:pPr>
            <w:r w:rsidRPr="001C42A5">
              <w:rPr>
                <w:sz w:val="16"/>
                <w:szCs w:val="16"/>
              </w:rPr>
              <w:t>3084.450</w:t>
            </w:r>
          </w:p>
        </w:tc>
        <w:tc>
          <w:tcPr>
            <w:tcW w:w="912" w:type="dxa"/>
          </w:tcPr>
          <w:p w14:paraId="19AA85A4" w14:textId="77FDA8E2" w:rsidR="008B53E8" w:rsidRPr="001C42A5" w:rsidRDefault="005B2657" w:rsidP="008B53E8">
            <w:pPr>
              <w:rPr>
                <w:sz w:val="16"/>
                <w:szCs w:val="16"/>
              </w:rPr>
            </w:pPr>
            <w:r w:rsidRPr="001C42A5">
              <w:rPr>
                <w:sz w:val="16"/>
                <w:szCs w:val="16"/>
              </w:rPr>
              <w:t>3490.850</w:t>
            </w:r>
          </w:p>
        </w:tc>
        <w:tc>
          <w:tcPr>
            <w:tcW w:w="912" w:type="dxa"/>
          </w:tcPr>
          <w:p w14:paraId="357D6746" w14:textId="00BB46E7" w:rsidR="008B53E8" w:rsidRPr="001C42A5" w:rsidRDefault="008B53E8" w:rsidP="008B53E8">
            <w:pPr>
              <w:rPr>
                <w:sz w:val="16"/>
                <w:szCs w:val="16"/>
              </w:rPr>
            </w:pPr>
            <w:r w:rsidRPr="001C42A5">
              <w:rPr>
                <w:sz w:val="16"/>
                <w:szCs w:val="16"/>
              </w:rPr>
              <w:t>4775.060</w:t>
            </w:r>
          </w:p>
        </w:tc>
      </w:tr>
      <w:tr w:rsidR="008B53E8" w:rsidRPr="001C42A5" w14:paraId="72F27A95" w14:textId="26EFC711" w:rsidTr="00320F40">
        <w:tc>
          <w:tcPr>
            <w:tcW w:w="1642" w:type="dxa"/>
          </w:tcPr>
          <w:p w14:paraId="3F5830C3" w14:textId="7B1381D6" w:rsidR="008B53E8" w:rsidRPr="001C42A5" w:rsidRDefault="008B53E8" w:rsidP="008B53E8">
            <w:pPr>
              <w:rPr>
                <w:sz w:val="16"/>
                <w:szCs w:val="16"/>
                <w:lang w:val="en-US"/>
              </w:rPr>
            </w:pPr>
            <w:r w:rsidRPr="001C42A5">
              <w:rPr>
                <w:sz w:val="16"/>
                <w:szCs w:val="16"/>
                <w:lang w:val="en-US"/>
              </w:rPr>
              <w:t>Obesity</w:t>
            </w:r>
          </w:p>
        </w:tc>
        <w:tc>
          <w:tcPr>
            <w:tcW w:w="1330" w:type="dxa"/>
          </w:tcPr>
          <w:p w14:paraId="173B5270" w14:textId="1581D4B9" w:rsidR="008B53E8" w:rsidRPr="001C42A5" w:rsidRDefault="008B53E8" w:rsidP="008B53E8">
            <w:pPr>
              <w:rPr>
                <w:sz w:val="16"/>
                <w:szCs w:val="16"/>
              </w:rPr>
            </w:pPr>
            <w:r w:rsidRPr="001C42A5">
              <w:rPr>
                <w:sz w:val="16"/>
                <w:szCs w:val="16"/>
              </w:rPr>
              <w:t>%</w:t>
            </w:r>
          </w:p>
        </w:tc>
        <w:tc>
          <w:tcPr>
            <w:tcW w:w="911" w:type="dxa"/>
          </w:tcPr>
          <w:p w14:paraId="355381EE" w14:textId="512518F5" w:rsidR="008B53E8" w:rsidRPr="001C42A5" w:rsidRDefault="008B53E8" w:rsidP="008B53E8">
            <w:pPr>
              <w:rPr>
                <w:sz w:val="16"/>
                <w:szCs w:val="16"/>
              </w:rPr>
            </w:pPr>
            <w:r w:rsidRPr="001C42A5">
              <w:rPr>
                <w:sz w:val="16"/>
                <w:szCs w:val="16"/>
              </w:rPr>
              <w:t>5.124</w:t>
            </w:r>
          </w:p>
        </w:tc>
        <w:tc>
          <w:tcPr>
            <w:tcW w:w="911" w:type="dxa"/>
          </w:tcPr>
          <w:p w14:paraId="5FAC602D" w14:textId="545AB955" w:rsidR="008B53E8" w:rsidRPr="001C42A5" w:rsidRDefault="008B53E8" w:rsidP="008B53E8">
            <w:pPr>
              <w:rPr>
                <w:sz w:val="16"/>
                <w:szCs w:val="16"/>
              </w:rPr>
            </w:pPr>
            <w:r w:rsidRPr="001C42A5">
              <w:rPr>
                <w:sz w:val="16"/>
                <w:szCs w:val="16"/>
              </w:rPr>
              <w:t>3.105</w:t>
            </w:r>
          </w:p>
        </w:tc>
        <w:tc>
          <w:tcPr>
            <w:tcW w:w="911" w:type="dxa"/>
          </w:tcPr>
          <w:p w14:paraId="3073A0B3" w14:textId="4D64470D" w:rsidR="008B53E8" w:rsidRPr="001C42A5" w:rsidRDefault="008B53E8" w:rsidP="008B53E8">
            <w:pPr>
              <w:rPr>
                <w:sz w:val="16"/>
                <w:szCs w:val="16"/>
              </w:rPr>
            </w:pPr>
            <w:r w:rsidRPr="001C42A5">
              <w:rPr>
                <w:sz w:val="16"/>
                <w:szCs w:val="16"/>
              </w:rPr>
              <w:t>1.600</w:t>
            </w:r>
          </w:p>
        </w:tc>
        <w:tc>
          <w:tcPr>
            <w:tcW w:w="911" w:type="dxa"/>
          </w:tcPr>
          <w:p w14:paraId="737E61E6" w14:textId="520A3CFA" w:rsidR="008B53E8" w:rsidRPr="001C42A5" w:rsidRDefault="005B2657" w:rsidP="008B53E8">
            <w:pPr>
              <w:rPr>
                <w:sz w:val="16"/>
                <w:szCs w:val="16"/>
              </w:rPr>
            </w:pPr>
            <w:r w:rsidRPr="001C42A5">
              <w:rPr>
                <w:sz w:val="16"/>
                <w:szCs w:val="16"/>
              </w:rPr>
              <w:t>2.900</w:t>
            </w:r>
          </w:p>
        </w:tc>
        <w:tc>
          <w:tcPr>
            <w:tcW w:w="911" w:type="dxa"/>
          </w:tcPr>
          <w:p w14:paraId="4EE605D7" w14:textId="19A9F5E0" w:rsidR="008B53E8" w:rsidRPr="001C42A5" w:rsidRDefault="005B2657" w:rsidP="008B53E8">
            <w:pPr>
              <w:rPr>
                <w:sz w:val="16"/>
                <w:szCs w:val="16"/>
              </w:rPr>
            </w:pPr>
            <w:r w:rsidRPr="001C42A5">
              <w:rPr>
                <w:sz w:val="16"/>
                <w:szCs w:val="16"/>
              </w:rPr>
              <w:t>3.500</w:t>
            </w:r>
          </w:p>
        </w:tc>
        <w:tc>
          <w:tcPr>
            <w:tcW w:w="912" w:type="dxa"/>
          </w:tcPr>
          <w:p w14:paraId="492840E0" w14:textId="3D09A1FC" w:rsidR="008B53E8" w:rsidRPr="001C42A5" w:rsidRDefault="005B2657" w:rsidP="008B53E8">
            <w:pPr>
              <w:rPr>
                <w:sz w:val="16"/>
                <w:szCs w:val="16"/>
              </w:rPr>
            </w:pPr>
            <w:r w:rsidRPr="001C42A5">
              <w:rPr>
                <w:sz w:val="16"/>
                <w:szCs w:val="16"/>
              </w:rPr>
              <w:t>6.200</w:t>
            </w:r>
          </w:p>
        </w:tc>
        <w:tc>
          <w:tcPr>
            <w:tcW w:w="912" w:type="dxa"/>
          </w:tcPr>
          <w:p w14:paraId="57B49A76" w14:textId="2B9BBB6D" w:rsidR="008B53E8" w:rsidRPr="001C42A5" w:rsidRDefault="008B53E8" w:rsidP="008B53E8">
            <w:pPr>
              <w:rPr>
                <w:sz w:val="16"/>
                <w:szCs w:val="16"/>
              </w:rPr>
            </w:pPr>
            <w:r w:rsidRPr="001C42A5">
              <w:rPr>
                <w:sz w:val="16"/>
                <w:szCs w:val="16"/>
              </w:rPr>
              <w:t>12.200</w:t>
            </w:r>
          </w:p>
        </w:tc>
      </w:tr>
      <w:tr w:rsidR="008B53E8" w:rsidRPr="001C42A5" w14:paraId="5C459D1A" w14:textId="46967F0D" w:rsidTr="00320F40">
        <w:tc>
          <w:tcPr>
            <w:tcW w:w="1642" w:type="dxa"/>
          </w:tcPr>
          <w:p w14:paraId="554B7DA0" w14:textId="1B2F8440" w:rsidR="008B53E8" w:rsidRPr="001C42A5" w:rsidRDefault="008B53E8" w:rsidP="008B53E8">
            <w:pPr>
              <w:rPr>
                <w:sz w:val="16"/>
                <w:szCs w:val="16"/>
                <w:lang w:val="en-US"/>
              </w:rPr>
            </w:pPr>
            <w:r w:rsidRPr="001C42A5">
              <w:rPr>
                <w:sz w:val="16"/>
                <w:szCs w:val="16"/>
                <w:lang w:val="en-US"/>
              </w:rPr>
              <w:t>Asthma</w:t>
            </w:r>
          </w:p>
        </w:tc>
        <w:tc>
          <w:tcPr>
            <w:tcW w:w="1330" w:type="dxa"/>
          </w:tcPr>
          <w:p w14:paraId="0C85287A" w14:textId="30CA7ABA" w:rsidR="008B53E8" w:rsidRPr="001C42A5" w:rsidRDefault="008B53E8" w:rsidP="008B53E8">
            <w:pPr>
              <w:rPr>
                <w:sz w:val="16"/>
                <w:szCs w:val="16"/>
              </w:rPr>
            </w:pPr>
            <w:r w:rsidRPr="001C42A5">
              <w:rPr>
                <w:sz w:val="16"/>
                <w:szCs w:val="16"/>
                <w:lang w:val="en-US"/>
              </w:rPr>
              <w:t>years/100,000</w:t>
            </w:r>
          </w:p>
        </w:tc>
        <w:tc>
          <w:tcPr>
            <w:tcW w:w="911" w:type="dxa"/>
          </w:tcPr>
          <w:p w14:paraId="4C1F3698" w14:textId="59D64796" w:rsidR="008B53E8" w:rsidRPr="001C42A5" w:rsidRDefault="008B53E8" w:rsidP="008B53E8">
            <w:pPr>
              <w:rPr>
                <w:sz w:val="16"/>
                <w:szCs w:val="16"/>
              </w:rPr>
            </w:pPr>
            <w:r w:rsidRPr="001C42A5">
              <w:rPr>
                <w:sz w:val="16"/>
                <w:szCs w:val="16"/>
              </w:rPr>
              <w:t>113.609</w:t>
            </w:r>
          </w:p>
        </w:tc>
        <w:tc>
          <w:tcPr>
            <w:tcW w:w="911" w:type="dxa"/>
          </w:tcPr>
          <w:p w14:paraId="647E4C65" w14:textId="755E64AC" w:rsidR="008B53E8" w:rsidRPr="001C42A5" w:rsidRDefault="008B53E8" w:rsidP="008B53E8">
            <w:pPr>
              <w:rPr>
                <w:sz w:val="16"/>
                <w:szCs w:val="16"/>
              </w:rPr>
            </w:pPr>
            <w:r w:rsidRPr="001C42A5">
              <w:rPr>
                <w:sz w:val="16"/>
                <w:szCs w:val="16"/>
              </w:rPr>
              <w:t>22.233</w:t>
            </w:r>
          </w:p>
        </w:tc>
        <w:tc>
          <w:tcPr>
            <w:tcW w:w="911" w:type="dxa"/>
          </w:tcPr>
          <w:p w14:paraId="24B78A6F" w14:textId="14B489EF" w:rsidR="008B53E8" w:rsidRPr="001C42A5" w:rsidRDefault="008B53E8" w:rsidP="008B53E8">
            <w:pPr>
              <w:rPr>
                <w:sz w:val="16"/>
                <w:szCs w:val="16"/>
              </w:rPr>
            </w:pPr>
            <w:r w:rsidRPr="001C42A5">
              <w:rPr>
                <w:sz w:val="16"/>
                <w:szCs w:val="16"/>
              </w:rPr>
              <w:t>79.070</w:t>
            </w:r>
          </w:p>
        </w:tc>
        <w:tc>
          <w:tcPr>
            <w:tcW w:w="911" w:type="dxa"/>
          </w:tcPr>
          <w:p w14:paraId="63143AC6" w14:textId="2AD94510" w:rsidR="008B53E8" w:rsidRPr="001C42A5" w:rsidRDefault="005B2657" w:rsidP="008B53E8">
            <w:pPr>
              <w:rPr>
                <w:sz w:val="16"/>
                <w:szCs w:val="16"/>
              </w:rPr>
            </w:pPr>
            <w:r w:rsidRPr="001C42A5">
              <w:rPr>
                <w:sz w:val="16"/>
                <w:szCs w:val="16"/>
              </w:rPr>
              <w:t>92.750</w:t>
            </w:r>
          </w:p>
        </w:tc>
        <w:tc>
          <w:tcPr>
            <w:tcW w:w="911" w:type="dxa"/>
          </w:tcPr>
          <w:p w14:paraId="29B79738" w14:textId="26F5118B" w:rsidR="008B53E8" w:rsidRPr="001C42A5" w:rsidRDefault="005B2657" w:rsidP="008B53E8">
            <w:pPr>
              <w:rPr>
                <w:sz w:val="16"/>
                <w:szCs w:val="16"/>
              </w:rPr>
            </w:pPr>
            <w:r w:rsidRPr="001C42A5">
              <w:rPr>
                <w:sz w:val="16"/>
                <w:szCs w:val="16"/>
              </w:rPr>
              <w:t>117.190</w:t>
            </w:r>
          </w:p>
        </w:tc>
        <w:tc>
          <w:tcPr>
            <w:tcW w:w="912" w:type="dxa"/>
          </w:tcPr>
          <w:p w14:paraId="45C83900" w14:textId="60B02D56" w:rsidR="008B53E8" w:rsidRPr="001C42A5" w:rsidRDefault="005B2657" w:rsidP="008B53E8">
            <w:pPr>
              <w:rPr>
                <w:sz w:val="16"/>
                <w:szCs w:val="16"/>
              </w:rPr>
            </w:pPr>
            <w:r w:rsidRPr="001C42A5">
              <w:rPr>
                <w:sz w:val="16"/>
                <w:szCs w:val="16"/>
              </w:rPr>
              <w:t>127.700</w:t>
            </w:r>
          </w:p>
        </w:tc>
        <w:tc>
          <w:tcPr>
            <w:tcW w:w="912" w:type="dxa"/>
          </w:tcPr>
          <w:p w14:paraId="1694FBED" w14:textId="1071FE39" w:rsidR="008B53E8" w:rsidRPr="001C42A5" w:rsidRDefault="008B53E8" w:rsidP="008B53E8">
            <w:pPr>
              <w:rPr>
                <w:sz w:val="16"/>
                <w:szCs w:val="16"/>
              </w:rPr>
            </w:pPr>
            <w:r w:rsidRPr="001C42A5">
              <w:rPr>
                <w:sz w:val="16"/>
                <w:szCs w:val="16"/>
              </w:rPr>
              <w:t>148.330</w:t>
            </w:r>
          </w:p>
        </w:tc>
      </w:tr>
      <w:tr w:rsidR="008B53E8" w:rsidRPr="001C42A5" w14:paraId="61B58B9C" w14:textId="6C9183A5" w:rsidTr="00320F40">
        <w:tc>
          <w:tcPr>
            <w:tcW w:w="1642" w:type="dxa"/>
          </w:tcPr>
          <w:p w14:paraId="1EDD9EFB" w14:textId="49BABD2A" w:rsidR="008B53E8" w:rsidRPr="001C42A5" w:rsidRDefault="008B53E8" w:rsidP="008B53E8">
            <w:pPr>
              <w:rPr>
                <w:sz w:val="16"/>
                <w:szCs w:val="16"/>
                <w:lang w:val="en-US"/>
              </w:rPr>
            </w:pPr>
            <w:r w:rsidRPr="001C42A5">
              <w:rPr>
                <w:sz w:val="16"/>
                <w:szCs w:val="16"/>
                <w:lang w:val="en-US"/>
              </w:rPr>
              <w:t>AD</w:t>
            </w:r>
          </w:p>
        </w:tc>
        <w:tc>
          <w:tcPr>
            <w:tcW w:w="1330" w:type="dxa"/>
          </w:tcPr>
          <w:p w14:paraId="09755E47" w14:textId="62D300EB" w:rsidR="008B53E8" w:rsidRPr="001C42A5" w:rsidRDefault="008B53E8" w:rsidP="008B53E8">
            <w:pPr>
              <w:rPr>
                <w:sz w:val="16"/>
                <w:szCs w:val="16"/>
              </w:rPr>
            </w:pPr>
            <w:r w:rsidRPr="001C42A5">
              <w:rPr>
                <w:sz w:val="16"/>
                <w:szCs w:val="16"/>
                <w:lang w:val="en-US"/>
              </w:rPr>
              <w:t>years/100,000</w:t>
            </w:r>
          </w:p>
        </w:tc>
        <w:tc>
          <w:tcPr>
            <w:tcW w:w="911" w:type="dxa"/>
          </w:tcPr>
          <w:p w14:paraId="3728CFFC" w14:textId="6B6E81C5" w:rsidR="008B53E8" w:rsidRPr="001C42A5" w:rsidRDefault="008B53E8" w:rsidP="008B53E8">
            <w:pPr>
              <w:rPr>
                <w:sz w:val="16"/>
                <w:szCs w:val="16"/>
              </w:rPr>
            </w:pPr>
            <w:r w:rsidRPr="001C42A5">
              <w:rPr>
                <w:sz w:val="16"/>
                <w:szCs w:val="16"/>
              </w:rPr>
              <w:t>491.098</w:t>
            </w:r>
          </w:p>
        </w:tc>
        <w:tc>
          <w:tcPr>
            <w:tcW w:w="911" w:type="dxa"/>
          </w:tcPr>
          <w:p w14:paraId="33BFD75B" w14:textId="0DFD55FE" w:rsidR="008B53E8" w:rsidRPr="001C42A5" w:rsidRDefault="008B53E8" w:rsidP="008B53E8">
            <w:pPr>
              <w:rPr>
                <w:sz w:val="16"/>
                <w:szCs w:val="16"/>
              </w:rPr>
            </w:pPr>
            <w:r w:rsidRPr="001C42A5">
              <w:rPr>
                <w:sz w:val="16"/>
                <w:szCs w:val="16"/>
              </w:rPr>
              <w:t>75.097</w:t>
            </w:r>
          </w:p>
        </w:tc>
        <w:tc>
          <w:tcPr>
            <w:tcW w:w="911" w:type="dxa"/>
          </w:tcPr>
          <w:p w14:paraId="1CEFC84F" w14:textId="58F76D0D" w:rsidR="008B53E8" w:rsidRPr="001C42A5" w:rsidRDefault="008B53E8" w:rsidP="008B53E8">
            <w:pPr>
              <w:rPr>
                <w:sz w:val="16"/>
                <w:szCs w:val="16"/>
              </w:rPr>
            </w:pPr>
            <w:r w:rsidRPr="001C42A5">
              <w:rPr>
                <w:sz w:val="16"/>
                <w:szCs w:val="16"/>
              </w:rPr>
              <w:t>370.220</w:t>
            </w:r>
          </w:p>
        </w:tc>
        <w:tc>
          <w:tcPr>
            <w:tcW w:w="911" w:type="dxa"/>
          </w:tcPr>
          <w:p w14:paraId="490B525E" w14:textId="36D436D2" w:rsidR="008B53E8" w:rsidRPr="001C42A5" w:rsidRDefault="005B2657" w:rsidP="008B53E8">
            <w:pPr>
              <w:rPr>
                <w:sz w:val="16"/>
                <w:szCs w:val="16"/>
              </w:rPr>
            </w:pPr>
            <w:r w:rsidRPr="001C42A5">
              <w:rPr>
                <w:sz w:val="16"/>
                <w:szCs w:val="16"/>
              </w:rPr>
              <w:t>448.970</w:t>
            </w:r>
          </w:p>
        </w:tc>
        <w:tc>
          <w:tcPr>
            <w:tcW w:w="911" w:type="dxa"/>
          </w:tcPr>
          <w:p w14:paraId="09C03E5E" w14:textId="552A2FA5" w:rsidR="008B53E8" w:rsidRPr="001C42A5" w:rsidRDefault="005B2657" w:rsidP="008B53E8">
            <w:pPr>
              <w:rPr>
                <w:sz w:val="16"/>
                <w:szCs w:val="16"/>
              </w:rPr>
            </w:pPr>
            <w:r w:rsidRPr="001C42A5">
              <w:rPr>
                <w:sz w:val="16"/>
                <w:szCs w:val="16"/>
              </w:rPr>
              <w:t>495.450</w:t>
            </w:r>
          </w:p>
        </w:tc>
        <w:tc>
          <w:tcPr>
            <w:tcW w:w="912" w:type="dxa"/>
          </w:tcPr>
          <w:p w14:paraId="77F07B73" w14:textId="47F267B6" w:rsidR="008B53E8" w:rsidRPr="001C42A5" w:rsidRDefault="005B2657" w:rsidP="008B53E8">
            <w:pPr>
              <w:rPr>
                <w:sz w:val="16"/>
                <w:szCs w:val="16"/>
              </w:rPr>
            </w:pPr>
            <w:r w:rsidRPr="001C42A5">
              <w:rPr>
                <w:sz w:val="16"/>
                <w:szCs w:val="16"/>
              </w:rPr>
              <w:t>538.870</w:t>
            </w:r>
          </w:p>
        </w:tc>
        <w:tc>
          <w:tcPr>
            <w:tcW w:w="912" w:type="dxa"/>
          </w:tcPr>
          <w:p w14:paraId="257434E6" w14:textId="0032837A" w:rsidR="008B53E8" w:rsidRPr="001C42A5" w:rsidRDefault="008B53E8" w:rsidP="008B53E8">
            <w:pPr>
              <w:rPr>
                <w:sz w:val="16"/>
                <w:szCs w:val="16"/>
              </w:rPr>
            </w:pPr>
            <w:r w:rsidRPr="001C42A5">
              <w:rPr>
                <w:sz w:val="16"/>
                <w:szCs w:val="16"/>
              </w:rPr>
              <w:t>653.070</w:t>
            </w:r>
          </w:p>
        </w:tc>
      </w:tr>
      <w:tr w:rsidR="008B53E8" w:rsidRPr="001C42A5" w14:paraId="2E632D1B" w14:textId="761E1B04" w:rsidTr="00320F40">
        <w:tc>
          <w:tcPr>
            <w:tcW w:w="1642" w:type="dxa"/>
          </w:tcPr>
          <w:p w14:paraId="0E474AE2" w14:textId="5277BB02" w:rsidR="008B53E8" w:rsidRPr="001C42A5" w:rsidRDefault="008B53E8" w:rsidP="008B53E8">
            <w:pPr>
              <w:rPr>
                <w:sz w:val="16"/>
                <w:szCs w:val="16"/>
                <w:lang w:val="en-US"/>
              </w:rPr>
            </w:pPr>
            <w:r w:rsidRPr="001C42A5">
              <w:rPr>
                <w:sz w:val="16"/>
                <w:szCs w:val="16"/>
                <w:lang w:val="en-US"/>
              </w:rPr>
              <w:t>HIV/AIDS</w:t>
            </w:r>
          </w:p>
        </w:tc>
        <w:tc>
          <w:tcPr>
            <w:tcW w:w="1330" w:type="dxa"/>
          </w:tcPr>
          <w:p w14:paraId="1E6798FC" w14:textId="53D71EEC" w:rsidR="008B53E8" w:rsidRPr="001C42A5" w:rsidRDefault="008B53E8" w:rsidP="008B53E8">
            <w:pPr>
              <w:rPr>
                <w:sz w:val="16"/>
                <w:szCs w:val="16"/>
              </w:rPr>
            </w:pPr>
            <w:r w:rsidRPr="001C42A5">
              <w:rPr>
                <w:sz w:val="16"/>
                <w:szCs w:val="16"/>
                <w:lang w:val="en-US"/>
              </w:rPr>
              <w:t>years/100,000</w:t>
            </w:r>
          </w:p>
        </w:tc>
        <w:tc>
          <w:tcPr>
            <w:tcW w:w="911" w:type="dxa"/>
          </w:tcPr>
          <w:p w14:paraId="6010876F" w14:textId="76AE7912" w:rsidR="008B53E8" w:rsidRPr="001C42A5" w:rsidRDefault="008B53E8" w:rsidP="008B53E8">
            <w:pPr>
              <w:rPr>
                <w:sz w:val="16"/>
                <w:szCs w:val="16"/>
              </w:rPr>
            </w:pPr>
            <w:r w:rsidRPr="001C42A5">
              <w:rPr>
                <w:sz w:val="16"/>
                <w:szCs w:val="16"/>
              </w:rPr>
              <w:t>112.998</w:t>
            </w:r>
          </w:p>
        </w:tc>
        <w:tc>
          <w:tcPr>
            <w:tcW w:w="911" w:type="dxa"/>
          </w:tcPr>
          <w:p w14:paraId="7528842A" w14:textId="03BC616B" w:rsidR="008B53E8" w:rsidRPr="001C42A5" w:rsidRDefault="008B53E8" w:rsidP="008B53E8">
            <w:pPr>
              <w:rPr>
                <w:sz w:val="16"/>
                <w:szCs w:val="16"/>
              </w:rPr>
            </w:pPr>
            <w:r w:rsidRPr="001C42A5">
              <w:rPr>
                <w:sz w:val="16"/>
                <w:szCs w:val="16"/>
              </w:rPr>
              <w:t>150.470</w:t>
            </w:r>
          </w:p>
        </w:tc>
        <w:tc>
          <w:tcPr>
            <w:tcW w:w="911" w:type="dxa"/>
          </w:tcPr>
          <w:p w14:paraId="0E9697D3" w14:textId="61B276F5" w:rsidR="008B53E8" w:rsidRPr="001C42A5" w:rsidRDefault="008B53E8" w:rsidP="008B53E8">
            <w:pPr>
              <w:rPr>
                <w:sz w:val="16"/>
                <w:szCs w:val="16"/>
              </w:rPr>
            </w:pPr>
            <w:r w:rsidRPr="001C42A5">
              <w:rPr>
                <w:sz w:val="16"/>
                <w:szCs w:val="16"/>
              </w:rPr>
              <w:t>17.620</w:t>
            </w:r>
          </w:p>
        </w:tc>
        <w:tc>
          <w:tcPr>
            <w:tcW w:w="911" w:type="dxa"/>
          </w:tcPr>
          <w:p w14:paraId="576FCA3E" w14:textId="23F1B4CB" w:rsidR="008B53E8" w:rsidRPr="001C42A5" w:rsidRDefault="005B2657" w:rsidP="008B53E8">
            <w:pPr>
              <w:rPr>
                <w:sz w:val="16"/>
                <w:szCs w:val="16"/>
              </w:rPr>
            </w:pPr>
            <w:r w:rsidRPr="001C42A5">
              <w:rPr>
                <w:sz w:val="16"/>
                <w:szCs w:val="16"/>
              </w:rPr>
              <w:t>23.200</w:t>
            </w:r>
          </w:p>
        </w:tc>
        <w:tc>
          <w:tcPr>
            <w:tcW w:w="911" w:type="dxa"/>
          </w:tcPr>
          <w:p w14:paraId="45B4728F" w14:textId="05B3F501" w:rsidR="008B53E8" w:rsidRPr="001C42A5" w:rsidRDefault="005B2657" w:rsidP="008B53E8">
            <w:pPr>
              <w:rPr>
                <w:sz w:val="16"/>
                <w:szCs w:val="16"/>
              </w:rPr>
            </w:pPr>
            <w:r w:rsidRPr="001C42A5">
              <w:rPr>
                <w:sz w:val="16"/>
                <w:szCs w:val="16"/>
              </w:rPr>
              <w:t>47.850</w:t>
            </w:r>
          </w:p>
        </w:tc>
        <w:tc>
          <w:tcPr>
            <w:tcW w:w="912" w:type="dxa"/>
          </w:tcPr>
          <w:p w14:paraId="6D6CF27B" w14:textId="03F819B1" w:rsidR="008B53E8" w:rsidRPr="001C42A5" w:rsidRDefault="005B2657" w:rsidP="008B53E8">
            <w:pPr>
              <w:rPr>
                <w:sz w:val="16"/>
                <w:szCs w:val="16"/>
              </w:rPr>
            </w:pPr>
            <w:r w:rsidRPr="001C42A5">
              <w:rPr>
                <w:sz w:val="16"/>
                <w:szCs w:val="16"/>
              </w:rPr>
              <w:t>90.510</w:t>
            </w:r>
          </w:p>
        </w:tc>
        <w:tc>
          <w:tcPr>
            <w:tcW w:w="912" w:type="dxa"/>
          </w:tcPr>
          <w:p w14:paraId="7BFF62E2" w14:textId="2CEA81FA" w:rsidR="008B53E8" w:rsidRPr="001C42A5" w:rsidRDefault="008B53E8" w:rsidP="008B53E8">
            <w:pPr>
              <w:rPr>
                <w:sz w:val="16"/>
                <w:szCs w:val="16"/>
              </w:rPr>
            </w:pPr>
            <w:r w:rsidRPr="001C42A5">
              <w:rPr>
                <w:sz w:val="16"/>
                <w:szCs w:val="16"/>
              </w:rPr>
              <w:t>582.240</w:t>
            </w:r>
          </w:p>
        </w:tc>
      </w:tr>
    </w:tbl>
    <w:p w14:paraId="3ABD07C1" w14:textId="77777777" w:rsidR="000F6781" w:rsidRPr="001C42A5" w:rsidRDefault="000F6781" w:rsidP="00173BD3">
      <w:pPr>
        <w:rPr>
          <w:sz w:val="20"/>
          <w:szCs w:val="20"/>
        </w:rPr>
      </w:pPr>
    </w:p>
    <w:p w14:paraId="018D1193" w14:textId="4E00EA8B" w:rsidR="00E67201" w:rsidRPr="001C42A5" w:rsidRDefault="00E67201" w:rsidP="00E67201">
      <w:pPr>
        <w:rPr>
          <w:b/>
          <w:bCs/>
          <w:sz w:val="20"/>
          <w:szCs w:val="20"/>
        </w:rPr>
      </w:pPr>
      <w:r w:rsidRPr="001C42A5">
        <w:rPr>
          <w:b/>
          <w:bCs/>
          <w:sz w:val="20"/>
          <w:szCs w:val="20"/>
        </w:rPr>
        <w:t xml:space="preserve">(b) </w:t>
      </w:r>
      <w:r w:rsidR="00714ADE" w:rsidRPr="001C42A5">
        <w:rPr>
          <w:b/>
          <w:bCs/>
          <w:sz w:val="20"/>
          <w:szCs w:val="20"/>
        </w:rPr>
        <w:t>Key variables f</w:t>
      </w:r>
      <w:r w:rsidR="00121213" w:rsidRPr="001C42A5">
        <w:rPr>
          <w:b/>
          <w:bCs/>
          <w:sz w:val="20"/>
          <w:szCs w:val="20"/>
        </w:rPr>
        <w:t>or each i</w:t>
      </w:r>
      <w:r w:rsidRPr="001C42A5">
        <w:rPr>
          <w:b/>
          <w:bCs/>
          <w:sz w:val="20"/>
          <w:szCs w:val="20"/>
        </w:rPr>
        <w:t xml:space="preserve">ndividual high infection provincial capital </w:t>
      </w:r>
      <w:r w:rsidR="007A3BB2" w:rsidRPr="001C42A5">
        <w:rPr>
          <w:b/>
          <w:bCs/>
          <w:sz w:val="20"/>
          <w:szCs w:val="20"/>
        </w:rPr>
        <w:t>city</w:t>
      </w:r>
    </w:p>
    <w:tbl>
      <w:tblPr>
        <w:tblStyle w:val="TableGrid"/>
        <w:tblW w:w="9367" w:type="dxa"/>
        <w:tblLayout w:type="fixed"/>
        <w:tblLook w:val="04A0" w:firstRow="1" w:lastRow="0" w:firstColumn="1" w:lastColumn="0" w:noHBand="0" w:noVBand="1"/>
      </w:tblPr>
      <w:tblGrid>
        <w:gridCol w:w="1644"/>
        <w:gridCol w:w="1332"/>
        <w:gridCol w:w="913"/>
        <w:gridCol w:w="913"/>
        <w:gridCol w:w="913"/>
        <w:gridCol w:w="913"/>
        <w:gridCol w:w="913"/>
        <w:gridCol w:w="913"/>
        <w:gridCol w:w="913"/>
      </w:tblGrid>
      <w:tr w:rsidR="00FB0C4D" w:rsidRPr="001C42A5" w14:paraId="7F6F3D43" w14:textId="77777777" w:rsidTr="00274693">
        <w:tc>
          <w:tcPr>
            <w:tcW w:w="1644" w:type="dxa"/>
          </w:tcPr>
          <w:p w14:paraId="20D8459C" w14:textId="77777777" w:rsidR="008170B8" w:rsidRPr="001C42A5" w:rsidRDefault="008170B8" w:rsidP="00B94157">
            <w:pPr>
              <w:jc w:val="both"/>
              <w:rPr>
                <w:b/>
                <w:bCs/>
                <w:sz w:val="16"/>
                <w:szCs w:val="16"/>
              </w:rPr>
            </w:pPr>
            <w:r w:rsidRPr="001C42A5">
              <w:rPr>
                <w:b/>
                <w:bCs/>
                <w:sz w:val="16"/>
                <w:szCs w:val="16"/>
              </w:rPr>
              <w:t>Variable</w:t>
            </w:r>
          </w:p>
        </w:tc>
        <w:tc>
          <w:tcPr>
            <w:tcW w:w="1332" w:type="dxa"/>
          </w:tcPr>
          <w:p w14:paraId="23F3242D" w14:textId="77777777" w:rsidR="008170B8" w:rsidRPr="001C42A5" w:rsidRDefault="008170B8" w:rsidP="00B94157">
            <w:pPr>
              <w:jc w:val="both"/>
              <w:rPr>
                <w:b/>
                <w:bCs/>
                <w:sz w:val="16"/>
                <w:szCs w:val="16"/>
              </w:rPr>
            </w:pPr>
            <w:r w:rsidRPr="001C42A5">
              <w:rPr>
                <w:b/>
                <w:bCs/>
                <w:sz w:val="16"/>
                <w:szCs w:val="16"/>
              </w:rPr>
              <w:t>Unit</w:t>
            </w:r>
          </w:p>
        </w:tc>
        <w:tc>
          <w:tcPr>
            <w:tcW w:w="913" w:type="dxa"/>
          </w:tcPr>
          <w:p w14:paraId="41BF9628" w14:textId="77777777" w:rsidR="008170B8" w:rsidRPr="001C42A5" w:rsidRDefault="008170B8" w:rsidP="00ED672C">
            <w:pPr>
              <w:rPr>
                <w:b/>
                <w:bCs/>
                <w:sz w:val="16"/>
                <w:szCs w:val="16"/>
              </w:rPr>
            </w:pPr>
            <w:r w:rsidRPr="001C42A5">
              <w:rPr>
                <w:b/>
                <w:bCs/>
                <w:sz w:val="16"/>
                <w:szCs w:val="16"/>
              </w:rPr>
              <w:t>Mean</w:t>
            </w:r>
          </w:p>
        </w:tc>
        <w:tc>
          <w:tcPr>
            <w:tcW w:w="913" w:type="dxa"/>
          </w:tcPr>
          <w:p w14:paraId="6DF06521" w14:textId="77777777" w:rsidR="008170B8" w:rsidRPr="001C42A5" w:rsidRDefault="008170B8" w:rsidP="00ED672C">
            <w:pPr>
              <w:rPr>
                <w:b/>
                <w:bCs/>
                <w:sz w:val="16"/>
                <w:szCs w:val="16"/>
              </w:rPr>
            </w:pPr>
            <w:r w:rsidRPr="001C42A5">
              <w:rPr>
                <w:b/>
                <w:bCs/>
                <w:sz w:val="16"/>
                <w:szCs w:val="16"/>
              </w:rPr>
              <w:t>Standard deviation</w:t>
            </w:r>
          </w:p>
        </w:tc>
        <w:tc>
          <w:tcPr>
            <w:tcW w:w="913" w:type="dxa"/>
          </w:tcPr>
          <w:p w14:paraId="3A6492B5" w14:textId="77777777" w:rsidR="008170B8" w:rsidRPr="001C42A5" w:rsidRDefault="008170B8" w:rsidP="00ED672C">
            <w:pPr>
              <w:rPr>
                <w:b/>
                <w:bCs/>
                <w:sz w:val="16"/>
                <w:szCs w:val="16"/>
              </w:rPr>
            </w:pPr>
            <w:r w:rsidRPr="001C42A5">
              <w:rPr>
                <w:b/>
                <w:bCs/>
                <w:sz w:val="16"/>
                <w:szCs w:val="16"/>
              </w:rPr>
              <w:t>Min.</w:t>
            </w:r>
          </w:p>
        </w:tc>
        <w:tc>
          <w:tcPr>
            <w:tcW w:w="913" w:type="dxa"/>
          </w:tcPr>
          <w:p w14:paraId="3F5CFD00" w14:textId="77777777" w:rsidR="008170B8" w:rsidRPr="001C42A5" w:rsidRDefault="008170B8" w:rsidP="00ED672C">
            <w:pPr>
              <w:rPr>
                <w:b/>
                <w:bCs/>
                <w:sz w:val="16"/>
                <w:szCs w:val="16"/>
              </w:rPr>
            </w:pPr>
            <w:r w:rsidRPr="001C42A5">
              <w:rPr>
                <w:b/>
                <w:bCs/>
                <w:sz w:val="16"/>
                <w:szCs w:val="16"/>
              </w:rPr>
              <w:t>25th</w:t>
            </w:r>
          </w:p>
        </w:tc>
        <w:tc>
          <w:tcPr>
            <w:tcW w:w="913" w:type="dxa"/>
          </w:tcPr>
          <w:p w14:paraId="6D62BB45" w14:textId="77777777" w:rsidR="008170B8" w:rsidRPr="001C42A5" w:rsidRDefault="008170B8" w:rsidP="00ED672C">
            <w:pPr>
              <w:rPr>
                <w:b/>
                <w:bCs/>
                <w:sz w:val="16"/>
                <w:szCs w:val="16"/>
              </w:rPr>
            </w:pPr>
            <w:r w:rsidRPr="001C42A5">
              <w:rPr>
                <w:b/>
                <w:bCs/>
                <w:sz w:val="16"/>
                <w:szCs w:val="16"/>
              </w:rPr>
              <w:t>50th</w:t>
            </w:r>
          </w:p>
        </w:tc>
        <w:tc>
          <w:tcPr>
            <w:tcW w:w="913" w:type="dxa"/>
          </w:tcPr>
          <w:p w14:paraId="7FB730D6" w14:textId="77777777" w:rsidR="008170B8" w:rsidRPr="001C42A5" w:rsidRDefault="008170B8" w:rsidP="00ED672C">
            <w:pPr>
              <w:rPr>
                <w:b/>
                <w:bCs/>
                <w:sz w:val="16"/>
                <w:szCs w:val="16"/>
              </w:rPr>
            </w:pPr>
            <w:r w:rsidRPr="001C42A5">
              <w:rPr>
                <w:b/>
                <w:bCs/>
                <w:sz w:val="16"/>
                <w:szCs w:val="16"/>
              </w:rPr>
              <w:t>75th</w:t>
            </w:r>
          </w:p>
        </w:tc>
        <w:tc>
          <w:tcPr>
            <w:tcW w:w="913" w:type="dxa"/>
          </w:tcPr>
          <w:p w14:paraId="31D97BCD" w14:textId="77777777" w:rsidR="008170B8" w:rsidRPr="001C42A5" w:rsidRDefault="008170B8" w:rsidP="00ED672C">
            <w:pPr>
              <w:rPr>
                <w:b/>
                <w:bCs/>
                <w:sz w:val="16"/>
                <w:szCs w:val="16"/>
              </w:rPr>
            </w:pPr>
            <w:r w:rsidRPr="001C42A5">
              <w:rPr>
                <w:b/>
                <w:bCs/>
                <w:sz w:val="16"/>
                <w:szCs w:val="16"/>
              </w:rPr>
              <w:t>Max.</w:t>
            </w:r>
          </w:p>
        </w:tc>
      </w:tr>
      <w:tr w:rsidR="0090040B" w:rsidRPr="001C42A5" w14:paraId="2A9EB7C5" w14:textId="77777777" w:rsidTr="00522920">
        <w:tc>
          <w:tcPr>
            <w:tcW w:w="9367" w:type="dxa"/>
            <w:gridSpan w:val="9"/>
          </w:tcPr>
          <w:p w14:paraId="27D828B7" w14:textId="40696BA1" w:rsidR="0090040B" w:rsidRPr="001C42A5" w:rsidRDefault="0090040B" w:rsidP="00E561F8">
            <w:pPr>
              <w:rPr>
                <w:b/>
                <w:bCs/>
                <w:sz w:val="16"/>
                <w:szCs w:val="16"/>
              </w:rPr>
            </w:pPr>
            <w:r w:rsidRPr="001C42A5">
              <w:rPr>
                <w:b/>
                <w:bCs/>
                <w:sz w:val="16"/>
                <w:szCs w:val="16"/>
              </w:rPr>
              <w:t>Beijing</w:t>
            </w:r>
          </w:p>
        </w:tc>
      </w:tr>
      <w:tr w:rsidR="00FB0C4D" w:rsidRPr="001C42A5" w14:paraId="723B8E84" w14:textId="77777777" w:rsidTr="00274693">
        <w:tc>
          <w:tcPr>
            <w:tcW w:w="1644" w:type="dxa"/>
          </w:tcPr>
          <w:p w14:paraId="698E32B7" w14:textId="77777777" w:rsidR="008170B8" w:rsidRPr="001C42A5" w:rsidRDefault="008170B8" w:rsidP="00B94157">
            <w:pPr>
              <w:rPr>
                <w:sz w:val="16"/>
                <w:szCs w:val="16"/>
              </w:rPr>
            </w:pPr>
            <w:r w:rsidRPr="001C42A5">
              <w:rPr>
                <w:sz w:val="16"/>
                <w:szCs w:val="16"/>
              </w:rPr>
              <w:t>R</w:t>
            </w:r>
          </w:p>
        </w:tc>
        <w:tc>
          <w:tcPr>
            <w:tcW w:w="1332" w:type="dxa"/>
          </w:tcPr>
          <w:p w14:paraId="0F3C8E98" w14:textId="77777777" w:rsidR="008170B8" w:rsidRPr="001C42A5" w:rsidRDefault="008170B8" w:rsidP="00B94157">
            <w:pPr>
              <w:rPr>
                <w:sz w:val="16"/>
                <w:szCs w:val="16"/>
              </w:rPr>
            </w:pPr>
            <w:r w:rsidRPr="001C42A5">
              <w:rPr>
                <w:sz w:val="16"/>
                <w:szCs w:val="16"/>
              </w:rPr>
              <w:t>NA</w:t>
            </w:r>
          </w:p>
        </w:tc>
        <w:tc>
          <w:tcPr>
            <w:tcW w:w="913" w:type="dxa"/>
          </w:tcPr>
          <w:p w14:paraId="21371737" w14:textId="658F902C" w:rsidR="008170B8" w:rsidRPr="001C42A5" w:rsidRDefault="0045455E">
            <w:pPr>
              <w:rPr>
                <w:sz w:val="16"/>
                <w:szCs w:val="16"/>
              </w:rPr>
            </w:pPr>
            <w:r w:rsidRPr="001C42A5">
              <w:rPr>
                <w:sz w:val="16"/>
                <w:szCs w:val="16"/>
              </w:rPr>
              <w:t>-0.072</w:t>
            </w:r>
          </w:p>
        </w:tc>
        <w:tc>
          <w:tcPr>
            <w:tcW w:w="913" w:type="dxa"/>
          </w:tcPr>
          <w:p w14:paraId="59826315" w14:textId="0160CA58" w:rsidR="008170B8" w:rsidRPr="001C42A5" w:rsidRDefault="0045455E">
            <w:pPr>
              <w:rPr>
                <w:sz w:val="16"/>
                <w:szCs w:val="16"/>
              </w:rPr>
            </w:pPr>
            <w:r w:rsidRPr="001C42A5">
              <w:rPr>
                <w:sz w:val="16"/>
                <w:szCs w:val="16"/>
              </w:rPr>
              <w:t>0.134</w:t>
            </w:r>
          </w:p>
        </w:tc>
        <w:tc>
          <w:tcPr>
            <w:tcW w:w="913" w:type="dxa"/>
          </w:tcPr>
          <w:p w14:paraId="7A200F1E" w14:textId="3DD3B2A1" w:rsidR="008170B8" w:rsidRPr="001C42A5" w:rsidRDefault="0045455E">
            <w:pPr>
              <w:rPr>
                <w:sz w:val="16"/>
                <w:szCs w:val="16"/>
              </w:rPr>
            </w:pPr>
            <w:r w:rsidRPr="001C42A5">
              <w:rPr>
                <w:sz w:val="16"/>
                <w:szCs w:val="16"/>
              </w:rPr>
              <w:t>-0.429</w:t>
            </w:r>
          </w:p>
        </w:tc>
        <w:tc>
          <w:tcPr>
            <w:tcW w:w="913" w:type="dxa"/>
          </w:tcPr>
          <w:p w14:paraId="3AF0E0B8" w14:textId="24BA074C" w:rsidR="008170B8" w:rsidRPr="001C42A5" w:rsidRDefault="0045455E">
            <w:pPr>
              <w:rPr>
                <w:sz w:val="16"/>
                <w:szCs w:val="16"/>
              </w:rPr>
            </w:pPr>
            <w:r w:rsidRPr="001C42A5">
              <w:rPr>
                <w:sz w:val="16"/>
                <w:szCs w:val="16"/>
              </w:rPr>
              <w:t>-0.147</w:t>
            </w:r>
          </w:p>
        </w:tc>
        <w:tc>
          <w:tcPr>
            <w:tcW w:w="913" w:type="dxa"/>
          </w:tcPr>
          <w:p w14:paraId="45E9BF32" w14:textId="61279490" w:rsidR="008170B8" w:rsidRPr="001C42A5" w:rsidRDefault="0045455E">
            <w:pPr>
              <w:rPr>
                <w:sz w:val="16"/>
                <w:szCs w:val="16"/>
              </w:rPr>
            </w:pPr>
            <w:r w:rsidRPr="001C42A5">
              <w:rPr>
                <w:sz w:val="16"/>
                <w:szCs w:val="16"/>
              </w:rPr>
              <w:t>-0.083</w:t>
            </w:r>
          </w:p>
        </w:tc>
        <w:tc>
          <w:tcPr>
            <w:tcW w:w="913" w:type="dxa"/>
          </w:tcPr>
          <w:p w14:paraId="3358BE87" w14:textId="597A1E67" w:rsidR="008170B8" w:rsidRPr="001C42A5" w:rsidRDefault="0045455E">
            <w:pPr>
              <w:rPr>
                <w:sz w:val="16"/>
                <w:szCs w:val="16"/>
              </w:rPr>
            </w:pPr>
            <w:r w:rsidRPr="001C42A5">
              <w:rPr>
                <w:sz w:val="16"/>
                <w:szCs w:val="16"/>
              </w:rPr>
              <w:t>0.000</w:t>
            </w:r>
          </w:p>
        </w:tc>
        <w:tc>
          <w:tcPr>
            <w:tcW w:w="913" w:type="dxa"/>
          </w:tcPr>
          <w:p w14:paraId="6E9200F4" w14:textId="37E83208" w:rsidR="008170B8" w:rsidRPr="001C42A5" w:rsidRDefault="0045455E">
            <w:pPr>
              <w:rPr>
                <w:sz w:val="16"/>
                <w:szCs w:val="16"/>
              </w:rPr>
            </w:pPr>
            <w:r w:rsidRPr="001C42A5">
              <w:rPr>
                <w:sz w:val="16"/>
                <w:szCs w:val="16"/>
              </w:rPr>
              <w:t>0.296</w:t>
            </w:r>
          </w:p>
        </w:tc>
      </w:tr>
      <w:tr w:rsidR="00FB0C4D" w:rsidRPr="001C42A5" w14:paraId="4918471D" w14:textId="77777777" w:rsidTr="00274693">
        <w:tc>
          <w:tcPr>
            <w:tcW w:w="1644" w:type="dxa"/>
          </w:tcPr>
          <w:p w14:paraId="71D76426" w14:textId="77777777" w:rsidR="008170B8" w:rsidRPr="001C42A5" w:rsidRDefault="008170B8" w:rsidP="00B94157">
            <w:pPr>
              <w:rPr>
                <w:sz w:val="16"/>
                <w:szCs w:val="16"/>
              </w:rPr>
            </w:pPr>
            <w:r w:rsidRPr="001C42A5">
              <w:rPr>
                <w:sz w:val="16"/>
                <w:szCs w:val="16"/>
              </w:rPr>
              <w:t>P</w:t>
            </w:r>
          </w:p>
        </w:tc>
        <w:tc>
          <w:tcPr>
            <w:tcW w:w="1332" w:type="dxa"/>
          </w:tcPr>
          <w:p w14:paraId="6F29EBEE" w14:textId="77777777" w:rsidR="008170B8" w:rsidRPr="001C42A5" w:rsidRDefault="008170B8" w:rsidP="00B94157">
            <w:pPr>
              <w:rPr>
                <w:sz w:val="16"/>
                <w:szCs w:val="16"/>
              </w:rPr>
            </w:pPr>
            <w:r w:rsidRPr="001C42A5">
              <w:rPr>
                <w:sz w:val="16"/>
                <w:szCs w:val="16"/>
                <w:lang w:val="en-US"/>
              </w:rPr>
              <w:t>ug/m</w:t>
            </w:r>
            <w:r w:rsidRPr="001C42A5">
              <w:rPr>
                <w:sz w:val="16"/>
                <w:szCs w:val="16"/>
                <w:vertAlign w:val="superscript"/>
                <w:lang w:val="en-US"/>
              </w:rPr>
              <w:t>3</w:t>
            </w:r>
          </w:p>
        </w:tc>
        <w:tc>
          <w:tcPr>
            <w:tcW w:w="913" w:type="dxa"/>
          </w:tcPr>
          <w:p w14:paraId="364CF97B" w14:textId="32F7C6D7" w:rsidR="008170B8" w:rsidRPr="001C42A5" w:rsidRDefault="00C36506">
            <w:pPr>
              <w:rPr>
                <w:sz w:val="16"/>
                <w:szCs w:val="16"/>
              </w:rPr>
            </w:pPr>
            <w:r w:rsidRPr="001C42A5">
              <w:rPr>
                <w:sz w:val="16"/>
                <w:szCs w:val="16"/>
              </w:rPr>
              <w:t>69.412</w:t>
            </w:r>
          </w:p>
        </w:tc>
        <w:tc>
          <w:tcPr>
            <w:tcW w:w="913" w:type="dxa"/>
          </w:tcPr>
          <w:p w14:paraId="420BAC70" w14:textId="061A97BD" w:rsidR="008170B8" w:rsidRPr="001C42A5" w:rsidRDefault="00C36506">
            <w:pPr>
              <w:rPr>
                <w:sz w:val="16"/>
                <w:szCs w:val="16"/>
              </w:rPr>
            </w:pPr>
            <w:r w:rsidRPr="001C42A5">
              <w:rPr>
                <w:sz w:val="16"/>
                <w:szCs w:val="16"/>
              </w:rPr>
              <w:t>61.838</w:t>
            </w:r>
          </w:p>
        </w:tc>
        <w:tc>
          <w:tcPr>
            <w:tcW w:w="913" w:type="dxa"/>
          </w:tcPr>
          <w:p w14:paraId="54E32CD6" w14:textId="513CA1A5" w:rsidR="008170B8" w:rsidRPr="001C42A5" w:rsidRDefault="00C36506">
            <w:pPr>
              <w:rPr>
                <w:sz w:val="16"/>
                <w:szCs w:val="16"/>
              </w:rPr>
            </w:pPr>
            <w:r w:rsidRPr="001C42A5">
              <w:rPr>
                <w:sz w:val="16"/>
                <w:szCs w:val="16"/>
              </w:rPr>
              <w:t>3.892</w:t>
            </w:r>
          </w:p>
        </w:tc>
        <w:tc>
          <w:tcPr>
            <w:tcW w:w="913" w:type="dxa"/>
          </w:tcPr>
          <w:p w14:paraId="2A3BFA04" w14:textId="1B1BE0E5" w:rsidR="008170B8" w:rsidRPr="001C42A5" w:rsidRDefault="00C36506">
            <w:pPr>
              <w:rPr>
                <w:sz w:val="16"/>
                <w:szCs w:val="16"/>
              </w:rPr>
            </w:pPr>
            <w:r w:rsidRPr="001C42A5">
              <w:rPr>
                <w:sz w:val="16"/>
                <w:szCs w:val="16"/>
              </w:rPr>
              <w:t>23.401</w:t>
            </w:r>
          </w:p>
        </w:tc>
        <w:tc>
          <w:tcPr>
            <w:tcW w:w="913" w:type="dxa"/>
          </w:tcPr>
          <w:p w14:paraId="59F330FC" w14:textId="67856C15" w:rsidR="008170B8" w:rsidRPr="001C42A5" w:rsidRDefault="00C36506">
            <w:pPr>
              <w:rPr>
                <w:sz w:val="16"/>
                <w:szCs w:val="16"/>
              </w:rPr>
            </w:pPr>
            <w:r w:rsidRPr="001C42A5">
              <w:rPr>
                <w:sz w:val="16"/>
                <w:szCs w:val="16"/>
              </w:rPr>
              <w:t>49.207</w:t>
            </w:r>
          </w:p>
        </w:tc>
        <w:tc>
          <w:tcPr>
            <w:tcW w:w="913" w:type="dxa"/>
          </w:tcPr>
          <w:p w14:paraId="61AB22F7" w14:textId="38352836" w:rsidR="008170B8" w:rsidRPr="001C42A5" w:rsidRDefault="00C36506">
            <w:pPr>
              <w:rPr>
                <w:sz w:val="16"/>
                <w:szCs w:val="16"/>
              </w:rPr>
            </w:pPr>
            <w:r w:rsidRPr="001C42A5">
              <w:rPr>
                <w:sz w:val="16"/>
                <w:szCs w:val="16"/>
              </w:rPr>
              <w:t>112.190</w:t>
            </w:r>
          </w:p>
        </w:tc>
        <w:tc>
          <w:tcPr>
            <w:tcW w:w="913" w:type="dxa"/>
          </w:tcPr>
          <w:p w14:paraId="7D693B63" w14:textId="141E0809" w:rsidR="008170B8" w:rsidRPr="001C42A5" w:rsidRDefault="00C36506">
            <w:pPr>
              <w:rPr>
                <w:sz w:val="16"/>
                <w:szCs w:val="16"/>
              </w:rPr>
            </w:pPr>
            <w:r w:rsidRPr="001C42A5">
              <w:rPr>
                <w:sz w:val="16"/>
                <w:szCs w:val="16"/>
              </w:rPr>
              <w:t>208.359</w:t>
            </w:r>
          </w:p>
        </w:tc>
      </w:tr>
      <w:tr w:rsidR="00993820" w:rsidRPr="001C42A5" w14:paraId="5744A022" w14:textId="77777777" w:rsidTr="00C47D52">
        <w:tc>
          <w:tcPr>
            <w:tcW w:w="9367" w:type="dxa"/>
            <w:gridSpan w:val="9"/>
          </w:tcPr>
          <w:p w14:paraId="5BC60898" w14:textId="3405555A" w:rsidR="00993820" w:rsidRPr="001C42A5" w:rsidRDefault="00993820" w:rsidP="00E561F8">
            <w:pPr>
              <w:rPr>
                <w:b/>
                <w:bCs/>
                <w:sz w:val="16"/>
                <w:szCs w:val="16"/>
              </w:rPr>
            </w:pPr>
            <w:r w:rsidRPr="001C42A5">
              <w:rPr>
                <w:b/>
                <w:bCs/>
                <w:sz w:val="16"/>
                <w:szCs w:val="16"/>
              </w:rPr>
              <w:t>Changsha</w:t>
            </w:r>
          </w:p>
        </w:tc>
      </w:tr>
      <w:tr w:rsidR="00FB0C4D" w:rsidRPr="001C42A5" w14:paraId="132849E6" w14:textId="77777777" w:rsidTr="00274693">
        <w:tc>
          <w:tcPr>
            <w:tcW w:w="1644" w:type="dxa"/>
          </w:tcPr>
          <w:p w14:paraId="1E52DB72" w14:textId="0BA7BD72" w:rsidR="00FE4ABA" w:rsidRPr="001C42A5" w:rsidRDefault="00FE4ABA" w:rsidP="00FE4ABA">
            <w:pPr>
              <w:rPr>
                <w:sz w:val="16"/>
                <w:szCs w:val="16"/>
              </w:rPr>
            </w:pPr>
            <w:r w:rsidRPr="001C42A5">
              <w:rPr>
                <w:sz w:val="16"/>
                <w:szCs w:val="16"/>
              </w:rPr>
              <w:t>R</w:t>
            </w:r>
          </w:p>
        </w:tc>
        <w:tc>
          <w:tcPr>
            <w:tcW w:w="1332" w:type="dxa"/>
          </w:tcPr>
          <w:p w14:paraId="6BB96659" w14:textId="3D1B7D6E" w:rsidR="00FE4ABA" w:rsidRPr="001C42A5" w:rsidRDefault="00FE4ABA" w:rsidP="00FE4ABA">
            <w:pPr>
              <w:rPr>
                <w:sz w:val="16"/>
                <w:szCs w:val="16"/>
              </w:rPr>
            </w:pPr>
            <w:r w:rsidRPr="001C42A5">
              <w:rPr>
                <w:sz w:val="16"/>
                <w:szCs w:val="16"/>
              </w:rPr>
              <w:t>NA</w:t>
            </w:r>
          </w:p>
        </w:tc>
        <w:tc>
          <w:tcPr>
            <w:tcW w:w="913" w:type="dxa"/>
          </w:tcPr>
          <w:p w14:paraId="42985E8A" w14:textId="5A87BA77" w:rsidR="00FE4ABA" w:rsidRPr="001C42A5" w:rsidRDefault="00770F39">
            <w:pPr>
              <w:rPr>
                <w:sz w:val="16"/>
                <w:szCs w:val="16"/>
              </w:rPr>
            </w:pPr>
            <w:r w:rsidRPr="001C42A5">
              <w:rPr>
                <w:sz w:val="16"/>
                <w:szCs w:val="16"/>
              </w:rPr>
              <w:t>-0.059</w:t>
            </w:r>
          </w:p>
        </w:tc>
        <w:tc>
          <w:tcPr>
            <w:tcW w:w="913" w:type="dxa"/>
          </w:tcPr>
          <w:p w14:paraId="6A6FB7DC" w14:textId="29257CC6" w:rsidR="00FE4ABA" w:rsidRPr="001C42A5" w:rsidRDefault="00770F39">
            <w:pPr>
              <w:rPr>
                <w:sz w:val="16"/>
                <w:szCs w:val="16"/>
              </w:rPr>
            </w:pPr>
            <w:r w:rsidRPr="001C42A5">
              <w:rPr>
                <w:sz w:val="16"/>
                <w:szCs w:val="16"/>
              </w:rPr>
              <w:t>0.157</w:t>
            </w:r>
          </w:p>
        </w:tc>
        <w:tc>
          <w:tcPr>
            <w:tcW w:w="913" w:type="dxa"/>
          </w:tcPr>
          <w:p w14:paraId="5AED6A0E" w14:textId="0E0DC3E6" w:rsidR="00FE4ABA" w:rsidRPr="001C42A5" w:rsidRDefault="00770F39">
            <w:pPr>
              <w:rPr>
                <w:sz w:val="16"/>
                <w:szCs w:val="16"/>
              </w:rPr>
            </w:pPr>
            <w:r w:rsidRPr="001C42A5">
              <w:rPr>
                <w:sz w:val="16"/>
                <w:szCs w:val="16"/>
              </w:rPr>
              <w:t>-0.222</w:t>
            </w:r>
          </w:p>
        </w:tc>
        <w:tc>
          <w:tcPr>
            <w:tcW w:w="913" w:type="dxa"/>
          </w:tcPr>
          <w:p w14:paraId="610A93F2" w14:textId="0848F0E2" w:rsidR="00FE4ABA" w:rsidRPr="001C42A5" w:rsidRDefault="00770F39">
            <w:pPr>
              <w:rPr>
                <w:sz w:val="16"/>
                <w:szCs w:val="16"/>
              </w:rPr>
            </w:pPr>
            <w:r w:rsidRPr="001C42A5">
              <w:rPr>
                <w:sz w:val="16"/>
                <w:szCs w:val="16"/>
              </w:rPr>
              <w:t>-0.185</w:t>
            </w:r>
          </w:p>
        </w:tc>
        <w:tc>
          <w:tcPr>
            <w:tcW w:w="913" w:type="dxa"/>
          </w:tcPr>
          <w:p w14:paraId="6DDA843A" w14:textId="51A39E12" w:rsidR="00FE4ABA" w:rsidRPr="001C42A5" w:rsidRDefault="00770F39">
            <w:pPr>
              <w:rPr>
                <w:sz w:val="16"/>
                <w:szCs w:val="16"/>
              </w:rPr>
            </w:pPr>
            <w:r w:rsidRPr="001C42A5">
              <w:rPr>
                <w:sz w:val="16"/>
                <w:szCs w:val="16"/>
              </w:rPr>
              <w:t>-0.080</w:t>
            </w:r>
          </w:p>
        </w:tc>
        <w:tc>
          <w:tcPr>
            <w:tcW w:w="913" w:type="dxa"/>
          </w:tcPr>
          <w:p w14:paraId="730F92B0" w14:textId="60EFBCBF" w:rsidR="00FE4ABA" w:rsidRPr="001C42A5" w:rsidRDefault="00770F39">
            <w:pPr>
              <w:rPr>
                <w:sz w:val="16"/>
                <w:szCs w:val="16"/>
              </w:rPr>
            </w:pPr>
            <w:r w:rsidRPr="001C42A5">
              <w:rPr>
                <w:sz w:val="16"/>
                <w:szCs w:val="16"/>
              </w:rPr>
              <w:t>0.008</w:t>
            </w:r>
          </w:p>
        </w:tc>
        <w:tc>
          <w:tcPr>
            <w:tcW w:w="913" w:type="dxa"/>
          </w:tcPr>
          <w:p w14:paraId="377B6040" w14:textId="3D8C5984" w:rsidR="00FE4ABA" w:rsidRPr="001C42A5" w:rsidRDefault="00770F39">
            <w:pPr>
              <w:rPr>
                <w:sz w:val="16"/>
                <w:szCs w:val="16"/>
              </w:rPr>
            </w:pPr>
            <w:r w:rsidRPr="001C42A5">
              <w:rPr>
                <w:sz w:val="16"/>
                <w:szCs w:val="16"/>
              </w:rPr>
              <w:t>0.300</w:t>
            </w:r>
          </w:p>
        </w:tc>
      </w:tr>
      <w:tr w:rsidR="00FB0C4D" w:rsidRPr="001C42A5" w14:paraId="66E871BE" w14:textId="77777777" w:rsidTr="00274693">
        <w:tc>
          <w:tcPr>
            <w:tcW w:w="1644" w:type="dxa"/>
          </w:tcPr>
          <w:p w14:paraId="2D96083E" w14:textId="7E60676D" w:rsidR="00FE4ABA" w:rsidRPr="001C42A5" w:rsidRDefault="00FE4ABA" w:rsidP="00FE4ABA">
            <w:pPr>
              <w:rPr>
                <w:sz w:val="16"/>
                <w:szCs w:val="16"/>
              </w:rPr>
            </w:pPr>
            <w:r w:rsidRPr="001C42A5">
              <w:rPr>
                <w:sz w:val="16"/>
                <w:szCs w:val="16"/>
              </w:rPr>
              <w:t>P</w:t>
            </w:r>
          </w:p>
        </w:tc>
        <w:tc>
          <w:tcPr>
            <w:tcW w:w="1332" w:type="dxa"/>
          </w:tcPr>
          <w:p w14:paraId="6FC70B50" w14:textId="536CC5E5" w:rsidR="00FE4ABA" w:rsidRPr="001C42A5" w:rsidRDefault="00FE4ABA" w:rsidP="00FE4ABA">
            <w:pPr>
              <w:rPr>
                <w:sz w:val="16"/>
                <w:szCs w:val="16"/>
              </w:rPr>
            </w:pPr>
            <w:r w:rsidRPr="001C42A5">
              <w:rPr>
                <w:sz w:val="16"/>
                <w:szCs w:val="16"/>
                <w:lang w:val="en-US"/>
              </w:rPr>
              <w:t>ug/m</w:t>
            </w:r>
            <w:r w:rsidRPr="001C42A5">
              <w:rPr>
                <w:sz w:val="16"/>
                <w:szCs w:val="16"/>
                <w:vertAlign w:val="superscript"/>
                <w:lang w:val="en-US"/>
              </w:rPr>
              <w:t>3</w:t>
            </w:r>
          </w:p>
        </w:tc>
        <w:tc>
          <w:tcPr>
            <w:tcW w:w="913" w:type="dxa"/>
          </w:tcPr>
          <w:p w14:paraId="4209DF45" w14:textId="2EDD4359" w:rsidR="00FE4ABA" w:rsidRPr="001C42A5" w:rsidRDefault="00770F39">
            <w:pPr>
              <w:rPr>
                <w:sz w:val="16"/>
                <w:szCs w:val="16"/>
              </w:rPr>
            </w:pPr>
            <w:r w:rsidRPr="001C42A5">
              <w:rPr>
                <w:sz w:val="16"/>
                <w:szCs w:val="16"/>
              </w:rPr>
              <w:t>45.638</w:t>
            </w:r>
          </w:p>
        </w:tc>
        <w:tc>
          <w:tcPr>
            <w:tcW w:w="913" w:type="dxa"/>
          </w:tcPr>
          <w:p w14:paraId="0FC7206D" w14:textId="6788066C" w:rsidR="00FE4ABA" w:rsidRPr="001C42A5" w:rsidRDefault="00770F39">
            <w:pPr>
              <w:rPr>
                <w:sz w:val="16"/>
                <w:szCs w:val="16"/>
              </w:rPr>
            </w:pPr>
            <w:r w:rsidRPr="001C42A5">
              <w:rPr>
                <w:sz w:val="16"/>
                <w:szCs w:val="16"/>
              </w:rPr>
              <w:t>17.020</w:t>
            </w:r>
          </w:p>
        </w:tc>
        <w:tc>
          <w:tcPr>
            <w:tcW w:w="913" w:type="dxa"/>
          </w:tcPr>
          <w:p w14:paraId="6533BE93" w14:textId="69AFA4F8" w:rsidR="00FE4ABA" w:rsidRPr="001C42A5" w:rsidRDefault="00770F39">
            <w:pPr>
              <w:rPr>
                <w:sz w:val="16"/>
                <w:szCs w:val="16"/>
              </w:rPr>
            </w:pPr>
            <w:r w:rsidRPr="001C42A5">
              <w:rPr>
                <w:sz w:val="16"/>
                <w:szCs w:val="16"/>
              </w:rPr>
              <w:t>24.845</w:t>
            </w:r>
          </w:p>
        </w:tc>
        <w:tc>
          <w:tcPr>
            <w:tcW w:w="913" w:type="dxa"/>
          </w:tcPr>
          <w:p w14:paraId="0D230A76" w14:textId="45043F3D" w:rsidR="00FE4ABA" w:rsidRPr="001C42A5" w:rsidRDefault="00770F39">
            <w:pPr>
              <w:rPr>
                <w:sz w:val="16"/>
                <w:szCs w:val="16"/>
              </w:rPr>
            </w:pPr>
            <w:r w:rsidRPr="001C42A5">
              <w:rPr>
                <w:sz w:val="16"/>
                <w:szCs w:val="16"/>
              </w:rPr>
              <w:t>34.058</w:t>
            </w:r>
          </w:p>
        </w:tc>
        <w:tc>
          <w:tcPr>
            <w:tcW w:w="913" w:type="dxa"/>
          </w:tcPr>
          <w:p w14:paraId="14550A6A" w14:textId="1A59A753" w:rsidR="00FE4ABA" w:rsidRPr="001C42A5" w:rsidRDefault="00770F39">
            <w:pPr>
              <w:rPr>
                <w:sz w:val="16"/>
                <w:szCs w:val="16"/>
              </w:rPr>
            </w:pPr>
            <w:r w:rsidRPr="001C42A5">
              <w:rPr>
                <w:sz w:val="16"/>
                <w:szCs w:val="16"/>
              </w:rPr>
              <w:t>43.193</w:t>
            </w:r>
          </w:p>
        </w:tc>
        <w:tc>
          <w:tcPr>
            <w:tcW w:w="913" w:type="dxa"/>
          </w:tcPr>
          <w:p w14:paraId="1D7D4B2B" w14:textId="5F40F184" w:rsidR="00FE4ABA" w:rsidRPr="001C42A5" w:rsidRDefault="00770F39">
            <w:pPr>
              <w:rPr>
                <w:sz w:val="16"/>
                <w:szCs w:val="16"/>
              </w:rPr>
            </w:pPr>
            <w:r w:rsidRPr="001C42A5">
              <w:rPr>
                <w:sz w:val="16"/>
                <w:szCs w:val="16"/>
              </w:rPr>
              <w:t>53.048</w:t>
            </w:r>
          </w:p>
        </w:tc>
        <w:tc>
          <w:tcPr>
            <w:tcW w:w="913" w:type="dxa"/>
          </w:tcPr>
          <w:p w14:paraId="6AB96F1C" w14:textId="5B35260A" w:rsidR="00FE4ABA" w:rsidRPr="001C42A5" w:rsidRDefault="00770F39">
            <w:pPr>
              <w:rPr>
                <w:sz w:val="16"/>
                <w:szCs w:val="16"/>
              </w:rPr>
            </w:pPr>
            <w:r w:rsidRPr="001C42A5">
              <w:rPr>
                <w:sz w:val="16"/>
                <w:szCs w:val="16"/>
              </w:rPr>
              <w:t>94.433</w:t>
            </w:r>
          </w:p>
        </w:tc>
      </w:tr>
      <w:tr w:rsidR="00230181" w:rsidRPr="001C42A5" w14:paraId="26D88499" w14:textId="77777777" w:rsidTr="00021FD7">
        <w:tc>
          <w:tcPr>
            <w:tcW w:w="9367" w:type="dxa"/>
            <w:gridSpan w:val="9"/>
          </w:tcPr>
          <w:p w14:paraId="1A00AC23" w14:textId="2A641965" w:rsidR="00230181" w:rsidRPr="001C42A5" w:rsidRDefault="00230181" w:rsidP="00E561F8">
            <w:pPr>
              <w:rPr>
                <w:sz w:val="16"/>
                <w:szCs w:val="16"/>
              </w:rPr>
            </w:pPr>
            <w:r w:rsidRPr="001C42A5">
              <w:rPr>
                <w:b/>
                <w:bCs/>
                <w:sz w:val="16"/>
                <w:szCs w:val="16"/>
              </w:rPr>
              <w:t>Chengdu</w:t>
            </w:r>
          </w:p>
        </w:tc>
      </w:tr>
      <w:tr w:rsidR="00FB0C4D" w:rsidRPr="001C42A5" w14:paraId="72B411B8" w14:textId="77777777" w:rsidTr="00274693">
        <w:tc>
          <w:tcPr>
            <w:tcW w:w="1644" w:type="dxa"/>
          </w:tcPr>
          <w:p w14:paraId="6577832C" w14:textId="67E7E44C" w:rsidR="0054402F" w:rsidRPr="001C42A5" w:rsidRDefault="0054402F" w:rsidP="0054402F">
            <w:pPr>
              <w:rPr>
                <w:sz w:val="16"/>
                <w:szCs w:val="16"/>
              </w:rPr>
            </w:pPr>
            <w:r w:rsidRPr="001C42A5">
              <w:rPr>
                <w:sz w:val="16"/>
                <w:szCs w:val="16"/>
              </w:rPr>
              <w:t>R</w:t>
            </w:r>
          </w:p>
        </w:tc>
        <w:tc>
          <w:tcPr>
            <w:tcW w:w="1332" w:type="dxa"/>
          </w:tcPr>
          <w:p w14:paraId="34F01869" w14:textId="462E163E" w:rsidR="0054402F" w:rsidRPr="001C42A5" w:rsidRDefault="0054402F" w:rsidP="0054402F">
            <w:pPr>
              <w:rPr>
                <w:sz w:val="16"/>
                <w:szCs w:val="16"/>
                <w:lang w:val="en-US"/>
              </w:rPr>
            </w:pPr>
            <w:r w:rsidRPr="001C42A5">
              <w:rPr>
                <w:sz w:val="16"/>
                <w:szCs w:val="16"/>
              </w:rPr>
              <w:t>NA</w:t>
            </w:r>
          </w:p>
        </w:tc>
        <w:tc>
          <w:tcPr>
            <w:tcW w:w="913" w:type="dxa"/>
          </w:tcPr>
          <w:p w14:paraId="79E53D6C" w14:textId="0833D253" w:rsidR="0054402F" w:rsidRPr="001C42A5" w:rsidRDefault="00FB1D28">
            <w:pPr>
              <w:rPr>
                <w:sz w:val="16"/>
                <w:szCs w:val="16"/>
              </w:rPr>
            </w:pPr>
            <w:r w:rsidRPr="001C42A5">
              <w:rPr>
                <w:sz w:val="16"/>
                <w:szCs w:val="16"/>
              </w:rPr>
              <w:t>-0.082</w:t>
            </w:r>
          </w:p>
        </w:tc>
        <w:tc>
          <w:tcPr>
            <w:tcW w:w="913" w:type="dxa"/>
          </w:tcPr>
          <w:p w14:paraId="6A724ACC" w14:textId="5A9AC340" w:rsidR="0054402F" w:rsidRPr="001C42A5" w:rsidRDefault="00FB1D28">
            <w:pPr>
              <w:rPr>
                <w:sz w:val="16"/>
                <w:szCs w:val="16"/>
              </w:rPr>
            </w:pPr>
            <w:r w:rsidRPr="001C42A5">
              <w:rPr>
                <w:sz w:val="16"/>
                <w:szCs w:val="16"/>
              </w:rPr>
              <w:t>0.147</w:t>
            </w:r>
          </w:p>
        </w:tc>
        <w:tc>
          <w:tcPr>
            <w:tcW w:w="913" w:type="dxa"/>
          </w:tcPr>
          <w:p w14:paraId="3DAC69F9" w14:textId="22DF3FCD" w:rsidR="0054402F" w:rsidRPr="001C42A5" w:rsidRDefault="00FB1D28">
            <w:pPr>
              <w:rPr>
                <w:sz w:val="16"/>
                <w:szCs w:val="16"/>
              </w:rPr>
            </w:pPr>
            <w:r w:rsidRPr="001C42A5">
              <w:rPr>
                <w:sz w:val="16"/>
                <w:szCs w:val="16"/>
              </w:rPr>
              <w:t>-0.375</w:t>
            </w:r>
          </w:p>
        </w:tc>
        <w:tc>
          <w:tcPr>
            <w:tcW w:w="913" w:type="dxa"/>
          </w:tcPr>
          <w:p w14:paraId="1A6A4495" w14:textId="28893EBF" w:rsidR="0054402F" w:rsidRPr="001C42A5" w:rsidRDefault="00FB1D28">
            <w:pPr>
              <w:rPr>
                <w:sz w:val="16"/>
                <w:szCs w:val="16"/>
              </w:rPr>
            </w:pPr>
            <w:r w:rsidRPr="001C42A5">
              <w:rPr>
                <w:sz w:val="16"/>
                <w:szCs w:val="16"/>
              </w:rPr>
              <w:t>-0.150</w:t>
            </w:r>
          </w:p>
        </w:tc>
        <w:tc>
          <w:tcPr>
            <w:tcW w:w="913" w:type="dxa"/>
          </w:tcPr>
          <w:p w14:paraId="79D5DAC6" w14:textId="7040560C" w:rsidR="0054402F" w:rsidRPr="001C42A5" w:rsidRDefault="00FB1D28">
            <w:pPr>
              <w:rPr>
                <w:sz w:val="16"/>
                <w:szCs w:val="16"/>
              </w:rPr>
            </w:pPr>
            <w:r w:rsidRPr="001C42A5">
              <w:rPr>
                <w:sz w:val="16"/>
                <w:szCs w:val="16"/>
              </w:rPr>
              <w:t>-0.091</w:t>
            </w:r>
          </w:p>
        </w:tc>
        <w:tc>
          <w:tcPr>
            <w:tcW w:w="913" w:type="dxa"/>
          </w:tcPr>
          <w:p w14:paraId="1C36C52F" w14:textId="5EFE0851" w:rsidR="0054402F" w:rsidRPr="001C42A5" w:rsidRDefault="00FB1D28">
            <w:pPr>
              <w:rPr>
                <w:sz w:val="16"/>
                <w:szCs w:val="16"/>
              </w:rPr>
            </w:pPr>
            <w:r w:rsidRPr="001C42A5">
              <w:rPr>
                <w:sz w:val="16"/>
                <w:szCs w:val="16"/>
              </w:rPr>
              <w:t>-0.021</w:t>
            </w:r>
          </w:p>
        </w:tc>
        <w:tc>
          <w:tcPr>
            <w:tcW w:w="913" w:type="dxa"/>
          </w:tcPr>
          <w:p w14:paraId="7C375B3C" w14:textId="30181859" w:rsidR="0054402F" w:rsidRPr="001C42A5" w:rsidRDefault="00FB1D28">
            <w:pPr>
              <w:rPr>
                <w:sz w:val="16"/>
                <w:szCs w:val="16"/>
              </w:rPr>
            </w:pPr>
            <w:r w:rsidRPr="001C42A5">
              <w:rPr>
                <w:sz w:val="16"/>
                <w:szCs w:val="16"/>
              </w:rPr>
              <w:t>0.270</w:t>
            </w:r>
          </w:p>
        </w:tc>
      </w:tr>
      <w:tr w:rsidR="00FB0C4D" w:rsidRPr="001C42A5" w14:paraId="29223E34" w14:textId="77777777" w:rsidTr="00274693">
        <w:tc>
          <w:tcPr>
            <w:tcW w:w="1644" w:type="dxa"/>
          </w:tcPr>
          <w:p w14:paraId="35285C87" w14:textId="7118322B" w:rsidR="0054402F" w:rsidRPr="001C42A5" w:rsidRDefault="0054402F" w:rsidP="0054402F">
            <w:pPr>
              <w:rPr>
                <w:sz w:val="16"/>
                <w:szCs w:val="16"/>
              </w:rPr>
            </w:pPr>
            <w:r w:rsidRPr="001C42A5">
              <w:rPr>
                <w:sz w:val="16"/>
                <w:szCs w:val="16"/>
              </w:rPr>
              <w:t>P</w:t>
            </w:r>
          </w:p>
        </w:tc>
        <w:tc>
          <w:tcPr>
            <w:tcW w:w="1332" w:type="dxa"/>
          </w:tcPr>
          <w:p w14:paraId="68728633" w14:textId="4849A02B" w:rsidR="0054402F" w:rsidRPr="001C42A5" w:rsidRDefault="0054402F" w:rsidP="0054402F">
            <w:pPr>
              <w:rPr>
                <w:sz w:val="16"/>
                <w:szCs w:val="16"/>
                <w:lang w:val="en-US"/>
              </w:rPr>
            </w:pPr>
            <w:r w:rsidRPr="001C42A5">
              <w:rPr>
                <w:sz w:val="16"/>
                <w:szCs w:val="16"/>
                <w:lang w:val="en-US"/>
              </w:rPr>
              <w:t>ug/m</w:t>
            </w:r>
            <w:r w:rsidRPr="001C42A5">
              <w:rPr>
                <w:sz w:val="16"/>
                <w:szCs w:val="16"/>
                <w:vertAlign w:val="superscript"/>
                <w:lang w:val="en-US"/>
              </w:rPr>
              <w:t>3</w:t>
            </w:r>
          </w:p>
        </w:tc>
        <w:tc>
          <w:tcPr>
            <w:tcW w:w="913" w:type="dxa"/>
          </w:tcPr>
          <w:p w14:paraId="0C934698" w14:textId="71B9D276" w:rsidR="0054402F" w:rsidRPr="001C42A5" w:rsidRDefault="00D353D7">
            <w:pPr>
              <w:rPr>
                <w:sz w:val="16"/>
                <w:szCs w:val="16"/>
              </w:rPr>
            </w:pPr>
            <w:r w:rsidRPr="001C42A5">
              <w:rPr>
                <w:sz w:val="16"/>
                <w:szCs w:val="16"/>
              </w:rPr>
              <w:t>44.223</w:t>
            </w:r>
          </w:p>
        </w:tc>
        <w:tc>
          <w:tcPr>
            <w:tcW w:w="913" w:type="dxa"/>
          </w:tcPr>
          <w:p w14:paraId="0907F68F" w14:textId="3C7721E3" w:rsidR="0054402F" w:rsidRPr="001C42A5" w:rsidRDefault="00D353D7">
            <w:pPr>
              <w:rPr>
                <w:sz w:val="16"/>
                <w:szCs w:val="16"/>
              </w:rPr>
            </w:pPr>
            <w:r w:rsidRPr="001C42A5">
              <w:rPr>
                <w:sz w:val="16"/>
                <w:szCs w:val="16"/>
              </w:rPr>
              <w:t>15.506</w:t>
            </w:r>
          </w:p>
        </w:tc>
        <w:tc>
          <w:tcPr>
            <w:tcW w:w="913" w:type="dxa"/>
          </w:tcPr>
          <w:p w14:paraId="118A8E6A" w14:textId="15FAA4C6" w:rsidR="0054402F" w:rsidRPr="001C42A5" w:rsidRDefault="00D353D7">
            <w:pPr>
              <w:rPr>
                <w:sz w:val="16"/>
                <w:szCs w:val="16"/>
              </w:rPr>
            </w:pPr>
            <w:r w:rsidRPr="001C42A5">
              <w:rPr>
                <w:sz w:val="16"/>
                <w:szCs w:val="16"/>
              </w:rPr>
              <w:t>23.237</w:t>
            </w:r>
          </w:p>
        </w:tc>
        <w:tc>
          <w:tcPr>
            <w:tcW w:w="913" w:type="dxa"/>
          </w:tcPr>
          <w:p w14:paraId="0B863068" w14:textId="2138A019" w:rsidR="0054402F" w:rsidRPr="001C42A5" w:rsidRDefault="00D353D7">
            <w:pPr>
              <w:rPr>
                <w:sz w:val="16"/>
                <w:szCs w:val="16"/>
              </w:rPr>
            </w:pPr>
            <w:r w:rsidRPr="001C42A5">
              <w:rPr>
                <w:sz w:val="16"/>
                <w:szCs w:val="16"/>
              </w:rPr>
              <w:t>35.158</w:t>
            </w:r>
          </w:p>
        </w:tc>
        <w:tc>
          <w:tcPr>
            <w:tcW w:w="913" w:type="dxa"/>
          </w:tcPr>
          <w:p w14:paraId="35FBCC97" w14:textId="1BA1AB11" w:rsidR="0054402F" w:rsidRPr="001C42A5" w:rsidRDefault="00D353D7">
            <w:pPr>
              <w:rPr>
                <w:sz w:val="16"/>
                <w:szCs w:val="16"/>
              </w:rPr>
            </w:pPr>
            <w:r w:rsidRPr="001C42A5">
              <w:rPr>
                <w:sz w:val="16"/>
                <w:szCs w:val="16"/>
              </w:rPr>
              <w:t>41.084</w:t>
            </w:r>
          </w:p>
        </w:tc>
        <w:tc>
          <w:tcPr>
            <w:tcW w:w="913" w:type="dxa"/>
          </w:tcPr>
          <w:p w14:paraId="17E48949" w14:textId="071EC781" w:rsidR="0054402F" w:rsidRPr="001C42A5" w:rsidRDefault="00D353D7">
            <w:pPr>
              <w:rPr>
                <w:sz w:val="16"/>
                <w:szCs w:val="16"/>
              </w:rPr>
            </w:pPr>
            <w:r w:rsidRPr="001C42A5">
              <w:rPr>
                <w:sz w:val="16"/>
                <w:szCs w:val="16"/>
              </w:rPr>
              <w:t>46.618</w:t>
            </w:r>
          </w:p>
        </w:tc>
        <w:tc>
          <w:tcPr>
            <w:tcW w:w="913" w:type="dxa"/>
          </w:tcPr>
          <w:p w14:paraId="3573737C" w14:textId="349D7811" w:rsidR="0054402F" w:rsidRPr="001C42A5" w:rsidRDefault="00D353D7">
            <w:pPr>
              <w:rPr>
                <w:sz w:val="16"/>
                <w:szCs w:val="16"/>
              </w:rPr>
            </w:pPr>
            <w:r w:rsidRPr="001C42A5">
              <w:rPr>
                <w:sz w:val="16"/>
                <w:szCs w:val="16"/>
              </w:rPr>
              <w:t>86.374</w:t>
            </w:r>
          </w:p>
        </w:tc>
      </w:tr>
      <w:tr w:rsidR="000B4E75" w:rsidRPr="001C42A5" w14:paraId="4DCA54C7" w14:textId="77777777" w:rsidTr="002D149C">
        <w:tc>
          <w:tcPr>
            <w:tcW w:w="9367" w:type="dxa"/>
            <w:gridSpan w:val="9"/>
          </w:tcPr>
          <w:p w14:paraId="66185038" w14:textId="6929DA48" w:rsidR="000B4E75" w:rsidRPr="001C42A5" w:rsidRDefault="000B4E75" w:rsidP="00E561F8">
            <w:pPr>
              <w:rPr>
                <w:sz w:val="16"/>
                <w:szCs w:val="16"/>
              </w:rPr>
            </w:pPr>
            <w:r w:rsidRPr="001C42A5">
              <w:rPr>
                <w:b/>
                <w:bCs/>
                <w:sz w:val="16"/>
                <w:szCs w:val="16"/>
              </w:rPr>
              <w:t>Chongqing</w:t>
            </w:r>
          </w:p>
        </w:tc>
      </w:tr>
      <w:tr w:rsidR="00FB0C4D" w:rsidRPr="001C42A5" w14:paraId="70B4D908" w14:textId="77777777" w:rsidTr="00274693">
        <w:tc>
          <w:tcPr>
            <w:tcW w:w="1644" w:type="dxa"/>
          </w:tcPr>
          <w:p w14:paraId="16284AFA" w14:textId="77777777" w:rsidR="0054402F" w:rsidRPr="001C42A5" w:rsidRDefault="0054402F" w:rsidP="0054402F">
            <w:pPr>
              <w:rPr>
                <w:sz w:val="16"/>
                <w:szCs w:val="16"/>
              </w:rPr>
            </w:pPr>
            <w:r w:rsidRPr="001C42A5">
              <w:rPr>
                <w:sz w:val="16"/>
                <w:szCs w:val="16"/>
              </w:rPr>
              <w:t>R</w:t>
            </w:r>
          </w:p>
        </w:tc>
        <w:tc>
          <w:tcPr>
            <w:tcW w:w="1332" w:type="dxa"/>
          </w:tcPr>
          <w:p w14:paraId="22D10BB3" w14:textId="77777777" w:rsidR="0054402F" w:rsidRPr="001C42A5" w:rsidRDefault="0054402F" w:rsidP="0054402F">
            <w:pPr>
              <w:rPr>
                <w:sz w:val="16"/>
                <w:szCs w:val="16"/>
              </w:rPr>
            </w:pPr>
            <w:r w:rsidRPr="001C42A5">
              <w:rPr>
                <w:sz w:val="16"/>
                <w:szCs w:val="16"/>
              </w:rPr>
              <w:t>NA</w:t>
            </w:r>
          </w:p>
        </w:tc>
        <w:tc>
          <w:tcPr>
            <w:tcW w:w="913" w:type="dxa"/>
          </w:tcPr>
          <w:p w14:paraId="48BA9251" w14:textId="4975B021" w:rsidR="0054402F" w:rsidRPr="001C42A5" w:rsidRDefault="008414D6">
            <w:pPr>
              <w:rPr>
                <w:sz w:val="16"/>
                <w:szCs w:val="16"/>
              </w:rPr>
            </w:pPr>
            <w:r w:rsidRPr="001C42A5">
              <w:rPr>
                <w:sz w:val="16"/>
                <w:szCs w:val="16"/>
              </w:rPr>
              <w:t>-0.093</w:t>
            </w:r>
          </w:p>
        </w:tc>
        <w:tc>
          <w:tcPr>
            <w:tcW w:w="913" w:type="dxa"/>
          </w:tcPr>
          <w:p w14:paraId="388C016C" w14:textId="00D355C9" w:rsidR="0054402F" w:rsidRPr="001C42A5" w:rsidRDefault="008414D6">
            <w:pPr>
              <w:rPr>
                <w:sz w:val="16"/>
                <w:szCs w:val="16"/>
              </w:rPr>
            </w:pPr>
            <w:r w:rsidRPr="001C42A5">
              <w:rPr>
                <w:sz w:val="16"/>
                <w:szCs w:val="16"/>
              </w:rPr>
              <w:t>0.122</w:t>
            </w:r>
          </w:p>
        </w:tc>
        <w:tc>
          <w:tcPr>
            <w:tcW w:w="913" w:type="dxa"/>
          </w:tcPr>
          <w:p w14:paraId="6E1F5776" w14:textId="2F332BF2" w:rsidR="0054402F" w:rsidRPr="001C42A5" w:rsidRDefault="008414D6">
            <w:pPr>
              <w:rPr>
                <w:sz w:val="16"/>
                <w:szCs w:val="16"/>
              </w:rPr>
            </w:pPr>
            <w:r w:rsidRPr="001C42A5">
              <w:rPr>
                <w:sz w:val="16"/>
                <w:szCs w:val="16"/>
              </w:rPr>
              <w:t>-0.438</w:t>
            </w:r>
          </w:p>
        </w:tc>
        <w:tc>
          <w:tcPr>
            <w:tcW w:w="913" w:type="dxa"/>
          </w:tcPr>
          <w:p w14:paraId="436B31CB" w14:textId="5567412D" w:rsidR="0054402F" w:rsidRPr="001C42A5" w:rsidRDefault="008414D6">
            <w:pPr>
              <w:rPr>
                <w:sz w:val="16"/>
                <w:szCs w:val="16"/>
              </w:rPr>
            </w:pPr>
            <w:r w:rsidRPr="001C42A5">
              <w:rPr>
                <w:sz w:val="16"/>
                <w:szCs w:val="16"/>
              </w:rPr>
              <w:t>-0.135</w:t>
            </w:r>
          </w:p>
        </w:tc>
        <w:tc>
          <w:tcPr>
            <w:tcW w:w="913" w:type="dxa"/>
          </w:tcPr>
          <w:p w14:paraId="02621031" w14:textId="3612492B" w:rsidR="0054402F" w:rsidRPr="001C42A5" w:rsidRDefault="008414D6">
            <w:pPr>
              <w:rPr>
                <w:sz w:val="16"/>
                <w:szCs w:val="16"/>
              </w:rPr>
            </w:pPr>
            <w:r w:rsidRPr="001C42A5">
              <w:rPr>
                <w:sz w:val="16"/>
                <w:szCs w:val="16"/>
              </w:rPr>
              <w:t>-0.064</w:t>
            </w:r>
          </w:p>
        </w:tc>
        <w:tc>
          <w:tcPr>
            <w:tcW w:w="913" w:type="dxa"/>
          </w:tcPr>
          <w:p w14:paraId="0713DA4E" w14:textId="65301E92" w:rsidR="0054402F" w:rsidRPr="001C42A5" w:rsidRDefault="008414D6">
            <w:pPr>
              <w:rPr>
                <w:sz w:val="16"/>
                <w:szCs w:val="16"/>
              </w:rPr>
            </w:pPr>
            <w:r w:rsidRPr="001C42A5">
              <w:rPr>
                <w:sz w:val="16"/>
                <w:szCs w:val="16"/>
              </w:rPr>
              <w:t>0.000</w:t>
            </w:r>
          </w:p>
        </w:tc>
        <w:tc>
          <w:tcPr>
            <w:tcW w:w="913" w:type="dxa"/>
          </w:tcPr>
          <w:p w14:paraId="1FAAA627" w14:textId="50C0EB42" w:rsidR="0054402F" w:rsidRPr="001C42A5" w:rsidRDefault="008414D6">
            <w:pPr>
              <w:rPr>
                <w:sz w:val="16"/>
                <w:szCs w:val="16"/>
              </w:rPr>
            </w:pPr>
            <w:r w:rsidRPr="001C42A5">
              <w:rPr>
                <w:sz w:val="16"/>
                <w:szCs w:val="16"/>
              </w:rPr>
              <w:t>0.080</w:t>
            </w:r>
          </w:p>
        </w:tc>
      </w:tr>
      <w:tr w:rsidR="00FB0C4D" w:rsidRPr="001C42A5" w14:paraId="28E5CD98" w14:textId="77777777" w:rsidTr="00274693">
        <w:tc>
          <w:tcPr>
            <w:tcW w:w="1644" w:type="dxa"/>
          </w:tcPr>
          <w:p w14:paraId="64F705AC" w14:textId="77777777" w:rsidR="0054402F" w:rsidRPr="001C42A5" w:rsidRDefault="0054402F" w:rsidP="0054402F">
            <w:pPr>
              <w:rPr>
                <w:sz w:val="16"/>
                <w:szCs w:val="16"/>
              </w:rPr>
            </w:pPr>
            <w:r w:rsidRPr="001C42A5">
              <w:rPr>
                <w:sz w:val="16"/>
                <w:szCs w:val="16"/>
              </w:rPr>
              <w:t>P</w:t>
            </w:r>
          </w:p>
        </w:tc>
        <w:tc>
          <w:tcPr>
            <w:tcW w:w="1332" w:type="dxa"/>
          </w:tcPr>
          <w:p w14:paraId="73A18028" w14:textId="77777777" w:rsidR="0054402F" w:rsidRPr="001C42A5" w:rsidRDefault="0054402F" w:rsidP="0054402F">
            <w:pPr>
              <w:rPr>
                <w:sz w:val="16"/>
                <w:szCs w:val="16"/>
              </w:rPr>
            </w:pPr>
            <w:r w:rsidRPr="001C42A5">
              <w:rPr>
                <w:sz w:val="16"/>
                <w:szCs w:val="16"/>
                <w:lang w:val="en-US"/>
              </w:rPr>
              <w:t>ug/m</w:t>
            </w:r>
            <w:r w:rsidRPr="001C42A5">
              <w:rPr>
                <w:sz w:val="16"/>
                <w:szCs w:val="16"/>
                <w:vertAlign w:val="superscript"/>
                <w:lang w:val="en-US"/>
              </w:rPr>
              <w:t>3</w:t>
            </w:r>
          </w:p>
        </w:tc>
        <w:tc>
          <w:tcPr>
            <w:tcW w:w="913" w:type="dxa"/>
          </w:tcPr>
          <w:p w14:paraId="15BE7538" w14:textId="7C1F6581" w:rsidR="0054402F" w:rsidRPr="001C42A5" w:rsidRDefault="008414D6">
            <w:pPr>
              <w:rPr>
                <w:sz w:val="16"/>
                <w:szCs w:val="16"/>
              </w:rPr>
            </w:pPr>
            <w:r w:rsidRPr="001C42A5">
              <w:rPr>
                <w:sz w:val="16"/>
                <w:szCs w:val="16"/>
              </w:rPr>
              <w:t>47.616</w:t>
            </w:r>
          </w:p>
        </w:tc>
        <w:tc>
          <w:tcPr>
            <w:tcW w:w="913" w:type="dxa"/>
          </w:tcPr>
          <w:p w14:paraId="46A3B465" w14:textId="6C2EA0D2" w:rsidR="0054402F" w:rsidRPr="001C42A5" w:rsidRDefault="008414D6">
            <w:pPr>
              <w:rPr>
                <w:sz w:val="16"/>
                <w:szCs w:val="16"/>
              </w:rPr>
            </w:pPr>
            <w:r w:rsidRPr="001C42A5">
              <w:rPr>
                <w:sz w:val="16"/>
                <w:szCs w:val="16"/>
              </w:rPr>
              <w:t>17.540</w:t>
            </w:r>
          </w:p>
        </w:tc>
        <w:tc>
          <w:tcPr>
            <w:tcW w:w="913" w:type="dxa"/>
          </w:tcPr>
          <w:p w14:paraId="114C525F" w14:textId="32E1B282" w:rsidR="0054402F" w:rsidRPr="001C42A5" w:rsidRDefault="008414D6">
            <w:pPr>
              <w:rPr>
                <w:sz w:val="16"/>
                <w:szCs w:val="16"/>
              </w:rPr>
            </w:pPr>
            <w:r w:rsidRPr="001C42A5">
              <w:rPr>
                <w:sz w:val="16"/>
                <w:szCs w:val="16"/>
              </w:rPr>
              <w:t>22.066</w:t>
            </w:r>
          </w:p>
        </w:tc>
        <w:tc>
          <w:tcPr>
            <w:tcW w:w="913" w:type="dxa"/>
          </w:tcPr>
          <w:p w14:paraId="3800CB86" w14:textId="1E174E75" w:rsidR="0054402F" w:rsidRPr="001C42A5" w:rsidRDefault="008414D6">
            <w:pPr>
              <w:rPr>
                <w:sz w:val="16"/>
                <w:szCs w:val="16"/>
              </w:rPr>
            </w:pPr>
            <w:r w:rsidRPr="001C42A5">
              <w:rPr>
                <w:sz w:val="16"/>
                <w:szCs w:val="16"/>
              </w:rPr>
              <w:t>34.433</w:t>
            </w:r>
          </w:p>
        </w:tc>
        <w:tc>
          <w:tcPr>
            <w:tcW w:w="913" w:type="dxa"/>
          </w:tcPr>
          <w:p w14:paraId="118C9253" w14:textId="0568C640" w:rsidR="0054402F" w:rsidRPr="001C42A5" w:rsidRDefault="008414D6">
            <w:pPr>
              <w:rPr>
                <w:sz w:val="16"/>
                <w:szCs w:val="16"/>
              </w:rPr>
            </w:pPr>
            <w:r w:rsidRPr="001C42A5">
              <w:rPr>
                <w:sz w:val="16"/>
                <w:szCs w:val="16"/>
              </w:rPr>
              <w:t>41.821</w:t>
            </w:r>
          </w:p>
        </w:tc>
        <w:tc>
          <w:tcPr>
            <w:tcW w:w="913" w:type="dxa"/>
          </w:tcPr>
          <w:p w14:paraId="58D627EF" w14:textId="61B3803A" w:rsidR="0054402F" w:rsidRPr="001C42A5" w:rsidRDefault="008414D6">
            <w:pPr>
              <w:rPr>
                <w:sz w:val="16"/>
                <w:szCs w:val="16"/>
              </w:rPr>
            </w:pPr>
            <w:r w:rsidRPr="001C42A5">
              <w:rPr>
                <w:sz w:val="16"/>
                <w:szCs w:val="16"/>
              </w:rPr>
              <w:t>57.339</w:t>
            </w:r>
          </w:p>
        </w:tc>
        <w:tc>
          <w:tcPr>
            <w:tcW w:w="913" w:type="dxa"/>
          </w:tcPr>
          <w:p w14:paraId="2AC6D4FE" w14:textId="34EDE47E" w:rsidR="0054402F" w:rsidRPr="001C42A5" w:rsidRDefault="008414D6">
            <w:pPr>
              <w:rPr>
                <w:sz w:val="16"/>
                <w:szCs w:val="16"/>
              </w:rPr>
            </w:pPr>
            <w:r w:rsidRPr="001C42A5">
              <w:rPr>
                <w:sz w:val="16"/>
                <w:szCs w:val="16"/>
              </w:rPr>
              <w:t>85.248</w:t>
            </w:r>
          </w:p>
        </w:tc>
      </w:tr>
      <w:tr w:rsidR="009A4333" w:rsidRPr="001C42A5" w14:paraId="1B505D8C" w14:textId="77777777" w:rsidTr="00913B80">
        <w:tc>
          <w:tcPr>
            <w:tcW w:w="9367" w:type="dxa"/>
            <w:gridSpan w:val="9"/>
          </w:tcPr>
          <w:p w14:paraId="753F5FF0" w14:textId="5CBA971F" w:rsidR="009A4333" w:rsidRPr="001C42A5" w:rsidRDefault="009A4333" w:rsidP="00E561F8">
            <w:pPr>
              <w:rPr>
                <w:sz w:val="16"/>
                <w:szCs w:val="16"/>
              </w:rPr>
            </w:pPr>
            <w:r w:rsidRPr="001C42A5">
              <w:rPr>
                <w:b/>
                <w:bCs/>
                <w:sz w:val="16"/>
                <w:szCs w:val="16"/>
              </w:rPr>
              <w:t>Fuzhou</w:t>
            </w:r>
          </w:p>
        </w:tc>
      </w:tr>
      <w:tr w:rsidR="00FB0C4D" w:rsidRPr="001C42A5" w14:paraId="50A266FA" w14:textId="77777777" w:rsidTr="00274693">
        <w:tc>
          <w:tcPr>
            <w:tcW w:w="1644" w:type="dxa"/>
          </w:tcPr>
          <w:p w14:paraId="77DF2DC1" w14:textId="68DC3157" w:rsidR="004D6EBA" w:rsidRPr="001C42A5" w:rsidRDefault="004D6EBA" w:rsidP="004D6EBA">
            <w:pPr>
              <w:rPr>
                <w:sz w:val="16"/>
                <w:szCs w:val="16"/>
              </w:rPr>
            </w:pPr>
            <w:r w:rsidRPr="001C42A5">
              <w:rPr>
                <w:sz w:val="16"/>
                <w:szCs w:val="16"/>
              </w:rPr>
              <w:t>R</w:t>
            </w:r>
          </w:p>
        </w:tc>
        <w:tc>
          <w:tcPr>
            <w:tcW w:w="1332" w:type="dxa"/>
          </w:tcPr>
          <w:p w14:paraId="47EB2BEA" w14:textId="625DD60F" w:rsidR="004D6EBA" w:rsidRPr="001C42A5" w:rsidRDefault="004D6EBA" w:rsidP="004D6EBA">
            <w:pPr>
              <w:rPr>
                <w:sz w:val="16"/>
                <w:szCs w:val="16"/>
                <w:lang w:val="en-US"/>
              </w:rPr>
            </w:pPr>
            <w:r w:rsidRPr="001C42A5">
              <w:rPr>
                <w:sz w:val="16"/>
                <w:szCs w:val="16"/>
              </w:rPr>
              <w:t>NA</w:t>
            </w:r>
          </w:p>
        </w:tc>
        <w:tc>
          <w:tcPr>
            <w:tcW w:w="913" w:type="dxa"/>
          </w:tcPr>
          <w:p w14:paraId="240091F1" w14:textId="5F4AD44A" w:rsidR="004D6EBA" w:rsidRPr="001C42A5" w:rsidRDefault="008414D6">
            <w:pPr>
              <w:rPr>
                <w:sz w:val="16"/>
                <w:szCs w:val="16"/>
              </w:rPr>
            </w:pPr>
            <w:r w:rsidRPr="001C42A5">
              <w:rPr>
                <w:sz w:val="16"/>
                <w:szCs w:val="16"/>
              </w:rPr>
              <w:t>-0.051</w:t>
            </w:r>
          </w:p>
        </w:tc>
        <w:tc>
          <w:tcPr>
            <w:tcW w:w="913" w:type="dxa"/>
          </w:tcPr>
          <w:p w14:paraId="44EB8D89" w14:textId="27FC0819" w:rsidR="004D6EBA" w:rsidRPr="001C42A5" w:rsidRDefault="008414D6">
            <w:pPr>
              <w:rPr>
                <w:sz w:val="16"/>
                <w:szCs w:val="16"/>
              </w:rPr>
            </w:pPr>
            <w:r w:rsidRPr="001C42A5">
              <w:rPr>
                <w:sz w:val="16"/>
                <w:szCs w:val="16"/>
              </w:rPr>
              <w:t>0.164</w:t>
            </w:r>
          </w:p>
        </w:tc>
        <w:tc>
          <w:tcPr>
            <w:tcW w:w="913" w:type="dxa"/>
          </w:tcPr>
          <w:p w14:paraId="1BA1A972" w14:textId="1ECDAA4C" w:rsidR="004D6EBA" w:rsidRPr="001C42A5" w:rsidRDefault="008414D6">
            <w:pPr>
              <w:rPr>
                <w:sz w:val="16"/>
                <w:szCs w:val="16"/>
              </w:rPr>
            </w:pPr>
            <w:r w:rsidRPr="001C42A5">
              <w:rPr>
                <w:sz w:val="16"/>
                <w:szCs w:val="16"/>
              </w:rPr>
              <w:t>-0.375</w:t>
            </w:r>
          </w:p>
        </w:tc>
        <w:tc>
          <w:tcPr>
            <w:tcW w:w="913" w:type="dxa"/>
          </w:tcPr>
          <w:p w14:paraId="23EE4ABD" w14:textId="13C47E13" w:rsidR="004D6EBA" w:rsidRPr="001C42A5" w:rsidRDefault="008414D6">
            <w:pPr>
              <w:rPr>
                <w:sz w:val="16"/>
                <w:szCs w:val="16"/>
              </w:rPr>
            </w:pPr>
            <w:r w:rsidRPr="001C42A5">
              <w:rPr>
                <w:sz w:val="16"/>
                <w:szCs w:val="16"/>
              </w:rPr>
              <w:t>-0.122</w:t>
            </w:r>
          </w:p>
        </w:tc>
        <w:tc>
          <w:tcPr>
            <w:tcW w:w="913" w:type="dxa"/>
          </w:tcPr>
          <w:p w14:paraId="07B603B7" w14:textId="15B3B4A2" w:rsidR="004D6EBA" w:rsidRPr="001C42A5" w:rsidRDefault="008414D6">
            <w:pPr>
              <w:rPr>
                <w:sz w:val="16"/>
                <w:szCs w:val="16"/>
              </w:rPr>
            </w:pPr>
            <w:r w:rsidRPr="001C42A5">
              <w:rPr>
                <w:sz w:val="16"/>
                <w:szCs w:val="16"/>
              </w:rPr>
              <w:t>-0.082</w:t>
            </w:r>
          </w:p>
        </w:tc>
        <w:tc>
          <w:tcPr>
            <w:tcW w:w="913" w:type="dxa"/>
          </w:tcPr>
          <w:p w14:paraId="6CB928CB" w14:textId="48FBF9E6" w:rsidR="004D6EBA" w:rsidRPr="001C42A5" w:rsidRDefault="008414D6">
            <w:pPr>
              <w:rPr>
                <w:sz w:val="16"/>
                <w:szCs w:val="16"/>
              </w:rPr>
            </w:pPr>
            <w:r w:rsidRPr="001C42A5">
              <w:rPr>
                <w:sz w:val="16"/>
                <w:szCs w:val="16"/>
              </w:rPr>
              <w:t>0.000</w:t>
            </w:r>
          </w:p>
        </w:tc>
        <w:tc>
          <w:tcPr>
            <w:tcW w:w="913" w:type="dxa"/>
          </w:tcPr>
          <w:p w14:paraId="165EDF1F" w14:textId="10A626BC" w:rsidR="004D6EBA" w:rsidRPr="001C42A5" w:rsidRDefault="008414D6">
            <w:pPr>
              <w:rPr>
                <w:sz w:val="16"/>
                <w:szCs w:val="16"/>
              </w:rPr>
            </w:pPr>
            <w:r w:rsidRPr="001C42A5">
              <w:rPr>
                <w:sz w:val="16"/>
                <w:szCs w:val="16"/>
              </w:rPr>
              <w:t>0.333</w:t>
            </w:r>
          </w:p>
        </w:tc>
      </w:tr>
      <w:tr w:rsidR="00FB0C4D" w:rsidRPr="001C42A5" w14:paraId="427F1F42" w14:textId="77777777" w:rsidTr="00274693">
        <w:tc>
          <w:tcPr>
            <w:tcW w:w="1644" w:type="dxa"/>
          </w:tcPr>
          <w:p w14:paraId="270450E9" w14:textId="44E9D62A" w:rsidR="004D6EBA" w:rsidRPr="001C42A5" w:rsidRDefault="004D6EBA" w:rsidP="004D6EBA">
            <w:pPr>
              <w:rPr>
                <w:sz w:val="16"/>
                <w:szCs w:val="16"/>
              </w:rPr>
            </w:pPr>
            <w:r w:rsidRPr="001C42A5">
              <w:rPr>
                <w:sz w:val="16"/>
                <w:szCs w:val="16"/>
              </w:rPr>
              <w:t>P</w:t>
            </w:r>
          </w:p>
        </w:tc>
        <w:tc>
          <w:tcPr>
            <w:tcW w:w="1332" w:type="dxa"/>
          </w:tcPr>
          <w:p w14:paraId="6BA0CB7D" w14:textId="59C9E57E" w:rsidR="004D6EBA" w:rsidRPr="001C42A5" w:rsidRDefault="004D6EBA" w:rsidP="004D6EBA">
            <w:pPr>
              <w:rPr>
                <w:sz w:val="16"/>
                <w:szCs w:val="16"/>
                <w:lang w:val="en-US"/>
              </w:rPr>
            </w:pPr>
            <w:r w:rsidRPr="001C42A5">
              <w:rPr>
                <w:sz w:val="16"/>
                <w:szCs w:val="16"/>
                <w:lang w:val="en-US"/>
              </w:rPr>
              <w:t>ug/m</w:t>
            </w:r>
            <w:r w:rsidRPr="001C42A5">
              <w:rPr>
                <w:sz w:val="16"/>
                <w:szCs w:val="16"/>
                <w:vertAlign w:val="superscript"/>
                <w:lang w:val="en-US"/>
              </w:rPr>
              <w:t>3</w:t>
            </w:r>
          </w:p>
        </w:tc>
        <w:tc>
          <w:tcPr>
            <w:tcW w:w="913" w:type="dxa"/>
          </w:tcPr>
          <w:p w14:paraId="12AB7A3E" w14:textId="7CB02B8C" w:rsidR="004D6EBA" w:rsidRPr="001C42A5" w:rsidRDefault="008414D6">
            <w:pPr>
              <w:rPr>
                <w:sz w:val="16"/>
                <w:szCs w:val="16"/>
              </w:rPr>
            </w:pPr>
            <w:r w:rsidRPr="001C42A5">
              <w:rPr>
                <w:sz w:val="16"/>
                <w:szCs w:val="16"/>
              </w:rPr>
              <w:t>19.214</w:t>
            </w:r>
          </w:p>
        </w:tc>
        <w:tc>
          <w:tcPr>
            <w:tcW w:w="913" w:type="dxa"/>
          </w:tcPr>
          <w:p w14:paraId="577D4B81" w14:textId="792F4434" w:rsidR="004D6EBA" w:rsidRPr="001C42A5" w:rsidRDefault="008414D6">
            <w:pPr>
              <w:rPr>
                <w:sz w:val="16"/>
                <w:szCs w:val="16"/>
              </w:rPr>
            </w:pPr>
            <w:r w:rsidRPr="001C42A5">
              <w:rPr>
                <w:sz w:val="16"/>
                <w:szCs w:val="16"/>
              </w:rPr>
              <w:t>11.410</w:t>
            </w:r>
          </w:p>
        </w:tc>
        <w:tc>
          <w:tcPr>
            <w:tcW w:w="913" w:type="dxa"/>
          </w:tcPr>
          <w:p w14:paraId="7CC6696E" w14:textId="1A1078DF" w:rsidR="004D6EBA" w:rsidRPr="001C42A5" w:rsidRDefault="008414D6">
            <w:pPr>
              <w:rPr>
                <w:sz w:val="16"/>
                <w:szCs w:val="16"/>
              </w:rPr>
            </w:pPr>
            <w:r w:rsidRPr="001C42A5">
              <w:rPr>
                <w:sz w:val="16"/>
                <w:szCs w:val="16"/>
              </w:rPr>
              <w:t>2.606</w:t>
            </w:r>
          </w:p>
        </w:tc>
        <w:tc>
          <w:tcPr>
            <w:tcW w:w="913" w:type="dxa"/>
          </w:tcPr>
          <w:p w14:paraId="62C78B6F" w14:textId="02C7F0C0" w:rsidR="004D6EBA" w:rsidRPr="001C42A5" w:rsidRDefault="008414D6">
            <w:pPr>
              <w:rPr>
                <w:sz w:val="16"/>
                <w:szCs w:val="16"/>
              </w:rPr>
            </w:pPr>
            <w:r w:rsidRPr="001C42A5">
              <w:rPr>
                <w:sz w:val="16"/>
                <w:szCs w:val="16"/>
              </w:rPr>
              <w:t>8.944</w:t>
            </w:r>
          </w:p>
        </w:tc>
        <w:tc>
          <w:tcPr>
            <w:tcW w:w="913" w:type="dxa"/>
          </w:tcPr>
          <w:p w14:paraId="1C3CFF83" w14:textId="2AA82032" w:rsidR="004D6EBA" w:rsidRPr="001C42A5" w:rsidRDefault="008414D6">
            <w:pPr>
              <w:rPr>
                <w:sz w:val="16"/>
                <w:szCs w:val="16"/>
              </w:rPr>
            </w:pPr>
            <w:r w:rsidRPr="001C42A5">
              <w:rPr>
                <w:sz w:val="16"/>
                <w:szCs w:val="16"/>
              </w:rPr>
              <w:t>18.449</w:t>
            </w:r>
          </w:p>
        </w:tc>
        <w:tc>
          <w:tcPr>
            <w:tcW w:w="913" w:type="dxa"/>
          </w:tcPr>
          <w:p w14:paraId="6B23046D" w14:textId="17B760DB" w:rsidR="004D6EBA" w:rsidRPr="001C42A5" w:rsidRDefault="008414D6">
            <w:pPr>
              <w:rPr>
                <w:sz w:val="16"/>
                <w:szCs w:val="16"/>
              </w:rPr>
            </w:pPr>
            <w:r w:rsidRPr="001C42A5">
              <w:rPr>
                <w:sz w:val="16"/>
                <w:szCs w:val="16"/>
              </w:rPr>
              <w:t>27.090</w:t>
            </w:r>
          </w:p>
        </w:tc>
        <w:tc>
          <w:tcPr>
            <w:tcW w:w="913" w:type="dxa"/>
          </w:tcPr>
          <w:p w14:paraId="396DC082" w14:textId="1F6F5A66" w:rsidR="004D6EBA" w:rsidRPr="001C42A5" w:rsidRDefault="008414D6">
            <w:pPr>
              <w:rPr>
                <w:sz w:val="16"/>
                <w:szCs w:val="16"/>
              </w:rPr>
            </w:pPr>
            <w:r w:rsidRPr="001C42A5">
              <w:rPr>
                <w:sz w:val="16"/>
                <w:szCs w:val="16"/>
              </w:rPr>
              <w:t>41.549</w:t>
            </w:r>
          </w:p>
        </w:tc>
      </w:tr>
      <w:tr w:rsidR="009A4333" w:rsidRPr="001C42A5" w14:paraId="19E6F59A" w14:textId="77777777" w:rsidTr="006A361D">
        <w:tc>
          <w:tcPr>
            <w:tcW w:w="9367" w:type="dxa"/>
            <w:gridSpan w:val="9"/>
          </w:tcPr>
          <w:p w14:paraId="47AED9D1" w14:textId="227D8945" w:rsidR="009A4333" w:rsidRPr="001C42A5" w:rsidRDefault="009A4333" w:rsidP="00E561F8">
            <w:pPr>
              <w:rPr>
                <w:sz w:val="16"/>
                <w:szCs w:val="16"/>
              </w:rPr>
            </w:pPr>
            <w:r w:rsidRPr="001C42A5">
              <w:rPr>
                <w:b/>
                <w:bCs/>
                <w:sz w:val="16"/>
                <w:szCs w:val="16"/>
              </w:rPr>
              <w:t>Guangzhou</w:t>
            </w:r>
          </w:p>
        </w:tc>
      </w:tr>
      <w:tr w:rsidR="00FB0C4D" w:rsidRPr="001C42A5" w14:paraId="5DDD1961" w14:textId="77777777" w:rsidTr="00274693">
        <w:tc>
          <w:tcPr>
            <w:tcW w:w="1644" w:type="dxa"/>
          </w:tcPr>
          <w:p w14:paraId="233B96BB" w14:textId="77777777" w:rsidR="004D6EBA" w:rsidRPr="001C42A5" w:rsidRDefault="004D6EBA" w:rsidP="004D6EBA">
            <w:pPr>
              <w:rPr>
                <w:sz w:val="16"/>
                <w:szCs w:val="16"/>
              </w:rPr>
            </w:pPr>
            <w:r w:rsidRPr="001C42A5">
              <w:rPr>
                <w:sz w:val="16"/>
                <w:szCs w:val="16"/>
              </w:rPr>
              <w:t>R</w:t>
            </w:r>
          </w:p>
        </w:tc>
        <w:tc>
          <w:tcPr>
            <w:tcW w:w="1332" w:type="dxa"/>
          </w:tcPr>
          <w:p w14:paraId="40125AA0" w14:textId="77777777" w:rsidR="004D6EBA" w:rsidRPr="001C42A5" w:rsidRDefault="004D6EBA" w:rsidP="004D6EBA">
            <w:pPr>
              <w:rPr>
                <w:sz w:val="16"/>
                <w:szCs w:val="16"/>
              </w:rPr>
            </w:pPr>
            <w:r w:rsidRPr="001C42A5">
              <w:rPr>
                <w:sz w:val="16"/>
                <w:szCs w:val="16"/>
              </w:rPr>
              <w:t>NA</w:t>
            </w:r>
          </w:p>
        </w:tc>
        <w:tc>
          <w:tcPr>
            <w:tcW w:w="913" w:type="dxa"/>
          </w:tcPr>
          <w:p w14:paraId="1B2B8C09" w14:textId="7CA6E343" w:rsidR="004D6EBA" w:rsidRPr="001C42A5" w:rsidRDefault="006545D6">
            <w:pPr>
              <w:rPr>
                <w:sz w:val="16"/>
                <w:szCs w:val="16"/>
              </w:rPr>
            </w:pPr>
            <w:r w:rsidRPr="001C42A5">
              <w:rPr>
                <w:sz w:val="16"/>
                <w:szCs w:val="16"/>
              </w:rPr>
              <w:t>-0.079</w:t>
            </w:r>
          </w:p>
        </w:tc>
        <w:tc>
          <w:tcPr>
            <w:tcW w:w="913" w:type="dxa"/>
          </w:tcPr>
          <w:p w14:paraId="70A7FBED" w14:textId="0DA7E8C2" w:rsidR="004D6EBA" w:rsidRPr="001C42A5" w:rsidRDefault="006545D6">
            <w:pPr>
              <w:rPr>
                <w:sz w:val="16"/>
                <w:szCs w:val="16"/>
              </w:rPr>
            </w:pPr>
            <w:r w:rsidRPr="001C42A5">
              <w:rPr>
                <w:sz w:val="16"/>
                <w:szCs w:val="16"/>
              </w:rPr>
              <w:t>0.149</w:t>
            </w:r>
          </w:p>
        </w:tc>
        <w:tc>
          <w:tcPr>
            <w:tcW w:w="913" w:type="dxa"/>
          </w:tcPr>
          <w:p w14:paraId="777897F3" w14:textId="71856567" w:rsidR="004D6EBA" w:rsidRPr="001C42A5" w:rsidRDefault="006545D6">
            <w:pPr>
              <w:rPr>
                <w:sz w:val="16"/>
                <w:szCs w:val="16"/>
              </w:rPr>
            </w:pPr>
            <w:r w:rsidRPr="001C42A5">
              <w:rPr>
                <w:sz w:val="16"/>
                <w:szCs w:val="16"/>
              </w:rPr>
              <w:t>-0.273</w:t>
            </w:r>
          </w:p>
        </w:tc>
        <w:tc>
          <w:tcPr>
            <w:tcW w:w="913" w:type="dxa"/>
          </w:tcPr>
          <w:p w14:paraId="686A31FF" w14:textId="30DB3024" w:rsidR="004D6EBA" w:rsidRPr="001C42A5" w:rsidRDefault="006545D6">
            <w:pPr>
              <w:rPr>
                <w:sz w:val="16"/>
                <w:szCs w:val="16"/>
              </w:rPr>
            </w:pPr>
            <w:r w:rsidRPr="001C42A5">
              <w:rPr>
                <w:sz w:val="16"/>
                <w:szCs w:val="16"/>
              </w:rPr>
              <w:t>-0.199</w:t>
            </w:r>
          </w:p>
        </w:tc>
        <w:tc>
          <w:tcPr>
            <w:tcW w:w="913" w:type="dxa"/>
          </w:tcPr>
          <w:p w14:paraId="4D0CF30E" w14:textId="34600AF0" w:rsidR="004D6EBA" w:rsidRPr="001C42A5" w:rsidRDefault="006545D6">
            <w:pPr>
              <w:rPr>
                <w:sz w:val="16"/>
                <w:szCs w:val="16"/>
              </w:rPr>
            </w:pPr>
            <w:r w:rsidRPr="001C42A5">
              <w:rPr>
                <w:sz w:val="16"/>
                <w:szCs w:val="16"/>
              </w:rPr>
              <w:t>-0.109</w:t>
            </w:r>
          </w:p>
        </w:tc>
        <w:tc>
          <w:tcPr>
            <w:tcW w:w="913" w:type="dxa"/>
          </w:tcPr>
          <w:p w14:paraId="04D53DC0" w14:textId="2737CE1A" w:rsidR="004D6EBA" w:rsidRPr="001C42A5" w:rsidRDefault="006545D6">
            <w:pPr>
              <w:rPr>
                <w:sz w:val="16"/>
                <w:szCs w:val="16"/>
              </w:rPr>
            </w:pPr>
            <w:r w:rsidRPr="001C42A5">
              <w:rPr>
                <w:sz w:val="16"/>
                <w:szCs w:val="16"/>
              </w:rPr>
              <w:t>0.000</w:t>
            </w:r>
          </w:p>
        </w:tc>
        <w:tc>
          <w:tcPr>
            <w:tcW w:w="913" w:type="dxa"/>
          </w:tcPr>
          <w:p w14:paraId="03AEA42E" w14:textId="58F8EA0B" w:rsidR="004D6EBA" w:rsidRPr="001C42A5" w:rsidRDefault="006545D6">
            <w:pPr>
              <w:rPr>
                <w:sz w:val="16"/>
                <w:szCs w:val="16"/>
              </w:rPr>
            </w:pPr>
            <w:r w:rsidRPr="001C42A5">
              <w:rPr>
                <w:sz w:val="16"/>
                <w:szCs w:val="16"/>
              </w:rPr>
              <w:t>0.295</w:t>
            </w:r>
          </w:p>
        </w:tc>
      </w:tr>
      <w:tr w:rsidR="00FB0C4D" w:rsidRPr="001C42A5" w14:paraId="71121620" w14:textId="77777777" w:rsidTr="00274693">
        <w:tc>
          <w:tcPr>
            <w:tcW w:w="1644" w:type="dxa"/>
          </w:tcPr>
          <w:p w14:paraId="06237F93" w14:textId="77777777" w:rsidR="004D6EBA" w:rsidRPr="001C42A5" w:rsidRDefault="004D6EBA" w:rsidP="004D6EBA">
            <w:pPr>
              <w:rPr>
                <w:sz w:val="16"/>
                <w:szCs w:val="16"/>
              </w:rPr>
            </w:pPr>
            <w:r w:rsidRPr="001C42A5">
              <w:rPr>
                <w:sz w:val="16"/>
                <w:szCs w:val="16"/>
              </w:rPr>
              <w:t>P</w:t>
            </w:r>
          </w:p>
        </w:tc>
        <w:tc>
          <w:tcPr>
            <w:tcW w:w="1332" w:type="dxa"/>
          </w:tcPr>
          <w:p w14:paraId="1AE1DC02" w14:textId="77777777" w:rsidR="004D6EBA" w:rsidRPr="001C42A5" w:rsidRDefault="004D6EBA" w:rsidP="004D6EBA">
            <w:pPr>
              <w:rPr>
                <w:sz w:val="16"/>
                <w:szCs w:val="16"/>
              </w:rPr>
            </w:pPr>
            <w:r w:rsidRPr="001C42A5">
              <w:rPr>
                <w:sz w:val="16"/>
                <w:szCs w:val="16"/>
                <w:lang w:val="en-US"/>
              </w:rPr>
              <w:t>ug/m</w:t>
            </w:r>
            <w:r w:rsidRPr="001C42A5">
              <w:rPr>
                <w:sz w:val="16"/>
                <w:szCs w:val="16"/>
                <w:vertAlign w:val="superscript"/>
                <w:lang w:val="en-US"/>
              </w:rPr>
              <w:t>3</w:t>
            </w:r>
          </w:p>
        </w:tc>
        <w:tc>
          <w:tcPr>
            <w:tcW w:w="913" w:type="dxa"/>
          </w:tcPr>
          <w:p w14:paraId="65C1F5A4" w14:textId="2EE72AA9" w:rsidR="004D6EBA" w:rsidRPr="001C42A5" w:rsidRDefault="006545D6">
            <w:pPr>
              <w:rPr>
                <w:sz w:val="16"/>
                <w:szCs w:val="16"/>
              </w:rPr>
            </w:pPr>
            <w:r w:rsidRPr="001C42A5">
              <w:rPr>
                <w:sz w:val="16"/>
                <w:szCs w:val="16"/>
              </w:rPr>
              <w:t>22.362</w:t>
            </w:r>
          </w:p>
        </w:tc>
        <w:tc>
          <w:tcPr>
            <w:tcW w:w="913" w:type="dxa"/>
          </w:tcPr>
          <w:p w14:paraId="5CF98844" w14:textId="25317B77" w:rsidR="004D6EBA" w:rsidRPr="001C42A5" w:rsidRDefault="006545D6">
            <w:pPr>
              <w:rPr>
                <w:sz w:val="16"/>
                <w:szCs w:val="16"/>
              </w:rPr>
            </w:pPr>
            <w:r w:rsidRPr="001C42A5">
              <w:rPr>
                <w:sz w:val="16"/>
                <w:szCs w:val="16"/>
              </w:rPr>
              <w:t>12.665</w:t>
            </w:r>
          </w:p>
        </w:tc>
        <w:tc>
          <w:tcPr>
            <w:tcW w:w="913" w:type="dxa"/>
          </w:tcPr>
          <w:p w14:paraId="6BED83EC" w14:textId="212CA4F3" w:rsidR="004D6EBA" w:rsidRPr="001C42A5" w:rsidRDefault="006545D6">
            <w:pPr>
              <w:rPr>
                <w:sz w:val="16"/>
                <w:szCs w:val="16"/>
              </w:rPr>
            </w:pPr>
            <w:r w:rsidRPr="001C42A5">
              <w:rPr>
                <w:sz w:val="16"/>
                <w:szCs w:val="16"/>
              </w:rPr>
              <w:t>3.500</w:t>
            </w:r>
          </w:p>
        </w:tc>
        <w:tc>
          <w:tcPr>
            <w:tcW w:w="913" w:type="dxa"/>
          </w:tcPr>
          <w:p w14:paraId="11EAF22B" w14:textId="0AA7BFB6" w:rsidR="004D6EBA" w:rsidRPr="001C42A5" w:rsidRDefault="006545D6">
            <w:pPr>
              <w:rPr>
                <w:sz w:val="16"/>
                <w:szCs w:val="16"/>
              </w:rPr>
            </w:pPr>
            <w:r w:rsidRPr="001C42A5">
              <w:rPr>
                <w:sz w:val="16"/>
                <w:szCs w:val="16"/>
              </w:rPr>
              <w:t>12.119</w:t>
            </w:r>
          </w:p>
        </w:tc>
        <w:tc>
          <w:tcPr>
            <w:tcW w:w="913" w:type="dxa"/>
          </w:tcPr>
          <w:p w14:paraId="7D5911CA" w14:textId="2DD393F2" w:rsidR="004D6EBA" w:rsidRPr="001C42A5" w:rsidRDefault="006545D6">
            <w:pPr>
              <w:rPr>
                <w:sz w:val="16"/>
                <w:szCs w:val="16"/>
              </w:rPr>
            </w:pPr>
            <w:r w:rsidRPr="001C42A5">
              <w:rPr>
                <w:sz w:val="16"/>
                <w:szCs w:val="16"/>
              </w:rPr>
              <w:t>20.387</w:t>
            </w:r>
          </w:p>
        </w:tc>
        <w:tc>
          <w:tcPr>
            <w:tcW w:w="913" w:type="dxa"/>
          </w:tcPr>
          <w:p w14:paraId="5D0C7F19" w14:textId="1539B519" w:rsidR="004D6EBA" w:rsidRPr="001C42A5" w:rsidRDefault="006545D6">
            <w:pPr>
              <w:rPr>
                <w:sz w:val="16"/>
                <w:szCs w:val="16"/>
              </w:rPr>
            </w:pPr>
            <w:r w:rsidRPr="001C42A5">
              <w:rPr>
                <w:sz w:val="16"/>
                <w:szCs w:val="16"/>
              </w:rPr>
              <w:t>33.940</w:t>
            </w:r>
          </w:p>
        </w:tc>
        <w:tc>
          <w:tcPr>
            <w:tcW w:w="913" w:type="dxa"/>
          </w:tcPr>
          <w:p w14:paraId="4374C0B7" w14:textId="78F20589" w:rsidR="004D6EBA" w:rsidRPr="001C42A5" w:rsidRDefault="006545D6">
            <w:pPr>
              <w:rPr>
                <w:sz w:val="16"/>
                <w:szCs w:val="16"/>
              </w:rPr>
            </w:pPr>
            <w:r w:rsidRPr="001C42A5">
              <w:rPr>
                <w:sz w:val="16"/>
                <w:szCs w:val="16"/>
              </w:rPr>
              <w:t>43.728</w:t>
            </w:r>
          </w:p>
        </w:tc>
      </w:tr>
      <w:tr w:rsidR="002722AF" w:rsidRPr="001C42A5" w14:paraId="10872D9F" w14:textId="77777777" w:rsidTr="009242B6">
        <w:tc>
          <w:tcPr>
            <w:tcW w:w="9367" w:type="dxa"/>
            <w:gridSpan w:val="9"/>
          </w:tcPr>
          <w:p w14:paraId="711A143C" w14:textId="7505CFD2" w:rsidR="002722AF" w:rsidRPr="001C42A5" w:rsidRDefault="002722AF" w:rsidP="00E561F8">
            <w:pPr>
              <w:rPr>
                <w:sz w:val="16"/>
                <w:szCs w:val="16"/>
              </w:rPr>
            </w:pPr>
            <w:r w:rsidRPr="001C42A5">
              <w:rPr>
                <w:b/>
                <w:bCs/>
                <w:sz w:val="16"/>
                <w:szCs w:val="16"/>
              </w:rPr>
              <w:t>Hangzhou</w:t>
            </w:r>
          </w:p>
        </w:tc>
      </w:tr>
      <w:tr w:rsidR="00FB0C4D" w:rsidRPr="001C42A5" w14:paraId="69D3C702" w14:textId="77777777" w:rsidTr="00274693">
        <w:tc>
          <w:tcPr>
            <w:tcW w:w="1644" w:type="dxa"/>
          </w:tcPr>
          <w:p w14:paraId="184888EC" w14:textId="77777777" w:rsidR="004D6EBA" w:rsidRPr="001C42A5" w:rsidRDefault="004D6EBA" w:rsidP="004D6EBA">
            <w:pPr>
              <w:rPr>
                <w:sz w:val="16"/>
                <w:szCs w:val="16"/>
              </w:rPr>
            </w:pPr>
            <w:r w:rsidRPr="001C42A5">
              <w:rPr>
                <w:sz w:val="16"/>
                <w:szCs w:val="16"/>
              </w:rPr>
              <w:t>R</w:t>
            </w:r>
          </w:p>
        </w:tc>
        <w:tc>
          <w:tcPr>
            <w:tcW w:w="1332" w:type="dxa"/>
          </w:tcPr>
          <w:p w14:paraId="31B981E7" w14:textId="77777777" w:rsidR="004D6EBA" w:rsidRPr="001C42A5" w:rsidRDefault="004D6EBA" w:rsidP="004D6EBA">
            <w:pPr>
              <w:rPr>
                <w:sz w:val="16"/>
                <w:szCs w:val="16"/>
              </w:rPr>
            </w:pPr>
            <w:r w:rsidRPr="001C42A5">
              <w:rPr>
                <w:sz w:val="16"/>
                <w:szCs w:val="16"/>
              </w:rPr>
              <w:t>NA</w:t>
            </w:r>
          </w:p>
        </w:tc>
        <w:tc>
          <w:tcPr>
            <w:tcW w:w="913" w:type="dxa"/>
          </w:tcPr>
          <w:p w14:paraId="34B94F4A" w14:textId="15DD7B08" w:rsidR="004D6EBA" w:rsidRPr="001C42A5" w:rsidRDefault="00CD1E54">
            <w:pPr>
              <w:rPr>
                <w:sz w:val="16"/>
                <w:szCs w:val="16"/>
              </w:rPr>
            </w:pPr>
            <w:r w:rsidRPr="001C42A5">
              <w:rPr>
                <w:sz w:val="16"/>
                <w:szCs w:val="16"/>
              </w:rPr>
              <w:t>-0.105</w:t>
            </w:r>
          </w:p>
        </w:tc>
        <w:tc>
          <w:tcPr>
            <w:tcW w:w="913" w:type="dxa"/>
          </w:tcPr>
          <w:p w14:paraId="44239197" w14:textId="1A283141" w:rsidR="004D6EBA" w:rsidRPr="001C42A5" w:rsidRDefault="00CD1E54">
            <w:pPr>
              <w:rPr>
                <w:sz w:val="16"/>
                <w:szCs w:val="16"/>
              </w:rPr>
            </w:pPr>
            <w:r w:rsidRPr="001C42A5">
              <w:rPr>
                <w:sz w:val="16"/>
                <w:szCs w:val="16"/>
              </w:rPr>
              <w:t>0.134</w:t>
            </w:r>
          </w:p>
        </w:tc>
        <w:tc>
          <w:tcPr>
            <w:tcW w:w="913" w:type="dxa"/>
          </w:tcPr>
          <w:p w14:paraId="2395212E" w14:textId="1C744BEB" w:rsidR="004D6EBA" w:rsidRPr="001C42A5" w:rsidRDefault="00CD1E54">
            <w:pPr>
              <w:rPr>
                <w:sz w:val="16"/>
                <w:szCs w:val="16"/>
              </w:rPr>
            </w:pPr>
            <w:r w:rsidRPr="001C42A5">
              <w:rPr>
                <w:sz w:val="16"/>
                <w:szCs w:val="16"/>
              </w:rPr>
              <w:t>-0.300</w:t>
            </w:r>
          </w:p>
        </w:tc>
        <w:tc>
          <w:tcPr>
            <w:tcW w:w="913" w:type="dxa"/>
          </w:tcPr>
          <w:p w14:paraId="2B269497" w14:textId="7ADB3FC8" w:rsidR="004D6EBA" w:rsidRPr="001C42A5" w:rsidRDefault="00CD1E54">
            <w:pPr>
              <w:rPr>
                <w:sz w:val="16"/>
                <w:szCs w:val="16"/>
              </w:rPr>
            </w:pPr>
            <w:r w:rsidRPr="001C42A5">
              <w:rPr>
                <w:sz w:val="16"/>
                <w:szCs w:val="16"/>
              </w:rPr>
              <w:t>-0.204</w:t>
            </w:r>
          </w:p>
        </w:tc>
        <w:tc>
          <w:tcPr>
            <w:tcW w:w="913" w:type="dxa"/>
          </w:tcPr>
          <w:p w14:paraId="021F2526" w14:textId="58EA75ED" w:rsidR="004D6EBA" w:rsidRPr="001C42A5" w:rsidRDefault="00CD1E54">
            <w:pPr>
              <w:rPr>
                <w:sz w:val="16"/>
                <w:szCs w:val="16"/>
              </w:rPr>
            </w:pPr>
            <w:r w:rsidRPr="001C42A5">
              <w:rPr>
                <w:sz w:val="16"/>
                <w:szCs w:val="16"/>
              </w:rPr>
              <w:t>-0.117</w:t>
            </w:r>
          </w:p>
        </w:tc>
        <w:tc>
          <w:tcPr>
            <w:tcW w:w="913" w:type="dxa"/>
          </w:tcPr>
          <w:p w14:paraId="7FE0D06F" w14:textId="5424A76F" w:rsidR="004D6EBA" w:rsidRPr="001C42A5" w:rsidRDefault="00CD1E54">
            <w:pPr>
              <w:rPr>
                <w:sz w:val="16"/>
                <w:szCs w:val="16"/>
              </w:rPr>
            </w:pPr>
            <w:r w:rsidRPr="001C42A5">
              <w:rPr>
                <w:sz w:val="16"/>
                <w:szCs w:val="16"/>
              </w:rPr>
              <w:t>-0.075</w:t>
            </w:r>
          </w:p>
        </w:tc>
        <w:tc>
          <w:tcPr>
            <w:tcW w:w="913" w:type="dxa"/>
          </w:tcPr>
          <w:p w14:paraId="6EA923EA" w14:textId="59185E59" w:rsidR="004D6EBA" w:rsidRPr="001C42A5" w:rsidRDefault="00CD1E54">
            <w:pPr>
              <w:rPr>
                <w:sz w:val="16"/>
                <w:szCs w:val="16"/>
              </w:rPr>
            </w:pPr>
            <w:r w:rsidRPr="001C42A5">
              <w:rPr>
                <w:sz w:val="16"/>
                <w:szCs w:val="16"/>
              </w:rPr>
              <w:t>0.182</w:t>
            </w:r>
          </w:p>
        </w:tc>
      </w:tr>
      <w:tr w:rsidR="00FB0C4D" w:rsidRPr="001C42A5" w14:paraId="0C6700F4" w14:textId="77777777" w:rsidTr="00274693">
        <w:tc>
          <w:tcPr>
            <w:tcW w:w="1644" w:type="dxa"/>
          </w:tcPr>
          <w:p w14:paraId="7C86936E" w14:textId="77777777" w:rsidR="004D6EBA" w:rsidRPr="001C42A5" w:rsidRDefault="004D6EBA" w:rsidP="004D6EBA">
            <w:pPr>
              <w:rPr>
                <w:sz w:val="16"/>
                <w:szCs w:val="16"/>
              </w:rPr>
            </w:pPr>
            <w:r w:rsidRPr="001C42A5">
              <w:rPr>
                <w:sz w:val="16"/>
                <w:szCs w:val="16"/>
              </w:rPr>
              <w:t>P</w:t>
            </w:r>
          </w:p>
        </w:tc>
        <w:tc>
          <w:tcPr>
            <w:tcW w:w="1332" w:type="dxa"/>
          </w:tcPr>
          <w:p w14:paraId="51D2DEE4" w14:textId="77777777" w:rsidR="004D6EBA" w:rsidRPr="001C42A5" w:rsidRDefault="004D6EBA" w:rsidP="004D6EBA">
            <w:pPr>
              <w:rPr>
                <w:sz w:val="16"/>
                <w:szCs w:val="16"/>
              </w:rPr>
            </w:pPr>
            <w:r w:rsidRPr="001C42A5">
              <w:rPr>
                <w:sz w:val="16"/>
                <w:szCs w:val="16"/>
                <w:lang w:val="en-US"/>
              </w:rPr>
              <w:t>ug/m</w:t>
            </w:r>
            <w:r w:rsidRPr="001C42A5">
              <w:rPr>
                <w:sz w:val="16"/>
                <w:szCs w:val="16"/>
                <w:vertAlign w:val="superscript"/>
                <w:lang w:val="en-US"/>
              </w:rPr>
              <w:t>3</w:t>
            </w:r>
          </w:p>
        </w:tc>
        <w:tc>
          <w:tcPr>
            <w:tcW w:w="913" w:type="dxa"/>
          </w:tcPr>
          <w:p w14:paraId="21BDBB74" w14:textId="50313021" w:rsidR="004D6EBA" w:rsidRPr="001C42A5" w:rsidRDefault="00387B50">
            <w:pPr>
              <w:rPr>
                <w:sz w:val="16"/>
                <w:szCs w:val="16"/>
              </w:rPr>
            </w:pPr>
            <w:r w:rsidRPr="001C42A5">
              <w:rPr>
                <w:sz w:val="16"/>
                <w:szCs w:val="16"/>
              </w:rPr>
              <w:t>30.048</w:t>
            </w:r>
          </w:p>
        </w:tc>
        <w:tc>
          <w:tcPr>
            <w:tcW w:w="913" w:type="dxa"/>
          </w:tcPr>
          <w:p w14:paraId="06CD16D4" w14:textId="4F48E2C7" w:rsidR="004D6EBA" w:rsidRPr="001C42A5" w:rsidRDefault="00387B50">
            <w:pPr>
              <w:rPr>
                <w:sz w:val="16"/>
                <w:szCs w:val="16"/>
              </w:rPr>
            </w:pPr>
            <w:r w:rsidRPr="001C42A5">
              <w:rPr>
                <w:sz w:val="16"/>
                <w:szCs w:val="16"/>
              </w:rPr>
              <w:t>17.380</w:t>
            </w:r>
          </w:p>
        </w:tc>
        <w:tc>
          <w:tcPr>
            <w:tcW w:w="913" w:type="dxa"/>
          </w:tcPr>
          <w:p w14:paraId="04F173A6" w14:textId="28EE0447" w:rsidR="004D6EBA" w:rsidRPr="001C42A5" w:rsidRDefault="00387B50">
            <w:pPr>
              <w:rPr>
                <w:sz w:val="16"/>
                <w:szCs w:val="16"/>
              </w:rPr>
            </w:pPr>
            <w:r w:rsidRPr="001C42A5">
              <w:rPr>
                <w:sz w:val="16"/>
                <w:szCs w:val="16"/>
              </w:rPr>
              <w:t>5.695</w:t>
            </w:r>
          </w:p>
        </w:tc>
        <w:tc>
          <w:tcPr>
            <w:tcW w:w="913" w:type="dxa"/>
          </w:tcPr>
          <w:p w14:paraId="3DEE565C" w14:textId="5A6A7E45" w:rsidR="004D6EBA" w:rsidRPr="001C42A5" w:rsidRDefault="00387B50">
            <w:pPr>
              <w:rPr>
                <w:sz w:val="16"/>
                <w:szCs w:val="16"/>
              </w:rPr>
            </w:pPr>
            <w:r w:rsidRPr="001C42A5">
              <w:rPr>
                <w:sz w:val="16"/>
                <w:szCs w:val="16"/>
              </w:rPr>
              <w:t>19.936</w:t>
            </w:r>
          </w:p>
        </w:tc>
        <w:tc>
          <w:tcPr>
            <w:tcW w:w="913" w:type="dxa"/>
          </w:tcPr>
          <w:p w14:paraId="7B73E3F4" w14:textId="5AD22EA5" w:rsidR="004D6EBA" w:rsidRPr="001C42A5" w:rsidRDefault="00387B50">
            <w:pPr>
              <w:rPr>
                <w:sz w:val="16"/>
                <w:szCs w:val="16"/>
              </w:rPr>
            </w:pPr>
            <w:r w:rsidRPr="001C42A5">
              <w:rPr>
                <w:sz w:val="16"/>
                <w:szCs w:val="16"/>
              </w:rPr>
              <w:t>27.189</w:t>
            </w:r>
          </w:p>
        </w:tc>
        <w:tc>
          <w:tcPr>
            <w:tcW w:w="913" w:type="dxa"/>
          </w:tcPr>
          <w:p w14:paraId="27FD145C" w14:textId="18511760" w:rsidR="004D6EBA" w:rsidRPr="001C42A5" w:rsidRDefault="00387B50">
            <w:pPr>
              <w:rPr>
                <w:sz w:val="16"/>
                <w:szCs w:val="16"/>
              </w:rPr>
            </w:pPr>
            <w:r w:rsidRPr="001C42A5">
              <w:rPr>
                <w:sz w:val="16"/>
                <w:szCs w:val="16"/>
              </w:rPr>
              <w:t>35.248</w:t>
            </w:r>
          </w:p>
        </w:tc>
        <w:tc>
          <w:tcPr>
            <w:tcW w:w="913" w:type="dxa"/>
          </w:tcPr>
          <w:p w14:paraId="3302C5B2" w14:textId="1CF368A3" w:rsidR="004D6EBA" w:rsidRPr="001C42A5" w:rsidRDefault="00387B50">
            <w:pPr>
              <w:rPr>
                <w:sz w:val="16"/>
                <w:szCs w:val="16"/>
              </w:rPr>
            </w:pPr>
            <w:r w:rsidRPr="001C42A5">
              <w:rPr>
                <w:sz w:val="16"/>
                <w:szCs w:val="16"/>
              </w:rPr>
              <w:t>70.519</w:t>
            </w:r>
          </w:p>
        </w:tc>
      </w:tr>
      <w:tr w:rsidR="00E2455A" w:rsidRPr="001C42A5" w14:paraId="72DD2829" w14:textId="77777777" w:rsidTr="00B6059C">
        <w:tc>
          <w:tcPr>
            <w:tcW w:w="9367" w:type="dxa"/>
            <w:gridSpan w:val="9"/>
          </w:tcPr>
          <w:p w14:paraId="41444378" w14:textId="67B90660" w:rsidR="00E2455A" w:rsidRPr="001C42A5" w:rsidRDefault="00E2455A" w:rsidP="00E561F8">
            <w:pPr>
              <w:rPr>
                <w:sz w:val="16"/>
                <w:szCs w:val="16"/>
              </w:rPr>
            </w:pPr>
            <w:r w:rsidRPr="001C42A5">
              <w:rPr>
                <w:b/>
                <w:bCs/>
                <w:sz w:val="16"/>
                <w:szCs w:val="16"/>
              </w:rPr>
              <w:t>Harbin</w:t>
            </w:r>
          </w:p>
        </w:tc>
      </w:tr>
      <w:tr w:rsidR="00FB0C4D" w:rsidRPr="001C42A5" w14:paraId="054687E2" w14:textId="77777777" w:rsidTr="00274693">
        <w:tc>
          <w:tcPr>
            <w:tcW w:w="1644" w:type="dxa"/>
          </w:tcPr>
          <w:p w14:paraId="561968C4" w14:textId="77777777" w:rsidR="004D6EBA" w:rsidRPr="001C42A5" w:rsidRDefault="004D6EBA" w:rsidP="004D6EBA">
            <w:pPr>
              <w:rPr>
                <w:sz w:val="16"/>
                <w:szCs w:val="16"/>
              </w:rPr>
            </w:pPr>
            <w:r w:rsidRPr="001C42A5">
              <w:rPr>
                <w:sz w:val="16"/>
                <w:szCs w:val="16"/>
              </w:rPr>
              <w:t>R</w:t>
            </w:r>
          </w:p>
        </w:tc>
        <w:tc>
          <w:tcPr>
            <w:tcW w:w="1332" w:type="dxa"/>
          </w:tcPr>
          <w:p w14:paraId="27D50A2F" w14:textId="77777777" w:rsidR="004D6EBA" w:rsidRPr="001C42A5" w:rsidRDefault="004D6EBA" w:rsidP="004D6EBA">
            <w:pPr>
              <w:rPr>
                <w:sz w:val="16"/>
                <w:szCs w:val="16"/>
              </w:rPr>
            </w:pPr>
            <w:r w:rsidRPr="001C42A5">
              <w:rPr>
                <w:sz w:val="16"/>
                <w:szCs w:val="16"/>
              </w:rPr>
              <w:t>NA</w:t>
            </w:r>
          </w:p>
        </w:tc>
        <w:tc>
          <w:tcPr>
            <w:tcW w:w="913" w:type="dxa"/>
          </w:tcPr>
          <w:p w14:paraId="32F484E4" w14:textId="37A98652" w:rsidR="004D6EBA" w:rsidRPr="001C42A5" w:rsidRDefault="00387B50">
            <w:pPr>
              <w:rPr>
                <w:sz w:val="16"/>
                <w:szCs w:val="16"/>
              </w:rPr>
            </w:pPr>
            <w:r w:rsidRPr="001C42A5">
              <w:rPr>
                <w:sz w:val="16"/>
                <w:szCs w:val="16"/>
              </w:rPr>
              <w:t>-0.006</w:t>
            </w:r>
          </w:p>
        </w:tc>
        <w:tc>
          <w:tcPr>
            <w:tcW w:w="913" w:type="dxa"/>
          </w:tcPr>
          <w:p w14:paraId="699AF42B" w14:textId="70D5879C" w:rsidR="004D6EBA" w:rsidRPr="001C42A5" w:rsidRDefault="00387B50">
            <w:pPr>
              <w:rPr>
                <w:sz w:val="16"/>
                <w:szCs w:val="16"/>
              </w:rPr>
            </w:pPr>
            <w:r w:rsidRPr="001C42A5">
              <w:rPr>
                <w:sz w:val="16"/>
                <w:szCs w:val="16"/>
              </w:rPr>
              <w:t>0.215</w:t>
            </w:r>
          </w:p>
        </w:tc>
        <w:tc>
          <w:tcPr>
            <w:tcW w:w="913" w:type="dxa"/>
          </w:tcPr>
          <w:p w14:paraId="7896118D" w14:textId="01751C74" w:rsidR="004D6EBA" w:rsidRPr="001C42A5" w:rsidRDefault="00387B50">
            <w:pPr>
              <w:rPr>
                <w:sz w:val="16"/>
                <w:szCs w:val="16"/>
              </w:rPr>
            </w:pPr>
            <w:r w:rsidRPr="001C42A5">
              <w:rPr>
                <w:sz w:val="16"/>
                <w:szCs w:val="16"/>
              </w:rPr>
              <w:t>-0.467</w:t>
            </w:r>
          </w:p>
        </w:tc>
        <w:tc>
          <w:tcPr>
            <w:tcW w:w="913" w:type="dxa"/>
          </w:tcPr>
          <w:p w14:paraId="302C38B2" w14:textId="65E2B4DB" w:rsidR="004D6EBA" w:rsidRPr="001C42A5" w:rsidRDefault="00387B50">
            <w:pPr>
              <w:rPr>
                <w:sz w:val="16"/>
                <w:szCs w:val="16"/>
              </w:rPr>
            </w:pPr>
            <w:r w:rsidRPr="001C42A5">
              <w:rPr>
                <w:sz w:val="16"/>
                <w:szCs w:val="16"/>
              </w:rPr>
              <w:t>-0.091</w:t>
            </w:r>
          </w:p>
        </w:tc>
        <w:tc>
          <w:tcPr>
            <w:tcW w:w="913" w:type="dxa"/>
          </w:tcPr>
          <w:p w14:paraId="2B87E2DA" w14:textId="623B07F9" w:rsidR="004D6EBA" w:rsidRPr="001C42A5" w:rsidRDefault="00387B50">
            <w:pPr>
              <w:rPr>
                <w:sz w:val="16"/>
                <w:szCs w:val="16"/>
              </w:rPr>
            </w:pPr>
            <w:r w:rsidRPr="001C42A5">
              <w:rPr>
                <w:sz w:val="16"/>
                <w:szCs w:val="16"/>
              </w:rPr>
              <w:t>-0.013</w:t>
            </w:r>
          </w:p>
        </w:tc>
        <w:tc>
          <w:tcPr>
            <w:tcW w:w="913" w:type="dxa"/>
          </w:tcPr>
          <w:p w14:paraId="17168509" w14:textId="1CAAD6C7" w:rsidR="004D6EBA" w:rsidRPr="001C42A5" w:rsidRDefault="00387B50">
            <w:pPr>
              <w:rPr>
                <w:sz w:val="16"/>
                <w:szCs w:val="16"/>
              </w:rPr>
            </w:pPr>
            <w:r w:rsidRPr="001C42A5">
              <w:rPr>
                <w:sz w:val="16"/>
                <w:szCs w:val="16"/>
              </w:rPr>
              <w:t>0.101</w:t>
            </w:r>
          </w:p>
        </w:tc>
        <w:tc>
          <w:tcPr>
            <w:tcW w:w="913" w:type="dxa"/>
          </w:tcPr>
          <w:p w14:paraId="55FA7AD1" w14:textId="2076F6B9" w:rsidR="004D6EBA" w:rsidRPr="001C42A5" w:rsidRDefault="00387B50">
            <w:pPr>
              <w:rPr>
                <w:sz w:val="16"/>
                <w:szCs w:val="16"/>
              </w:rPr>
            </w:pPr>
            <w:r w:rsidRPr="001C42A5">
              <w:rPr>
                <w:sz w:val="16"/>
                <w:szCs w:val="16"/>
              </w:rPr>
              <w:t>0.432</w:t>
            </w:r>
          </w:p>
        </w:tc>
      </w:tr>
      <w:tr w:rsidR="00FB0C4D" w:rsidRPr="001C42A5" w14:paraId="6461DC0E" w14:textId="77777777" w:rsidTr="00274693">
        <w:tc>
          <w:tcPr>
            <w:tcW w:w="1644" w:type="dxa"/>
          </w:tcPr>
          <w:p w14:paraId="7DD7A86A" w14:textId="77777777" w:rsidR="004D6EBA" w:rsidRPr="001C42A5" w:rsidRDefault="004D6EBA" w:rsidP="004D6EBA">
            <w:pPr>
              <w:rPr>
                <w:sz w:val="16"/>
                <w:szCs w:val="16"/>
              </w:rPr>
            </w:pPr>
            <w:r w:rsidRPr="001C42A5">
              <w:rPr>
                <w:sz w:val="16"/>
                <w:szCs w:val="16"/>
              </w:rPr>
              <w:t>P</w:t>
            </w:r>
          </w:p>
        </w:tc>
        <w:tc>
          <w:tcPr>
            <w:tcW w:w="1332" w:type="dxa"/>
          </w:tcPr>
          <w:p w14:paraId="5564D701" w14:textId="77777777" w:rsidR="004D6EBA" w:rsidRPr="001C42A5" w:rsidRDefault="004D6EBA" w:rsidP="004D6EBA">
            <w:pPr>
              <w:rPr>
                <w:sz w:val="16"/>
                <w:szCs w:val="16"/>
              </w:rPr>
            </w:pPr>
            <w:r w:rsidRPr="001C42A5">
              <w:rPr>
                <w:sz w:val="16"/>
                <w:szCs w:val="16"/>
                <w:lang w:val="en-US"/>
              </w:rPr>
              <w:t>ug/m</w:t>
            </w:r>
            <w:r w:rsidRPr="001C42A5">
              <w:rPr>
                <w:sz w:val="16"/>
                <w:szCs w:val="16"/>
                <w:vertAlign w:val="superscript"/>
                <w:lang w:val="en-US"/>
              </w:rPr>
              <w:t>3</w:t>
            </w:r>
          </w:p>
        </w:tc>
        <w:tc>
          <w:tcPr>
            <w:tcW w:w="913" w:type="dxa"/>
          </w:tcPr>
          <w:p w14:paraId="18991BCE" w14:textId="28292E1B" w:rsidR="004D6EBA" w:rsidRPr="001C42A5" w:rsidRDefault="00387B50">
            <w:pPr>
              <w:rPr>
                <w:sz w:val="16"/>
                <w:szCs w:val="16"/>
              </w:rPr>
            </w:pPr>
            <w:r w:rsidRPr="001C42A5">
              <w:rPr>
                <w:sz w:val="16"/>
                <w:szCs w:val="16"/>
              </w:rPr>
              <w:t>76.635</w:t>
            </w:r>
          </w:p>
        </w:tc>
        <w:tc>
          <w:tcPr>
            <w:tcW w:w="913" w:type="dxa"/>
          </w:tcPr>
          <w:p w14:paraId="44CC6A87" w14:textId="08E5816E" w:rsidR="004D6EBA" w:rsidRPr="001C42A5" w:rsidRDefault="00387B50">
            <w:pPr>
              <w:rPr>
                <w:sz w:val="16"/>
                <w:szCs w:val="16"/>
              </w:rPr>
            </w:pPr>
            <w:r w:rsidRPr="001C42A5">
              <w:rPr>
                <w:sz w:val="16"/>
                <w:szCs w:val="16"/>
              </w:rPr>
              <w:t>48.993</w:t>
            </w:r>
          </w:p>
        </w:tc>
        <w:tc>
          <w:tcPr>
            <w:tcW w:w="913" w:type="dxa"/>
          </w:tcPr>
          <w:p w14:paraId="711F9BD3" w14:textId="3DF9F98B" w:rsidR="004D6EBA" w:rsidRPr="001C42A5" w:rsidRDefault="00387B50">
            <w:pPr>
              <w:rPr>
                <w:sz w:val="16"/>
                <w:szCs w:val="16"/>
              </w:rPr>
            </w:pPr>
            <w:r w:rsidRPr="001C42A5">
              <w:rPr>
                <w:sz w:val="16"/>
                <w:szCs w:val="16"/>
              </w:rPr>
              <w:t>15.237</w:t>
            </w:r>
          </w:p>
        </w:tc>
        <w:tc>
          <w:tcPr>
            <w:tcW w:w="913" w:type="dxa"/>
          </w:tcPr>
          <w:p w14:paraId="64A9E53C" w14:textId="2DA9A2EA" w:rsidR="004D6EBA" w:rsidRPr="001C42A5" w:rsidRDefault="00387B50">
            <w:pPr>
              <w:rPr>
                <w:sz w:val="16"/>
                <w:szCs w:val="16"/>
              </w:rPr>
            </w:pPr>
            <w:r w:rsidRPr="001C42A5">
              <w:rPr>
                <w:sz w:val="16"/>
                <w:szCs w:val="16"/>
              </w:rPr>
              <w:t>43.649</w:t>
            </w:r>
          </w:p>
        </w:tc>
        <w:tc>
          <w:tcPr>
            <w:tcW w:w="913" w:type="dxa"/>
          </w:tcPr>
          <w:p w14:paraId="64CC2B1A" w14:textId="2F5D1FAE" w:rsidR="004D6EBA" w:rsidRPr="001C42A5" w:rsidRDefault="00387B50">
            <w:pPr>
              <w:rPr>
                <w:sz w:val="16"/>
                <w:szCs w:val="16"/>
              </w:rPr>
            </w:pPr>
            <w:r w:rsidRPr="001C42A5">
              <w:rPr>
                <w:sz w:val="16"/>
                <w:szCs w:val="16"/>
              </w:rPr>
              <w:t>62.176</w:t>
            </w:r>
          </w:p>
        </w:tc>
        <w:tc>
          <w:tcPr>
            <w:tcW w:w="913" w:type="dxa"/>
          </w:tcPr>
          <w:p w14:paraId="079E6B67" w14:textId="27EA793E" w:rsidR="004D6EBA" w:rsidRPr="001C42A5" w:rsidRDefault="00387B50">
            <w:pPr>
              <w:rPr>
                <w:sz w:val="16"/>
                <w:szCs w:val="16"/>
              </w:rPr>
            </w:pPr>
            <w:r w:rsidRPr="001C42A5">
              <w:rPr>
                <w:sz w:val="16"/>
                <w:szCs w:val="16"/>
              </w:rPr>
              <w:t>94.706</w:t>
            </w:r>
          </w:p>
        </w:tc>
        <w:tc>
          <w:tcPr>
            <w:tcW w:w="913" w:type="dxa"/>
          </w:tcPr>
          <w:p w14:paraId="638AF18F" w14:textId="48D02BD6" w:rsidR="004D6EBA" w:rsidRPr="001C42A5" w:rsidRDefault="00387B50">
            <w:pPr>
              <w:rPr>
                <w:sz w:val="16"/>
                <w:szCs w:val="16"/>
              </w:rPr>
            </w:pPr>
            <w:r w:rsidRPr="001C42A5">
              <w:rPr>
                <w:sz w:val="16"/>
                <w:szCs w:val="16"/>
              </w:rPr>
              <w:t>180.431</w:t>
            </w:r>
          </w:p>
        </w:tc>
      </w:tr>
      <w:tr w:rsidR="00CA6B8C" w:rsidRPr="001C42A5" w14:paraId="62C5A67A" w14:textId="77777777" w:rsidTr="00CE2E54">
        <w:tc>
          <w:tcPr>
            <w:tcW w:w="9367" w:type="dxa"/>
            <w:gridSpan w:val="9"/>
          </w:tcPr>
          <w:p w14:paraId="5BFBB7C3" w14:textId="78CB48FD" w:rsidR="00CA6B8C" w:rsidRPr="001C42A5" w:rsidRDefault="00CA6B8C" w:rsidP="00E561F8">
            <w:pPr>
              <w:rPr>
                <w:sz w:val="16"/>
                <w:szCs w:val="16"/>
              </w:rPr>
            </w:pPr>
            <w:r w:rsidRPr="001C42A5">
              <w:rPr>
                <w:b/>
                <w:bCs/>
                <w:sz w:val="16"/>
                <w:szCs w:val="16"/>
              </w:rPr>
              <w:t>Hefei</w:t>
            </w:r>
          </w:p>
        </w:tc>
      </w:tr>
      <w:tr w:rsidR="00FB0C4D" w:rsidRPr="001C42A5" w14:paraId="61FE55D5" w14:textId="77777777" w:rsidTr="00274693">
        <w:tc>
          <w:tcPr>
            <w:tcW w:w="1644" w:type="dxa"/>
          </w:tcPr>
          <w:p w14:paraId="676491F5" w14:textId="77777777" w:rsidR="004D6EBA" w:rsidRPr="001C42A5" w:rsidRDefault="004D6EBA" w:rsidP="004D6EBA">
            <w:pPr>
              <w:rPr>
                <w:sz w:val="16"/>
                <w:szCs w:val="16"/>
              </w:rPr>
            </w:pPr>
            <w:r w:rsidRPr="001C42A5">
              <w:rPr>
                <w:sz w:val="16"/>
                <w:szCs w:val="16"/>
              </w:rPr>
              <w:t>R</w:t>
            </w:r>
          </w:p>
        </w:tc>
        <w:tc>
          <w:tcPr>
            <w:tcW w:w="1332" w:type="dxa"/>
          </w:tcPr>
          <w:p w14:paraId="18406542" w14:textId="77777777" w:rsidR="004D6EBA" w:rsidRPr="001C42A5" w:rsidRDefault="004D6EBA" w:rsidP="004D6EBA">
            <w:pPr>
              <w:rPr>
                <w:sz w:val="16"/>
                <w:szCs w:val="16"/>
              </w:rPr>
            </w:pPr>
            <w:r w:rsidRPr="001C42A5">
              <w:rPr>
                <w:sz w:val="16"/>
                <w:szCs w:val="16"/>
              </w:rPr>
              <w:t>NA</w:t>
            </w:r>
          </w:p>
        </w:tc>
        <w:tc>
          <w:tcPr>
            <w:tcW w:w="913" w:type="dxa"/>
          </w:tcPr>
          <w:p w14:paraId="7979551D" w14:textId="7BFD5883" w:rsidR="004D6EBA" w:rsidRPr="001C42A5" w:rsidRDefault="00387B50">
            <w:pPr>
              <w:rPr>
                <w:sz w:val="16"/>
                <w:szCs w:val="16"/>
              </w:rPr>
            </w:pPr>
            <w:r w:rsidRPr="001C42A5">
              <w:rPr>
                <w:sz w:val="16"/>
                <w:szCs w:val="16"/>
              </w:rPr>
              <w:t>-0.065</w:t>
            </w:r>
          </w:p>
        </w:tc>
        <w:tc>
          <w:tcPr>
            <w:tcW w:w="913" w:type="dxa"/>
          </w:tcPr>
          <w:p w14:paraId="3EC325F5" w14:textId="200CD86A" w:rsidR="004D6EBA" w:rsidRPr="001C42A5" w:rsidRDefault="00387B50">
            <w:pPr>
              <w:rPr>
                <w:sz w:val="16"/>
                <w:szCs w:val="16"/>
              </w:rPr>
            </w:pPr>
            <w:r w:rsidRPr="001C42A5">
              <w:rPr>
                <w:sz w:val="16"/>
                <w:szCs w:val="16"/>
              </w:rPr>
              <w:t>0.162</w:t>
            </w:r>
          </w:p>
        </w:tc>
        <w:tc>
          <w:tcPr>
            <w:tcW w:w="913" w:type="dxa"/>
          </w:tcPr>
          <w:p w14:paraId="5F93FB8C" w14:textId="38783D78" w:rsidR="004D6EBA" w:rsidRPr="001C42A5" w:rsidRDefault="00387B50">
            <w:pPr>
              <w:rPr>
                <w:sz w:val="16"/>
                <w:szCs w:val="16"/>
              </w:rPr>
            </w:pPr>
            <w:r w:rsidRPr="001C42A5">
              <w:rPr>
                <w:sz w:val="16"/>
                <w:szCs w:val="16"/>
              </w:rPr>
              <w:t>-0.333</w:t>
            </w:r>
          </w:p>
        </w:tc>
        <w:tc>
          <w:tcPr>
            <w:tcW w:w="913" w:type="dxa"/>
          </w:tcPr>
          <w:p w14:paraId="4B261801" w14:textId="6A2E9823" w:rsidR="004D6EBA" w:rsidRPr="001C42A5" w:rsidRDefault="00387B50">
            <w:pPr>
              <w:rPr>
                <w:sz w:val="16"/>
                <w:szCs w:val="16"/>
              </w:rPr>
            </w:pPr>
            <w:r w:rsidRPr="001C42A5">
              <w:rPr>
                <w:sz w:val="16"/>
                <w:szCs w:val="16"/>
              </w:rPr>
              <w:t>-0.175</w:t>
            </w:r>
          </w:p>
        </w:tc>
        <w:tc>
          <w:tcPr>
            <w:tcW w:w="913" w:type="dxa"/>
          </w:tcPr>
          <w:p w14:paraId="0F73B8A8" w14:textId="019D93AE" w:rsidR="004D6EBA" w:rsidRPr="001C42A5" w:rsidRDefault="00387B50">
            <w:pPr>
              <w:rPr>
                <w:sz w:val="16"/>
                <w:szCs w:val="16"/>
              </w:rPr>
            </w:pPr>
            <w:r w:rsidRPr="001C42A5">
              <w:rPr>
                <w:sz w:val="16"/>
                <w:szCs w:val="16"/>
              </w:rPr>
              <w:t>-0.061</w:t>
            </w:r>
          </w:p>
        </w:tc>
        <w:tc>
          <w:tcPr>
            <w:tcW w:w="913" w:type="dxa"/>
          </w:tcPr>
          <w:p w14:paraId="657FB3C9" w14:textId="5EA941FA" w:rsidR="004D6EBA" w:rsidRPr="001C42A5" w:rsidRDefault="00387B50">
            <w:pPr>
              <w:rPr>
                <w:sz w:val="16"/>
                <w:szCs w:val="16"/>
              </w:rPr>
            </w:pPr>
            <w:r w:rsidRPr="001C42A5">
              <w:rPr>
                <w:sz w:val="16"/>
                <w:szCs w:val="16"/>
              </w:rPr>
              <w:t>0.016</w:t>
            </w:r>
          </w:p>
        </w:tc>
        <w:tc>
          <w:tcPr>
            <w:tcW w:w="913" w:type="dxa"/>
          </w:tcPr>
          <w:p w14:paraId="6F210D0B" w14:textId="089F0C61" w:rsidR="004D6EBA" w:rsidRPr="001C42A5" w:rsidRDefault="00387B50">
            <w:pPr>
              <w:rPr>
                <w:sz w:val="16"/>
                <w:szCs w:val="16"/>
              </w:rPr>
            </w:pPr>
            <w:r w:rsidRPr="001C42A5">
              <w:rPr>
                <w:sz w:val="16"/>
                <w:szCs w:val="16"/>
              </w:rPr>
              <w:t>0.348</w:t>
            </w:r>
          </w:p>
        </w:tc>
      </w:tr>
      <w:tr w:rsidR="00FB0C4D" w:rsidRPr="001C42A5" w14:paraId="3AD45912" w14:textId="77777777" w:rsidTr="00274693">
        <w:tc>
          <w:tcPr>
            <w:tcW w:w="1644" w:type="dxa"/>
          </w:tcPr>
          <w:p w14:paraId="752FA983" w14:textId="77777777" w:rsidR="004D6EBA" w:rsidRPr="001C42A5" w:rsidRDefault="004D6EBA" w:rsidP="004D6EBA">
            <w:pPr>
              <w:rPr>
                <w:sz w:val="16"/>
                <w:szCs w:val="16"/>
              </w:rPr>
            </w:pPr>
            <w:r w:rsidRPr="001C42A5">
              <w:rPr>
                <w:sz w:val="16"/>
                <w:szCs w:val="16"/>
              </w:rPr>
              <w:t>P</w:t>
            </w:r>
          </w:p>
        </w:tc>
        <w:tc>
          <w:tcPr>
            <w:tcW w:w="1332" w:type="dxa"/>
          </w:tcPr>
          <w:p w14:paraId="4086FE53" w14:textId="77777777" w:rsidR="004D6EBA" w:rsidRPr="001C42A5" w:rsidRDefault="004D6EBA" w:rsidP="004D6EBA">
            <w:pPr>
              <w:rPr>
                <w:sz w:val="16"/>
                <w:szCs w:val="16"/>
              </w:rPr>
            </w:pPr>
            <w:r w:rsidRPr="001C42A5">
              <w:rPr>
                <w:sz w:val="16"/>
                <w:szCs w:val="16"/>
                <w:lang w:val="en-US"/>
              </w:rPr>
              <w:t>ug/m</w:t>
            </w:r>
            <w:r w:rsidRPr="001C42A5">
              <w:rPr>
                <w:sz w:val="16"/>
                <w:szCs w:val="16"/>
                <w:vertAlign w:val="superscript"/>
                <w:lang w:val="en-US"/>
              </w:rPr>
              <w:t>3</w:t>
            </w:r>
          </w:p>
        </w:tc>
        <w:tc>
          <w:tcPr>
            <w:tcW w:w="913" w:type="dxa"/>
          </w:tcPr>
          <w:p w14:paraId="15D79A2F" w14:textId="69BB497A" w:rsidR="004D6EBA" w:rsidRPr="001C42A5" w:rsidRDefault="00387B50">
            <w:pPr>
              <w:rPr>
                <w:sz w:val="16"/>
                <w:szCs w:val="16"/>
              </w:rPr>
            </w:pPr>
            <w:r w:rsidRPr="001C42A5">
              <w:rPr>
                <w:sz w:val="16"/>
                <w:szCs w:val="16"/>
              </w:rPr>
              <w:t>43.855</w:t>
            </w:r>
          </w:p>
        </w:tc>
        <w:tc>
          <w:tcPr>
            <w:tcW w:w="913" w:type="dxa"/>
          </w:tcPr>
          <w:p w14:paraId="0B42C35C" w14:textId="66207C91" w:rsidR="004D6EBA" w:rsidRPr="001C42A5" w:rsidRDefault="00387B50">
            <w:pPr>
              <w:rPr>
                <w:sz w:val="16"/>
                <w:szCs w:val="16"/>
              </w:rPr>
            </w:pPr>
            <w:r w:rsidRPr="001C42A5">
              <w:rPr>
                <w:sz w:val="16"/>
                <w:szCs w:val="16"/>
              </w:rPr>
              <w:t>27.320</w:t>
            </w:r>
          </w:p>
        </w:tc>
        <w:tc>
          <w:tcPr>
            <w:tcW w:w="913" w:type="dxa"/>
          </w:tcPr>
          <w:p w14:paraId="1B4D6270" w14:textId="5D6E47B1" w:rsidR="004D6EBA" w:rsidRPr="001C42A5" w:rsidRDefault="00387B50">
            <w:pPr>
              <w:rPr>
                <w:sz w:val="16"/>
                <w:szCs w:val="16"/>
              </w:rPr>
            </w:pPr>
            <w:r w:rsidRPr="001C42A5">
              <w:rPr>
                <w:sz w:val="16"/>
                <w:szCs w:val="16"/>
              </w:rPr>
              <w:t>11.974</w:t>
            </w:r>
          </w:p>
        </w:tc>
        <w:tc>
          <w:tcPr>
            <w:tcW w:w="913" w:type="dxa"/>
          </w:tcPr>
          <w:p w14:paraId="02C61724" w14:textId="14F77D36" w:rsidR="004D6EBA" w:rsidRPr="001C42A5" w:rsidRDefault="00387B50">
            <w:pPr>
              <w:rPr>
                <w:sz w:val="16"/>
                <w:szCs w:val="16"/>
              </w:rPr>
            </w:pPr>
            <w:r w:rsidRPr="001C42A5">
              <w:rPr>
                <w:sz w:val="16"/>
                <w:szCs w:val="16"/>
              </w:rPr>
              <w:t>19.130</w:t>
            </w:r>
          </w:p>
        </w:tc>
        <w:tc>
          <w:tcPr>
            <w:tcW w:w="913" w:type="dxa"/>
          </w:tcPr>
          <w:p w14:paraId="04727941" w14:textId="4B7F4E03" w:rsidR="004D6EBA" w:rsidRPr="001C42A5" w:rsidRDefault="00387B50">
            <w:pPr>
              <w:rPr>
                <w:sz w:val="16"/>
                <w:szCs w:val="16"/>
              </w:rPr>
            </w:pPr>
            <w:r w:rsidRPr="001C42A5">
              <w:rPr>
                <w:sz w:val="16"/>
                <w:szCs w:val="16"/>
              </w:rPr>
              <w:t>30.000</w:t>
            </w:r>
          </w:p>
        </w:tc>
        <w:tc>
          <w:tcPr>
            <w:tcW w:w="913" w:type="dxa"/>
          </w:tcPr>
          <w:p w14:paraId="36A2566F" w14:textId="60BB402D" w:rsidR="004D6EBA" w:rsidRPr="001C42A5" w:rsidRDefault="00387B50">
            <w:pPr>
              <w:rPr>
                <w:sz w:val="16"/>
                <w:szCs w:val="16"/>
              </w:rPr>
            </w:pPr>
            <w:r w:rsidRPr="001C42A5">
              <w:rPr>
                <w:sz w:val="16"/>
                <w:szCs w:val="16"/>
              </w:rPr>
              <w:t>66.639</w:t>
            </w:r>
          </w:p>
        </w:tc>
        <w:tc>
          <w:tcPr>
            <w:tcW w:w="913" w:type="dxa"/>
          </w:tcPr>
          <w:p w14:paraId="0CDAA40E" w14:textId="3CF38129" w:rsidR="004D6EBA" w:rsidRPr="001C42A5" w:rsidRDefault="00387B50">
            <w:pPr>
              <w:rPr>
                <w:sz w:val="16"/>
                <w:szCs w:val="16"/>
              </w:rPr>
            </w:pPr>
            <w:r w:rsidRPr="001C42A5">
              <w:rPr>
                <w:sz w:val="16"/>
                <w:szCs w:val="16"/>
              </w:rPr>
              <w:t>94.657</w:t>
            </w:r>
          </w:p>
        </w:tc>
      </w:tr>
      <w:tr w:rsidR="008077AF" w:rsidRPr="001C42A5" w14:paraId="6962BCB0" w14:textId="77777777" w:rsidTr="001C43DD">
        <w:tc>
          <w:tcPr>
            <w:tcW w:w="9367" w:type="dxa"/>
            <w:gridSpan w:val="9"/>
          </w:tcPr>
          <w:p w14:paraId="73539AB3" w14:textId="48D4ECA9" w:rsidR="008077AF" w:rsidRPr="001C42A5" w:rsidRDefault="008077AF" w:rsidP="00E561F8">
            <w:pPr>
              <w:rPr>
                <w:sz w:val="16"/>
                <w:szCs w:val="16"/>
              </w:rPr>
            </w:pPr>
            <w:r w:rsidRPr="001C42A5">
              <w:rPr>
                <w:b/>
                <w:bCs/>
                <w:sz w:val="16"/>
                <w:szCs w:val="16"/>
              </w:rPr>
              <w:t>Kunming</w:t>
            </w:r>
          </w:p>
        </w:tc>
      </w:tr>
      <w:tr w:rsidR="00FB0C4D" w:rsidRPr="001C42A5" w14:paraId="77805499" w14:textId="77777777" w:rsidTr="00274693">
        <w:tc>
          <w:tcPr>
            <w:tcW w:w="1644" w:type="dxa"/>
          </w:tcPr>
          <w:p w14:paraId="2989A761" w14:textId="77777777" w:rsidR="004D6EBA" w:rsidRPr="001C42A5" w:rsidRDefault="004D6EBA" w:rsidP="004D6EBA">
            <w:pPr>
              <w:rPr>
                <w:sz w:val="16"/>
                <w:szCs w:val="16"/>
              </w:rPr>
            </w:pPr>
            <w:r w:rsidRPr="001C42A5">
              <w:rPr>
                <w:sz w:val="16"/>
                <w:szCs w:val="16"/>
              </w:rPr>
              <w:t>R</w:t>
            </w:r>
          </w:p>
        </w:tc>
        <w:tc>
          <w:tcPr>
            <w:tcW w:w="1332" w:type="dxa"/>
          </w:tcPr>
          <w:p w14:paraId="20E709CF" w14:textId="77777777" w:rsidR="004D6EBA" w:rsidRPr="001C42A5" w:rsidRDefault="004D6EBA" w:rsidP="004D6EBA">
            <w:pPr>
              <w:rPr>
                <w:sz w:val="16"/>
                <w:szCs w:val="16"/>
              </w:rPr>
            </w:pPr>
            <w:r w:rsidRPr="001C42A5">
              <w:rPr>
                <w:sz w:val="16"/>
                <w:szCs w:val="16"/>
              </w:rPr>
              <w:t>NA</w:t>
            </w:r>
          </w:p>
        </w:tc>
        <w:tc>
          <w:tcPr>
            <w:tcW w:w="913" w:type="dxa"/>
          </w:tcPr>
          <w:p w14:paraId="5A700E4F" w14:textId="1E22DBCC" w:rsidR="004D6EBA" w:rsidRPr="001C42A5" w:rsidRDefault="00F64F5B">
            <w:pPr>
              <w:rPr>
                <w:sz w:val="16"/>
                <w:szCs w:val="16"/>
              </w:rPr>
            </w:pPr>
            <w:r w:rsidRPr="001C42A5">
              <w:rPr>
                <w:sz w:val="16"/>
                <w:szCs w:val="16"/>
              </w:rPr>
              <w:t>-0.030</w:t>
            </w:r>
          </w:p>
        </w:tc>
        <w:tc>
          <w:tcPr>
            <w:tcW w:w="913" w:type="dxa"/>
          </w:tcPr>
          <w:p w14:paraId="17E1CAD0" w14:textId="78D5F0C9" w:rsidR="004D6EBA" w:rsidRPr="001C42A5" w:rsidRDefault="00F64F5B">
            <w:pPr>
              <w:rPr>
                <w:sz w:val="16"/>
                <w:szCs w:val="16"/>
              </w:rPr>
            </w:pPr>
            <w:r w:rsidRPr="001C42A5">
              <w:rPr>
                <w:sz w:val="16"/>
                <w:szCs w:val="16"/>
              </w:rPr>
              <w:t>0.162</w:t>
            </w:r>
          </w:p>
        </w:tc>
        <w:tc>
          <w:tcPr>
            <w:tcW w:w="913" w:type="dxa"/>
          </w:tcPr>
          <w:p w14:paraId="4C2E466F" w14:textId="403A11DD" w:rsidR="004D6EBA" w:rsidRPr="001C42A5" w:rsidRDefault="00F64F5B">
            <w:pPr>
              <w:rPr>
                <w:sz w:val="16"/>
                <w:szCs w:val="16"/>
              </w:rPr>
            </w:pPr>
            <w:r w:rsidRPr="001C42A5">
              <w:rPr>
                <w:sz w:val="16"/>
                <w:szCs w:val="16"/>
              </w:rPr>
              <w:t>-0.323</w:t>
            </w:r>
          </w:p>
        </w:tc>
        <w:tc>
          <w:tcPr>
            <w:tcW w:w="913" w:type="dxa"/>
          </w:tcPr>
          <w:p w14:paraId="2650E4FF" w14:textId="07D77FA3" w:rsidR="004D6EBA" w:rsidRPr="001C42A5" w:rsidRDefault="00F64F5B">
            <w:pPr>
              <w:rPr>
                <w:sz w:val="16"/>
                <w:szCs w:val="16"/>
              </w:rPr>
            </w:pPr>
            <w:r w:rsidRPr="001C42A5">
              <w:rPr>
                <w:sz w:val="16"/>
                <w:szCs w:val="16"/>
              </w:rPr>
              <w:t>-0.120</w:t>
            </w:r>
          </w:p>
        </w:tc>
        <w:tc>
          <w:tcPr>
            <w:tcW w:w="913" w:type="dxa"/>
          </w:tcPr>
          <w:p w14:paraId="086DC7DB" w14:textId="68A5D6F2" w:rsidR="004D6EBA" w:rsidRPr="001C42A5" w:rsidRDefault="00F64F5B">
            <w:pPr>
              <w:rPr>
                <w:sz w:val="16"/>
                <w:szCs w:val="16"/>
              </w:rPr>
            </w:pPr>
            <w:r w:rsidRPr="001C42A5">
              <w:rPr>
                <w:sz w:val="16"/>
                <w:szCs w:val="16"/>
              </w:rPr>
              <w:t>-0.074</w:t>
            </w:r>
          </w:p>
        </w:tc>
        <w:tc>
          <w:tcPr>
            <w:tcW w:w="913" w:type="dxa"/>
          </w:tcPr>
          <w:p w14:paraId="7698DF64" w14:textId="5769375C" w:rsidR="004D6EBA" w:rsidRPr="001C42A5" w:rsidRDefault="00F64F5B">
            <w:pPr>
              <w:rPr>
                <w:sz w:val="16"/>
                <w:szCs w:val="16"/>
              </w:rPr>
            </w:pPr>
            <w:r w:rsidRPr="001C42A5">
              <w:rPr>
                <w:sz w:val="16"/>
                <w:szCs w:val="16"/>
              </w:rPr>
              <w:t>0.038</w:t>
            </w:r>
          </w:p>
        </w:tc>
        <w:tc>
          <w:tcPr>
            <w:tcW w:w="913" w:type="dxa"/>
          </w:tcPr>
          <w:p w14:paraId="61BF006E" w14:textId="6DBBADEF" w:rsidR="004D6EBA" w:rsidRPr="001C42A5" w:rsidRDefault="00F64F5B">
            <w:pPr>
              <w:rPr>
                <w:sz w:val="16"/>
                <w:szCs w:val="16"/>
              </w:rPr>
            </w:pPr>
            <w:r w:rsidRPr="001C42A5">
              <w:rPr>
                <w:sz w:val="16"/>
                <w:szCs w:val="16"/>
              </w:rPr>
              <w:t>0.286</w:t>
            </w:r>
          </w:p>
        </w:tc>
      </w:tr>
      <w:tr w:rsidR="00FB0C4D" w:rsidRPr="001C42A5" w14:paraId="6BF44E6A" w14:textId="77777777" w:rsidTr="00274693">
        <w:tc>
          <w:tcPr>
            <w:tcW w:w="1644" w:type="dxa"/>
          </w:tcPr>
          <w:p w14:paraId="113A6D38" w14:textId="77777777" w:rsidR="004D6EBA" w:rsidRPr="001C42A5" w:rsidRDefault="004D6EBA" w:rsidP="004D6EBA">
            <w:pPr>
              <w:rPr>
                <w:sz w:val="16"/>
                <w:szCs w:val="16"/>
              </w:rPr>
            </w:pPr>
            <w:r w:rsidRPr="001C42A5">
              <w:rPr>
                <w:sz w:val="16"/>
                <w:szCs w:val="16"/>
              </w:rPr>
              <w:t>P</w:t>
            </w:r>
          </w:p>
        </w:tc>
        <w:tc>
          <w:tcPr>
            <w:tcW w:w="1332" w:type="dxa"/>
          </w:tcPr>
          <w:p w14:paraId="097CA5BC" w14:textId="77777777" w:rsidR="004D6EBA" w:rsidRPr="001C42A5" w:rsidRDefault="004D6EBA" w:rsidP="004D6EBA">
            <w:pPr>
              <w:rPr>
                <w:sz w:val="16"/>
                <w:szCs w:val="16"/>
              </w:rPr>
            </w:pPr>
            <w:r w:rsidRPr="001C42A5">
              <w:rPr>
                <w:sz w:val="16"/>
                <w:szCs w:val="16"/>
                <w:lang w:val="en-US"/>
              </w:rPr>
              <w:t>ug/m</w:t>
            </w:r>
            <w:r w:rsidRPr="001C42A5">
              <w:rPr>
                <w:sz w:val="16"/>
                <w:szCs w:val="16"/>
                <w:vertAlign w:val="superscript"/>
                <w:lang w:val="en-US"/>
              </w:rPr>
              <w:t>3</w:t>
            </w:r>
          </w:p>
        </w:tc>
        <w:tc>
          <w:tcPr>
            <w:tcW w:w="913" w:type="dxa"/>
          </w:tcPr>
          <w:p w14:paraId="0DEECD1B" w14:textId="50C25ACE" w:rsidR="004D6EBA" w:rsidRPr="001C42A5" w:rsidRDefault="00F64F5B">
            <w:pPr>
              <w:rPr>
                <w:sz w:val="16"/>
                <w:szCs w:val="16"/>
              </w:rPr>
            </w:pPr>
            <w:r w:rsidRPr="001C42A5">
              <w:rPr>
                <w:sz w:val="16"/>
                <w:szCs w:val="16"/>
              </w:rPr>
              <w:t>26.611</w:t>
            </w:r>
          </w:p>
        </w:tc>
        <w:tc>
          <w:tcPr>
            <w:tcW w:w="913" w:type="dxa"/>
          </w:tcPr>
          <w:p w14:paraId="1D3F33F1" w14:textId="429C467A" w:rsidR="004D6EBA" w:rsidRPr="001C42A5" w:rsidRDefault="00F64F5B">
            <w:pPr>
              <w:rPr>
                <w:sz w:val="16"/>
                <w:szCs w:val="16"/>
              </w:rPr>
            </w:pPr>
            <w:r w:rsidRPr="001C42A5">
              <w:rPr>
                <w:sz w:val="16"/>
                <w:szCs w:val="16"/>
              </w:rPr>
              <w:t>5.348</w:t>
            </w:r>
          </w:p>
        </w:tc>
        <w:tc>
          <w:tcPr>
            <w:tcW w:w="913" w:type="dxa"/>
          </w:tcPr>
          <w:p w14:paraId="1CB861B2" w14:textId="2135B487" w:rsidR="004D6EBA" w:rsidRPr="001C42A5" w:rsidRDefault="00F64F5B">
            <w:pPr>
              <w:rPr>
                <w:sz w:val="16"/>
                <w:szCs w:val="16"/>
              </w:rPr>
            </w:pPr>
            <w:r w:rsidRPr="001C42A5">
              <w:rPr>
                <w:sz w:val="16"/>
                <w:szCs w:val="16"/>
              </w:rPr>
              <w:t>17.898</w:t>
            </w:r>
          </w:p>
        </w:tc>
        <w:tc>
          <w:tcPr>
            <w:tcW w:w="913" w:type="dxa"/>
          </w:tcPr>
          <w:p w14:paraId="6888A588" w14:textId="43593F90" w:rsidR="004D6EBA" w:rsidRPr="001C42A5" w:rsidRDefault="00F64F5B">
            <w:pPr>
              <w:rPr>
                <w:sz w:val="16"/>
                <w:szCs w:val="16"/>
              </w:rPr>
            </w:pPr>
            <w:r w:rsidRPr="001C42A5">
              <w:rPr>
                <w:sz w:val="16"/>
                <w:szCs w:val="16"/>
              </w:rPr>
              <w:t>24.557</w:t>
            </w:r>
          </w:p>
        </w:tc>
        <w:tc>
          <w:tcPr>
            <w:tcW w:w="913" w:type="dxa"/>
          </w:tcPr>
          <w:p w14:paraId="5D433144" w14:textId="47B90B7E" w:rsidR="004D6EBA" w:rsidRPr="001C42A5" w:rsidRDefault="00F64F5B">
            <w:pPr>
              <w:rPr>
                <w:sz w:val="16"/>
                <w:szCs w:val="16"/>
              </w:rPr>
            </w:pPr>
            <w:r w:rsidRPr="001C42A5">
              <w:rPr>
                <w:sz w:val="16"/>
                <w:szCs w:val="16"/>
              </w:rPr>
              <w:t>27.196</w:t>
            </w:r>
          </w:p>
        </w:tc>
        <w:tc>
          <w:tcPr>
            <w:tcW w:w="913" w:type="dxa"/>
          </w:tcPr>
          <w:p w14:paraId="75C5D5E4" w14:textId="00FE2427" w:rsidR="004D6EBA" w:rsidRPr="001C42A5" w:rsidRDefault="00F64F5B">
            <w:pPr>
              <w:rPr>
                <w:sz w:val="16"/>
                <w:szCs w:val="16"/>
              </w:rPr>
            </w:pPr>
            <w:r w:rsidRPr="001C42A5">
              <w:rPr>
                <w:sz w:val="16"/>
                <w:szCs w:val="16"/>
              </w:rPr>
              <w:t>28.524</w:t>
            </w:r>
          </w:p>
        </w:tc>
        <w:tc>
          <w:tcPr>
            <w:tcW w:w="913" w:type="dxa"/>
          </w:tcPr>
          <w:p w14:paraId="41AB8403" w14:textId="631E8469" w:rsidR="004D6EBA" w:rsidRPr="001C42A5" w:rsidRDefault="00F64F5B">
            <w:pPr>
              <w:rPr>
                <w:sz w:val="16"/>
                <w:szCs w:val="16"/>
              </w:rPr>
            </w:pPr>
            <w:r w:rsidRPr="001C42A5">
              <w:rPr>
                <w:sz w:val="16"/>
                <w:szCs w:val="16"/>
              </w:rPr>
              <w:t>38.619</w:t>
            </w:r>
          </w:p>
        </w:tc>
      </w:tr>
      <w:tr w:rsidR="00643013" w:rsidRPr="001C42A5" w14:paraId="1F893DA3" w14:textId="77777777" w:rsidTr="00E16300">
        <w:tc>
          <w:tcPr>
            <w:tcW w:w="9367" w:type="dxa"/>
            <w:gridSpan w:val="9"/>
          </w:tcPr>
          <w:p w14:paraId="00E6564B" w14:textId="414D60BA" w:rsidR="00643013" w:rsidRPr="001C42A5" w:rsidRDefault="00643013" w:rsidP="00E561F8">
            <w:pPr>
              <w:rPr>
                <w:sz w:val="16"/>
                <w:szCs w:val="16"/>
              </w:rPr>
            </w:pPr>
            <w:r w:rsidRPr="001C42A5">
              <w:rPr>
                <w:b/>
                <w:bCs/>
                <w:sz w:val="16"/>
                <w:szCs w:val="16"/>
              </w:rPr>
              <w:t>Nanchang</w:t>
            </w:r>
          </w:p>
        </w:tc>
      </w:tr>
      <w:tr w:rsidR="00FB0C4D" w:rsidRPr="001C42A5" w14:paraId="63A281EA" w14:textId="77777777" w:rsidTr="00274693">
        <w:tc>
          <w:tcPr>
            <w:tcW w:w="1644" w:type="dxa"/>
          </w:tcPr>
          <w:p w14:paraId="2BEED560" w14:textId="77777777" w:rsidR="004D6EBA" w:rsidRPr="001C42A5" w:rsidRDefault="004D6EBA" w:rsidP="004D6EBA">
            <w:pPr>
              <w:rPr>
                <w:sz w:val="16"/>
                <w:szCs w:val="16"/>
              </w:rPr>
            </w:pPr>
            <w:r w:rsidRPr="001C42A5">
              <w:rPr>
                <w:sz w:val="16"/>
                <w:szCs w:val="16"/>
              </w:rPr>
              <w:t>R</w:t>
            </w:r>
          </w:p>
        </w:tc>
        <w:tc>
          <w:tcPr>
            <w:tcW w:w="1332" w:type="dxa"/>
          </w:tcPr>
          <w:p w14:paraId="047C8FEE" w14:textId="77777777" w:rsidR="004D6EBA" w:rsidRPr="001C42A5" w:rsidRDefault="004D6EBA" w:rsidP="004D6EBA">
            <w:pPr>
              <w:rPr>
                <w:sz w:val="16"/>
                <w:szCs w:val="16"/>
              </w:rPr>
            </w:pPr>
            <w:r w:rsidRPr="001C42A5">
              <w:rPr>
                <w:sz w:val="16"/>
                <w:szCs w:val="16"/>
              </w:rPr>
              <w:t>NA</w:t>
            </w:r>
          </w:p>
        </w:tc>
        <w:tc>
          <w:tcPr>
            <w:tcW w:w="913" w:type="dxa"/>
          </w:tcPr>
          <w:p w14:paraId="39AA5EF3" w14:textId="6F008A34" w:rsidR="004D6EBA" w:rsidRPr="001C42A5" w:rsidRDefault="00D253D8">
            <w:pPr>
              <w:rPr>
                <w:sz w:val="16"/>
                <w:szCs w:val="16"/>
              </w:rPr>
            </w:pPr>
            <w:r w:rsidRPr="001C42A5">
              <w:rPr>
                <w:sz w:val="16"/>
                <w:szCs w:val="16"/>
              </w:rPr>
              <w:t>-0.079</w:t>
            </w:r>
          </w:p>
        </w:tc>
        <w:tc>
          <w:tcPr>
            <w:tcW w:w="913" w:type="dxa"/>
          </w:tcPr>
          <w:p w14:paraId="580960AD" w14:textId="62CD8DDE" w:rsidR="004D6EBA" w:rsidRPr="001C42A5" w:rsidRDefault="00D253D8">
            <w:pPr>
              <w:rPr>
                <w:sz w:val="16"/>
                <w:szCs w:val="16"/>
              </w:rPr>
            </w:pPr>
            <w:r w:rsidRPr="001C42A5">
              <w:rPr>
                <w:sz w:val="16"/>
                <w:szCs w:val="16"/>
              </w:rPr>
              <w:t>0.148</w:t>
            </w:r>
          </w:p>
        </w:tc>
        <w:tc>
          <w:tcPr>
            <w:tcW w:w="913" w:type="dxa"/>
          </w:tcPr>
          <w:p w14:paraId="7ACEA2DD" w14:textId="180081BF" w:rsidR="004D6EBA" w:rsidRPr="001C42A5" w:rsidRDefault="00D253D8">
            <w:pPr>
              <w:rPr>
                <w:sz w:val="16"/>
                <w:szCs w:val="16"/>
              </w:rPr>
            </w:pPr>
            <w:r w:rsidRPr="001C42A5">
              <w:rPr>
                <w:sz w:val="16"/>
                <w:szCs w:val="16"/>
              </w:rPr>
              <w:t>-0.385</w:t>
            </w:r>
          </w:p>
        </w:tc>
        <w:tc>
          <w:tcPr>
            <w:tcW w:w="913" w:type="dxa"/>
          </w:tcPr>
          <w:p w14:paraId="644AE634" w14:textId="10D252EE" w:rsidR="004D6EBA" w:rsidRPr="001C42A5" w:rsidRDefault="00D253D8">
            <w:pPr>
              <w:rPr>
                <w:sz w:val="16"/>
                <w:szCs w:val="16"/>
              </w:rPr>
            </w:pPr>
            <w:r w:rsidRPr="001C42A5">
              <w:rPr>
                <w:sz w:val="16"/>
                <w:szCs w:val="16"/>
              </w:rPr>
              <w:t>-0.137</w:t>
            </w:r>
          </w:p>
        </w:tc>
        <w:tc>
          <w:tcPr>
            <w:tcW w:w="913" w:type="dxa"/>
          </w:tcPr>
          <w:p w14:paraId="286E44B7" w14:textId="1A36ABB9" w:rsidR="004D6EBA" w:rsidRPr="001C42A5" w:rsidRDefault="00D253D8">
            <w:pPr>
              <w:rPr>
                <w:sz w:val="16"/>
                <w:szCs w:val="16"/>
              </w:rPr>
            </w:pPr>
            <w:r w:rsidRPr="001C42A5">
              <w:rPr>
                <w:sz w:val="16"/>
                <w:szCs w:val="16"/>
              </w:rPr>
              <w:t>-0.088</w:t>
            </w:r>
          </w:p>
        </w:tc>
        <w:tc>
          <w:tcPr>
            <w:tcW w:w="913" w:type="dxa"/>
          </w:tcPr>
          <w:p w14:paraId="294EE292" w14:textId="06D22757" w:rsidR="004D6EBA" w:rsidRPr="001C42A5" w:rsidRDefault="00D253D8">
            <w:pPr>
              <w:rPr>
                <w:sz w:val="16"/>
                <w:szCs w:val="16"/>
              </w:rPr>
            </w:pPr>
            <w:r w:rsidRPr="001C42A5">
              <w:rPr>
                <w:sz w:val="16"/>
                <w:szCs w:val="16"/>
              </w:rPr>
              <w:t>0.312</w:t>
            </w:r>
          </w:p>
        </w:tc>
        <w:tc>
          <w:tcPr>
            <w:tcW w:w="913" w:type="dxa"/>
          </w:tcPr>
          <w:p w14:paraId="5256B675" w14:textId="036F0582" w:rsidR="004D6EBA" w:rsidRPr="001C42A5" w:rsidRDefault="00D253D8">
            <w:pPr>
              <w:rPr>
                <w:sz w:val="16"/>
                <w:szCs w:val="16"/>
              </w:rPr>
            </w:pPr>
            <w:r w:rsidRPr="001C42A5">
              <w:rPr>
                <w:sz w:val="16"/>
                <w:szCs w:val="16"/>
              </w:rPr>
              <w:t>0.231</w:t>
            </w:r>
          </w:p>
        </w:tc>
      </w:tr>
      <w:tr w:rsidR="00FB0C4D" w:rsidRPr="001C42A5" w14:paraId="63B31DE7" w14:textId="77777777" w:rsidTr="00274693">
        <w:tc>
          <w:tcPr>
            <w:tcW w:w="1644" w:type="dxa"/>
          </w:tcPr>
          <w:p w14:paraId="6C5EDEEC" w14:textId="77777777" w:rsidR="004D6EBA" w:rsidRPr="001C42A5" w:rsidRDefault="004D6EBA" w:rsidP="004D6EBA">
            <w:pPr>
              <w:rPr>
                <w:sz w:val="16"/>
                <w:szCs w:val="16"/>
              </w:rPr>
            </w:pPr>
            <w:r w:rsidRPr="001C42A5">
              <w:rPr>
                <w:sz w:val="16"/>
                <w:szCs w:val="16"/>
              </w:rPr>
              <w:t>P</w:t>
            </w:r>
          </w:p>
        </w:tc>
        <w:tc>
          <w:tcPr>
            <w:tcW w:w="1332" w:type="dxa"/>
          </w:tcPr>
          <w:p w14:paraId="0E9AF9AD" w14:textId="77777777" w:rsidR="004D6EBA" w:rsidRPr="001C42A5" w:rsidRDefault="004D6EBA" w:rsidP="004D6EBA">
            <w:pPr>
              <w:rPr>
                <w:sz w:val="16"/>
                <w:szCs w:val="16"/>
              </w:rPr>
            </w:pPr>
            <w:r w:rsidRPr="001C42A5">
              <w:rPr>
                <w:sz w:val="16"/>
                <w:szCs w:val="16"/>
                <w:lang w:val="en-US"/>
              </w:rPr>
              <w:t>ug/m</w:t>
            </w:r>
            <w:r w:rsidRPr="001C42A5">
              <w:rPr>
                <w:sz w:val="16"/>
                <w:szCs w:val="16"/>
                <w:vertAlign w:val="superscript"/>
                <w:lang w:val="en-US"/>
              </w:rPr>
              <w:t>3</w:t>
            </w:r>
          </w:p>
        </w:tc>
        <w:tc>
          <w:tcPr>
            <w:tcW w:w="913" w:type="dxa"/>
          </w:tcPr>
          <w:p w14:paraId="6A6911B9" w14:textId="31B2DEA5" w:rsidR="004D6EBA" w:rsidRPr="001C42A5" w:rsidRDefault="00D253D8">
            <w:pPr>
              <w:rPr>
                <w:sz w:val="16"/>
                <w:szCs w:val="16"/>
              </w:rPr>
            </w:pPr>
            <w:r w:rsidRPr="001C42A5">
              <w:rPr>
                <w:sz w:val="16"/>
                <w:szCs w:val="16"/>
              </w:rPr>
              <w:t>29.675</w:t>
            </w:r>
          </w:p>
        </w:tc>
        <w:tc>
          <w:tcPr>
            <w:tcW w:w="913" w:type="dxa"/>
          </w:tcPr>
          <w:p w14:paraId="5BD9E908" w14:textId="6C00E45D" w:rsidR="004D6EBA" w:rsidRPr="001C42A5" w:rsidRDefault="00D253D8">
            <w:pPr>
              <w:rPr>
                <w:sz w:val="16"/>
                <w:szCs w:val="16"/>
              </w:rPr>
            </w:pPr>
            <w:r w:rsidRPr="001C42A5">
              <w:rPr>
                <w:sz w:val="16"/>
                <w:szCs w:val="16"/>
              </w:rPr>
              <w:t>15.347</w:t>
            </w:r>
          </w:p>
        </w:tc>
        <w:tc>
          <w:tcPr>
            <w:tcW w:w="913" w:type="dxa"/>
          </w:tcPr>
          <w:p w14:paraId="51CDB74A" w14:textId="1F58A196" w:rsidR="004D6EBA" w:rsidRPr="001C42A5" w:rsidRDefault="00D253D8">
            <w:pPr>
              <w:rPr>
                <w:sz w:val="16"/>
                <w:szCs w:val="16"/>
              </w:rPr>
            </w:pPr>
            <w:r w:rsidRPr="001C42A5">
              <w:rPr>
                <w:sz w:val="16"/>
                <w:szCs w:val="16"/>
              </w:rPr>
              <w:t>8.520</w:t>
            </w:r>
          </w:p>
        </w:tc>
        <w:tc>
          <w:tcPr>
            <w:tcW w:w="913" w:type="dxa"/>
          </w:tcPr>
          <w:p w14:paraId="5BFD747D" w14:textId="56178FDD" w:rsidR="004D6EBA" w:rsidRPr="001C42A5" w:rsidRDefault="00D253D8">
            <w:pPr>
              <w:rPr>
                <w:sz w:val="16"/>
                <w:szCs w:val="16"/>
              </w:rPr>
            </w:pPr>
            <w:r w:rsidRPr="001C42A5">
              <w:rPr>
                <w:sz w:val="16"/>
                <w:szCs w:val="16"/>
              </w:rPr>
              <w:t>18.858</w:t>
            </w:r>
          </w:p>
        </w:tc>
        <w:tc>
          <w:tcPr>
            <w:tcW w:w="913" w:type="dxa"/>
          </w:tcPr>
          <w:p w14:paraId="256ABAC0" w14:textId="0622DC70" w:rsidR="004D6EBA" w:rsidRPr="001C42A5" w:rsidRDefault="00D253D8">
            <w:pPr>
              <w:rPr>
                <w:sz w:val="16"/>
                <w:szCs w:val="16"/>
              </w:rPr>
            </w:pPr>
            <w:r w:rsidRPr="001C42A5">
              <w:rPr>
                <w:sz w:val="16"/>
                <w:szCs w:val="16"/>
              </w:rPr>
              <w:t>27.518</w:t>
            </w:r>
          </w:p>
        </w:tc>
        <w:tc>
          <w:tcPr>
            <w:tcW w:w="913" w:type="dxa"/>
          </w:tcPr>
          <w:p w14:paraId="0A8B1B57" w14:textId="6DC16CA3" w:rsidR="004D6EBA" w:rsidRPr="001C42A5" w:rsidRDefault="00D253D8">
            <w:pPr>
              <w:rPr>
                <w:sz w:val="16"/>
                <w:szCs w:val="16"/>
              </w:rPr>
            </w:pPr>
            <w:r w:rsidRPr="001C42A5">
              <w:rPr>
                <w:sz w:val="16"/>
                <w:szCs w:val="16"/>
              </w:rPr>
              <w:t>36.857</w:t>
            </w:r>
          </w:p>
        </w:tc>
        <w:tc>
          <w:tcPr>
            <w:tcW w:w="913" w:type="dxa"/>
          </w:tcPr>
          <w:p w14:paraId="15A485F1" w14:textId="50359B9A" w:rsidR="004D6EBA" w:rsidRPr="001C42A5" w:rsidRDefault="00D253D8">
            <w:pPr>
              <w:rPr>
                <w:sz w:val="16"/>
                <w:szCs w:val="16"/>
              </w:rPr>
            </w:pPr>
            <w:r w:rsidRPr="001C42A5">
              <w:rPr>
                <w:sz w:val="16"/>
                <w:szCs w:val="16"/>
              </w:rPr>
              <w:t>62.733</w:t>
            </w:r>
          </w:p>
        </w:tc>
      </w:tr>
      <w:tr w:rsidR="00643013" w:rsidRPr="001C42A5" w14:paraId="1A256637" w14:textId="77777777" w:rsidTr="00922E02">
        <w:tc>
          <w:tcPr>
            <w:tcW w:w="9367" w:type="dxa"/>
            <w:gridSpan w:val="9"/>
          </w:tcPr>
          <w:p w14:paraId="20593A7C" w14:textId="2BCFF08A" w:rsidR="00643013" w:rsidRPr="001C42A5" w:rsidRDefault="00643013" w:rsidP="00E561F8">
            <w:pPr>
              <w:rPr>
                <w:sz w:val="16"/>
                <w:szCs w:val="16"/>
              </w:rPr>
            </w:pPr>
            <w:r w:rsidRPr="001C42A5">
              <w:rPr>
                <w:b/>
                <w:bCs/>
                <w:sz w:val="16"/>
                <w:szCs w:val="16"/>
              </w:rPr>
              <w:t>Nanjing</w:t>
            </w:r>
          </w:p>
        </w:tc>
      </w:tr>
      <w:tr w:rsidR="00FB0C4D" w:rsidRPr="001C42A5" w14:paraId="2CADE16A" w14:textId="77777777" w:rsidTr="00274693">
        <w:tc>
          <w:tcPr>
            <w:tcW w:w="1644" w:type="dxa"/>
          </w:tcPr>
          <w:p w14:paraId="25AABAB1" w14:textId="77777777" w:rsidR="004D6EBA" w:rsidRPr="001C42A5" w:rsidRDefault="004D6EBA" w:rsidP="004D6EBA">
            <w:pPr>
              <w:rPr>
                <w:sz w:val="16"/>
                <w:szCs w:val="16"/>
              </w:rPr>
            </w:pPr>
            <w:r w:rsidRPr="001C42A5">
              <w:rPr>
                <w:sz w:val="16"/>
                <w:szCs w:val="16"/>
              </w:rPr>
              <w:t>R</w:t>
            </w:r>
          </w:p>
        </w:tc>
        <w:tc>
          <w:tcPr>
            <w:tcW w:w="1332" w:type="dxa"/>
          </w:tcPr>
          <w:p w14:paraId="21C8DA2A" w14:textId="77777777" w:rsidR="004D6EBA" w:rsidRPr="001C42A5" w:rsidRDefault="004D6EBA" w:rsidP="004D6EBA">
            <w:pPr>
              <w:rPr>
                <w:sz w:val="16"/>
                <w:szCs w:val="16"/>
              </w:rPr>
            </w:pPr>
            <w:r w:rsidRPr="001C42A5">
              <w:rPr>
                <w:sz w:val="16"/>
                <w:szCs w:val="16"/>
              </w:rPr>
              <w:t>NA</w:t>
            </w:r>
          </w:p>
        </w:tc>
        <w:tc>
          <w:tcPr>
            <w:tcW w:w="913" w:type="dxa"/>
          </w:tcPr>
          <w:p w14:paraId="31664A23" w14:textId="7FEE92F9" w:rsidR="004D6EBA" w:rsidRPr="001C42A5" w:rsidRDefault="00CD3E64">
            <w:pPr>
              <w:rPr>
                <w:sz w:val="16"/>
                <w:szCs w:val="16"/>
              </w:rPr>
            </w:pPr>
            <w:r w:rsidRPr="001C42A5">
              <w:rPr>
                <w:sz w:val="16"/>
                <w:szCs w:val="16"/>
              </w:rPr>
              <w:t>-0.039</w:t>
            </w:r>
          </w:p>
        </w:tc>
        <w:tc>
          <w:tcPr>
            <w:tcW w:w="913" w:type="dxa"/>
          </w:tcPr>
          <w:p w14:paraId="3C36E221" w14:textId="7C0F7D49" w:rsidR="004D6EBA" w:rsidRPr="001C42A5" w:rsidRDefault="00CD3E64">
            <w:pPr>
              <w:rPr>
                <w:sz w:val="16"/>
                <w:szCs w:val="16"/>
              </w:rPr>
            </w:pPr>
            <w:r w:rsidRPr="001C42A5">
              <w:rPr>
                <w:sz w:val="16"/>
                <w:szCs w:val="16"/>
              </w:rPr>
              <w:t>0.167</w:t>
            </w:r>
          </w:p>
        </w:tc>
        <w:tc>
          <w:tcPr>
            <w:tcW w:w="913" w:type="dxa"/>
          </w:tcPr>
          <w:p w14:paraId="208DD56C" w14:textId="4A306E57" w:rsidR="004D6EBA" w:rsidRPr="001C42A5" w:rsidRDefault="00CD3E64">
            <w:pPr>
              <w:rPr>
                <w:sz w:val="16"/>
                <w:szCs w:val="16"/>
              </w:rPr>
            </w:pPr>
            <w:r w:rsidRPr="001C42A5">
              <w:rPr>
                <w:sz w:val="16"/>
                <w:szCs w:val="16"/>
              </w:rPr>
              <w:t>-0.429</w:t>
            </w:r>
          </w:p>
        </w:tc>
        <w:tc>
          <w:tcPr>
            <w:tcW w:w="913" w:type="dxa"/>
          </w:tcPr>
          <w:p w14:paraId="7C414402" w14:textId="1234B607" w:rsidR="004D6EBA" w:rsidRPr="001C42A5" w:rsidRDefault="00CD3E64">
            <w:pPr>
              <w:rPr>
                <w:sz w:val="16"/>
                <w:szCs w:val="16"/>
              </w:rPr>
            </w:pPr>
            <w:r w:rsidRPr="001C42A5">
              <w:rPr>
                <w:sz w:val="16"/>
                <w:szCs w:val="16"/>
              </w:rPr>
              <w:t>-0.091</w:t>
            </w:r>
          </w:p>
        </w:tc>
        <w:tc>
          <w:tcPr>
            <w:tcW w:w="913" w:type="dxa"/>
          </w:tcPr>
          <w:p w14:paraId="6EDAEE45" w14:textId="45A1FE8D" w:rsidR="004D6EBA" w:rsidRPr="001C42A5" w:rsidRDefault="00CD3E64">
            <w:pPr>
              <w:rPr>
                <w:sz w:val="16"/>
                <w:szCs w:val="16"/>
              </w:rPr>
            </w:pPr>
            <w:r w:rsidRPr="001C42A5">
              <w:rPr>
                <w:sz w:val="16"/>
                <w:szCs w:val="16"/>
              </w:rPr>
              <w:t>-0.014</w:t>
            </w:r>
          </w:p>
        </w:tc>
        <w:tc>
          <w:tcPr>
            <w:tcW w:w="913" w:type="dxa"/>
          </w:tcPr>
          <w:p w14:paraId="5FF3BC7C" w14:textId="24E3F0E9" w:rsidR="004D6EBA" w:rsidRPr="001C42A5" w:rsidRDefault="00CD3E64">
            <w:pPr>
              <w:rPr>
                <w:sz w:val="16"/>
                <w:szCs w:val="16"/>
              </w:rPr>
            </w:pPr>
            <w:r w:rsidRPr="001C42A5">
              <w:rPr>
                <w:sz w:val="16"/>
                <w:szCs w:val="16"/>
              </w:rPr>
              <w:t>0.055</w:t>
            </w:r>
          </w:p>
        </w:tc>
        <w:tc>
          <w:tcPr>
            <w:tcW w:w="913" w:type="dxa"/>
          </w:tcPr>
          <w:p w14:paraId="2492BEC9" w14:textId="79EB6891" w:rsidR="004D6EBA" w:rsidRPr="001C42A5" w:rsidRDefault="00CD3E64">
            <w:pPr>
              <w:rPr>
                <w:sz w:val="16"/>
                <w:szCs w:val="16"/>
              </w:rPr>
            </w:pPr>
            <w:r w:rsidRPr="001C42A5">
              <w:rPr>
                <w:sz w:val="16"/>
                <w:szCs w:val="16"/>
              </w:rPr>
              <w:t>0.179</w:t>
            </w:r>
          </w:p>
        </w:tc>
      </w:tr>
      <w:tr w:rsidR="00FB0C4D" w:rsidRPr="001C42A5" w14:paraId="591D3560" w14:textId="77777777" w:rsidTr="00274693">
        <w:tc>
          <w:tcPr>
            <w:tcW w:w="1644" w:type="dxa"/>
          </w:tcPr>
          <w:p w14:paraId="25AD626C" w14:textId="77777777" w:rsidR="004D6EBA" w:rsidRPr="001C42A5" w:rsidRDefault="004D6EBA" w:rsidP="004D6EBA">
            <w:pPr>
              <w:rPr>
                <w:sz w:val="16"/>
                <w:szCs w:val="16"/>
              </w:rPr>
            </w:pPr>
            <w:r w:rsidRPr="001C42A5">
              <w:rPr>
                <w:sz w:val="16"/>
                <w:szCs w:val="16"/>
              </w:rPr>
              <w:t>P</w:t>
            </w:r>
          </w:p>
        </w:tc>
        <w:tc>
          <w:tcPr>
            <w:tcW w:w="1332" w:type="dxa"/>
          </w:tcPr>
          <w:p w14:paraId="07A58495" w14:textId="77777777" w:rsidR="004D6EBA" w:rsidRPr="001C42A5" w:rsidRDefault="004D6EBA" w:rsidP="004D6EBA">
            <w:pPr>
              <w:rPr>
                <w:sz w:val="16"/>
                <w:szCs w:val="16"/>
              </w:rPr>
            </w:pPr>
            <w:r w:rsidRPr="001C42A5">
              <w:rPr>
                <w:sz w:val="16"/>
                <w:szCs w:val="16"/>
                <w:lang w:val="en-US"/>
              </w:rPr>
              <w:t>ug/m</w:t>
            </w:r>
            <w:r w:rsidRPr="001C42A5">
              <w:rPr>
                <w:sz w:val="16"/>
                <w:szCs w:val="16"/>
                <w:vertAlign w:val="superscript"/>
                <w:lang w:val="en-US"/>
              </w:rPr>
              <w:t>3</w:t>
            </w:r>
          </w:p>
        </w:tc>
        <w:tc>
          <w:tcPr>
            <w:tcW w:w="913" w:type="dxa"/>
          </w:tcPr>
          <w:p w14:paraId="73DBF635" w14:textId="12098757" w:rsidR="004D6EBA" w:rsidRPr="001C42A5" w:rsidRDefault="00582AFB">
            <w:pPr>
              <w:rPr>
                <w:sz w:val="16"/>
                <w:szCs w:val="16"/>
              </w:rPr>
            </w:pPr>
            <w:r w:rsidRPr="001C42A5">
              <w:rPr>
                <w:sz w:val="16"/>
                <w:szCs w:val="16"/>
              </w:rPr>
              <w:t>42.627</w:t>
            </w:r>
          </w:p>
        </w:tc>
        <w:tc>
          <w:tcPr>
            <w:tcW w:w="913" w:type="dxa"/>
          </w:tcPr>
          <w:p w14:paraId="5881444A" w14:textId="5F0FAD89" w:rsidR="004D6EBA" w:rsidRPr="001C42A5" w:rsidRDefault="00582AFB">
            <w:pPr>
              <w:rPr>
                <w:sz w:val="16"/>
                <w:szCs w:val="16"/>
              </w:rPr>
            </w:pPr>
            <w:r w:rsidRPr="001C42A5">
              <w:rPr>
                <w:sz w:val="16"/>
                <w:szCs w:val="16"/>
              </w:rPr>
              <w:t>22.134</w:t>
            </w:r>
          </w:p>
        </w:tc>
        <w:tc>
          <w:tcPr>
            <w:tcW w:w="913" w:type="dxa"/>
          </w:tcPr>
          <w:p w14:paraId="7225C098" w14:textId="0FAFF394" w:rsidR="004D6EBA" w:rsidRPr="001C42A5" w:rsidRDefault="00582AFB">
            <w:pPr>
              <w:rPr>
                <w:sz w:val="16"/>
                <w:szCs w:val="16"/>
              </w:rPr>
            </w:pPr>
            <w:r w:rsidRPr="001C42A5">
              <w:rPr>
                <w:sz w:val="16"/>
                <w:szCs w:val="16"/>
              </w:rPr>
              <w:t>18.353</w:t>
            </w:r>
          </w:p>
        </w:tc>
        <w:tc>
          <w:tcPr>
            <w:tcW w:w="913" w:type="dxa"/>
          </w:tcPr>
          <w:p w14:paraId="2D5A6EC5" w14:textId="7D01A4A2" w:rsidR="004D6EBA" w:rsidRPr="001C42A5" w:rsidRDefault="00582AFB">
            <w:pPr>
              <w:rPr>
                <w:sz w:val="16"/>
                <w:szCs w:val="16"/>
              </w:rPr>
            </w:pPr>
            <w:r w:rsidRPr="001C42A5">
              <w:rPr>
                <w:sz w:val="16"/>
                <w:szCs w:val="16"/>
              </w:rPr>
              <w:t>24.767</w:t>
            </w:r>
          </w:p>
        </w:tc>
        <w:tc>
          <w:tcPr>
            <w:tcW w:w="913" w:type="dxa"/>
          </w:tcPr>
          <w:p w14:paraId="0158569C" w14:textId="27475708" w:rsidR="004D6EBA" w:rsidRPr="001C42A5" w:rsidRDefault="00582AFB">
            <w:pPr>
              <w:rPr>
                <w:sz w:val="16"/>
                <w:szCs w:val="16"/>
              </w:rPr>
            </w:pPr>
            <w:r w:rsidRPr="001C42A5">
              <w:rPr>
                <w:sz w:val="16"/>
                <w:szCs w:val="16"/>
              </w:rPr>
              <w:t>36.718</w:t>
            </w:r>
          </w:p>
        </w:tc>
        <w:tc>
          <w:tcPr>
            <w:tcW w:w="913" w:type="dxa"/>
          </w:tcPr>
          <w:p w14:paraId="34FF4663" w14:textId="712B1EE4" w:rsidR="004D6EBA" w:rsidRPr="001C42A5" w:rsidRDefault="00582AFB">
            <w:pPr>
              <w:rPr>
                <w:sz w:val="16"/>
                <w:szCs w:val="16"/>
              </w:rPr>
            </w:pPr>
            <w:r w:rsidRPr="001C42A5">
              <w:rPr>
                <w:sz w:val="16"/>
                <w:szCs w:val="16"/>
              </w:rPr>
              <w:t>52.129</w:t>
            </w:r>
          </w:p>
        </w:tc>
        <w:tc>
          <w:tcPr>
            <w:tcW w:w="913" w:type="dxa"/>
          </w:tcPr>
          <w:p w14:paraId="403C01C8" w14:textId="5A01EE75" w:rsidR="004D6EBA" w:rsidRPr="001C42A5" w:rsidRDefault="00582AFB">
            <w:pPr>
              <w:rPr>
                <w:sz w:val="16"/>
                <w:szCs w:val="16"/>
              </w:rPr>
            </w:pPr>
            <w:r w:rsidRPr="001C42A5">
              <w:rPr>
                <w:sz w:val="16"/>
                <w:szCs w:val="16"/>
              </w:rPr>
              <w:t>94.294</w:t>
            </w:r>
          </w:p>
        </w:tc>
      </w:tr>
      <w:tr w:rsidR="0066464D" w:rsidRPr="001C42A5" w14:paraId="274B2873" w14:textId="77777777" w:rsidTr="004861D1">
        <w:tc>
          <w:tcPr>
            <w:tcW w:w="9367" w:type="dxa"/>
            <w:gridSpan w:val="9"/>
          </w:tcPr>
          <w:p w14:paraId="5CC9082A" w14:textId="5540D600" w:rsidR="0066464D" w:rsidRPr="001C42A5" w:rsidRDefault="0066464D" w:rsidP="00E561F8">
            <w:pPr>
              <w:rPr>
                <w:sz w:val="16"/>
                <w:szCs w:val="16"/>
              </w:rPr>
            </w:pPr>
            <w:r w:rsidRPr="001C42A5">
              <w:rPr>
                <w:b/>
                <w:bCs/>
                <w:sz w:val="16"/>
                <w:szCs w:val="16"/>
              </w:rPr>
              <w:t>Nanning</w:t>
            </w:r>
          </w:p>
        </w:tc>
      </w:tr>
      <w:tr w:rsidR="00FB0C4D" w:rsidRPr="001C42A5" w14:paraId="6AC17F40" w14:textId="77777777" w:rsidTr="00274693">
        <w:tc>
          <w:tcPr>
            <w:tcW w:w="1644" w:type="dxa"/>
          </w:tcPr>
          <w:p w14:paraId="3847FB86" w14:textId="77777777" w:rsidR="004D6EBA" w:rsidRPr="001C42A5" w:rsidRDefault="004D6EBA" w:rsidP="004D6EBA">
            <w:pPr>
              <w:rPr>
                <w:sz w:val="16"/>
                <w:szCs w:val="16"/>
              </w:rPr>
            </w:pPr>
            <w:r w:rsidRPr="001C42A5">
              <w:rPr>
                <w:sz w:val="16"/>
                <w:szCs w:val="16"/>
              </w:rPr>
              <w:t>R</w:t>
            </w:r>
          </w:p>
        </w:tc>
        <w:tc>
          <w:tcPr>
            <w:tcW w:w="1332" w:type="dxa"/>
          </w:tcPr>
          <w:p w14:paraId="3C891AD2" w14:textId="77777777" w:rsidR="004D6EBA" w:rsidRPr="001C42A5" w:rsidRDefault="004D6EBA" w:rsidP="004D6EBA">
            <w:pPr>
              <w:rPr>
                <w:sz w:val="16"/>
                <w:szCs w:val="16"/>
              </w:rPr>
            </w:pPr>
            <w:r w:rsidRPr="001C42A5">
              <w:rPr>
                <w:sz w:val="16"/>
                <w:szCs w:val="16"/>
              </w:rPr>
              <w:t>NA</w:t>
            </w:r>
          </w:p>
        </w:tc>
        <w:tc>
          <w:tcPr>
            <w:tcW w:w="913" w:type="dxa"/>
          </w:tcPr>
          <w:p w14:paraId="72D6CDA4" w14:textId="1EDB6603" w:rsidR="004D6EBA" w:rsidRPr="001C42A5" w:rsidRDefault="00221535">
            <w:pPr>
              <w:rPr>
                <w:sz w:val="16"/>
                <w:szCs w:val="16"/>
              </w:rPr>
            </w:pPr>
            <w:r w:rsidRPr="001C42A5">
              <w:rPr>
                <w:sz w:val="16"/>
                <w:szCs w:val="16"/>
              </w:rPr>
              <w:t>-0.02</w:t>
            </w:r>
            <w:r w:rsidR="002F27F4" w:rsidRPr="001C42A5">
              <w:rPr>
                <w:sz w:val="16"/>
                <w:szCs w:val="16"/>
              </w:rPr>
              <w:t>6</w:t>
            </w:r>
          </w:p>
        </w:tc>
        <w:tc>
          <w:tcPr>
            <w:tcW w:w="913" w:type="dxa"/>
          </w:tcPr>
          <w:p w14:paraId="359C073D" w14:textId="5B57DF64" w:rsidR="004D6EBA" w:rsidRPr="001C42A5" w:rsidRDefault="00221535">
            <w:pPr>
              <w:rPr>
                <w:sz w:val="16"/>
                <w:szCs w:val="16"/>
              </w:rPr>
            </w:pPr>
            <w:r w:rsidRPr="001C42A5">
              <w:rPr>
                <w:sz w:val="16"/>
                <w:szCs w:val="16"/>
              </w:rPr>
              <w:t>0.165</w:t>
            </w:r>
          </w:p>
        </w:tc>
        <w:tc>
          <w:tcPr>
            <w:tcW w:w="913" w:type="dxa"/>
          </w:tcPr>
          <w:p w14:paraId="3DCE6FF9" w14:textId="28C7C554" w:rsidR="004D6EBA" w:rsidRPr="001C42A5" w:rsidRDefault="00221535">
            <w:pPr>
              <w:rPr>
                <w:sz w:val="16"/>
                <w:szCs w:val="16"/>
              </w:rPr>
            </w:pPr>
            <w:r w:rsidRPr="001C42A5">
              <w:rPr>
                <w:sz w:val="16"/>
                <w:szCs w:val="16"/>
              </w:rPr>
              <w:t>-0.300</w:t>
            </w:r>
          </w:p>
        </w:tc>
        <w:tc>
          <w:tcPr>
            <w:tcW w:w="913" w:type="dxa"/>
          </w:tcPr>
          <w:p w14:paraId="33AA81DE" w14:textId="58F4DBF8" w:rsidR="004D6EBA" w:rsidRPr="001C42A5" w:rsidRDefault="00221535">
            <w:pPr>
              <w:rPr>
                <w:sz w:val="16"/>
                <w:szCs w:val="16"/>
              </w:rPr>
            </w:pPr>
            <w:r w:rsidRPr="001C42A5">
              <w:rPr>
                <w:sz w:val="16"/>
                <w:szCs w:val="16"/>
              </w:rPr>
              <w:t>-0.121</w:t>
            </w:r>
          </w:p>
        </w:tc>
        <w:tc>
          <w:tcPr>
            <w:tcW w:w="913" w:type="dxa"/>
          </w:tcPr>
          <w:p w14:paraId="2F44F665" w14:textId="495BF226" w:rsidR="004D6EBA" w:rsidRPr="001C42A5" w:rsidRDefault="00221535">
            <w:pPr>
              <w:rPr>
                <w:sz w:val="16"/>
                <w:szCs w:val="16"/>
              </w:rPr>
            </w:pPr>
            <w:r w:rsidRPr="001C42A5">
              <w:rPr>
                <w:sz w:val="16"/>
                <w:szCs w:val="16"/>
              </w:rPr>
              <w:t>-0.045</w:t>
            </w:r>
          </w:p>
        </w:tc>
        <w:tc>
          <w:tcPr>
            <w:tcW w:w="913" w:type="dxa"/>
          </w:tcPr>
          <w:p w14:paraId="03AD44E1" w14:textId="77C1538A" w:rsidR="004D6EBA" w:rsidRPr="001C42A5" w:rsidRDefault="00221535">
            <w:pPr>
              <w:rPr>
                <w:sz w:val="16"/>
                <w:szCs w:val="16"/>
              </w:rPr>
            </w:pPr>
            <w:r w:rsidRPr="001C42A5">
              <w:rPr>
                <w:sz w:val="16"/>
                <w:szCs w:val="16"/>
              </w:rPr>
              <w:t>0.100</w:t>
            </w:r>
          </w:p>
        </w:tc>
        <w:tc>
          <w:tcPr>
            <w:tcW w:w="913" w:type="dxa"/>
          </w:tcPr>
          <w:p w14:paraId="29382A74" w14:textId="04AB52EE" w:rsidR="004D6EBA" w:rsidRPr="001C42A5" w:rsidRDefault="00221535">
            <w:pPr>
              <w:rPr>
                <w:sz w:val="16"/>
                <w:szCs w:val="16"/>
              </w:rPr>
            </w:pPr>
            <w:r w:rsidRPr="001C42A5">
              <w:rPr>
                <w:sz w:val="16"/>
                <w:szCs w:val="16"/>
              </w:rPr>
              <w:t>0.294</w:t>
            </w:r>
          </w:p>
        </w:tc>
      </w:tr>
      <w:tr w:rsidR="00FB0C4D" w:rsidRPr="001C42A5" w14:paraId="19E80B0F" w14:textId="77777777" w:rsidTr="00274693">
        <w:tc>
          <w:tcPr>
            <w:tcW w:w="1644" w:type="dxa"/>
          </w:tcPr>
          <w:p w14:paraId="1C3BB5A9" w14:textId="77777777" w:rsidR="004D6EBA" w:rsidRPr="001C42A5" w:rsidRDefault="004D6EBA" w:rsidP="004D6EBA">
            <w:pPr>
              <w:rPr>
                <w:sz w:val="16"/>
                <w:szCs w:val="16"/>
              </w:rPr>
            </w:pPr>
            <w:r w:rsidRPr="001C42A5">
              <w:rPr>
                <w:sz w:val="16"/>
                <w:szCs w:val="16"/>
              </w:rPr>
              <w:t>P</w:t>
            </w:r>
          </w:p>
        </w:tc>
        <w:tc>
          <w:tcPr>
            <w:tcW w:w="1332" w:type="dxa"/>
          </w:tcPr>
          <w:p w14:paraId="39B4CE17" w14:textId="77777777" w:rsidR="004D6EBA" w:rsidRPr="001C42A5" w:rsidRDefault="004D6EBA" w:rsidP="004D6EBA">
            <w:pPr>
              <w:rPr>
                <w:sz w:val="16"/>
                <w:szCs w:val="16"/>
              </w:rPr>
            </w:pPr>
            <w:r w:rsidRPr="001C42A5">
              <w:rPr>
                <w:sz w:val="16"/>
                <w:szCs w:val="16"/>
                <w:lang w:val="en-US"/>
              </w:rPr>
              <w:t>ug/m</w:t>
            </w:r>
            <w:r w:rsidRPr="001C42A5">
              <w:rPr>
                <w:sz w:val="16"/>
                <w:szCs w:val="16"/>
                <w:vertAlign w:val="superscript"/>
                <w:lang w:val="en-US"/>
              </w:rPr>
              <w:t>3</w:t>
            </w:r>
          </w:p>
        </w:tc>
        <w:tc>
          <w:tcPr>
            <w:tcW w:w="913" w:type="dxa"/>
          </w:tcPr>
          <w:p w14:paraId="68531CF3" w14:textId="6BEAF85D" w:rsidR="004D6EBA" w:rsidRPr="001C42A5" w:rsidRDefault="00221535">
            <w:pPr>
              <w:rPr>
                <w:sz w:val="16"/>
                <w:szCs w:val="16"/>
              </w:rPr>
            </w:pPr>
            <w:r w:rsidRPr="001C42A5">
              <w:rPr>
                <w:sz w:val="16"/>
                <w:szCs w:val="16"/>
              </w:rPr>
              <w:t>34.029</w:t>
            </w:r>
          </w:p>
        </w:tc>
        <w:tc>
          <w:tcPr>
            <w:tcW w:w="913" w:type="dxa"/>
          </w:tcPr>
          <w:p w14:paraId="578A72E3" w14:textId="0E29C245" w:rsidR="004D6EBA" w:rsidRPr="001C42A5" w:rsidRDefault="00221535">
            <w:pPr>
              <w:rPr>
                <w:sz w:val="16"/>
                <w:szCs w:val="16"/>
              </w:rPr>
            </w:pPr>
            <w:r w:rsidRPr="001C42A5">
              <w:rPr>
                <w:sz w:val="16"/>
                <w:szCs w:val="16"/>
              </w:rPr>
              <w:t>30.103</w:t>
            </w:r>
          </w:p>
        </w:tc>
        <w:tc>
          <w:tcPr>
            <w:tcW w:w="913" w:type="dxa"/>
          </w:tcPr>
          <w:p w14:paraId="75665BC8" w14:textId="58ED17E4" w:rsidR="004D6EBA" w:rsidRPr="001C42A5" w:rsidRDefault="00221535">
            <w:pPr>
              <w:rPr>
                <w:sz w:val="16"/>
                <w:szCs w:val="16"/>
              </w:rPr>
            </w:pPr>
            <w:r w:rsidRPr="001C42A5">
              <w:rPr>
                <w:sz w:val="16"/>
                <w:szCs w:val="16"/>
              </w:rPr>
              <w:t>6.922</w:t>
            </w:r>
          </w:p>
        </w:tc>
        <w:tc>
          <w:tcPr>
            <w:tcW w:w="913" w:type="dxa"/>
          </w:tcPr>
          <w:p w14:paraId="72DC0861" w14:textId="6FAE0571" w:rsidR="004D6EBA" w:rsidRPr="001C42A5" w:rsidRDefault="00221535">
            <w:pPr>
              <w:rPr>
                <w:sz w:val="16"/>
                <w:szCs w:val="16"/>
              </w:rPr>
            </w:pPr>
            <w:r w:rsidRPr="001C42A5">
              <w:rPr>
                <w:sz w:val="16"/>
                <w:szCs w:val="16"/>
              </w:rPr>
              <w:t>11.972</w:t>
            </w:r>
          </w:p>
        </w:tc>
        <w:tc>
          <w:tcPr>
            <w:tcW w:w="913" w:type="dxa"/>
          </w:tcPr>
          <w:p w14:paraId="7E3A73D6" w14:textId="3A301019" w:rsidR="004D6EBA" w:rsidRPr="001C42A5" w:rsidRDefault="00221535">
            <w:pPr>
              <w:rPr>
                <w:sz w:val="16"/>
                <w:szCs w:val="16"/>
              </w:rPr>
            </w:pPr>
            <w:r w:rsidRPr="001C42A5">
              <w:rPr>
                <w:sz w:val="16"/>
                <w:szCs w:val="16"/>
              </w:rPr>
              <w:t>23.747</w:t>
            </w:r>
          </w:p>
        </w:tc>
        <w:tc>
          <w:tcPr>
            <w:tcW w:w="913" w:type="dxa"/>
          </w:tcPr>
          <w:p w14:paraId="237AC9A9" w14:textId="48649554" w:rsidR="004D6EBA" w:rsidRPr="001C42A5" w:rsidRDefault="00221535">
            <w:pPr>
              <w:rPr>
                <w:sz w:val="16"/>
                <w:szCs w:val="16"/>
              </w:rPr>
            </w:pPr>
            <w:r w:rsidRPr="001C42A5">
              <w:rPr>
                <w:sz w:val="16"/>
                <w:szCs w:val="16"/>
              </w:rPr>
              <w:t>46.259</w:t>
            </w:r>
          </w:p>
        </w:tc>
        <w:tc>
          <w:tcPr>
            <w:tcW w:w="913" w:type="dxa"/>
          </w:tcPr>
          <w:p w14:paraId="3897280B" w14:textId="73588174" w:rsidR="004D6EBA" w:rsidRPr="001C42A5" w:rsidRDefault="00221535">
            <w:pPr>
              <w:rPr>
                <w:sz w:val="16"/>
                <w:szCs w:val="16"/>
              </w:rPr>
            </w:pPr>
            <w:r w:rsidRPr="001C42A5">
              <w:rPr>
                <w:sz w:val="16"/>
                <w:szCs w:val="16"/>
              </w:rPr>
              <w:t>123.380</w:t>
            </w:r>
          </w:p>
        </w:tc>
      </w:tr>
      <w:tr w:rsidR="0066464D" w:rsidRPr="001C42A5" w14:paraId="5D2D73F6" w14:textId="77777777" w:rsidTr="007134ED">
        <w:tc>
          <w:tcPr>
            <w:tcW w:w="9367" w:type="dxa"/>
            <w:gridSpan w:val="9"/>
          </w:tcPr>
          <w:p w14:paraId="5F2302C0" w14:textId="3660C8DE" w:rsidR="0066464D" w:rsidRPr="001C42A5" w:rsidRDefault="0066464D" w:rsidP="00E561F8">
            <w:pPr>
              <w:rPr>
                <w:sz w:val="16"/>
                <w:szCs w:val="16"/>
              </w:rPr>
            </w:pPr>
            <w:r w:rsidRPr="001C42A5">
              <w:rPr>
                <w:b/>
                <w:bCs/>
                <w:sz w:val="16"/>
                <w:szCs w:val="16"/>
              </w:rPr>
              <w:t>Shanghai</w:t>
            </w:r>
          </w:p>
        </w:tc>
      </w:tr>
      <w:tr w:rsidR="00FB0C4D" w:rsidRPr="001C42A5" w14:paraId="125310D0" w14:textId="77777777" w:rsidTr="00274693">
        <w:tc>
          <w:tcPr>
            <w:tcW w:w="1644" w:type="dxa"/>
          </w:tcPr>
          <w:p w14:paraId="439EFAD5" w14:textId="77777777" w:rsidR="004D6EBA" w:rsidRPr="001C42A5" w:rsidRDefault="004D6EBA" w:rsidP="004D6EBA">
            <w:pPr>
              <w:rPr>
                <w:sz w:val="16"/>
                <w:szCs w:val="16"/>
              </w:rPr>
            </w:pPr>
            <w:r w:rsidRPr="001C42A5">
              <w:rPr>
                <w:sz w:val="16"/>
                <w:szCs w:val="16"/>
              </w:rPr>
              <w:t>R</w:t>
            </w:r>
          </w:p>
        </w:tc>
        <w:tc>
          <w:tcPr>
            <w:tcW w:w="1332" w:type="dxa"/>
          </w:tcPr>
          <w:p w14:paraId="45099F4F" w14:textId="77777777" w:rsidR="004D6EBA" w:rsidRPr="001C42A5" w:rsidRDefault="004D6EBA" w:rsidP="004D6EBA">
            <w:pPr>
              <w:rPr>
                <w:sz w:val="16"/>
                <w:szCs w:val="16"/>
              </w:rPr>
            </w:pPr>
            <w:r w:rsidRPr="001C42A5">
              <w:rPr>
                <w:sz w:val="16"/>
                <w:szCs w:val="16"/>
              </w:rPr>
              <w:t>NA</w:t>
            </w:r>
          </w:p>
        </w:tc>
        <w:tc>
          <w:tcPr>
            <w:tcW w:w="913" w:type="dxa"/>
          </w:tcPr>
          <w:p w14:paraId="1D31830D" w14:textId="35877A2D" w:rsidR="004D6EBA" w:rsidRPr="001C42A5" w:rsidRDefault="00221535">
            <w:pPr>
              <w:rPr>
                <w:sz w:val="16"/>
                <w:szCs w:val="16"/>
              </w:rPr>
            </w:pPr>
            <w:r w:rsidRPr="001C42A5">
              <w:rPr>
                <w:sz w:val="16"/>
                <w:szCs w:val="16"/>
              </w:rPr>
              <w:t>-0.121</w:t>
            </w:r>
          </w:p>
        </w:tc>
        <w:tc>
          <w:tcPr>
            <w:tcW w:w="913" w:type="dxa"/>
          </w:tcPr>
          <w:p w14:paraId="0F7D4C0A" w14:textId="41215501" w:rsidR="004D6EBA" w:rsidRPr="001C42A5" w:rsidRDefault="00221535">
            <w:pPr>
              <w:rPr>
                <w:sz w:val="16"/>
                <w:szCs w:val="16"/>
              </w:rPr>
            </w:pPr>
            <w:r w:rsidRPr="001C42A5">
              <w:rPr>
                <w:sz w:val="16"/>
                <w:szCs w:val="16"/>
              </w:rPr>
              <w:t>0.119</w:t>
            </w:r>
          </w:p>
        </w:tc>
        <w:tc>
          <w:tcPr>
            <w:tcW w:w="913" w:type="dxa"/>
          </w:tcPr>
          <w:p w14:paraId="54DAC597" w14:textId="43B355FF" w:rsidR="004D6EBA" w:rsidRPr="001C42A5" w:rsidRDefault="00221535">
            <w:pPr>
              <w:rPr>
                <w:sz w:val="16"/>
                <w:szCs w:val="16"/>
              </w:rPr>
            </w:pPr>
            <w:r w:rsidRPr="001C42A5">
              <w:rPr>
                <w:sz w:val="16"/>
                <w:szCs w:val="16"/>
              </w:rPr>
              <w:t>-0.389</w:t>
            </w:r>
          </w:p>
        </w:tc>
        <w:tc>
          <w:tcPr>
            <w:tcW w:w="913" w:type="dxa"/>
          </w:tcPr>
          <w:p w14:paraId="67DB2744" w14:textId="6CED1B6A" w:rsidR="004D6EBA" w:rsidRPr="001C42A5" w:rsidRDefault="00221535">
            <w:pPr>
              <w:rPr>
                <w:sz w:val="16"/>
                <w:szCs w:val="16"/>
              </w:rPr>
            </w:pPr>
            <w:r w:rsidRPr="001C42A5">
              <w:rPr>
                <w:sz w:val="16"/>
                <w:szCs w:val="16"/>
              </w:rPr>
              <w:t>-0.171</w:t>
            </w:r>
          </w:p>
        </w:tc>
        <w:tc>
          <w:tcPr>
            <w:tcW w:w="913" w:type="dxa"/>
          </w:tcPr>
          <w:p w14:paraId="5D7E4DBE" w14:textId="5963D1A3" w:rsidR="004D6EBA" w:rsidRPr="001C42A5" w:rsidRDefault="00221535">
            <w:pPr>
              <w:rPr>
                <w:sz w:val="16"/>
                <w:szCs w:val="16"/>
              </w:rPr>
            </w:pPr>
            <w:r w:rsidRPr="001C42A5">
              <w:rPr>
                <w:sz w:val="16"/>
                <w:szCs w:val="16"/>
              </w:rPr>
              <w:t>-0.141</w:t>
            </w:r>
          </w:p>
        </w:tc>
        <w:tc>
          <w:tcPr>
            <w:tcW w:w="913" w:type="dxa"/>
          </w:tcPr>
          <w:p w14:paraId="51795D65" w14:textId="0B377BFA" w:rsidR="004D6EBA" w:rsidRPr="001C42A5" w:rsidRDefault="00221535">
            <w:pPr>
              <w:rPr>
                <w:sz w:val="16"/>
                <w:szCs w:val="16"/>
              </w:rPr>
            </w:pPr>
            <w:r w:rsidRPr="001C42A5">
              <w:rPr>
                <w:sz w:val="16"/>
                <w:szCs w:val="16"/>
              </w:rPr>
              <w:t>-0.075</w:t>
            </w:r>
          </w:p>
        </w:tc>
        <w:tc>
          <w:tcPr>
            <w:tcW w:w="913" w:type="dxa"/>
          </w:tcPr>
          <w:p w14:paraId="3800D0B2" w14:textId="124D4292" w:rsidR="004D6EBA" w:rsidRPr="001C42A5" w:rsidRDefault="00221535">
            <w:pPr>
              <w:rPr>
                <w:sz w:val="16"/>
                <w:szCs w:val="16"/>
              </w:rPr>
            </w:pPr>
            <w:r w:rsidRPr="001C42A5">
              <w:rPr>
                <w:sz w:val="16"/>
                <w:szCs w:val="16"/>
              </w:rPr>
              <w:t>0.115</w:t>
            </w:r>
          </w:p>
        </w:tc>
      </w:tr>
      <w:tr w:rsidR="00FB0C4D" w:rsidRPr="001C42A5" w14:paraId="2F6D8C48" w14:textId="77777777" w:rsidTr="00274693">
        <w:tc>
          <w:tcPr>
            <w:tcW w:w="1644" w:type="dxa"/>
          </w:tcPr>
          <w:p w14:paraId="17B8AE5E" w14:textId="77777777" w:rsidR="004D6EBA" w:rsidRPr="001C42A5" w:rsidRDefault="004D6EBA" w:rsidP="004D6EBA">
            <w:pPr>
              <w:rPr>
                <w:sz w:val="16"/>
                <w:szCs w:val="16"/>
              </w:rPr>
            </w:pPr>
            <w:r w:rsidRPr="001C42A5">
              <w:rPr>
                <w:sz w:val="16"/>
                <w:szCs w:val="16"/>
              </w:rPr>
              <w:t>P</w:t>
            </w:r>
          </w:p>
        </w:tc>
        <w:tc>
          <w:tcPr>
            <w:tcW w:w="1332" w:type="dxa"/>
          </w:tcPr>
          <w:p w14:paraId="23060578" w14:textId="77777777" w:rsidR="004D6EBA" w:rsidRPr="001C42A5" w:rsidRDefault="004D6EBA" w:rsidP="004D6EBA">
            <w:pPr>
              <w:rPr>
                <w:sz w:val="16"/>
                <w:szCs w:val="16"/>
              </w:rPr>
            </w:pPr>
            <w:r w:rsidRPr="001C42A5">
              <w:rPr>
                <w:sz w:val="16"/>
                <w:szCs w:val="16"/>
                <w:lang w:val="en-US"/>
              </w:rPr>
              <w:t>ug/m</w:t>
            </w:r>
            <w:r w:rsidRPr="001C42A5">
              <w:rPr>
                <w:sz w:val="16"/>
                <w:szCs w:val="16"/>
                <w:vertAlign w:val="superscript"/>
                <w:lang w:val="en-US"/>
              </w:rPr>
              <w:t>3</w:t>
            </w:r>
          </w:p>
        </w:tc>
        <w:tc>
          <w:tcPr>
            <w:tcW w:w="913" w:type="dxa"/>
          </w:tcPr>
          <w:p w14:paraId="390CA4B6" w14:textId="06B2780C" w:rsidR="004D6EBA" w:rsidRPr="001C42A5" w:rsidRDefault="00221535">
            <w:pPr>
              <w:rPr>
                <w:sz w:val="16"/>
                <w:szCs w:val="16"/>
              </w:rPr>
            </w:pPr>
            <w:r w:rsidRPr="001C42A5">
              <w:rPr>
                <w:sz w:val="16"/>
                <w:szCs w:val="16"/>
              </w:rPr>
              <w:t>40.110</w:t>
            </w:r>
          </w:p>
        </w:tc>
        <w:tc>
          <w:tcPr>
            <w:tcW w:w="913" w:type="dxa"/>
          </w:tcPr>
          <w:p w14:paraId="3517A4F9" w14:textId="366A825A" w:rsidR="004D6EBA" w:rsidRPr="001C42A5" w:rsidRDefault="00221535">
            <w:pPr>
              <w:rPr>
                <w:sz w:val="16"/>
                <w:szCs w:val="16"/>
              </w:rPr>
            </w:pPr>
            <w:r w:rsidRPr="001C42A5">
              <w:rPr>
                <w:sz w:val="16"/>
                <w:szCs w:val="16"/>
              </w:rPr>
              <w:t>20.157</w:t>
            </w:r>
          </w:p>
        </w:tc>
        <w:tc>
          <w:tcPr>
            <w:tcW w:w="913" w:type="dxa"/>
          </w:tcPr>
          <w:p w14:paraId="6720A98A" w14:textId="0FB9BA77" w:rsidR="004D6EBA" w:rsidRPr="001C42A5" w:rsidRDefault="00221535">
            <w:pPr>
              <w:rPr>
                <w:sz w:val="16"/>
                <w:szCs w:val="16"/>
              </w:rPr>
            </w:pPr>
            <w:r w:rsidRPr="001C42A5">
              <w:rPr>
                <w:sz w:val="16"/>
                <w:szCs w:val="16"/>
              </w:rPr>
              <w:t>13.203</w:t>
            </w:r>
          </w:p>
        </w:tc>
        <w:tc>
          <w:tcPr>
            <w:tcW w:w="913" w:type="dxa"/>
          </w:tcPr>
          <w:p w14:paraId="6B14FF1A" w14:textId="154C862C" w:rsidR="004D6EBA" w:rsidRPr="001C42A5" w:rsidRDefault="00221535">
            <w:pPr>
              <w:rPr>
                <w:sz w:val="16"/>
                <w:szCs w:val="16"/>
              </w:rPr>
            </w:pPr>
            <w:r w:rsidRPr="001C42A5">
              <w:rPr>
                <w:sz w:val="16"/>
                <w:szCs w:val="16"/>
              </w:rPr>
              <w:t>23.804</w:t>
            </w:r>
          </w:p>
        </w:tc>
        <w:tc>
          <w:tcPr>
            <w:tcW w:w="913" w:type="dxa"/>
          </w:tcPr>
          <w:p w14:paraId="1F8B7ED6" w14:textId="259EB122" w:rsidR="004D6EBA" w:rsidRPr="001C42A5" w:rsidRDefault="00221535">
            <w:pPr>
              <w:rPr>
                <w:sz w:val="16"/>
                <w:szCs w:val="16"/>
              </w:rPr>
            </w:pPr>
            <w:r w:rsidRPr="001C42A5">
              <w:rPr>
                <w:sz w:val="16"/>
                <w:szCs w:val="16"/>
              </w:rPr>
              <w:t>34.672</w:t>
            </w:r>
          </w:p>
        </w:tc>
        <w:tc>
          <w:tcPr>
            <w:tcW w:w="913" w:type="dxa"/>
          </w:tcPr>
          <w:p w14:paraId="458D8AEB" w14:textId="6AA45B0C" w:rsidR="004D6EBA" w:rsidRPr="001C42A5" w:rsidRDefault="00221535">
            <w:pPr>
              <w:rPr>
                <w:sz w:val="16"/>
                <w:szCs w:val="16"/>
              </w:rPr>
            </w:pPr>
            <w:r w:rsidRPr="001C42A5">
              <w:rPr>
                <w:sz w:val="16"/>
                <w:szCs w:val="16"/>
              </w:rPr>
              <w:t>53.720</w:t>
            </w:r>
          </w:p>
        </w:tc>
        <w:tc>
          <w:tcPr>
            <w:tcW w:w="913" w:type="dxa"/>
          </w:tcPr>
          <w:p w14:paraId="62173588" w14:textId="7C752E36" w:rsidR="004D6EBA" w:rsidRPr="001C42A5" w:rsidRDefault="00221535">
            <w:pPr>
              <w:rPr>
                <w:sz w:val="16"/>
                <w:szCs w:val="16"/>
              </w:rPr>
            </w:pPr>
            <w:r w:rsidRPr="001C42A5">
              <w:rPr>
                <w:sz w:val="16"/>
                <w:szCs w:val="16"/>
              </w:rPr>
              <w:t>78.046</w:t>
            </w:r>
          </w:p>
        </w:tc>
      </w:tr>
      <w:tr w:rsidR="002A543D" w:rsidRPr="001C42A5" w14:paraId="50569B10" w14:textId="77777777" w:rsidTr="002437BF">
        <w:tc>
          <w:tcPr>
            <w:tcW w:w="9367" w:type="dxa"/>
            <w:gridSpan w:val="9"/>
          </w:tcPr>
          <w:p w14:paraId="612B2C7D" w14:textId="55FFAA26" w:rsidR="002A543D" w:rsidRPr="001C42A5" w:rsidRDefault="002A543D" w:rsidP="00E561F8">
            <w:pPr>
              <w:rPr>
                <w:sz w:val="16"/>
                <w:szCs w:val="16"/>
              </w:rPr>
            </w:pPr>
            <w:r w:rsidRPr="001C42A5">
              <w:rPr>
                <w:b/>
                <w:bCs/>
                <w:sz w:val="16"/>
                <w:szCs w:val="16"/>
              </w:rPr>
              <w:t>Tianjin</w:t>
            </w:r>
          </w:p>
        </w:tc>
      </w:tr>
      <w:tr w:rsidR="00FB0C4D" w:rsidRPr="001C42A5" w14:paraId="4131D7D7" w14:textId="77777777" w:rsidTr="00274693">
        <w:tc>
          <w:tcPr>
            <w:tcW w:w="1644" w:type="dxa"/>
          </w:tcPr>
          <w:p w14:paraId="7167658D" w14:textId="77777777" w:rsidR="004D6EBA" w:rsidRPr="001C42A5" w:rsidRDefault="004D6EBA" w:rsidP="004D6EBA">
            <w:pPr>
              <w:rPr>
                <w:sz w:val="16"/>
                <w:szCs w:val="16"/>
              </w:rPr>
            </w:pPr>
            <w:r w:rsidRPr="001C42A5">
              <w:rPr>
                <w:sz w:val="16"/>
                <w:szCs w:val="16"/>
              </w:rPr>
              <w:t>R</w:t>
            </w:r>
          </w:p>
        </w:tc>
        <w:tc>
          <w:tcPr>
            <w:tcW w:w="1332" w:type="dxa"/>
          </w:tcPr>
          <w:p w14:paraId="26AFB521" w14:textId="77777777" w:rsidR="004D6EBA" w:rsidRPr="001C42A5" w:rsidRDefault="004D6EBA" w:rsidP="004D6EBA">
            <w:pPr>
              <w:rPr>
                <w:sz w:val="16"/>
                <w:szCs w:val="16"/>
              </w:rPr>
            </w:pPr>
            <w:r w:rsidRPr="001C42A5">
              <w:rPr>
                <w:sz w:val="16"/>
                <w:szCs w:val="16"/>
              </w:rPr>
              <w:t>NA</w:t>
            </w:r>
          </w:p>
        </w:tc>
        <w:tc>
          <w:tcPr>
            <w:tcW w:w="913" w:type="dxa"/>
          </w:tcPr>
          <w:p w14:paraId="3DC483D6" w14:textId="0BBE006B" w:rsidR="004D6EBA" w:rsidRPr="001C42A5" w:rsidRDefault="004504FF">
            <w:pPr>
              <w:rPr>
                <w:sz w:val="16"/>
                <w:szCs w:val="16"/>
              </w:rPr>
            </w:pPr>
            <w:r w:rsidRPr="001C42A5">
              <w:rPr>
                <w:sz w:val="16"/>
                <w:szCs w:val="16"/>
              </w:rPr>
              <w:t>-0.052</w:t>
            </w:r>
          </w:p>
        </w:tc>
        <w:tc>
          <w:tcPr>
            <w:tcW w:w="913" w:type="dxa"/>
          </w:tcPr>
          <w:p w14:paraId="37028235" w14:textId="69CB4BE0" w:rsidR="004D6EBA" w:rsidRPr="001C42A5" w:rsidRDefault="004504FF">
            <w:pPr>
              <w:rPr>
                <w:sz w:val="16"/>
                <w:szCs w:val="16"/>
              </w:rPr>
            </w:pPr>
            <w:r w:rsidRPr="001C42A5">
              <w:rPr>
                <w:sz w:val="16"/>
                <w:szCs w:val="16"/>
              </w:rPr>
              <w:t>0.137</w:t>
            </w:r>
          </w:p>
        </w:tc>
        <w:tc>
          <w:tcPr>
            <w:tcW w:w="913" w:type="dxa"/>
          </w:tcPr>
          <w:p w14:paraId="764A0072" w14:textId="7FF6592B" w:rsidR="004D6EBA" w:rsidRPr="001C42A5" w:rsidRDefault="004504FF">
            <w:pPr>
              <w:rPr>
                <w:sz w:val="16"/>
                <w:szCs w:val="16"/>
              </w:rPr>
            </w:pPr>
            <w:r w:rsidRPr="001C42A5">
              <w:rPr>
                <w:sz w:val="16"/>
                <w:szCs w:val="16"/>
              </w:rPr>
              <w:t>-0.300</w:t>
            </w:r>
          </w:p>
        </w:tc>
        <w:tc>
          <w:tcPr>
            <w:tcW w:w="913" w:type="dxa"/>
          </w:tcPr>
          <w:p w14:paraId="10000369" w14:textId="2E6EF8BC" w:rsidR="004D6EBA" w:rsidRPr="001C42A5" w:rsidRDefault="004504FF">
            <w:pPr>
              <w:rPr>
                <w:sz w:val="16"/>
                <w:szCs w:val="16"/>
              </w:rPr>
            </w:pPr>
            <w:r w:rsidRPr="001C42A5">
              <w:rPr>
                <w:sz w:val="16"/>
                <w:szCs w:val="16"/>
              </w:rPr>
              <w:t>-0.136</w:t>
            </w:r>
          </w:p>
        </w:tc>
        <w:tc>
          <w:tcPr>
            <w:tcW w:w="913" w:type="dxa"/>
          </w:tcPr>
          <w:p w14:paraId="6B8F9F7E" w14:textId="419C0B8E" w:rsidR="004D6EBA" w:rsidRPr="001C42A5" w:rsidRDefault="004504FF">
            <w:pPr>
              <w:rPr>
                <w:sz w:val="16"/>
                <w:szCs w:val="16"/>
              </w:rPr>
            </w:pPr>
            <w:r w:rsidRPr="001C42A5">
              <w:rPr>
                <w:sz w:val="16"/>
                <w:szCs w:val="16"/>
              </w:rPr>
              <w:t>-0.091</w:t>
            </w:r>
          </w:p>
        </w:tc>
        <w:tc>
          <w:tcPr>
            <w:tcW w:w="913" w:type="dxa"/>
          </w:tcPr>
          <w:p w14:paraId="7FE6A87E" w14:textId="1A864D01" w:rsidR="004D6EBA" w:rsidRPr="001C42A5" w:rsidRDefault="004504FF">
            <w:pPr>
              <w:rPr>
                <w:sz w:val="16"/>
                <w:szCs w:val="16"/>
              </w:rPr>
            </w:pPr>
            <w:r w:rsidRPr="001C42A5">
              <w:rPr>
                <w:sz w:val="16"/>
                <w:szCs w:val="16"/>
              </w:rPr>
              <w:t>0.067</w:t>
            </w:r>
          </w:p>
        </w:tc>
        <w:tc>
          <w:tcPr>
            <w:tcW w:w="913" w:type="dxa"/>
          </w:tcPr>
          <w:p w14:paraId="4EDAF690" w14:textId="59B057AA" w:rsidR="004D6EBA" w:rsidRPr="001C42A5" w:rsidRDefault="004504FF">
            <w:pPr>
              <w:rPr>
                <w:sz w:val="16"/>
                <w:szCs w:val="16"/>
              </w:rPr>
            </w:pPr>
            <w:r w:rsidRPr="001C42A5">
              <w:rPr>
                <w:sz w:val="16"/>
                <w:szCs w:val="16"/>
              </w:rPr>
              <w:t>0.222</w:t>
            </w:r>
          </w:p>
        </w:tc>
      </w:tr>
      <w:tr w:rsidR="00FB0C4D" w:rsidRPr="001C42A5" w14:paraId="5A4B48F0" w14:textId="77777777" w:rsidTr="00274693">
        <w:tc>
          <w:tcPr>
            <w:tcW w:w="1644" w:type="dxa"/>
          </w:tcPr>
          <w:p w14:paraId="303231AB" w14:textId="77777777" w:rsidR="004D6EBA" w:rsidRPr="001C42A5" w:rsidRDefault="004D6EBA" w:rsidP="004D6EBA">
            <w:pPr>
              <w:rPr>
                <w:sz w:val="16"/>
                <w:szCs w:val="16"/>
              </w:rPr>
            </w:pPr>
            <w:r w:rsidRPr="001C42A5">
              <w:rPr>
                <w:sz w:val="16"/>
                <w:szCs w:val="16"/>
              </w:rPr>
              <w:t>P</w:t>
            </w:r>
          </w:p>
        </w:tc>
        <w:tc>
          <w:tcPr>
            <w:tcW w:w="1332" w:type="dxa"/>
          </w:tcPr>
          <w:p w14:paraId="10A82971" w14:textId="77777777" w:rsidR="004D6EBA" w:rsidRPr="001C42A5" w:rsidRDefault="004D6EBA" w:rsidP="004D6EBA">
            <w:pPr>
              <w:rPr>
                <w:sz w:val="16"/>
                <w:szCs w:val="16"/>
              </w:rPr>
            </w:pPr>
            <w:r w:rsidRPr="001C42A5">
              <w:rPr>
                <w:sz w:val="16"/>
                <w:szCs w:val="16"/>
                <w:lang w:val="en-US"/>
              </w:rPr>
              <w:t>ug/m</w:t>
            </w:r>
            <w:r w:rsidRPr="001C42A5">
              <w:rPr>
                <w:sz w:val="16"/>
                <w:szCs w:val="16"/>
                <w:vertAlign w:val="superscript"/>
                <w:lang w:val="en-US"/>
              </w:rPr>
              <w:t>3</w:t>
            </w:r>
          </w:p>
        </w:tc>
        <w:tc>
          <w:tcPr>
            <w:tcW w:w="913" w:type="dxa"/>
          </w:tcPr>
          <w:p w14:paraId="1E4A8FFF" w14:textId="3CF71EF9" w:rsidR="004D6EBA" w:rsidRPr="001C42A5" w:rsidRDefault="004504FF">
            <w:pPr>
              <w:rPr>
                <w:sz w:val="16"/>
                <w:szCs w:val="16"/>
              </w:rPr>
            </w:pPr>
            <w:r w:rsidRPr="001C42A5">
              <w:rPr>
                <w:sz w:val="16"/>
                <w:szCs w:val="16"/>
              </w:rPr>
              <w:t>70.469</w:t>
            </w:r>
          </w:p>
        </w:tc>
        <w:tc>
          <w:tcPr>
            <w:tcW w:w="913" w:type="dxa"/>
          </w:tcPr>
          <w:p w14:paraId="2D82E91A" w14:textId="3616AE4D" w:rsidR="004D6EBA" w:rsidRPr="001C42A5" w:rsidRDefault="004504FF">
            <w:pPr>
              <w:rPr>
                <w:sz w:val="16"/>
                <w:szCs w:val="16"/>
              </w:rPr>
            </w:pPr>
            <w:r w:rsidRPr="001C42A5">
              <w:rPr>
                <w:sz w:val="16"/>
                <w:szCs w:val="16"/>
              </w:rPr>
              <w:t>55.911</w:t>
            </w:r>
          </w:p>
        </w:tc>
        <w:tc>
          <w:tcPr>
            <w:tcW w:w="913" w:type="dxa"/>
          </w:tcPr>
          <w:p w14:paraId="12355E85" w14:textId="7F5B4F37" w:rsidR="004D6EBA" w:rsidRPr="001C42A5" w:rsidRDefault="004504FF">
            <w:pPr>
              <w:rPr>
                <w:sz w:val="16"/>
                <w:szCs w:val="16"/>
              </w:rPr>
            </w:pPr>
            <w:r w:rsidRPr="001C42A5">
              <w:rPr>
                <w:sz w:val="16"/>
                <w:szCs w:val="16"/>
              </w:rPr>
              <w:t>7.500</w:t>
            </w:r>
          </w:p>
        </w:tc>
        <w:tc>
          <w:tcPr>
            <w:tcW w:w="913" w:type="dxa"/>
          </w:tcPr>
          <w:p w14:paraId="2477C027" w14:textId="2B63333E" w:rsidR="004D6EBA" w:rsidRPr="001C42A5" w:rsidRDefault="004504FF">
            <w:pPr>
              <w:rPr>
                <w:sz w:val="16"/>
                <w:szCs w:val="16"/>
              </w:rPr>
            </w:pPr>
            <w:r w:rsidRPr="001C42A5">
              <w:rPr>
                <w:sz w:val="16"/>
                <w:szCs w:val="16"/>
              </w:rPr>
              <w:t>27.044</w:t>
            </w:r>
          </w:p>
        </w:tc>
        <w:tc>
          <w:tcPr>
            <w:tcW w:w="913" w:type="dxa"/>
          </w:tcPr>
          <w:p w14:paraId="2113559D" w14:textId="60A24C96" w:rsidR="004D6EBA" w:rsidRPr="001C42A5" w:rsidRDefault="004504FF">
            <w:pPr>
              <w:rPr>
                <w:sz w:val="16"/>
                <w:szCs w:val="16"/>
              </w:rPr>
            </w:pPr>
            <w:r w:rsidRPr="001C42A5">
              <w:rPr>
                <w:sz w:val="16"/>
                <w:szCs w:val="16"/>
              </w:rPr>
              <w:t>47.209</w:t>
            </w:r>
          </w:p>
        </w:tc>
        <w:tc>
          <w:tcPr>
            <w:tcW w:w="913" w:type="dxa"/>
          </w:tcPr>
          <w:p w14:paraId="7DC81969" w14:textId="4BB8CAD5" w:rsidR="004D6EBA" w:rsidRPr="001C42A5" w:rsidRDefault="004504FF">
            <w:pPr>
              <w:rPr>
                <w:sz w:val="16"/>
                <w:szCs w:val="16"/>
              </w:rPr>
            </w:pPr>
            <w:r w:rsidRPr="001C42A5">
              <w:rPr>
                <w:sz w:val="16"/>
                <w:szCs w:val="16"/>
              </w:rPr>
              <w:t>103.995</w:t>
            </w:r>
          </w:p>
        </w:tc>
        <w:tc>
          <w:tcPr>
            <w:tcW w:w="913" w:type="dxa"/>
          </w:tcPr>
          <w:p w14:paraId="0083C5E3" w14:textId="0F8A505C" w:rsidR="004D6EBA" w:rsidRPr="001C42A5" w:rsidRDefault="004504FF">
            <w:pPr>
              <w:rPr>
                <w:sz w:val="16"/>
                <w:szCs w:val="16"/>
              </w:rPr>
            </w:pPr>
            <w:r w:rsidRPr="001C42A5">
              <w:rPr>
                <w:sz w:val="16"/>
                <w:szCs w:val="16"/>
              </w:rPr>
              <w:t>203.916</w:t>
            </w:r>
          </w:p>
        </w:tc>
      </w:tr>
      <w:tr w:rsidR="00250696" w:rsidRPr="001C42A5" w14:paraId="7BD5C56D" w14:textId="77777777" w:rsidTr="00970CB5">
        <w:tc>
          <w:tcPr>
            <w:tcW w:w="9367" w:type="dxa"/>
            <w:gridSpan w:val="9"/>
          </w:tcPr>
          <w:p w14:paraId="35AAFDC2" w14:textId="2AF1253C" w:rsidR="00250696" w:rsidRPr="001C42A5" w:rsidRDefault="00250696" w:rsidP="00E561F8">
            <w:pPr>
              <w:rPr>
                <w:sz w:val="16"/>
                <w:szCs w:val="16"/>
              </w:rPr>
            </w:pPr>
            <w:r w:rsidRPr="001C42A5">
              <w:rPr>
                <w:b/>
                <w:bCs/>
                <w:sz w:val="16"/>
                <w:szCs w:val="16"/>
              </w:rPr>
              <w:t>Wuhan</w:t>
            </w:r>
          </w:p>
        </w:tc>
      </w:tr>
      <w:tr w:rsidR="00FB0C4D" w:rsidRPr="001C42A5" w14:paraId="04C6A248" w14:textId="77777777" w:rsidTr="00274693">
        <w:tc>
          <w:tcPr>
            <w:tcW w:w="1644" w:type="dxa"/>
          </w:tcPr>
          <w:p w14:paraId="44DB67D6" w14:textId="77777777" w:rsidR="00221535" w:rsidRPr="001C42A5" w:rsidRDefault="00221535" w:rsidP="00221535">
            <w:pPr>
              <w:rPr>
                <w:sz w:val="16"/>
                <w:szCs w:val="16"/>
              </w:rPr>
            </w:pPr>
            <w:r w:rsidRPr="001C42A5">
              <w:rPr>
                <w:sz w:val="16"/>
                <w:szCs w:val="16"/>
              </w:rPr>
              <w:t>R</w:t>
            </w:r>
          </w:p>
        </w:tc>
        <w:tc>
          <w:tcPr>
            <w:tcW w:w="1332" w:type="dxa"/>
          </w:tcPr>
          <w:p w14:paraId="302B4AD2" w14:textId="77777777" w:rsidR="00221535" w:rsidRPr="001C42A5" w:rsidRDefault="00221535" w:rsidP="00221535">
            <w:pPr>
              <w:rPr>
                <w:sz w:val="16"/>
                <w:szCs w:val="16"/>
              </w:rPr>
            </w:pPr>
            <w:r w:rsidRPr="001C42A5">
              <w:rPr>
                <w:sz w:val="16"/>
                <w:szCs w:val="16"/>
              </w:rPr>
              <w:t>NA</w:t>
            </w:r>
          </w:p>
        </w:tc>
        <w:tc>
          <w:tcPr>
            <w:tcW w:w="913" w:type="dxa"/>
          </w:tcPr>
          <w:p w14:paraId="07E2181C" w14:textId="21BF46FF" w:rsidR="00221535" w:rsidRPr="001C42A5" w:rsidRDefault="00221535">
            <w:pPr>
              <w:rPr>
                <w:sz w:val="16"/>
                <w:szCs w:val="16"/>
              </w:rPr>
            </w:pPr>
            <w:r w:rsidRPr="001C42A5">
              <w:rPr>
                <w:sz w:val="16"/>
                <w:szCs w:val="16"/>
              </w:rPr>
              <w:t>-0.094</w:t>
            </w:r>
          </w:p>
        </w:tc>
        <w:tc>
          <w:tcPr>
            <w:tcW w:w="913" w:type="dxa"/>
          </w:tcPr>
          <w:p w14:paraId="07C39808" w14:textId="42136EE4" w:rsidR="00221535" w:rsidRPr="001C42A5" w:rsidRDefault="00221535">
            <w:pPr>
              <w:rPr>
                <w:sz w:val="16"/>
                <w:szCs w:val="16"/>
              </w:rPr>
            </w:pPr>
            <w:r w:rsidRPr="001C42A5">
              <w:rPr>
                <w:sz w:val="16"/>
                <w:szCs w:val="16"/>
              </w:rPr>
              <w:t>0.200</w:t>
            </w:r>
          </w:p>
        </w:tc>
        <w:tc>
          <w:tcPr>
            <w:tcW w:w="913" w:type="dxa"/>
          </w:tcPr>
          <w:p w14:paraId="75AC24AC" w14:textId="7E91FAE3" w:rsidR="00221535" w:rsidRPr="001C42A5" w:rsidRDefault="00221535">
            <w:pPr>
              <w:rPr>
                <w:sz w:val="16"/>
                <w:szCs w:val="16"/>
              </w:rPr>
            </w:pPr>
            <w:r w:rsidRPr="001C42A5">
              <w:rPr>
                <w:sz w:val="16"/>
                <w:szCs w:val="16"/>
              </w:rPr>
              <w:t>-0.516</w:t>
            </w:r>
          </w:p>
        </w:tc>
        <w:tc>
          <w:tcPr>
            <w:tcW w:w="913" w:type="dxa"/>
          </w:tcPr>
          <w:p w14:paraId="6807DC68" w14:textId="4152E368" w:rsidR="00221535" w:rsidRPr="001C42A5" w:rsidRDefault="00221535">
            <w:pPr>
              <w:rPr>
                <w:sz w:val="16"/>
                <w:szCs w:val="16"/>
              </w:rPr>
            </w:pPr>
            <w:r w:rsidRPr="001C42A5">
              <w:rPr>
                <w:sz w:val="16"/>
                <w:szCs w:val="16"/>
              </w:rPr>
              <w:t>-0.263</w:t>
            </w:r>
          </w:p>
        </w:tc>
        <w:tc>
          <w:tcPr>
            <w:tcW w:w="913" w:type="dxa"/>
          </w:tcPr>
          <w:p w14:paraId="109F80CA" w14:textId="23EAD9E2" w:rsidR="00221535" w:rsidRPr="001C42A5" w:rsidRDefault="00221535">
            <w:pPr>
              <w:rPr>
                <w:sz w:val="16"/>
                <w:szCs w:val="16"/>
              </w:rPr>
            </w:pPr>
            <w:r w:rsidRPr="001C42A5">
              <w:rPr>
                <w:sz w:val="16"/>
                <w:szCs w:val="16"/>
              </w:rPr>
              <w:t>-0.109</w:t>
            </w:r>
          </w:p>
        </w:tc>
        <w:tc>
          <w:tcPr>
            <w:tcW w:w="913" w:type="dxa"/>
          </w:tcPr>
          <w:p w14:paraId="521C744A" w14:textId="03B5896C" w:rsidR="00221535" w:rsidRPr="001C42A5" w:rsidRDefault="00221535">
            <w:pPr>
              <w:rPr>
                <w:sz w:val="16"/>
                <w:szCs w:val="16"/>
              </w:rPr>
            </w:pPr>
            <w:r w:rsidRPr="001C42A5">
              <w:rPr>
                <w:sz w:val="16"/>
                <w:szCs w:val="16"/>
              </w:rPr>
              <w:t>0.026</w:t>
            </w:r>
          </w:p>
        </w:tc>
        <w:tc>
          <w:tcPr>
            <w:tcW w:w="913" w:type="dxa"/>
          </w:tcPr>
          <w:p w14:paraId="28A6097C" w14:textId="6665B14D" w:rsidR="00221535" w:rsidRPr="001C42A5" w:rsidRDefault="00221535">
            <w:pPr>
              <w:rPr>
                <w:sz w:val="16"/>
                <w:szCs w:val="16"/>
              </w:rPr>
            </w:pPr>
            <w:r w:rsidRPr="001C42A5">
              <w:rPr>
                <w:sz w:val="16"/>
                <w:szCs w:val="16"/>
              </w:rPr>
              <w:t>0.345</w:t>
            </w:r>
          </w:p>
        </w:tc>
      </w:tr>
      <w:tr w:rsidR="00FB0C4D" w:rsidRPr="001C42A5" w14:paraId="74D22142" w14:textId="77777777" w:rsidTr="00274693">
        <w:tc>
          <w:tcPr>
            <w:tcW w:w="1644" w:type="dxa"/>
          </w:tcPr>
          <w:p w14:paraId="534C5B87" w14:textId="77777777" w:rsidR="00221535" w:rsidRPr="001C42A5" w:rsidRDefault="00221535" w:rsidP="00221535">
            <w:pPr>
              <w:rPr>
                <w:sz w:val="16"/>
                <w:szCs w:val="16"/>
              </w:rPr>
            </w:pPr>
            <w:r w:rsidRPr="001C42A5">
              <w:rPr>
                <w:sz w:val="16"/>
                <w:szCs w:val="16"/>
              </w:rPr>
              <w:t>P</w:t>
            </w:r>
          </w:p>
        </w:tc>
        <w:tc>
          <w:tcPr>
            <w:tcW w:w="1332" w:type="dxa"/>
          </w:tcPr>
          <w:p w14:paraId="33602CCD" w14:textId="77777777" w:rsidR="00221535" w:rsidRPr="001C42A5" w:rsidRDefault="00221535" w:rsidP="00221535">
            <w:pPr>
              <w:rPr>
                <w:sz w:val="16"/>
                <w:szCs w:val="16"/>
              </w:rPr>
            </w:pPr>
            <w:r w:rsidRPr="001C42A5">
              <w:rPr>
                <w:sz w:val="16"/>
                <w:szCs w:val="16"/>
                <w:lang w:val="en-US"/>
              </w:rPr>
              <w:t>ug/m</w:t>
            </w:r>
            <w:r w:rsidRPr="001C42A5">
              <w:rPr>
                <w:sz w:val="16"/>
                <w:szCs w:val="16"/>
                <w:vertAlign w:val="superscript"/>
                <w:lang w:val="en-US"/>
              </w:rPr>
              <w:t>3</w:t>
            </w:r>
          </w:p>
        </w:tc>
        <w:tc>
          <w:tcPr>
            <w:tcW w:w="913" w:type="dxa"/>
          </w:tcPr>
          <w:p w14:paraId="0BA37763" w14:textId="640F9602" w:rsidR="00221535" w:rsidRPr="001C42A5" w:rsidRDefault="00221535">
            <w:pPr>
              <w:rPr>
                <w:sz w:val="16"/>
                <w:szCs w:val="16"/>
              </w:rPr>
            </w:pPr>
            <w:r w:rsidRPr="001C42A5">
              <w:rPr>
                <w:sz w:val="16"/>
                <w:szCs w:val="16"/>
              </w:rPr>
              <w:t>40.244</w:t>
            </w:r>
          </w:p>
        </w:tc>
        <w:tc>
          <w:tcPr>
            <w:tcW w:w="913" w:type="dxa"/>
          </w:tcPr>
          <w:p w14:paraId="1927CC50" w14:textId="44FAC469" w:rsidR="00221535" w:rsidRPr="001C42A5" w:rsidRDefault="00221535">
            <w:pPr>
              <w:rPr>
                <w:sz w:val="16"/>
                <w:szCs w:val="16"/>
              </w:rPr>
            </w:pPr>
            <w:r w:rsidRPr="001C42A5">
              <w:rPr>
                <w:sz w:val="16"/>
                <w:szCs w:val="16"/>
              </w:rPr>
              <w:t>19.001</w:t>
            </w:r>
          </w:p>
        </w:tc>
        <w:tc>
          <w:tcPr>
            <w:tcW w:w="913" w:type="dxa"/>
          </w:tcPr>
          <w:p w14:paraId="26D5C725" w14:textId="634DC962" w:rsidR="00221535" w:rsidRPr="001C42A5" w:rsidRDefault="00221535">
            <w:pPr>
              <w:rPr>
                <w:sz w:val="16"/>
                <w:szCs w:val="16"/>
              </w:rPr>
            </w:pPr>
            <w:r w:rsidRPr="001C42A5">
              <w:rPr>
                <w:sz w:val="16"/>
                <w:szCs w:val="16"/>
              </w:rPr>
              <w:t>9.101</w:t>
            </w:r>
          </w:p>
        </w:tc>
        <w:tc>
          <w:tcPr>
            <w:tcW w:w="913" w:type="dxa"/>
          </w:tcPr>
          <w:p w14:paraId="7245A51D" w14:textId="3A339B41" w:rsidR="00221535" w:rsidRPr="001C42A5" w:rsidRDefault="00221535">
            <w:pPr>
              <w:rPr>
                <w:sz w:val="16"/>
                <w:szCs w:val="16"/>
              </w:rPr>
            </w:pPr>
            <w:r w:rsidRPr="001C42A5">
              <w:rPr>
                <w:sz w:val="16"/>
                <w:szCs w:val="16"/>
              </w:rPr>
              <w:t>27.345</w:t>
            </w:r>
          </w:p>
        </w:tc>
        <w:tc>
          <w:tcPr>
            <w:tcW w:w="913" w:type="dxa"/>
          </w:tcPr>
          <w:p w14:paraId="74DC3F18" w14:textId="68D7E09B" w:rsidR="00221535" w:rsidRPr="001C42A5" w:rsidRDefault="00221535">
            <w:pPr>
              <w:rPr>
                <w:sz w:val="16"/>
                <w:szCs w:val="16"/>
              </w:rPr>
            </w:pPr>
            <w:r w:rsidRPr="001C42A5">
              <w:rPr>
                <w:sz w:val="16"/>
                <w:szCs w:val="16"/>
              </w:rPr>
              <w:t>39.388</w:t>
            </w:r>
          </w:p>
        </w:tc>
        <w:tc>
          <w:tcPr>
            <w:tcW w:w="913" w:type="dxa"/>
          </w:tcPr>
          <w:p w14:paraId="406D7BC6" w14:textId="3CD08BE7" w:rsidR="00221535" w:rsidRPr="001C42A5" w:rsidRDefault="00221535">
            <w:pPr>
              <w:rPr>
                <w:sz w:val="16"/>
                <w:szCs w:val="16"/>
              </w:rPr>
            </w:pPr>
            <w:r w:rsidRPr="001C42A5">
              <w:rPr>
                <w:sz w:val="16"/>
                <w:szCs w:val="16"/>
              </w:rPr>
              <w:t>49.396</w:t>
            </w:r>
          </w:p>
        </w:tc>
        <w:tc>
          <w:tcPr>
            <w:tcW w:w="913" w:type="dxa"/>
          </w:tcPr>
          <w:p w14:paraId="43321EBD" w14:textId="2793DE7B" w:rsidR="00221535" w:rsidRPr="001C42A5" w:rsidRDefault="00221535">
            <w:pPr>
              <w:rPr>
                <w:sz w:val="16"/>
                <w:szCs w:val="16"/>
              </w:rPr>
            </w:pPr>
            <w:r w:rsidRPr="001C42A5">
              <w:rPr>
                <w:sz w:val="16"/>
                <w:szCs w:val="16"/>
              </w:rPr>
              <w:t>90.475</w:t>
            </w:r>
          </w:p>
        </w:tc>
      </w:tr>
      <w:tr w:rsidR="00250696" w:rsidRPr="001C42A5" w14:paraId="53F1539C" w14:textId="77777777" w:rsidTr="00756173">
        <w:tc>
          <w:tcPr>
            <w:tcW w:w="9367" w:type="dxa"/>
            <w:gridSpan w:val="9"/>
          </w:tcPr>
          <w:p w14:paraId="57FE5AE1" w14:textId="37B28CE4" w:rsidR="00250696" w:rsidRPr="001C42A5" w:rsidRDefault="00250696" w:rsidP="00221535">
            <w:pPr>
              <w:rPr>
                <w:sz w:val="16"/>
                <w:szCs w:val="16"/>
              </w:rPr>
            </w:pPr>
            <w:r w:rsidRPr="001C42A5">
              <w:rPr>
                <w:b/>
                <w:bCs/>
                <w:sz w:val="16"/>
                <w:szCs w:val="16"/>
              </w:rPr>
              <w:t>Xi’an</w:t>
            </w:r>
          </w:p>
        </w:tc>
      </w:tr>
      <w:tr w:rsidR="00FB0C4D" w:rsidRPr="001C42A5" w14:paraId="528ABE6B" w14:textId="77777777" w:rsidTr="00274693">
        <w:tc>
          <w:tcPr>
            <w:tcW w:w="1644" w:type="dxa"/>
          </w:tcPr>
          <w:p w14:paraId="0DEFFB3F" w14:textId="77777777" w:rsidR="00221535" w:rsidRPr="001C42A5" w:rsidRDefault="00221535" w:rsidP="00221535">
            <w:pPr>
              <w:rPr>
                <w:sz w:val="16"/>
                <w:szCs w:val="16"/>
              </w:rPr>
            </w:pPr>
            <w:r w:rsidRPr="001C42A5">
              <w:rPr>
                <w:sz w:val="16"/>
                <w:szCs w:val="16"/>
              </w:rPr>
              <w:t>R</w:t>
            </w:r>
          </w:p>
        </w:tc>
        <w:tc>
          <w:tcPr>
            <w:tcW w:w="1332" w:type="dxa"/>
          </w:tcPr>
          <w:p w14:paraId="4A865D8D" w14:textId="77777777" w:rsidR="00221535" w:rsidRPr="001C42A5" w:rsidRDefault="00221535" w:rsidP="00221535">
            <w:pPr>
              <w:rPr>
                <w:sz w:val="16"/>
                <w:szCs w:val="16"/>
              </w:rPr>
            </w:pPr>
            <w:r w:rsidRPr="001C42A5">
              <w:rPr>
                <w:sz w:val="16"/>
                <w:szCs w:val="16"/>
              </w:rPr>
              <w:t>NA</w:t>
            </w:r>
          </w:p>
        </w:tc>
        <w:tc>
          <w:tcPr>
            <w:tcW w:w="913" w:type="dxa"/>
          </w:tcPr>
          <w:p w14:paraId="1FBFD6DF" w14:textId="2713ED26" w:rsidR="00221535" w:rsidRPr="001C42A5" w:rsidRDefault="004504FF">
            <w:pPr>
              <w:rPr>
                <w:sz w:val="16"/>
                <w:szCs w:val="16"/>
              </w:rPr>
            </w:pPr>
            <w:r w:rsidRPr="001C42A5">
              <w:rPr>
                <w:sz w:val="16"/>
                <w:szCs w:val="16"/>
              </w:rPr>
              <w:t>-0.053</w:t>
            </w:r>
          </w:p>
        </w:tc>
        <w:tc>
          <w:tcPr>
            <w:tcW w:w="913" w:type="dxa"/>
          </w:tcPr>
          <w:p w14:paraId="1DA2EB07" w14:textId="2A1EAA00" w:rsidR="00221535" w:rsidRPr="001C42A5" w:rsidRDefault="004504FF">
            <w:pPr>
              <w:rPr>
                <w:sz w:val="16"/>
                <w:szCs w:val="16"/>
              </w:rPr>
            </w:pPr>
            <w:r w:rsidRPr="001C42A5">
              <w:rPr>
                <w:sz w:val="16"/>
                <w:szCs w:val="16"/>
              </w:rPr>
              <w:t>0.163</w:t>
            </w:r>
          </w:p>
        </w:tc>
        <w:tc>
          <w:tcPr>
            <w:tcW w:w="913" w:type="dxa"/>
          </w:tcPr>
          <w:p w14:paraId="0E1F1FFF" w14:textId="14203944" w:rsidR="00221535" w:rsidRPr="001C42A5" w:rsidRDefault="004504FF">
            <w:pPr>
              <w:rPr>
                <w:sz w:val="16"/>
                <w:szCs w:val="16"/>
              </w:rPr>
            </w:pPr>
            <w:r w:rsidRPr="001C42A5">
              <w:rPr>
                <w:sz w:val="16"/>
                <w:szCs w:val="16"/>
              </w:rPr>
              <w:t>-0.385</w:t>
            </w:r>
          </w:p>
        </w:tc>
        <w:tc>
          <w:tcPr>
            <w:tcW w:w="913" w:type="dxa"/>
          </w:tcPr>
          <w:p w14:paraId="5B1B32CE" w14:textId="5F1C309C" w:rsidR="00221535" w:rsidRPr="001C42A5" w:rsidRDefault="004504FF">
            <w:pPr>
              <w:rPr>
                <w:sz w:val="16"/>
                <w:szCs w:val="16"/>
              </w:rPr>
            </w:pPr>
            <w:r w:rsidRPr="001C42A5">
              <w:rPr>
                <w:sz w:val="16"/>
                <w:szCs w:val="16"/>
              </w:rPr>
              <w:t>-0.136</w:t>
            </w:r>
          </w:p>
        </w:tc>
        <w:tc>
          <w:tcPr>
            <w:tcW w:w="913" w:type="dxa"/>
          </w:tcPr>
          <w:p w14:paraId="3D78F961" w14:textId="5DF5411E" w:rsidR="00221535" w:rsidRPr="001C42A5" w:rsidRDefault="004504FF">
            <w:pPr>
              <w:rPr>
                <w:sz w:val="16"/>
                <w:szCs w:val="16"/>
              </w:rPr>
            </w:pPr>
            <w:r w:rsidRPr="001C42A5">
              <w:rPr>
                <w:sz w:val="16"/>
                <w:szCs w:val="16"/>
              </w:rPr>
              <w:t>0.000</w:t>
            </w:r>
          </w:p>
        </w:tc>
        <w:tc>
          <w:tcPr>
            <w:tcW w:w="913" w:type="dxa"/>
          </w:tcPr>
          <w:p w14:paraId="6503D155" w14:textId="1A1BA87B" w:rsidR="00221535" w:rsidRPr="001C42A5" w:rsidRDefault="004504FF">
            <w:pPr>
              <w:rPr>
                <w:sz w:val="16"/>
                <w:szCs w:val="16"/>
              </w:rPr>
            </w:pPr>
            <w:r w:rsidRPr="001C42A5">
              <w:rPr>
                <w:sz w:val="16"/>
                <w:szCs w:val="16"/>
              </w:rPr>
              <w:t>0.051</w:t>
            </w:r>
          </w:p>
        </w:tc>
        <w:tc>
          <w:tcPr>
            <w:tcW w:w="913" w:type="dxa"/>
          </w:tcPr>
          <w:p w14:paraId="5E829493" w14:textId="546E18C3" w:rsidR="00221535" w:rsidRPr="001C42A5" w:rsidRDefault="004504FF">
            <w:pPr>
              <w:rPr>
                <w:sz w:val="16"/>
                <w:szCs w:val="16"/>
              </w:rPr>
            </w:pPr>
            <w:r w:rsidRPr="001C42A5">
              <w:rPr>
                <w:sz w:val="16"/>
                <w:szCs w:val="16"/>
              </w:rPr>
              <w:t>0.167</w:t>
            </w:r>
          </w:p>
        </w:tc>
      </w:tr>
      <w:tr w:rsidR="00FB0C4D" w:rsidRPr="001C42A5" w14:paraId="34929D34" w14:textId="77777777" w:rsidTr="00274693">
        <w:tc>
          <w:tcPr>
            <w:tcW w:w="1644" w:type="dxa"/>
          </w:tcPr>
          <w:p w14:paraId="2FB7E1BE" w14:textId="77777777" w:rsidR="00221535" w:rsidRPr="001C42A5" w:rsidRDefault="00221535" w:rsidP="00221535">
            <w:pPr>
              <w:rPr>
                <w:sz w:val="16"/>
                <w:szCs w:val="16"/>
              </w:rPr>
            </w:pPr>
            <w:r w:rsidRPr="001C42A5">
              <w:rPr>
                <w:sz w:val="16"/>
                <w:szCs w:val="16"/>
              </w:rPr>
              <w:t>P</w:t>
            </w:r>
          </w:p>
        </w:tc>
        <w:tc>
          <w:tcPr>
            <w:tcW w:w="1332" w:type="dxa"/>
          </w:tcPr>
          <w:p w14:paraId="3C5C0BD1" w14:textId="77777777" w:rsidR="00221535" w:rsidRPr="001C42A5" w:rsidRDefault="00221535" w:rsidP="00221535">
            <w:pPr>
              <w:rPr>
                <w:sz w:val="16"/>
                <w:szCs w:val="16"/>
              </w:rPr>
            </w:pPr>
            <w:r w:rsidRPr="001C42A5">
              <w:rPr>
                <w:sz w:val="16"/>
                <w:szCs w:val="16"/>
                <w:lang w:val="en-US"/>
              </w:rPr>
              <w:t>ug/m</w:t>
            </w:r>
            <w:r w:rsidRPr="001C42A5">
              <w:rPr>
                <w:sz w:val="16"/>
                <w:szCs w:val="16"/>
                <w:vertAlign w:val="superscript"/>
                <w:lang w:val="en-US"/>
              </w:rPr>
              <w:t>3</w:t>
            </w:r>
          </w:p>
        </w:tc>
        <w:tc>
          <w:tcPr>
            <w:tcW w:w="913" w:type="dxa"/>
          </w:tcPr>
          <w:p w14:paraId="323E29F1" w14:textId="055B8AD1" w:rsidR="00221535" w:rsidRPr="001C42A5" w:rsidRDefault="004504FF">
            <w:pPr>
              <w:rPr>
                <w:sz w:val="16"/>
                <w:szCs w:val="16"/>
              </w:rPr>
            </w:pPr>
            <w:r w:rsidRPr="001C42A5">
              <w:rPr>
                <w:sz w:val="16"/>
                <w:szCs w:val="16"/>
              </w:rPr>
              <w:t>96.881</w:t>
            </w:r>
          </w:p>
        </w:tc>
        <w:tc>
          <w:tcPr>
            <w:tcW w:w="913" w:type="dxa"/>
          </w:tcPr>
          <w:p w14:paraId="15DBD44D" w14:textId="4A8B41DD" w:rsidR="00221535" w:rsidRPr="001C42A5" w:rsidRDefault="004504FF">
            <w:pPr>
              <w:rPr>
                <w:sz w:val="16"/>
                <w:szCs w:val="16"/>
              </w:rPr>
            </w:pPr>
            <w:r w:rsidRPr="001C42A5">
              <w:rPr>
                <w:sz w:val="16"/>
                <w:szCs w:val="16"/>
              </w:rPr>
              <w:t>34.260</w:t>
            </w:r>
          </w:p>
        </w:tc>
        <w:tc>
          <w:tcPr>
            <w:tcW w:w="913" w:type="dxa"/>
          </w:tcPr>
          <w:p w14:paraId="2D6C47F8" w14:textId="39E75521" w:rsidR="00221535" w:rsidRPr="001C42A5" w:rsidRDefault="004504FF">
            <w:pPr>
              <w:rPr>
                <w:sz w:val="16"/>
                <w:szCs w:val="16"/>
              </w:rPr>
            </w:pPr>
            <w:r w:rsidRPr="001C42A5">
              <w:rPr>
                <w:sz w:val="16"/>
                <w:szCs w:val="16"/>
              </w:rPr>
              <w:t>44.547</w:t>
            </w:r>
          </w:p>
        </w:tc>
        <w:tc>
          <w:tcPr>
            <w:tcW w:w="913" w:type="dxa"/>
          </w:tcPr>
          <w:p w14:paraId="2E11BF33" w14:textId="2F6DD21F" w:rsidR="00221535" w:rsidRPr="001C42A5" w:rsidRDefault="004504FF">
            <w:pPr>
              <w:rPr>
                <w:sz w:val="16"/>
                <w:szCs w:val="16"/>
              </w:rPr>
            </w:pPr>
            <w:r w:rsidRPr="001C42A5">
              <w:rPr>
                <w:sz w:val="16"/>
                <w:szCs w:val="16"/>
              </w:rPr>
              <w:t>68.589</w:t>
            </w:r>
          </w:p>
        </w:tc>
        <w:tc>
          <w:tcPr>
            <w:tcW w:w="913" w:type="dxa"/>
          </w:tcPr>
          <w:p w14:paraId="79E0D3A7" w14:textId="0465E3C3" w:rsidR="00221535" w:rsidRPr="001C42A5" w:rsidRDefault="004504FF">
            <w:pPr>
              <w:rPr>
                <w:sz w:val="16"/>
                <w:szCs w:val="16"/>
              </w:rPr>
            </w:pPr>
            <w:r w:rsidRPr="001C42A5">
              <w:rPr>
                <w:sz w:val="16"/>
                <w:szCs w:val="16"/>
              </w:rPr>
              <w:t>95.714</w:t>
            </w:r>
          </w:p>
        </w:tc>
        <w:tc>
          <w:tcPr>
            <w:tcW w:w="913" w:type="dxa"/>
          </w:tcPr>
          <w:p w14:paraId="41249C7D" w14:textId="0C5F6EBD" w:rsidR="00221535" w:rsidRPr="001C42A5" w:rsidRDefault="004504FF">
            <w:pPr>
              <w:rPr>
                <w:sz w:val="16"/>
                <w:szCs w:val="16"/>
              </w:rPr>
            </w:pPr>
            <w:r w:rsidRPr="001C42A5">
              <w:rPr>
                <w:sz w:val="16"/>
                <w:szCs w:val="16"/>
              </w:rPr>
              <w:t>129.102</w:t>
            </w:r>
          </w:p>
        </w:tc>
        <w:tc>
          <w:tcPr>
            <w:tcW w:w="913" w:type="dxa"/>
          </w:tcPr>
          <w:p w14:paraId="349433C3" w14:textId="5D32611F" w:rsidR="00221535" w:rsidRPr="001C42A5" w:rsidRDefault="004504FF">
            <w:pPr>
              <w:rPr>
                <w:sz w:val="16"/>
                <w:szCs w:val="16"/>
              </w:rPr>
            </w:pPr>
            <w:r w:rsidRPr="001C42A5">
              <w:rPr>
                <w:sz w:val="16"/>
                <w:szCs w:val="16"/>
              </w:rPr>
              <w:t>157.684</w:t>
            </w:r>
          </w:p>
        </w:tc>
      </w:tr>
      <w:tr w:rsidR="00250696" w:rsidRPr="001C42A5" w14:paraId="168D4D66" w14:textId="77777777" w:rsidTr="00DF7D89">
        <w:tc>
          <w:tcPr>
            <w:tcW w:w="9367" w:type="dxa"/>
            <w:gridSpan w:val="9"/>
          </w:tcPr>
          <w:p w14:paraId="4A28B3FA" w14:textId="49BA6A47" w:rsidR="00250696" w:rsidRPr="001C42A5" w:rsidRDefault="00250696" w:rsidP="00221535">
            <w:pPr>
              <w:rPr>
                <w:sz w:val="16"/>
                <w:szCs w:val="16"/>
              </w:rPr>
            </w:pPr>
            <w:r w:rsidRPr="001C42A5">
              <w:rPr>
                <w:b/>
                <w:bCs/>
                <w:sz w:val="16"/>
                <w:szCs w:val="16"/>
              </w:rPr>
              <w:t>Zhengzhou</w:t>
            </w:r>
          </w:p>
        </w:tc>
      </w:tr>
      <w:tr w:rsidR="00FB0C4D" w:rsidRPr="001C42A5" w14:paraId="13EEE94E" w14:textId="77777777" w:rsidTr="00274693">
        <w:tc>
          <w:tcPr>
            <w:tcW w:w="1644" w:type="dxa"/>
          </w:tcPr>
          <w:p w14:paraId="176FDB8C" w14:textId="77777777" w:rsidR="00221535" w:rsidRPr="001C42A5" w:rsidRDefault="00221535" w:rsidP="00221535">
            <w:pPr>
              <w:rPr>
                <w:sz w:val="16"/>
                <w:szCs w:val="16"/>
              </w:rPr>
            </w:pPr>
            <w:r w:rsidRPr="001C42A5">
              <w:rPr>
                <w:sz w:val="16"/>
                <w:szCs w:val="16"/>
              </w:rPr>
              <w:t>R</w:t>
            </w:r>
          </w:p>
        </w:tc>
        <w:tc>
          <w:tcPr>
            <w:tcW w:w="1332" w:type="dxa"/>
          </w:tcPr>
          <w:p w14:paraId="394636BE" w14:textId="77777777" w:rsidR="00221535" w:rsidRPr="001C42A5" w:rsidRDefault="00221535" w:rsidP="00221535">
            <w:pPr>
              <w:rPr>
                <w:sz w:val="16"/>
                <w:szCs w:val="16"/>
              </w:rPr>
            </w:pPr>
            <w:r w:rsidRPr="001C42A5">
              <w:rPr>
                <w:sz w:val="16"/>
                <w:szCs w:val="16"/>
              </w:rPr>
              <w:t>NA</w:t>
            </w:r>
          </w:p>
        </w:tc>
        <w:tc>
          <w:tcPr>
            <w:tcW w:w="913" w:type="dxa"/>
          </w:tcPr>
          <w:p w14:paraId="55AEE94B" w14:textId="7C1783A8" w:rsidR="00221535" w:rsidRPr="001C42A5" w:rsidRDefault="004504FF">
            <w:pPr>
              <w:rPr>
                <w:sz w:val="16"/>
                <w:szCs w:val="16"/>
              </w:rPr>
            </w:pPr>
            <w:r w:rsidRPr="001C42A5">
              <w:rPr>
                <w:sz w:val="16"/>
                <w:szCs w:val="16"/>
              </w:rPr>
              <w:t>-0.062</w:t>
            </w:r>
          </w:p>
        </w:tc>
        <w:tc>
          <w:tcPr>
            <w:tcW w:w="913" w:type="dxa"/>
          </w:tcPr>
          <w:p w14:paraId="3238CD05" w14:textId="43263476" w:rsidR="00221535" w:rsidRPr="001C42A5" w:rsidRDefault="004504FF">
            <w:pPr>
              <w:rPr>
                <w:sz w:val="16"/>
                <w:szCs w:val="16"/>
              </w:rPr>
            </w:pPr>
            <w:r w:rsidRPr="001C42A5">
              <w:rPr>
                <w:sz w:val="16"/>
                <w:szCs w:val="16"/>
              </w:rPr>
              <w:t>0.118</w:t>
            </w:r>
          </w:p>
        </w:tc>
        <w:tc>
          <w:tcPr>
            <w:tcW w:w="913" w:type="dxa"/>
          </w:tcPr>
          <w:p w14:paraId="481E0C70" w14:textId="38652755" w:rsidR="00221535" w:rsidRPr="001C42A5" w:rsidRDefault="004504FF">
            <w:pPr>
              <w:rPr>
                <w:sz w:val="16"/>
                <w:szCs w:val="16"/>
              </w:rPr>
            </w:pPr>
            <w:r w:rsidRPr="001C42A5">
              <w:rPr>
                <w:sz w:val="16"/>
                <w:szCs w:val="16"/>
              </w:rPr>
              <w:t>-0.308</w:t>
            </w:r>
          </w:p>
        </w:tc>
        <w:tc>
          <w:tcPr>
            <w:tcW w:w="913" w:type="dxa"/>
          </w:tcPr>
          <w:p w14:paraId="43CFF370" w14:textId="71A49450" w:rsidR="00221535" w:rsidRPr="001C42A5" w:rsidRDefault="004504FF">
            <w:pPr>
              <w:rPr>
                <w:sz w:val="16"/>
                <w:szCs w:val="16"/>
              </w:rPr>
            </w:pPr>
            <w:r w:rsidRPr="001C42A5">
              <w:rPr>
                <w:sz w:val="16"/>
                <w:szCs w:val="16"/>
              </w:rPr>
              <w:t>-0.135</w:t>
            </w:r>
          </w:p>
        </w:tc>
        <w:tc>
          <w:tcPr>
            <w:tcW w:w="913" w:type="dxa"/>
          </w:tcPr>
          <w:p w14:paraId="1BBAE5DC" w14:textId="15A0B9A7" w:rsidR="00221535" w:rsidRPr="001C42A5" w:rsidRDefault="004504FF">
            <w:pPr>
              <w:rPr>
                <w:sz w:val="16"/>
                <w:szCs w:val="16"/>
              </w:rPr>
            </w:pPr>
            <w:r w:rsidRPr="001C42A5">
              <w:rPr>
                <w:sz w:val="16"/>
                <w:szCs w:val="16"/>
              </w:rPr>
              <w:t>-0.047</w:t>
            </w:r>
          </w:p>
        </w:tc>
        <w:tc>
          <w:tcPr>
            <w:tcW w:w="913" w:type="dxa"/>
          </w:tcPr>
          <w:p w14:paraId="6C10D80D" w14:textId="43B421E1" w:rsidR="00221535" w:rsidRPr="001C42A5" w:rsidRDefault="004504FF">
            <w:pPr>
              <w:rPr>
                <w:sz w:val="16"/>
                <w:szCs w:val="16"/>
              </w:rPr>
            </w:pPr>
            <w:r w:rsidRPr="001C42A5">
              <w:rPr>
                <w:sz w:val="16"/>
                <w:szCs w:val="16"/>
              </w:rPr>
              <w:t>0.040</w:t>
            </w:r>
          </w:p>
        </w:tc>
        <w:tc>
          <w:tcPr>
            <w:tcW w:w="913" w:type="dxa"/>
          </w:tcPr>
          <w:p w14:paraId="5D3D4E3A" w14:textId="54B33980" w:rsidR="00221535" w:rsidRPr="001C42A5" w:rsidRDefault="004504FF">
            <w:pPr>
              <w:rPr>
                <w:sz w:val="16"/>
                <w:szCs w:val="16"/>
              </w:rPr>
            </w:pPr>
            <w:r w:rsidRPr="001C42A5">
              <w:rPr>
                <w:sz w:val="16"/>
                <w:szCs w:val="16"/>
              </w:rPr>
              <w:t>0.116</w:t>
            </w:r>
          </w:p>
        </w:tc>
      </w:tr>
      <w:tr w:rsidR="00FB0C4D" w:rsidRPr="001C42A5" w14:paraId="0C35F64C" w14:textId="77777777" w:rsidTr="00274693">
        <w:tc>
          <w:tcPr>
            <w:tcW w:w="1644" w:type="dxa"/>
          </w:tcPr>
          <w:p w14:paraId="4F790DD5" w14:textId="77777777" w:rsidR="00221535" w:rsidRPr="001C42A5" w:rsidRDefault="00221535" w:rsidP="00221535">
            <w:pPr>
              <w:rPr>
                <w:sz w:val="16"/>
                <w:szCs w:val="16"/>
              </w:rPr>
            </w:pPr>
            <w:r w:rsidRPr="001C42A5">
              <w:rPr>
                <w:sz w:val="16"/>
                <w:szCs w:val="16"/>
              </w:rPr>
              <w:t>P</w:t>
            </w:r>
          </w:p>
        </w:tc>
        <w:tc>
          <w:tcPr>
            <w:tcW w:w="1332" w:type="dxa"/>
          </w:tcPr>
          <w:p w14:paraId="72147C91" w14:textId="77777777" w:rsidR="00221535" w:rsidRPr="001C42A5" w:rsidRDefault="00221535" w:rsidP="00221535">
            <w:pPr>
              <w:rPr>
                <w:sz w:val="16"/>
                <w:szCs w:val="16"/>
              </w:rPr>
            </w:pPr>
            <w:r w:rsidRPr="001C42A5">
              <w:rPr>
                <w:sz w:val="16"/>
                <w:szCs w:val="16"/>
                <w:lang w:val="en-US"/>
              </w:rPr>
              <w:t>ug/m</w:t>
            </w:r>
            <w:r w:rsidRPr="001C42A5">
              <w:rPr>
                <w:sz w:val="16"/>
                <w:szCs w:val="16"/>
                <w:vertAlign w:val="superscript"/>
                <w:lang w:val="en-US"/>
              </w:rPr>
              <w:t>3</w:t>
            </w:r>
          </w:p>
        </w:tc>
        <w:tc>
          <w:tcPr>
            <w:tcW w:w="913" w:type="dxa"/>
          </w:tcPr>
          <w:p w14:paraId="16FBBEDD" w14:textId="09DC59F7" w:rsidR="00221535" w:rsidRPr="001C42A5" w:rsidRDefault="004504FF">
            <w:pPr>
              <w:rPr>
                <w:sz w:val="16"/>
                <w:szCs w:val="16"/>
              </w:rPr>
            </w:pPr>
            <w:r w:rsidRPr="001C42A5">
              <w:rPr>
                <w:sz w:val="16"/>
                <w:szCs w:val="16"/>
              </w:rPr>
              <w:t>68.619</w:t>
            </w:r>
          </w:p>
        </w:tc>
        <w:tc>
          <w:tcPr>
            <w:tcW w:w="913" w:type="dxa"/>
          </w:tcPr>
          <w:p w14:paraId="52D5E53F" w14:textId="57B09C2A" w:rsidR="00221535" w:rsidRPr="001C42A5" w:rsidRDefault="004504FF">
            <w:pPr>
              <w:rPr>
                <w:sz w:val="16"/>
                <w:szCs w:val="16"/>
              </w:rPr>
            </w:pPr>
            <w:r w:rsidRPr="001C42A5">
              <w:rPr>
                <w:sz w:val="16"/>
                <w:szCs w:val="16"/>
              </w:rPr>
              <w:t>33.001</w:t>
            </w:r>
          </w:p>
        </w:tc>
        <w:tc>
          <w:tcPr>
            <w:tcW w:w="913" w:type="dxa"/>
          </w:tcPr>
          <w:p w14:paraId="72C88E3B" w14:textId="4B669690" w:rsidR="00221535" w:rsidRPr="001C42A5" w:rsidRDefault="004504FF">
            <w:pPr>
              <w:rPr>
                <w:sz w:val="16"/>
                <w:szCs w:val="16"/>
              </w:rPr>
            </w:pPr>
            <w:r w:rsidRPr="001C42A5">
              <w:rPr>
                <w:sz w:val="16"/>
                <w:szCs w:val="16"/>
              </w:rPr>
              <w:t>9.218</w:t>
            </w:r>
          </w:p>
        </w:tc>
        <w:tc>
          <w:tcPr>
            <w:tcW w:w="913" w:type="dxa"/>
          </w:tcPr>
          <w:p w14:paraId="1305604D" w14:textId="5C564379" w:rsidR="00221535" w:rsidRPr="001C42A5" w:rsidRDefault="004504FF">
            <w:pPr>
              <w:rPr>
                <w:sz w:val="16"/>
                <w:szCs w:val="16"/>
              </w:rPr>
            </w:pPr>
            <w:r w:rsidRPr="001C42A5">
              <w:rPr>
                <w:sz w:val="16"/>
                <w:szCs w:val="16"/>
              </w:rPr>
              <w:t>49.168</w:t>
            </w:r>
          </w:p>
        </w:tc>
        <w:tc>
          <w:tcPr>
            <w:tcW w:w="913" w:type="dxa"/>
          </w:tcPr>
          <w:p w14:paraId="504C2EFB" w14:textId="3A16A04C" w:rsidR="00221535" w:rsidRPr="001C42A5" w:rsidRDefault="004504FF">
            <w:pPr>
              <w:rPr>
                <w:sz w:val="16"/>
                <w:szCs w:val="16"/>
              </w:rPr>
            </w:pPr>
            <w:r w:rsidRPr="001C42A5">
              <w:rPr>
                <w:sz w:val="16"/>
                <w:szCs w:val="16"/>
              </w:rPr>
              <w:t>66.528</w:t>
            </w:r>
          </w:p>
        </w:tc>
        <w:tc>
          <w:tcPr>
            <w:tcW w:w="913" w:type="dxa"/>
          </w:tcPr>
          <w:p w14:paraId="15B33831" w14:textId="73B96C95" w:rsidR="00221535" w:rsidRPr="001C42A5" w:rsidRDefault="004504FF">
            <w:pPr>
              <w:rPr>
                <w:sz w:val="16"/>
                <w:szCs w:val="16"/>
              </w:rPr>
            </w:pPr>
            <w:r w:rsidRPr="001C42A5">
              <w:rPr>
                <w:sz w:val="16"/>
                <w:szCs w:val="16"/>
              </w:rPr>
              <w:t>92.199</w:t>
            </w:r>
          </w:p>
        </w:tc>
        <w:tc>
          <w:tcPr>
            <w:tcW w:w="913" w:type="dxa"/>
          </w:tcPr>
          <w:p w14:paraId="177F5D96" w14:textId="3959F63C" w:rsidR="00221535" w:rsidRPr="001C42A5" w:rsidRDefault="004504FF">
            <w:pPr>
              <w:rPr>
                <w:sz w:val="16"/>
                <w:szCs w:val="16"/>
              </w:rPr>
            </w:pPr>
            <w:r w:rsidRPr="001C42A5">
              <w:rPr>
                <w:sz w:val="16"/>
                <w:szCs w:val="16"/>
              </w:rPr>
              <w:t>140.838</w:t>
            </w:r>
          </w:p>
        </w:tc>
      </w:tr>
    </w:tbl>
    <w:p w14:paraId="6BD1A955" w14:textId="77777777" w:rsidR="00945D42" w:rsidRPr="001C42A5" w:rsidRDefault="00945D42" w:rsidP="00173BD3">
      <w:pPr>
        <w:rPr>
          <w:sz w:val="20"/>
          <w:szCs w:val="20"/>
        </w:rPr>
      </w:pPr>
    </w:p>
    <w:p w14:paraId="3F383B9D" w14:textId="77777777" w:rsidR="0088459A" w:rsidRPr="001C42A5" w:rsidRDefault="0088459A" w:rsidP="00173BD3">
      <w:pPr>
        <w:rPr>
          <w:b/>
          <w:bCs/>
          <w:sz w:val="20"/>
          <w:szCs w:val="20"/>
        </w:rPr>
      </w:pPr>
    </w:p>
    <w:p w14:paraId="29AB0E3F" w14:textId="12D98E64" w:rsidR="005F7D89" w:rsidRPr="001C42A5" w:rsidRDefault="005F7D89" w:rsidP="00173BD3">
      <w:pPr>
        <w:rPr>
          <w:b/>
          <w:bCs/>
          <w:sz w:val="20"/>
          <w:szCs w:val="20"/>
        </w:rPr>
      </w:pPr>
      <w:r w:rsidRPr="001C42A5">
        <w:rPr>
          <w:b/>
          <w:bCs/>
          <w:sz w:val="20"/>
          <w:szCs w:val="20"/>
        </w:rPr>
        <w:t>Regression Modelling</w:t>
      </w:r>
    </w:p>
    <w:p w14:paraId="6CC2E6F3" w14:textId="3973A7AB" w:rsidR="007E6427" w:rsidRPr="001C42A5" w:rsidRDefault="007E6427" w:rsidP="00173BD3">
      <w:pPr>
        <w:jc w:val="both"/>
        <w:rPr>
          <w:sz w:val="20"/>
          <w:szCs w:val="20"/>
        </w:rPr>
      </w:pPr>
      <w:r w:rsidRPr="001C42A5">
        <w:rPr>
          <w:sz w:val="20"/>
          <w:szCs w:val="20"/>
        </w:rPr>
        <w:t xml:space="preserve">The full </w:t>
      </w:r>
      <w:r w:rsidR="009F1E8C" w:rsidRPr="001C42A5">
        <w:rPr>
          <w:sz w:val="20"/>
          <w:szCs w:val="20"/>
        </w:rPr>
        <w:t>equation</w:t>
      </w:r>
      <w:r w:rsidRPr="001C42A5">
        <w:rPr>
          <w:sz w:val="20"/>
          <w:szCs w:val="20"/>
        </w:rPr>
        <w:t xml:space="preserve"> </w:t>
      </w:r>
      <w:r w:rsidR="00A56BE6" w:rsidRPr="001C42A5">
        <w:rPr>
          <w:sz w:val="20"/>
          <w:szCs w:val="20"/>
        </w:rPr>
        <w:t>with all relevant var</w:t>
      </w:r>
      <w:r w:rsidR="004D3237" w:rsidRPr="001C42A5">
        <w:rPr>
          <w:sz w:val="20"/>
          <w:szCs w:val="20"/>
        </w:rPr>
        <w:t>i</w:t>
      </w:r>
      <w:r w:rsidR="00A56BE6" w:rsidRPr="001C42A5">
        <w:rPr>
          <w:sz w:val="20"/>
          <w:szCs w:val="20"/>
        </w:rPr>
        <w:t xml:space="preserve">ables </w:t>
      </w:r>
      <w:r w:rsidRPr="001C42A5">
        <w:rPr>
          <w:sz w:val="20"/>
          <w:szCs w:val="20"/>
        </w:rPr>
        <w:t>is shown in Eq (S</w:t>
      </w:r>
      <w:r w:rsidR="0014208A" w:rsidRPr="001C42A5">
        <w:rPr>
          <w:sz w:val="20"/>
          <w:szCs w:val="20"/>
        </w:rPr>
        <w:t>1</w:t>
      </w:r>
      <w:r w:rsidRPr="001C42A5">
        <w:rPr>
          <w:sz w:val="20"/>
          <w:szCs w:val="20"/>
        </w:rPr>
        <w:t>).</w:t>
      </w:r>
    </w:p>
    <w:p w14:paraId="0779BBBA" w14:textId="77777777" w:rsidR="007E6427" w:rsidRPr="001C42A5" w:rsidRDefault="007E6427" w:rsidP="00173BD3">
      <w:pPr>
        <w:jc w:val="both"/>
        <w:rPr>
          <w:sz w:val="20"/>
          <w:szCs w:val="20"/>
        </w:rPr>
      </w:pPr>
    </w:p>
    <w:p w14:paraId="1677AF90" w14:textId="095576BC" w:rsidR="007E6427" w:rsidRPr="001C42A5" w:rsidRDefault="002441B7" w:rsidP="00173BD3">
      <w:pPr>
        <w:jc w:val="both"/>
        <w:rPr>
          <w:bCs/>
          <w:sz w:val="20"/>
          <w:szCs w:val="20"/>
        </w:rPr>
      </w:pPr>
      <m:oMathPara>
        <m:oMath>
          <m:sSub>
            <m:sSubPr>
              <m:ctrlPr>
                <w:rPr>
                  <w:rFonts w:ascii="Cambria Math" w:hAnsi="Cambria Math"/>
                  <w:bCs/>
                  <w:i/>
                  <w:sz w:val="20"/>
                  <w:szCs w:val="20"/>
                  <w:lang w:val="en" w:eastAsia="en-US"/>
                </w:rPr>
              </m:ctrlPr>
            </m:sSubPr>
            <m:e>
              <m:r>
                <w:rPr>
                  <w:rFonts w:ascii="Cambria Math" w:hAnsi="Cambria Math"/>
                  <w:sz w:val="20"/>
                  <w:szCs w:val="20"/>
                </w:rPr>
                <m:t>R</m:t>
              </m:r>
            </m:e>
            <m:sub>
              <m:r>
                <w:rPr>
                  <w:rFonts w:ascii="Cambria Math" w:hAnsi="Cambria Math"/>
                  <w:sz w:val="20"/>
                  <w:szCs w:val="20"/>
                </w:rPr>
                <m:t>c,t</m:t>
              </m:r>
            </m:sub>
          </m:sSub>
          <m:r>
            <m:rPr>
              <m:sty m:val="bi"/>
            </m:rPr>
            <w:rPr>
              <w:rFonts w:ascii="Cambria Math" w:hAnsi="Cambria Math"/>
              <w:sz w:val="20"/>
              <w:szCs w:val="20"/>
            </w:rPr>
            <m:t>=</m:t>
          </m:r>
          <m:sSub>
            <m:sSubPr>
              <m:ctrlPr>
                <w:rPr>
                  <w:rFonts w:ascii="Cambria Math" w:hAnsi="Cambria Math"/>
                  <w:bCs/>
                  <w:i/>
                  <w:sz w:val="20"/>
                  <w:szCs w:val="20"/>
                  <w:lang w:val="en" w:eastAsia="en-US"/>
                </w:rPr>
              </m:ctrlPr>
            </m:sSubPr>
            <m:e>
              <m:r>
                <w:rPr>
                  <w:rFonts w:ascii="Cambria Math" w:hAnsi="Cambria Math"/>
                  <w:sz w:val="20"/>
                  <w:szCs w:val="20"/>
                </w:rPr>
                <m:t>α+</m:t>
              </m:r>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1</m:t>
                  </m:r>
                </m:sub>
              </m:sSub>
              <m:r>
                <m:rPr>
                  <m:nor/>
                </m:rPr>
                <w:rPr>
                  <w:sz w:val="20"/>
                  <w:szCs w:val="20"/>
                </w:rPr>
                <m:t xml:space="preserve"> * </m:t>
              </m:r>
              <m:r>
                <w:rPr>
                  <w:rFonts w:ascii="Cambria Math" w:hAnsi="Cambria Math"/>
                  <w:sz w:val="20"/>
                  <w:szCs w:val="20"/>
                </w:rPr>
                <m:t>R</m:t>
              </m:r>
            </m:e>
            <m:sub>
              <m:r>
                <w:rPr>
                  <w:rFonts w:ascii="Cambria Math" w:hAnsi="Cambria Math"/>
                  <w:sz w:val="20"/>
                  <w:szCs w:val="20"/>
                </w:rPr>
                <m:t>c,t-1</m:t>
              </m:r>
            </m:sub>
          </m:sSub>
          <m:r>
            <m:rPr>
              <m:sty m:val="p"/>
            </m:rPr>
            <w:rPr>
              <w:rFonts w:ascii="Cambria Math" w:hAnsi="Cambria Math"/>
              <w:sz w:val="20"/>
              <w:szCs w:val="20"/>
            </w:rPr>
            <m:t xml:space="preserve">+ </m:t>
          </m:r>
          <m:sSub>
            <m:sSubPr>
              <m:ctrlPr>
                <w:rPr>
                  <w:rFonts w:ascii="Cambria Math" w:hAnsi="Cambria Math"/>
                  <w:bCs/>
                  <w:iCs/>
                  <w:sz w:val="20"/>
                  <w:szCs w:val="20"/>
                  <w:lang w:val="en" w:eastAsia="en-US"/>
                </w:rPr>
              </m:ctrlPr>
            </m:sSubPr>
            <m:e>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2</m:t>
                  </m:r>
                </m:sub>
              </m:sSub>
              <m:r>
                <w:rPr>
                  <w:rFonts w:ascii="Cambria Math" w:hAnsi="Cambria Math"/>
                  <w:sz w:val="20"/>
                  <w:szCs w:val="20"/>
                </w:rPr>
                <m:t>*P</m:t>
              </m:r>
            </m:e>
            <m:sub>
              <m:r>
                <w:rPr>
                  <w:rFonts w:ascii="Cambria Math" w:hAnsi="Cambria Math"/>
                  <w:sz w:val="20"/>
                  <w:szCs w:val="20"/>
                </w:rPr>
                <m:t>c,t-L</m:t>
              </m:r>
            </m:sub>
          </m:sSub>
          <m:r>
            <w:rPr>
              <w:rFonts w:ascii="Cambria Math" w:hAnsi="Cambria Math"/>
              <w:sz w:val="20"/>
              <w:szCs w:val="20"/>
            </w:rPr>
            <m:t>+</m:t>
          </m:r>
          <m:acc>
            <m:accPr>
              <m:chr m:val="⃗"/>
              <m:ctrlPr>
                <w:rPr>
                  <w:rFonts w:ascii="Cambria Math" w:hAnsi="Cambria Math"/>
                  <w:i/>
                  <w:sz w:val="20"/>
                  <w:szCs w:val="20"/>
                </w:rPr>
              </m:ctrlPr>
            </m:accPr>
            <m:e>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3</m:t>
                  </m:r>
                </m:sub>
              </m:sSub>
            </m:e>
          </m:acc>
          <m:r>
            <w:rPr>
              <w:rFonts w:ascii="Cambria Math" w:hAnsi="Cambria Math"/>
              <w:sz w:val="20"/>
              <w:szCs w:val="20"/>
            </w:rPr>
            <m:t xml:space="preserve">* </m:t>
          </m:r>
          <m:sSub>
            <m:sSubPr>
              <m:ctrlPr>
                <w:rPr>
                  <w:rFonts w:ascii="Cambria Math" w:hAnsi="Cambria Math"/>
                  <w:i/>
                  <w:sz w:val="20"/>
                  <w:szCs w:val="20"/>
                </w:rPr>
              </m:ctrlPr>
            </m:sSubPr>
            <m:e>
              <m:r>
                <m:rPr>
                  <m:sty m:val="bi"/>
                </m:rPr>
                <w:rPr>
                  <w:rFonts w:ascii="Cambria Math" w:hAnsi="Cambria Math"/>
                  <w:sz w:val="20"/>
                  <w:szCs w:val="20"/>
                </w:rPr>
                <m:t>M</m:t>
              </m:r>
            </m:e>
            <m:sub>
              <m:r>
                <w:rPr>
                  <w:rFonts w:ascii="Cambria Math" w:hAnsi="Cambria Math"/>
                  <w:sz w:val="20"/>
                  <w:szCs w:val="20"/>
                </w:rPr>
                <m:t>c,t-L</m:t>
              </m:r>
            </m:sub>
          </m:sSub>
          <m:r>
            <w:rPr>
              <w:rFonts w:ascii="Cambria Math" w:hAnsi="Cambria Math"/>
              <w:sz w:val="20"/>
              <w:szCs w:val="20"/>
              <w:lang w:val="en" w:eastAsia="en-US"/>
            </w:rPr>
            <m:t>+</m:t>
          </m:r>
          <m:acc>
            <m:accPr>
              <m:chr m:val="⃗"/>
              <m:ctrlPr>
                <w:rPr>
                  <w:rFonts w:ascii="Cambria Math" w:hAnsi="Cambria Math"/>
                  <w:i/>
                  <w:sz w:val="20"/>
                  <w:szCs w:val="20"/>
                  <w:lang w:val="en" w:eastAsia="en-US"/>
                </w:rPr>
              </m:ctrlPr>
            </m:accPr>
            <m:e>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4</m:t>
                  </m:r>
                </m:sub>
              </m:sSub>
            </m:e>
          </m:acc>
          <m:r>
            <w:rPr>
              <w:rFonts w:ascii="Cambria Math" w:hAnsi="Cambria Math"/>
              <w:sz w:val="20"/>
              <w:szCs w:val="20"/>
            </w:rPr>
            <m:t xml:space="preserve">* </m:t>
          </m:r>
          <m:sSubSup>
            <m:sSubSupPr>
              <m:ctrlPr>
                <w:rPr>
                  <w:rFonts w:ascii="Cambria Math" w:hAnsi="Cambria Math"/>
                  <w:i/>
                  <w:sz w:val="20"/>
                  <w:szCs w:val="20"/>
                </w:rPr>
              </m:ctrlPr>
            </m:sSubSupPr>
            <m:e>
              <m:r>
                <m:rPr>
                  <m:sty m:val="bi"/>
                </m:rPr>
                <w:rPr>
                  <w:rFonts w:ascii="Cambria Math" w:hAnsi="Cambria Math"/>
                  <w:sz w:val="20"/>
                  <w:szCs w:val="20"/>
                </w:rPr>
                <m:t>M</m:t>
              </m:r>
            </m:e>
            <m:sub>
              <m:r>
                <w:rPr>
                  <w:rFonts w:ascii="Cambria Math" w:hAnsi="Cambria Math"/>
                  <w:sz w:val="20"/>
                  <w:szCs w:val="20"/>
                </w:rPr>
                <m:t>c,t-L</m:t>
              </m:r>
            </m:sub>
            <m:sup>
              <m:r>
                <w:rPr>
                  <w:rFonts w:ascii="Cambria Math" w:hAnsi="Cambria Math"/>
                  <w:sz w:val="20"/>
                  <w:szCs w:val="20"/>
                </w:rPr>
                <m:t>2</m:t>
              </m:r>
            </m:sup>
          </m:sSubSup>
          <m:r>
            <w:rPr>
              <w:rFonts w:ascii="Cambria Math" w:hAnsi="Cambria Math"/>
              <w:sz w:val="20"/>
              <w:szCs w:val="20"/>
              <w:lang w:val="en" w:eastAsia="en-US"/>
            </w:rPr>
            <m:t>+</m:t>
          </m:r>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5</m:t>
              </m:r>
            </m:sub>
          </m:sSub>
          <m:r>
            <w:rPr>
              <w:rFonts w:ascii="Cambria Math" w:hAnsi="Cambria Math"/>
              <w:sz w:val="20"/>
              <w:szCs w:val="20"/>
            </w:rPr>
            <m:t>*N</m:t>
          </m:r>
          <m:sSub>
            <m:sSubPr>
              <m:ctrlPr>
                <w:rPr>
                  <w:rFonts w:ascii="Cambria Math" w:hAnsi="Cambria Math"/>
                  <w:bCs/>
                  <w:iCs/>
                  <w:sz w:val="20"/>
                  <w:szCs w:val="20"/>
                  <w:lang w:val="en" w:eastAsia="en-US"/>
                </w:rPr>
              </m:ctrlPr>
            </m:sSubPr>
            <m:e>
              <m:r>
                <w:rPr>
                  <w:rFonts w:ascii="Cambria Math" w:hAnsi="Cambria Math"/>
                  <w:sz w:val="20"/>
                  <w:szCs w:val="20"/>
                </w:rPr>
                <m:t>M</m:t>
              </m:r>
            </m:e>
            <m:sub>
              <m:r>
                <w:rPr>
                  <w:rFonts w:ascii="Cambria Math" w:hAnsi="Cambria Math"/>
                  <w:sz w:val="20"/>
                  <w:szCs w:val="20"/>
                </w:rPr>
                <m:t>c,t-L</m:t>
              </m:r>
            </m:sub>
          </m:sSub>
          <m:r>
            <w:rPr>
              <w:rFonts w:ascii="Cambria Math" w:hAnsi="Cambria Math"/>
              <w:sz w:val="20"/>
              <w:szCs w:val="20"/>
            </w:rPr>
            <m:t>+</m:t>
          </m:r>
          <m:sSub>
            <m:sSubPr>
              <m:ctrlPr>
                <w:rPr>
                  <w:rFonts w:ascii="Cambria Math" w:hAnsi="Cambria Math"/>
                  <w:i/>
                  <w:sz w:val="20"/>
                  <w:szCs w:val="20"/>
                </w:rPr>
              </m:ctrlPr>
            </m:sSubPr>
            <m:e>
              <m:acc>
                <m:accPr>
                  <m:chr m:val="⃗"/>
                  <m:ctrlPr>
                    <w:rPr>
                      <w:rFonts w:ascii="Cambria Math" w:hAnsi="Cambria Math"/>
                      <w:i/>
                      <w:sz w:val="20"/>
                      <w:szCs w:val="20"/>
                    </w:rPr>
                  </m:ctrlPr>
                </m:accPr>
                <m:e>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6</m:t>
                      </m:r>
                    </m:sub>
                  </m:sSub>
                </m:e>
              </m:acc>
              <m:r>
                <w:rPr>
                  <w:rFonts w:ascii="Cambria Math" w:hAnsi="Cambria Math"/>
                  <w:sz w:val="20"/>
                  <w:szCs w:val="20"/>
                </w:rPr>
                <m:t>*</m:t>
              </m:r>
              <m:r>
                <m:rPr>
                  <m:sty m:val="bi"/>
                </m:rPr>
                <w:rPr>
                  <w:rFonts w:ascii="Cambria Math" w:hAnsi="Cambria Math"/>
                  <w:sz w:val="20"/>
                  <w:szCs w:val="20"/>
                </w:rPr>
                <m:t>D</m:t>
              </m:r>
            </m:e>
            <m:sub>
              <m:r>
                <w:rPr>
                  <w:rFonts w:ascii="Cambria Math" w:hAnsi="Cambria Math"/>
                  <w:sz w:val="20"/>
                  <w:szCs w:val="20"/>
                </w:rPr>
                <m:t>c</m:t>
              </m:r>
            </m:sub>
          </m:sSub>
          <m:r>
            <w:rPr>
              <w:rFonts w:ascii="Cambria Math" w:hAnsi="Cambria Math"/>
              <w:sz w:val="20"/>
              <w:szCs w:val="20"/>
            </w:rPr>
            <m:t>+</m:t>
          </m:r>
          <m:sSub>
            <m:sSubPr>
              <m:ctrlPr>
                <w:rPr>
                  <w:rFonts w:ascii="Cambria Math" w:hAnsi="Cambria Math"/>
                  <w:i/>
                  <w:sz w:val="20"/>
                  <w:szCs w:val="20"/>
                </w:rPr>
              </m:ctrlPr>
            </m:sSubPr>
            <m:e>
              <m:acc>
                <m:accPr>
                  <m:chr m:val="⃗"/>
                  <m:ctrlPr>
                    <w:rPr>
                      <w:rFonts w:ascii="Cambria Math" w:hAnsi="Cambria Math"/>
                      <w:i/>
                      <w:sz w:val="20"/>
                      <w:szCs w:val="20"/>
                    </w:rPr>
                  </m:ctrlPr>
                </m:accPr>
                <m:e>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7</m:t>
                      </m:r>
                    </m:sub>
                  </m:sSub>
                </m:e>
              </m:acc>
              <m:r>
                <w:rPr>
                  <w:rFonts w:ascii="Cambria Math" w:hAnsi="Cambria Math"/>
                  <w:sz w:val="20"/>
                  <w:szCs w:val="20"/>
                </w:rPr>
                <m:t>*</m:t>
              </m:r>
              <m:r>
                <m:rPr>
                  <m:sty m:val="bi"/>
                </m:rPr>
                <w:rPr>
                  <w:rFonts w:ascii="Cambria Math" w:hAnsi="Cambria Math"/>
                  <w:sz w:val="20"/>
                  <w:szCs w:val="20"/>
                </w:rPr>
                <m:t>CM</m:t>
              </m:r>
            </m:e>
            <m:sub>
              <m:r>
                <w:rPr>
                  <w:rFonts w:ascii="Cambria Math" w:hAnsi="Cambria Math"/>
                  <w:sz w:val="20"/>
                  <w:szCs w:val="20"/>
                </w:rPr>
                <m:t>c</m:t>
              </m:r>
            </m:sub>
          </m:sSub>
          <m:r>
            <w:rPr>
              <w:rFonts w:ascii="Cambria Math" w:hAnsi="Cambria Math"/>
              <w:sz w:val="20"/>
              <w:szCs w:val="20"/>
            </w:rPr>
            <m:t>+</m:t>
          </m:r>
          <m:sSub>
            <m:sSubPr>
              <m:ctrlPr>
                <w:rPr>
                  <w:rFonts w:ascii="Cambria Math" w:hAnsi="Cambria Math"/>
                  <w:i/>
                  <w:sz w:val="20"/>
                  <w:szCs w:val="20"/>
                </w:rPr>
              </m:ctrlPr>
            </m:sSubPr>
            <m:e>
              <m:sSub>
                <m:sSubPr>
                  <m:ctrlPr>
                    <w:rPr>
                      <w:rFonts w:ascii="Cambria Math" w:hAnsi="Cambria Math"/>
                      <w:i/>
                      <w:sz w:val="20"/>
                      <w:szCs w:val="20"/>
                    </w:rPr>
                  </m:ctrlPr>
                </m:sSubPr>
                <m:e>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8</m:t>
                      </m:r>
                    </m:sub>
                  </m:sSub>
                  <m:r>
                    <w:rPr>
                      <w:rFonts w:ascii="Cambria Math" w:hAnsi="Cambria Math"/>
                      <w:sz w:val="20"/>
                      <w:szCs w:val="20"/>
                    </w:rPr>
                    <m:t>*T</m:t>
                  </m:r>
                </m:e>
                <m:sub>
                  <m:r>
                    <w:rPr>
                      <w:rFonts w:ascii="Cambria Math" w:hAnsi="Cambria Math"/>
                      <w:sz w:val="20"/>
                      <w:szCs w:val="20"/>
                    </w:rPr>
                    <m:t>t</m:t>
                  </m:r>
                </m:sub>
              </m:sSub>
              <m:r>
                <m:rPr>
                  <m:nor/>
                </m:rPr>
                <w:rPr>
                  <w:sz w:val="20"/>
                  <w:szCs w:val="20"/>
                </w:rPr>
                <m:t xml:space="preserve"> + </m:t>
              </m:r>
              <m:acc>
                <m:accPr>
                  <m:chr m:val="⃗"/>
                  <m:ctrlPr>
                    <w:rPr>
                      <w:rFonts w:ascii="Cambria Math" w:hAnsi="Cambria Math"/>
                      <w:i/>
                      <w:sz w:val="20"/>
                      <w:szCs w:val="20"/>
                    </w:rPr>
                  </m:ctrlPr>
                </m:accPr>
                <m:e>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9</m:t>
                      </m:r>
                    </m:sub>
                  </m:sSub>
                </m:e>
              </m:acc>
              <m:r>
                <m:rPr>
                  <m:nor/>
                </m:rPr>
                <w:rPr>
                  <w:sz w:val="20"/>
                  <w:szCs w:val="20"/>
                </w:rPr>
                <m:t xml:space="preserve"> </m:t>
              </m:r>
              <m:r>
                <w:rPr>
                  <w:rFonts w:ascii="Cambria Math" w:hAnsi="Cambria Math"/>
                  <w:sz w:val="20"/>
                  <w:szCs w:val="20"/>
                </w:rPr>
                <m:t>*DOW</m:t>
              </m:r>
            </m:e>
            <m:sub>
              <m:r>
                <w:rPr>
                  <w:rFonts w:ascii="Cambria Math" w:hAnsi="Cambria Math"/>
                  <w:sz w:val="20"/>
                  <w:szCs w:val="20"/>
                </w:rPr>
                <m:t>t</m:t>
              </m:r>
            </m:sub>
          </m:sSub>
          <m:r>
            <w:rPr>
              <w:rFonts w:ascii="Cambria Math" w:hAnsi="Cambria Math"/>
              <w:sz w:val="20"/>
              <w:szCs w:val="20"/>
            </w:rPr>
            <m:t xml:space="preserve"> +ε   Eq (S1)</m:t>
          </m:r>
        </m:oMath>
      </m:oMathPara>
    </w:p>
    <w:p w14:paraId="0896F4DE" w14:textId="77777777" w:rsidR="007E6427" w:rsidRPr="001C42A5" w:rsidRDefault="007E6427" w:rsidP="00173BD3">
      <w:pPr>
        <w:jc w:val="both"/>
        <w:rPr>
          <w:sz w:val="20"/>
          <w:szCs w:val="20"/>
        </w:rPr>
      </w:pPr>
    </w:p>
    <w:p w14:paraId="0E5FAE8D" w14:textId="43E4EF68" w:rsidR="0039796F" w:rsidRPr="001C42A5" w:rsidRDefault="007E6427" w:rsidP="00173BD3">
      <w:pPr>
        <w:jc w:val="both"/>
        <w:rPr>
          <w:sz w:val="20"/>
          <w:szCs w:val="20"/>
        </w:rPr>
      </w:pPr>
      <w:r w:rsidRPr="001C42A5">
        <w:rPr>
          <w:sz w:val="20"/>
          <w:szCs w:val="20"/>
        </w:rPr>
        <w:t xml:space="preserve">where α is the intercept, the subscript </w:t>
      </w:r>
      <w:r w:rsidRPr="001C42A5">
        <w:rPr>
          <w:i/>
          <w:iCs/>
          <w:sz w:val="20"/>
          <w:szCs w:val="20"/>
        </w:rPr>
        <w:t>c</w:t>
      </w:r>
      <w:r w:rsidRPr="001C42A5">
        <w:rPr>
          <w:sz w:val="20"/>
          <w:szCs w:val="20"/>
        </w:rPr>
        <w:t xml:space="preserve"> denotes a city, subscript </w:t>
      </w:r>
      <w:r w:rsidRPr="001C42A5">
        <w:rPr>
          <w:i/>
          <w:iCs/>
          <w:sz w:val="20"/>
          <w:szCs w:val="20"/>
        </w:rPr>
        <w:t>t</w:t>
      </w:r>
      <w:r w:rsidRPr="001C42A5">
        <w:rPr>
          <w:sz w:val="20"/>
          <w:szCs w:val="20"/>
        </w:rPr>
        <w:t xml:space="preserve"> denotes a day, subscript </w:t>
      </w:r>
      <w:r w:rsidRPr="001C42A5">
        <w:rPr>
          <w:i/>
          <w:iCs/>
          <w:sz w:val="20"/>
          <w:szCs w:val="20"/>
        </w:rPr>
        <w:t>L</w:t>
      </w:r>
      <w:r w:rsidRPr="001C42A5">
        <w:rPr>
          <w:sz w:val="20"/>
          <w:szCs w:val="20"/>
        </w:rPr>
        <w:t xml:space="preserve"> denotes the time lag for </w:t>
      </w:r>
      <w:r w:rsidR="00BA6611" w:rsidRPr="001C42A5">
        <w:rPr>
          <w:sz w:val="20"/>
          <w:szCs w:val="20"/>
        </w:rPr>
        <w:t>P</w:t>
      </w:r>
      <w:r w:rsidRPr="001C42A5">
        <w:rPr>
          <w:sz w:val="20"/>
          <w:szCs w:val="20"/>
        </w:rPr>
        <w:t xml:space="preserve">, meteorology, and </w:t>
      </w:r>
      <w:r w:rsidR="00812CCA" w:rsidRPr="001C42A5">
        <w:rPr>
          <w:sz w:val="20"/>
          <w:szCs w:val="20"/>
        </w:rPr>
        <w:t>NM</w:t>
      </w:r>
      <w:r w:rsidRPr="001C42A5">
        <w:rPr>
          <w:sz w:val="20"/>
          <w:szCs w:val="20"/>
        </w:rPr>
        <w:t xml:space="preserve">, and ε serves as the error term. </w:t>
      </w:r>
      <w:r w:rsidRPr="001C42A5">
        <w:rPr>
          <w:i/>
          <w:iCs/>
          <w:sz w:val="20"/>
          <w:szCs w:val="20"/>
        </w:rPr>
        <w:t>L</w:t>
      </w:r>
      <w:r w:rsidRPr="001C42A5">
        <w:rPr>
          <w:sz w:val="20"/>
          <w:szCs w:val="20"/>
        </w:rPr>
        <w:t xml:space="preserve"> ranges from one to fourteen days. P denotes the PM</w:t>
      </w:r>
      <w:r w:rsidRPr="001C42A5">
        <w:rPr>
          <w:sz w:val="20"/>
          <w:szCs w:val="20"/>
          <w:vertAlign w:val="subscript"/>
        </w:rPr>
        <w:t xml:space="preserve">2.5 </w:t>
      </w:r>
      <w:r w:rsidRPr="001C42A5">
        <w:rPr>
          <w:sz w:val="20"/>
          <w:szCs w:val="20"/>
        </w:rPr>
        <w:t xml:space="preserve">concentration. </w:t>
      </w:r>
      <w:r w:rsidR="007D1157" w:rsidRPr="001C42A5">
        <w:rPr>
          <w:sz w:val="20"/>
          <w:szCs w:val="20"/>
        </w:rPr>
        <w:t>M</w:t>
      </w:r>
      <w:r w:rsidRPr="001C42A5">
        <w:rPr>
          <w:sz w:val="20"/>
          <w:szCs w:val="20"/>
        </w:rPr>
        <w:t xml:space="preserve"> </w:t>
      </w:r>
      <w:r w:rsidR="007D1157" w:rsidRPr="001C42A5">
        <w:rPr>
          <w:sz w:val="20"/>
          <w:szCs w:val="20"/>
        </w:rPr>
        <w:t>is</w:t>
      </w:r>
      <w:r w:rsidRPr="001C42A5">
        <w:rPr>
          <w:sz w:val="20"/>
          <w:szCs w:val="20"/>
        </w:rPr>
        <w:t xml:space="preserve"> the </w:t>
      </w:r>
      <w:r w:rsidR="0093430A" w:rsidRPr="001C42A5">
        <w:rPr>
          <w:sz w:val="20"/>
          <w:szCs w:val="20"/>
        </w:rPr>
        <w:t>matrix</w:t>
      </w:r>
      <w:r w:rsidRPr="001C42A5">
        <w:rPr>
          <w:sz w:val="20"/>
          <w:szCs w:val="20"/>
        </w:rPr>
        <w:t xml:space="preserve"> representing the meteorology including </w:t>
      </w:r>
      <w:r w:rsidR="007D1157" w:rsidRPr="001C42A5">
        <w:rPr>
          <w:sz w:val="20"/>
          <w:szCs w:val="20"/>
        </w:rPr>
        <w:t>AH, TEMP, WS, and AP</w:t>
      </w:r>
      <w:r w:rsidRPr="001C42A5">
        <w:rPr>
          <w:sz w:val="20"/>
          <w:szCs w:val="20"/>
        </w:rPr>
        <w:t xml:space="preserve">. </w:t>
      </w:r>
      <w:r w:rsidR="00830264" w:rsidRPr="001C42A5">
        <w:rPr>
          <w:sz w:val="20"/>
          <w:szCs w:val="20"/>
        </w:rPr>
        <w:t>M</w:t>
      </w:r>
      <w:r w:rsidR="00830264" w:rsidRPr="001C42A5">
        <w:rPr>
          <w:sz w:val="20"/>
          <w:szCs w:val="20"/>
          <w:vertAlign w:val="superscript"/>
        </w:rPr>
        <w:t>2</w:t>
      </w:r>
      <w:r w:rsidR="00830264" w:rsidRPr="001C42A5">
        <w:rPr>
          <w:sz w:val="20"/>
          <w:szCs w:val="20"/>
        </w:rPr>
        <w:t xml:space="preserve"> is the matrix representing the </w:t>
      </w:r>
      <w:bookmarkStart w:id="0" w:name="OLE_LINK1"/>
      <w:bookmarkStart w:id="1" w:name="OLE_LINK2"/>
      <w:r w:rsidR="006D7878" w:rsidRPr="001C42A5">
        <w:rPr>
          <w:sz w:val="20"/>
          <w:szCs w:val="20"/>
        </w:rPr>
        <w:t>quadratic</w:t>
      </w:r>
      <w:r w:rsidR="00830264" w:rsidRPr="001C42A5">
        <w:rPr>
          <w:sz w:val="20"/>
          <w:szCs w:val="20"/>
        </w:rPr>
        <w:t xml:space="preserve"> </w:t>
      </w:r>
      <w:bookmarkEnd w:id="0"/>
      <w:bookmarkEnd w:id="1"/>
      <w:r w:rsidR="00830264" w:rsidRPr="001C42A5">
        <w:rPr>
          <w:sz w:val="20"/>
          <w:szCs w:val="20"/>
        </w:rPr>
        <w:t xml:space="preserve">term of </w:t>
      </w:r>
      <w:r w:rsidR="006C3A5C" w:rsidRPr="001C42A5">
        <w:rPr>
          <w:sz w:val="20"/>
          <w:szCs w:val="20"/>
        </w:rPr>
        <w:t>AH, TEMP, WS, and AP</w:t>
      </w:r>
      <w:r w:rsidR="00830264" w:rsidRPr="001C42A5">
        <w:rPr>
          <w:sz w:val="20"/>
          <w:szCs w:val="20"/>
        </w:rPr>
        <w:t xml:space="preserve">. </w:t>
      </w:r>
      <w:r w:rsidR="00224B7E" w:rsidRPr="001C42A5">
        <w:rPr>
          <w:sz w:val="20"/>
          <w:szCs w:val="20"/>
        </w:rPr>
        <w:t>N</w:t>
      </w:r>
      <w:r w:rsidRPr="001C42A5">
        <w:rPr>
          <w:sz w:val="20"/>
          <w:szCs w:val="20"/>
        </w:rPr>
        <w:t xml:space="preserve">M is the vector representing the net move-in mobility. D is the </w:t>
      </w:r>
      <w:r w:rsidR="0098094A" w:rsidRPr="001C42A5">
        <w:rPr>
          <w:sz w:val="20"/>
          <w:szCs w:val="20"/>
        </w:rPr>
        <w:t>matrix</w:t>
      </w:r>
      <w:r w:rsidRPr="001C42A5">
        <w:rPr>
          <w:sz w:val="20"/>
          <w:szCs w:val="20"/>
        </w:rPr>
        <w:t xml:space="preserve"> representing the provincial/city-level demography. CM is the </w:t>
      </w:r>
      <w:r w:rsidR="003C2A03" w:rsidRPr="001C42A5">
        <w:rPr>
          <w:sz w:val="20"/>
          <w:szCs w:val="20"/>
        </w:rPr>
        <w:t>matrix</w:t>
      </w:r>
      <w:r w:rsidRPr="001C42A5">
        <w:rPr>
          <w:sz w:val="20"/>
          <w:szCs w:val="20"/>
        </w:rPr>
        <w:t xml:space="preserve"> representing the provincial-level co-morbidity statistics. T </w:t>
      </w:r>
      <w:r w:rsidR="00201A8D" w:rsidRPr="001C42A5">
        <w:rPr>
          <w:sz w:val="20"/>
          <w:szCs w:val="20"/>
        </w:rPr>
        <w:t xml:space="preserve">(a continuous variable) </w:t>
      </w:r>
      <w:r w:rsidRPr="001C42A5">
        <w:rPr>
          <w:sz w:val="20"/>
          <w:szCs w:val="20"/>
        </w:rPr>
        <w:t>and DOW</w:t>
      </w:r>
      <w:r w:rsidR="00201A8D" w:rsidRPr="001C42A5">
        <w:rPr>
          <w:sz w:val="20"/>
          <w:szCs w:val="20"/>
        </w:rPr>
        <w:t xml:space="preserve"> (a </w:t>
      </w:r>
      <w:r w:rsidR="00C4126A" w:rsidRPr="001C42A5">
        <w:rPr>
          <w:sz w:val="20"/>
          <w:szCs w:val="20"/>
        </w:rPr>
        <w:t xml:space="preserve">categorical </w:t>
      </w:r>
      <w:r w:rsidR="00201A8D" w:rsidRPr="001C42A5">
        <w:rPr>
          <w:sz w:val="20"/>
          <w:szCs w:val="20"/>
        </w:rPr>
        <w:t>variable)</w:t>
      </w:r>
      <w:r w:rsidRPr="001C42A5">
        <w:rPr>
          <w:sz w:val="20"/>
          <w:szCs w:val="20"/>
        </w:rPr>
        <w:t xml:space="preserve"> denote the unobserved time-varying effects across </w:t>
      </w:r>
      <w:r w:rsidR="001D6049" w:rsidRPr="001C42A5">
        <w:rPr>
          <w:sz w:val="20"/>
          <w:szCs w:val="20"/>
        </w:rPr>
        <w:t xml:space="preserve">18 </w:t>
      </w:r>
      <w:r w:rsidR="00F572B4" w:rsidRPr="001C42A5">
        <w:rPr>
          <w:sz w:val="20"/>
          <w:szCs w:val="20"/>
        </w:rPr>
        <w:t>high</w:t>
      </w:r>
      <w:r w:rsidR="001D6049" w:rsidRPr="001C42A5">
        <w:rPr>
          <w:sz w:val="20"/>
          <w:szCs w:val="20"/>
        </w:rPr>
        <w:t xml:space="preserve"> </w:t>
      </w:r>
      <w:r w:rsidR="00F572B4" w:rsidRPr="001C42A5">
        <w:rPr>
          <w:sz w:val="20"/>
          <w:szCs w:val="20"/>
        </w:rPr>
        <w:t>infection provincial</w:t>
      </w:r>
      <w:r w:rsidRPr="001C42A5">
        <w:rPr>
          <w:sz w:val="20"/>
          <w:szCs w:val="20"/>
        </w:rPr>
        <w:t xml:space="preserve"> capital cities, including the time trend fixed effect (such as variation of lockdown effects over time) and the day-of-the-week fixed effect (such as variation of lockdown effects from Tuesday to Sunday, compared to Monday).</w:t>
      </w:r>
    </w:p>
    <w:p w14:paraId="32199A81" w14:textId="2EFA969E" w:rsidR="008178F5" w:rsidRPr="001C42A5" w:rsidRDefault="0039796F" w:rsidP="008573C9">
      <w:pPr>
        <w:jc w:val="both"/>
        <w:rPr>
          <w:sz w:val="20"/>
          <w:szCs w:val="20"/>
        </w:rPr>
      </w:pPr>
      <w:r w:rsidRPr="001C42A5">
        <w:rPr>
          <w:sz w:val="20"/>
          <w:szCs w:val="20"/>
        </w:rPr>
        <w:t xml:space="preserve">        </w:t>
      </w:r>
      <w:r w:rsidR="00E87BEF" w:rsidRPr="001C42A5">
        <w:rPr>
          <w:sz w:val="20"/>
          <w:szCs w:val="20"/>
        </w:rPr>
        <w:t xml:space="preserve">The </w:t>
      </w:r>
      <w:r w:rsidR="00AC3401" w:rsidRPr="001C42A5">
        <w:rPr>
          <w:sz w:val="20"/>
          <w:szCs w:val="20"/>
        </w:rPr>
        <w:t>stepwise regression</w:t>
      </w:r>
      <w:r w:rsidR="00E87BEF" w:rsidRPr="001C42A5">
        <w:rPr>
          <w:sz w:val="20"/>
          <w:szCs w:val="20"/>
        </w:rPr>
        <w:t xml:space="preserve"> analysis was performed in three steps. First, a</w:t>
      </w:r>
      <w:r w:rsidR="005F7D89" w:rsidRPr="001C42A5">
        <w:rPr>
          <w:sz w:val="20"/>
          <w:szCs w:val="20"/>
        </w:rPr>
        <w:t xml:space="preserve"> stepwise linear regression model (using both forward and backward selection) was used to fit the data and to identify the statistically significant </w:t>
      </w:r>
      <w:r w:rsidR="0080733D" w:rsidRPr="001C42A5">
        <w:rPr>
          <w:sz w:val="20"/>
          <w:szCs w:val="20"/>
        </w:rPr>
        <w:t xml:space="preserve">determinants </w:t>
      </w:r>
      <w:r w:rsidR="00A7576E" w:rsidRPr="001C42A5">
        <w:rPr>
          <w:sz w:val="20"/>
          <w:szCs w:val="20"/>
        </w:rPr>
        <w:t>that associate with</w:t>
      </w:r>
      <w:r w:rsidR="005F7D89" w:rsidRPr="001C42A5">
        <w:rPr>
          <w:sz w:val="20"/>
          <w:szCs w:val="20"/>
        </w:rPr>
        <w:t xml:space="preserve"> </w:t>
      </w:r>
      <w:r w:rsidR="00E76E38" w:rsidRPr="001C42A5">
        <w:rPr>
          <w:sz w:val="20"/>
          <w:szCs w:val="20"/>
        </w:rPr>
        <w:t>R</w:t>
      </w:r>
      <w:r w:rsidR="005F7D89" w:rsidRPr="001C42A5">
        <w:rPr>
          <w:sz w:val="20"/>
          <w:szCs w:val="20"/>
        </w:rPr>
        <w:t>.</w:t>
      </w:r>
      <w:r w:rsidR="005F7D89" w:rsidRPr="001C42A5">
        <w:rPr>
          <w:bCs/>
          <w:sz w:val="20"/>
          <w:szCs w:val="20"/>
        </w:rPr>
        <w:t xml:space="preserve"> </w:t>
      </w:r>
      <w:r w:rsidR="00154B85" w:rsidRPr="001C42A5">
        <w:rPr>
          <w:sz w:val="20"/>
          <w:szCs w:val="20"/>
        </w:rPr>
        <w:t>T</w:t>
      </w:r>
      <w:r w:rsidR="005F7D89" w:rsidRPr="001C42A5">
        <w:rPr>
          <w:sz w:val="20"/>
          <w:szCs w:val="20"/>
        </w:rPr>
        <w:t>he best-fit regression model was selected based on Akaike information criterion (AIC).</w:t>
      </w:r>
      <w:r w:rsidR="00183512" w:rsidRPr="001C42A5">
        <w:rPr>
          <w:sz w:val="20"/>
          <w:vertAlign w:val="superscript"/>
          <w:lang w:val="en-GB"/>
        </w:rPr>
        <w:t>1</w:t>
      </w:r>
      <w:r w:rsidR="00C96E14" w:rsidRPr="001C42A5">
        <w:rPr>
          <w:sz w:val="20"/>
          <w:vertAlign w:val="superscript"/>
          <w:lang w:val="en-GB"/>
        </w:rPr>
        <w:t>1</w:t>
      </w:r>
      <w:r w:rsidR="00183512" w:rsidRPr="001C42A5">
        <w:rPr>
          <w:sz w:val="20"/>
          <w:vertAlign w:val="superscript"/>
          <w:lang w:val="en-GB"/>
        </w:rPr>
        <w:t>,1</w:t>
      </w:r>
      <w:r w:rsidR="00C96E14" w:rsidRPr="001C42A5">
        <w:rPr>
          <w:sz w:val="20"/>
          <w:vertAlign w:val="superscript"/>
          <w:lang w:val="en-GB"/>
        </w:rPr>
        <w:t>2</w:t>
      </w:r>
      <w:r w:rsidR="005F7D89" w:rsidRPr="001C42A5">
        <w:rPr>
          <w:sz w:val="20"/>
          <w:szCs w:val="20"/>
        </w:rPr>
        <w:t xml:space="preserve"> </w:t>
      </w:r>
      <w:r w:rsidR="00EB348F" w:rsidRPr="001C42A5">
        <w:rPr>
          <w:bCs/>
          <w:sz w:val="20"/>
          <w:szCs w:val="20"/>
        </w:rPr>
        <w:t xml:space="preserve">Second, </w:t>
      </w:r>
      <w:r w:rsidR="00EB348F" w:rsidRPr="001C42A5">
        <w:rPr>
          <w:sz w:val="20"/>
          <w:szCs w:val="20"/>
        </w:rPr>
        <w:t xml:space="preserve">the significant interactions between P and other significant </w:t>
      </w:r>
      <w:r w:rsidR="00B86570" w:rsidRPr="001C42A5">
        <w:rPr>
          <w:sz w:val="20"/>
          <w:szCs w:val="20"/>
        </w:rPr>
        <w:t xml:space="preserve">determinants </w:t>
      </w:r>
      <w:r w:rsidR="00EB348F" w:rsidRPr="001C42A5">
        <w:rPr>
          <w:sz w:val="20"/>
          <w:szCs w:val="20"/>
        </w:rPr>
        <w:t xml:space="preserve">were included in the </w:t>
      </w:r>
      <w:r w:rsidR="00D63E66" w:rsidRPr="001C42A5">
        <w:rPr>
          <w:sz w:val="20"/>
          <w:szCs w:val="20"/>
        </w:rPr>
        <w:t xml:space="preserve">final </w:t>
      </w:r>
      <w:r w:rsidR="00EB348F" w:rsidRPr="001C42A5">
        <w:rPr>
          <w:sz w:val="20"/>
          <w:szCs w:val="20"/>
        </w:rPr>
        <w:t>stepwise regression model</w:t>
      </w:r>
      <w:r w:rsidR="00EB348F" w:rsidRPr="001C42A5">
        <w:rPr>
          <w:bCs/>
          <w:sz w:val="20"/>
          <w:szCs w:val="20"/>
        </w:rPr>
        <w:t xml:space="preserve">. </w:t>
      </w:r>
      <w:r w:rsidR="00BD4EBD" w:rsidRPr="001C42A5">
        <w:rPr>
          <w:sz w:val="20"/>
          <w:szCs w:val="20"/>
        </w:rPr>
        <w:t xml:space="preserve">Third, the regression coefficients </w:t>
      </w:r>
      <w:r w:rsidR="00D63E66" w:rsidRPr="001C42A5">
        <w:rPr>
          <w:sz w:val="20"/>
          <w:szCs w:val="20"/>
        </w:rPr>
        <w:t xml:space="preserve">of </w:t>
      </w:r>
      <w:r w:rsidR="00FC1C95" w:rsidRPr="001C42A5">
        <w:rPr>
          <w:sz w:val="20"/>
          <w:szCs w:val="20"/>
        </w:rPr>
        <w:t xml:space="preserve">the final regression model </w:t>
      </w:r>
      <w:r w:rsidR="00BD4EBD" w:rsidRPr="001C42A5">
        <w:rPr>
          <w:sz w:val="20"/>
          <w:szCs w:val="20"/>
        </w:rPr>
        <w:t>were standardized</w:t>
      </w:r>
      <w:r w:rsidR="003D5E48" w:rsidRPr="001C42A5">
        <w:rPr>
          <w:sz w:val="20"/>
          <w:szCs w:val="20"/>
        </w:rPr>
        <w:t xml:space="preserve"> to compare the relative importance of significant </w:t>
      </w:r>
      <w:r w:rsidR="00D44298" w:rsidRPr="001C42A5">
        <w:rPr>
          <w:sz w:val="20"/>
          <w:szCs w:val="20"/>
        </w:rPr>
        <w:t xml:space="preserve">determinants </w:t>
      </w:r>
      <w:r w:rsidR="003D5E48" w:rsidRPr="001C42A5">
        <w:rPr>
          <w:sz w:val="20"/>
          <w:szCs w:val="20"/>
        </w:rPr>
        <w:t>contributing to R</w:t>
      </w:r>
      <w:r w:rsidR="00BD4EBD" w:rsidRPr="001C42A5">
        <w:rPr>
          <w:sz w:val="20"/>
          <w:szCs w:val="20"/>
        </w:rPr>
        <w:t xml:space="preserve">. </w:t>
      </w:r>
      <w:r w:rsidR="001E7BFD" w:rsidRPr="001C42A5">
        <w:rPr>
          <w:sz w:val="20"/>
          <w:szCs w:val="20"/>
        </w:rPr>
        <w:t xml:space="preserve">Two-sided </w:t>
      </w:r>
      <w:r w:rsidR="001E7BFD" w:rsidRPr="001C42A5">
        <w:rPr>
          <w:i/>
          <w:iCs/>
          <w:sz w:val="20"/>
          <w:szCs w:val="20"/>
        </w:rPr>
        <w:t>p</w:t>
      </w:r>
      <w:r w:rsidR="001E7BFD" w:rsidRPr="001C42A5">
        <w:rPr>
          <w:sz w:val="20"/>
          <w:szCs w:val="20"/>
        </w:rPr>
        <w:t xml:space="preserve">-values &lt; 0.05 were considered significant for the statistical analysis. </w:t>
      </w:r>
      <w:r w:rsidR="005F7D89" w:rsidRPr="001C42A5">
        <w:rPr>
          <w:sz w:val="20"/>
          <w:szCs w:val="20"/>
        </w:rPr>
        <w:t>All statistical analyses were performed using R (version 4.0.</w:t>
      </w:r>
      <w:r w:rsidR="00662477" w:rsidRPr="001C42A5">
        <w:rPr>
          <w:sz w:val="20"/>
          <w:szCs w:val="20"/>
        </w:rPr>
        <w:t>3</w:t>
      </w:r>
      <w:r w:rsidR="005F7D89" w:rsidRPr="001C42A5">
        <w:rPr>
          <w:sz w:val="20"/>
          <w:szCs w:val="20"/>
        </w:rPr>
        <w:t xml:space="preserve">) and R packages </w:t>
      </w:r>
      <w:r w:rsidR="00792C04" w:rsidRPr="001C42A5">
        <w:rPr>
          <w:sz w:val="20"/>
          <w:szCs w:val="20"/>
        </w:rPr>
        <w:t xml:space="preserve">lm.beta 1.5-1, </w:t>
      </w:r>
      <w:r w:rsidR="005F7D89" w:rsidRPr="001C42A5">
        <w:rPr>
          <w:sz w:val="20"/>
          <w:szCs w:val="20"/>
        </w:rPr>
        <w:t>MASS 7.3-5</w:t>
      </w:r>
      <w:r w:rsidR="00662477" w:rsidRPr="001C42A5">
        <w:rPr>
          <w:sz w:val="20"/>
          <w:szCs w:val="20"/>
        </w:rPr>
        <w:t>3</w:t>
      </w:r>
      <w:r w:rsidR="005F7D89" w:rsidRPr="001C42A5">
        <w:rPr>
          <w:sz w:val="20"/>
          <w:szCs w:val="20"/>
        </w:rPr>
        <w:t>, car 3.0-</w:t>
      </w:r>
      <w:r w:rsidR="00662477" w:rsidRPr="001C42A5">
        <w:rPr>
          <w:sz w:val="20"/>
          <w:szCs w:val="20"/>
        </w:rPr>
        <w:t>10</w:t>
      </w:r>
      <w:r w:rsidR="005F7D89" w:rsidRPr="001C42A5">
        <w:rPr>
          <w:sz w:val="20"/>
          <w:szCs w:val="20"/>
        </w:rPr>
        <w:t xml:space="preserve">, MatchIt </w:t>
      </w:r>
      <w:r w:rsidR="00662477" w:rsidRPr="001C42A5">
        <w:rPr>
          <w:sz w:val="20"/>
          <w:szCs w:val="20"/>
        </w:rPr>
        <w:t>4</w:t>
      </w:r>
      <w:r w:rsidR="005F7D89" w:rsidRPr="001C42A5">
        <w:rPr>
          <w:sz w:val="20"/>
          <w:szCs w:val="20"/>
        </w:rPr>
        <w:t>.</w:t>
      </w:r>
      <w:r w:rsidR="00662477" w:rsidRPr="001C42A5">
        <w:rPr>
          <w:sz w:val="20"/>
          <w:szCs w:val="20"/>
        </w:rPr>
        <w:t>1</w:t>
      </w:r>
      <w:r w:rsidR="005F7D89" w:rsidRPr="001C42A5">
        <w:rPr>
          <w:sz w:val="20"/>
          <w:szCs w:val="20"/>
        </w:rPr>
        <w:t>.</w:t>
      </w:r>
      <w:r w:rsidR="00662477" w:rsidRPr="001C42A5">
        <w:rPr>
          <w:sz w:val="20"/>
          <w:szCs w:val="20"/>
        </w:rPr>
        <w:t>0</w:t>
      </w:r>
      <w:r w:rsidR="005F7D89" w:rsidRPr="001C42A5">
        <w:rPr>
          <w:sz w:val="20"/>
          <w:szCs w:val="20"/>
        </w:rPr>
        <w:t>, and visreg 2.7.0.</w:t>
      </w:r>
    </w:p>
    <w:p w14:paraId="68590B71" w14:textId="1182F9B5" w:rsidR="008178F5" w:rsidRPr="001C42A5" w:rsidRDefault="000608B0" w:rsidP="008573C9">
      <w:pPr>
        <w:jc w:val="both"/>
        <w:rPr>
          <w:sz w:val="20"/>
          <w:szCs w:val="20"/>
        </w:rPr>
      </w:pPr>
      <w:r w:rsidRPr="001C42A5">
        <w:rPr>
          <w:sz w:val="20"/>
          <w:szCs w:val="20"/>
        </w:rPr>
        <w:t xml:space="preserve">        </w:t>
      </w:r>
      <w:r w:rsidR="008178F5" w:rsidRPr="001C42A5">
        <w:rPr>
          <w:sz w:val="20"/>
          <w:szCs w:val="20"/>
        </w:rPr>
        <w:t>After the best-fit stepwise regression model was constructed, the multivariate normality assumption was examined by investigating the residuals of the regression model. Figure S2 shows the normal quantile-quantile (Q-Q) plot that visually examines the normality of the residuals.</w:t>
      </w:r>
      <w:r w:rsidR="00792AAB" w:rsidRPr="001C42A5">
        <w:rPr>
          <w:sz w:val="20"/>
          <w:szCs w:val="20"/>
        </w:rPr>
        <w:t xml:space="preserve"> Most data points in the normal </w:t>
      </w:r>
      <w:r w:rsidR="002B213E" w:rsidRPr="001C42A5">
        <w:rPr>
          <w:sz w:val="20"/>
          <w:szCs w:val="20"/>
        </w:rPr>
        <w:t>Q-Q</w:t>
      </w:r>
      <w:r w:rsidR="00792AAB" w:rsidRPr="001C42A5">
        <w:rPr>
          <w:sz w:val="20"/>
          <w:szCs w:val="20"/>
        </w:rPr>
        <w:t xml:space="preserve"> plot lie </w:t>
      </w:r>
      <w:r w:rsidR="00AE024C" w:rsidRPr="001C42A5">
        <w:rPr>
          <w:sz w:val="20"/>
          <w:szCs w:val="20"/>
        </w:rPr>
        <w:t xml:space="preserve">closely </w:t>
      </w:r>
      <w:r w:rsidR="00792AAB" w:rsidRPr="001C42A5">
        <w:rPr>
          <w:sz w:val="20"/>
          <w:szCs w:val="20"/>
        </w:rPr>
        <w:t>on the diagonal line</w:t>
      </w:r>
      <w:r w:rsidR="002B213E" w:rsidRPr="001C42A5">
        <w:rPr>
          <w:sz w:val="20"/>
          <w:szCs w:val="20"/>
        </w:rPr>
        <w:t>.</w:t>
      </w:r>
      <w:r w:rsidR="0007438B" w:rsidRPr="001C42A5">
        <w:rPr>
          <w:sz w:val="20"/>
          <w:szCs w:val="20"/>
        </w:rPr>
        <w:t xml:space="preserve"> However, </w:t>
      </w:r>
      <w:r w:rsidR="008E0BE9" w:rsidRPr="001C42A5">
        <w:rPr>
          <w:sz w:val="20"/>
          <w:szCs w:val="20"/>
        </w:rPr>
        <w:t xml:space="preserve">the Shapiro-Wilk normality test for the residuals suggests a more </w:t>
      </w:r>
      <w:r w:rsidR="00BA28B0" w:rsidRPr="001C42A5">
        <w:rPr>
          <w:sz w:val="20"/>
          <w:szCs w:val="20"/>
        </w:rPr>
        <w:t xml:space="preserve">statistically </w:t>
      </w:r>
      <w:r w:rsidR="008E0BE9" w:rsidRPr="001C42A5">
        <w:rPr>
          <w:sz w:val="20"/>
          <w:szCs w:val="20"/>
        </w:rPr>
        <w:t>significant non-normal distribution (</w:t>
      </w:r>
      <w:r w:rsidR="008E0BE9" w:rsidRPr="001C42A5">
        <w:rPr>
          <w:i/>
          <w:iCs/>
          <w:sz w:val="20"/>
          <w:szCs w:val="20"/>
        </w:rPr>
        <w:t>W</w:t>
      </w:r>
      <w:r w:rsidR="008E0BE9" w:rsidRPr="001C42A5">
        <w:rPr>
          <w:sz w:val="20"/>
          <w:szCs w:val="20"/>
        </w:rPr>
        <w:t xml:space="preserve">=0.992, </w:t>
      </w:r>
      <w:r w:rsidR="008E0BE9" w:rsidRPr="001C42A5">
        <w:rPr>
          <w:i/>
          <w:iCs/>
          <w:sz w:val="20"/>
          <w:szCs w:val="20"/>
        </w:rPr>
        <w:t>p</w:t>
      </w:r>
      <w:r w:rsidR="008E0BE9" w:rsidRPr="001C42A5">
        <w:rPr>
          <w:sz w:val="20"/>
          <w:szCs w:val="20"/>
        </w:rPr>
        <w:t>=0.016).</w:t>
      </w:r>
    </w:p>
    <w:p w14:paraId="6E5BFCB2" w14:textId="59FA2ED3" w:rsidR="00ED3B4E" w:rsidRPr="001C42A5" w:rsidRDefault="00ED3B4E" w:rsidP="008573C9">
      <w:pPr>
        <w:jc w:val="both"/>
        <w:rPr>
          <w:sz w:val="20"/>
          <w:szCs w:val="20"/>
        </w:rPr>
      </w:pPr>
    </w:p>
    <w:p w14:paraId="51E2C1D1" w14:textId="76F914C0" w:rsidR="008D482B" w:rsidRPr="001C42A5" w:rsidRDefault="005D5D24" w:rsidP="008D482B">
      <w:pPr>
        <w:spacing w:line="360" w:lineRule="auto"/>
        <w:jc w:val="both"/>
        <w:rPr>
          <w:color w:val="0432FF"/>
        </w:rPr>
      </w:pPr>
      <w:r w:rsidRPr="001C42A5">
        <w:rPr>
          <w:noProof/>
          <w:color w:val="0432FF"/>
        </w:rPr>
        <w:drawing>
          <wp:inline distT="0" distB="0" distL="0" distR="0" wp14:anchorId="560FB90A" wp14:editId="7FC656B3">
            <wp:extent cx="5943600" cy="3194685"/>
            <wp:effectExtent l="0" t="0" r="0" b="5715"/>
            <wp:docPr id="9" name="Picture 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line 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3194685"/>
                    </a:xfrm>
                    <a:prstGeom prst="rect">
                      <a:avLst/>
                    </a:prstGeom>
                  </pic:spPr>
                </pic:pic>
              </a:graphicData>
            </a:graphic>
          </wp:inline>
        </w:drawing>
      </w:r>
      <w:r w:rsidR="008D482B" w:rsidRPr="001C42A5">
        <w:rPr>
          <w:b/>
          <w:bCs/>
          <w:color w:val="000000" w:themeColor="text1"/>
          <w:sz w:val="20"/>
          <w:szCs w:val="20"/>
        </w:rPr>
        <w:t>Figure S2.</w:t>
      </w:r>
      <w:r w:rsidR="008D482B" w:rsidRPr="001C42A5">
        <w:rPr>
          <w:color w:val="000000" w:themeColor="text1"/>
          <w:sz w:val="20"/>
          <w:szCs w:val="20"/>
        </w:rPr>
        <w:t xml:space="preserve"> A normal Q-Q plot to examine the normality of the residuals</w:t>
      </w:r>
    </w:p>
    <w:p w14:paraId="6E5CBFD2" w14:textId="77777777" w:rsidR="00904B85" w:rsidRPr="001C42A5" w:rsidRDefault="00904B85" w:rsidP="00173BD3">
      <w:pPr>
        <w:rPr>
          <w:sz w:val="20"/>
          <w:szCs w:val="20"/>
        </w:rPr>
      </w:pPr>
    </w:p>
    <w:p w14:paraId="7DA009C8" w14:textId="5C2B7D16" w:rsidR="00E621BC" w:rsidRPr="001C42A5" w:rsidRDefault="00E621BC" w:rsidP="00173BD3">
      <w:pPr>
        <w:jc w:val="both"/>
        <w:rPr>
          <w:b/>
          <w:bCs/>
          <w:sz w:val="20"/>
          <w:szCs w:val="20"/>
        </w:rPr>
      </w:pPr>
      <w:r w:rsidRPr="001C42A5">
        <w:rPr>
          <w:b/>
          <w:bCs/>
          <w:sz w:val="20"/>
          <w:szCs w:val="20"/>
        </w:rPr>
        <w:t xml:space="preserve">Estimating the Causal Effect of </w:t>
      </w:r>
      <w:r w:rsidR="00D411D0" w:rsidRPr="001C42A5">
        <w:rPr>
          <w:b/>
          <w:bCs/>
          <w:sz w:val="20"/>
          <w:szCs w:val="20"/>
        </w:rPr>
        <w:t>I</w:t>
      </w:r>
      <w:r w:rsidR="0024175A" w:rsidRPr="001C42A5">
        <w:rPr>
          <w:b/>
          <w:bCs/>
          <w:sz w:val="20"/>
          <w:szCs w:val="20"/>
        </w:rPr>
        <w:t xml:space="preserve">mmediate </w:t>
      </w:r>
      <w:r w:rsidR="00D411D0" w:rsidRPr="001C42A5">
        <w:rPr>
          <w:b/>
          <w:bCs/>
          <w:sz w:val="20"/>
          <w:szCs w:val="20"/>
        </w:rPr>
        <w:t>PM</w:t>
      </w:r>
      <w:r w:rsidR="00D411D0" w:rsidRPr="001C42A5">
        <w:rPr>
          <w:b/>
          <w:bCs/>
          <w:sz w:val="20"/>
          <w:szCs w:val="20"/>
          <w:vertAlign w:val="subscript"/>
        </w:rPr>
        <w:t>2.5</w:t>
      </w:r>
      <w:r w:rsidR="00D411D0" w:rsidRPr="001C42A5">
        <w:rPr>
          <w:b/>
          <w:bCs/>
          <w:sz w:val="20"/>
          <w:szCs w:val="20"/>
        </w:rPr>
        <w:t xml:space="preserve"> E</w:t>
      </w:r>
      <w:r w:rsidR="0024175A" w:rsidRPr="001C42A5">
        <w:rPr>
          <w:b/>
          <w:bCs/>
          <w:sz w:val="20"/>
          <w:szCs w:val="20"/>
        </w:rPr>
        <w:t>xposure on R</w:t>
      </w:r>
      <w:r w:rsidR="00D411D0" w:rsidRPr="001C42A5">
        <w:rPr>
          <w:b/>
          <w:bCs/>
          <w:sz w:val="20"/>
          <w:szCs w:val="20"/>
        </w:rPr>
        <w:t>ate of Change in the Daily Number of Confirmed Infections</w:t>
      </w:r>
    </w:p>
    <w:p w14:paraId="7FA43EFB" w14:textId="1E66CA97" w:rsidR="00E621BC" w:rsidRPr="001C42A5" w:rsidRDefault="00E621BC" w:rsidP="00173BD3">
      <w:pPr>
        <w:jc w:val="both"/>
        <w:rPr>
          <w:rFonts w:eastAsia="Arial"/>
          <w:sz w:val="20"/>
          <w:szCs w:val="20"/>
        </w:rPr>
      </w:pPr>
      <w:r w:rsidRPr="001C42A5">
        <w:rPr>
          <w:rFonts w:eastAsia="Arial"/>
          <w:sz w:val="20"/>
          <w:szCs w:val="20"/>
        </w:rPr>
        <w:t>A matching approach</w:t>
      </w:r>
      <w:r w:rsidR="00475493" w:rsidRPr="001C42A5">
        <w:rPr>
          <w:rFonts w:eastAsia="Arial"/>
          <w:sz w:val="20"/>
          <w:szCs w:val="20"/>
          <w:vertAlign w:val="superscript"/>
        </w:rPr>
        <w:t>13</w:t>
      </w:r>
      <w:r w:rsidRPr="001C42A5">
        <w:rPr>
          <w:rFonts w:eastAsia="Arial"/>
          <w:sz w:val="20"/>
          <w:szCs w:val="20"/>
        </w:rPr>
        <w:t xml:space="preserve"> </w:t>
      </w:r>
      <w:r w:rsidR="000B28D3" w:rsidRPr="001C42A5">
        <w:rPr>
          <w:rFonts w:eastAsia="Arial"/>
          <w:sz w:val="20"/>
          <w:szCs w:val="20"/>
        </w:rPr>
        <w:t>was</w:t>
      </w:r>
      <w:r w:rsidRPr="001C42A5">
        <w:rPr>
          <w:rFonts w:eastAsia="Arial"/>
          <w:sz w:val="20"/>
          <w:szCs w:val="20"/>
        </w:rPr>
        <w:t xml:space="preserve"> adopted to estimate the causal effect of </w:t>
      </w:r>
      <w:r w:rsidR="0024175A" w:rsidRPr="001C42A5">
        <w:rPr>
          <w:rFonts w:eastAsia="Arial"/>
          <w:sz w:val="20"/>
          <w:szCs w:val="20"/>
        </w:rPr>
        <w:t xml:space="preserve">immediate </w:t>
      </w:r>
      <w:r w:rsidR="00BF3495" w:rsidRPr="001C42A5">
        <w:rPr>
          <w:rFonts w:eastAsia="Arial"/>
          <w:sz w:val="20"/>
          <w:szCs w:val="20"/>
        </w:rPr>
        <w:t>P</w:t>
      </w:r>
      <w:r w:rsidR="0024175A" w:rsidRPr="001C42A5">
        <w:rPr>
          <w:rFonts w:eastAsia="Arial"/>
          <w:sz w:val="20"/>
          <w:szCs w:val="20"/>
        </w:rPr>
        <w:t xml:space="preserve"> exposure</w:t>
      </w:r>
      <w:r w:rsidRPr="001C42A5">
        <w:rPr>
          <w:rFonts w:eastAsia="Arial"/>
          <w:sz w:val="20"/>
          <w:szCs w:val="20"/>
        </w:rPr>
        <w:t xml:space="preserve"> on </w:t>
      </w:r>
      <w:r w:rsidR="00BF3495" w:rsidRPr="001C42A5">
        <w:rPr>
          <w:rFonts w:eastAsia="Arial"/>
          <w:sz w:val="20"/>
          <w:szCs w:val="20"/>
        </w:rPr>
        <w:t>R</w:t>
      </w:r>
      <w:r w:rsidRPr="001C42A5">
        <w:rPr>
          <w:rFonts w:eastAsia="Arial"/>
          <w:sz w:val="20"/>
          <w:szCs w:val="20"/>
        </w:rPr>
        <w:t xml:space="preserve">. First, each high </w:t>
      </w:r>
      <w:r w:rsidR="00577102" w:rsidRPr="001C42A5">
        <w:rPr>
          <w:rFonts w:eastAsia="Arial"/>
          <w:sz w:val="20"/>
          <w:szCs w:val="20"/>
        </w:rPr>
        <w:t>P</w:t>
      </w:r>
      <w:r w:rsidRPr="001C42A5">
        <w:rPr>
          <w:rFonts w:eastAsia="Arial"/>
          <w:sz w:val="20"/>
          <w:szCs w:val="20"/>
        </w:rPr>
        <w:t xml:space="preserve"> day (</w:t>
      </w:r>
      <w:r w:rsidR="00763BBF" w:rsidRPr="001C42A5">
        <w:rPr>
          <w:rFonts w:eastAsia="Arial"/>
          <w:sz w:val="20"/>
          <w:szCs w:val="20"/>
        </w:rPr>
        <w:t>P</w:t>
      </w:r>
      <w:r w:rsidRPr="001C42A5">
        <w:rPr>
          <w:rFonts w:eastAsia="Arial"/>
          <w:sz w:val="20"/>
          <w:szCs w:val="20"/>
        </w:rPr>
        <w:t xml:space="preserve"> </w:t>
      </w:r>
      <w:r w:rsidRPr="001C42A5">
        <w:rPr>
          <w:sz w:val="20"/>
          <w:szCs w:val="20"/>
        </w:rPr>
        <w:t>≥</w:t>
      </w:r>
      <w:r w:rsidRPr="001C42A5">
        <w:rPr>
          <w:rFonts w:eastAsia="Arial"/>
          <w:sz w:val="20"/>
          <w:szCs w:val="20"/>
        </w:rPr>
        <w:t xml:space="preserve"> </w:t>
      </w:r>
      <w:r w:rsidR="00A9207E" w:rsidRPr="001C42A5">
        <w:rPr>
          <w:rFonts w:eastAsia="Arial"/>
          <w:sz w:val="20"/>
          <w:szCs w:val="20"/>
        </w:rPr>
        <w:t xml:space="preserve">75 </w:t>
      </w:r>
      <w:r w:rsidRPr="001C42A5">
        <w:rPr>
          <w:rFonts w:eastAsia="Arial"/>
          <w:sz w:val="20"/>
          <w:szCs w:val="20"/>
        </w:rPr>
        <w:t>µg/m</w:t>
      </w:r>
      <w:r w:rsidRPr="001C42A5">
        <w:rPr>
          <w:rFonts w:eastAsia="Arial"/>
          <w:sz w:val="20"/>
          <w:szCs w:val="20"/>
          <w:vertAlign w:val="superscript"/>
        </w:rPr>
        <w:t>3</w:t>
      </w:r>
      <w:r w:rsidRPr="001C42A5">
        <w:rPr>
          <w:rFonts w:eastAsia="Arial"/>
          <w:sz w:val="20"/>
          <w:szCs w:val="20"/>
        </w:rPr>
        <w:t xml:space="preserve">) </w:t>
      </w:r>
      <w:r w:rsidR="00001B9B" w:rsidRPr="001C42A5">
        <w:rPr>
          <w:rFonts w:eastAsia="Arial"/>
          <w:sz w:val="20"/>
          <w:szCs w:val="20"/>
        </w:rPr>
        <w:t>was</w:t>
      </w:r>
      <w:r w:rsidRPr="001C42A5">
        <w:rPr>
          <w:rFonts w:eastAsia="Arial"/>
          <w:sz w:val="20"/>
          <w:szCs w:val="20"/>
        </w:rPr>
        <w:t xml:space="preserve"> matched with a low </w:t>
      </w:r>
      <w:r w:rsidR="00DB4300" w:rsidRPr="001C42A5">
        <w:rPr>
          <w:rFonts w:eastAsia="Arial"/>
          <w:sz w:val="20"/>
          <w:szCs w:val="20"/>
        </w:rPr>
        <w:t>P</w:t>
      </w:r>
      <w:r w:rsidRPr="001C42A5">
        <w:rPr>
          <w:rFonts w:eastAsia="Arial"/>
          <w:sz w:val="20"/>
          <w:szCs w:val="20"/>
          <w:vertAlign w:val="subscript"/>
        </w:rPr>
        <w:t xml:space="preserve"> </w:t>
      </w:r>
      <w:r w:rsidRPr="001C42A5">
        <w:rPr>
          <w:rFonts w:eastAsia="Arial"/>
          <w:sz w:val="20"/>
          <w:szCs w:val="20"/>
        </w:rPr>
        <w:t>day (</w:t>
      </w:r>
      <w:r w:rsidR="00535E3A" w:rsidRPr="001C42A5">
        <w:rPr>
          <w:rFonts w:eastAsia="Arial"/>
          <w:sz w:val="20"/>
          <w:szCs w:val="20"/>
        </w:rPr>
        <w:t>P</w:t>
      </w:r>
      <w:r w:rsidRPr="001C42A5">
        <w:rPr>
          <w:rFonts w:eastAsia="Arial"/>
          <w:sz w:val="20"/>
          <w:szCs w:val="20"/>
        </w:rPr>
        <w:t xml:space="preserve"> &lt; </w:t>
      </w:r>
      <w:r w:rsidR="00A9207E" w:rsidRPr="001C42A5">
        <w:rPr>
          <w:rFonts w:eastAsia="Arial"/>
          <w:sz w:val="20"/>
          <w:szCs w:val="20"/>
        </w:rPr>
        <w:t xml:space="preserve">75 </w:t>
      </w:r>
      <w:r w:rsidRPr="001C42A5">
        <w:rPr>
          <w:rFonts w:eastAsia="Arial"/>
          <w:sz w:val="20"/>
          <w:szCs w:val="20"/>
        </w:rPr>
        <w:t>µg/m</w:t>
      </w:r>
      <w:r w:rsidRPr="001C42A5">
        <w:rPr>
          <w:rFonts w:eastAsia="Arial"/>
          <w:sz w:val="20"/>
          <w:szCs w:val="20"/>
          <w:vertAlign w:val="superscript"/>
        </w:rPr>
        <w:t>3</w:t>
      </w:r>
      <w:r w:rsidRPr="001C42A5">
        <w:rPr>
          <w:rFonts w:eastAsia="Arial"/>
          <w:sz w:val="20"/>
          <w:szCs w:val="20"/>
        </w:rPr>
        <w:t>) of similar background characteristics, sharing similar covariates</w:t>
      </w:r>
      <w:r w:rsidR="00161C18" w:rsidRPr="001C42A5">
        <w:rPr>
          <w:rFonts w:eastAsia="Arial"/>
          <w:sz w:val="20"/>
          <w:szCs w:val="20"/>
        </w:rPr>
        <w:t xml:space="preserve">, </w:t>
      </w:r>
      <w:r w:rsidR="00A172DE" w:rsidRPr="001C42A5">
        <w:rPr>
          <w:rFonts w:eastAsia="Arial"/>
          <w:sz w:val="20"/>
          <w:szCs w:val="20"/>
        </w:rPr>
        <w:t>including</w:t>
      </w:r>
      <w:r w:rsidRPr="001C42A5">
        <w:rPr>
          <w:rFonts w:eastAsia="Arial"/>
          <w:sz w:val="20"/>
          <w:szCs w:val="20"/>
        </w:rPr>
        <w:t xml:space="preserve"> </w:t>
      </w:r>
      <w:r w:rsidR="00CF0112" w:rsidRPr="001C42A5">
        <w:rPr>
          <w:rFonts w:eastAsia="Arial"/>
          <w:sz w:val="20"/>
          <w:szCs w:val="20"/>
        </w:rPr>
        <w:t>N</w:t>
      </w:r>
      <w:r w:rsidR="005243AB" w:rsidRPr="001C42A5">
        <w:rPr>
          <w:rFonts w:eastAsia="Arial"/>
          <w:sz w:val="20"/>
          <w:szCs w:val="20"/>
        </w:rPr>
        <w:t>M</w:t>
      </w:r>
      <w:r w:rsidR="00ED4741" w:rsidRPr="001C42A5">
        <w:rPr>
          <w:rFonts w:eastAsia="Arial"/>
          <w:sz w:val="20"/>
          <w:szCs w:val="20"/>
        </w:rPr>
        <w:t>, AH, and T</w:t>
      </w:r>
      <w:r w:rsidR="00161C18" w:rsidRPr="001C42A5">
        <w:rPr>
          <w:rFonts w:eastAsia="Arial"/>
          <w:sz w:val="20"/>
          <w:szCs w:val="20"/>
        </w:rPr>
        <w:t xml:space="preserve"> (see Table </w:t>
      </w:r>
      <w:r w:rsidR="00D32DD9" w:rsidRPr="001C42A5">
        <w:rPr>
          <w:rFonts w:eastAsia="Arial"/>
          <w:sz w:val="20"/>
          <w:szCs w:val="20"/>
        </w:rPr>
        <w:t>1</w:t>
      </w:r>
      <w:r w:rsidR="00161C18" w:rsidRPr="001C42A5">
        <w:rPr>
          <w:rFonts w:eastAsia="Arial"/>
          <w:sz w:val="20"/>
          <w:szCs w:val="20"/>
        </w:rPr>
        <w:t>)</w:t>
      </w:r>
      <w:r w:rsidRPr="001C42A5">
        <w:rPr>
          <w:rFonts w:eastAsia="Arial"/>
          <w:sz w:val="20"/>
          <w:szCs w:val="20"/>
        </w:rPr>
        <w:t xml:space="preserve">. </w:t>
      </w:r>
      <w:r w:rsidR="00A9207E" w:rsidRPr="001C42A5">
        <w:rPr>
          <w:rFonts w:eastAsia="Arial"/>
          <w:sz w:val="20"/>
          <w:szCs w:val="20"/>
        </w:rPr>
        <w:t xml:space="preserve">The cut-off value for P was determined according to the China’s Ambient Air Quality Standard. </w:t>
      </w:r>
      <w:r w:rsidRPr="001C42A5">
        <w:rPr>
          <w:rFonts w:eastAsia="Arial"/>
          <w:sz w:val="20"/>
          <w:szCs w:val="20"/>
        </w:rPr>
        <w:t xml:space="preserve">Next, the causal effect can be estimated based on the matched days. In particular, a logistic regression model </w:t>
      </w:r>
      <w:r w:rsidR="00EF42F9" w:rsidRPr="001C42A5">
        <w:rPr>
          <w:rFonts w:eastAsia="Arial"/>
          <w:sz w:val="20"/>
          <w:szCs w:val="20"/>
        </w:rPr>
        <w:t>was</w:t>
      </w:r>
      <w:r w:rsidRPr="001C42A5">
        <w:rPr>
          <w:rFonts w:eastAsia="Arial"/>
          <w:sz w:val="20"/>
          <w:szCs w:val="20"/>
        </w:rPr>
        <w:t xml:space="preserve"> used to estimate the propensity score, where the dependent variable </w:t>
      </w:r>
      <w:r w:rsidR="00F70011" w:rsidRPr="001C42A5">
        <w:rPr>
          <w:rFonts w:eastAsia="Arial"/>
          <w:sz w:val="20"/>
          <w:szCs w:val="20"/>
        </w:rPr>
        <w:t>was</w:t>
      </w:r>
      <w:r w:rsidRPr="001C42A5">
        <w:rPr>
          <w:rFonts w:eastAsia="Arial"/>
          <w:sz w:val="20"/>
          <w:szCs w:val="20"/>
        </w:rPr>
        <w:t xml:space="preserve"> the treatment status (i.e., high </w:t>
      </w:r>
      <w:r w:rsidR="00111997" w:rsidRPr="001C42A5">
        <w:rPr>
          <w:rFonts w:eastAsia="Arial"/>
          <w:sz w:val="20"/>
          <w:szCs w:val="20"/>
        </w:rPr>
        <w:t>P</w:t>
      </w:r>
      <w:r w:rsidRPr="001C42A5">
        <w:rPr>
          <w:rFonts w:eastAsia="Arial"/>
          <w:sz w:val="20"/>
          <w:szCs w:val="20"/>
        </w:rPr>
        <w:t>=1; low</w:t>
      </w:r>
      <w:r w:rsidR="00D434C6" w:rsidRPr="001C42A5">
        <w:rPr>
          <w:rFonts w:eastAsia="Arial"/>
          <w:sz w:val="20"/>
          <w:szCs w:val="20"/>
        </w:rPr>
        <w:t xml:space="preserve"> P</w:t>
      </w:r>
      <w:r w:rsidRPr="001C42A5">
        <w:rPr>
          <w:rFonts w:eastAsia="Arial"/>
          <w:sz w:val="20"/>
          <w:szCs w:val="20"/>
        </w:rPr>
        <w:t xml:space="preserve">=0), and the independent variables </w:t>
      </w:r>
      <w:r w:rsidR="005C3E12" w:rsidRPr="001C42A5">
        <w:rPr>
          <w:rFonts w:eastAsia="Arial"/>
          <w:sz w:val="20"/>
          <w:szCs w:val="20"/>
        </w:rPr>
        <w:t xml:space="preserve">were </w:t>
      </w:r>
      <w:r w:rsidRPr="001C42A5">
        <w:rPr>
          <w:rFonts w:eastAsia="Arial"/>
          <w:sz w:val="20"/>
          <w:szCs w:val="20"/>
        </w:rPr>
        <w:t xml:space="preserve">the </w:t>
      </w:r>
      <w:r w:rsidR="00231D67" w:rsidRPr="001C42A5">
        <w:rPr>
          <w:rFonts w:eastAsia="Arial"/>
          <w:sz w:val="20"/>
          <w:szCs w:val="20"/>
        </w:rPr>
        <w:t xml:space="preserve">significant </w:t>
      </w:r>
      <w:r w:rsidRPr="001C42A5">
        <w:rPr>
          <w:rFonts w:eastAsia="Arial"/>
          <w:sz w:val="20"/>
          <w:szCs w:val="20"/>
        </w:rPr>
        <w:t xml:space="preserve">confounding </w:t>
      </w:r>
      <w:r w:rsidR="002E373F" w:rsidRPr="001C42A5">
        <w:rPr>
          <w:rFonts w:eastAsia="Arial"/>
          <w:sz w:val="20"/>
          <w:szCs w:val="20"/>
        </w:rPr>
        <w:t>determinants</w:t>
      </w:r>
      <w:r w:rsidRPr="001C42A5">
        <w:rPr>
          <w:rFonts w:eastAsia="Arial"/>
          <w:sz w:val="20"/>
          <w:szCs w:val="20"/>
        </w:rPr>
        <w:t xml:space="preserve"> including</w:t>
      </w:r>
      <w:r w:rsidR="00D341B0" w:rsidRPr="001C42A5">
        <w:rPr>
          <w:rFonts w:eastAsia="Arial"/>
          <w:sz w:val="20"/>
          <w:szCs w:val="20"/>
        </w:rPr>
        <w:t xml:space="preserve"> </w:t>
      </w:r>
      <w:r w:rsidR="00CF0112" w:rsidRPr="001C42A5">
        <w:rPr>
          <w:rFonts w:eastAsia="Arial"/>
          <w:sz w:val="20"/>
          <w:szCs w:val="20"/>
        </w:rPr>
        <w:t>N</w:t>
      </w:r>
      <w:r w:rsidR="00D341B0" w:rsidRPr="001C42A5">
        <w:rPr>
          <w:rFonts w:eastAsia="Arial"/>
          <w:sz w:val="20"/>
          <w:szCs w:val="20"/>
        </w:rPr>
        <w:t>M</w:t>
      </w:r>
      <w:r w:rsidR="00513489" w:rsidRPr="001C42A5">
        <w:rPr>
          <w:rFonts w:eastAsia="Arial"/>
          <w:sz w:val="20"/>
          <w:szCs w:val="20"/>
        </w:rPr>
        <w:t xml:space="preserve">, </w:t>
      </w:r>
      <w:r w:rsidR="008F4AE1" w:rsidRPr="001C42A5">
        <w:rPr>
          <w:rFonts w:eastAsia="Arial"/>
          <w:sz w:val="20"/>
          <w:szCs w:val="20"/>
        </w:rPr>
        <w:t xml:space="preserve">AH, </w:t>
      </w:r>
      <w:r w:rsidR="00513489" w:rsidRPr="001C42A5">
        <w:rPr>
          <w:rFonts w:eastAsia="Arial"/>
          <w:sz w:val="20"/>
          <w:szCs w:val="20"/>
        </w:rPr>
        <w:t>and T</w:t>
      </w:r>
      <w:r w:rsidRPr="001C42A5">
        <w:rPr>
          <w:rFonts w:eastAsia="Arial"/>
          <w:sz w:val="20"/>
          <w:szCs w:val="20"/>
        </w:rPr>
        <w:t xml:space="preserve">. Next, for each high </w:t>
      </w:r>
      <w:r w:rsidR="00514F85" w:rsidRPr="001C42A5">
        <w:rPr>
          <w:rFonts w:eastAsia="Arial"/>
          <w:sz w:val="20"/>
          <w:szCs w:val="20"/>
        </w:rPr>
        <w:t>P</w:t>
      </w:r>
      <w:r w:rsidRPr="001C42A5">
        <w:rPr>
          <w:rFonts w:eastAsia="Arial"/>
          <w:sz w:val="20"/>
          <w:szCs w:val="20"/>
        </w:rPr>
        <w:t xml:space="preserve"> day, the control day </w:t>
      </w:r>
      <w:r w:rsidR="00181542" w:rsidRPr="001C42A5">
        <w:rPr>
          <w:rFonts w:eastAsia="Arial"/>
          <w:sz w:val="20"/>
          <w:szCs w:val="20"/>
        </w:rPr>
        <w:t>was</w:t>
      </w:r>
      <w:r w:rsidRPr="001C42A5">
        <w:rPr>
          <w:rFonts w:eastAsia="Arial"/>
          <w:sz w:val="20"/>
          <w:szCs w:val="20"/>
        </w:rPr>
        <w:t xml:space="preserve"> selected via the nearest neighbour matching with replacement. The nearest neighbour </w:t>
      </w:r>
      <w:r w:rsidR="004021C2" w:rsidRPr="001C42A5">
        <w:rPr>
          <w:rFonts w:eastAsia="Arial"/>
          <w:sz w:val="20"/>
          <w:szCs w:val="20"/>
        </w:rPr>
        <w:t>was</w:t>
      </w:r>
      <w:r w:rsidRPr="001C42A5">
        <w:rPr>
          <w:rFonts w:eastAsia="Arial"/>
          <w:sz w:val="20"/>
          <w:szCs w:val="20"/>
        </w:rPr>
        <w:t xml:space="preserve"> determined by the estimated propensity score. Finally, utilizing the matched samples, </w:t>
      </w:r>
      <w:r w:rsidR="00A941A3" w:rsidRPr="001C42A5">
        <w:rPr>
          <w:rFonts w:eastAsia="Arial"/>
          <w:sz w:val="20"/>
          <w:szCs w:val="20"/>
        </w:rPr>
        <w:t xml:space="preserve">a </w:t>
      </w:r>
      <w:r w:rsidRPr="001C42A5">
        <w:rPr>
          <w:rFonts w:eastAsia="Arial"/>
          <w:sz w:val="20"/>
          <w:szCs w:val="20"/>
        </w:rPr>
        <w:t xml:space="preserve">linear regression model </w:t>
      </w:r>
      <w:r w:rsidR="00A941A3" w:rsidRPr="001C42A5">
        <w:rPr>
          <w:rFonts w:eastAsia="Arial"/>
          <w:sz w:val="20"/>
          <w:szCs w:val="20"/>
        </w:rPr>
        <w:t>w</w:t>
      </w:r>
      <w:r w:rsidR="005476A8" w:rsidRPr="001C42A5">
        <w:rPr>
          <w:rFonts w:eastAsia="Arial"/>
          <w:sz w:val="20"/>
          <w:szCs w:val="20"/>
        </w:rPr>
        <w:t>as</w:t>
      </w:r>
      <w:r w:rsidR="00A941A3" w:rsidRPr="001C42A5">
        <w:rPr>
          <w:rFonts w:eastAsia="Arial"/>
          <w:sz w:val="20"/>
          <w:szCs w:val="20"/>
        </w:rPr>
        <w:t xml:space="preserve"> </w:t>
      </w:r>
      <w:r w:rsidRPr="001C42A5">
        <w:rPr>
          <w:rFonts w:eastAsia="Arial"/>
          <w:sz w:val="20"/>
          <w:szCs w:val="20"/>
        </w:rPr>
        <w:t xml:space="preserve">constructed based on </w:t>
      </w:r>
      <w:r w:rsidR="002B13C1" w:rsidRPr="001C42A5">
        <w:rPr>
          <w:rFonts w:eastAsia="Arial"/>
          <w:sz w:val="20"/>
          <w:szCs w:val="20"/>
        </w:rPr>
        <w:t>Eq</w:t>
      </w:r>
      <w:r w:rsidR="002C78E0" w:rsidRPr="001C42A5">
        <w:rPr>
          <w:rFonts w:eastAsia="Arial"/>
          <w:sz w:val="20"/>
          <w:szCs w:val="20"/>
        </w:rPr>
        <w:t xml:space="preserve"> </w:t>
      </w:r>
      <w:r w:rsidR="002B13C1" w:rsidRPr="001C42A5">
        <w:rPr>
          <w:rFonts w:eastAsia="Arial"/>
          <w:sz w:val="20"/>
          <w:szCs w:val="20"/>
        </w:rPr>
        <w:t>(</w:t>
      </w:r>
      <w:r w:rsidR="00E43609" w:rsidRPr="001C42A5">
        <w:rPr>
          <w:rFonts w:eastAsia="Arial"/>
          <w:sz w:val="20"/>
          <w:szCs w:val="20"/>
        </w:rPr>
        <w:t>1</w:t>
      </w:r>
      <w:r w:rsidR="002B13C1" w:rsidRPr="001C42A5">
        <w:rPr>
          <w:rFonts w:eastAsia="Arial"/>
          <w:sz w:val="20"/>
          <w:szCs w:val="20"/>
        </w:rPr>
        <w:t>)</w:t>
      </w:r>
      <w:r w:rsidRPr="001C42A5">
        <w:rPr>
          <w:rFonts w:eastAsia="Arial"/>
          <w:sz w:val="20"/>
          <w:szCs w:val="20"/>
        </w:rPr>
        <w:t xml:space="preserve">, but </w:t>
      </w:r>
      <w:r w:rsidR="00435D03" w:rsidRPr="001C42A5">
        <w:rPr>
          <w:rFonts w:eastAsia="Arial"/>
          <w:sz w:val="20"/>
          <w:szCs w:val="20"/>
        </w:rPr>
        <w:t>P</w:t>
      </w:r>
      <w:r w:rsidRPr="001C42A5">
        <w:rPr>
          <w:rFonts w:eastAsia="Arial"/>
          <w:sz w:val="20"/>
          <w:szCs w:val="20"/>
        </w:rPr>
        <w:t xml:space="preserve"> </w:t>
      </w:r>
      <w:r w:rsidR="00834599" w:rsidRPr="001C42A5">
        <w:rPr>
          <w:rFonts w:eastAsia="Arial"/>
          <w:sz w:val="20"/>
          <w:szCs w:val="20"/>
        </w:rPr>
        <w:t>was</w:t>
      </w:r>
      <w:r w:rsidRPr="001C42A5">
        <w:rPr>
          <w:rFonts w:eastAsia="Arial"/>
          <w:sz w:val="20"/>
          <w:szCs w:val="20"/>
        </w:rPr>
        <w:t xml:space="preserve"> replaced by a binary variable indicating whether it </w:t>
      </w:r>
      <w:r w:rsidR="00A2760E" w:rsidRPr="001C42A5">
        <w:rPr>
          <w:rFonts w:eastAsia="Arial"/>
          <w:sz w:val="20"/>
          <w:szCs w:val="20"/>
        </w:rPr>
        <w:t>was</w:t>
      </w:r>
      <w:r w:rsidRPr="001C42A5">
        <w:rPr>
          <w:rFonts w:eastAsia="Arial"/>
          <w:sz w:val="20"/>
          <w:szCs w:val="20"/>
        </w:rPr>
        <w:t xml:space="preserve"> a high </w:t>
      </w:r>
      <w:r w:rsidR="00AE2653" w:rsidRPr="001C42A5">
        <w:rPr>
          <w:rFonts w:eastAsia="Arial"/>
          <w:sz w:val="20"/>
          <w:szCs w:val="20"/>
        </w:rPr>
        <w:t>P</w:t>
      </w:r>
      <w:r w:rsidRPr="001C42A5">
        <w:rPr>
          <w:rFonts w:eastAsia="Arial"/>
          <w:sz w:val="20"/>
          <w:szCs w:val="20"/>
        </w:rPr>
        <w:t xml:space="preserve"> day or not. </w:t>
      </w:r>
      <w:r w:rsidR="00A67392" w:rsidRPr="001C42A5">
        <w:rPr>
          <w:rFonts w:eastAsia="Arial"/>
          <w:sz w:val="20"/>
          <w:szCs w:val="20"/>
        </w:rPr>
        <w:t>We used matching to ensure</w:t>
      </w:r>
      <w:r w:rsidRPr="001C42A5">
        <w:rPr>
          <w:rFonts w:eastAsia="Arial"/>
          <w:sz w:val="20"/>
          <w:szCs w:val="20"/>
        </w:rPr>
        <w:t xml:space="preserve"> an unbiased estimate of the causal effect</w:t>
      </w:r>
      <w:r w:rsidR="00DC3C36" w:rsidRPr="001C42A5">
        <w:rPr>
          <w:rFonts w:eastAsia="Arial"/>
          <w:sz w:val="20"/>
          <w:szCs w:val="20"/>
        </w:rPr>
        <w:t xml:space="preserve">, using a linear </w:t>
      </w:r>
      <w:r w:rsidR="00A67392" w:rsidRPr="001C42A5">
        <w:rPr>
          <w:rFonts w:eastAsia="Arial"/>
          <w:sz w:val="20"/>
          <w:szCs w:val="20"/>
        </w:rPr>
        <w:t xml:space="preserve">regression </w:t>
      </w:r>
      <w:r w:rsidR="00DC3C36" w:rsidRPr="001C42A5">
        <w:rPr>
          <w:rFonts w:eastAsia="Arial"/>
          <w:sz w:val="20"/>
          <w:szCs w:val="20"/>
        </w:rPr>
        <w:t>model</w:t>
      </w:r>
      <w:r w:rsidRPr="001C42A5">
        <w:rPr>
          <w:rFonts w:eastAsia="Arial"/>
          <w:sz w:val="20"/>
          <w:szCs w:val="20"/>
        </w:rPr>
        <w:t xml:space="preserve">. </w:t>
      </w:r>
      <w:r w:rsidR="00E22FFA" w:rsidRPr="001C42A5">
        <w:rPr>
          <w:sz w:val="20"/>
          <w:szCs w:val="20"/>
        </w:rPr>
        <w:t xml:space="preserve">Two-sided </w:t>
      </w:r>
      <w:r w:rsidR="00E22FFA" w:rsidRPr="001C42A5">
        <w:rPr>
          <w:i/>
          <w:iCs/>
          <w:sz w:val="20"/>
          <w:szCs w:val="20"/>
        </w:rPr>
        <w:t>p</w:t>
      </w:r>
      <w:r w:rsidR="00E22FFA" w:rsidRPr="001C42A5">
        <w:rPr>
          <w:sz w:val="20"/>
          <w:szCs w:val="20"/>
        </w:rPr>
        <w:t xml:space="preserve">-values &lt; 0.05 were considered significant for the statistical analysis. </w:t>
      </w:r>
      <w:r w:rsidRPr="001C42A5">
        <w:rPr>
          <w:rFonts w:eastAsia="Arial"/>
          <w:sz w:val="20"/>
          <w:szCs w:val="20"/>
        </w:rPr>
        <w:t>As shown in Table S</w:t>
      </w:r>
      <w:r w:rsidR="00E97A7D" w:rsidRPr="001C42A5">
        <w:rPr>
          <w:rFonts w:eastAsia="Arial"/>
          <w:sz w:val="20"/>
          <w:szCs w:val="20"/>
        </w:rPr>
        <w:t>7</w:t>
      </w:r>
      <w:r w:rsidRPr="001C42A5">
        <w:rPr>
          <w:rFonts w:eastAsia="Arial"/>
          <w:sz w:val="20"/>
          <w:szCs w:val="20"/>
        </w:rPr>
        <w:t xml:space="preserve">, </w:t>
      </w:r>
      <w:r w:rsidR="00A67392" w:rsidRPr="001C42A5">
        <w:rPr>
          <w:rFonts w:eastAsia="Arial"/>
          <w:sz w:val="20"/>
          <w:szCs w:val="20"/>
        </w:rPr>
        <w:t xml:space="preserve">when </w:t>
      </w:r>
      <w:r w:rsidRPr="001C42A5">
        <w:rPr>
          <w:rFonts w:eastAsia="Arial"/>
          <w:sz w:val="20"/>
          <w:szCs w:val="20"/>
        </w:rPr>
        <w:t xml:space="preserve">compared </w:t>
      </w:r>
      <w:r w:rsidR="00A67392" w:rsidRPr="001C42A5">
        <w:rPr>
          <w:rFonts w:eastAsia="Arial"/>
          <w:sz w:val="20"/>
          <w:szCs w:val="20"/>
        </w:rPr>
        <w:t xml:space="preserve">with </w:t>
      </w:r>
      <w:r w:rsidRPr="001C42A5">
        <w:rPr>
          <w:rFonts w:eastAsia="Arial"/>
          <w:sz w:val="20"/>
          <w:szCs w:val="20"/>
        </w:rPr>
        <w:t xml:space="preserve">the days of lower </w:t>
      </w:r>
      <w:r w:rsidR="00A11FD1" w:rsidRPr="001C42A5">
        <w:rPr>
          <w:rFonts w:eastAsia="Arial"/>
          <w:sz w:val="20"/>
          <w:szCs w:val="20"/>
        </w:rPr>
        <w:t>P</w:t>
      </w:r>
      <w:r w:rsidRPr="001C42A5">
        <w:rPr>
          <w:rFonts w:eastAsia="Arial"/>
          <w:sz w:val="20"/>
          <w:szCs w:val="20"/>
        </w:rPr>
        <w:t xml:space="preserve"> (</w:t>
      </w:r>
      <w:r w:rsidRPr="001C42A5">
        <w:rPr>
          <w:sz w:val="20"/>
          <w:szCs w:val="20"/>
        </w:rPr>
        <w:t>&lt;</w:t>
      </w:r>
      <w:r w:rsidRPr="001C42A5">
        <w:rPr>
          <w:rFonts w:eastAsia="Arial"/>
          <w:sz w:val="20"/>
          <w:szCs w:val="20"/>
        </w:rPr>
        <w:t xml:space="preserve"> </w:t>
      </w:r>
      <w:r w:rsidR="00A9207E" w:rsidRPr="001C42A5">
        <w:rPr>
          <w:rFonts w:eastAsia="Arial"/>
          <w:sz w:val="20"/>
          <w:szCs w:val="20"/>
        </w:rPr>
        <w:t>75</w:t>
      </w:r>
      <w:r w:rsidR="00AA01D5" w:rsidRPr="001C42A5">
        <w:rPr>
          <w:rFonts w:eastAsia="Arial"/>
          <w:sz w:val="20"/>
          <w:szCs w:val="20"/>
        </w:rPr>
        <w:t xml:space="preserve"> </w:t>
      </w:r>
      <w:r w:rsidRPr="001C42A5">
        <w:rPr>
          <w:rFonts w:eastAsia="Arial"/>
          <w:sz w:val="20"/>
          <w:szCs w:val="20"/>
        </w:rPr>
        <w:t>µg/m</w:t>
      </w:r>
      <w:r w:rsidRPr="001C42A5">
        <w:rPr>
          <w:rFonts w:eastAsia="Arial"/>
          <w:sz w:val="20"/>
          <w:szCs w:val="20"/>
          <w:vertAlign w:val="superscript"/>
        </w:rPr>
        <w:t>3</w:t>
      </w:r>
      <w:r w:rsidRPr="001C42A5">
        <w:rPr>
          <w:rFonts w:eastAsia="Arial"/>
          <w:sz w:val="20"/>
          <w:szCs w:val="20"/>
        </w:rPr>
        <w:t xml:space="preserve">), days of higher </w:t>
      </w:r>
      <w:r w:rsidR="00715115" w:rsidRPr="001C42A5">
        <w:rPr>
          <w:rFonts w:eastAsia="Arial"/>
          <w:sz w:val="20"/>
          <w:szCs w:val="20"/>
        </w:rPr>
        <w:t>P</w:t>
      </w:r>
      <w:r w:rsidRPr="001C42A5">
        <w:rPr>
          <w:rFonts w:eastAsia="Arial"/>
          <w:sz w:val="20"/>
          <w:szCs w:val="20"/>
        </w:rPr>
        <w:t xml:space="preserve"> (</w:t>
      </w:r>
      <w:r w:rsidRPr="001C42A5">
        <w:rPr>
          <w:sz w:val="20"/>
          <w:szCs w:val="20"/>
        </w:rPr>
        <w:t>≥</w:t>
      </w:r>
      <w:r w:rsidRPr="001C42A5">
        <w:rPr>
          <w:rFonts w:eastAsia="Arial"/>
          <w:sz w:val="20"/>
          <w:szCs w:val="20"/>
        </w:rPr>
        <w:t xml:space="preserve"> </w:t>
      </w:r>
      <w:r w:rsidR="00E636DA" w:rsidRPr="001C42A5">
        <w:rPr>
          <w:rFonts w:eastAsia="Arial"/>
          <w:sz w:val="20"/>
          <w:szCs w:val="20"/>
        </w:rPr>
        <w:t xml:space="preserve">75 </w:t>
      </w:r>
      <w:r w:rsidRPr="001C42A5">
        <w:rPr>
          <w:rFonts w:eastAsia="Arial"/>
          <w:sz w:val="20"/>
          <w:szCs w:val="20"/>
        </w:rPr>
        <w:t>µg/m</w:t>
      </w:r>
      <w:r w:rsidRPr="001C42A5">
        <w:rPr>
          <w:rFonts w:eastAsia="Arial"/>
          <w:sz w:val="20"/>
          <w:szCs w:val="20"/>
          <w:vertAlign w:val="superscript"/>
        </w:rPr>
        <w:t>3</w:t>
      </w:r>
      <w:r w:rsidR="00EE5AA7" w:rsidRPr="001C42A5">
        <w:rPr>
          <w:rFonts w:eastAsia="Arial"/>
          <w:sz w:val="20"/>
          <w:szCs w:val="20"/>
        </w:rPr>
        <w:t xml:space="preserve">; can be up to </w:t>
      </w:r>
      <w:r w:rsidR="001C3A18" w:rsidRPr="001C42A5">
        <w:rPr>
          <w:rFonts w:eastAsia="Arial"/>
          <w:sz w:val="20"/>
          <w:szCs w:val="20"/>
        </w:rPr>
        <w:t xml:space="preserve">170 </w:t>
      </w:r>
      <w:r w:rsidR="00EE5AA7" w:rsidRPr="001C42A5">
        <w:rPr>
          <w:rFonts w:eastAsia="Arial"/>
          <w:sz w:val="20"/>
          <w:szCs w:val="20"/>
        </w:rPr>
        <w:t>µg/m</w:t>
      </w:r>
      <w:r w:rsidR="00EE5AA7" w:rsidRPr="001C42A5">
        <w:rPr>
          <w:rFonts w:eastAsia="Arial"/>
          <w:sz w:val="20"/>
          <w:szCs w:val="20"/>
          <w:vertAlign w:val="superscript"/>
        </w:rPr>
        <w:t>3</w:t>
      </w:r>
      <w:r w:rsidRPr="001C42A5">
        <w:rPr>
          <w:rFonts w:eastAsia="Arial"/>
          <w:sz w:val="20"/>
          <w:szCs w:val="20"/>
        </w:rPr>
        <w:t xml:space="preserve">) </w:t>
      </w:r>
      <w:r w:rsidR="00A67392" w:rsidRPr="001C42A5">
        <w:rPr>
          <w:rFonts w:eastAsia="Arial"/>
          <w:sz w:val="20"/>
          <w:szCs w:val="20"/>
        </w:rPr>
        <w:t xml:space="preserve">could </w:t>
      </w:r>
      <w:r w:rsidRPr="001C42A5">
        <w:rPr>
          <w:rFonts w:eastAsia="Arial"/>
          <w:sz w:val="20"/>
          <w:szCs w:val="20"/>
        </w:rPr>
        <w:t xml:space="preserve">lead to a </w:t>
      </w:r>
      <w:r w:rsidR="005E1C0A" w:rsidRPr="001C42A5">
        <w:rPr>
          <w:rFonts w:eastAsia="Arial"/>
          <w:sz w:val="20"/>
          <w:szCs w:val="20"/>
        </w:rPr>
        <w:t>12</w:t>
      </w:r>
      <w:r w:rsidR="008C66F5" w:rsidRPr="001C42A5">
        <w:rPr>
          <w:rFonts w:eastAsia="Arial"/>
          <w:sz w:val="20"/>
          <w:szCs w:val="20"/>
        </w:rPr>
        <w:t>.</w:t>
      </w:r>
      <w:r w:rsidR="005E1C0A" w:rsidRPr="001C42A5">
        <w:rPr>
          <w:rFonts w:eastAsia="Arial"/>
          <w:sz w:val="20"/>
          <w:szCs w:val="20"/>
        </w:rPr>
        <w:t>8</w:t>
      </w:r>
      <w:r w:rsidRPr="001C42A5">
        <w:rPr>
          <w:rFonts w:eastAsia="Arial"/>
          <w:sz w:val="20"/>
          <w:szCs w:val="20"/>
        </w:rPr>
        <w:t xml:space="preserve">% increase in </w:t>
      </w:r>
      <w:r w:rsidR="00A67392" w:rsidRPr="001C42A5">
        <w:rPr>
          <w:rFonts w:eastAsia="Arial"/>
          <w:sz w:val="20"/>
          <w:szCs w:val="20"/>
        </w:rPr>
        <w:t>R on average.</w:t>
      </w:r>
    </w:p>
    <w:p w14:paraId="5B1110CD" w14:textId="77777777" w:rsidR="00E621BC" w:rsidRPr="001C42A5" w:rsidRDefault="00E621BC" w:rsidP="00173BD3">
      <w:pPr>
        <w:rPr>
          <w:rFonts w:eastAsia="Arial"/>
          <w:sz w:val="20"/>
          <w:szCs w:val="20"/>
        </w:rPr>
      </w:pPr>
    </w:p>
    <w:p w14:paraId="38BE7EC9" w14:textId="05228F53" w:rsidR="00E621BC" w:rsidRPr="001C42A5" w:rsidRDefault="00E621BC" w:rsidP="00173BD3">
      <w:pPr>
        <w:jc w:val="both"/>
        <w:rPr>
          <w:b/>
          <w:sz w:val="20"/>
          <w:szCs w:val="20"/>
        </w:rPr>
      </w:pPr>
      <w:r w:rsidRPr="001C42A5">
        <w:rPr>
          <w:b/>
          <w:sz w:val="20"/>
          <w:szCs w:val="20"/>
        </w:rPr>
        <w:t>Table S</w:t>
      </w:r>
      <w:r w:rsidR="00E97A7D" w:rsidRPr="001C42A5">
        <w:rPr>
          <w:b/>
          <w:sz w:val="20"/>
          <w:szCs w:val="20"/>
        </w:rPr>
        <w:t>7</w:t>
      </w:r>
      <w:r w:rsidRPr="001C42A5">
        <w:rPr>
          <w:b/>
          <w:sz w:val="20"/>
          <w:szCs w:val="20"/>
        </w:rPr>
        <w:t xml:space="preserve">. </w:t>
      </w:r>
      <w:r w:rsidR="005A103F" w:rsidRPr="001C42A5">
        <w:rPr>
          <w:b/>
          <w:sz w:val="20"/>
          <w:szCs w:val="20"/>
        </w:rPr>
        <w:t xml:space="preserve">The causal </w:t>
      </w:r>
      <w:r w:rsidR="00C758D7" w:rsidRPr="001C42A5">
        <w:rPr>
          <w:b/>
          <w:sz w:val="20"/>
          <w:szCs w:val="20"/>
        </w:rPr>
        <w:t>effect of P on</w:t>
      </w:r>
      <w:r w:rsidRPr="001C42A5">
        <w:rPr>
          <w:b/>
          <w:sz w:val="20"/>
          <w:szCs w:val="20"/>
        </w:rPr>
        <w:t xml:space="preserve"> </w:t>
      </w:r>
      <w:r w:rsidR="00CC3930" w:rsidRPr="001C42A5">
        <w:rPr>
          <w:b/>
          <w:sz w:val="20"/>
          <w:szCs w:val="20"/>
        </w:rPr>
        <w:t>R</w:t>
      </w:r>
      <w:r w:rsidR="00D411D0" w:rsidRPr="001C42A5">
        <w:rPr>
          <w:b/>
          <w:sz w:val="20"/>
          <w:szCs w:val="20"/>
        </w:rPr>
        <w:t xml:space="preserve"> </w:t>
      </w:r>
      <w:r w:rsidR="001E3E3B" w:rsidRPr="001C42A5">
        <w:rPr>
          <w:b/>
          <w:sz w:val="20"/>
          <w:szCs w:val="20"/>
        </w:rPr>
        <w:t xml:space="preserve">across </w:t>
      </w:r>
      <w:r w:rsidR="001D6049" w:rsidRPr="001C42A5">
        <w:rPr>
          <w:b/>
          <w:sz w:val="20"/>
          <w:szCs w:val="20"/>
        </w:rPr>
        <w:t xml:space="preserve">18 </w:t>
      </w:r>
      <w:r w:rsidR="00644E68" w:rsidRPr="001C42A5">
        <w:rPr>
          <w:b/>
          <w:sz w:val="20"/>
          <w:szCs w:val="20"/>
        </w:rPr>
        <w:t>high</w:t>
      </w:r>
      <w:r w:rsidR="001D6049" w:rsidRPr="001C42A5">
        <w:rPr>
          <w:b/>
          <w:sz w:val="20"/>
          <w:szCs w:val="20"/>
        </w:rPr>
        <w:t xml:space="preserve"> </w:t>
      </w:r>
      <w:r w:rsidR="00644E68" w:rsidRPr="001C42A5">
        <w:rPr>
          <w:b/>
          <w:sz w:val="20"/>
          <w:szCs w:val="20"/>
        </w:rPr>
        <w:t>infection</w:t>
      </w:r>
      <w:r w:rsidR="00A67392" w:rsidRPr="001C42A5">
        <w:rPr>
          <w:b/>
          <w:sz w:val="20"/>
          <w:szCs w:val="20"/>
        </w:rPr>
        <w:t xml:space="preserve"> provincial capital cities </w:t>
      </w:r>
      <w:r w:rsidRPr="001C42A5">
        <w:rPr>
          <w:b/>
          <w:sz w:val="20"/>
          <w:szCs w:val="20"/>
        </w:rPr>
        <w:t xml:space="preserve">in China (from 1 January to 20 March 2020) based on matching </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251"/>
        <w:gridCol w:w="1429"/>
        <w:gridCol w:w="2965"/>
        <w:gridCol w:w="1715"/>
      </w:tblGrid>
      <w:tr w:rsidR="007B3BAC" w:rsidRPr="001C42A5" w14:paraId="0C19FC24" w14:textId="77777777" w:rsidTr="005D6299">
        <w:trPr>
          <w:trHeight w:val="102"/>
        </w:trPr>
        <w:tc>
          <w:tcPr>
            <w:tcW w:w="4680" w:type="dxa"/>
            <w:gridSpan w:val="2"/>
            <w:shd w:val="clear" w:color="auto" w:fill="auto"/>
            <w:tcMar>
              <w:top w:w="100" w:type="dxa"/>
              <w:left w:w="100" w:type="dxa"/>
              <w:bottom w:w="100" w:type="dxa"/>
              <w:right w:w="100" w:type="dxa"/>
            </w:tcMar>
          </w:tcPr>
          <w:p w14:paraId="0BA46D73" w14:textId="0E801F21" w:rsidR="007B3BAC" w:rsidRPr="001C42A5" w:rsidRDefault="007B3BAC" w:rsidP="00173BD3">
            <w:pPr>
              <w:widowControl w:val="0"/>
              <w:rPr>
                <w:b/>
                <w:sz w:val="16"/>
                <w:szCs w:val="16"/>
              </w:rPr>
            </w:pPr>
            <w:r w:rsidRPr="001C42A5">
              <w:rPr>
                <w:b/>
                <w:sz w:val="16"/>
                <w:szCs w:val="16"/>
              </w:rPr>
              <w:t xml:space="preserve">Dependent Variable: </w:t>
            </w:r>
            <w:r w:rsidRPr="001C42A5">
              <w:rPr>
                <w:bCs/>
                <w:sz w:val="16"/>
                <w:szCs w:val="16"/>
              </w:rPr>
              <w:t>R</w:t>
            </w:r>
            <w:r w:rsidRPr="001C42A5">
              <w:rPr>
                <w:bCs/>
                <w:sz w:val="16"/>
                <w:szCs w:val="16"/>
                <w:vertAlign w:val="subscript"/>
              </w:rPr>
              <w:t>t</w:t>
            </w:r>
          </w:p>
        </w:tc>
        <w:tc>
          <w:tcPr>
            <w:tcW w:w="4680" w:type="dxa"/>
            <w:gridSpan w:val="2"/>
            <w:shd w:val="clear" w:color="auto" w:fill="auto"/>
          </w:tcPr>
          <w:p w14:paraId="7F12B796" w14:textId="296ADF0D" w:rsidR="007B3BAC" w:rsidRPr="001C42A5" w:rsidRDefault="00DA4645" w:rsidP="00173BD3">
            <w:pPr>
              <w:widowControl w:val="0"/>
              <w:rPr>
                <w:b/>
                <w:sz w:val="16"/>
                <w:szCs w:val="16"/>
              </w:rPr>
            </w:pPr>
            <w:r w:rsidRPr="001C42A5">
              <w:rPr>
                <w:b/>
                <w:sz w:val="16"/>
                <w:szCs w:val="16"/>
              </w:rPr>
              <w:t xml:space="preserve">Number of Observations: </w:t>
            </w:r>
            <w:r w:rsidRPr="001C42A5">
              <w:rPr>
                <w:bCs/>
                <w:i/>
                <w:iCs/>
                <w:sz w:val="16"/>
                <w:szCs w:val="16"/>
              </w:rPr>
              <w:t>n</w:t>
            </w:r>
            <w:r w:rsidRPr="001C42A5">
              <w:rPr>
                <w:bCs/>
                <w:sz w:val="16"/>
                <w:szCs w:val="16"/>
              </w:rPr>
              <w:t>=</w:t>
            </w:r>
            <w:r w:rsidR="00097CFE" w:rsidRPr="001C42A5">
              <w:rPr>
                <w:bCs/>
                <w:sz w:val="16"/>
                <w:szCs w:val="16"/>
              </w:rPr>
              <w:t>421</w:t>
            </w:r>
          </w:p>
        </w:tc>
      </w:tr>
      <w:tr w:rsidR="00331D1B" w:rsidRPr="001C42A5" w14:paraId="749D4E4B" w14:textId="77777777" w:rsidTr="005D6299">
        <w:trPr>
          <w:trHeight w:val="102"/>
        </w:trPr>
        <w:tc>
          <w:tcPr>
            <w:tcW w:w="4680" w:type="dxa"/>
            <w:gridSpan w:val="2"/>
            <w:shd w:val="clear" w:color="auto" w:fill="auto"/>
            <w:tcMar>
              <w:top w:w="100" w:type="dxa"/>
              <w:left w:w="100" w:type="dxa"/>
              <w:bottom w:w="100" w:type="dxa"/>
              <w:right w:w="100" w:type="dxa"/>
            </w:tcMar>
          </w:tcPr>
          <w:p w14:paraId="397FD1A4" w14:textId="0D8C6FD4" w:rsidR="00331D1B" w:rsidRPr="001C42A5" w:rsidRDefault="00331D1B" w:rsidP="00331D1B">
            <w:pPr>
              <w:widowControl w:val="0"/>
              <w:rPr>
                <w:b/>
                <w:sz w:val="16"/>
                <w:szCs w:val="16"/>
              </w:rPr>
            </w:pPr>
            <w:r w:rsidRPr="001C42A5">
              <w:rPr>
                <w:b/>
                <w:sz w:val="16"/>
                <w:szCs w:val="16"/>
              </w:rPr>
              <w:t xml:space="preserve">Number of Independent Variables: </w:t>
            </w:r>
            <w:r w:rsidR="009F5012" w:rsidRPr="001C42A5">
              <w:rPr>
                <w:bCs/>
                <w:sz w:val="16"/>
                <w:szCs w:val="16"/>
              </w:rPr>
              <w:t>8</w:t>
            </w:r>
          </w:p>
        </w:tc>
        <w:tc>
          <w:tcPr>
            <w:tcW w:w="4680" w:type="dxa"/>
            <w:gridSpan w:val="2"/>
            <w:shd w:val="clear" w:color="auto" w:fill="auto"/>
          </w:tcPr>
          <w:p w14:paraId="779A46DC" w14:textId="6876BD5F" w:rsidR="00331D1B" w:rsidRPr="001C42A5" w:rsidRDefault="002546D5" w:rsidP="00331D1B">
            <w:pPr>
              <w:widowControl w:val="0"/>
              <w:rPr>
                <w:b/>
                <w:sz w:val="16"/>
                <w:szCs w:val="16"/>
              </w:rPr>
            </w:pPr>
            <w:r w:rsidRPr="001C42A5">
              <w:rPr>
                <w:b/>
                <w:sz w:val="16"/>
                <w:szCs w:val="16"/>
              </w:rPr>
              <w:t xml:space="preserve">Adjusted </w:t>
            </w:r>
            <w:r w:rsidR="00331D1B" w:rsidRPr="001C42A5">
              <w:rPr>
                <w:b/>
                <w:sz w:val="16"/>
                <w:szCs w:val="16"/>
              </w:rPr>
              <w:t>R</w:t>
            </w:r>
            <w:r w:rsidR="00331D1B" w:rsidRPr="001C42A5">
              <w:rPr>
                <w:b/>
                <w:sz w:val="16"/>
                <w:szCs w:val="16"/>
                <w:vertAlign w:val="superscript"/>
              </w:rPr>
              <w:t>2</w:t>
            </w:r>
            <w:r w:rsidR="00331D1B" w:rsidRPr="001C42A5">
              <w:rPr>
                <w:b/>
                <w:sz w:val="16"/>
                <w:szCs w:val="16"/>
              </w:rPr>
              <w:t xml:space="preserve">: </w:t>
            </w:r>
            <w:r w:rsidR="0032365B" w:rsidRPr="001C42A5">
              <w:rPr>
                <w:bCs/>
                <w:sz w:val="16"/>
                <w:szCs w:val="16"/>
              </w:rPr>
              <w:t>39.38</w:t>
            </w:r>
            <w:r w:rsidR="00097CFE" w:rsidRPr="001C42A5">
              <w:rPr>
                <w:bCs/>
                <w:sz w:val="16"/>
                <w:szCs w:val="16"/>
              </w:rPr>
              <w:t>%</w:t>
            </w:r>
          </w:p>
        </w:tc>
      </w:tr>
      <w:tr w:rsidR="00331D1B" w:rsidRPr="001C42A5" w14:paraId="10D576E5" w14:textId="77777777" w:rsidTr="004B112E">
        <w:trPr>
          <w:trHeight w:val="102"/>
        </w:trPr>
        <w:tc>
          <w:tcPr>
            <w:tcW w:w="3251" w:type="dxa"/>
            <w:shd w:val="clear" w:color="auto" w:fill="auto"/>
            <w:tcMar>
              <w:top w:w="100" w:type="dxa"/>
              <w:left w:w="100" w:type="dxa"/>
              <w:bottom w:w="100" w:type="dxa"/>
              <w:right w:w="100" w:type="dxa"/>
            </w:tcMar>
          </w:tcPr>
          <w:p w14:paraId="3E417368" w14:textId="0DCC68C4" w:rsidR="00331D1B" w:rsidRPr="001C42A5" w:rsidRDefault="00331D1B" w:rsidP="00331D1B">
            <w:pPr>
              <w:widowControl w:val="0"/>
              <w:rPr>
                <w:b/>
                <w:sz w:val="16"/>
                <w:szCs w:val="16"/>
              </w:rPr>
            </w:pPr>
            <w:r w:rsidRPr="001C42A5">
              <w:rPr>
                <w:b/>
                <w:sz w:val="16"/>
                <w:szCs w:val="16"/>
              </w:rPr>
              <w:t>Independent Variables</w:t>
            </w:r>
          </w:p>
        </w:tc>
        <w:tc>
          <w:tcPr>
            <w:tcW w:w="4394" w:type="dxa"/>
            <w:gridSpan w:val="2"/>
            <w:shd w:val="clear" w:color="auto" w:fill="auto"/>
            <w:tcMar>
              <w:top w:w="100" w:type="dxa"/>
              <w:left w:w="100" w:type="dxa"/>
              <w:bottom w:w="100" w:type="dxa"/>
              <w:right w:w="100" w:type="dxa"/>
            </w:tcMar>
          </w:tcPr>
          <w:p w14:paraId="6FF52CF4" w14:textId="5949C394" w:rsidR="00331D1B" w:rsidRPr="001C42A5" w:rsidRDefault="00331D1B" w:rsidP="00331D1B">
            <w:pPr>
              <w:widowControl w:val="0"/>
              <w:rPr>
                <w:b/>
                <w:sz w:val="16"/>
                <w:szCs w:val="16"/>
              </w:rPr>
            </w:pPr>
            <w:r w:rsidRPr="001C42A5">
              <w:rPr>
                <w:b/>
                <w:sz w:val="16"/>
                <w:szCs w:val="16"/>
              </w:rPr>
              <w:t>Coefficient with 95% CI</w:t>
            </w:r>
          </w:p>
        </w:tc>
        <w:tc>
          <w:tcPr>
            <w:tcW w:w="1715" w:type="dxa"/>
            <w:shd w:val="clear" w:color="auto" w:fill="auto"/>
            <w:tcMar>
              <w:top w:w="100" w:type="dxa"/>
              <w:left w:w="100" w:type="dxa"/>
              <w:bottom w:w="100" w:type="dxa"/>
              <w:right w:w="100" w:type="dxa"/>
            </w:tcMar>
          </w:tcPr>
          <w:p w14:paraId="2BCA741E" w14:textId="77777777" w:rsidR="00331D1B" w:rsidRPr="001C42A5" w:rsidRDefault="00331D1B" w:rsidP="00331D1B">
            <w:pPr>
              <w:widowControl w:val="0"/>
              <w:rPr>
                <w:b/>
                <w:sz w:val="16"/>
                <w:szCs w:val="16"/>
              </w:rPr>
            </w:pPr>
            <w:r w:rsidRPr="001C42A5">
              <w:rPr>
                <w:b/>
                <w:i/>
                <w:sz w:val="16"/>
                <w:szCs w:val="16"/>
              </w:rPr>
              <w:t>p</w:t>
            </w:r>
            <w:r w:rsidRPr="001C42A5">
              <w:rPr>
                <w:b/>
                <w:sz w:val="16"/>
                <w:szCs w:val="16"/>
              </w:rPr>
              <w:t>-value</w:t>
            </w:r>
          </w:p>
        </w:tc>
      </w:tr>
      <w:tr w:rsidR="00331D1B" w:rsidRPr="001C42A5" w14:paraId="6CED9137" w14:textId="77777777" w:rsidTr="004B112E">
        <w:trPr>
          <w:trHeight w:val="102"/>
        </w:trPr>
        <w:tc>
          <w:tcPr>
            <w:tcW w:w="3251" w:type="dxa"/>
            <w:shd w:val="clear" w:color="auto" w:fill="auto"/>
            <w:tcMar>
              <w:top w:w="100" w:type="dxa"/>
              <w:left w:w="100" w:type="dxa"/>
              <w:bottom w:w="100" w:type="dxa"/>
              <w:right w:w="100" w:type="dxa"/>
            </w:tcMar>
          </w:tcPr>
          <w:p w14:paraId="683EFA6B" w14:textId="6436E52A" w:rsidR="00331D1B" w:rsidRPr="001C42A5" w:rsidRDefault="00331D1B" w:rsidP="00331D1B">
            <w:pPr>
              <w:widowControl w:val="0"/>
              <w:rPr>
                <w:color w:val="000000" w:themeColor="text1"/>
                <w:sz w:val="16"/>
                <w:szCs w:val="16"/>
              </w:rPr>
            </w:pPr>
            <w:r w:rsidRPr="001C42A5">
              <w:rPr>
                <w:color w:val="000000" w:themeColor="text1"/>
                <w:sz w:val="16"/>
                <w:szCs w:val="16"/>
              </w:rPr>
              <w:t>Intercept</w:t>
            </w:r>
          </w:p>
        </w:tc>
        <w:tc>
          <w:tcPr>
            <w:tcW w:w="4394" w:type="dxa"/>
            <w:gridSpan w:val="2"/>
            <w:shd w:val="clear" w:color="auto" w:fill="auto"/>
            <w:tcMar>
              <w:top w:w="100" w:type="dxa"/>
              <w:left w:w="100" w:type="dxa"/>
              <w:bottom w:w="100" w:type="dxa"/>
              <w:right w:w="100" w:type="dxa"/>
            </w:tcMar>
          </w:tcPr>
          <w:p w14:paraId="5319C2CC" w14:textId="08CA71C8" w:rsidR="00331D1B" w:rsidRPr="001C42A5" w:rsidRDefault="00594ECE" w:rsidP="00331D1B">
            <w:pPr>
              <w:widowControl w:val="0"/>
              <w:rPr>
                <w:color w:val="000000" w:themeColor="text1"/>
                <w:sz w:val="16"/>
                <w:szCs w:val="16"/>
              </w:rPr>
            </w:pPr>
            <w:r w:rsidRPr="001C42A5">
              <w:rPr>
                <w:color w:val="000000" w:themeColor="text1"/>
                <w:sz w:val="16"/>
                <w:szCs w:val="16"/>
              </w:rPr>
              <w:t xml:space="preserve">7.176 </w:t>
            </w:r>
            <w:r w:rsidR="003A7563" w:rsidRPr="001C42A5">
              <w:rPr>
                <w:color w:val="000000" w:themeColor="text1"/>
                <w:sz w:val="16"/>
                <w:szCs w:val="16"/>
              </w:rPr>
              <w:t>*</w:t>
            </w:r>
            <w:r w:rsidR="00EF3BBC" w:rsidRPr="001C42A5">
              <w:rPr>
                <w:color w:val="000000" w:themeColor="text1"/>
                <w:sz w:val="16"/>
                <w:szCs w:val="16"/>
              </w:rPr>
              <w:t xml:space="preserve"> </w:t>
            </w:r>
            <w:r w:rsidR="003A7563" w:rsidRPr="001C42A5">
              <w:rPr>
                <w:color w:val="000000" w:themeColor="text1"/>
                <w:sz w:val="16"/>
                <w:szCs w:val="16"/>
              </w:rPr>
              <w:t>10</w:t>
            </w:r>
            <w:r w:rsidR="003A7563" w:rsidRPr="001C42A5">
              <w:rPr>
                <w:color w:val="000000" w:themeColor="text1"/>
                <w:sz w:val="16"/>
                <w:szCs w:val="16"/>
                <w:vertAlign w:val="superscript"/>
              </w:rPr>
              <w:t>-2</w:t>
            </w:r>
            <w:r w:rsidR="00BA7ADD" w:rsidRPr="001C42A5">
              <w:rPr>
                <w:color w:val="000000" w:themeColor="text1"/>
                <w:sz w:val="16"/>
                <w:szCs w:val="16"/>
              </w:rPr>
              <w:t xml:space="preserve"> (</w:t>
            </w:r>
            <w:r w:rsidR="00910B5A" w:rsidRPr="001C42A5">
              <w:rPr>
                <w:color w:val="000000" w:themeColor="text1"/>
                <w:sz w:val="16"/>
                <w:szCs w:val="16"/>
              </w:rPr>
              <w:t xml:space="preserve">-2.835 </w:t>
            </w:r>
            <w:r w:rsidR="00247479" w:rsidRPr="001C42A5">
              <w:rPr>
                <w:color w:val="000000" w:themeColor="text1"/>
                <w:sz w:val="16"/>
                <w:szCs w:val="16"/>
              </w:rPr>
              <w:t>* 10</w:t>
            </w:r>
            <w:r w:rsidR="00247479" w:rsidRPr="001C42A5">
              <w:rPr>
                <w:color w:val="000000" w:themeColor="text1"/>
                <w:sz w:val="16"/>
                <w:szCs w:val="16"/>
                <w:vertAlign w:val="superscript"/>
              </w:rPr>
              <w:t>-</w:t>
            </w:r>
            <w:r w:rsidR="00910B5A" w:rsidRPr="001C42A5">
              <w:rPr>
                <w:color w:val="000000" w:themeColor="text1"/>
                <w:sz w:val="16"/>
                <w:szCs w:val="16"/>
                <w:vertAlign w:val="superscript"/>
              </w:rPr>
              <w:t>2</w:t>
            </w:r>
            <w:r w:rsidR="00BA7ADD" w:rsidRPr="001C42A5">
              <w:rPr>
                <w:color w:val="000000" w:themeColor="text1"/>
                <w:sz w:val="16"/>
                <w:szCs w:val="16"/>
              </w:rPr>
              <w:t xml:space="preserve">, </w:t>
            </w:r>
            <w:r w:rsidR="00247479" w:rsidRPr="001C42A5">
              <w:rPr>
                <w:color w:val="000000" w:themeColor="text1"/>
                <w:sz w:val="16"/>
                <w:szCs w:val="16"/>
              </w:rPr>
              <w:t xml:space="preserve">1.719 </w:t>
            </w:r>
            <w:r w:rsidR="00F23D5C" w:rsidRPr="001C42A5">
              <w:rPr>
                <w:color w:val="000000" w:themeColor="text1"/>
                <w:sz w:val="16"/>
                <w:szCs w:val="16"/>
              </w:rPr>
              <w:t xml:space="preserve">* </w:t>
            </w:r>
            <w:r w:rsidR="00247479" w:rsidRPr="001C42A5">
              <w:rPr>
                <w:color w:val="000000" w:themeColor="text1"/>
                <w:sz w:val="16"/>
                <w:szCs w:val="16"/>
              </w:rPr>
              <w:t>10</w:t>
            </w:r>
            <w:r w:rsidR="00247479" w:rsidRPr="001C42A5">
              <w:rPr>
                <w:color w:val="000000" w:themeColor="text1"/>
                <w:sz w:val="16"/>
                <w:szCs w:val="16"/>
                <w:vertAlign w:val="superscript"/>
              </w:rPr>
              <w:t>-1</w:t>
            </w:r>
            <w:r w:rsidR="00BA7ADD" w:rsidRPr="001C42A5">
              <w:rPr>
                <w:color w:val="000000" w:themeColor="text1"/>
                <w:sz w:val="16"/>
                <w:szCs w:val="16"/>
              </w:rPr>
              <w:t>)</w:t>
            </w:r>
          </w:p>
        </w:tc>
        <w:tc>
          <w:tcPr>
            <w:tcW w:w="1715" w:type="dxa"/>
            <w:shd w:val="clear" w:color="auto" w:fill="auto"/>
            <w:tcMar>
              <w:top w:w="100" w:type="dxa"/>
              <w:left w:w="100" w:type="dxa"/>
              <w:bottom w:w="100" w:type="dxa"/>
              <w:right w:w="100" w:type="dxa"/>
            </w:tcMar>
          </w:tcPr>
          <w:p w14:paraId="1E52E37A" w14:textId="597BBEE6" w:rsidR="00331D1B" w:rsidRPr="001C42A5" w:rsidRDefault="00DC2B6E" w:rsidP="00331D1B">
            <w:pPr>
              <w:widowControl w:val="0"/>
              <w:rPr>
                <w:color w:val="000000" w:themeColor="text1"/>
                <w:sz w:val="16"/>
                <w:szCs w:val="16"/>
              </w:rPr>
            </w:pPr>
            <w:r w:rsidRPr="001C42A5">
              <w:rPr>
                <w:color w:val="000000" w:themeColor="text1"/>
                <w:sz w:val="16"/>
                <w:szCs w:val="16"/>
              </w:rPr>
              <w:t>0.</w:t>
            </w:r>
            <w:r w:rsidR="00F53C71" w:rsidRPr="001C42A5">
              <w:rPr>
                <w:color w:val="000000" w:themeColor="text1"/>
                <w:sz w:val="16"/>
                <w:szCs w:val="16"/>
              </w:rPr>
              <w:t>1596</w:t>
            </w:r>
          </w:p>
        </w:tc>
      </w:tr>
      <w:tr w:rsidR="00331D1B" w:rsidRPr="001C42A5" w14:paraId="79F78AED" w14:textId="77777777" w:rsidTr="004B112E">
        <w:trPr>
          <w:trHeight w:val="102"/>
        </w:trPr>
        <w:tc>
          <w:tcPr>
            <w:tcW w:w="3251" w:type="dxa"/>
            <w:shd w:val="clear" w:color="auto" w:fill="auto"/>
            <w:tcMar>
              <w:top w:w="100" w:type="dxa"/>
              <w:left w:w="100" w:type="dxa"/>
              <w:bottom w:w="100" w:type="dxa"/>
              <w:right w:w="100" w:type="dxa"/>
            </w:tcMar>
          </w:tcPr>
          <w:p w14:paraId="70E8D946" w14:textId="628A59DD" w:rsidR="00331D1B" w:rsidRPr="001C42A5" w:rsidRDefault="00331D1B" w:rsidP="00331D1B">
            <w:pPr>
              <w:widowControl w:val="0"/>
              <w:rPr>
                <w:color w:val="000000" w:themeColor="text1"/>
                <w:sz w:val="16"/>
                <w:szCs w:val="16"/>
              </w:rPr>
            </w:pPr>
            <w:r w:rsidRPr="001C42A5">
              <w:rPr>
                <w:color w:val="000000" w:themeColor="text1"/>
                <w:sz w:val="16"/>
                <w:szCs w:val="16"/>
              </w:rPr>
              <w:t>R</w:t>
            </w:r>
            <w:r w:rsidRPr="001C42A5">
              <w:rPr>
                <w:color w:val="000000" w:themeColor="text1"/>
                <w:sz w:val="16"/>
                <w:szCs w:val="16"/>
                <w:vertAlign w:val="subscript"/>
              </w:rPr>
              <w:t>t-1</w:t>
            </w:r>
          </w:p>
        </w:tc>
        <w:tc>
          <w:tcPr>
            <w:tcW w:w="4394" w:type="dxa"/>
            <w:gridSpan w:val="2"/>
            <w:shd w:val="clear" w:color="auto" w:fill="auto"/>
            <w:tcMar>
              <w:top w:w="100" w:type="dxa"/>
              <w:left w:w="100" w:type="dxa"/>
              <w:bottom w:w="100" w:type="dxa"/>
              <w:right w:w="100" w:type="dxa"/>
            </w:tcMar>
          </w:tcPr>
          <w:p w14:paraId="2FE43AA8" w14:textId="6B348906" w:rsidR="00331D1B" w:rsidRPr="001C42A5" w:rsidRDefault="00594ECE" w:rsidP="00331D1B">
            <w:pPr>
              <w:widowControl w:val="0"/>
              <w:rPr>
                <w:color w:val="000000" w:themeColor="text1"/>
                <w:sz w:val="16"/>
                <w:szCs w:val="16"/>
              </w:rPr>
            </w:pPr>
            <w:r w:rsidRPr="001C42A5">
              <w:rPr>
                <w:color w:val="000000" w:themeColor="text1"/>
                <w:sz w:val="16"/>
                <w:szCs w:val="16"/>
              </w:rPr>
              <w:t xml:space="preserve">2.733 </w:t>
            </w:r>
            <w:r w:rsidR="002926E2" w:rsidRPr="001C42A5">
              <w:rPr>
                <w:color w:val="000000" w:themeColor="text1"/>
                <w:sz w:val="16"/>
                <w:szCs w:val="16"/>
              </w:rPr>
              <w:t>* 10</w:t>
            </w:r>
            <w:r w:rsidR="002926E2" w:rsidRPr="001C42A5">
              <w:rPr>
                <w:color w:val="000000" w:themeColor="text1"/>
                <w:sz w:val="16"/>
                <w:szCs w:val="16"/>
                <w:vertAlign w:val="superscript"/>
              </w:rPr>
              <w:t>-1</w:t>
            </w:r>
            <w:r w:rsidR="005C7F63" w:rsidRPr="001C42A5">
              <w:rPr>
                <w:color w:val="000000" w:themeColor="text1"/>
                <w:sz w:val="16"/>
                <w:szCs w:val="16"/>
                <w:vertAlign w:val="superscript"/>
              </w:rPr>
              <w:t xml:space="preserve"> </w:t>
            </w:r>
            <w:r w:rsidR="005C7F63" w:rsidRPr="001C42A5">
              <w:rPr>
                <w:color w:val="000000" w:themeColor="text1"/>
                <w:sz w:val="16"/>
                <w:szCs w:val="16"/>
              </w:rPr>
              <w:t>(</w:t>
            </w:r>
            <w:r w:rsidR="00910B5A" w:rsidRPr="001C42A5">
              <w:rPr>
                <w:color w:val="000000" w:themeColor="text1"/>
                <w:sz w:val="16"/>
                <w:szCs w:val="16"/>
              </w:rPr>
              <w:t>1.921</w:t>
            </w:r>
            <w:r w:rsidR="0086440A" w:rsidRPr="001C42A5">
              <w:rPr>
                <w:color w:val="000000" w:themeColor="text1"/>
                <w:sz w:val="16"/>
                <w:szCs w:val="16"/>
              </w:rPr>
              <w:t>* 10</w:t>
            </w:r>
            <w:r w:rsidR="0086440A" w:rsidRPr="001C42A5">
              <w:rPr>
                <w:color w:val="000000" w:themeColor="text1"/>
                <w:sz w:val="16"/>
                <w:szCs w:val="16"/>
                <w:vertAlign w:val="superscript"/>
              </w:rPr>
              <w:t>-1</w:t>
            </w:r>
            <w:r w:rsidR="005C7F63" w:rsidRPr="001C42A5">
              <w:rPr>
                <w:color w:val="000000" w:themeColor="text1"/>
                <w:sz w:val="16"/>
                <w:szCs w:val="16"/>
              </w:rPr>
              <w:t xml:space="preserve">, </w:t>
            </w:r>
            <w:r w:rsidR="00910B5A" w:rsidRPr="001C42A5">
              <w:rPr>
                <w:color w:val="000000" w:themeColor="text1"/>
                <w:sz w:val="16"/>
                <w:szCs w:val="16"/>
              </w:rPr>
              <w:t>3.545</w:t>
            </w:r>
            <w:r w:rsidR="008D68F8" w:rsidRPr="001C42A5">
              <w:rPr>
                <w:color w:val="000000" w:themeColor="text1"/>
                <w:sz w:val="16"/>
                <w:szCs w:val="16"/>
              </w:rPr>
              <w:t xml:space="preserve"> </w:t>
            </w:r>
            <w:r w:rsidR="0086440A" w:rsidRPr="001C42A5">
              <w:rPr>
                <w:color w:val="000000" w:themeColor="text1"/>
                <w:sz w:val="16"/>
                <w:szCs w:val="16"/>
              </w:rPr>
              <w:t>* 10</w:t>
            </w:r>
            <w:r w:rsidR="0086440A" w:rsidRPr="001C42A5">
              <w:rPr>
                <w:color w:val="000000" w:themeColor="text1"/>
                <w:sz w:val="16"/>
                <w:szCs w:val="16"/>
                <w:vertAlign w:val="superscript"/>
              </w:rPr>
              <w:t>-1</w:t>
            </w:r>
            <w:r w:rsidR="005C7F63" w:rsidRPr="001C42A5">
              <w:rPr>
                <w:color w:val="000000" w:themeColor="text1"/>
                <w:sz w:val="16"/>
                <w:szCs w:val="16"/>
              </w:rPr>
              <w:t>)</w:t>
            </w:r>
          </w:p>
        </w:tc>
        <w:tc>
          <w:tcPr>
            <w:tcW w:w="1715" w:type="dxa"/>
            <w:shd w:val="clear" w:color="auto" w:fill="auto"/>
            <w:tcMar>
              <w:top w:w="100" w:type="dxa"/>
              <w:left w:w="100" w:type="dxa"/>
              <w:bottom w:w="100" w:type="dxa"/>
              <w:right w:w="100" w:type="dxa"/>
            </w:tcMar>
          </w:tcPr>
          <w:p w14:paraId="61AB0BFB" w14:textId="2B464536" w:rsidR="00331D1B" w:rsidRPr="001C42A5" w:rsidRDefault="00F53C71" w:rsidP="00331D1B">
            <w:pPr>
              <w:widowControl w:val="0"/>
              <w:rPr>
                <w:color w:val="000000" w:themeColor="text1"/>
                <w:sz w:val="16"/>
                <w:szCs w:val="16"/>
              </w:rPr>
            </w:pPr>
            <w:r w:rsidRPr="001C42A5">
              <w:rPr>
                <w:color w:val="000000" w:themeColor="text1"/>
                <w:sz w:val="16"/>
                <w:szCs w:val="16"/>
              </w:rPr>
              <w:t>1</w:t>
            </w:r>
            <w:r w:rsidR="00DC2B6E" w:rsidRPr="001C42A5">
              <w:rPr>
                <w:color w:val="000000" w:themeColor="text1"/>
                <w:sz w:val="16"/>
                <w:szCs w:val="16"/>
              </w:rPr>
              <w:t>.</w:t>
            </w:r>
            <w:r w:rsidRPr="001C42A5">
              <w:rPr>
                <w:color w:val="000000" w:themeColor="text1"/>
                <w:sz w:val="16"/>
                <w:szCs w:val="16"/>
              </w:rPr>
              <w:t>14</w:t>
            </w:r>
            <w:r w:rsidR="001C7BB9" w:rsidRPr="001C42A5">
              <w:rPr>
                <w:color w:val="000000" w:themeColor="text1"/>
                <w:sz w:val="16"/>
                <w:szCs w:val="16"/>
              </w:rPr>
              <w:t xml:space="preserve"> </w:t>
            </w:r>
            <w:r w:rsidR="00DC2B6E" w:rsidRPr="001C42A5">
              <w:rPr>
                <w:color w:val="000000" w:themeColor="text1"/>
                <w:sz w:val="16"/>
                <w:szCs w:val="16"/>
              </w:rPr>
              <w:t>*</w:t>
            </w:r>
            <w:r w:rsidR="001C7BB9" w:rsidRPr="001C42A5">
              <w:rPr>
                <w:color w:val="000000" w:themeColor="text1"/>
                <w:sz w:val="16"/>
                <w:szCs w:val="16"/>
              </w:rPr>
              <w:t xml:space="preserve"> </w:t>
            </w:r>
            <w:r w:rsidR="00DC2B6E" w:rsidRPr="001C42A5">
              <w:rPr>
                <w:color w:val="000000" w:themeColor="text1"/>
                <w:sz w:val="16"/>
                <w:szCs w:val="16"/>
              </w:rPr>
              <w:t>10</w:t>
            </w:r>
            <w:r w:rsidR="00DC2B6E" w:rsidRPr="001C42A5">
              <w:rPr>
                <w:color w:val="000000" w:themeColor="text1"/>
                <w:sz w:val="16"/>
                <w:szCs w:val="16"/>
                <w:vertAlign w:val="superscript"/>
              </w:rPr>
              <w:t>-10</w:t>
            </w:r>
            <w:r w:rsidR="002E355B" w:rsidRPr="001C42A5">
              <w:rPr>
                <w:color w:val="000000" w:themeColor="text1"/>
                <w:sz w:val="16"/>
                <w:szCs w:val="16"/>
              </w:rPr>
              <w:t xml:space="preserve"> ***</w:t>
            </w:r>
          </w:p>
        </w:tc>
      </w:tr>
      <w:tr w:rsidR="00331D1B" w:rsidRPr="001C42A5" w14:paraId="3F293570" w14:textId="77777777" w:rsidTr="004B112E">
        <w:trPr>
          <w:trHeight w:val="102"/>
        </w:trPr>
        <w:tc>
          <w:tcPr>
            <w:tcW w:w="3251" w:type="dxa"/>
            <w:shd w:val="clear" w:color="auto" w:fill="auto"/>
            <w:tcMar>
              <w:top w:w="100" w:type="dxa"/>
              <w:left w:w="100" w:type="dxa"/>
              <w:bottom w:w="100" w:type="dxa"/>
              <w:right w:w="100" w:type="dxa"/>
            </w:tcMar>
          </w:tcPr>
          <w:p w14:paraId="289991C5" w14:textId="31630006" w:rsidR="00331D1B" w:rsidRPr="001C42A5" w:rsidRDefault="00331D1B" w:rsidP="00331D1B">
            <w:pPr>
              <w:widowControl w:val="0"/>
              <w:rPr>
                <w:color w:val="000000" w:themeColor="text1"/>
                <w:sz w:val="16"/>
                <w:szCs w:val="16"/>
              </w:rPr>
            </w:pPr>
            <w:r w:rsidRPr="001C42A5">
              <w:rPr>
                <w:color w:val="000000" w:themeColor="text1"/>
                <w:sz w:val="16"/>
                <w:szCs w:val="16"/>
              </w:rPr>
              <w:t>NM</w:t>
            </w:r>
            <w:r w:rsidRPr="001C42A5">
              <w:rPr>
                <w:color w:val="000000" w:themeColor="text1"/>
                <w:sz w:val="16"/>
                <w:szCs w:val="16"/>
                <w:vertAlign w:val="subscript"/>
              </w:rPr>
              <w:t>t-L</w:t>
            </w:r>
          </w:p>
        </w:tc>
        <w:tc>
          <w:tcPr>
            <w:tcW w:w="4394" w:type="dxa"/>
            <w:gridSpan w:val="2"/>
            <w:shd w:val="clear" w:color="auto" w:fill="auto"/>
            <w:tcMar>
              <w:top w:w="100" w:type="dxa"/>
              <w:left w:w="100" w:type="dxa"/>
              <w:bottom w:w="100" w:type="dxa"/>
              <w:right w:w="100" w:type="dxa"/>
            </w:tcMar>
          </w:tcPr>
          <w:p w14:paraId="267A0D28" w14:textId="01F199EF" w:rsidR="00331D1B" w:rsidRPr="001C42A5" w:rsidRDefault="00594ECE" w:rsidP="00331D1B">
            <w:pPr>
              <w:widowControl w:val="0"/>
              <w:rPr>
                <w:color w:val="000000" w:themeColor="text1"/>
                <w:sz w:val="16"/>
                <w:szCs w:val="16"/>
              </w:rPr>
            </w:pPr>
            <w:r w:rsidRPr="001C42A5">
              <w:rPr>
                <w:color w:val="000000" w:themeColor="text1"/>
                <w:sz w:val="16"/>
                <w:szCs w:val="16"/>
              </w:rPr>
              <w:t xml:space="preserve">1.296 </w:t>
            </w:r>
            <w:r w:rsidR="002926E2" w:rsidRPr="001C42A5">
              <w:rPr>
                <w:color w:val="000000" w:themeColor="text1"/>
                <w:sz w:val="16"/>
                <w:szCs w:val="16"/>
              </w:rPr>
              <w:t>*</w:t>
            </w:r>
            <w:r w:rsidR="00EF3BBC" w:rsidRPr="001C42A5">
              <w:rPr>
                <w:color w:val="000000" w:themeColor="text1"/>
                <w:sz w:val="16"/>
                <w:szCs w:val="16"/>
              </w:rPr>
              <w:t xml:space="preserve"> </w:t>
            </w:r>
            <w:r w:rsidR="002926E2" w:rsidRPr="001C42A5">
              <w:rPr>
                <w:color w:val="000000" w:themeColor="text1"/>
                <w:sz w:val="16"/>
                <w:szCs w:val="16"/>
              </w:rPr>
              <w:t>10</w:t>
            </w:r>
            <w:r w:rsidR="002926E2" w:rsidRPr="001C42A5">
              <w:rPr>
                <w:color w:val="000000" w:themeColor="text1"/>
                <w:sz w:val="16"/>
                <w:szCs w:val="16"/>
                <w:vertAlign w:val="superscript"/>
              </w:rPr>
              <w:t>-2</w:t>
            </w:r>
            <w:r w:rsidR="005C7F63" w:rsidRPr="001C42A5">
              <w:rPr>
                <w:color w:val="000000" w:themeColor="text1"/>
                <w:sz w:val="16"/>
                <w:szCs w:val="16"/>
              </w:rPr>
              <w:t xml:space="preserve"> (</w:t>
            </w:r>
            <w:r w:rsidR="00B24359" w:rsidRPr="001C42A5">
              <w:rPr>
                <w:color w:val="000000" w:themeColor="text1"/>
                <w:sz w:val="16"/>
                <w:szCs w:val="16"/>
              </w:rPr>
              <w:t xml:space="preserve">3.004 </w:t>
            </w:r>
            <w:r w:rsidR="0086440A" w:rsidRPr="001C42A5">
              <w:rPr>
                <w:color w:val="000000" w:themeColor="text1"/>
                <w:sz w:val="16"/>
                <w:szCs w:val="16"/>
              </w:rPr>
              <w:t>* 10</w:t>
            </w:r>
            <w:r w:rsidR="0086440A" w:rsidRPr="001C42A5">
              <w:rPr>
                <w:color w:val="000000" w:themeColor="text1"/>
                <w:sz w:val="16"/>
                <w:szCs w:val="16"/>
                <w:vertAlign w:val="superscript"/>
              </w:rPr>
              <w:t>-3</w:t>
            </w:r>
            <w:r w:rsidR="005C7F63" w:rsidRPr="001C42A5">
              <w:rPr>
                <w:color w:val="000000" w:themeColor="text1"/>
                <w:sz w:val="16"/>
                <w:szCs w:val="16"/>
              </w:rPr>
              <w:t xml:space="preserve">, </w:t>
            </w:r>
            <w:r w:rsidR="00B24359" w:rsidRPr="001C42A5">
              <w:rPr>
                <w:color w:val="000000" w:themeColor="text1"/>
                <w:sz w:val="16"/>
                <w:szCs w:val="16"/>
              </w:rPr>
              <w:t xml:space="preserve">2.293 </w:t>
            </w:r>
            <w:r w:rsidR="0086440A" w:rsidRPr="001C42A5">
              <w:rPr>
                <w:color w:val="000000" w:themeColor="text1"/>
                <w:sz w:val="16"/>
                <w:szCs w:val="16"/>
              </w:rPr>
              <w:t>* 10</w:t>
            </w:r>
            <w:r w:rsidR="0086440A" w:rsidRPr="001C42A5">
              <w:rPr>
                <w:color w:val="000000" w:themeColor="text1"/>
                <w:sz w:val="16"/>
                <w:szCs w:val="16"/>
                <w:vertAlign w:val="superscript"/>
              </w:rPr>
              <w:t>-2</w:t>
            </w:r>
            <w:r w:rsidR="005C7F63" w:rsidRPr="001C42A5">
              <w:rPr>
                <w:color w:val="000000" w:themeColor="text1"/>
                <w:sz w:val="16"/>
                <w:szCs w:val="16"/>
              </w:rPr>
              <w:t>)</w:t>
            </w:r>
          </w:p>
        </w:tc>
        <w:tc>
          <w:tcPr>
            <w:tcW w:w="1715" w:type="dxa"/>
            <w:shd w:val="clear" w:color="auto" w:fill="auto"/>
            <w:tcMar>
              <w:top w:w="100" w:type="dxa"/>
              <w:left w:w="100" w:type="dxa"/>
              <w:bottom w:w="100" w:type="dxa"/>
              <w:right w:w="100" w:type="dxa"/>
            </w:tcMar>
          </w:tcPr>
          <w:p w14:paraId="33578229" w14:textId="3CB6DC79" w:rsidR="00331D1B" w:rsidRPr="001C42A5" w:rsidRDefault="00DC2B6E" w:rsidP="00331D1B">
            <w:pPr>
              <w:widowControl w:val="0"/>
              <w:rPr>
                <w:color w:val="000000" w:themeColor="text1"/>
                <w:sz w:val="16"/>
                <w:szCs w:val="16"/>
              </w:rPr>
            </w:pPr>
            <w:r w:rsidRPr="001C42A5">
              <w:rPr>
                <w:color w:val="000000" w:themeColor="text1"/>
                <w:sz w:val="16"/>
                <w:szCs w:val="16"/>
              </w:rPr>
              <w:t>0.0</w:t>
            </w:r>
            <w:r w:rsidR="00F53C71" w:rsidRPr="001C42A5">
              <w:rPr>
                <w:color w:val="000000" w:themeColor="text1"/>
                <w:sz w:val="16"/>
                <w:szCs w:val="16"/>
              </w:rPr>
              <w:t>109</w:t>
            </w:r>
            <w:r w:rsidR="002E355B" w:rsidRPr="001C42A5">
              <w:rPr>
                <w:color w:val="000000" w:themeColor="text1"/>
                <w:sz w:val="16"/>
                <w:szCs w:val="16"/>
              </w:rPr>
              <w:t xml:space="preserve"> *</w:t>
            </w:r>
          </w:p>
        </w:tc>
      </w:tr>
      <w:tr w:rsidR="00331D1B" w:rsidRPr="001C42A5" w14:paraId="38AA3FF2" w14:textId="77777777" w:rsidTr="004B112E">
        <w:trPr>
          <w:trHeight w:val="102"/>
        </w:trPr>
        <w:tc>
          <w:tcPr>
            <w:tcW w:w="3251" w:type="dxa"/>
            <w:shd w:val="clear" w:color="auto" w:fill="auto"/>
            <w:tcMar>
              <w:top w:w="100" w:type="dxa"/>
              <w:left w:w="100" w:type="dxa"/>
              <w:bottom w:w="100" w:type="dxa"/>
              <w:right w:w="100" w:type="dxa"/>
            </w:tcMar>
          </w:tcPr>
          <w:p w14:paraId="2AF3DBA9" w14:textId="0706894A" w:rsidR="00331D1B" w:rsidRPr="001C42A5" w:rsidRDefault="00331D1B" w:rsidP="00331D1B">
            <w:pPr>
              <w:widowControl w:val="0"/>
              <w:rPr>
                <w:color w:val="000000" w:themeColor="text1"/>
                <w:sz w:val="16"/>
                <w:szCs w:val="16"/>
              </w:rPr>
            </w:pPr>
            <w:r w:rsidRPr="001C42A5">
              <w:rPr>
                <w:color w:val="000000" w:themeColor="text1"/>
                <w:sz w:val="16"/>
                <w:szCs w:val="16"/>
              </w:rPr>
              <w:t>P</w:t>
            </w:r>
            <w:r w:rsidRPr="001C42A5">
              <w:rPr>
                <w:color w:val="000000" w:themeColor="text1"/>
                <w:sz w:val="16"/>
                <w:szCs w:val="16"/>
                <w:vertAlign w:val="subscript"/>
              </w:rPr>
              <w:t>t-L</w:t>
            </w:r>
            <w:r w:rsidRPr="001C42A5">
              <w:rPr>
                <w:color w:val="000000" w:themeColor="text1"/>
                <w:sz w:val="16"/>
                <w:szCs w:val="16"/>
              </w:rPr>
              <w:t xml:space="preserve"> (</w:t>
            </w:r>
            <w:r w:rsidRPr="001C42A5">
              <w:rPr>
                <w:sz w:val="16"/>
                <w:szCs w:val="16"/>
              </w:rPr>
              <w:t>≥</w:t>
            </w:r>
            <w:r w:rsidRPr="001C42A5">
              <w:rPr>
                <w:rFonts w:eastAsia="Arial"/>
                <w:sz w:val="20"/>
                <w:szCs w:val="20"/>
              </w:rPr>
              <w:t xml:space="preserve"> </w:t>
            </w:r>
            <w:r w:rsidRPr="001C42A5">
              <w:rPr>
                <w:color w:val="000000" w:themeColor="text1"/>
                <w:sz w:val="16"/>
                <w:szCs w:val="16"/>
              </w:rPr>
              <w:t xml:space="preserve">100 </w:t>
            </w:r>
            <w:r w:rsidRPr="001C42A5">
              <w:rPr>
                <w:rFonts w:eastAsia="Arial"/>
                <w:sz w:val="16"/>
                <w:szCs w:val="16"/>
              </w:rPr>
              <w:t>µg/m</w:t>
            </w:r>
            <w:r w:rsidRPr="001C42A5">
              <w:rPr>
                <w:rFonts w:eastAsia="Arial"/>
                <w:sz w:val="16"/>
                <w:szCs w:val="16"/>
                <w:vertAlign w:val="superscript"/>
              </w:rPr>
              <w:t>3</w:t>
            </w:r>
            <w:r w:rsidRPr="001C42A5">
              <w:rPr>
                <w:color w:val="000000" w:themeColor="text1"/>
                <w:sz w:val="16"/>
                <w:szCs w:val="16"/>
              </w:rPr>
              <w:t>)</w:t>
            </w:r>
          </w:p>
        </w:tc>
        <w:tc>
          <w:tcPr>
            <w:tcW w:w="4394" w:type="dxa"/>
            <w:gridSpan w:val="2"/>
            <w:shd w:val="clear" w:color="auto" w:fill="auto"/>
            <w:tcMar>
              <w:top w:w="100" w:type="dxa"/>
              <w:left w:w="100" w:type="dxa"/>
              <w:bottom w:w="100" w:type="dxa"/>
              <w:right w:w="100" w:type="dxa"/>
            </w:tcMar>
          </w:tcPr>
          <w:p w14:paraId="683EB14B" w14:textId="019F6F25" w:rsidR="00331D1B" w:rsidRPr="001C42A5" w:rsidRDefault="00594ECE" w:rsidP="00331D1B">
            <w:pPr>
              <w:widowControl w:val="0"/>
              <w:rPr>
                <w:color w:val="000000" w:themeColor="text1"/>
                <w:sz w:val="16"/>
                <w:szCs w:val="16"/>
              </w:rPr>
            </w:pPr>
            <w:r w:rsidRPr="001C42A5">
              <w:rPr>
                <w:color w:val="000000" w:themeColor="text1"/>
                <w:sz w:val="16"/>
                <w:szCs w:val="16"/>
              </w:rPr>
              <w:t xml:space="preserve">1.276 </w:t>
            </w:r>
            <w:r w:rsidR="002926E2" w:rsidRPr="001C42A5">
              <w:rPr>
                <w:color w:val="000000" w:themeColor="text1"/>
                <w:sz w:val="16"/>
                <w:szCs w:val="16"/>
              </w:rPr>
              <w:t>*</w:t>
            </w:r>
            <w:r w:rsidR="00EF3BBC" w:rsidRPr="001C42A5">
              <w:rPr>
                <w:color w:val="000000" w:themeColor="text1"/>
                <w:sz w:val="16"/>
                <w:szCs w:val="16"/>
              </w:rPr>
              <w:t xml:space="preserve"> </w:t>
            </w:r>
            <w:r w:rsidR="002926E2" w:rsidRPr="001C42A5">
              <w:rPr>
                <w:color w:val="000000" w:themeColor="text1"/>
                <w:sz w:val="16"/>
                <w:szCs w:val="16"/>
              </w:rPr>
              <w:t>10</w:t>
            </w:r>
            <w:r w:rsidR="002926E2" w:rsidRPr="001C42A5">
              <w:rPr>
                <w:color w:val="000000" w:themeColor="text1"/>
                <w:sz w:val="16"/>
                <w:szCs w:val="16"/>
                <w:vertAlign w:val="superscript"/>
              </w:rPr>
              <w:t>-1</w:t>
            </w:r>
            <w:r w:rsidR="005C7F63" w:rsidRPr="001C42A5">
              <w:rPr>
                <w:color w:val="000000" w:themeColor="text1"/>
                <w:sz w:val="16"/>
                <w:szCs w:val="16"/>
              </w:rPr>
              <w:t xml:space="preserve"> (</w:t>
            </w:r>
            <w:r w:rsidR="00A607E2" w:rsidRPr="001C42A5">
              <w:rPr>
                <w:color w:val="000000" w:themeColor="text1"/>
                <w:sz w:val="16"/>
                <w:szCs w:val="16"/>
              </w:rPr>
              <w:t xml:space="preserve">3.821 </w:t>
            </w:r>
            <w:r w:rsidR="0086440A" w:rsidRPr="001C42A5">
              <w:rPr>
                <w:color w:val="000000" w:themeColor="text1"/>
                <w:sz w:val="16"/>
                <w:szCs w:val="16"/>
              </w:rPr>
              <w:t>* 10</w:t>
            </w:r>
            <w:r w:rsidR="0086440A" w:rsidRPr="001C42A5">
              <w:rPr>
                <w:color w:val="000000" w:themeColor="text1"/>
                <w:sz w:val="16"/>
                <w:szCs w:val="16"/>
                <w:vertAlign w:val="superscript"/>
              </w:rPr>
              <w:t>-2</w:t>
            </w:r>
            <w:r w:rsidR="005C7F63" w:rsidRPr="001C42A5">
              <w:rPr>
                <w:color w:val="000000" w:themeColor="text1"/>
                <w:sz w:val="16"/>
                <w:szCs w:val="16"/>
              </w:rPr>
              <w:t xml:space="preserve">, </w:t>
            </w:r>
            <w:r w:rsidR="00A607E2" w:rsidRPr="001C42A5">
              <w:rPr>
                <w:color w:val="000000" w:themeColor="text1"/>
                <w:sz w:val="16"/>
                <w:szCs w:val="16"/>
              </w:rPr>
              <w:t xml:space="preserve">2.171 </w:t>
            </w:r>
            <w:r w:rsidR="0086440A" w:rsidRPr="001C42A5">
              <w:rPr>
                <w:color w:val="000000" w:themeColor="text1"/>
                <w:sz w:val="16"/>
                <w:szCs w:val="16"/>
              </w:rPr>
              <w:t>* 10</w:t>
            </w:r>
            <w:r w:rsidR="0086440A" w:rsidRPr="001C42A5">
              <w:rPr>
                <w:color w:val="000000" w:themeColor="text1"/>
                <w:sz w:val="16"/>
                <w:szCs w:val="16"/>
                <w:vertAlign w:val="superscript"/>
              </w:rPr>
              <w:t>-1</w:t>
            </w:r>
            <w:r w:rsidR="005C7F63" w:rsidRPr="001C42A5">
              <w:rPr>
                <w:color w:val="000000" w:themeColor="text1"/>
                <w:sz w:val="16"/>
                <w:szCs w:val="16"/>
              </w:rPr>
              <w:t>)</w:t>
            </w:r>
          </w:p>
        </w:tc>
        <w:tc>
          <w:tcPr>
            <w:tcW w:w="1715" w:type="dxa"/>
            <w:shd w:val="clear" w:color="auto" w:fill="auto"/>
            <w:tcMar>
              <w:top w:w="100" w:type="dxa"/>
              <w:left w:w="100" w:type="dxa"/>
              <w:bottom w:w="100" w:type="dxa"/>
              <w:right w:w="100" w:type="dxa"/>
            </w:tcMar>
          </w:tcPr>
          <w:p w14:paraId="48246E5A" w14:textId="277B6C4C" w:rsidR="000F662F" w:rsidRPr="001C42A5" w:rsidRDefault="00DC2B6E" w:rsidP="00331D1B">
            <w:pPr>
              <w:widowControl w:val="0"/>
              <w:rPr>
                <w:color w:val="000000" w:themeColor="text1"/>
                <w:sz w:val="16"/>
                <w:szCs w:val="16"/>
              </w:rPr>
            </w:pPr>
            <w:r w:rsidRPr="001C42A5">
              <w:rPr>
                <w:color w:val="000000" w:themeColor="text1"/>
                <w:sz w:val="16"/>
                <w:szCs w:val="16"/>
              </w:rPr>
              <w:t>0.00</w:t>
            </w:r>
            <w:r w:rsidR="00F53C71" w:rsidRPr="001C42A5">
              <w:rPr>
                <w:color w:val="000000" w:themeColor="text1"/>
                <w:sz w:val="16"/>
                <w:szCs w:val="16"/>
              </w:rPr>
              <w:t>53</w:t>
            </w:r>
            <w:r w:rsidR="002E355B" w:rsidRPr="001C42A5">
              <w:rPr>
                <w:color w:val="000000" w:themeColor="text1"/>
                <w:sz w:val="16"/>
                <w:szCs w:val="16"/>
              </w:rPr>
              <w:t xml:space="preserve"> **</w:t>
            </w:r>
          </w:p>
        </w:tc>
      </w:tr>
      <w:tr w:rsidR="00331D1B" w:rsidRPr="001C42A5" w14:paraId="3C3D7380" w14:textId="77777777" w:rsidTr="004B112E">
        <w:trPr>
          <w:trHeight w:val="102"/>
        </w:trPr>
        <w:tc>
          <w:tcPr>
            <w:tcW w:w="3251" w:type="dxa"/>
            <w:shd w:val="clear" w:color="auto" w:fill="auto"/>
            <w:tcMar>
              <w:top w:w="100" w:type="dxa"/>
              <w:left w:w="100" w:type="dxa"/>
              <w:bottom w:w="100" w:type="dxa"/>
              <w:right w:w="100" w:type="dxa"/>
            </w:tcMar>
          </w:tcPr>
          <w:p w14:paraId="76640B2A" w14:textId="01EFE57C" w:rsidR="00331D1B" w:rsidRPr="001C42A5" w:rsidRDefault="00331D1B" w:rsidP="00331D1B">
            <w:pPr>
              <w:widowControl w:val="0"/>
              <w:rPr>
                <w:color w:val="000000" w:themeColor="text1"/>
                <w:sz w:val="16"/>
                <w:szCs w:val="16"/>
              </w:rPr>
            </w:pPr>
            <w:r w:rsidRPr="001C42A5">
              <w:rPr>
                <w:color w:val="000000" w:themeColor="text1"/>
                <w:sz w:val="16"/>
                <w:szCs w:val="16"/>
              </w:rPr>
              <w:t>AH</w:t>
            </w:r>
            <w:r w:rsidRPr="001C42A5">
              <w:rPr>
                <w:color w:val="000000" w:themeColor="text1"/>
                <w:sz w:val="16"/>
                <w:szCs w:val="16"/>
                <w:vertAlign w:val="subscript"/>
              </w:rPr>
              <w:t>t-L</w:t>
            </w:r>
          </w:p>
        </w:tc>
        <w:tc>
          <w:tcPr>
            <w:tcW w:w="4394" w:type="dxa"/>
            <w:gridSpan w:val="2"/>
            <w:shd w:val="clear" w:color="auto" w:fill="auto"/>
            <w:tcMar>
              <w:top w:w="100" w:type="dxa"/>
              <w:left w:w="100" w:type="dxa"/>
              <w:bottom w:w="100" w:type="dxa"/>
              <w:right w:w="100" w:type="dxa"/>
            </w:tcMar>
          </w:tcPr>
          <w:p w14:paraId="770D4BCE" w14:textId="036F1F59" w:rsidR="00331D1B" w:rsidRPr="001C42A5" w:rsidRDefault="00594ECE" w:rsidP="00331D1B">
            <w:pPr>
              <w:widowControl w:val="0"/>
              <w:rPr>
                <w:color w:val="000000" w:themeColor="text1"/>
                <w:sz w:val="16"/>
                <w:szCs w:val="16"/>
              </w:rPr>
            </w:pPr>
            <w:r w:rsidRPr="001C42A5">
              <w:rPr>
                <w:color w:val="000000" w:themeColor="text1"/>
                <w:sz w:val="16"/>
                <w:szCs w:val="16"/>
              </w:rPr>
              <w:t xml:space="preserve">6.655 </w:t>
            </w:r>
            <w:r w:rsidR="002926E2" w:rsidRPr="001C42A5">
              <w:rPr>
                <w:color w:val="000000" w:themeColor="text1"/>
                <w:sz w:val="16"/>
                <w:szCs w:val="16"/>
              </w:rPr>
              <w:t>*</w:t>
            </w:r>
            <w:r w:rsidR="00EF3BBC" w:rsidRPr="001C42A5">
              <w:rPr>
                <w:color w:val="000000" w:themeColor="text1"/>
                <w:sz w:val="16"/>
                <w:szCs w:val="16"/>
              </w:rPr>
              <w:t xml:space="preserve"> </w:t>
            </w:r>
            <w:r w:rsidR="002926E2" w:rsidRPr="001C42A5">
              <w:rPr>
                <w:color w:val="000000" w:themeColor="text1"/>
                <w:sz w:val="16"/>
                <w:szCs w:val="16"/>
              </w:rPr>
              <w:t>10</w:t>
            </w:r>
            <w:r w:rsidR="002926E2" w:rsidRPr="001C42A5">
              <w:rPr>
                <w:color w:val="000000" w:themeColor="text1"/>
                <w:sz w:val="16"/>
                <w:szCs w:val="16"/>
                <w:vertAlign w:val="superscript"/>
              </w:rPr>
              <w:t>-</w:t>
            </w:r>
            <w:r w:rsidRPr="001C42A5">
              <w:rPr>
                <w:color w:val="000000" w:themeColor="text1"/>
                <w:sz w:val="16"/>
                <w:szCs w:val="16"/>
                <w:vertAlign w:val="superscript"/>
              </w:rPr>
              <w:t>4</w:t>
            </w:r>
            <w:r w:rsidR="005C7F63" w:rsidRPr="001C42A5">
              <w:rPr>
                <w:color w:val="000000" w:themeColor="text1"/>
                <w:sz w:val="16"/>
                <w:szCs w:val="16"/>
              </w:rPr>
              <w:t xml:space="preserve"> (</w:t>
            </w:r>
            <w:r w:rsidR="00D62948" w:rsidRPr="001C42A5">
              <w:rPr>
                <w:color w:val="000000" w:themeColor="text1"/>
                <w:sz w:val="16"/>
                <w:szCs w:val="16"/>
              </w:rPr>
              <w:t xml:space="preserve">-6.573 </w:t>
            </w:r>
            <w:r w:rsidR="00516228" w:rsidRPr="001C42A5">
              <w:rPr>
                <w:color w:val="000000" w:themeColor="text1"/>
                <w:sz w:val="16"/>
                <w:szCs w:val="16"/>
              </w:rPr>
              <w:t>* 10</w:t>
            </w:r>
            <w:r w:rsidR="00516228" w:rsidRPr="001C42A5">
              <w:rPr>
                <w:color w:val="000000" w:themeColor="text1"/>
                <w:sz w:val="16"/>
                <w:szCs w:val="16"/>
                <w:vertAlign w:val="superscript"/>
              </w:rPr>
              <w:t>-3</w:t>
            </w:r>
            <w:r w:rsidR="005C7F63" w:rsidRPr="001C42A5">
              <w:rPr>
                <w:color w:val="000000" w:themeColor="text1"/>
                <w:sz w:val="16"/>
                <w:szCs w:val="16"/>
              </w:rPr>
              <w:t xml:space="preserve">, </w:t>
            </w:r>
            <w:r w:rsidR="00D62948" w:rsidRPr="001C42A5">
              <w:rPr>
                <w:color w:val="000000" w:themeColor="text1"/>
                <w:sz w:val="16"/>
                <w:szCs w:val="16"/>
              </w:rPr>
              <w:t>7.903</w:t>
            </w:r>
            <w:r w:rsidR="00516228" w:rsidRPr="001C42A5">
              <w:rPr>
                <w:color w:val="000000" w:themeColor="text1"/>
                <w:sz w:val="16"/>
                <w:szCs w:val="16"/>
              </w:rPr>
              <w:t>* 10</w:t>
            </w:r>
            <w:r w:rsidR="00516228" w:rsidRPr="001C42A5">
              <w:rPr>
                <w:color w:val="000000" w:themeColor="text1"/>
                <w:sz w:val="16"/>
                <w:szCs w:val="16"/>
                <w:vertAlign w:val="superscript"/>
              </w:rPr>
              <w:t>-3</w:t>
            </w:r>
            <w:r w:rsidR="005C7F63" w:rsidRPr="001C42A5">
              <w:rPr>
                <w:color w:val="000000" w:themeColor="text1"/>
                <w:sz w:val="16"/>
                <w:szCs w:val="16"/>
              </w:rPr>
              <w:t>)</w:t>
            </w:r>
          </w:p>
        </w:tc>
        <w:tc>
          <w:tcPr>
            <w:tcW w:w="1715" w:type="dxa"/>
            <w:shd w:val="clear" w:color="auto" w:fill="auto"/>
            <w:tcMar>
              <w:top w:w="100" w:type="dxa"/>
              <w:left w:w="100" w:type="dxa"/>
              <w:bottom w:w="100" w:type="dxa"/>
              <w:right w:w="100" w:type="dxa"/>
            </w:tcMar>
          </w:tcPr>
          <w:p w14:paraId="54222049" w14:textId="5912434A" w:rsidR="00331D1B" w:rsidRPr="001C42A5" w:rsidRDefault="00DC2B6E" w:rsidP="00331D1B">
            <w:pPr>
              <w:widowControl w:val="0"/>
              <w:rPr>
                <w:color w:val="000000" w:themeColor="text1"/>
                <w:sz w:val="16"/>
                <w:szCs w:val="16"/>
              </w:rPr>
            </w:pPr>
            <w:r w:rsidRPr="001C42A5">
              <w:rPr>
                <w:color w:val="000000" w:themeColor="text1"/>
                <w:sz w:val="16"/>
                <w:szCs w:val="16"/>
              </w:rPr>
              <w:t>0.</w:t>
            </w:r>
            <w:r w:rsidR="00F53C71" w:rsidRPr="001C42A5">
              <w:rPr>
                <w:color w:val="000000" w:themeColor="text1"/>
                <w:sz w:val="16"/>
                <w:szCs w:val="16"/>
              </w:rPr>
              <w:t>8567</w:t>
            </w:r>
          </w:p>
        </w:tc>
      </w:tr>
      <w:tr w:rsidR="00331D1B" w:rsidRPr="001C42A5" w14:paraId="015F5F24" w14:textId="77777777" w:rsidTr="004B112E">
        <w:trPr>
          <w:trHeight w:val="102"/>
        </w:trPr>
        <w:tc>
          <w:tcPr>
            <w:tcW w:w="3251" w:type="dxa"/>
            <w:shd w:val="clear" w:color="auto" w:fill="auto"/>
            <w:tcMar>
              <w:top w:w="100" w:type="dxa"/>
              <w:left w:w="100" w:type="dxa"/>
              <w:bottom w:w="100" w:type="dxa"/>
              <w:right w:w="100" w:type="dxa"/>
            </w:tcMar>
          </w:tcPr>
          <w:p w14:paraId="5C6A4476" w14:textId="6F33F767" w:rsidR="00331D1B" w:rsidRPr="001C42A5" w:rsidDel="004425D1" w:rsidRDefault="00331D1B" w:rsidP="00331D1B">
            <w:pPr>
              <w:widowControl w:val="0"/>
              <w:rPr>
                <w:color w:val="000000" w:themeColor="text1"/>
                <w:sz w:val="16"/>
                <w:szCs w:val="16"/>
              </w:rPr>
            </w:pPr>
            <w:r w:rsidRPr="001C42A5">
              <w:rPr>
                <w:color w:val="000000" w:themeColor="text1"/>
                <w:sz w:val="16"/>
                <w:szCs w:val="16"/>
              </w:rPr>
              <w:t>T</w:t>
            </w:r>
            <w:r w:rsidRPr="001C42A5">
              <w:rPr>
                <w:color w:val="000000" w:themeColor="text1"/>
                <w:sz w:val="16"/>
                <w:szCs w:val="16"/>
                <w:vertAlign w:val="subscript"/>
              </w:rPr>
              <w:t>t</w:t>
            </w:r>
          </w:p>
        </w:tc>
        <w:tc>
          <w:tcPr>
            <w:tcW w:w="4394" w:type="dxa"/>
            <w:gridSpan w:val="2"/>
            <w:shd w:val="clear" w:color="auto" w:fill="auto"/>
            <w:tcMar>
              <w:top w:w="100" w:type="dxa"/>
              <w:left w:w="100" w:type="dxa"/>
              <w:bottom w:w="100" w:type="dxa"/>
              <w:right w:w="100" w:type="dxa"/>
            </w:tcMar>
          </w:tcPr>
          <w:p w14:paraId="73D137E8" w14:textId="54C174E8" w:rsidR="00331D1B" w:rsidRPr="001C42A5" w:rsidDel="004425D1" w:rsidRDefault="00594ECE" w:rsidP="00331D1B">
            <w:pPr>
              <w:widowControl w:val="0"/>
              <w:rPr>
                <w:color w:val="000000" w:themeColor="text1"/>
                <w:sz w:val="16"/>
                <w:szCs w:val="16"/>
              </w:rPr>
            </w:pPr>
            <w:r w:rsidRPr="001C42A5">
              <w:rPr>
                <w:color w:val="000000" w:themeColor="text1"/>
                <w:sz w:val="16"/>
                <w:szCs w:val="16"/>
              </w:rPr>
              <w:t xml:space="preserve">-6.650 </w:t>
            </w:r>
            <w:r w:rsidR="002926E2" w:rsidRPr="001C42A5">
              <w:rPr>
                <w:color w:val="000000" w:themeColor="text1"/>
                <w:sz w:val="16"/>
                <w:szCs w:val="16"/>
              </w:rPr>
              <w:t>*</w:t>
            </w:r>
            <w:r w:rsidR="00EF3BBC" w:rsidRPr="001C42A5">
              <w:rPr>
                <w:color w:val="000000" w:themeColor="text1"/>
                <w:sz w:val="16"/>
                <w:szCs w:val="16"/>
              </w:rPr>
              <w:t xml:space="preserve"> </w:t>
            </w:r>
            <w:r w:rsidR="002926E2" w:rsidRPr="001C42A5">
              <w:rPr>
                <w:color w:val="000000" w:themeColor="text1"/>
                <w:sz w:val="16"/>
                <w:szCs w:val="16"/>
              </w:rPr>
              <w:t>10</w:t>
            </w:r>
            <w:r w:rsidR="002926E2" w:rsidRPr="001C42A5">
              <w:rPr>
                <w:color w:val="000000" w:themeColor="text1"/>
                <w:sz w:val="16"/>
                <w:szCs w:val="16"/>
                <w:vertAlign w:val="superscript"/>
              </w:rPr>
              <w:t>-3</w:t>
            </w:r>
            <w:r w:rsidR="005C7F63" w:rsidRPr="001C42A5">
              <w:rPr>
                <w:color w:val="000000" w:themeColor="text1"/>
                <w:sz w:val="16"/>
                <w:szCs w:val="16"/>
              </w:rPr>
              <w:t xml:space="preserve"> (</w:t>
            </w:r>
            <w:r w:rsidR="00DD24E2" w:rsidRPr="001C42A5">
              <w:rPr>
                <w:color w:val="000000" w:themeColor="text1"/>
                <w:sz w:val="16"/>
                <w:szCs w:val="16"/>
              </w:rPr>
              <w:t xml:space="preserve">-8.142 </w:t>
            </w:r>
            <w:r w:rsidR="00516228" w:rsidRPr="001C42A5">
              <w:rPr>
                <w:color w:val="000000" w:themeColor="text1"/>
                <w:sz w:val="16"/>
                <w:szCs w:val="16"/>
              </w:rPr>
              <w:t>* 10</w:t>
            </w:r>
            <w:r w:rsidR="00516228" w:rsidRPr="001C42A5">
              <w:rPr>
                <w:color w:val="000000" w:themeColor="text1"/>
                <w:sz w:val="16"/>
                <w:szCs w:val="16"/>
                <w:vertAlign w:val="superscript"/>
              </w:rPr>
              <w:t>-3</w:t>
            </w:r>
            <w:r w:rsidR="005C7F63" w:rsidRPr="001C42A5">
              <w:rPr>
                <w:color w:val="000000" w:themeColor="text1"/>
                <w:sz w:val="16"/>
                <w:szCs w:val="16"/>
              </w:rPr>
              <w:t xml:space="preserve">, </w:t>
            </w:r>
            <w:r w:rsidR="00DD24E2" w:rsidRPr="001C42A5">
              <w:rPr>
                <w:color w:val="000000" w:themeColor="text1"/>
                <w:sz w:val="16"/>
                <w:szCs w:val="16"/>
              </w:rPr>
              <w:t xml:space="preserve">-5.157 </w:t>
            </w:r>
            <w:r w:rsidR="00516228" w:rsidRPr="001C42A5">
              <w:rPr>
                <w:color w:val="000000" w:themeColor="text1"/>
                <w:sz w:val="16"/>
                <w:szCs w:val="16"/>
              </w:rPr>
              <w:t>* 10</w:t>
            </w:r>
            <w:r w:rsidR="00516228" w:rsidRPr="001C42A5">
              <w:rPr>
                <w:color w:val="000000" w:themeColor="text1"/>
                <w:sz w:val="16"/>
                <w:szCs w:val="16"/>
                <w:vertAlign w:val="superscript"/>
              </w:rPr>
              <w:t>-3</w:t>
            </w:r>
            <w:r w:rsidR="005C7F63" w:rsidRPr="001C42A5">
              <w:rPr>
                <w:color w:val="000000" w:themeColor="text1"/>
                <w:sz w:val="16"/>
                <w:szCs w:val="16"/>
              </w:rPr>
              <w:t>)</w:t>
            </w:r>
          </w:p>
        </w:tc>
        <w:tc>
          <w:tcPr>
            <w:tcW w:w="1715" w:type="dxa"/>
            <w:shd w:val="clear" w:color="auto" w:fill="auto"/>
            <w:tcMar>
              <w:top w:w="100" w:type="dxa"/>
              <w:left w:w="100" w:type="dxa"/>
              <w:bottom w:w="100" w:type="dxa"/>
              <w:right w:w="100" w:type="dxa"/>
            </w:tcMar>
          </w:tcPr>
          <w:p w14:paraId="3C5AC5B4" w14:textId="778ACEBB" w:rsidR="00331D1B" w:rsidRPr="001C42A5" w:rsidDel="004425D1" w:rsidRDefault="00F53C71" w:rsidP="00331D1B">
            <w:pPr>
              <w:widowControl w:val="0"/>
              <w:rPr>
                <w:color w:val="000000" w:themeColor="text1"/>
                <w:sz w:val="16"/>
                <w:szCs w:val="16"/>
              </w:rPr>
            </w:pPr>
            <w:r w:rsidRPr="001C42A5">
              <w:rPr>
                <w:color w:val="000000" w:themeColor="text1"/>
                <w:sz w:val="16"/>
                <w:szCs w:val="16"/>
              </w:rPr>
              <w:t xml:space="preserve">2 </w:t>
            </w:r>
            <w:r w:rsidR="00DC2B6E" w:rsidRPr="001C42A5">
              <w:rPr>
                <w:color w:val="000000" w:themeColor="text1"/>
                <w:sz w:val="16"/>
                <w:szCs w:val="16"/>
              </w:rPr>
              <w:t>*</w:t>
            </w:r>
            <w:r w:rsidR="001A2CA5" w:rsidRPr="001C42A5">
              <w:rPr>
                <w:color w:val="000000" w:themeColor="text1"/>
                <w:sz w:val="16"/>
                <w:szCs w:val="16"/>
              </w:rPr>
              <w:t xml:space="preserve"> </w:t>
            </w:r>
            <w:r w:rsidR="00DC2B6E" w:rsidRPr="001C42A5">
              <w:rPr>
                <w:color w:val="000000" w:themeColor="text1"/>
                <w:sz w:val="16"/>
                <w:szCs w:val="16"/>
              </w:rPr>
              <w:t>10</w:t>
            </w:r>
            <w:r w:rsidR="00DC2B6E" w:rsidRPr="001C42A5">
              <w:rPr>
                <w:color w:val="000000" w:themeColor="text1"/>
                <w:sz w:val="16"/>
                <w:szCs w:val="16"/>
                <w:vertAlign w:val="superscript"/>
              </w:rPr>
              <w:t>-1</w:t>
            </w:r>
            <w:r w:rsidRPr="001C42A5">
              <w:rPr>
                <w:color w:val="000000" w:themeColor="text1"/>
                <w:sz w:val="16"/>
                <w:szCs w:val="16"/>
                <w:vertAlign w:val="superscript"/>
              </w:rPr>
              <w:t>6</w:t>
            </w:r>
            <w:r w:rsidR="002E355B" w:rsidRPr="001C42A5">
              <w:rPr>
                <w:color w:val="000000" w:themeColor="text1"/>
                <w:sz w:val="16"/>
                <w:szCs w:val="16"/>
              </w:rPr>
              <w:t xml:space="preserve"> ***</w:t>
            </w:r>
          </w:p>
        </w:tc>
      </w:tr>
      <w:tr w:rsidR="00164229" w:rsidRPr="001C42A5" w14:paraId="157315DD" w14:textId="77777777" w:rsidTr="004B112E">
        <w:trPr>
          <w:trHeight w:val="102"/>
        </w:trPr>
        <w:tc>
          <w:tcPr>
            <w:tcW w:w="3251" w:type="dxa"/>
            <w:shd w:val="clear" w:color="auto" w:fill="auto"/>
            <w:tcMar>
              <w:top w:w="100" w:type="dxa"/>
              <w:left w:w="100" w:type="dxa"/>
              <w:bottom w:w="100" w:type="dxa"/>
              <w:right w:w="100" w:type="dxa"/>
            </w:tcMar>
          </w:tcPr>
          <w:p w14:paraId="6A76D0BA" w14:textId="6AF1A093" w:rsidR="00164229" w:rsidRPr="001C42A5" w:rsidRDefault="00164229" w:rsidP="00331D1B">
            <w:pPr>
              <w:widowControl w:val="0"/>
              <w:rPr>
                <w:color w:val="000000" w:themeColor="text1"/>
                <w:sz w:val="16"/>
                <w:szCs w:val="16"/>
              </w:rPr>
            </w:pPr>
            <w:r w:rsidRPr="001C42A5">
              <w:rPr>
                <w:color w:val="000000" w:themeColor="text1"/>
                <w:sz w:val="16"/>
                <w:szCs w:val="16"/>
              </w:rPr>
              <w:t>GDP</w:t>
            </w:r>
          </w:p>
        </w:tc>
        <w:tc>
          <w:tcPr>
            <w:tcW w:w="4394" w:type="dxa"/>
            <w:gridSpan w:val="2"/>
            <w:shd w:val="clear" w:color="auto" w:fill="auto"/>
            <w:tcMar>
              <w:top w:w="100" w:type="dxa"/>
              <w:left w:w="100" w:type="dxa"/>
              <w:bottom w:w="100" w:type="dxa"/>
              <w:right w:w="100" w:type="dxa"/>
            </w:tcMar>
          </w:tcPr>
          <w:p w14:paraId="6B326B59" w14:textId="31F9D561" w:rsidR="00164229" w:rsidRPr="001C42A5" w:rsidRDefault="00594ECE" w:rsidP="00331D1B">
            <w:pPr>
              <w:widowControl w:val="0"/>
              <w:rPr>
                <w:color w:val="000000" w:themeColor="text1"/>
                <w:sz w:val="16"/>
                <w:szCs w:val="16"/>
              </w:rPr>
            </w:pPr>
            <w:r w:rsidRPr="001C42A5">
              <w:rPr>
                <w:color w:val="000000" w:themeColor="text1"/>
                <w:sz w:val="16"/>
                <w:szCs w:val="16"/>
              </w:rPr>
              <w:t xml:space="preserve">4.807 </w:t>
            </w:r>
            <w:r w:rsidR="002926E2" w:rsidRPr="001C42A5">
              <w:rPr>
                <w:color w:val="000000" w:themeColor="text1"/>
                <w:sz w:val="16"/>
                <w:szCs w:val="16"/>
              </w:rPr>
              <w:t>*</w:t>
            </w:r>
            <w:r w:rsidR="00EF3BBC" w:rsidRPr="001C42A5">
              <w:rPr>
                <w:color w:val="000000" w:themeColor="text1"/>
                <w:sz w:val="16"/>
                <w:szCs w:val="16"/>
              </w:rPr>
              <w:t xml:space="preserve"> </w:t>
            </w:r>
            <w:r w:rsidR="002926E2" w:rsidRPr="001C42A5">
              <w:rPr>
                <w:color w:val="000000" w:themeColor="text1"/>
                <w:sz w:val="16"/>
                <w:szCs w:val="16"/>
              </w:rPr>
              <w:t>10</w:t>
            </w:r>
            <w:r w:rsidR="002926E2" w:rsidRPr="001C42A5">
              <w:rPr>
                <w:color w:val="000000" w:themeColor="text1"/>
                <w:sz w:val="16"/>
                <w:szCs w:val="16"/>
                <w:vertAlign w:val="superscript"/>
              </w:rPr>
              <w:t>-7</w:t>
            </w:r>
            <w:r w:rsidR="005C7F63" w:rsidRPr="001C42A5">
              <w:rPr>
                <w:color w:val="000000" w:themeColor="text1"/>
                <w:sz w:val="16"/>
                <w:szCs w:val="16"/>
              </w:rPr>
              <w:t xml:space="preserve"> (</w:t>
            </w:r>
            <w:r w:rsidR="00B21789" w:rsidRPr="001C42A5">
              <w:rPr>
                <w:color w:val="000000" w:themeColor="text1"/>
                <w:sz w:val="16"/>
                <w:szCs w:val="16"/>
              </w:rPr>
              <w:t xml:space="preserve">2.467 </w:t>
            </w:r>
            <w:r w:rsidR="00516228" w:rsidRPr="001C42A5">
              <w:rPr>
                <w:color w:val="000000" w:themeColor="text1"/>
                <w:sz w:val="16"/>
                <w:szCs w:val="16"/>
              </w:rPr>
              <w:t>* 10</w:t>
            </w:r>
            <w:r w:rsidR="00516228" w:rsidRPr="001C42A5">
              <w:rPr>
                <w:color w:val="000000" w:themeColor="text1"/>
                <w:sz w:val="16"/>
                <w:szCs w:val="16"/>
                <w:vertAlign w:val="superscript"/>
              </w:rPr>
              <w:t>-8</w:t>
            </w:r>
            <w:r w:rsidR="005C7F63" w:rsidRPr="001C42A5">
              <w:rPr>
                <w:color w:val="000000" w:themeColor="text1"/>
                <w:sz w:val="16"/>
                <w:szCs w:val="16"/>
              </w:rPr>
              <w:t xml:space="preserve">, </w:t>
            </w:r>
            <w:r w:rsidR="00B21789" w:rsidRPr="001C42A5">
              <w:rPr>
                <w:color w:val="000000" w:themeColor="text1"/>
                <w:sz w:val="16"/>
                <w:szCs w:val="16"/>
              </w:rPr>
              <w:t xml:space="preserve">9.368 </w:t>
            </w:r>
            <w:r w:rsidR="00516228" w:rsidRPr="001C42A5">
              <w:rPr>
                <w:color w:val="000000" w:themeColor="text1"/>
                <w:sz w:val="16"/>
                <w:szCs w:val="16"/>
              </w:rPr>
              <w:t>* 10</w:t>
            </w:r>
            <w:r w:rsidR="00516228" w:rsidRPr="001C42A5">
              <w:rPr>
                <w:color w:val="000000" w:themeColor="text1"/>
                <w:sz w:val="16"/>
                <w:szCs w:val="16"/>
                <w:vertAlign w:val="superscript"/>
              </w:rPr>
              <w:t>-7</w:t>
            </w:r>
            <w:r w:rsidR="005C7F63" w:rsidRPr="001C42A5">
              <w:rPr>
                <w:color w:val="000000" w:themeColor="text1"/>
                <w:sz w:val="16"/>
                <w:szCs w:val="16"/>
              </w:rPr>
              <w:t>)</w:t>
            </w:r>
          </w:p>
        </w:tc>
        <w:tc>
          <w:tcPr>
            <w:tcW w:w="1715" w:type="dxa"/>
            <w:shd w:val="clear" w:color="auto" w:fill="auto"/>
            <w:tcMar>
              <w:top w:w="100" w:type="dxa"/>
              <w:left w:w="100" w:type="dxa"/>
              <w:bottom w:w="100" w:type="dxa"/>
              <w:right w:w="100" w:type="dxa"/>
            </w:tcMar>
          </w:tcPr>
          <w:p w14:paraId="084D383C" w14:textId="200C9A35" w:rsidR="00164229" w:rsidRPr="001C42A5" w:rsidRDefault="00DC2B6E" w:rsidP="00331D1B">
            <w:pPr>
              <w:widowControl w:val="0"/>
              <w:rPr>
                <w:color w:val="000000" w:themeColor="text1"/>
                <w:sz w:val="16"/>
                <w:szCs w:val="16"/>
              </w:rPr>
            </w:pPr>
            <w:r w:rsidRPr="001C42A5">
              <w:rPr>
                <w:color w:val="000000" w:themeColor="text1"/>
                <w:sz w:val="16"/>
                <w:szCs w:val="16"/>
              </w:rPr>
              <w:t>0.</w:t>
            </w:r>
            <w:r w:rsidR="00F53C71" w:rsidRPr="001C42A5">
              <w:rPr>
                <w:color w:val="000000" w:themeColor="text1"/>
                <w:sz w:val="16"/>
                <w:szCs w:val="16"/>
              </w:rPr>
              <w:t xml:space="preserve">0389 </w:t>
            </w:r>
            <w:r w:rsidR="002E355B" w:rsidRPr="001C42A5">
              <w:rPr>
                <w:color w:val="000000" w:themeColor="text1"/>
                <w:sz w:val="16"/>
                <w:szCs w:val="16"/>
              </w:rPr>
              <w:t>*</w:t>
            </w:r>
          </w:p>
        </w:tc>
      </w:tr>
      <w:tr w:rsidR="00164229" w:rsidRPr="001C42A5" w14:paraId="3E26DC99" w14:textId="77777777" w:rsidTr="004B112E">
        <w:trPr>
          <w:trHeight w:val="102"/>
        </w:trPr>
        <w:tc>
          <w:tcPr>
            <w:tcW w:w="3251" w:type="dxa"/>
            <w:shd w:val="clear" w:color="auto" w:fill="auto"/>
            <w:tcMar>
              <w:top w:w="100" w:type="dxa"/>
              <w:left w:w="100" w:type="dxa"/>
              <w:bottom w:w="100" w:type="dxa"/>
              <w:right w:w="100" w:type="dxa"/>
            </w:tcMar>
          </w:tcPr>
          <w:p w14:paraId="214A40B6" w14:textId="5A0C854E" w:rsidR="00164229" w:rsidRPr="001C42A5" w:rsidRDefault="00164229" w:rsidP="00331D1B">
            <w:pPr>
              <w:widowControl w:val="0"/>
              <w:rPr>
                <w:color w:val="000000" w:themeColor="text1"/>
                <w:sz w:val="16"/>
                <w:szCs w:val="16"/>
              </w:rPr>
            </w:pPr>
            <w:r w:rsidRPr="001C42A5">
              <w:rPr>
                <w:color w:val="000000" w:themeColor="text1"/>
                <w:sz w:val="16"/>
                <w:szCs w:val="16"/>
              </w:rPr>
              <w:t>Asthma</w:t>
            </w:r>
          </w:p>
        </w:tc>
        <w:tc>
          <w:tcPr>
            <w:tcW w:w="4394" w:type="dxa"/>
            <w:gridSpan w:val="2"/>
            <w:shd w:val="clear" w:color="auto" w:fill="auto"/>
            <w:tcMar>
              <w:top w:w="100" w:type="dxa"/>
              <w:left w:w="100" w:type="dxa"/>
              <w:bottom w:w="100" w:type="dxa"/>
              <w:right w:w="100" w:type="dxa"/>
            </w:tcMar>
          </w:tcPr>
          <w:p w14:paraId="38A144FC" w14:textId="7EAEDCC0" w:rsidR="00164229" w:rsidRPr="001C42A5" w:rsidRDefault="00594ECE" w:rsidP="00331D1B">
            <w:pPr>
              <w:widowControl w:val="0"/>
              <w:rPr>
                <w:color w:val="000000" w:themeColor="text1"/>
                <w:sz w:val="16"/>
                <w:szCs w:val="16"/>
              </w:rPr>
            </w:pPr>
            <w:r w:rsidRPr="001C42A5">
              <w:rPr>
                <w:color w:val="000000" w:themeColor="text1"/>
                <w:sz w:val="16"/>
                <w:szCs w:val="16"/>
              </w:rPr>
              <w:t xml:space="preserve">7.091 </w:t>
            </w:r>
            <w:r w:rsidR="002926E2" w:rsidRPr="001C42A5">
              <w:rPr>
                <w:color w:val="000000" w:themeColor="text1"/>
                <w:sz w:val="16"/>
                <w:szCs w:val="16"/>
              </w:rPr>
              <w:t>*</w:t>
            </w:r>
            <w:r w:rsidR="00EF3BBC" w:rsidRPr="001C42A5">
              <w:rPr>
                <w:color w:val="000000" w:themeColor="text1"/>
                <w:sz w:val="16"/>
                <w:szCs w:val="16"/>
              </w:rPr>
              <w:t xml:space="preserve"> </w:t>
            </w:r>
            <w:r w:rsidR="002926E2" w:rsidRPr="001C42A5">
              <w:rPr>
                <w:color w:val="000000" w:themeColor="text1"/>
                <w:sz w:val="16"/>
                <w:szCs w:val="16"/>
              </w:rPr>
              <w:t>10</w:t>
            </w:r>
            <w:r w:rsidR="002926E2" w:rsidRPr="001C42A5">
              <w:rPr>
                <w:color w:val="000000" w:themeColor="text1"/>
                <w:sz w:val="16"/>
                <w:szCs w:val="16"/>
                <w:vertAlign w:val="superscript"/>
              </w:rPr>
              <w:t>-4</w:t>
            </w:r>
            <w:r w:rsidR="005C7F63" w:rsidRPr="001C42A5">
              <w:rPr>
                <w:color w:val="000000" w:themeColor="text1"/>
                <w:sz w:val="16"/>
                <w:szCs w:val="16"/>
              </w:rPr>
              <w:t xml:space="preserve"> (</w:t>
            </w:r>
            <w:r w:rsidR="00DD24E2" w:rsidRPr="001C42A5">
              <w:rPr>
                <w:color w:val="000000" w:themeColor="text1"/>
                <w:sz w:val="16"/>
                <w:szCs w:val="16"/>
              </w:rPr>
              <w:t xml:space="preserve">7.401 </w:t>
            </w:r>
            <w:r w:rsidR="00516228" w:rsidRPr="001C42A5">
              <w:rPr>
                <w:color w:val="000000" w:themeColor="text1"/>
                <w:sz w:val="16"/>
                <w:szCs w:val="16"/>
              </w:rPr>
              <w:t>* 10</w:t>
            </w:r>
            <w:r w:rsidR="00516228" w:rsidRPr="001C42A5">
              <w:rPr>
                <w:color w:val="000000" w:themeColor="text1"/>
                <w:sz w:val="16"/>
                <w:szCs w:val="16"/>
                <w:vertAlign w:val="superscript"/>
              </w:rPr>
              <w:t>-5</w:t>
            </w:r>
            <w:r w:rsidR="005C7F63" w:rsidRPr="001C42A5">
              <w:rPr>
                <w:color w:val="000000" w:themeColor="text1"/>
                <w:sz w:val="16"/>
                <w:szCs w:val="16"/>
              </w:rPr>
              <w:t xml:space="preserve">, </w:t>
            </w:r>
            <w:r w:rsidR="00DD24E2" w:rsidRPr="001C42A5">
              <w:rPr>
                <w:color w:val="000000" w:themeColor="text1"/>
                <w:sz w:val="16"/>
                <w:szCs w:val="16"/>
              </w:rPr>
              <w:t xml:space="preserve">1.344 </w:t>
            </w:r>
            <w:r w:rsidR="00516228" w:rsidRPr="001C42A5">
              <w:rPr>
                <w:color w:val="000000" w:themeColor="text1"/>
                <w:sz w:val="16"/>
                <w:szCs w:val="16"/>
              </w:rPr>
              <w:t>* 10</w:t>
            </w:r>
            <w:r w:rsidR="00516228" w:rsidRPr="001C42A5">
              <w:rPr>
                <w:color w:val="000000" w:themeColor="text1"/>
                <w:sz w:val="16"/>
                <w:szCs w:val="16"/>
                <w:vertAlign w:val="superscript"/>
              </w:rPr>
              <w:t>-3</w:t>
            </w:r>
            <w:r w:rsidR="005C7F63" w:rsidRPr="001C42A5">
              <w:rPr>
                <w:color w:val="000000" w:themeColor="text1"/>
                <w:sz w:val="16"/>
                <w:szCs w:val="16"/>
              </w:rPr>
              <w:t>)</w:t>
            </w:r>
          </w:p>
        </w:tc>
        <w:tc>
          <w:tcPr>
            <w:tcW w:w="1715" w:type="dxa"/>
            <w:shd w:val="clear" w:color="auto" w:fill="auto"/>
            <w:tcMar>
              <w:top w:w="100" w:type="dxa"/>
              <w:left w:w="100" w:type="dxa"/>
              <w:bottom w:w="100" w:type="dxa"/>
              <w:right w:w="100" w:type="dxa"/>
            </w:tcMar>
          </w:tcPr>
          <w:p w14:paraId="1DE03A3C" w14:textId="61AE7FAA" w:rsidR="00164229" w:rsidRPr="001C42A5" w:rsidRDefault="00DC2B6E" w:rsidP="00331D1B">
            <w:pPr>
              <w:widowControl w:val="0"/>
              <w:rPr>
                <w:color w:val="000000" w:themeColor="text1"/>
                <w:sz w:val="16"/>
                <w:szCs w:val="16"/>
              </w:rPr>
            </w:pPr>
            <w:r w:rsidRPr="001C42A5">
              <w:rPr>
                <w:color w:val="000000" w:themeColor="text1"/>
                <w:sz w:val="16"/>
                <w:szCs w:val="16"/>
              </w:rPr>
              <w:t>0.</w:t>
            </w:r>
            <w:r w:rsidR="00F53C71" w:rsidRPr="001C42A5">
              <w:rPr>
                <w:color w:val="000000" w:themeColor="text1"/>
                <w:sz w:val="16"/>
                <w:szCs w:val="16"/>
              </w:rPr>
              <w:t>0287</w:t>
            </w:r>
            <w:r w:rsidR="009910F5" w:rsidRPr="001C42A5">
              <w:rPr>
                <w:color w:val="000000" w:themeColor="text1"/>
                <w:sz w:val="16"/>
                <w:szCs w:val="16"/>
              </w:rPr>
              <w:t xml:space="preserve"> *</w:t>
            </w:r>
          </w:p>
        </w:tc>
      </w:tr>
      <w:tr w:rsidR="00331D1B" w:rsidRPr="001C42A5" w14:paraId="0074B436" w14:textId="77777777" w:rsidTr="004B112E">
        <w:trPr>
          <w:trHeight w:val="102"/>
        </w:trPr>
        <w:tc>
          <w:tcPr>
            <w:tcW w:w="3251" w:type="dxa"/>
            <w:shd w:val="clear" w:color="auto" w:fill="auto"/>
            <w:tcMar>
              <w:top w:w="100" w:type="dxa"/>
              <w:left w:w="100" w:type="dxa"/>
              <w:bottom w:w="100" w:type="dxa"/>
              <w:right w:w="100" w:type="dxa"/>
            </w:tcMar>
          </w:tcPr>
          <w:p w14:paraId="0C677711" w14:textId="0EA94F19" w:rsidR="00331D1B" w:rsidRPr="001C42A5" w:rsidDel="004425D1" w:rsidRDefault="00331D1B" w:rsidP="00331D1B">
            <w:pPr>
              <w:widowControl w:val="0"/>
              <w:rPr>
                <w:color w:val="000000" w:themeColor="text1"/>
                <w:sz w:val="16"/>
                <w:szCs w:val="16"/>
              </w:rPr>
            </w:pPr>
            <w:r w:rsidRPr="001C42A5">
              <w:rPr>
                <w:color w:val="000000" w:themeColor="text1"/>
                <w:sz w:val="16"/>
                <w:szCs w:val="16"/>
              </w:rPr>
              <w:t>P</w:t>
            </w:r>
            <w:r w:rsidRPr="001C42A5">
              <w:rPr>
                <w:color w:val="000000" w:themeColor="text1"/>
                <w:sz w:val="16"/>
                <w:szCs w:val="16"/>
                <w:vertAlign w:val="subscript"/>
              </w:rPr>
              <w:t>t-L</w:t>
            </w:r>
            <w:r w:rsidRPr="001C42A5">
              <w:rPr>
                <w:color w:val="000000" w:themeColor="text1"/>
                <w:sz w:val="16"/>
                <w:szCs w:val="16"/>
              </w:rPr>
              <w:t xml:space="preserve"> (</w:t>
            </w:r>
            <w:r w:rsidRPr="001C42A5">
              <w:rPr>
                <w:sz w:val="16"/>
                <w:szCs w:val="16"/>
              </w:rPr>
              <w:t>≥</w:t>
            </w:r>
            <w:r w:rsidRPr="001C42A5">
              <w:rPr>
                <w:rFonts w:eastAsia="Arial"/>
                <w:sz w:val="20"/>
                <w:szCs w:val="20"/>
              </w:rPr>
              <w:t xml:space="preserve"> </w:t>
            </w:r>
            <w:r w:rsidRPr="001C42A5">
              <w:rPr>
                <w:color w:val="000000" w:themeColor="text1"/>
                <w:sz w:val="16"/>
                <w:szCs w:val="16"/>
              </w:rPr>
              <w:t xml:space="preserve">100 </w:t>
            </w:r>
            <w:r w:rsidRPr="001C42A5">
              <w:rPr>
                <w:rFonts w:eastAsia="Arial"/>
                <w:sz w:val="16"/>
                <w:szCs w:val="16"/>
              </w:rPr>
              <w:t>µg/m</w:t>
            </w:r>
            <w:r w:rsidRPr="001C42A5">
              <w:rPr>
                <w:rFonts w:eastAsia="Arial"/>
                <w:sz w:val="16"/>
                <w:szCs w:val="16"/>
                <w:vertAlign w:val="superscript"/>
              </w:rPr>
              <w:t>3</w:t>
            </w:r>
            <w:r w:rsidRPr="001C42A5">
              <w:rPr>
                <w:color w:val="000000" w:themeColor="text1"/>
                <w:sz w:val="16"/>
                <w:szCs w:val="16"/>
              </w:rPr>
              <w:t>) × AH</w:t>
            </w:r>
            <w:r w:rsidRPr="001C42A5">
              <w:rPr>
                <w:color w:val="000000" w:themeColor="text1"/>
                <w:sz w:val="16"/>
                <w:szCs w:val="16"/>
                <w:vertAlign w:val="subscript"/>
              </w:rPr>
              <w:t>t-L</w:t>
            </w:r>
          </w:p>
        </w:tc>
        <w:tc>
          <w:tcPr>
            <w:tcW w:w="4394" w:type="dxa"/>
            <w:gridSpan w:val="2"/>
            <w:shd w:val="clear" w:color="auto" w:fill="auto"/>
            <w:tcMar>
              <w:top w:w="100" w:type="dxa"/>
              <w:left w:w="100" w:type="dxa"/>
              <w:bottom w:w="100" w:type="dxa"/>
              <w:right w:w="100" w:type="dxa"/>
            </w:tcMar>
          </w:tcPr>
          <w:p w14:paraId="784F7720" w14:textId="00D5C587" w:rsidR="00331D1B" w:rsidRPr="001C42A5" w:rsidDel="004425D1" w:rsidRDefault="00B80146" w:rsidP="00331D1B">
            <w:pPr>
              <w:widowControl w:val="0"/>
              <w:rPr>
                <w:color w:val="000000" w:themeColor="text1"/>
                <w:sz w:val="16"/>
                <w:szCs w:val="16"/>
              </w:rPr>
            </w:pPr>
            <w:r w:rsidRPr="001C42A5">
              <w:rPr>
                <w:color w:val="000000" w:themeColor="text1"/>
                <w:sz w:val="16"/>
                <w:szCs w:val="16"/>
              </w:rPr>
              <w:t xml:space="preserve">-2.978 </w:t>
            </w:r>
            <w:r w:rsidR="002926E2" w:rsidRPr="001C42A5">
              <w:rPr>
                <w:color w:val="000000" w:themeColor="text1"/>
                <w:sz w:val="16"/>
                <w:szCs w:val="16"/>
              </w:rPr>
              <w:t>*</w:t>
            </w:r>
            <w:r w:rsidR="00EF3BBC" w:rsidRPr="001C42A5">
              <w:rPr>
                <w:color w:val="000000" w:themeColor="text1"/>
                <w:sz w:val="16"/>
                <w:szCs w:val="16"/>
              </w:rPr>
              <w:t xml:space="preserve"> </w:t>
            </w:r>
            <w:r w:rsidR="002926E2" w:rsidRPr="001C42A5">
              <w:rPr>
                <w:color w:val="000000" w:themeColor="text1"/>
                <w:sz w:val="16"/>
                <w:szCs w:val="16"/>
              </w:rPr>
              <w:t>10</w:t>
            </w:r>
            <w:r w:rsidR="002926E2" w:rsidRPr="001C42A5">
              <w:rPr>
                <w:color w:val="000000" w:themeColor="text1"/>
                <w:sz w:val="16"/>
                <w:szCs w:val="16"/>
                <w:vertAlign w:val="superscript"/>
              </w:rPr>
              <w:t>-2</w:t>
            </w:r>
            <w:r w:rsidR="005C7F63" w:rsidRPr="001C42A5">
              <w:rPr>
                <w:color w:val="000000" w:themeColor="text1"/>
                <w:sz w:val="16"/>
                <w:szCs w:val="16"/>
              </w:rPr>
              <w:t xml:space="preserve"> (</w:t>
            </w:r>
            <w:r w:rsidR="00421BC4" w:rsidRPr="001C42A5">
              <w:rPr>
                <w:color w:val="000000" w:themeColor="text1"/>
                <w:sz w:val="16"/>
                <w:szCs w:val="16"/>
              </w:rPr>
              <w:t>-5.390</w:t>
            </w:r>
            <w:r w:rsidR="0032495B" w:rsidRPr="001C42A5">
              <w:rPr>
                <w:color w:val="000000" w:themeColor="text1"/>
                <w:sz w:val="16"/>
                <w:szCs w:val="16"/>
              </w:rPr>
              <w:t xml:space="preserve"> * 10</w:t>
            </w:r>
            <w:r w:rsidR="0032495B" w:rsidRPr="001C42A5">
              <w:rPr>
                <w:color w:val="000000" w:themeColor="text1"/>
                <w:sz w:val="16"/>
                <w:szCs w:val="16"/>
                <w:vertAlign w:val="superscript"/>
              </w:rPr>
              <w:t>-2</w:t>
            </w:r>
            <w:r w:rsidR="005C7F63" w:rsidRPr="001C42A5">
              <w:rPr>
                <w:color w:val="000000" w:themeColor="text1"/>
                <w:sz w:val="16"/>
                <w:szCs w:val="16"/>
              </w:rPr>
              <w:t xml:space="preserve">, </w:t>
            </w:r>
            <w:r w:rsidR="00421BC4" w:rsidRPr="001C42A5">
              <w:rPr>
                <w:color w:val="000000" w:themeColor="text1"/>
                <w:sz w:val="16"/>
                <w:szCs w:val="16"/>
              </w:rPr>
              <w:t>-5.66</w:t>
            </w:r>
            <w:r w:rsidR="006D33D5" w:rsidRPr="001C42A5">
              <w:rPr>
                <w:color w:val="000000" w:themeColor="text1"/>
                <w:sz w:val="16"/>
                <w:szCs w:val="16"/>
              </w:rPr>
              <w:t>6</w:t>
            </w:r>
            <w:r w:rsidR="00421BC4" w:rsidRPr="001C42A5">
              <w:rPr>
                <w:color w:val="000000" w:themeColor="text1"/>
                <w:sz w:val="16"/>
                <w:szCs w:val="16"/>
              </w:rPr>
              <w:t xml:space="preserve"> </w:t>
            </w:r>
            <w:r w:rsidR="0032495B" w:rsidRPr="001C42A5">
              <w:rPr>
                <w:color w:val="000000" w:themeColor="text1"/>
                <w:sz w:val="16"/>
                <w:szCs w:val="16"/>
              </w:rPr>
              <w:t>* 10</w:t>
            </w:r>
            <w:r w:rsidR="0032495B" w:rsidRPr="001C42A5">
              <w:rPr>
                <w:color w:val="000000" w:themeColor="text1"/>
                <w:sz w:val="16"/>
                <w:szCs w:val="16"/>
                <w:vertAlign w:val="superscript"/>
              </w:rPr>
              <w:t>-</w:t>
            </w:r>
            <w:r w:rsidR="00F55ACA" w:rsidRPr="001C42A5">
              <w:rPr>
                <w:color w:val="000000" w:themeColor="text1"/>
                <w:sz w:val="16"/>
                <w:szCs w:val="16"/>
                <w:vertAlign w:val="superscript"/>
              </w:rPr>
              <w:t>3</w:t>
            </w:r>
            <w:r w:rsidR="005C7F63" w:rsidRPr="001C42A5">
              <w:rPr>
                <w:color w:val="000000" w:themeColor="text1"/>
                <w:sz w:val="16"/>
                <w:szCs w:val="16"/>
              </w:rPr>
              <w:t>)</w:t>
            </w:r>
          </w:p>
        </w:tc>
        <w:tc>
          <w:tcPr>
            <w:tcW w:w="1715" w:type="dxa"/>
            <w:shd w:val="clear" w:color="auto" w:fill="auto"/>
            <w:tcMar>
              <w:top w:w="100" w:type="dxa"/>
              <w:left w:w="100" w:type="dxa"/>
              <w:bottom w:w="100" w:type="dxa"/>
              <w:right w:w="100" w:type="dxa"/>
            </w:tcMar>
          </w:tcPr>
          <w:p w14:paraId="1B9A106C" w14:textId="3CDF34E8" w:rsidR="00331D1B" w:rsidRPr="001C42A5" w:rsidDel="004425D1" w:rsidRDefault="00DC2B6E" w:rsidP="00331D1B">
            <w:pPr>
              <w:widowControl w:val="0"/>
              <w:rPr>
                <w:color w:val="000000" w:themeColor="text1"/>
                <w:sz w:val="16"/>
                <w:szCs w:val="16"/>
              </w:rPr>
            </w:pPr>
            <w:r w:rsidRPr="001C42A5">
              <w:rPr>
                <w:color w:val="000000" w:themeColor="text1"/>
                <w:sz w:val="16"/>
                <w:szCs w:val="16"/>
              </w:rPr>
              <w:t>0.</w:t>
            </w:r>
            <w:r w:rsidR="00F53C71" w:rsidRPr="001C42A5">
              <w:rPr>
                <w:color w:val="000000" w:themeColor="text1"/>
                <w:sz w:val="16"/>
                <w:szCs w:val="16"/>
              </w:rPr>
              <w:t xml:space="preserve">0156 </w:t>
            </w:r>
            <w:r w:rsidR="002E355B" w:rsidRPr="001C42A5">
              <w:rPr>
                <w:color w:val="000000" w:themeColor="text1"/>
                <w:sz w:val="16"/>
                <w:szCs w:val="16"/>
              </w:rPr>
              <w:t>*</w:t>
            </w:r>
          </w:p>
        </w:tc>
      </w:tr>
      <w:tr w:rsidR="00331D1B" w:rsidRPr="001C42A5" w14:paraId="2F3B94AF" w14:textId="77777777" w:rsidTr="00173BD3">
        <w:trPr>
          <w:trHeight w:val="102"/>
        </w:trPr>
        <w:tc>
          <w:tcPr>
            <w:tcW w:w="9360" w:type="dxa"/>
            <w:gridSpan w:val="4"/>
            <w:shd w:val="clear" w:color="auto" w:fill="auto"/>
            <w:tcMar>
              <w:top w:w="100" w:type="dxa"/>
              <w:left w:w="100" w:type="dxa"/>
              <w:bottom w:w="100" w:type="dxa"/>
              <w:right w:w="100" w:type="dxa"/>
            </w:tcMar>
          </w:tcPr>
          <w:p w14:paraId="67F3EBDE" w14:textId="77777777" w:rsidR="00331D1B" w:rsidRPr="001C42A5" w:rsidRDefault="00331D1B" w:rsidP="00331D1B">
            <w:pPr>
              <w:widowControl w:val="0"/>
              <w:rPr>
                <w:b/>
                <w:sz w:val="16"/>
                <w:szCs w:val="16"/>
              </w:rPr>
            </w:pPr>
            <w:r w:rsidRPr="001C42A5">
              <w:rPr>
                <w:b/>
                <w:sz w:val="16"/>
                <w:szCs w:val="16"/>
              </w:rPr>
              <w:t>Notes</w:t>
            </w:r>
          </w:p>
          <w:p w14:paraId="13AC9445" w14:textId="59383135" w:rsidR="00331D1B" w:rsidRPr="001C42A5" w:rsidRDefault="00331D1B" w:rsidP="00331D1B">
            <w:pPr>
              <w:widowControl w:val="0"/>
              <w:rPr>
                <w:sz w:val="16"/>
                <w:szCs w:val="16"/>
              </w:rPr>
            </w:pPr>
            <w:r w:rsidRPr="001C42A5">
              <w:rPr>
                <w:sz w:val="16"/>
                <w:szCs w:val="16"/>
              </w:rPr>
              <w:t xml:space="preserve">1. P, AH, and NM were lagged and averaged by </w:t>
            </w:r>
            <w:r w:rsidRPr="001C42A5">
              <w:rPr>
                <w:i/>
                <w:sz w:val="16"/>
                <w:szCs w:val="16"/>
              </w:rPr>
              <w:t>L=</w:t>
            </w:r>
            <w:r w:rsidRPr="001C42A5">
              <w:rPr>
                <w:iCs/>
                <w:sz w:val="16"/>
                <w:szCs w:val="16"/>
              </w:rPr>
              <w:t xml:space="preserve">14 </w:t>
            </w:r>
            <w:r w:rsidRPr="001C42A5">
              <w:rPr>
                <w:sz w:val="16"/>
                <w:szCs w:val="16"/>
              </w:rPr>
              <w:t>days.</w:t>
            </w:r>
          </w:p>
          <w:p w14:paraId="3FE298F1" w14:textId="6B144C59" w:rsidR="005F7FC4" w:rsidRPr="001C42A5" w:rsidRDefault="005F7FC4" w:rsidP="00331D1B">
            <w:pPr>
              <w:widowControl w:val="0"/>
              <w:rPr>
                <w:sz w:val="16"/>
                <w:szCs w:val="16"/>
              </w:rPr>
            </w:pPr>
            <w:r w:rsidRPr="001C42A5">
              <w:rPr>
                <w:sz w:val="16"/>
                <w:szCs w:val="16"/>
              </w:rPr>
              <w:t xml:space="preserve">2. </w:t>
            </w:r>
            <w:r w:rsidRPr="001C42A5">
              <w:rPr>
                <w:color w:val="000000" w:themeColor="text1"/>
                <w:sz w:val="16"/>
                <w:szCs w:val="16"/>
              </w:rPr>
              <w:t>P</w:t>
            </w:r>
            <w:r w:rsidRPr="001C42A5">
              <w:rPr>
                <w:color w:val="000000" w:themeColor="text1"/>
                <w:sz w:val="16"/>
                <w:szCs w:val="16"/>
                <w:vertAlign w:val="subscript"/>
              </w:rPr>
              <w:t>t-L</w:t>
            </w:r>
            <w:r w:rsidRPr="001C42A5">
              <w:rPr>
                <w:color w:val="000000" w:themeColor="text1"/>
                <w:sz w:val="16"/>
                <w:szCs w:val="16"/>
              </w:rPr>
              <w:t xml:space="preserve"> is a binary variable (0: </w:t>
            </w:r>
            <w:r w:rsidR="00DE340A" w:rsidRPr="001C42A5">
              <w:rPr>
                <w:color w:val="000000" w:themeColor="text1"/>
                <w:sz w:val="16"/>
                <w:szCs w:val="16"/>
              </w:rPr>
              <w:t>P</w:t>
            </w:r>
            <w:r w:rsidR="00DE340A" w:rsidRPr="001C42A5">
              <w:rPr>
                <w:color w:val="000000" w:themeColor="text1"/>
                <w:sz w:val="16"/>
                <w:szCs w:val="16"/>
                <w:vertAlign w:val="subscript"/>
              </w:rPr>
              <w:t>t-L</w:t>
            </w:r>
            <w:r w:rsidRPr="001C42A5">
              <w:rPr>
                <w:color w:val="000000" w:themeColor="text1"/>
                <w:sz w:val="16"/>
                <w:szCs w:val="16"/>
              </w:rPr>
              <w:t xml:space="preserve"> &lt;</w:t>
            </w:r>
            <w:r w:rsidRPr="001C42A5">
              <w:rPr>
                <w:rFonts w:eastAsia="Arial"/>
                <w:sz w:val="20"/>
                <w:szCs w:val="20"/>
              </w:rPr>
              <w:t xml:space="preserve"> </w:t>
            </w:r>
            <w:r w:rsidR="00CB21E0" w:rsidRPr="001C42A5">
              <w:rPr>
                <w:color w:val="000000" w:themeColor="text1"/>
                <w:sz w:val="16"/>
                <w:szCs w:val="16"/>
              </w:rPr>
              <w:t xml:space="preserve">75 </w:t>
            </w:r>
            <w:r w:rsidRPr="001C42A5">
              <w:rPr>
                <w:rFonts w:eastAsia="Arial"/>
                <w:sz w:val="16"/>
                <w:szCs w:val="16"/>
              </w:rPr>
              <w:t>µg/m</w:t>
            </w:r>
            <w:r w:rsidRPr="001C42A5">
              <w:rPr>
                <w:rFonts w:eastAsia="Arial"/>
                <w:sz w:val="16"/>
                <w:szCs w:val="16"/>
                <w:vertAlign w:val="superscript"/>
              </w:rPr>
              <w:t>3</w:t>
            </w:r>
            <w:r w:rsidRPr="001C42A5">
              <w:rPr>
                <w:rFonts w:eastAsia="Arial"/>
                <w:sz w:val="16"/>
                <w:szCs w:val="16"/>
              </w:rPr>
              <w:t xml:space="preserve">; </w:t>
            </w:r>
            <w:r w:rsidR="002027DB" w:rsidRPr="001C42A5">
              <w:rPr>
                <w:rFonts w:eastAsia="Arial"/>
                <w:sz w:val="16"/>
                <w:szCs w:val="16"/>
              </w:rPr>
              <w:t xml:space="preserve">1: </w:t>
            </w:r>
            <w:r w:rsidR="00DE340A" w:rsidRPr="001C42A5">
              <w:rPr>
                <w:color w:val="000000" w:themeColor="text1"/>
                <w:sz w:val="16"/>
                <w:szCs w:val="16"/>
              </w:rPr>
              <w:t>P</w:t>
            </w:r>
            <w:r w:rsidR="00DE340A" w:rsidRPr="001C42A5">
              <w:rPr>
                <w:color w:val="000000" w:themeColor="text1"/>
                <w:sz w:val="16"/>
                <w:szCs w:val="16"/>
                <w:vertAlign w:val="subscript"/>
              </w:rPr>
              <w:t>t-L</w:t>
            </w:r>
            <w:r w:rsidRPr="001C42A5">
              <w:rPr>
                <w:color w:val="000000" w:themeColor="text1"/>
                <w:sz w:val="16"/>
                <w:szCs w:val="16"/>
              </w:rPr>
              <w:t xml:space="preserve"> </w:t>
            </w:r>
            <w:r w:rsidRPr="001C42A5">
              <w:rPr>
                <w:sz w:val="16"/>
                <w:szCs w:val="16"/>
              </w:rPr>
              <w:t>≥</w:t>
            </w:r>
            <w:r w:rsidRPr="001C42A5">
              <w:rPr>
                <w:rFonts w:eastAsia="Arial"/>
                <w:sz w:val="20"/>
                <w:szCs w:val="20"/>
              </w:rPr>
              <w:t xml:space="preserve"> </w:t>
            </w:r>
            <w:r w:rsidR="00CB21E0" w:rsidRPr="001C42A5">
              <w:rPr>
                <w:color w:val="000000" w:themeColor="text1"/>
                <w:sz w:val="16"/>
                <w:szCs w:val="16"/>
              </w:rPr>
              <w:t xml:space="preserve">75 </w:t>
            </w:r>
            <w:r w:rsidRPr="001C42A5">
              <w:rPr>
                <w:rFonts w:eastAsia="Arial"/>
                <w:sz w:val="16"/>
                <w:szCs w:val="16"/>
              </w:rPr>
              <w:t>µg/m</w:t>
            </w:r>
            <w:r w:rsidRPr="001C42A5">
              <w:rPr>
                <w:rFonts w:eastAsia="Arial"/>
                <w:sz w:val="16"/>
                <w:szCs w:val="16"/>
                <w:vertAlign w:val="superscript"/>
              </w:rPr>
              <w:t>3</w:t>
            </w:r>
            <w:r w:rsidRPr="001C42A5">
              <w:rPr>
                <w:rFonts w:eastAsia="Arial"/>
                <w:sz w:val="16"/>
                <w:szCs w:val="16"/>
              </w:rPr>
              <w:t>)</w:t>
            </w:r>
            <w:r w:rsidRPr="001C42A5">
              <w:rPr>
                <w:color w:val="000000" w:themeColor="text1"/>
                <w:sz w:val="16"/>
                <w:szCs w:val="16"/>
              </w:rPr>
              <w:t>.</w:t>
            </w:r>
          </w:p>
          <w:p w14:paraId="25C91BC8" w14:textId="414D7CA8" w:rsidR="00331D1B" w:rsidRPr="001C42A5" w:rsidRDefault="005F7FC4" w:rsidP="00331D1B">
            <w:pPr>
              <w:widowControl w:val="0"/>
              <w:rPr>
                <w:sz w:val="16"/>
                <w:szCs w:val="16"/>
              </w:rPr>
            </w:pPr>
            <w:r w:rsidRPr="001C42A5">
              <w:rPr>
                <w:sz w:val="16"/>
                <w:szCs w:val="16"/>
              </w:rPr>
              <w:t>3</w:t>
            </w:r>
            <w:r w:rsidR="00331D1B" w:rsidRPr="001C42A5">
              <w:rPr>
                <w:sz w:val="16"/>
                <w:szCs w:val="16"/>
              </w:rPr>
              <w:t>. *</w:t>
            </w:r>
            <w:r w:rsidR="00DC3E2C" w:rsidRPr="001C42A5">
              <w:rPr>
                <w:sz w:val="16"/>
                <w:szCs w:val="16"/>
              </w:rPr>
              <w:t xml:space="preserve"> </w:t>
            </w:r>
            <w:r w:rsidR="00331D1B" w:rsidRPr="001C42A5">
              <w:rPr>
                <w:i/>
                <w:sz w:val="16"/>
                <w:szCs w:val="16"/>
              </w:rPr>
              <w:t>p</w:t>
            </w:r>
            <w:r w:rsidR="00331D1B" w:rsidRPr="001C42A5">
              <w:rPr>
                <w:sz w:val="16"/>
                <w:szCs w:val="16"/>
              </w:rPr>
              <w:t>-value &lt; 0.05, **</w:t>
            </w:r>
            <w:r w:rsidR="00DC3E2C" w:rsidRPr="001C42A5">
              <w:rPr>
                <w:sz w:val="16"/>
                <w:szCs w:val="16"/>
              </w:rPr>
              <w:t xml:space="preserve"> </w:t>
            </w:r>
            <w:r w:rsidR="00331D1B" w:rsidRPr="001C42A5">
              <w:rPr>
                <w:i/>
                <w:sz w:val="16"/>
                <w:szCs w:val="16"/>
              </w:rPr>
              <w:t>p</w:t>
            </w:r>
            <w:r w:rsidR="00331D1B" w:rsidRPr="001C42A5">
              <w:rPr>
                <w:sz w:val="16"/>
                <w:szCs w:val="16"/>
              </w:rPr>
              <w:t>-value &lt; 0.01, ***</w:t>
            </w:r>
            <w:r w:rsidR="00331D1B" w:rsidRPr="001C42A5">
              <w:rPr>
                <w:i/>
                <w:sz w:val="16"/>
                <w:szCs w:val="16"/>
              </w:rPr>
              <w:t xml:space="preserve"> p</w:t>
            </w:r>
            <w:r w:rsidR="00331D1B" w:rsidRPr="001C42A5">
              <w:rPr>
                <w:sz w:val="16"/>
                <w:szCs w:val="16"/>
              </w:rPr>
              <w:t>-value &lt; 0.001</w:t>
            </w:r>
          </w:p>
        </w:tc>
      </w:tr>
    </w:tbl>
    <w:p w14:paraId="18721BA6" w14:textId="77194937" w:rsidR="008943DB" w:rsidRPr="001C42A5" w:rsidRDefault="008943DB" w:rsidP="00173BD3">
      <w:pPr>
        <w:rPr>
          <w:rFonts w:eastAsia="Arial"/>
          <w:sz w:val="20"/>
          <w:szCs w:val="20"/>
        </w:rPr>
      </w:pPr>
    </w:p>
    <w:p w14:paraId="33CCFFA5" w14:textId="29A9CC9B" w:rsidR="006D1AE8" w:rsidRPr="001C42A5" w:rsidRDefault="00D63B4A">
      <w:pPr>
        <w:rPr>
          <w:b/>
          <w:bCs/>
          <w:sz w:val="20"/>
          <w:szCs w:val="20"/>
        </w:rPr>
      </w:pPr>
      <w:r w:rsidRPr="001C42A5">
        <w:rPr>
          <w:b/>
          <w:bCs/>
          <w:sz w:val="20"/>
          <w:szCs w:val="20"/>
        </w:rPr>
        <w:t>Statistical Analysis for Wuhan Only</w:t>
      </w:r>
    </w:p>
    <w:p w14:paraId="0EBE7D1A" w14:textId="68E66A69" w:rsidR="0093028B" w:rsidRPr="001C42A5" w:rsidRDefault="00E51386" w:rsidP="001E3C2E">
      <w:pPr>
        <w:jc w:val="both"/>
        <w:rPr>
          <w:sz w:val="20"/>
          <w:szCs w:val="20"/>
        </w:rPr>
      </w:pPr>
      <w:r w:rsidRPr="001C42A5">
        <w:rPr>
          <w:sz w:val="20"/>
          <w:szCs w:val="20"/>
        </w:rPr>
        <w:t xml:space="preserve">When only looking at </w:t>
      </w:r>
      <w:r w:rsidR="00470AFC" w:rsidRPr="001C42A5">
        <w:rPr>
          <w:sz w:val="20"/>
          <w:szCs w:val="20"/>
        </w:rPr>
        <w:t xml:space="preserve">Wuhan, the city with the greatest number of confirmed cases during our study period, </w:t>
      </w:r>
      <w:r w:rsidR="008D2F3E" w:rsidRPr="001C42A5">
        <w:rPr>
          <w:sz w:val="20"/>
          <w:szCs w:val="20"/>
        </w:rPr>
        <w:t xml:space="preserve">the significant </w:t>
      </w:r>
      <w:r w:rsidR="00466F89" w:rsidRPr="001C42A5">
        <w:rPr>
          <w:sz w:val="20"/>
          <w:szCs w:val="20"/>
        </w:rPr>
        <w:t xml:space="preserve">determinants </w:t>
      </w:r>
      <w:r w:rsidR="008D2F3E" w:rsidRPr="001C42A5">
        <w:rPr>
          <w:sz w:val="20"/>
          <w:szCs w:val="20"/>
        </w:rPr>
        <w:t xml:space="preserve">in </w:t>
      </w:r>
      <w:r w:rsidR="00A27938" w:rsidRPr="001C42A5">
        <w:rPr>
          <w:sz w:val="20"/>
          <w:szCs w:val="20"/>
        </w:rPr>
        <w:t xml:space="preserve">determining </w:t>
      </w:r>
      <w:r w:rsidR="008D2F3E" w:rsidRPr="001C42A5">
        <w:rPr>
          <w:sz w:val="20"/>
          <w:szCs w:val="20"/>
        </w:rPr>
        <w:t xml:space="preserve">R </w:t>
      </w:r>
      <w:r w:rsidR="00470AFC" w:rsidRPr="001C42A5">
        <w:rPr>
          <w:sz w:val="20"/>
          <w:szCs w:val="20"/>
        </w:rPr>
        <w:t xml:space="preserve">were investigated. </w:t>
      </w:r>
      <w:r w:rsidR="00C605EC" w:rsidRPr="001C42A5">
        <w:rPr>
          <w:sz w:val="20"/>
          <w:szCs w:val="20"/>
        </w:rPr>
        <w:t>Following the same procedure in Section 4.3, the best-fit regression model for Wuhan was constructed</w:t>
      </w:r>
      <w:r w:rsidR="009E2E44" w:rsidRPr="001C42A5">
        <w:rPr>
          <w:sz w:val="20"/>
          <w:szCs w:val="20"/>
        </w:rPr>
        <w:t xml:space="preserve"> (see Eq(S2))</w:t>
      </w:r>
      <w:r w:rsidR="00C605EC" w:rsidRPr="001C42A5">
        <w:rPr>
          <w:sz w:val="20"/>
          <w:szCs w:val="20"/>
        </w:rPr>
        <w:t xml:space="preserve">. </w:t>
      </w:r>
      <w:r w:rsidR="005A382E" w:rsidRPr="001C42A5">
        <w:rPr>
          <w:sz w:val="20"/>
          <w:szCs w:val="20"/>
        </w:rPr>
        <w:t>Unlike the best-fit regression model for China, i</w:t>
      </w:r>
      <w:r w:rsidR="00581EF6" w:rsidRPr="001C42A5">
        <w:rPr>
          <w:sz w:val="20"/>
          <w:szCs w:val="20"/>
        </w:rPr>
        <w:t>n the main effects model for Wuhan, AH was removed due to its high collinearity with other variables (</w:t>
      </w:r>
      <w:r w:rsidR="00E20A00" w:rsidRPr="001C42A5">
        <w:rPr>
          <w:sz w:val="20"/>
          <w:szCs w:val="20"/>
        </w:rPr>
        <w:t xml:space="preserve">variance inflation factor </w:t>
      </w:r>
      <w:r w:rsidR="00581EF6" w:rsidRPr="001C42A5">
        <w:rPr>
          <w:sz w:val="20"/>
          <w:szCs w:val="20"/>
        </w:rPr>
        <w:t>exceeding 10).</w:t>
      </w:r>
      <w:r w:rsidR="009926C8" w:rsidRPr="001C42A5">
        <w:rPr>
          <w:sz w:val="20"/>
          <w:szCs w:val="20"/>
        </w:rPr>
        <w:t xml:space="preserve"> </w:t>
      </w:r>
      <w:r w:rsidR="00A44FFB" w:rsidRPr="001C42A5">
        <w:rPr>
          <w:sz w:val="20"/>
          <w:szCs w:val="20"/>
        </w:rPr>
        <w:t>Further, g</w:t>
      </w:r>
      <w:r w:rsidR="009926C8" w:rsidRPr="001C42A5">
        <w:rPr>
          <w:sz w:val="20"/>
          <w:szCs w:val="20"/>
        </w:rPr>
        <w:t>iven that AH was removed and NM was not significant, no interaction term was added</w:t>
      </w:r>
      <w:r w:rsidR="004003D6" w:rsidRPr="001C42A5">
        <w:rPr>
          <w:sz w:val="20"/>
          <w:szCs w:val="20"/>
        </w:rPr>
        <w:t xml:space="preserve"> in the Wuhan model</w:t>
      </w:r>
      <w:r w:rsidR="009926C8" w:rsidRPr="001C42A5">
        <w:rPr>
          <w:sz w:val="20"/>
          <w:szCs w:val="20"/>
        </w:rPr>
        <w:t>.</w:t>
      </w:r>
    </w:p>
    <w:p w14:paraId="0D369963" w14:textId="77777777" w:rsidR="00611278" w:rsidRPr="001C42A5" w:rsidRDefault="00611278" w:rsidP="001E3C2E">
      <w:pPr>
        <w:jc w:val="both"/>
        <w:rPr>
          <w:sz w:val="20"/>
          <w:szCs w:val="20"/>
        </w:rPr>
      </w:pPr>
    </w:p>
    <w:p w14:paraId="291D31A2" w14:textId="5B08D29A" w:rsidR="00611278" w:rsidRPr="001C42A5" w:rsidRDefault="002441B7" w:rsidP="00611278">
      <w:pPr>
        <w:spacing w:line="360" w:lineRule="auto"/>
        <w:rPr>
          <w:sz w:val="20"/>
          <w:szCs w:val="20"/>
        </w:rPr>
      </w:pPr>
      <m:oMathPara>
        <m:oMathParaPr>
          <m:jc m:val="center"/>
        </m:oMathParaPr>
        <m:oMath>
          <m:sSub>
            <m:sSubPr>
              <m:ctrlPr>
                <w:rPr>
                  <w:rFonts w:ascii="Cambria Math" w:hAnsi="Cambria Math"/>
                  <w:bCs/>
                  <w:i/>
                  <w:sz w:val="20"/>
                  <w:szCs w:val="20"/>
                  <w:lang w:val="en" w:eastAsia="en-US"/>
                </w:rPr>
              </m:ctrlPr>
            </m:sSubPr>
            <m:e>
              <m:r>
                <w:rPr>
                  <w:rFonts w:ascii="Cambria Math" w:hAnsi="Cambria Math"/>
                  <w:sz w:val="20"/>
                  <w:szCs w:val="20"/>
                </w:rPr>
                <m:t>R</m:t>
              </m:r>
            </m:e>
            <m:sub>
              <m:r>
                <m:rPr>
                  <m:sty m:val="p"/>
                </m:rPr>
                <w:rPr>
                  <w:rFonts w:ascii="Cambria Math" w:hAnsi="Cambria Math"/>
                  <w:sz w:val="20"/>
                  <w:szCs w:val="20"/>
                </w:rPr>
                <m:t>wuhan</m:t>
              </m:r>
              <m:r>
                <w:rPr>
                  <w:rFonts w:ascii="Cambria Math" w:hAnsi="Cambria Math"/>
                  <w:sz w:val="20"/>
                  <w:szCs w:val="20"/>
                </w:rPr>
                <m:t>,t</m:t>
              </m:r>
            </m:sub>
          </m:sSub>
          <m:r>
            <m:rPr>
              <m:sty m:val="bi"/>
            </m:rPr>
            <w:rPr>
              <w:rFonts w:ascii="Cambria Math" w:hAnsi="Cambria Math"/>
              <w:sz w:val="20"/>
              <w:szCs w:val="20"/>
            </w:rPr>
            <m:t>=</m:t>
          </m:r>
          <m:r>
            <m:rPr>
              <m:sty m:val="p"/>
            </m:rPr>
            <w:rPr>
              <w:rFonts w:ascii="Cambria Math" w:hAnsi="Cambria Math"/>
              <w:sz w:val="20"/>
              <w:szCs w:val="20"/>
            </w:rPr>
            <m:t xml:space="preserve"> </m:t>
          </m:r>
          <m:sSub>
            <m:sSubPr>
              <m:ctrlPr>
                <w:rPr>
                  <w:rFonts w:ascii="Cambria Math" w:hAnsi="Cambria Math"/>
                  <w:bCs/>
                  <w:iCs/>
                  <w:sz w:val="20"/>
                  <w:szCs w:val="20"/>
                  <w:lang w:val="en" w:eastAsia="en-US"/>
                </w:rPr>
              </m:ctrlPr>
            </m:sSubPr>
            <m:e>
              <m:sSub>
                <m:sSubPr>
                  <m:ctrlPr>
                    <w:rPr>
                      <w:rFonts w:ascii="Cambria Math" w:hAnsi="Cambria Math"/>
                      <w:i/>
                      <w:sz w:val="20"/>
                      <w:szCs w:val="20"/>
                    </w:rPr>
                  </m:ctrlPr>
                </m:sSubPr>
                <m:e>
                  <m:r>
                    <w:rPr>
                      <w:rFonts w:ascii="Cambria Math" w:hAnsi="Cambria Math"/>
                      <w:sz w:val="20"/>
                      <w:szCs w:val="20"/>
                    </w:rPr>
                    <m:t>α</m:t>
                  </m:r>
                  <m:sSub>
                    <m:sSubPr>
                      <m:ctrlPr>
                        <w:rPr>
                          <w:rFonts w:ascii="Cambria Math" w:hAnsi="Cambria Math"/>
                          <w:bCs/>
                          <w:i/>
                          <w:sz w:val="20"/>
                          <w:szCs w:val="20"/>
                          <w:lang w:val="en" w:eastAsia="en-US"/>
                        </w:rPr>
                      </m:ctrlPr>
                    </m:sSubPr>
                    <m:e>
                      <m:r>
                        <w:rPr>
                          <w:rFonts w:ascii="Cambria Math" w:hAnsi="Cambria Math"/>
                          <w:sz w:val="20"/>
                          <w:szCs w:val="20"/>
                        </w:rPr>
                        <m:t xml:space="preserve"> + </m:t>
                      </m:r>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1</m:t>
                          </m:r>
                        </m:sub>
                      </m:sSub>
                      <m:r>
                        <m:rPr>
                          <m:nor/>
                        </m:rPr>
                        <w:rPr>
                          <w:rFonts w:ascii="Cambria Math" w:hAnsi="Cambria Math"/>
                          <w:sz w:val="20"/>
                          <w:szCs w:val="20"/>
                        </w:rPr>
                        <m:t xml:space="preserve"> * </m:t>
                      </m:r>
                      <m:r>
                        <w:rPr>
                          <w:rFonts w:ascii="Cambria Math" w:hAnsi="Cambria Math"/>
                          <w:sz w:val="20"/>
                          <w:szCs w:val="20"/>
                        </w:rPr>
                        <m:t>R</m:t>
                      </m:r>
                    </m:e>
                    <m:sub>
                      <m:r>
                        <m:rPr>
                          <m:sty m:val="p"/>
                        </m:rPr>
                        <w:rPr>
                          <w:rFonts w:ascii="Cambria Math" w:hAnsi="Cambria Math"/>
                          <w:sz w:val="20"/>
                          <w:szCs w:val="20"/>
                        </w:rPr>
                        <m:t>wuhan</m:t>
                      </m:r>
                      <m:r>
                        <w:rPr>
                          <w:rFonts w:ascii="Cambria Math" w:hAnsi="Cambria Math"/>
                          <w:sz w:val="20"/>
                          <w:szCs w:val="20"/>
                        </w:rPr>
                        <m:t>,t-1</m:t>
                      </m:r>
                    </m:sub>
                  </m:sSub>
                  <m:r>
                    <w:rPr>
                      <w:rFonts w:ascii="Cambria Math" w:hAnsi="Cambria Math"/>
                      <w:sz w:val="20"/>
                      <w:szCs w:val="20"/>
                    </w:rPr>
                    <m:t>+β</m:t>
                  </m:r>
                </m:e>
                <m:sub>
                  <m:r>
                    <w:rPr>
                      <w:rFonts w:ascii="Cambria Math" w:hAnsi="Cambria Math"/>
                      <w:sz w:val="20"/>
                      <w:szCs w:val="20"/>
                    </w:rPr>
                    <m:t>2</m:t>
                  </m:r>
                </m:sub>
              </m:sSub>
              <m:r>
                <w:rPr>
                  <w:rFonts w:ascii="Cambria Math" w:hAnsi="Cambria Math"/>
                  <w:sz w:val="20"/>
                  <w:szCs w:val="20"/>
                </w:rPr>
                <m:t>*P</m:t>
              </m:r>
            </m:e>
            <m:sub>
              <m:r>
                <m:rPr>
                  <m:sty m:val="p"/>
                </m:rPr>
                <w:rPr>
                  <w:rFonts w:ascii="Cambria Math" w:hAnsi="Cambria Math"/>
                  <w:sz w:val="20"/>
                  <w:szCs w:val="20"/>
                </w:rPr>
                <m:t>wuhan</m:t>
              </m:r>
              <m:r>
                <w:rPr>
                  <w:rFonts w:ascii="Cambria Math" w:hAnsi="Cambria Math"/>
                  <w:sz w:val="20"/>
                  <w:szCs w:val="20"/>
                </w:rPr>
                <m:t>,t-L</m:t>
              </m:r>
            </m:sub>
          </m:sSub>
          <m:r>
            <w:rPr>
              <w:rFonts w:ascii="Cambria Math" w:hAnsi="Cambria Math"/>
              <w:sz w:val="20"/>
              <w:szCs w:val="20"/>
            </w:rPr>
            <m:t>+ε        Eq(S2)</m:t>
          </m:r>
        </m:oMath>
      </m:oMathPara>
    </w:p>
    <w:p w14:paraId="6104FC5E" w14:textId="77777777" w:rsidR="0093028B" w:rsidRPr="001C42A5" w:rsidRDefault="0093028B" w:rsidP="001E3C2E">
      <w:pPr>
        <w:jc w:val="both"/>
        <w:rPr>
          <w:sz w:val="20"/>
          <w:szCs w:val="20"/>
        </w:rPr>
      </w:pPr>
    </w:p>
    <w:p w14:paraId="04FB6E93" w14:textId="17AB0CD3" w:rsidR="00B90370" w:rsidRPr="001C42A5" w:rsidRDefault="0039796F" w:rsidP="001E3C2E">
      <w:pPr>
        <w:jc w:val="both"/>
        <w:rPr>
          <w:sz w:val="20"/>
          <w:szCs w:val="20"/>
        </w:rPr>
      </w:pPr>
      <w:r w:rsidRPr="001C42A5">
        <w:rPr>
          <w:sz w:val="20"/>
          <w:szCs w:val="20"/>
        </w:rPr>
        <w:t xml:space="preserve">        </w:t>
      </w:r>
      <w:r w:rsidR="00C605EC" w:rsidRPr="001C42A5">
        <w:rPr>
          <w:sz w:val="20"/>
          <w:szCs w:val="20"/>
        </w:rPr>
        <w:t xml:space="preserve">The results of the statistically significant </w:t>
      </w:r>
      <w:r w:rsidR="00324FB6" w:rsidRPr="001C42A5">
        <w:rPr>
          <w:sz w:val="20"/>
          <w:szCs w:val="20"/>
        </w:rPr>
        <w:t xml:space="preserve">determinants </w:t>
      </w:r>
      <w:r w:rsidR="00C605EC" w:rsidRPr="001C42A5">
        <w:rPr>
          <w:sz w:val="20"/>
          <w:szCs w:val="20"/>
        </w:rPr>
        <w:t xml:space="preserve">that associate with R </w:t>
      </w:r>
      <w:r w:rsidR="004174EA" w:rsidRPr="001C42A5">
        <w:rPr>
          <w:sz w:val="20"/>
          <w:szCs w:val="20"/>
        </w:rPr>
        <w:t>in Wuhan</w:t>
      </w:r>
      <w:r w:rsidR="00C605EC" w:rsidRPr="001C42A5">
        <w:rPr>
          <w:sz w:val="20"/>
          <w:szCs w:val="20"/>
        </w:rPr>
        <w:t xml:space="preserve"> are shown in Table </w:t>
      </w:r>
      <w:r w:rsidR="004174EA" w:rsidRPr="001C42A5">
        <w:rPr>
          <w:sz w:val="20"/>
          <w:szCs w:val="20"/>
        </w:rPr>
        <w:t>S8</w:t>
      </w:r>
      <w:r w:rsidR="00C605EC" w:rsidRPr="001C42A5">
        <w:rPr>
          <w:sz w:val="20"/>
          <w:szCs w:val="20"/>
        </w:rPr>
        <w:t>.</w:t>
      </w:r>
      <w:r w:rsidR="009D7685" w:rsidRPr="001C42A5">
        <w:rPr>
          <w:sz w:val="20"/>
          <w:szCs w:val="20"/>
        </w:rPr>
        <w:t xml:space="preserve"> The </w:t>
      </w:r>
      <w:r w:rsidR="00B01109" w:rsidRPr="001C42A5">
        <w:rPr>
          <w:sz w:val="20"/>
          <w:szCs w:val="20"/>
        </w:rPr>
        <w:t xml:space="preserve">univariate </w:t>
      </w:r>
      <w:r w:rsidR="009D7685" w:rsidRPr="001C42A5">
        <w:rPr>
          <w:sz w:val="20"/>
          <w:szCs w:val="20"/>
        </w:rPr>
        <w:t xml:space="preserve">regression plot of P </w:t>
      </w:r>
      <w:r w:rsidR="00214152" w:rsidRPr="001C42A5">
        <w:rPr>
          <w:sz w:val="20"/>
          <w:szCs w:val="20"/>
        </w:rPr>
        <w:t xml:space="preserve">and R </w:t>
      </w:r>
      <w:r w:rsidR="009D7685" w:rsidRPr="001C42A5">
        <w:rPr>
          <w:sz w:val="20"/>
          <w:szCs w:val="20"/>
        </w:rPr>
        <w:t>is shown in Figure S2.</w:t>
      </w:r>
      <w:r w:rsidR="00470AFC" w:rsidRPr="001C42A5">
        <w:rPr>
          <w:sz w:val="20"/>
          <w:szCs w:val="20"/>
        </w:rPr>
        <w:t xml:space="preserve"> P remains a statistically significant </w:t>
      </w:r>
      <w:r w:rsidR="00A27938" w:rsidRPr="001C42A5">
        <w:rPr>
          <w:sz w:val="20"/>
          <w:szCs w:val="20"/>
        </w:rPr>
        <w:t xml:space="preserve">determinant </w:t>
      </w:r>
      <w:r w:rsidR="00470AFC" w:rsidRPr="001C42A5">
        <w:rPr>
          <w:sz w:val="20"/>
          <w:szCs w:val="20"/>
        </w:rPr>
        <w:t>of R (</w:t>
      </w:r>
      <w:r w:rsidR="00470AFC" w:rsidRPr="001C42A5">
        <w:rPr>
          <w:i/>
          <w:iCs/>
          <w:sz w:val="20"/>
          <w:szCs w:val="20"/>
        </w:rPr>
        <w:t xml:space="preserve">p </w:t>
      </w:r>
      <w:r w:rsidR="00470AFC" w:rsidRPr="001C42A5">
        <w:rPr>
          <w:sz w:val="20"/>
          <w:szCs w:val="20"/>
        </w:rPr>
        <w:t xml:space="preserve">&lt; 0.01; see Table </w:t>
      </w:r>
      <w:r w:rsidR="00CF2630" w:rsidRPr="001C42A5">
        <w:rPr>
          <w:sz w:val="20"/>
          <w:szCs w:val="20"/>
        </w:rPr>
        <w:t>S8</w:t>
      </w:r>
      <w:r w:rsidR="00470AFC" w:rsidRPr="001C42A5">
        <w:rPr>
          <w:sz w:val="20"/>
          <w:szCs w:val="20"/>
        </w:rPr>
        <w:t xml:space="preserve">). </w:t>
      </w:r>
      <w:r w:rsidR="00323604" w:rsidRPr="001C42A5">
        <w:rPr>
          <w:sz w:val="20"/>
          <w:szCs w:val="20"/>
        </w:rPr>
        <w:t>When only observing the effect of P on R, a 10 µg/m</w:t>
      </w:r>
      <w:r w:rsidR="00323604" w:rsidRPr="001C42A5">
        <w:rPr>
          <w:sz w:val="20"/>
          <w:szCs w:val="20"/>
          <w:vertAlign w:val="superscript"/>
        </w:rPr>
        <w:t>3</w:t>
      </w:r>
      <w:r w:rsidR="00323604" w:rsidRPr="001C42A5">
        <w:rPr>
          <w:sz w:val="20"/>
          <w:szCs w:val="20"/>
        </w:rPr>
        <w:t xml:space="preserve"> increase in P is associated with a 10.8% increase in R in Wuhan (</w:t>
      </w:r>
      <w:r w:rsidR="00323604" w:rsidRPr="001C42A5">
        <w:rPr>
          <w:i/>
          <w:iCs/>
          <w:sz w:val="20"/>
          <w:szCs w:val="20"/>
        </w:rPr>
        <w:t>p</w:t>
      </w:r>
      <w:r w:rsidR="00323604" w:rsidRPr="001C42A5">
        <w:rPr>
          <w:sz w:val="20"/>
          <w:szCs w:val="20"/>
        </w:rPr>
        <w:t xml:space="preserve"> &lt; 0.001; see Figure S</w:t>
      </w:r>
      <w:r w:rsidR="00C8190E" w:rsidRPr="001C42A5">
        <w:rPr>
          <w:sz w:val="20"/>
          <w:szCs w:val="20"/>
        </w:rPr>
        <w:t>3</w:t>
      </w:r>
      <w:r w:rsidR="00323604" w:rsidRPr="001C42A5">
        <w:rPr>
          <w:sz w:val="20"/>
          <w:szCs w:val="20"/>
        </w:rPr>
        <w:t>).</w:t>
      </w:r>
      <w:r w:rsidR="00416683" w:rsidRPr="001C42A5">
        <w:rPr>
          <w:sz w:val="20"/>
          <w:szCs w:val="20"/>
        </w:rPr>
        <w:t xml:space="preserve"> </w:t>
      </w:r>
      <w:r w:rsidR="00BC6285" w:rsidRPr="001C42A5">
        <w:rPr>
          <w:sz w:val="20"/>
          <w:szCs w:val="20"/>
        </w:rPr>
        <w:t>A</w:t>
      </w:r>
      <w:r w:rsidR="00470AFC" w:rsidRPr="001C42A5">
        <w:rPr>
          <w:sz w:val="20"/>
          <w:szCs w:val="20"/>
        </w:rPr>
        <w:t>s compared to the final regression model for China, AH is not included in the final regression model for Wuhan due to high collinearity</w:t>
      </w:r>
      <w:r w:rsidR="00C248DE" w:rsidRPr="001C42A5">
        <w:rPr>
          <w:sz w:val="20"/>
          <w:szCs w:val="20"/>
        </w:rPr>
        <w:t>. Moreover,</w:t>
      </w:r>
      <w:r w:rsidR="00470AFC" w:rsidRPr="001C42A5">
        <w:rPr>
          <w:sz w:val="20"/>
          <w:szCs w:val="20"/>
        </w:rPr>
        <w:t xml:space="preserve"> </w:t>
      </w:r>
      <w:r w:rsidR="00C61604" w:rsidRPr="001C42A5">
        <w:rPr>
          <w:sz w:val="20"/>
          <w:szCs w:val="20"/>
        </w:rPr>
        <w:t>according to</w:t>
      </w:r>
      <w:r w:rsidR="00375A3B" w:rsidRPr="001C42A5">
        <w:rPr>
          <w:sz w:val="20"/>
          <w:szCs w:val="20"/>
        </w:rPr>
        <w:t xml:space="preserve"> the stepwise regression analysis, </w:t>
      </w:r>
      <w:r w:rsidR="00470AFC" w:rsidRPr="001C42A5">
        <w:rPr>
          <w:sz w:val="20"/>
          <w:szCs w:val="20"/>
        </w:rPr>
        <w:t xml:space="preserve">NM </w:t>
      </w:r>
      <w:r w:rsidR="00B0721B" w:rsidRPr="001C42A5">
        <w:rPr>
          <w:sz w:val="20"/>
          <w:szCs w:val="20"/>
        </w:rPr>
        <w:t>(</w:t>
      </w:r>
      <w:r w:rsidR="000B656D" w:rsidRPr="001C42A5">
        <w:rPr>
          <w:i/>
          <w:iCs/>
          <w:sz w:val="20"/>
          <w:szCs w:val="20"/>
        </w:rPr>
        <w:t>p</w:t>
      </w:r>
      <w:r w:rsidR="000B656D" w:rsidRPr="001C42A5">
        <w:rPr>
          <w:sz w:val="20"/>
          <w:szCs w:val="20"/>
        </w:rPr>
        <w:t>=0.643</w:t>
      </w:r>
      <w:r w:rsidR="00B0721B" w:rsidRPr="001C42A5">
        <w:rPr>
          <w:sz w:val="20"/>
          <w:szCs w:val="20"/>
        </w:rPr>
        <w:t xml:space="preserve">) </w:t>
      </w:r>
      <w:r w:rsidR="00470AFC" w:rsidRPr="001C42A5">
        <w:rPr>
          <w:sz w:val="20"/>
          <w:szCs w:val="20"/>
        </w:rPr>
        <w:t xml:space="preserve">and T </w:t>
      </w:r>
      <w:r w:rsidR="00037FF5" w:rsidRPr="001C42A5">
        <w:rPr>
          <w:sz w:val="20"/>
          <w:szCs w:val="20"/>
        </w:rPr>
        <w:t>(</w:t>
      </w:r>
      <w:r w:rsidR="00037FF5" w:rsidRPr="001C42A5">
        <w:rPr>
          <w:i/>
          <w:iCs/>
          <w:sz w:val="20"/>
          <w:szCs w:val="20"/>
        </w:rPr>
        <w:t>p</w:t>
      </w:r>
      <w:r w:rsidR="00037FF5" w:rsidRPr="001C42A5">
        <w:rPr>
          <w:sz w:val="20"/>
          <w:szCs w:val="20"/>
        </w:rPr>
        <w:t xml:space="preserve">=0.327) </w:t>
      </w:r>
      <w:r w:rsidR="00470AFC" w:rsidRPr="001C42A5">
        <w:rPr>
          <w:sz w:val="20"/>
          <w:szCs w:val="20"/>
        </w:rPr>
        <w:t xml:space="preserve">are </w:t>
      </w:r>
      <w:r w:rsidR="002D4FEB" w:rsidRPr="001C42A5">
        <w:rPr>
          <w:sz w:val="20"/>
          <w:szCs w:val="20"/>
        </w:rPr>
        <w:t xml:space="preserve">found to be </w:t>
      </w:r>
      <w:r w:rsidR="00850387" w:rsidRPr="001C42A5">
        <w:rPr>
          <w:sz w:val="20"/>
          <w:szCs w:val="20"/>
        </w:rPr>
        <w:t xml:space="preserve">less </w:t>
      </w:r>
      <w:r w:rsidR="00470AFC" w:rsidRPr="001C42A5">
        <w:rPr>
          <w:sz w:val="20"/>
          <w:szCs w:val="20"/>
        </w:rPr>
        <w:t xml:space="preserve">statistically </w:t>
      </w:r>
      <w:r w:rsidR="00CE3B66" w:rsidRPr="001C42A5">
        <w:rPr>
          <w:sz w:val="20"/>
          <w:szCs w:val="20"/>
        </w:rPr>
        <w:t xml:space="preserve">significant </w:t>
      </w:r>
      <w:r w:rsidR="00470AFC" w:rsidRPr="001C42A5">
        <w:rPr>
          <w:sz w:val="20"/>
          <w:szCs w:val="20"/>
        </w:rPr>
        <w:t>associated with R in Wuhan</w:t>
      </w:r>
      <w:r w:rsidR="00C248DE" w:rsidRPr="001C42A5">
        <w:rPr>
          <w:sz w:val="20"/>
          <w:szCs w:val="20"/>
        </w:rPr>
        <w:t>, likely due to the fact that (1) the population movement from other cities to Wuhan, the epi-centre of the COVID-19 outbreak in China, during the outbreak period was minimal, and hence had generated very little impact on Wuhan, and (2) the population movement within Wuhan was constantly restricted due to the outbreak</w:t>
      </w:r>
      <w:r w:rsidR="00470AFC" w:rsidRPr="001C42A5">
        <w:rPr>
          <w:sz w:val="20"/>
          <w:szCs w:val="20"/>
        </w:rPr>
        <w:t xml:space="preserve">. </w:t>
      </w:r>
      <w:r w:rsidR="002325B1" w:rsidRPr="001C42A5">
        <w:rPr>
          <w:sz w:val="20"/>
          <w:szCs w:val="20"/>
        </w:rPr>
        <w:t>Furthermore</w:t>
      </w:r>
      <w:r w:rsidR="00470AFC" w:rsidRPr="001C42A5">
        <w:rPr>
          <w:sz w:val="20"/>
          <w:szCs w:val="20"/>
        </w:rPr>
        <w:t xml:space="preserve">, </w:t>
      </w:r>
      <w:r w:rsidR="000506AA" w:rsidRPr="001C42A5">
        <w:rPr>
          <w:sz w:val="20"/>
          <w:szCs w:val="20"/>
        </w:rPr>
        <w:t xml:space="preserve">based on the </w:t>
      </w:r>
      <w:r w:rsidR="002B0D9F" w:rsidRPr="001C42A5">
        <w:rPr>
          <w:sz w:val="20"/>
          <w:szCs w:val="20"/>
        </w:rPr>
        <w:t>magnitude of the standardized coefficients, P is the most important contributor to R.</w:t>
      </w:r>
      <w:r w:rsidR="00AA52E1" w:rsidRPr="001C42A5">
        <w:rPr>
          <w:sz w:val="20"/>
          <w:szCs w:val="20"/>
        </w:rPr>
        <w:t xml:space="preserve"> </w:t>
      </w:r>
      <w:r w:rsidR="0015742E" w:rsidRPr="001C42A5">
        <w:rPr>
          <w:sz w:val="20"/>
          <w:szCs w:val="20"/>
        </w:rPr>
        <w:t>T</w:t>
      </w:r>
      <w:r w:rsidR="00B90370" w:rsidRPr="001C42A5">
        <w:rPr>
          <w:sz w:val="20"/>
          <w:szCs w:val="20"/>
        </w:rPr>
        <w:t xml:space="preserve">hough the effect of P on R </w:t>
      </w:r>
      <w:r w:rsidR="00DE63D7" w:rsidRPr="001C42A5">
        <w:rPr>
          <w:sz w:val="20"/>
          <w:szCs w:val="20"/>
        </w:rPr>
        <w:t xml:space="preserve">in Wuhan (β=0.4314, </w:t>
      </w:r>
      <w:r w:rsidR="00DE63D7" w:rsidRPr="001C42A5">
        <w:rPr>
          <w:i/>
          <w:iCs/>
          <w:sz w:val="20"/>
          <w:szCs w:val="20"/>
        </w:rPr>
        <w:t>p</w:t>
      </w:r>
      <w:r w:rsidR="00575250" w:rsidRPr="001C42A5">
        <w:rPr>
          <w:sz w:val="20"/>
          <w:szCs w:val="20"/>
        </w:rPr>
        <w:t>=</w:t>
      </w:r>
      <w:r w:rsidR="00DE63D7" w:rsidRPr="001C42A5">
        <w:rPr>
          <w:sz w:val="20"/>
          <w:szCs w:val="20"/>
        </w:rPr>
        <w:t>0.0</w:t>
      </w:r>
      <w:r w:rsidR="00575250" w:rsidRPr="001C42A5">
        <w:rPr>
          <w:sz w:val="20"/>
          <w:szCs w:val="20"/>
        </w:rPr>
        <w:t>0</w:t>
      </w:r>
      <w:r w:rsidR="00DE63D7" w:rsidRPr="001C42A5">
        <w:rPr>
          <w:sz w:val="20"/>
          <w:szCs w:val="20"/>
        </w:rPr>
        <w:t xml:space="preserve">1, see Table S8) </w:t>
      </w:r>
      <w:r w:rsidR="00B90370" w:rsidRPr="001C42A5">
        <w:rPr>
          <w:sz w:val="20"/>
          <w:szCs w:val="20"/>
        </w:rPr>
        <w:t xml:space="preserve">is similar to </w:t>
      </w:r>
      <w:r w:rsidR="00DE63D7" w:rsidRPr="001C42A5">
        <w:rPr>
          <w:sz w:val="20"/>
          <w:szCs w:val="20"/>
        </w:rPr>
        <w:t xml:space="preserve">China (β=0.4309, </w:t>
      </w:r>
      <w:r w:rsidR="00DE63D7" w:rsidRPr="001C42A5">
        <w:rPr>
          <w:i/>
          <w:iCs/>
          <w:sz w:val="20"/>
          <w:szCs w:val="20"/>
        </w:rPr>
        <w:t>p</w:t>
      </w:r>
      <w:r w:rsidR="00DE63D7" w:rsidRPr="001C42A5">
        <w:rPr>
          <w:sz w:val="20"/>
          <w:szCs w:val="20"/>
        </w:rPr>
        <w:t xml:space="preserve"> &lt; 0.001; see Table 1)</w:t>
      </w:r>
      <w:r w:rsidR="00B90370" w:rsidRPr="001C42A5">
        <w:rPr>
          <w:sz w:val="20"/>
          <w:szCs w:val="20"/>
        </w:rPr>
        <w:t>, the model for Wuhan (adjusted R</w:t>
      </w:r>
      <w:r w:rsidR="00B90370" w:rsidRPr="001C42A5">
        <w:rPr>
          <w:sz w:val="20"/>
          <w:szCs w:val="20"/>
          <w:vertAlign w:val="superscript"/>
        </w:rPr>
        <w:t>2</w:t>
      </w:r>
      <w:r w:rsidR="000F060F" w:rsidRPr="001C42A5">
        <w:rPr>
          <w:sz w:val="20"/>
          <w:szCs w:val="20"/>
          <w:vertAlign w:val="superscript"/>
        </w:rPr>
        <w:t xml:space="preserve"> </w:t>
      </w:r>
      <w:r w:rsidR="00B90370" w:rsidRPr="001C42A5">
        <w:rPr>
          <w:sz w:val="20"/>
          <w:szCs w:val="20"/>
        </w:rPr>
        <w:t>=</w:t>
      </w:r>
      <w:r w:rsidR="000F060F" w:rsidRPr="001C42A5">
        <w:rPr>
          <w:sz w:val="20"/>
          <w:szCs w:val="20"/>
        </w:rPr>
        <w:t xml:space="preserve"> </w:t>
      </w:r>
      <w:r w:rsidR="00B90370" w:rsidRPr="001C42A5">
        <w:rPr>
          <w:sz w:val="20"/>
          <w:szCs w:val="20"/>
        </w:rPr>
        <w:t>57.40%) fits the data better as compared to the model for China (adjusted R</w:t>
      </w:r>
      <w:r w:rsidR="00B90370" w:rsidRPr="001C42A5">
        <w:rPr>
          <w:sz w:val="20"/>
          <w:szCs w:val="20"/>
          <w:vertAlign w:val="superscript"/>
        </w:rPr>
        <w:t>2</w:t>
      </w:r>
      <w:r w:rsidR="000F060F" w:rsidRPr="001C42A5">
        <w:rPr>
          <w:sz w:val="20"/>
          <w:szCs w:val="20"/>
          <w:vertAlign w:val="superscript"/>
        </w:rPr>
        <w:t xml:space="preserve"> </w:t>
      </w:r>
      <w:r w:rsidR="00B90370" w:rsidRPr="001C42A5">
        <w:rPr>
          <w:sz w:val="20"/>
          <w:szCs w:val="20"/>
        </w:rPr>
        <w:t>=</w:t>
      </w:r>
      <w:r w:rsidR="000F060F" w:rsidRPr="001C42A5">
        <w:rPr>
          <w:sz w:val="20"/>
          <w:szCs w:val="20"/>
        </w:rPr>
        <w:t xml:space="preserve"> </w:t>
      </w:r>
      <w:r w:rsidR="00B90370" w:rsidRPr="001C42A5">
        <w:rPr>
          <w:sz w:val="20"/>
          <w:szCs w:val="20"/>
        </w:rPr>
        <w:t xml:space="preserve">41.15%). This may be due to the paucity of data points at higher P in China (see Figure 2(a)), though P, AH, or P × AH are </w:t>
      </w:r>
      <w:r w:rsidR="002F703A" w:rsidRPr="001C42A5">
        <w:rPr>
          <w:sz w:val="20"/>
          <w:szCs w:val="20"/>
        </w:rPr>
        <w:t xml:space="preserve">found to be </w:t>
      </w:r>
      <w:r w:rsidR="00575250" w:rsidRPr="001C42A5">
        <w:rPr>
          <w:sz w:val="20"/>
          <w:szCs w:val="20"/>
        </w:rPr>
        <w:t xml:space="preserve">more </w:t>
      </w:r>
      <w:r w:rsidR="00B90370" w:rsidRPr="001C42A5">
        <w:rPr>
          <w:sz w:val="20"/>
          <w:szCs w:val="20"/>
        </w:rPr>
        <w:t>statistically significant determinants of R across 18 high infection provincial capital cities in China (see Table 1).</w:t>
      </w:r>
    </w:p>
    <w:p w14:paraId="5B8E11BB" w14:textId="77777777" w:rsidR="00B12883" w:rsidRPr="001C42A5" w:rsidRDefault="00B12883" w:rsidP="008573C9">
      <w:pPr>
        <w:jc w:val="both"/>
        <w:rPr>
          <w:b/>
          <w:bCs/>
          <w:sz w:val="20"/>
          <w:szCs w:val="20"/>
        </w:rPr>
      </w:pPr>
    </w:p>
    <w:p w14:paraId="2B8D88CA" w14:textId="74CC9B41" w:rsidR="00D30719" w:rsidRPr="001C42A5" w:rsidRDefault="00906670">
      <w:pPr>
        <w:rPr>
          <w:b/>
          <w:bCs/>
          <w:sz w:val="20"/>
          <w:szCs w:val="20"/>
        </w:rPr>
      </w:pPr>
      <w:r w:rsidRPr="001C42A5">
        <w:rPr>
          <w:b/>
          <w:bCs/>
          <w:sz w:val="20"/>
          <w:szCs w:val="20"/>
        </w:rPr>
        <w:t xml:space="preserve">Table S8. </w:t>
      </w:r>
      <w:r w:rsidRPr="001C42A5">
        <w:rPr>
          <w:sz w:val="20"/>
          <w:szCs w:val="20"/>
        </w:rPr>
        <w:t xml:space="preserve">Statistically significant </w:t>
      </w:r>
      <w:r w:rsidR="00A16291" w:rsidRPr="001C42A5">
        <w:rPr>
          <w:sz w:val="20"/>
          <w:szCs w:val="20"/>
        </w:rPr>
        <w:t xml:space="preserve">determinants </w:t>
      </w:r>
      <w:r w:rsidRPr="001C42A5">
        <w:rPr>
          <w:sz w:val="20"/>
          <w:szCs w:val="20"/>
        </w:rPr>
        <w:t xml:space="preserve">that associate with R </w:t>
      </w:r>
      <w:r w:rsidR="00A43AED" w:rsidRPr="001C42A5">
        <w:rPr>
          <w:sz w:val="20"/>
          <w:szCs w:val="20"/>
        </w:rPr>
        <w:t>in</w:t>
      </w:r>
      <w:r w:rsidRPr="001C42A5">
        <w:rPr>
          <w:sz w:val="20"/>
          <w:szCs w:val="20"/>
        </w:rPr>
        <w:t xml:space="preserve"> Wuhan from 1 January to 20 March 2020</w:t>
      </w:r>
    </w:p>
    <w:tbl>
      <w:tblPr>
        <w:tblStyle w:val="a0"/>
        <w:tblW w:w="935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2"/>
        <w:gridCol w:w="2186"/>
        <w:gridCol w:w="2478"/>
        <w:gridCol w:w="2334"/>
        <w:gridCol w:w="12"/>
      </w:tblGrid>
      <w:tr w:rsidR="00F02C4B" w:rsidRPr="001C42A5" w14:paraId="50E39C15" w14:textId="77777777" w:rsidTr="005A779C">
        <w:trPr>
          <w:trHeight w:val="545"/>
        </w:trPr>
        <w:tc>
          <w:tcPr>
            <w:tcW w:w="4528" w:type="dxa"/>
            <w:gridSpan w:val="2"/>
          </w:tcPr>
          <w:p w14:paraId="0F4B82BD" w14:textId="77777777" w:rsidR="00F02C4B" w:rsidRPr="001C42A5" w:rsidRDefault="00F02C4B" w:rsidP="003B35F0">
            <w:pPr>
              <w:widowControl w:val="0"/>
              <w:spacing w:line="360" w:lineRule="auto"/>
              <w:rPr>
                <w:b/>
                <w:sz w:val="16"/>
                <w:szCs w:val="16"/>
              </w:rPr>
            </w:pPr>
            <w:r w:rsidRPr="001C42A5">
              <w:rPr>
                <w:b/>
                <w:sz w:val="16"/>
                <w:szCs w:val="16"/>
              </w:rPr>
              <w:t xml:space="preserve">Dependent Variable: </w:t>
            </w:r>
            <w:r w:rsidRPr="001C42A5">
              <w:rPr>
                <w:bCs/>
                <w:sz w:val="16"/>
                <w:szCs w:val="16"/>
              </w:rPr>
              <w:t>R</w:t>
            </w:r>
            <w:r w:rsidRPr="001C42A5">
              <w:rPr>
                <w:bCs/>
                <w:sz w:val="16"/>
                <w:szCs w:val="16"/>
                <w:vertAlign w:val="subscript"/>
              </w:rPr>
              <w:t>t</w:t>
            </w:r>
          </w:p>
        </w:tc>
        <w:tc>
          <w:tcPr>
            <w:tcW w:w="4824" w:type="dxa"/>
            <w:gridSpan w:val="3"/>
          </w:tcPr>
          <w:p w14:paraId="5EE34BE6" w14:textId="77777777" w:rsidR="00F02C4B" w:rsidRPr="001C42A5" w:rsidRDefault="00F02C4B" w:rsidP="003B35F0">
            <w:pPr>
              <w:widowControl w:val="0"/>
              <w:spacing w:line="360" w:lineRule="auto"/>
              <w:rPr>
                <w:b/>
                <w:sz w:val="16"/>
                <w:szCs w:val="16"/>
              </w:rPr>
            </w:pPr>
            <w:r w:rsidRPr="001C42A5">
              <w:rPr>
                <w:b/>
                <w:sz w:val="16"/>
                <w:szCs w:val="16"/>
              </w:rPr>
              <w:t xml:space="preserve">Number of Observations: </w:t>
            </w:r>
            <w:r w:rsidRPr="001C42A5">
              <w:rPr>
                <w:bCs/>
                <w:i/>
                <w:iCs/>
                <w:sz w:val="16"/>
                <w:szCs w:val="16"/>
              </w:rPr>
              <w:t>n</w:t>
            </w:r>
            <w:r w:rsidRPr="001C42A5">
              <w:rPr>
                <w:bCs/>
                <w:sz w:val="16"/>
                <w:szCs w:val="16"/>
              </w:rPr>
              <w:t>=49</w:t>
            </w:r>
          </w:p>
        </w:tc>
      </w:tr>
      <w:tr w:rsidR="00F02C4B" w:rsidRPr="001C42A5" w14:paraId="752DD534" w14:textId="77777777" w:rsidTr="005A779C">
        <w:trPr>
          <w:trHeight w:val="545"/>
        </w:trPr>
        <w:tc>
          <w:tcPr>
            <w:tcW w:w="4528" w:type="dxa"/>
            <w:gridSpan w:val="2"/>
          </w:tcPr>
          <w:p w14:paraId="46E7B030" w14:textId="77777777" w:rsidR="00F02C4B" w:rsidRPr="001C42A5" w:rsidRDefault="00F02C4B" w:rsidP="003B35F0">
            <w:pPr>
              <w:widowControl w:val="0"/>
              <w:spacing w:line="360" w:lineRule="auto"/>
              <w:rPr>
                <w:b/>
                <w:sz w:val="16"/>
                <w:szCs w:val="16"/>
              </w:rPr>
            </w:pPr>
            <w:r w:rsidRPr="001C42A5">
              <w:rPr>
                <w:b/>
                <w:sz w:val="16"/>
                <w:szCs w:val="16"/>
              </w:rPr>
              <w:t xml:space="preserve">Number of Independent Variables: </w:t>
            </w:r>
            <w:r w:rsidRPr="001C42A5">
              <w:rPr>
                <w:bCs/>
                <w:sz w:val="16"/>
                <w:szCs w:val="16"/>
              </w:rPr>
              <w:t>2</w:t>
            </w:r>
          </w:p>
        </w:tc>
        <w:tc>
          <w:tcPr>
            <w:tcW w:w="4824" w:type="dxa"/>
            <w:gridSpan w:val="3"/>
          </w:tcPr>
          <w:p w14:paraId="415F041E" w14:textId="77777777" w:rsidR="00F02C4B" w:rsidRPr="001C42A5" w:rsidRDefault="00F02C4B" w:rsidP="003B35F0">
            <w:pPr>
              <w:widowControl w:val="0"/>
              <w:spacing w:line="360" w:lineRule="auto"/>
              <w:rPr>
                <w:b/>
                <w:sz w:val="16"/>
                <w:szCs w:val="16"/>
              </w:rPr>
            </w:pPr>
            <w:r w:rsidRPr="001C42A5">
              <w:rPr>
                <w:b/>
                <w:sz w:val="16"/>
                <w:szCs w:val="16"/>
              </w:rPr>
              <w:t>Adjusted R</w:t>
            </w:r>
            <w:r w:rsidRPr="001C42A5">
              <w:rPr>
                <w:b/>
                <w:sz w:val="16"/>
                <w:szCs w:val="16"/>
                <w:vertAlign w:val="superscript"/>
              </w:rPr>
              <w:t>2</w:t>
            </w:r>
            <w:r w:rsidRPr="001C42A5">
              <w:rPr>
                <w:b/>
                <w:sz w:val="16"/>
                <w:szCs w:val="16"/>
              </w:rPr>
              <w:t xml:space="preserve">: </w:t>
            </w:r>
            <w:r w:rsidRPr="001C42A5">
              <w:rPr>
                <w:bCs/>
                <w:sz w:val="16"/>
                <w:szCs w:val="16"/>
              </w:rPr>
              <w:t>57.40%</w:t>
            </w:r>
          </w:p>
        </w:tc>
      </w:tr>
      <w:tr w:rsidR="00F02C4B" w:rsidRPr="001C42A5" w14:paraId="2BF24F79" w14:textId="77777777" w:rsidTr="005A779C">
        <w:trPr>
          <w:gridAfter w:val="1"/>
          <w:wAfter w:w="12" w:type="dxa"/>
          <w:trHeight w:val="545"/>
        </w:trPr>
        <w:tc>
          <w:tcPr>
            <w:tcW w:w="2342" w:type="dxa"/>
          </w:tcPr>
          <w:p w14:paraId="7A5911B7" w14:textId="77777777" w:rsidR="00F02C4B" w:rsidRPr="001C42A5" w:rsidRDefault="00F02C4B" w:rsidP="003B35F0">
            <w:pPr>
              <w:widowControl w:val="0"/>
              <w:spacing w:line="360" w:lineRule="auto"/>
              <w:rPr>
                <w:b/>
                <w:i/>
                <w:sz w:val="16"/>
                <w:szCs w:val="16"/>
              </w:rPr>
            </w:pPr>
            <w:r w:rsidRPr="001C42A5">
              <w:rPr>
                <w:b/>
                <w:sz w:val="16"/>
                <w:szCs w:val="16"/>
              </w:rPr>
              <w:t>Independent Variable</w:t>
            </w:r>
          </w:p>
        </w:tc>
        <w:tc>
          <w:tcPr>
            <w:tcW w:w="2186" w:type="dxa"/>
          </w:tcPr>
          <w:p w14:paraId="460993FD" w14:textId="77777777" w:rsidR="00F02C4B" w:rsidRPr="001C42A5" w:rsidRDefault="00F02C4B" w:rsidP="003B35F0">
            <w:pPr>
              <w:widowControl w:val="0"/>
              <w:spacing w:line="360" w:lineRule="auto"/>
              <w:rPr>
                <w:b/>
                <w:i/>
                <w:sz w:val="16"/>
                <w:szCs w:val="16"/>
              </w:rPr>
            </w:pPr>
            <w:r w:rsidRPr="001C42A5">
              <w:rPr>
                <w:b/>
                <w:sz w:val="16"/>
                <w:szCs w:val="16"/>
              </w:rPr>
              <w:t>Coefficient with 95% CI</w:t>
            </w:r>
          </w:p>
        </w:tc>
        <w:tc>
          <w:tcPr>
            <w:tcW w:w="2478" w:type="dxa"/>
          </w:tcPr>
          <w:p w14:paraId="787F2A26" w14:textId="77777777" w:rsidR="00F02C4B" w:rsidRPr="001C42A5" w:rsidRDefault="00F02C4B" w:rsidP="003B35F0">
            <w:pPr>
              <w:widowControl w:val="0"/>
              <w:spacing w:line="360" w:lineRule="auto"/>
              <w:rPr>
                <w:b/>
                <w:iCs/>
                <w:sz w:val="16"/>
                <w:szCs w:val="16"/>
              </w:rPr>
            </w:pPr>
            <w:r w:rsidRPr="001C42A5">
              <w:rPr>
                <w:b/>
                <w:iCs/>
                <w:sz w:val="16"/>
                <w:szCs w:val="16"/>
              </w:rPr>
              <w:t>Standardized Coefficient</w:t>
            </w:r>
          </w:p>
          <w:p w14:paraId="4180DA75" w14:textId="77777777" w:rsidR="00F02C4B" w:rsidRPr="001C42A5" w:rsidRDefault="00F02C4B" w:rsidP="003B35F0">
            <w:pPr>
              <w:widowControl w:val="0"/>
              <w:spacing w:line="360" w:lineRule="auto"/>
              <w:rPr>
                <w:color w:val="000000" w:themeColor="text1"/>
                <w:sz w:val="16"/>
                <w:szCs w:val="16"/>
              </w:rPr>
            </w:pPr>
          </w:p>
        </w:tc>
        <w:tc>
          <w:tcPr>
            <w:tcW w:w="2334" w:type="dxa"/>
          </w:tcPr>
          <w:p w14:paraId="07498EA7" w14:textId="77777777" w:rsidR="00F02C4B" w:rsidRPr="001C42A5" w:rsidRDefault="00F02C4B" w:rsidP="003B35F0">
            <w:pPr>
              <w:widowControl w:val="0"/>
              <w:spacing w:line="360" w:lineRule="auto"/>
              <w:rPr>
                <w:b/>
                <w:i/>
                <w:sz w:val="16"/>
                <w:szCs w:val="16"/>
              </w:rPr>
            </w:pPr>
            <w:r w:rsidRPr="001C42A5">
              <w:rPr>
                <w:b/>
                <w:i/>
                <w:sz w:val="16"/>
                <w:szCs w:val="16"/>
              </w:rPr>
              <w:t>p</w:t>
            </w:r>
            <w:r w:rsidRPr="001C42A5">
              <w:rPr>
                <w:b/>
                <w:sz w:val="16"/>
                <w:szCs w:val="16"/>
              </w:rPr>
              <w:t>-value</w:t>
            </w:r>
          </w:p>
        </w:tc>
      </w:tr>
      <w:tr w:rsidR="00F02C4B" w:rsidRPr="001C42A5" w14:paraId="177F1723" w14:textId="77777777" w:rsidTr="005A779C">
        <w:trPr>
          <w:gridAfter w:val="1"/>
          <w:wAfter w:w="12" w:type="dxa"/>
          <w:trHeight w:val="492"/>
        </w:trPr>
        <w:tc>
          <w:tcPr>
            <w:tcW w:w="2342" w:type="dxa"/>
          </w:tcPr>
          <w:p w14:paraId="09DF8E48" w14:textId="77777777" w:rsidR="00F02C4B" w:rsidRPr="001C42A5" w:rsidRDefault="00F02C4B" w:rsidP="003B35F0">
            <w:pPr>
              <w:widowControl w:val="0"/>
              <w:spacing w:line="360" w:lineRule="auto"/>
              <w:rPr>
                <w:color w:val="000000" w:themeColor="text1"/>
                <w:sz w:val="16"/>
                <w:szCs w:val="16"/>
              </w:rPr>
            </w:pPr>
            <w:r w:rsidRPr="001C42A5">
              <w:rPr>
                <w:color w:val="000000" w:themeColor="text1"/>
                <w:sz w:val="16"/>
                <w:szCs w:val="16"/>
              </w:rPr>
              <w:t>Intercept</w:t>
            </w:r>
          </w:p>
        </w:tc>
        <w:tc>
          <w:tcPr>
            <w:tcW w:w="2186" w:type="dxa"/>
          </w:tcPr>
          <w:p w14:paraId="606211E8" w14:textId="77777777" w:rsidR="00F02C4B" w:rsidRPr="001C42A5" w:rsidRDefault="00F02C4B" w:rsidP="003B35F0">
            <w:pPr>
              <w:widowControl w:val="0"/>
              <w:spacing w:line="360" w:lineRule="auto"/>
              <w:rPr>
                <w:color w:val="000000" w:themeColor="text1"/>
                <w:sz w:val="16"/>
                <w:szCs w:val="16"/>
              </w:rPr>
            </w:pPr>
            <w:r w:rsidRPr="001C42A5">
              <w:rPr>
                <w:color w:val="000000" w:themeColor="text1"/>
                <w:sz w:val="16"/>
                <w:szCs w:val="16"/>
              </w:rPr>
              <w:t>-0.3574</w:t>
            </w:r>
          </w:p>
          <w:p w14:paraId="2D55E280" w14:textId="77777777" w:rsidR="00F02C4B" w:rsidRPr="001C42A5" w:rsidRDefault="00F02C4B" w:rsidP="003B35F0">
            <w:pPr>
              <w:widowControl w:val="0"/>
              <w:spacing w:line="360" w:lineRule="auto"/>
              <w:rPr>
                <w:color w:val="000000" w:themeColor="text1"/>
                <w:sz w:val="16"/>
                <w:szCs w:val="16"/>
              </w:rPr>
            </w:pPr>
            <w:r w:rsidRPr="001C42A5">
              <w:rPr>
                <w:color w:val="000000" w:themeColor="text1"/>
                <w:sz w:val="16"/>
                <w:szCs w:val="16"/>
              </w:rPr>
              <w:t xml:space="preserve">(-0.5339, </w:t>
            </w:r>
          </w:p>
          <w:p w14:paraId="52DF0D95" w14:textId="77777777" w:rsidR="00F02C4B" w:rsidRPr="001C42A5" w:rsidRDefault="00F02C4B" w:rsidP="003B35F0">
            <w:pPr>
              <w:widowControl w:val="0"/>
              <w:spacing w:line="360" w:lineRule="auto"/>
              <w:rPr>
                <w:color w:val="000000" w:themeColor="text1"/>
                <w:sz w:val="16"/>
                <w:szCs w:val="16"/>
              </w:rPr>
            </w:pPr>
            <w:r w:rsidRPr="001C42A5">
              <w:rPr>
                <w:color w:val="000000" w:themeColor="text1"/>
                <w:sz w:val="16"/>
                <w:szCs w:val="16"/>
              </w:rPr>
              <w:t>-0.1808)</w:t>
            </w:r>
          </w:p>
        </w:tc>
        <w:tc>
          <w:tcPr>
            <w:tcW w:w="2478" w:type="dxa"/>
          </w:tcPr>
          <w:p w14:paraId="5218F91A" w14:textId="4C0F44C2" w:rsidR="00F02C4B" w:rsidRPr="001C42A5" w:rsidRDefault="00F02C4B" w:rsidP="003B35F0">
            <w:pPr>
              <w:widowControl w:val="0"/>
              <w:spacing w:line="360" w:lineRule="auto"/>
              <w:rPr>
                <w:color w:val="000000" w:themeColor="text1"/>
                <w:sz w:val="16"/>
                <w:szCs w:val="16"/>
              </w:rPr>
            </w:pPr>
          </w:p>
        </w:tc>
        <w:tc>
          <w:tcPr>
            <w:tcW w:w="2334" w:type="dxa"/>
          </w:tcPr>
          <w:p w14:paraId="23192A79" w14:textId="77777777" w:rsidR="00F02C4B" w:rsidRPr="001C42A5" w:rsidRDefault="00F02C4B" w:rsidP="003B35F0">
            <w:pPr>
              <w:widowControl w:val="0"/>
              <w:spacing w:line="360" w:lineRule="auto"/>
              <w:rPr>
                <w:color w:val="000000" w:themeColor="text1"/>
                <w:sz w:val="16"/>
                <w:szCs w:val="16"/>
              </w:rPr>
            </w:pPr>
            <w:r w:rsidRPr="001C42A5">
              <w:rPr>
                <w:color w:val="000000" w:themeColor="text1"/>
                <w:sz w:val="16"/>
                <w:szCs w:val="16"/>
              </w:rPr>
              <w:t>0.0002 ***</w:t>
            </w:r>
          </w:p>
        </w:tc>
      </w:tr>
      <w:tr w:rsidR="00F02C4B" w:rsidRPr="001C42A5" w14:paraId="0DD6FFA6" w14:textId="77777777" w:rsidTr="005A779C">
        <w:trPr>
          <w:gridAfter w:val="1"/>
          <w:wAfter w:w="12" w:type="dxa"/>
          <w:trHeight w:val="523"/>
        </w:trPr>
        <w:tc>
          <w:tcPr>
            <w:tcW w:w="2342" w:type="dxa"/>
          </w:tcPr>
          <w:p w14:paraId="01A74F84" w14:textId="77777777" w:rsidR="00F02C4B" w:rsidRPr="001C42A5" w:rsidRDefault="00F02C4B" w:rsidP="003B35F0">
            <w:pPr>
              <w:widowControl w:val="0"/>
              <w:spacing w:line="360" w:lineRule="auto"/>
              <w:rPr>
                <w:color w:val="000000" w:themeColor="text1"/>
                <w:sz w:val="16"/>
                <w:szCs w:val="16"/>
              </w:rPr>
            </w:pPr>
            <w:r w:rsidRPr="001C42A5">
              <w:rPr>
                <w:color w:val="000000" w:themeColor="text1"/>
                <w:sz w:val="16"/>
                <w:szCs w:val="16"/>
              </w:rPr>
              <w:t>R</w:t>
            </w:r>
            <w:r w:rsidRPr="001C42A5">
              <w:rPr>
                <w:color w:val="000000" w:themeColor="text1"/>
                <w:sz w:val="16"/>
                <w:szCs w:val="16"/>
                <w:vertAlign w:val="subscript"/>
              </w:rPr>
              <w:t>t-1</w:t>
            </w:r>
          </w:p>
        </w:tc>
        <w:tc>
          <w:tcPr>
            <w:tcW w:w="2186" w:type="dxa"/>
          </w:tcPr>
          <w:p w14:paraId="0AA23E78" w14:textId="77777777" w:rsidR="00F02C4B" w:rsidRPr="001C42A5" w:rsidRDefault="00F02C4B" w:rsidP="003B35F0">
            <w:pPr>
              <w:widowControl w:val="0"/>
              <w:spacing w:line="360" w:lineRule="auto"/>
              <w:rPr>
                <w:color w:val="000000" w:themeColor="text1"/>
                <w:sz w:val="16"/>
                <w:szCs w:val="16"/>
              </w:rPr>
            </w:pPr>
            <w:r w:rsidRPr="001C42A5">
              <w:rPr>
                <w:color w:val="000000" w:themeColor="text1"/>
                <w:sz w:val="16"/>
                <w:szCs w:val="16"/>
              </w:rPr>
              <w:t>0.3205</w:t>
            </w:r>
          </w:p>
          <w:p w14:paraId="0D4327F6" w14:textId="77777777" w:rsidR="00F02C4B" w:rsidRPr="001C42A5" w:rsidRDefault="00F02C4B" w:rsidP="003B35F0">
            <w:pPr>
              <w:widowControl w:val="0"/>
              <w:spacing w:line="360" w:lineRule="auto"/>
              <w:rPr>
                <w:color w:val="000000" w:themeColor="text1"/>
                <w:sz w:val="16"/>
                <w:szCs w:val="16"/>
              </w:rPr>
            </w:pPr>
            <w:r w:rsidRPr="001C42A5">
              <w:rPr>
                <w:color w:val="000000" w:themeColor="text1"/>
                <w:sz w:val="16"/>
                <w:szCs w:val="16"/>
              </w:rPr>
              <w:t>(0.1257, 0.5153)</w:t>
            </w:r>
          </w:p>
        </w:tc>
        <w:tc>
          <w:tcPr>
            <w:tcW w:w="2478" w:type="dxa"/>
          </w:tcPr>
          <w:p w14:paraId="6460C758" w14:textId="77777777" w:rsidR="00F02C4B" w:rsidRPr="001C42A5" w:rsidRDefault="00F02C4B" w:rsidP="003B35F0">
            <w:pPr>
              <w:widowControl w:val="0"/>
              <w:spacing w:line="360" w:lineRule="auto"/>
              <w:rPr>
                <w:color w:val="000000" w:themeColor="text1"/>
                <w:sz w:val="16"/>
                <w:szCs w:val="16"/>
              </w:rPr>
            </w:pPr>
            <w:r w:rsidRPr="001C42A5">
              <w:rPr>
                <w:color w:val="000000" w:themeColor="text1"/>
                <w:sz w:val="16"/>
                <w:szCs w:val="16"/>
              </w:rPr>
              <w:t>0.4137</w:t>
            </w:r>
          </w:p>
        </w:tc>
        <w:tc>
          <w:tcPr>
            <w:tcW w:w="2334" w:type="dxa"/>
          </w:tcPr>
          <w:p w14:paraId="6FCC5B49" w14:textId="77777777" w:rsidR="00F02C4B" w:rsidRPr="001C42A5" w:rsidRDefault="00F02C4B" w:rsidP="003B35F0">
            <w:pPr>
              <w:widowControl w:val="0"/>
              <w:spacing w:line="360" w:lineRule="auto"/>
              <w:rPr>
                <w:color w:val="000000" w:themeColor="text1"/>
                <w:sz w:val="16"/>
                <w:szCs w:val="16"/>
              </w:rPr>
            </w:pPr>
            <w:r w:rsidRPr="001C42A5">
              <w:rPr>
                <w:color w:val="000000" w:themeColor="text1"/>
                <w:sz w:val="16"/>
                <w:szCs w:val="16"/>
              </w:rPr>
              <w:t>0.0018 **</w:t>
            </w:r>
          </w:p>
        </w:tc>
      </w:tr>
      <w:tr w:rsidR="00F02C4B" w:rsidRPr="001C42A5" w14:paraId="126D16F9" w14:textId="77777777" w:rsidTr="005A779C">
        <w:trPr>
          <w:gridAfter w:val="1"/>
          <w:wAfter w:w="12" w:type="dxa"/>
          <w:trHeight w:val="523"/>
        </w:trPr>
        <w:tc>
          <w:tcPr>
            <w:tcW w:w="2342" w:type="dxa"/>
          </w:tcPr>
          <w:p w14:paraId="0C1A4E29" w14:textId="77777777" w:rsidR="00F02C4B" w:rsidRPr="001C42A5" w:rsidRDefault="00F02C4B" w:rsidP="003B35F0">
            <w:pPr>
              <w:widowControl w:val="0"/>
              <w:spacing w:line="360" w:lineRule="auto"/>
              <w:rPr>
                <w:color w:val="000000" w:themeColor="text1"/>
                <w:sz w:val="16"/>
                <w:szCs w:val="16"/>
              </w:rPr>
            </w:pPr>
            <w:r w:rsidRPr="001C42A5">
              <w:rPr>
                <w:color w:val="000000" w:themeColor="text1"/>
                <w:sz w:val="16"/>
                <w:szCs w:val="16"/>
              </w:rPr>
              <w:t>P</w:t>
            </w:r>
            <w:r w:rsidRPr="001C42A5">
              <w:rPr>
                <w:color w:val="000000" w:themeColor="text1"/>
                <w:sz w:val="16"/>
                <w:szCs w:val="16"/>
                <w:vertAlign w:val="subscript"/>
              </w:rPr>
              <w:t>t-L</w:t>
            </w:r>
          </w:p>
        </w:tc>
        <w:tc>
          <w:tcPr>
            <w:tcW w:w="2186" w:type="dxa"/>
          </w:tcPr>
          <w:p w14:paraId="68353FFA" w14:textId="77777777" w:rsidR="00F02C4B" w:rsidRPr="001C42A5" w:rsidRDefault="00F02C4B" w:rsidP="003B35F0">
            <w:pPr>
              <w:widowControl w:val="0"/>
              <w:spacing w:line="360" w:lineRule="auto"/>
              <w:rPr>
                <w:color w:val="000000" w:themeColor="text1"/>
                <w:sz w:val="16"/>
                <w:szCs w:val="16"/>
              </w:rPr>
            </w:pPr>
            <w:r w:rsidRPr="001C42A5">
              <w:rPr>
                <w:color w:val="000000" w:themeColor="text1"/>
                <w:sz w:val="16"/>
                <w:szCs w:val="16"/>
              </w:rPr>
              <w:t>0.0066</w:t>
            </w:r>
          </w:p>
          <w:p w14:paraId="5DE445CA" w14:textId="77777777" w:rsidR="00F02C4B" w:rsidRPr="001C42A5" w:rsidRDefault="00F02C4B" w:rsidP="003B35F0">
            <w:pPr>
              <w:widowControl w:val="0"/>
              <w:spacing w:line="360" w:lineRule="auto"/>
              <w:rPr>
                <w:color w:val="000000" w:themeColor="text1"/>
                <w:sz w:val="16"/>
                <w:szCs w:val="16"/>
              </w:rPr>
            </w:pPr>
            <w:r w:rsidRPr="001C42A5">
              <w:rPr>
                <w:color w:val="000000" w:themeColor="text1"/>
                <w:sz w:val="16"/>
                <w:szCs w:val="16"/>
              </w:rPr>
              <w:t>(0.0028, 0.0105)</w:t>
            </w:r>
          </w:p>
        </w:tc>
        <w:tc>
          <w:tcPr>
            <w:tcW w:w="2478" w:type="dxa"/>
          </w:tcPr>
          <w:p w14:paraId="19564CC6" w14:textId="77777777" w:rsidR="00F02C4B" w:rsidRPr="001C42A5" w:rsidRDefault="00F02C4B" w:rsidP="003B35F0">
            <w:pPr>
              <w:widowControl w:val="0"/>
              <w:spacing w:line="360" w:lineRule="auto"/>
              <w:rPr>
                <w:color w:val="000000" w:themeColor="text1"/>
                <w:sz w:val="16"/>
                <w:szCs w:val="16"/>
              </w:rPr>
            </w:pPr>
            <w:r w:rsidRPr="001C42A5">
              <w:rPr>
                <w:color w:val="000000" w:themeColor="text1"/>
                <w:sz w:val="16"/>
                <w:szCs w:val="16"/>
              </w:rPr>
              <w:t>0.4314</w:t>
            </w:r>
          </w:p>
        </w:tc>
        <w:tc>
          <w:tcPr>
            <w:tcW w:w="2334" w:type="dxa"/>
          </w:tcPr>
          <w:p w14:paraId="1ECBFB1C" w14:textId="77777777" w:rsidR="00F02C4B" w:rsidRPr="001C42A5" w:rsidRDefault="00F02C4B" w:rsidP="003B35F0">
            <w:pPr>
              <w:widowControl w:val="0"/>
              <w:spacing w:line="360" w:lineRule="auto"/>
              <w:rPr>
                <w:color w:val="000000" w:themeColor="text1"/>
                <w:sz w:val="16"/>
                <w:szCs w:val="16"/>
              </w:rPr>
            </w:pPr>
            <w:r w:rsidRPr="001C42A5">
              <w:rPr>
                <w:color w:val="000000" w:themeColor="text1"/>
                <w:sz w:val="16"/>
                <w:szCs w:val="16"/>
              </w:rPr>
              <w:t>0.0012 **</w:t>
            </w:r>
          </w:p>
        </w:tc>
      </w:tr>
      <w:tr w:rsidR="005A779C" w:rsidRPr="001C42A5" w14:paraId="723EC253" w14:textId="77777777" w:rsidTr="00E773AA">
        <w:trPr>
          <w:gridAfter w:val="1"/>
          <w:wAfter w:w="12" w:type="dxa"/>
          <w:trHeight w:val="523"/>
        </w:trPr>
        <w:tc>
          <w:tcPr>
            <w:tcW w:w="9340" w:type="dxa"/>
            <w:gridSpan w:val="4"/>
          </w:tcPr>
          <w:p w14:paraId="326183E7" w14:textId="77777777" w:rsidR="00812748" w:rsidRPr="001C42A5" w:rsidRDefault="00812748" w:rsidP="00812748">
            <w:pPr>
              <w:widowControl w:val="0"/>
              <w:spacing w:line="360" w:lineRule="auto"/>
              <w:rPr>
                <w:b/>
                <w:sz w:val="16"/>
                <w:szCs w:val="16"/>
              </w:rPr>
            </w:pPr>
            <w:r w:rsidRPr="001C42A5">
              <w:rPr>
                <w:b/>
                <w:sz w:val="16"/>
                <w:szCs w:val="16"/>
              </w:rPr>
              <w:t>Notes</w:t>
            </w:r>
          </w:p>
          <w:p w14:paraId="620E0ED5" w14:textId="08FF54AD" w:rsidR="00812748" w:rsidRPr="001C42A5" w:rsidRDefault="00812748" w:rsidP="00812748">
            <w:pPr>
              <w:widowControl w:val="0"/>
              <w:spacing w:line="360" w:lineRule="auto"/>
              <w:jc w:val="both"/>
              <w:rPr>
                <w:sz w:val="16"/>
                <w:szCs w:val="16"/>
              </w:rPr>
            </w:pPr>
            <w:r w:rsidRPr="001C42A5">
              <w:rPr>
                <w:sz w:val="16"/>
                <w:szCs w:val="16"/>
              </w:rPr>
              <w:t xml:space="preserve">1. P and AH are lagged and averaged by </w:t>
            </w:r>
            <w:r w:rsidRPr="001C42A5">
              <w:rPr>
                <w:i/>
                <w:sz w:val="16"/>
                <w:szCs w:val="16"/>
              </w:rPr>
              <w:t>L=</w:t>
            </w:r>
            <w:r w:rsidRPr="001C42A5">
              <w:rPr>
                <w:iCs/>
                <w:sz w:val="16"/>
                <w:szCs w:val="16"/>
              </w:rPr>
              <w:t xml:space="preserve">14 </w:t>
            </w:r>
            <w:r w:rsidRPr="001C42A5">
              <w:rPr>
                <w:sz w:val="16"/>
                <w:szCs w:val="16"/>
              </w:rPr>
              <w:t>days.</w:t>
            </w:r>
          </w:p>
          <w:p w14:paraId="505BDA05" w14:textId="5678B16D" w:rsidR="00812748" w:rsidRPr="001C42A5" w:rsidRDefault="00812748" w:rsidP="00812748">
            <w:pPr>
              <w:widowControl w:val="0"/>
              <w:spacing w:line="360" w:lineRule="auto"/>
              <w:jc w:val="both"/>
              <w:rPr>
                <w:sz w:val="16"/>
                <w:szCs w:val="16"/>
              </w:rPr>
            </w:pPr>
            <w:r w:rsidRPr="001C42A5">
              <w:rPr>
                <w:sz w:val="16"/>
                <w:szCs w:val="16"/>
              </w:rPr>
              <w:t>2. D and NM are excluded in the initial stepwise regression model since they remained constant within the city.</w:t>
            </w:r>
          </w:p>
          <w:p w14:paraId="6EC7C715" w14:textId="12D9FD1E" w:rsidR="00812748" w:rsidRPr="001C42A5" w:rsidRDefault="00812748" w:rsidP="00812748">
            <w:pPr>
              <w:widowControl w:val="0"/>
              <w:spacing w:line="360" w:lineRule="auto"/>
              <w:jc w:val="both"/>
              <w:rPr>
                <w:sz w:val="16"/>
                <w:szCs w:val="16"/>
              </w:rPr>
            </w:pPr>
            <w:r w:rsidRPr="001C42A5">
              <w:rPr>
                <w:sz w:val="16"/>
                <w:szCs w:val="16"/>
              </w:rPr>
              <w:t>3. The standardized coefficient </w:t>
            </w:r>
            <w:r w:rsidR="00E94335" w:rsidRPr="001C42A5">
              <w:rPr>
                <w:sz w:val="16"/>
                <w:szCs w:val="16"/>
              </w:rPr>
              <w:t xml:space="preserve">(also referred to as beta coefficient) </w:t>
            </w:r>
            <w:r w:rsidRPr="001C42A5">
              <w:rPr>
                <w:sz w:val="16"/>
                <w:szCs w:val="16"/>
              </w:rPr>
              <w:t>is calculated by multiplying the original regression coefficient by the ratio of the independent variable’s standard deviation to the dependent variable’s standard deviation.</w:t>
            </w:r>
          </w:p>
          <w:p w14:paraId="1F0086C4" w14:textId="012D6599" w:rsidR="005A779C" w:rsidRPr="001C42A5" w:rsidRDefault="00812748" w:rsidP="00812748">
            <w:pPr>
              <w:widowControl w:val="0"/>
              <w:spacing w:line="360" w:lineRule="auto"/>
              <w:rPr>
                <w:color w:val="000000" w:themeColor="text1"/>
                <w:sz w:val="16"/>
                <w:szCs w:val="16"/>
              </w:rPr>
            </w:pPr>
            <w:r w:rsidRPr="001C42A5">
              <w:rPr>
                <w:sz w:val="16"/>
                <w:szCs w:val="16"/>
              </w:rPr>
              <w:t xml:space="preserve">4. * </w:t>
            </w:r>
            <w:r w:rsidRPr="001C42A5">
              <w:rPr>
                <w:i/>
                <w:sz w:val="16"/>
                <w:szCs w:val="16"/>
              </w:rPr>
              <w:t>p</w:t>
            </w:r>
            <w:r w:rsidRPr="001C42A5">
              <w:rPr>
                <w:sz w:val="16"/>
                <w:szCs w:val="16"/>
              </w:rPr>
              <w:t>-value &lt; 0</w:t>
            </w:r>
            <w:r w:rsidRPr="001C42A5">
              <w:rPr>
                <w:color w:val="000000" w:themeColor="text1"/>
                <w:sz w:val="16"/>
                <w:szCs w:val="16"/>
              </w:rPr>
              <w:t>.</w:t>
            </w:r>
            <w:r w:rsidRPr="001C42A5">
              <w:rPr>
                <w:sz w:val="16"/>
                <w:szCs w:val="16"/>
              </w:rPr>
              <w:t xml:space="preserve">05, ** </w:t>
            </w:r>
            <w:r w:rsidRPr="001C42A5">
              <w:rPr>
                <w:i/>
                <w:sz w:val="16"/>
                <w:szCs w:val="16"/>
              </w:rPr>
              <w:t>p</w:t>
            </w:r>
            <w:r w:rsidRPr="001C42A5">
              <w:rPr>
                <w:sz w:val="16"/>
                <w:szCs w:val="16"/>
              </w:rPr>
              <w:t>-value &lt; 0</w:t>
            </w:r>
            <w:r w:rsidRPr="001C42A5">
              <w:rPr>
                <w:color w:val="000000" w:themeColor="text1"/>
                <w:sz w:val="16"/>
                <w:szCs w:val="16"/>
              </w:rPr>
              <w:t>.</w:t>
            </w:r>
            <w:r w:rsidRPr="001C42A5">
              <w:rPr>
                <w:sz w:val="16"/>
                <w:szCs w:val="16"/>
              </w:rPr>
              <w:t>01, ***</w:t>
            </w:r>
            <w:r w:rsidRPr="001C42A5">
              <w:rPr>
                <w:i/>
                <w:sz w:val="16"/>
                <w:szCs w:val="16"/>
              </w:rPr>
              <w:t xml:space="preserve"> p</w:t>
            </w:r>
            <w:r w:rsidRPr="001C42A5">
              <w:rPr>
                <w:sz w:val="16"/>
                <w:szCs w:val="16"/>
              </w:rPr>
              <w:t>-value &lt; 0</w:t>
            </w:r>
            <w:r w:rsidRPr="001C42A5">
              <w:rPr>
                <w:color w:val="000000" w:themeColor="text1"/>
                <w:sz w:val="16"/>
                <w:szCs w:val="16"/>
              </w:rPr>
              <w:t>.</w:t>
            </w:r>
            <w:r w:rsidRPr="001C42A5">
              <w:rPr>
                <w:sz w:val="16"/>
                <w:szCs w:val="16"/>
              </w:rPr>
              <w:t>001</w:t>
            </w:r>
          </w:p>
        </w:tc>
      </w:tr>
    </w:tbl>
    <w:p w14:paraId="0E6A7997" w14:textId="0C215D1A" w:rsidR="00906670" w:rsidRPr="001C42A5" w:rsidRDefault="00906670">
      <w:pPr>
        <w:rPr>
          <w:b/>
          <w:bCs/>
          <w:sz w:val="20"/>
          <w:szCs w:val="20"/>
        </w:rPr>
      </w:pPr>
    </w:p>
    <w:p w14:paraId="76FD61D8" w14:textId="77777777" w:rsidR="00EF06A5" w:rsidRPr="001C42A5" w:rsidRDefault="00EF06A5">
      <w:pPr>
        <w:rPr>
          <w:b/>
          <w:bCs/>
          <w:sz w:val="20"/>
          <w:szCs w:val="20"/>
        </w:rPr>
      </w:pPr>
    </w:p>
    <w:p w14:paraId="0AD2D6E9" w14:textId="5FC412A3" w:rsidR="00786222" w:rsidRPr="001C42A5" w:rsidRDefault="00786222">
      <w:pPr>
        <w:rPr>
          <w:b/>
          <w:bCs/>
          <w:sz w:val="20"/>
          <w:szCs w:val="20"/>
        </w:rPr>
      </w:pPr>
      <w:r w:rsidRPr="001C42A5">
        <w:rPr>
          <w:b/>
          <w:bCs/>
          <w:noProof/>
          <w:sz w:val="20"/>
          <w:szCs w:val="20"/>
        </w:rPr>
        <w:drawing>
          <wp:inline distT="0" distB="0" distL="0" distR="0" wp14:anchorId="000BE271" wp14:editId="12FFDC9A">
            <wp:extent cx="3264329" cy="2611464"/>
            <wp:effectExtent l="0" t="0" r="0" b="508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271284" cy="2617028"/>
                    </a:xfrm>
                    <a:prstGeom prst="rect">
                      <a:avLst/>
                    </a:prstGeom>
                  </pic:spPr>
                </pic:pic>
              </a:graphicData>
            </a:graphic>
          </wp:inline>
        </w:drawing>
      </w:r>
    </w:p>
    <w:p w14:paraId="0AD0D971" w14:textId="1817C608" w:rsidR="005C499D" w:rsidRPr="001C42A5" w:rsidRDefault="005C499D">
      <w:pPr>
        <w:rPr>
          <w:b/>
          <w:bCs/>
          <w:sz w:val="20"/>
          <w:szCs w:val="20"/>
        </w:rPr>
      </w:pPr>
      <w:r w:rsidRPr="001C42A5">
        <w:rPr>
          <w:b/>
          <w:bCs/>
          <w:sz w:val="20"/>
          <w:szCs w:val="20"/>
        </w:rPr>
        <w:t xml:space="preserve">Figure </w:t>
      </w:r>
      <w:r w:rsidR="00311027" w:rsidRPr="001C42A5">
        <w:rPr>
          <w:b/>
          <w:bCs/>
          <w:sz w:val="20"/>
          <w:szCs w:val="20"/>
        </w:rPr>
        <w:t>S</w:t>
      </w:r>
      <w:r w:rsidR="00C8190E" w:rsidRPr="001C42A5">
        <w:rPr>
          <w:b/>
          <w:bCs/>
          <w:sz w:val="20"/>
          <w:szCs w:val="20"/>
        </w:rPr>
        <w:t>3</w:t>
      </w:r>
      <w:r w:rsidRPr="001C42A5">
        <w:rPr>
          <w:b/>
          <w:bCs/>
          <w:sz w:val="20"/>
          <w:szCs w:val="20"/>
        </w:rPr>
        <w:t xml:space="preserve">. </w:t>
      </w:r>
      <w:r w:rsidR="00044192" w:rsidRPr="001C42A5">
        <w:rPr>
          <w:sz w:val="20"/>
          <w:szCs w:val="20"/>
        </w:rPr>
        <w:t>Univariate regression of</w:t>
      </w:r>
      <w:r w:rsidR="00044192" w:rsidRPr="001C42A5">
        <w:rPr>
          <w:b/>
          <w:bCs/>
          <w:sz w:val="20"/>
          <w:szCs w:val="20"/>
        </w:rPr>
        <w:t xml:space="preserve"> </w:t>
      </w:r>
      <w:r w:rsidR="00044192" w:rsidRPr="001C42A5">
        <w:rPr>
          <w:sz w:val="20"/>
          <w:szCs w:val="20"/>
        </w:rPr>
        <w:t>s</w:t>
      </w:r>
      <w:r w:rsidRPr="001C42A5">
        <w:rPr>
          <w:sz w:val="20"/>
          <w:szCs w:val="20"/>
        </w:rPr>
        <w:t xml:space="preserve">ignificant P </w:t>
      </w:r>
      <w:r w:rsidR="00044192" w:rsidRPr="001C42A5">
        <w:rPr>
          <w:sz w:val="20"/>
          <w:szCs w:val="20"/>
        </w:rPr>
        <w:t xml:space="preserve">determining </w:t>
      </w:r>
      <w:r w:rsidRPr="001C42A5">
        <w:rPr>
          <w:sz w:val="20"/>
          <w:szCs w:val="20"/>
        </w:rPr>
        <w:t>R in Wuhan</w:t>
      </w:r>
    </w:p>
    <w:p w14:paraId="4246B761" w14:textId="3B3883F2" w:rsidR="00D85ED9" w:rsidRPr="001C42A5" w:rsidRDefault="00D85ED9">
      <w:pPr>
        <w:rPr>
          <w:b/>
          <w:bCs/>
          <w:sz w:val="20"/>
          <w:szCs w:val="20"/>
        </w:rPr>
      </w:pPr>
    </w:p>
    <w:p w14:paraId="022AB129" w14:textId="77777777" w:rsidR="00BC7C31" w:rsidRPr="001C42A5" w:rsidRDefault="00BC7C31">
      <w:pPr>
        <w:rPr>
          <w:b/>
          <w:bCs/>
          <w:sz w:val="20"/>
          <w:szCs w:val="20"/>
        </w:rPr>
      </w:pPr>
    </w:p>
    <w:p w14:paraId="17909E56" w14:textId="1E5B3608" w:rsidR="00BF4131" w:rsidRPr="001C42A5" w:rsidRDefault="00BF4131" w:rsidP="00D44ED4">
      <w:pPr>
        <w:rPr>
          <w:b/>
          <w:bCs/>
          <w:sz w:val="20"/>
          <w:szCs w:val="20"/>
        </w:rPr>
      </w:pPr>
      <w:r w:rsidRPr="001C42A5">
        <w:rPr>
          <w:b/>
          <w:bCs/>
          <w:sz w:val="20"/>
          <w:szCs w:val="20"/>
        </w:rPr>
        <w:t>References</w:t>
      </w:r>
    </w:p>
    <w:p w14:paraId="30BA3318" w14:textId="6A5898AA" w:rsidR="00183512" w:rsidRPr="001C42A5" w:rsidRDefault="00183512" w:rsidP="00D258E0">
      <w:pPr>
        <w:pStyle w:val="Bibliography"/>
        <w:spacing w:after="0"/>
        <w:jc w:val="both"/>
        <w:rPr>
          <w:sz w:val="20"/>
          <w:lang w:val="en-GB"/>
        </w:rPr>
      </w:pPr>
      <w:r w:rsidRPr="001C42A5">
        <w:rPr>
          <w:sz w:val="20"/>
          <w:lang w:val="en-GB"/>
        </w:rPr>
        <w:t>1</w:t>
      </w:r>
      <w:r w:rsidRPr="001C42A5">
        <w:rPr>
          <w:sz w:val="20"/>
          <w:lang w:val="en-GB"/>
        </w:rPr>
        <w:tab/>
        <w:t>Xinxing Guanzhuang Bingdu Feiyan Yiqing Shishi Dongtai [Novel Pneumonia Real-Time Epidemic Information]. https://ncov.dxy.cn/ncovh5/view/pneumonia (accessed May 13, 2020).</w:t>
      </w:r>
    </w:p>
    <w:p w14:paraId="7246F31C" w14:textId="77777777" w:rsidR="00183512" w:rsidRPr="001C42A5" w:rsidRDefault="00183512" w:rsidP="00D258E0">
      <w:pPr>
        <w:pStyle w:val="Bibliography"/>
        <w:spacing w:after="0"/>
        <w:jc w:val="both"/>
        <w:rPr>
          <w:sz w:val="20"/>
          <w:lang w:val="en-GB"/>
        </w:rPr>
      </w:pPr>
      <w:r w:rsidRPr="001C42A5">
        <w:rPr>
          <w:sz w:val="20"/>
          <w:lang w:val="en-GB"/>
        </w:rPr>
        <w:t>2</w:t>
      </w:r>
      <w:r w:rsidRPr="001C42A5">
        <w:rPr>
          <w:sz w:val="20"/>
          <w:lang w:val="en-GB"/>
        </w:rPr>
        <w:tab/>
        <w:t>Quanguo Kongqi Zhiliang Yubao Xinxi Fabu Xitong [China National Air Quality Reporting System]. http://106.37.208.228:8082/ (accessed May 13, 2020).</w:t>
      </w:r>
    </w:p>
    <w:p w14:paraId="26E97FBF" w14:textId="0CAC6EEA" w:rsidR="00183512" w:rsidRPr="001C42A5" w:rsidRDefault="00183512" w:rsidP="00D258E0">
      <w:pPr>
        <w:pStyle w:val="Bibliography"/>
        <w:spacing w:after="0"/>
        <w:jc w:val="both"/>
        <w:rPr>
          <w:sz w:val="20"/>
          <w:lang w:val="en-GB"/>
        </w:rPr>
      </w:pPr>
      <w:r w:rsidRPr="001C42A5">
        <w:rPr>
          <w:sz w:val="20"/>
          <w:lang w:val="en-GB"/>
        </w:rPr>
        <w:t>3</w:t>
      </w:r>
      <w:r w:rsidRPr="001C42A5">
        <w:rPr>
          <w:sz w:val="20"/>
          <w:lang w:val="en-GB"/>
        </w:rPr>
        <w:tab/>
      </w:r>
      <w:r w:rsidR="001E1E10" w:rsidRPr="001C42A5">
        <w:rPr>
          <w:sz w:val="20"/>
          <w:lang w:val="en-GB"/>
        </w:rPr>
        <w:t>US NOAA</w:t>
      </w:r>
      <w:r w:rsidRPr="001C42A5">
        <w:rPr>
          <w:sz w:val="20"/>
          <w:lang w:val="en-GB"/>
        </w:rPr>
        <w:t>.</w:t>
      </w:r>
      <w:r w:rsidR="001E1E10" w:rsidRPr="001C42A5">
        <w:rPr>
          <w:sz w:val="20"/>
          <w:lang w:val="en-GB"/>
        </w:rPr>
        <w:t xml:space="preserve"> </w:t>
      </w:r>
      <w:r w:rsidR="002B0F53" w:rsidRPr="001C42A5">
        <w:rPr>
          <w:sz w:val="20"/>
          <w:lang w:val="en-GB"/>
        </w:rPr>
        <w:t>The Integrated Surface Database (ISD).</w:t>
      </w:r>
      <w:r w:rsidRPr="001C42A5">
        <w:rPr>
          <w:sz w:val="20"/>
          <w:lang w:val="en-GB"/>
        </w:rPr>
        <w:t xml:space="preserve"> </w:t>
      </w:r>
      <w:r w:rsidR="00F4143E" w:rsidRPr="001C42A5">
        <w:rPr>
          <w:sz w:val="20"/>
          <w:lang w:val="en-GB"/>
        </w:rPr>
        <w:t>https://www.ncdc.noaa.gov/isd</w:t>
      </w:r>
      <w:r w:rsidR="00F66033" w:rsidRPr="001C42A5">
        <w:rPr>
          <w:sz w:val="20"/>
          <w:lang w:val="en-GB"/>
        </w:rPr>
        <w:t xml:space="preserve"> </w:t>
      </w:r>
      <w:r w:rsidRPr="001C42A5">
        <w:rPr>
          <w:sz w:val="20"/>
          <w:lang w:val="en-GB"/>
        </w:rPr>
        <w:t>(accessed May 13, 2020).</w:t>
      </w:r>
    </w:p>
    <w:p w14:paraId="66D67E8D" w14:textId="77777777" w:rsidR="00183512" w:rsidRPr="001C42A5" w:rsidRDefault="00183512" w:rsidP="00D258E0">
      <w:pPr>
        <w:pStyle w:val="Bibliography"/>
        <w:spacing w:after="0"/>
        <w:jc w:val="both"/>
        <w:rPr>
          <w:sz w:val="20"/>
          <w:lang w:val="en-GB"/>
        </w:rPr>
      </w:pPr>
      <w:r w:rsidRPr="001C42A5">
        <w:rPr>
          <w:sz w:val="20"/>
          <w:lang w:val="en-GB"/>
        </w:rPr>
        <w:t>4</w:t>
      </w:r>
      <w:r w:rsidRPr="001C42A5">
        <w:rPr>
          <w:sz w:val="20"/>
          <w:lang w:val="en-GB"/>
        </w:rPr>
        <w:tab/>
        <w:t>Baidu Qianxi [Baidu Mobility Map]. https://qianxi.baidu.com/ (accessed May 13, 2020).</w:t>
      </w:r>
    </w:p>
    <w:p w14:paraId="4DC1E1F4" w14:textId="77777777" w:rsidR="00183512" w:rsidRPr="001C42A5" w:rsidRDefault="00183512" w:rsidP="00D258E0">
      <w:pPr>
        <w:pStyle w:val="Bibliography"/>
        <w:spacing w:after="0"/>
        <w:jc w:val="both"/>
        <w:rPr>
          <w:sz w:val="20"/>
          <w:lang w:val="en-GB"/>
        </w:rPr>
      </w:pPr>
      <w:r w:rsidRPr="001C42A5">
        <w:rPr>
          <w:sz w:val="20"/>
          <w:lang w:val="en-GB"/>
        </w:rPr>
        <w:t>5</w:t>
      </w:r>
      <w:r w:rsidRPr="001C42A5">
        <w:rPr>
          <w:sz w:val="20"/>
          <w:lang w:val="en-GB"/>
        </w:rPr>
        <w:tab/>
        <w:t xml:space="preserve">Zhou M, Wang H, Zeng X, </w:t>
      </w:r>
      <w:r w:rsidRPr="001C42A5">
        <w:rPr>
          <w:i/>
          <w:iCs/>
          <w:sz w:val="20"/>
          <w:lang w:val="en-GB"/>
        </w:rPr>
        <w:t>et al.</w:t>
      </w:r>
      <w:r w:rsidRPr="001C42A5">
        <w:rPr>
          <w:sz w:val="20"/>
          <w:lang w:val="en-GB"/>
        </w:rPr>
        <w:t xml:space="preserve"> Mortality, morbidity, and risk factors in China and its provinces, 1990–2017: a systematic analysis for the Global Burden of Disease Study 2017. </w:t>
      </w:r>
      <w:r w:rsidRPr="001C42A5">
        <w:rPr>
          <w:i/>
          <w:iCs/>
          <w:sz w:val="20"/>
          <w:lang w:val="en-GB"/>
        </w:rPr>
        <w:t>The Lancet</w:t>
      </w:r>
      <w:r w:rsidRPr="001C42A5">
        <w:rPr>
          <w:sz w:val="20"/>
          <w:lang w:val="en-GB"/>
        </w:rPr>
        <w:t xml:space="preserve"> 2019; </w:t>
      </w:r>
      <w:r w:rsidRPr="001C42A5">
        <w:rPr>
          <w:b/>
          <w:bCs/>
          <w:sz w:val="20"/>
          <w:lang w:val="en-GB"/>
        </w:rPr>
        <w:t>394</w:t>
      </w:r>
      <w:r w:rsidRPr="001C42A5">
        <w:rPr>
          <w:sz w:val="20"/>
          <w:lang w:val="en-GB"/>
        </w:rPr>
        <w:t>: 1145–58.</w:t>
      </w:r>
    </w:p>
    <w:p w14:paraId="22063BB6" w14:textId="77777777" w:rsidR="00183512" w:rsidRPr="001C42A5" w:rsidRDefault="00183512" w:rsidP="00D258E0">
      <w:pPr>
        <w:pStyle w:val="Bibliography"/>
        <w:spacing w:after="0"/>
        <w:jc w:val="both"/>
        <w:rPr>
          <w:sz w:val="20"/>
          <w:lang w:val="en-GB"/>
        </w:rPr>
      </w:pPr>
      <w:r w:rsidRPr="001C42A5">
        <w:rPr>
          <w:sz w:val="20"/>
          <w:lang w:val="en-GB"/>
        </w:rPr>
        <w:t>6</w:t>
      </w:r>
      <w:r w:rsidRPr="001C42A5">
        <w:rPr>
          <w:sz w:val="20"/>
          <w:lang w:val="en-GB"/>
        </w:rPr>
        <w:tab/>
        <w:t xml:space="preserve">Zhang L, Wang Z, Wang X, </w:t>
      </w:r>
      <w:r w:rsidRPr="001C42A5">
        <w:rPr>
          <w:i/>
          <w:iCs/>
          <w:sz w:val="20"/>
          <w:lang w:val="en-GB"/>
        </w:rPr>
        <w:t>et al.</w:t>
      </w:r>
      <w:r w:rsidRPr="001C42A5">
        <w:rPr>
          <w:sz w:val="20"/>
          <w:lang w:val="en-GB"/>
        </w:rPr>
        <w:t xml:space="preserve"> Prevalence of overweight and obesity in China: Results from a cross-sectional study of 441 thousand adults, 2012–2015. </w:t>
      </w:r>
      <w:r w:rsidRPr="001C42A5">
        <w:rPr>
          <w:i/>
          <w:iCs/>
          <w:sz w:val="20"/>
          <w:lang w:val="en-GB"/>
        </w:rPr>
        <w:t>Obesity Research &amp; Clinical Practice</w:t>
      </w:r>
      <w:r w:rsidRPr="001C42A5">
        <w:rPr>
          <w:sz w:val="20"/>
          <w:lang w:val="en-GB"/>
        </w:rPr>
        <w:t xml:space="preserve"> 2020; </w:t>
      </w:r>
      <w:r w:rsidRPr="001C42A5">
        <w:rPr>
          <w:b/>
          <w:bCs/>
          <w:sz w:val="20"/>
          <w:lang w:val="en-GB"/>
        </w:rPr>
        <w:t>14</w:t>
      </w:r>
      <w:r w:rsidRPr="001C42A5">
        <w:rPr>
          <w:sz w:val="20"/>
          <w:lang w:val="en-GB"/>
        </w:rPr>
        <w:t>: 119–26.</w:t>
      </w:r>
    </w:p>
    <w:p w14:paraId="642D8870" w14:textId="77777777" w:rsidR="00183512" w:rsidRPr="001C42A5" w:rsidRDefault="00183512" w:rsidP="00D258E0">
      <w:pPr>
        <w:pStyle w:val="Bibliography"/>
        <w:spacing w:after="0"/>
        <w:jc w:val="both"/>
        <w:rPr>
          <w:sz w:val="20"/>
          <w:lang w:val="en-GB"/>
        </w:rPr>
      </w:pPr>
      <w:r w:rsidRPr="001C42A5">
        <w:rPr>
          <w:sz w:val="20"/>
          <w:lang w:val="en-GB"/>
        </w:rPr>
        <w:t>7</w:t>
      </w:r>
      <w:r w:rsidRPr="001C42A5">
        <w:rPr>
          <w:sz w:val="20"/>
          <w:lang w:val="en-GB"/>
        </w:rPr>
        <w:tab/>
        <w:t xml:space="preserve">Wang Y, Ying Q, Hu J, Zhang H. Spatial and temporal variations of six criteria air pollutants in 31 provincial capital cities in China during 2013–2014. </w:t>
      </w:r>
      <w:r w:rsidRPr="001C42A5">
        <w:rPr>
          <w:i/>
          <w:iCs/>
          <w:sz w:val="20"/>
          <w:lang w:val="en-GB"/>
        </w:rPr>
        <w:t>Environment International</w:t>
      </w:r>
      <w:r w:rsidRPr="001C42A5">
        <w:rPr>
          <w:sz w:val="20"/>
          <w:lang w:val="en-GB"/>
        </w:rPr>
        <w:t xml:space="preserve"> 2014; </w:t>
      </w:r>
      <w:r w:rsidRPr="001C42A5">
        <w:rPr>
          <w:b/>
          <w:bCs/>
          <w:sz w:val="20"/>
          <w:lang w:val="en-GB"/>
        </w:rPr>
        <w:t>73</w:t>
      </w:r>
      <w:r w:rsidRPr="001C42A5">
        <w:rPr>
          <w:sz w:val="20"/>
          <w:lang w:val="en-GB"/>
        </w:rPr>
        <w:t>: 413–22.</w:t>
      </w:r>
    </w:p>
    <w:p w14:paraId="41D809ED" w14:textId="77777777" w:rsidR="00183512" w:rsidRPr="001C42A5" w:rsidRDefault="00183512" w:rsidP="00D258E0">
      <w:pPr>
        <w:pStyle w:val="Bibliography"/>
        <w:spacing w:after="0"/>
        <w:jc w:val="both"/>
        <w:rPr>
          <w:sz w:val="20"/>
          <w:lang w:val="en-GB"/>
        </w:rPr>
      </w:pPr>
      <w:r w:rsidRPr="001C42A5">
        <w:rPr>
          <w:sz w:val="20"/>
          <w:lang w:val="en-GB"/>
        </w:rPr>
        <w:t>8</w:t>
      </w:r>
      <w:r w:rsidRPr="001C42A5">
        <w:rPr>
          <w:sz w:val="20"/>
          <w:lang w:val="en-GB"/>
        </w:rPr>
        <w:tab/>
        <w:t xml:space="preserve">Shaman J, Kohn M. Absolute humidity modulates influenza survival, transmission, and seasonality. </w:t>
      </w:r>
      <w:r w:rsidRPr="001C42A5">
        <w:rPr>
          <w:i/>
          <w:iCs/>
          <w:sz w:val="20"/>
          <w:lang w:val="en-GB"/>
        </w:rPr>
        <w:t>PNAS</w:t>
      </w:r>
      <w:r w:rsidRPr="001C42A5">
        <w:rPr>
          <w:sz w:val="20"/>
          <w:lang w:val="en-GB"/>
        </w:rPr>
        <w:t xml:space="preserve"> 2009; </w:t>
      </w:r>
      <w:r w:rsidRPr="001C42A5">
        <w:rPr>
          <w:b/>
          <w:bCs/>
          <w:sz w:val="20"/>
          <w:lang w:val="en-GB"/>
        </w:rPr>
        <w:t>106</w:t>
      </w:r>
      <w:r w:rsidRPr="001C42A5">
        <w:rPr>
          <w:sz w:val="20"/>
          <w:lang w:val="en-GB"/>
        </w:rPr>
        <w:t>: 3243.</w:t>
      </w:r>
    </w:p>
    <w:p w14:paraId="1801AFC1" w14:textId="77777777" w:rsidR="00183512" w:rsidRPr="001C42A5" w:rsidRDefault="00183512" w:rsidP="00D258E0">
      <w:pPr>
        <w:pStyle w:val="Bibliography"/>
        <w:spacing w:after="0"/>
        <w:jc w:val="both"/>
        <w:rPr>
          <w:sz w:val="20"/>
          <w:lang w:val="en-GB"/>
        </w:rPr>
      </w:pPr>
      <w:r w:rsidRPr="001C42A5">
        <w:rPr>
          <w:sz w:val="20"/>
          <w:lang w:val="en-GB"/>
        </w:rPr>
        <w:t>9</w:t>
      </w:r>
      <w:r w:rsidRPr="001C42A5">
        <w:rPr>
          <w:sz w:val="20"/>
          <w:lang w:val="en-GB"/>
        </w:rPr>
        <w:tab/>
        <w:t xml:space="preserve">Yang J, Zheng Y, Gou X, </w:t>
      </w:r>
      <w:r w:rsidRPr="001C42A5">
        <w:rPr>
          <w:i/>
          <w:iCs/>
          <w:sz w:val="20"/>
          <w:lang w:val="en-GB"/>
        </w:rPr>
        <w:t>et al.</w:t>
      </w:r>
      <w:r w:rsidRPr="001C42A5">
        <w:rPr>
          <w:sz w:val="20"/>
          <w:lang w:val="en-GB"/>
        </w:rPr>
        <w:t xml:space="preserve"> Prevalence of comorbidities and its effects in patients infected with SARS-CoV-2: a systematic review and meta-analysis. </w:t>
      </w:r>
      <w:r w:rsidRPr="001C42A5">
        <w:rPr>
          <w:i/>
          <w:iCs/>
          <w:sz w:val="20"/>
          <w:lang w:val="en-GB"/>
        </w:rPr>
        <w:t>International Journal of Infectious Diseases</w:t>
      </w:r>
      <w:r w:rsidRPr="001C42A5">
        <w:rPr>
          <w:sz w:val="20"/>
          <w:lang w:val="en-GB"/>
        </w:rPr>
        <w:t xml:space="preserve"> 2020; </w:t>
      </w:r>
      <w:r w:rsidRPr="001C42A5">
        <w:rPr>
          <w:b/>
          <w:bCs/>
          <w:sz w:val="20"/>
          <w:lang w:val="en-GB"/>
        </w:rPr>
        <w:t>94</w:t>
      </w:r>
      <w:r w:rsidRPr="001C42A5">
        <w:rPr>
          <w:sz w:val="20"/>
          <w:lang w:val="en-GB"/>
        </w:rPr>
        <w:t>: 91–5.</w:t>
      </w:r>
    </w:p>
    <w:p w14:paraId="13C02CBF" w14:textId="77777777" w:rsidR="00183512" w:rsidRPr="001C42A5" w:rsidRDefault="00183512" w:rsidP="00D258E0">
      <w:pPr>
        <w:pStyle w:val="Bibliography"/>
        <w:spacing w:after="0"/>
        <w:jc w:val="both"/>
        <w:rPr>
          <w:sz w:val="20"/>
          <w:lang w:val="en-GB"/>
        </w:rPr>
      </w:pPr>
      <w:r w:rsidRPr="001C42A5">
        <w:rPr>
          <w:sz w:val="20"/>
          <w:lang w:val="en-GB"/>
        </w:rPr>
        <w:t>10</w:t>
      </w:r>
      <w:r w:rsidRPr="001C42A5">
        <w:rPr>
          <w:sz w:val="20"/>
          <w:lang w:val="en-GB"/>
        </w:rPr>
        <w:tab/>
        <w:t xml:space="preserve">Sattar Naveed, McInnes Iain B., McMurray John J.V. Obesity Is a Risk Factor for Severe COVID-19 Infection. </w:t>
      </w:r>
      <w:r w:rsidRPr="001C42A5">
        <w:rPr>
          <w:i/>
          <w:iCs/>
          <w:sz w:val="20"/>
          <w:lang w:val="en-GB"/>
        </w:rPr>
        <w:t>Circulation</w:t>
      </w:r>
      <w:r w:rsidRPr="001C42A5">
        <w:rPr>
          <w:sz w:val="20"/>
          <w:lang w:val="en-GB"/>
        </w:rPr>
        <w:t xml:space="preserve"> 2020; </w:t>
      </w:r>
      <w:r w:rsidRPr="001C42A5">
        <w:rPr>
          <w:b/>
          <w:bCs/>
          <w:sz w:val="20"/>
          <w:lang w:val="en-GB"/>
        </w:rPr>
        <w:t>142</w:t>
      </w:r>
      <w:r w:rsidRPr="001C42A5">
        <w:rPr>
          <w:sz w:val="20"/>
          <w:lang w:val="en-GB"/>
        </w:rPr>
        <w:t>: 4–6.</w:t>
      </w:r>
    </w:p>
    <w:p w14:paraId="25A8C0BC" w14:textId="3A322435" w:rsidR="00183512" w:rsidRPr="001C42A5" w:rsidRDefault="00183512" w:rsidP="00D258E0">
      <w:pPr>
        <w:pStyle w:val="Bibliography"/>
        <w:spacing w:after="0"/>
        <w:jc w:val="both"/>
        <w:rPr>
          <w:sz w:val="20"/>
          <w:lang w:val="en-GB"/>
        </w:rPr>
      </w:pPr>
      <w:r w:rsidRPr="001C42A5">
        <w:rPr>
          <w:sz w:val="20"/>
          <w:lang w:val="en-GB"/>
        </w:rPr>
        <w:t>1</w:t>
      </w:r>
      <w:r w:rsidR="00946C61" w:rsidRPr="001C42A5">
        <w:rPr>
          <w:sz w:val="20"/>
          <w:lang w:val="en-GB"/>
        </w:rPr>
        <w:t>1</w:t>
      </w:r>
      <w:r w:rsidRPr="001C42A5">
        <w:rPr>
          <w:sz w:val="20"/>
          <w:lang w:val="en-GB"/>
        </w:rPr>
        <w:tab/>
        <w:t xml:space="preserve">Feng C, Li J, Sun W, Zhang Y, Wang Q. Impact of ambient fine particulate matter (PM2.5) exposure on the risk of influenza-like-illness: a time-series analysis in Beijing, China. </w:t>
      </w:r>
      <w:r w:rsidRPr="001C42A5">
        <w:rPr>
          <w:i/>
          <w:iCs/>
          <w:sz w:val="20"/>
          <w:lang w:val="en-GB"/>
        </w:rPr>
        <w:t>Environmental Health</w:t>
      </w:r>
      <w:r w:rsidRPr="001C42A5">
        <w:rPr>
          <w:sz w:val="20"/>
          <w:lang w:val="en-GB"/>
        </w:rPr>
        <w:t xml:space="preserve"> 2016; </w:t>
      </w:r>
      <w:r w:rsidRPr="001C42A5">
        <w:rPr>
          <w:b/>
          <w:bCs/>
          <w:sz w:val="20"/>
          <w:lang w:val="en-GB"/>
        </w:rPr>
        <w:t>15</w:t>
      </w:r>
      <w:r w:rsidRPr="001C42A5">
        <w:rPr>
          <w:sz w:val="20"/>
          <w:lang w:val="en-GB"/>
        </w:rPr>
        <w:t>: 17.</w:t>
      </w:r>
    </w:p>
    <w:p w14:paraId="55F6BE31" w14:textId="30A3DECB" w:rsidR="00183512" w:rsidRPr="001C42A5" w:rsidRDefault="00183512" w:rsidP="00D258E0">
      <w:pPr>
        <w:pStyle w:val="Bibliography"/>
        <w:spacing w:after="0"/>
        <w:jc w:val="both"/>
        <w:rPr>
          <w:sz w:val="20"/>
          <w:lang w:val="en-GB"/>
        </w:rPr>
      </w:pPr>
      <w:r w:rsidRPr="001C42A5">
        <w:rPr>
          <w:sz w:val="20"/>
          <w:lang w:val="en-GB"/>
        </w:rPr>
        <w:t>1</w:t>
      </w:r>
      <w:r w:rsidR="00946C61" w:rsidRPr="001C42A5">
        <w:rPr>
          <w:sz w:val="20"/>
          <w:lang w:val="en-GB"/>
        </w:rPr>
        <w:t>2</w:t>
      </w:r>
      <w:r w:rsidRPr="001C42A5">
        <w:rPr>
          <w:sz w:val="20"/>
          <w:lang w:val="en-GB"/>
        </w:rPr>
        <w:tab/>
        <w:t xml:space="preserve">Su W, Wu X, Geng X, Zhao X, Liu Q, Liu T. The short-term effects of air pollutants on influenza-like illness in Jinan, China. </w:t>
      </w:r>
      <w:r w:rsidRPr="001C42A5">
        <w:rPr>
          <w:i/>
          <w:iCs/>
          <w:sz w:val="20"/>
          <w:lang w:val="en-GB"/>
        </w:rPr>
        <w:t>BMC Public Health</w:t>
      </w:r>
      <w:r w:rsidRPr="001C42A5">
        <w:rPr>
          <w:sz w:val="20"/>
          <w:lang w:val="en-GB"/>
        </w:rPr>
        <w:t xml:space="preserve"> 2019; </w:t>
      </w:r>
      <w:r w:rsidRPr="001C42A5">
        <w:rPr>
          <w:b/>
          <w:bCs/>
          <w:sz w:val="20"/>
          <w:lang w:val="en-GB"/>
        </w:rPr>
        <w:t>19</w:t>
      </w:r>
      <w:r w:rsidRPr="001C42A5">
        <w:rPr>
          <w:sz w:val="20"/>
          <w:lang w:val="en-GB"/>
        </w:rPr>
        <w:t>: 1319.</w:t>
      </w:r>
    </w:p>
    <w:p w14:paraId="7399724C" w14:textId="58663CB8" w:rsidR="0011674C" w:rsidRPr="008A4B1E" w:rsidRDefault="00183512" w:rsidP="008A4B1E">
      <w:pPr>
        <w:pStyle w:val="Bibliography"/>
        <w:spacing w:after="0"/>
        <w:jc w:val="both"/>
        <w:rPr>
          <w:rFonts w:eastAsia="Arial"/>
        </w:rPr>
      </w:pPr>
      <w:r w:rsidRPr="001C42A5">
        <w:rPr>
          <w:sz w:val="20"/>
          <w:lang w:val="en-GB"/>
        </w:rPr>
        <w:t>1</w:t>
      </w:r>
      <w:r w:rsidR="00946C61" w:rsidRPr="001C42A5">
        <w:rPr>
          <w:sz w:val="20"/>
          <w:lang w:val="en-GB"/>
        </w:rPr>
        <w:t>3</w:t>
      </w:r>
      <w:r w:rsidRPr="001C42A5">
        <w:rPr>
          <w:sz w:val="20"/>
          <w:lang w:val="en-GB"/>
        </w:rPr>
        <w:tab/>
        <w:t xml:space="preserve">Baccini M, Mattei A, Mealli F, Bertazzi PA, Carugno M. Assessing the short term impact of air pollution on mortality: a matching approach. </w:t>
      </w:r>
      <w:r w:rsidRPr="001C42A5">
        <w:rPr>
          <w:i/>
          <w:iCs/>
          <w:sz w:val="20"/>
          <w:lang w:val="en-GB"/>
        </w:rPr>
        <w:t>Environ</w:t>
      </w:r>
      <w:r w:rsidR="004C4102" w:rsidRPr="001C42A5">
        <w:rPr>
          <w:i/>
          <w:iCs/>
          <w:sz w:val="20"/>
          <w:lang w:val="en-GB"/>
        </w:rPr>
        <w:t>mental</w:t>
      </w:r>
      <w:r w:rsidRPr="001C42A5">
        <w:rPr>
          <w:i/>
          <w:iCs/>
          <w:sz w:val="20"/>
          <w:lang w:val="en-GB"/>
        </w:rPr>
        <w:t xml:space="preserve"> Health</w:t>
      </w:r>
      <w:r w:rsidRPr="001C42A5">
        <w:rPr>
          <w:sz w:val="20"/>
          <w:lang w:val="en-GB"/>
        </w:rPr>
        <w:t xml:space="preserve"> 2017; </w:t>
      </w:r>
      <w:r w:rsidRPr="001C42A5">
        <w:rPr>
          <w:b/>
          <w:bCs/>
          <w:sz w:val="20"/>
          <w:lang w:val="en-GB"/>
        </w:rPr>
        <w:t>16</w:t>
      </w:r>
      <w:r w:rsidRPr="001C42A5">
        <w:rPr>
          <w:sz w:val="20"/>
          <w:lang w:val="en-GB"/>
        </w:rPr>
        <w:t>. DOI:10.1186/s12940-017-0215-7.</w:t>
      </w:r>
    </w:p>
    <w:sectPr w:rsidR="0011674C" w:rsidRPr="008A4B1E">
      <w:footerReference w:type="default" r:id="rId14"/>
      <w:footerReference w:type="first" r:id="rId15"/>
      <w:pgSz w:w="12240" w:h="15840"/>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BEDD3F" w14:textId="77777777" w:rsidR="002441B7" w:rsidRDefault="002441B7">
      <w:r>
        <w:separator/>
      </w:r>
    </w:p>
  </w:endnote>
  <w:endnote w:type="continuationSeparator" w:id="0">
    <w:p w14:paraId="178A778B" w14:textId="77777777" w:rsidR="002441B7" w:rsidRDefault="002441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NewRomanPSMT">
    <w:altName w:val="Times New Roman"/>
    <w:panose1 w:val="020B0604020202020204"/>
    <w:charset w:val="00"/>
    <w:family w:val="roman"/>
    <w:pitch w:val="variable"/>
    <w:sig w:usb0="E0002AE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875896" w14:textId="77777777" w:rsidR="008E40CD" w:rsidRDefault="008E40CD">
    <w:pPr>
      <w:jc w:val="right"/>
    </w:pPr>
    <w:r>
      <w:fldChar w:fldCharType="begin"/>
    </w:r>
    <w:r>
      <w:instrText>PAGE</w:instrText>
    </w:r>
    <w:r>
      <w:fldChar w:fldCharType="separate"/>
    </w:r>
    <w:r>
      <w:rPr>
        <w:noProof/>
      </w:rPr>
      <w:t>2</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AB47A3" w14:textId="77777777" w:rsidR="008E40CD" w:rsidRDefault="008E40CD">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86B642" w14:textId="77777777" w:rsidR="002441B7" w:rsidRDefault="002441B7">
      <w:r>
        <w:separator/>
      </w:r>
    </w:p>
  </w:footnote>
  <w:footnote w:type="continuationSeparator" w:id="0">
    <w:p w14:paraId="4AA87DB8" w14:textId="77777777" w:rsidR="002441B7" w:rsidRDefault="002441B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666C0D"/>
    <w:multiLevelType w:val="hybridMultilevel"/>
    <w:tmpl w:val="902A2BC8"/>
    <w:lvl w:ilvl="0" w:tplc="94E47AC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4854A75"/>
    <w:multiLevelType w:val="hybridMultilevel"/>
    <w:tmpl w:val="1D2227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98476D0"/>
    <w:multiLevelType w:val="multilevel"/>
    <w:tmpl w:val="B69AA5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68376B7"/>
    <w:multiLevelType w:val="hybridMultilevel"/>
    <w:tmpl w:val="53AED4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3E7A07FA"/>
    <w:multiLevelType w:val="hybridMultilevel"/>
    <w:tmpl w:val="78EEA9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3560789"/>
    <w:multiLevelType w:val="hybridMultilevel"/>
    <w:tmpl w:val="92FE7F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62134ED"/>
    <w:multiLevelType w:val="hybridMultilevel"/>
    <w:tmpl w:val="F89C25CA"/>
    <w:lvl w:ilvl="0" w:tplc="D4FEA0B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D9C6673"/>
    <w:multiLevelType w:val="hybridMultilevel"/>
    <w:tmpl w:val="C696EBCA"/>
    <w:lvl w:ilvl="0" w:tplc="7BE4625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EF65240"/>
    <w:multiLevelType w:val="hybridMultilevel"/>
    <w:tmpl w:val="6B5878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61045E3"/>
    <w:multiLevelType w:val="hybridMultilevel"/>
    <w:tmpl w:val="8E92F7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DC65776"/>
    <w:multiLevelType w:val="hybridMultilevel"/>
    <w:tmpl w:val="36E8AD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7"/>
  </w:num>
  <w:num w:numId="4">
    <w:abstractNumId w:val="0"/>
  </w:num>
  <w:num w:numId="5">
    <w:abstractNumId w:val="6"/>
  </w:num>
  <w:num w:numId="6">
    <w:abstractNumId w:val="3"/>
  </w:num>
  <w:num w:numId="7">
    <w:abstractNumId w:val="4"/>
  </w:num>
  <w:num w:numId="8">
    <w:abstractNumId w:val="5"/>
  </w:num>
  <w:num w:numId="9">
    <w:abstractNumId w:val="9"/>
  </w:num>
  <w:num w:numId="10">
    <w:abstractNumId w:val="10"/>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TQzNzY0tjQzMzEyMTZS0lEKTi0uzszPAykwqwUA+0SWgiwAAAA="/>
  </w:docVars>
  <w:rsids>
    <w:rsidRoot w:val="00504CF7"/>
    <w:rsid w:val="000001AD"/>
    <w:rsid w:val="00000728"/>
    <w:rsid w:val="00000A8E"/>
    <w:rsid w:val="00001051"/>
    <w:rsid w:val="0000163A"/>
    <w:rsid w:val="00001B9B"/>
    <w:rsid w:val="000022D4"/>
    <w:rsid w:val="000025FA"/>
    <w:rsid w:val="00002A53"/>
    <w:rsid w:val="000035DD"/>
    <w:rsid w:val="00003A0E"/>
    <w:rsid w:val="00003B84"/>
    <w:rsid w:val="00004490"/>
    <w:rsid w:val="00004715"/>
    <w:rsid w:val="00004A19"/>
    <w:rsid w:val="000050CE"/>
    <w:rsid w:val="0000526F"/>
    <w:rsid w:val="000054FE"/>
    <w:rsid w:val="00005630"/>
    <w:rsid w:val="000056D0"/>
    <w:rsid w:val="0000668F"/>
    <w:rsid w:val="00006E7E"/>
    <w:rsid w:val="00007703"/>
    <w:rsid w:val="00007837"/>
    <w:rsid w:val="0001036B"/>
    <w:rsid w:val="0001181C"/>
    <w:rsid w:val="000118BB"/>
    <w:rsid w:val="0001216D"/>
    <w:rsid w:val="000125DF"/>
    <w:rsid w:val="000126AC"/>
    <w:rsid w:val="0001322E"/>
    <w:rsid w:val="00013805"/>
    <w:rsid w:val="00013911"/>
    <w:rsid w:val="00013C51"/>
    <w:rsid w:val="00013EED"/>
    <w:rsid w:val="000143EF"/>
    <w:rsid w:val="00014660"/>
    <w:rsid w:val="00014AB8"/>
    <w:rsid w:val="00014D3E"/>
    <w:rsid w:val="0001505A"/>
    <w:rsid w:val="000150A3"/>
    <w:rsid w:val="00015290"/>
    <w:rsid w:val="00016798"/>
    <w:rsid w:val="0001684E"/>
    <w:rsid w:val="00016CAA"/>
    <w:rsid w:val="00017035"/>
    <w:rsid w:val="00017122"/>
    <w:rsid w:val="00017FCB"/>
    <w:rsid w:val="0002000D"/>
    <w:rsid w:val="000207CE"/>
    <w:rsid w:val="0002091E"/>
    <w:rsid w:val="00021092"/>
    <w:rsid w:val="00021400"/>
    <w:rsid w:val="000218AF"/>
    <w:rsid w:val="00021C06"/>
    <w:rsid w:val="00021F06"/>
    <w:rsid w:val="000224CD"/>
    <w:rsid w:val="000230DB"/>
    <w:rsid w:val="00023A36"/>
    <w:rsid w:val="00023A59"/>
    <w:rsid w:val="00024036"/>
    <w:rsid w:val="00024184"/>
    <w:rsid w:val="00024870"/>
    <w:rsid w:val="00024885"/>
    <w:rsid w:val="000249B5"/>
    <w:rsid w:val="0002541B"/>
    <w:rsid w:val="0002541D"/>
    <w:rsid w:val="00025A12"/>
    <w:rsid w:val="0002650F"/>
    <w:rsid w:val="000265D9"/>
    <w:rsid w:val="00027C84"/>
    <w:rsid w:val="000305CF"/>
    <w:rsid w:val="000309B4"/>
    <w:rsid w:val="00031924"/>
    <w:rsid w:val="00031A30"/>
    <w:rsid w:val="000323EC"/>
    <w:rsid w:val="00032942"/>
    <w:rsid w:val="00032C3E"/>
    <w:rsid w:val="000331F6"/>
    <w:rsid w:val="00033579"/>
    <w:rsid w:val="00033923"/>
    <w:rsid w:val="00033AB9"/>
    <w:rsid w:val="00033BF7"/>
    <w:rsid w:val="000352BF"/>
    <w:rsid w:val="00035C09"/>
    <w:rsid w:val="00036E50"/>
    <w:rsid w:val="00037269"/>
    <w:rsid w:val="0003755F"/>
    <w:rsid w:val="0003781E"/>
    <w:rsid w:val="00037D2D"/>
    <w:rsid w:val="00037E63"/>
    <w:rsid w:val="00037FF5"/>
    <w:rsid w:val="00040A84"/>
    <w:rsid w:val="00041009"/>
    <w:rsid w:val="00041667"/>
    <w:rsid w:val="00041A1B"/>
    <w:rsid w:val="00041A24"/>
    <w:rsid w:val="00041CE9"/>
    <w:rsid w:val="0004247A"/>
    <w:rsid w:val="00042865"/>
    <w:rsid w:val="000429D2"/>
    <w:rsid w:val="00042D5E"/>
    <w:rsid w:val="00043554"/>
    <w:rsid w:val="0004372E"/>
    <w:rsid w:val="000437A1"/>
    <w:rsid w:val="00043E4C"/>
    <w:rsid w:val="00044145"/>
    <w:rsid w:val="00044192"/>
    <w:rsid w:val="00044B45"/>
    <w:rsid w:val="00044CEF"/>
    <w:rsid w:val="00044FB0"/>
    <w:rsid w:val="000453C5"/>
    <w:rsid w:val="00045D34"/>
    <w:rsid w:val="00046229"/>
    <w:rsid w:val="000467B4"/>
    <w:rsid w:val="00046856"/>
    <w:rsid w:val="00046928"/>
    <w:rsid w:val="00046B3F"/>
    <w:rsid w:val="00046C1F"/>
    <w:rsid w:val="000478B6"/>
    <w:rsid w:val="000506AA"/>
    <w:rsid w:val="000506CD"/>
    <w:rsid w:val="00050E61"/>
    <w:rsid w:val="00050EB9"/>
    <w:rsid w:val="00051249"/>
    <w:rsid w:val="0005200E"/>
    <w:rsid w:val="00052A11"/>
    <w:rsid w:val="00052D69"/>
    <w:rsid w:val="00053222"/>
    <w:rsid w:val="00053574"/>
    <w:rsid w:val="0005376D"/>
    <w:rsid w:val="00054A5B"/>
    <w:rsid w:val="00055077"/>
    <w:rsid w:val="00055314"/>
    <w:rsid w:val="000554C2"/>
    <w:rsid w:val="00055A87"/>
    <w:rsid w:val="00055D58"/>
    <w:rsid w:val="00055EB8"/>
    <w:rsid w:val="0005670F"/>
    <w:rsid w:val="00057307"/>
    <w:rsid w:val="00057610"/>
    <w:rsid w:val="000576F8"/>
    <w:rsid w:val="00057742"/>
    <w:rsid w:val="00057ACC"/>
    <w:rsid w:val="00057DB2"/>
    <w:rsid w:val="0006009E"/>
    <w:rsid w:val="00060393"/>
    <w:rsid w:val="000608B0"/>
    <w:rsid w:val="00060C5C"/>
    <w:rsid w:val="00060E2D"/>
    <w:rsid w:val="000611C0"/>
    <w:rsid w:val="00061261"/>
    <w:rsid w:val="00061D82"/>
    <w:rsid w:val="00061EC7"/>
    <w:rsid w:val="00062CA0"/>
    <w:rsid w:val="00062CAA"/>
    <w:rsid w:val="0006302A"/>
    <w:rsid w:val="0006322F"/>
    <w:rsid w:val="0006335E"/>
    <w:rsid w:val="00063B6D"/>
    <w:rsid w:val="00063BB3"/>
    <w:rsid w:val="00064D14"/>
    <w:rsid w:val="00064E5C"/>
    <w:rsid w:val="00064EBD"/>
    <w:rsid w:val="000650EF"/>
    <w:rsid w:val="00065303"/>
    <w:rsid w:val="00066084"/>
    <w:rsid w:val="000671E2"/>
    <w:rsid w:val="00067373"/>
    <w:rsid w:val="000679A6"/>
    <w:rsid w:val="00070018"/>
    <w:rsid w:val="00070BD2"/>
    <w:rsid w:val="00070CBB"/>
    <w:rsid w:val="00070F7E"/>
    <w:rsid w:val="000712D0"/>
    <w:rsid w:val="000712D7"/>
    <w:rsid w:val="00071451"/>
    <w:rsid w:val="00071800"/>
    <w:rsid w:val="00072E52"/>
    <w:rsid w:val="000730E1"/>
    <w:rsid w:val="0007438B"/>
    <w:rsid w:val="000743D9"/>
    <w:rsid w:val="00074861"/>
    <w:rsid w:val="00074AF1"/>
    <w:rsid w:val="00074B16"/>
    <w:rsid w:val="00074B1C"/>
    <w:rsid w:val="00074D6A"/>
    <w:rsid w:val="0007504E"/>
    <w:rsid w:val="0007529F"/>
    <w:rsid w:val="0007534A"/>
    <w:rsid w:val="00075B91"/>
    <w:rsid w:val="00075DBD"/>
    <w:rsid w:val="00076317"/>
    <w:rsid w:val="00076986"/>
    <w:rsid w:val="00076D04"/>
    <w:rsid w:val="00080D46"/>
    <w:rsid w:val="000811F9"/>
    <w:rsid w:val="0008161A"/>
    <w:rsid w:val="0008197D"/>
    <w:rsid w:val="0008232C"/>
    <w:rsid w:val="000831D9"/>
    <w:rsid w:val="000832F8"/>
    <w:rsid w:val="000836A0"/>
    <w:rsid w:val="00083BCF"/>
    <w:rsid w:val="00083ED2"/>
    <w:rsid w:val="000842B7"/>
    <w:rsid w:val="00084942"/>
    <w:rsid w:val="0008514A"/>
    <w:rsid w:val="00085331"/>
    <w:rsid w:val="00085C28"/>
    <w:rsid w:val="00086646"/>
    <w:rsid w:val="00086805"/>
    <w:rsid w:val="0008724A"/>
    <w:rsid w:val="00087A0F"/>
    <w:rsid w:val="00087DF3"/>
    <w:rsid w:val="00090769"/>
    <w:rsid w:val="00090ECD"/>
    <w:rsid w:val="00090EF0"/>
    <w:rsid w:val="00091550"/>
    <w:rsid w:val="00091BAE"/>
    <w:rsid w:val="00092038"/>
    <w:rsid w:val="0009279D"/>
    <w:rsid w:val="00092AE4"/>
    <w:rsid w:val="0009335C"/>
    <w:rsid w:val="00094744"/>
    <w:rsid w:val="000947E7"/>
    <w:rsid w:val="00094A7C"/>
    <w:rsid w:val="000957FB"/>
    <w:rsid w:val="0009624F"/>
    <w:rsid w:val="00096352"/>
    <w:rsid w:val="000963C3"/>
    <w:rsid w:val="000968CF"/>
    <w:rsid w:val="00096DB8"/>
    <w:rsid w:val="00096F8C"/>
    <w:rsid w:val="000977D8"/>
    <w:rsid w:val="00097CFE"/>
    <w:rsid w:val="000A12AD"/>
    <w:rsid w:val="000A1349"/>
    <w:rsid w:val="000A1973"/>
    <w:rsid w:val="000A228B"/>
    <w:rsid w:val="000A22DE"/>
    <w:rsid w:val="000A2386"/>
    <w:rsid w:val="000A2DFE"/>
    <w:rsid w:val="000A36B0"/>
    <w:rsid w:val="000A3C4E"/>
    <w:rsid w:val="000A470D"/>
    <w:rsid w:val="000A4F12"/>
    <w:rsid w:val="000A51B7"/>
    <w:rsid w:val="000A51C1"/>
    <w:rsid w:val="000A5C21"/>
    <w:rsid w:val="000A6344"/>
    <w:rsid w:val="000A6B60"/>
    <w:rsid w:val="000A6ECA"/>
    <w:rsid w:val="000A718F"/>
    <w:rsid w:val="000A71D6"/>
    <w:rsid w:val="000A7894"/>
    <w:rsid w:val="000A7AF7"/>
    <w:rsid w:val="000A7ED5"/>
    <w:rsid w:val="000B026B"/>
    <w:rsid w:val="000B0D08"/>
    <w:rsid w:val="000B1966"/>
    <w:rsid w:val="000B1D33"/>
    <w:rsid w:val="000B215C"/>
    <w:rsid w:val="000B28D3"/>
    <w:rsid w:val="000B2BA9"/>
    <w:rsid w:val="000B2EED"/>
    <w:rsid w:val="000B347F"/>
    <w:rsid w:val="000B3B15"/>
    <w:rsid w:val="000B3C75"/>
    <w:rsid w:val="000B3F20"/>
    <w:rsid w:val="000B4071"/>
    <w:rsid w:val="000B4D44"/>
    <w:rsid w:val="000B4E75"/>
    <w:rsid w:val="000B4EAD"/>
    <w:rsid w:val="000B4EE0"/>
    <w:rsid w:val="000B546C"/>
    <w:rsid w:val="000B565A"/>
    <w:rsid w:val="000B57D1"/>
    <w:rsid w:val="000B59F1"/>
    <w:rsid w:val="000B5BE0"/>
    <w:rsid w:val="000B5C9F"/>
    <w:rsid w:val="000B61FF"/>
    <w:rsid w:val="000B656D"/>
    <w:rsid w:val="000B7739"/>
    <w:rsid w:val="000B792B"/>
    <w:rsid w:val="000C037D"/>
    <w:rsid w:val="000C0571"/>
    <w:rsid w:val="000C0823"/>
    <w:rsid w:val="000C0DA8"/>
    <w:rsid w:val="000C0E90"/>
    <w:rsid w:val="000C0EE6"/>
    <w:rsid w:val="000C1534"/>
    <w:rsid w:val="000C37DB"/>
    <w:rsid w:val="000C488B"/>
    <w:rsid w:val="000C4960"/>
    <w:rsid w:val="000C4CB1"/>
    <w:rsid w:val="000C5734"/>
    <w:rsid w:val="000C57A1"/>
    <w:rsid w:val="000C5A6D"/>
    <w:rsid w:val="000C5C7F"/>
    <w:rsid w:val="000C5D26"/>
    <w:rsid w:val="000C5D85"/>
    <w:rsid w:val="000C5EE4"/>
    <w:rsid w:val="000C62EC"/>
    <w:rsid w:val="000C7ADD"/>
    <w:rsid w:val="000D00AC"/>
    <w:rsid w:val="000D07BE"/>
    <w:rsid w:val="000D07D9"/>
    <w:rsid w:val="000D0DD9"/>
    <w:rsid w:val="000D100E"/>
    <w:rsid w:val="000D11BD"/>
    <w:rsid w:val="000D1415"/>
    <w:rsid w:val="000D149F"/>
    <w:rsid w:val="000D150F"/>
    <w:rsid w:val="000D1722"/>
    <w:rsid w:val="000D208E"/>
    <w:rsid w:val="000D3329"/>
    <w:rsid w:val="000D38BB"/>
    <w:rsid w:val="000D3D8C"/>
    <w:rsid w:val="000D3E32"/>
    <w:rsid w:val="000D49EC"/>
    <w:rsid w:val="000D4FC3"/>
    <w:rsid w:val="000D57FE"/>
    <w:rsid w:val="000D58EA"/>
    <w:rsid w:val="000D5A14"/>
    <w:rsid w:val="000D60BF"/>
    <w:rsid w:val="000D6591"/>
    <w:rsid w:val="000D7AD9"/>
    <w:rsid w:val="000D7B85"/>
    <w:rsid w:val="000D7F4B"/>
    <w:rsid w:val="000D7F7B"/>
    <w:rsid w:val="000E01DA"/>
    <w:rsid w:val="000E01DD"/>
    <w:rsid w:val="000E0357"/>
    <w:rsid w:val="000E0ACB"/>
    <w:rsid w:val="000E13C9"/>
    <w:rsid w:val="000E1628"/>
    <w:rsid w:val="000E1A49"/>
    <w:rsid w:val="000E1B59"/>
    <w:rsid w:val="000E1BA7"/>
    <w:rsid w:val="000E1D2A"/>
    <w:rsid w:val="000E232A"/>
    <w:rsid w:val="000E2DE2"/>
    <w:rsid w:val="000E33E0"/>
    <w:rsid w:val="000E361F"/>
    <w:rsid w:val="000E49CE"/>
    <w:rsid w:val="000E4A1E"/>
    <w:rsid w:val="000E4DBF"/>
    <w:rsid w:val="000E4F09"/>
    <w:rsid w:val="000E5A55"/>
    <w:rsid w:val="000E6042"/>
    <w:rsid w:val="000E7B82"/>
    <w:rsid w:val="000F0082"/>
    <w:rsid w:val="000F060F"/>
    <w:rsid w:val="000F07CF"/>
    <w:rsid w:val="000F0DA7"/>
    <w:rsid w:val="000F1664"/>
    <w:rsid w:val="000F1EB4"/>
    <w:rsid w:val="000F23BE"/>
    <w:rsid w:val="000F2780"/>
    <w:rsid w:val="000F2D8A"/>
    <w:rsid w:val="000F375A"/>
    <w:rsid w:val="000F3C98"/>
    <w:rsid w:val="000F3E26"/>
    <w:rsid w:val="000F40CC"/>
    <w:rsid w:val="000F4B66"/>
    <w:rsid w:val="000F4D55"/>
    <w:rsid w:val="000F4E1D"/>
    <w:rsid w:val="000F522E"/>
    <w:rsid w:val="000F54AB"/>
    <w:rsid w:val="000F56FA"/>
    <w:rsid w:val="000F5A59"/>
    <w:rsid w:val="000F5AD3"/>
    <w:rsid w:val="000F5EF7"/>
    <w:rsid w:val="000F641C"/>
    <w:rsid w:val="000F65C7"/>
    <w:rsid w:val="000F662F"/>
    <w:rsid w:val="000F6781"/>
    <w:rsid w:val="000F6870"/>
    <w:rsid w:val="000F70FF"/>
    <w:rsid w:val="000F75D7"/>
    <w:rsid w:val="000F78AB"/>
    <w:rsid w:val="000F7AF1"/>
    <w:rsid w:val="001004F5"/>
    <w:rsid w:val="00100CC0"/>
    <w:rsid w:val="00100EC4"/>
    <w:rsid w:val="00100F5B"/>
    <w:rsid w:val="00101820"/>
    <w:rsid w:val="001018D4"/>
    <w:rsid w:val="00103CA0"/>
    <w:rsid w:val="00104484"/>
    <w:rsid w:val="00104AC8"/>
    <w:rsid w:val="0010563E"/>
    <w:rsid w:val="00105E2C"/>
    <w:rsid w:val="00106BC4"/>
    <w:rsid w:val="00106C56"/>
    <w:rsid w:val="00107334"/>
    <w:rsid w:val="001077CB"/>
    <w:rsid w:val="0011015F"/>
    <w:rsid w:val="00110281"/>
    <w:rsid w:val="001102E1"/>
    <w:rsid w:val="001108D5"/>
    <w:rsid w:val="001115C3"/>
    <w:rsid w:val="00111997"/>
    <w:rsid w:val="00111FC6"/>
    <w:rsid w:val="001121F4"/>
    <w:rsid w:val="001140AD"/>
    <w:rsid w:val="00114163"/>
    <w:rsid w:val="0011417F"/>
    <w:rsid w:val="00114372"/>
    <w:rsid w:val="00114FBA"/>
    <w:rsid w:val="001158B7"/>
    <w:rsid w:val="0011596B"/>
    <w:rsid w:val="0011626A"/>
    <w:rsid w:val="00116345"/>
    <w:rsid w:val="00116381"/>
    <w:rsid w:val="001163C4"/>
    <w:rsid w:val="0011674C"/>
    <w:rsid w:val="00116F6A"/>
    <w:rsid w:val="001176D1"/>
    <w:rsid w:val="00121213"/>
    <w:rsid w:val="001212A9"/>
    <w:rsid w:val="001212BF"/>
    <w:rsid w:val="00121687"/>
    <w:rsid w:val="00121882"/>
    <w:rsid w:val="00121D37"/>
    <w:rsid w:val="00123399"/>
    <w:rsid w:val="00123797"/>
    <w:rsid w:val="00124086"/>
    <w:rsid w:val="00125556"/>
    <w:rsid w:val="00125BC1"/>
    <w:rsid w:val="00125E4F"/>
    <w:rsid w:val="00125FBE"/>
    <w:rsid w:val="001263A5"/>
    <w:rsid w:val="0012748B"/>
    <w:rsid w:val="00127C4E"/>
    <w:rsid w:val="00130191"/>
    <w:rsid w:val="001306A9"/>
    <w:rsid w:val="00130781"/>
    <w:rsid w:val="00130876"/>
    <w:rsid w:val="0013112A"/>
    <w:rsid w:val="0013178E"/>
    <w:rsid w:val="00132305"/>
    <w:rsid w:val="001325E0"/>
    <w:rsid w:val="00132776"/>
    <w:rsid w:val="00132CDA"/>
    <w:rsid w:val="00132FC1"/>
    <w:rsid w:val="001330C6"/>
    <w:rsid w:val="00133152"/>
    <w:rsid w:val="00133392"/>
    <w:rsid w:val="00133D3F"/>
    <w:rsid w:val="00134534"/>
    <w:rsid w:val="00134623"/>
    <w:rsid w:val="00134A4A"/>
    <w:rsid w:val="001357C2"/>
    <w:rsid w:val="00135B4A"/>
    <w:rsid w:val="00135C60"/>
    <w:rsid w:val="00136262"/>
    <w:rsid w:val="00136862"/>
    <w:rsid w:val="00137043"/>
    <w:rsid w:val="0013704E"/>
    <w:rsid w:val="001373F4"/>
    <w:rsid w:val="001374BD"/>
    <w:rsid w:val="0013757A"/>
    <w:rsid w:val="00137794"/>
    <w:rsid w:val="00137A66"/>
    <w:rsid w:val="00137CBA"/>
    <w:rsid w:val="00140776"/>
    <w:rsid w:val="0014082B"/>
    <w:rsid w:val="001409E8"/>
    <w:rsid w:val="00140E48"/>
    <w:rsid w:val="00141037"/>
    <w:rsid w:val="0014110E"/>
    <w:rsid w:val="0014138B"/>
    <w:rsid w:val="0014144F"/>
    <w:rsid w:val="001414C0"/>
    <w:rsid w:val="00141EB4"/>
    <w:rsid w:val="0014208A"/>
    <w:rsid w:val="00142466"/>
    <w:rsid w:val="00143377"/>
    <w:rsid w:val="001436F3"/>
    <w:rsid w:val="001436F7"/>
    <w:rsid w:val="00143807"/>
    <w:rsid w:val="00143BFA"/>
    <w:rsid w:val="00143C2D"/>
    <w:rsid w:val="00143EB6"/>
    <w:rsid w:val="00143ECC"/>
    <w:rsid w:val="0014498F"/>
    <w:rsid w:val="001449E6"/>
    <w:rsid w:val="00144B32"/>
    <w:rsid w:val="00144D90"/>
    <w:rsid w:val="00144D9F"/>
    <w:rsid w:val="00145172"/>
    <w:rsid w:val="00145700"/>
    <w:rsid w:val="00145962"/>
    <w:rsid w:val="00145A43"/>
    <w:rsid w:val="00145A58"/>
    <w:rsid w:val="00145BDF"/>
    <w:rsid w:val="001461FD"/>
    <w:rsid w:val="00147782"/>
    <w:rsid w:val="00150930"/>
    <w:rsid w:val="001509DC"/>
    <w:rsid w:val="001510C2"/>
    <w:rsid w:val="001513AB"/>
    <w:rsid w:val="00151E3B"/>
    <w:rsid w:val="00151E47"/>
    <w:rsid w:val="00151F06"/>
    <w:rsid w:val="00152066"/>
    <w:rsid w:val="00152704"/>
    <w:rsid w:val="0015287C"/>
    <w:rsid w:val="00152C3E"/>
    <w:rsid w:val="00153587"/>
    <w:rsid w:val="00153801"/>
    <w:rsid w:val="001539DE"/>
    <w:rsid w:val="00153B81"/>
    <w:rsid w:val="001544F9"/>
    <w:rsid w:val="001546FB"/>
    <w:rsid w:val="00154A15"/>
    <w:rsid w:val="00154B85"/>
    <w:rsid w:val="00154C35"/>
    <w:rsid w:val="001551C4"/>
    <w:rsid w:val="0015544D"/>
    <w:rsid w:val="00155EDB"/>
    <w:rsid w:val="001560DB"/>
    <w:rsid w:val="0015650C"/>
    <w:rsid w:val="00156F3B"/>
    <w:rsid w:val="0015742E"/>
    <w:rsid w:val="0015772C"/>
    <w:rsid w:val="00157795"/>
    <w:rsid w:val="0015786A"/>
    <w:rsid w:val="00160725"/>
    <w:rsid w:val="00160B38"/>
    <w:rsid w:val="00160B54"/>
    <w:rsid w:val="00160B71"/>
    <w:rsid w:val="00161398"/>
    <w:rsid w:val="001614E0"/>
    <w:rsid w:val="00161A88"/>
    <w:rsid w:val="00161BEA"/>
    <w:rsid w:val="00161C18"/>
    <w:rsid w:val="00161CB3"/>
    <w:rsid w:val="00161DAD"/>
    <w:rsid w:val="001626F4"/>
    <w:rsid w:val="00162977"/>
    <w:rsid w:val="00163102"/>
    <w:rsid w:val="00163285"/>
    <w:rsid w:val="00163557"/>
    <w:rsid w:val="00163FF1"/>
    <w:rsid w:val="00164000"/>
    <w:rsid w:val="00164229"/>
    <w:rsid w:val="0016519D"/>
    <w:rsid w:val="0016535D"/>
    <w:rsid w:val="00165389"/>
    <w:rsid w:val="00165596"/>
    <w:rsid w:val="0016581B"/>
    <w:rsid w:val="001663CD"/>
    <w:rsid w:val="00166594"/>
    <w:rsid w:val="0016732C"/>
    <w:rsid w:val="001673C1"/>
    <w:rsid w:val="0016742E"/>
    <w:rsid w:val="0016775A"/>
    <w:rsid w:val="001703B4"/>
    <w:rsid w:val="00170511"/>
    <w:rsid w:val="001712F7"/>
    <w:rsid w:val="0017165E"/>
    <w:rsid w:val="00171BE8"/>
    <w:rsid w:val="00172891"/>
    <w:rsid w:val="00173399"/>
    <w:rsid w:val="00173BD3"/>
    <w:rsid w:val="0017412D"/>
    <w:rsid w:val="0017490A"/>
    <w:rsid w:val="0017492C"/>
    <w:rsid w:val="00174E91"/>
    <w:rsid w:val="00175238"/>
    <w:rsid w:val="001752E3"/>
    <w:rsid w:val="0017564B"/>
    <w:rsid w:val="00175AA9"/>
    <w:rsid w:val="00176185"/>
    <w:rsid w:val="0017618D"/>
    <w:rsid w:val="0017621E"/>
    <w:rsid w:val="00176D23"/>
    <w:rsid w:val="00181185"/>
    <w:rsid w:val="001812B9"/>
    <w:rsid w:val="00181542"/>
    <w:rsid w:val="00181C5B"/>
    <w:rsid w:val="00181F35"/>
    <w:rsid w:val="00182381"/>
    <w:rsid w:val="00182AD0"/>
    <w:rsid w:val="00182B1D"/>
    <w:rsid w:val="00183512"/>
    <w:rsid w:val="00183588"/>
    <w:rsid w:val="001835CD"/>
    <w:rsid w:val="00183A69"/>
    <w:rsid w:val="001840C2"/>
    <w:rsid w:val="001845D0"/>
    <w:rsid w:val="00184722"/>
    <w:rsid w:val="001847B1"/>
    <w:rsid w:val="001847D4"/>
    <w:rsid w:val="00184C47"/>
    <w:rsid w:val="00184CCC"/>
    <w:rsid w:val="001867CB"/>
    <w:rsid w:val="00186C6F"/>
    <w:rsid w:val="001877BA"/>
    <w:rsid w:val="001877CF"/>
    <w:rsid w:val="00187E4B"/>
    <w:rsid w:val="0019017E"/>
    <w:rsid w:val="00190C37"/>
    <w:rsid w:val="00190E51"/>
    <w:rsid w:val="00191375"/>
    <w:rsid w:val="0019166A"/>
    <w:rsid w:val="001916BC"/>
    <w:rsid w:val="0019254E"/>
    <w:rsid w:val="001938F1"/>
    <w:rsid w:val="0019461A"/>
    <w:rsid w:val="001946DC"/>
    <w:rsid w:val="00194BE3"/>
    <w:rsid w:val="00195338"/>
    <w:rsid w:val="0019661C"/>
    <w:rsid w:val="00197046"/>
    <w:rsid w:val="0019724D"/>
    <w:rsid w:val="00197FA3"/>
    <w:rsid w:val="001A04C3"/>
    <w:rsid w:val="001A05D7"/>
    <w:rsid w:val="001A071D"/>
    <w:rsid w:val="001A0A19"/>
    <w:rsid w:val="001A1060"/>
    <w:rsid w:val="001A11D9"/>
    <w:rsid w:val="001A1836"/>
    <w:rsid w:val="001A24BC"/>
    <w:rsid w:val="001A2883"/>
    <w:rsid w:val="001A2A28"/>
    <w:rsid w:val="001A2CA5"/>
    <w:rsid w:val="001A2CA7"/>
    <w:rsid w:val="001A3D30"/>
    <w:rsid w:val="001A4D79"/>
    <w:rsid w:val="001A50FC"/>
    <w:rsid w:val="001A54EE"/>
    <w:rsid w:val="001A5866"/>
    <w:rsid w:val="001A5E27"/>
    <w:rsid w:val="001A6627"/>
    <w:rsid w:val="001A715A"/>
    <w:rsid w:val="001A7184"/>
    <w:rsid w:val="001A7A9C"/>
    <w:rsid w:val="001A7D94"/>
    <w:rsid w:val="001B03F8"/>
    <w:rsid w:val="001B0F56"/>
    <w:rsid w:val="001B109F"/>
    <w:rsid w:val="001B1143"/>
    <w:rsid w:val="001B1ED2"/>
    <w:rsid w:val="001B2349"/>
    <w:rsid w:val="001B2E19"/>
    <w:rsid w:val="001B3057"/>
    <w:rsid w:val="001B3990"/>
    <w:rsid w:val="001B3D79"/>
    <w:rsid w:val="001B4015"/>
    <w:rsid w:val="001B4117"/>
    <w:rsid w:val="001B43FA"/>
    <w:rsid w:val="001B58DF"/>
    <w:rsid w:val="001B5A76"/>
    <w:rsid w:val="001B60AC"/>
    <w:rsid w:val="001B7C2D"/>
    <w:rsid w:val="001C0140"/>
    <w:rsid w:val="001C068E"/>
    <w:rsid w:val="001C0A66"/>
    <w:rsid w:val="001C0DE7"/>
    <w:rsid w:val="001C11F8"/>
    <w:rsid w:val="001C193E"/>
    <w:rsid w:val="001C1D4E"/>
    <w:rsid w:val="001C2200"/>
    <w:rsid w:val="001C2729"/>
    <w:rsid w:val="001C2F73"/>
    <w:rsid w:val="001C3A18"/>
    <w:rsid w:val="001C42A5"/>
    <w:rsid w:val="001C50EC"/>
    <w:rsid w:val="001C586E"/>
    <w:rsid w:val="001C6CAC"/>
    <w:rsid w:val="001C721E"/>
    <w:rsid w:val="001C753A"/>
    <w:rsid w:val="001C7A0A"/>
    <w:rsid w:val="001C7B05"/>
    <w:rsid w:val="001C7B60"/>
    <w:rsid w:val="001C7BB9"/>
    <w:rsid w:val="001D0A70"/>
    <w:rsid w:val="001D0B10"/>
    <w:rsid w:val="001D2013"/>
    <w:rsid w:val="001D2B90"/>
    <w:rsid w:val="001D33E4"/>
    <w:rsid w:val="001D3AD5"/>
    <w:rsid w:val="001D3B25"/>
    <w:rsid w:val="001D401C"/>
    <w:rsid w:val="001D420A"/>
    <w:rsid w:val="001D4356"/>
    <w:rsid w:val="001D4364"/>
    <w:rsid w:val="001D508A"/>
    <w:rsid w:val="001D5832"/>
    <w:rsid w:val="001D5B7D"/>
    <w:rsid w:val="001D6049"/>
    <w:rsid w:val="001D61B0"/>
    <w:rsid w:val="001D62DB"/>
    <w:rsid w:val="001D6459"/>
    <w:rsid w:val="001D66A5"/>
    <w:rsid w:val="001D691F"/>
    <w:rsid w:val="001D6A5B"/>
    <w:rsid w:val="001D6D7D"/>
    <w:rsid w:val="001D6DEF"/>
    <w:rsid w:val="001D6E5E"/>
    <w:rsid w:val="001D7675"/>
    <w:rsid w:val="001D7891"/>
    <w:rsid w:val="001D7FBA"/>
    <w:rsid w:val="001E024C"/>
    <w:rsid w:val="001E03B0"/>
    <w:rsid w:val="001E0CA0"/>
    <w:rsid w:val="001E115B"/>
    <w:rsid w:val="001E1490"/>
    <w:rsid w:val="001E1E10"/>
    <w:rsid w:val="001E1F4C"/>
    <w:rsid w:val="001E1F76"/>
    <w:rsid w:val="001E2F95"/>
    <w:rsid w:val="001E39EA"/>
    <w:rsid w:val="001E3A86"/>
    <w:rsid w:val="001E3C2E"/>
    <w:rsid w:val="001E3E3B"/>
    <w:rsid w:val="001E40C0"/>
    <w:rsid w:val="001E44B1"/>
    <w:rsid w:val="001E49D6"/>
    <w:rsid w:val="001E4FD1"/>
    <w:rsid w:val="001E527C"/>
    <w:rsid w:val="001E5B52"/>
    <w:rsid w:val="001E6421"/>
    <w:rsid w:val="001E680B"/>
    <w:rsid w:val="001E7251"/>
    <w:rsid w:val="001E72BA"/>
    <w:rsid w:val="001E7B37"/>
    <w:rsid w:val="001E7BFD"/>
    <w:rsid w:val="001E7D25"/>
    <w:rsid w:val="001F0002"/>
    <w:rsid w:val="001F0968"/>
    <w:rsid w:val="001F2017"/>
    <w:rsid w:val="001F26C1"/>
    <w:rsid w:val="001F2EA6"/>
    <w:rsid w:val="001F2F46"/>
    <w:rsid w:val="001F390A"/>
    <w:rsid w:val="001F39B2"/>
    <w:rsid w:val="001F3E22"/>
    <w:rsid w:val="001F44D3"/>
    <w:rsid w:val="001F50F2"/>
    <w:rsid w:val="001F5DF4"/>
    <w:rsid w:val="001F6477"/>
    <w:rsid w:val="001F64E8"/>
    <w:rsid w:val="001F65F4"/>
    <w:rsid w:val="001F6A6A"/>
    <w:rsid w:val="001F6EA6"/>
    <w:rsid w:val="002001F3"/>
    <w:rsid w:val="002005B8"/>
    <w:rsid w:val="0020110C"/>
    <w:rsid w:val="002012D5"/>
    <w:rsid w:val="002013EC"/>
    <w:rsid w:val="00201827"/>
    <w:rsid w:val="00201875"/>
    <w:rsid w:val="00201A8D"/>
    <w:rsid w:val="002020B6"/>
    <w:rsid w:val="0020213B"/>
    <w:rsid w:val="00202359"/>
    <w:rsid w:val="00202366"/>
    <w:rsid w:val="002027DB"/>
    <w:rsid w:val="00202B39"/>
    <w:rsid w:val="002033AE"/>
    <w:rsid w:val="00203419"/>
    <w:rsid w:val="00203486"/>
    <w:rsid w:val="002035BE"/>
    <w:rsid w:val="00203630"/>
    <w:rsid w:val="00203A7C"/>
    <w:rsid w:val="00203B43"/>
    <w:rsid w:val="00203DD1"/>
    <w:rsid w:val="00204018"/>
    <w:rsid w:val="0020481E"/>
    <w:rsid w:val="002052C2"/>
    <w:rsid w:val="00205809"/>
    <w:rsid w:val="00206A47"/>
    <w:rsid w:val="00206FCE"/>
    <w:rsid w:val="0021020A"/>
    <w:rsid w:val="00210B58"/>
    <w:rsid w:val="0021158B"/>
    <w:rsid w:val="00211DA7"/>
    <w:rsid w:val="00212394"/>
    <w:rsid w:val="00212541"/>
    <w:rsid w:val="0021278F"/>
    <w:rsid w:val="00212DD3"/>
    <w:rsid w:val="00213261"/>
    <w:rsid w:val="00213535"/>
    <w:rsid w:val="00213EB6"/>
    <w:rsid w:val="00214152"/>
    <w:rsid w:val="0021424B"/>
    <w:rsid w:val="0021460A"/>
    <w:rsid w:val="002148B7"/>
    <w:rsid w:val="00214EE7"/>
    <w:rsid w:val="0021596C"/>
    <w:rsid w:val="00215C8D"/>
    <w:rsid w:val="00215E17"/>
    <w:rsid w:val="002161A9"/>
    <w:rsid w:val="00216B9D"/>
    <w:rsid w:val="00216C55"/>
    <w:rsid w:val="00217218"/>
    <w:rsid w:val="00217AE8"/>
    <w:rsid w:val="00217B89"/>
    <w:rsid w:val="00217BCC"/>
    <w:rsid w:val="00217F60"/>
    <w:rsid w:val="00217F74"/>
    <w:rsid w:val="00220EDC"/>
    <w:rsid w:val="00221535"/>
    <w:rsid w:val="00221F9D"/>
    <w:rsid w:val="002221E6"/>
    <w:rsid w:val="0022284A"/>
    <w:rsid w:val="00222A98"/>
    <w:rsid w:val="00223064"/>
    <w:rsid w:val="00223640"/>
    <w:rsid w:val="00223AED"/>
    <w:rsid w:val="002243C1"/>
    <w:rsid w:val="00224491"/>
    <w:rsid w:val="0022481F"/>
    <w:rsid w:val="00224B7E"/>
    <w:rsid w:val="00224D97"/>
    <w:rsid w:val="0022555F"/>
    <w:rsid w:val="00225579"/>
    <w:rsid w:val="00225700"/>
    <w:rsid w:val="00225DF7"/>
    <w:rsid w:val="00225FFB"/>
    <w:rsid w:val="00226791"/>
    <w:rsid w:val="002269E2"/>
    <w:rsid w:val="002273F1"/>
    <w:rsid w:val="00227B9D"/>
    <w:rsid w:val="00227FB8"/>
    <w:rsid w:val="0023000B"/>
    <w:rsid w:val="00230181"/>
    <w:rsid w:val="00230225"/>
    <w:rsid w:val="00230573"/>
    <w:rsid w:val="00230DF2"/>
    <w:rsid w:val="00231910"/>
    <w:rsid w:val="00231AD6"/>
    <w:rsid w:val="00231C4F"/>
    <w:rsid w:val="00231D67"/>
    <w:rsid w:val="002320BC"/>
    <w:rsid w:val="002325B1"/>
    <w:rsid w:val="0023310F"/>
    <w:rsid w:val="00233191"/>
    <w:rsid w:val="0023331A"/>
    <w:rsid w:val="00234342"/>
    <w:rsid w:val="00234E2D"/>
    <w:rsid w:val="00235501"/>
    <w:rsid w:val="0023671F"/>
    <w:rsid w:val="00236C57"/>
    <w:rsid w:val="002375EA"/>
    <w:rsid w:val="00237EFA"/>
    <w:rsid w:val="00240324"/>
    <w:rsid w:val="00240E85"/>
    <w:rsid w:val="00241003"/>
    <w:rsid w:val="00241699"/>
    <w:rsid w:val="0024175A"/>
    <w:rsid w:val="00241851"/>
    <w:rsid w:val="00241871"/>
    <w:rsid w:val="00241B76"/>
    <w:rsid w:val="00241B92"/>
    <w:rsid w:val="00241F04"/>
    <w:rsid w:val="002421CB"/>
    <w:rsid w:val="00242285"/>
    <w:rsid w:val="002427D4"/>
    <w:rsid w:val="00242F04"/>
    <w:rsid w:val="002437F5"/>
    <w:rsid w:val="002441B7"/>
    <w:rsid w:val="00244376"/>
    <w:rsid w:val="00244B31"/>
    <w:rsid w:val="00245B75"/>
    <w:rsid w:val="00245BBC"/>
    <w:rsid w:val="00245DBC"/>
    <w:rsid w:val="00245F22"/>
    <w:rsid w:val="00246587"/>
    <w:rsid w:val="00246A42"/>
    <w:rsid w:val="0024728A"/>
    <w:rsid w:val="00247310"/>
    <w:rsid w:val="0024732C"/>
    <w:rsid w:val="00247479"/>
    <w:rsid w:val="00247537"/>
    <w:rsid w:val="00247541"/>
    <w:rsid w:val="0024771E"/>
    <w:rsid w:val="0025030E"/>
    <w:rsid w:val="00250696"/>
    <w:rsid w:val="00250B7C"/>
    <w:rsid w:val="00250EB5"/>
    <w:rsid w:val="00251435"/>
    <w:rsid w:val="0025199E"/>
    <w:rsid w:val="00251E0D"/>
    <w:rsid w:val="00251E82"/>
    <w:rsid w:val="00251E9E"/>
    <w:rsid w:val="00251F54"/>
    <w:rsid w:val="00252567"/>
    <w:rsid w:val="00252C7D"/>
    <w:rsid w:val="00253FF3"/>
    <w:rsid w:val="002546D5"/>
    <w:rsid w:val="00254C2A"/>
    <w:rsid w:val="00254D60"/>
    <w:rsid w:val="00255273"/>
    <w:rsid w:val="00255459"/>
    <w:rsid w:val="00255A87"/>
    <w:rsid w:val="00255B11"/>
    <w:rsid w:val="00255EC8"/>
    <w:rsid w:val="00256C17"/>
    <w:rsid w:val="002570CA"/>
    <w:rsid w:val="00257585"/>
    <w:rsid w:val="00257742"/>
    <w:rsid w:val="002579C4"/>
    <w:rsid w:val="00257EC8"/>
    <w:rsid w:val="00260062"/>
    <w:rsid w:val="0026009E"/>
    <w:rsid w:val="002612A5"/>
    <w:rsid w:val="00261BB1"/>
    <w:rsid w:val="00261C86"/>
    <w:rsid w:val="002623AC"/>
    <w:rsid w:val="0026333D"/>
    <w:rsid w:val="00263EEE"/>
    <w:rsid w:val="002643AF"/>
    <w:rsid w:val="00264426"/>
    <w:rsid w:val="00264718"/>
    <w:rsid w:val="002648DF"/>
    <w:rsid w:val="00264A88"/>
    <w:rsid w:val="00264D51"/>
    <w:rsid w:val="00264EF7"/>
    <w:rsid w:val="0026552A"/>
    <w:rsid w:val="00265ECB"/>
    <w:rsid w:val="002675C4"/>
    <w:rsid w:val="00267714"/>
    <w:rsid w:val="002679ED"/>
    <w:rsid w:val="00267CF2"/>
    <w:rsid w:val="00267F35"/>
    <w:rsid w:val="00270298"/>
    <w:rsid w:val="00270582"/>
    <w:rsid w:val="002706CE"/>
    <w:rsid w:val="00270D15"/>
    <w:rsid w:val="00270D89"/>
    <w:rsid w:val="00271371"/>
    <w:rsid w:val="00271FA0"/>
    <w:rsid w:val="002722AF"/>
    <w:rsid w:val="0027245D"/>
    <w:rsid w:val="00272F85"/>
    <w:rsid w:val="00273AB8"/>
    <w:rsid w:val="00273B64"/>
    <w:rsid w:val="00273D82"/>
    <w:rsid w:val="00274304"/>
    <w:rsid w:val="00274693"/>
    <w:rsid w:val="00274710"/>
    <w:rsid w:val="00275654"/>
    <w:rsid w:val="0027612A"/>
    <w:rsid w:val="0027632F"/>
    <w:rsid w:val="00276761"/>
    <w:rsid w:val="002767FB"/>
    <w:rsid w:val="0027740A"/>
    <w:rsid w:val="00277DDF"/>
    <w:rsid w:val="00277EAB"/>
    <w:rsid w:val="00280272"/>
    <w:rsid w:val="00280668"/>
    <w:rsid w:val="00281532"/>
    <w:rsid w:val="00281BED"/>
    <w:rsid w:val="00281CD6"/>
    <w:rsid w:val="00281E2E"/>
    <w:rsid w:val="00281E39"/>
    <w:rsid w:val="0028228D"/>
    <w:rsid w:val="00283DF0"/>
    <w:rsid w:val="002841CB"/>
    <w:rsid w:val="00284B8F"/>
    <w:rsid w:val="00284CF4"/>
    <w:rsid w:val="00284F26"/>
    <w:rsid w:val="00285257"/>
    <w:rsid w:val="00285711"/>
    <w:rsid w:val="002857FC"/>
    <w:rsid w:val="00286205"/>
    <w:rsid w:val="00286391"/>
    <w:rsid w:val="00286B78"/>
    <w:rsid w:val="00286D69"/>
    <w:rsid w:val="0028748C"/>
    <w:rsid w:val="00287635"/>
    <w:rsid w:val="00287B2B"/>
    <w:rsid w:val="00287F61"/>
    <w:rsid w:val="00290036"/>
    <w:rsid w:val="0029050E"/>
    <w:rsid w:val="002907AB"/>
    <w:rsid w:val="00291276"/>
    <w:rsid w:val="0029180C"/>
    <w:rsid w:val="00291B64"/>
    <w:rsid w:val="00291F62"/>
    <w:rsid w:val="002926E2"/>
    <w:rsid w:val="002932A3"/>
    <w:rsid w:val="00293786"/>
    <w:rsid w:val="0029386B"/>
    <w:rsid w:val="0029459A"/>
    <w:rsid w:val="002949F5"/>
    <w:rsid w:val="00294E6B"/>
    <w:rsid w:val="00295178"/>
    <w:rsid w:val="00295523"/>
    <w:rsid w:val="00295860"/>
    <w:rsid w:val="00295DD6"/>
    <w:rsid w:val="00295ED7"/>
    <w:rsid w:val="002965A3"/>
    <w:rsid w:val="0029698D"/>
    <w:rsid w:val="00296AC9"/>
    <w:rsid w:val="0029714C"/>
    <w:rsid w:val="00297478"/>
    <w:rsid w:val="002979CA"/>
    <w:rsid w:val="002A0341"/>
    <w:rsid w:val="002A0391"/>
    <w:rsid w:val="002A06D8"/>
    <w:rsid w:val="002A0968"/>
    <w:rsid w:val="002A0A3F"/>
    <w:rsid w:val="002A13BD"/>
    <w:rsid w:val="002A146A"/>
    <w:rsid w:val="002A1D1F"/>
    <w:rsid w:val="002A1E2C"/>
    <w:rsid w:val="002A2110"/>
    <w:rsid w:val="002A26BB"/>
    <w:rsid w:val="002A277C"/>
    <w:rsid w:val="002A3786"/>
    <w:rsid w:val="002A3A75"/>
    <w:rsid w:val="002A3FD6"/>
    <w:rsid w:val="002A4031"/>
    <w:rsid w:val="002A4119"/>
    <w:rsid w:val="002A4584"/>
    <w:rsid w:val="002A477D"/>
    <w:rsid w:val="002A4CE9"/>
    <w:rsid w:val="002A4D0A"/>
    <w:rsid w:val="002A5194"/>
    <w:rsid w:val="002A543D"/>
    <w:rsid w:val="002A5687"/>
    <w:rsid w:val="002A7648"/>
    <w:rsid w:val="002A76F6"/>
    <w:rsid w:val="002B0466"/>
    <w:rsid w:val="002B07BD"/>
    <w:rsid w:val="002B08D3"/>
    <w:rsid w:val="002B0BB3"/>
    <w:rsid w:val="002B0C70"/>
    <w:rsid w:val="002B0D9F"/>
    <w:rsid w:val="002B0E45"/>
    <w:rsid w:val="002B0F53"/>
    <w:rsid w:val="002B13C1"/>
    <w:rsid w:val="002B141C"/>
    <w:rsid w:val="002B194B"/>
    <w:rsid w:val="002B213E"/>
    <w:rsid w:val="002B2870"/>
    <w:rsid w:val="002B2B77"/>
    <w:rsid w:val="002B3132"/>
    <w:rsid w:val="002B36AA"/>
    <w:rsid w:val="002B36AC"/>
    <w:rsid w:val="002B418D"/>
    <w:rsid w:val="002B4884"/>
    <w:rsid w:val="002B4F0E"/>
    <w:rsid w:val="002B525F"/>
    <w:rsid w:val="002B538C"/>
    <w:rsid w:val="002B60A6"/>
    <w:rsid w:val="002B6B06"/>
    <w:rsid w:val="002B6B52"/>
    <w:rsid w:val="002B6BDF"/>
    <w:rsid w:val="002B7521"/>
    <w:rsid w:val="002B7E77"/>
    <w:rsid w:val="002B7F14"/>
    <w:rsid w:val="002C03B7"/>
    <w:rsid w:val="002C099C"/>
    <w:rsid w:val="002C16B0"/>
    <w:rsid w:val="002C22B0"/>
    <w:rsid w:val="002C2CF9"/>
    <w:rsid w:val="002C310C"/>
    <w:rsid w:val="002C3DB9"/>
    <w:rsid w:val="002C4512"/>
    <w:rsid w:val="002C4645"/>
    <w:rsid w:val="002C5400"/>
    <w:rsid w:val="002C5678"/>
    <w:rsid w:val="002C58B1"/>
    <w:rsid w:val="002C641D"/>
    <w:rsid w:val="002C64AD"/>
    <w:rsid w:val="002C657B"/>
    <w:rsid w:val="002C6C11"/>
    <w:rsid w:val="002C761A"/>
    <w:rsid w:val="002C7758"/>
    <w:rsid w:val="002C77DF"/>
    <w:rsid w:val="002C78E0"/>
    <w:rsid w:val="002D052E"/>
    <w:rsid w:val="002D071E"/>
    <w:rsid w:val="002D07EE"/>
    <w:rsid w:val="002D09AE"/>
    <w:rsid w:val="002D0F31"/>
    <w:rsid w:val="002D113E"/>
    <w:rsid w:val="002D1399"/>
    <w:rsid w:val="002D1589"/>
    <w:rsid w:val="002D2590"/>
    <w:rsid w:val="002D29AA"/>
    <w:rsid w:val="002D3612"/>
    <w:rsid w:val="002D391A"/>
    <w:rsid w:val="002D40A0"/>
    <w:rsid w:val="002D46EC"/>
    <w:rsid w:val="002D4885"/>
    <w:rsid w:val="002D4DE2"/>
    <w:rsid w:val="002D4E05"/>
    <w:rsid w:val="002D4FAA"/>
    <w:rsid w:val="002D4FEB"/>
    <w:rsid w:val="002D539C"/>
    <w:rsid w:val="002D53B2"/>
    <w:rsid w:val="002D5D1C"/>
    <w:rsid w:val="002D67A1"/>
    <w:rsid w:val="002D687D"/>
    <w:rsid w:val="002D6ADE"/>
    <w:rsid w:val="002D6FFB"/>
    <w:rsid w:val="002D7E00"/>
    <w:rsid w:val="002E02A1"/>
    <w:rsid w:val="002E070B"/>
    <w:rsid w:val="002E09C9"/>
    <w:rsid w:val="002E18F6"/>
    <w:rsid w:val="002E1B22"/>
    <w:rsid w:val="002E1B3F"/>
    <w:rsid w:val="002E2144"/>
    <w:rsid w:val="002E2792"/>
    <w:rsid w:val="002E2F76"/>
    <w:rsid w:val="002E33E4"/>
    <w:rsid w:val="002E355B"/>
    <w:rsid w:val="002E373F"/>
    <w:rsid w:val="002E435E"/>
    <w:rsid w:val="002E49D2"/>
    <w:rsid w:val="002E533A"/>
    <w:rsid w:val="002E5A43"/>
    <w:rsid w:val="002E68BB"/>
    <w:rsid w:val="002E6948"/>
    <w:rsid w:val="002E6B77"/>
    <w:rsid w:val="002E6D21"/>
    <w:rsid w:val="002E6E11"/>
    <w:rsid w:val="002E6E9D"/>
    <w:rsid w:val="002E6EA9"/>
    <w:rsid w:val="002E7F69"/>
    <w:rsid w:val="002F074D"/>
    <w:rsid w:val="002F0B92"/>
    <w:rsid w:val="002F1710"/>
    <w:rsid w:val="002F1D8C"/>
    <w:rsid w:val="002F27F4"/>
    <w:rsid w:val="002F29DB"/>
    <w:rsid w:val="002F3E77"/>
    <w:rsid w:val="002F403C"/>
    <w:rsid w:val="002F4141"/>
    <w:rsid w:val="002F47EC"/>
    <w:rsid w:val="002F51CF"/>
    <w:rsid w:val="002F523D"/>
    <w:rsid w:val="002F5458"/>
    <w:rsid w:val="002F57CD"/>
    <w:rsid w:val="002F60EC"/>
    <w:rsid w:val="002F6303"/>
    <w:rsid w:val="002F63B8"/>
    <w:rsid w:val="002F703A"/>
    <w:rsid w:val="002F718D"/>
    <w:rsid w:val="002F7779"/>
    <w:rsid w:val="002F7870"/>
    <w:rsid w:val="002F7F70"/>
    <w:rsid w:val="00300125"/>
    <w:rsid w:val="00300E73"/>
    <w:rsid w:val="00301EB4"/>
    <w:rsid w:val="00302880"/>
    <w:rsid w:val="00303689"/>
    <w:rsid w:val="00303F65"/>
    <w:rsid w:val="003046A4"/>
    <w:rsid w:val="003048DE"/>
    <w:rsid w:val="00304A7D"/>
    <w:rsid w:val="00304DE1"/>
    <w:rsid w:val="00306A65"/>
    <w:rsid w:val="00306E9A"/>
    <w:rsid w:val="00307014"/>
    <w:rsid w:val="0030717E"/>
    <w:rsid w:val="003071EE"/>
    <w:rsid w:val="00307769"/>
    <w:rsid w:val="003105D5"/>
    <w:rsid w:val="00311027"/>
    <w:rsid w:val="003117C0"/>
    <w:rsid w:val="00311B78"/>
    <w:rsid w:val="003124BF"/>
    <w:rsid w:val="003127BA"/>
    <w:rsid w:val="00313084"/>
    <w:rsid w:val="00313537"/>
    <w:rsid w:val="00313DB6"/>
    <w:rsid w:val="0031415C"/>
    <w:rsid w:val="00314174"/>
    <w:rsid w:val="003147C2"/>
    <w:rsid w:val="003152F3"/>
    <w:rsid w:val="003153E6"/>
    <w:rsid w:val="003159B4"/>
    <w:rsid w:val="00315AEF"/>
    <w:rsid w:val="00315C9B"/>
    <w:rsid w:val="00315CF0"/>
    <w:rsid w:val="003168E8"/>
    <w:rsid w:val="00317143"/>
    <w:rsid w:val="0031731D"/>
    <w:rsid w:val="0031750B"/>
    <w:rsid w:val="00317705"/>
    <w:rsid w:val="00317818"/>
    <w:rsid w:val="00317E4A"/>
    <w:rsid w:val="00320245"/>
    <w:rsid w:val="003207CC"/>
    <w:rsid w:val="00320B1A"/>
    <w:rsid w:val="00320F40"/>
    <w:rsid w:val="00320FC6"/>
    <w:rsid w:val="00321351"/>
    <w:rsid w:val="00321976"/>
    <w:rsid w:val="00321BF9"/>
    <w:rsid w:val="00321D20"/>
    <w:rsid w:val="00322014"/>
    <w:rsid w:val="0032315C"/>
    <w:rsid w:val="0032329B"/>
    <w:rsid w:val="00323604"/>
    <w:rsid w:val="0032365B"/>
    <w:rsid w:val="0032384B"/>
    <w:rsid w:val="003240DA"/>
    <w:rsid w:val="0032495B"/>
    <w:rsid w:val="00324FB6"/>
    <w:rsid w:val="00325263"/>
    <w:rsid w:val="0032530C"/>
    <w:rsid w:val="003254D4"/>
    <w:rsid w:val="00325774"/>
    <w:rsid w:val="0032582A"/>
    <w:rsid w:val="00325E18"/>
    <w:rsid w:val="00326264"/>
    <w:rsid w:val="00326476"/>
    <w:rsid w:val="00326C84"/>
    <w:rsid w:val="0032700D"/>
    <w:rsid w:val="003272F1"/>
    <w:rsid w:val="00327A43"/>
    <w:rsid w:val="0033117A"/>
    <w:rsid w:val="00331997"/>
    <w:rsid w:val="00331A07"/>
    <w:rsid w:val="00331C56"/>
    <w:rsid w:val="00331D1B"/>
    <w:rsid w:val="003325BC"/>
    <w:rsid w:val="0033287A"/>
    <w:rsid w:val="00332C43"/>
    <w:rsid w:val="00333182"/>
    <w:rsid w:val="0033395D"/>
    <w:rsid w:val="00333F5F"/>
    <w:rsid w:val="00334462"/>
    <w:rsid w:val="003345E0"/>
    <w:rsid w:val="00334709"/>
    <w:rsid w:val="003350BB"/>
    <w:rsid w:val="0033573E"/>
    <w:rsid w:val="00335CE9"/>
    <w:rsid w:val="00335FB6"/>
    <w:rsid w:val="00335FF8"/>
    <w:rsid w:val="003372BC"/>
    <w:rsid w:val="00337572"/>
    <w:rsid w:val="00337E2A"/>
    <w:rsid w:val="00337F84"/>
    <w:rsid w:val="003408B2"/>
    <w:rsid w:val="0034121D"/>
    <w:rsid w:val="0034133A"/>
    <w:rsid w:val="00342340"/>
    <w:rsid w:val="00342E08"/>
    <w:rsid w:val="003439B0"/>
    <w:rsid w:val="003439E5"/>
    <w:rsid w:val="00343B37"/>
    <w:rsid w:val="00343B9F"/>
    <w:rsid w:val="00343DB6"/>
    <w:rsid w:val="00344BD4"/>
    <w:rsid w:val="00345A45"/>
    <w:rsid w:val="003462CE"/>
    <w:rsid w:val="0034642B"/>
    <w:rsid w:val="0034668F"/>
    <w:rsid w:val="003468CF"/>
    <w:rsid w:val="003474AA"/>
    <w:rsid w:val="003478BB"/>
    <w:rsid w:val="00347E4C"/>
    <w:rsid w:val="0035046F"/>
    <w:rsid w:val="00350AE3"/>
    <w:rsid w:val="00350D6D"/>
    <w:rsid w:val="003515BB"/>
    <w:rsid w:val="00351611"/>
    <w:rsid w:val="00351B9D"/>
    <w:rsid w:val="00351DD3"/>
    <w:rsid w:val="003520AB"/>
    <w:rsid w:val="0035240C"/>
    <w:rsid w:val="003527BF"/>
    <w:rsid w:val="003529A4"/>
    <w:rsid w:val="00352DEB"/>
    <w:rsid w:val="00352E0B"/>
    <w:rsid w:val="00352E57"/>
    <w:rsid w:val="00352EF8"/>
    <w:rsid w:val="00353A67"/>
    <w:rsid w:val="00354469"/>
    <w:rsid w:val="0035477D"/>
    <w:rsid w:val="0035501A"/>
    <w:rsid w:val="00355121"/>
    <w:rsid w:val="003554F1"/>
    <w:rsid w:val="003563FE"/>
    <w:rsid w:val="003573A0"/>
    <w:rsid w:val="003574F7"/>
    <w:rsid w:val="00360778"/>
    <w:rsid w:val="00360805"/>
    <w:rsid w:val="003608BE"/>
    <w:rsid w:val="00360A99"/>
    <w:rsid w:val="00360E77"/>
    <w:rsid w:val="00361AC3"/>
    <w:rsid w:val="00361F47"/>
    <w:rsid w:val="00362247"/>
    <w:rsid w:val="003622F1"/>
    <w:rsid w:val="003624EF"/>
    <w:rsid w:val="00362B22"/>
    <w:rsid w:val="003632E9"/>
    <w:rsid w:val="00363851"/>
    <w:rsid w:val="00363D21"/>
    <w:rsid w:val="00363F78"/>
    <w:rsid w:val="00364065"/>
    <w:rsid w:val="003648DF"/>
    <w:rsid w:val="00365827"/>
    <w:rsid w:val="00365A56"/>
    <w:rsid w:val="00367433"/>
    <w:rsid w:val="0036783E"/>
    <w:rsid w:val="0037036A"/>
    <w:rsid w:val="003708C3"/>
    <w:rsid w:val="00371027"/>
    <w:rsid w:val="003711DC"/>
    <w:rsid w:val="003713AB"/>
    <w:rsid w:val="003713F8"/>
    <w:rsid w:val="00371619"/>
    <w:rsid w:val="00371C2B"/>
    <w:rsid w:val="00371DF3"/>
    <w:rsid w:val="00372D27"/>
    <w:rsid w:val="0037326C"/>
    <w:rsid w:val="00373E0E"/>
    <w:rsid w:val="0037450A"/>
    <w:rsid w:val="0037497A"/>
    <w:rsid w:val="00374FE7"/>
    <w:rsid w:val="00375134"/>
    <w:rsid w:val="00375511"/>
    <w:rsid w:val="00375A3B"/>
    <w:rsid w:val="00375C08"/>
    <w:rsid w:val="00375CF9"/>
    <w:rsid w:val="00375F3D"/>
    <w:rsid w:val="00376C88"/>
    <w:rsid w:val="00377516"/>
    <w:rsid w:val="00377815"/>
    <w:rsid w:val="00380B18"/>
    <w:rsid w:val="00380B87"/>
    <w:rsid w:val="003816B3"/>
    <w:rsid w:val="00381A77"/>
    <w:rsid w:val="00381B97"/>
    <w:rsid w:val="00381BA9"/>
    <w:rsid w:val="0038236B"/>
    <w:rsid w:val="00382771"/>
    <w:rsid w:val="00382E48"/>
    <w:rsid w:val="003836A5"/>
    <w:rsid w:val="003836B0"/>
    <w:rsid w:val="00383F57"/>
    <w:rsid w:val="00384DCA"/>
    <w:rsid w:val="00384E9B"/>
    <w:rsid w:val="00385235"/>
    <w:rsid w:val="003854EC"/>
    <w:rsid w:val="003856A2"/>
    <w:rsid w:val="00385996"/>
    <w:rsid w:val="00385CDB"/>
    <w:rsid w:val="00386046"/>
    <w:rsid w:val="00386775"/>
    <w:rsid w:val="0038691A"/>
    <w:rsid w:val="00386A44"/>
    <w:rsid w:val="003872A7"/>
    <w:rsid w:val="00387330"/>
    <w:rsid w:val="00387B50"/>
    <w:rsid w:val="00387BE9"/>
    <w:rsid w:val="003905B9"/>
    <w:rsid w:val="00390A01"/>
    <w:rsid w:val="00390CAE"/>
    <w:rsid w:val="00390F78"/>
    <w:rsid w:val="00390FD8"/>
    <w:rsid w:val="00391115"/>
    <w:rsid w:val="0039242B"/>
    <w:rsid w:val="003928E9"/>
    <w:rsid w:val="0039331F"/>
    <w:rsid w:val="003933B9"/>
    <w:rsid w:val="003941EF"/>
    <w:rsid w:val="003948EB"/>
    <w:rsid w:val="00394995"/>
    <w:rsid w:val="00394C9D"/>
    <w:rsid w:val="00394D8A"/>
    <w:rsid w:val="00394FAC"/>
    <w:rsid w:val="003955EC"/>
    <w:rsid w:val="0039572C"/>
    <w:rsid w:val="00395B7F"/>
    <w:rsid w:val="00396247"/>
    <w:rsid w:val="00396417"/>
    <w:rsid w:val="00396548"/>
    <w:rsid w:val="003972E1"/>
    <w:rsid w:val="0039752D"/>
    <w:rsid w:val="00397913"/>
    <w:rsid w:val="0039796F"/>
    <w:rsid w:val="00397A61"/>
    <w:rsid w:val="00397DAC"/>
    <w:rsid w:val="003A09E0"/>
    <w:rsid w:val="003A118D"/>
    <w:rsid w:val="003A16E7"/>
    <w:rsid w:val="003A1803"/>
    <w:rsid w:val="003A1A26"/>
    <w:rsid w:val="003A3268"/>
    <w:rsid w:val="003A32AF"/>
    <w:rsid w:val="003A3451"/>
    <w:rsid w:val="003A3795"/>
    <w:rsid w:val="003A39D2"/>
    <w:rsid w:val="003A3BC8"/>
    <w:rsid w:val="003A3C43"/>
    <w:rsid w:val="003A4447"/>
    <w:rsid w:val="003A447B"/>
    <w:rsid w:val="003A47C3"/>
    <w:rsid w:val="003A549B"/>
    <w:rsid w:val="003A609D"/>
    <w:rsid w:val="003A69D0"/>
    <w:rsid w:val="003A6BE3"/>
    <w:rsid w:val="003A6DAB"/>
    <w:rsid w:val="003A714A"/>
    <w:rsid w:val="003A7563"/>
    <w:rsid w:val="003A7AA7"/>
    <w:rsid w:val="003A7CF0"/>
    <w:rsid w:val="003B0CCE"/>
    <w:rsid w:val="003B0EE2"/>
    <w:rsid w:val="003B0F26"/>
    <w:rsid w:val="003B10B5"/>
    <w:rsid w:val="003B1C54"/>
    <w:rsid w:val="003B2504"/>
    <w:rsid w:val="003B2F20"/>
    <w:rsid w:val="003B3550"/>
    <w:rsid w:val="003B40F2"/>
    <w:rsid w:val="003B434A"/>
    <w:rsid w:val="003B46AC"/>
    <w:rsid w:val="003B5892"/>
    <w:rsid w:val="003B5F76"/>
    <w:rsid w:val="003B6234"/>
    <w:rsid w:val="003B6481"/>
    <w:rsid w:val="003B6A5E"/>
    <w:rsid w:val="003B72EF"/>
    <w:rsid w:val="003C00CF"/>
    <w:rsid w:val="003C0433"/>
    <w:rsid w:val="003C089A"/>
    <w:rsid w:val="003C0CA8"/>
    <w:rsid w:val="003C1822"/>
    <w:rsid w:val="003C27BD"/>
    <w:rsid w:val="003C2A03"/>
    <w:rsid w:val="003C323B"/>
    <w:rsid w:val="003C3A1C"/>
    <w:rsid w:val="003C4999"/>
    <w:rsid w:val="003C4A5C"/>
    <w:rsid w:val="003C4EB5"/>
    <w:rsid w:val="003C53D3"/>
    <w:rsid w:val="003C5934"/>
    <w:rsid w:val="003C5BF9"/>
    <w:rsid w:val="003C5DEC"/>
    <w:rsid w:val="003C5E6C"/>
    <w:rsid w:val="003C60E9"/>
    <w:rsid w:val="003C61CC"/>
    <w:rsid w:val="003C6254"/>
    <w:rsid w:val="003C6C4C"/>
    <w:rsid w:val="003C7647"/>
    <w:rsid w:val="003C7F9E"/>
    <w:rsid w:val="003D02AA"/>
    <w:rsid w:val="003D1302"/>
    <w:rsid w:val="003D16DF"/>
    <w:rsid w:val="003D1C1E"/>
    <w:rsid w:val="003D1CDA"/>
    <w:rsid w:val="003D237C"/>
    <w:rsid w:val="003D272A"/>
    <w:rsid w:val="003D2C39"/>
    <w:rsid w:val="003D2F18"/>
    <w:rsid w:val="003D312A"/>
    <w:rsid w:val="003D3AE0"/>
    <w:rsid w:val="003D3FC5"/>
    <w:rsid w:val="003D45C4"/>
    <w:rsid w:val="003D473D"/>
    <w:rsid w:val="003D4D61"/>
    <w:rsid w:val="003D5258"/>
    <w:rsid w:val="003D5A32"/>
    <w:rsid w:val="003D5CFA"/>
    <w:rsid w:val="003D5E48"/>
    <w:rsid w:val="003D759C"/>
    <w:rsid w:val="003D7709"/>
    <w:rsid w:val="003E00D1"/>
    <w:rsid w:val="003E0281"/>
    <w:rsid w:val="003E0BA3"/>
    <w:rsid w:val="003E1543"/>
    <w:rsid w:val="003E33D1"/>
    <w:rsid w:val="003E33DA"/>
    <w:rsid w:val="003E37E5"/>
    <w:rsid w:val="003E3E1D"/>
    <w:rsid w:val="003E42F8"/>
    <w:rsid w:val="003E448F"/>
    <w:rsid w:val="003E4C89"/>
    <w:rsid w:val="003E555B"/>
    <w:rsid w:val="003E5A0E"/>
    <w:rsid w:val="003E5BD7"/>
    <w:rsid w:val="003E5C84"/>
    <w:rsid w:val="003E5E41"/>
    <w:rsid w:val="003E5F02"/>
    <w:rsid w:val="003E6018"/>
    <w:rsid w:val="003E62A7"/>
    <w:rsid w:val="003E64B8"/>
    <w:rsid w:val="003E6518"/>
    <w:rsid w:val="003E69E9"/>
    <w:rsid w:val="003E75C7"/>
    <w:rsid w:val="003E763B"/>
    <w:rsid w:val="003F0185"/>
    <w:rsid w:val="003F081D"/>
    <w:rsid w:val="003F0868"/>
    <w:rsid w:val="003F0EC6"/>
    <w:rsid w:val="003F1121"/>
    <w:rsid w:val="003F19D3"/>
    <w:rsid w:val="003F1EA1"/>
    <w:rsid w:val="003F281B"/>
    <w:rsid w:val="003F28DC"/>
    <w:rsid w:val="003F36A2"/>
    <w:rsid w:val="003F3A75"/>
    <w:rsid w:val="003F3DA6"/>
    <w:rsid w:val="003F40E3"/>
    <w:rsid w:val="003F5C0A"/>
    <w:rsid w:val="003F5C4A"/>
    <w:rsid w:val="003F6202"/>
    <w:rsid w:val="003F66A8"/>
    <w:rsid w:val="003F6BDF"/>
    <w:rsid w:val="003F79F3"/>
    <w:rsid w:val="003F7CF4"/>
    <w:rsid w:val="003F7E87"/>
    <w:rsid w:val="004003D6"/>
    <w:rsid w:val="0040170B"/>
    <w:rsid w:val="004017A9"/>
    <w:rsid w:val="004018B8"/>
    <w:rsid w:val="00402064"/>
    <w:rsid w:val="004021C2"/>
    <w:rsid w:val="00402CC5"/>
    <w:rsid w:val="00404348"/>
    <w:rsid w:val="0040434D"/>
    <w:rsid w:val="00404C84"/>
    <w:rsid w:val="00404CA0"/>
    <w:rsid w:val="00404ED7"/>
    <w:rsid w:val="00405247"/>
    <w:rsid w:val="00405465"/>
    <w:rsid w:val="00405742"/>
    <w:rsid w:val="00406C8C"/>
    <w:rsid w:val="00407088"/>
    <w:rsid w:val="00407F5D"/>
    <w:rsid w:val="00410822"/>
    <w:rsid w:val="00412228"/>
    <w:rsid w:val="00412873"/>
    <w:rsid w:val="00413299"/>
    <w:rsid w:val="004132B1"/>
    <w:rsid w:val="0041385A"/>
    <w:rsid w:val="00414823"/>
    <w:rsid w:val="00414A84"/>
    <w:rsid w:val="00415364"/>
    <w:rsid w:val="0041556E"/>
    <w:rsid w:val="004155EC"/>
    <w:rsid w:val="00415EA9"/>
    <w:rsid w:val="004162EF"/>
    <w:rsid w:val="00416357"/>
    <w:rsid w:val="00416683"/>
    <w:rsid w:val="0041714B"/>
    <w:rsid w:val="004174EA"/>
    <w:rsid w:val="00417A88"/>
    <w:rsid w:val="00417B82"/>
    <w:rsid w:val="00417F68"/>
    <w:rsid w:val="004204C2"/>
    <w:rsid w:val="00420F74"/>
    <w:rsid w:val="004211FB"/>
    <w:rsid w:val="004213BB"/>
    <w:rsid w:val="00421742"/>
    <w:rsid w:val="00421B08"/>
    <w:rsid w:val="00421BC4"/>
    <w:rsid w:val="004221E0"/>
    <w:rsid w:val="004223EE"/>
    <w:rsid w:val="0042262D"/>
    <w:rsid w:val="00422752"/>
    <w:rsid w:val="0042297C"/>
    <w:rsid w:val="00422ADE"/>
    <w:rsid w:val="00422D3C"/>
    <w:rsid w:val="00422E58"/>
    <w:rsid w:val="0042346D"/>
    <w:rsid w:val="004236A8"/>
    <w:rsid w:val="00423863"/>
    <w:rsid w:val="00423936"/>
    <w:rsid w:val="00424482"/>
    <w:rsid w:val="00424B5C"/>
    <w:rsid w:val="00424C5E"/>
    <w:rsid w:val="00424D93"/>
    <w:rsid w:val="00425386"/>
    <w:rsid w:val="00425A0A"/>
    <w:rsid w:val="004261CE"/>
    <w:rsid w:val="004262D9"/>
    <w:rsid w:val="00426AE4"/>
    <w:rsid w:val="0042730F"/>
    <w:rsid w:val="0042733A"/>
    <w:rsid w:val="00427A44"/>
    <w:rsid w:val="00427D65"/>
    <w:rsid w:val="00427FB3"/>
    <w:rsid w:val="00430343"/>
    <w:rsid w:val="00430353"/>
    <w:rsid w:val="00431276"/>
    <w:rsid w:val="004312B2"/>
    <w:rsid w:val="00431CD4"/>
    <w:rsid w:val="00432A7D"/>
    <w:rsid w:val="004332F1"/>
    <w:rsid w:val="00433431"/>
    <w:rsid w:val="004339D7"/>
    <w:rsid w:val="004339E5"/>
    <w:rsid w:val="00433E4E"/>
    <w:rsid w:val="00433F42"/>
    <w:rsid w:val="004343B4"/>
    <w:rsid w:val="004343E0"/>
    <w:rsid w:val="004348DB"/>
    <w:rsid w:val="00434C82"/>
    <w:rsid w:val="00434FD6"/>
    <w:rsid w:val="00435514"/>
    <w:rsid w:val="00435D03"/>
    <w:rsid w:val="00436645"/>
    <w:rsid w:val="00436881"/>
    <w:rsid w:val="00436F8D"/>
    <w:rsid w:val="00437C50"/>
    <w:rsid w:val="00437D8C"/>
    <w:rsid w:val="00437D8E"/>
    <w:rsid w:val="0044033E"/>
    <w:rsid w:val="00440568"/>
    <w:rsid w:val="004408DD"/>
    <w:rsid w:val="0044090F"/>
    <w:rsid w:val="00441E2B"/>
    <w:rsid w:val="004425D1"/>
    <w:rsid w:val="00442A1F"/>
    <w:rsid w:val="00443320"/>
    <w:rsid w:val="004433B0"/>
    <w:rsid w:val="004433F7"/>
    <w:rsid w:val="00444274"/>
    <w:rsid w:val="004442D9"/>
    <w:rsid w:val="004444D1"/>
    <w:rsid w:val="004451FA"/>
    <w:rsid w:val="0044560E"/>
    <w:rsid w:val="00445860"/>
    <w:rsid w:val="00446766"/>
    <w:rsid w:val="0044694D"/>
    <w:rsid w:val="00446B22"/>
    <w:rsid w:val="004470F0"/>
    <w:rsid w:val="00447E22"/>
    <w:rsid w:val="004504FF"/>
    <w:rsid w:val="00451C9D"/>
    <w:rsid w:val="00452795"/>
    <w:rsid w:val="00452F9C"/>
    <w:rsid w:val="00453096"/>
    <w:rsid w:val="00453185"/>
    <w:rsid w:val="00453307"/>
    <w:rsid w:val="00453DA4"/>
    <w:rsid w:val="00453EC1"/>
    <w:rsid w:val="004541C0"/>
    <w:rsid w:val="0045455E"/>
    <w:rsid w:val="00455066"/>
    <w:rsid w:val="004550C2"/>
    <w:rsid w:val="004551D4"/>
    <w:rsid w:val="0045555E"/>
    <w:rsid w:val="00456176"/>
    <w:rsid w:val="0045661D"/>
    <w:rsid w:val="0045678D"/>
    <w:rsid w:val="00456CEB"/>
    <w:rsid w:val="00456D1C"/>
    <w:rsid w:val="00456D95"/>
    <w:rsid w:val="00457C11"/>
    <w:rsid w:val="0046030D"/>
    <w:rsid w:val="00460A89"/>
    <w:rsid w:val="00461126"/>
    <w:rsid w:val="004611E3"/>
    <w:rsid w:val="00461EEF"/>
    <w:rsid w:val="004620FE"/>
    <w:rsid w:val="00463096"/>
    <w:rsid w:val="00463253"/>
    <w:rsid w:val="00463380"/>
    <w:rsid w:val="0046367C"/>
    <w:rsid w:val="00463A82"/>
    <w:rsid w:val="00463A95"/>
    <w:rsid w:val="00463CB2"/>
    <w:rsid w:val="004646EF"/>
    <w:rsid w:val="004648B0"/>
    <w:rsid w:val="004650EA"/>
    <w:rsid w:val="004652FD"/>
    <w:rsid w:val="00465515"/>
    <w:rsid w:val="004661E1"/>
    <w:rsid w:val="00466399"/>
    <w:rsid w:val="004666ED"/>
    <w:rsid w:val="00466C57"/>
    <w:rsid w:val="00466D2C"/>
    <w:rsid w:val="00466F89"/>
    <w:rsid w:val="004670ED"/>
    <w:rsid w:val="00467979"/>
    <w:rsid w:val="00467D33"/>
    <w:rsid w:val="004709C9"/>
    <w:rsid w:val="00470AFC"/>
    <w:rsid w:val="00472BAC"/>
    <w:rsid w:val="0047381F"/>
    <w:rsid w:val="00474232"/>
    <w:rsid w:val="00474563"/>
    <w:rsid w:val="0047469F"/>
    <w:rsid w:val="00474C7E"/>
    <w:rsid w:val="00474D3E"/>
    <w:rsid w:val="00474E9A"/>
    <w:rsid w:val="00475493"/>
    <w:rsid w:val="004757A2"/>
    <w:rsid w:val="00476A66"/>
    <w:rsid w:val="004776A5"/>
    <w:rsid w:val="0047778C"/>
    <w:rsid w:val="00477CF0"/>
    <w:rsid w:val="00477D8B"/>
    <w:rsid w:val="0048025B"/>
    <w:rsid w:val="00480935"/>
    <w:rsid w:val="00480F58"/>
    <w:rsid w:val="0048130C"/>
    <w:rsid w:val="00481C64"/>
    <w:rsid w:val="00481FE7"/>
    <w:rsid w:val="00482216"/>
    <w:rsid w:val="00482377"/>
    <w:rsid w:val="00482542"/>
    <w:rsid w:val="00482ACE"/>
    <w:rsid w:val="00483085"/>
    <w:rsid w:val="00484088"/>
    <w:rsid w:val="0048457C"/>
    <w:rsid w:val="00484DF2"/>
    <w:rsid w:val="004850ED"/>
    <w:rsid w:val="00485175"/>
    <w:rsid w:val="00485692"/>
    <w:rsid w:val="00485B63"/>
    <w:rsid w:val="00485B6A"/>
    <w:rsid w:val="0048607E"/>
    <w:rsid w:val="004860ED"/>
    <w:rsid w:val="004862D7"/>
    <w:rsid w:val="00486628"/>
    <w:rsid w:val="00487B75"/>
    <w:rsid w:val="004901FD"/>
    <w:rsid w:val="00490BE3"/>
    <w:rsid w:val="00490E8E"/>
    <w:rsid w:val="004910BE"/>
    <w:rsid w:val="00491B60"/>
    <w:rsid w:val="00492C34"/>
    <w:rsid w:val="004931A1"/>
    <w:rsid w:val="0049329B"/>
    <w:rsid w:val="004933E6"/>
    <w:rsid w:val="00493B82"/>
    <w:rsid w:val="00493D1B"/>
    <w:rsid w:val="004941FA"/>
    <w:rsid w:val="00494298"/>
    <w:rsid w:val="004943EE"/>
    <w:rsid w:val="00494DAE"/>
    <w:rsid w:val="0049545B"/>
    <w:rsid w:val="00495589"/>
    <w:rsid w:val="0049656A"/>
    <w:rsid w:val="00496E9A"/>
    <w:rsid w:val="00497A3B"/>
    <w:rsid w:val="00497D22"/>
    <w:rsid w:val="004A0F5A"/>
    <w:rsid w:val="004A148B"/>
    <w:rsid w:val="004A18D2"/>
    <w:rsid w:val="004A1993"/>
    <w:rsid w:val="004A1BDF"/>
    <w:rsid w:val="004A2484"/>
    <w:rsid w:val="004A3326"/>
    <w:rsid w:val="004A35F6"/>
    <w:rsid w:val="004A3A3D"/>
    <w:rsid w:val="004A3FBE"/>
    <w:rsid w:val="004A45D2"/>
    <w:rsid w:val="004A486E"/>
    <w:rsid w:val="004A4A3E"/>
    <w:rsid w:val="004A5076"/>
    <w:rsid w:val="004A59AB"/>
    <w:rsid w:val="004A6206"/>
    <w:rsid w:val="004A6692"/>
    <w:rsid w:val="004A681F"/>
    <w:rsid w:val="004A6C4B"/>
    <w:rsid w:val="004B05C2"/>
    <w:rsid w:val="004B112E"/>
    <w:rsid w:val="004B1196"/>
    <w:rsid w:val="004B12A4"/>
    <w:rsid w:val="004B1E41"/>
    <w:rsid w:val="004B2781"/>
    <w:rsid w:val="004B307F"/>
    <w:rsid w:val="004B3ACB"/>
    <w:rsid w:val="004B3C22"/>
    <w:rsid w:val="004B4191"/>
    <w:rsid w:val="004B445B"/>
    <w:rsid w:val="004B4A6C"/>
    <w:rsid w:val="004B5038"/>
    <w:rsid w:val="004B5627"/>
    <w:rsid w:val="004B563F"/>
    <w:rsid w:val="004B5F1C"/>
    <w:rsid w:val="004B663F"/>
    <w:rsid w:val="004B6658"/>
    <w:rsid w:val="004B6B9A"/>
    <w:rsid w:val="004B6BF6"/>
    <w:rsid w:val="004B6BFE"/>
    <w:rsid w:val="004B6C6C"/>
    <w:rsid w:val="004B74A0"/>
    <w:rsid w:val="004B7617"/>
    <w:rsid w:val="004C018F"/>
    <w:rsid w:val="004C021E"/>
    <w:rsid w:val="004C0276"/>
    <w:rsid w:val="004C0376"/>
    <w:rsid w:val="004C1A5E"/>
    <w:rsid w:val="004C3920"/>
    <w:rsid w:val="004C3D02"/>
    <w:rsid w:val="004C3F43"/>
    <w:rsid w:val="004C4102"/>
    <w:rsid w:val="004C4C72"/>
    <w:rsid w:val="004C579F"/>
    <w:rsid w:val="004C5E9C"/>
    <w:rsid w:val="004C5F3F"/>
    <w:rsid w:val="004C6162"/>
    <w:rsid w:val="004C75F4"/>
    <w:rsid w:val="004C7E29"/>
    <w:rsid w:val="004D0168"/>
    <w:rsid w:val="004D03C1"/>
    <w:rsid w:val="004D0B99"/>
    <w:rsid w:val="004D0C95"/>
    <w:rsid w:val="004D1776"/>
    <w:rsid w:val="004D18F9"/>
    <w:rsid w:val="004D203F"/>
    <w:rsid w:val="004D2B01"/>
    <w:rsid w:val="004D2C48"/>
    <w:rsid w:val="004D3237"/>
    <w:rsid w:val="004D4497"/>
    <w:rsid w:val="004D491E"/>
    <w:rsid w:val="004D507C"/>
    <w:rsid w:val="004D55B0"/>
    <w:rsid w:val="004D569E"/>
    <w:rsid w:val="004D5D20"/>
    <w:rsid w:val="004D6431"/>
    <w:rsid w:val="004D6638"/>
    <w:rsid w:val="004D66D0"/>
    <w:rsid w:val="004D682A"/>
    <w:rsid w:val="004D6EBA"/>
    <w:rsid w:val="004E04CA"/>
    <w:rsid w:val="004E0AA4"/>
    <w:rsid w:val="004E0DFD"/>
    <w:rsid w:val="004E13BE"/>
    <w:rsid w:val="004E17E9"/>
    <w:rsid w:val="004E1FB9"/>
    <w:rsid w:val="004E359A"/>
    <w:rsid w:val="004E3BF5"/>
    <w:rsid w:val="004E3D1B"/>
    <w:rsid w:val="004E3DC7"/>
    <w:rsid w:val="004E57B8"/>
    <w:rsid w:val="004E61D5"/>
    <w:rsid w:val="004E64D7"/>
    <w:rsid w:val="004E66AD"/>
    <w:rsid w:val="004E69E1"/>
    <w:rsid w:val="004E6A3C"/>
    <w:rsid w:val="004E6A52"/>
    <w:rsid w:val="004E6F1B"/>
    <w:rsid w:val="004E72F9"/>
    <w:rsid w:val="004E7334"/>
    <w:rsid w:val="004E7444"/>
    <w:rsid w:val="004E749D"/>
    <w:rsid w:val="004E7C75"/>
    <w:rsid w:val="004F0D1E"/>
    <w:rsid w:val="004F1627"/>
    <w:rsid w:val="004F1E76"/>
    <w:rsid w:val="004F22F2"/>
    <w:rsid w:val="004F26D8"/>
    <w:rsid w:val="004F31D5"/>
    <w:rsid w:val="004F3426"/>
    <w:rsid w:val="004F35C0"/>
    <w:rsid w:val="004F381F"/>
    <w:rsid w:val="004F38A4"/>
    <w:rsid w:val="004F39E9"/>
    <w:rsid w:val="004F4944"/>
    <w:rsid w:val="004F53F7"/>
    <w:rsid w:val="004F568B"/>
    <w:rsid w:val="004F5740"/>
    <w:rsid w:val="004F5EDB"/>
    <w:rsid w:val="004F631C"/>
    <w:rsid w:val="004F6DB5"/>
    <w:rsid w:val="004F7206"/>
    <w:rsid w:val="004F72AC"/>
    <w:rsid w:val="004F775A"/>
    <w:rsid w:val="004F7B0A"/>
    <w:rsid w:val="004F7F14"/>
    <w:rsid w:val="005001A9"/>
    <w:rsid w:val="0050046F"/>
    <w:rsid w:val="005009E4"/>
    <w:rsid w:val="00500BCF"/>
    <w:rsid w:val="005011CF"/>
    <w:rsid w:val="0050147E"/>
    <w:rsid w:val="00501846"/>
    <w:rsid w:val="0050208E"/>
    <w:rsid w:val="00502313"/>
    <w:rsid w:val="0050238C"/>
    <w:rsid w:val="005028A0"/>
    <w:rsid w:val="00502BDA"/>
    <w:rsid w:val="00502E52"/>
    <w:rsid w:val="005032C9"/>
    <w:rsid w:val="005034FC"/>
    <w:rsid w:val="0050380E"/>
    <w:rsid w:val="00503826"/>
    <w:rsid w:val="005039A4"/>
    <w:rsid w:val="00503A91"/>
    <w:rsid w:val="00504CF7"/>
    <w:rsid w:val="00504F16"/>
    <w:rsid w:val="00505256"/>
    <w:rsid w:val="005054EA"/>
    <w:rsid w:val="005055A1"/>
    <w:rsid w:val="005058F0"/>
    <w:rsid w:val="00505984"/>
    <w:rsid w:val="00505C32"/>
    <w:rsid w:val="00507876"/>
    <w:rsid w:val="005079A4"/>
    <w:rsid w:val="00507FCA"/>
    <w:rsid w:val="00510C04"/>
    <w:rsid w:val="0051159F"/>
    <w:rsid w:val="005116DA"/>
    <w:rsid w:val="00512044"/>
    <w:rsid w:val="005123A0"/>
    <w:rsid w:val="005133DA"/>
    <w:rsid w:val="00513489"/>
    <w:rsid w:val="005136A2"/>
    <w:rsid w:val="00513728"/>
    <w:rsid w:val="0051401E"/>
    <w:rsid w:val="00514F85"/>
    <w:rsid w:val="00515011"/>
    <w:rsid w:val="0051557B"/>
    <w:rsid w:val="00515BD4"/>
    <w:rsid w:val="00515ED0"/>
    <w:rsid w:val="00516228"/>
    <w:rsid w:val="00516D9F"/>
    <w:rsid w:val="00517421"/>
    <w:rsid w:val="005176F1"/>
    <w:rsid w:val="00517883"/>
    <w:rsid w:val="00517CB7"/>
    <w:rsid w:val="00517EAB"/>
    <w:rsid w:val="005201BC"/>
    <w:rsid w:val="00520245"/>
    <w:rsid w:val="005212E9"/>
    <w:rsid w:val="00521639"/>
    <w:rsid w:val="0052254A"/>
    <w:rsid w:val="005226FC"/>
    <w:rsid w:val="00522B61"/>
    <w:rsid w:val="005233E8"/>
    <w:rsid w:val="005242C5"/>
    <w:rsid w:val="005243AB"/>
    <w:rsid w:val="005276B3"/>
    <w:rsid w:val="00530530"/>
    <w:rsid w:val="00531B25"/>
    <w:rsid w:val="0053228E"/>
    <w:rsid w:val="00532DF2"/>
    <w:rsid w:val="00532EA9"/>
    <w:rsid w:val="00533170"/>
    <w:rsid w:val="005331EB"/>
    <w:rsid w:val="00533354"/>
    <w:rsid w:val="00533C3B"/>
    <w:rsid w:val="005344CD"/>
    <w:rsid w:val="005346A6"/>
    <w:rsid w:val="0053471A"/>
    <w:rsid w:val="005347D4"/>
    <w:rsid w:val="00534EA0"/>
    <w:rsid w:val="00535328"/>
    <w:rsid w:val="0053580F"/>
    <w:rsid w:val="00535E3A"/>
    <w:rsid w:val="005361FE"/>
    <w:rsid w:val="00536957"/>
    <w:rsid w:val="00536FAA"/>
    <w:rsid w:val="00537068"/>
    <w:rsid w:val="005378AD"/>
    <w:rsid w:val="00537C57"/>
    <w:rsid w:val="00537CD1"/>
    <w:rsid w:val="00540926"/>
    <w:rsid w:val="00540A9A"/>
    <w:rsid w:val="00540CAD"/>
    <w:rsid w:val="00541B9A"/>
    <w:rsid w:val="00541E3B"/>
    <w:rsid w:val="005427E6"/>
    <w:rsid w:val="00542ABE"/>
    <w:rsid w:val="0054347A"/>
    <w:rsid w:val="0054402F"/>
    <w:rsid w:val="005442C1"/>
    <w:rsid w:val="0054495C"/>
    <w:rsid w:val="00544E2F"/>
    <w:rsid w:val="005453E6"/>
    <w:rsid w:val="005457B7"/>
    <w:rsid w:val="005459E8"/>
    <w:rsid w:val="0054640A"/>
    <w:rsid w:val="0054677F"/>
    <w:rsid w:val="00546AC8"/>
    <w:rsid w:val="00547509"/>
    <w:rsid w:val="005476A8"/>
    <w:rsid w:val="00547AF6"/>
    <w:rsid w:val="00547BF0"/>
    <w:rsid w:val="00547D0A"/>
    <w:rsid w:val="00547E64"/>
    <w:rsid w:val="00547F08"/>
    <w:rsid w:val="00547FB5"/>
    <w:rsid w:val="00550E78"/>
    <w:rsid w:val="005515F3"/>
    <w:rsid w:val="00551622"/>
    <w:rsid w:val="00551CEE"/>
    <w:rsid w:val="005521EF"/>
    <w:rsid w:val="00552400"/>
    <w:rsid w:val="005532C0"/>
    <w:rsid w:val="00553582"/>
    <w:rsid w:val="00553F87"/>
    <w:rsid w:val="00554581"/>
    <w:rsid w:val="0055490F"/>
    <w:rsid w:val="00554A1B"/>
    <w:rsid w:val="00554D7A"/>
    <w:rsid w:val="00554D8A"/>
    <w:rsid w:val="00555215"/>
    <w:rsid w:val="005556F6"/>
    <w:rsid w:val="00555842"/>
    <w:rsid w:val="00555BA6"/>
    <w:rsid w:val="005563B7"/>
    <w:rsid w:val="0055659F"/>
    <w:rsid w:val="00556729"/>
    <w:rsid w:val="00556EED"/>
    <w:rsid w:val="00557FE4"/>
    <w:rsid w:val="00561BC5"/>
    <w:rsid w:val="00562247"/>
    <w:rsid w:val="00563161"/>
    <w:rsid w:val="00563745"/>
    <w:rsid w:val="00563DC0"/>
    <w:rsid w:val="0056413E"/>
    <w:rsid w:val="0056588D"/>
    <w:rsid w:val="00565A94"/>
    <w:rsid w:val="00565FA5"/>
    <w:rsid w:val="005660A3"/>
    <w:rsid w:val="00566612"/>
    <w:rsid w:val="00566DB7"/>
    <w:rsid w:val="00567333"/>
    <w:rsid w:val="00567438"/>
    <w:rsid w:val="00570436"/>
    <w:rsid w:val="00570BD3"/>
    <w:rsid w:val="005713D4"/>
    <w:rsid w:val="0057155F"/>
    <w:rsid w:val="0057167A"/>
    <w:rsid w:val="0057177B"/>
    <w:rsid w:val="0057189E"/>
    <w:rsid w:val="00572E1C"/>
    <w:rsid w:val="00572F71"/>
    <w:rsid w:val="0057328E"/>
    <w:rsid w:val="0057364A"/>
    <w:rsid w:val="0057403F"/>
    <w:rsid w:val="005745BB"/>
    <w:rsid w:val="00574781"/>
    <w:rsid w:val="00574ACF"/>
    <w:rsid w:val="00575250"/>
    <w:rsid w:val="005752AE"/>
    <w:rsid w:val="005752D3"/>
    <w:rsid w:val="0057593B"/>
    <w:rsid w:val="00576406"/>
    <w:rsid w:val="00576943"/>
    <w:rsid w:val="00576F35"/>
    <w:rsid w:val="00577102"/>
    <w:rsid w:val="00580618"/>
    <w:rsid w:val="00581026"/>
    <w:rsid w:val="0058105F"/>
    <w:rsid w:val="0058167B"/>
    <w:rsid w:val="005816F8"/>
    <w:rsid w:val="00581BE6"/>
    <w:rsid w:val="00581EF6"/>
    <w:rsid w:val="00581FBD"/>
    <w:rsid w:val="005825EC"/>
    <w:rsid w:val="00582695"/>
    <w:rsid w:val="005829DE"/>
    <w:rsid w:val="00582AFB"/>
    <w:rsid w:val="00582FA3"/>
    <w:rsid w:val="005830C3"/>
    <w:rsid w:val="005831A9"/>
    <w:rsid w:val="00583774"/>
    <w:rsid w:val="0058410F"/>
    <w:rsid w:val="0058549C"/>
    <w:rsid w:val="0058570D"/>
    <w:rsid w:val="005859DA"/>
    <w:rsid w:val="00586275"/>
    <w:rsid w:val="005863A3"/>
    <w:rsid w:val="00586404"/>
    <w:rsid w:val="00586A22"/>
    <w:rsid w:val="00586AF7"/>
    <w:rsid w:val="00586E60"/>
    <w:rsid w:val="005870E9"/>
    <w:rsid w:val="005875D1"/>
    <w:rsid w:val="0059023E"/>
    <w:rsid w:val="00590471"/>
    <w:rsid w:val="00590905"/>
    <w:rsid w:val="00590946"/>
    <w:rsid w:val="0059109F"/>
    <w:rsid w:val="005914D3"/>
    <w:rsid w:val="00592377"/>
    <w:rsid w:val="00592B35"/>
    <w:rsid w:val="00593117"/>
    <w:rsid w:val="00593174"/>
    <w:rsid w:val="00593553"/>
    <w:rsid w:val="00593863"/>
    <w:rsid w:val="0059470B"/>
    <w:rsid w:val="00594E0B"/>
    <w:rsid w:val="00594ECE"/>
    <w:rsid w:val="00594FFA"/>
    <w:rsid w:val="005957A3"/>
    <w:rsid w:val="005959A3"/>
    <w:rsid w:val="00595AB9"/>
    <w:rsid w:val="00596600"/>
    <w:rsid w:val="0059749C"/>
    <w:rsid w:val="0059778F"/>
    <w:rsid w:val="005A035F"/>
    <w:rsid w:val="005A0B8F"/>
    <w:rsid w:val="005A0F2A"/>
    <w:rsid w:val="005A103F"/>
    <w:rsid w:val="005A13CF"/>
    <w:rsid w:val="005A181C"/>
    <w:rsid w:val="005A1B45"/>
    <w:rsid w:val="005A2A53"/>
    <w:rsid w:val="005A31D2"/>
    <w:rsid w:val="005A37E3"/>
    <w:rsid w:val="005A37F5"/>
    <w:rsid w:val="005A382E"/>
    <w:rsid w:val="005A3AFD"/>
    <w:rsid w:val="005A3E6D"/>
    <w:rsid w:val="005A43E3"/>
    <w:rsid w:val="005A4506"/>
    <w:rsid w:val="005A4FBB"/>
    <w:rsid w:val="005A5222"/>
    <w:rsid w:val="005A53E4"/>
    <w:rsid w:val="005A610D"/>
    <w:rsid w:val="005A6366"/>
    <w:rsid w:val="005A6C21"/>
    <w:rsid w:val="005A6D69"/>
    <w:rsid w:val="005A779C"/>
    <w:rsid w:val="005A7951"/>
    <w:rsid w:val="005A7B5E"/>
    <w:rsid w:val="005B045A"/>
    <w:rsid w:val="005B13F0"/>
    <w:rsid w:val="005B19C5"/>
    <w:rsid w:val="005B1CD6"/>
    <w:rsid w:val="005B1DF4"/>
    <w:rsid w:val="005B1FF6"/>
    <w:rsid w:val="005B244D"/>
    <w:rsid w:val="005B2657"/>
    <w:rsid w:val="005B2A97"/>
    <w:rsid w:val="005B2DA9"/>
    <w:rsid w:val="005B2DD1"/>
    <w:rsid w:val="005B35A2"/>
    <w:rsid w:val="005B3E75"/>
    <w:rsid w:val="005B4062"/>
    <w:rsid w:val="005B4313"/>
    <w:rsid w:val="005B449C"/>
    <w:rsid w:val="005B4F94"/>
    <w:rsid w:val="005B5076"/>
    <w:rsid w:val="005B6A11"/>
    <w:rsid w:val="005B6F44"/>
    <w:rsid w:val="005B75B8"/>
    <w:rsid w:val="005B7D55"/>
    <w:rsid w:val="005B7DB2"/>
    <w:rsid w:val="005C0480"/>
    <w:rsid w:val="005C0489"/>
    <w:rsid w:val="005C0764"/>
    <w:rsid w:val="005C08F7"/>
    <w:rsid w:val="005C0C10"/>
    <w:rsid w:val="005C0C8E"/>
    <w:rsid w:val="005C0D1B"/>
    <w:rsid w:val="005C21A9"/>
    <w:rsid w:val="005C25A4"/>
    <w:rsid w:val="005C263B"/>
    <w:rsid w:val="005C2BC3"/>
    <w:rsid w:val="005C2E3C"/>
    <w:rsid w:val="005C3543"/>
    <w:rsid w:val="005C3E12"/>
    <w:rsid w:val="005C4205"/>
    <w:rsid w:val="005C4611"/>
    <w:rsid w:val="005C499D"/>
    <w:rsid w:val="005C4F7B"/>
    <w:rsid w:val="005C5A47"/>
    <w:rsid w:val="005C5F84"/>
    <w:rsid w:val="005C604B"/>
    <w:rsid w:val="005C6458"/>
    <w:rsid w:val="005C6C4D"/>
    <w:rsid w:val="005C6EC8"/>
    <w:rsid w:val="005C783D"/>
    <w:rsid w:val="005C7918"/>
    <w:rsid w:val="005C79BA"/>
    <w:rsid w:val="005C7F63"/>
    <w:rsid w:val="005D0705"/>
    <w:rsid w:val="005D07CE"/>
    <w:rsid w:val="005D0BBD"/>
    <w:rsid w:val="005D15C3"/>
    <w:rsid w:val="005D1621"/>
    <w:rsid w:val="005D1FC1"/>
    <w:rsid w:val="005D2041"/>
    <w:rsid w:val="005D255B"/>
    <w:rsid w:val="005D25A2"/>
    <w:rsid w:val="005D2732"/>
    <w:rsid w:val="005D28B0"/>
    <w:rsid w:val="005D3597"/>
    <w:rsid w:val="005D35D2"/>
    <w:rsid w:val="005D362B"/>
    <w:rsid w:val="005D4308"/>
    <w:rsid w:val="005D4EEB"/>
    <w:rsid w:val="005D5D24"/>
    <w:rsid w:val="005D6942"/>
    <w:rsid w:val="005D6CFD"/>
    <w:rsid w:val="005D7584"/>
    <w:rsid w:val="005D7753"/>
    <w:rsid w:val="005E075A"/>
    <w:rsid w:val="005E0935"/>
    <w:rsid w:val="005E1837"/>
    <w:rsid w:val="005E1C0A"/>
    <w:rsid w:val="005E1F40"/>
    <w:rsid w:val="005E233D"/>
    <w:rsid w:val="005E2494"/>
    <w:rsid w:val="005E2780"/>
    <w:rsid w:val="005E31DF"/>
    <w:rsid w:val="005E322D"/>
    <w:rsid w:val="005E3333"/>
    <w:rsid w:val="005E3A24"/>
    <w:rsid w:val="005E3CFD"/>
    <w:rsid w:val="005E40CC"/>
    <w:rsid w:val="005E429A"/>
    <w:rsid w:val="005E42FE"/>
    <w:rsid w:val="005E43B9"/>
    <w:rsid w:val="005E4475"/>
    <w:rsid w:val="005E4851"/>
    <w:rsid w:val="005E4C9A"/>
    <w:rsid w:val="005E5165"/>
    <w:rsid w:val="005E5B68"/>
    <w:rsid w:val="005E6472"/>
    <w:rsid w:val="005E6D9A"/>
    <w:rsid w:val="005E6DA8"/>
    <w:rsid w:val="005E7288"/>
    <w:rsid w:val="005E73DA"/>
    <w:rsid w:val="005F026A"/>
    <w:rsid w:val="005F074D"/>
    <w:rsid w:val="005F094D"/>
    <w:rsid w:val="005F1279"/>
    <w:rsid w:val="005F17BB"/>
    <w:rsid w:val="005F1B4E"/>
    <w:rsid w:val="005F3773"/>
    <w:rsid w:val="005F3C8D"/>
    <w:rsid w:val="005F428E"/>
    <w:rsid w:val="005F4615"/>
    <w:rsid w:val="005F4C34"/>
    <w:rsid w:val="005F4C5C"/>
    <w:rsid w:val="005F5264"/>
    <w:rsid w:val="005F5966"/>
    <w:rsid w:val="005F5AAC"/>
    <w:rsid w:val="005F5CC0"/>
    <w:rsid w:val="005F63BB"/>
    <w:rsid w:val="005F6F57"/>
    <w:rsid w:val="005F7614"/>
    <w:rsid w:val="005F7D89"/>
    <w:rsid w:val="005F7DE2"/>
    <w:rsid w:val="005F7FC4"/>
    <w:rsid w:val="0060068B"/>
    <w:rsid w:val="00600B6A"/>
    <w:rsid w:val="00600D21"/>
    <w:rsid w:val="006015C5"/>
    <w:rsid w:val="00601707"/>
    <w:rsid w:val="0060189F"/>
    <w:rsid w:val="00601D28"/>
    <w:rsid w:val="00602BC2"/>
    <w:rsid w:val="00603F77"/>
    <w:rsid w:val="00604057"/>
    <w:rsid w:val="0060417A"/>
    <w:rsid w:val="00604615"/>
    <w:rsid w:val="00604DDF"/>
    <w:rsid w:val="0060540B"/>
    <w:rsid w:val="00605AE3"/>
    <w:rsid w:val="00606885"/>
    <w:rsid w:val="00606D6D"/>
    <w:rsid w:val="00606E7E"/>
    <w:rsid w:val="00606FE6"/>
    <w:rsid w:val="006070A5"/>
    <w:rsid w:val="00607648"/>
    <w:rsid w:val="0060773C"/>
    <w:rsid w:val="00607B44"/>
    <w:rsid w:val="00607D30"/>
    <w:rsid w:val="00607D49"/>
    <w:rsid w:val="00610CB4"/>
    <w:rsid w:val="00610FA6"/>
    <w:rsid w:val="00611278"/>
    <w:rsid w:val="006115C5"/>
    <w:rsid w:val="00611A69"/>
    <w:rsid w:val="00611BF3"/>
    <w:rsid w:val="00611BF4"/>
    <w:rsid w:val="00611F6B"/>
    <w:rsid w:val="00612003"/>
    <w:rsid w:val="00612167"/>
    <w:rsid w:val="00612E71"/>
    <w:rsid w:val="00612FDB"/>
    <w:rsid w:val="0061349E"/>
    <w:rsid w:val="00613E39"/>
    <w:rsid w:val="006147B0"/>
    <w:rsid w:val="0061529D"/>
    <w:rsid w:val="006157D2"/>
    <w:rsid w:val="006158AA"/>
    <w:rsid w:val="00615963"/>
    <w:rsid w:val="00616669"/>
    <w:rsid w:val="00616F2A"/>
    <w:rsid w:val="006176DF"/>
    <w:rsid w:val="006202A0"/>
    <w:rsid w:val="006202D7"/>
    <w:rsid w:val="0062032A"/>
    <w:rsid w:val="006203B4"/>
    <w:rsid w:val="0062064E"/>
    <w:rsid w:val="0062069E"/>
    <w:rsid w:val="00620753"/>
    <w:rsid w:val="00620C99"/>
    <w:rsid w:val="0062150F"/>
    <w:rsid w:val="006221B8"/>
    <w:rsid w:val="006222A7"/>
    <w:rsid w:val="00622383"/>
    <w:rsid w:val="00622D48"/>
    <w:rsid w:val="00623085"/>
    <w:rsid w:val="00623128"/>
    <w:rsid w:val="0062356B"/>
    <w:rsid w:val="00624742"/>
    <w:rsid w:val="006249A4"/>
    <w:rsid w:val="00624B83"/>
    <w:rsid w:val="0062673D"/>
    <w:rsid w:val="006270DB"/>
    <w:rsid w:val="006272C3"/>
    <w:rsid w:val="0062739C"/>
    <w:rsid w:val="00627678"/>
    <w:rsid w:val="00630A6E"/>
    <w:rsid w:val="00630A78"/>
    <w:rsid w:val="00630A8E"/>
    <w:rsid w:val="0063151C"/>
    <w:rsid w:val="00631677"/>
    <w:rsid w:val="00631867"/>
    <w:rsid w:val="00631D84"/>
    <w:rsid w:val="0063253D"/>
    <w:rsid w:val="0063273C"/>
    <w:rsid w:val="00632B02"/>
    <w:rsid w:val="00633153"/>
    <w:rsid w:val="006340C2"/>
    <w:rsid w:val="00634348"/>
    <w:rsid w:val="00634553"/>
    <w:rsid w:val="006349D3"/>
    <w:rsid w:val="00634B17"/>
    <w:rsid w:val="00635820"/>
    <w:rsid w:val="006358E8"/>
    <w:rsid w:val="006359DB"/>
    <w:rsid w:val="00635BBF"/>
    <w:rsid w:val="00636173"/>
    <w:rsid w:val="006367DD"/>
    <w:rsid w:val="00636819"/>
    <w:rsid w:val="00636E7E"/>
    <w:rsid w:val="006370F3"/>
    <w:rsid w:val="006378EE"/>
    <w:rsid w:val="006378FB"/>
    <w:rsid w:val="00637C72"/>
    <w:rsid w:val="0064060D"/>
    <w:rsid w:val="00640790"/>
    <w:rsid w:val="00640CB4"/>
    <w:rsid w:val="00641014"/>
    <w:rsid w:val="00641A41"/>
    <w:rsid w:val="00641C6E"/>
    <w:rsid w:val="00642048"/>
    <w:rsid w:val="006421D3"/>
    <w:rsid w:val="006422A4"/>
    <w:rsid w:val="00642513"/>
    <w:rsid w:val="00643013"/>
    <w:rsid w:val="006430C9"/>
    <w:rsid w:val="00643663"/>
    <w:rsid w:val="00644BB9"/>
    <w:rsid w:val="00644E68"/>
    <w:rsid w:val="00645315"/>
    <w:rsid w:val="0064610E"/>
    <w:rsid w:val="0064636B"/>
    <w:rsid w:val="00646D33"/>
    <w:rsid w:val="00646FF3"/>
    <w:rsid w:val="006472CB"/>
    <w:rsid w:val="00647571"/>
    <w:rsid w:val="0064782C"/>
    <w:rsid w:val="00650380"/>
    <w:rsid w:val="00650969"/>
    <w:rsid w:val="006515F4"/>
    <w:rsid w:val="00651766"/>
    <w:rsid w:val="00652449"/>
    <w:rsid w:val="006524A5"/>
    <w:rsid w:val="006526A3"/>
    <w:rsid w:val="00652B8B"/>
    <w:rsid w:val="00653CA0"/>
    <w:rsid w:val="0065422B"/>
    <w:rsid w:val="006542C4"/>
    <w:rsid w:val="0065442D"/>
    <w:rsid w:val="006545D6"/>
    <w:rsid w:val="006549A4"/>
    <w:rsid w:val="00654D66"/>
    <w:rsid w:val="00655452"/>
    <w:rsid w:val="006556E7"/>
    <w:rsid w:val="00655A65"/>
    <w:rsid w:val="00655D6D"/>
    <w:rsid w:val="00655FAC"/>
    <w:rsid w:val="00655FB2"/>
    <w:rsid w:val="00656096"/>
    <w:rsid w:val="00656641"/>
    <w:rsid w:val="006569DB"/>
    <w:rsid w:val="00656B27"/>
    <w:rsid w:val="00656E02"/>
    <w:rsid w:val="00660811"/>
    <w:rsid w:val="00660ACF"/>
    <w:rsid w:val="00661024"/>
    <w:rsid w:val="006611EA"/>
    <w:rsid w:val="006617E0"/>
    <w:rsid w:val="00661C82"/>
    <w:rsid w:val="00661CA1"/>
    <w:rsid w:val="00662477"/>
    <w:rsid w:val="0066296D"/>
    <w:rsid w:val="00662B2E"/>
    <w:rsid w:val="00663325"/>
    <w:rsid w:val="006633A8"/>
    <w:rsid w:val="006635FE"/>
    <w:rsid w:val="00663737"/>
    <w:rsid w:val="00664580"/>
    <w:rsid w:val="0066464D"/>
    <w:rsid w:val="0066475C"/>
    <w:rsid w:val="0066480A"/>
    <w:rsid w:val="00664B18"/>
    <w:rsid w:val="00664DF7"/>
    <w:rsid w:val="00664EF2"/>
    <w:rsid w:val="00665151"/>
    <w:rsid w:val="00665439"/>
    <w:rsid w:val="0066602D"/>
    <w:rsid w:val="006667B7"/>
    <w:rsid w:val="006672F5"/>
    <w:rsid w:val="006675CF"/>
    <w:rsid w:val="00667938"/>
    <w:rsid w:val="00667B94"/>
    <w:rsid w:val="00667DEA"/>
    <w:rsid w:val="00667F84"/>
    <w:rsid w:val="006703A4"/>
    <w:rsid w:val="00671334"/>
    <w:rsid w:val="006717A9"/>
    <w:rsid w:val="0067286D"/>
    <w:rsid w:val="00673558"/>
    <w:rsid w:val="0067387B"/>
    <w:rsid w:val="00673AE4"/>
    <w:rsid w:val="0067424B"/>
    <w:rsid w:val="0067454F"/>
    <w:rsid w:val="006748C8"/>
    <w:rsid w:val="006749CF"/>
    <w:rsid w:val="00674C5E"/>
    <w:rsid w:val="00675045"/>
    <w:rsid w:val="0067561F"/>
    <w:rsid w:val="00676320"/>
    <w:rsid w:val="00676DEC"/>
    <w:rsid w:val="006774C2"/>
    <w:rsid w:val="00677521"/>
    <w:rsid w:val="00680797"/>
    <w:rsid w:val="00680B51"/>
    <w:rsid w:val="00681040"/>
    <w:rsid w:val="00681909"/>
    <w:rsid w:val="00681DA4"/>
    <w:rsid w:val="0068214F"/>
    <w:rsid w:val="00682160"/>
    <w:rsid w:val="0068223F"/>
    <w:rsid w:val="00682317"/>
    <w:rsid w:val="00682B81"/>
    <w:rsid w:val="0068312F"/>
    <w:rsid w:val="00686F43"/>
    <w:rsid w:val="00690505"/>
    <w:rsid w:val="00690E8D"/>
    <w:rsid w:val="00690FCC"/>
    <w:rsid w:val="006911A5"/>
    <w:rsid w:val="0069146D"/>
    <w:rsid w:val="00691667"/>
    <w:rsid w:val="00692068"/>
    <w:rsid w:val="006927D4"/>
    <w:rsid w:val="00693290"/>
    <w:rsid w:val="00694129"/>
    <w:rsid w:val="006946B0"/>
    <w:rsid w:val="00695283"/>
    <w:rsid w:val="006952BF"/>
    <w:rsid w:val="0069596C"/>
    <w:rsid w:val="00696C96"/>
    <w:rsid w:val="006976B2"/>
    <w:rsid w:val="006A0094"/>
    <w:rsid w:val="006A0493"/>
    <w:rsid w:val="006A07EC"/>
    <w:rsid w:val="006A0AC0"/>
    <w:rsid w:val="006A1364"/>
    <w:rsid w:val="006A285B"/>
    <w:rsid w:val="006A2E5D"/>
    <w:rsid w:val="006A30E5"/>
    <w:rsid w:val="006A352E"/>
    <w:rsid w:val="006A374A"/>
    <w:rsid w:val="006A3966"/>
    <w:rsid w:val="006A398C"/>
    <w:rsid w:val="006A40FC"/>
    <w:rsid w:val="006A4515"/>
    <w:rsid w:val="006A481C"/>
    <w:rsid w:val="006A504B"/>
    <w:rsid w:val="006A545E"/>
    <w:rsid w:val="006A548E"/>
    <w:rsid w:val="006A54C9"/>
    <w:rsid w:val="006A5599"/>
    <w:rsid w:val="006A5714"/>
    <w:rsid w:val="006A5735"/>
    <w:rsid w:val="006A5A25"/>
    <w:rsid w:val="006A5EAB"/>
    <w:rsid w:val="006A5F04"/>
    <w:rsid w:val="006A6282"/>
    <w:rsid w:val="006A6564"/>
    <w:rsid w:val="006A6569"/>
    <w:rsid w:val="006A6805"/>
    <w:rsid w:val="006A6DB6"/>
    <w:rsid w:val="006A78B9"/>
    <w:rsid w:val="006A798A"/>
    <w:rsid w:val="006A7C90"/>
    <w:rsid w:val="006A7EAA"/>
    <w:rsid w:val="006B0177"/>
    <w:rsid w:val="006B03D1"/>
    <w:rsid w:val="006B0905"/>
    <w:rsid w:val="006B14EF"/>
    <w:rsid w:val="006B1AE6"/>
    <w:rsid w:val="006B2132"/>
    <w:rsid w:val="006B23B0"/>
    <w:rsid w:val="006B2B0D"/>
    <w:rsid w:val="006B3243"/>
    <w:rsid w:val="006B3467"/>
    <w:rsid w:val="006B3822"/>
    <w:rsid w:val="006B404A"/>
    <w:rsid w:val="006B41DB"/>
    <w:rsid w:val="006B446F"/>
    <w:rsid w:val="006B4509"/>
    <w:rsid w:val="006B526D"/>
    <w:rsid w:val="006B58DE"/>
    <w:rsid w:val="006B593D"/>
    <w:rsid w:val="006B6D49"/>
    <w:rsid w:val="006B6E28"/>
    <w:rsid w:val="006B6EFE"/>
    <w:rsid w:val="006B6F01"/>
    <w:rsid w:val="006B7EAD"/>
    <w:rsid w:val="006C0B1A"/>
    <w:rsid w:val="006C0D37"/>
    <w:rsid w:val="006C10AE"/>
    <w:rsid w:val="006C11C2"/>
    <w:rsid w:val="006C1DF6"/>
    <w:rsid w:val="006C1E12"/>
    <w:rsid w:val="006C2600"/>
    <w:rsid w:val="006C3A5C"/>
    <w:rsid w:val="006C3C48"/>
    <w:rsid w:val="006C40BB"/>
    <w:rsid w:val="006C42AA"/>
    <w:rsid w:val="006C46FB"/>
    <w:rsid w:val="006C4C22"/>
    <w:rsid w:val="006C4FFF"/>
    <w:rsid w:val="006C53F0"/>
    <w:rsid w:val="006C551C"/>
    <w:rsid w:val="006C55BB"/>
    <w:rsid w:val="006C631D"/>
    <w:rsid w:val="006C6975"/>
    <w:rsid w:val="006C6D37"/>
    <w:rsid w:val="006C6F0E"/>
    <w:rsid w:val="006C7530"/>
    <w:rsid w:val="006C7BAB"/>
    <w:rsid w:val="006D08BB"/>
    <w:rsid w:val="006D0FDE"/>
    <w:rsid w:val="006D126A"/>
    <w:rsid w:val="006D1401"/>
    <w:rsid w:val="006D1AE8"/>
    <w:rsid w:val="006D325B"/>
    <w:rsid w:val="006D33D5"/>
    <w:rsid w:val="006D3BAC"/>
    <w:rsid w:val="006D4AC6"/>
    <w:rsid w:val="006D516E"/>
    <w:rsid w:val="006D5D00"/>
    <w:rsid w:val="006D5E42"/>
    <w:rsid w:val="006D6108"/>
    <w:rsid w:val="006D6127"/>
    <w:rsid w:val="006D6400"/>
    <w:rsid w:val="006D643F"/>
    <w:rsid w:val="006D6800"/>
    <w:rsid w:val="006D6B0C"/>
    <w:rsid w:val="006D6D2C"/>
    <w:rsid w:val="006D7254"/>
    <w:rsid w:val="006D7468"/>
    <w:rsid w:val="006D756E"/>
    <w:rsid w:val="006D7878"/>
    <w:rsid w:val="006D7DBD"/>
    <w:rsid w:val="006E0C5E"/>
    <w:rsid w:val="006E10EF"/>
    <w:rsid w:val="006E1116"/>
    <w:rsid w:val="006E1877"/>
    <w:rsid w:val="006E1D03"/>
    <w:rsid w:val="006E1E2B"/>
    <w:rsid w:val="006E232E"/>
    <w:rsid w:val="006E293C"/>
    <w:rsid w:val="006E2B16"/>
    <w:rsid w:val="006E315B"/>
    <w:rsid w:val="006E34C5"/>
    <w:rsid w:val="006E4A03"/>
    <w:rsid w:val="006E4A8E"/>
    <w:rsid w:val="006E4C26"/>
    <w:rsid w:val="006E56E2"/>
    <w:rsid w:val="006E5895"/>
    <w:rsid w:val="006E596C"/>
    <w:rsid w:val="006E5D12"/>
    <w:rsid w:val="006E5EB1"/>
    <w:rsid w:val="006E6920"/>
    <w:rsid w:val="006E73C6"/>
    <w:rsid w:val="006E78FB"/>
    <w:rsid w:val="006E7E30"/>
    <w:rsid w:val="006F10E5"/>
    <w:rsid w:val="006F116F"/>
    <w:rsid w:val="006F1243"/>
    <w:rsid w:val="006F141B"/>
    <w:rsid w:val="006F20BB"/>
    <w:rsid w:val="006F210E"/>
    <w:rsid w:val="006F225F"/>
    <w:rsid w:val="006F2910"/>
    <w:rsid w:val="006F37FE"/>
    <w:rsid w:val="006F3DAB"/>
    <w:rsid w:val="006F41DF"/>
    <w:rsid w:val="006F420D"/>
    <w:rsid w:val="006F4479"/>
    <w:rsid w:val="006F451A"/>
    <w:rsid w:val="006F47C0"/>
    <w:rsid w:val="006F4F13"/>
    <w:rsid w:val="006F4F48"/>
    <w:rsid w:val="006F53D4"/>
    <w:rsid w:val="006F54AB"/>
    <w:rsid w:val="006F5540"/>
    <w:rsid w:val="006F59F0"/>
    <w:rsid w:val="006F62B2"/>
    <w:rsid w:val="006F64B4"/>
    <w:rsid w:val="006F7673"/>
    <w:rsid w:val="007000F3"/>
    <w:rsid w:val="00700308"/>
    <w:rsid w:val="00700408"/>
    <w:rsid w:val="007018F4"/>
    <w:rsid w:val="00701955"/>
    <w:rsid w:val="00701CC5"/>
    <w:rsid w:val="00701FCA"/>
    <w:rsid w:val="007022E8"/>
    <w:rsid w:val="00702712"/>
    <w:rsid w:val="00703808"/>
    <w:rsid w:val="007039FD"/>
    <w:rsid w:val="00703DE4"/>
    <w:rsid w:val="00704179"/>
    <w:rsid w:val="007042B1"/>
    <w:rsid w:val="00704559"/>
    <w:rsid w:val="007048C9"/>
    <w:rsid w:val="00704939"/>
    <w:rsid w:val="00704AF9"/>
    <w:rsid w:val="007056CD"/>
    <w:rsid w:val="00705721"/>
    <w:rsid w:val="00707050"/>
    <w:rsid w:val="0070780C"/>
    <w:rsid w:val="00707BFF"/>
    <w:rsid w:val="0071020A"/>
    <w:rsid w:val="007107B4"/>
    <w:rsid w:val="0071080C"/>
    <w:rsid w:val="007112A9"/>
    <w:rsid w:val="00711439"/>
    <w:rsid w:val="00711B99"/>
    <w:rsid w:val="0071260D"/>
    <w:rsid w:val="00712D9E"/>
    <w:rsid w:val="00712DC5"/>
    <w:rsid w:val="00713959"/>
    <w:rsid w:val="00713999"/>
    <w:rsid w:val="00713C1C"/>
    <w:rsid w:val="00713D09"/>
    <w:rsid w:val="00713DD2"/>
    <w:rsid w:val="00714ADE"/>
    <w:rsid w:val="00715115"/>
    <w:rsid w:val="00715D70"/>
    <w:rsid w:val="0071634C"/>
    <w:rsid w:val="00716781"/>
    <w:rsid w:val="00716787"/>
    <w:rsid w:val="007168B5"/>
    <w:rsid w:val="00716C86"/>
    <w:rsid w:val="00716D74"/>
    <w:rsid w:val="00717246"/>
    <w:rsid w:val="007174C6"/>
    <w:rsid w:val="007178D6"/>
    <w:rsid w:val="00717A50"/>
    <w:rsid w:val="007200AB"/>
    <w:rsid w:val="00720217"/>
    <w:rsid w:val="007202A0"/>
    <w:rsid w:val="007206AE"/>
    <w:rsid w:val="007214BB"/>
    <w:rsid w:val="00721690"/>
    <w:rsid w:val="00721C6A"/>
    <w:rsid w:val="00721EE8"/>
    <w:rsid w:val="00721FE7"/>
    <w:rsid w:val="0072245A"/>
    <w:rsid w:val="0072271E"/>
    <w:rsid w:val="00722D6E"/>
    <w:rsid w:val="0072301C"/>
    <w:rsid w:val="007232D6"/>
    <w:rsid w:val="00723EC5"/>
    <w:rsid w:val="00724682"/>
    <w:rsid w:val="00724E2C"/>
    <w:rsid w:val="00724ED8"/>
    <w:rsid w:val="007251FA"/>
    <w:rsid w:val="007252AE"/>
    <w:rsid w:val="00725528"/>
    <w:rsid w:val="00726753"/>
    <w:rsid w:val="0072692A"/>
    <w:rsid w:val="00727171"/>
    <w:rsid w:val="00727573"/>
    <w:rsid w:val="00727C2E"/>
    <w:rsid w:val="007303BA"/>
    <w:rsid w:val="007308BD"/>
    <w:rsid w:val="007312D4"/>
    <w:rsid w:val="00731AB2"/>
    <w:rsid w:val="00731ADF"/>
    <w:rsid w:val="00731BA6"/>
    <w:rsid w:val="007322C5"/>
    <w:rsid w:val="00732483"/>
    <w:rsid w:val="00732F5B"/>
    <w:rsid w:val="00732FAF"/>
    <w:rsid w:val="007339B2"/>
    <w:rsid w:val="007339E1"/>
    <w:rsid w:val="007340A0"/>
    <w:rsid w:val="0073463E"/>
    <w:rsid w:val="0073544D"/>
    <w:rsid w:val="007355BA"/>
    <w:rsid w:val="00735F0D"/>
    <w:rsid w:val="00736138"/>
    <w:rsid w:val="007363B5"/>
    <w:rsid w:val="00736C79"/>
    <w:rsid w:val="007370E9"/>
    <w:rsid w:val="00737128"/>
    <w:rsid w:val="0073766C"/>
    <w:rsid w:val="00740448"/>
    <w:rsid w:val="00740BE7"/>
    <w:rsid w:val="007415AF"/>
    <w:rsid w:val="00742B19"/>
    <w:rsid w:val="0074346D"/>
    <w:rsid w:val="00743558"/>
    <w:rsid w:val="00743DEF"/>
    <w:rsid w:val="00743E10"/>
    <w:rsid w:val="00744074"/>
    <w:rsid w:val="00744BEE"/>
    <w:rsid w:val="00744D71"/>
    <w:rsid w:val="00745205"/>
    <w:rsid w:val="00745884"/>
    <w:rsid w:val="00745B96"/>
    <w:rsid w:val="00745C92"/>
    <w:rsid w:val="00746293"/>
    <w:rsid w:val="00746469"/>
    <w:rsid w:val="00746E8C"/>
    <w:rsid w:val="00747236"/>
    <w:rsid w:val="007472F6"/>
    <w:rsid w:val="00747464"/>
    <w:rsid w:val="0075045F"/>
    <w:rsid w:val="00750824"/>
    <w:rsid w:val="00751C2C"/>
    <w:rsid w:val="00751DAE"/>
    <w:rsid w:val="00752074"/>
    <w:rsid w:val="00752262"/>
    <w:rsid w:val="0075255F"/>
    <w:rsid w:val="00752745"/>
    <w:rsid w:val="007529CD"/>
    <w:rsid w:val="007529DD"/>
    <w:rsid w:val="00753476"/>
    <w:rsid w:val="00753AF4"/>
    <w:rsid w:val="00753C16"/>
    <w:rsid w:val="0075409F"/>
    <w:rsid w:val="00754250"/>
    <w:rsid w:val="007543CF"/>
    <w:rsid w:val="0075487B"/>
    <w:rsid w:val="0075517F"/>
    <w:rsid w:val="007554AB"/>
    <w:rsid w:val="00755853"/>
    <w:rsid w:val="00755BAE"/>
    <w:rsid w:val="00755D7A"/>
    <w:rsid w:val="007565FD"/>
    <w:rsid w:val="00756858"/>
    <w:rsid w:val="00756965"/>
    <w:rsid w:val="00756D5E"/>
    <w:rsid w:val="007603BC"/>
    <w:rsid w:val="00760515"/>
    <w:rsid w:val="00760611"/>
    <w:rsid w:val="00760A71"/>
    <w:rsid w:val="00761330"/>
    <w:rsid w:val="0076134D"/>
    <w:rsid w:val="00761492"/>
    <w:rsid w:val="007617D0"/>
    <w:rsid w:val="00761FBC"/>
    <w:rsid w:val="00762134"/>
    <w:rsid w:val="00762E14"/>
    <w:rsid w:val="00763BBF"/>
    <w:rsid w:val="00763EB3"/>
    <w:rsid w:val="00763FF8"/>
    <w:rsid w:val="00765BC1"/>
    <w:rsid w:val="0076622A"/>
    <w:rsid w:val="0076657F"/>
    <w:rsid w:val="007669C2"/>
    <w:rsid w:val="0076751C"/>
    <w:rsid w:val="00767702"/>
    <w:rsid w:val="007679C9"/>
    <w:rsid w:val="0077080E"/>
    <w:rsid w:val="00770F39"/>
    <w:rsid w:val="0077123D"/>
    <w:rsid w:val="007716A5"/>
    <w:rsid w:val="00771A68"/>
    <w:rsid w:val="00771B0D"/>
    <w:rsid w:val="00771C06"/>
    <w:rsid w:val="00771C5D"/>
    <w:rsid w:val="00771DB6"/>
    <w:rsid w:val="00771F06"/>
    <w:rsid w:val="00771F07"/>
    <w:rsid w:val="00772251"/>
    <w:rsid w:val="0077281B"/>
    <w:rsid w:val="007745B0"/>
    <w:rsid w:val="00774840"/>
    <w:rsid w:val="0077497B"/>
    <w:rsid w:val="00774985"/>
    <w:rsid w:val="00774DBD"/>
    <w:rsid w:val="00775423"/>
    <w:rsid w:val="00775642"/>
    <w:rsid w:val="00775ED9"/>
    <w:rsid w:val="00776634"/>
    <w:rsid w:val="0077756F"/>
    <w:rsid w:val="00777736"/>
    <w:rsid w:val="0077779E"/>
    <w:rsid w:val="00777FDC"/>
    <w:rsid w:val="00780B97"/>
    <w:rsid w:val="00781E89"/>
    <w:rsid w:val="00782273"/>
    <w:rsid w:val="00782713"/>
    <w:rsid w:val="00782A06"/>
    <w:rsid w:val="00782FAB"/>
    <w:rsid w:val="00783265"/>
    <w:rsid w:val="00784F1C"/>
    <w:rsid w:val="007850E5"/>
    <w:rsid w:val="00785361"/>
    <w:rsid w:val="007854B3"/>
    <w:rsid w:val="00786222"/>
    <w:rsid w:val="0078650D"/>
    <w:rsid w:val="00786609"/>
    <w:rsid w:val="007868AE"/>
    <w:rsid w:val="00787365"/>
    <w:rsid w:val="0078785C"/>
    <w:rsid w:val="00790322"/>
    <w:rsid w:val="00791EA7"/>
    <w:rsid w:val="0079211B"/>
    <w:rsid w:val="007926D2"/>
    <w:rsid w:val="00792AAB"/>
    <w:rsid w:val="00792C04"/>
    <w:rsid w:val="00793471"/>
    <w:rsid w:val="00793B55"/>
    <w:rsid w:val="0079416A"/>
    <w:rsid w:val="007941B3"/>
    <w:rsid w:val="007945EE"/>
    <w:rsid w:val="007947DD"/>
    <w:rsid w:val="00794832"/>
    <w:rsid w:val="00794AB3"/>
    <w:rsid w:val="007957F5"/>
    <w:rsid w:val="007962FC"/>
    <w:rsid w:val="00796C24"/>
    <w:rsid w:val="007A0297"/>
    <w:rsid w:val="007A0521"/>
    <w:rsid w:val="007A0983"/>
    <w:rsid w:val="007A1E89"/>
    <w:rsid w:val="007A201A"/>
    <w:rsid w:val="007A2A7C"/>
    <w:rsid w:val="007A2A92"/>
    <w:rsid w:val="007A2CB8"/>
    <w:rsid w:val="007A369B"/>
    <w:rsid w:val="007A3736"/>
    <w:rsid w:val="007A3820"/>
    <w:rsid w:val="007A3BB2"/>
    <w:rsid w:val="007A4156"/>
    <w:rsid w:val="007A42B6"/>
    <w:rsid w:val="007A46CF"/>
    <w:rsid w:val="007A4AED"/>
    <w:rsid w:val="007A4B27"/>
    <w:rsid w:val="007A51E6"/>
    <w:rsid w:val="007A5413"/>
    <w:rsid w:val="007A5AA8"/>
    <w:rsid w:val="007A5D70"/>
    <w:rsid w:val="007A621B"/>
    <w:rsid w:val="007A6B5E"/>
    <w:rsid w:val="007A6DCE"/>
    <w:rsid w:val="007A759F"/>
    <w:rsid w:val="007A78E3"/>
    <w:rsid w:val="007A7D96"/>
    <w:rsid w:val="007B008C"/>
    <w:rsid w:val="007B0146"/>
    <w:rsid w:val="007B0DCC"/>
    <w:rsid w:val="007B1121"/>
    <w:rsid w:val="007B1B00"/>
    <w:rsid w:val="007B1F87"/>
    <w:rsid w:val="007B2709"/>
    <w:rsid w:val="007B2C21"/>
    <w:rsid w:val="007B2E2E"/>
    <w:rsid w:val="007B3189"/>
    <w:rsid w:val="007B3BAC"/>
    <w:rsid w:val="007B3EC0"/>
    <w:rsid w:val="007B4532"/>
    <w:rsid w:val="007B5554"/>
    <w:rsid w:val="007B558B"/>
    <w:rsid w:val="007B5853"/>
    <w:rsid w:val="007B6B8E"/>
    <w:rsid w:val="007B6B9A"/>
    <w:rsid w:val="007B7596"/>
    <w:rsid w:val="007B7972"/>
    <w:rsid w:val="007B7F57"/>
    <w:rsid w:val="007C03DE"/>
    <w:rsid w:val="007C04C7"/>
    <w:rsid w:val="007C05FC"/>
    <w:rsid w:val="007C0C40"/>
    <w:rsid w:val="007C1E19"/>
    <w:rsid w:val="007C2609"/>
    <w:rsid w:val="007C262A"/>
    <w:rsid w:val="007C2D38"/>
    <w:rsid w:val="007C32E4"/>
    <w:rsid w:val="007C4281"/>
    <w:rsid w:val="007C4840"/>
    <w:rsid w:val="007C4BDA"/>
    <w:rsid w:val="007C557E"/>
    <w:rsid w:val="007C5856"/>
    <w:rsid w:val="007C5878"/>
    <w:rsid w:val="007C5DEA"/>
    <w:rsid w:val="007C677E"/>
    <w:rsid w:val="007C6DEB"/>
    <w:rsid w:val="007C7077"/>
    <w:rsid w:val="007C7C42"/>
    <w:rsid w:val="007C7D7F"/>
    <w:rsid w:val="007C7FA6"/>
    <w:rsid w:val="007D015E"/>
    <w:rsid w:val="007D0F3B"/>
    <w:rsid w:val="007D1157"/>
    <w:rsid w:val="007D16B4"/>
    <w:rsid w:val="007D181E"/>
    <w:rsid w:val="007D1AC5"/>
    <w:rsid w:val="007D1C3F"/>
    <w:rsid w:val="007D1CAE"/>
    <w:rsid w:val="007D276B"/>
    <w:rsid w:val="007D351D"/>
    <w:rsid w:val="007D37B3"/>
    <w:rsid w:val="007D3BB0"/>
    <w:rsid w:val="007D45C4"/>
    <w:rsid w:val="007D46AB"/>
    <w:rsid w:val="007D473A"/>
    <w:rsid w:val="007D492D"/>
    <w:rsid w:val="007D5029"/>
    <w:rsid w:val="007D5628"/>
    <w:rsid w:val="007D5B5B"/>
    <w:rsid w:val="007D5D8E"/>
    <w:rsid w:val="007D5E7D"/>
    <w:rsid w:val="007D5E9C"/>
    <w:rsid w:val="007D5FD5"/>
    <w:rsid w:val="007D6354"/>
    <w:rsid w:val="007D65CC"/>
    <w:rsid w:val="007D6659"/>
    <w:rsid w:val="007E04DA"/>
    <w:rsid w:val="007E0798"/>
    <w:rsid w:val="007E0CDA"/>
    <w:rsid w:val="007E11FA"/>
    <w:rsid w:val="007E1590"/>
    <w:rsid w:val="007E18E5"/>
    <w:rsid w:val="007E2D43"/>
    <w:rsid w:val="007E3193"/>
    <w:rsid w:val="007E3393"/>
    <w:rsid w:val="007E3556"/>
    <w:rsid w:val="007E36BD"/>
    <w:rsid w:val="007E39CE"/>
    <w:rsid w:val="007E40BB"/>
    <w:rsid w:val="007E40C0"/>
    <w:rsid w:val="007E4AB6"/>
    <w:rsid w:val="007E502A"/>
    <w:rsid w:val="007E557E"/>
    <w:rsid w:val="007E5B39"/>
    <w:rsid w:val="007E6427"/>
    <w:rsid w:val="007E644B"/>
    <w:rsid w:val="007E669C"/>
    <w:rsid w:val="007E6891"/>
    <w:rsid w:val="007E6C6B"/>
    <w:rsid w:val="007E7036"/>
    <w:rsid w:val="007F00D4"/>
    <w:rsid w:val="007F05B0"/>
    <w:rsid w:val="007F0705"/>
    <w:rsid w:val="007F0964"/>
    <w:rsid w:val="007F0BD4"/>
    <w:rsid w:val="007F0CC3"/>
    <w:rsid w:val="007F1B3A"/>
    <w:rsid w:val="007F1E89"/>
    <w:rsid w:val="007F1EF2"/>
    <w:rsid w:val="007F2004"/>
    <w:rsid w:val="007F268E"/>
    <w:rsid w:val="007F2BDA"/>
    <w:rsid w:val="007F303E"/>
    <w:rsid w:val="007F323D"/>
    <w:rsid w:val="007F34A8"/>
    <w:rsid w:val="007F3696"/>
    <w:rsid w:val="007F415E"/>
    <w:rsid w:val="007F4356"/>
    <w:rsid w:val="007F47BB"/>
    <w:rsid w:val="007F4F2B"/>
    <w:rsid w:val="007F66B7"/>
    <w:rsid w:val="007F7BAA"/>
    <w:rsid w:val="007F7CE7"/>
    <w:rsid w:val="00800701"/>
    <w:rsid w:val="00800924"/>
    <w:rsid w:val="008010AF"/>
    <w:rsid w:val="008011DC"/>
    <w:rsid w:val="00801302"/>
    <w:rsid w:val="00801389"/>
    <w:rsid w:val="008017EF"/>
    <w:rsid w:val="00802345"/>
    <w:rsid w:val="0080250D"/>
    <w:rsid w:val="00802D90"/>
    <w:rsid w:val="00803A2C"/>
    <w:rsid w:val="00803B74"/>
    <w:rsid w:val="00804BD5"/>
    <w:rsid w:val="008050FA"/>
    <w:rsid w:val="008057D0"/>
    <w:rsid w:val="00805D9A"/>
    <w:rsid w:val="00806C70"/>
    <w:rsid w:val="008070FE"/>
    <w:rsid w:val="0080733D"/>
    <w:rsid w:val="008075BF"/>
    <w:rsid w:val="00807769"/>
    <w:rsid w:val="008077AF"/>
    <w:rsid w:val="00807DEC"/>
    <w:rsid w:val="00807E28"/>
    <w:rsid w:val="008102D0"/>
    <w:rsid w:val="00811C3D"/>
    <w:rsid w:val="00812134"/>
    <w:rsid w:val="00812748"/>
    <w:rsid w:val="008127C4"/>
    <w:rsid w:val="00812CCA"/>
    <w:rsid w:val="0081372C"/>
    <w:rsid w:val="00813C3B"/>
    <w:rsid w:val="008141F4"/>
    <w:rsid w:val="00814D24"/>
    <w:rsid w:val="0081594A"/>
    <w:rsid w:val="00815C3B"/>
    <w:rsid w:val="008166AD"/>
    <w:rsid w:val="008170B8"/>
    <w:rsid w:val="0081729A"/>
    <w:rsid w:val="0081773D"/>
    <w:rsid w:val="008178F5"/>
    <w:rsid w:val="00817DAC"/>
    <w:rsid w:val="00820BB7"/>
    <w:rsid w:val="00820BC8"/>
    <w:rsid w:val="00821067"/>
    <w:rsid w:val="0082187A"/>
    <w:rsid w:val="008219E4"/>
    <w:rsid w:val="00821B1C"/>
    <w:rsid w:val="00821B7F"/>
    <w:rsid w:val="00821F9B"/>
    <w:rsid w:val="008222CC"/>
    <w:rsid w:val="0082280A"/>
    <w:rsid w:val="00822AE5"/>
    <w:rsid w:val="008231D3"/>
    <w:rsid w:val="00823C90"/>
    <w:rsid w:val="00823EAD"/>
    <w:rsid w:val="008244BF"/>
    <w:rsid w:val="00824643"/>
    <w:rsid w:val="00825613"/>
    <w:rsid w:val="0082686C"/>
    <w:rsid w:val="00826A3B"/>
    <w:rsid w:val="00826D24"/>
    <w:rsid w:val="00826D47"/>
    <w:rsid w:val="00826FE4"/>
    <w:rsid w:val="00827520"/>
    <w:rsid w:val="00827928"/>
    <w:rsid w:val="00827A3B"/>
    <w:rsid w:val="00827D55"/>
    <w:rsid w:val="008301AA"/>
    <w:rsid w:val="00830264"/>
    <w:rsid w:val="008304C9"/>
    <w:rsid w:val="0083068E"/>
    <w:rsid w:val="008306E9"/>
    <w:rsid w:val="00830860"/>
    <w:rsid w:val="00830863"/>
    <w:rsid w:val="0083087C"/>
    <w:rsid w:val="00830F95"/>
    <w:rsid w:val="0083159A"/>
    <w:rsid w:val="00832C43"/>
    <w:rsid w:val="00833D26"/>
    <w:rsid w:val="008342E9"/>
    <w:rsid w:val="008343A3"/>
    <w:rsid w:val="00834599"/>
    <w:rsid w:val="00834E87"/>
    <w:rsid w:val="00835AEF"/>
    <w:rsid w:val="0083685E"/>
    <w:rsid w:val="00836B58"/>
    <w:rsid w:val="00836EBC"/>
    <w:rsid w:val="00836EDA"/>
    <w:rsid w:val="00837151"/>
    <w:rsid w:val="00837E91"/>
    <w:rsid w:val="008408EB"/>
    <w:rsid w:val="008414D6"/>
    <w:rsid w:val="00841CF6"/>
    <w:rsid w:val="0084263A"/>
    <w:rsid w:val="008426A8"/>
    <w:rsid w:val="0084322A"/>
    <w:rsid w:val="00843363"/>
    <w:rsid w:val="00843A77"/>
    <w:rsid w:val="00843D75"/>
    <w:rsid w:val="00844A72"/>
    <w:rsid w:val="00844B2D"/>
    <w:rsid w:val="00844D6A"/>
    <w:rsid w:val="008453B2"/>
    <w:rsid w:val="00845DCB"/>
    <w:rsid w:val="00845EF0"/>
    <w:rsid w:val="00846B69"/>
    <w:rsid w:val="00846C07"/>
    <w:rsid w:val="00846FBF"/>
    <w:rsid w:val="008470D4"/>
    <w:rsid w:val="00850387"/>
    <w:rsid w:val="00850518"/>
    <w:rsid w:val="0085077B"/>
    <w:rsid w:val="00850BCA"/>
    <w:rsid w:val="008516B1"/>
    <w:rsid w:val="00851734"/>
    <w:rsid w:val="008518BC"/>
    <w:rsid w:val="00851A82"/>
    <w:rsid w:val="008534DC"/>
    <w:rsid w:val="008538FA"/>
    <w:rsid w:val="00853EC4"/>
    <w:rsid w:val="00854554"/>
    <w:rsid w:val="008550E0"/>
    <w:rsid w:val="00855D9C"/>
    <w:rsid w:val="00855F03"/>
    <w:rsid w:val="00856B5B"/>
    <w:rsid w:val="00856E59"/>
    <w:rsid w:val="008573C9"/>
    <w:rsid w:val="00857803"/>
    <w:rsid w:val="00857CAD"/>
    <w:rsid w:val="00857E75"/>
    <w:rsid w:val="00857FCC"/>
    <w:rsid w:val="00860273"/>
    <w:rsid w:val="00860BAF"/>
    <w:rsid w:val="00861062"/>
    <w:rsid w:val="008610CD"/>
    <w:rsid w:val="00861F99"/>
    <w:rsid w:val="00862CBE"/>
    <w:rsid w:val="00862FD9"/>
    <w:rsid w:val="008634B9"/>
    <w:rsid w:val="00863B95"/>
    <w:rsid w:val="00863BF3"/>
    <w:rsid w:val="00863EC4"/>
    <w:rsid w:val="00863FC9"/>
    <w:rsid w:val="0086440A"/>
    <w:rsid w:val="00864918"/>
    <w:rsid w:val="00865413"/>
    <w:rsid w:val="0086579E"/>
    <w:rsid w:val="00865944"/>
    <w:rsid w:val="00865BF7"/>
    <w:rsid w:val="00866B7F"/>
    <w:rsid w:val="00867F2E"/>
    <w:rsid w:val="008701C0"/>
    <w:rsid w:val="008706ED"/>
    <w:rsid w:val="00871139"/>
    <w:rsid w:val="008718FD"/>
    <w:rsid w:val="00871ED8"/>
    <w:rsid w:val="00871FE4"/>
    <w:rsid w:val="0087239E"/>
    <w:rsid w:val="00873684"/>
    <w:rsid w:val="008736DA"/>
    <w:rsid w:val="00873A53"/>
    <w:rsid w:val="008745E6"/>
    <w:rsid w:val="008748F9"/>
    <w:rsid w:val="008749B9"/>
    <w:rsid w:val="00874B67"/>
    <w:rsid w:val="008754A2"/>
    <w:rsid w:val="00875641"/>
    <w:rsid w:val="00875923"/>
    <w:rsid w:val="00876455"/>
    <w:rsid w:val="00876A34"/>
    <w:rsid w:val="00877A96"/>
    <w:rsid w:val="008800EF"/>
    <w:rsid w:val="008806B5"/>
    <w:rsid w:val="00880A0C"/>
    <w:rsid w:val="00880C42"/>
    <w:rsid w:val="0088105D"/>
    <w:rsid w:val="008821BA"/>
    <w:rsid w:val="00882EFC"/>
    <w:rsid w:val="008830AC"/>
    <w:rsid w:val="008833C8"/>
    <w:rsid w:val="008835BE"/>
    <w:rsid w:val="00883BBC"/>
    <w:rsid w:val="008843D0"/>
    <w:rsid w:val="008843F6"/>
    <w:rsid w:val="00884493"/>
    <w:rsid w:val="0088459A"/>
    <w:rsid w:val="00884A0D"/>
    <w:rsid w:val="008859FC"/>
    <w:rsid w:val="00885AAE"/>
    <w:rsid w:val="00885AE0"/>
    <w:rsid w:val="0088621B"/>
    <w:rsid w:val="00886238"/>
    <w:rsid w:val="00886BF0"/>
    <w:rsid w:val="00887529"/>
    <w:rsid w:val="00887D1B"/>
    <w:rsid w:val="00887DC1"/>
    <w:rsid w:val="00887E0C"/>
    <w:rsid w:val="00890035"/>
    <w:rsid w:val="00890499"/>
    <w:rsid w:val="00890A3C"/>
    <w:rsid w:val="00890C82"/>
    <w:rsid w:val="00890F35"/>
    <w:rsid w:val="008915AF"/>
    <w:rsid w:val="008917EB"/>
    <w:rsid w:val="00891D33"/>
    <w:rsid w:val="00891EE8"/>
    <w:rsid w:val="0089250F"/>
    <w:rsid w:val="00892550"/>
    <w:rsid w:val="00893B0D"/>
    <w:rsid w:val="00893C1A"/>
    <w:rsid w:val="00893C2C"/>
    <w:rsid w:val="0089435D"/>
    <w:rsid w:val="008943DB"/>
    <w:rsid w:val="0089449E"/>
    <w:rsid w:val="008945FC"/>
    <w:rsid w:val="00894719"/>
    <w:rsid w:val="00894B82"/>
    <w:rsid w:val="00894DDF"/>
    <w:rsid w:val="00895019"/>
    <w:rsid w:val="0089541C"/>
    <w:rsid w:val="00895567"/>
    <w:rsid w:val="00895633"/>
    <w:rsid w:val="008956C4"/>
    <w:rsid w:val="0089577B"/>
    <w:rsid w:val="00895FAA"/>
    <w:rsid w:val="00896953"/>
    <w:rsid w:val="00896E9E"/>
    <w:rsid w:val="00896EC6"/>
    <w:rsid w:val="008970CB"/>
    <w:rsid w:val="0089724A"/>
    <w:rsid w:val="0089778A"/>
    <w:rsid w:val="00897E55"/>
    <w:rsid w:val="008A013D"/>
    <w:rsid w:val="008A01C4"/>
    <w:rsid w:val="008A058C"/>
    <w:rsid w:val="008A089A"/>
    <w:rsid w:val="008A0BF9"/>
    <w:rsid w:val="008A0FD8"/>
    <w:rsid w:val="008A1088"/>
    <w:rsid w:val="008A1166"/>
    <w:rsid w:val="008A16C7"/>
    <w:rsid w:val="008A1C17"/>
    <w:rsid w:val="008A1DEB"/>
    <w:rsid w:val="008A2345"/>
    <w:rsid w:val="008A27F5"/>
    <w:rsid w:val="008A2A02"/>
    <w:rsid w:val="008A2B6D"/>
    <w:rsid w:val="008A2F8C"/>
    <w:rsid w:val="008A30E8"/>
    <w:rsid w:val="008A3160"/>
    <w:rsid w:val="008A3290"/>
    <w:rsid w:val="008A3343"/>
    <w:rsid w:val="008A378B"/>
    <w:rsid w:val="008A417B"/>
    <w:rsid w:val="008A437C"/>
    <w:rsid w:val="008A462C"/>
    <w:rsid w:val="008A4B1E"/>
    <w:rsid w:val="008A4B95"/>
    <w:rsid w:val="008A4DF4"/>
    <w:rsid w:val="008A4F67"/>
    <w:rsid w:val="008A547A"/>
    <w:rsid w:val="008A5E2E"/>
    <w:rsid w:val="008A60EF"/>
    <w:rsid w:val="008A6301"/>
    <w:rsid w:val="008A633D"/>
    <w:rsid w:val="008A688F"/>
    <w:rsid w:val="008A6D61"/>
    <w:rsid w:val="008A6DC7"/>
    <w:rsid w:val="008A742F"/>
    <w:rsid w:val="008A76CE"/>
    <w:rsid w:val="008A76DA"/>
    <w:rsid w:val="008A7DEB"/>
    <w:rsid w:val="008B06B7"/>
    <w:rsid w:val="008B0BAC"/>
    <w:rsid w:val="008B122B"/>
    <w:rsid w:val="008B13DE"/>
    <w:rsid w:val="008B1C10"/>
    <w:rsid w:val="008B2178"/>
    <w:rsid w:val="008B2265"/>
    <w:rsid w:val="008B2695"/>
    <w:rsid w:val="008B281A"/>
    <w:rsid w:val="008B2828"/>
    <w:rsid w:val="008B2DF3"/>
    <w:rsid w:val="008B330D"/>
    <w:rsid w:val="008B367D"/>
    <w:rsid w:val="008B3824"/>
    <w:rsid w:val="008B3DE9"/>
    <w:rsid w:val="008B5264"/>
    <w:rsid w:val="008B53E8"/>
    <w:rsid w:val="008B5752"/>
    <w:rsid w:val="008B5BE0"/>
    <w:rsid w:val="008B5EAF"/>
    <w:rsid w:val="008B5FFC"/>
    <w:rsid w:val="008B6885"/>
    <w:rsid w:val="008B70A9"/>
    <w:rsid w:val="008C1095"/>
    <w:rsid w:val="008C10DC"/>
    <w:rsid w:val="008C1149"/>
    <w:rsid w:val="008C1A77"/>
    <w:rsid w:val="008C259C"/>
    <w:rsid w:val="008C25D1"/>
    <w:rsid w:val="008C3A24"/>
    <w:rsid w:val="008C459B"/>
    <w:rsid w:val="008C45F8"/>
    <w:rsid w:val="008C563F"/>
    <w:rsid w:val="008C5DA0"/>
    <w:rsid w:val="008C62DC"/>
    <w:rsid w:val="008C66F5"/>
    <w:rsid w:val="008C6EA3"/>
    <w:rsid w:val="008C73B5"/>
    <w:rsid w:val="008C78F1"/>
    <w:rsid w:val="008D081E"/>
    <w:rsid w:val="008D0914"/>
    <w:rsid w:val="008D0D97"/>
    <w:rsid w:val="008D1124"/>
    <w:rsid w:val="008D11BD"/>
    <w:rsid w:val="008D1446"/>
    <w:rsid w:val="008D1D0C"/>
    <w:rsid w:val="008D2261"/>
    <w:rsid w:val="008D25B3"/>
    <w:rsid w:val="008D2AEC"/>
    <w:rsid w:val="008D2DDD"/>
    <w:rsid w:val="008D2F3E"/>
    <w:rsid w:val="008D2FCC"/>
    <w:rsid w:val="008D3E0F"/>
    <w:rsid w:val="008D40A9"/>
    <w:rsid w:val="008D42E4"/>
    <w:rsid w:val="008D446D"/>
    <w:rsid w:val="008D44A1"/>
    <w:rsid w:val="008D482B"/>
    <w:rsid w:val="008D4B91"/>
    <w:rsid w:val="008D4D46"/>
    <w:rsid w:val="008D4F32"/>
    <w:rsid w:val="008D5553"/>
    <w:rsid w:val="008D5AC0"/>
    <w:rsid w:val="008D65AB"/>
    <w:rsid w:val="008D6762"/>
    <w:rsid w:val="008D68F8"/>
    <w:rsid w:val="008D6E3C"/>
    <w:rsid w:val="008D7A10"/>
    <w:rsid w:val="008D7D7C"/>
    <w:rsid w:val="008E0BE9"/>
    <w:rsid w:val="008E128B"/>
    <w:rsid w:val="008E129A"/>
    <w:rsid w:val="008E1AD8"/>
    <w:rsid w:val="008E3033"/>
    <w:rsid w:val="008E303F"/>
    <w:rsid w:val="008E3F09"/>
    <w:rsid w:val="008E40CD"/>
    <w:rsid w:val="008E4B31"/>
    <w:rsid w:val="008E5223"/>
    <w:rsid w:val="008E533F"/>
    <w:rsid w:val="008E592E"/>
    <w:rsid w:val="008E5BD4"/>
    <w:rsid w:val="008E5F47"/>
    <w:rsid w:val="008E5FD2"/>
    <w:rsid w:val="008E6382"/>
    <w:rsid w:val="008E671A"/>
    <w:rsid w:val="008E674B"/>
    <w:rsid w:val="008E6827"/>
    <w:rsid w:val="008E6AF0"/>
    <w:rsid w:val="008E6CC9"/>
    <w:rsid w:val="008E6E4B"/>
    <w:rsid w:val="008E705A"/>
    <w:rsid w:val="008E7836"/>
    <w:rsid w:val="008E7C8E"/>
    <w:rsid w:val="008E7F81"/>
    <w:rsid w:val="008F0376"/>
    <w:rsid w:val="008F09EB"/>
    <w:rsid w:val="008F0B83"/>
    <w:rsid w:val="008F12E9"/>
    <w:rsid w:val="008F19F8"/>
    <w:rsid w:val="008F28C2"/>
    <w:rsid w:val="008F392A"/>
    <w:rsid w:val="008F3D57"/>
    <w:rsid w:val="008F4504"/>
    <w:rsid w:val="008F4AE1"/>
    <w:rsid w:val="008F6A75"/>
    <w:rsid w:val="008F6D77"/>
    <w:rsid w:val="008F6F60"/>
    <w:rsid w:val="008F7433"/>
    <w:rsid w:val="008F7615"/>
    <w:rsid w:val="008F7A1C"/>
    <w:rsid w:val="008F7B3A"/>
    <w:rsid w:val="0090040B"/>
    <w:rsid w:val="00900F67"/>
    <w:rsid w:val="00901DC4"/>
    <w:rsid w:val="00902597"/>
    <w:rsid w:val="00902791"/>
    <w:rsid w:val="00902E22"/>
    <w:rsid w:val="00902F4A"/>
    <w:rsid w:val="009035CA"/>
    <w:rsid w:val="0090377C"/>
    <w:rsid w:val="00903DEC"/>
    <w:rsid w:val="00904214"/>
    <w:rsid w:val="00904B85"/>
    <w:rsid w:val="009053F7"/>
    <w:rsid w:val="00905F70"/>
    <w:rsid w:val="00906051"/>
    <w:rsid w:val="00906670"/>
    <w:rsid w:val="00906930"/>
    <w:rsid w:val="00906A6D"/>
    <w:rsid w:val="00906D23"/>
    <w:rsid w:val="00910B5A"/>
    <w:rsid w:val="00911427"/>
    <w:rsid w:val="009117A0"/>
    <w:rsid w:val="00911815"/>
    <w:rsid w:val="00911DB2"/>
    <w:rsid w:val="00911FA9"/>
    <w:rsid w:val="009127CF"/>
    <w:rsid w:val="009128F5"/>
    <w:rsid w:val="0091295C"/>
    <w:rsid w:val="00912AEF"/>
    <w:rsid w:val="00913CEB"/>
    <w:rsid w:val="00914283"/>
    <w:rsid w:val="0091453D"/>
    <w:rsid w:val="00914615"/>
    <w:rsid w:val="00914720"/>
    <w:rsid w:val="0091487F"/>
    <w:rsid w:val="00914C6B"/>
    <w:rsid w:val="00915116"/>
    <w:rsid w:val="00915467"/>
    <w:rsid w:val="009162EB"/>
    <w:rsid w:val="00916524"/>
    <w:rsid w:val="009177D2"/>
    <w:rsid w:val="009205AF"/>
    <w:rsid w:val="00920908"/>
    <w:rsid w:val="00920B45"/>
    <w:rsid w:val="00921A7F"/>
    <w:rsid w:val="00922041"/>
    <w:rsid w:val="00922DD0"/>
    <w:rsid w:val="00922F6E"/>
    <w:rsid w:val="00924051"/>
    <w:rsid w:val="009249C7"/>
    <w:rsid w:val="00924E48"/>
    <w:rsid w:val="00925110"/>
    <w:rsid w:val="009252F4"/>
    <w:rsid w:val="0092531B"/>
    <w:rsid w:val="00926533"/>
    <w:rsid w:val="00926828"/>
    <w:rsid w:val="00926854"/>
    <w:rsid w:val="009268FE"/>
    <w:rsid w:val="00926941"/>
    <w:rsid w:val="00926A46"/>
    <w:rsid w:val="00926E9A"/>
    <w:rsid w:val="00926F42"/>
    <w:rsid w:val="009275D2"/>
    <w:rsid w:val="009275EE"/>
    <w:rsid w:val="0093028B"/>
    <w:rsid w:val="00930320"/>
    <w:rsid w:val="00931F47"/>
    <w:rsid w:val="0093240E"/>
    <w:rsid w:val="009325DD"/>
    <w:rsid w:val="00932D87"/>
    <w:rsid w:val="00933A0A"/>
    <w:rsid w:val="00933DAE"/>
    <w:rsid w:val="0093430A"/>
    <w:rsid w:val="009348C3"/>
    <w:rsid w:val="00934956"/>
    <w:rsid w:val="00934B1C"/>
    <w:rsid w:val="00934C11"/>
    <w:rsid w:val="009351F1"/>
    <w:rsid w:val="009353AD"/>
    <w:rsid w:val="00935A9C"/>
    <w:rsid w:val="00935BBD"/>
    <w:rsid w:val="009363D3"/>
    <w:rsid w:val="00936608"/>
    <w:rsid w:val="00936D59"/>
    <w:rsid w:val="0093703B"/>
    <w:rsid w:val="0093724D"/>
    <w:rsid w:val="009379DE"/>
    <w:rsid w:val="00940309"/>
    <w:rsid w:val="009405E3"/>
    <w:rsid w:val="00940C22"/>
    <w:rsid w:val="00940C57"/>
    <w:rsid w:val="009411D4"/>
    <w:rsid w:val="009414AB"/>
    <w:rsid w:val="00941640"/>
    <w:rsid w:val="00941A40"/>
    <w:rsid w:val="0094242D"/>
    <w:rsid w:val="009428A3"/>
    <w:rsid w:val="00942A99"/>
    <w:rsid w:val="00942D81"/>
    <w:rsid w:val="009435A6"/>
    <w:rsid w:val="00943795"/>
    <w:rsid w:val="00944B5A"/>
    <w:rsid w:val="00944F38"/>
    <w:rsid w:val="0094572D"/>
    <w:rsid w:val="00945949"/>
    <w:rsid w:val="00945D42"/>
    <w:rsid w:val="00945F17"/>
    <w:rsid w:val="009464B4"/>
    <w:rsid w:val="00946C61"/>
    <w:rsid w:val="00946CB1"/>
    <w:rsid w:val="00946DEE"/>
    <w:rsid w:val="009472B6"/>
    <w:rsid w:val="00947A52"/>
    <w:rsid w:val="00947B56"/>
    <w:rsid w:val="009501DD"/>
    <w:rsid w:val="0095037C"/>
    <w:rsid w:val="0095050E"/>
    <w:rsid w:val="00950692"/>
    <w:rsid w:val="00950AF1"/>
    <w:rsid w:val="0095102D"/>
    <w:rsid w:val="00951284"/>
    <w:rsid w:val="009517B2"/>
    <w:rsid w:val="00951BBE"/>
    <w:rsid w:val="00951E33"/>
    <w:rsid w:val="00952466"/>
    <w:rsid w:val="00952D8B"/>
    <w:rsid w:val="00952EE1"/>
    <w:rsid w:val="0095341A"/>
    <w:rsid w:val="0095390A"/>
    <w:rsid w:val="00954226"/>
    <w:rsid w:val="00954285"/>
    <w:rsid w:val="00954E47"/>
    <w:rsid w:val="0095582E"/>
    <w:rsid w:val="009558A9"/>
    <w:rsid w:val="00956128"/>
    <w:rsid w:val="00957063"/>
    <w:rsid w:val="00957338"/>
    <w:rsid w:val="009577DB"/>
    <w:rsid w:val="00957A0B"/>
    <w:rsid w:val="0096042D"/>
    <w:rsid w:val="00960C21"/>
    <w:rsid w:val="00960E29"/>
    <w:rsid w:val="009615EB"/>
    <w:rsid w:val="00961753"/>
    <w:rsid w:val="00961B1B"/>
    <w:rsid w:val="00961E1A"/>
    <w:rsid w:val="009620F1"/>
    <w:rsid w:val="00963521"/>
    <w:rsid w:val="00963D54"/>
    <w:rsid w:val="00964273"/>
    <w:rsid w:val="00964D4F"/>
    <w:rsid w:val="00964F9F"/>
    <w:rsid w:val="009656D1"/>
    <w:rsid w:val="0096573F"/>
    <w:rsid w:val="00965CE1"/>
    <w:rsid w:val="009661F2"/>
    <w:rsid w:val="00967D90"/>
    <w:rsid w:val="0097006A"/>
    <w:rsid w:val="0097011F"/>
    <w:rsid w:val="0097036E"/>
    <w:rsid w:val="0097048E"/>
    <w:rsid w:val="0097070A"/>
    <w:rsid w:val="00970C68"/>
    <w:rsid w:val="00970F6D"/>
    <w:rsid w:val="00971081"/>
    <w:rsid w:val="00971C8E"/>
    <w:rsid w:val="00972215"/>
    <w:rsid w:val="009725B3"/>
    <w:rsid w:val="00972BB4"/>
    <w:rsid w:val="00972F99"/>
    <w:rsid w:val="00973959"/>
    <w:rsid w:val="00973A71"/>
    <w:rsid w:val="009742C6"/>
    <w:rsid w:val="009749AF"/>
    <w:rsid w:val="0097511A"/>
    <w:rsid w:val="009753C3"/>
    <w:rsid w:val="00975BDE"/>
    <w:rsid w:val="00975BFA"/>
    <w:rsid w:val="0097740C"/>
    <w:rsid w:val="009778D7"/>
    <w:rsid w:val="00977972"/>
    <w:rsid w:val="00977E8F"/>
    <w:rsid w:val="0098094A"/>
    <w:rsid w:val="00981EFE"/>
    <w:rsid w:val="00982A59"/>
    <w:rsid w:val="0098313E"/>
    <w:rsid w:val="009831C3"/>
    <w:rsid w:val="009835AE"/>
    <w:rsid w:val="009838C2"/>
    <w:rsid w:val="00983F62"/>
    <w:rsid w:val="00984E5E"/>
    <w:rsid w:val="00985146"/>
    <w:rsid w:val="009853F1"/>
    <w:rsid w:val="00985603"/>
    <w:rsid w:val="0098599D"/>
    <w:rsid w:val="00986631"/>
    <w:rsid w:val="00986A6E"/>
    <w:rsid w:val="00990478"/>
    <w:rsid w:val="009905C3"/>
    <w:rsid w:val="00990A17"/>
    <w:rsid w:val="00990E8B"/>
    <w:rsid w:val="009910F5"/>
    <w:rsid w:val="00991750"/>
    <w:rsid w:val="009926C8"/>
    <w:rsid w:val="00992739"/>
    <w:rsid w:val="00992939"/>
    <w:rsid w:val="00992A89"/>
    <w:rsid w:val="00992E49"/>
    <w:rsid w:val="00993426"/>
    <w:rsid w:val="00993820"/>
    <w:rsid w:val="00994FCA"/>
    <w:rsid w:val="0099530A"/>
    <w:rsid w:val="00995A17"/>
    <w:rsid w:val="00995CA2"/>
    <w:rsid w:val="00995D2F"/>
    <w:rsid w:val="00996104"/>
    <w:rsid w:val="00996773"/>
    <w:rsid w:val="00997BAC"/>
    <w:rsid w:val="00997E87"/>
    <w:rsid w:val="009A0277"/>
    <w:rsid w:val="009A032B"/>
    <w:rsid w:val="009A045D"/>
    <w:rsid w:val="009A0963"/>
    <w:rsid w:val="009A16D4"/>
    <w:rsid w:val="009A222C"/>
    <w:rsid w:val="009A2A69"/>
    <w:rsid w:val="009A2BA6"/>
    <w:rsid w:val="009A2E39"/>
    <w:rsid w:val="009A3085"/>
    <w:rsid w:val="009A3613"/>
    <w:rsid w:val="009A4333"/>
    <w:rsid w:val="009A48E1"/>
    <w:rsid w:val="009A4C7B"/>
    <w:rsid w:val="009A4C7F"/>
    <w:rsid w:val="009A590C"/>
    <w:rsid w:val="009A60F9"/>
    <w:rsid w:val="009A6CC2"/>
    <w:rsid w:val="009A6D27"/>
    <w:rsid w:val="009A76CB"/>
    <w:rsid w:val="009A7A44"/>
    <w:rsid w:val="009A7C89"/>
    <w:rsid w:val="009A7EBB"/>
    <w:rsid w:val="009B1B4F"/>
    <w:rsid w:val="009B2B76"/>
    <w:rsid w:val="009B2C96"/>
    <w:rsid w:val="009B3158"/>
    <w:rsid w:val="009B3409"/>
    <w:rsid w:val="009B417C"/>
    <w:rsid w:val="009B4658"/>
    <w:rsid w:val="009B47C5"/>
    <w:rsid w:val="009B4A6C"/>
    <w:rsid w:val="009B4BDA"/>
    <w:rsid w:val="009B539C"/>
    <w:rsid w:val="009B5980"/>
    <w:rsid w:val="009B5AF0"/>
    <w:rsid w:val="009B6579"/>
    <w:rsid w:val="009B6AB7"/>
    <w:rsid w:val="009C0332"/>
    <w:rsid w:val="009C06C5"/>
    <w:rsid w:val="009C073F"/>
    <w:rsid w:val="009C0750"/>
    <w:rsid w:val="009C0786"/>
    <w:rsid w:val="009C1303"/>
    <w:rsid w:val="009C167C"/>
    <w:rsid w:val="009C185A"/>
    <w:rsid w:val="009C1A10"/>
    <w:rsid w:val="009C1A77"/>
    <w:rsid w:val="009C1A7D"/>
    <w:rsid w:val="009C2668"/>
    <w:rsid w:val="009C3E5B"/>
    <w:rsid w:val="009C40B1"/>
    <w:rsid w:val="009C4708"/>
    <w:rsid w:val="009C4AF7"/>
    <w:rsid w:val="009C5531"/>
    <w:rsid w:val="009C5DC9"/>
    <w:rsid w:val="009C5DCF"/>
    <w:rsid w:val="009C5DDC"/>
    <w:rsid w:val="009C652F"/>
    <w:rsid w:val="009C66FF"/>
    <w:rsid w:val="009C6914"/>
    <w:rsid w:val="009C7159"/>
    <w:rsid w:val="009C71B6"/>
    <w:rsid w:val="009C75E0"/>
    <w:rsid w:val="009C7748"/>
    <w:rsid w:val="009D0402"/>
    <w:rsid w:val="009D075D"/>
    <w:rsid w:val="009D27D4"/>
    <w:rsid w:val="009D2DF5"/>
    <w:rsid w:val="009D3900"/>
    <w:rsid w:val="009D3B40"/>
    <w:rsid w:val="009D3B56"/>
    <w:rsid w:val="009D3DF0"/>
    <w:rsid w:val="009D44F6"/>
    <w:rsid w:val="009D49D2"/>
    <w:rsid w:val="009D4A35"/>
    <w:rsid w:val="009D4BDA"/>
    <w:rsid w:val="009D4D08"/>
    <w:rsid w:val="009D59B5"/>
    <w:rsid w:val="009D5C27"/>
    <w:rsid w:val="009D621D"/>
    <w:rsid w:val="009D650F"/>
    <w:rsid w:val="009D6544"/>
    <w:rsid w:val="009D674A"/>
    <w:rsid w:val="009D6ABC"/>
    <w:rsid w:val="009D6EA6"/>
    <w:rsid w:val="009D7685"/>
    <w:rsid w:val="009D7B32"/>
    <w:rsid w:val="009D7C18"/>
    <w:rsid w:val="009E0F00"/>
    <w:rsid w:val="009E10B9"/>
    <w:rsid w:val="009E1201"/>
    <w:rsid w:val="009E20FE"/>
    <w:rsid w:val="009E21DE"/>
    <w:rsid w:val="009E225B"/>
    <w:rsid w:val="009E22E2"/>
    <w:rsid w:val="009E27A2"/>
    <w:rsid w:val="009E2E44"/>
    <w:rsid w:val="009E32DB"/>
    <w:rsid w:val="009E38D2"/>
    <w:rsid w:val="009E41E2"/>
    <w:rsid w:val="009E4A15"/>
    <w:rsid w:val="009E4D26"/>
    <w:rsid w:val="009E4EF7"/>
    <w:rsid w:val="009E4F06"/>
    <w:rsid w:val="009E576D"/>
    <w:rsid w:val="009E5B59"/>
    <w:rsid w:val="009E5C5F"/>
    <w:rsid w:val="009E5CA3"/>
    <w:rsid w:val="009E5E39"/>
    <w:rsid w:val="009E60BE"/>
    <w:rsid w:val="009E6420"/>
    <w:rsid w:val="009E6486"/>
    <w:rsid w:val="009E6619"/>
    <w:rsid w:val="009E6948"/>
    <w:rsid w:val="009E6F73"/>
    <w:rsid w:val="009E72A1"/>
    <w:rsid w:val="009E7618"/>
    <w:rsid w:val="009E7967"/>
    <w:rsid w:val="009E7D07"/>
    <w:rsid w:val="009F00A0"/>
    <w:rsid w:val="009F00FF"/>
    <w:rsid w:val="009F04BD"/>
    <w:rsid w:val="009F052B"/>
    <w:rsid w:val="009F0B4A"/>
    <w:rsid w:val="009F1095"/>
    <w:rsid w:val="009F11DE"/>
    <w:rsid w:val="009F1502"/>
    <w:rsid w:val="009F1E8C"/>
    <w:rsid w:val="009F201B"/>
    <w:rsid w:val="009F2666"/>
    <w:rsid w:val="009F2CCC"/>
    <w:rsid w:val="009F2CEB"/>
    <w:rsid w:val="009F2DC3"/>
    <w:rsid w:val="009F31C6"/>
    <w:rsid w:val="009F332B"/>
    <w:rsid w:val="009F3CD7"/>
    <w:rsid w:val="009F41F4"/>
    <w:rsid w:val="009F4230"/>
    <w:rsid w:val="009F427B"/>
    <w:rsid w:val="009F4D01"/>
    <w:rsid w:val="009F4DA7"/>
    <w:rsid w:val="009F4DB4"/>
    <w:rsid w:val="009F5012"/>
    <w:rsid w:val="009F5A0A"/>
    <w:rsid w:val="009F6253"/>
    <w:rsid w:val="009F65C1"/>
    <w:rsid w:val="009F65FA"/>
    <w:rsid w:val="009F66C2"/>
    <w:rsid w:val="009F6B3F"/>
    <w:rsid w:val="009F735A"/>
    <w:rsid w:val="009F73D0"/>
    <w:rsid w:val="00A004D3"/>
    <w:rsid w:val="00A00ACA"/>
    <w:rsid w:val="00A00EC3"/>
    <w:rsid w:val="00A010CB"/>
    <w:rsid w:val="00A01322"/>
    <w:rsid w:val="00A0149F"/>
    <w:rsid w:val="00A01B40"/>
    <w:rsid w:val="00A025E3"/>
    <w:rsid w:val="00A02680"/>
    <w:rsid w:val="00A02FD2"/>
    <w:rsid w:val="00A0334B"/>
    <w:rsid w:val="00A03996"/>
    <w:rsid w:val="00A03B3B"/>
    <w:rsid w:val="00A03D1D"/>
    <w:rsid w:val="00A042F2"/>
    <w:rsid w:val="00A04671"/>
    <w:rsid w:val="00A04886"/>
    <w:rsid w:val="00A04C1D"/>
    <w:rsid w:val="00A050A8"/>
    <w:rsid w:val="00A05504"/>
    <w:rsid w:val="00A05A84"/>
    <w:rsid w:val="00A05D2F"/>
    <w:rsid w:val="00A060E7"/>
    <w:rsid w:val="00A063FE"/>
    <w:rsid w:val="00A0685B"/>
    <w:rsid w:val="00A06D4D"/>
    <w:rsid w:val="00A07C5D"/>
    <w:rsid w:val="00A10092"/>
    <w:rsid w:val="00A104D0"/>
    <w:rsid w:val="00A10967"/>
    <w:rsid w:val="00A10DDC"/>
    <w:rsid w:val="00A1157A"/>
    <w:rsid w:val="00A11860"/>
    <w:rsid w:val="00A11A26"/>
    <w:rsid w:val="00A11CAC"/>
    <w:rsid w:val="00A11EB5"/>
    <w:rsid w:val="00A11FD1"/>
    <w:rsid w:val="00A12003"/>
    <w:rsid w:val="00A1202A"/>
    <w:rsid w:val="00A1225F"/>
    <w:rsid w:val="00A12722"/>
    <w:rsid w:val="00A128A2"/>
    <w:rsid w:val="00A12CA0"/>
    <w:rsid w:val="00A13013"/>
    <w:rsid w:val="00A13379"/>
    <w:rsid w:val="00A13C7D"/>
    <w:rsid w:val="00A13DD7"/>
    <w:rsid w:val="00A13FB9"/>
    <w:rsid w:val="00A14BC0"/>
    <w:rsid w:val="00A151D5"/>
    <w:rsid w:val="00A15E2E"/>
    <w:rsid w:val="00A15EFA"/>
    <w:rsid w:val="00A15EFF"/>
    <w:rsid w:val="00A16291"/>
    <w:rsid w:val="00A1652C"/>
    <w:rsid w:val="00A1672A"/>
    <w:rsid w:val="00A1723F"/>
    <w:rsid w:val="00A172DE"/>
    <w:rsid w:val="00A17AB7"/>
    <w:rsid w:val="00A202DB"/>
    <w:rsid w:val="00A208CC"/>
    <w:rsid w:val="00A22023"/>
    <w:rsid w:val="00A22994"/>
    <w:rsid w:val="00A22EA0"/>
    <w:rsid w:val="00A2320E"/>
    <w:rsid w:val="00A237A9"/>
    <w:rsid w:val="00A23B02"/>
    <w:rsid w:val="00A23E19"/>
    <w:rsid w:val="00A2400A"/>
    <w:rsid w:val="00A24306"/>
    <w:rsid w:val="00A24706"/>
    <w:rsid w:val="00A24931"/>
    <w:rsid w:val="00A250D7"/>
    <w:rsid w:val="00A2562E"/>
    <w:rsid w:val="00A25671"/>
    <w:rsid w:val="00A25E00"/>
    <w:rsid w:val="00A25F79"/>
    <w:rsid w:val="00A26100"/>
    <w:rsid w:val="00A2659C"/>
    <w:rsid w:val="00A2664E"/>
    <w:rsid w:val="00A26E55"/>
    <w:rsid w:val="00A2760E"/>
    <w:rsid w:val="00A27938"/>
    <w:rsid w:val="00A27AD8"/>
    <w:rsid w:val="00A27EEA"/>
    <w:rsid w:val="00A30B37"/>
    <w:rsid w:val="00A30C39"/>
    <w:rsid w:val="00A31094"/>
    <w:rsid w:val="00A31225"/>
    <w:rsid w:val="00A3156F"/>
    <w:rsid w:val="00A316C3"/>
    <w:rsid w:val="00A31818"/>
    <w:rsid w:val="00A31922"/>
    <w:rsid w:val="00A31997"/>
    <w:rsid w:val="00A31CBA"/>
    <w:rsid w:val="00A32020"/>
    <w:rsid w:val="00A32295"/>
    <w:rsid w:val="00A32304"/>
    <w:rsid w:val="00A32758"/>
    <w:rsid w:val="00A32B9B"/>
    <w:rsid w:val="00A32D81"/>
    <w:rsid w:val="00A32F7B"/>
    <w:rsid w:val="00A33355"/>
    <w:rsid w:val="00A34332"/>
    <w:rsid w:val="00A347DD"/>
    <w:rsid w:val="00A348AA"/>
    <w:rsid w:val="00A35707"/>
    <w:rsid w:val="00A35B4B"/>
    <w:rsid w:val="00A36442"/>
    <w:rsid w:val="00A36D09"/>
    <w:rsid w:val="00A36E06"/>
    <w:rsid w:val="00A37198"/>
    <w:rsid w:val="00A37817"/>
    <w:rsid w:val="00A37C70"/>
    <w:rsid w:val="00A417DE"/>
    <w:rsid w:val="00A41B91"/>
    <w:rsid w:val="00A42241"/>
    <w:rsid w:val="00A42748"/>
    <w:rsid w:val="00A42BC6"/>
    <w:rsid w:val="00A42C1C"/>
    <w:rsid w:val="00A42CCD"/>
    <w:rsid w:val="00A430B5"/>
    <w:rsid w:val="00A43615"/>
    <w:rsid w:val="00A43A6C"/>
    <w:rsid w:val="00A43AED"/>
    <w:rsid w:val="00A43C07"/>
    <w:rsid w:val="00A4421C"/>
    <w:rsid w:val="00A443C7"/>
    <w:rsid w:val="00A44E9D"/>
    <w:rsid w:val="00A44F48"/>
    <w:rsid w:val="00A44FFB"/>
    <w:rsid w:val="00A4505F"/>
    <w:rsid w:val="00A4593F"/>
    <w:rsid w:val="00A45C2F"/>
    <w:rsid w:val="00A45CF5"/>
    <w:rsid w:val="00A45F71"/>
    <w:rsid w:val="00A4607B"/>
    <w:rsid w:val="00A46B0B"/>
    <w:rsid w:val="00A46DBA"/>
    <w:rsid w:val="00A46FB5"/>
    <w:rsid w:val="00A47A3A"/>
    <w:rsid w:val="00A47A85"/>
    <w:rsid w:val="00A500DF"/>
    <w:rsid w:val="00A508D0"/>
    <w:rsid w:val="00A50AB9"/>
    <w:rsid w:val="00A50AC5"/>
    <w:rsid w:val="00A51745"/>
    <w:rsid w:val="00A5193F"/>
    <w:rsid w:val="00A5210F"/>
    <w:rsid w:val="00A525C4"/>
    <w:rsid w:val="00A5296C"/>
    <w:rsid w:val="00A52B6B"/>
    <w:rsid w:val="00A542AE"/>
    <w:rsid w:val="00A55662"/>
    <w:rsid w:val="00A556B9"/>
    <w:rsid w:val="00A55729"/>
    <w:rsid w:val="00A5599E"/>
    <w:rsid w:val="00A559D4"/>
    <w:rsid w:val="00A55BD7"/>
    <w:rsid w:val="00A55E7B"/>
    <w:rsid w:val="00A5601F"/>
    <w:rsid w:val="00A56300"/>
    <w:rsid w:val="00A563E6"/>
    <w:rsid w:val="00A56443"/>
    <w:rsid w:val="00A56BE6"/>
    <w:rsid w:val="00A56D06"/>
    <w:rsid w:val="00A57387"/>
    <w:rsid w:val="00A57C54"/>
    <w:rsid w:val="00A60012"/>
    <w:rsid w:val="00A60083"/>
    <w:rsid w:val="00A607E2"/>
    <w:rsid w:val="00A60A90"/>
    <w:rsid w:val="00A60DAE"/>
    <w:rsid w:val="00A60EC5"/>
    <w:rsid w:val="00A61257"/>
    <w:rsid w:val="00A61A20"/>
    <w:rsid w:val="00A621B7"/>
    <w:rsid w:val="00A62C5F"/>
    <w:rsid w:val="00A63D31"/>
    <w:rsid w:val="00A64543"/>
    <w:rsid w:val="00A654B7"/>
    <w:rsid w:val="00A65777"/>
    <w:rsid w:val="00A65B48"/>
    <w:rsid w:val="00A65BF8"/>
    <w:rsid w:val="00A6652C"/>
    <w:rsid w:val="00A666D1"/>
    <w:rsid w:val="00A66BEE"/>
    <w:rsid w:val="00A67392"/>
    <w:rsid w:val="00A7014E"/>
    <w:rsid w:val="00A70373"/>
    <w:rsid w:val="00A70545"/>
    <w:rsid w:val="00A709CF"/>
    <w:rsid w:val="00A70A54"/>
    <w:rsid w:val="00A70F94"/>
    <w:rsid w:val="00A71211"/>
    <w:rsid w:val="00A71F4B"/>
    <w:rsid w:val="00A721CC"/>
    <w:rsid w:val="00A7247D"/>
    <w:rsid w:val="00A72A29"/>
    <w:rsid w:val="00A733A4"/>
    <w:rsid w:val="00A73593"/>
    <w:rsid w:val="00A738BC"/>
    <w:rsid w:val="00A74F19"/>
    <w:rsid w:val="00A74F90"/>
    <w:rsid w:val="00A74FDE"/>
    <w:rsid w:val="00A7576E"/>
    <w:rsid w:val="00A75DAD"/>
    <w:rsid w:val="00A75F25"/>
    <w:rsid w:val="00A76086"/>
    <w:rsid w:val="00A77812"/>
    <w:rsid w:val="00A77924"/>
    <w:rsid w:val="00A80847"/>
    <w:rsid w:val="00A817ED"/>
    <w:rsid w:val="00A81CFD"/>
    <w:rsid w:val="00A81FCF"/>
    <w:rsid w:val="00A825E5"/>
    <w:rsid w:val="00A83964"/>
    <w:rsid w:val="00A83D09"/>
    <w:rsid w:val="00A84B28"/>
    <w:rsid w:val="00A84EDA"/>
    <w:rsid w:val="00A85A0A"/>
    <w:rsid w:val="00A863B3"/>
    <w:rsid w:val="00A86717"/>
    <w:rsid w:val="00A86748"/>
    <w:rsid w:val="00A86805"/>
    <w:rsid w:val="00A87344"/>
    <w:rsid w:val="00A876EE"/>
    <w:rsid w:val="00A87DF4"/>
    <w:rsid w:val="00A90519"/>
    <w:rsid w:val="00A907EA"/>
    <w:rsid w:val="00A90C82"/>
    <w:rsid w:val="00A91DFB"/>
    <w:rsid w:val="00A9207E"/>
    <w:rsid w:val="00A92433"/>
    <w:rsid w:val="00A92A4B"/>
    <w:rsid w:val="00A92CB5"/>
    <w:rsid w:val="00A933D2"/>
    <w:rsid w:val="00A939C9"/>
    <w:rsid w:val="00A93FBF"/>
    <w:rsid w:val="00A941A3"/>
    <w:rsid w:val="00A9445C"/>
    <w:rsid w:val="00A9448D"/>
    <w:rsid w:val="00A94BD9"/>
    <w:rsid w:val="00A96793"/>
    <w:rsid w:val="00A96D5B"/>
    <w:rsid w:val="00A976AD"/>
    <w:rsid w:val="00A97B90"/>
    <w:rsid w:val="00A97D89"/>
    <w:rsid w:val="00A97E4D"/>
    <w:rsid w:val="00AA01D5"/>
    <w:rsid w:val="00AA0510"/>
    <w:rsid w:val="00AA09B4"/>
    <w:rsid w:val="00AA0D65"/>
    <w:rsid w:val="00AA15C4"/>
    <w:rsid w:val="00AA1A2E"/>
    <w:rsid w:val="00AA2077"/>
    <w:rsid w:val="00AA241B"/>
    <w:rsid w:val="00AA2431"/>
    <w:rsid w:val="00AA29A7"/>
    <w:rsid w:val="00AA3059"/>
    <w:rsid w:val="00AA3C1F"/>
    <w:rsid w:val="00AA3E3D"/>
    <w:rsid w:val="00AA43E0"/>
    <w:rsid w:val="00AA44B7"/>
    <w:rsid w:val="00AA4F0D"/>
    <w:rsid w:val="00AA52E1"/>
    <w:rsid w:val="00AA568A"/>
    <w:rsid w:val="00AA5952"/>
    <w:rsid w:val="00AA63E1"/>
    <w:rsid w:val="00AA67A4"/>
    <w:rsid w:val="00AA6E87"/>
    <w:rsid w:val="00AA7285"/>
    <w:rsid w:val="00AA74BA"/>
    <w:rsid w:val="00AB028A"/>
    <w:rsid w:val="00AB0426"/>
    <w:rsid w:val="00AB0522"/>
    <w:rsid w:val="00AB0CB6"/>
    <w:rsid w:val="00AB0FF0"/>
    <w:rsid w:val="00AB2156"/>
    <w:rsid w:val="00AB26E0"/>
    <w:rsid w:val="00AB31BD"/>
    <w:rsid w:val="00AB4093"/>
    <w:rsid w:val="00AB4877"/>
    <w:rsid w:val="00AB4AB7"/>
    <w:rsid w:val="00AB5076"/>
    <w:rsid w:val="00AB530E"/>
    <w:rsid w:val="00AB5AC2"/>
    <w:rsid w:val="00AB5E21"/>
    <w:rsid w:val="00AB5E63"/>
    <w:rsid w:val="00AB6319"/>
    <w:rsid w:val="00AB68FC"/>
    <w:rsid w:val="00AB6B77"/>
    <w:rsid w:val="00AB710C"/>
    <w:rsid w:val="00AB7A20"/>
    <w:rsid w:val="00AB7D8F"/>
    <w:rsid w:val="00AC065E"/>
    <w:rsid w:val="00AC0D87"/>
    <w:rsid w:val="00AC10C5"/>
    <w:rsid w:val="00AC1363"/>
    <w:rsid w:val="00AC142C"/>
    <w:rsid w:val="00AC17ED"/>
    <w:rsid w:val="00AC2256"/>
    <w:rsid w:val="00AC227A"/>
    <w:rsid w:val="00AC3061"/>
    <w:rsid w:val="00AC3401"/>
    <w:rsid w:val="00AC34A7"/>
    <w:rsid w:val="00AC478E"/>
    <w:rsid w:val="00AC5035"/>
    <w:rsid w:val="00AC51F8"/>
    <w:rsid w:val="00AC5AB0"/>
    <w:rsid w:val="00AC60E6"/>
    <w:rsid w:val="00AC628E"/>
    <w:rsid w:val="00AC6E72"/>
    <w:rsid w:val="00AD0032"/>
    <w:rsid w:val="00AD036B"/>
    <w:rsid w:val="00AD14CA"/>
    <w:rsid w:val="00AD175F"/>
    <w:rsid w:val="00AD1C94"/>
    <w:rsid w:val="00AD1CE7"/>
    <w:rsid w:val="00AD2933"/>
    <w:rsid w:val="00AD29FA"/>
    <w:rsid w:val="00AD2B73"/>
    <w:rsid w:val="00AD3A30"/>
    <w:rsid w:val="00AD468A"/>
    <w:rsid w:val="00AD4849"/>
    <w:rsid w:val="00AD53A2"/>
    <w:rsid w:val="00AD5495"/>
    <w:rsid w:val="00AD5617"/>
    <w:rsid w:val="00AD5DC6"/>
    <w:rsid w:val="00AD64F1"/>
    <w:rsid w:val="00AD744F"/>
    <w:rsid w:val="00AD780D"/>
    <w:rsid w:val="00AD79EE"/>
    <w:rsid w:val="00AD7A5F"/>
    <w:rsid w:val="00AE024C"/>
    <w:rsid w:val="00AE04FE"/>
    <w:rsid w:val="00AE0932"/>
    <w:rsid w:val="00AE0C05"/>
    <w:rsid w:val="00AE0C93"/>
    <w:rsid w:val="00AE0FFF"/>
    <w:rsid w:val="00AE1558"/>
    <w:rsid w:val="00AE1BBF"/>
    <w:rsid w:val="00AE1CF7"/>
    <w:rsid w:val="00AE21BC"/>
    <w:rsid w:val="00AE21D2"/>
    <w:rsid w:val="00AE21E4"/>
    <w:rsid w:val="00AE2595"/>
    <w:rsid w:val="00AE2653"/>
    <w:rsid w:val="00AE2660"/>
    <w:rsid w:val="00AE283E"/>
    <w:rsid w:val="00AE2FD2"/>
    <w:rsid w:val="00AE3021"/>
    <w:rsid w:val="00AE3799"/>
    <w:rsid w:val="00AE3A1E"/>
    <w:rsid w:val="00AE3C07"/>
    <w:rsid w:val="00AE4B22"/>
    <w:rsid w:val="00AE5154"/>
    <w:rsid w:val="00AE524D"/>
    <w:rsid w:val="00AE54C8"/>
    <w:rsid w:val="00AE5EB6"/>
    <w:rsid w:val="00AE6C63"/>
    <w:rsid w:val="00AF0D19"/>
    <w:rsid w:val="00AF118E"/>
    <w:rsid w:val="00AF1447"/>
    <w:rsid w:val="00AF1A86"/>
    <w:rsid w:val="00AF21DE"/>
    <w:rsid w:val="00AF2239"/>
    <w:rsid w:val="00AF2972"/>
    <w:rsid w:val="00AF2A75"/>
    <w:rsid w:val="00AF2C4A"/>
    <w:rsid w:val="00AF2D80"/>
    <w:rsid w:val="00AF3276"/>
    <w:rsid w:val="00AF3CC1"/>
    <w:rsid w:val="00AF3E82"/>
    <w:rsid w:val="00AF3ED0"/>
    <w:rsid w:val="00AF513F"/>
    <w:rsid w:val="00AF5554"/>
    <w:rsid w:val="00AF5693"/>
    <w:rsid w:val="00AF5823"/>
    <w:rsid w:val="00AF5C65"/>
    <w:rsid w:val="00AF5CA7"/>
    <w:rsid w:val="00AF5CE7"/>
    <w:rsid w:val="00AF6187"/>
    <w:rsid w:val="00AF631E"/>
    <w:rsid w:val="00AF644F"/>
    <w:rsid w:val="00AF6899"/>
    <w:rsid w:val="00AF75E3"/>
    <w:rsid w:val="00B00417"/>
    <w:rsid w:val="00B00551"/>
    <w:rsid w:val="00B00577"/>
    <w:rsid w:val="00B00686"/>
    <w:rsid w:val="00B00B5C"/>
    <w:rsid w:val="00B00D55"/>
    <w:rsid w:val="00B0106F"/>
    <w:rsid w:val="00B01109"/>
    <w:rsid w:val="00B01212"/>
    <w:rsid w:val="00B01A60"/>
    <w:rsid w:val="00B01BBC"/>
    <w:rsid w:val="00B02215"/>
    <w:rsid w:val="00B0351F"/>
    <w:rsid w:val="00B03658"/>
    <w:rsid w:val="00B03C0F"/>
    <w:rsid w:val="00B03DF3"/>
    <w:rsid w:val="00B0454B"/>
    <w:rsid w:val="00B06068"/>
    <w:rsid w:val="00B06938"/>
    <w:rsid w:val="00B06E91"/>
    <w:rsid w:val="00B0721B"/>
    <w:rsid w:val="00B07711"/>
    <w:rsid w:val="00B07A2C"/>
    <w:rsid w:val="00B07C1B"/>
    <w:rsid w:val="00B100D3"/>
    <w:rsid w:val="00B10338"/>
    <w:rsid w:val="00B10A52"/>
    <w:rsid w:val="00B11DA1"/>
    <w:rsid w:val="00B12883"/>
    <w:rsid w:val="00B12AD5"/>
    <w:rsid w:val="00B130F0"/>
    <w:rsid w:val="00B14587"/>
    <w:rsid w:val="00B14AD1"/>
    <w:rsid w:val="00B14B24"/>
    <w:rsid w:val="00B15220"/>
    <w:rsid w:val="00B153AC"/>
    <w:rsid w:val="00B15A70"/>
    <w:rsid w:val="00B163C9"/>
    <w:rsid w:val="00B16F06"/>
    <w:rsid w:val="00B16F39"/>
    <w:rsid w:val="00B1711F"/>
    <w:rsid w:val="00B172E5"/>
    <w:rsid w:val="00B1747D"/>
    <w:rsid w:val="00B175F2"/>
    <w:rsid w:val="00B1765E"/>
    <w:rsid w:val="00B179FB"/>
    <w:rsid w:val="00B21497"/>
    <w:rsid w:val="00B2161A"/>
    <w:rsid w:val="00B21789"/>
    <w:rsid w:val="00B21EC9"/>
    <w:rsid w:val="00B221D1"/>
    <w:rsid w:val="00B225C4"/>
    <w:rsid w:val="00B22B25"/>
    <w:rsid w:val="00B22CB0"/>
    <w:rsid w:val="00B2360F"/>
    <w:rsid w:val="00B239E5"/>
    <w:rsid w:val="00B23A54"/>
    <w:rsid w:val="00B23BBC"/>
    <w:rsid w:val="00B2403D"/>
    <w:rsid w:val="00B24359"/>
    <w:rsid w:val="00B24789"/>
    <w:rsid w:val="00B24E16"/>
    <w:rsid w:val="00B24E21"/>
    <w:rsid w:val="00B255AE"/>
    <w:rsid w:val="00B275DD"/>
    <w:rsid w:val="00B276F7"/>
    <w:rsid w:val="00B27984"/>
    <w:rsid w:val="00B27F44"/>
    <w:rsid w:val="00B30ACB"/>
    <w:rsid w:val="00B30F74"/>
    <w:rsid w:val="00B3149F"/>
    <w:rsid w:val="00B316CE"/>
    <w:rsid w:val="00B318F2"/>
    <w:rsid w:val="00B31B56"/>
    <w:rsid w:val="00B327B6"/>
    <w:rsid w:val="00B333E9"/>
    <w:rsid w:val="00B3392B"/>
    <w:rsid w:val="00B3433F"/>
    <w:rsid w:val="00B344F8"/>
    <w:rsid w:val="00B351CF"/>
    <w:rsid w:val="00B3570E"/>
    <w:rsid w:val="00B35EDE"/>
    <w:rsid w:val="00B3629E"/>
    <w:rsid w:val="00B36616"/>
    <w:rsid w:val="00B36756"/>
    <w:rsid w:val="00B36962"/>
    <w:rsid w:val="00B36A48"/>
    <w:rsid w:val="00B36C55"/>
    <w:rsid w:val="00B36EB4"/>
    <w:rsid w:val="00B37426"/>
    <w:rsid w:val="00B37989"/>
    <w:rsid w:val="00B37C16"/>
    <w:rsid w:val="00B37D56"/>
    <w:rsid w:val="00B37D58"/>
    <w:rsid w:val="00B411F8"/>
    <w:rsid w:val="00B4397E"/>
    <w:rsid w:val="00B45224"/>
    <w:rsid w:val="00B453F3"/>
    <w:rsid w:val="00B46179"/>
    <w:rsid w:val="00B462C3"/>
    <w:rsid w:val="00B46A46"/>
    <w:rsid w:val="00B4717A"/>
    <w:rsid w:val="00B474A0"/>
    <w:rsid w:val="00B47602"/>
    <w:rsid w:val="00B509B1"/>
    <w:rsid w:val="00B518A3"/>
    <w:rsid w:val="00B518B5"/>
    <w:rsid w:val="00B518F6"/>
    <w:rsid w:val="00B51A92"/>
    <w:rsid w:val="00B51BCC"/>
    <w:rsid w:val="00B52123"/>
    <w:rsid w:val="00B5219F"/>
    <w:rsid w:val="00B528B7"/>
    <w:rsid w:val="00B53026"/>
    <w:rsid w:val="00B530CE"/>
    <w:rsid w:val="00B531C6"/>
    <w:rsid w:val="00B53200"/>
    <w:rsid w:val="00B53896"/>
    <w:rsid w:val="00B53E78"/>
    <w:rsid w:val="00B54C2F"/>
    <w:rsid w:val="00B55230"/>
    <w:rsid w:val="00B55335"/>
    <w:rsid w:val="00B557B7"/>
    <w:rsid w:val="00B55AFA"/>
    <w:rsid w:val="00B55F34"/>
    <w:rsid w:val="00B572E0"/>
    <w:rsid w:val="00B57AB4"/>
    <w:rsid w:val="00B6025F"/>
    <w:rsid w:val="00B6049B"/>
    <w:rsid w:val="00B60A91"/>
    <w:rsid w:val="00B612EB"/>
    <w:rsid w:val="00B61441"/>
    <w:rsid w:val="00B62250"/>
    <w:rsid w:val="00B64009"/>
    <w:rsid w:val="00B64278"/>
    <w:rsid w:val="00B64334"/>
    <w:rsid w:val="00B64759"/>
    <w:rsid w:val="00B64BCA"/>
    <w:rsid w:val="00B64FD8"/>
    <w:rsid w:val="00B650D3"/>
    <w:rsid w:val="00B65613"/>
    <w:rsid w:val="00B659D7"/>
    <w:rsid w:val="00B65B9F"/>
    <w:rsid w:val="00B65DED"/>
    <w:rsid w:val="00B65F03"/>
    <w:rsid w:val="00B65F44"/>
    <w:rsid w:val="00B67654"/>
    <w:rsid w:val="00B67B67"/>
    <w:rsid w:val="00B702F1"/>
    <w:rsid w:val="00B7064A"/>
    <w:rsid w:val="00B7068F"/>
    <w:rsid w:val="00B7159E"/>
    <w:rsid w:val="00B71C2C"/>
    <w:rsid w:val="00B72010"/>
    <w:rsid w:val="00B72381"/>
    <w:rsid w:val="00B72869"/>
    <w:rsid w:val="00B728BA"/>
    <w:rsid w:val="00B729F2"/>
    <w:rsid w:val="00B73A67"/>
    <w:rsid w:val="00B73FC9"/>
    <w:rsid w:val="00B74608"/>
    <w:rsid w:val="00B74BDB"/>
    <w:rsid w:val="00B755B4"/>
    <w:rsid w:val="00B75E26"/>
    <w:rsid w:val="00B76788"/>
    <w:rsid w:val="00B772B9"/>
    <w:rsid w:val="00B77872"/>
    <w:rsid w:val="00B80146"/>
    <w:rsid w:val="00B802EC"/>
    <w:rsid w:val="00B80A5A"/>
    <w:rsid w:val="00B80CC7"/>
    <w:rsid w:val="00B80E60"/>
    <w:rsid w:val="00B814E8"/>
    <w:rsid w:val="00B8163E"/>
    <w:rsid w:val="00B819B3"/>
    <w:rsid w:val="00B81B38"/>
    <w:rsid w:val="00B81C77"/>
    <w:rsid w:val="00B81F35"/>
    <w:rsid w:val="00B8227F"/>
    <w:rsid w:val="00B822D4"/>
    <w:rsid w:val="00B82479"/>
    <w:rsid w:val="00B829D5"/>
    <w:rsid w:val="00B82CC8"/>
    <w:rsid w:val="00B832F2"/>
    <w:rsid w:val="00B8374A"/>
    <w:rsid w:val="00B83880"/>
    <w:rsid w:val="00B83B0F"/>
    <w:rsid w:val="00B847AF"/>
    <w:rsid w:val="00B847ED"/>
    <w:rsid w:val="00B84AFD"/>
    <w:rsid w:val="00B85BE7"/>
    <w:rsid w:val="00B86001"/>
    <w:rsid w:val="00B86570"/>
    <w:rsid w:val="00B86813"/>
    <w:rsid w:val="00B86E94"/>
    <w:rsid w:val="00B873A6"/>
    <w:rsid w:val="00B873B0"/>
    <w:rsid w:val="00B8750F"/>
    <w:rsid w:val="00B87CC2"/>
    <w:rsid w:val="00B87DC5"/>
    <w:rsid w:val="00B87F20"/>
    <w:rsid w:val="00B90370"/>
    <w:rsid w:val="00B90BBA"/>
    <w:rsid w:val="00B90F14"/>
    <w:rsid w:val="00B91AD0"/>
    <w:rsid w:val="00B920E1"/>
    <w:rsid w:val="00B92712"/>
    <w:rsid w:val="00B929C2"/>
    <w:rsid w:val="00B92A8A"/>
    <w:rsid w:val="00B92DD7"/>
    <w:rsid w:val="00B94025"/>
    <w:rsid w:val="00B94037"/>
    <w:rsid w:val="00B948D7"/>
    <w:rsid w:val="00B94F08"/>
    <w:rsid w:val="00B9568E"/>
    <w:rsid w:val="00B956DF"/>
    <w:rsid w:val="00B956FD"/>
    <w:rsid w:val="00B9576D"/>
    <w:rsid w:val="00B96466"/>
    <w:rsid w:val="00B96DFD"/>
    <w:rsid w:val="00B9734E"/>
    <w:rsid w:val="00B978BF"/>
    <w:rsid w:val="00BA0093"/>
    <w:rsid w:val="00BA1293"/>
    <w:rsid w:val="00BA1874"/>
    <w:rsid w:val="00BA1AB6"/>
    <w:rsid w:val="00BA1BD5"/>
    <w:rsid w:val="00BA1D46"/>
    <w:rsid w:val="00BA28B0"/>
    <w:rsid w:val="00BA2F9A"/>
    <w:rsid w:val="00BA3180"/>
    <w:rsid w:val="00BA31BA"/>
    <w:rsid w:val="00BA33FD"/>
    <w:rsid w:val="00BA34F3"/>
    <w:rsid w:val="00BA3A15"/>
    <w:rsid w:val="00BA3B9B"/>
    <w:rsid w:val="00BA3D77"/>
    <w:rsid w:val="00BA40E6"/>
    <w:rsid w:val="00BA4319"/>
    <w:rsid w:val="00BA43EC"/>
    <w:rsid w:val="00BA45DF"/>
    <w:rsid w:val="00BA463C"/>
    <w:rsid w:val="00BA472E"/>
    <w:rsid w:val="00BA5164"/>
    <w:rsid w:val="00BA562D"/>
    <w:rsid w:val="00BA57D4"/>
    <w:rsid w:val="00BA6611"/>
    <w:rsid w:val="00BA664E"/>
    <w:rsid w:val="00BA67C5"/>
    <w:rsid w:val="00BA7440"/>
    <w:rsid w:val="00BA7ADD"/>
    <w:rsid w:val="00BB030E"/>
    <w:rsid w:val="00BB0A0F"/>
    <w:rsid w:val="00BB114C"/>
    <w:rsid w:val="00BB1165"/>
    <w:rsid w:val="00BB130A"/>
    <w:rsid w:val="00BB1622"/>
    <w:rsid w:val="00BB1C29"/>
    <w:rsid w:val="00BB23E8"/>
    <w:rsid w:val="00BB3B77"/>
    <w:rsid w:val="00BB4F8A"/>
    <w:rsid w:val="00BB564B"/>
    <w:rsid w:val="00BB5EA0"/>
    <w:rsid w:val="00BB5FB4"/>
    <w:rsid w:val="00BB640F"/>
    <w:rsid w:val="00BB64E0"/>
    <w:rsid w:val="00BB68DD"/>
    <w:rsid w:val="00BB6EAB"/>
    <w:rsid w:val="00BB7671"/>
    <w:rsid w:val="00BB79FC"/>
    <w:rsid w:val="00BB7F92"/>
    <w:rsid w:val="00BC00E4"/>
    <w:rsid w:val="00BC123C"/>
    <w:rsid w:val="00BC16E1"/>
    <w:rsid w:val="00BC1AC6"/>
    <w:rsid w:val="00BC1B58"/>
    <w:rsid w:val="00BC224E"/>
    <w:rsid w:val="00BC238E"/>
    <w:rsid w:val="00BC345F"/>
    <w:rsid w:val="00BC34C7"/>
    <w:rsid w:val="00BC3658"/>
    <w:rsid w:val="00BC3967"/>
    <w:rsid w:val="00BC423B"/>
    <w:rsid w:val="00BC43E6"/>
    <w:rsid w:val="00BC4C9C"/>
    <w:rsid w:val="00BC502E"/>
    <w:rsid w:val="00BC529C"/>
    <w:rsid w:val="00BC58BC"/>
    <w:rsid w:val="00BC6285"/>
    <w:rsid w:val="00BC6366"/>
    <w:rsid w:val="00BC6820"/>
    <w:rsid w:val="00BC687C"/>
    <w:rsid w:val="00BC6B30"/>
    <w:rsid w:val="00BC6CF0"/>
    <w:rsid w:val="00BC7227"/>
    <w:rsid w:val="00BC7337"/>
    <w:rsid w:val="00BC7B93"/>
    <w:rsid w:val="00BC7C31"/>
    <w:rsid w:val="00BC7E89"/>
    <w:rsid w:val="00BD0AC9"/>
    <w:rsid w:val="00BD13E8"/>
    <w:rsid w:val="00BD152E"/>
    <w:rsid w:val="00BD18B5"/>
    <w:rsid w:val="00BD18FA"/>
    <w:rsid w:val="00BD1EC1"/>
    <w:rsid w:val="00BD2FF8"/>
    <w:rsid w:val="00BD4EBD"/>
    <w:rsid w:val="00BD5883"/>
    <w:rsid w:val="00BD596C"/>
    <w:rsid w:val="00BD5F94"/>
    <w:rsid w:val="00BD62BB"/>
    <w:rsid w:val="00BD7188"/>
    <w:rsid w:val="00BD79CE"/>
    <w:rsid w:val="00BD7B90"/>
    <w:rsid w:val="00BD7F03"/>
    <w:rsid w:val="00BE0B23"/>
    <w:rsid w:val="00BE0CF8"/>
    <w:rsid w:val="00BE0D2E"/>
    <w:rsid w:val="00BE12EC"/>
    <w:rsid w:val="00BE24E3"/>
    <w:rsid w:val="00BE25FD"/>
    <w:rsid w:val="00BE273A"/>
    <w:rsid w:val="00BE4C77"/>
    <w:rsid w:val="00BE4DFF"/>
    <w:rsid w:val="00BE513D"/>
    <w:rsid w:val="00BE54D0"/>
    <w:rsid w:val="00BE5531"/>
    <w:rsid w:val="00BE57EF"/>
    <w:rsid w:val="00BE62A6"/>
    <w:rsid w:val="00BE6508"/>
    <w:rsid w:val="00BE6887"/>
    <w:rsid w:val="00BE6E46"/>
    <w:rsid w:val="00BE7576"/>
    <w:rsid w:val="00BE7707"/>
    <w:rsid w:val="00BE7EEA"/>
    <w:rsid w:val="00BF02AA"/>
    <w:rsid w:val="00BF034D"/>
    <w:rsid w:val="00BF06B6"/>
    <w:rsid w:val="00BF0702"/>
    <w:rsid w:val="00BF0D39"/>
    <w:rsid w:val="00BF2231"/>
    <w:rsid w:val="00BF27BA"/>
    <w:rsid w:val="00BF27E5"/>
    <w:rsid w:val="00BF2C56"/>
    <w:rsid w:val="00BF2DF2"/>
    <w:rsid w:val="00BF31CD"/>
    <w:rsid w:val="00BF3495"/>
    <w:rsid w:val="00BF35E1"/>
    <w:rsid w:val="00BF4131"/>
    <w:rsid w:val="00BF41FA"/>
    <w:rsid w:val="00BF4EC8"/>
    <w:rsid w:val="00BF5425"/>
    <w:rsid w:val="00BF558F"/>
    <w:rsid w:val="00BF6437"/>
    <w:rsid w:val="00BF6BA2"/>
    <w:rsid w:val="00BF704B"/>
    <w:rsid w:val="00C00490"/>
    <w:rsid w:val="00C0062F"/>
    <w:rsid w:val="00C00951"/>
    <w:rsid w:val="00C02578"/>
    <w:rsid w:val="00C02A5E"/>
    <w:rsid w:val="00C035C6"/>
    <w:rsid w:val="00C04280"/>
    <w:rsid w:val="00C045C3"/>
    <w:rsid w:val="00C04B5C"/>
    <w:rsid w:val="00C04B78"/>
    <w:rsid w:val="00C04BBE"/>
    <w:rsid w:val="00C0519B"/>
    <w:rsid w:val="00C054E0"/>
    <w:rsid w:val="00C05F09"/>
    <w:rsid w:val="00C0682E"/>
    <w:rsid w:val="00C06D32"/>
    <w:rsid w:val="00C078D8"/>
    <w:rsid w:val="00C07B2C"/>
    <w:rsid w:val="00C07CFE"/>
    <w:rsid w:val="00C10334"/>
    <w:rsid w:val="00C117FA"/>
    <w:rsid w:val="00C118EA"/>
    <w:rsid w:val="00C13CC1"/>
    <w:rsid w:val="00C14361"/>
    <w:rsid w:val="00C143CA"/>
    <w:rsid w:val="00C1473E"/>
    <w:rsid w:val="00C14B7C"/>
    <w:rsid w:val="00C16117"/>
    <w:rsid w:val="00C16478"/>
    <w:rsid w:val="00C16608"/>
    <w:rsid w:val="00C16DAF"/>
    <w:rsid w:val="00C1762C"/>
    <w:rsid w:val="00C17C51"/>
    <w:rsid w:val="00C2107E"/>
    <w:rsid w:val="00C21376"/>
    <w:rsid w:val="00C213A2"/>
    <w:rsid w:val="00C213C7"/>
    <w:rsid w:val="00C21461"/>
    <w:rsid w:val="00C21D42"/>
    <w:rsid w:val="00C2286B"/>
    <w:rsid w:val="00C22EA1"/>
    <w:rsid w:val="00C235EE"/>
    <w:rsid w:val="00C23737"/>
    <w:rsid w:val="00C23B4C"/>
    <w:rsid w:val="00C23E5B"/>
    <w:rsid w:val="00C248DE"/>
    <w:rsid w:val="00C2493C"/>
    <w:rsid w:val="00C25442"/>
    <w:rsid w:val="00C25BB9"/>
    <w:rsid w:val="00C26C74"/>
    <w:rsid w:val="00C26F4B"/>
    <w:rsid w:val="00C27094"/>
    <w:rsid w:val="00C2799B"/>
    <w:rsid w:val="00C27F23"/>
    <w:rsid w:val="00C30890"/>
    <w:rsid w:val="00C3095C"/>
    <w:rsid w:val="00C30A5E"/>
    <w:rsid w:val="00C30B7C"/>
    <w:rsid w:val="00C3197C"/>
    <w:rsid w:val="00C32541"/>
    <w:rsid w:val="00C327E6"/>
    <w:rsid w:val="00C331C6"/>
    <w:rsid w:val="00C344BA"/>
    <w:rsid w:val="00C34670"/>
    <w:rsid w:val="00C34A96"/>
    <w:rsid w:val="00C34C80"/>
    <w:rsid w:val="00C35260"/>
    <w:rsid w:val="00C35971"/>
    <w:rsid w:val="00C360DB"/>
    <w:rsid w:val="00C364CE"/>
    <w:rsid w:val="00C36506"/>
    <w:rsid w:val="00C3676F"/>
    <w:rsid w:val="00C3692D"/>
    <w:rsid w:val="00C37074"/>
    <w:rsid w:val="00C3734D"/>
    <w:rsid w:val="00C37799"/>
    <w:rsid w:val="00C3789A"/>
    <w:rsid w:val="00C401CE"/>
    <w:rsid w:val="00C4038F"/>
    <w:rsid w:val="00C4126A"/>
    <w:rsid w:val="00C417C3"/>
    <w:rsid w:val="00C41F64"/>
    <w:rsid w:val="00C42004"/>
    <w:rsid w:val="00C4293B"/>
    <w:rsid w:val="00C429B1"/>
    <w:rsid w:val="00C42D19"/>
    <w:rsid w:val="00C4317E"/>
    <w:rsid w:val="00C43592"/>
    <w:rsid w:val="00C435A7"/>
    <w:rsid w:val="00C439F9"/>
    <w:rsid w:val="00C44278"/>
    <w:rsid w:val="00C44537"/>
    <w:rsid w:val="00C44B4C"/>
    <w:rsid w:val="00C44EC3"/>
    <w:rsid w:val="00C451A4"/>
    <w:rsid w:val="00C458A3"/>
    <w:rsid w:val="00C45E81"/>
    <w:rsid w:val="00C45EE6"/>
    <w:rsid w:val="00C46308"/>
    <w:rsid w:val="00C46BE3"/>
    <w:rsid w:val="00C470A3"/>
    <w:rsid w:val="00C4775D"/>
    <w:rsid w:val="00C47EFE"/>
    <w:rsid w:val="00C50190"/>
    <w:rsid w:val="00C503B1"/>
    <w:rsid w:val="00C5066F"/>
    <w:rsid w:val="00C50B16"/>
    <w:rsid w:val="00C5109E"/>
    <w:rsid w:val="00C51178"/>
    <w:rsid w:val="00C515D5"/>
    <w:rsid w:val="00C51625"/>
    <w:rsid w:val="00C51FBE"/>
    <w:rsid w:val="00C52DD1"/>
    <w:rsid w:val="00C536B0"/>
    <w:rsid w:val="00C55243"/>
    <w:rsid w:val="00C555C5"/>
    <w:rsid w:val="00C55C02"/>
    <w:rsid w:val="00C55DD2"/>
    <w:rsid w:val="00C563F9"/>
    <w:rsid w:val="00C566F4"/>
    <w:rsid w:val="00C56875"/>
    <w:rsid w:val="00C56D3F"/>
    <w:rsid w:val="00C56FA5"/>
    <w:rsid w:val="00C57FBC"/>
    <w:rsid w:val="00C605EC"/>
    <w:rsid w:val="00C61251"/>
    <w:rsid w:val="00C612AC"/>
    <w:rsid w:val="00C61604"/>
    <w:rsid w:val="00C6189B"/>
    <w:rsid w:val="00C61BC5"/>
    <w:rsid w:val="00C61E86"/>
    <w:rsid w:val="00C61F32"/>
    <w:rsid w:val="00C6201B"/>
    <w:rsid w:val="00C62CC5"/>
    <w:rsid w:val="00C63DE4"/>
    <w:rsid w:val="00C64FDB"/>
    <w:rsid w:val="00C6526B"/>
    <w:rsid w:val="00C654FC"/>
    <w:rsid w:val="00C655E1"/>
    <w:rsid w:val="00C657E6"/>
    <w:rsid w:val="00C657FA"/>
    <w:rsid w:val="00C6585A"/>
    <w:rsid w:val="00C65D5B"/>
    <w:rsid w:val="00C6620F"/>
    <w:rsid w:val="00C66913"/>
    <w:rsid w:val="00C66940"/>
    <w:rsid w:val="00C66AFB"/>
    <w:rsid w:val="00C67654"/>
    <w:rsid w:val="00C6790B"/>
    <w:rsid w:val="00C67CCC"/>
    <w:rsid w:val="00C67CFB"/>
    <w:rsid w:val="00C67F59"/>
    <w:rsid w:val="00C70197"/>
    <w:rsid w:val="00C70E77"/>
    <w:rsid w:val="00C70EF6"/>
    <w:rsid w:val="00C7116A"/>
    <w:rsid w:val="00C71412"/>
    <w:rsid w:val="00C716FD"/>
    <w:rsid w:val="00C719A8"/>
    <w:rsid w:val="00C725A7"/>
    <w:rsid w:val="00C72B5B"/>
    <w:rsid w:val="00C72D95"/>
    <w:rsid w:val="00C731B2"/>
    <w:rsid w:val="00C7361C"/>
    <w:rsid w:val="00C737F2"/>
    <w:rsid w:val="00C73875"/>
    <w:rsid w:val="00C73A92"/>
    <w:rsid w:val="00C74276"/>
    <w:rsid w:val="00C74281"/>
    <w:rsid w:val="00C74338"/>
    <w:rsid w:val="00C743FA"/>
    <w:rsid w:val="00C744B0"/>
    <w:rsid w:val="00C74E94"/>
    <w:rsid w:val="00C752A8"/>
    <w:rsid w:val="00C7532D"/>
    <w:rsid w:val="00C75381"/>
    <w:rsid w:val="00C755D7"/>
    <w:rsid w:val="00C758D7"/>
    <w:rsid w:val="00C7623C"/>
    <w:rsid w:val="00C7646A"/>
    <w:rsid w:val="00C767AE"/>
    <w:rsid w:val="00C76B63"/>
    <w:rsid w:val="00C77289"/>
    <w:rsid w:val="00C77320"/>
    <w:rsid w:val="00C774F6"/>
    <w:rsid w:val="00C77ADD"/>
    <w:rsid w:val="00C8056D"/>
    <w:rsid w:val="00C809D3"/>
    <w:rsid w:val="00C80DEA"/>
    <w:rsid w:val="00C80E0E"/>
    <w:rsid w:val="00C80F37"/>
    <w:rsid w:val="00C8190E"/>
    <w:rsid w:val="00C81F5B"/>
    <w:rsid w:val="00C82014"/>
    <w:rsid w:val="00C8241F"/>
    <w:rsid w:val="00C8359D"/>
    <w:rsid w:val="00C8378D"/>
    <w:rsid w:val="00C83C16"/>
    <w:rsid w:val="00C83C22"/>
    <w:rsid w:val="00C84AA1"/>
    <w:rsid w:val="00C84DD6"/>
    <w:rsid w:val="00C85038"/>
    <w:rsid w:val="00C850B0"/>
    <w:rsid w:val="00C851CE"/>
    <w:rsid w:val="00C85912"/>
    <w:rsid w:val="00C85D74"/>
    <w:rsid w:val="00C85EFF"/>
    <w:rsid w:val="00C8659F"/>
    <w:rsid w:val="00C865CB"/>
    <w:rsid w:val="00C87062"/>
    <w:rsid w:val="00C875EB"/>
    <w:rsid w:val="00C87B5B"/>
    <w:rsid w:val="00C90928"/>
    <w:rsid w:val="00C90DC0"/>
    <w:rsid w:val="00C91894"/>
    <w:rsid w:val="00C91BD1"/>
    <w:rsid w:val="00C924E3"/>
    <w:rsid w:val="00C9306B"/>
    <w:rsid w:val="00C931F0"/>
    <w:rsid w:val="00C93227"/>
    <w:rsid w:val="00C9324D"/>
    <w:rsid w:val="00C93366"/>
    <w:rsid w:val="00C93632"/>
    <w:rsid w:val="00C955A6"/>
    <w:rsid w:val="00C969DC"/>
    <w:rsid w:val="00C96AC4"/>
    <w:rsid w:val="00C96E14"/>
    <w:rsid w:val="00C977E6"/>
    <w:rsid w:val="00C97C5C"/>
    <w:rsid w:val="00C97E3E"/>
    <w:rsid w:val="00C97F7B"/>
    <w:rsid w:val="00CA0626"/>
    <w:rsid w:val="00CA0851"/>
    <w:rsid w:val="00CA1084"/>
    <w:rsid w:val="00CA193B"/>
    <w:rsid w:val="00CA1C57"/>
    <w:rsid w:val="00CA1CC3"/>
    <w:rsid w:val="00CA26F0"/>
    <w:rsid w:val="00CA2816"/>
    <w:rsid w:val="00CA28B4"/>
    <w:rsid w:val="00CA2ABA"/>
    <w:rsid w:val="00CA2FBB"/>
    <w:rsid w:val="00CA3C3F"/>
    <w:rsid w:val="00CA4991"/>
    <w:rsid w:val="00CA4A1B"/>
    <w:rsid w:val="00CA52DB"/>
    <w:rsid w:val="00CA5E62"/>
    <w:rsid w:val="00CA625A"/>
    <w:rsid w:val="00CA6B8C"/>
    <w:rsid w:val="00CA6CE5"/>
    <w:rsid w:val="00CA6F9A"/>
    <w:rsid w:val="00CA71C9"/>
    <w:rsid w:val="00CB0002"/>
    <w:rsid w:val="00CB01E9"/>
    <w:rsid w:val="00CB0BDE"/>
    <w:rsid w:val="00CB0DF6"/>
    <w:rsid w:val="00CB1C25"/>
    <w:rsid w:val="00CB1F32"/>
    <w:rsid w:val="00CB21E0"/>
    <w:rsid w:val="00CB2269"/>
    <w:rsid w:val="00CB262A"/>
    <w:rsid w:val="00CB29A7"/>
    <w:rsid w:val="00CB2E7B"/>
    <w:rsid w:val="00CB2EA7"/>
    <w:rsid w:val="00CB2EE7"/>
    <w:rsid w:val="00CB3696"/>
    <w:rsid w:val="00CB396D"/>
    <w:rsid w:val="00CB3AF6"/>
    <w:rsid w:val="00CB40B5"/>
    <w:rsid w:val="00CB4610"/>
    <w:rsid w:val="00CB472F"/>
    <w:rsid w:val="00CB491A"/>
    <w:rsid w:val="00CB4C22"/>
    <w:rsid w:val="00CB5A78"/>
    <w:rsid w:val="00CB5B96"/>
    <w:rsid w:val="00CB5F60"/>
    <w:rsid w:val="00CB6B27"/>
    <w:rsid w:val="00CB7127"/>
    <w:rsid w:val="00CB72D9"/>
    <w:rsid w:val="00CB7613"/>
    <w:rsid w:val="00CB7649"/>
    <w:rsid w:val="00CB7BC6"/>
    <w:rsid w:val="00CB7DE4"/>
    <w:rsid w:val="00CB7E85"/>
    <w:rsid w:val="00CC0221"/>
    <w:rsid w:val="00CC10F5"/>
    <w:rsid w:val="00CC1235"/>
    <w:rsid w:val="00CC1361"/>
    <w:rsid w:val="00CC13D7"/>
    <w:rsid w:val="00CC18E3"/>
    <w:rsid w:val="00CC2127"/>
    <w:rsid w:val="00CC2EAF"/>
    <w:rsid w:val="00CC2F8F"/>
    <w:rsid w:val="00CC2FA8"/>
    <w:rsid w:val="00CC3930"/>
    <w:rsid w:val="00CC3F29"/>
    <w:rsid w:val="00CC4A6A"/>
    <w:rsid w:val="00CC5124"/>
    <w:rsid w:val="00CC5566"/>
    <w:rsid w:val="00CC5AA0"/>
    <w:rsid w:val="00CC63AA"/>
    <w:rsid w:val="00CC68D1"/>
    <w:rsid w:val="00CC6CCB"/>
    <w:rsid w:val="00CC6EC9"/>
    <w:rsid w:val="00CC6FB7"/>
    <w:rsid w:val="00CC7C02"/>
    <w:rsid w:val="00CD0007"/>
    <w:rsid w:val="00CD0021"/>
    <w:rsid w:val="00CD00C9"/>
    <w:rsid w:val="00CD0C1B"/>
    <w:rsid w:val="00CD0D02"/>
    <w:rsid w:val="00CD15E9"/>
    <w:rsid w:val="00CD163D"/>
    <w:rsid w:val="00CD1AD4"/>
    <w:rsid w:val="00CD1AE9"/>
    <w:rsid w:val="00CD1E54"/>
    <w:rsid w:val="00CD22B8"/>
    <w:rsid w:val="00CD2719"/>
    <w:rsid w:val="00CD2753"/>
    <w:rsid w:val="00CD36BF"/>
    <w:rsid w:val="00CD3E64"/>
    <w:rsid w:val="00CD420E"/>
    <w:rsid w:val="00CD4D90"/>
    <w:rsid w:val="00CD55F0"/>
    <w:rsid w:val="00CD5D64"/>
    <w:rsid w:val="00CD5D94"/>
    <w:rsid w:val="00CD5EE5"/>
    <w:rsid w:val="00CD64DB"/>
    <w:rsid w:val="00CD7E64"/>
    <w:rsid w:val="00CE0112"/>
    <w:rsid w:val="00CE039E"/>
    <w:rsid w:val="00CE0899"/>
    <w:rsid w:val="00CE09D7"/>
    <w:rsid w:val="00CE0E93"/>
    <w:rsid w:val="00CE145A"/>
    <w:rsid w:val="00CE15A9"/>
    <w:rsid w:val="00CE1F16"/>
    <w:rsid w:val="00CE2DF5"/>
    <w:rsid w:val="00CE3047"/>
    <w:rsid w:val="00CE3B66"/>
    <w:rsid w:val="00CE3D2F"/>
    <w:rsid w:val="00CE3E35"/>
    <w:rsid w:val="00CE4069"/>
    <w:rsid w:val="00CE4938"/>
    <w:rsid w:val="00CE4D4F"/>
    <w:rsid w:val="00CE4DCE"/>
    <w:rsid w:val="00CE5549"/>
    <w:rsid w:val="00CE6471"/>
    <w:rsid w:val="00CE677E"/>
    <w:rsid w:val="00CE72B5"/>
    <w:rsid w:val="00CE759A"/>
    <w:rsid w:val="00CE7895"/>
    <w:rsid w:val="00CE7DA2"/>
    <w:rsid w:val="00CF0112"/>
    <w:rsid w:val="00CF0149"/>
    <w:rsid w:val="00CF0387"/>
    <w:rsid w:val="00CF04EA"/>
    <w:rsid w:val="00CF0A18"/>
    <w:rsid w:val="00CF0BDF"/>
    <w:rsid w:val="00CF0C62"/>
    <w:rsid w:val="00CF0C6C"/>
    <w:rsid w:val="00CF231B"/>
    <w:rsid w:val="00CF2630"/>
    <w:rsid w:val="00CF2FA3"/>
    <w:rsid w:val="00CF3075"/>
    <w:rsid w:val="00CF32E4"/>
    <w:rsid w:val="00CF3455"/>
    <w:rsid w:val="00CF3E33"/>
    <w:rsid w:val="00CF4078"/>
    <w:rsid w:val="00CF41F8"/>
    <w:rsid w:val="00CF48AA"/>
    <w:rsid w:val="00CF4944"/>
    <w:rsid w:val="00CF4E88"/>
    <w:rsid w:val="00CF4EF4"/>
    <w:rsid w:val="00CF53F9"/>
    <w:rsid w:val="00CF583E"/>
    <w:rsid w:val="00CF586D"/>
    <w:rsid w:val="00CF63B5"/>
    <w:rsid w:val="00CF63ED"/>
    <w:rsid w:val="00CF6692"/>
    <w:rsid w:val="00D00BC5"/>
    <w:rsid w:val="00D014FC"/>
    <w:rsid w:val="00D0178B"/>
    <w:rsid w:val="00D01AD0"/>
    <w:rsid w:val="00D01C01"/>
    <w:rsid w:val="00D01E63"/>
    <w:rsid w:val="00D01E6B"/>
    <w:rsid w:val="00D022DB"/>
    <w:rsid w:val="00D027CA"/>
    <w:rsid w:val="00D03041"/>
    <w:rsid w:val="00D0373C"/>
    <w:rsid w:val="00D03918"/>
    <w:rsid w:val="00D041FD"/>
    <w:rsid w:val="00D04491"/>
    <w:rsid w:val="00D048BC"/>
    <w:rsid w:val="00D05364"/>
    <w:rsid w:val="00D060F9"/>
    <w:rsid w:val="00D0619A"/>
    <w:rsid w:val="00D06F9D"/>
    <w:rsid w:val="00D075CD"/>
    <w:rsid w:val="00D077AC"/>
    <w:rsid w:val="00D07AD2"/>
    <w:rsid w:val="00D10877"/>
    <w:rsid w:val="00D10904"/>
    <w:rsid w:val="00D10A17"/>
    <w:rsid w:val="00D1151F"/>
    <w:rsid w:val="00D11645"/>
    <w:rsid w:val="00D1170D"/>
    <w:rsid w:val="00D11938"/>
    <w:rsid w:val="00D11AE5"/>
    <w:rsid w:val="00D11BEF"/>
    <w:rsid w:val="00D124AC"/>
    <w:rsid w:val="00D12806"/>
    <w:rsid w:val="00D13887"/>
    <w:rsid w:val="00D144FB"/>
    <w:rsid w:val="00D14AC3"/>
    <w:rsid w:val="00D14BF3"/>
    <w:rsid w:val="00D14C64"/>
    <w:rsid w:val="00D15000"/>
    <w:rsid w:val="00D15BEB"/>
    <w:rsid w:val="00D15E53"/>
    <w:rsid w:val="00D15F37"/>
    <w:rsid w:val="00D16AD4"/>
    <w:rsid w:val="00D16B42"/>
    <w:rsid w:val="00D17508"/>
    <w:rsid w:val="00D1761E"/>
    <w:rsid w:val="00D17CED"/>
    <w:rsid w:val="00D17E12"/>
    <w:rsid w:val="00D2141C"/>
    <w:rsid w:val="00D21FA4"/>
    <w:rsid w:val="00D2224F"/>
    <w:rsid w:val="00D22C35"/>
    <w:rsid w:val="00D22DB6"/>
    <w:rsid w:val="00D2435B"/>
    <w:rsid w:val="00D24663"/>
    <w:rsid w:val="00D24ACC"/>
    <w:rsid w:val="00D24B56"/>
    <w:rsid w:val="00D24D42"/>
    <w:rsid w:val="00D25355"/>
    <w:rsid w:val="00D253D8"/>
    <w:rsid w:val="00D258E0"/>
    <w:rsid w:val="00D262EC"/>
    <w:rsid w:val="00D2639B"/>
    <w:rsid w:val="00D26B9E"/>
    <w:rsid w:val="00D26E3C"/>
    <w:rsid w:val="00D26EE5"/>
    <w:rsid w:val="00D2737C"/>
    <w:rsid w:val="00D27C3E"/>
    <w:rsid w:val="00D27D5E"/>
    <w:rsid w:val="00D27ECC"/>
    <w:rsid w:val="00D30587"/>
    <w:rsid w:val="00D30719"/>
    <w:rsid w:val="00D30E4C"/>
    <w:rsid w:val="00D31C7D"/>
    <w:rsid w:val="00D327DA"/>
    <w:rsid w:val="00D32DD9"/>
    <w:rsid w:val="00D33210"/>
    <w:rsid w:val="00D335EC"/>
    <w:rsid w:val="00D3381D"/>
    <w:rsid w:val="00D3387C"/>
    <w:rsid w:val="00D33A08"/>
    <w:rsid w:val="00D341B0"/>
    <w:rsid w:val="00D34394"/>
    <w:rsid w:val="00D3490D"/>
    <w:rsid w:val="00D34A7D"/>
    <w:rsid w:val="00D34B86"/>
    <w:rsid w:val="00D353D7"/>
    <w:rsid w:val="00D3641B"/>
    <w:rsid w:val="00D36D2D"/>
    <w:rsid w:val="00D36D82"/>
    <w:rsid w:val="00D36F66"/>
    <w:rsid w:val="00D3739E"/>
    <w:rsid w:val="00D374F9"/>
    <w:rsid w:val="00D375D5"/>
    <w:rsid w:val="00D377BB"/>
    <w:rsid w:val="00D37A72"/>
    <w:rsid w:val="00D40394"/>
    <w:rsid w:val="00D40442"/>
    <w:rsid w:val="00D4064C"/>
    <w:rsid w:val="00D40809"/>
    <w:rsid w:val="00D411D0"/>
    <w:rsid w:val="00D41BA9"/>
    <w:rsid w:val="00D41C3F"/>
    <w:rsid w:val="00D41DDF"/>
    <w:rsid w:val="00D42338"/>
    <w:rsid w:val="00D42376"/>
    <w:rsid w:val="00D42682"/>
    <w:rsid w:val="00D4285B"/>
    <w:rsid w:val="00D429A8"/>
    <w:rsid w:val="00D42ED1"/>
    <w:rsid w:val="00D4321B"/>
    <w:rsid w:val="00D434C6"/>
    <w:rsid w:val="00D43E9D"/>
    <w:rsid w:val="00D44275"/>
    <w:rsid w:val="00D44298"/>
    <w:rsid w:val="00D44B14"/>
    <w:rsid w:val="00D44BE1"/>
    <w:rsid w:val="00D44ED4"/>
    <w:rsid w:val="00D45A50"/>
    <w:rsid w:val="00D47442"/>
    <w:rsid w:val="00D47D46"/>
    <w:rsid w:val="00D50F59"/>
    <w:rsid w:val="00D51DB1"/>
    <w:rsid w:val="00D52047"/>
    <w:rsid w:val="00D52A8E"/>
    <w:rsid w:val="00D52B6B"/>
    <w:rsid w:val="00D52BE9"/>
    <w:rsid w:val="00D52FCE"/>
    <w:rsid w:val="00D539C2"/>
    <w:rsid w:val="00D53AAF"/>
    <w:rsid w:val="00D5418F"/>
    <w:rsid w:val="00D54564"/>
    <w:rsid w:val="00D5488C"/>
    <w:rsid w:val="00D549C8"/>
    <w:rsid w:val="00D54ACF"/>
    <w:rsid w:val="00D55F93"/>
    <w:rsid w:val="00D56083"/>
    <w:rsid w:val="00D56237"/>
    <w:rsid w:val="00D564B6"/>
    <w:rsid w:val="00D572F0"/>
    <w:rsid w:val="00D5763B"/>
    <w:rsid w:val="00D57737"/>
    <w:rsid w:val="00D60824"/>
    <w:rsid w:val="00D60CAC"/>
    <w:rsid w:val="00D6164B"/>
    <w:rsid w:val="00D620F2"/>
    <w:rsid w:val="00D62449"/>
    <w:rsid w:val="00D62622"/>
    <w:rsid w:val="00D62948"/>
    <w:rsid w:val="00D630D1"/>
    <w:rsid w:val="00D631E4"/>
    <w:rsid w:val="00D638BE"/>
    <w:rsid w:val="00D63B4A"/>
    <w:rsid w:val="00D63C54"/>
    <w:rsid w:val="00D63E66"/>
    <w:rsid w:val="00D644DE"/>
    <w:rsid w:val="00D6456F"/>
    <w:rsid w:val="00D64839"/>
    <w:rsid w:val="00D64B80"/>
    <w:rsid w:val="00D64CCD"/>
    <w:rsid w:val="00D6506D"/>
    <w:rsid w:val="00D66383"/>
    <w:rsid w:val="00D66CF9"/>
    <w:rsid w:val="00D674DF"/>
    <w:rsid w:val="00D6791E"/>
    <w:rsid w:val="00D67B9D"/>
    <w:rsid w:val="00D67E7C"/>
    <w:rsid w:val="00D704A9"/>
    <w:rsid w:val="00D707DD"/>
    <w:rsid w:val="00D7098D"/>
    <w:rsid w:val="00D70A92"/>
    <w:rsid w:val="00D70BBF"/>
    <w:rsid w:val="00D72687"/>
    <w:rsid w:val="00D728D8"/>
    <w:rsid w:val="00D729A0"/>
    <w:rsid w:val="00D72B17"/>
    <w:rsid w:val="00D72C76"/>
    <w:rsid w:val="00D72ECD"/>
    <w:rsid w:val="00D73ABA"/>
    <w:rsid w:val="00D73C9E"/>
    <w:rsid w:val="00D73CA5"/>
    <w:rsid w:val="00D74495"/>
    <w:rsid w:val="00D74C34"/>
    <w:rsid w:val="00D74D1D"/>
    <w:rsid w:val="00D75150"/>
    <w:rsid w:val="00D7550E"/>
    <w:rsid w:val="00D75B42"/>
    <w:rsid w:val="00D75C6E"/>
    <w:rsid w:val="00D75D2A"/>
    <w:rsid w:val="00D75EB2"/>
    <w:rsid w:val="00D75F20"/>
    <w:rsid w:val="00D760B9"/>
    <w:rsid w:val="00D77220"/>
    <w:rsid w:val="00D77506"/>
    <w:rsid w:val="00D7779F"/>
    <w:rsid w:val="00D77995"/>
    <w:rsid w:val="00D803E2"/>
    <w:rsid w:val="00D80639"/>
    <w:rsid w:val="00D8090A"/>
    <w:rsid w:val="00D80917"/>
    <w:rsid w:val="00D83FE4"/>
    <w:rsid w:val="00D84177"/>
    <w:rsid w:val="00D84422"/>
    <w:rsid w:val="00D84436"/>
    <w:rsid w:val="00D846D2"/>
    <w:rsid w:val="00D8472D"/>
    <w:rsid w:val="00D84B15"/>
    <w:rsid w:val="00D84BDE"/>
    <w:rsid w:val="00D84EA9"/>
    <w:rsid w:val="00D85A07"/>
    <w:rsid w:val="00D85B70"/>
    <w:rsid w:val="00D85ED9"/>
    <w:rsid w:val="00D86014"/>
    <w:rsid w:val="00D87C34"/>
    <w:rsid w:val="00D904F8"/>
    <w:rsid w:val="00D91042"/>
    <w:rsid w:val="00D91367"/>
    <w:rsid w:val="00D91431"/>
    <w:rsid w:val="00D91639"/>
    <w:rsid w:val="00D91DBC"/>
    <w:rsid w:val="00D92193"/>
    <w:rsid w:val="00D9252B"/>
    <w:rsid w:val="00D92635"/>
    <w:rsid w:val="00D93088"/>
    <w:rsid w:val="00D93681"/>
    <w:rsid w:val="00D93D4C"/>
    <w:rsid w:val="00D93FAD"/>
    <w:rsid w:val="00D9485D"/>
    <w:rsid w:val="00D94B0E"/>
    <w:rsid w:val="00D950CE"/>
    <w:rsid w:val="00D9614C"/>
    <w:rsid w:val="00D9631B"/>
    <w:rsid w:val="00D96670"/>
    <w:rsid w:val="00D96CC8"/>
    <w:rsid w:val="00D96D44"/>
    <w:rsid w:val="00D976C3"/>
    <w:rsid w:val="00D977BE"/>
    <w:rsid w:val="00D978E5"/>
    <w:rsid w:val="00DA02F1"/>
    <w:rsid w:val="00DA03B6"/>
    <w:rsid w:val="00DA0494"/>
    <w:rsid w:val="00DA04D5"/>
    <w:rsid w:val="00DA0BB3"/>
    <w:rsid w:val="00DA0E65"/>
    <w:rsid w:val="00DA0ECF"/>
    <w:rsid w:val="00DA18DC"/>
    <w:rsid w:val="00DA19BD"/>
    <w:rsid w:val="00DA1CDD"/>
    <w:rsid w:val="00DA1FC4"/>
    <w:rsid w:val="00DA253E"/>
    <w:rsid w:val="00DA30E8"/>
    <w:rsid w:val="00DA33C4"/>
    <w:rsid w:val="00DA3D4B"/>
    <w:rsid w:val="00DA3ECC"/>
    <w:rsid w:val="00DA4645"/>
    <w:rsid w:val="00DA4CC0"/>
    <w:rsid w:val="00DA4E31"/>
    <w:rsid w:val="00DA4F6A"/>
    <w:rsid w:val="00DA56CE"/>
    <w:rsid w:val="00DA6799"/>
    <w:rsid w:val="00DA76B9"/>
    <w:rsid w:val="00DA76D0"/>
    <w:rsid w:val="00DB071F"/>
    <w:rsid w:val="00DB0E6E"/>
    <w:rsid w:val="00DB0EC6"/>
    <w:rsid w:val="00DB1314"/>
    <w:rsid w:val="00DB1701"/>
    <w:rsid w:val="00DB1AE4"/>
    <w:rsid w:val="00DB1B1C"/>
    <w:rsid w:val="00DB22BF"/>
    <w:rsid w:val="00DB23D5"/>
    <w:rsid w:val="00DB2504"/>
    <w:rsid w:val="00DB26B5"/>
    <w:rsid w:val="00DB27B6"/>
    <w:rsid w:val="00DB2975"/>
    <w:rsid w:val="00DB3938"/>
    <w:rsid w:val="00DB39D3"/>
    <w:rsid w:val="00DB3B68"/>
    <w:rsid w:val="00DB3CB3"/>
    <w:rsid w:val="00DB3E3E"/>
    <w:rsid w:val="00DB4300"/>
    <w:rsid w:val="00DB47FC"/>
    <w:rsid w:val="00DB4B4A"/>
    <w:rsid w:val="00DB4EF7"/>
    <w:rsid w:val="00DB58C8"/>
    <w:rsid w:val="00DB5A0B"/>
    <w:rsid w:val="00DB5B24"/>
    <w:rsid w:val="00DB61CE"/>
    <w:rsid w:val="00DB633B"/>
    <w:rsid w:val="00DB63BA"/>
    <w:rsid w:val="00DB6720"/>
    <w:rsid w:val="00DB69C5"/>
    <w:rsid w:val="00DB6C85"/>
    <w:rsid w:val="00DB6EE0"/>
    <w:rsid w:val="00DB742F"/>
    <w:rsid w:val="00DB76BC"/>
    <w:rsid w:val="00DB77D0"/>
    <w:rsid w:val="00DB7BCF"/>
    <w:rsid w:val="00DC018C"/>
    <w:rsid w:val="00DC03E2"/>
    <w:rsid w:val="00DC07D7"/>
    <w:rsid w:val="00DC0880"/>
    <w:rsid w:val="00DC0B87"/>
    <w:rsid w:val="00DC0ED6"/>
    <w:rsid w:val="00DC17E6"/>
    <w:rsid w:val="00DC256D"/>
    <w:rsid w:val="00DC281B"/>
    <w:rsid w:val="00DC2B40"/>
    <w:rsid w:val="00DC2B6E"/>
    <w:rsid w:val="00DC2B97"/>
    <w:rsid w:val="00DC30BC"/>
    <w:rsid w:val="00DC366D"/>
    <w:rsid w:val="00DC3C36"/>
    <w:rsid w:val="00DC3E2C"/>
    <w:rsid w:val="00DC4775"/>
    <w:rsid w:val="00DC481E"/>
    <w:rsid w:val="00DC4917"/>
    <w:rsid w:val="00DC6172"/>
    <w:rsid w:val="00DC6953"/>
    <w:rsid w:val="00DC6955"/>
    <w:rsid w:val="00DC6C30"/>
    <w:rsid w:val="00DC6CB4"/>
    <w:rsid w:val="00DC712D"/>
    <w:rsid w:val="00DC7215"/>
    <w:rsid w:val="00DC7362"/>
    <w:rsid w:val="00DC79AE"/>
    <w:rsid w:val="00DD00B9"/>
    <w:rsid w:val="00DD0383"/>
    <w:rsid w:val="00DD07E6"/>
    <w:rsid w:val="00DD1C39"/>
    <w:rsid w:val="00DD24E2"/>
    <w:rsid w:val="00DD2A04"/>
    <w:rsid w:val="00DD2BF1"/>
    <w:rsid w:val="00DD2DD8"/>
    <w:rsid w:val="00DD334C"/>
    <w:rsid w:val="00DD33ED"/>
    <w:rsid w:val="00DD34E4"/>
    <w:rsid w:val="00DD3E33"/>
    <w:rsid w:val="00DD42EF"/>
    <w:rsid w:val="00DD45D3"/>
    <w:rsid w:val="00DD472F"/>
    <w:rsid w:val="00DD4ED0"/>
    <w:rsid w:val="00DD5161"/>
    <w:rsid w:val="00DD54D7"/>
    <w:rsid w:val="00DD5FFD"/>
    <w:rsid w:val="00DD64FF"/>
    <w:rsid w:val="00DD6C08"/>
    <w:rsid w:val="00DD6C3F"/>
    <w:rsid w:val="00DD6C8B"/>
    <w:rsid w:val="00DD6CEA"/>
    <w:rsid w:val="00DD7235"/>
    <w:rsid w:val="00DE0449"/>
    <w:rsid w:val="00DE0833"/>
    <w:rsid w:val="00DE0883"/>
    <w:rsid w:val="00DE271C"/>
    <w:rsid w:val="00DE307D"/>
    <w:rsid w:val="00DE340A"/>
    <w:rsid w:val="00DE3491"/>
    <w:rsid w:val="00DE3B79"/>
    <w:rsid w:val="00DE3BE2"/>
    <w:rsid w:val="00DE3E72"/>
    <w:rsid w:val="00DE3FCD"/>
    <w:rsid w:val="00DE4171"/>
    <w:rsid w:val="00DE4327"/>
    <w:rsid w:val="00DE4DB3"/>
    <w:rsid w:val="00DE4EA6"/>
    <w:rsid w:val="00DE5B01"/>
    <w:rsid w:val="00DE63D7"/>
    <w:rsid w:val="00DE6806"/>
    <w:rsid w:val="00DE6A95"/>
    <w:rsid w:val="00DE6E25"/>
    <w:rsid w:val="00DE71A3"/>
    <w:rsid w:val="00DE75C2"/>
    <w:rsid w:val="00DE76B7"/>
    <w:rsid w:val="00DE7953"/>
    <w:rsid w:val="00DF07CD"/>
    <w:rsid w:val="00DF10F6"/>
    <w:rsid w:val="00DF118C"/>
    <w:rsid w:val="00DF144A"/>
    <w:rsid w:val="00DF18E5"/>
    <w:rsid w:val="00DF1E32"/>
    <w:rsid w:val="00DF2329"/>
    <w:rsid w:val="00DF26BC"/>
    <w:rsid w:val="00DF33FD"/>
    <w:rsid w:val="00DF37A7"/>
    <w:rsid w:val="00DF3A89"/>
    <w:rsid w:val="00DF3B52"/>
    <w:rsid w:val="00DF47CE"/>
    <w:rsid w:val="00DF4D4E"/>
    <w:rsid w:val="00DF4E92"/>
    <w:rsid w:val="00DF552D"/>
    <w:rsid w:val="00DF682A"/>
    <w:rsid w:val="00DF7E67"/>
    <w:rsid w:val="00E00174"/>
    <w:rsid w:val="00E00287"/>
    <w:rsid w:val="00E01139"/>
    <w:rsid w:val="00E01249"/>
    <w:rsid w:val="00E01367"/>
    <w:rsid w:val="00E016CF"/>
    <w:rsid w:val="00E0209B"/>
    <w:rsid w:val="00E02D1A"/>
    <w:rsid w:val="00E03E7D"/>
    <w:rsid w:val="00E03EA9"/>
    <w:rsid w:val="00E04504"/>
    <w:rsid w:val="00E04E19"/>
    <w:rsid w:val="00E053AA"/>
    <w:rsid w:val="00E056F8"/>
    <w:rsid w:val="00E05936"/>
    <w:rsid w:val="00E05A5F"/>
    <w:rsid w:val="00E0615E"/>
    <w:rsid w:val="00E07011"/>
    <w:rsid w:val="00E073FB"/>
    <w:rsid w:val="00E074C8"/>
    <w:rsid w:val="00E07928"/>
    <w:rsid w:val="00E07A30"/>
    <w:rsid w:val="00E07E04"/>
    <w:rsid w:val="00E07E59"/>
    <w:rsid w:val="00E07FE4"/>
    <w:rsid w:val="00E10191"/>
    <w:rsid w:val="00E10B6E"/>
    <w:rsid w:val="00E1104A"/>
    <w:rsid w:val="00E1134D"/>
    <w:rsid w:val="00E11902"/>
    <w:rsid w:val="00E11909"/>
    <w:rsid w:val="00E12002"/>
    <w:rsid w:val="00E12327"/>
    <w:rsid w:val="00E1254D"/>
    <w:rsid w:val="00E13D28"/>
    <w:rsid w:val="00E143DF"/>
    <w:rsid w:val="00E148DF"/>
    <w:rsid w:val="00E14BDB"/>
    <w:rsid w:val="00E14CAB"/>
    <w:rsid w:val="00E14E49"/>
    <w:rsid w:val="00E15067"/>
    <w:rsid w:val="00E157CB"/>
    <w:rsid w:val="00E158AB"/>
    <w:rsid w:val="00E15CD7"/>
    <w:rsid w:val="00E1640E"/>
    <w:rsid w:val="00E168A7"/>
    <w:rsid w:val="00E16BE2"/>
    <w:rsid w:val="00E17489"/>
    <w:rsid w:val="00E17546"/>
    <w:rsid w:val="00E200F9"/>
    <w:rsid w:val="00E20A00"/>
    <w:rsid w:val="00E211AA"/>
    <w:rsid w:val="00E21259"/>
    <w:rsid w:val="00E21BD1"/>
    <w:rsid w:val="00E220A4"/>
    <w:rsid w:val="00E2226F"/>
    <w:rsid w:val="00E2240E"/>
    <w:rsid w:val="00E22560"/>
    <w:rsid w:val="00E22C5A"/>
    <w:rsid w:val="00E22FFA"/>
    <w:rsid w:val="00E2426B"/>
    <w:rsid w:val="00E2455A"/>
    <w:rsid w:val="00E24745"/>
    <w:rsid w:val="00E25B58"/>
    <w:rsid w:val="00E25D35"/>
    <w:rsid w:val="00E25EDD"/>
    <w:rsid w:val="00E27F5A"/>
    <w:rsid w:val="00E3015C"/>
    <w:rsid w:val="00E30701"/>
    <w:rsid w:val="00E30F7E"/>
    <w:rsid w:val="00E31071"/>
    <w:rsid w:val="00E31522"/>
    <w:rsid w:val="00E31745"/>
    <w:rsid w:val="00E317DB"/>
    <w:rsid w:val="00E3183B"/>
    <w:rsid w:val="00E318B8"/>
    <w:rsid w:val="00E32200"/>
    <w:rsid w:val="00E32371"/>
    <w:rsid w:val="00E3286E"/>
    <w:rsid w:val="00E32FD5"/>
    <w:rsid w:val="00E330A0"/>
    <w:rsid w:val="00E33241"/>
    <w:rsid w:val="00E340E5"/>
    <w:rsid w:val="00E34216"/>
    <w:rsid w:val="00E34C46"/>
    <w:rsid w:val="00E369B9"/>
    <w:rsid w:val="00E36B01"/>
    <w:rsid w:val="00E36B89"/>
    <w:rsid w:val="00E36D12"/>
    <w:rsid w:val="00E36F36"/>
    <w:rsid w:val="00E370BD"/>
    <w:rsid w:val="00E374F5"/>
    <w:rsid w:val="00E37CF5"/>
    <w:rsid w:val="00E37D21"/>
    <w:rsid w:val="00E37F43"/>
    <w:rsid w:val="00E37FC0"/>
    <w:rsid w:val="00E40129"/>
    <w:rsid w:val="00E40154"/>
    <w:rsid w:val="00E40367"/>
    <w:rsid w:val="00E40570"/>
    <w:rsid w:val="00E408DD"/>
    <w:rsid w:val="00E40AA9"/>
    <w:rsid w:val="00E40F32"/>
    <w:rsid w:val="00E4163D"/>
    <w:rsid w:val="00E41950"/>
    <w:rsid w:val="00E419FD"/>
    <w:rsid w:val="00E41CF4"/>
    <w:rsid w:val="00E41D4D"/>
    <w:rsid w:val="00E41F72"/>
    <w:rsid w:val="00E42466"/>
    <w:rsid w:val="00E42F9A"/>
    <w:rsid w:val="00E4349D"/>
    <w:rsid w:val="00E43609"/>
    <w:rsid w:val="00E437EE"/>
    <w:rsid w:val="00E438C9"/>
    <w:rsid w:val="00E43AA1"/>
    <w:rsid w:val="00E43AF5"/>
    <w:rsid w:val="00E44081"/>
    <w:rsid w:val="00E442A3"/>
    <w:rsid w:val="00E445AE"/>
    <w:rsid w:val="00E44A06"/>
    <w:rsid w:val="00E44D0A"/>
    <w:rsid w:val="00E44EF5"/>
    <w:rsid w:val="00E455BF"/>
    <w:rsid w:val="00E459B6"/>
    <w:rsid w:val="00E45CF5"/>
    <w:rsid w:val="00E45D2A"/>
    <w:rsid w:val="00E461A1"/>
    <w:rsid w:val="00E4627C"/>
    <w:rsid w:val="00E46475"/>
    <w:rsid w:val="00E46607"/>
    <w:rsid w:val="00E46689"/>
    <w:rsid w:val="00E46829"/>
    <w:rsid w:val="00E46C09"/>
    <w:rsid w:val="00E46DEE"/>
    <w:rsid w:val="00E50338"/>
    <w:rsid w:val="00E509C6"/>
    <w:rsid w:val="00E50A0C"/>
    <w:rsid w:val="00E50F57"/>
    <w:rsid w:val="00E51386"/>
    <w:rsid w:val="00E51CCD"/>
    <w:rsid w:val="00E520BE"/>
    <w:rsid w:val="00E5266E"/>
    <w:rsid w:val="00E52793"/>
    <w:rsid w:val="00E528C1"/>
    <w:rsid w:val="00E52D5E"/>
    <w:rsid w:val="00E53178"/>
    <w:rsid w:val="00E53233"/>
    <w:rsid w:val="00E53FB9"/>
    <w:rsid w:val="00E548ED"/>
    <w:rsid w:val="00E54A6A"/>
    <w:rsid w:val="00E5506A"/>
    <w:rsid w:val="00E552E8"/>
    <w:rsid w:val="00E5536E"/>
    <w:rsid w:val="00E5564B"/>
    <w:rsid w:val="00E5576A"/>
    <w:rsid w:val="00E55C1F"/>
    <w:rsid w:val="00E561F8"/>
    <w:rsid w:val="00E563DC"/>
    <w:rsid w:val="00E56BA5"/>
    <w:rsid w:val="00E56C87"/>
    <w:rsid w:val="00E56D96"/>
    <w:rsid w:val="00E56E6E"/>
    <w:rsid w:val="00E57563"/>
    <w:rsid w:val="00E57D72"/>
    <w:rsid w:val="00E60141"/>
    <w:rsid w:val="00E60237"/>
    <w:rsid w:val="00E6095A"/>
    <w:rsid w:val="00E60A46"/>
    <w:rsid w:val="00E60EC7"/>
    <w:rsid w:val="00E6122C"/>
    <w:rsid w:val="00E612CA"/>
    <w:rsid w:val="00E61BC0"/>
    <w:rsid w:val="00E621BC"/>
    <w:rsid w:val="00E62468"/>
    <w:rsid w:val="00E624FD"/>
    <w:rsid w:val="00E62DBA"/>
    <w:rsid w:val="00E62EE4"/>
    <w:rsid w:val="00E631D7"/>
    <w:rsid w:val="00E636DA"/>
    <w:rsid w:val="00E63740"/>
    <w:rsid w:val="00E63A3A"/>
    <w:rsid w:val="00E6450F"/>
    <w:rsid w:val="00E6460F"/>
    <w:rsid w:val="00E64934"/>
    <w:rsid w:val="00E6499B"/>
    <w:rsid w:val="00E64F2D"/>
    <w:rsid w:val="00E661E0"/>
    <w:rsid w:val="00E66ABC"/>
    <w:rsid w:val="00E66BA3"/>
    <w:rsid w:val="00E66BAE"/>
    <w:rsid w:val="00E67201"/>
    <w:rsid w:val="00E6721B"/>
    <w:rsid w:val="00E67755"/>
    <w:rsid w:val="00E67B06"/>
    <w:rsid w:val="00E67EBD"/>
    <w:rsid w:val="00E70046"/>
    <w:rsid w:val="00E708F7"/>
    <w:rsid w:val="00E70A91"/>
    <w:rsid w:val="00E70E8E"/>
    <w:rsid w:val="00E71118"/>
    <w:rsid w:val="00E7116C"/>
    <w:rsid w:val="00E712F1"/>
    <w:rsid w:val="00E7169E"/>
    <w:rsid w:val="00E7170E"/>
    <w:rsid w:val="00E72101"/>
    <w:rsid w:val="00E72142"/>
    <w:rsid w:val="00E72319"/>
    <w:rsid w:val="00E724AC"/>
    <w:rsid w:val="00E7291B"/>
    <w:rsid w:val="00E7322B"/>
    <w:rsid w:val="00E73417"/>
    <w:rsid w:val="00E738A5"/>
    <w:rsid w:val="00E739D4"/>
    <w:rsid w:val="00E73BF2"/>
    <w:rsid w:val="00E74529"/>
    <w:rsid w:val="00E7455E"/>
    <w:rsid w:val="00E74F29"/>
    <w:rsid w:val="00E74F89"/>
    <w:rsid w:val="00E756E1"/>
    <w:rsid w:val="00E75F7F"/>
    <w:rsid w:val="00E76393"/>
    <w:rsid w:val="00E7670D"/>
    <w:rsid w:val="00E76A15"/>
    <w:rsid w:val="00E76E38"/>
    <w:rsid w:val="00E77093"/>
    <w:rsid w:val="00E778E7"/>
    <w:rsid w:val="00E77CA7"/>
    <w:rsid w:val="00E77E76"/>
    <w:rsid w:val="00E800E7"/>
    <w:rsid w:val="00E80723"/>
    <w:rsid w:val="00E80937"/>
    <w:rsid w:val="00E81A0C"/>
    <w:rsid w:val="00E81D0B"/>
    <w:rsid w:val="00E82041"/>
    <w:rsid w:val="00E82460"/>
    <w:rsid w:val="00E8258A"/>
    <w:rsid w:val="00E82884"/>
    <w:rsid w:val="00E834B8"/>
    <w:rsid w:val="00E83C23"/>
    <w:rsid w:val="00E84024"/>
    <w:rsid w:val="00E84429"/>
    <w:rsid w:val="00E847B0"/>
    <w:rsid w:val="00E84B8F"/>
    <w:rsid w:val="00E85159"/>
    <w:rsid w:val="00E8518C"/>
    <w:rsid w:val="00E86F60"/>
    <w:rsid w:val="00E87246"/>
    <w:rsid w:val="00E8780C"/>
    <w:rsid w:val="00E8796F"/>
    <w:rsid w:val="00E87B57"/>
    <w:rsid w:val="00E87BEF"/>
    <w:rsid w:val="00E87CBA"/>
    <w:rsid w:val="00E87F73"/>
    <w:rsid w:val="00E90328"/>
    <w:rsid w:val="00E90E06"/>
    <w:rsid w:val="00E90EFB"/>
    <w:rsid w:val="00E91458"/>
    <w:rsid w:val="00E91938"/>
    <w:rsid w:val="00E923C0"/>
    <w:rsid w:val="00E92919"/>
    <w:rsid w:val="00E92948"/>
    <w:rsid w:val="00E92AEF"/>
    <w:rsid w:val="00E92EF2"/>
    <w:rsid w:val="00E93842"/>
    <w:rsid w:val="00E93B4F"/>
    <w:rsid w:val="00E93D3C"/>
    <w:rsid w:val="00E94179"/>
    <w:rsid w:val="00E941F9"/>
    <w:rsid w:val="00E94335"/>
    <w:rsid w:val="00E94C68"/>
    <w:rsid w:val="00E95187"/>
    <w:rsid w:val="00E95737"/>
    <w:rsid w:val="00E95E21"/>
    <w:rsid w:val="00E96303"/>
    <w:rsid w:val="00E96421"/>
    <w:rsid w:val="00E96A6C"/>
    <w:rsid w:val="00E975FA"/>
    <w:rsid w:val="00E97A7D"/>
    <w:rsid w:val="00EA04A7"/>
    <w:rsid w:val="00EA0F15"/>
    <w:rsid w:val="00EA11FB"/>
    <w:rsid w:val="00EA126E"/>
    <w:rsid w:val="00EA128E"/>
    <w:rsid w:val="00EA1308"/>
    <w:rsid w:val="00EA149E"/>
    <w:rsid w:val="00EA154B"/>
    <w:rsid w:val="00EA1621"/>
    <w:rsid w:val="00EA1624"/>
    <w:rsid w:val="00EA1E48"/>
    <w:rsid w:val="00EA2751"/>
    <w:rsid w:val="00EA2A8D"/>
    <w:rsid w:val="00EA3C41"/>
    <w:rsid w:val="00EA4A5B"/>
    <w:rsid w:val="00EA4AC4"/>
    <w:rsid w:val="00EA5C6D"/>
    <w:rsid w:val="00EA65E0"/>
    <w:rsid w:val="00EA68F7"/>
    <w:rsid w:val="00EA6C04"/>
    <w:rsid w:val="00EA6E35"/>
    <w:rsid w:val="00EA7F76"/>
    <w:rsid w:val="00EB05BB"/>
    <w:rsid w:val="00EB0F14"/>
    <w:rsid w:val="00EB16CD"/>
    <w:rsid w:val="00EB1B4D"/>
    <w:rsid w:val="00EB1B90"/>
    <w:rsid w:val="00EB1D2F"/>
    <w:rsid w:val="00EB2561"/>
    <w:rsid w:val="00EB25FC"/>
    <w:rsid w:val="00EB283D"/>
    <w:rsid w:val="00EB2D11"/>
    <w:rsid w:val="00EB2FEA"/>
    <w:rsid w:val="00EB3185"/>
    <w:rsid w:val="00EB341C"/>
    <w:rsid w:val="00EB345B"/>
    <w:rsid w:val="00EB348F"/>
    <w:rsid w:val="00EB38EF"/>
    <w:rsid w:val="00EB3D68"/>
    <w:rsid w:val="00EB3EE5"/>
    <w:rsid w:val="00EB477F"/>
    <w:rsid w:val="00EB650D"/>
    <w:rsid w:val="00EB6577"/>
    <w:rsid w:val="00EB69E5"/>
    <w:rsid w:val="00EB6C5E"/>
    <w:rsid w:val="00EB6C6E"/>
    <w:rsid w:val="00EB6F89"/>
    <w:rsid w:val="00EB6FCE"/>
    <w:rsid w:val="00EB77C5"/>
    <w:rsid w:val="00EB7BF9"/>
    <w:rsid w:val="00EB7F6C"/>
    <w:rsid w:val="00EC051A"/>
    <w:rsid w:val="00EC0589"/>
    <w:rsid w:val="00EC0725"/>
    <w:rsid w:val="00EC098F"/>
    <w:rsid w:val="00EC0BEA"/>
    <w:rsid w:val="00EC0E4A"/>
    <w:rsid w:val="00EC0F80"/>
    <w:rsid w:val="00EC14C0"/>
    <w:rsid w:val="00EC1946"/>
    <w:rsid w:val="00EC1BE9"/>
    <w:rsid w:val="00EC36DD"/>
    <w:rsid w:val="00EC3B7B"/>
    <w:rsid w:val="00EC4169"/>
    <w:rsid w:val="00EC5422"/>
    <w:rsid w:val="00EC5770"/>
    <w:rsid w:val="00EC5B0D"/>
    <w:rsid w:val="00EC6DDA"/>
    <w:rsid w:val="00ED0154"/>
    <w:rsid w:val="00ED01E7"/>
    <w:rsid w:val="00ED0CD8"/>
    <w:rsid w:val="00ED0D21"/>
    <w:rsid w:val="00ED114F"/>
    <w:rsid w:val="00ED136F"/>
    <w:rsid w:val="00ED1804"/>
    <w:rsid w:val="00ED1D7E"/>
    <w:rsid w:val="00ED204B"/>
    <w:rsid w:val="00ED207E"/>
    <w:rsid w:val="00ED23FA"/>
    <w:rsid w:val="00ED2832"/>
    <w:rsid w:val="00ED299F"/>
    <w:rsid w:val="00ED2ABA"/>
    <w:rsid w:val="00ED2F3F"/>
    <w:rsid w:val="00ED3B4E"/>
    <w:rsid w:val="00ED3B73"/>
    <w:rsid w:val="00ED3C1A"/>
    <w:rsid w:val="00ED3E3E"/>
    <w:rsid w:val="00ED4741"/>
    <w:rsid w:val="00ED48BA"/>
    <w:rsid w:val="00ED4C85"/>
    <w:rsid w:val="00ED4E6E"/>
    <w:rsid w:val="00ED5B41"/>
    <w:rsid w:val="00ED61E4"/>
    <w:rsid w:val="00ED672C"/>
    <w:rsid w:val="00ED6E3A"/>
    <w:rsid w:val="00ED71ED"/>
    <w:rsid w:val="00ED79B9"/>
    <w:rsid w:val="00ED7EE9"/>
    <w:rsid w:val="00EE032D"/>
    <w:rsid w:val="00EE0727"/>
    <w:rsid w:val="00EE0FF2"/>
    <w:rsid w:val="00EE2253"/>
    <w:rsid w:val="00EE2442"/>
    <w:rsid w:val="00EE246D"/>
    <w:rsid w:val="00EE247F"/>
    <w:rsid w:val="00EE27FC"/>
    <w:rsid w:val="00EE28E8"/>
    <w:rsid w:val="00EE2974"/>
    <w:rsid w:val="00EE29BE"/>
    <w:rsid w:val="00EE3C15"/>
    <w:rsid w:val="00EE4346"/>
    <w:rsid w:val="00EE4651"/>
    <w:rsid w:val="00EE5884"/>
    <w:rsid w:val="00EE5AA7"/>
    <w:rsid w:val="00EE5AE4"/>
    <w:rsid w:val="00EE5CB8"/>
    <w:rsid w:val="00EE61AF"/>
    <w:rsid w:val="00EE647C"/>
    <w:rsid w:val="00EE689F"/>
    <w:rsid w:val="00EE6A28"/>
    <w:rsid w:val="00EE6EA5"/>
    <w:rsid w:val="00EE6F1D"/>
    <w:rsid w:val="00EE6F25"/>
    <w:rsid w:val="00EE7383"/>
    <w:rsid w:val="00EE73CE"/>
    <w:rsid w:val="00EF0196"/>
    <w:rsid w:val="00EF064F"/>
    <w:rsid w:val="00EF06A5"/>
    <w:rsid w:val="00EF0987"/>
    <w:rsid w:val="00EF12C5"/>
    <w:rsid w:val="00EF1502"/>
    <w:rsid w:val="00EF2206"/>
    <w:rsid w:val="00EF2DE8"/>
    <w:rsid w:val="00EF3BBC"/>
    <w:rsid w:val="00EF42F9"/>
    <w:rsid w:val="00EF43A3"/>
    <w:rsid w:val="00EF4488"/>
    <w:rsid w:val="00EF4772"/>
    <w:rsid w:val="00EF47F3"/>
    <w:rsid w:val="00EF4F10"/>
    <w:rsid w:val="00EF571A"/>
    <w:rsid w:val="00EF6DAF"/>
    <w:rsid w:val="00EF733F"/>
    <w:rsid w:val="00EF77CF"/>
    <w:rsid w:val="00F0157E"/>
    <w:rsid w:val="00F0170E"/>
    <w:rsid w:val="00F0257E"/>
    <w:rsid w:val="00F02C4B"/>
    <w:rsid w:val="00F02E32"/>
    <w:rsid w:val="00F02EB4"/>
    <w:rsid w:val="00F03A78"/>
    <w:rsid w:val="00F03AA7"/>
    <w:rsid w:val="00F03FFE"/>
    <w:rsid w:val="00F043D9"/>
    <w:rsid w:val="00F04406"/>
    <w:rsid w:val="00F0585A"/>
    <w:rsid w:val="00F05BA8"/>
    <w:rsid w:val="00F0650F"/>
    <w:rsid w:val="00F06774"/>
    <w:rsid w:val="00F06794"/>
    <w:rsid w:val="00F06E27"/>
    <w:rsid w:val="00F0788C"/>
    <w:rsid w:val="00F07D54"/>
    <w:rsid w:val="00F07E4E"/>
    <w:rsid w:val="00F1089F"/>
    <w:rsid w:val="00F10ED8"/>
    <w:rsid w:val="00F10F34"/>
    <w:rsid w:val="00F112AE"/>
    <w:rsid w:val="00F11D6D"/>
    <w:rsid w:val="00F1231F"/>
    <w:rsid w:val="00F12323"/>
    <w:rsid w:val="00F12A49"/>
    <w:rsid w:val="00F1386F"/>
    <w:rsid w:val="00F13A6E"/>
    <w:rsid w:val="00F1429D"/>
    <w:rsid w:val="00F148DA"/>
    <w:rsid w:val="00F14DA3"/>
    <w:rsid w:val="00F156E5"/>
    <w:rsid w:val="00F1739C"/>
    <w:rsid w:val="00F17804"/>
    <w:rsid w:val="00F179F2"/>
    <w:rsid w:val="00F17AB1"/>
    <w:rsid w:val="00F204A4"/>
    <w:rsid w:val="00F20F92"/>
    <w:rsid w:val="00F22379"/>
    <w:rsid w:val="00F227CE"/>
    <w:rsid w:val="00F228CF"/>
    <w:rsid w:val="00F22E69"/>
    <w:rsid w:val="00F233A7"/>
    <w:rsid w:val="00F233E0"/>
    <w:rsid w:val="00F23645"/>
    <w:rsid w:val="00F2372C"/>
    <w:rsid w:val="00F23D5C"/>
    <w:rsid w:val="00F24ED4"/>
    <w:rsid w:val="00F2505A"/>
    <w:rsid w:val="00F25540"/>
    <w:rsid w:val="00F25D62"/>
    <w:rsid w:val="00F260BA"/>
    <w:rsid w:val="00F262CE"/>
    <w:rsid w:val="00F26485"/>
    <w:rsid w:val="00F264C6"/>
    <w:rsid w:val="00F26B15"/>
    <w:rsid w:val="00F26B2D"/>
    <w:rsid w:val="00F26EEB"/>
    <w:rsid w:val="00F27703"/>
    <w:rsid w:val="00F27986"/>
    <w:rsid w:val="00F27FB4"/>
    <w:rsid w:val="00F301CC"/>
    <w:rsid w:val="00F3065C"/>
    <w:rsid w:val="00F30707"/>
    <w:rsid w:val="00F30956"/>
    <w:rsid w:val="00F30A9C"/>
    <w:rsid w:val="00F3107D"/>
    <w:rsid w:val="00F317C7"/>
    <w:rsid w:val="00F31995"/>
    <w:rsid w:val="00F31AB1"/>
    <w:rsid w:val="00F31F5A"/>
    <w:rsid w:val="00F32064"/>
    <w:rsid w:val="00F3210B"/>
    <w:rsid w:val="00F329BF"/>
    <w:rsid w:val="00F32B26"/>
    <w:rsid w:val="00F32B5A"/>
    <w:rsid w:val="00F32C27"/>
    <w:rsid w:val="00F335D2"/>
    <w:rsid w:val="00F33A1A"/>
    <w:rsid w:val="00F33EAA"/>
    <w:rsid w:val="00F34291"/>
    <w:rsid w:val="00F34945"/>
    <w:rsid w:val="00F34CD3"/>
    <w:rsid w:val="00F34DED"/>
    <w:rsid w:val="00F34F2A"/>
    <w:rsid w:val="00F34FE9"/>
    <w:rsid w:val="00F35196"/>
    <w:rsid w:val="00F35201"/>
    <w:rsid w:val="00F35434"/>
    <w:rsid w:val="00F35688"/>
    <w:rsid w:val="00F35A72"/>
    <w:rsid w:val="00F35D10"/>
    <w:rsid w:val="00F362F2"/>
    <w:rsid w:val="00F363CA"/>
    <w:rsid w:val="00F365C6"/>
    <w:rsid w:val="00F36E6D"/>
    <w:rsid w:val="00F3700E"/>
    <w:rsid w:val="00F3710C"/>
    <w:rsid w:val="00F37D24"/>
    <w:rsid w:val="00F37E67"/>
    <w:rsid w:val="00F4036D"/>
    <w:rsid w:val="00F40EE3"/>
    <w:rsid w:val="00F4116E"/>
    <w:rsid w:val="00F4143E"/>
    <w:rsid w:val="00F425B7"/>
    <w:rsid w:val="00F42BFF"/>
    <w:rsid w:val="00F43315"/>
    <w:rsid w:val="00F4379C"/>
    <w:rsid w:val="00F439D2"/>
    <w:rsid w:val="00F43B07"/>
    <w:rsid w:val="00F43B9C"/>
    <w:rsid w:val="00F43D3B"/>
    <w:rsid w:val="00F44138"/>
    <w:rsid w:val="00F44343"/>
    <w:rsid w:val="00F45177"/>
    <w:rsid w:val="00F45A0D"/>
    <w:rsid w:val="00F46558"/>
    <w:rsid w:val="00F46C39"/>
    <w:rsid w:val="00F470AC"/>
    <w:rsid w:val="00F473AD"/>
    <w:rsid w:val="00F47865"/>
    <w:rsid w:val="00F47A1B"/>
    <w:rsid w:val="00F47EA5"/>
    <w:rsid w:val="00F5047D"/>
    <w:rsid w:val="00F50C3B"/>
    <w:rsid w:val="00F512CD"/>
    <w:rsid w:val="00F51311"/>
    <w:rsid w:val="00F51FA1"/>
    <w:rsid w:val="00F5214D"/>
    <w:rsid w:val="00F52370"/>
    <w:rsid w:val="00F524F7"/>
    <w:rsid w:val="00F537DD"/>
    <w:rsid w:val="00F53879"/>
    <w:rsid w:val="00F53C71"/>
    <w:rsid w:val="00F53D39"/>
    <w:rsid w:val="00F53DC2"/>
    <w:rsid w:val="00F548A7"/>
    <w:rsid w:val="00F54B35"/>
    <w:rsid w:val="00F55ACA"/>
    <w:rsid w:val="00F55C85"/>
    <w:rsid w:val="00F55F42"/>
    <w:rsid w:val="00F5675A"/>
    <w:rsid w:val="00F569F5"/>
    <w:rsid w:val="00F56A10"/>
    <w:rsid w:val="00F56B1C"/>
    <w:rsid w:val="00F572B4"/>
    <w:rsid w:val="00F5774C"/>
    <w:rsid w:val="00F57B59"/>
    <w:rsid w:val="00F60374"/>
    <w:rsid w:val="00F6086E"/>
    <w:rsid w:val="00F62385"/>
    <w:rsid w:val="00F62550"/>
    <w:rsid w:val="00F62AFA"/>
    <w:rsid w:val="00F62D6B"/>
    <w:rsid w:val="00F63092"/>
    <w:rsid w:val="00F639B4"/>
    <w:rsid w:val="00F642DB"/>
    <w:rsid w:val="00F64764"/>
    <w:rsid w:val="00F64D04"/>
    <w:rsid w:val="00F64F5B"/>
    <w:rsid w:val="00F65219"/>
    <w:rsid w:val="00F6580C"/>
    <w:rsid w:val="00F66033"/>
    <w:rsid w:val="00F66194"/>
    <w:rsid w:val="00F668FF"/>
    <w:rsid w:val="00F66D06"/>
    <w:rsid w:val="00F670A5"/>
    <w:rsid w:val="00F672C1"/>
    <w:rsid w:val="00F67883"/>
    <w:rsid w:val="00F67E34"/>
    <w:rsid w:val="00F70011"/>
    <w:rsid w:val="00F70B81"/>
    <w:rsid w:val="00F71592"/>
    <w:rsid w:val="00F7180D"/>
    <w:rsid w:val="00F71C1F"/>
    <w:rsid w:val="00F71D90"/>
    <w:rsid w:val="00F71EDB"/>
    <w:rsid w:val="00F72093"/>
    <w:rsid w:val="00F72353"/>
    <w:rsid w:val="00F73A97"/>
    <w:rsid w:val="00F73B0F"/>
    <w:rsid w:val="00F7469D"/>
    <w:rsid w:val="00F74BA2"/>
    <w:rsid w:val="00F74DAA"/>
    <w:rsid w:val="00F74F80"/>
    <w:rsid w:val="00F75BFB"/>
    <w:rsid w:val="00F76498"/>
    <w:rsid w:val="00F76A02"/>
    <w:rsid w:val="00F76C19"/>
    <w:rsid w:val="00F76FC6"/>
    <w:rsid w:val="00F770BD"/>
    <w:rsid w:val="00F7717C"/>
    <w:rsid w:val="00F7733B"/>
    <w:rsid w:val="00F77561"/>
    <w:rsid w:val="00F777A8"/>
    <w:rsid w:val="00F779A2"/>
    <w:rsid w:val="00F80387"/>
    <w:rsid w:val="00F80C60"/>
    <w:rsid w:val="00F81330"/>
    <w:rsid w:val="00F81442"/>
    <w:rsid w:val="00F815E8"/>
    <w:rsid w:val="00F8183B"/>
    <w:rsid w:val="00F81D14"/>
    <w:rsid w:val="00F81EFA"/>
    <w:rsid w:val="00F825A9"/>
    <w:rsid w:val="00F827FE"/>
    <w:rsid w:val="00F83228"/>
    <w:rsid w:val="00F8340E"/>
    <w:rsid w:val="00F83686"/>
    <w:rsid w:val="00F84067"/>
    <w:rsid w:val="00F84540"/>
    <w:rsid w:val="00F8502D"/>
    <w:rsid w:val="00F8504C"/>
    <w:rsid w:val="00F855C1"/>
    <w:rsid w:val="00F860C8"/>
    <w:rsid w:val="00F86353"/>
    <w:rsid w:val="00F864EE"/>
    <w:rsid w:val="00F8655E"/>
    <w:rsid w:val="00F86EC5"/>
    <w:rsid w:val="00F86FE8"/>
    <w:rsid w:val="00F86FF8"/>
    <w:rsid w:val="00F8703C"/>
    <w:rsid w:val="00F87D7C"/>
    <w:rsid w:val="00F87E43"/>
    <w:rsid w:val="00F90CDD"/>
    <w:rsid w:val="00F9116B"/>
    <w:rsid w:val="00F9158D"/>
    <w:rsid w:val="00F916AC"/>
    <w:rsid w:val="00F916C1"/>
    <w:rsid w:val="00F9177C"/>
    <w:rsid w:val="00F91E13"/>
    <w:rsid w:val="00F93885"/>
    <w:rsid w:val="00F944AA"/>
    <w:rsid w:val="00F94A76"/>
    <w:rsid w:val="00F94DEC"/>
    <w:rsid w:val="00F95393"/>
    <w:rsid w:val="00F95755"/>
    <w:rsid w:val="00F95A1C"/>
    <w:rsid w:val="00F95B69"/>
    <w:rsid w:val="00F95DF8"/>
    <w:rsid w:val="00F95EC6"/>
    <w:rsid w:val="00F95F3E"/>
    <w:rsid w:val="00F976D4"/>
    <w:rsid w:val="00FA0121"/>
    <w:rsid w:val="00FA079F"/>
    <w:rsid w:val="00FA07B8"/>
    <w:rsid w:val="00FA0E49"/>
    <w:rsid w:val="00FA12E0"/>
    <w:rsid w:val="00FA172C"/>
    <w:rsid w:val="00FA19D1"/>
    <w:rsid w:val="00FA1AA6"/>
    <w:rsid w:val="00FA2084"/>
    <w:rsid w:val="00FA342D"/>
    <w:rsid w:val="00FA4884"/>
    <w:rsid w:val="00FA4D1E"/>
    <w:rsid w:val="00FA5251"/>
    <w:rsid w:val="00FA5C2C"/>
    <w:rsid w:val="00FA73AE"/>
    <w:rsid w:val="00FA744F"/>
    <w:rsid w:val="00FA7944"/>
    <w:rsid w:val="00FA7AE8"/>
    <w:rsid w:val="00FA7C95"/>
    <w:rsid w:val="00FB0149"/>
    <w:rsid w:val="00FB0610"/>
    <w:rsid w:val="00FB0BFE"/>
    <w:rsid w:val="00FB0C4D"/>
    <w:rsid w:val="00FB0E2F"/>
    <w:rsid w:val="00FB0E91"/>
    <w:rsid w:val="00FB151A"/>
    <w:rsid w:val="00FB19E2"/>
    <w:rsid w:val="00FB1D28"/>
    <w:rsid w:val="00FB1D53"/>
    <w:rsid w:val="00FB1F00"/>
    <w:rsid w:val="00FB1FAA"/>
    <w:rsid w:val="00FB3863"/>
    <w:rsid w:val="00FB507A"/>
    <w:rsid w:val="00FB5406"/>
    <w:rsid w:val="00FB5DAA"/>
    <w:rsid w:val="00FB7898"/>
    <w:rsid w:val="00FC0539"/>
    <w:rsid w:val="00FC0AA1"/>
    <w:rsid w:val="00FC144B"/>
    <w:rsid w:val="00FC1483"/>
    <w:rsid w:val="00FC1C95"/>
    <w:rsid w:val="00FC253A"/>
    <w:rsid w:val="00FC2E1F"/>
    <w:rsid w:val="00FC2FF9"/>
    <w:rsid w:val="00FC445F"/>
    <w:rsid w:val="00FC4593"/>
    <w:rsid w:val="00FC5623"/>
    <w:rsid w:val="00FC5B5A"/>
    <w:rsid w:val="00FC6F8F"/>
    <w:rsid w:val="00FC716A"/>
    <w:rsid w:val="00FD01F2"/>
    <w:rsid w:val="00FD02A3"/>
    <w:rsid w:val="00FD0F7C"/>
    <w:rsid w:val="00FD10B7"/>
    <w:rsid w:val="00FD17FA"/>
    <w:rsid w:val="00FD192A"/>
    <w:rsid w:val="00FD1F83"/>
    <w:rsid w:val="00FD22E1"/>
    <w:rsid w:val="00FD261E"/>
    <w:rsid w:val="00FD2854"/>
    <w:rsid w:val="00FD2958"/>
    <w:rsid w:val="00FD298D"/>
    <w:rsid w:val="00FD2B0B"/>
    <w:rsid w:val="00FD35CB"/>
    <w:rsid w:val="00FD3993"/>
    <w:rsid w:val="00FD412D"/>
    <w:rsid w:val="00FD4328"/>
    <w:rsid w:val="00FD47C1"/>
    <w:rsid w:val="00FD5D6B"/>
    <w:rsid w:val="00FD5F93"/>
    <w:rsid w:val="00FD6913"/>
    <w:rsid w:val="00FD6B56"/>
    <w:rsid w:val="00FD6E7B"/>
    <w:rsid w:val="00FD6EB9"/>
    <w:rsid w:val="00FD7B7B"/>
    <w:rsid w:val="00FD7D97"/>
    <w:rsid w:val="00FE031C"/>
    <w:rsid w:val="00FE0393"/>
    <w:rsid w:val="00FE0E21"/>
    <w:rsid w:val="00FE1018"/>
    <w:rsid w:val="00FE2317"/>
    <w:rsid w:val="00FE240B"/>
    <w:rsid w:val="00FE298B"/>
    <w:rsid w:val="00FE2A0B"/>
    <w:rsid w:val="00FE325B"/>
    <w:rsid w:val="00FE3AB6"/>
    <w:rsid w:val="00FE3FEE"/>
    <w:rsid w:val="00FE4063"/>
    <w:rsid w:val="00FE4ABA"/>
    <w:rsid w:val="00FE52F5"/>
    <w:rsid w:val="00FE55DA"/>
    <w:rsid w:val="00FE6242"/>
    <w:rsid w:val="00FE641C"/>
    <w:rsid w:val="00FE64A6"/>
    <w:rsid w:val="00FE6E45"/>
    <w:rsid w:val="00FE7A78"/>
    <w:rsid w:val="00FF0907"/>
    <w:rsid w:val="00FF0A08"/>
    <w:rsid w:val="00FF12AB"/>
    <w:rsid w:val="00FF15D9"/>
    <w:rsid w:val="00FF1BDC"/>
    <w:rsid w:val="00FF209B"/>
    <w:rsid w:val="00FF2104"/>
    <w:rsid w:val="00FF2403"/>
    <w:rsid w:val="00FF2693"/>
    <w:rsid w:val="00FF296C"/>
    <w:rsid w:val="00FF298B"/>
    <w:rsid w:val="00FF367A"/>
    <w:rsid w:val="00FF369C"/>
    <w:rsid w:val="00FF38B2"/>
    <w:rsid w:val="00FF39B4"/>
    <w:rsid w:val="00FF3FF6"/>
    <w:rsid w:val="00FF40F4"/>
    <w:rsid w:val="00FF43FC"/>
    <w:rsid w:val="00FF4AF8"/>
    <w:rsid w:val="00FF4F43"/>
    <w:rsid w:val="00FF53C0"/>
    <w:rsid w:val="00FF61DA"/>
    <w:rsid w:val="00FF661D"/>
    <w:rsid w:val="00FF74A7"/>
    <w:rsid w:val="00FF785A"/>
    <w:rsid w:val="00FF79D1"/>
    <w:rsid w:val="00FF7A4F"/>
  </w:rsids>
  <m:mathPr>
    <m:mathFont m:val="Cambria Math"/>
    <m:brkBin m:val="before"/>
    <m:brkBinSub m:val="--"/>
    <m:smallFrac m:val="0"/>
    <m:dispDef/>
    <m:lMargin m:val="0"/>
    <m:rMargin m:val="0"/>
    <m:defJc m:val="centerGroup"/>
    <m:wrapIndent m:val="1440"/>
    <m:intLim m:val="subSup"/>
    <m:naryLim m:val="undOvr"/>
  </m:mathPr>
  <w:themeFontLang w:val="en-HK"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430C9E"/>
  <w15:docId w15:val="{FA22B9BC-8432-FC4A-98BE-1EE3B1BF7F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SimSun"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0E2D"/>
    <w:pPr>
      <w:spacing w:line="240" w:lineRule="auto"/>
    </w:pPr>
    <w:rPr>
      <w:rFonts w:ascii="Times New Roman" w:eastAsia="Times New Roman" w:hAnsi="Times New Roman" w:cs="Times New Roman"/>
      <w:sz w:val="24"/>
      <w:szCs w:val="24"/>
      <w:lang w:val="en-HK" w:eastAsia="zh-CN"/>
    </w:rPr>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325774"/>
    <w:rPr>
      <w:sz w:val="18"/>
      <w:szCs w:val="18"/>
    </w:rPr>
  </w:style>
  <w:style w:type="character" w:customStyle="1" w:styleId="BalloonTextChar">
    <w:name w:val="Balloon Text Char"/>
    <w:basedOn w:val="DefaultParagraphFont"/>
    <w:link w:val="BalloonText"/>
    <w:uiPriority w:val="99"/>
    <w:semiHidden/>
    <w:rsid w:val="00325774"/>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325774"/>
    <w:rPr>
      <w:b/>
      <w:bCs/>
    </w:rPr>
  </w:style>
  <w:style w:type="character" w:customStyle="1" w:styleId="CommentSubjectChar">
    <w:name w:val="Comment Subject Char"/>
    <w:basedOn w:val="CommentTextChar"/>
    <w:link w:val="CommentSubject"/>
    <w:uiPriority w:val="99"/>
    <w:semiHidden/>
    <w:rsid w:val="00325774"/>
    <w:rPr>
      <w:b/>
      <w:bCs/>
      <w:sz w:val="20"/>
      <w:szCs w:val="20"/>
    </w:rPr>
  </w:style>
  <w:style w:type="paragraph" w:styleId="Bibliography">
    <w:name w:val="Bibliography"/>
    <w:basedOn w:val="Normal"/>
    <w:next w:val="Normal"/>
    <w:uiPriority w:val="37"/>
    <w:unhideWhenUsed/>
    <w:rsid w:val="00B91AD0"/>
    <w:pPr>
      <w:tabs>
        <w:tab w:val="left" w:pos="260"/>
      </w:tabs>
      <w:spacing w:after="240"/>
      <w:ind w:left="264" w:hanging="264"/>
    </w:pPr>
  </w:style>
  <w:style w:type="paragraph" w:styleId="ListParagraph">
    <w:name w:val="List Paragraph"/>
    <w:basedOn w:val="Normal"/>
    <w:uiPriority w:val="34"/>
    <w:qFormat/>
    <w:rsid w:val="005331EB"/>
    <w:pPr>
      <w:ind w:left="720"/>
      <w:contextualSpacing/>
    </w:pPr>
  </w:style>
  <w:style w:type="character" w:styleId="Hyperlink">
    <w:name w:val="Hyperlink"/>
    <w:basedOn w:val="DefaultParagraphFont"/>
    <w:uiPriority w:val="99"/>
    <w:unhideWhenUsed/>
    <w:rsid w:val="00680B51"/>
    <w:rPr>
      <w:color w:val="0000FF" w:themeColor="hyperlink"/>
      <w:u w:val="single"/>
    </w:rPr>
  </w:style>
  <w:style w:type="paragraph" w:styleId="NormalWeb">
    <w:name w:val="Normal (Web)"/>
    <w:basedOn w:val="Normal"/>
    <w:uiPriority w:val="99"/>
    <w:unhideWhenUsed/>
    <w:rsid w:val="00B557B7"/>
    <w:pPr>
      <w:spacing w:before="100" w:beforeAutospacing="1" w:after="100" w:afterAutospacing="1"/>
    </w:pPr>
  </w:style>
  <w:style w:type="paragraph" w:styleId="Revision">
    <w:name w:val="Revision"/>
    <w:hidden/>
    <w:uiPriority w:val="99"/>
    <w:semiHidden/>
    <w:rsid w:val="00A65B48"/>
    <w:pPr>
      <w:spacing w:line="240" w:lineRule="auto"/>
    </w:pPr>
  </w:style>
  <w:style w:type="paragraph" w:styleId="Header">
    <w:name w:val="header"/>
    <w:basedOn w:val="Normal"/>
    <w:link w:val="HeaderChar"/>
    <w:uiPriority w:val="99"/>
    <w:unhideWhenUsed/>
    <w:rsid w:val="000C4CB1"/>
    <w:pPr>
      <w:tabs>
        <w:tab w:val="center" w:pos="4680"/>
        <w:tab w:val="right" w:pos="9360"/>
      </w:tabs>
    </w:pPr>
  </w:style>
  <w:style w:type="character" w:customStyle="1" w:styleId="HeaderChar">
    <w:name w:val="Header Char"/>
    <w:basedOn w:val="DefaultParagraphFont"/>
    <w:link w:val="Header"/>
    <w:uiPriority w:val="99"/>
    <w:rsid w:val="000C4CB1"/>
  </w:style>
  <w:style w:type="paragraph" w:styleId="Footer">
    <w:name w:val="footer"/>
    <w:basedOn w:val="Normal"/>
    <w:link w:val="FooterChar"/>
    <w:uiPriority w:val="99"/>
    <w:unhideWhenUsed/>
    <w:rsid w:val="000C4CB1"/>
    <w:pPr>
      <w:tabs>
        <w:tab w:val="center" w:pos="4680"/>
        <w:tab w:val="right" w:pos="9360"/>
      </w:tabs>
    </w:pPr>
  </w:style>
  <w:style w:type="character" w:customStyle="1" w:styleId="FooterChar">
    <w:name w:val="Footer Char"/>
    <w:basedOn w:val="DefaultParagraphFont"/>
    <w:link w:val="Footer"/>
    <w:uiPriority w:val="99"/>
    <w:rsid w:val="000C4CB1"/>
  </w:style>
  <w:style w:type="table" w:styleId="TableGrid">
    <w:name w:val="Table Grid"/>
    <w:basedOn w:val="TableNormal"/>
    <w:uiPriority w:val="39"/>
    <w:rsid w:val="006D7DBD"/>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A253E"/>
    <w:rPr>
      <w:color w:val="808080"/>
    </w:rPr>
  </w:style>
  <w:style w:type="character" w:styleId="UnresolvedMention">
    <w:name w:val="Unresolved Mention"/>
    <w:basedOn w:val="DefaultParagraphFont"/>
    <w:uiPriority w:val="99"/>
    <w:semiHidden/>
    <w:unhideWhenUsed/>
    <w:rsid w:val="00D84177"/>
    <w:rPr>
      <w:color w:val="605E5C"/>
      <w:shd w:val="clear" w:color="auto" w:fill="E1DFDD"/>
    </w:rPr>
  </w:style>
  <w:style w:type="character" w:styleId="FollowedHyperlink">
    <w:name w:val="FollowedHyperlink"/>
    <w:basedOn w:val="DefaultParagraphFont"/>
    <w:uiPriority w:val="99"/>
    <w:semiHidden/>
    <w:unhideWhenUsed/>
    <w:rsid w:val="003D237C"/>
    <w:rPr>
      <w:color w:val="800080" w:themeColor="followedHyperlink"/>
      <w:u w:val="single"/>
    </w:rPr>
  </w:style>
  <w:style w:type="paragraph" w:styleId="FootnoteText">
    <w:name w:val="footnote text"/>
    <w:basedOn w:val="Normal"/>
    <w:link w:val="FootnoteTextChar"/>
    <w:uiPriority w:val="99"/>
    <w:semiHidden/>
    <w:unhideWhenUsed/>
    <w:rsid w:val="00487B75"/>
    <w:rPr>
      <w:sz w:val="20"/>
      <w:szCs w:val="20"/>
    </w:rPr>
  </w:style>
  <w:style w:type="character" w:customStyle="1" w:styleId="FootnoteTextChar">
    <w:name w:val="Footnote Text Char"/>
    <w:basedOn w:val="DefaultParagraphFont"/>
    <w:link w:val="FootnoteText"/>
    <w:uiPriority w:val="99"/>
    <w:semiHidden/>
    <w:rsid w:val="00487B75"/>
    <w:rPr>
      <w:rFonts w:ascii="Times New Roman" w:eastAsia="Times New Roman" w:hAnsi="Times New Roman" w:cs="Times New Roman"/>
      <w:sz w:val="20"/>
      <w:szCs w:val="20"/>
      <w:lang w:val="en-HK" w:eastAsia="zh-CN"/>
    </w:rPr>
  </w:style>
  <w:style w:type="character" w:styleId="FootnoteReference">
    <w:name w:val="footnote reference"/>
    <w:basedOn w:val="DefaultParagraphFont"/>
    <w:uiPriority w:val="99"/>
    <w:semiHidden/>
    <w:unhideWhenUsed/>
    <w:rsid w:val="00487B75"/>
    <w:rPr>
      <w:vertAlign w:val="superscript"/>
    </w:rPr>
  </w:style>
  <w:style w:type="character" w:styleId="EndnoteReference">
    <w:name w:val="endnote reference"/>
    <w:basedOn w:val="DefaultParagraphFont"/>
    <w:uiPriority w:val="99"/>
    <w:semiHidden/>
    <w:unhideWhenUsed/>
    <w:rsid w:val="007F7BA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11831">
      <w:bodyDiv w:val="1"/>
      <w:marLeft w:val="0"/>
      <w:marRight w:val="0"/>
      <w:marTop w:val="0"/>
      <w:marBottom w:val="0"/>
      <w:divBdr>
        <w:top w:val="none" w:sz="0" w:space="0" w:color="auto"/>
        <w:left w:val="none" w:sz="0" w:space="0" w:color="auto"/>
        <w:bottom w:val="none" w:sz="0" w:space="0" w:color="auto"/>
        <w:right w:val="none" w:sz="0" w:space="0" w:color="auto"/>
      </w:divBdr>
    </w:div>
    <w:div w:id="167139369">
      <w:bodyDiv w:val="1"/>
      <w:marLeft w:val="0"/>
      <w:marRight w:val="0"/>
      <w:marTop w:val="0"/>
      <w:marBottom w:val="0"/>
      <w:divBdr>
        <w:top w:val="none" w:sz="0" w:space="0" w:color="auto"/>
        <w:left w:val="none" w:sz="0" w:space="0" w:color="auto"/>
        <w:bottom w:val="none" w:sz="0" w:space="0" w:color="auto"/>
        <w:right w:val="none" w:sz="0" w:space="0" w:color="auto"/>
      </w:divBdr>
    </w:div>
    <w:div w:id="198012774">
      <w:bodyDiv w:val="1"/>
      <w:marLeft w:val="0"/>
      <w:marRight w:val="0"/>
      <w:marTop w:val="0"/>
      <w:marBottom w:val="0"/>
      <w:divBdr>
        <w:top w:val="none" w:sz="0" w:space="0" w:color="auto"/>
        <w:left w:val="none" w:sz="0" w:space="0" w:color="auto"/>
        <w:bottom w:val="none" w:sz="0" w:space="0" w:color="auto"/>
        <w:right w:val="none" w:sz="0" w:space="0" w:color="auto"/>
      </w:divBdr>
    </w:div>
    <w:div w:id="273370091">
      <w:bodyDiv w:val="1"/>
      <w:marLeft w:val="0"/>
      <w:marRight w:val="0"/>
      <w:marTop w:val="0"/>
      <w:marBottom w:val="0"/>
      <w:divBdr>
        <w:top w:val="none" w:sz="0" w:space="0" w:color="auto"/>
        <w:left w:val="none" w:sz="0" w:space="0" w:color="auto"/>
        <w:bottom w:val="none" w:sz="0" w:space="0" w:color="auto"/>
        <w:right w:val="none" w:sz="0" w:space="0" w:color="auto"/>
      </w:divBdr>
    </w:div>
    <w:div w:id="293146479">
      <w:bodyDiv w:val="1"/>
      <w:marLeft w:val="0"/>
      <w:marRight w:val="0"/>
      <w:marTop w:val="0"/>
      <w:marBottom w:val="0"/>
      <w:divBdr>
        <w:top w:val="none" w:sz="0" w:space="0" w:color="auto"/>
        <w:left w:val="none" w:sz="0" w:space="0" w:color="auto"/>
        <w:bottom w:val="none" w:sz="0" w:space="0" w:color="auto"/>
        <w:right w:val="none" w:sz="0" w:space="0" w:color="auto"/>
      </w:divBdr>
    </w:div>
    <w:div w:id="328563000">
      <w:bodyDiv w:val="1"/>
      <w:marLeft w:val="0"/>
      <w:marRight w:val="0"/>
      <w:marTop w:val="0"/>
      <w:marBottom w:val="0"/>
      <w:divBdr>
        <w:top w:val="none" w:sz="0" w:space="0" w:color="auto"/>
        <w:left w:val="none" w:sz="0" w:space="0" w:color="auto"/>
        <w:bottom w:val="none" w:sz="0" w:space="0" w:color="auto"/>
        <w:right w:val="none" w:sz="0" w:space="0" w:color="auto"/>
      </w:divBdr>
    </w:div>
    <w:div w:id="361054228">
      <w:bodyDiv w:val="1"/>
      <w:marLeft w:val="0"/>
      <w:marRight w:val="0"/>
      <w:marTop w:val="0"/>
      <w:marBottom w:val="0"/>
      <w:divBdr>
        <w:top w:val="none" w:sz="0" w:space="0" w:color="auto"/>
        <w:left w:val="none" w:sz="0" w:space="0" w:color="auto"/>
        <w:bottom w:val="none" w:sz="0" w:space="0" w:color="auto"/>
        <w:right w:val="none" w:sz="0" w:space="0" w:color="auto"/>
      </w:divBdr>
    </w:div>
    <w:div w:id="396365093">
      <w:bodyDiv w:val="1"/>
      <w:marLeft w:val="0"/>
      <w:marRight w:val="0"/>
      <w:marTop w:val="0"/>
      <w:marBottom w:val="0"/>
      <w:divBdr>
        <w:top w:val="none" w:sz="0" w:space="0" w:color="auto"/>
        <w:left w:val="none" w:sz="0" w:space="0" w:color="auto"/>
        <w:bottom w:val="none" w:sz="0" w:space="0" w:color="auto"/>
        <w:right w:val="none" w:sz="0" w:space="0" w:color="auto"/>
      </w:divBdr>
    </w:div>
    <w:div w:id="414477777">
      <w:bodyDiv w:val="1"/>
      <w:marLeft w:val="0"/>
      <w:marRight w:val="0"/>
      <w:marTop w:val="0"/>
      <w:marBottom w:val="0"/>
      <w:divBdr>
        <w:top w:val="none" w:sz="0" w:space="0" w:color="auto"/>
        <w:left w:val="none" w:sz="0" w:space="0" w:color="auto"/>
        <w:bottom w:val="none" w:sz="0" w:space="0" w:color="auto"/>
        <w:right w:val="none" w:sz="0" w:space="0" w:color="auto"/>
      </w:divBdr>
    </w:div>
    <w:div w:id="474376107">
      <w:bodyDiv w:val="1"/>
      <w:marLeft w:val="0"/>
      <w:marRight w:val="0"/>
      <w:marTop w:val="0"/>
      <w:marBottom w:val="0"/>
      <w:divBdr>
        <w:top w:val="none" w:sz="0" w:space="0" w:color="auto"/>
        <w:left w:val="none" w:sz="0" w:space="0" w:color="auto"/>
        <w:bottom w:val="none" w:sz="0" w:space="0" w:color="auto"/>
        <w:right w:val="none" w:sz="0" w:space="0" w:color="auto"/>
      </w:divBdr>
      <w:divsChild>
        <w:div w:id="1007902394">
          <w:marLeft w:val="0"/>
          <w:marRight w:val="0"/>
          <w:marTop w:val="0"/>
          <w:marBottom w:val="0"/>
          <w:divBdr>
            <w:top w:val="none" w:sz="0" w:space="0" w:color="auto"/>
            <w:left w:val="none" w:sz="0" w:space="0" w:color="auto"/>
            <w:bottom w:val="none" w:sz="0" w:space="0" w:color="auto"/>
            <w:right w:val="none" w:sz="0" w:space="0" w:color="auto"/>
          </w:divBdr>
          <w:divsChild>
            <w:div w:id="253512310">
              <w:marLeft w:val="0"/>
              <w:marRight w:val="0"/>
              <w:marTop w:val="0"/>
              <w:marBottom w:val="0"/>
              <w:divBdr>
                <w:top w:val="none" w:sz="0" w:space="0" w:color="auto"/>
                <w:left w:val="none" w:sz="0" w:space="0" w:color="auto"/>
                <w:bottom w:val="none" w:sz="0" w:space="0" w:color="auto"/>
                <w:right w:val="none" w:sz="0" w:space="0" w:color="auto"/>
              </w:divBdr>
              <w:divsChild>
                <w:div w:id="621806516">
                  <w:marLeft w:val="0"/>
                  <w:marRight w:val="0"/>
                  <w:marTop w:val="0"/>
                  <w:marBottom w:val="0"/>
                  <w:divBdr>
                    <w:top w:val="none" w:sz="0" w:space="0" w:color="auto"/>
                    <w:left w:val="none" w:sz="0" w:space="0" w:color="auto"/>
                    <w:bottom w:val="none" w:sz="0" w:space="0" w:color="auto"/>
                    <w:right w:val="none" w:sz="0" w:space="0" w:color="auto"/>
                  </w:divBdr>
                  <w:divsChild>
                    <w:div w:id="1278635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1895372">
      <w:bodyDiv w:val="1"/>
      <w:marLeft w:val="0"/>
      <w:marRight w:val="0"/>
      <w:marTop w:val="0"/>
      <w:marBottom w:val="0"/>
      <w:divBdr>
        <w:top w:val="none" w:sz="0" w:space="0" w:color="auto"/>
        <w:left w:val="none" w:sz="0" w:space="0" w:color="auto"/>
        <w:bottom w:val="none" w:sz="0" w:space="0" w:color="auto"/>
        <w:right w:val="none" w:sz="0" w:space="0" w:color="auto"/>
      </w:divBdr>
    </w:div>
    <w:div w:id="485166720">
      <w:bodyDiv w:val="1"/>
      <w:marLeft w:val="0"/>
      <w:marRight w:val="0"/>
      <w:marTop w:val="0"/>
      <w:marBottom w:val="0"/>
      <w:divBdr>
        <w:top w:val="none" w:sz="0" w:space="0" w:color="auto"/>
        <w:left w:val="none" w:sz="0" w:space="0" w:color="auto"/>
        <w:bottom w:val="none" w:sz="0" w:space="0" w:color="auto"/>
        <w:right w:val="none" w:sz="0" w:space="0" w:color="auto"/>
      </w:divBdr>
    </w:div>
    <w:div w:id="492529044">
      <w:bodyDiv w:val="1"/>
      <w:marLeft w:val="0"/>
      <w:marRight w:val="0"/>
      <w:marTop w:val="0"/>
      <w:marBottom w:val="0"/>
      <w:divBdr>
        <w:top w:val="none" w:sz="0" w:space="0" w:color="auto"/>
        <w:left w:val="none" w:sz="0" w:space="0" w:color="auto"/>
        <w:bottom w:val="none" w:sz="0" w:space="0" w:color="auto"/>
        <w:right w:val="none" w:sz="0" w:space="0" w:color="auto"/>
      </w:divBdr>
    </w:div>
    <w:div w:id="497699251">
      <w:bodyDiv w:val="1"/>
      <w:marLeft w:val="0"/>
      <w:marRight w:val="0"/>
      <w:marTop w:val="0"/>
      <w:marBottom w:val="0"/>
      <w:divBdr>
        <w:top w:val="none" w:sz="0" w:space="0" w:color="auto"/>
        <w:left w:val="none" w:sz="0" w:space="0" w:color="auto"/>
        <w:bottom w:val="none" w:sz="0" w:space="0" w:color="auto"/>
        <w:right w:val="none" w:sz="0" w:space="0" w:color="auto"/>
      </w:divBdr>
    </w:div>
    <w:div w:id="516425223">
      <w:bodyDiv w:val="1"/>
      <w:marLeft w:val="0"/>
      <w:marRight w:val="0"/>
      <w:marTop w:val="0"/>
      <w:marBottom w:val="0"/>
      <w:divBdr>
        <w:top w:val="none" w:sz="0" w:space="0" w:color="auto"/>
        <w:left w:val="none" w:sz="0" w:space="0" w:color="auto"/>
        <w:bottom w:val="none" w:sz="0" w:space="0" w:color="auto"/>
        <w:right w:val="none" w:sz="0" w:space="0" w:color="auto"/>
      </w:divBdr>
      <w:divsChild>
        <w:div w:id="1215431961">
          <w:marLeft w:val="0"/>
          <w:marRight w:val="0"/>
          <w:marTop w:val="0"/>
          <w:marBottom w:val="0"/>
          <w:divBdr>
            <w:top w:val="none" w:sz="0" w:space="0" w:color="auto"/>
            <w:left w:val="none" w:sz="0" w:space="0" w:color="auto"/>
            <w:bottom w:val="none" w:sz="0" w:space="0" w:color="auto"/>
            <w:right w:val="none" w:sz="0" w:space="0" w:color="auto"/>
          </w:divBdr>
          <w:divsChild>
            <w:div w:id="1464931698">
              <w:marLeft w:val="0"/>
              <w:marRight w:val="0"/>
              <w:marTop w:val="0"/>
              <w:marBottom w:val="0"/>
              <w:divBdr>
                <w:top w:val="none" w:sz="0" w:space="0" w:color="auto"/>
                <w:left w:val="none" w:sz="0" w:space="0" w:color="auto"/>
                <w:bottom w:val="none" w:sz="0" w:space="0" w:color="auto"/>
                <w:right w:val="none" w:sz="0" w:space="0" w:color="auto"/>
              </w:divBdr>
              <w:divsChild>
                <w:div w:id="2095930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3097891">
      <w:bodyDiv w:val="1"/>
      <w:marLeft w:val="0"/>
      <w:marRight w:val="0"/>
      <w:marTop w:val="0"/>
      <w:marBottom w:val="0"/>
      <w:divBdr>
        <w:top w:val="none" w:sz="0" w:space="0" w:color="auto"/>
        <w:left w:val="none" w:sz="0" w:space="0" w:color="auto"/>
        <w:bottom w:val="none" w:sz="0" w:space="0" w:color="auto"/>
        <w:right w:val="none" w:sz="0" w:space="0" w:color="auto"/>
      </w:divBdr>
    </w:div>
    <w:div w:id="601843641">
      <w:bodyDiv w:val="1"/>
      <w:marLeft w:val="0"/>
      <w:marRight w:val="0"/>
      <w:marTop w:val="0"/>
      <w:marBottom w:val="0"/>
      <w:divBdr>
        <w:top w:val="none" w:sz="0" w:space="0" w:color="auto"/>
        <w:left w:val="none" w:sz="0" w:space="0" w:color="auto"/>
        <w:bottom w:val="none" w:sz="0" w:space="0" w:color="auto"/>
        <w:right w:val="none" w:sz="0" w:space="0" w:color="auto"/>
      </w:divBdr>
      <w:divsChild>
        <w:div w:id="1039892353">
          <w:marLeft w:val="0"/>
          <w:marRight w:val="0"/>
          <w:marTop w:val="0"/>
          <w:marBottom w:val="0"/>
          <w:divBdr>
            <w:top w:val="none" w:sz="0" w:space="0" w:color="auto"/>
            <w:left w:val="none" w:sz="0" w:space="0" w:color="auto"/>
            <w:bottom w:val="none" w:sz="0" w:space="0" w:color="auto"/>
            <w:right w:val="none" w:sz="0" w:space="0" w:color="auto"/>
          </w:divBdr>
          <w:divsChild>
            <w:div w:id="357390474">
              <w:marLeft w:val="0"/>
              <w:marRight w:val="0"/>
              <w:marTop w:val="0"/>
              <w:marBottom w:val="0"/>
              <w:divBdr>
                <w:top w:val="none" w:sz="0" w:space="0" w:color="auto"/>
                <w:left w:val="none" w:sz="0" w:space="0" w:color="auto"/>
                <w:bottom w:val="none" w:sz="0" w:space="0" w:color="auto"/>
                <w:right w:val="none" w:sz="0" w:space="0" w:color="auto"/>
              </w:divBdr>
              <w:divsChild>
                <w:div w:id="406802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5109295">
      <w:bodyDiv w:val="1"/>
      <w:marLeft w:val="0"/>
      <w:marRight w:val="0"/>
      <w:marTop w:val="0"/>
      <w:marBottom w:val="0"/>
      <w:divBdr>
        <w:top w:val="none" w:sz="0" w:space="0" w:color="auto"/>
        <w:left w:val="none" w:sz="0" w:space="0" w:color="auto"/>
        <w:bottom w:val="none" w:sz="0" w:space="0" w:color="auto"/>
        <w:right w:val="none" w:sz="0" w:space="0" w:color="auto"/>
      </w:divBdr>
    </w:div>
    <w:div w:id="703481197">
      <w:bodyDiv w:val="1"/>
      <w:marLeft w:val="0"/>
      <w:marRight w:val="0"/>
      <w:marTop w:val="0"/>
      <w:marBottom w:val="0"/>
      <w:divBdr>
        <w:top w:val="none" w:sz="0" w:space="0" w:color="auto"/>
        <w:left w:val="none" w:sz="0" w:space="0" w:color="auto"/>
        <w:bottom w:val="none" w:sz="0" w:space="0" w:color="auto"/>
        <w:right w:val="none" w:sz="0" w:space="0" w:color="auto"/>
      </w:divBdr>
    </w:div>
    <w:div w:id="709303197">
      <w:bodyDiv w:val="1"/>
      <w:marLeft w:val="0"/>
      <w:marRight w:val="0"/>
      <w:marTop w:val="0"/>
      <w:marBottom w:val="0"/>
      <w:divBdr>
        <w:top w:val="none" w:sz="0" w:space="0" w:color="auto"/>
        <w:left w:val="none" w:sz="0" w:space="0" w:color="auto"/>
        <w:bottom w:val="none" w:sz="0" w:space="0" w:color="auto"/>
        <w:right w:val="none" w:sz="0" w:space="0" w:color="auto"/>
      </w:divBdr>
    </w:div>
    <w:div w:id="734622788">
      <w:bodyDiv w:val="1"/>
      <w:marLeft w:val="0"/>
      <w:marRight w:val="0"/>
      <w:marTop w:val="0"/>
      <w:marBottom w:val="0"/>
      <w:divBdr>
        <w:top w:val="none" w:sz="0" w:space="0" w:color="auto"/>
        <w:left w:val="none" w:sz="0" w:space="0" w:color="auto"/>
        <w:bottom w:val="none" w:sz="0" w:space="0" w:color="auto"/>
        <w:right w:val="none" w:sz="0" w:space="0" w:color="auto"/>
      </w:divBdr>
    </w:div>
    <w:div w:id="818838592">
      <w:bodyDiv w:val="1"/>
      <w:marLeft w:val="0"/>
      <w:marRight w:val="0"/>
      <w:marTop w:val="0"/>
      <w:marBottom w:val="0"/>
      <w:divBdr>
        <w:top w:val="none" w:sz="0" w:space="0" w:color="auto"/>
        <w:left w:val="none" w:sz="0" w:space="0" w:color="auto"/>
        <w:bottom w:val="none" w:sz="0" w:space="0" w:color="auto"/>
        <w:right w:val="none" w:sz="0" w:space="0" w:color="auto"/>
      </w:divBdr>
    </w:div>
    <w:div w:id="845289531">
      <w:bodyDiv w:val="1"/>
      <w:marLeft w:val="0"/>
      <w:marRight w:val="0"/>
      <w:marTop w:val="0"/>
      <w:marBottom w:val="0"/>
      <w:divBdr>
        <w:top w:val="none" w:sz="0" w:space="0" w:color="auto"/>
        <w:left w:val="none" w:sz="0" w:space="0" w:color="auto"/>
        <w:bottom w:val="none" w:sz="0" w:space="0" w:color="auto"/>
        <w:right w:val="none" w:sz="0" w:space="0" w:color="auto"/>
      </w:divBdr>
      <w:divsChild>
        <w:div w:id="24134615">
          <w:marLeft w:val="0"/>
          <w:marRight w:val="0"/>
          <w:marTop w:val="0"/>
          <w:marBottom w:val="0"/>
          <w:divBdr>
            <w:top w:val="none" w:sz="0" w:space="0" w:color="auto"/>
            <w:left w:val="none" w:sz="0" w:space="0" w:color="auto"/>
            <w:bottom w:val="none" w:sz="0" w:space="0" w:color="auto"/>
            <w:right w:val="none" w:sz="0" w:space="0" w:color="auto"/>
          </w:divBdr>
          <w:divsChild>
            <w:div w:id="638000430">
              <w:marLeft w:val="0"/>
              <w:marRight w:val="0"/>
              <w:marTop w:val="0"/>
              <w:marBottom w:val="0"/>
              <w:divBdr>
                <w:top w:val="none" w:sz="0" w:space="0" w:color="auto"/>
                <w:left w:val="none" w:sz="0" w:space="0" w:color="auto"/>
                <w:bottom w:val="none" w:sz="0" w:space="0" w:color="auto"/>
                <w:right w:val="none" w:sz="0" w:space="0" w:color="auto"/>
              </w:divBdr>
              <w:divsChild>
                <w:div w:id="1680693682">
                  <w:marLeft w:val="0"/>
                  <w:marRight w:val="0"/>
                  <w:marTop w:val="0"/>
                  <w:marBottom w:val="0"/>
                  <w:divBdr>
                    <w:top w:val="none" w:sz="0" w:space="0" w:color="auto"/>
                    <w:left w:val="none" w:sz="0" w:space="0" w:color="auto"/>
                    <w:bottom w:val="none" w:sz="0" w:space="0" w:color="auto"/>
                    <w:right w:val="none" w:sz="0" w:space="0" w:color="auto"/>
                  </w:divBdr>
                  <w:divsChild>
                    <w:div w:id="2117358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9366780">
      <w:bodyDiv w:val="1"/>
      <w:marLeft w:val="0"/>
      <w:marRight w:val="0"/>
      <w:marTop w:val="0"/>
      <w:marBottom w:val="0"/>
      <w:divBdr>
        <w:top w:val="none" w:sz="0" w:space="0" w:color="auto"/>
        <w:left w:val="none" w:sz="0" w:space="0" w:color="auto"/>
        <w:bottom w:val="none" w:sz="0" w:space="0" w:color="auto"/>
        <w:right w:val="none" w:sz="0" w:space="0" w:color="auto"/>
      </w:divBdr>
      <w:divsChild>
        <w:div w:id="1042679486">
          <w:marLeft w:val="0"/>
          <w:marRight w:val="0"/>
          <w:marTop w:val="0"/>
          <w:marBottom w:val="0"/>
          <w:divBdr>
            <w:top w:val="none" w:sz="0" w:space="0" w:color="auto"/>
            <w:left w:val="none" w:sz="0" w:space="0" w:color="auto"/>
            <w:bottom w:val="none" w:sz="0" w:space="0" w:color="auto"/>
            <w:right w:val="none" w:sz="0" w:space="0" w:color="auto"/>
          </w:divBdr>
          <w:divsChild>
            <w:div w:id="520317974">
              <w:marLeft w:val="0"/>
              <w:marRight w:val="0"/>
              <w:marTop w:val="0"/>
              <w:marBottom w:val="0"/>
              <w:divBdr>
                <w:top w:val="none" w:sz="0" w:space="0" w:color="auto"/>
                <w:left w:val="none" w:sz="0" w:space="0" w:color="auto"/>
                <w:bottom w:val="none" w:sz="0" w:space="0" w:color="auto"/>
                <w:right w:val="none" w:sz="0" w:space="0" w:color="auto"/>
              </w:divBdr>
              <w:divsChild>
                <w:div w:id="2000689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1261739">
      <w:bodyDiv w:val="1"/>
      <w:marLeft w:val="0"/>
      <w:marRight w:val="0"/>
      <w:marTop w:val="0"/>
      <w:marBottom w:val="0"/>
      <w:divBdr>
        <w:top w:val="none" w:sz="0" w:space="0" w:color="auto"/>
        <w:left w:val="none" w:sz="0" w:space="0" w:color="auto"/>
        <w:bottom w:val="none" w:sz="0" w:space="0" w:color="auto"/>
        <w:right w:val="none" w:sz="0" w:space="0" w:color="auto"/>
      </w:divBdr>
    </w:div>
    <w:div w:id="952173980">
      <w:bodyDiv w:val="1"/>
      <w:marLeft w:val="0"/>
      <w:marRight w:val="0"/>
      <w:marTop w:val="0"/>
      <w:marBottom w:val="0"/>
      <w:divBdr>
        <w:top w:val="none" w:sz="0" w:space="0" w:color="auto"/>
        <w:left w:val="none" w:sz="0" w:space="0" w:color="auto"/>
        <w:bottom w:val="none" w:sz="0" w:space="0" w:color="auto"/>
        <w:right w:val="none" w:sz="0" w:space="0" w:color="auto"/>
      </w:divBdr>
      <w:divsChild>
        <w:div w:id="852111752">
          <w:marLeft w:val="0"/>
          <w:marRight w:val="0"/>
          <w:marTop w:val="0"/>
          <w:marBottom w:val="0"/>
          <w:divBdr>
            <w:top w:val="none" w:sz="0" w:space="0" w:color="auto"/>
            <w:left w:val="none" w:sz="0" w:space="0" w:color="auto"/>
            <w:bottom w:val="none" w:sz="0" w:space="0" w:color="auto"/>
            <w:right w:val="none" w:sz="0" w:space="0" w:color="auto"/>
          </w:divBdr>
          <w:divsChild>
            <w:div w:id="2025012149">
              <w:marLeft w:val="0"/>
              <w:marRight w:val="0"/>
              <w:marTop w:val="0"/>
              <w:marBottom w:val="0"/>
              <w:divBdr>
                <w:top w:val="none" w:sz="0" w:space="0" w:color="auto"/>
                <w:left w:val="none" w:sz="0" w:space="0" w:color="auto"/>
                <w:bottom w:val="none" w:sz="0" w:space="0" w:color="auto"/>
                <w:right w:val="none" w:sz="0" w:space="0" w:color="auto"/>
              </w:divBdr>
              <w:divsChild>
                <w:div w:id="184711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2172023">
      <w:bodyDiv w:val="1"/>
      <w:marLeft w:val="0"/>
      <w:marRight w:val="0"/>
      <w:marTop w:val="0"/>
      <w:marBottom w:val="0"/>
      <w:divBdr>
        <w:top w:val="none" w:sz="0" w:space="0" w:color="auto"/>
        <w:left w:val="none" w:sz="0" w:space="0" w:color="auto"/>
        <w:bottom w:val="none" w:sz="0" w:space="0" w:color="auto"/>
        <w:right w:val="none" w:sz="0" w:space="0" w:color="auto"/>
      </w:divBdr>
    </w:div>
    <w:div w:id="1025450290">
      <w:bodyDiv w:val="1"/>
      <w:marLeft w:val="0"/>
      <w:marRight w:val="0"/>
      <w:marTop w:val="0"/>
      <w:marBottom w:val="0"/>
      <w:divBdr>
        <w:top w:val="none" w:sz="0" w:space="0" w:color="auto"/>
        <w:left w:val="none" w:sz="0" w:space="0" w:color="auto"/>
        <w:bottom w:val="none" w:sz="0" w:space="0" w:color="auto"/>
        <w:right w:val="none" w:sz="0" w:space="0" w:color="auto"/>
      </w:divBdr>
    </w:div>
    <w:div w:id="1043559102">
      <w:bodyDiv w:val="1"/>
      <w:marLeft w:val="0"/>
      <w:marRight w:val="0"/>
      <w:marTop w:val="0"/>
      <w:marBottom w:val="0"/>
      <w:divBdr>
        <w:top w:val="none" w:sz="0" w:space="0" w:color="auto"/>
        <w:left w:val="none" w:sz="0" w:space="0" w:color="auto"/>
        <w:bottom w:val="none" w:sz="0" w:space="0" w:color="auto"/>
        <w:right w:val="none" w:sz="0" w:space="0" w:color="auto"/>
      </w:divBdr>
    </w:div>
    <w:div w:id="1137722639">
      <w:bodyDiv w:val="1"/>
      <w:marLeft w:val="0"/>
      <w:marRight w:val="0"/>
      <w:marTop w:val="0"/>
      <w:marBottom w:val="0"/>
      <w:divBdr>
        <w:top w:val="none" w:sz="0" w:space="0" w:color="auto"/>
        <w:left w:val="none" w:sz="0" w:space="0" w:color="auto"/>
        <w:bottom w:val="none" w:sz="0" w:space="0" w:color="auto"/>
        <w:right w:val="none" w:sz="0" w:space="0" w:color="auto"/>
      </w:divBdr>
    </w:div>
    <w:div w:id="1147891155">
      <w:bodyDiv w:val="1"/>
      <w:marLeft w:val="0"/>
      <w:marRight w:val="0"/>
      <w:marTop w:val="0"/>
      <w:marBottom w:val="0"/>
      <w:divBdr>
        <w:top w:val="none" w:sz="0" w:space="0" w:color="auto"/>
        <w:left w:val="none" w:sz="0" w:space="0" w:color="auto"/>
        <w:bottom w:val="none" w:sz="0" w:space="0" w:color="auto"/>
        <w:right w:val="none" w:sz="0" w:space="0" w:color="auto"/>
      </w:divBdr>
    </w:div>
    <w:div w:id="1151487658">
      <w:bodyDiv w:val="1"/>
      <w:marLeft w:val="0"/>
      <w:marRight w:val="0"/>
      <w:marTop w:val="0"/>
      <w:marBottom w:val="0"/>
      <w:divBdr>
        <w:top w:val="none" w:sz="0" w:space="0" w:color="auto"/>
        <w:left w:val="none" w:sz="0" w:space="0" w:color="auto"/>
        <w:bottom w:val="none" w:sz="0" w:space="0" w:color="auto"/>
        <w:right w:val="none" w:sz="0" w:space="0" w:color="auto"/>
      </w:divBdr>
    </w:div>
    <w:div w:id="1208682989">
      <w:bodyDiv w:val="1"/>
      <w:marLeft w:val="0"/>
      <w:marRight w:val="0"/>
      <w:marTop w:val="0"/>
      <w:marBottom w:val="0"/>
      <w:divBdr>
        <w:top w:val="none" w:sz="0" w:space="0" w:color="auto"/>
        <w:left w:val="none" w:sz="0" w:space="0" w:color="auto"/>
        <w:bottom w:val="none" w:sz="0" w:space="0" w:color="auto"/>
        <w:right w:val="none" w:sz="0" w:space="0" w:color="auto"/>
      </w:divBdr>
    </w:div>
    <w:div w:id="1230070454">
      <w:bodyDiv w:val="1"/>
      <w:marLeft w:val="0"/>
      <w:marRight w:val="0"/>
      <w:marTop w:val="0"/>
      <w:marBottom w:val="0"/>
      <w:divBdr>
        <w:top w:val="none" w:sz="0" w:space="0" w:color="auto"/>
        <w:left w:val="none" w:sz="0" w:space="0" w:color="auto"/>
        <w:bottom w:val="none" w:sz="0" w:space="0" w:color="auto"/>
        <w:right w:val="none" w:sz="0" w:space="0" w:color="auto"/>
      </w:divBdr>
    </w:div>
    <w:div w:id="1268392780">
      <w:bodyDiv w:val="1"/>
      <w:marLeft w:val="0"/>
      <w:marRight w:val="0"/>
      <w:marTop w:val="0"/>
      <w:marBottom w:val="0"/>
      <w:divBdr>
        <w:top w:val="none" w:sz="0" w:space="0" w:color="auto"/>
        <w:left w:val="none" w:sz="0" w:space="0" w:color="auto"/>
        <w:bottom w:val="none" w:sz="0" w:space="0" w:color="auto"/>
        <w:right w:val="none" w:sz="0" w:space="0" w:color="auto"/>
      </w:divBdr>
    </w:div>
    <w:div w:id="1289892724">
      <w:bodyDiv w:val="1"/>
      <w:marLeft w:val="0"/>
      <w:marRight w:val="0"/>
      <w:marTop w:val="0"/>
      <w:marBottom w:val="0"/>
      <w:divBdr>
        <w:top w:val="none" w:sz="0" w:space="0" w:color="auto"/>
        <w:left w:val="none" w:sz="0" w:space="0" w:color="auto"/>
        <w:bottom w:val="none" w:sz="0" w:space="0" w:color="auto"/>
        <w:right w:val="none" w:sz="0" w:space="0" w:color="auto"/>
      </w:divBdr>
    </w:div>
    <w:div w:id="1303464878">
      <w:bodyDiv w:val="1"/>
      <w:marLeft w:val="0"/>
      <w:marRight w:val="0"/>
      <w:marTop w:val="0"/>
      <w:marBottom w:val="0"/>
      <w:divBdr>
        <w:top w:val="none" w:sz="0" w:space="0" w:color="auto"/>
        <w:left w:val="none" w:sz="0" w:space="0" w:color="auto"/>
        <w:bottom w:val="none" w:sz="0" w:space="0" w:color="auto"/>
        <w:right w:val="none" w:sz="0" w:space="0" w:color="auto"/>
      </w:divBdr>
    </w:div>
    <w:div w:id="1418138888">
      <w:bodyDiv w:val="1"/>
      <w:marLeft w:val="0"/>
      <w:marRight w:val="0"/>
      <w:marTop w:val="0"/>
      <w:marBottom w:val="0"/>
      <w:divBdr>
        <w:top w:val="none" w:sz="0" w:space="0" w:color="auto"/>
        <w:left w:val="none" w:sz="0" w:space="0" w:color="auto"/>
        <w:bottom w:val="none" w:sz="0" w:space="0" w:color="auto"/>
        <w:right w:val="none" w:sz="0" w:space="0" w:color="auto"/>
      </w:divBdr>
      <w:divsChild>
        <w:div w:id="567496578">
          <w:marLeft w:val="0"/>
          <w:marRight w:val="0"/>
          <w:marTop w:val="0"/>
          <w:marBottom w:val="0"/>
          <w:divBdr>
            <w:top w:val="none" w:sz="0" w:space="0" w:color="auto"/>
            <w:left w:val="none" w:sz="0" w:space="0" w:color="auto"/>
            <w:bottom w:val="none" w:sz="0" w:space="0" w:color="auto"/>
            <w:right w:val="none" w:sz="0" w:space="0" w:color="auto"/>
          </w:divBdr>
          <w:divsChild>
            <w:div w:id="460878043">
              <w:marLeft w:val="0"/>
              <w:marRight w:val="0"/>
              <w:marTop w:val="0"/>
              <w:marBottom w:val="0"/>
              <w:divBdr>
                <w:top w:val="none" w:sz="0" w:space="0" w:color="auto"/>
                <w:left w:val="none" w:sz="0" w:space="0" w:color="auto"/>
                <w:bottom w:val="none" w:sz="0" w:space="0" w:color="auto"/>
                <w:right w:val="none" w:sz="0" w:space="0" w:color="auto"/>
              </w:divBdr>
              <w:divsChild>
                <w:div w:id="688919290">
                  <w:marLeft w:val="0"/>
                  <w:marRight w:val="0"/>
                  <w:marTop w:val="0"/>
                  <w:marBottom w:val="0"/>
                  <w:divBdr>
                    <w:top w:val="none" w:sz="0" w:space="0" w:color="auto"/>
                    <w:left w:val="none" w:sz="0" w:space="0" w:color="auto"/>
                    <w:bottom w:val="none" w:sz="0" w:space="0" w:color="auto"/>
                    <w:right w:val="none" w:sz="0" w:space="0" w:color="auto"/>
                  </w:divBdr>
                  <w:divsChild>
                    <w:div w:id="374669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6849371">
      <w:bodyDiv w:val="1"/>
      <w:marLeft w:val="0"/>
      <w:marRight w:val="0"/>
      <w:marTop w:val="0"/>
      <w:marBottom w:val="0"/>
      <w:divBdr>
        <w:top w:val="none" w:sz="0" w:space="0" w:color="auto"/>
        <w:left w:val="none" w:sz="0" w:space="0" w:color="auto"/>
        <w:bottom w:val="none" w:sz="0" w:space="0" w:color="auto"/>
        <w:right w:val="none" w:sz="0" w:space="0" w:color="auto"/>
      </w:divBdr>
    </w:div>
    <w:div w:id="1469322996">
      <w:bodyDiv w:val="1"/>
      <w:marLeft w:val="0"/>
      <w:marRight w:val="0"/>
      <w:marTop w:val="0"/>
      <w:marBottom w:val="0"/>
      <w:divBdr>
        <w:top w:val="none" w:sz="0" w:space="0" w:color="auto"/>
        <w:left w:val="none" w:sz="0" w:space="0" w:color="auto"/>
        <w:bottom w:val="none" w:sz="0" w:space="0" w:color="auto"/>
        <w:right w:val="none" w:sz="0" w:space="0" w:color="auto"/>
      </w:divBdr>
    </w:div>
    <w:div w:id="1478379848">
      <w:bodyDiv w:val="1"/>
      <w:marLeft w:val="0"/>
      <w:marRight w:val="0"/>
      <w:marTop w:val="0"/>
      <w:marBottom w:val="0"/>
      <w:divBdr>
        <w:top w:val="none" w:sz="0" w:space="0" w:color="auto"/>
        <w:left w:val="none" w:sz="0" w:space="0" w:color="auto"/>
        <w:bottom w:val="none" w:sz="0" w:space="0" w:color="auto"/>
        <w:right w:val="none" w:sz="0" w:space="0" w:color="auto"/>
      </w:divBdr>
    </w:div>
    <w:div w:id="1553157872">
      <w:bodyDiv w:val="1"/>
      <w:marLeft w:val="0"/>
      <w:marRight w:val="0"/>
      <w:marTop w:val="0"/>
      <w:marBottom w:val="0"/>
      <w:divBdr>
        <w:top w:val="none" w:sz="0" w:space="0" w:color="auto"/>
        <w:left w:val="none" w:sz="0" w:space="0" w:color="auto"/>
        <w:bottom w:val="none" w:sz="0" w:space="0" w:color="auto"/>
        <w:right w:val="none" w:sz="0" w:space="0" w:color="auto"/>
      </w:divBdr>
    </w:div>
    <w:div w:id="1556233143">
      <w:bodyDiv w:val="1"/>
      <w:marLeft w:val="0"/>
      <w:marRight w:val="0"/>
      <w:marTop w:val="0"/>
      <w:marBottom w:val="0"/>
      <w:divBdr>
        <w:top w:val="none" w:sz="0" w:space="0" w:color="auto"/>
        <w:left w:val="none" w:sz="0" w:space="0" w:color="auto"/>
        <w:bottom w:val="none" w:sz="0" w:space="0" w:color="auto"/>
        <w:right w:val="none" w:sz="0" w:space="0" w:color="auto"/>
      </w:divBdr>
    </w:div>
    <w:div w:id="1576165743">
      <w:bodyDiv w:val="1"/>
      <w:marLeft w:val="0"/>
      <w:marRight w:val="0"/>
      <w:marTop w:val="0"/>
      <w:marBottom w:val="0"/>
      <w:divBdr>
        <w:top w:val="none" w:sz="0" w:space="0" w:color="auto"/>
        <w:left w:val="none" w:sz="0" w:space="0" w:color="auto"/>
        <w:bottom w:val="none" w:sz="0" w:space="0" w:color="auto"/>
        <w:right w:val="none" w:sz="0" w:space="0" w:color="auto"/>
      </w:divBdr>
    </w:div>
    <w:div w:id="1598170738">
      <w:bodyDiv w:val="1"/>
      <w:marLeft w:val="0"/>
      <w:marRight w:val="0"/>
      <w:marTop w:val="0"/>
      <w:marBottom w:val="0"/>
      <w:divBdr>
        <w:top w:val="none" w:sz="0" w:space="0" w:color="auto"/>
        <w:left w:val="none" w:sz="0" w:space="0" w:color="auto"/>
        <w:bottom w:val="none" w:sz="0" w:space="0" w:color="auto"/>
        <w:right w:val="none" w:sz="0" w:space="0" w:color="auto"/>
      </w:divBdr>
    </w:div>
    <w:div w:id="1645426219">
      <w:bodyDiv w:val="1"/>
      <w:marLeft w:val="0"/>
      <w:marRight w:val="0"/>
      <w:marTop w:val="0"/>
      <w:marBottom w:val="0"/>
      <w:divBdr>
        <w:top w:val="none" w:sz="0" w:space="0" w:color="auto"/>
        <w:left w:val="none" w:sz="0" w:space="0" w:color="auto"/>
        <w:bottom w:val="none" w:sz="0" w:space="0" w:color="auto"/>
        <w:right w:val="none" w:sz="0" w:space="0" w:color="auto"/>
      </w:divBdr>
    </w:div>
    <w:div w:id="1734884953">
      <w:bodyDiv w:val="1"/>
      <w:marLeft w:val="0"/>
      <w:marRight w:val="0"/>
      <w:marTop w:val="0"/>
      <w:marBottom w:val="0"/>
      <w:divBdr>
        <w:top w:val="none" w:sz="0" w:space="0" w:color="auto"/>
        <w:left w:val="none" w:sz="0" w:space="0" w:color="auto"/>
        <w:bottom w:val="none" w:sz="0" w:space="0" w:color="auto"/>
        <w:right w:val="none" w:sz="0" w:space="0" w:color="auto"/>
      </w:divBdr>
    </w:div>
    <w:div w:id="1739208607">
      <w:bodyDiv w:val="1"/>
      <w:marLeft w:val="0"/>
      <w:marRight w:val="0"/>
      <w:marTop w:val="0"/>
      <w:marBottom w:val="0"/>
      <w:divBdr>
        <w:top w:val="none" w:sz="0" w:space="0" w:color="auto"/>
        <w:left w:val="none" w:sz="0" w:space="0" w:color="auto"/>
        <w:bottom w:val="none" w:sz="0" w:space="0" w:color="auto"/>
        <w:right w:val="none" w:sz="0" w:space="0" w:color="auto"/>
      </w:divBdr>
      <w:divsChild>
        <w:div w:id="710806058">
          <w:marLeft w:val="0"/>
          <w:marRight w:val="0"/>
          <w:marTop w:val="0"/>
          <w:marBottom w:val="0"/>
          <w:divBdr>
            <w:top w:val="none" w:sz="0" w:space="0" w:color="auto"/>
            <w:left w:val="none" w:sz="0" w:space="0" w:color="auto"/>
            <w:bottom w:val="none" w:sz="0" w:space="0" w:color="auto"/>
            <w:right w:val="none" w:sz="0" w:space="0" w:color="auto"/>
          </w:divBdr>
          <w:divsChild>
            <w:div w:id="884411671">
              <w:marLeft w:val="0"/>
              <w:marRight w:val="0"/>
              <w:marTop w:val="0"/>
              <w:marBottom w:val="0"/>
              <w:divBdr>
                <w:top w:val="none" w:sz="0" w:space="0" w:color="auto"/>
                <w:left w:val="none" w:sz="0" w:space="0" w:color="auto"/>
                <w:bottom w:val="none" w:sz="0" w:space="0" w:color="auto"/>
                <w:right w:val="none" w:sz="0" w:space="0" w:color="auto"/>
              </w:divBdr>
              <w:divsChild>
                <w:div w:id="388647385">
                  <w:marLeft w:val="0"/>
                  <w:marRight w:val="0"/>
                  <w:marTop w:val="0"/>
                  <w:marBottom w:val="0"/>
                  <w:divBdr>
                    <w:top w:val="none" w:sz="0" w:space="0" w:color="auto"/>
                    <w:left w:val="none" w:sz="0" w:space="0" w:color="auto"/>
                    <w:bottom w:val="none" w:sz="0" w:space="0" w:color="auto"/>
                    <w:right w:val="none" w:sz="0" w:space="0" w:color="auto"/>
                  </w:divBdr>
                  <w:divsChild>
                    <w:div w:id="986671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2848469">
      <w:bodyDiv w:val="1"/>
      <w:marLeft w:val="0"/>
      <w:marRight w:val="0"/>
      <w:marTop w:val="0"/>
      <w:marBottom w:val="0"/>
      <w:divBdr>
        <w:top w:val="none" w:sz="0" w:space="0" w:color="auto"/>
        <w:left w:val="none" w:sz="0" w:space="0" w:color="auto"/>
        <w:bottom w:val="none" w:sz="0" w:space="0" w:color="auto"/>
        <w:right w:val="none" w:sz="0" w:space="0" w:color="auto"/>
      </w:divBdr>
    </w:div>
    <w:div w:id="1902251375">
      <w:bodyDiv w:val="1"/>
      <w:marLeft w:val="0"/>
      <w:marRight w:val="0"/>
      <w:marTop w:val="0"/>
      <w:marBottom w:val="0"/>
      <w:divBdr>
        <w:top w:val="none" w:sz="0" w:space="0" w:color="auto"/>
        <w:left w:val="none" w:sz="0" w:space="0" w:color="auto"/>
        <w:bottom w:val="none" w:sz="0" w:space="0" w:color="auto"/>
        <w:right w:val="none" w:sz="0" w:space="0" w:color="auto"/>
      </w:divBdr>
    </w:div>
    <w:div w:id="1905483791">
      <w:bodyDiv w:val="1"/>
      <w:marLeft w:val="0"/>
      <w:marRight w:val="0"/>
      <w:marTop w:val="0"/>
      <w:marBottom w:val="0"/>
      <w:divBdr>
        <w:top w:val="none" w:sz="0" w:space="0" w:color="auto"/>
        <w:left w:val="none" w:sz="0" w:space="0" w:color="auto"/>
        <w:bottom w:val="none" w:sz="0" w:space="0" w:color="auto"/>
        <w:right w:val="none" w:sz="0" w:space="0" w:color="auto"/>
      </w:divBdr>
    </w:div>
    <w:div w:id="1918054340">
      <w:bodyDiv w:val="1"/>
      <w:marLeft w:val="0"/>
      <w:marRight w:val="0"/>
      <w:marTop w:val="0"/>
      <w:marBottom w:val="0"/>
      <w:divBdr>
        <w:top w:val="none" w:sz="0" w:space="0" w:color="auto"/>
        <w:left w:val="none" w:sz="0" w:space="0" w:color="auto"/>
        <w:bottom w:val="none" w:sz="0" w:space="0" w:color="auto"/>
        <w:right w:val="none" w:sz="0" w:space="0" w:color="auto"/>
      </w:divBdr>
    </w:div>
    <w:div w:id="1984309834">
      <w:bodyDiv w:val="1"/>
      <w:marLeft w:val="0"/>
      <w:marRight w:val="0"/>
      <w:marTop w:val="0"/>
      <w:marBottom w:val="0"/>
      <w:divBdr>
        <w:top w:val="none" w:sz="0" w:space="0" w:color="auto"/>
        <w:left w:val="none" w:sz="0" w:space="0" w:color="auto"/>
        <w:bottom w:val="none" w:sz="0" w:space="0" w:color="auto"/>
        <w:right w:val="none" w:sz="0" w:space="0" w:color="auto"/>
      </w:divBdr>
    </w:div>
    <w:div w:id="2079161133">
      <w:bodyDiv w:val="1"/>
      <w:marLeft w:val="0"/>
      <w:marRight w:val="0"/>
      <w:marTop w:val="0"/>
      <w:marBottom w:val="0"/>
      <w:divBdr>
        <w:top w:val="none" w:sz="0" w:space="0" w:color="auto"/>
        <w:left w:val="none" w:sz="0" w:space="0" w:color="auto"/>
        <w:bottom w:val="none" w:sz="0" w:space="0" w:color="auto"/>
        <w:right w:val="none" w:sz="0" w:space="0" w:color="auto"/>
      </w:divBdr>
    </w:div>
    <w:div w:id="2131195843">
      <w:bodyDiv w:val="1"/>
      <w:marLeft w:val="0"/>
      <w:marRight w:val="0"/>
      <w:marTop w:val="0"/>
      <w:marBottom w:val="0"/>
      <w:divBdr>
        <w:top w:val="none" w:sz="0" w:space="0" w:color="auto"/>
        <w:left w:val="none" w:sz="0" w:space="0" w:color="auto"/>
        <w:bottom w:val="none" w:sz="0" w:space="0" w:color="auto"/>
        <w:right w:val="none" w:sz="0" w:space="0" w:color="auto"/>
      </w:divBdr>
    </w:div>
    <w:div w:id="214311161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cklam@eee.hku.hk" TargetMode="Externa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vli@eee.hku.hk"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745E3C-B9D1-9D4E-AA3D-AB89C70F90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9</TotalTime>
  <Pages>5</Pages>
  <Words>4230</Words>
  <Characters>24114</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ang Han</cp:lastModifiedBy>
  <cp:revision>252</cp:revision>
  <dcterms:created xsi:type="dcterms:W3CDTF">2021-05-18T08:36:00Z</dcterms:created>
  <dcterms:modified xsi:type="dcterms:W3CDTF">2021-10-14T1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1"&gt;&lt;session id="9oYEPZXn"/&gt;&lt;style id="http://www.zotero.org/styles/nature" hasBibliography="1" bibliographyStyleHasBeenSet="0"/&gt;&lt;prefs&gt;&lt;pref name="fieldType" value="Field"/&gt;&lt;pref name="dontAskDelayCitationUpda</vt:lpwstr>
  </property>
  <property fmtid="{D5CDD505-2E9C-101B-9397-08002B2CF9AE}" pid="3" name="MSIP_Label_82fa3fd3-029b-403d-91b4-1dc930cb0e60_Enabled">
    <vt:lpwstr>true</vt:lpwstr>
  </property>
  <property fmtid="{D5CDD505-2E9C-101B-9397-08002B2CF9AE}" pid="4" name="MSIP_Label_82fa3fd3-029b-403d-91b4-1dc930cb0e60_SetDate">
    <vt:lpwstr>2020-07-22T15:59:56Z</vt:lpwstr>
  </property>
  <property fmtid="{D5CDD505-2E9C-101B-9397-08002B2CF9AE}" pid="5" name="MSIP_Label_82fa3fd3-029b-403d-91b4-1dc930cb0e60_Method">
    <vt:lpwstr>Standard</vt:lpwstr>
  </property>
  <property fmtid="{D5CDD505-2E9C-101B-9397-08002B2CF9AE}" pid="6" name="MSIP_Label_82fa3fd3-029b-403d-91b4-1dc930cb0e60_Name">
    <vt:lpwstr>82fa3fd3-029b-403d-91b4-1dc930cb0e60</vt:lpwstr>
  </property>
  <property fmtid="{D5CDD505-2E9C-101B-9397-08002B2CF9AE}" pid="7" name="MSIP_Label_82fa3fd3-029b-403d-91b4-1dc930cb0e60_SiteId">
    <vt:lpwstr>4ae48b41-0137-4599-8661-fc641fe77bea</vt:lpwstr>
  </property>
  <property fmtid="{D5CDD505-2E9C-101B-9397-08002B2CF9AE}" pid="8" name="MSIP_Label_82fa3fd3-029b-403d-91b4-1dc930cb0e60_ActionId">
    <vt:lpwstr>5b6c6d5d-ca6e-42e6-bcb2-cb0c5f215ca3</vt:lpwstr>
  </property>
  <property fmtid="{D5CDD505-2E9C-101B-9397-08002B2CF9AE}" pid="9" name="MSIP_Label_82fa3fd3-029b-403d-91b4-1dc930cb0e60_ContentBits">
    <vt:lpwstr>0</vt:lpwstr>
  </property>
  <property fmtid="{D5CDD505-2E9C-101B-9397-08002B2CF9AE}" pid="10" name="ZOTERO_PREF_2">
    <vt:lpwstr>tes" value="true"/&gt;&lt;/prefs&gt;&lt;/data&gt;</vt:lpwstr>
  </property>
</Properties>
</file>